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B9853" w14:textId="25AAFBC3" w:rsidR="00AD7DFE" w:rsidRDefault="00AD7DFE"/>
    <w:p w14:paraId="7A86D5C9" w14:textId="2B8921CC" w:rsidR="007470D8" w:rsidRPr="00E83976" w:rsidRDefault="00D77D0A">
      <w:pPr>
        <w:sectPr w:rsidR="007470D8" w:rsidRPr="00E83976" w:rsidSect="00DC7605">
          <w:footerReference w:type="default" r:id="rId11"/>
          <w:pgSz w:w="11907" w:h="16839" w:code="9"/>
          <w:pgMar w:top="1440" w:right="1440" w:bottom="1440" w:left="1440" w:header="720" w:footer="720" w:gutter="0"/>
          <w:cols w:space="720"/>
          <w:docGrid w:linePitch="360"/>
        </w:sectPr>
      </w:pPr>
      <w:r w:rsidRPr="00E83976">
        <w:rPr>
          <w:b/>
          <w:noProof/>
          <w:color w:val="000000"/>
          <w:sz w:val="36"/>
          <w:lang w:val="en-US"/>
        </w:rPr>
        <mc:AlternateContent>
          <mc:Choice Requires="wps">
            <w:drawing>
              <wp:anchor distT="0" distB="0" distL="114300" distR="114300" simplePos="0" relativeHeight="251669504" behindDoc="0" locked="0" layoutInCell="1" allowOverlap="1" wp14:anchorId="6E4F2917" wp14:editId="7EED3353">
                <wp:simplePos x="0" y="0"/>
                <wp:positionH relativeFrom="page">
                  <wp:posOffset>3580228</wp:posOffset>
                </wp:positionH>
                <wp:positionV relativeFrom="paragraph">
                  <wp:posOffset>2593487</wp:posOffset>
                </wp:positionV>
                <wp:extent cx="3676259" cy="1825527"/>
                <wp:effectExtent l="0" t="0" r="0" b="3810"/>
                <wp:wrapNone/>
                <wp:docPr id="2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6259" cy="182552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20C75E" w14:textId="6CD6F2EE" w:rsidR="002F29EC" w:rsidRDefault="00D63772" w:rsidP="00D63772">
                            <w:pPr>
                              <w:jc w:val="right"/>
                              <w:rPr>
                                <w:szCs w:val="36"/>
                              </w:rPr>
                            </w:pPr>
                            <w:r w:rsidRPr="00D63772">
                              <w:rPr>
                                <w:b/>
                                <w:bCs/>
                                <w:color w:val="75164B"/>
                                <w:sz w:val="40"/>
                                <w:lang w:val="en-US"/>
                              </w:rPr>
                              <w:t xml:space="preserve">Unmet needs in uncomplicated urinary tract infection in the United States and Germany: a physician survey </w:t>
                            </w:r>
                            <w:r w:rsidRPr="00D63772">
                              <w:rPr>
                                <w:b/>
                                <w:bCs/>
                                <w:color w:val="75164B"/>
                                <w:sz w:val="40"/>
                              </w:rPr>
                              <w:t> </w:t>
                            </w:r>
                            <w:r>
                              <w:rPr>
                                <w:b/>
                                <w:bCs/>
                                <w:color w:val="75164B"/>
                                <w:sz w:val="40"/>
                              </w:rPr>
                              <w:br/>
                            </w:r>
                            <w:r>
                              <w:rPr>
                                <w:szCs w:val="36"/>
                              </w:rPr>
                              <w:br/>
                            </w:r>
                            <w:r w:rsidR="002F29EC">
                              <w:rPr>
                                <w:szCs w:val="36"/>
                              </w:rPr>
                              <w:t>V</w:t>
                            </w:r>
                            <w:r w:rsidR="004270E8">
                              <w:rPr>
                                <w:szCs w:val="36"/>
                              </w:rPr>
                              <w:t>1</w:t>
                            </w:r>
                            <w:r w:rsidR="002F29EC">
                              <w:rPr>
                                <w:szCs w:val="36"/>
                              </w:rPr>
                              <w:t>.0</w:t>
                            </w:r>
                            <w:r w:rsidR="004270E8">
                              <w:rPr>
                                <w:szCs w:val="36"/>
                              </w:rPr>
                              <w:t xml:space="preserve"> FINAL</w:t>
                            </w:r>
                          </w:p>
                          <w:p w14:paraId="748D1DEA" w14:textId="505ECF0E" w:rsidR="002F29EC" w:rsidRPr="00080635" w:rsidRDefault="002F29EC" w:rsidP="00D63772">
                            <w:pPr>
                              <w:jc w:val="right"/>
                              <w:rPr>
                                <w:szCs w:val="36"/>
                              </w:rPr>
                            </w:pPr>
                            <w:r>
                              <w:rPr>
                                <w:szCs w:val="36"/>
                              </w:rPr>
                              <w:t>November 202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E4F2917" id="_x0000_t202" coordsize="21600,21600" o:spt="202" path="m,l,21600r21600,l21600,xe">
                <v:stroke joinstyle="miter"/>
                <v:path gradientshapeok="t" o:connecttype="rect"/>
              </v:shapetype>
              <v:shape id="Text Box 5" o:spid="_x0000_s1026" type="#_x0000_t202" style="position:absolute;margin-left:281.9pt;margin-top:204.2pt;width:289.45pt;height:143.75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" filled="f" stroked="f">
                <v:textbox>
                  <w:txbxContent>
                    <w:p w14:paraId="3020C75E" w14:textId="6CD6F2EE" w:rsidR="002F29EC" w:rsidRDefault="00D63772" w:rsidP="00D63772">
                      <w:pPr>
                        <w:jc w:val="right"/>
                        <w:rPr>
                          <w:szCs w:val="36"/>
                        </w:rPr>
                      </w:pPr>
                      <w:r w:rsidRPr="00D63772">
                        <w:rPr>
                          <w:b/>
                          <w:bCs/>
                          <w:color w:val="75164B"/>
                          <w:sz w:val="40"/>
                          <w:lang w:val="en-US"/>
                        </w:rPr>
                        <w:t xml:space="preserve">Unmet needs in uncomplicated urinary tract infection in the United States and Germany: a physician survey </w:t>
                      </w:r>
                      <w:r w:rsidRPr="00D63772">
                        <w:rPr>
                          <w:b/>
                          <w:bCs/>
                          <w:color w:val="75164B"/>
                          <w:sz w:val="40"/>
                        </w:rPr>
                        <w:t> </w:t>
                      </w:r>
                      <w:r>
                        <w:rPr>
                          <w:b/>
                          <w:bCs/>
                          <w:color w:val="75164B"/>
                          <w:sz w:val="40"/>
                        </w:rPr>
                        <w:br/>
                      </w:r>
                      <w:r>
                        <w:rPr>
                          <w:szCs w:val="36"/>
                        </w:rPr>
                        <w:br/>
                      </w:r>
                      <w:r w:rsidR="002F29EC">
                        <w:rPr>
                          <w:szCs w:val="36"/>
                        </w:rPr>
                        <w:t>V</w:t>
                      </w:r>
                      <w:r w:rsidR="004270E8">
                        <w:rPr>
                          <w:szCs w:val="36"/>
                        </w:rPr>
                        <w:t>1</w:t>
                      </w:r>
                      <w:r w:rsidR="002F29EC">
                        <w:rPr>
                          <w:szCs w:val="36"/>
                        </w:rPr>
                        <w:t>.0</w:t>
                      </w:r>
                      <w:r w:rsidR="004270E8">
                        <w:rPr>
                          <w:szCs w:val="36"/>
                        </w:rPr>
                        <w:t xml:space="preserve"> FINAL</w:t>
                      </w:r>
                    </w:p>
                    <w:p w14:paraId="748D1DEA" w14:textId="505ECF0E" w:rsidR="002F29EC" w:rsidRPr="00080635" w:rsidRDefault="002F29EC" w:rsidP="00D63772">
                      <w:pPr>
                        <w:jc w:val="right"/>
                        <w:rPr>
                          <w:szCs w:val="36"/>
                        </w:rPr>
                      </w:pPr>
                      <w:r>
                        <w:rPr>
                          <w:szCs w:val="36"/>
                        </w:rPr>
                        <w:t>November 2020</w:t>
                      </w:r>
                    </w:p>
                  </w:txbxContent>
                </v:textbox>
                <w10:wrap anchorx="page"/>
              </v:shape>
            </w:pict>
          </mc:Fallback>
        </mc:AlternateContent>
      </w:r>
    </w:p>
    <w:p w14:paraId="6C1D95EA" w14:textId="77777777" w:rsidR="003411D4" w:rsidRPr="00E83976" w:rsidRDefault="003411D4" w:rsidP="003411D4">
      <w:pPr>
        <w:spacing w:before="100" w:beforeAutospacing="1" w:after="100" w:afterAutospacing="1" w:line="259" w:lineRule="auto"/>
        <w:jc w:val="both"/>
      </w:pPr>
      <w:r w:rsidRPr="00E83976">
        <w:rPr>
          <w:b/>
          <w:u w:val="single"/>
        </w:rPr>
        <w:lastRenderedPageBreak/>
        <w:t>Survey Sections:</w:t>
      </w:r>
    </w:p>
    <w:p w14:paraId="0368E736" w14:textId="71F4D838" w:rsidR="00EE46CC" w:rsidRPr="00E83976" w:rsidRDefault="005F0F4D" w:rsidP="003411D4">
      <w:pPr>
        <w:spacing w:before="100" w:beforeAutospacing="1" w:after="100" w:afterAutospacing="1" w:line="259" w:lineRule="auto"/>
        <w:jc w:val="both"/>
      </w:pPr>
      <w:r w:rsidRPr="00E83976">
        <w:t>HCP</w:t>
      </w:r>
      <w:r w:rsidR="003411D4" w:rsidRPr="00E83976">
        <w:t xml:space="preserve"> SCREENER</w:t>
      </w:r>
    </w:p>
    <w:p w14:paraId="7CC69FC8" w14:textId="77777777" w:rsidR="00707B4E" w:rsidRPr="00E83976" w:rsidRDefault="00707B4E" w:rsidP="00677418">
      <w:pPr>
        <w:pStyle w:val="ListParagraph"/>
        <w:numPr>
          <w:ilvl w:val="0"/>
          <w:numId w:val="8"/>
        </w:numPr>
        <w:spacing w:before="100" w:beforeAutospacing="1" w:after="100" w:afterAutospacing="1" w:line="259" w:lineRule="auto"/>
        <w:jc w:val="both"/>
      </w:pPr>
      <w:r w:rsidRPr="00E83976">
        <w:t>Caseload</w:t>
      </w:r>
    </w:p>
    <w:p w14:paraId="11CD6BDE" w14:textId="532B2997" w:rsidR="00EE46CC" w:rsidRPr="00E83976" w:rsidRDefault="00EE46CC" w:rsidP="00677418">
      <w:pPr>
        <w:pStyle w:val="ListParagraph"/>
        <w:numPr>
          <w:ilvl w:val="0"/>
          <w:numId w:val="8"/>
        </w:numPr>
        <w:spacing w:before="100" w:beforeAutospacing="1" w:after="100" w:afterAutospacing="1" w:line="259" w:lineRule="auto"/>
        <w:jc w:val="both"/>
      </w:pPr>
      <w:r w:rsidRPr="00E83976">
        <w:t>Pr</w:t>
      </w:r>
      <w:r w:rsidR="00EB5482" w:rsidRPr="00E83976">
        <w:t>imary specialty</w:t>
      </w:r>
    </w:p>
    <w:p w14:paraId="39E76AEF" w14:textId="2A928466" w:rsidR="00707B4E" w:rsidRPr="00E83976" w:rsidRDefault="00707B4E" w:rsidP="00677418">
      <w:pPr>
        <w:pStyle w:val="ListParagraph"/>
        <w:numPr>
          <w:ilvl w:val="0"/>
          <w:numId w:val="8"/>
        </w:numPr>
        <w:spacing w:before="100" w:beforeAutospacing="1" w:after="100" w:afterAutospacing="1" w:line="259" w:lineRule="auto"/>
        <w:jc w:val="both"/>
      </w:pPr>
      <w:r w:rsidRPr="00E83976">
        <w:t>Year qualified</w:t>
      </w:r>
    </w:p>
    <w:p w14:paraId="3D47E9E3" w14:textId="0110090F" w:rsidR="00EB5482" w:rsidRPr="00E83976" w:rsidRDefault="00707B4E" w:rsidP="00677418">
      <w:pPr>
        <w:pStyle w:val="ListParagraph"/>
        <w:numPr>
          <w:ilvl w:val="0"/>
          <w:numId w:val="8"/>
        </w:numPr>
        <w:spacing w:before="100" w:beforeAutospacing="1" w:after="100" w:afterAutospacing="1" w:line="259" w:lineRule="auto"/>
        <w:jc w:val="both"/>
      </w:pPr>
      <w:r w:rsidRPr="00E83976">
        <w:t>Location (USA)</w:t>
      </w:r>
    </w:p>
    <w:p w14:paraId="4F6EDCFE" w14:textId="77777777" w:rsidR="00523745" w:rsidRPr="00E83976" w:rsidRDefault="00523745" w:rsidP="00523745">
      <w:pPr>
        <w:spacing w:before="100" w:beforeAutospacing="1" w:after="100" w:afterAutospacing="1" w:line="259" w:lineRule="auto"/>
        <w:jc w:val="both"/>
      </w:pPr>
      <w:r w:rsidRPr="00E83976">
        <w:t>WELCOME PAGE AND DISCLAIMER</w:t>
      </w:r>
    </w:p>
    <w:p w14:paraId="12B46DD7" w14:textId="4A51C505" w:rsidR="00D03EF3" w:rsidRPr="00E83976" w:rsidRDefault="00D03EF3" w:rsidP="003411D4">
      <w:pPr>
        <w:spacing w:before="100" w:beforeAutospacing="1" w:after="100" w:afterAutospacing="1" w:line="259" w:lineRule="auto"/>
        <w:jc w:val="both"/>
      </w:pPr>
      <w:r w:rsidRPr="00E83976">
        <w:t>SECTION A: WORKLOAD CHARACTERISTICS</w:t>
      </w:r>
    </w:p>
    <w:p w14:paraId="08488C6B" w14:textId="75940BCC" w:rsidR="003411D4" w:rsidRPr="00E83976" w:rsidRDefault="003411D4" w:rsidP="003411D4">
      <w:pPr>
        <w:spacing w:before="100" w:beforeAutospacing="1" w:after="100" w:afterAutospacing="1" w:line="259" w:lineRule="auto"/>
        <w:jc w:val="both"/>
      </w:pPr>
      <w:r w:rsidRPr="00E83976">
        <w:t xml:space="preserve">SECTION </w:t>
      </w:r>
      <w:r w:rsidR="00D03EF3" w:rsidRPr="00E83976">
        <w:t>B</w:t>
      </w:r>
      <w:r w:rsidRPr="00E83976">
        <w:t xml:space="preserve">: </w:t>
      </w:r>
      <w:r w:rsidR="00A87087" w:rsidRPr="00E83976">
        <w:t xml:space="preserve">SYMPTOMS AND </w:t>
      </w:r>
      <w:r w:rsidR="00830C7D" w:rsidRPr="00E83976">
        <w:t>BURDEN OF DISEASE</w:t>
      </w:r>
    </w:p>
    <w:p w14:paraId="5EC9948C" w14:textId="0DA12C13" w:rsidR="00B16D05" w:rsidRPr="00E83976" w:rsidRDefault="00C471FB" w:rsidP="00677418">
      <w:pPr>
        <w:pStyle w:val="ListParagraph"/>
        <w:numPr>
          <w:ilvl w:val="0"/>
          <w:numId w:val="3"/>
        </w:numPr>
        <w:spacing w:before="100" w:beforeAutospacing="1" w:after="100" w:afterAutospacing="1" w:line="259" w:lineRule="auto"/>
        <w:jc w:val="both"/>
      </w:pPr>
      <w:r w:rsidRPr="00E83976">
        <w:t>Regularly reported symptoms</w:t>
      </w:r>
    </w:p>
    <w:p w14:paraId="7B249616" w14:textId="51EF89BB" w:rsidR="00C471FB" w:rsidRPr="00E83976" w:rsidRDefault="00C471FB" w:rsidP="00677418">
      <w:pPr>
        <w:pStyle w:val="ListParagraph"/>
        <w:numPr>
          <w:ilvl w:val="0"/>
          <w:numId w:val="3"/>
        </w:numPr>
        <w:spacing w:before="100" w:beforeAutospacing="1" w:after="100" w:afterAutospacing="1" w:line="259" w:lineRule="auto"/>
        <w:jc w:val="both"/>
      </w:pPr>
      <w:r w:rsidRPr="00E83976">
        <w:t>Impact on QoL</w:t>
      </w:r>
    </w:p>
    <w:p w14:paraId="6D83A645" w14:textId="1DE35ECD" w:rsidR="00C471FB" w:rsidRPr="00E83976" w:rsidRDefault="00466EC8" w:rsidP="00677418">
      <w:pPr>
        <w:pStyle w:val="ListParagraph"/>
        <w:numPr>
          <w:ilvl w:val="0"/>
          <w:numId w:val="3"/>
        </w:numPr>
        <w:spacing w:before="100" w:beforeAutospacing="1" w:after="100" w:afterAutospacing="1" w:line="259" w:lineRule="auto"/>
        <w:jc w:val="both"/>
      </w:pPr>
      <w:r w:rsidRPr="00E83976">
        <w:t>Most common complications</w:t>
      </w:r>
    </w:p>
    <w:p w14:paraId="36B897A5" w14:textId="22EC2B7D" w:rsidR="00466EC8" w:rsidRPr="00E83976" w:rsidRDefault="00466EC8" w:rsidP="00677418">
      <w:pPr>
        <w:pStyle w:val="ListParagraph"/>
        <w:numPr>
          <w:ilvl w:val="0"/>
          <w:numId w:val="3"/>
        </w:numPr>
        <w:spacing w:before="100" w:beforeAutospacing="1" w:after="100" w:afterAutospacing="1" w:line="259" w:lineRule="auto"/>
        <w:jc w:val="both"/>
      </w:pPr>
      <w:r w:rsidRPr="00E83976">
        <w:t>Perceived impact on QoL associated with complications</w:t>
      </w:r>
    </w:p>
    <w:p w14:paraId="1A9E8730" w14:textId="7377103B" w:rsidR="00466EC8" w:rsidRPr="00E83976" w:rsidRDefault="00466EC8" w:rsidP="00677418">
      <w:pPr>
        <w:pStyle w:val="ListParagraph"/>
        <w:numPr>
          <w:ilvl w:val="0"/>
          <w:numId w:val="3"/>
        </w:numPr>
        <w:spacing w:before="100" w:beforeAutospacing="1" w:after="100" w:afterAutospacing="1" w:line="259" w:lineRule="auto"/>
        <w:jc w:val="both"/>
      </w:pPr>
      <w:r w:rsidRPr="00E83976">
        <w:t>Ability to conduct daily activities</w:t>
      </w:r>
    </w:p>
    <w:p w14:paraId="39B6A40A" w14:textId="43FFC9C8" w:rsidR="00466EC8" w:rsidRPr="00E83976" w:rsidRDefault="00466EC8" w:rsidP="00677418">
      <w:pPr>
        <w:pStyle w:val="ListParagraph"/>
        <w:numPr>
          <w:ilvl w:val="0"/>
          <w:numId w:val="3"/>
        </w:numPr>
        <w:spacing w:before="100" w:beforeAutospacing="1" w:after="100" w:afterAutospacing="1" w:line="259" w:lineRule="auto"/>
        <w:jc w:val="both"/>
      </w:pPr>
      <w:r w:rsidRPr="00E83976">
        <w:t>Emotional impact of uUTI</w:t>
      </w:r>
    </w:p>
    <w:p w14:paraId="46ECCB95" w14:textId="2D028E90" w:rsidR="00971142" w:rsidRPr="00E83976" w:rsidRDefault="00971142" w:rsidP="00677418">
      <w:pPr>
        <w:pStyle w:val="ListParagraph"/>
        <w:numPr>
          <w:ilvl w:val="0"/>
          <w:numId w:val="3"/>
        </w:numPr>
        <w:spacing w:before="100" w:beforeAutospacing="1" w:after="100" w:afterAutospacing="1" w:line="259" w:lineRule="auto"/>
        <w:jc w:val="both"/>
      </w:pPr>
      <w:r w:rsidRPr="00E83976">
        <w:t>Impact on social activities</w:t>
      </w:r>
      <w:r w:rsidR="00504AC3" w:rsidRPr="00E83976">
        <w:t xml:space="preserve"> and</w:t>
      </w:r>
      <w:r w:rsidRPr="00E83976">
        <w:t xml:space="preserve"> work </w:t>
      </w:r>
      <w:r w:rsidR="00504AC3" w:rsidRPr="00E83976">
        <w:t>productivity (WPAI)</w:t>
      </w:r>
    </w:p>
    <w:p w14:paraId="623FAB01" w14:textId="55B40318" w:rsidR="003411D4" w:rsidRPr="00E83976" w:rsidRDefault="003411D4" w:rsidP="003411D4">
      <w:pPr>
        <w:spacing w:before="100" w:beforeAutospacing="1" w:after="100" w:afterAutospacing="1" w:line="259" w:lineRule="auto"/>
        <w:jc w:val="both"/>
      </w:pPr>
      <w:r w:rsidRPr="00E83976">
        <w:t xml:space="preserve">SECTION </w:t>
      </w:r>
      <w:r w:rsidR="00D03EF3" w:rsidRPr="00E83976">
        <w:t>C</w:t>
      </w:r>
      <w:r w:rsidRPr="00E83976">
        <w:t xml:space="preserve">: </w:t>
      </w:r>
      <w:r w:rsidR="00F77105" w:rsidRPr="00E83976">
        <w:t>MANAGEMENT OF DISEASE AND TREATMENT PATTERNS</w:t>
      </w:r>
    </w:p>
    <w:p w14:paraId="0FE8C7AE" w14:textId="2618CADC" w:rsidR="00971142" w:rsidRPr="00E83976" w:rsidRDefault="004C2B98" w:rsidP="00677418">
      <w:pPr>
        <w:pStyle w:val="ListParagraph"/>
        <w:numPr>
          <w:ilvl w:val="0"/>
          <w:numId w:val="4"/>
        </w:numPr>
        <w:spacing w:before="100" w:beforeAutospacing="1" w:after="100" w:afterAutospacing="1" w:line="259" w:lineRule="auto"/>
        <w:jc w:val="both"/>
      </w:pPr>
      <w:r w:rsidRPr="00E83976">
        <w:t>Preference for evidence</w:t>
      </w:r>
    </w:p>
    <w:p w14:paraId="202B26A7" w14:textId="577F5EB7" w:rsidR="004C2B98" w:rsidRPr="00E83976" w:rsidRDefault="004C2B98" w:rsidP="00677418">
      <w:pPr>
        <w:pStyle w:val="ListParagraph"/>
        <w:numPr>
          <w:ilvl w:val="0"/>
          <w:numId w:val="4"/>
        </w:numPr>
        <w:spacing w:before="100" w:beforeAutospacing="1" w:after="100" w:afterAutospacing="1" w:line="259" w:lineRule="auto"/>
        <w:jc w:val="both"/>
      </w:pPr>
      <w:r w:rsidRPr="00E83976">
        <w:t>Tests conducted for diagnosis and treatment</w:t>
      </w:r>
    </w:p>
    <w:p w14:paraId="4C617F47" w14:textId="67449493" w:rsidR="004C2B98" w:rsidRPr="00E83976" w:rsidRDefault="00783B94" w:rsidP="00677418">
      <w:pPr>
        <w:pStyle w:val="ListParagraph"/>
        <w:numPr>
          <w:ilvl w:val="0"/>
          <w:numId w:val="4"/>
        </w:numPr>
        <w:spacing w:before="100" w:beforeAutospacing="1" w:after="100" w:afterAutospacing="1" w:line="259" w:lineRule="auto"/>
        <w:jc w:val="both"/>
      </w:pPr>
      <w:r w:rsidRPr="00E83976">
        <w:t>Antibiotic</w:t>
      </w:r>
      <w:r w:rsidR="004C2B98" w:rsidRPr="00E83976">
        <w:t xml:space="preserve"> awareness </w:t>
      </w:r>
    </w:p>
    <w:p w14:paraId="7C51D0F4" w14:textId="0C8A505C" w:rsidR="004C2B98" w:rsidRPr="00E83976" w:rsidRDefault="00783B94" w:rsidP="00677418">
      <w:pPr>
        <w:pStyle w:val="ListParagraph"/>
        <w:numPr>
          <w:ilvl w:val="0"/>
          <w:numId w:val="4"/>
        </w:numPr>
        <w:spacing w:before="100" w:beforeAutospacing="1" w:after="100" w:afterAutospacing="1" w:line="259" w:lineRule="auto"/>
        <w:jc w:val="both"/>
      </w:pPr>
      <w:r w:rsidRPr="00E83976">
        <w:t>Influence</w:t>
      </w:r>
      <w:r w:rsidR="00995A41" w:rsidRPr="00E83976">
        <w:t xml:space="preserve"> of </w:t>
      </w:r>
      <w:r w:rsidRPr="00E83976">
        <w:t>antibiotic</w:t>
      </w:r>
      <w:r w:rsidR="00995A41" w:rsidRPr="00E83976">
        <w:t xml:space="preserve"> resistance awareness</w:t>
      </w:r>
      <w:r w:rsidR="00936B5B" w:rsidRPr="00E83976">
        <w:t xml:space="preserve"> in decision making</w:t>
      </w:r>
    </w:p>
    <w:p w14:paraId="3F901FCD" w14:textId="48F95628" w:rsidR="003411D4" w:rsidRPr="00E83976" w:rsidRDefault="003411D4" w:rsidP="003411D4">
      <w:pPr>
        <w:spacing w:before="100" w:beforeAutospacing="1" w:after="100" w:afterAutospacing="1" w:line="259" w:lineRule="auto"/>
        <w:jc w:val="both"/>
      </w:pPr>
      <w:r w:rsidRPr="00E83976">
        <w:t xml:space="preserve">SECTION </w:t>
      </w:r>
      <w:r w:rsidR="00D03EF3" w:rsidRPr="00E83976">
        <w:t>D</w:t>
      </w:r>
      <w:r w:rsidRPr="00E83976">
        <w:t xml:space="preserve">: </w:t>
      </w:r>
      <w:r w:rsidR="00F77105" w:rsidRPr="00E83976">
        <w:t>TREATMENT SATISFACTION</w:t>
      </w:r>
    </w:p>
    <w:p w14:paraId="6065BF79" w14:textId="346597E0" w:rsidR="00A73E31" w:rsidRPr="00E83976" w:rsidRDefault="00936B5B" w:rsidP="00677418">
      <w:pPr>
        <w:pStyle w:val="ListParagraph"/>
        <w:numPr>
          <w:ilvl w:val="0"/>
          <w:numId w:val="5"/>
        </w:numPr>
        <w:spacing w:before="100" w:beforeAutospacing="1" w:after="100" w:afterAutospacing="1" w:line="259" w:lineRule="auto"/>
        <w:jc w:val="both"/>
      </w:pPr>
      <w:r w:rsidRPr="00E83976">
        <w:t>Satisfaction with treatment options</w:t>
      </w:r>
    </w:p>
    <w:p w14:paraId="38803FD9" w14:textId="5C9E9D3E" w:rsidR="00936B5B" w:rsidRPr="00E83976" w:rsidRDefault="00936B5B" w:rsidP="00677418">
      <w:pPr>
        <w:pStyle w:val="ListParagraph"/>
        <w:numPr>
          <w:ilvl w:val="0"/>
          <w:numId w:val="5"/>
        </w:numPr>
        <w:spacing w:before="100" w:beforeAutospacing="1" w:after="100" w:afterAutospacing="1" w:line="259" w:lineRule="auto"/>
        <w:jc w:val="both"/>
      </w:pPr>
      <w:r w:rsidRPr="00E83976">
        <w:t xml:space="preserve">Reasons for </w:t>
      </w:r>
      <w:r w:rsidR="00206D28" w:rsidRPr="00E83976">
        <w:t xml:space="preserve">dissatisfaction/satisfaction </w:t>
      </w:r>
    </w:p>
    <w:p w14:paraId="1720DE88" w14:textId="48F538C9" w:rsidR="003411D4" w:rsidRPr="00E83976" w:rsidRDefault="003411D4" w:rsidP="003411D4">
      <w:pPr>
        <w:spacing w:before="100" w:beforeAutospacing="1" w:after="100" w:afterAutospacing="1" w:line="259" w:lineRule="auto"/>
        <w:jc w:val="both"/>
      </w:pPr>
      <w:r w:rsidRPr="00E83976">
        <w:t xml:space="preserve">SECTION </w:t>
      </w:r>
      <w:r w:rsidR="00D03EF3" w:rsidRPr="00E83976">
        <w:t>E</w:t>
      </w:r>
      <w:r w:rsidRPr="00E83976">
        <w:t xml:space="preserve">: </w:t>
      </w:r>
      <w:r w:rsidR="00830C7D" w:rsidRPr="00E83976">
        <w:t xml:space="preserve">BARRIERS AND DRIVERS </w:t>
      </w:r>
    </w:p>
    <w:p w14:paraId="33E9D830" w14:textId="3548CEF3" w:rsidR="00206D28" w:rsidRPr="00E83976" w:rsidRDefault="00C0318A" w:rsidP="00677418">
      <w:pPr>
        <w:pStyle w:val="ListParagraph"/>
        <w:numPr>
          <w:ilvl w:val="0"/>
          <w:numId w:val="6"/>
        </w:numPr>
        <w:spacing w:before="100" w:beforeAutospacing="1" w:after="100" w:afterAutospacing="1" w:line="259" w:lineRule="auto"/>
        <w:jc w:val="both"/>
      </w:pPr>
      <w:r w:rsidRPr="00E83976">
        <w:t xml:space="preserve">Physician </w:t>
      </w:r>
      <w:r w:rsidR="00206D28" w:rsidRPr="00E83976">
        <w:t>Perc</w:t>
      </w:r>
      <w:r w:rsidR="00EE46CC" w:rsidRPr="00E83976">
        <w:t>eption</w:t>
      </w:r>
      <w:r w:rsidRPr="00E83976">
        <w:t xml:space="preserve"> and Brand association</w:t>
      </w:r>
    </w:p>
    <w:p w14:paraId="7F1ECEA6" w14:textId="21BD088D" w:rsidR="00EE46CC" w:rsidRPr="00E83976" w:rsidRDefault="00EE46CC" w:rsidP="00677418">
      <w:pPr>
        <w:pStyle w:val="ListParagraph"/>
        <w:numPr>
          <w:ilvl w:val="0"/>
          <w:numId w:val="6"/>
        </w:numPr>
        <w:spacing w:before="100" w:beforeAutospacing="1" w:after="100" w:afterAutospacing="1" w:line="259" w:lineRule="auto"/>
        <w:jc w:val="both"/>
      </w:pPr>
      <w:r w:rsidRPr="00E83976">
        <w:t>Rational</w:t>
      </w:r>
      <w:r w:rsidR="00C0318A" w:rsidRPr="00E83976">
        <w:t xml:space="preserve"> drivers of treatment use</w:t>
      </w:r>
    </w:p>
    <w:p w14:paraId="2EBA567B" w14:textId="74C2E1DE" w:rsidR="006E1A89" w:rsidRPr="00E83976" w:rsidRDefault="006E1A89" w:rsidP="006E1A89">
      <w:pPr>
        <w:spacing w:before="100" w:beforeAutospacing="1" w:after="100" w:afterAutospacing="1" w:line="259" w:lineRule="auto"/>
        <w:jc w:val="both"/>
      </w:pPr>
      <w:r w:rsidRPr="00E83976">
        <w:t xml:space="preserve">SECTION </w:t>
      </w:r>
      <w:r w:rsidR="00D03EF3" w:rsidRPr="00E83976">
        <w:t>F</w:t>
      </w:r>
      <w:r w:rsidRPr="00E83976">
        <w:t>: DEMOGRAPHICS</w:t>
      </w:r>
    </w:p>
    <w:p w14:paraId="6305BFD3" w14:textId="70234647" w:rsidR="003411D4" w:rsidRPr="00E83976" w:rsidRDefault="00EE46CC" w:rsidP="00677418">
      <w:pPr>
        <w:pStyle w:val="ListParagraph"/>
        <w:numPr>
          <w:ilvl w:val="0"/>
          <w:numId w:val="7"/>
        </w:numPr>
        <w:spacing w:before="100" w:beforeAutospacing="1" w:after="100" w:afterAutospacing="1" w:line="259" w:lineRule="auto"/>
        <w:jc w:val="both"/>
      </w:pPr>
      <w:r w:rsidRPr="00E83976">
        <w:t>Location (Germany</w:t>
      </w:r>
      <w:r w:rsidR="00504AC3" w:rsidRPr="00E83976">
        <w:t xml:space="preserve"> and US</w:t>
      </w:r>
      <w:r w:rsidRPr="00E83976">
        <w:t>)</w:t>
      </w:r>
    </w:p>
    <w:p w14:paraId="1E56E620" w14:textId="1A4BE585" w:rsidR="005C2EF6" w:rsidRPr="00E83976" w:rsidRDefault="005C2EF6" w:rsidP="00677418">
      <w:pPr>
        <w:pStyle w:val="ListParagraph"/>
        <w:numPr>
          <w:ilvl w:val="0"/>
          <w:numId w:val="7"/>
        </w:numPr>
        <w:spacing w:before="100" w:beforeAutospacing="1" w:after="100" w:afterAutospacing="1" w:line="259" w:lineRule="auto"/>
        <w:jc w:val="both"/>
      </w:pPr>
      <w:r w:rsidRPr="00E83976">
        <w:t>Care setting</w:t>
      </w:r>
    </w:p>
    <w:p w14:paraId="02AA0AB1" w14:textId="06A0A10F" w:rsidR="00F77105" w:rsidRPr="00E83976" w:rsidRDefault="00F77105" w:rsidP="00F77105">
      <w:pPr>
        <w:spacing w:before="100" w:beforeAutospacing="1" w:after="100" w:afterAutospacing="1" w:line="259" w:lineRule="auto"/>
        <w:ind w:left="720" w:hanging="720"/>
        <w:jc w:val="both"/>
      </w:pPr>
    </w:p>
    <w:p w14:paraId="1FFA459A" w14:textId="658F6A96" w:rsidR="003411D4" w:rsidRPr="00E83976" w:rsidRDefault="003411D4" w:rsidP="00C97CF7">
      <w:pPr>
        <w:spacing w:after="200" w:line="276" w:lineRule="auto"/>
        <w:jc w:val="both"/>
        <w:sectPr w:rsidR="003411D4" w:rsidRPr="00E83976" w:rsidSect="00DC7605">
          <w:headerReference w:type="default" r:id="rId12"/>
          <w:pgSz w:w="11906" w:h="16838"/>
          <w:pgMar w:top="548" w:right="1440" w:bottom="1440" w:left="1440" w:header="567" w:footer="283" w:gutter="0"/>
          <w:cols w:space="708"/>
          <w:docGrid w:linePitch="360"/>
        </w:sectPr>
      </w:pPr>
    </w:p>
    <w:p w14:paraId="1E89A7CA" w14:textId="3ACADEE9" w:rsidR="009E0FE9" w:rsidRPr="00E83976" w:rsidRDefault="005F0F4D">
      <w:pPr>
        <w:pStyle w:val="7Section"/>
      </w:pPr>
      <w:r w:rsidRPr="00E83976">
        <w:lastRenderedPageBreak/>
        <w:t>HCP</w:t>
      </w:r>
      <w:r w:rsidR="00F63861" w:rsidRPr="00E83976">
        <w:t xml:space="preserve"> </w:t>
      </w:r>
      <w:r w:rsidR="00257FA8" w:rsidRPr="00E83976">
        <w:t>SCREENER</w:t>
      </w:r>
    </w:p>
    <w:p w14:paraId="2145DC6B" w14:textId="77777777" w:rsidR="00FA59BF" w:rsidRPr="00E83976" w:rsidRDefault="00FA59BF" w:rsidP="00FA59BF">
      <w:pPr>
        <w:pStyle w:val="1Qtext"/>
        <w:keepNext w:val="0"/>
        <w:keepLines w:val="0"/>
        <w:rPr>
          <w:lang w:val="en-GB"/>
        </w:rPr>
      </w:pPr>
      <w:r w:rsidRPr="00E83976">
        <w:rPr>
          <w:lang w:val="en-GB"/>
        </w:rPr>
        <w:t>S0. Please indicate the country in which your practice is located:</w:t>
      </w:r>
    </w:p>
    <w:tbl>
      <w:tblPr>
        <w:tblStyle w:val="ARWAnswergrid"/>
        <w:tblW w:w="5000" w:type="pct"/>
        <w:tblLook w:val="0000" w:firstRow="0" w:lastRow="0" w:firstColumn="0" w:lastColumn="0" w:noHBand="0" w:noVBand="0"/>
      </w:tblPr>
      <w:tblGrid>
        <w:gridCol w:w="642"/>
        <w:gridCol w:w="642"/>
        <w:gridCol w:w="7736"/>
      </w:tblGrid>
      <w:tr w:rsidR="00FA59BF" w:rsidRPr="00E83976" w14:paraId="31B7BFA0" w14:textId="77777777" w:rsidTr="00FA59BF">
        <w:trPr>
          <w:trHeight w:val="297"/>
        </w:trPr>
        <w:tc>
          <w:tcPr>
            <w:tcW w:w="356" w:type="pct"/>
          </w:tcPr>
          <w:p w14:paraId="1025BAEF" w14:textId="77777777" w:rsidR="00FA59BF" w:rsidRPr="00151B55" w:rsidRDefault="00FA59BF" w:rsidP="00FA59BF">
            <w:pPr>
              <w:pStyle w:val="3Tabletext"/>
              <w:keepNext w:val="0"/>
              <w:keepLines w:val="0"/>
            </w:pPr>
            <w:r w:rsidRPr="00151B55">
              <w:t>1</w:t>
            </w:r>
          </w:p>
        </w:tc>
        <w:tc>
          <w:tcPr>
            <w:tcW w:w="356" w:type="pct"/>
          </w:tcPr>
          <w:p w14:paraId="12810FEF" w14:textId="77777777" w:rsidR="00FA59BF" w:rsidRPr="00E83976" w:rsidRDefault="00FA59BF" w:rsidP="00FA59BF">
            <w:pPr>
              <w:pStyle w:val="3Tabletext"/>
              <w:keepNext w:val="0"/>
              <w:keepLines w:val="0"/>
            </w:pPr>
            <w:r w:rsidRPr="00E83976">
              <w:sym w:font="Wingdings" w:char="F0A1"/>
            </w:r>
            <w:r w:rsidRPr="00E83976">
              <w:t xml:space="preserve"> </w:t>
            </w:r>
          </w:p>
        </w:tc>
        <w:tc>
          <w:tcPr>
            <w:tcW w:w="4288" w:type="pct"/>
          </w:tcPr>
          <w:p w14:paraId="7C4D04A2" w14:textId="77777777" w:rsidR="00FA59BF" w:rsidRPr="00E83976" w:rsidRDefault="00FA59BF" w:rsidP="00FA59BF">
            <w:pPr>
              <w:pStyle w:val="3Tabletext"/>
              <w:keepNext w:val="0"/>
              <w:keepLines w:val="0"/>
            </w:pPr>
            <w:r w:rsidRPr="00E83976">
              <w:t>USA</w:t>
            </w:r>
          </w:p>
        </w:tc>
      </w:tr>
      <w:tr w:rsidR="00FA59BF" w:rsidRPr="00E83976" w14:paraId="70AFB860" w14:textId="77777777" w:rsidTr="00FA59BF">
        <w:trPr>
          <w:trHeight w:val="276"/>
        </w:trPr>
        <w:tc>
          <w:tcPr>
            <w:tcW w:w="356" w:type="pct"/>
          </w:tcPr>
          <w:p w14:paraId="713F31DE" w14:textId="77777777" w:rsidR="00FA59BF" w:rsidRPr="00151B55" w:rsidRDefault="00FA59BF" w:rsidP="00FA59BF">
            <w:pPr>
              <w:pStyle w:val="3Tabletext"/>
              <w:keepNext w:val="0"/>
              <w:keepLines w:val="0"/>
            </w:pPr>
            <w:r w:rsidRPr="00151B55">
              <w:t>2</w:t>
            </w:r>
          </w:p>
        </w:tc>
        <w:tc>
          <w:tcPr>
            <w:tcW w:w="356" w:type="pct"/>
          </w:tcPr>
          <w:p w14:paraId="2068FC33" w14:textId="77777777" w:rsidR="00FA59BF" w:rsidRPr="00E83976" w:rsidRDefault="00FA59BF" w:rsidP="00FA59BF">
            <w:pPr>
              <w:pStyle w:val="3Tabletext"/>
              <w:keepNext w:val="0"/>
              <w:keepLines w:val="0"/>
            </w:pPr>
            <w:r w:rsidRPr="00E83976">
              <w:sym w:font="Wingdings" w:char="F0A1"/>
            </w:r>
          </w:p>
        </w:tc>
        <w:tc>
          <w:tcPr>
            <w:tcW w:w="4288" w:type="pct"/>
          </w:tcPr>
          <w:p w14:paraId="769FEF64" w14:textId="77777777" w:rsidR="00FA59BF" w:rsidRPr="00E83976" w:rsidRDefault="00FA59BF" w:rsidP="00FA59BF">
            <w:pPr>
              <w:pStyle w:val="3Tabletext"/>
              <w:keepNext w:val="0"/>
              <w:keepLines w:val="0"/>
            </w:pPr>
            <w:r w:rsidRPr="00E83976">
              <w:t>Germany</w:t>
            </w:r>
          </w:p>
        </w:tc>
      </w:tr>
      <w:tr w:rsidR="00FA59BF" w:rsidRPr="00E83976" w14:paraId="46178A28" w14:textId="77777777" w:rsidTr="002F29EC">
        <w:trPr>
          <w:trHeight w:val="249"/>
        </w:trPr>
        <w:tc>
          <w:tcPr>
            <w:tcW w:w="356" w:type="pct"/>
          </w:tcPr>
          <w:p w14:paraId="20412E31" w14:textId="77777777" w:rsidR="00FA59BF" w:rsidRPr="00151B55" w:rsidRDefault="00FA59BF" w:rsidP="00FA59BF">
            <w:pPr>
              <w:pStyle w:val="3Tabletext"/>
              <w:keepNext w:val="0"/>
              <w:keepLines w:val="0"/>
            </w:pPr>
            <w:r w:rsidRPr="00151B55">
              <w:t>3</w:t>
            </w:r>
          </w:p>
        </w:tc>
        <w:tc>
          <w:tcPr>
            <w:tcW w:w="356" w:type="pct"/>
          </w:tcPr>
          <w:p w14:paraId="7F95D641" w14:textId="77777777" w:rsidR="00FA59BF" w:rsidRPr="00E83976" w:rsidRDefault="00FA59BF" w:rsidP="00FA59BF">
            <w:pPr>
              <w:pStyle w:val="3Tabletext"/>
              <w:keepNext w:val="0"/>
              <w:keepLines w:val="0"/>
            </w:pPr>
            <w:r w:rsidRPr="00E83976">
              <w:sym w:font="Wingdings" w:char="F0A1"/>
            </w:r>
          </w:p>
        </w:tc>
        <w:tc>
          <w:tcPr>
            <w:tcW w:w="4288" w:type="pct"/>
          </w:tcPr>
          <w:p w14:paraId="32496E41" w14:textId="77777777" w:rsidR="00FA59BF" w:rsidRPr="00E83976" w:rsidRDefault="00FA59BF" w:rsidP="00FA59BF">
            <w:pPr>
              <w:pStyle w:val="3Tabletext"/>
              <w:keepNext w:val="0"/>
              <w:keepLines w:val="0"/>
            </w:pPr>
            <w:r w:rsidRPr="00E83976">
              <w:t>Other &lt;Screen out&gt;</w:t>
            </w:r>
          </w:p>
        </w:tc>
      </w:tr>
    </w:tbl>
    <w:p w14:paraId="78537229" w14:textId="77777777" w:rsidR="00FA59BF" w:rsidRPr="00E83976" w:rsidRDefault="00FA59BF" w:rsidP="00A162A2">
      <w:pPr>
        <w:pStyle w:val="1Qtext"/>
        <w:keepNext w:val="0"/>
        <w:keepLines w:val="0"/>
      </w:pPr>
    </w:p>
    <w:p w14:paraId="13D662EB" w14:textId="10A3D5F2" w:rsidR="00183978" w:rsidRPr="00E83976" w:rsidRDefault="00183978" w:rsidP="00A162A2">
      <w:pPr>
        <w:pStyle w:val="1Qtext"/>
        <w:keepNext w:val="0"/>
        <w:keepLines w:val="0"/>
      </w:pPr>
      <w:r w:rsidRPr="00E83976">
        <w:t xml:space="preserve">This study aims to assess the burden of an uncomplicated urinary tract infection uUTI. Note that a complicated urinary tract infection is abbreviated to </w:t>
      </w:r>
      <w:proofErr w:type="spellStart"/>
      <w:r w:rsidRPr="00E83976">
        <w:t>cUTI</w:t>
      </w:r>
      <w:proofErr w:type="spellEnd"/>
      <w:r w:rsidRPr="00E83976">
        <w:t>.</w:t>
      </w:r>
    </w:p>
    <w:p w14:paraId="7386D254" w14:textId="77777777" w:rsidR="002858F9" w:rsidRPr="00E83976" w:rsidRDefault="002858F9" w:rsidP="002858F9">
      <w:pPr>
        <w:pStyle w:val="2Instruction"/>
        <w:keepNext w:val="0"/>
        <w:keepLines w:val="0"/>
        <w:rPr>
          <w:u w:val="single"/>
          <w:lang w:val="en-GB"/>
        </w:rPr>
      </w:pPr>
      <w:r w:rsidRPr="00E83976">
        <w:rPr>
          <w:u w:val="single"/>
          <w:lang w:val="en-GB"/>
        </w:rPr>
        <w:t>Definitions:</w:t>
      </w:r>
    </w:p>
    <w:p w14:paraId="27CE505C" w14:textId="40B2A21F" w:rsidR="002858F9" w:rsidRPr="00E83976" w:rsidRDefault="008571BE" w:rsidP="002858F9">
      <w:pPr>
        <w:pStyle w:val="2Instruction"/>
        <w:keepNext w:val="0"/>
        <w:keepLines w:val="0"/>
        <w:rPr>
          <w:b w:val="0"/>
          <w:bCs/>
          <w:lang w:val="en-GB"/>
        </w:rPr>
      </w:pPr>
      <w:r w:rsidRPr="00E83976">
        <w:rPr>
          <w:lang w:val="en-GB"/>
        </w:rPr>
        <w:t>&lt;USA ONLY&gt;</w:t>
      </w:r>
      <w:r w:rsidR="002858F9" w:rsidRPr="00E83976">
        <w:rPr>
          <w:lang w:val="en-GB"/>
        </w:rPr>
        <w:t>Uncomplicated Urinary Tract Infection</w:t>
      </w:r>
      <w:r w:rsidR="00FA59BF" w:rsidRPr="00E83976">
        <w:rPr>
          <w:lang w:val="en-GB"/>
        </w:rPr>
        <w:t>(uUTI)</w:t>
      </w:r>
      <w:r w:rsidR="002858F9" w:rsidRPr="00E83976">
        <w:rPr>
          <w:lang w:val="en-GB"/>
        </w:rPr>
        <w:t>:</w:t>
      </w:r>
      <w:r w:rsidR="002858F9" w:rsidRPr="00E83976">
        <w:rPr>
          <w:b w:val="0"/>
          <w:bCs/>
          <w:lang w:val="en-GB"/>
        </w:rPr>
        <w:t xml:space="preserve"> A UTI is classified as </w:t>
      </w:r>
      <w:r w:rsidR="002858F9" w:rsidRPr="00E83976">
        <w:rPr>
          <w:lang w:val="en-GB"/>
        </w:rPr>
        <w:t>uncomplicated</w:t>
      </w:r>
      <w:r w:rsidR="002858F9" w:rsidRPr="00E83976">
        <w:rPr>
          <w:b w:val="0"/>
          <w:bCs/>
          <w:lang w:val="en-GB"/>
        </w:rPr>
        <w:t xml:space="preserve"> if there are no functional or anatomical anomalies in the urinary tract, no renal functional impairment, and no concomitant disease that would promote the UTI</w:t>
      </w:r>
      <w:r w:rsidR="00FA59BF" w:rsidRPr="00E83976">
        <w:rPr>
          <w:b w:val="0"/>
          <w:bCs/>
          <w:lang w:val="en-GB"/>
        </w:rPr>
        <w:t>.</w:t>
      </w:r>
    </w:p>
    <w:p w14:paraId="1EFC5DDF" w14:textId="2BE87544" w:rsidR="00FA59BF" w:rsidRPr="00E83976" w:rsidRDefault="00FA59BF" w:rsidP="002858F9">
      <w:pPr>
        <w:pStyle w:val="2Instruction"/>
        <w:keepNext w:val="0"/>
        <w:keepLines w:val="0"/>
        <w:rPr>
          <w:b w:val="0"/>
          <w:bCs/>
          <w:lang w:val="en-GB"/>
        </w:rPr>
      </w:pPr>
      <w:r w:rsidRPr="00E83976">
        <w:rPr>
          <w:lang w:val="en-GB"/>
        </w:rPr>
        <w:t>Complicated Urinary Tract Infection (</w:t>
      </w:r>
      <w:proofErr w:type="spellStart"/>
      <w:r w:rsidRPr="00E83976">
        <w:rPr>
          <w:lang w:val="en-GB"/>
        </w:rPr>
        <w:t>cUTI</w:t>
      </w:r>
      <w:proofErr w:type="spellEnd"/>
      <w:r w:rsidRPr="00E83976">
        <w:rPr>
          <w:lang w:val="en-GB"/>
        </w:rPr>
        <w:t>)</w:t>
      </w:r>
      <w:r w:rsidRPr="00E83976">
        <w:rPr>
          <w:b w:val="0"/>
          <w:bCs/>
          <w:lang w:val="en-GB"/>
        </w:rPr>
        <w:t xml:space="preserve">: A </w:t>
      </w:r>
      <w:r w:rsidRPr="00E83976">
        <w:rPr>
          <w:lang w:val="en-GB"/>
        </w:rPr>
        <w:t>complicated UTI</w:t>
      </w:r>
      <w:r w:rsidRPr="00E83976">
        <w:rPr>
          <w:b w:val="0"/>
          <w:bCs/>
          <w:lang w:val="en-GB"/>
        </w:rPr>
        <w:t xml:space="preserve"> is an infection associated with a condition, such as structural or functional abnormalities of the genitourinary tract or the presence of an underlying disease, which increases the risks of acquiring an infection or of failing therapy.</w:t>
      </w:r>
    </w:p>
    <w:p w14:paraId="214F1FE2" w14:textId="7EA0C042" w:rsidR="002858F9" w:rsidRPr="00E83976" w:rsidRDefault="002858F9" w:rsidP="00A162A2">
      <w:pPr>
        <w:pStyle w:val="1Qtext"/>
        <w:keepNext w:val="0"/>
        <w:keepLines w:val="0"/>
      </w:pPr>
    </w:p>
    <w:p w14:paraId="1773FC48" w14:textId="1FBFFDCA" w:rsidR="007B1888" w:rsidRPr="00E83976" w:rsidRDefault="00BE409D" w:rsidP="00A162A2">
      <w:pPr>
        <w:pStyle w:val="1Qtext"/>
        <w:keepNext w:val="0"/>
        <w:keepLines w:val="0"/>
      </w:pPr>
      <w:r w:rsidRPr="00E83976">
        <w:rPr>
          <w:b/>
          <w:bCs/>
        </w:rPr>
        <w:t>&lt;</w:t>
      </w:r>
      <w:r w:rsidR="002B1663" w:rsidRPr="00E83976">
        <w:rPr>
          <w:b/>
          <w:bCs/>
        </w:rPr>
        <w:t xml:space="preserve">DE </w:t>
      </w:r>
      <w:r w:rsidR="007B1888" w:rsidRPr="00E83976">
        <w:rPr>
          <w:b/>
          <w:bCs/>
        </w:rPr>
        <w:t>ONLY</w:t>
      </w:r>
      <w:r w:rsidRPr="00E83976">
        <w:rPr>
          <w:b/>
          <w:bCs/>
        </w:rPr>
        <w:t>&gt;</w:t>
      </w:r>
      <w:r w:rsidR="002B1663" w:rsidRPr="00E83976">
        <w:t xml:space="preserve"> </w:t>
      </w:r>
    </w:p>
    <w:p w14:paraId="15D075E3" w14:textId="25A0206D" w:rsidR="00CC0707" w:rsidRPr="00E83976" w:rsidRDefault="00CC0707" w:rsidP="00A162A2">
      <w:pPr>
        <w:pStyle w:val="1Qtext"/>
        <w:keepNext w:val="0"/>
        <w:keepLines w:val="0"/>
      </w:pPr>
      <w:r w:rsidRPr="00E83976">
        <w:rPr>
          <w:b/>
          <w:bCs/>
        </w:rPr>
        <w:t>Uncomplicated</w:t>
      </w:r>
      <w:r w:rsidR="00FA59BF" w:rsidRPr="00E83976">
        <w:rPr>
          <w:b/>
          <w:bCs/>
        </w:rPr>
        <w:t xml:space="preserve"> </w:t>
      </w:r>
      <w:r w:rsidR="00FA59BF" w:rsidRPr="00E83976">
        <w:rPr>
          <w:b/>
          <w:bCs/>
          <w:lang w:val="en-GB"/>
        </w:rPr>
        <w:t>Urinary Tract Infection (uUTI):</w:t>
      </w:r>
      <w:r w:rsidRPr="00E83976">
        <w:rPr>
          <w:b/>
          <w:bCs/>
        </w:rPr>
        <w:t xml:space="preserve"> </w:t>
      </w:r>
      <w:r w:rsidRPr="00E83976">
        <w:t xml:space="preserve"> Acute, sporadic or recurrent lower (uncomplicated cystitis) and/or upper (uncomplicated pyelonephritis) UTI, limited to non-pregnant, premenopausal women with no known anatomical and functional abnormalities within the urinary tract or comorbidities.</w:t>
      </w:r>
    </w:p>
    <w:p w14:paraId="77FC9831" w14:textId="0B08CEB1" w:rsidR="00CC0707" w:rsidRPr="00E83976" w:rsidRDefault="00CC0707" w:rsidP="00A162A2">
      <w:pPr>
        <w:pStyle w:val="1Qtext"/>
        <w:keepNext w:val="0"/>
        <w:keepLines w:val="0"/>
      </w:pPr>
      <w:r w:rsidRPr="00E83976">
        <w:rPr>
          <w:b/>
          <w:bCs/>
        </w:rPr>
        <w:t>Complicated</w:t>
      </w:r>
      <w:r w:rsidR="00FA59BF" w:rsidRPr="00E83976">
        <w:rPr>
          <w:b/>
          <w:bCs/>
        </w:rPr>
        <w:t xml:space="preserve"> </w:t>
      </w:r>
      <w:r w:rsidR="00FA59BF" w:rsidRPr="00E83976">
        <w:rPr>
          <w:b/>
          <w:bCs/>
          <w:lang w:val="en-GB"/>
        </w:rPr>
        <w:t>Urinary Tract Infection (</w:t>
      </w:r>
      <w:proofErr w:type="spellStart"/>
      <w:r w:rsidR="00FA59BF" w:rsidRPr="00E83976">
        <w:rPr>
          <w:b/>
          <w:bCs/>
          <w:lang w:val="en-GB"/>
        </w:rPr>
        <w:t>cUTI</w:t>
      </w:r>
      <w:proofErr w:type="spellEnd"/>
      <w:r w:rsidR="00FA59BF" w:rsidRPr="00E83976">
        <w:rPr>
          <w:b/>
          <w:bCs/>
          <w:lang w:val="en-GB"/>
        </w:rPr>
        <w:t>):</w:t>
      </w:r>
      <w:r w:rsidR="00FA59BF" w:rsidRPr="00E83976">
        <w:rPr>
          <w:bCs/>
          <w:lang w:val="en-GB"/>
        </w:rPr>
        <w:t xml:space="preserve"> </w:t>
      </w:r>
      <w:r w:rsidRPr="00E83976">
        <w:t xml:space="preserve"> All UTIs which are not defined as uncomplicated. Meaning in a narrower sense UTIs in a patient with an increased chance of a complicated course: i.e. all men, pregnant women, patients with anatomical or functional abnormalities of the urinary tract, indwelling urinary catheters, renal diseases, and/or with other concomitant immunocompromising diseases for example, diabetes.</w:t>
      </w:r>
    </w:p>
    <w:p w14:paraId="62810A14" w14:textId="77777777" w:rsidR="007B1888" w:rsidRPr="00E83976" w:rsidRDefault="007B1888" w:rsidP="00A162A2">
      <w:pPr>
        <w:pStyle w:val="1Qtext"/>
        <w:keepNext w:val="0"/>
        <w:keepLines w:val="0"/>
      </w:pPr>
    </w:p>
    <w:p w14:paraId="776B16D8" w14:textId="6BEE0EA6" w:rsidR="001026D3" w:rsidRPr="00E83976" w:rsidRDefault="001026D3" w:rsidP="00A162A2">
      <w:pPr>
        <w:pStyle w:val="1Qtext"/>
        <w:keepNext w:val="0"/>
        <w:keepLines w:val="0"/>
        <w:rPr>
          <w:lang w:val="en-GB"/>
        </w:rPr>
      </w:pPr>
      <w:r w:rsidRPr="00E83976">
        <w:rPr>
          <w:lang w:val="en-GB"/>
        </w:rPr>
        <w:t>S</w:t>
      </w:r>
      <w:r w:rsidR="00C0318A" w:rsidRPr="00E83976">
        <w:rPr>
          <w:lang w:val="en-GB"/>
        </w:rPr>
        <w:t>1</w:t>
      </w:r>
      <w:r w:rsidRPr="00E83976">
        <w:rPr>
          <w:lang w:val="en-GB"/>
        </w:rPr>
        <w:t xml:space="preserve">. Please </w:t>
      </w:r>
      <w:r w:rsidR="0082451E" w:rsidRPr="00E83976">
        <w:rPr>
          <w:b/>
          <w:i/>
          <w:lang w:val="en-GB"/>
        </w:rPr>
        <w:t>estimate</w:t>
      </w:r>
      <w:r w:rsidR="0082451E" w:rsidRPr="00E83976">
        <w:rPr>
          <w:lang w:val="en-GB"/>
        </w:rPr>
        <w:t xml:space="preserve"> your </w:t>
      </w:r>
      <w:r w:rsidRPr="00E83976">
        <w:rPr>
          <w:lang w:val="en-GB"/>
        </w:rPr>
        <w:t>patient caseload</w:t>
      </w:r>
      <w:r w:rsidR="0082451E" w:rsidRPr="00E83976">
        <w:rPr>
          <w:lang w:val="en-GB"/>
        </w:rPr>
        <w:t>s for the following groups</w:t>
      </w:r>
      <w:r w:rsidR="00AE2BA3" w:rsidRPr="00E83976">
        <w:rPr>
          <w:lang w:val="en-GB"/>
        </w:rPr>
        <w:t xml:space="preserve"> </w:t>
      </w:r>
      <w:r w:rsidR="00AE2BA3" w:rsidRPr="00E83976">
        <w:rPr>
          <w:b/>
          <w:lang w:val="en-GB"/>
        </w:rPr>
        <w:t xml:space="preserve">in </w:t>
      </w:r>
      <w:r w:rsidR="006F35EC" w:rsidRPr="00E83976">
        <w:rPr>
          <w:b/>
          <w:lang w:val="en-GB"/>
        </w:rPr>
        <w:t>a typical month (prior to COVID</w:t>
      </w:r>
      <w:r w:rsidR="00504AC3" w:rsidRPr="00E83976">
        <w:rPr>
          <w:b/>
          <w:lang w:val="en-GB"/>
        </w:rPr>
        <w:t>-19</w:t>
      </w:r>
      <w:r w:rsidR="006F35EC" w:rsidRPr="00E83976">
        <w:rPr>
          <w:b/>
          <w:lang w:val="en-GB"/>
        </w:rPr>
        <w:t>)</w:t>
      </w:r>
      <w:r w:rsidRPr="00E83976">
        <w:rPr>
          <w:lang w:val="en-GB"/>
        </w:rPr>
        <w:t xml:space="preserve">: </w:t>
      </w:r>
      <w:r w:rsidRPr="00151B55">
        <w:rPr>
          <w:lang w:val="en-GB"/>
        </w:rPr>
        <w:t>&lt;ASK ALL&gt;</w:t>
      </w:r>
      <w:r w:rsidR="00787215" w:rsidRPr="00151B55">
        <w:rPr>
          <w:lang w:val="en-GB"/>
        </w:rPr>
        <w:t xml:space="preserve"> &lt;s</w:t>
      </w:r>
      <w:r w:rsidR="00FA59BF" w:rsidRPr="00151B55">
        <w:rPr>
          <w:lang w:val="en-GB"/>
        </w:rPr>
        <w:t>1</w:t>
      </w:r>
      <w:r w:rsidR="00787215" w:rsidRPr="00151B55">
        <w:rPr>
          <w:lang w:val="en-GB"/>
        </w:rPr>
        <w:t>a should be more than or equal to s1b</w:t>
      </w:r>
      <w:r w:rsidR="0086395C" w:rsidRPr="00151B55">
        <w:rPr>
          <w:lang w:val="en-GB"/>
        </w:rPr>
        <w:t xml:space="preserve">+s1c </w:t>
      </w:r>
      <w:r w:rsidR="00064B4B" w:rsidRPr="00151B55">
        <w:rPr>
          <w:lang w:val="en-GB"/>
        </w:rPr>
        <w:t>&gt;</w:t>
      </w:r>
    </w:p>
    <w:p w14:paraId="62584A9D" w14:textId="1BE0FDE8" w:rsidR="001026D3" w:rsidRPr="00E83976" w:rsidRDefault="001026D3" w:rsidP="00A162A2">
      <w:pPr>
        <w:pStyle w:val="2Instruction"/>
        <w:keepNext w:val="0"/>
        <w:keepLines w:val="0"/>
        <w:rPr>
          <w:lang w:val="en-GB"/>
        </w:rPr>
      </w:pPr>
      <w:r w:rsidRPr="00E83976">
        <w:rPr>
          <w:lang w:val="en-GB"/>
        </w:rPr>
        <w:t xml:space="preserve">Please enter an </w:t>
      </w:r>
      <w:r w:rsidRPr="00E83976">
        <w:rPr>
          <w:i/>
          <w:u w:val="single"/>
          <w:lang w:val="en-GB"/>
        </w:rPr>
        <w:t>estimated</w:t>
      </w:r>
      <w:r w:rsidRPr="00E83976">
        <w:rPr>
          <w:lang w:val="en-GB"/>
        </w:rPr>
        <w:t xml:space="preserve"> number into each column</w:t>
      </w:r>
      <w:r w:rsidR="0082451E" w:rsidRPr="00E83976">
        <w:rPr>
          <w:lang w:val="en-GB"/>
        </w:rPr>
        <w:t>. Don’t worry about providing an exact figure from your records, please just estimate.</w:t>
      </w:r>
    </w:p>
    <w:tbl>
      <w:tblPr>
        <w:tblStyle w:val="ARWAnswergrid"/>
        <w:tblW w:w="4202" w:type="pct"/>
        <w:jc w:val="left"/>
        <w:tblLayout w:type="fixed"/>
        <w:tblLook w:val="04A0" w:firstRow="1" w:lastRow="0" w:firstColumn="1" w:lastColumn="0" w:noHBand="0" w:noVBand="1"/>
      </w:tblPr>
      <w:tblGrid>
        <w:gridCol w:w="905"/>
        <w:gridCol w:w="2212"/>
        <w:gridCol w:w="1843"/>
        <w:gridCol w:w="2620"/>
      </w:tblGrid>
      <w:tr w:rsidR="005E6557" w:rsidRPr="00E83976" w14:paraId="6E415FCC" w14:textId="5712A2DA" w:rsidTr="007B1888">
        <w:trPr>
          <w:jc w:val="left"/>
        </w:trPr>
        <w:tc>
          <w:tcPr>
            <w:tcW w:w="596" w:type="pct"/>
            <w:vAlign w:val="center"/>
          </w:tcPr>
          <w:p w14:paraId="70334379" w14:textId="77777777" w:rsidR="005E6557" w:rsidRPr="00E83976" w:rsidRDefault="005E6557" w:rsidP="005E6557">
            <w:pPr>
              <w:pStyle w:val="6GapNewQn"/>
              <w:rPr>
                <w:lang w:val="en-GB"/>
              </w:rPr>
            </w:pPr>
          </w:p>
        </w:tc>
        <w:tc>
          <w:tcPr>
            <w:tcW w:w="1459" w:type="pct"/>
          </w:tcPr>
          <w:p w14:paraId="79B05C02" w14:textId="4DD94C8B" w:rsidR="005E6557" w:rsidRPr="00E83976" w:rsidRDefault="005E6557" w:rsidP="00A162A2">
            <w:pPr>
              <w:pStyle w:val="6GapNewQn"/>
              <w:jc w:val="center"/>
              <w:rPr>
                <w:lang w:val="en-GB"/>
              </w:rPr>
            </w:pPr>
            <w:r w:rsidRPr="00E83976">
              <w:rPr>
                <w:lang w:val="en-GB"/>
              </w:rPr>
              <w:t>a. Your total patient caseload in a typical month</w:t>
            </w:r>
          </w:p>
        </w:tc>
        <w:tc>
          <w:tcPr>
            <w:tcW w:w="1216" w:type="pct"/>
          </w:tcPr>
          <w:p w14:paraId="7DC6BE05" w14:textId="2D2EADC4" w:rsidR="005E6557" w:rsidRPr="00E83976" w:rsidRDefault="005E6557" w:rsidP="00A162A2">
            <w:pPr>
              <w:pStyle w:val="6GapNewQn"/>
              <w:jc w:val="center"/>
              <w:rPr>
                <w:lang w:val="en-GB"/>
              </w:rPr>
            </w:pPr>
            <w:r w:rsidRPr="00E83976">
              <w:rPr>
                <w:lang w:val="en-GB"/>
              </w:rPr>
              <w:t>b. Number of complicated UTI patients under your care in a typical month</w:t>
            </w:r>
          </w:p>
        </w:tc>
        <w:tc>
          <w:tcPr>
            <w:tcW w:w="1728" w:type="pct"/>
          </w:tcPr>
          <w:p w14:paraId="6914EFC3" w14:textId="5102812E" w:rsidR="005E6557" w:rsidRPr="00E83976" w:rsidRDefault="005E6557" w:rsidP="00A162A2">
            <w:pPr>
              <w:pStyle w:val="6GapNewQn"/>
              <w:jc w:val="center"/>
              <w:rPr>
                <w:lang w:val="en-GB"/>
              </w:rPr>
            </w:pPr>
            <w:r w:rsidRPr="00E83976">
              <w:rPr>
                <w:lang w:val="en-GB"/>
              </w:rPr>
              <w:t>c. Number of u</w:t>
            </w:r>
            <w:r w:rsidR="00C0318A" w:rsidRPr="00E83976">
              <w:rPr>
                <w:lang w:val="en-GB"/>
              </w:rPr>
              <w:t xml:space="preserve">ncomplicated </w:t>
            </w:r>
            <w:r w:rsidRPr="00E83976">
              <w:rPr>
                <w:lang w:val="en-GB"/>
              </w:rPr>
              <w:t>UTI patients under your care in a typical month</w:t>
            </w:r>
          </w:p>
        </w:tc>
      </w:tr>
      <w:tr w:rsidR="005E6557" w:rsidRPr="00E83976" w14:paraId="7241A80C" w14:textId="47D278DC" w:rsidTr="007B1888">
        <w:trPr>
          <w:trHeight w:val="746"/>
          <w:jc w:val="left"/>
        </w:trPr>
        <w:tc>
          <w:tcPr>
            <w:tcW w:w="596" w:type="pct"/>
            <w:vAlign w:val="center"/>
          </w:tcPr>
          <w:p w14:paraId="5D04FA30" w14:textId="77777777" w:rsidR="005E6557" w:rsidRPr="00E83976" w:rsidRDefault="005E6557" w:rsidP="00A162A2">
            <w:pPr>
              <w:pStyle w:val="6GapNewQn"/>
              <w:jc w:val="center"/>
              <w:rPr>
                <w:lang w:val="en-GB"/>
              </w:rPr>
            </w:pPr>
            <w:r w:rsidRPr="00E83976">
              <w:rPr>
                <w:lang w:val="en-GB"/>
              </w:rPr>
              <w:t>Number of patients:</w:t>
            </w:r>
          </w:p>
        </w:tc>
        <w:tc>
          <w:tcPr>
            <w:tcW w:w="1459" w:type="pct"/>
            <w:vAlign w:val="bottom"/>
          </w:tcPr>
          <w:p w14:paraId="507FF75D" w14:textId="77777777" w:rsidR="00C647F1" w:rsidRPr="00151B55" w:rsidRDefault="005E6557" w:rsidP="005167BB">
            <w:pPr>
              <w:pStyle w:val="6GapNewQn"/>
              <w:jc w:val="center"/>
              <w:rPr>
                <w:lang w:val="en-GB"/>
              </w:rPr>
            </w:pPr>
            <w:r w:rsidRPr="00151B55">
              <w:rPr>
                <w:lang w:val="en-GB"/>
              </w:rPr>
              <w:t xml:space="preserve">&lt;SCREEN OUT IF </w:t>
            </w:r>
          </w:p>
          <w:p w14:paraId="7ED56B45" w14:textId="77777777" w:rsidR="001047F4" w:rsidRPr="00151B55" w:rsidRDefault="00C647F1" w:rsidP="005167BB">
            <w:pPr>
              <w:pStyle w:val="6GapNewQn"/>
              <w:jc w:val="center"/>
              <w:rPr>
                <w:lang w:val="en-GB"/>
              </w:rPr>
            </w:pPr>
            <w:r w:rsidRPr="00151B55">
              <w:rPr>
                <w:lang w:val="en-GB"/>
              </w:rPr>
              <w:t xml:space="preserve">GPs: </w:t>
            </w:r>
            <w:r w:rsidR="008571BE" w:rsidRPr="00151B55">
              <w:rPr>
                <w:lang w:val="en-GB"/>
              </w:rPr>
              <w:t>BELOW 30</w:t>
            </w:r>
            <w:r w:rsidRPr="00151B55">
              <w:rPr>
                <w:lang w:val="en-GB"/>
              </w:rPr>
              <w:t>0</w:t>
            </w:r>
          </w:p>
          <w:p w14:paraId="02847BC4" w14:textId="7450E32D" w:rsidR="005E6557" w:rsidRPr="00151B55" w:rsidRDefault="001047F4" w:rsidP="005167BB">
            <w:pPr>
              <w:pStyle w:val="6GapNewQn"/>
              <w:jc w:val="center"/>
              <w:rPr>
                <w:lang w:val="en-GB"/>
              </w:rPr>
            </w:pPr>
            <w:r w:rsidRPr="00151B55">
              <w:rPr>
                <w:lang w:val="en-GB"/>
              </w:rPr>
              <w:t>Specialists: BELOW 200</w:t>
            </w:r>
            <w:r w:rsidR="005E6557" w:rsidRPr="00151B55">
              <w:rPr>
                <w:lang w:val="en-GB"/>
              </w:rPr>
              <w:t>&gt;</w:t>
            </w:r>
          </w:p>
          <w:p w14:paraId="22FEDEA1" w14:textId="346165E6" w:rsidR="005E6557" w:rsidRPr="00E83976" w:rsidRDefault="005E6557" w:rsidP="00A162A2">
            <w:pPr>
              <w:pStyle w:val="6GapNewQn"/>
              <w:jc w:val="center"/>
              <w:rPr>
                <w:lang w:val="en-GB"/>
              </w:rPr>
            </w:pPr>
            <w:r w:rsidRPr="00E83976">
              <w:rPr>
                <w:lang w:val="en-GB"/>
              </w:rPr>
              <w:t>________</w:t>
            </w:r>
          </w:p>
        </w:tc>
        <w:tc>
          <w:tcPr>
            <w:tcW w:w="1216" w:type="pct"/>
            <w:vAlign w:val="bottom"/>
          </w:tcPr>
          <w:p w14:paraId="353A26A7" w14:textId="77777777" w:rsidR="005E6557" w:rsidRPr="00E83976" w:rsidRDefault="005E6557" w:rsidP="00A162A2">
            <w:pPr>
              <w:pStyle w:val="6GapNewQn"/>
              <w:jc w:val="center"/>
              <w:rPr>
                <w:lang w:val="en-GB"/>
              </w:rPr>
            </w:pPr>
            <w:r w:rsidRPr="00E83976">
              <w:rPr>
                <w:lang w:val="en-GB"/>
              </w:rPr>
              <w:t>________</w:t>
            </w:r>
          </w:p>
        </w:tc>
        <w:tc>
          <w:tcPr>
            <w:tcW w:w="1728" w:type="pct"/>
            <w:vAlign w:val="center"/>
          </w:tcPr>
          <w:p w14:paraId="45F1873A" w14:textId="7C5B05DE" w:rsidR="005E6557" w:rsidRPr="00151B55" w:rsidRDefault="005E6557" w:rsidP="00B744E5">
            <w:pPr>
              <w:pStyle w:val="6GapNewQn"/>
              <w:jc w:val="center"/>
              <w:rPr>
                <w:lang w:val="en-GB"/>
              </w:rPr>
            </w:pPr>
            <w:r w:rsidRPr="00151B55">
              <w:rPr>
                <w:lang w:val="en-GB"/>
              </w:rPr>
              <w:t>&lt;SCREEN OUT IF</w:t>
            </w:r>
            <w:r w:rsidR="008571BE" w:rsidRPr="00151B55">
              <w:rPr>
                <w:lang w:val="en-GB"/>
              </w:rPr>
              <w:t xml:space="preserve"> BELOW 10</w:t>
            </w:r>
            <w:r w:rsidRPr="00151B55">
              <w:rPr>
                <w:lang w:val="en-GB"/>
              </w:rPr>
              <w:t xml:space="preserve"> &gt;</w:t>
            </w:r>
          </w:p>
          <w:p w14:paraId="0419FB0B" w14:textId="1B581E15" w:rsidR="005E6557" w:rsidRPr="00151B55" w:rsidRDefault="005E6557" w:rsidP="0014348B">
            <w:pPr>
              <w:pStyle w:val="6GapNewQn"/>
              <w:jc w:val="center"/>
              <w:rPr>
                <w:lang w:val="en-GB"/>
              </w:rPr>
            </w:pPr>
            <w:r w:rsidRPr="00151B55">
              <w:rPr>
                <w:lang w:val="en-GB"/>
              </w:rPr>
              <w:t>__________</w:t>
            </w:r>
          </w:p>
        </w:tc>
      </w:tr>
    </w:tbl>
    <w:p w14:paraId="5BD8D6F5" w14:textId="29E318B2" w:rsidR="001026D3" w:rsidRPr="00E83976" w:rsidRDefault="001026D3" w:rsidP="00D77D0A">
      <w:pPr>
        <w:pStyle w:val="6GapNewQn"/>
      </w:pPr>
    </w:p>
    <w:p w14:paraId="28BB65EC" w14:textId="40A9EEA3" w:rsidR="001026D3" w:rsidRPr="00151B55" w:rsidRDefault="001026D3" w:rsidP="00A162A2">
      <w:pPr>
        <w:pStyle w:val="1Qtext"/>
        <w:keepNext w:val="0"/>
        <w:keepLines w:val="0"/>
        <w:rPr>
          <w:lang w:val="en-GB"/>
        </w:rPr>
      </w:pPr>
      <w:r w:rsidRPr="00E83976">
        <w:rPr>
          <w:lang w:val="en-GB"/>
        </w:rPr>
        <w:t>S</w:t>
      </w:r>
      <w:r w:rsidR="000E510C" w:rsidRPr="00E83976">
        <w:rPr>
          <w:lang w:val="en-GB"/>
        </w:rPr>
        <w:t>2</w:t>
      </w:r>
      <w:r w:rsidRPr="00E83976">
        <w:rPr>
          <w:lang w:val="en-GB"/>
        </w:rPr>
        <w:t xml:space="preserve">. Are you responsible for making treatment decisions for </w:t>
      </w:r>
      <w:r w:rsidR="006F35EC" w:rsidRPr="00E83976">
        <w:rPr>
          <w:lang w:val="en-GB"/>
        </w:rPr>
        <w:t xml:space="preserve">the </w:t>
      </w:r>
      <w:r w:rsidR="00B16D05" w:rsidRPr="00E83976">
        <w:rPr>
          <w:lang w:val="en-GB"/>
        </w:rPr>
        <w:t>uUTI</w:t>
      </w:r>
      <w:r w:rsidRPr="00E83976">
        <w:rPr>
          <w:lang w:val="en-GB"/>
        </w:rPr>
        <w:t xml:space="preserve"> patients under your care? </w:t>
      </w:r>
      <w:r w:rsidRPr="00151B55">
        <w:rPr>
          <w:lang w:val="en-GB"/>
        </w:rPr>
        <w:t>&lt;ASK ALL&gt;</w:t>
      </w:r>
    </w:p>
    <w:tbl>
      <w:tblPr>
        <w:tblStyle w:val="ARWAnswergrid"/>
        <w:tblW w:w="5000" w:type="pct"/>
        <w:tblLook w:val="0000" w:firstRow="0" w:lastRow="0" w:firstColumn="0" w:lastColumn="0" w:noHBand="0" w:noVBand="0"/>
      </w:tblPr>
      <w:tblGrid>
        <w:gridCol w:w="642"/>
        <w:gridCol w:w="642"/>
        <w:gridCol w:w="7736"/>
      </w:tblGrid>
      <w:tr w:rsidR="001026D3" w:rsidRPr="00E83976" w14:paraId="2A831229" w14:textId="77777777" w:rsidTr="001026D3">
        <w:trPr>
          <w:trHeight w:val="297"/>
        </w:trPr>
        <w:tc>
          <w:tcPr>
            <w:tcW w:w="356" w:type="pct"/>
          </w:tcPr>
          <w:p w14:paraId="51FA52CB" w14:textId="77777777" w:rsidR="001026D3" w:rsidRPr="00151B55" w:rsidRDefault="001026D3" w:rsidP="00A162A2">
            <w:pPr>
              <w:pStyle w:val="3Tabletext"/>
              <w:keepNext w:val="0"/>
              <w:keepLines w:val="0"/>
            </w:pPr>
            <w:r w:rsidRPr="00151B55">
              <w:t>1</w:t>
            </w:r>
          </w:p>
        </w:tc>
        <w:tc>
          <w:tcPr>
            <w:tcW w:w="356" w:type="pct"/>
          </w:tcPr>
          <w:p w14:paraId="0B470446" w14:textId="77777777" w:rsidR="001026D3" w:rsidRPr="00E83976" w:rsidRDefault="001026D3" w:rsidP="00A162A2">
            <w:pPr>
              <w:pStyle w:val="3Tabletext"/>
              <w:keepNext w:val="0"/>
              <w:keepLines w:val="0"/>
            </w:pPr>
            <w:r w:rsidRPr="00E83976">
              <w:sym w:font="Wingdings" w:char="F0A1"/>
            </w:r>
            <w:r w:rsidRPr="00E83976">
              <w:t xml:space="preserve"> </w:t>
            </w:r>
          </w:p>
        </w:tc>
        <w:tc>
          <w:tcPr>
            <w:tcW w:w="4288" w:type="pct"/>
          </w:tcPr>
          <w:p w14:paraId="3E7BB2B1" w14:textId="77777777" w:rsidR="001026D3" w:rsidRPr="00E83976" w:rsidRDefault="001026D3" w:rsidP="00A162A2">
            <w:pPr>
              <w:pStyle w:val="3Tabletext"/>
              <w:keepNext w:val="0"/>
              <w:keepLines w:val="0"/>
            </w:pPr>
            <w:r w:rsidRPr="00E83976">
              <w:t xml:space="preserve">Yes </w:t>
            </w:r>
          </w:p>
        </w:tc>
      </w:tr>
      <w:tr w:rsidR="001026D3" w:rsidRPr="00E83976" w14:paraId="0A1E220A" w14:textId="77777777" w:rsidTr="001026D3">
        <w:trPr>
          <w:trHeight w:val="276"/>
        </w:trPr>
        <w:tc>
          <w:tcPr>
            <w:tcW w:w="356" w:type="pct"/>
          </w:tcPr>
          <w:p w14:paraId="015C6AEB" w14:textId="77777777" w:rsidR="001026D3" w:rsidRPr="00151B55" w:rsidRDefault="001026D3" w:rsidP="00A162A2">
            <w:pPr>
              <w:pStyle w:val="3Tabletext"/>
              <w:keepNext w:val="0"/>
              <w:keepLines w:val="0"/>
            </w:pPr>
            <w:r w:rsidRPr="00151B55">
              <w:t>2</w:t>
            </w:r>
          </w:p>
        </w:tc>
        <w:tc>
          <w:tcPr>
            <w:tcW w:w="356" w:type="pct"/>
          </w:tcPr>
          <w:p w14:paraId="517E5971" w14:textId="77777777" w:rsidR="001026D3" w:rsidRPr="00E83976" w:rsidRDefault="001026D3" w:rsidP="00A162A2">
            <w:pPr>
              <w:pStyle w:val="3Tabletext"/>
              <w:keepNext w:val="0"/>
              <w:keepLines w:val="0"/>
            </w:pPr>
            <w:r w:rsidRPr="00E83976">
              <w:sym w:font="Wingdings" w:char="F0A1"/>
            </w:r>
          </w:p>
        </w:tc>
        <w:tc>
          <w:tcPr>
            <w:tcW w:w="4288" w:type="pct"/>
          </w:tcPr>
          <w:p w14:paraId="773A13FF" w14:textId="77777777" w:rsidR="001026D3" w:rsidRPr="00E83976" w:rsidRDefault="001026D3" w:rsidP="00A162A2">
            <w:pPr>
              <w:pStyle w:val="3Tabletext"/>
              <w:keepNext w:val="0"/>
              <w:keepLines w:val="0"/>
            </w:pPr>
            <w:r w:rsidRPr="00E83976">
              <w:t xml:space="preserve">No </w:t>
            </w:r>
            <w:r w:rsidRPr="00151B55">
              <w:t>&lt;Screen out&gt;</w:t>
            </w:r>
          </w:p>
        </w:tc>
      </w:tr>
    </w:tbl>
    <w:p w14:paraId="4948D2A9" w14:textId="77777777" w:rsidR="0025368C" w:rsidRPr="00E83976" w:rsidRDefault="0025368C" w:rsidP="00D77D0A">
      <w:pPr>
        <w:pStyle w:val="6GapNewQn"/>
      </w:pPr>
    </w:p>
    <w:p w14:paraId="68163D17" w14:textId="26B4F8E8" w:rsidR="00A162A2" w:rsidRPr="00E83976" w:rsidRDefault="000843DA" w:rsidP="00A162A2">
      <w:pPr>
        <w:pStyle w:val="6GapNewQn"/>
        <w:spacing w:after="120"/>
        <w:rPr>
          <w:lang w:val="en-GB"/>
        </w:rPr>
      </w:pPr>
      <w:r w:rsidRPr="00E83976">
        <w:rPr>
          <w:lang w:val="en-GB"/>
        </w:rPr>
        <w:t>S</w:t>
      </w:r>
      <w:r w:rsidR="00FA59BF" w:rsidRPr="00E83976">
        <w:rPr>
          <w:lang w:val="en-GB"/>
        </w:rPr>
        <w:t>3</w:t>
      </w:r>
      <w:r w:rsidR="00A162A2" w:rsidRPr="00E83976">
        <w:rPr>
          <w:lang w:val="en-GB"/>
        </w:rPr>
        <w:t xml:space="preserve">. In what year did you qualify </w:t>
      </w:r>
      <w:r w:rsidRPr="00E83976">
        <w:rPr>
          <w:lang w:val="en-GB"/>
        </w:rPr>
        <w:t>for your primary specialty</w:t>
      </w:r>
      <w:r w:rsidR="00A162A2" w:rsidRPr="00E83976">
        <w:rPr>
          <w:lang w:val="en-GB"/>
        </w:rPr>
        <w:t xml:space="preserve">? </w:t>
      </w:r>
      <w:r w:rsidR="00A162A2" w:rsidRPr="00151B55">
        <w:rPr>
          <w:lang w:val="en-GB"/>
        </w:rPr>
        <w:t>&lt;ASK ALL&gt;</w:t>
      </w:r>
    </w:p>
    <w:p w14:paraId="383284EE" w14:textId="77777777" w:rsidR="00A162A2" w:rsidRPr="00E83976" w:rsidRDefault="00A162A2" w:rsidP="00A162A2">
      <w:pPr>
        <w:pStyle w:val="2Instruction"/>
        <w:keepNext w:val="0"/>
        <w:keepLines w:val="0"/>
        <w:rPr>
          <w:lang w:val="en-GB"/>
        </w:rPr>
      </w:pPr>
      <w:r w:rsidRPr="00E83976">
        <w:rPr>
          <w:lang w:val="en-GB"/>
        </w:rPr>
        <w:t>Please select one answer</w:t>
      </w:r>
    </w:p>
    <w:tbl>
      <w:tblPr>
        <w:tblStyle w:val="ARWAnswergrid"/>
        <w:tblW w:w="5000" w:type="pct"/>
        <w:tblLook w:val="0000" w:firstRow="0" w:lastRow="0" w:firstColumn="0" w:lastColumn="0" w:noHBand="0" w:noVBand="0"/>
      </w:tblPr>
      <w:tblGrid>
        <w:gridCol w:w="565"/>
        <w:gridCol w:w="709"/>
        <w:gridCol w:w="7746"/>
      </w:tblGrid>
      <w:tr w:rsidR="00A162A2" w:rsidRPr="00E83976" w14:paraId="2DDDC602" w14:textId="77777777" w:rsidTr="0002042B">
        <w:trPr>
          <w:trHeight w:val="297"/>
        </w:trPr>
        <w:tc>
          <w:tcPr>
            <w:tcW w:w="313" w:type="pct"/>
          </w:tcPr>
          <w:p w14:paraId="052275AE" w14:textId="77777777" w:rsidR="00A162A2" w:rsidRPr="00151B55" w:rsidRDefault="00A162A2" w:rsidP="0002042B">
            <w:pPr>
              <w:pStyle w:val="3Tabletext"/>
              <w:keepNext w:val="0"/>
              <w:keepLines w:val="0"/>
            </w:pPr>
            <w:r w:rsidRPr="00151B55">
              <w:t>1</w:t>
            </w:r>
          </w:p>
        </w:tc>
        <w:tc>
          <w:tcPr>
            <w:tcW w:w="393" w:type="pct"/>
            <w:vAlign w:val="center"/>
          </w:tcPr>
          <w:p w14:paraId="1609582C" w14:textId="77777777" w:rsidR="00A162A2" w:rsidRPr="00151B55" w:rsidRDefault="00A162A2" w:rsidP="00A162A2">
            <w:pPr>
              <w:pStyle w:val="3Tabletext"/>
              <w:keepNext w:val="0"/>
              <w:keepLines w:val="0"/>
              <w:jc w:val="center"/>
            </w:pPr>
            <w:r w:rsidRPr="00151B55">
              <w:sym w:font="Wingdings" w:char="F0A1"/>
            </w:r>
          </w:p>
        </w:tc>
        <w:tc>
          <w:tcPr>
            <w:tcW w:w="4294" w:type="pct"/>
            <w:vAlign w:val="bottom"/>
          </w:tcPr>
          <w:p w14:paraId="7F886027" w14:textId="44566C34" w:rsidR="00A162A2" w:rsidRPr="00151B55" w:rsidRDefault="00A162A2" w:rsidP="00A162A2">
            <w:pPr>
              <w:keepNext w:val="0"/>
              <w:keepLines w:val="0"/>
            </w:pPr>
            <w:r w:rsidRPr="00151B55">
              <w:t>Before 198</w:t>
            </w:r>
            <w:r w:rsidR="00AE2BA3" w:rsidRPr="00151B55">
              <w:t>0</w:t>
            </w:r>
            <w:r w:rsidR="00186D09" w:rsidRPr="00151B55">
              <w:t xml:space="preserve"> &lt;Screen out&gt;</w:t>
            </w:r>
          </w:p>
        </w:tc>
      </w:tr>
      <w:tr w:rsidR="00A162A2" w:rsidRPr="00E83976" w14:paraId="248B7A9E" w14:textId="77777777" w:rsidTr="0002042B">
        <w:trPr>
          <w:trHeight w:val="276"/>
        </w:trPr>
        <w:tc>
          <w:tcPr>
            <w:tcW w:w="313" w:type="pct"/>
          </w:tcPr>
          <w:p w14:paraId="30020EB9" w14:textId="77777777" w:rsidR="00A162A2" w:rsidRPr="00151B55" w:rsidRDefault="00A162A2" w:rsidP="0002042B">
            <w:pPr>
              <w:pStyle w:val="3Tabletext"/>
              <w:keepNext w:val="0"/>
              <w:keepLines w:val="0"/>
            </w:pPr>
            <w:r w:rsidRPr="00151B55">
              <w:t>2</w:t>
            </w:r>
          </w:p>
        </w:tc>
        <w:tc>
          <w:tcPr>
            <w:tcW w:w="393" w:type="pct"/>
            <w:vAlign w:val="center"/>
          </w:tcPr>
          <w:p w14:paraId="59FB9A6F" w14:textId="77777777" w:rsidR="00A162A2" w:rsidRPr="00151B55" w:rsidRDefault="00A162A2" w:rsidP="00A162A2">
            <w:pPr>
              <w:pStyle w:val="3Tabletext"/>
              <w:keepNext w:val="0"/>
              <w:keepLines w:val="0"/>
              <w:jc w:val="center"/>
            </w:pPr>
            <w:r w:rsidRPr="00151B55">
              <w:sym w:font="Wingdings" w:char="F0A1"/>
            </w:r>
          </w:p>
        </w:tc>
        <w:tc>
          <w:tcPr>
            <w:tcW w:w="4294" w:type="pct"/>
            <w:vAlign w:val="bottom"/>
          </w:tcPr>
          <w:p w14:paraId="24607C40" w14:textId="093E72A3" w:rsidR="00A162A2" w:rsidRPr="00151B55" w:rsidRDefault="00A162A2" w:rsidP="00A162A2">
            <w:pPr>
              <w:keepNext w:val="0"/>
              <w:keepLines w:val="0"/>
            </w:pPr>
            <w:r w:rsidRPr="00151B55">
              <w:t>198</w:t>
            </w:r>
            <w:r w:rsidR="00AE2BA3" w:rsidRPr="00151B55">
              <w:t>0</w:t>
            </w:r>
            <w:r w:rsidRPr="00151B55">
              <w:t>-199</w:t>
            </w:r>
            <w:r w:rsidR="00AE2BA3" w:rsidRPr="00151B55">
              <w:t>0</w:t>
            </w:r>
          </w:p>
        </w:tc>
      </w:tr>
      <w:tr w:rsidR="00A162A2" w:rsidRPr="00E83976" w14:paraId="112DEC4D" w14:textId="77777777" w:rsidTr="0002042B">
        <w:trPr>
          <w:trHeight w:val="276"/>
        </w:trPr>
        <w:tc>
          <w:tcPr>
            <w:tcW w:w="313" w:type="pct"/>
          </w:tcPr>
          <w:p w14:paraId="15EBD14C" w14:textId="77777777" w:rsidR="00A162A2" w:rsidRPr="00151B55" w:rsidRDefault="00A162A2" w:rsidP="0002042B">
            <w:pPr>
              <w:pStyle w:val="3Tabletext"/>
              <w:keepNext w:val="0"/>
              <w:keepLines w:val="0"/>
            </w:pPr>
            <w:r w:rsidRPr="00151B55">
              <w:t>3</w:t>
            </w:r>
          </w:p>
        </w:tc>
        <w:tc>
          <w:tcPr>
            <w:tcW w:w="393" w:type="pct"/>
            <w:vAlign w:val="center"/>
          </w:tcPr>
          <w:p w14:paraId="12C9188B" w14:textId="77777777" w:rsidR="00A162A2" w:rsidRPr="00151B55" w:rsidRDefault="00A162A2" w:rsidP="00A162A2">
            <w:pPr>
              <w:pStyle w:val="3Tabletext"/>
              <w:keepNext w:val="0"/>
              <w:keepLines w:val="0"/>
              <w:jc w:val="center"/>
            </w:pPr>
            <w:r w:rsidRPr="00151B55">
              <w:sym w:font="Wingdings" w:char="F0A1"/>
            </w:r>
          </w:p>
        </w:tc>
        <w:tc>
          <w:tcPr>
            <w:tcW w:w="4294" w:type="pct"/>
            <w:vAlign w:val="bottom"/>
          </w:tcPr>
          <w:p w14:paraId="47BF4E5C" w14:textId="671C3CDF" w:rsidR="00A162A2" w:rsidRPr="00151B55" w:rsidRDefault="00A162A2" w:rsidP="00A162A2">
            <w:pPr>
              <w:keepNext w:val="0"/>
              <w:keepLines w:val="0"/>
            </w:pPr>
            <w:r w:rsidRPr="00151B55">
              <w:t>199</w:t>
            </w:r>
            <w:r w:rsidR="00AE2BA3" w:rsidRPr="00151B55">
              <w:t>1</w:t>
            </w:r>
            <w:r w:rsidRPr="00151B55">
              <w:t>-200</w:t>
            </w:r>
            <w:r w:rsidR="00AE2BA3" w:rsidRPr="00151B55">
              <w:t>0</w:t>
            </w:r>
          </w:p>
        </w:tc>
      </w:tr>
      <w:tr w:rsidR="00A162A2" w:rsidRPr="00E83976" w14:paraId="3D553890" w14:textId="77777777" w:rsidTr="0002042B">
        <w:trPr>
          <w:trHeight w:val="276"/>
        </w:trPr>
        <w:tc>
          <w:tcPr>
            <w:tcW w:w="313" w:type="pct"/>
          </w:tcPr>
          <w:p w14:paraId="29CF0763" w14:textId="77777777" w:rsidR="00A162A2" w:rsidRPr="00151B55" w:rsidRDefault="00A162A2" w:rsidP="0002042B">
            <w:pPr>
              <w:pStyle w:val="3Tabletext"/>
              <w:keepNext w:val="0"/>
              <w:keepLines w:val="0"/>
            </w:pPr>
            <w:r w:rsidRPr="00151B55">
              <w:t>4</w:t>
            </w:r>
          </w:p>
        </w:tc>
        <w:tc>
          <w:tcPr>
            <w:tcW w:w="393" w:type="pct"/>
            <w:vAlign w:val="center"/>
          </w:tcPr>
          <w:p w14:paraId="065B2A66" w14:textId="77777777" w:rsidR="00A162A2" w:rsidRPr="00151B55" w:rsidRDefault="00A162A2" w:rsidP="00A162A2">
            <w:pPr>
              <w:pStyle w:val="3Tabletext"/>
              <w:keepNext w:val="0"/>
              <w:keepLines w:val="0"/>
              <w:jc w:val="center"/>
            </w:pPr>
            <w:r w:rsidRPr="00151B55">
              <w:sym w:font="Wingdings" w:char="F0A1"/>
            </w:r>
          </w:p>
        </w:tc>
        <w:tc>
          <w:tcPr>
            <w:tcW w:w="4294" w:type="pct"/>
            <w:vAlign w:val="bottom"/>
          </w:tcPr>
          <w:p w14:paraId="72763ED4" w14:textId="6F3FB6AD" w:rsidR="00A162A2" w:rsidRPr="00151B55" w:rsidRDefault="00A162A2" w:rsidP="00A162A2">
            <w:pPr>
              <w:keepNext w:val="0"/>
              <w:keepLines w:val="0"/>
            </w:pPr>
            <w:r w:rsidRPr="00151B55">
              <w:t>200</w:t>
            </w:r>
            <w:r w:rsidR="00AE2BA3" w:rsidRPr="00151B55">
              <w:t>1</w:t>
            </w:r>
            <w:r w:rsidRPr="00151B55">
              <w:t>-201</w:t>
            </w:r>
            <w:r w:rsidR="00AE2BA3" w:rsidRPr="00151B55">
              <w:t>0</w:t>
            </w:r>
          </w:p>
        </w:tc>
      </w:tr>
      <w:tr w:rsidR="00AE2BA3" w:rsidRPr="00E83976" w14:paraId="196F9B5A" w14:textId="77777777" w:rsidTr="0002042B">
        <w:trPr>
          <w:trHeight w:val="276"/>
        </w:trPr>
        <w:tc>
          <w:tcPr>
            <w:tcW w:w="313" w:type="pct"/>
          </w:tcPr>
          <w:p w14:paraId="7856141B" w14:textId="69A783F7" w:rsidR="00AE2BA3" w:rsidRPr="00151B55" w:rsidRDefault="00AE2BA3" w:rsidP="0002042B">
            <w:pPr>
              <w:pStyle w:val="3Tabletext"/>
              <w:keepNext w:val="0"/>
              <w:keepLines w:val="0"/>
            </w:pPr>
            <w:r w:rsidRPr="00151B55">
              <w:t>5</w:t>
            </w:r>
          </w:p>
        </w:tc>
        <w:tc>
          <w:tcPr>
            <w:tcW w:w="393" w:type="pct"/>
            <w:vAlign w:val="center"/>
          </w:tcPr>
          <w:p w14:paraId="194E4C6B" w14:textId="6449BAD3" w:rsidR="00AE2BA3" w:rsidRPr="00151B55" w:rsidRDefault="00AE2BA3" w:rsidP="00A162A2">
            <w:pPr>
              <w:pStyle w:val="3Tabletext"/>
              <w:keepNext w:val="0"/>
              <w:keepLines w:val="0"/>
              <w:jc w:val="center"/>
            </w:pPr>
            <w:r w:rsidRPr="00151B55">
              <w:sym w:font="Wingdings" w:char="F0A1"/>
            </w:r>
          </w:p>
        </w:tc>
        <w:tc>
          <w:tcPr>
            <w:tcW w:w="4294" w:type="pct"/>
            <w:vAlign w:val="bottom"/>
          </w:tcPr>
          <w:p w14:paraId="6BD65B0B" w14:textId="75A66C73" w:rsidR="00AE2BA3" w:rsidRPr="00151B55" w:rsidRDefault="00AE2BA3" w:rsidP="00A162A2">
            <w:r w:rsidRPr="00151B55">
              <w:t>2011- 2016</w:t>
            </w:r>
          </w:p>
        </w:tc>
      </w:tr>
      <w:tr w:rsidR="00A162A2" w:rsidRPr="00E83976" w14:paraId="5B6164F1" w14:textId="77777777" w:rsidTr="0002042B">
        <w:trPr>
          <w:trHeight w:val="276"/>
        </w:trPr>
        <w:tc>
          <w:tcPr>
            <w:tcW w:w="313" w:type="pct"/>
          </w:tcPr>
          <w:p w14:paraId="0967B55F" w14:textId="7A500A39" w:rsidR="00A162A2" w:rsidRPr="00151B55" w:rsidRDefault="00AE2BA3" w:rsidP="0002042B">
            <w:pPr>
              <w:pStyle w:val="3Tabletext"/>
              <w:keepNext w:val="0"/>
              <w:keepLines w:val="0"/>
            </w:pPr>
            <w:r w:rsidRPr="00151B55">
              <w:t>6</w:t>
            </w:r>
          </w:p>
        </w:tc>
        <w:tc>
          <w:tcPr>
            <w:tcW w:w="393" w:type="pct"/>
            <w:vAlign w:val="center"/>
          </w:tcPr>
          <w:p w14:paraId="6AA5B4CE" w14:textId="77777777" w:rsidR="00A162A2" w:rsidRPr="00151B55" w:rsidRDefault="00A162A2" w:rsidP="00A162A2">
            <w:pPr>
              <w:pStyle w:val="3Tabletext"/>
              <w:keepNext w:val="0"/>
              <w:keepLines w:val="0"/>
              <w:jc w:val="center"/>
            </w:pPr>
            <w:r w:rsidRPr="00151B55">
              <w:sym w:font="Wingdings" w:char="F0A1"/>
            </w:r>
          </w:p>
        </w:tc>
        <w:tc>
          <w:tcPr>
            <w:tcW w:w="4294" w:type="pct"/>
            <w:vAlign w:val="bottom"/>
          </w:tcPr>
          <w:p w14:paraId="721644FC" w14:textId="6BA524D1" w:rsidR="00A162A2" w:rsidRPr="00151B55" w:rsidRDefault="00A162A2" w:rsidP="00A162A2">
            <w:pPr>
              <w:keepNext w:val="0"/>
              <w:keepLines w:val="0"/>
            </w:pPr>
            <w:r w:rsidRPr="00151B55">
              <w:t>After 201</w:t>
            </w:r>
            <w:r w:rsidR="00AE2BA3" w:rsidRPr="00151B55">
              <w:t>6</w:t>
            </w:r>
            <w:r w:rsidR="000843DA" w:rsidRPr="00151B55">
              <w:t xml:space="preserve"> &lt;Screen out&gt;</w:t>
            </w:r>
          </w:p>
        </w:tc>
      </w:tr>
    </w:tbl>
    <w:p w14:paraId="03FA8012" w14:textId="77777777" w:rsidR="00A162A2" w:rsidRPr="00E83976" w:rsidRDefault="00A162A2" w:rsidP="00D77D0A">
      <w:pPr>
        <w:pStyle w:val="6GapNewQn"/>
      </w:pPr>
    </w:p>
    <w:p w14:paraId="0174E1F7" w14:textId="07BDA6D7" w:rsidR="001026D3" w:rsidRPr="00E83976" w:rsidRDefault="00F77105" w:rsidP="00A162A2">
      <w:pPr>
        <w:pStyle w:val="1Qtext"/>
        <w:keepNext w:val="0"/>
        <w:keepLines w:val="0"/>
        <w:rPr>
          <w:lang w:val="en-GB"/>
        </w:rPr>
      </w:pPr>
      <w:r w:rsidRPr="00E83976">
        <w:rPr>
          <w:lang w:val="en-GB"/>
        </w:rPr>
        <w:t>S</w:t>
      </w:r>
      <w:r w:rsidR="00FA59BF" w:rsidRPr="00E83976">
        <w:rPr>
          <w:lang w:val="en-GB"/>
        </w:rPr>
        <w:t>4</w:t>
      </w:r>
      <w:r w:rsidRPr="00E83976">
        <w:rPr>
          <w:lang w:val="en-GB"/>
        </w:rPr>
        <w:t xml:space="preserve">. </w:t>
      </w:r>
      <w:r w:rsidR="00186D09" w:rsidRPr="00E83976">
        <w:rPr>
          <w:lang w:val="en-GB"/>
        </w:rPr>
        <w:t>What is your primary specialty</w:t>
      </w:r>
      <w:r w:rsidRPr="00E83976">
        <w:rPr>
          <w:lang w:val="en-GB"/>
        </w:rPr>
        <w:t xml:space="preserve">? </w:t>
      </w:r>
      <w:r w:rsidR="0086395C" w:rsidRPr="00151B55">
        <w:rPr>
          <w:lang w:val="en-GB"/>
        </w:rPr>
        <w:t>&lt;ASK ALL&gt;</w:t>
      </w:r>
    </w:p>
    <w:tbl>
      <w:tblPr>
        <w:tblStyle w:val="ARWAnswergrid"/>
        <w:tblW w:w="5000" w:type="pct"/>
        <w:tblLook w:val="0000" w:firstRow="0" w:lastRow="0" w:firstColumn="0" w:lastColumn="0" w:noHBand="0" w:noVBand="0"/>
      </w:tblPr>
      <w:tblGrid>
        <w:gridCol w:w="843"/>
        <w:gridCol w:w="311"/>
        <w:gridCol w:w="3933"/>
        <w:gridCol w:w="3933"/>
      </w:tblGrid>
      <w:tr w:rsidR="00302884" w:rsidRPr="00E83976" w14:paraId="33FF4A08" w14:textId="77777777" w:rsidTr="00C0318A">
        <w:trPr>
          <w:trHeight w:val="297"/>
        </w:trPr>
        <w:tc>
          <w:tcPr>
            <w:tcW w:w="467" w:type="pct"/>
          </w:tcPr>
          <w:p w14:paraId="6BF7AF23" w14:textId="77777777" w:rsidR="00302884" w:rsidRPr="00E83976" w:rsidRDefault="00302884" w:rsidP="00F77105">
            <w:pPr>
              <w:pStyle w:val="3Tabletext"/>
              <w:keepNext w:val="0"/>
              <w:keepLines w:val="0"/>
              <w:rPr>
                <w:color w:val="FF0000"/>
              </w:rPr>
            </w:pPr>
          </w:p>
        </w:tc>
        <w:tc>
          <w:tcPr>
            <w:tcW w:w="172" w:type="pct"/>
            <w:vAlign w:val="center"/>
          </w:tcPr>
          <w:p w14:paraId="1806B572" w14:textId="77777777" w:rsidR="00302884" w:rsidRPr="00E83976" w:rsidRDefault="00302884" w:rsidP="00F77105">
            <w:pPr>
              <w:pStyle w:val="3Tabletext"/>
              <w:keepNext w:val="0"/>
              <w:keepLines w:val="0"/>
              <w:jc w:val="center"/>
            </w:pPr>
          </w:p>
        </w:tc>
        <w:tc>
          <w:tcPr>
            <w:tcW w:w="2180" w:type="pct"/>
            <w:vAlign w:val="bottom"/>
          </w:tcPr>
          <w:p w14:paraId="546BA743" w14:textId="1D5C8A3C" w:rsidR="00302884" w:rsidRPr="00151B55" w:rsidRDefault="00302884" w:rsidP="00F77105">
            <w:r w:rsidRPr="00151B55">
              <w:t>&lt;GERMANY&gt;</w:t>
            </w:r>
          </w:p>
        </w:tc>
        <w:tc>
          <w:tcPr>
            <w:tcW w:w="2180" w:type="pct"/>
          </w:tcPr>
          <w:p w14:paraId="40FC8ECE" w14:textId="77EAB202" w:rsidR="00302884" w:rsidRPr="00151B55" w:rsidRDefault="00302884" w:rsidP="00F77105">
            <w:r w:rsidRPr="00151B55">
              <w:t>&lt;USA&gt;</w:t>
            </w:r>
          </w:p>
        </w:tc>
      </w:tr>
      <w:tr w:rsidR="00302884" w:rsidRPr="00E83976" w14:paraId="134A507E" w14:textId="01BB8B39" w:rsidTr="00C0318A">
        <w:trPr>
          <w:trHeight w:val="297"/>
        </w:trPr>
        <w:tc>
          <w:tcPr>
            <w:tcW w:w="467" w:type="pct"/>
          </w:tcPr>
          <w:p w14:paraId="46474BE0" w14:textId="77777777" w:rsidR="00302884" w:rsidRPr="00151B55" w:rsidRDefault="00302884" w:rsidP="00F77105">
            <w:pPr>
              <w:pStyle w:val="3Tabletext"/>
              <w:keepNext w:val="0"/>
              <w:keepLines w:val="0"/>
            </w:pPr>
            <w:r w:rsidRPr="00151B55">
              <w:t>1</w:t>
            </w:r>
          </w:p>
        </w:tc>
        <w:tc>
          <w:tcPr>
            <w:tcW w:w="172" w:type="pct"/>
            <w:vAlign w:val="center"/>
          </w:tcPr>
          <w:p w14:paraId="3836BC6C" w14:textId="77777777" w:rsidR="00302884" w:rsidRPr="00E83976" w:rsidRDefault="00302884" w:rsidP="00F77105">
            <w:pPr>
              <w:pStyle w:val="3Tabletext"/>
              <w:keepNext w:val="0"/>
              <w:keepLines w:val="0"/>
              <w:jc w:val="center"/>
            </w:pPr>
            <w:r w:rsidRPr="00E83976">
              <w:sym w:font="Wingdings" w:char="F0A1"/>
            </w:r>
          </w:p>
        </w:tc>
        <w:tc>
          <w:tcPr>
            <w:tcW w:w="2180" w:type="pct"/>
            <w:vAlign w:val="bottom"/>
          </w:tcPr>
          <w:p w14:paraId="26E7523A" w14:textId="669D4ECC" w:rsidR="00302884" w:rsidRPr="00E83976" w:rsidRDefault="00C0318A" w:rsidP="00F77105">
            <w:pPr>
              <w:keepNext w:val="0"/>
              <w:keepLines w:val="0"/>
              <w:rPr>
                <w:color w:val="000000"/>
              </w:rPr>
            </w:pPr>
            <w:r w:rsidRPr="00E83976">
              <w:rPr>
                <w:color w:val="000000"/>
              </w:rPr>
              <w:t xml:space="preserve">General Practitioner </w:t>
            </w:r>
          </w:p>
        </w:tc>
        <w:tc>
          <w:tcPr>
            <w:tcW w:w="2180" w:type="pct"/>
          </w:tcPr>
          <w:p w14:paraId="12D8B46B" w14:textId="6D312CFB" w:rsidR="00302884" w:rsidRPr="00E83976" w:rsidRDefault="005167BB" w:rsidP="00646BFC">
            <w:pPr>
              <w:keepNext w:val="0"/>
              <w:keepLines w:val="0"/>
              <w:rPr>
                <w:color w:val="000000"/>
              </w:rPr>
            </w:pPr>
            <w:r w:rsidRPr="00E83976">
              <w:rPr>
                <w:color w:val="000000"/>
              </w:rPr>
              <w:t>General Practitioner</w:t>
            </w:r>
          </w:p>
        </w:tc>
      </w:tr>
      <w:tr w:rsidR="00302884" w:rsidRPr="00E83976" w14:paraId="2ABBBD27" w14:textId="2B847618" w:rsidTr="00C0318A">
        <w:trPr>
          <w:trHeight w:val="276"/>
        </w:trPr>
        <w:tc>
          <w:tcPr>
            <w:tcW w:w="467" w:type="pct"/>
          </w:tcPr>
          <w:p w14:paraId="24FEA7F3" w14:textId="77777777" w:rsidR="00302884" w:rsidRPr="00151B55" w:rsidRDefault="00302884" w:rsidP="00F77105">
            <w:pPr>
              <w:pStyle w:val="3Tabletext"/>
              <w:keepNext w:val="0"/>
              <w:keepLines w:val="0"/>
            </w:pPr>
            <w:r w:rsidRPr="00151B55">
              <w:t>2</w:t>
            </w:r>
          </w:p>
        </w:tc>
        <w:tc>
          <w:tcPr>
            <w:tcW w:w="172" w:type="pct"/>
            <w:vAlign w:val="center"/>
          </w:tcPr>
          <w:p w14:paraId="587DD544" w14:textId="77777777" w:rsidR="00302884" w:rsidRPr="00E83976" w:rsidRDefault="00302884" w:rsidP="00F77105">
            <w:pPr>
              <w:pStyle w:val="3Tabletext"/>
              <w:keepNext w:val="0"/>
              <w:keepLines w:val="0"/>
              <w:jc w:val="center"/>
            </w:pPr>
            <w:r w:rsidRPr="00E83976">
              <w:sym w:font="Wingdings" w:char="F0A1"/>
            </w:r>
          </w:p>
        </w:tc>
        <w:tc>
          <w:tcPr>
            <w:tcW w:w="2180" w:type="pct"/>
            <w:vAlign w:val="bottom"/>
          </w:tcPr>
          <w:p w14:paraId="6E6B702F" w14:textId="3BE4DECC" w:rsidR="00302884" w:rsidRPr="00E83976" w:rsidRDefault="00C0318A" w:rsidP="00F77105">
            <w:pPr>
              <w:keepNext w:val="0"/>
              <w:keepLines w:val="0"/>
              <w:rPr>
                <w:color w:val="000000"/>
              </w:rPr>
            </w:pPr>
            <w:r w:rsidRPr="00E83976">
              <w:rPr>
                <w:color w:val="000000"/>
              </w:rPr>
              <w:t>Urologist</w:t>
            </w:r>
          </w:p>
        </w:tc>
        <w:tc>
          <w:tcPr>
            <w:tcW w:w="2180" w:type="pct"/>
          </w:tcPr>
          <w:p w14:paraId="13B33955" w14:textId="7CFEEC71" w:rsidR="00302884" w:rsidRPr="00E83976" w:rsidRDefault="00C0318A" w:rsidP="00646BFC">
            <w:pPr>
              <w:keepNext w:val="0"/>
              <w:keepLines w:val="0"/>
              <w:rPr>
                <w:color w:val="000000"/>
              </w:rPr>
            </w:pPr>
            <w:r w:rsidRPr="00E83976">
              <w:rPr>
                <w:color w:val="000000"/>
              </w:rPr>
              <w:t xml:space="preserve">Urologist </w:t>
            </w:r>
          </w:p>
        </w:tc>
      </w:tr>
      <w:tr w:rsidR="005167BB" w:rsidRPr="00E83976" w14:paraId="29C2DBC6" w14:textId="77777777" w:rsidTr="00C0318A">
        <w:trPr>
          <w:trHeight w:val="276"/>
        </w:trPr>
        <w:tc>
          <w:tcPr>
            <w:tcW w:w="467" w:type="pct"/>
          </w:tcPr>
          <w:p w14:paraId="3D4FF91B" w14:textId="28BA4D40" w:rsidR="005167BB" w:rsidRPr="00151B55" w:rsidRDefault="005167BB" w:rsidP="005167BB">
            <w:pPr>
              <w:pStyle w:val="3Tabletext"/>
              <w:keepNext w:val="0"/>
              <w:keepLines w:val="0"/>
            </w:pPr>
            <w:r w:rsidRPr="00151B55">
              <w:t>3</w:t>
            </w:r>
          </w:p>
        </w:tc>
        <w:tc>
          <w:tcPr>
            <w:tcW w:w="172" w:type="pct"/>
            <w:vAlign w:val="center"/>
          </w:tcPr>
          <w:p w14:paraId="401458C6" w14:textId="23E9C570" w:rsidR="005167BB" w:rsidRPr="00E83976" w:rsidRDefault="005167BB" w:rsidP="005167BB">
            <w:pPr>
              <w:pStyle w:val="3Tabletext"/>
              <w:keepNext w:val="0"/>
              <w:keepLines w:val="0"/>
              <w:jc w:val="center"/>
            </w:pPr>
            <w:r w:rsidRPr="00E83976">
              <w:sym w:font="Wingdings" w:char="F0A1"/>
            </w:r>
          </w:p>
        </w:tc>
        <w:tc>
          <w:tcPr>
            <w:tcW w:w="2180" w:type="pct"/>
            <w:vAlign w:val="bottom"/>
          </w:tcPr>
          <w:p w14:paraId="679E8735" w14:textId="15BFB454" w:rsidR="005167BB" w:rsidRPr="00E83976" w:rsidRDefault="00C0318A" w:rsidP="005167BB">
            <w:pPr>
              <w:rPr>
                <w:color w:val="000000"/>
              </w:rPr>
            </w:pPr>
            <w:r w:rsidRPr="00E83976">
              <w:rPr>
                <w:color w:val="000000"/>
              </w:rPr>
              <w:t>Gynaecologist</w:t>
            </w:r>
          </w:p>
        </w:tc>
        <w:tc>
          <w:tcPr>
            <w:tcW w:w="2180" w:type="pct"/>
          </w:tcPr>
          <w:p w14:paraId="47B5EFF1" w14:textId="70CC130D" w:rsidR="005167BB" w:rsidRPr="00E83976" w:rsidRDefault="00C0318A" w:rsidP="00646BFC">
            <w:pPr>
              <w:keepNext w:val="0"/>
              <w:keepLines w:val="0"/>
              <w:rPr>
                <w:color w:val="000000"/>
              </w:rPr>
            </w:pPr>
            <w:r w:rsidRPr="00E83976">
              <w:rPr>
                <w:color w:val="000000"/>
              </w:rPr>
              <w:t xml:space="preserve">Gynaecologist </w:t>
            </w:r>
          </w:p>
        </w:tc>
      </w:tr>
      <w:tr w:rsidR="005167BB" w:rsidRPr="00E83976" w14:paraId="0951483C" w14:textId="77777777" w:rsidTr="00C0318A">
        <w:trPr>
          <w:trHeight w:val="276"/>
        </w:trPr>
        <w:tc>
          <w:tcPr>
            <w:tcW w:w="467" w:type="pct"/>
          </w:tcPr>
          <w:p w14:paraId="1C21773A" w14:textId="0E325DCE" w:rsidR="005167BB" w:rsidRPr="00151B55" w:rsidRDefault="005167BB" w:rsidP="005167BB">
            <w:pPr>
              <w:pStyle w:val="3Tabletext"/>
              <w:keepNext w:val="0"/>
              <w:keepLines w:val="0"/>
            </w:pPr>
            <w:r w:rsidRPr="00151B55">
              <w:t>4</w:t>
            </w:r>
          </w:p>
        </w:tc>
        <w:tc>
          <w:tcPr>
            <w:tcW w:w="172" w:type="pct"/>
            <w:vAlign w:val="center"/>
          </w:tcPr>
          <w:p w14:paraId="4AE7ADE5" w14:textId="5A482DC1" w:rsidR="005167BB" w:rsidRPr="00E83976" w:rsidRDefault="005167BB" w:rsidP="005167BB">
            <w:pPr>
              <w:pStyle w:val="3Tabletext"/>
              <w:keepNext w:val="0"/>
              <w:keepLines w:val="0"/>
              <w:jc w:val="center"/>
            </w:pPr>
            <w:r w:rsidRPr="00E83976">
              <w:sym w:font="Wingdings" w:char="F0A1"/>
            </w:r>
          </w:p>
        </w:tc>
        <w:tc>
          <w:tcPr>
            <w:tcW w:w="2180" w:type="pct"/>
            <w:vAlign w:val="bottom"/>
          </w:tcPr>
          <w:p w14:paraId="350706C4" w14:textId="3DE790B2" w:rsidR="005167BB" w:rsidRPr="00E83976" w:rsidRDefault="00C0318A" w:rsidP="005167BB">
            <w:pPr>
              <w:rPr>
                <w:color w:val="000000"/>
              </w:rPr>
            </w:pPr>
            <w:r w:rsidRPr="00E83976">
              <w:rPr>
                <w:color w:val="000000"/>
              </w:rPr>
              <w:t xml:space="preserve">Urogynecologist </w:t>
            </w:r>
          </w:p>
        </w:tc>
        <w:tc>
          <w:tcPr>
            <w:tcW w:w="2180" w:type="pct"/>
          </w:tcPr>
          <w:p w14:paraId="699B63D1" w14:textId="73CEF4BF" w:rsidR="005167BB" w:rsidRPr="00E83976" w:rsidRDefault="00C0318A" w:rsidP="00646BFC">
            <w:pPr>
              <w:keepNext w:val="0"/>
              <w:keepLines w:val="0"/>
              <w:rPr>
                <w:color w:val="000000"/>
              </w:rPr>
            </w:pPr>
            <w:r w:rsidRPr="00E83976">
              <w:rPr>
                <w:color w:val="000000"/>
              </w:rPr>
              <w:t xml:space="preserve">Urogynecologist </w:t>
            </w:r>
          </w:p>
        </w:tc>
      </w:tr>
      <w:tr w:rsidR="001047F4" w:rsidRPr="00E83976" w14:paraId="0005F6D0" w14:textId="77777777" w:rsidTr="00C0318A">
        <w:trPr>
          <w:trHeight w:val="276"/>
        </w:trPr>
        <w:tc>
          <w:tcPr>
            <w:tcW w:w="467" w:type="pct"/>
          </w:tcPr>
          <w:p w14:paraId="20BC507D" w14:textId="3D455B3D" w:rsidR="001047F4" w:rsidRPr="00151B55" w:rsidRDefault="001047F4" w:rsidP="001047F4">
            <w:pPr>
              <w:pStyle w:val="3Tabletext"/>
              <w:keepNext w:val="0"/>
              <w:keepLines w:val="0"/>
            </w:pPr>
            <w:r w:rsidRPr="00151B55">
              <w:t>5</w:t>
            </w:r>
          </w:p>
        </w:tc>
        <w:tc>
          <w:tcPr>
            <w:tcW w:w="172" w:type="pct"/>
            <w:vAlign w:val="center"/>
          </w:tcPr>
          <w:p w14:paraId="73687C43" w14:textId="49745E7E" w:rsidR="001047F4" w:rsidRPr="00E83976" w:rsidRDefault="001047F4" w:rsidP="001047F4">
            <w:pPr>
              <w:pStyle w:val="3Tabletext"/>
              <w:keepNext w:val="0"/>
              <w:keepLines w:val="0"/>
              <w:jc w:val="center"/>
            </w:pPr>
            <w:r w:rsidRPr="00E83976">
              <w:sym w:font="Wingdings" w:char="F0A1"/>
            </w:r>
          </w:p>
        </w:tc>
        <w:tc>
          <w:tcPr>
            <w:tcW w:w="2180" w:type="pct"/>
            <w:vAlign w:val="bottom"/>
          </w:tcPr>
          <w:p w14:paraId="0A7400AB" w14:textId="28214C3C" w:rsidR="001047F4" w:rsidRPr="00E83976" w:rsidRDefault="001047F4" w:rsidP="001047F4">
            <w:pPr>
              <w:rPr>
                <w:color w:val="000000"/>
              </w:rPr>
            </w:pPr>
            <w:r w:rsidRPr="00E83976">
              <w:rPr>
                <w:color w:val="000000"/>
              </w:rPr>
              <w:t xml:space="preserve">Obstetrician-gynaecologist </w:t>
            </w:r>
          </w:p>
        </w:tc>
        <w:tc>
          <w:tcPr>
            <w:tcW w:w="2180" w:type="pct"/>
          </w:tcPr>
          <w:p w14:paraId="1F4A4A02" w14:textId="6003C684" w:rsidR="001047F4" w:rsidRPr="00E83976" w:rsidRDefault="001047F4" w:rsidP="001047F4">
            <w:pPr>
              <w:keepNext w:val="0"/>
              <w:keepLines w:val="0"/>
              <w:rPr>
                <w:color w:val="000000"/>
              </w:rPr>
            </w:pPr>
            <w:r w:rsidRPr="00E83976">
              <w:rPr>
                <w:color w:val="000000"/>
              </w:rPr>
              <w:t>Obstetrician-gynaecologist</w:t>
            </w:r>
          </w:p>
        </w:tc>
      </w:tr>
      <w:tr w:rsidR="001047F4" w:rsidRPr="00E83976" w14:paraId="0C044FC2" w14:textId="77777777" w:rsidTr="00C0318A">
        <w:trPr>
          <w:trHeight w:val="276"/>
        </w:trPr>
        <w:tc>
          <w:tcPr>
            <w:tcW w:w="467" w:type="pct"/>
          </w:tcPr>
          <w:p w14:paraId="00FFB013" w14:textId="28C9FDDE" w:rsidR="001047F4" w:rsidRPr="00151B55" w:rsidRDefault="001047F4" w:rsidP="001047F4">
            <w:pPr>
              <w:pStyle w:val="3Tabletext"/>
              <w:keepNext w:val="0"/>
              <w:keepLines w:val="0"/>
            </w:pPr>
            <w:r w:rsidRPr="00151B55">
              <w:t>6</w:t>
            </w:r>
          </w:p>
        </w:tc>
        <w:tc>
          <w:tcPr>
            <w:tcW w:w="172" w:type="pct"/>
            <w:vAlign w:val="center"/>
          </w:tcPr>
          <w:p w14:paraId="6C126B71" w14:textId="1059DD32" w:rsidR="001047F4" w:rsidRPr="00E83976" w:rsidRDefault="001047F4" w:rsidP="001047F4">
            <w:pPr>
              <w:pStyle w:val="3Tabletext"/>
              <w:keepNext w:val="0"/>
              <w:keepLines w:val="0"/>
              <w:jc w:val="center"/>
            </w:pPr>
            <w:r w:rsidRPr="00E83976">
              <w:sym w:font="Wingdings" w:char="F0A1"/>
            </w:r>
          </w:p>
        </w:tc>
        <w:tc>
          <w:tcPr>
            <w:tcW w:w="2180" w:type="pct"/>
            <w:vAlign w:val="bottom"/>
          </w:tcPr>
          <w:p w14:paraId="19B0C424" w14:textId="20766CE5" w:rsidR="001047F4" w:rsidRPr="00E83976" w:rsidRDefault="001047F4" w:rsidP="001047F4">
            <w:pPr>
              <w:rPr>
                <w:color w:val="000000"/>
              </w:rPr>
            </w:pPr>
            <w:r w:rsidRPr="00E83976">
              <w:rPr>
                <w:color w:val="000000"/>
              </w:rPr>
              <w:t>Internist/ Internal medicine specialist</w:t>
            </w:r>
          </w:p>
        </w:tc>
        <w:tc>
          <w:tcPr>
            <w:tcW w:w="2180" w:type="pct"/>
          </w:tcPr>
          <w:p w14:paraId="2D616249" w14:textId="771074B1" w:rsidR="001047F4" w:rsidRPr="00E83976" w:rsidRDefault="001047F4" w:rsidP="001047F4">
            <w:pPr>
              <w:keepNext w:val="0"/>
              <w:keepLines w:val="0"/>
              <w:rPr>
                <w:color w:val="000000"/>
              </w:rPr>
            </w:pPr>
            <w:r w:rsidRPr="00E83976">
              <w:rPr>
                <w:color w:val="000000"/>
              </w:rPr>
              <w:t xml:space="preserve">Internist/Internal medicine specialist </w:t>
            </w:r>
          </w:p>
        </w:tc>
      </w:tr>
      <w:tr w:rsidR="00871B55" w:rsidRPr="00E83976" w14:paraId="59FC33FA" w14:textId="77777777" w:rsidTr="00C0318A">
        <w:trPr>
          <w:trHeight w:val="276"/>
        </w:trPr>
        <w:tc>
          <w:tcPr>
            <w:tcW w:w="467" w:type="pct"/>
          </w:tcPr>
          <w:p w14:paraId="57FCE7A5" w14:textId="4116698A" w:rsidR="00871B55" w:rsidRPr="00151B55" w:rsidRDefault="00871B55" w:rsidP="001047F4">
            <w:pPr>
              <w:pStyle w:val="3Tabletext"/>
              <w:keepNext w:val="0"/>
              <w:keepLines w:val="0"/>
            </w:pPr>
            <w:r w:rsidRPr="00151B55">
              <w:t>7</w:t>
            </w:r>
          </w:p>
        </w:tc>
        <w:tc>
          <w:tcPr>
            <w:tcW w:w="172" w:type="pct"/>
            <w:vAlign w:val="center"/>
          </w:tcPr>
          <w:p w14:paraId="1C4F9BC8" w14:textId="0CFB5200" w:rsidR="00871B55" w:rsidRPr="00E83976" w:rsidRDefault="00871B55" w:rsidP="001047F4">
            <w:pPr>
              <w:pStyle w:val="3Tabletext"/>
              <w:keepNext w:val="0"/>
              <w:keepLines w:val="0"/>
              <w:jc w:val="center"/>
            </w:pPr>
            <w:r w:rsidRPr="00E83976">
              <w:sym w:font="Wingdings" w:char="F0A1"/>
            </w:r>
          </w:p>
        </w:tc>
        <w:tc>
          <w:tcPr>
            <w:tcW w:w="2180" w:type="pct"/>
            <w:vAlign w:val="bottom"/>
          </w:tcPr>
          <w:p w14:paraId="3517FE48" w14:textId="51287549" w:rsidR="00871B55" w:rsidRPr="00E83976" w:rsidRDefault="00871B55" w:rsidP="001047F4">
            <w:pPr>
              <w:rPr>
                <w:color w:val="000000"/>
              </w:rPr>
            </w:pPr>
            <w:r w:rsidRPr="00E83976">
              <w:rPr>
                <w:color w:val="000000"/>
              </w:rPr>
              <w:t>Emergency room physician</w:t>
            </w:r>
          </w:p>
        </w:tc>
        <w:tc>
          <w:tcPr>
            <w:tcW w:w="2180" w:type="pct"/>
          </w:tcPr>
          <w:p w14:paraId="7482D397" w14:textId="64A300AE" w:rsidR="00871B55" w:rsidRPr="00E83976" w:rsidRDefault="00871B55" w:rsidP="001047F4">
            <w:pPr>
              <w:rPr>
                <w:color w:val="000000"/>
              </w:rPr>
            </w:pPr>
            <w:r w:rsidRPr="00E83976">
              <w:rPr>
                <w:color w:val="000000"/>
              </w:rPr>
              <w:t>Emergency Room physician</w:t>
            </w:r>
          </w:p>
        </w:tc>
      </w:tr>
      <w:tr w:rsidR="001047F4" w:rsidRPr="00E83976" w14:paraId="39492B33" w14:textId="77777777" w:rsidTr="00C0318A">
        <w:trPr>
          <w:trHeight w:val="276"/>
        </w:trPr>
        <w:tc>
          <w:tcPr>
            <w:tcW w:w="467" w:type="pct"/>
          </w:tcPr>
          <w:p w14:paraId="2E7B7BD1" w14:textId="3942B813" w:rsidR="001047F4" w:rsidRPr="00151B55" w:rsidRDefault="001047F4" w:rsidP="001047F4">
            <w:pPr>
              <w:pStyle w:val="3Tabletext"/>
              <w:keepNext w:val="0"/>
              <w:keepLines w:val="0"/>
            </w:pPr>
            <w:r w:rsidRPr="00151B55">
              <w:t>7</w:t>
            </w:r>
          </w:p>
        </w:tc>
        <w:tc>
          <w:tcPr>
            <w:tcW w:w="172" w:type="pct"/>
            <w:vAlign w:val="center"/>
          </w:tcPr>
          <w:p w14:paraId="5249D286" w14:textId="428547CC" w:rsidR="001047F4" w:rsidRPr="00E83976" w:rsidRDefault="001047F4" w:rsidP="001047F4">
            <w:pPr>
              <w:pStyle w:val="3Tabletext"/>
              <w:keepNext w:val="0"/>
              <w:keepLines w:val="0"/>
              <w:jc w:val="center"/>
            </w:pPr>
            <w:r w:rsidRPr="00E83976">
              <w:sym w:font="Wingdings" w:char="F0A1"/>
            </w:r>
          </w:p>
        </w:tc>
        <w:tc>
          <w:tcPr>
            <w:tcW w:w="2180" w:type="pct"/>
            <w:vAlign w:val="bottom"/>
          </w:tcPr>
          <w:p w14:paraId="751E3119" w14:textId="6ED33214" w:rsidR="001047F4" w:rsidRPr="00151B55" w:rsidRDefault="00871B55" w:rsidP="001047F4">
            <w:r w:rsidRPr="00151B55">
              <w:t>Infectious diseases specialist</w:t>
            </w:r>
          </w:p>
        </w:tc>
        <w:tc>
          <w:tcPr>
            <w:tcW w:w="2180" w:type="pct"/>
          </w:tcPr>
          <w:p w14:paraId="224E84CB" w14:textId="4D59A39C" w:rsidR="001047F4" w:rsidRPr="00151B55" w:rsidRDefault="001047F4" w:rsidP="001047F4">
            <w:r w:rsidRPr="00151B55">
              <w:t>Infectious diseases specialist</w:t>
            </w:r>
            <w:r w:rsidRPr="00151B55" w:rsidDel="001047F4">
              <w:t xml:space="preserve"> </w:t>
            </w:r>
          </w:p>
        </w:tc>
      </w:tr>
      <w:tr w:rsidR="001047F4" w:rsidRPr="00E83976" w14:paraId="77785AED" w14:textId="77777777" w:rsidTr="00C0318A">
        <w:trPr>
          <w:trHeight w:val="276"/>
        </w:trPr>
        <w:tc>
          <w:tcPr>
            <w:tcW w:w="467" w:type="pct"/>
          </w:tcPr>
          <w:p w14:paraId="5726FF8E" w14:textId="1FC2A29B" w:rsidR="001047F4" w:rsidRPr="00151B55" w:rsidRDefault="001047F4" w:rsidP="001047F4">
            <w:pPr>
              <w:pStyle w:val="3Tabletext"/>
              <w:keepNext w:val="0"/>
              <w:keepLines w:val="0"/>
            </w:pPr>
            <w:r w:rsidRPr="00151B55">
              <w:t>8</w:t>
            </w:r>
          </w:p>
        </w:tc>
        <w:tc>
          <w:tcPr>
            <w:tcW w:w="172" w:type="pct"/>
            <w:vAlign w:val="center"/>
          </w:tcPr>
          <w:p w14:paraId="0E26BEF5" w14:textId="211239BE" w:rsidR="001047F4" w:rsidRPr="00E83976" w:rsidRDefault="001047F4" w:rsidP="001047F4">
            <w:pPr>
              <w:pStyle w:val="3Tabletext"/>
              <w:keepNext w:val="0"/>
              <w:keepLines w:val="0"/>
              <w:jc w:val="center"/>
            </w:pPr>
            <w:r w:rsidRPr="00E83976">
              <w:sym w:font="Wingdings" w:char="F0A1"/>
            </w:r>
          </w:p>
        </w:tc>
        <w:tc>
          <w:tcPr>
            <w:tcW w:w="2180" w:type="pct"/>
            <w:vAlign w:val="bottom"/>
          </w:tcPr>
          <w:p w14:paraId="7F7884B5" w14:textId="6FE5F4FB" w:rsidR="001047F4" w:rsidRPr="00151B55" w:rsidRDefault="001047F4" w:rsidP="001047F4">
            <w:r w:rsidRPr="00151B55">
              <w:t>Other</w:t>
            </w:r>
            <w:r w:rsidR="00871B55" w:rsidRPr="00151B55">
              <w:t xml:space="preserve"> specialists</w:t>
            </w:r>
            <w:r w:rsidRPr="00151B55">
              <w:t xml:space="preserve"> &lt;Screen out&gt;</w:t>
            </w:r>
          </w:p>
        </w:tc>
        <w:tc>
          <w:tcPr>
            <w:tcW w:w="2180" w:type="pct"/>
          </w:tcPr>
          <w:p w14:paraId="4D880D70" w14:textId="02E67483" w:rsidR="001047F4" w:rsidRPr="00151B55" w:rsidRDefault="001047F4" w:rsidP="001047F4">
            <w:pPr>
              <w:rPr>
                <w:rFonts w:ascii="Arial" w:hAnsi="Arial" w:cs="Arial"/>
                <w:sz w:val="20"/>
                <w:szCs w:val="20"/>
                <w:shd w:val="clear" w:color="auto" w:fill="FFFFFF"/>
              </w:rPr>
            </w:pPr>
            <w:r w:rsidRPr="00151B55">
              <w:t>Other Specialists&lt;Screen out&gt;</w:t>
            </w:r>
          </w:p>
        </w:tc>
      </w:tr>
      <w:tr w:rsidR="001047F4" w:rsidRPr="00E83976" w14:paraId="1D7C6E70" w14:textId="77777777" w:rsidTr="00C0318A">
        <w:trPr>
          <w:trHeight w:val="276"/>
        </w:trPr>
        <w:tc>
          <w:tcPr>
            <w:tcW w:w="467" w:type="pct"/>
          </w:tcPr>
          <w:p w14:paraId="679BCCD9" w14:textId="50FB8033" w:rsidR="001047F4" w:rsidRPr="00151B55" w:rsidRDefault="001047F4" w:rsidP="001047F4">
            <w:pPr>
              <w:pStyle w:val="3Tabletext"/>
              <w:keepNext w:val="0"/>
              <w:keepLines w:val="0"/>
            </w:pPr>
            <w:r w:rsidRPr="00151B55">
              <w:t>9</w:t>
            </w:r>
          </w:p>
        </w:tc>
        <w:tc>
          <w:tcPr>
            <w:tcW w:w="172" w:type="pct"/>
            <w:vAlign w:val="center"/>
          </w:tcPr>
          <w:p w14:paraId="5F0E9D36" w14:textId="533DF0DC" w:rsidR="001047F4" w:rsidRPr="00E83976" w:rsidRDefault="001047F4" w:rsidP="001047F4">
            <w:pPr>
              <w:pStyle w:val="3Tabletext"/>
              <w:keepNext w:val="0"/>
              <w:keepLines w:val="0"/>
              <w:jc w:val="center"/>
            </w:pPr>
            <w:r w:rsidRPr="00E83976">
              <w:sym w:font="Wingdings" w:char="F0A1"/>
            </w:r>
          </w:p>
        </w:tc>
        <w:tc>
          <w:tcPr>
            <w:tcW w:w="2180" w:type="pct"/>
            <w:vAlign w:val="bottom"/>
          </w:tcPr>
          <w:p w14:paraId="4EB20E89" w14:textId="5F341BF9" w:rsidR="001047F4" w:rsidRPr="00151B55" w:rsidRDefault="00871B55" w:rsidP="001047F4">
            <w:r w:rsidRPr="00151B55">
              <w:t>Other &lt;Screen out&gt;</w:t>
            </w:r>
          </w:p>
        </w:tc>
        <w:tc>
          <w:tcPr>
            <w:tcW w:w="2180" w:type="pct"/>
          </w:tcPr>
          <w:p w14:paraId="1FE48985" w14:textId="0DB380E5" w:rsidR="001047F4" w:rsidRPr="00151B55" w:rsidRDefault="001047F4" w:rsidP="001047F4">
            <w:pPr>
              <w:rPr>
                <w:rFonts w:ascii="Arial" w:hAnsi="Arial" w:cs="Arial"/>
                <w:sz w:val="20"/>
                <w:szCs w:val="20"/>
                <w:shd w:val="clear" w:color="auto" w:fill="FFFFFF"/>
              </w:rPr>
            </w:pPr>
            <w:r w:rsidRPr="00151B55">
              <w:t>Other  &lt;Screen out&gt;</w:t>
            </w:r>
          </w:p>
        </w:tc>
      </w:tr>
    </w:tbl>
    <w:p w14:paraId="4C513F16" w14:textId="77777777" w:rsidR="00BB335D" w:rsidRPr="00E83976" w:rsidRDefault="00BB335D" w:rsidP="0036519B">
      <w:pPr>
        <w:pStyle w:val="6GapNewQn"/>
        <w:rPr>
          <w:lang w:val="en-GB"/>
        </w:rPr>
      </w:pPr>
    </w:p>
    <w:p w14:paraId="77B79316" w14:textId="11B62F52" w:rsidR="00BB335D" w:rsidRPr="00151B55" w:rsidRDefault="00B16D05" w:rsidP="00BB335D">
      <w:pPr>
        <w:pStyle w:val="1Qtext"/>
        <w:keepNext w:val="0"/>
        <w:keepLines w:val="0"/>
        <w:rPr>
          <w:lang w:val="en-GB"/>
        </w:rPr>
      </w:pPr>
      <w:r w:rsidRPr="00151B55">
        <w:rPr>
          <w:lang w:val="en-GB"/>
        </w:rPr>
        <w:t>S</w:t>
      </w:r>
      <w:r w:rsidR="00FA59BF" w:rsidRPr="00151B55">
        <w:rPr>
          <w:lang w:val="en-GB"/>
        </w:rPr>
        <w:t>5</w:t>
      </w:r>
      <w:r w:rsidR="00BB335D" w:rsidRPr="00151B55">
        <w:rPr>
          <w:lang w:val="en-GB"/>
        </w:rPr>
        <w:t>. In which state(s) are you licensed to practice medicine? &lt;ASK US ONLY&gt;</w:t>
      </w:r>
    </w:p>
    <w:tbl>
      <w:tblPr>
        <w:tblStyle w:val="ARWAnswergrid"/>
        <w:tblW w:w="5000" w:type="pct"/>
        <w:tblLook w:val="0000" w:firstRow="0" w:lastRow="0" w:firstColumn="0" w:lastColumn="0" w:noHBand="0" w:noVBand="0"/>
      </w:tblPr>
      <w:tblGrid>
        <w:gridCol w:w="642"/>
        <w:gridCol w:w="642"/>
        <w:gridCol w:w="7736"/>
      </w:tblGrid>
      <w:tr w:rsidR="00151B55" w:rsidRPr="00151B55" w14:paraId="5E33561A" w14:textId="77777777" w:rsidTr="00D56F04">
        <w:trPr>
          <w:trHeight w:val="297"/>
        </w:trPr>
        <w:tc>
          <w:tcPr>
            <w:tcW w:w="356" w:type="pct"/>
          </w:tcPr>
          <w:p w14:paraId="5892B12C" w14:textId="77777777" w:rsidR="00BB335D" w:rsidRPr="00151B55" w:rsidRDefault="00BB335D" w:rsidP="00D56F04">
            <w:pPr>
              <w:pStyle w:val="3Tabletext"/>
              <w:keepNext w:val="0"/>
              <w:keepLines w:val="0"/>
              <w:rPr>
                <w:lang w:val="en-GB"/>
              </w:rPr>
            </w:pPr>
            <w:r w:rsidRPr="00151B55">
              <w:rPr>
                <w:lang w:val="en-GB"/>
              </w:rPr>
              <w:t>1</w:t>
            </w:r>
          </w:p>
        </w:tc>
        <w:tc>
          <w:tcPr>
            <w:tcW w:w="356" w:type="pct"/>
          </w:tcPr>
          <w:p w14:paraId="0EA3BA55" w14:textId="77777777" w:rsidR="00BB335D" w:rsidRPr="00151B55" w:rsidRDefault="00BB335D" w:rsidP="00D56F04">
            <w:pPr>
              <w:pStyle w:val="3Tabletext"/>
              <w:keepNext w:val="0"/>
              <w:keepLines w:val="0"/>
              <w:rPr>
                <w:lang w:val="en-GB"/>
              </w:rPr>
            </w:pPr>
            <w:r w:rsidRPr="00151B55">
              <w:rPr>
                <w:lang w:val="en-GB"/>
              </w:rPr>
              <w:sym w:font="Wingdings" w:char="F0A1"/>
            </w:r>
          </w:p>
        </w:tc>
        <w:tc>
          <w:tcPr>
            <w:tcW w:w="4288" w:type="pct"/>
          </w:tcPr>
          <w:p w14:paraId="3A2FFE16" w14:textId="2F0B5801" w:rsidR="00BB335D" w:rsidRPr="00151B55" w:rsidRDefault="00BB335D" w:rsidP="00D56F04">
            <w:pPr>
              <w:pStyle w:val="3Tabletext"/>
              <w:keepNext w:val="0"/>
              <w:keepLines w:val="0"/>
              <w:rPr>
                <w:lang w:val="en-GB"/>
              </w:rPr>
            </w:pPr>
            <w:r w:rsidRPr="00151B55">
              <w:rPr>
                <w:lang w:val="en-GB"/>
              </w:rPr>
              <w:t>Show 4</w:t>
            </w:r>
            <w:r w:rsidR="001F0DB3" w:rsidRPr="00151B55">
              <w:rPr>
                <w:lang w:val="en-GB"/>
              </w:rPr>
              <w:t>6</w:t>
            </w:r>
            <w:r w:rsidRPr="00151B55">
              <w:rPr>
                <w:lang w:val="en-GB"/>
              </w:rPr>
              <w:t xml:space="preserve"> other states </w:t>
            </w:r>
          </w:p>
        </w:tc>
      </w:tr>
      <w:tr w:rsidR="00151B55" w:rsidRPr="00151B55" w14:paraId="13A0F188" w14:textId="77777777" w:rsidTr="00D56F04">
        <w:trPr>
          <w:trHeight w:val="297"/>
        </w:trPr>
        <w:tc>
          <w:tcPr>
            <w:tcW w:w="356" w:type="pct"/>
          </w:tcPr>
          <w:p w14:paraId="727B018D" w14:textId="77777777" w:rsidR="00BB335D" w:rsidRPr="00151B55" w:rsidRDefault="00BB335D" w:rsidP="00D56F04">
            <w:pPr>
              <w:pStyle w:val="3Tabletext"/>
              <w:keepNext w:val="0"/>
              <w:keepLines w:val="0"/>
              <w:rPr>
                <w:lang w:val="en-GB"/>
              </w:rPr>
            </w:pPr>
            <w:r w:rsidRPr="00151B55">
              <w:rPr>
                <w:lang w:val="en-GB"/>
              </w:rPr>
              <w:t>2</w:t>
            </w:r>
          </w:p>
        </w:tc>
        <w:tc>
          <w:tcPr>
            <w:tcW w:w="356" w:type="pct"/>
          </w:tcPr>
          <w:p w14:paraId="73F783D1" w14:textId="77777777" w:rsidR="00BB335D" w:rsidRPr="00151B55" w:rsidRDefault="00BB335D" w:rsidP="00D56F04">
            <w:pPr>
              <w:pStyle w:val="3Tabletext"/>
              <w:keepNext w:val="0"/>
              <w:keepLines w:val="0"/>
              <w:rPr>
                <w:lang w:val="en-GB"/>
              </w:rPr>
            </w:pPr>
            <w:r w:rsidRPr="00151B55">
              <w:rPr>
                <w:lang w:val="en-GB"/>
              </w:rPr>
              <w:sym w:font="Wingdings" w:char="F0A1"/>
            </w:r>
            <w:r w:rsidRPr="00151B55">
              <w:rPr>
                <w:lang w:val="en-GB"/>
              </w:rPr>
              <w:t xml:space="preserve"> </w:t>
            </w:r>
          </w:p>
        </w:tc>
        <w:tc>
          <w:tcPr>
            <w:tcW w:w="4288" w:type="pct"/>
          </w:tcPr>
          <w:p w14:paraId="7988E408" w14:textId="77777777" w:rsidR="00BB335D" w:rsidRPr="00151B55" w:rsidRDefault="00BB335D" w:rsidP="00D56F04">
            <w:pPr>
              <w:pStyle w:val="3Tabletext"/>
              <w:keepNext w:val="0"/>
              <w:keepLines w:val="0"/>
              <w:rPr>
                <w:lang w:val="en-GB"/>
              </w:rPr>
            </w:pPr>
            <w:r w:rsidRPr="00151B55">
              <w:rPr>
                <w:lang w:val="en-GB"/>
              </w:rPr>
              <w:t>Maine &lt;SCREEN OUT&gt;</w:t>
            </w:r>
          </w:p>
        </w:tc>
      </w:tr>
      <w:tr w:rsidR="00151B55" w:rsidRPr="00151B55" w14:paraId="10816691" w14:textId="77777777" w:rsidTr="00D56F04">
        <w:trPr>
          <w:trHeight w:val="297"/>
        </w:trPr>
        <w:tc>
          <w:tcPr>
            <w:tcW w:w="356" w:type="pct"/>
          </w:tcPr>
          <w:p w14:paraId="205EB42B" w14:textId="77777777" w:rsidR="00BB335D" w:rsidRPr="00151B55" w:rsidRDefault="00BB335D" w:rsidP="00D56F04">
            <w:pPr>
              <w:pStyle w:val="3Tabletext"/>
              <w:keepNext w:val="0"/>
              <w:keepLines w:val="0"/>
              <w:rPr>
                <w:lang w:val="en-GB"/>
              </w:rPr>
            </w:pPr>
            <w:r w:rsidRPr="00151B55">
              <w:rPr>
                <w:lang w:val="en-GB"/>
              </w:rPr>
              <w:t>3</w:t>
            </w:r>
          </w:p>
        </w:tc>
        <w:tc>
          <w:tcPr>
            <w:tcW w:w="356" w:type="pct"/>
          </w:tcPr>
          <w:p w14:paraId="6C328D37" w14:textId="77777777" w:rsidR="00BB335D" w:rsidRPr="00151B55" w:rsidRDefault="00BB335D" w:rsidP="00D56F04">
            <w:pPr>
              <w:pStyle w:val="3Tabletext"/>
              <w:keepNext w:val="0"/>
              <w:keepLines w:val="0"/>
              <w:rPr>
                <w:lang w:val="en-GB"/>
              </w:rPr>
            </w:pPr>
            <w:r w:rsidRPr="00151B55">
              <w:rPr>
                <w:lang w:val="en-GB"/>
              </w:rPr>
              <w:sym w:font="Wingdings" w:char="F0A1"/>
            </w:r>
          </w:p>
        </w:tc>
        <w:tc>
          <w:tcPr>
            <w:tcW w:w="4288" w:type="pct"/>
          </w:tcPr>
          <w:p w14:paraId="6A606EA4" w14:textId="77777777" w:rsidR="00BB335D" w:rsidRPr="00151B55" w:rsidRDefault="00BB335D" w:rsidP="00D56F04">
            <w:pPr>
              <w:pStyle w:val="3Tabletext"/>
              <w:keepNext w:val="0"/>
              <w:keepLines w:val="0"/>
              <w:rPr>
                <w:lang w:val="en-GB"/>
              </w:rPr>
            </w:pPr>
            <w:r w:rsidRPr="00151B55">
              <w:rPr>
                <w:lang w:val="en-GB"/>
              </w:rPr>
              <w:t>Vermont &lt;SCREEN OUT&gt;</w:t>
            </w:r>
          </w:p>
        </w:tc>
      </w:tr>
      <w:tr w:rsidR="00151B55" w:rsidRPr="00151B55" w14:paraId="26F7AD2D" w14:textId="77777777" w:rsidTr="00D56F04">
        <w:trPr>
          <w:trHeight w:val="297"/>
        </w:trPr>
        <w:tc>
          <w:tcPr>
            <w:tcW w:w="356" w:type="pct"/>
          </w:tcPr>
          <w:p w14:paraId="3BEABAB5" w14:textId="06BB4D13" w:rsidR="006C3453" w:rsidRPr="00151B55" w:rsidRDefault="006C3453" w:rsidP="00D56F04">
            <w:pPr>
              <w:pStyle w:val="3Tabletext"/>
              <w:keepNext w:val="0"/>
              <w:keepLines w:val="0"/>
              <w:rPr>
                <w:lang w:val="en-GB"/>
              </w:rPr>
            </w:pPr>
            <w:r w:rsidRPr="00151B55">
              <w:rPr>
                <w:lang w:val="en-GB"/>
              </w:rPr>
              <w:t>4</w:t>
            </w:r>
          </w:p>
        </w:tc>
        <w:tc>
          <w:tcPr>
            <w:tcW w:w="356" w:type="pct"/>
          </w:tcPr>
          <w:p w14:paraId="37098E5E" w14:textId="3D24EFCE" w:rsidR="006C3453" w:rsidRPr="00151B55" w:rsidRDefault="006C3453" w:rsidP="00D56F04">
            <w:pPr>
              <w:pStyle w:val="3Tabletext"/>
              <w:keepNext w:val="0"/>
              <w:keepLines w:val="0"/>
              <w:rPr>
                <w:lang w:val="en-GB"/>
              </w:rPr>
            </w:pPr>
            <w:r w:rsidRPr="00151B55">
              <w:rPr>
                <w:lang w:val="en-GB"/>
              </w:rPr>
              <w:sym w:font="Wingdings" w:char="F0A1"/>
            </w:r>
          </w:p>
        </w:tc>
        <w:tc>
          <w:tcPr>
            <w:tcW w:w="4288" w:type="pct"/>
          </w:tcPr>
          <w:p w14:paraId="04A7731C" w14:textId="5F103176" w:rsidR="006C3453" w:rsidRPr="00151B55" w:rsidRDefault="006C3453" w:rsidP="00D56F04">
            <w:pPr>
              <w:pStyle w:val="3Tabletext"/>
              <w:keepNext w:val="0"/>
              <w:keepLines w:val="0"/>
              <w:rPr>
                <w:lang w:val="en-GB"/>
              </w:rPr>
            </w:pPr>
            <w:r w:rsidRPr="00151B55">
              <w:rPr>
                <w:lang w:val="en-GB"/>
              </w:rPr>
              <w:t>Massachusetts &lt;SCREEN OUT&gt;</w:t>
            </w:r>
          </w:p>
        </w:tc>
      </w:tr>
      <w:tr w:rsidR="00151B55" w:rsidRPr="00151B55" w14:paraId="3D6DBE96" w14:textId="77777777" w:rsidTr="00D56F04">
        <w:trPr>
          <w:trHeight w:val="297"/>
        </w:trPr>
        <w:tc>
          <w:tcPr>
            <w:tcW w:w="356" w:type="pct"/>
          </w:tcPr>
          <w:p w14:paraId="3C9E2918" w14:textId="5A888E71" w:rsidR="006C3453" w:rsidRPr="00151B55" w:rsidRDefault="006C3453" w:rsidP="00D56F04">
            <w:pPr>
              <w:pStyle w:val="3Tabletext"/>
              <w:keepNext w:val="0"/>
              <w:keepLines w:val="0"/>
              <w:rPr>
                <w:lang w:val="en-GB"/>
              </w:rPr>
            </w:pPr>
            <w:r w:rsidRPr="00151B55">
              <w:rPr>
                <w:lang w:val="en-GB"/>
              </w:rPr>
              <w:t>5</w:t>
            </w:r>
          </w:p>
        </w:tc>
        <w:tc>
          <w:tcPr>
            <w:tcW w:w="356" w:type="pct"/>
          </w:tcPr>
          <w:p w14:paraId="1A9B5277" w14:textId="4D108707" w:rsidR="006C3453" w:rsidRPr="00151B55" w:rsidRDefault="006C3453" w:rsidP="00D56F04">
            <w:pPr>
              <w:pStyle w:val="3Tabletext"/>
              <w:keepNext w:val="0"/>
              <w:keepLines w:val="0"/>
              <w:rPr>
                <w:lang w:val="en-GB"/>
              </w:rPr>
            </w:pPr>
            <w:r w:rsidRPr="00151B55">
              <w:rPr>
                <w:lang w:val="en-GB"/>
              </w:rPr>
              <w:sym w:font="Wingdings" w:char="F0A1"/>
            </w:r>
          </w:p>
        </w:tc>
        <w:tc>
          <w:tcPr>
            <w:tcW w:w="4288" w:type="pct"/>
          </w:tcPr>
          <w:p w14:paraId="53B7636A" w14:textId="0B467122" w:rsidR="006C3453" w:rsidRPr="00151B55" w:rsidRDefault="006C3453" w:rsidP="00D56F04">
            <w:pPr>
              <w:pStyle w:val="3Tabletext"/>
              <w:keepNext w:val="0"/>
              <w:keepLines w:val="0"/>
              <w:rPr>
                <w:lang w:val="en-GB"/>
              </w:rPr>
            </w:pPr>
            <w:r w:rsidRPr="00151B55">
              <w:rPr>
                <w:lang w:val="en-GB"/>
              </w:rPr>
              <w:t>Minnesota &lt;SCREEN OUT&gt;</w:t>
            </w:r>
          </w:p>
        </w:tc>
      </w:tr>
    </w:tbl>
    <w:p w14:paraId="48A88D22" w14:textId="77777777" w:rsidR="00BB335D" w:rsidRPr="00E83976" w:rsidRDefault="00BB335D" w:rsidP="00B37650">
      <w:pPr>
        <w:pStyle w:val="6GapNewQn"/>
      </w:pPr>
    </w:p>
    <w:p w14:paraId="053B3430" w14:textId="3DB5E2A3" w:rsidR="00BB335D" w:rsidRPr="00151B55" w:rsidRDefault="00BB335D" w:rsidP="00BB335D">
      <w:pPr>
        <w:pStyle w:val="1Qtext"/>
        <w:keepNext w:val="0"/>
        <w:keepLines w:val="0"/>
        <w:rPr>
          <w:lang w:val="en-GB"/>
        </w:rPr>
      </w:pPr>
      <w:r w:rsidRPr="00151B55">
        <w:rPr>
          <w:lang w:val="en-GB"/>
        </w:rPr>
        <w:t>S</w:t>
      </w:r>
      <w:r w:rsidR="00FA59BF" w:rsidRPr="00151B55">
        <w:rPr>
          <w:lang w:val="en-GB"/>
        </w:rPr>
        <w:t>6</w:t>
      </w:r>
      <w:r w:rsidRPr="00151B55">
        <w:rPr>
          <w:lang w:val="en-GB"/>
        </w:rPr>
        <w:t>.</w:t>
      </w:r>
      <w:r w:rsidR="00B16D05" w:rsidRPr="00151B55">
        <w:rPr>
          <w:lang w:val="en-GB"/>
        </w:rPr>
        <w:t xml:space="preserve"> &lt;USA only&gt;</w:t>
      </w:r>
      <w:r w:rsidRPr="00151B55">
        <w:rPr>
          <w:lang w:val="en-GB"/>
        </w:rPr>
        <w:t xml:space="preserve"> In which state(s) do you reside? &lt;ASK ONLY IF S</w:t>
      </w:r>
      <w:r w:rsidR="00FA59BF" w:rsidRPr="00151B55">
        <w:rPr>
          <w:lang w:val="en-GB"/>
        </w:rPr>
        <w:t>5</w:t>
      </w:r>
      <w:r w:rsidRPr="00151B55">
        <w:rPr>
          <w:lang w:val="en-GB"/>
        </w:rPr>
        <w:t xml:space="preserve"> IS INDIANA, DISTRICT OF COLUMBIA, OR LOUISIANA&gt;</w:t>
      </w:r>
    </w:p>
    <w:tbl>
      <w:tblPr>
        <w:tblStyle w:val="ARWAnswergrid"/>
        <w:tblW w:w="5000" w:type="pct"/>
        <w:tblLook w:val="0000" w:firstRow="0" w:lastRow="0" w:firstColumn="0" w:lastColumn="0" w:noHBand="0" w:noVBand="0"/>
      </w:tblPr>
      <w:tblGrid>
        <w:gridCol w:w="642"/>
        <w:gridCol w:w="642"/>
        <w:gridCol w:w="7736"/>
      </w:tblGrid>
      <w:tr w:rsidR="00151B55" w:rsidRPr="00151B55" w14:paraId="66083CFB" w14:textId="77777777" w:rsidTr="00D56F04">
        <w:trPr>
          <w:trHeight w:val="297"/>
        </w:trPr>
        <w:tc>
          <w:tcPr>
            <w:tcW w:w="356" w:type="pct"/>
          </w:tcPr>
          <w:p w14:paraId="4B4DB8F4" w14:textId="77777777" w:rsidR="00BB335D" w:rsidRPr="00151B55" w:rsidRDefault="00BB335D" w:rsidP="00D56F04">
            <w:pPr>
              <w:pStyle w:val="3Tabletext"/>
              <w:keepNext w:val="0"/>
              <w:keepLines w:val="0"/>
              <w:rPr>
                <w:lang w:val="en-GB"/>
              </w:rPr>
            </w:pPr>
            <w:r w:rsidRPr="00151B55">
              <w:rPr>
                <w:lang w:val="en-GB"/>
              </w:rPr>
              <w:t>1</w:t>
            </w:r>
          </w:p>
        </w:tc>
        <w:tc>
          <w:tcPr>
            <w:tcW w:w="356" w:type="pct"/>
          </w:tcPr>
          <w:p w14:paraId="3671097C" w14:textId="77777777" w:rsidR="00BB335D" w:rsidRPr="00151B55" w:rsidRDefault="00BB335D" w:rsidP="00D56F04">
            <w:pPr>
              <w:pStyle w:val="3Tabletext"/>
              <w:keepNext w:val="0"/>
              <w:keepLines w:val="0"/>
              <w:rPr>
                <w:lang w:val="en-GB"/>
              </w:rPr>
            </w:pPr>
            <w:r w:rsidRPr="00151B55">
              <w:rPr>
                <w:lang w:val="en-GB"/>
              </w:rPr>
              <w:sym w:font="Wingdings" w:char="F0A1"/>
            </w:r>
          </w:p>
          <w:p w14:paraId="090B0060" w14:textId="77777777" w:rsidR="00203814" w:rsidRPr="00151B55" w:rsidRDefault="00203814" w:rsidP="00203814"/>
          <w:p w14:paraId="2FF841F7" w14:textId="77777777" w:rsidR="00203814" w:rsidRPr="00151B55" w:rsidRDefault="00203814" w:rsidP="00203814"/>
          <w:p w14:paraId="538BA97F" w14:textId="77777777" w:rsidR="00203814" w:rsidRPr="00151B55" w:rsidRDefault="00203814" w:rsidP="00203814"/>
          <w:p w14:paraId="7FBD4639" w14:textId="620777CC" w:rsidR="00203814" w:rsidRPr="00151B55" w:rsidRDefault="00203814" w:rsidP="00203814"/>
        </w:tc>
        <w:tc>
          <w:tcPr>
            <w:tcW w:w="4288" w:type="pct"/>
          </w:tcPr>
          <w:p w14:paraId="1B3BF3E4" w14:textId="4A3AC69F" w:rsidR="00BB335D" w:rsidRPr="00151B55" w:rsidRDefault="00BB335D" w:rsidP="00D56F04">
            <w:pPr>
              <w:pStyle w:val="3Tabletext"/>
              <w:keepNext w:val="0"/>
              <w:keepLines w:val="0"/>
              <w:rPr>
                <w:lang w:val="en-GB"/>
              </w:rPr>
            </w:pPr>
            <w:r w:rsidRPr="00151B55">
              <w:rPr>
                <w:lang w:val="en-GB"/>
              </w:rPr>
              <w:t>Show 4</w:t>
            </w:r>
            <w:r w:rsidR="00C97BE7" w:rsidRPr="00151B55">
              <w:rPr>
                <w:lang w:val="en-GB"/>
              </w:rPr>
              <w:t>6</w:t>
            </w:r>
            <w:r w:rsidRPr="00151B55">
              <w:rPr>
                <w:lang w:val="en-GB"/>
              </w:rPr>
              <w:t xml:space="preserve"> other states</w:t>
            </w:r>
          </w:p>
        </w:tc>
      </w:tr>
      <w:tr w:rsidR="00151B55" w:rsidRPr="00151B55" w14:paraId="0346FDFC" w14:textId="77777777" w:rsidTr="00D56F04">
        <w:trPr>
          <w:trHeight w:val="297"/>
        </w:trPr>
        <w:tc>
          <w:tcPr>
            <w:tcW w:w="356" w:type="pct"/>
          </w:tcPr>
          <w:p w14:paraId="65184A24" w14:textId="77777777" w:rsidR="00BB335D" w:rsidRPr="00151B55" w:rsidRDefault="00BB335D" w:rsidP="00D56F04">
            <w:pPr>
              <w:pStyle w:val="3Tabletext"/>
              <w:keepNext w:val="0"/>
              <w:keepLines w:val="0"/>
              <w:rPr>
                <w:lang w:val="en-GB"/>
              </w:rPr>
            </w:pPr>
            <w:r w:rsidRPr="00151B55">
              <w:rPr>
                <w:lang w:val="en-GB"/>
              </w:rPr>
              <w:t>2</w:t>
            </w:r>
          </w:p>
        </w:tc>
        <w:tc>
          <w:tcPr>
            <w:tcW w:w="356" w:type="pct"/>
          </w:tcPr>
          <w:p w14:paraId="5D8FE903" w14:textId="77777777" w:rsidR="00BB335D" w:rsidRPr="00151B55" w:rsidRDefault="00BB335D" w:rsidP="00D56F04">
            <w:pPr>
              <w:pStyle w:val="3Tabletext"/>
              <w:keepNext w:val="0"/>
              <w:keepLines w:val="0"/>
              <w:rPr>
                <w:lang w:val="en-GB"/>
              </w:rPr>
            </w:pPr>
            <w:r w:rsidRPr="00151B55">
              <w:rPr>
                <w:lang w:val="en-GB"/>
              </w:rPr>
              <w:sym w:font="Wingdings" w:char="F0A1"/>
            </w:r>
            <w:r w:rsidRPr="00151B55">
              <w:rPr>
                <w:lang w:val="en-GB"/>
              </w:rPr>
              <w:t xml:space="preserve"> </w:t>
            </w:r>
          </w:p>
          <w:p w14:paraId="791B71E8" w14:textId="77777777" w:rsidR="00203814" w:rsidRPr="00151B55" w:rsidRDefault="00203814" w:rsidP="00203814"/>
          <w:p w14:paraId="3B3C8BC7" w14:textId="77777777" w:rsidR="00203814" w:rsidRPr="00151B55" w:rsidRDefault="00203814" w:rsidP="00203814"/>
          <w:p w14:paraId="6FE12290" w14:textId="2CEDD621" w:rsidR="00203814" w:rsidRPr="00151B55" w:rsidRDefault="00203814" w:rsidP="00203814"/>
        </w:tc>
        <w:tc>
          <w:tcPr>
            <w:tcW w:w="4288" w:type="pct"/>
          </w:tcPr>
          <w:p w14:paraId="2AF7E633" w14:textId="77777777" w:rsidR="00BB335D" w:rsidRPr="00151B55" w:rsidRDefault="00BB335D" w:rsidP="00D56F04">
            <w:pPr>
              <w:pStyle w:val="3Tabletext"/>
              <w:keepNext w:val="0"/>
              <w:keepLines w:val="0"/>
              <w:rPr>
                <w:lang w:val="en-GB"/>
              </w:rPr>
            </w:pPr>
            <w:r w:rsidRPr="00151B55">
              <w:rPr>
                <w:lang w:val="en-GB"/>
              </w:rPr>
              <w:t>Maine &lt;SCREEN OUT&gt;</w:t>
            </w:r>
          </w:p>
        </w:tc>
      </w:tr>
      <w:tr w:rsidR="00151B55" w:rsidRPr="00151B55" w14:paraId="78E02AE3" w14:textId="77777777" w:rsidTr="00D56F04">
        <w:trPr>
          <w:trHeight w:val="297"/>
        </w:trPr>
        <w:tc>
          <w:tcPr>
            <w:tcW w:w="356" w:type="pct"/>
          </w:tcPr>
          <w:p w14:paraId="558A5CA6" w14:textId="77777777" w:rsidR="00BB335D" w:rsidRPr="00151B55" w:rsidRDefault="00BB335D" w:rsidP="00D56F04">
            <w:pPr>
              <w:pStyle w:val="3Tabletext"/>
              <w:keepNext w:val="0"/>
              <w:keepLines w:val="0"/>
              <w:rPr>
                <w:lang w:val="en-GB"/>
              </w:rPr>
            </w:pPr>
            <w:r w:rsidRPr="00151B55">
              <w:rPr>
                <w:lang w:val="en-GB"/>
              </w:rPr>
              <w:t>3</w:t>
            </w:r>
          </w:p>
        </w:tc>
        <w:tc>
          <w:tcPr>
            <w:tcW w:w="356" w:type="pct"/>
          </w:tcPr>
          <w:p w14:paraId="38113DAD" w14:textId="77777777" w:rsidR="00BB335D" w:rsidRPr="00151B55" w:rsidRDefault="00BB335D" w:rsidP="00D56F04">
            <w:pPr>
              <w:pStyle w:val="3Tabletext"/>
              <w:keepNext w:val="0"/>
              <w:keepLines w:val="0"/>
              <w:rPr>
                <w:lang w:val="en-GB"/>
              </w:rPr>
            </w:pPr>
            <w:r w:rsidRPr="00151B55">
              <w:rPr>
                <w:lang w:val="en-GB"/>
              </w:rPr>
              <w:sym w:font="Wingdings" w:char="F0A1"/>
            </w:r>
          </w:p>
        </w:tc>
        <w:tc>
          <w:tcPr>
            <w:tcW w:w="4288" w:type="pct"/>
          </w:tcPr>
          <w:p w14:paraId="0877D983" w14:textId="77777777" w:rsidR="00BB335D" w:rsidRPr="00151B55" w:rsidRDefault="00BB335D" w:rsidP="00D56F04">
            <w:pPr>
              <w:pStyle w:val="3Tabletext"/>
              <w:keepNext w:val="0"/>
              <w:keepLines w:val="0"/>
              <w:rPr>
                <w:lang w:val="en-GB"/>
              </w:rPr>
            </w:pPr>
            <w:r w:rsidRPr="00151B55">
              <w:rPr>
                <w:lang w:val="en-GB"/>
              </w:rPr>
              <w:t>Vermont &lt;SCREEN OUT&gt;</w:t>
            </w:r>
          </w:p>
        </w:tc>
      </w:tr>
      <w:tr w:rsidR="00151B55" w:rsidRPr="00151B55" w14:paraId="369244F0" w14:textId="77777777" w:rsidTr="00D56F04">
        <w:trPr>
          <w:trHeight w:val="297"/>
        </w:trPr>
        <w:tc>
          <w:tcPr>
            <w:tcW w:w="356" w:type="pct"/>
          </w:tcPr>
          <w:p w14:paraId="6E4617B4" w14:textId="2031CC7D" w:rsidR="006C3453" w:rsidRPr="00151B55" w:rsidRDefault="006C3453" w:rsidP="006C3453">
            <w:pPr>
              <w:pStyle w:val="3Tabletext"/>
              <w:keepNext w:val="0"/>
              <w:keepLines w:val="0"/>
              <w:rPr>
                <w:lang w:val="en-GB"/>
              </w:rPr>
            </w:pPr>
            <w:r w:rsidRPr="00151B55">
              <w:rPr>
                <w:lang w:val="en-GB"/>
              </w:rPr>
              <w:t>4</w:t>
            </w:r>
          </w:p>
        </w:tc>
        <w:tc>
          <w:tcPr>
            <w:tcW w:w="356" w:type="pct"/>
          </w:tcPr>
          <w:p w14:paraId="12084A55" w14:textId="317E90E2" w:rsidR="006C3453" w:rsidRPr="00151B55" w:rsidRDefault="006C3453" w:rsidP="006C3453">
            <w:pPr>
              <w:pStyle w:val="3Tabletext"/>
              <w:keepNext w:val="0"/>
              <w:keepLines w:val="0"/>
              <w:rPr>
                <w:lang w:val="en-GB"/>
              </w:rPr>
            </w:pPr>
            <w:r w:rsidRPr="00151B55">
              <w:rPr>
                <w:lang w:val="en-GB"/>
              </w:rPr>
              <w:sym w:font="Wingdings" w:char="F0A1"/>
            </w:r>
          </w:p>
        </w:tc>
        <w:tc>
          <w:tcPr>
            <w:tcW w:w="4288" w:type="pct"/>
          </w:tcPr>
          <w:p w14:paraId="63184EC2" w14:textId="5F88EDCA" w:rsidR="006C3453" w:rsidRPr="00151B55" w:rsidRDefault="006C3453" w:rsidP="006C3453">
            <w:pPr>
              <w:pStyle w:val="3Tabletext"/>
              <w:keepNext w:val="0"/>
              <w:keepLines w:val="0"/>
              <w:rPr>
                <w:lang w:val="en-GB"/>
              </w:rPr>
            </w:pPr>
            <w:r w:rsidRPr="00151B55">
              <w:rPr>
                <w:lang w:val="en-GB"/>
              </w:rPr>
              <w:t>Massachusetts &lt;SCREEN OUT&gt;</w:t>
            </w:r>
          </w:p>
        </w:tc>
      </w:tr>
      <w:tr w:rsidR="00151B55" w:rsidRPr="00151B55" w14:paraId="23114A1D" w14:textId="77777777" w:rsidTr="00D56F04">
        <w:trPr>
          <w:trHeight w:val="297"/>
        </w:trPr>
        <w:tc>
          <w:tcPr>
            <w:tcW w:w="356" w:type="pct"/>
          </w:tcPr>
          <w:p w14:paraId="24500386" w14:textId="2317475C" w:rsidR="006C3453" w:rsidRPr="00151B55" w:rsidRDefault="006C3453" w:rsidP="006C3453">
            <w:pPr>
              <w:pStyle w:val="3Tabletext"/>
              <w:keepNext w:val="0"/>
              <w:keepLines w:val="0"/>
              <w:rPr>
                <w:lang w:val="en-GB"/>
              </w:rPr>
            </w:pPr>
            <w:r w:rsidRPr="00151B55">
              <w:rPr>
                <w:lang w:val="en-GB"/>
              </w:rPr>
              <w:t>5</w:t>
            </w:r>
          </w:p>
        </w:tc>
        <w:tc>
          <w:tcPr>
            <w:tcW w:w="356" w:type="pct"/>
          </w:tcPr>
          <w:p w14:paraId="2CA3E154" w14:textId="4F195A41" w:rsidR="006C3453" w:rsidRPr="00151B55" w:rsidRDefault="006C3453" w:rsidP="006C3453">
            <w:pPr>
              <w:pStyle w:val="3Tabletext"/>
              <w:keepNext w:val="0"/>
              <w:keepLines w:val="0"/>
              <w:rPr>
                <w:lang w:val="en-GB"/>
              </w:rPr>
            </w:pPr>
            <w:r w:rsidRPr="00151B55">
              <w:rPr>
                <w:lang w:val="en-GB"/>
              </w:rPr>
              <w:sym w:font="Wingdings" w:char="F0A1"/>
            </w:r>
          </w:p>
        </w:tc>
        <w:tc>
          <w:tcPr>
            <w:tcW w:w="4288" w:type="pct"/>
          </w:tcPr>
          <w:p w14:paraId="26082F74" w14:textId="1AA8548B" w:rsidR="006C3453" w:rsidRPr="00151B55" w:rsidRDefault="006C3453" w:rsidP="006C3453">
            <w:pPr>
              <w:pStyle w:val="3Tabletext"/>
              <w:keepNext w:val="0"/>
              <w:keepLines w:val="0"/>
              <w:rPr>
                <w:lang w:val="en-GB"/>
              </w:rPr>
            </w:pPr>
            <w:r w:rsidRPr="00151B55">
              <w:rPr>
                <w:lang w:val="en-GB"/>
              </w:rPr>
              <w:t>Minnesota &lt;SCREEN OUT&gt;</w:t>
            </w:r>
          </w:p>
        </w:tc>
      </w:tr>
    </w:tbl>
    <w:p w14:paraId="6C0692FD" w14:textId="77777777" w:rsidR="00BB335D" w:rsidRPr="00E83976" w:rsidRDefault="00BB335D" w:rsidP="006039F8">
      <w:pPr>
        <w:pStyle w:val="6GapNewQn"/>
      </w:pPr>
    </w:p>
    <w:p w14:paraId="5341ECD8" w14:textId="05C4572B" w:rsidR="00BB335D" w:rsidRPr="00E83976" w:rsidRDefault="00BB335D" w:rsidP="00BB335D">
      <w:pPr>
        <w:pStyle w:val="1Qtext"/>
        <w:keepNext w:val="0"/>
        <w:keepLines w:val="0"/>
        <w:rPr>
          <w:lang w:val="en-GB"/>
        </w:rPr>
      </w:pPr>
      <w:r w:rsidRPr="00E83976">
        <w:rPr>
          <w:lang w:val="en-GB"/>
        </w:rPr>
        <w:t>S</w:t>
      </w:r>
      <w:r w:rsidR="00FA59BF" w:rsidRPr="00E83976">
        <w:rPr>
          <w:lang w:val="en-GB"/>
        </w:rPr>
        <w:t>7</w:t>
      </w:r>
      <w:r w:rsidRPr="00E83976">
        <w:rPr>
          <w:lang w:val="en-GB"/>
        </w:rPr>
        <w:t>. Are you a state government employee (SGE) or Pharmacy &amp; Therapeutic Committee Members (P&amp;T)?</w:t>
      </w:r>
      <w:r w:rsidRPr="00151B55">
        <w:rPr>
          <w:lang w:val="en-GB"/>
        </w:rPr>
        <w:t xml:space="preserve"> &lt;ASK US ONLY&gt;</w:t>
      </w:r>
    </w:p>
    <w:tbl>
      <w:tblPr>
        <w:tblStyle w:val="ARWAnswergrid"/>
        <w:tblW w:w="5000" w:type="pct"/>
        <w:tblLook w:val="0000" w:firstRow="0" w:lastRow="0" w:firstColumn="0" w:lastColumn="0" w:noHBand="0" w:noVBand="0"/>
      </w:tblPr>
      <w:tblGrid>
        <w:gridCol w:w="642"/>
        <w:gridCol w:w="642"/>
        <w:gridCol w:w="7736"/>
      </w:tblGrid>
      <w:tr w:rsidR="00BB335D" w:rsidRPr="00E83976" w14:paraId="702B4AFC" w14:textId="77777777" w:rsidTr="00D56F04">
        <w:trPr>
          <w:trHeight w:val="297"/>
        </w:trPr>
        <w:tc>
          <w:tcPr>
            <w:tcW w:w="356" w:type="pct"/>
          </w:tcPr>
          <w:p w14:paraId="2327FAE7" w14:textId="77777777" w:rsidR="00BB335D" w:rsidRPr="00151B55" w:rsidRDefault="00BB335D" w:rsidP="00D56F04">
            <w:pPr>
              <w:pStyle w:val="3Tabletext"/>
              <w:keepNext w:val="0"/>
              <w:keepLines w:val="0"/>
            </w:pPr>
            <w:r w:rsidRPr="00151B55">
              <w:lastRenderedPageBreak/>
              <w:t>1</w:t>
            </w:r>
          </w:p>
        </w:tc>
        <w:tc>
          <w:tcPr>
            <w:tcW w:w="356" w:type="pct"/>
          </w:tcPr>
          <w:p w14:paraId="4FD140FD" w14:textId="77777777" w:rsidR="00BB335D" w:rsidRPr="00151B55" w:rsidRDefault="00BB335D" w:rsidP="00D56F04">
            <w:pPr>
              <w:pStyle w:val="3Tabletext"/>
              <w:keepNext w:val="0"/>
              <w:keepLines w:val="0"/>
            </w:pPr>
            <w:r w:rsidRPr="00151B55">
              <w:sym w:font="Wingdings" w:char="F0A1"/>
            </w:r>
            <w:r w:rsidRPr="00151B55">
              <w:t xml:space="preserve"> </w:t>
            </w:r>
          </w:p>
        </w:tc>
        <w:tc>
          <w:tcPr>
            <w:tcW w:w="4288" w:type="pct"/>
          </w:tcPr>
          <w:p w14:paraId="29B71848" w14:textId="77777777" w:rsidR="00BB335D" w:rsidRPr="00151B55" w:rsidRDefault="00BB335D" w:rsidP="00D56F04">
            <w:pPr>
              <w:pStyle w:val="3Tabletext"/>
              <w:keepNext w:val="0"/>
              <w:keepLines w:val="0"/>
            </w:pPr>
            <w:r w:rsidRPr="00151B55">
              <w:t>Yes &lt;Screen out&gt;</w:t>
            </w:r>
          </w:p>
        </w:tc>
      </w:tr>
      <w:tr w:rsidR="00BB335D" w:rsidRPr="00E83976" w14:paraId="1AC57403" w14:textId="77777777" w:rsidTr="00D56F04">
        <w:trPr>
          <w:trHeight w:val="276"/>
        </w:trPr>
        <w:tc>
          <w:tcPr>
            <w:tcW w:w="356" w:type="pct"/>
          </w:tcPr>
          <w:p w14:paraId="47E894AA" w14:textId="77777777" w:rsidR="00BB335D" w:rsidRPr="00151B55" w:rsidRDefault="00BB335D" w:rsidP="00D56F04">
            <w:pPr>
              <w:pStyle w:val="3Tabletext"/>
              <w:keepNext w:val="0"/>
              <w:keepLines w:val="0"/>
            </w:pPr>
            <w:r w:rsidRPr="00151B55">
              <w:t>2</w:t>
            </w:r>
          </w:p>
        </w:tc>
        <w:tc>
          <w:tcPr>
            <w:tcW w:w="356" w:type="pct"/>
          </w:tcPr>
          <w:p w14:paraId="409C25FC" w14:textId="77777777" w:rsidR="00BB335D" w:rsidRPr="00151B55" w:rsidRDefault="00BB335D" w:rsidP="00D56F04">
            <w:pPr>
              <w:pStyle w:val="3Tabletext"/>
              <w:keepNext w:val="0"/>
              <w:keepLines w:val="0"/>
            </w:pPr>
            <w:r w:rsidRPr="00151B55">
              <w:sym w:font="Wingdings" w:char="F0A1"/>
            </w:r>
          </w:p>
        </w:tc>
        <w:tc>
          <w:tcPr>
            <w:tcW w:w="4288" w:type="pct"/>
          </w:tcPr>
          <w:p w14:paraId="416A016C" w14:textId="77777777" w:rsidR="00BB335D" w:rsidRPr="00151B55" w:rsidRDefault="00BB335D" w:rsidP="00D56F04">
            <w:pPr>
              <w:pStyle w:val="3Tabletext"/>
              <w:keepNext w:val="0"/>
              <w:keepLines w:val="0"/>
            </w:pPr>
            <w:r w:rsidRPr="00151B55">
              <w:t xml:space="preserve">No </w:t>
            </w:r>
          </w:p>
        </w:tc>
      </w:tr>
    </w:tbl>
    <w:p w14:paraId="3C3D776A" w14:textId="77777777" w:rsidR="00BB335D" w:rsidRPr="00E83976" w:rsidRDefault="00BB335D" w:rsidP="0036519B">
      <w:pPr>
        <w:pStyle w:val="6GapNewQn"/>
        <w:rPr>
          <w:lang w:val="en-GB"/>
        </w:rPr>
      </w:pPr>
    </w:p>
    <w:p w14:paraId="6AEE3225" w14:textId="4BE2B12E" w:rsidR="00760618" w:rsidRPr="00E83976" w:rsidRDefault="00760618">
      <w:pPr>
        <w:spacing w:after="80"/>
        <w:sectPr w:rsidR="00760618" w:rsidRPr="00E83976" w:rsidSect="00DC7605">
          <w:headerReference w:type="default" r:id="rId13"/>
          <w:pgSz w:w="11906" w:h="16838"/>
          <w:pgMar w:top="548" w:right="1440" w:bottom="1440" w:left="1440" w:header="567" w:footer="283" w:gutter="0"/>
          <w:cols w:space="708"/>
          <w:docGrid w:linePitch="360"/>
        </w:sectPr>
      </w:pPr>
    </w:p>
    <w:p w14:paraId="2AC11D0B" w14:textId="5E042993" w:rsidR="00523745" w:rsidRPr="00E83976" w:rsidRDefault="00523745" w:rsidP="0036519B">
      <w:pPr>
        <w:pStyle w:val="7Section"/>
        <w:rPr>
          <w:noProof w:val="0"/>
        </w:rPr>
      </w:pPr>
      <w:r w:rsidRPr="00E83976">
        <w:rPr>
          <w:noProof w:val="0"/>
        </w:rPr>
        <w:lastRenderedPageBreak/>
        <w:t>WELCOME PAGE AND DISCLAIMER</w:t>
      </w:r>
    </w:p>
    <w:p w14:paraId="42BC496E" w14:textId="164851D2" w:rsidR="00523745" w:rsidRPr="00E83976" w:rsidRDefault="00523745" w:rsidP="00523745">
      <w:pPr>
        <w:pStyle w:val="1Qtext"/>
        <w:keepNext w:val="0"/>
        <w:keepLines w:val="0"/>
        <w:spacing w:before="0" w:after="0"/>
      </w:pPr>
      <w:r w:rsidRPr="00E83976">
        <w:t>Thank you for completing the screening questions; you are invited to participate in this survey.</w:t>
      </w:r>
    </w:p>
    <w:p w14:paraId="57E04601" w14:textId="00D47447" w:rsidR="00CC0CA3" w:rsidRPr="00E83976" w:rsidRDefault="00CC0CA3" w:rsidP="00CC0CA3">
      <w:pPr>
        <w:pStyle w:val="1Qtext"/>
        <w:spacing w:before="0" w:after="0"/>
        <w:rPr>
          <w:lang w:val="en-GB"/>
        </w:rPr>
      </w:pPr>
      <w:r w:rsidRPr="00E83976">
        <w:rPr>
          <w:lang w:val="en-GB"/>
        </w:rPr>
        <w:t>This comprises the following elements:</w:t>
      </w:r>
    </w:p>
    <w:p w14:paraId="51EA7AA4" w14:textId="77777777" w:rsidR="00CC0CA3" w:rsidRPr="00E83976" w:rsidRDefault="00CC0CA3" w:rsidP="00CC0CA3">
      <w:pPr>
        <w:pStyle w:val="1Qtext"/>
        <w:spacing w:before="0" w:after="0"/>
        <w:rPr>
          <w:lang w:val="en-GB"/>
        </w:rPr>
      </w:pPr>
    </w:p>
    <w:p w14:paraId="2B6FBD19" w14:textId="2BCF7D4D" w:rsidR="00CC0CA3" w:rsidRPr="00E83976" w:rsidRDefault="00CC0CA3" w:rsidP="00CC0CA3">
      <w:pPr>
        <w:pStyle w:val="1Qtext"/>
        <w:spacing w:before="0" w:after="0"/>
        <w:ind w:left="567"/>
        <w:rPr>
          <w:lang w:val="en-GB"/>
        </w:rPr>
      </w:pPr>
      <w:r w:rsidRPr="00E83976">
        <w:rPr>
          <w:lang w:val="en-GB"/>
        </w:rPr>
        <w:t xml:space="preserve">An online </w:t>
      </w:r>
      <w:r w:rsidRPr="00E83976">
        <w:rPr>
          <w:b/>
          <w:lang w:val="en-GB"/>
        </w:rPr>
        <w:t>survey</w:t>
      </w:r>
      <w:r w:rsidRPr="00E83976">
        <w:rPr>
          <w:lang w:val="en-GB"/>
        </w:rPr>
        <w:t xml:space="preserve"> (lasting no longer than 30 minutes), capturing your attitudes and experiences of managing uncomplicated UTIs.</w:t>
      </w:r>
    </w:p>
    <w:p w14:paraId="2DFE30DE" w14:textId="0BA59037" w:rsidR="00FA59BF" w:rsidRPr="00E83976" w:rsidRDefault="00FA59BF" w:rsidP="00CC0CA3">
      <w:pPr>
        <w:pStyle w:val="1Qtext"/>
        <w:spacing w:before="0" w:after="0"/>
        <w:ind w:left="567"/>
        <w:rPr>
          <w:lang w:val="en-GB"/>
        </w:rPr>
      </w:pPr>
    </w:p>
    <w:p w14:paraId="5D9A3981" w14:textId="77777777" w:rsidR="00FA59BF" w:rsidRPr="00E83976" w:rsidRDefault="00FA59BF" w:rsidP="00FA59BF">
      <w:pPr>
        <w:pStyle w:val="1Qtext"/>
        <w:spacing w:before="0" w:after="0"/>
        <w:rPr>
          <w:lang w:val="en-GB"/>
        </w:rPr>
      </w:pPr>
      <w:r w:rsidRPr="00E83976">
        <w:rPr>
          <w:lang w:val="en-GB"/>
        </w:rPr>
        <w:t xml:space="preserve">Please click </w:t>
      </w:r>
      <w:r w:rsidRPr="00E83976">
        <w:rPr>
          <w:b/>
          <w:bCs/>
          <w:lang w:val="en-GB"/>
        </w:rPr>
        <w:t>here</w:t>
      </w:r>
      <w:r w:rsidRPr="00E83976">
        <w:rPr>
          <w:lang w:val="en-GB"/>
        </w:rPr>
        <w:t xml:space="preserve"> to read the survey’s Informed Consent Form which provides further information on your participation in the survey.</w:t>
      </w:r>
      <w:r w:rsidRPr="00E83976">
        <w:rPr>
          <w:b/>
          <w:bCs/>
          <w:lang w:val="en-GB"/>
        </w:rPr>
        <w:t xml:space="preserve"> </w:t>
      </w:r>
    </w:p>
    <w:p w14:paraId="009CE0B6" w14:textId="77777777" w:rsidR="00FA59BF" w:rsidRPr="00E83976" w:rsidRDefault="00FA59BF" w:rsidP="00FA59BF">
      <w:pPr>
        <w:pStyle w:val="1Qtext"/>
        <w:keepNext w:val="0"/>
        <w:keepLines w:val="0"/>
        <w:spacing w:before="0" w:after="0"/>
      </w:pPr>
    </w:p>
    <w:p w14:paraId="699A401B" w14:textId="38B98867" w:rsidR="00FA59BF" w:rsidRPr="00E83976" w:rsidRDefault="001F0DB3" w:rsidP="00FA59BF">
      <w:pPr>
        <w:pStyle w:val="1Qtext"/>
        <w:spacing w:before="0" w:after="0"/>
        <w:rPr>
          <w:lang w:val="en-GB"/>
        </w:rPr>
      </w:pPr>
      <w:r w:rsidRPr="00E83976">
        <w:rPr>
          <w:lang w:val="en-GB"/>
        </w:rPr>
        <w:t xml:space="preserve">To Programmers: </w:t>
      </w:r>
      <w:r w:rsidR="00FA59BF" w:rsidRPr="00E83976">
        <w:rPr>
          <w:lang w:val="en-GB"/>
        </w:rPr>
        <w:t xml:space="preserve">Please refer to separate </w:t>
      </w:r>
      <w:r w:rsidR="004270E8" w:rsidRPr="00E83976">
        <w:rPr>
          <w:lang w:val="en-GB"/>
        </w:rPr>
        <w:t xml:space="preserve">client </w:t>
      </w:r>
      <w:r w:rsidR="00FA59BF" w:rsidRPr="00E83976">
        <w:rPr>
          <w:lang w:val="en-GB"/>
        </w:rPr>
        <w:t xml:space="preserve">Consent Form </w:t>
      </w:r>
      <w:r w:rsidR="004270E8" w:rsidRPr="00E83976">
        <w:rPr>
          <w:lang w:val="en-GB"/>
        </w:rPr>
        <w:t xml:space="preserve">to </w:t>
      </w:r>
      <w:r w:rsidR="00FA59BF" w:rsidRPr="00E83976">
        <w:rPr>
          <w:lang w:val="en-GB"/>
        </w:rPr>
        <w:t>be programmed as hyperlink</w:t>
      </w:r>
    </w:p>
    <w:p w14:paraId="6F7792C5" w14:textId="77777777" w:rsidR="00CC0CA3" w:rsidRPr="00E83976" w:rsidRDefault="00CC0CA3" w:rsidP="00523745">
      <w:pPr>
        <w:pStyle w:val="1Qtext"/>
        <w:keepNext w:val="0"/>
        <w:keepLines w:val="0"/>
        <w:spacing w:before="0" w:after="0"/>
      </w:pPr>
    </w:p>
    <w:p w14:paraId="4EBB0CF7" w14:textId="77777777" w:rsidR="00CC0CA3" w:rsidRPr="00E83976" w:rsidRDefault="00CC0CA3" w:rsidP="00CC0CA3">
      <w:pPr>
        <w:pStyle w:val="4Spacepreprog"/>
        <w:rPr>
          <w:lang w:val="en-GB"/>
        </w:rPr>
      </w:pPr>
    </w:p>
    <w:p w14:paraId="68A3B08F" w14:textId="77777777" w:rsidR="00873DB0" w:rsidRPr="00E83976" w:rsidRDefault="00873DB0" w:rsidP="00523745">
      <w:pPr>
        <w:pStyle w:val="1Qtext"/>
        <w:keepNext w:val="0"/>
        <w:keepLines w:val="0"/>
        <w:spacing w:before="0" w:after="0"/>
        <w:sectPr w:rsidR="00873DB0" w:rsidRPr="00E83976" w:rsidSect="00DC7605">
          <w:headerReference w:type="default" r:id="rId14"/>
          <w:pgSz w:w="11906" w:h="16838"/>
          <w:pgMar w:top="548" w:right="1440" w:bottom="1440" w:left="1440" w:header="567" w:footer="283" w:gutter="0"/>
          <w:cols w:space="708"/>
          <w:docGrid w:linePitch="360"/>
        </w:sectPr>
      </w:pPr>
    </w:p>
    <w:p w14:paraId="1A823F6A" w14:textId="7B21C4BB" w:rsidR="00917B61" w:rsidRPr="00E83976" w:rsidRDefault="00917B61" w:rsidP="00917B61">
      <w:pPr>
        <w:pStyle w:val="7Section"/>
        <w:rPr>
          <w:noProof w:val="0"/>
          <w:shd w:val="clear" w:color="auto" w:fill="FFFFFF"/>
        </w:rPr>
      </w:pPr>
      <w:r w:rsidRPr="00E83976">
        <w:rPr>
          <w:noProof w:val="0"/>
        </w:rPr>
        <w:lastRenderedPageBreak/>
        <w:t xml:space="preserve">SECTION A: Workload Characteristics </w:t>
      </w:r>
    </w:p>
    <w:p w14:paraId="11C77670" w14:textId="1AB0E5AF" w:rsidR="00917B61" w:rsidRPr="00E83976" w:rsidRDefault="00917B61" w:rsidP="00917B61">
      <w:pPr>
        <w:pStyle w:val="1Qtext"/>
        <w:rPr>
          <w:lang w:val="en-GB"/>
        </w:rPr>
      </w:pPr>
      <w:r w:rsidRPr="00E83976">
        <w:rPr>
          <w:lang w:val="en-GB"/>
        </w:rPr>
        <w:t>This section aims to identify the physician workload and characteristics of those patients managed</w:t>
      </w:r>
      <w:r w:rsidRPr="00E83976">
        <w:t>.</w:t>
      </w:r>
    </w:p>
    <w:p w14:paraId="408A18CE" w14:textId="77777777" w:rsidR="00F12566" w:rsidRPr="00E83976" w:rsidRDefault="00F12566" w:rsidP="00F12566">
      <w:pPr>
        <w:pStyle w:val="2Instruction"/>
        <w:keepNext w:val="0"/>
        <w:keepLines w:val="0"/>
        <w:rPr>
          <w:u w:val="single"/>
          <w:lang w:val="en-GB"/>
        </w:rPr>
      </w:pPr>
      <w:r w:rsidRPr="00E83976">
        <w:rPr>
          <w:u w:val="single"/>
          <w:lang w:val="en-GB"/>
        </w:rPr>
        <w:t>Definitions:</w:t>
      </w:r>
    </w:p>
    <w:p w14:paraId="0CE6734D" w14:textId="77777777" w:rsidR="00F12566" w:rsidRPr="00E83976" w:rsidRDefault="00F12566" w:rsidP="00F12566">
      <w:pPr>
        <w:pStyle w:val="2Instruction"/>
        <w:keepNext w:val="0"/>
        <w:keepLines w:val="0"/>
        <w:rPr>
          <w:lang w:val="en-GB"/>
        </w:rPr>
      </w:pPr>
      <w:r w:rsidRPr="00E83976">
        <w:rPr>
          <w:lang w:val="en-GB"/>
        </w:rPr>
        <w:t>&lt;USA ONLY&gt;</w:t>
      </w:r>
    </w:p>
    <w:p w14:paraId="1DA637E2" w14:textId="2F6699D5" w:rsidR="00F12566" w:rsidRPr="00E83976" w:rsidRDefault="00F12566" w:rsidP="00F12566">
      <w:pPr>
        <w:pStyle w:val="2Instruction"/>
        <w:keepNext w:val="0"/>
        <w:keepLines w:val="0"/>
        <w:rPr>
          <w:b w:val="0"/>
          <w:bCs/>
          <w:lang w:val="en-GB"/>
        </w:rPr>
      </w:pPr>
      <w:r w:rsidRPr="00E83976">
        <w:rPr>
          <w:lang w:val="en-GB"/>
        </w:rPr>
        <w:t>Uncomplicated Urinary Tract Infection</w:t>
      </w:r>
      <w:r w:rsidR="00FA59BF" w:rsidRPr="00E83976">
        <w:rPr>
          <w:lang w:val="en-GB"/>
        </w:rPr>
        <w:t>(uUTI):</w:t>
      </w:r>
      <w:r w:rsidRPr="00E83976">
        <w:rPr>
          <w:b w:val="0"/>
          <w:bCs/>
          <w:lang w:val="en-GB"/>
        </w:rPr>
        <w:t xml:space="preserve"> A UTI is classified as </w:t>
      </w:r>
      <w:r w:rsidRPr="00E83976">
        <w:rPr>
          <w:lang w:val="en-GB"/>
        </w:rPr>
        <w:t>uncomplicated</w:t>
      </w:r>
      <w:r w:rsidRPr="00E83976">
        <w:rPr>
          <w:b w:val="0"/>
          <w:bCs/>
          <w:lang w:val="en-GB"/>
        </w:rPr>
        <w:t xml:space="preserve"> if there are no functional or anatomical anomalies in the urinary tract, no renal functional impairment, and no concomitant disease that would promote the UTI</w:t>
      </w:r>
      <w:r w:rsidR="00FA59BF" w:rsidRPr="00E83976">
        <w:rPr>
          <w:b w:val="0"/>
          <w:bCs/>
          <w:lang w:val="en-GB"/>
        </w:rPr>
        <w:t>.</w:t>
      </w:r>
    </w:p>
    <w:p w14:paraId="307FA55E" w14:textId="77777777" w:rsidR="00FA59BF" w:rsidRPr="00E83976" w:rsidRDefault="00FA59BF" w:rsidP="00FA59BF">
      <w:pPr>
        <w:pStyle w:val="2Instruction"/>
        <w:keepNext w:val="0"/>
        <w:keepLines w:val="0"/>
        <w:rPr>
          <w:b w:val="0"/>
          <w:bCs/>
          <w:lang w:val="en-GB"/>
        </w:rPr>
      </w:pPr>
      <w:r w:rsidRPr="00E83976">
        <w:rPr>
          <w:lang w:val="en-GB"/>
        </w:rPr>
        <w:t>Complicated Urinary Tract Infection (</w:t>
      </w:r>
      <w:proofErr w:type="spellStart"/>
      <w:r w:rsidRPr="00E83976">
        <w:rPr>
          <w:lang w:val="en-GB"/>
        </w:rPr>
        <w:t>cUTI</w:t>
      </w:r>
      <w:proofErr w:type="spellEnd"/>
      <w:r w:rsidRPr="00E83976">
        <w:rPr>
          <w:lang w:val="en-GB"/>
        </w:rPr>
        <w:t>)</w:t>
      </w:r>
      <w:r w:rsidRPr="00E83976">
        <w:rPr>
          <w:b w:val="0"/>
          <w:bCs/>
          <w:lang w:val="en-GB"/>
        </w:rPr>
        <w:t xml:space="preserve">: A </w:t>
      </w:r>
      <w:r w:rsidRPr="00E83976">
        <w:rPr>
          <w:lang w:val="en-GB"/>
        </w:rPr>
        <w:t>complicated UTI</w:t>
      </w:r>
      <w:r w:rsidRPr="00E83976">
        <w:rPr>
          <w:b w:val="0"/>
          <w:bCs/>
          <w:lang w:val="en-GB"/>
        </w:rPr>
        <w:t xml:space="preserve"> is an infection associated with a condition, such as structural or functional abnormalities of the genitourinary tract or the presence of an underlying disease, which increases the risks of acquiring an infection or of failing therapy.</w:t>
      </w:r>
    </w:p>
    <w:p w14:paraId="50FA619D" w14:textId="77777777" w:rsidR="00FA59BF" w:rsidRPr="00E83976" w:rsidRDefault="00FA59BF" w:rsidP="00F12566">
      <w:pPr>
        <w:pStyle w:val="2Instruction"/>
        <w:keepNext w:val="0"/>
        <w:keepLines w:val="0"/>
        <w:rPr>
          <w:b w:val="0"/>
          <w:bCs/>
          <w:lang w:val="en-GB"/>
        </w:rPr>
      </w:pPr>
    </w:p>
    <w:p w14:paraId="2C00FD12" w14:textId="77777777" w:rsidR="00F9366B" w:rsidRPr="00E83976" w:rsidRDefault="00F9366B" w:rsidP="00F12566">
      <w:pPr>
        <w:pStyle w:val="1Qtext"/>
        <w:keepNext w:val="0"/>
        <w:keepLines w:val="0"/>
        <w:rPr>
          <w:b/>
          <w:bCs/>
        </w:rPr>
      </w:pPr>
    </w:p>
    <w:p w14:paraId="6BE958D9" w14:textId="7813D5E0" w:rsidR="00F12566" w:rsidRPr="00E83976" w:rsidRDefault="00F12566" w:rsidP="00F12566">
      <w:pPr>
        <w:pStyle w:val="1Qtext"/>
        <w:keepNext w:val="0"/>
        <w:keepLines w:val="0"/>
        <w:rPr>
          <w:b/>
          <w:bCs/>
        </w:rPr>
      </w:pPr>
      <w:r w:rsidRPr="00E83976">
        <w:rPr>
          <w:b/>
          <w:bCs/>
        </w:rPr>
        <w:t>&lt;DE only&gt;</w:t>
      </w:r>
    </w:p>
    <w:p w14:paraId="720276E3" w14:textId="0E285EA4" w:rsidR="00F12566" w:rsidRPr="00E83976" w:rsidRDefault="00F12566" w:rsidP="00F12566">
      <w:pPr>
        <w:pStyle w:val="1Qtext"/>
        <w:keepNext w:val="0"/>
        <w:keepLines w:val="0"/>
      </w:pPr>
      <w:r w:rsidRPr="00E83976">
        <w:rPr>
          <w:b/>
          <w:bCs/>
          <w:lang w:val="en-GB"/>
        </w:rPr>
        <w:t>Uncomplicated Urinary Tract Infection</w:t>
      </w:r>
      <w:r w:rsidR="00FA59BF" w:rsidRPr="00E83976">
        <w:rPr>
          <w:b/>
          <w:bCs/>
          <w:lang w:val="en-GB"/>
        </w:rPr>
        <w:t>(uUTI)</w:t>
      </w:r>
      <w:r w:rsidR="00FA59BF" w:rsidRPr="00E83976">
        <w:t>:</w:t>
      </w:r>
      <w:r w:rsidRPr="00E83976">
        <w:t xml:space="preserve"> Acute, sporadic or recurrent lower (uncomplicated cystitis) and/or upper (uncomplicated pyelonephritis) UTI, limited to non-pregnant, premenopausal women with no known anatomical and functional abnormalities within the urinary tract or comorbidities.</w:t>
      </w:r>
    </w:p>
    <w:p w14:paraId="6397DE9F" w14:textId="3DC38063" w:rsidR="00F12566" w:rsidRPr="00E83976" w:rsidRDefault="00F12566" w:rsidP="00F12566">
      <w:pPr>
        <w:pStyle w:val="1Qtext"/>
        <w:keepNext w:val="0"/>
        <w:keepLines w:val="0"/>
      </w:pPr>
      <w:r w:rsidRPr="00E83976">
        <w:rPr>
          <w:b/>
          <w:bCs/>
          <w:lang w:val="en-GB"/>
        </w:rPr>
        <w:t>Complicated Urinary Tract Infection</w:t>
      </w:r>
      <w:r w:rsidR="00B3369D" w:rsidRPr="00E83976">
        <w:rPr>
          <w:b/>
          <w:bCs/>
          <w:lang w:val="en-GB"/>
        </w:rPr>
        <w:t>(</w:t>
      </w:r>
      <w:proofErr w:type="spellStart"/>
      <w:r w:rsidR="00B3369D" w:rsidRPr="00E83976">
        <w:rPr>
          <w:b/>
          <w:bCs/>
          <w:lang w:val="en-GB"/>
        </w:rPr>
        <w:t>cUTI</w:t>
      </w:r>
      <w:proofErr w:type="spellEnd"/>
      <w:r w:rsidR="00B3369D" w:rsidRPr="00E83976">
        <w:rPr>
          <w:b/>
          <w:bCs/>
          <w:lang w:val="en-GB"/>
        </w:rPr>
        <w:t>)</w:t>
      </w:r>
      <w:r w:rsidR="00B3369D" w:rsidRPr="00E83976">
        <w:t>:</w:t>
      </w:r>
      <w:r w:rsidRPr="00E83976">
        <w:t xml:space="preserve"> All UTIs which are not defined as uncomplicated. Meaning in a narrower sense UTIs in a patient with an increased chance of a complicated course: i.e. all men, pregnant women, patients with anatomical or functional abnormalities of the urinary tract, indwelling urinary catheters, renal diseases, and/or with other concomitant immunocompromising diseases for example, diabetes.</w:t>
      </w:r>
    </w:p>
    <w:p w14:paraId="51F31FC9" w14:textId="77777777" w:rsidR="000E510C" w:rsidRPr="00E83976" w:rsidRDefault="000E510C" w:rsidP="000E510C">
      <w:pPr>
        <w:pStyle w:val="1Qtext"/>
        <w:keepNext w:val="0"/>
        <w:keepLines w:val="0"/>
      </w:pPr>
    </w:p>
    <w:p w14:paraId="24220702" w14:textId="6E82D3CC" w:rsidR="000E510C" w:rsidRPr="00151B55" w:rsidRDefault="000E510C" w:rsidP="000E510C">
      <w:pPr>
        <w:pStyle w:val="1Qtext"/>
        <w:keepNext w:val="0"/>
        <w:keepLines w:val="0"/>
        <w:rPr>
          <w:lang w:val="en-GB"/>
        </w:rPr>
      </w:pPr>
      <w:r w:rsidRPr="00E83976">
        <w:t>AQ</w:t>
      </w:r>
      <w:r w:rsidR="00A039D6" w:rsidRPr="00E83976">
        <w:t>1</w:t>
      </w:r>
      <w:r w:rsidRPr="00E83976">
        <w:t xml:space="preserve">. Please estimate </w:t>
      </w:r>
      <w:r w:rsidRPr="00151B55">
        <w:t>the proportion of your uUTI specific caseload that experience complete relief of symptoms through the:</w:t>
      </w:r>
      <w:r w:rsidRPr="00151B55">
        <w:rPr>
          <w:lang w:val="en-GB"/>
        </w:rPr>
        <w:t xml:space="preserve"> &lt;ASK ALL&gt;</w:t>
      </w:r>
    </w:p>
    <w:p w14:paraId="50039FBC" w14:textId="757DCD91" w:rsidR="000E510C" w:rsidRPr="00151B55" w:rsidRDefault="000E510C" w:rsidP="000E510C">
      <w:pPr>
        <w:pStyle w:val="1Qtext"/>
        <w:rPr>
          <w:shd w:val="clear" w:color="auto" w:fill="FFFFFF"/>
        </w:rPr>
      </w:pPr>
      <w:r w:rsidRPr="00151B55">
        <w:rPr>
          <w:b/>
          <w:bCs/>
          <w:noProof/>
        </w:rPr>
        <w:t>Definition:</w:t>
      </w:r>
      <w:r w:rsidRPr="00151B55">
        <w:rPr>
          <w:noProof/>
        </w:rPr>
        <w:t xml:space="preserve"> 1</w:t>
      </w:r>
      <w:r w:rsidRPr="00151B55">
        <w:rPr>
          <w:noProof/>
          <w:vertAlign w:val="superscript"/>
        </w:rPr>
        <w:t>st</w:t>
      </w:r>
      <w:r w:rsidRPr="00151B55">
        <w:rPr>
          <w:noProof/>
        </w:rPr>
        <w:t xml:space="preserve"> antibiotic treatment </w:t>
      </w:r>
      <w:r w:rsidRPr="00151B55">
        <w:rPr>
          <w:lang w:val="en-GB"/>
        </w:rPr>
        <w:t>may include 1</w:t>
      </w:r>
      <w:r w:rsidRPr="00151B55">
        <w:rPr>
          <w:vertAlign w:val="superscript"/>
          <w:lang w:val="en-GB"/>
        </w:rPr>
        <w:t>st</w:t>
      </w:r>
      <w:r w:rsidRPr="00151B55">
        <w:rPr>
          <w:lang w:val="en-GB"/>
        </w:rPr>
        <w:t xml:space="preserve"> empiric antibiotic prescription and </w:t>
      </w:r>
      <w:r w:rsidR="00A13568" w:rsidRPr="00151B55">
        <w:rPr>
          <w:lang w:val="en-GB"/>
        </w:rPr>
        <w:t xml:space="preserve">before completion </w:t>
      </w:r>
      <w:r w:rsidRPr="00151B55">
        <w:rPr>
          <w:lang w:val="en-GB"/>
        </w:rPr>
        <w:t xml:space="preserve">a change in treatment if culture results require a different antibiotic. </w:t>
      </w:r>
    </w:p>
    <w:tbl>
      <w:tblPr>
        <w:tblStyle w:val="ARWAnswergrid"/>
        <w:tblW w:w="0" w:type="auto"/>
        <w:tblLook w:val="04A0" w:firstRow="1" w:lastRow="0" w:firstColumn="1" w:lastColumn="0" w:noHBand="0" w:noVBand="1"/>
      </w:tblPr>
      <w:tblGrid>
        <w:gridCol w:w="614"/>
        <w:gridCol w:w="706"/>
        <w:gridCol w:w="7700"/>
      </w:tblGrid>
      <w:tr w:rsidR="00151B55" w:rsidRPr="00151B55" w14:paraId="7442477C" w14:textId="77777777" w:rsidTr="00CF0BCB">
        <w:tc>
          <w:tcPr>
            <w:tcW w:w="614" w:type="dxa"/>
          </w:tcPr>
          <w:p w14:paraId="4873928C" w14:textId="77777777" w:rsidR="000E510C" w:rsidRPr="00151B55" w:rsidRDefault="000E510C" w:rsidP="00CF0BCB">
            <w:pPr>
              <w:pStyle w:val="4Spacepreprog"/>
              <w:keepNext w:val="0"/>
              <w:jc w:val="center"/>
              <w:rPr>
                <w:lang w:val="en-GB"/>
              </w:rPr>
            </w:pPr>
            <w:r w:rsidRPr="00151B55">
              <w:rPr>
                <w:lang w:val="en-GB"/>
              </w:rPr>
              <w:t>1</w:t>
            </w:r>
          </w:p>
        </w:tc>
        <w:tc>
          <w:tcPr>
            <w:tcW w:w="706" w:type="dxa"/>
          </w:tcPr>
          <w:p w14:paraId="14C9CEE4" w14:textId="77777777" w:rsidR="000E510C" w:rsidRPr="00151B55" w:rsidRDefault="000E510C" w:rsidP="00CF0BCB">
            <w:pPr>
              <w:pStyle w:val="4Spacepreprog"/>
              <w:keepNext w:val="0"/>
              <w:jc w:val="center"/>
              <w:rPr>
                <w:lang w:val="en-GB"/>
              </w:rPr>
            </w:pPr>
            <w:r w:rsidRPr="00151B55">
              <w:rPr>
                <w:lang w:val="en-GB"/>
              </w:rPr>
              <w:t>__%</w:t>
            </w:r>
          </w:p>
        </w:tc>
        <w:tc>
          <w:tcPr>
            <w:tcW w:w="7700" w:type="dxa"/>
          </w:tcPr>
          <w:p w14:paraId="1D12C5FD" w14:textId="77777777" w:rsidR="000E510C" w:rsidRPr="00151B55" w:rsidRDefault="000E510C" w:rsidP="00CF0BCB">
            <w:r w:rsidRPr="00151B55">
              <w:t>1</w:t>
            </w:r>
            <w:r w:rsidRPr="00151B55">
              <w:rPr>
                <w:vertAlign w:val="superscript"/>
              </w:rPr>
              <w:t>st</w:t>
            </w:r>
            <w:r w:rsidRPr="00151B55">
              <w:t xml:space="preserve"> antibiotic treatment</w:t>
            </w:r>
          </w:p>
        </w:tc>
      </w:tr>
      <w:tr w:rsidR="00151B55" w:rsidRPr="00151B55" w14:paraId="0BA64108" w14:textId="77777777" w:rsidTr="00CF0BCB">
        <w:tc>
          <w:tcPr>
            <w:tcW w:w="614" w:type="dxa"/>
          </w:tcPr>
          <w:p w14:paraId="2DBD5250" w14:textId="77777777" w:rsidR="000E510C" w:rsidRPr="00151B55" w:rsidRDefault="000E510C" w:rsidP="00CF0BCB">
            <w:pPr>
              <w:pStyle w:val="4Spacepreprog"/>
              <w:keepNext w:val="0"/>
              <w:jc w:val="center"/>
              <w:rPr>
                <w:lang w:val="en-GB"/>
              </w:rPr>
            </w:pPr>
            <w:r w:rsidRPr="00151B55">
              <w:rPr>
                <w:lang w:val="en-GB"/>
              </w:rPr>
              <w:t>2</w:t>
            </w:r>
          </w:p>
        </w:tc>
        <w:tc>
          <w:tcPr>
            <w:tcW w:w="706" w:type="dxa"/>
          </w:tcPr>
          <w:p w14:paraId="530BA10D" w14:textId="77777777" w:rsidR="000E510C" w:rsidRPr="00151B55" w:rsidRDefault="000E510C" w:rsidP="00CF0BCB">
            <w:pPr>
              <w:pStyle w:val="4Spacepreprog"/>
              <w:keepNext w:val="0"/>
              <w:jc w:val="center"/>
              <w:rPr>
                <w:lang w:val="en-GB"/>
              </w:rPr>
            </w:pPr>
            <w:r w:rsidRPr="00151B55">
              <w:rPr>
                <w:lang w:val="en-GB"/>
              </w:rPr>
              <w:t>__%</w:t>
            </w:r>
          </w:p>
        </w:tc>
        <w:tc>
          <w:tcPr>
            <w:tcW w:w="7700" w:type="dxa"/>
          </w:tcPr>
          <w:p w14:paraId="002E4F56" w14:textId="77777777" w:rsidR="000E510C" w:rsidRPr="00151B55" w:rsidRDefault="000E510C" w:rsidP="00CF0BCB">
            <w:r w:rsidRPr="00151B55">
              <w:t>2</w:t>
            </w:r>
            <w:r w:rsidRPr="00151B55">
              <w:rPr>
                <w:vertAlign w:val="superscript"/>
              </w:rPr>
              <w:t>nd</w:t>
            </w:r>
            <w:r w:rsidRPr="00151B55">
              <w:t xml:space="preserve"> antibiotic treatment</w:t>
            </w:r>
          </w:p>
        </w:tc>
      </w:tr>
      <w:tr w:rsidR="00151B55" w:rsidRPr="00151B55" w14:paraId="03E48CE6" w14:textId="77777777" w:rsidTr="00CF0BCB">
        <w:tc>
          <w:tcPr>
            <w:tcW w:w="614" w:type="dxa"/>
          </w:tcPr>
          <w:p w14:paraId="04197886" w14:textId="77777777" w:rsidR="000E510C" w:rsidRPr="00151B55" w:rsidRDefault="000E510C" w:rsidP="00CF0BCB">
            <w:pPr>
              <w:pStyle w:val="4Spacepreprog"/>
              <w:keepNext w:val="0"/>
              <w:jc w:val="center"/>
              <w:rPr>
                <w:lang w:val="en-GB"/>
              </w:rPr>
            </w:pPr>
            <w:r w:rsidRPr="00151B55">
              <w:rPr>
                <w:lang w:val="en-GB"/>
              </w:rPr>
              <w:t>3</w:t>
            </w:r>
          </w:p>
        </w:tc>
        <w:tc>
          <w:tcPr>
            <w:tcW w:w="706" w:type="dxa"/>
          </w:tcPr>
          <w:p w14:paraId="60315967" w14:textId="77777777" w:rsidR="000E510C" w:rsidRPr="00151B55" w:rsidRDefault="000E510C" w:rsidP="00CF0BCB">
            <w:pPr>
              <w:pStyle w:val="4Spacepreprog"/>
              <w:keepNext w:val="0"/>
              <w:jc w:val="center"/>
              <w:rPr>
                <w:lang w:val="en-GB"/>
              </w:rPr>
            </w:pPr>
            <w:r w:rsidRPr="00151B55">
              <w:rPr>
                <w:lang w:val="en-GB"/>
              </w:rPr>
              <w:t>__%</w:t>
            </w:r>
          </w:p>
        </w:tc>
        <w:tc>
          <w:tcPr>
            <w:tcW w:w="7700" w:type="dxa"/>
          </w:tcPr>
          <w:p w14:paraId="603F9FDB" w14:textId="77777777" w:rsidR="000E510C" w:rsidRPr="00151B55" w:rsidRDefault="000E510C" w:rsidP="00CF0BCB">
            <w:r w:rsidRPr="00151B55">
              <w:t>3</w:t>
            </w:r>
            <w:r w:rsidRPr="00151B55">
              <w:rPr>
                <w:vertAlign w:val="superscript"/>
              </w:rPr>
              <w:t>rd</w:t>
            </w:r>
            <w:r w:rsidRPr="00151B55">
              <w:t xml:space="preserve"> antibiotic treatment</w:t>
            </w:r>
          </w:p>
        </w:tc>
      </w:tr>
      <w:tr w:rsidR="00151B55" w:rsidRPr="00151B55" w14:paraId="4FB3E127" w14:textId="77777777" w:rsidTr="00EC0F54">
        <w:trPr>
          <w:trHeight w:val="84"/>
        </w:trPr>
        <w:tc>
          <w:tcPr>
            <w:tcW w:w="614" w:type="dxa"/>
          </w:tcPr>
          <w:p w14:paraId="71FDFC17" w14:textId="77777777" w:rsidR="000E510C" w:rsidRPr="00151B55" w:rsidRDefault="000E510C" w:rsidP="00CF0BCB">
            <w:pPr>
              <w:pStyle w:val="4Spacepreprog"/>
              <w:keepNext w:val="0"/>
              <w:jc w:val="center"/>
              <w:rPr>
                <w:lang w:val="en-GB"/>
              </w:rPr>
            </w:pPr>
            <w:r w:rsidRPr="00151B55">
              <w:rPr>
                <w:lang w:val="en-GB"/>
              </w:rPr>
              <w:t>4</w:t>
            </w:r>
          </w:p>
        </w:tc>
        <w:tc>
          <w:tcPr>
            <w:tcW w:w="706" w:type="dxa"/>
          </w:tcPr>
          <w:p w14:paraId="37BCE276" w14:textId="77777777" w:rsidR="000E510C" w:rsidRPr="00151B55" w:rsidRDefault="000E510C" w:rsidP="00CF0BCB">
            <w:pPr>
              <w:pStyle w:val="4Spacepreprog"/>
              <w:keepNext w:val="0"/>
              <w:jc w:val="center"/>
              <w:rPr>
                <w:lang w:val="en-GB"/>
              </w:rPr>
            </w:pPr>
            <w:r w:rsidRPr="00151B55">
              <w:rPr>
                <w:lang w:val="en-GB"/>
              </w:rPr>
              <w:t>__%</w:t>
            </w:r>
          </w:p>
        </w:tc>
        <w:tc>
          <w:tcPr>
            <w:tcW w:w="7700" w:type="dxa"/>
          </w:tcPr>
          <w:p w14:paraId="6448961E" w14:textId="77777777" w:rsidR="000E510C" w:rsidRPr="00151B55" w:rsidRDefault="000E510C" w:rsidP="00CF0BCB">
            <w:r w:rsidRPr="00151B55">
              <w:t>3+ antibiotic treatments</w:t>
            </w:r>
          </w:p>
        </w:tc>
      </w:tr>
    </w:tbl>
    <w:p w14:paraId="42D1705B" w14:textId="0BBED114" w:rsidR="000E510C" w:rsidRPr="00E83976" w:rsidRDefault="000E510C" w:rsidP="000E510C">
      <w:pPr>
        <w:spacing w:after="80"/>
        <w:rPr>
          <w:lang w:val="en-US"/>
        </w:rPr>
      </w:pPr>
    </w:p>
    <w:p w14:paraId="4BCCD4AE" w14:textId="77777777" w:rsidR="00A039D6" w:rsidRPr="00E83976" w:rsidRDefault="00A039D6" w:rsidP="00A039D6">
      <w:pPr>
        <w:pStyle w:val="1Qtext"/>
        <w:keepNext w:val="0"/>
        <w:keepLines w:val="0"/>
      </w:pPr>
    </w:p>
    <w:p w14:paraId="0C07E8F6" w14:textId="25F64A84" w:rsidR="00A039D6" w:rsidRPr="00E83976" w:rsidRDefault="00A039D6" w:rsidP="00A039D6">
      <w:pPr>
        <w:pStyle w:val="1Qtext"/>
        <w:keepNext w:val="0"/>
        <w:keepLines w:val="0"/>
      </w:pPr>
      <w:r w:rsidRPr="00E83976">
        <w:t xml:space="preserve">AQ2. What proportion of your uUTI patients do you typically prescribe empirically using antibiotic therapy as initial treatment? </w:t>
      </w:r>
    </w:p>
    <w:tbl>
      <w:tblPr>
        <w:tblStyle w:val="ARWAnswergrid"/>
        <w:tblW w:w="0" w:type="auto"/>
        <w:tblLook w:val="04A0" w:firstRow="1" w:lastRow="0" w:firstColumn="1" w:lastColumn="0" w:noHBand="0" w:noVBand="1"/>
      </w:tblPr>
      <w:tblGrid>
        <w:gridCol w:w="614"/>
        <w:gridCol w:w="706"/>
        <w:gridCol w:w="7700"/>
      </w:tblGrid>
      <w:tr w:rsidR="00A039D6" w:rsidRPr="00151B55" w14:paraId="39117976" w14:textId="77777777" w:rsidTr="00D92C72">
        <w:tc>
          <w:tcPr>
            <w:tcW w:w="614" w:type="dxa"/>
          </w:tcPr>
          <w:p w14:paraId="2680DF5D" w14:textId="77777777" w:rsidR="00A039D6" w:rsidRPr="00151B55" w:rsidRDefault="00A039D6" w:rsidP="00D92C72">
            <w:pPr>
              <w:pStyle w:val="4Spacepreprog"/>
              <w:keepNext w:val="0"/>
              <w:jc w:val="center"/>
              <w:rPr>
                <w:lang w:val="en-GB"/>
              </w:rPr>
            </w:pPr>
            <w:r w:rsidRPr="00151B55">
              <w:rPr>
                <w:lang w:val="en-GB"/>
              </w:rPr>
              <w:t>1</w:t>
            </w:r>
          </w:p>
        </w:tc>
        <w:tc>
          <w:tcPr>
            <w:tcW w:w="706" w:type="dxa"/>
          </w:tcPr>
          <w:p w14:paraId="3905BCE4" w14:textId="77777777" w:rsidR="00A039D6" w:rsidRPr="00151B55" w:rsidRDefault="00A039D6" w:rsidP="00D92C72">
            <w:pPr>
              <w:pStyle w:val="4Spacepreprog"/>
              <w:keepNext w:val="0"/>
              <w:jc w:val="center"/>
              <w:rPr>
                <w:lang w:val="en-GB"/>
              </w:rPr>
            </w:pPr>
            <w:r w:rsidRPr="00151B55">
              <w:rPr>
                <w:lang w:val="en-GB"/>
              </w:rPr>
              <w:t>__%</w:t>
            </w:r>
          </w:p>
        </w:tc>
        <w:tc>
          <w:tcPr>
            <w:tcW w:w="7700" w:type="dxa"/>
          </w:tcPr>
          <w:p w14:paraId="2C2C42F5" w14:textId="77777777" w:rsidR="00A039D6" w:rsidRPr="00151B55" w:rsidRDefault="00A039D6" w:rsidP="00D92C72">
            <w:r w:rsidRPr="00151B55">
              <w:t>Patients treated empirically using antibiotic therapy as initial treatment</w:t>
            </w:r>
          </w:p>
        </w:tc>
      </w:tr>
    </w:tbl>
    <w:p w14:paraId="6E6D7024" w14:textId="77777777" w:rsidR="00A039D6" w:rsidRPr="00151B55" w:rsidRDefault="00A039D6" w:rsidP="00A039D6">
      <w:pPr>
        <w:pStyle w:val="1Qtext"/>
        <w:keepNext w:val="0"/>
        <w:keepLines w:val="0"/>
      </w:pPr>
    </w:p>
    <w:p w14:paraId="777411D5" w14:textId="2413B545" w:rsidR="00A039D6" w:rsidRPr="00151B55" w:rsidRDefault="00A039D6" w:rsidP="00A039D6">
      <w:pPr>
        <w:pStyle w:val="1Qtext"/>
      </w:pPr>
      <w:r w:rsidRPr="00151B55">
        <w:t>AQ3. What proportion of your uUTI patients treated with 1</w:t>
      </w:r>
      <w:r w:rsidRPr="00151B55">
        <w:rPr>
          <w:vertAlign w:val="superscript"/>
        </w:rPr>
        <w:t>st</w:t>
      </w:r>
      <w:r w:rsidRPr="00151B55">
        <w:t xml:space="preserve"> empiric antibiotic treatment typically respond, and following lab results, what proportion of patients need a change in treatment? &lt;ASK ALL&gt;</w:t>
      </w:r>
    </w:p>
    <w:tbl>
      <w:tblPr>
        <w:tblStyle w:val="ARWAnswergrid"/>
        <w:tblW w:w="0" w:type="auto"/>
        <w:tblLook w:val="04A0" w:firstRow="1" w:lastRow="0" w:firstColumn="1" w:lastColumn="0" w:noHBand="0" w:noVBand="1"/>
      </w:tblPr>
      <w:tblGrid>
        <w:gridCol w:w="614"/>
        <w:gridCol w:w="706"/>
        <w:gridCol w:w="7700"/>
      </w:tblGrid>
      <w:tr w:rsidR="00151B55" w:rsidRPr="00151B55" w14:paraId="2855AD9A" w14:textId="77777777" w:rsidTr="00D92C72">
        <w:tc>
          <w:tcPr>
            <w:tcW w:w="614" w:type="dxa"/>
          </w:tcPr>
          <w:p w14:paraId="3ADD02DA" w14:textId="77777777" w:rsidR="00A039D6" w:rsidRPr="00151B55" w:rsidRDefault="00A039D6" w:rsidP="00D92C72">
            <w:pPr>
              <w:pStyle w:val="4Spacepreprog"/>
              <w:keepNext w:val="0"/>
              <w:jc w:val="center"/>
              <w:rPr>
                <w:lang w:val="en-GB"/>
              </w:rPr>
            </w:pPr>
            <w:r w:rsidRPr="00151B55">
              <w:rPr>
                <w:lang w:val="en-GB"/>
              </w:rPr>
              <w:t>1</w:t>
            </w:r>
          </w:p>
        </w:tc>
        <w:tc>
          <w:tcPr>
            <w:tcW w:w="706" w:type="dxa"/>
          </w:tcPr>
          <w:p w14:paraId="4BC34361" w14:textId="77777777" w:rsidR="00A039D6" w:rsidRPr="00151B55" w:rsidRDefault="00A039D6" w:rsidP="00D92C72">
            <w:pPr>
              <w:pStyle w:val="4Spacepreprog"/>
              <w:keepNext w:val="0"/>
              <w:jc w:val="center"/>
              <w:rPr>
                <w:lang w:val="en-GB"/>
              </w:rPr>
            </w:pPr>
            <w:r w:rsidRPr="00151B55">
              <w:rPr>
                <w:lang w:val="en-GB"/>
              </w:rPr>
              <w:t>__%</w:t>
            </w:r>
          </w:p>
        </w:tc>
        <w:tc>
          <w:tcPr>
            <w:tcW w:w="7700" w:type="dxa"/>
          </w:tcPr>
          <w:p w14:paraId="1CFCC671" w14:textId="77777777" w:rsidR="00A039D6" w:rsidRPr="00151B55" w:rsidRDefault="00A039D6" w:rsidP="00D92C72">
            <w:r w:rsidRPr="00151B55">
              <w:t>Respond to 1</w:t>
            </w:r>
            <w:r w:rsidRPr="00151B55">
              <w:rPr>
                <w:vertAlign w:val="superscript"/>
              </w:rPr>
              <w:t>st</w:t>
            </w:r>
            <w:r w:rsidRPr="00151B55">
              <w:t xml:space="preserve"> empiric antibiotic treatment</w:t>
            </w:r>
          </w:p>
        </w:tc>
      </w:tr>
      <w:tr w:rsidR="00151B55" w:rsidRPr="00151B55" w14:paraId="037EE8F5" w14:textId="77777777" w:rsidTr="00D92C72">
        <w:tc>
          <w:tcPr>
            <w:tcW w:w="614" w:type="dxa"/>
          </w:tcPr>
          <w:p w14:paraId="79F1AA88" w14:textId="77777777" w:rsidR="00A039D6" w:rsidRPr="00151B55" w:rsidRDefault="00A039D6" w:rsidP="00D92C72">
            <w:pPr>
              <w:pStyle w:val="4Spacepreprog"/>
              <w:keepNext w:val="0"/>
              <w:jc w:val="center"/>
              <w:rPr>
                <w:lang w:val="en-GB"/>
              </w:rPr>
            </w:pPr>
            <w:r w:rsidRPr="00151B55">
              <w:rPr>
                <w:lang w:val="en-GB"/>
              </w:rPr>
              <w:t>2</w:t>
            </w:r>
          </w:p>
        </w:tc>
        <w:tc>
          <w:tcPr>
            <w:tcW w:w="706" w:type="dxa"/>
          </w:tcPr>
          <w:p w14:paraId="47282F72" w14:textId="77777777" w:rsidR="00A039D6" w:rsidRPr="00151B55" w:rsidRDefault="00A039D6" w:rsidP="00D92C72">
            <w:pPr>
              <w:pStyle w:val="4Spacepreprog"/>
              <w:keepNext w:val="0"/>
              <w:jc w:val="center"/>
              <w:rPr>
                <w:lang w:val="en-GB"/>
              </w:rPr>
            </w:pPr>
            <w:r w:rsidRPr="00151B55">
              <w:rPr>
                <w:lang w:val="en-GB"/>
              </w:rPr>
              <w:t>__%</w:t>
            </w:r>
          </w:p>
        </w:tc>
        <w:tc>
          <w:tcPr>
            <w:tcW w:w="7700" w:type="dxa"/>
          </w:tcPr>
          <w:p w14:paraId="6BB114FC" w14:textId="77777777" w:rsidR="00A039D6" w:rsidRPr="00151B55" w:rsidRDefault="00A039D6" w:rsidP="00D92C72">
            <w:r w:rsidRPr="00151B55">
              <w:t>Require change in treatment following lab results</w:t>
            </w:r>
          </w:p>
        </w:tc>
      </w:tr>
    </w:tbl>
    <w:p w14:paraId="32679BB2" w14:textId="77777777" w:rsidR="00A039D6" w:rsidRPr="00E83976" w:rsidRDefault="00A039D6" w:rsidP="000E510C">
      <w:pPr>
        <w:spacing w:after="80"/>
        <w:rPr>
          <w:lang w:val="en-US"/>
        </w:rPr>
      </w:pPr>
    </w:p>
    <w:p w14:paraId="58A87A16" w14:textId="2C0425C2" w:rsidR="00917B61" w:rsidRPr="00151B55" w:rsidRDefault="00917B61" w:rsidP="00917B61">
      <w:pPr>
        <w:pStyle w:val="1Qtext"/>
      </w:pPr>
      <w:r w:rsidRPr="00E83976">
        <w:lastRenderedPageBreak/>
        <w:t>AQ</w:t>
      </w:r>
      <w:r w:rsidR="00D528C0" w:rsidRPr="00E83976">
        <w:t>4</w:t>
      </w:r>
      <w:r w:rsidR="00F12566" w:rsidRPr="00E83976">
        <w:t>a</w:t>
      </w:r>
      <w:r w:rsidRPr="00151B55">
        <w:t xml:space="preserve">. Earlier you mentioned you see an average of &lt; SCREENER uUTI S1c&gt; uUTI patients each month. On average, what proportion of your patients with uUTIs are new infections and what proportion are recurrent infections? &lt;ASK ALL&gt; </w:t>
      </w:r>
    </w:p>
    <w:p w14:paraId="71F7A417" w14:textId="51782ED8" w:rsidR="00DC5A9E" w:rsidRPr="00151B55" w:rsidRDefault="00D03EF3" w:rsidP="00DC5A9E">
      <w:pPr>
        <w:pStyle w:val="1Qtext"/>
      </w:pPr>
      <w:r w:rsidRPr="00151B55">
        <w:rPr>
          <w:b/>
          <w:bCs/>
        </w:rPr>
        <w:t xml:space="preserve">Definition: </w:t>
      </w:r>
      <w:r w:rsidR="00DC5A9E" w:rsidRPr="00151B55">
        <w:t>Recurrent UTI: Repeated UTI with a frequency of 2 or more UTIs in the last 6 months or 3 or more UTIs in the last 12 months (</w:t>
      </w:r>
      <w:r w:rsidR="00DC5A9E" w:rsidRPr="00151B55">
        <w:rPr>
          <w:i/>
          <w:iCs/>
        </w:rPr>
        <w:t>EAU guideline</w:t>
      </w:r>
      <w:r w:rsidR="00DC5A9E" w:rsidRPr="00151B55">
        <w:t>)</w:t>
      </w:r>
    </w:p>
    <w:tbl>
      <w:tblPr>
        <w:tblStyle w:val="ARWAnswergrid"/>
        <w:tblW w:w="0" w:type="auto"/>
        <w:tblLook w:val="04A0" w:firstRow="1" w:lastRow="0" w:firstColumn="1" w:lastColumn="0" w:noHBand="0" w:noVBand="1"/>
      </w:tblPr>
      <w:tblGrid>
        <w:gridCol w:w="614"/>
        <w:gridCol w:w="706"/>
        <w:gridCol w:w="7700"/>
      </w:tblGrid>
      <w:tr w:rsidR="00151B55" w:rsidRPr="00151B55" w14:paraId="09A45A5C" w14:textId="77777777" w:rsidTr="00CF0BCB">
        <w:tc>
          <w:tcPr>
            <w:tcW w:w="614" w:type="dxa"/>
          </w:tcPr>
          <w:p w14:paraId="526077AE" w14:textId="77777777" w:rsidR="00917B61" w:rsidRPr="00151B55" w:rsidRDefault="00917B61" w:rsidP="00CF0BCB">
            <w:pPr>
              <w:pStyle w:val="4Spacepreprog"/>
              <w:keepNext w:val="0"/>
              <w:jc w:val="center"/>
              <w:rPr>
                <w:lang w:val="en-GB"/>
              </w:rPr>
            </w:pPr>
            <w:r w:rsidRPr="00151B55">
              <w:rPr>
                <w:lang w:val="en-GB"/>
              </w:rPr>
              <w:t>1</w:t>
            </w:r>
          </w:p>
        </w:tc>
        <w:tc>
          <w:tcPr>
            <w:tcW w:w="706" w:type="dxa"/>
          </w:tcPr>
          <w:p w14:paraId="59DC384F"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70691054" w14:textId="77777777" w:rsidR="00917B61" w:rsidRPr="00151B55" w:rsidRDefault="00917B61" w:rsidP="00CF0BCB">
            <w:r w:rsidRPr="00151B55">
              <w:t>New Infections</w:t>
            </w:r>
          </w:p>
        </w:tc>
      </w:tr>
      <w:tr w:rsidR="00917B61" w:rsidRPr="00151B55" w14:paraId="58CE0F0D" w14:textId="77777777" w:rsidTr="00CF0BCB">
        <w:tc>
          <w:tcPr>
            <w:tcW w:w="614" w:type="dxa"/>
          </w:tcPr>
          <w:p w14:paraId="012B2802" w14:textId="77777777" w:rsidR="00917B61" w:rsidRPr="00151B55" w:rsidRDefault="00917B61" w:rsidP="00CF0BCB">
            <w:pPr>
              <w:pStyle w:val="4Spacepreprog"/>
              <w:keepNext w:val="0"/>
              <w:jc w:val="center"/>
              <w:rPr>
                <w:lang w:val="en-GB"/>
              </w:rPr>
            </w:pPr>
            <w:r w:rsidRPr="00151B55">
              <w:rPr>
                <w:lang w:val="en-GB"/>
              </w:rPr>
              <w:t>2</w:t>
            </w:r>
          </w:p>
        </w:tc>
        <w:tc>
          <w:tcPr>
            <w:tcW w:w="706" w:type="dxa"/>
          </w:tcPr>
          <w:p w14:paraId="6FAA8B1F"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7CA81F84" w14:textId="77777777" w:rsidR="00917B61" w:rsidRPr="00151B55" w:rsidRDefault="00917B61" w:rsidP="00CF0BCB">
            <w:r w:rsidRPr="00151B55">
              <w:t>Recurrent infections</w:t>
            </w:r>
          </w:p>
        </w:tc>
      </w:tr>
    </w:tbl>
    <w:p w14:paraId="1130E263" w14:textId="77777777" w:rsidR="00F12566" w:rsidRPr="00151B55" w:rsidRDefault="00F12566" w:rsidP="00F12566">
      <w:pPr>
        <w:pStyle w:val="1Qtext"/>
      </w:pPr>
    </w:p>
    <w:p w14:paraId="561F0113" w14:textId="362945A4" w:rsidR="00F12566" w:rsidRPr="00151B55" w:rsidRDefault="00F12566" w:rsidP="00F12566">
      <w:pPr>
        <w:pStyle w:val="1Qtext"/>
      </w:pPr>
      <w:r w:rsidRPr="00151B55">
        <w:t>AQ</w:t>
      </w:r>
      <w:r w:rsidR="00D528C0" w:rsidRPr="00151B55">
        <w:t>4</w:t>
      </w:r>
      <w:r w:rsidRPr="00151B55">
        <w:t xml:space="preserve">b. On average, what proportion of your patients with the following classifications </w:t>
      </w:r>
      <w:r w:rsidRPr="00151B55">
        <w:rPr>
          <w:noProof/>
        </w:rPr>
        <w:t>typically fail the 1</w:t>
      </w:r>
      <w:r w:rsidRPr="00151B55">
        <w:rPr>
          <w:noProof/>
          <w:vertAlign w:val="superscript"/>
        </w:rPr>
        <w:t>st</w:t>
      </w:r>
      <w:r w:rsidRPr="00151B55">
        <w:rPr>
          <w:noProof/>
        </w:rPr>
        <w:t xml:space="preserve"> antibiotic treatment and require a change of treatment?</w:t>
      </w:r>
      <w:r w:rsidRPr="00151B55">
        <w:t xml:space="preserve">? &lt;ASK ALL&gt; </w:t>
      </w:r>
    </w:p>
    <w:p w14:paraId="1BB01B2C" w14:textId="10212265" w:rsidR="00F12566" w:rsidRPr="00151B55" w:rsidRDefault="00F12566" w:rsidP="00F12566">
      <w:pPr>
        <w:pStyle w:val="1Qtext"/>
        <w:rPr>
          <w:lang w:val="en-GB"/>
        </w:rPr>
      </w:pPr>
      <w:r w:rsidRPr="00151B55">
        <w:rPr>
          <w:b/>
          <w:bCs/>
          <w:noProof/>
        </w:rPr>
        <w:t>Definition:</w:t>
      </w:r>
      <w:r w:rsidRPr="00151B55">
        <w:rPr>
          <w:noProof/>
        </w:rPr>
        <w:t xml:space="preserve"> </w:t>
      </w:r>
      <w:r w:rsidR="00D03EF3" w:rsidRPr="00151B55">
        <w:rPr>
          <w:noProof/>
        </w:rPr>
        <w:t>1</w:t>
      </w:r>
      <w:r w:rsidR="00D03EF3" w:rsidRPr="00151B55">
        <w:rPr>
          <w:noProof/>
          <w:vertAlign w:val="superscript"/>
        </w:rPr>
        <w:t>st</w:t>
      </w:r>
      <w:r w:rsidR="00D03EF3" w:rsidRPr="00151B55">
        <w:rPr>
          <w:noProof/>
        </w:rPr>
        <w:t xml:space="preserve"> antibiotic treatment </w:t>
      </w:r>
      <w:r w:rsidRPr="00151B55">
        <w:rPr>
          <w:lang w:val="en-GB"/>
        </w:rPr>
        <w:t>may include 1</w:t>
      </w:r>
      <w:r w:rsidRPr="00151B55">
        <w:rPr>
          <w:vertAlign w:val="superscript"/>
          <w:lang w:val="en-GB"/>
        </w:rPr>
        <w:t>st</w:t>
      </w:r>
      <w:r w:rsidRPr="00151B55">
        <w:rPr>
          <w:lang w:val="en-GB"/>
        </w:rPr>
        <w:t xml:space="preserve"> empiric antibiotic prescription and a change in treatment</w:t>
      </w:r>
      <w:r w:rsidR="000105B1" w:rsidRPr="00151B55">
        <w:rPr>
          <w:lang w:val="en-GB"/>
        </w:rPr>
        <w:t xml:space="preserve"> before the completion of the initial course </w:t>
      </w:r>
      <w:r w:rsidRPr="00151B55">
        <w:rPr>
          <w:lang w:val="en-GB"/>
        </w:rPr>
        <w:t xml:space="preserve">if culture results require a different antibiotic. </w:t>
      </w:r>
    </w:p>
    <w:p w14:paraId="209113C8" w14:textId="3AED4E66" w:rsidR="00B3369D" w:rsidRPr="00151B55" w:rsidRDefault="00B3369D" w:rsidP="00F12566">
      <w:pPr>
        <w:pStyle w:val="1Qtext"/>
        <w:rPr>
          <w:shd w:val="clear" w:color="auto" w:fill="FFFFFF"/>
        </w:rPr>
      </w:pPr>
      <w:r w:rsidRPr="00151B55">
        <w:rPr>
          <w:b/>
          <w:bCs/>
          <w:lang w:val="en-GB"/>
        </w:rPr>
        <w:t>Definition:</w:t>
      </w:r>
      <w:r w:rsidRPr="00151B55">
        <w:rPr>
          <w:lang w:val="en-GB"/>
        </w:rPr>
        <w:t xml:space="preserve"> Failure of treatment defined as: Patient has finished course of antibiotics and still experiencing symptoms or no alleviation of symptoms after the course of treatment has been appropriately completed</w:t>
      </w:r>
    </w:p>
    <w:tbl>
      <w:tblPr>
        <w:tblStyle w:val="ARWAnswergrid"/>
        <w:tblW w:w="0" w:type="auto"/>
        <w:tblLook w:val="04A0" w:firstRow="1" w:lastRow="0" w:firstColumn="1" w:lastColumn="0" w:noHBand="0" w:noVBand="1"/>
      </w:tblPr>
      <w:tblGrid>
        <w:gridCol w:w="614"/>
        <w:gridCol w:w="706"/>
        <w:gridCol w:w="7700"/>
      </w:tblGrid>
      <w:tr w:rsidR="00151B55" w:rsidRPr="00151B55" w14:paraId="3358F122" w14:textId="77777777" w:rsidTr="00CF0BCB">
        <w:tc>
          <w:tcPr>
            <w:tcW w:w="614" w:type="dxa"/>
          </w:tcPr>
          <w:p w14:paraId="7E790C71" w14:textId="77777777" w:rsidR="00F12566" w:rsidRPr="00151B55" w:rsidRDefault="00F12566" w:rsidP="00CF0BCB">
            <w:pPr>
              <w:pStyle w:val="4Spacepreprog"/>
              <w:keepNext w:val="0"/>
              <w:jc w:val="center"/>
              <w:rPr>
                <w:lang w:val="en-GB"/>
              </w:rPr>
            </w:pPr>
            <w:r w:rsidRPr="00151B55">
              <w:rPr>
                <w:lang w:val="en-GB"/>
              </w:rPr>
              <w:t>1</w:t>
            </w:r>
          </w:p>
        </w:tc>
        <w:tc>
          <w:tcPr>
            <w:tcW w:w="706" w:type="dxa"/>
          </w:tcPr>
          <w:p w14:paraId="04DF4364" w14:textId="77777777" w:rsidR="00F12566" w:rsidRPr="00151B55" w:rsidRDefault="00F12566" w:rsidP="00CF0BCB">
            <w:pPr>
              <w:pStyle w:val="4Spacepreprog"/>
              <w:keepNext w:val="0"/>
              <w:jc w:val="center"/>
              <w:rPr>
                <w:lang w:val="en-GB"/>
              </w:rPr>
            </w:pPr>
            <w:r w:rsidRPr="00151B55">
              <w:rPr>
                <w:lang w:val="en-GB"/>
              </w:rPr>
              <w:t>__%</w:t>
            </w:r>
          </w:p>
        </w:tc>
        <w:tc>
          <w:tcPr>
            <w:tcW w:w="7700" w:type="dxa"/>
          </w:tcPr>
          <w:p w14:paraId="0428FC05" w14:textId="77777777" w:rsidR="00F12566" w:rsidRPr="00151B55" w:rsidRDefault="00F12566" w:rsidP="00CF0BCB">
            <w:r w:rsidRPr="00151B55">
              <w:t>New Infections</w:t>
            </w:r>
          </w:p>
        </w:tc>
      </w:tr>
      <w:tr w:rsidR="00F12566" w:rsidRPr="00151B55" w14:paraId="0CD4E731" w14:textId="77777777" w:rsidTr="00CF0BCB">
        <w:tc>
          <w:tcPr>
            <w:tcW w:w="614" w:type="dxa"/>
          </w:tcPr>
          <w:p w14:paraId="76276A5C" w14:textId="77777777" w:rsidR="00F12566" w:rsidRPr="00151B55" w:rsidRDefault="00F12566" w:rsidP="00CF0BCB">
            <w:pPr>
              <w:pStyle w:val="4Spacepreprog"/>
              <w:keepNext w:val="0"/>
              <w:jc w:val="center"/>
              <w:rPr>
                <w:lang w:val="en-GB"/>
              </w:rPr>
            </w:pPr>
            <w:r w:rsidRPr="00151B55">
              <w:rPr>
                <w:lang w:val="en-GB"/>
              </w:rPr>
              <w:t>2</w:t>
            </w:r>
          </w:p>
        </w:tc>
        <w:tc>
          <w:tcPr>
            <w:tcW w:w="706" w:type="dxa"/>
          </w:tcPr>
          <w:p w14:paraId="6128306C" w14:textId="77777777" w:rsidR="00F12566" w:rsidRPr="00151B55" w:rsidRDefault="00F12566" w:rsidP="00CF0BCB">
            <w:pPr>
              <w:pStyle w:val="4Spacepreprog"/>
              <w:keepNext w:val="0"/>
              <w:jc w:val="center"/>
              <w:rPr>
                <w:lang w:val="en-GB"/>
              </w:rPr>
            </w:pPr>
            <w:r w:rsidRPr="00151B55">
              <w:rPr>
                <w:lang w:val="en-GB"/>
              </w:rPr>
              <w:t>__%</w:t>
            </w:r>
          </w:p>
        </w:tc>
        <w:tc>
          <w:tcPr>
            <w:tcW w:w="7700" w:type="dxa"/>
          </w:tcPr>
          <w:p w14:paraId="5DD699BE" w14:textId="77777777" w:rsidR="00F12566" w:rsidRPr="00151B55" w:rsidRDefault="00F12566" w:rsidP="00CF0BCB">
            <w:r w:rsidRPr="00151B55">
              <w:t>Recurrent infections</w:t>
            </w:r>
          </w:p>
        </w:tc>
      </w:tr>
    </w:tbl>
    <w:p w14:paraId="56C2096F" w14:textId="6CF0D70A" w:rsidR="00F12566" w:rsidRPr="00151B55" w:rsidRDefault="00F12566" w:rsidP="00917B61">
      <w:pPr>
        <w:pStyle w:val="1Qtext"/>
        <w:rPr>
          <w:bCs/>
          <w:lang w:val="en-GB"/>
        </w:rPr>
      </w:pPr>
    </w:p>
    <w:p w14:paraId="6B0A4F53" w14:textId="686166F6" w:rsidR="00917B61" w:rsidRPr="00151B55" w:rsidRDefault="00917B61" w:rsidP="00917B61">
      <w:pPr>
        <w:pStyle w:val="1Qtext"/>
        <w:rPr>
          <w:bCs/>
          <w:lang w:val="en-GB"/>
        </w:rPr>
      </w:pPr>
      <w:r w:rsidRPr="00151B55">
        <w:rPr>
          <w:bCs/>
          <w:lang w:val="en-GB"/>
        </w:rPr>
        <w:t>AQ</w:t>
      </w:r>
      <w:r w:rsidR="00D528C0" w:rsidRPr="00151B55">
        <w:rPr>
          <w:bCs/>
          <w:lang w:val="en-GB"/>
        </w:rPr>
        <w:t>5</w:t>
      </w:r>
      <w:r w:rsidRPr="00151B55">
        <w:rPr>
          <w:bCs/>
          <w:lang w:val="en-GB"/>
        </w:rPr>
        <w:t xml:space="preserve">a. What proportion of your patients with uUTIs may be categorised with the following risk factors? &lt;ASK </w:t>
      </w:r>
      <w:r w:rsidR="00F12566" w:rsidRPr="00151B55">
        <w:rPr>
          <w:bCs/>
          <w:lang w:val="en-GB"/>
        </w:rPr>
        <w:t>ALL</w:t>
      </w:r>
      <w:r w:rsidRPr="00151B55">
        <w:rPr>
          <w:bCs/>
          <w:lang w:val="en-GB"/>
        </w:rPr>
        <w:t xml:space="preserve">&gt; </w:t>
      </w:r>
    </w:p>
    <w:tbl>
      <w:tblPr>
        <w:tblStyle w:val="ARWAnswergrid"/>
        <w:tblW w:w="0" w:type="auto"/>
        <w:tblLook w:val="04A0" w:firstRow="1" w:lastRow="0" w:firstColumn="1" w:lastColumn="0" w:noHBand="0" w:noVBand="1"/>
      </w:tblPr>
      <w:tblGrid>
        <w:gridCol w:w="281"/>
        <w:gridCol w:w="2268"/>
        <w:gridCol w:w="6471"/>
      </w:tblGrid>
      <w:tr w:rsidR="00151B55" w:rsidRPr="00151B55" w14:paraId="69947E6A" w14:textId="77777777" w:rsidTr="00CF0BCB">
        <w:tc>
          <w:tcPr>
            <w:tcW w:w="281" w:type="dxa"/>
          </w:tcPr>
          <w:p w14:paraId="059211AD" w14:textId="77777777" w:rsidR="00917B61" w:rsidRPr="00151B55" w:rsidRDefault="00917B61" w:rsidP="00CF0BCB">
            <w:pPr>
              <w:pStyle w:val="4Spacepreprog"/>
              <w:keepNext w:val="0"/>
              <w:jc w:val="center"/>
              <w:rPr>
                <w:lang w:val="en-GB"/>
              </w:rPr>
            </w:pPr>
            <w:r w:rsidRPr="00151B55">
              <w:rPr>
                <w:lang w:val="en-GB"/>
              </w:rPr>
              <w:t>1</w:t>
            </w:r>
          </w:p>
        </w:tc>
        <w:tc>
          <w:tcPr>
            <w:tcW w:w="2268" w:type="dxa"/>
          </w:tcPr>
          <w:p w14:paraId="4FBCCA53" w14:textId="77777777" w:rsidR="00917B61" w:rsidRPr="00151B55" w:rsidRDefault="00917B61" w:rsidP="00CF0BCB">
            <w:pPr>
              <w:pStyle w:val="4Spacepreprog"/>
              <w:keepNext w:val="0"/>
              <w:jc w:val="center"/>
              <w:rPr>
                <w:lang w:val="en-GB"/>
              </w:rPr>
            </w:pPr>
            <w:r w:rsidRPr="00151B55">
              <w:rPr>
                <w:lang w:val="en-GB"/>
              </w:rPr>
              <w:t>__%</w:t>
            </w:r>
          </w:p>
        </w:tc>
        <w:tc>
          <w:tcPr>
            <w:tcW w:w="6471" w:type="dxa"/>
          </w:tcPr>
          <w:p w14:paraId="18AAC000" w14:textId="77777777" w:rsidR="00917B61" w:rsidRPr="00151B55" w:rsidRDefault="00917B61" w:rsidP="00CF0BCB">
            <w:r w:rsidRPr="00151B55">
              <w:t>Post-menopausal women</w:t>
            </w:r>
          </w:p>
        </w:tc>
      </w:tr>
      <w:tr w:rsidR="00151B55" w:rsidRPr="00151B55" w14:paraId="70F78AA2" w14:textId="77777777" w:rsidTr="00CF0BCB">
        <w:tc>
          <w:tcPr>
            <w:tcW w:w="281" w:type="dxa"/>
          </w:tcPr>
          <w:p w14:paraId="00C28E1D" w14:textId="77777777" w:rsidR="00917B61" w:rsidRPr="00151B55" w:rsidRDefault="00917B61" w:rsidP="00CF0BCB">
            <w:pPr>
              <w:pStyle w:val="4Spacepreprog"/>
              <w:keepNext w:val="0"/>
              <w:jc w:val="center"/>
              <w:rPr>
                <w:lang w:val="en-GB"/>
              </w:rPr>
            </w:pPr>
            <w:r w:rsidRPr="00151B55">
              <w:rPr>
                <w:lang w:val="en-GB"/>
              </w:rPr>
              <w:t>2</w:t>
            </w:r>
          </w:p>
        </w:tc>
        <w:tc>
          <w:tcPr>
            <w:tcW w:w="2268" w:type="dxa"/>
          </w:tcPr>
          <w:p w14:paraId="42D2ADB3" w14:textId="77777777" w:rsidR="00917B61" w:rsidRPr="00151B55" w:rsidRDefault="00917B61" w:rsidP="00CF0BCB">
            <w:pPr>
              <w:pStyle w:val="4Spacepreprog"/>
              <w:keepNext w:val="0"/>
              <w:jc w:val="center"/>
              <w:rPr>
                <w:lang w:val="en-GB"/>
              </w:rPr>
            </w:pPr>
            <w:r w:rsidRPr="00151B55">
              <w:rPr>
                <w:lang w:val="en-GB"/>
              </w:rPr>
              <w:t>__%</w:t>
            </w:r>
          </w:p>
        </w:tc>
        <w:tc>
          <w:tcPr>
            <w:tcW w:w="6471" w:type="dxa"/>
          </w:tcPr>
          <w:p w14:paraId="275E8A97" w14:textId="77777777" w:rsidR="00917B61" w:rsidRPr="00151B55" w:rsidRDefault="00917B61" w:rsidP="00CF0BCB">
            <w:r w:rsidRPr="00151B55">
              <w:t>Moderate CKD patients</w:t>
            </w:r>
          </w:p>
        </w:tc>
      </w:tr>
      <w:tr w:rsidR="00151B55" w:rsidRPr="00151B55" w14:paraId="4AA283FB" w14:textId="77777777" w:rsidTr="00CF0BCB">
        <w:tc>
          <w:tcPr>
            <w:tcW w:w="281" w:type="dxa"/>
          </w:tcPr>
          <w:p w14:paraId="638E6980" w14:textId="77777777" w:rsidR="00917B61" w:rsidRPr="00151B55" w:rsidRDefault="00917B61" w:rsidP="00CF0BCB">
            <w:pPr>
              <w:pStyle w:val="4Spacepreprog"/>
              <w:keepNext w:val="0"/>
              <w:jc w:val="center"/>
              <w:rPr>
                <w:lang w:val="en-GB"/>
              </w:rPr>
            </w:pPr>
            <w:r w:rsidRPr="00151B55">
              <w:rPr>
                <w:lang w:val="en-GB"/>
              </w:rPr>
              <w:t>3</w:t>
            </w:r>
          </w:p>
        </w:tc>
        <w:tc>
          <w:tcPr>
            <w:tcW w:w="2268" w:type="dxa"/>
          </w:tcPr>
          <w:p w14:paraId="69724F0E" w14:textId="77777777" w:rsidR="00917B61" w:rsidRPr="00151B55" w:rsidRDefault="00917B61" w:rsidP="00CF0BCB">
            <w:pPr>
              <w:pStyle w:val="4Spacepreprog"/>
              <w:keepNext w:val="0"/>
              <w:jc w:val="center"/>
              <w:rPr>
                <w:lang w:val="en-GB"/>
              </w:rPr>
            </w:pPr>
            <w:r w:rsidRPr="00151B55">
              <w:rPr>
                <w:lang w:val="en-GB"/>
              </w:rPr>
              <w:t>__%</w:t>
            </w:r>
          </w:p>
        </w:tc>
        <w:tc>
          <w:tcPr>
            <w:tcW w:w="6471" w:type="dxa"/>
          </w:tcPr>
          <w:p w14:paraId="614FBA14" w14:textId="7BB7E905" w:rsidR="00917B61" w:rsidRPr="00151B55" w:rsidRDefault="000B01AD" w:rsidP="00CF0BCB">
            <w:r w:rsidRPr="00151B55">
              <w:t>Previously confirmed antibiotic resistant uropathogen</w:t>
            </w:r>
          </w:p>
        </w:tc>
      </w:tr>
      <w:tr w:rsidR="00151B55" w:rsidRPr="00151B55" w14:paraId="797CEB3F" w14:textId="77777777" w:rsidTr="00CF0BCB">
        <w:tc>
          <w:tcPr>
            <w:tcW w:w="281" w:type="dxa"/>
          </w:tcPr>
          <w:p w14:paraId="57AE118B" w14:textId="77777777" w:rsidR="00917B61" w:rsidRPr="00151B55" w:rsidRDefault="00917B61" w:rsidP="00CF0BCB">
            <w:pPr>
              <w:pStyle w:val="4Spacepreprog"/>
              <w:keepNext w:val="0"/>
              <w:jc w:val="center"/>
              <w:rPr>
                <w:lang w:val="en-GB"/>
              </w:rPr>
            </w:pPr>
            <w:r w:rsidRPr="00151B55">
              <w:rPr>
                <w:lang w:val="en-GB"/>
              </w:rPr>
              <w:t>4</w:t>
            </w:r>
          </w:p>
        </w:tc>
        <w:tc>
          <w:tcPr>
            <w:tcW w:w="2268" w:type="dxa"/>
          </w:tcPr>
          <w:p w14:paraId="4BE3E7C6" w14:textId="77777777" w:rsidR="00917B61" w:rsidRPr="00151B55" w:rsidRDefault="00917B61" w:rsidP="00CF0BCB">
            <w:pPr>
              <w:pStyle w:val="4Spacepreprog"/>
              <w:keepNext w:val="0"/>
              <w:jc w:val="center"/>
              <w:rPr>
                <w:lang w:val="en-GB"/>
              </w:rPr>
            </w:pPr>
            <w:r w:rsidRPr="00151B55">
              <w:rPr>
                <w:lang w:val="en-GB"/>
              </w:rPr>
              <w:t>__%</w:t>
            </w:r>
          </w:p>
        </w:tc>
        <w:tc>
          <w:tcPr>
            <w:tcW w:w="6471" w:type="dxa"/>
          </w:tcPr>
          <w:p w14:paraId="013F6E73" w14:textId="24EF9EE2" w:rsidR="00917B61" w:rsidRPr="00151B55" w:rsidRDefault="000105B1" w:rsidP="00CF0BCB">
            <w:r w:rsidRPr="00151B55">
              <w:t xml:space="preserve">Controlled </w:t>
            </w:r>
            <w:r w:rsidR="00917B61" w:rsidRPr="00151B55">
              <w:t>Diabetes (T2D)</w:t>
            </w:r>
          </w:p>
        </w:tc>
      </w:tr>
      <w:tr w:rsidR="00A13568" w:rsidRPr="00151B55" w14:paraId="3C3E69E2" w14:textId="77777777" w:rsidTr="00CF0BCB">
        <w:tc>
          <w:tcPr>
            <w:tcW w:w="281" w:type="dxa"/>
          </w:tcPr>
          <w:p w14:paraId="57ADD90F" w14:textId="4170D513" w:rsidR="00A13568" w:rsidRPr="00151B55" w:rsidRDefault="00A13568" w:rsidP="00CF0BCB">
            <w:pPr>
              <w:pStyle w:val="4Spacepreprog"/>
              <w:keepNext w:val="0"/>
              <w:jc w:val="center"/>
              <w:rPr>
                <w:lang w:val="en-GB"/>
              </w:rPr>
            </w:pPr>
            <w:r w:rsidRPr="00151B55">
              <w:rPr>
                <w:lang w:val="en-GB"/>
              </w:rPr>
              <w:t>5</w:t>
            </w:r>
          </w:p>
        </w:tc>
        <w:tc>
          <w:tcPr>
            <w:tcW w:w="2268" w:type="dxa"/>
          </w:tcPr>
          <w:p w14:paraId="436CEF0A" w14:textId="5C7D8493" w:rsidR="00A13568" w:rsidRPr="00151B55" w:rsidRDefault="00A13568" w:rsidP="00CF0BCB">
            <w:pPr>
              <w:pStyle w:val="4Spacepreprog"/>
              <w:keepNext w:val="0"/>
              <w:jc w:val="center"/>
              <w:rPr>
                <w:lang w:val="en-GB"/>
              </w:rPr>
            </w:pPr>
            <w:r w:rsidRPr="00151B55">
              <w:rPr>
                <w:lang w:val="en-GB"/>
              </w:rPr>
              <w:t>_%</w:t>
            </w:r>
          </w:p>
        </w:tc>
        <w:tc>
          <w:tcPr>
            <w:tcW w:w="6471" w:type="dxa"/>
          </w:tcPr>
          <w:p w14:paraId="451B1D43" w14:textId="1B5C3740" w:rsidR="00A13568" w:rsidRPr="00151B55" w:rsidRDefault="00A13568" w:rsidP="00CF0BCB">
            <w:r w:rsidRPr="00151B55">
              <w:t>Elderly =&gt;65</w:t>
            </w:r>
          </w:p>
        </w:tc>
      </w:tr>
    </w:tbl>
    <w:p w14:paraId="70E9C507" w14:textId="77777777" w:rsidR="00F12566" w:rsidRPr="00151B55" w:rsidRDefault="00F12566" w:rsidP="00917B61">
      <w:pPr>
        <w:rPr>
          <w:noProof/>
          <w:lang w:val="en-US"/>
        </w:rPr>
      </w:pPr>
    </w:p>
    <w:p w14:paraId="39F22935" w14:textId="77777777" w:rsidR="00F12566" w:rsidRPr="00151B55" w:rsidRDefault="00F12566" w:rsidP="00917B61">
      <w:pPr>
        <w:rPr>
          <w:noProof/>
          <w:lang w:val="en-US"/>
        </w:rPr>
      </w:pPr>
    </w:p>
    <w:p w14:paraId="0551DC82" w14:textId="5973561B" w:rsidR="00917B61" w:rsidRPr="00151B55" w:rsidRDefault="00917B61" w:rsidP="00917B61">
      <w:pPr>
        <w:rPr>
          <w:noProof/>
          <w:lang w:val="en-US"/>
        </w:rPr>
      </w:pPr>
      <w:r w:rsidRPr="00151B55">
        <w:rPr>
          <w:noProof/>
          <w:lang w:val="en-US"/>
        </w:rPr>
        <w:t>AQ</w:t>
      </w:r>
      <w:r w:rsidR="00D528C0" w:rsidRPr="00151B55">
        <w:rPr>
          <w:noProof/>
          <w:lang w:val="en-US"/>
        </w:rPr>
        <w:t>5</w:t>
      </w:r>
      <w:r w:rsidRPr="00151B55">
        <w:rPr>
          <w:noProof/>
          <w:lang w:val="en-US"/>
        </w:rPr>
        <w:t>b. What proportion of your uUTI patients with the following risk factors typically fail the 1</w:t>
      </w:r>
      <w:r w:rsidRPr="00151B55">
        <w:rPr>
          <w:noProof/>
          <w:vertAlign w:val="superscript"/>
          <w:lang w:val="en-US"/>
        </w:rPr>
        <w:t>st</w:t>
      </w:r>
      <w:r w:rsidRPr="00151B55">
        <w:rPr>
          <w:noProof/>
          <w:lang w:val="en-US"/>
        </w:rPr>
        <w:t xml:space="preserve"> antibiotic treatment and require a change of treatment? </w:t>
      </w:r>
      <w:r w:rsidRPr="00151B55">
        <w:t xml:space="preserve">&lt;ASK ALL&gt; </w:t>
      </w:r>
    </w:p>
    <w:p w14:paraId="06FA300C" w14:textId="62313AA8" w:rsidR="00F12566" w:rsidRPr="00151B55" w:rsidRDefault="00F12566" w:rsidP="00F12566">
      <w:pPr>
        <w:pStyle w:val="1Qtext"/>
        <w:rPr>
          <w:lang w:val="en-GB"/>
        </w:rPr>
      </w:pPr>
      <w:r w:rsidRPr="00151B55">
        <w:rPr>
          <w:b/>
          <w:bCs/>
          <w:noProof/>
        </w:rPr>
        <w:t>Definition:</w:t>
      </w:r>
      <w:r w:rsidR="00D03EF3" w:rsidRPr="00151B55">
        <w:rPr>
          <w:b/>
          <w:bCs/>
          <w:noProof/>
        </w:rPr>
        <w:t xml:space="preserve"> </w:t>
      </w:r>
      <w:r w:rsidR="00D03EF3" w:rsidRPr="00151B55">
        <w:rPr>
          <w:noProof/>
        </w:rPr>
        <w:t>1</w:t>
      </w:r>
      <w:r w:rsidR="00D03EF3" w:rsidRPr="00151B55">
        <w:rPr>
          <w:noProof/>
          <w:vertAlign w:val="superscript"/>
        </w:rPr>
        <w:t>st</w:t>
      </w:r>
      <w:r w:rsidR="00D03EF3" w:rsidRPr="00151B55">
        <w:rPr>
          <w:noProof/>
        </w:rPr>
        <w:t xml:space="preserve"> antibiotic treatment</w:t>
      </w:r>
      <w:r w:rsidRPr="00151B55">
        <w:rPr>
          <w:noProof/>
        </w:rPr>
        <w:t xml:space="preserve"> </w:t>
      </w:r>
      <w:r w:rsidRPr="00151B55">
        <w:rPr>
          <w:lang w:val="en-GB"/>
        </w:rPr>
        <w:t>may include 1</w:t>
      </w:r>
      <w:r w:rsidRPr="00151B55">
        <w:rPr>
          <w:vertAlign w:val="superscript"/>
          <w:lang w:val="en-GB"/>
        </w:rPr>
        <w:t>st</w:t>
      </w:r>
      <w:r w:rsidRPr="00151B55">
        <w:rPr>
          <w:lang w:val="en-GB"/>
        </w:rPr>
        <w:t xml:space="preserve"> empiric antibiotic prescription and a change in treatment</w:t>
      </w:r>
      <w:r w:rsidR="000105B1" w:rsidRPr="00151B55">
        <w:rPr>
          <w:lang w:val="en-GB"/>
        </w:rPr>
        <w:t xml:space="preserve"> before the completion of the initial course</w:t>
      </w:r>
      <w:r w:rsidRPr="00151B55">
        <w:rPr>
          <w:lang w:val="en-GB"/>
        </w:rPr>
        <w:t xml:space="preserve"> if culture results require a different antibiotic. </w:t>
      </w:r>
    </w:p>
    <w:p w14:paraId="289B2C9C" w14:textId="4753D72A" w:rsidR="00B3369D" w:rsidRPr="00151B55" w:rsidRDefault="00B3369D" w:rsidP="00F12566">
      <w:pPr>
        <w:pStyle w:val="1Qtext"/>
        <w:rPr>
          <w:shd w:val="clear" w:color="auto" w:fill="FFFFFF"/>
        </w:rPr>
      </w:pPr>
      <w:r w:rsidRPr="00151B55">
        <w:rPr>
          <w:b/>
          <w:bCs/>
          <w:lang w:val="en-GB"/>
        </w:rPr>
        <w:t>Definition:</w:t>
      </w:r>
      <w:r w:rsidRPr="00151B55">
        <w:rPr>
          <w:lang w:val="en-GB"/>
        </w:rPr>
        <w:t xml:space="preserve"> Failure of treatment defined as: Patient has finished course of antibiotics and still experiencing symptoms or no alleviation of symptoms after the course of treatment has been appropriately completed</w:t>
      </w:r>
    </w:p>
    <w:p w14:paraId="2FCF9AA0" w14:textId="3EF98F45" w:rsidR="00F12566" w:rsidRPr="00151B55" w:rsidRDefault="00F12566" w:rsidP="00917B61">
      <w:pPr>
        <w:rPr>
          <w:noProof/>
          <w:lang w:val="en-US"/>
        </w:rPr>
      </w:pPr>
    </w:p>
    <w:tbl>
      <w:tblPr>
        <w:tblStyle w:val="ARWAnswergrid"/>
        <w:tblW w:w="0" w:type="auto"/>
        <w:tblLook w:val="04A0" w:firstRow="1" w:lastRow="0" w:firstColumn="1" w:lastColumn="0" w:noHBand="0" w:noVBand="1"/>
      </w:tblPr>
      <w:tblGrid>
        <w:gridCol w:w="614"/>
        <w:gridCol w:w="706"/>
        <w:gridCol w:w="7700"/>
      </w:tblGrid>
      <w:tr w:rsidR="00151B55" w:rsidRPr="00151B55" w14:paraId="70515AD0" w14:textId="77777777" w:rsidTr="00CF0BCB">
        <w:tc>
          <w:tcPr>
            <w:tcW w:w="614" w:type="dxa"/>
          </w:tcPr>
          <w:p w14:paraId="7BE2CE21" w14:textId="77777777" w:rsidR="00917B61" w:rsidRPr="00151B55" w:rsidRDefault="00917B61" w:rsidP="00CF0BCB">
            <w:pPr>
              <w:pStyle w:val="4Spacepreprog"/>
              <w:keepNext w:val="0"/>
              <w:jc w:val="center"/>
              <w:rPr>
                <w:lang w:val="en-GB"/>
              </w:rPr>
            </w:pPr>
            <w:r w:rsidRPr="00151B55">
              <w:rPr>
                <w:lang w:val="en-GB"/>
              </w:rPr>
              <w:t>1</w:t>
            </w:r>
          </w:p>
        </w:tc>
        <w:tc>
          <w:tcPr>
            <w:tcW w:w="706" w:type="dxa"/>
          </w:tcPr>
          <w:p w14:paraId="470ACEA2"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04A6066E" w14:textId="77777777" w:rsidR="00917B61" w:rsidRPr="00151B55" w:rsidRDefault="00917B61" w:rsidP="00CF0BCB">
            <w:r w:rsidRPr="00151B55">
              <w:t>Post-menopausal women</w:t>
            </w:r>
          </w:p>
        </w:tc>
      </w:tr>
      <w:tr w:rsidR="00151B55" w:rsidRPr="00151B55" w14:paraId="7BA57EFA" w14:textId="77777777" w:rsidTr="00CF0BCB">
        <w:tc>
          <w:tcPr>
            <w:tcW w:w="614" w:type="dxa"/>
          </w:tcPr>
          <w:p w14:paraId="7C15C7E2" w14:textId="77777777" w:rsidR="00917B61" w:rsidRPr="00151B55" w:rsidRDefault="00917B61" w:rsidP="00CF0BCB">
            <w:pPr>
              <w:pStyle w:val="4Spacepreprog"/>
              <w:keepNext w:val="0"/>
              <w:jc w:val="center"/>
              <w:rPr>
                <w:lang w:val="en-GB"/>
              </w:rPr>
            </w:pPr>
            <w:r w:rsidRPr="00151B55">
              <w:rPr>
                <w:lang w:val="en-GB"/>
              </w:rPr>
              <w:t>2</w:t>
            </w:r>
          </w:p>
        </w:tc>
        <w:tc>
          <w:tcPr>
            <w:tcW w:w="706" w:type="dxa"/>
          </w:tcPr>
          <w:p w14:paraId="6AA21FB6"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68A777A2" w14:textId="77777777" w:rsidR="00917B61" w:rsidRPr="00151B55" w:rsidRDefault="00917B61" w:rsidP="00CF0BCB">
            <w:r w:rsidRPr="00151B55">
              <w:t>Moderate CKD patients</w:t>
            </w:r>
          </w:p>
        </w:tc>
      </w:tr>
      <w:tr w:rsidR="00151B55" w:rsidRPr="00151B55" w14:paraId="210B09E4" w14:textId="77777777" w:rsidTr="00CF0BCB">
        <w:tc>
          <w:tcPr>
            <w:tcW w:w="614" w:type="dxa"/>
          </w:tcPr>
          <w:p w14:paraId="17054A10" w14:textId="77777777" w:rsidR="00917B61" w:rsidRPr="00151B55" w:rsidRDefault="00917B61" w:rsidP="00CF0BCB">
            <w:pPr>
              <w:pStyle w:val="4Spacepreprog"/>
              <w:keepNext w:val="0"/>
              <w:jc w:val="center"/>
              <w:rPr>
                <w:lang w:val="en-GB"/>
              </w:rPr>
            </w:pPr>
            <w:r w:rsidRPr="00151B55">
              <w:rPr>
                <w:lang w:val="en-GB"/>
              </w:rPr>
              <w:t>3</w:t>
            </w:r>
          </w:p>
        </w:tc>
        <w:tc>
          <w:tcPr>
            <w:tcW w:w="706" w:type="dxa"/>
          </w:tcPr>
          <w:p w14:paraId="40F70A6D"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6057BD6E" w14:textId="38BB3C3A" w:rsidR="00917B61" w:rsidRPr="00151B55" w:rsidRDefault="00F12566" w:rsidP="00CF0BCB">
            <w:r w:rsidRPr="00151B55">
              <w:t>P</w:t>
            </w:r>
            <w:r w:rsidR="000B01AD" w:rsidRPr="00151B55">
              <w:t>reviously confirmed antibiotic resistant uropathogen</w:t>
            </w:r>
            <w:r w:rsidRPr="00151B55">
              <w:t xml:space="preserve"> </w:t>
            </w:r>
          </w:p>
        </w:tc>
      </w:tr>
      <w:tr w:rsidR="00151B55" w:rsidRPr="00151B55" w14:paraId="53EF51AC" w14:textId="77777777" w:rsidTr="00CF0BCB">
        <w:tc>
          <w:tcPr>
            <w:tcW w:w="614" w:type="dxa"/>
          </w:tcPr>
          <w:p w14:paraId="3F873D01" w14:textId="77777777" w:rsidR="00917B61" w:rsidRPr="00151B55" w:rsidRDefault="00917B61" w:rsidP="00CF0BCB">
            <w:pPr>
              <w:pStyle w:val="4Spacepreprog"/>
              <w:keepNext w:val="0"/>
              <w:jc w:val="center"/>
              <w:rPr>
                <w:lang w:val="en-GB"/>
              </w:rPr>
            </w:pPr>
            <w:r w:rsidRPr="00151B55">
              <w:rPr>
                <w:lang w:val="en-GB"/>
              </w:rPr>
              <w:t>4</w:t>
            </w:r>
          </w:p>
        </w:tc>
        <w:tc>
          <w:tcPr>
            <w:tcW w:w="706" w:type="dxa"/>
          </w:tcPr>
          <w:p w14:paraId="423C2CA6"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1989BB9E" w14:textId="3977C7CD" w:rsidR="00917B61" w:rsidRPr="00151B55" w:rsidRDefault="000105B1" w:rsidP="00CF0BCB">
            <w:r w:rsidRPr="00151B55">
              <w:t xml:space="preserve">Controlled </w:t>
            </w:r>
            <w:r w:rsidR="00F12566" w:rsidRPr="00151B55">
              <w:t>Diabetes (T2D)</w:t>
            </w:r>
          </w:p>
        </w:tc>
      </w:tr>
      <w:tr w:rsidR="00A13568" w:rsidRPr="00151B55" w14:paraId="62F659DA" w14:textId="77777777" w:rsidTr="00CF0BCB">
        <w:tc>
          <w:tcPr>
            <w:tcW w:w="614" w:type="dxa"/>
          </w:tcPr>
          <w:p w14:paraId="472FC573" w14:textId="1FE1ED85" w:rsidR="00A13568" w:rsidRPr="00151B55" w:rsidRDefault="00A13568" w:rsidP="00CF0BCB">
            <w:pPr>
              <w:pStyle w:val="4Spacepreprog"/>
              <w:keepNext w:val="0"/>
              <w:jc w:val="center"/>
              <w:rPr>
                <w:lang w:val="en-GB"/>
              </w:rPr>
            </w:pPr>
            <w:r w:rsidRPr="00151B55">
              <w:rPr>
                <w:lang w:val="en-GB"/>
              </w:rPr>
              <w:t>5</w:t>
            </w:r>
          </w:p>
        </w:tc>
        <w:tc>
          <w:tcPr>
            <w:tcW w:w="706" w:type="dxa"/>
          </w:tcPr>
          <w:p w14:paraId="0EB6ACD7" w14:textId="755BEE82" w:rsidR="00A13568" w:rsidRPr="00151B55" w:rsidRDefault="00A13568" w:rsidP="00CF0BCB">
            <w:pPr>
              <w:pStyle w:val="4Spacepreprog"/>
              <w:keepNext w:val="0"/>
              <w:jc w:val="center"/>
              <w:rPr>
                <w:lang w:val="en-GB"/>
              </w:rPr>
            </w:pPr>
            <w:r w:rsidRPr="00151B55">
              <w:rPr>
                <w:lang w:val="en-GB"/>
              </w:rPr>
              <w:t>_%</w:t>
            </w:r>
          </w:p>
        </w:tc>
        <w:tc>
          <w:tcPr>
            <w:tcW w:w="7700" w:type="dxa"/>
          </w:tcPr>
          <w:p w14:paraId="11116257" w14:textId="6E04B1A3" w:rsidR="00A13568" w:rsidRPr="00151B55" w:rsidRDefault="00A13568" w:rsidP="00CF0BCB">
            <w:r w:rsidRPr="00151B55">
              <w:t>Elderly =&gt;65</w:t>
            </w:r>
          </w:p>
        </w:tc>
      </w:tr>
    </w:tbl>
    <w:p w14:paraId="594FAC29" w14:textId="77777777" w:rsidR="00917B61" w:rsidRPr="00151B55" w:rsidRDefault="00917B61">
      <w:pPr>
        <w:spacing w:after="80"/>
      </w:pPr>
    </w:p>
    <w:p w14:paraId="6CDB7214" w14:textId="02023E90" w:rsidR="000E510C" w:rsidRPr="00151B55" w:rsidRDefault="000E510C" w:rsidP="000E510C">
      <w:pPr>
        <w:spacing w:after="80"/>
        <w:rPr>
          <w:lang w:val="en-US"/>
        </w:rPr>
      </w:pPr>
      <w:r w:rsidRPr="00151B55">
        <w:rPr>
          <w:lang w:val="en-US"/>
        </w:rPr>
        <w:t>AQ</w:t>
      </w:r>
      <w:r w:rsidR="00D528C0" w:rsidRPr="00151B55">
        <w:rPr>
          <w:lang w:val="en-US"/>
        </w:rPr>
        <w:t>6</w:t>
      </w:r>
      <w:r w:rsidRPr="00151B55">
        <w:rPr>
          <w:lang w:val="en-US"/>
        </w:rPr>
        <w:t>a. Please estimate the proportion of your uUTI specific caseload within the following age groups. &lt;ASK ALL&gt;</w:t>
      </w:r>
    </w:p>
    <w:tbl>
      <w:tblPr>
        <w:tblStyle w:val="ARWAnswergrid"/>
        <w:tblW w:w="0" w:type="auto"/>
        <w:tblLook w:val="04A0" w:firstRow="1" w:lastRow="0" w:firstColumn="1" w:lastColumn="0" w:noHBand="0" w:noVBand="1"/>
      </w:tblPr>
      <w:tblGrid>
        <w:gridCol w:w="614"/>
        <w:gridCol w:w="706"/>
        <w:gridCol w:w="7700"/>
      </w:tblGrid>
      <w:tr w:rsidR="00151B55" w:rsidRPr="00151B55" w14:paraId="01707AFD" w14:textId="77777777" w:rsidTr="00CF0BCB">
        <w:tc>
          <w:tcPr>
            <w:tcW w:w="614" w:type="dxa"/>
          </w:tcPr>
          <w:p w14:paraId="39B44A86" w14:textId="77777777" w:rsidR="000E510C" w:rsidRPr="00151B55" w:rsidRDefault="000E510C" w:rsidP="00CF0BCB">
            <w:pPr>
              <w:pStyle w:val="4Spacepreprog"/>
              <w:keepNext w:val="0"/>
              <w:jc w:val="center"/>
              <w:rPr>
                <w:lang w:val="en-GB"/>
              </w:rPr>
            </w:pPr>
            <w:bookmarkStart w:id="0" w:name="_Hlk46485957"/>
            <w:r w:rsidRPr="00151B55">
              <w:rPr>
                <w:lang w:val="en-GB"/>
              </w:rPr>
              <w:t>1</w:t>
            </w:r>
          </w:p>
        </w:tc>
        <w:tc>
          <w:tcPr>
            <w:tcW w:w="706" w:type="dxa"/>
          </w:tcPr>
          <w:p w14:paraId="549BC7D3" w14:textId="77777777" w:rsidR="000E510C" w:rsidRPr="00151B55" w:rsidRDefault="000E510C" w:rsidP="00CF0BCB">
            <w:pPr>
              <w:pStyle w:val="4Spacepreprog"/>
              <w:keepNext w:val="0"/>
              <w:jc w:val="center"/>
              <w:rPr>
                <w:lang w:val="en-GB"/>
              </w:rPr>
            </w:pPr>
            <w:r w:rsidRPr="00151B55">
              <w:rPr>
                <w:lang w:val="en-GB"/>
              </w:rPr>
              <w:t>__%</w:t>
            </w:r>
          </w:p>
        </w:tc>
        <w:tc>
          <w:tcPr>
            <w:tcW w:w="7700" w:type="dxa"/>
          </w:tcPr>
          <w:p w14:paraId="774DDEFD" w14:textId="77777777" w:rsidR="000E510C" w:rsidRPr="00151B55" w:rsidRDefault="000E510C" w:rsidP="00CF0BCB">
            <w:r w:rsidRPr="00151B55">
              <w:t>over 65 years old</w:t>
            </w:r>
          </w:p>
        </w:tc>
      </w:tr>
      <w:tr w:rsidR="00151B55" w:rsidRPr="00151B55" w14:paraId="192C7FBC" w14:textId="77777777" w:rsidTr="00CF0BCB">
        <w:tc>
          <w:tcPr>
            <w:tcW w:w="614" w:type="dxa"/>
          </w:tcPr>
          <w:p w14:paraId="532ADEC0" w14:textId="77777777" w:rsidR="00524654" w:rsidRPr="00151B55" w:rsidRDefault="00524654" w:rsidP="00524654">
            <w:pPr>
              <w:pStyle w:val="4Spacepreprog"/>
              <w:keepNext w:val="0"/>
              <w:jc w:val="center"/>
              <w:rPr>
                <w:lang w:val="en-GB"/>
              </w:rPr>
            </w:pPr>
            <w:r w:rsidRPr="00151B55">
              <w:rPr>
                <w:lang w:val="en-GB"/>
              </w:rPr>
              <w:t>2</w:t>
            </w:r>
          </w:p>
        </w:tc>
        <w:tc>
          <w:tcPr>
            <w:tcW w:w="706" w:type="dxa"/>
          </w:tcPr>
          <w:p w14:paraId="2EB05759" w14:textId="77777777" w:rsidR="00524654" w:rsidRPr="00151B55" w:rsidRDefault="00524654" w:rsidP="00524654">
            <w:pPr>
              <w:pStyle w:val="4Spacepreprog"/>
              <w:keepNext w:val="0"/>
              <w:jc w:val="center"/>
              <w:rPr>
                <w:lang w:val="en-GB"/>
              </w:rPr>
            </w:pPr>
            <w:r w:rsidRPr="00151B55">
              <w:rPr>
                <w:lang w:val="en-GB"/>
              </w:rPr>
              <w:t>__%</w:t>
            </w:r>
          </w:p>
        </w:tc>
        <w:tc>
          <w:tcPr>
            <w:tcW w:w="7700" w:type="dxa"/>
          </w:tcPr>
          <w:p w14:paraId="3E13D057" w14:textId="2B26C459" w:rsidR="00524654" w:rsidRPr="00151B55" w:rsidRDefault="00524654" w:rsidP="00524654">
            <w:r w:rsidRPr="00151B55">
              <w:t>55-65 years old</w:t>
            </w:r>
          </w:p>
        </w:tc>
      </w:tr>
      <w:tr w:rsidR="00151B55" w:rsidRPr="00151B55" w14:paraId="265B6549" w14:textId="77777777" w:rsidTr="00CF0BCB">
        <w:tc>
          <w:tcPr>
            <w:tcW w:w="614" w:type="dxa"/>
          </w:tcPr>
          <w:p w14:paraId="5B2D18E0" w14:textId="77777777" w:rsidR="00524654" w:rsidRPr="00151B55" w:rsidRDefault="00524654" w:rsidP="00524654">
            <w:pPr>
              <w:pStyle w:val="4Spacepreprog"/>
              <w:keepNext w:val="0"/>
              <w:jc w:val="center"/>
              <w:rPr>
                <w:lang w:val="en-GB"/>
              </w:rPr>
            </w:pPr>
            <w:r w:rsidRPr="00151B55">
              <w:rPr>
                <w:lang w:val="en-GB"/>
              </w:rPr>
              <w:t>3</w:t>
            </w:r>
          </w:p>
        </w:tc>
        <w:tc>
          <w:tcPr>
            <w:tcW w:w="706" w:type="dxa"/>
          </w:tcPr>
          <w:p w14:paraId="6C203173" w14:textId="77777777" w:rsidR="00524654" w:rsidRPr="00151B55" w:rsidRDefault="00524654" w:rsidP="00524654">
            <w:pPr>
              <w:pStyle w:val="4Spacepreprog"/>
              <w:keepNext w:val="0"/>
              <w:jc w:val="center"/>
              <w:rPr>
                <w:lang w:val="en-GB"/>
              </w:rPr>
            </w:pPr>
            <w:r w:rsidRPr="00151B55">
              <w:rPr>
                <w:lang w:val="en-GB"/>
              </w:rPr>
              <w:t>__%</w:t>
            </w:r>
          </w:p>
        </w:tc>
        <w:tc>
          <w:tcPr>
            <w:tcW w:w="7700" w:type="dxa"/>
          </w:tcPr>
          <w:p w14:paraId="2A15EE15" w14:textId="0947605B" w:rsidR="00524654" w:rsidRPr="00151B55" w:rsidRDefault="00524654" w:rsidP="00524654">
            <w:r w:rsidRPr="00151B55">
              <w:t>18-54 years old</w:t>
            </w:r>
          </w:p>
        </w:tc>
      </w:tr>
      <w:tr w:rsidR="00151B55" w:rsidRPr="00151B55" w14:paraId="508CC5F6" w14:textId="77777777" w:rsidTr="00CF0BCB">
        <w:tc>
          <w:tcPr>
            <w:tcW w:w="614" w:type="dxa"/>
          </w:tcPr>
          <w:p w14:paraId="1B496A34" w14:textId="77777777" w:rsidR="000E510C" w:rsidRPr="00151B55" w:rsidRDefault="000E510C" w:rsidP="00CF0BCB">
            <w:pPr>
              <w:pStyle w:val="4Spacepreprog"/>
              <w:keepNext w:val="0"/>
              <w:jc w:val="center"/>
              <w:rPr>
                <w:lang w:val="en-GB"/>
              </w:rPr>
            </w:pPr>
            <w:r w:rsidRPr="00151B55">
              <w:rPr>
                <w:lang w:val="en-GB"/>
              </w:rPr>
              <w:lastRenderedPageBreak/>
              <w:t>4</w:t>
            </w:r>
          </w:p>
        </w:tc>
        <w:tc>
          <w:tcPr>
            <w:tcW w:w="706" w:type="dxa"/>
          </w:tcPr>
          <w:p w14:paraId="6A7C07B5" w14:textId="77777777" w:rsidR="000E510C" w:rsidRPr="00151B55" w:rsidRDefault="000E510C" w:rsidP="00CF0BCB">
            <w:pPr>
              <w:pStyle w:val="4Spacepreprog"/>
              <w:keepNext w:val="0"/>
              <w:jc w:val="center"/>
              <w:rPr>
                <w:lang w:val="en-GB"/>
              </w:rPr>
            </w:pPr>
            <w:r w:rsidRPr="00151B55">
              <w:rPr>
                <w:lang w:val="en-GB"/>
              </w:rPr>
              <w:t>__%</w:t>
            </w:r>
          </w:p>
        </w:tc>
        <w:tc>
          <w:tcPr>
            <w:tcW w:w="7700" w:type="dxa"/>
          </w:tcPr>
          <w:p w14:paraId="33409B26" w14:textId="77777777" w:rsidR="000E510C" w:rsidRPr="00151B55" w:rsidRDefault="000E510C" w:rsidP="00CF0BCB">
            <w:r w:rsidRPr="00151B55">
              <w:t>12-17 years old</w:t>
            </w:r>
          </w:p>
        </w:tc>
      </w:tr>
      <w:tr w:rsidR="00466229" w:rsidRPr="00151B55" w14:paraId="1C736F40" w14:textId="77777777" w:rsidTr="00CF0BCB">
        <w:tc>
          <w:tcPr>
            <w:tcW w:w="614" w:type="dxa"/>
          </w:tcPr>
          <w:p w14:paraId="76B9AA8E" w14:textId="137FAE83" w:rsidR="00466229" w:rsidRPr="00151B55" w:rsidRDefault="00466229" w:rsidP="00CF0BCB">
            <w:pPr>
              <w:pStyle w:val="4Spacepreprog"/>
              <w:keepNext w:val="0"/>
              <w:jc w:val="center"/>
              <w:rPr>
                <w:lang w:val="en-GB"/>
              </w:rPr>
            </w:pPr>
            <w:r w:rsidRPr="00151B55">
              <w:rPr>
                <w:lang w:val="en-GB"/>
              </w:rPr>
              <w:t>5</w:t>
            </w:r>
          </w:p>
        </w:tc>
        <w:tc>
          <w:tcPr>
            <w:tcW w:w="706" w:type="dxa"/>
          </w:tcPr>
          <w:p w14:paraId="4BD100F2" w14:textId="34F65C35" w:rsidR="00466229" w:rsidRPr="00151B55" w:rsidRDefault="00466229" w:rsidP="00CF0BCB">
            <w:pPr>
              <w:pStyle w:val="4Spacepreprog"/>
              <w:keepNext w:val="0"/>
              <w:jc w:val="center"/>
              <w:rPr>
                <w:lang w:val="en-GB"/>
              </w:rPr>
            </w:pPr>
            <w:r w:rsidRPr="00151B55">
              <w:rPr>
                <w:lang w:val="en-GB"/>
              </w:rPr>
              <w:t>__%</w:t>
            </w:r>
          </w:p>
        </w:tc>
        <w:tc>
          <w:tcPr>
            <w:tcW w:w="7700" w:type="dxa"/>
          </w:tcPr>
          <w:p w14:paraId="2C1E2B64" w14:textId="429BFAB7" w:rsidR="00466229" w:rsidRPr="00151B55" w:rsidRDefault="00466229" w:rsidP="00CF0BCB">
            <w:r w:rsidRPr="00151B55">
              <w:t>0-11 years old</w:t>
            </w:r>
          </w:p>
        </w:tc>
      </w:tr>
      <w:bookmarkEnd w:id="0"/>
    </w:tbl>
    <w:p w14:paraId="6627E582" w14:textId="77777777" w:rsidR="000E510C" w:rsidRPr="00151B55" w:rsidRDefault="000E510C" w:rsidP="00917B61">
      <w:pPr>
        <w:pStyle w:val="1Qtext"/>
        <w:rPr>
          <w:noProof/>
        </w:rPr>
      </w:pPr>
    </w:p>
    <w:p w14:paraId="506A9B71" w14:textId="7D8B9067" w:rsidR="00917B61" w:rsidRPr="00151B55" w:rsidRDefault="00917B61" w:rsidP="00917B61">
      <w:pPr>
        <w:pStyle w:val="1Qtext"/>
      </w:pPr>
      <w:r w:rsidRPr="00151B55">
        <w:rPr>
          <w:noProof/>
        </w:rPr>
        <w:t>AQ</w:t>
      </w:r>
      <w:r w:rsidR="00D528C0" w:rsidRPr="00151B55">
        <w:rPr>
          <w:noProof/>
        </w:rPr>
        <w:t>6</w:t>
      </w:r>
      <w:r w:rsidR="000E510C" w:rsidRPr="00151B55">
        <w:rPr>
          <w:noProof/>
        </w:rPr>
        <w:t>b</w:t>
      </w:r>
      <w:r w:rsidRPr="00151B55">
        <w:rPr>
          <w:noProof/>
        </w:rPr>
        <w:t xml:space="preserve">. What proportion of your patients, according to </w:t>
      </w:r>
      <w:r w:rsidR="000E510C" w:rsidRPr="00151B55">
        <w:rPr>
          <w:noProof/>
        </w:rPr>
        <w:t>each</w:t>
      </w:r>
      <w:r w:rsidRPr="00151B55">
        <w:rPr>
          <w:noProof/>
        </w:rPr>
        <w:t xml:space="preserve"> age group, typically fail the 1</w:t>
      </w:r>
      <w:r w:rsidRPr="00151B55">
        <w:rPr>
          <w:noProof/>
          <w:vertAlign w:val="superscript"/>
        </w:rPr>
        <w:t>st</w:t>
      </w:r>
      <w:r w:rsidRPr="00151B55">
        <w:rPr>
          <w:noProof/>
        </w:rPr>
        <w:t xml:space="preserve"> antibiotic treatment and require a change of treatment? </w:t>
      </w:r>
      <w:r w:rsidRPr="00151B55">
        <w:t xml:space="preserve">&lt;ASK ALL&gt; </w:t>
      </w:r>
    </w:p>
    <w:p w14:paraId="24DA28D3" w14:textId="23F049B7" w:rsidR="00917B61" w:rsidRPr="00E83976" w:rsidRDefault="00D03EF3" w:rsidP="00917B61">
      <w:pPr>
        <w:pStyle w:val="1Qtext"/>
        <w:rPr>
          <w:lang w:val="en-GB"/>
        </w:rPr>
      </w:pPr>
      <w:r w:rsidRPr="00E83976">
        <w:rPr>
          <w:b/>
          <w:bCs/>
          <w:lang w:val="en-GB"/>
        </w:rPr>
        <w:t>Definition:</w:t>
      </w:r>
      <w:r w:rsidRPr="00E83976">
        <w:rPr>
          <w:lang w:val="en-GB"/>
        </w:rPr>
        <w:t xml:space="preserve"> </w:t>
      </w:r>
      <w:r w:rsidR="00917B61" w:rsidRPr="00E83976">
        <w:rPr>
          <w:lang w:val="en-GB"/>
        </w:rPr>
        <w:t>Failure of treatment defined as: Patient has finished course of antibiotics and still experiencing symptoms or no alleviation of symptoms after the course of treatment</w:t>
      </w:r>
      <w:r w:rsidR="000B01AD" w:rsidRPr="00E83976">
        <w:rPr>
          <w:lang w:val="en-GB"/>
        </w:rPr>
        <w:t xml:space="preserve"> has been appropriately completed</w:t>
      </w:r>
      <w:r w:rsidR="00917B61" w:rsidRPr="00E83976">
        <w:rPr>
          <w:lang w:val="en-GB"/>
        </w:rPr>
        <w:t>.</w:t>
      </w:r>
    </w:p>
    <w:p w14:paraId="605CFA45" w14:textId="77777777" w:rsidR="00917B61" w:rsidRPr="00E83976" w:rsidRDefault="00917B61" w:rsidP="00917B61">
      <w:pPr>
        <w:rPr>
          <w:noProof/>
          <w:lang w:val="en-US"/>
        </w:rPr>
      </w:pPr>
    </w:p>
    <w:tbl>
      <w:tblPr>
        <w:tblStyle w:val="ARWAnswergrid"/>
        <w:tblW w:w="0" w:type="auto"/>
        <w:tblLook w:val="04A0" w:firstRow="1" w:lastRow="0" w:firstColumn="1" w:lastColumn="0" w:noHBand="0" w:noVBand="1"/>
      </w:tblPr>
      <w:tblGrid>
        <w:gridCol w:w="614"/>
        <w:gridCol w:w="706"/>
        <w:gridCol w:w="7700"/>
      </w:tblGrid>
      <w:tr w:rsidR="00917B61" w:rsidRPr="00E83976" w14:paraId="300E93F1" w14:textId="77777777" w:rsidTr="00CF0BCB">
        <w:tc>
          <w:tcPr>
            <w:tcW w:w="614" w:type="dxa"/>
          </w:tcPr>
          <w:p w14:paraId="69FA1E2D" w14:textId="77777777" w:rsidR="00917B61" w:rsidRPr="00151B55" w:rsidRDefault="00917B61" w:rsidP="00CF0BCB">
            <w:pPr>
              <w:pStyle w:val="4Spacepreprog"/>
              <w:keepNext w:val="0"/>
              <w:jc w:val="center"/>
              <w:rPr>
                <w:lang w:val="en-GB"/>
              </w:rPr>
            </w:pPr>
            <w:r w:rsidRPr="00151B55">
              <w:rPr>
                <w:lang w:val="en-GB"/>
              </w:rPr>
              <w:t>1</w:t>
            </w:r>
          </w:p>
        </w:tc>
        <w:tc>
          <w:tcPr>
            <w:tcW w:w="706" w:type="dxa"/>
          </w:tcPr>
          <w:p w14:paraId="3B64A0E1"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1E7CAD3C" w14:textId="77777777" w:rsidR="00917B61" w:rsidRPr="00151B55" w:rsidRDefault="00917B61" w:rsidP="00CF0BCB">
            <w:r w:rsidRPr="00151B55">
              <w:t>over 65 years old</w:t>
            </w:r>
          </w:p>
        </w:tc>
      </w:tr>
      <w:tr w:rsidR="000963E2" w:rsidRPr="00E83976" w14:paraId="08A1E273" w14:textId="77777777" w:rsidTr="00CF0BCB">
        <w:tc>
          <w:tcPr>
            <w:tcW w:w="614" w:type="dxa"/>
          </w:tcPr>
          <w:p w14:paraId="3A4E406B" w14:textId="77777777" w:rsidR="000963E2" w:rsidRPr="00151B55" w:rsidRDefault="000963E2" w:rsidP="000963E2">
            <w:pPr>
              <w:pStyle w:val="4Spacepreprog"/>
              <w:keepNext w:val="0"/>
              <w:jc w:val="center"/>
              <w:rPr>
                <w:lang w:val="en-GB"/>
              </w:rPr>
            </w:pPr>
            <w:r w:rsidRPr="00151B55">
              <w:rPr>
                <w:lang w:val="en-GB"/>
              </w:rPr>
              <w:t>2</w:t>
            </w:r>
          </w:p>
        </w:tc>
        <w:tc>
          <w:tcPr>
            <w:tcW w:w="706" w:type="dxa"/>
          </w:tcPr>
          <w:p w14:paraId="670A27BA" w14:textId="77777777" w:rsidR="000963E2" w:rsidRPr="00151B55" w:rsidRDefault="000963E2" w:rsidP="000963E2">
            <w:pPr>
              <w:pStyle w:val="4Spacepreprog"/>
              <w:keepNext w:val="0"/>
              <w:jc w:val="center"/>
              <w:rPr>
                <w:lang w:val="en-GB"/>
              </w:rPr>
            </w:pPr>
            <w:r w:rsidRPr="00151B55">
              <w:rPr>
                <w:lang w:val="en-GB"/>
              </w:rPr>
              <w:t>__%</w:t>
            </w:r>
          </w:p>
        </w:tc>
        <w:tc>
          <w:tcPr>
            <w:tcW w:w="7700" w:type="dxa"/>
          </w:tcPr>
          <w:p w14:paraId="0BA30921" w14:textId="14B15232" w:rsidR="000963E2" w:rsidRPr="00151B55" w:rsidRDefault="000963E2" w:rsidP="000963E2">
            <w:r w:rsidRPr="00151B55">
              <w:t>55-65 years old</w:t>
            </w:r>
          </w:p>
        </w:tc>
      </w:tr>
      <w:tr w:rsidR="000963E2" w:rsidRPr="00E83976" w14:paraId="3F00965E" w14:textId="77777777" w:rsidTr="00CF0BCB">
        <w:tc>
          <w:tcPr>
            <w:tcW w:w="614" w:type="dxa"/>
          </w:tcPr>
          <w:p w14:paraId="457916BD" w14:textId="77777777" w:rsidR="000963E2" w:rsidRPr="00151B55" w:rsidRDefault="000963E2" w:rsidP="000963E2">
            <w:pPr>
              <w:pStyle w:val="4Spacepreprog"/>
              <w:keepNext w:val="0"/>
              <w:jc w:val="center"/>
              <w:rPr>
                <w:lang w:val="en-GB"/>
              </w:rPr>
            </w:pPr>
            <w:r w:rsidRPr="00151B55">
              <w:rPr>
                <w:lang w:val="en-GB"/>
              </w:rPr>
              <w:t>3</w:t>
            </w:r>
          </w:p>
        </w:tc>
        <w:tc>
          <w:tcPr>
            <w:tcW w:w="706" w:type="dxa"/>
          </w:tcPr>
          <w:p w14:paraId="516A3D01" w14:textId="77777777" w:rsidR="000963E2" w:rsidRPr="00151B55" w:rsidRDefault="000963E2" w:rsidP="000963E2">
            <w:pPr>
              <w:pStyle w:val="4Spacepreprog"/>
              <w:keepNext w:val="0"/>
              <w:jc w:val="center"/>
              <w:rPr>
                <w:lang w:val="en-GB"/>
              </w:rPr>
            </w:pPr>
            <w:r w:rsidRPr="00151B55">
              <w:rPr>
                <w:lang w:val="en-GB"/>
              </w:rPr>
              <w:t>__%</w:t>
            </w:r>
          </w:p>
        </w:tc>
        <w:tc>
          <w:tcPr>
            <w:tcW w:w="7700" w:type="dxa"/>
          </w:tcPr>
          <w:p w14:paraId="73B3423A" w14:textId="71AB126A" w:rsidR="000963E2" w:rsidRPr="00151B55" w:rsidRDefault="000963E2" w:rsidP="000963E2">
            <w:r w:rsidRPr="00151B55">
              <w:t>18-54 years old</w:t>
            </w:r>
          </w:p>
        </w:tc>
      </w:tr>
      <w:tr w:rsidR="00917B61" w:rsidRPr="00E83976" w14:paraId="373E94E6" w14:textId="77777777" w:rsidTr="00CF0BCB">
        <w:tc>
          <w:tcPr>
            <w:tcW w:w="614" w:type="dxa"/>
          </w:tcPr>
          <w:p w14:paraId="14957230" w14:textId="77777777" w:rsidR="00917B61" w:rsidRPr="00151B55" w:rsidRDefault="00917B61" w:rsidP="00CF0BCB">
            <w:pPr>
              <w:pStyle w:val="4Spacepreprog"/>
              <w:keepNext w:val="0"/>
              <w:jc w:val="center"/>
              <w:rPr>
                <w:lang w:val="en-GB"/>
              </w:rPr>
            </w:pPr>
            <w:r w:rsidRPr="00151B55">
              <w:rPr>
                <w:lang w:val="en-GB"/>
              </w:rPr>
              <w:t>4</w:t>
            </w:r>
          </w:p>
        </w:tc>
        <w:tc>
          <w:tcPr>
            <w:tcW w:w="706" w:type="dxa"/>
          </w:tcPr>
          <w:p w14:paraId="444A4D57" w14:textId="77777777" w:rsidR="00917B61" w:rsidRPr="00151B55" w:rsidRDefault="00917B61" w:rsidP="00CF0BCB">
            <w:pPr>
              <w:pStyle w:val="4Spacepreprog"/>
              <w:keepNext w:val="0"/>
              <w:jc w:val="center"/>
              <w:rPr>
                <w:lang w:val="en-GB"/>
              </w:rPr>
            </w:pPr>
            <w:r w:rsidRPr="00151B55">
              <w:rPr>
                <w:lang w:val="en-GB"/>
              </w:rPr>
              <w:t>__%</w:t>
            </w:r>
          </w:p>
        </w:tc>
        <w:tc>
          <w:tcPr>
            <w:tcW w:w="7700" w:type="dxa"/>
          </w:tcPr>
          <w:p w14:paraId="7185DB65" w14:textId="77777777" w:rsidR="00917B61" w:rsidRPr="00151B55" w:rsidRDefault="00917B61" w:rsidP="00CF0BCB">
            <w:r w:rsidRPr="00151B55">
              <w:t>12-17 years old</w:t>
            </w:r>
            <w:r w:rsidRPr="00151B55" w:rsidDel="008440DA">
              <w:t xml:space="preserve"> </w:t>
            </w:r>
          </w:p>
        </w:tc>
      </w:tr>
      <w:tr w:rsidR="00466229" w:rsidRPr="00E83976" w14:paraId="3AF23056" w14:textId="77777777" w:rsidTr="00CF0BCB">
        <w:tc>
          <w:tcPr>
            <w:tcW w:w="614" w:type="dxa"/>
          </w:tcPr>
          <w:p w14:paraId="28FA1F5C" w14:textId="78D122DB" w:rsidR="00466229" w:rsidRPr="00151B55" w:rsidRDefault="00466229" w:rsidP="00466229">
            <w:pPr>
              <w:pStyle w:val="4Spacepreprog"/>
              <w:keepNext w:val="0"/>
              <w:jc w:val="center"/>
              <w:rPr>
                <w:lang w:val="en-GB"/>
              </w:rPr>
            </w:pPr>
            <w:r w:rsidRPr="00151B55">
              <w:rPr>
                <w:lang w:val="en-GB"/>
              </w:rPr>
              <w:t>5</w:t>
            </w:r>
          </w:p>
        </w:tc>
        <w:tc>
          <w:tcPr>
            <w:tcW w:w="706" w:type="dxa"/>
          </w:tcPr>
          <w:p w14:paraId="1E91C419" w14:textId="0A331908" w:rsidR="00466229" w:rsidRPr="00151B55" w:rsidRDefault="00466229" w:rsidP="00466229">
            <w:pPr>
              <w:pStyle w:val="4Spacepreprog"/>
              <w:keepNext w:val="0"/>
              <w:jc w:val="center"/>
              <w:rPr>
                <w:lang w:val="en-GB"/>
              </w:rPr>
            </w:pPr>
            <w:r w:rsidRPr="00151B55">
              <w:rPr>
                <w:lang w:val="en-GB"/>
              </w:rPr>
              <w:t>__%</w:t>
            </w:r>
          </w:p>
        </w:tc>
        <w:tc>
          <w:tcPr>
            <w:tcW w:w="7700" w:type="dxa"/>
          </w:tcPr>
          <w:p w14:paraId="591CA4FC" w14:textId="655409EB" w:rsidR="00466229" w:rsidRPr="00151B55" w:rsidRDefault="00466229" w:rsidP="00466229">
            <w:r w:rsidRPr="00151B55">
              <w:t>0-11 years old</w:t>
            </w:r>
          </w:p>
        </w:tc>
      </w:tr>
    </w:tbl>
    <w:p w14:paraId="2DE36DB7" w14:textId="77777777" w:rsidR="00F9366B" w:rsidRPr="00E83976" w:rsidRDefault="00F9366B" w:rsidP="00917B61">
      <w:pPr>
        <w:rPr>
          <w:noProof/>
          <w:lang w:val="en-US"/>
        </w:rPr>
        <w:sectPr w:rsidR="00F9366B" w:rsidRPr="00E83976" w:rsidSect="00DC7605">
          <w:headerReference w:type="default" r:id="rId15"/>
          <w:pgSz w:w="11906" w:h="16838"/>
          <w:pgMar w:top="548" w:right="1440" w:bottom="1440" w:left="1440" w:header="567" w:footer="283" w:gutter="0"/>
          <w:cols w:space="708"/>
          <w:docGrid w:linePitch="360"/>
        </w:sectPr>
      </w:pPr>
    </w:p>
    <w:p w14:paraId="02BAF002" w14:textId="2345B734" w:rsidR="003A47AA" w:rsidRPr="00E83976" w:rsidRDefault="00CB36C8" w:rsidP="003A47AA">
      <w:pPr>
        <w:pStyle w:val="7Section"/>
        <w:rPr>
          <w:noProof w:val="0"/>
          <w:shd w:val="clear" w:color="auto" w:fill="FFFFFF"/>
        </w:rPr>
      </w:pPr>
      <w:r w:rsidRPr="00E83976">
        <w:rPr>
          <w:noProof w:val="0"/>
        </w:rPr>
        <w:lastRenderedPageBreak/>
        <w:t xml:space="preserve">SECTION </w:t>
      </w:r>
      <w:r w:rsidR="00DC5A9E" w:rsidRPr="00E83976">
        <w:rPr>
          <w:noProof w:val="0"/>
        </w:rPr>
        <w:t>B</w:t>
      </w:r>
      <w:r w:rsidRPr="00E83976">
        <w:rPr>
          <w:noProof w:val="0"/>
        </w:rPr>
        <w:t xml:space="preserve">: </w:t>
      </w:r>
      <w:r w:rsidR="00676DB4" w:rsidRPr="00E83976">
        <w:rPr>
          <w:noProof w:val="0"/>
        </w:rPr>
        <w:t>SYMPTOMS</w:t>
      </w:r>
      <w:r w:rsidR="00CC6590" w:rsidRPr="00E83976">
        <w:rPr>
          <w:noProof w:val="0"/>
        </w:rPr>
        <w:t xml:space="preserve"> and burden of Disease </w:t>
      </w:r>
    </w:p>
    <w:p w14:paraId="6411675D" w14:textId="1A035804" w:rsidR="00BE409D" w:rsidRPr="00E83976" w:rsidRDefault="00D66105" w:rsidP="00BE409D">
      <w:pPr>
        <w:pStyle w:val="1Qtext"/>
        <w:rPr>
          <w:lang w:val="en-GB"/>
        </w:rPr>
      </w:pPr>
      <w:bookmarkStart w:id="1" w:name="_Hlk531954265"/>
      <w:r w:rsidRPr="00E83976">
        <w:rPr>
          <w:lang w:val="en-GB"/>
        </w:rPr>
        <w:t xml:space="preserve">This section </w:t>
      </w:r>
      <w:r w:rsidR="005532B7" w:rsidRPr="00E83976">
        <w:rPr>
          <w:lang w:val="en-GB"/>
        </w:rPr>
        <w:t>aims to identify</w:t>
      </w:r>
      <w:r w:rsidRPr="00E83976">
        <w:rPr>
          <w:lang w:val="en-GB"/>
        </w:rPr>
        <w:t xml:space="preserve"> </w:t>
      </w:r>
      <w:r w:rsidR="00C577A0" w:rsidRPr="00E83976">
        <w:rPr>
          <w:lang w:val="en-GB"/>
        </w:rPr>
        <w:t xml:space="preserve">the prevalence and impact of symptoms of </w:t>
      </w:r>
      <w:r w:rsidR="00BE409D" w:rsidRPr="00E83976">
        <w:rPr>
          <w:lang w:val="en-GB"/>
        </w:rPr>
        <w:t>uncomplicated UTI (</w:t>
      </w:r>
      <w:r w:rsidR="00C577A0" w:rsidRPr="00E83976">
        <w:rPr>
          <w:lang w:val="en-GB"/>
        </w:rPr>
        <w:t>uUTIs</w:t>
      </w:r>
      <w:r w:rsidR="00BE409D" w:rsidRPr="00E83976">
        <w:rPr>
          <w:lang w:val="en-GB"/>
        </w:rPr>
        <w:t>)</w:t>
      </w:r>
      <w:r w:rsidR="00C577A0" w:rsidRPr="00E83976">
        <w:rPr>
          <w:lang w:val="en-GB"/>
        </w:rPr>
        <w:t xml:space="preserve"> on a </w:t>
      </w:r>
      <w:r w:rsidR="000C649F" w:rsidRPr="00E83976">
        <w:rPr>
          <w:lang w:val="en-GB"/>
        </w:rPr>
        <w:t>patient’s</w:t>
      </w:r>
      <w:r w:rsidR="00C577A0" w:rsidRPr="00E83976">
        <w:rPr>
          <w:lang w:val="en-GB"/>
        </w:rPr>
        <w:t xml:space="preserve"> quality of life as perceived by the physician.</w:t>
      </w:r>
      <w:r w:rsidR="00BE409D" w:rsidRPr="00E83976">
        <w:t xml:space="preserve"> Note that a complicated urinary tract infection is abbreviated to </w:t>
      </w:r>
      <w:proofErr w:type="spellStart"/>
      <w:r w:rsidR="00BE409D" w:rsidRPr="00E83976">
        <w:t>cUTI</w:t>
      </w:r>
      <w:proofErr w:type="spellEnd"/>
      <w:r w:rsidR="00BE409D" w:rsidRPr="00E83976">
        <w:t>.</w:t>
      </w:r>
    </w:p>
    <w:p w14:paraId="0AB73A79" w14:textId="77777777" w:rsidR="00BE409D" w:rsidRPr="00E83976" w:rsidRDefault="00BE409D" w:rsidP="00BE409D">
      <w:pPr>
        <w:pStyle w:val="2Instruction"/>
        <w:keepNext w:val="0"/>
        <w:keepLines w:val="0"/>
        <w:rPr>
          <w:u w:val="single"/>
          <w:lang w:val="en-GB"/>
        </w:rPr>
      </w:pPr>
      <w:r w:rsidRPr="00E83976">
        <w:rPr>
          <w:u w:val="single"/>
          <w:lang w:val="en-GB"/>
        </w:rPr>
        <w:t>Definitions:</w:t>
      </w:r>
    </w:p>
    <w:p w14:paraId="0F57D373" w14:textId="77777777" w:rsidR="001823BC" w:rsidRPr="00E83976" w:rsidRDefault="00BE409D" w:rsidP="00BE409D">
      <w:pPr>
        <w:pStyle w:val="2Instruction"/>
        <w:keepNext w:val="0"/>
        <w:keepLines w:val="0"/>
        <w:rPr>
          <w:lang w:val="en-GB"/>
        </w:rPr>
      </w:pPr>
      <w:r w:rsidRPr="00E83976">
        <w:rPr>
          <w:lang w:val="en-GB"/>
        </w:rPr>
        <w:t>&lt;USA ONLY&gt;</w:t>
      </w:r>
    </w:p>
    <w:p w14:paraId="7E5B41F8" w14:textId="1AE8F72C" w:rsidR="00BE409D" w:rsidRPr="00E83976" w:rsidRDefault="00BE409D" w:rsidP="00BE409D">
      <w:pPr>
        <w:pStyle w:val="2Instruction"/>
        <w:keepNext w:val="0"/>
        <w:keepLines w:val="0"/>
        <w:rPr>
          <w:b w:val="0"/>
          <w:bCs/>
          <w:lang w:val="en-GB"/>
        </w:rPr>
      </w:pPr>
      <w:r w:rsidRPr="00E83976">
        <w:rPr>
          <w:lang w:val="en-GB"/>
        </w:rPr>
        <w:t>Uncomplicated Urinary Tract Infection</w:t>
      </w:r>
      <w:r w:rsidR="00B3369D" w:rsidRPr="00E83976">
        <w:rPr>
          <w:lang w:val="en-GB"/>
        </w:rPr>
        <w:t>(uUTI):</w:t>
      </w:r>
      <w:r w:rsidRPr="00E83976">
        <w:rPr>
          <w:b w:val="0"/>
          <w:bCs/>
          <w:lang w:val="en-GB"/>
        </w:rPr>
        <w:t xml:space="preserve"> A UTI is classified as </w:t>
      </w:r>
      <w:r w:rsidRPr="00E83976">
        <w:rPr>
          <w:lang w:val="en-GB"/>
        </w:rPr>
        <w:t>uncomplicated</w:t>
      </w:r>
      <w:r w:rsidRPr="00E83976">
        <w:rPr>
          <w:b w:val="0"/>
          <w:bCs/>
          <w:lang w:val="en-GB"/>
        </w:rPr>
        <w:t xml:space="preserve"> if there are no functional or anatomical anomalies in the urinary tract, no renal functional impairment, and no concomitant disease that would promote the UTI</w:t>
      </w:r>
    </w:p>
    <w:p w14:paraId="4D78F994" w14:textId="77777777" w:rsidR="00B3369D" w:rsidRPr="00E83976" w:rsidRDefault="00B3369D" w:rsidP="00B3369D">
      <w:pPr>
        <w:pStyle w:val="2Instruction"/>
        <w:keepNext w:val="0"/>
        <w:keepLines w:val="0"/>
        <w:rPr>
          <w:b w:val="0"/>
          <w:bCs/>
          <w:lang w:val="en-GB"/>
        </w:rPr>
      </w:pPr>
      <w:r w:rsidRPr="00E83976">
        <w:rPr>
          <w:lang w:val="en-GB"/>
        </w:rPr>
        <w:t>Complicated Urinary Tract Infection (</w:t>
      </w:r>
      <w:proofErr w:type="spellStart"/>
      <w:r w:rsidRPr="00E83976">
        <w:rPr>
          <w:lang w:val="en-GB"/>
        </w:rPr>
        <w:t>cUTI</w:t>
      </w:r>
      <w:proofErr w:type="spellEnd"/>
      <w:r w:rsidRPr="00E83976">
        <w:rPr>
          <w:lang w:val="en-GB"/>
        </w:rPr>
        <w:t>)</w:t>
      </w:r>
      <w:r w:rsidRPr="00E83976">
        <w:rPr>
          <w:b w:val="0"/>
          <w:bCs/>
          <w:lang w:val="en-GB"/>
        </w:rPr>
        <w:t xml:space="preserve">: A </w:t>
      </w:r>
      <w:r w:rsidRPr="00E83976">
        <w:rPr>
          <w:lang w:val="en-GB"/>
        </w:rPr>
        <w:t>complicated UTI</w:t>
      </w:r>
      <w:r w:rsidRPr="00E83976">
        <w:rPr>
          <w:b w:val="0"/>
          <w:bCs/>
          <w:lang w:val="en-GB"/>
        </w:rPr>
        <w:t xml:space="preserve"> is an infection associated with a condition, such as structural or functional abnormalities of the genitourinary tract or the presence of an underlying disease, which increases the risks of acquiring an infection or of failing therapy.</w:t>
      </w:r>
    </w:p>
    <w:p w14:paraId="0DFEB28B" w14:textId="77777777" w:rsidR="00BE409D" w:rsidRPr="00E83976" w:rsidRDefault="00BE409D" w:rsidP="00BE409D">
      <w:pPr>
        <w:pStyle w:val="1Qtext"/>
        <w:keepNext w:val="0"/>
        <w:keepLines w:val="0"/>
      </w:pPr>
    </w:p>
    <w:p w14:paraId="3939EA1C" w14:textId="77777777" w:rsidR="001823BC" w:rsidRPr="00E83976" w:rsidRDefault="00BE409D" w:rsidP="00BE409D">
      <w:pPr>
        <w:pStyle w:val="1Qtext"/>
        <w:keepNext w:val="0"/>
        <w:keepLines w:val="0"/>
        <w:rPr>
          <w:b/>
          <w:bCs/>
        </w:rPr>
      </w:pPr>
      <w:r w:rsidRPr="00E83976">
        <w:rPr>
          <w:b/>
          <w:bCs/>
        </w:rPr>
        <w:t>&lt;DE only&gt;</w:t>
      </w:r>
    </w:p>
    <w:p w14:paraId="7F144440" w14:textId="765F0329" w:rsidR="00BE409D" w:rsidRPr="00E83976" w:rsidRDefault="00BE409D" w:rsidP="00BE409D">
      <w:pPr>
        <w:pStyle w:val="1Qtext"/>
        <w:keepNext w:val="0"/>
        <w:keepLines w:val="0"/>
      </w:pPr>
      <w:r w:rsidRPr="00E83976">
        <w:rPr>
          <w:b/>
          <w:bCs/>
        </w:rPr>
        <w:t xml:space="preserve"> </w:t>
      </w:r>
      <w:r w:rsidR="001823BC" w:rsidRPr="00E83976">
        <w:rPr>
          <w:b/>
          <w:bCs/>
          <w:lang w:val="en-GB"/>
        </w:rPr>
        <w:t>Uncomplicated Urinary Tract Infection</w:t>
      </w:r>
      <w:r w:rsidR="00B3369D" w:rsidRPr="00E83976">
        <w:rPr>
          <w:b/>
          <w:bCs/>
          <w:lang w:val="en-GB"/>
        </w:rPr>
        <w:t>(uUTI)</w:t>
      </w:r>
      <w:r w:rsidR="00B3369D" w:rsidRPr="00E83976">
        <w:t>:</w:t>
      </w:r>
      <w:r w:rsidRPr="00E83976">
        <w:t xml:space="preserve"> Acute, sporadic or recurrent lower (uncomplicated cystitis) and/or upper (uncomplicated pyelonephritis) UTI, limited to non-pregnant, premenopausal women with no known anatomical and functional abnormalities within the urinary tract or comorbidities.</w:t>
      </w:r>
    </w:p>
    <w:p w14:paraId="478B4F93" w14:textId="3609343B" w:rsidR="00BE409D" w:rsidRPr="00E83976" w:rsidRDefault="001823BC" w:rsidP="00BE409D">
      <w:pPr>
        <w:pStyle w:val="1Qtext"/>
        <w:keepNext w:val="0"/>
        <w:keepLines w:val="0"/>
      </w:pPr>
      <w:r w:rsidRPr="00E83976">
        <w:rPr>
          <w:b/>
          <w:bCs/>
          <w:lang w:val="en-GB"/>
        </w:rPr>
        <w:t>Complicated Urinary Tract Infection</w:t>
      </w:r>
      <w:r w:rsidR="00B3369D" w:rsidRPr="00E83976">
        <w:rPr>
          <w:b/>
          <w:bCs/>
          <w:lang w:val="en-GB"/>
        </w:rPr>
        <w:t>(</w:t>
      </w:r>
      <w:proofErr w:type="spellStart"/>
      <w:r w:rsidR="00B3369D" w:rsidRPr="00E83976">
        <w:rPr>
          <w:b/>
          <w:bCs/>
          <w:lang w:val="en-GB"/>
        </w:rPr>
        <w:t>cUTI</w:t>
      </w:r>
      <w:proofErr w:type="spellEnd"/>
      <w:r w:rsidR="00B3369D" w:rsidRPr="00E83976">
        <w:rPr>
          <w:b/>
          <w:bCs/>
          <w:lang w:val="en-GB"/>
        </w:rPr>
        <w:t>)</w:t>
      </w:r>
      <w:r w:rsidR="00B3369D" w:rsidRPr="00E83976">
        <w:t>:</w:t>
      </w:r>
      <w:r w:rsidR="00BE409D" w:rsidRPr="00E83976">
        <w:t xml:space="preserve"> All UTIs which are not defined as uncomplicated. Meaning in a narrower sense UTIs in a patient with an increased chance of a complicated course: i.e. all men, pregnant women, patients with anatomical or functional abnormalities of the urinary tract, indwelling urinary catheters, renal diseases, and/or with other concomitant immunocompromising diseases for example, diabetes.</w:t>
      </w:r>
    </w:p>
    <w:p w14:paraId="53FF6D4E" w14:textId="44AC465C" w:rsidR="00772F47" w:rsidRPr="00E83976" w:rsidRDefault="00772F47" w:rsidP="003A47AA">
      <w:pPr>
        <w:pStyle w:val="1Qtext"/>
        <w:rPr>
          <w:lang w:val="en-GB"/>
        </w:rPr>
      </w:pPr>
    </w:p>
    <w:p w14:paraId="5896409C" w14:textId="45D62399" w:rsidR="00CB36C8" w:rsidRPr="00151B55" w:rsidRDefault="00DC5A9E" w:rsidP="003A47AA">
      <w:pPr>
        <w:pStyle w:val="1Qtext"/>
        <w:rPr>
          <w:lang w:val="en-GB"/>
        </w:rPr>
      </w:pPr>
      <w:r w:rsidRPr="00E83976">
        <w:rPr>
          <w:lang w:val="en-GB"/>
        </w:rPr>
        <w:t>B</w:t>
      </w:r>
      <w:r w:rsidR="003A47AA" w:rsidRPr="00E83976">
        <w:rPr>
          <w:lang w:val="en-GB"/>
        </w:rPr>
        <w:t>Q1</w:t>
      </w:r>
      <w:r w:rsidR="009C7F56" w:rsidRPr="00E83976">
        <w:rPr>
          <w:lang w:val="en-GB"/>
        </w:rPr>
        <w:t>a</w:t>
      </w:r>
      <w:r w:rsidR="003A47AA" w:rsidRPr="00E83976">
        <w:rPr>
          <w:lang w:val="en-GB"/>
        </w:rPr>
        <w:t>.</w:t>
      </w:r>
      <w:r w:rsidR="00CB36C8" w:rsidRPr="00E83976">
        <w:rPr>
          <w:lang w:val="en-GB"/>
        </w:rPr>
        <w:t xml:space="preserve"> </w:t>
      </w:r>
      <w:r w:rsidR="008B47B7" w:rsidRPr="00151B55">
        <w:rPr>
          <w:lang w:val="en-GB"/>
        </w:rPr>
        <w:t xml:space="preserve">From the list below, please indicate </w:t>
      </w:r>
      <w:r w:rsidR="00CB36C8" w:rsidRPr="00151B55">
        <w:rPr>
          <w:lang w:val="en-GB"/>
        </w:rPr>
        <w:t xml:space="preserve">the </w:t>
      </w:r>
      <w:r w:rsidR="009C03FE" w:rsidRPr="00151B55">
        <w:rPr>
          <w:lang w:val="en-GB"/>
        </w:rPr>
        <w:t>3</w:t>
      </w:r>
      <w:r w:rsidR="00CB36C8" w:rsidRPr="00151B55">
        <w:rPr>
          <w:lang w:val="en-GB"/>
        </w:rPr>
        <w:t xml:space="preserve"> </w:t>
      </w:r>
      <w:r w:rsidR="00B264CF" w:rsidRPr="00151B55">
        <w:rPr>
          <w:lang w:val="en-GB"/>
        </w:rPr>
        <w:t>most frequent</w:t>
      </w:r>
      <w:r w:rsidR="000C649F" w:rsidRPr="00151B55">
        <w:rPr>
          <w:lang w:val="en-GB"/>
        </w:rPr>
        <w:t>ly</w:t>
      </w:r>
      <w:r w:rsidR="00B264CF" w:rsidRPr="00151B55">
        <w:rPr>
          <w:lang w:val="en-GB"/>
        </w:rPr>
        <w:t xml:space="preserve"> experienced</w:t>
      </w:r>
      <w:r w:rsidR="000C649F" w:rsidRPr="00151B55">
        <w:rPr>
          <w:lang w:val="en-GB"/>
        </w:rPr>
        <w:t xml:space="preserve"> symptoms</w:t>
      </w:r>
      <w:r w:rsidR="00B264CF" w:rsidRPr="00151B55">
        <w:rPr>
          <w:lang w:val="en-GB"/>
        </w:rPr>
        <w:t xml:space="preserve"> by your</w:t>
      </w:r>
      <w:r w:rsidR="00C81B43" w:rsidRPr="00151B55">
        <w:rPr>
          <w:lang w:val="en-GB"/>
        </w:rPr>
        <w:t xml:space="preserve"> </w:t>
      </w:r>
      <w:r w:rsidR="00B264CF" w:rsidRPr="00151B55">
        <w:rPr>
          <w:lang w:val="en-GB"/>
        </w:rPr>
        <w:t>uUTI patients</w:t>
      </w:r>
      <w:r w:rsidR="004B6E20" w:rsidRPr="00151B55">
        <w:rPr>
          <w:lang w:val="en-GB"/>
        </w:rPr>
        <w:t>?</w:t>
      </w:r>
      <w:r w:rsidR="00C34AC2" w:rsidRPr="00151B55">
        <w:rPr>
          <w:lang w:val="en-GB"/>
        </w:rPr>
        <w:t xml:space="preserve"> &lt;ASK ALL&gt;</w:t>
      </w:r>
      <w:r w:rsidR="00D12279" w:rsidRPr="00151B55">
        <w:rPr>
          <w:lang w:val="en-GB"/>
        </w:rPr>
        <w:t xml:space="preserve"> &lt;</w:t>
      </w:r>
      <w:r w:rsidR="00D02BCB" w:rsidRPr="00151B55">
        <w:rPr>
          <w:lang w:val="en-GB"/>
        </w:rPr>
        <w:t xml:space="preserve">SELECT </w:t>
      </w:r>
      <w:r w:rsidR="005E6557" w:rsidRPr="00151B55">
        <w:rPr>
          <w:lang w:val="en-GB"/>
        </w:rPr>
        <w:t>3</w:t>
      </w:r>
      <w:r w:rsidR="00D02BCB" w:rsidRPr="00151B55">
        <w:rPr>
          <w:lang w:val="en-GB"/>
        </w:rPr>
        <w:t xml:space="preserve"> OPTIONS</w:t>
      </w:r>
      <w:r w:rsidR="00AE1056" w:rsidRPr="00151B55">
        <w:rPr>
          <w:lang w:val="en-GB"/>
        </w:rPr>
        <w:t xml:space="preserve"> PER COLUMN</w:t>
      </w:r>
      <w:r w:rsidR="00D02BCB" w:rsidRPr="00151B55">
        <w:rPr>
          <w:lang w:val="en-GB"/>
        </w:rPr>
        <w:t>&gt;</w:t>
      </w:r>
    </w:p>
    <w:p w14:paraId="1739903F" w14:textId="4D5C46B5" w:rsidR="00CB36C8" w:rsidRPr="00151B55" w:rsidRDefault="00C64419" w:rsidP="00CB36C8">
      <w:pPr>
        <w:pStyle w:val="1Qtext"/>
        <w:rPr>
          <w:b/>
          <w:lang w:val="en-GB"/>
        </w:rPr>
      </w:pPr>
      <w:r w:rsidRPr="00151B55">
        <w:rPr>
          <w:b/>
          <w:lang w:val="en-GB"/>
        </w:rPr>
        <w:t xml:space="preserve">Please select </w:t>
      </w:r>
      <w:r w:rsidR="005E6557" w:rsidRPr="00151B55">
        <w:rPr>
          <w:b/>
          <w:lang w:val="en-GB"/>
        </w:rPr>
        <w:t>3</w:t>
      </w:r>
      <w:r w:rsidRPr="00151B55">
        <w:rPr>
          <w:b/>
          <w:lang w:val="en-GB"/>
        </w:rPr>
        <w:t xml:space="preserve"> symptoms, starting with the </w:t>
      </w:r>
      <w:r w:rsidR="009C3C38" w:rsidRPr="00151B55">
        <w:rPr>
          <w:b/>
          <w:lang w:val="en-GB"/>
        </w:rPr>
        <w:t xml:space="preserve">most </w:t>
      </w:r>
      <w:r w:rsidR="004B6E20" w:rsidRPr="00151B55">
        <w:rPr>
          <w:b/>
          <w:lang w:val="en-GB"/>
        </w:rPr>
        <w:t>bothersome</w:t>
      </w:r>
      <w:r w:rsidR="00FA4213" w:rsidRPr="00151B55">
        <w:rPr>
          <w:b/>
          <w:lang w:val="en-GB"/>
        </w:rPr>
        <w:t xml:space="preserve"> </w:t>
      </w:r>
      <w:r w:rsidR="009C3C38" w:rsidRPr="00151B55">
        <w:rPr>
          <w:b/>
          <w:lang w:val="en-GB"/>
        </w:rPr>
        <w:t>symptom</w:t>
      </w:r>
    </w:p>
    <w:bookmarkEnd w:id="1"/>
    <w:tbl>
      <w:tblPr>
        <w:tblStyle w:val="ARWAnswergrid"/>
        <w:tblpPr w:leftFromText="180" w:rightFromText="180" w:vertAnchor="text" w:tblpY="1"/>
        <w:tblOverlap w:val="never"/>
        <w:tblW w:w="3743" w:type="pct"/>
        <w:jc w:val="left"/>
        <w:tblLook w:val="04A0" w:firstRow="1" w:lastRow="0" w:firstColumn="1" w:lastColumn="0" w:noHBand="0" w:noVBand="1"/>
      </w:tblPr>
      <w:tblGrid>
        <w:gridCol w:w="457"/>
        <w:gridCol w:w="4360"/>
        <w:gridCol w:w="1935"/>
      </w:tblGrid>
      <w:tr w:rsidR="00151B55" w:rsidRPr="00151B55" w14:paraId="0BAF5EBE" w14:textId="77777777" w:rsidTr="00274798">
        <w:trPr>
          <w:jc w:val="left"/>
        </w:trPr>
        <w:tc>
          <w:tcPr>
            <w:tcW w:w="338" w:type="pct"/>
          </w:tcPr>
          <w:p w14:paraId="7617C6A7" w14:textId="77777777" w:rsidR="00B264CF" w:rsidRPr="00151B55" w:rsidRDefault="00B264CF" w:rsidP="000C649F">
            <w:pPr>
              <w:pStyle w:val="4Spacepreprog"/>
              <w:keepNext w:val="0"/>
            </w:pPr>
          </w:p>
        </w:tc>
        <w:tc>
          <w:tcPr>
            <w:tcW w:w="3229" w:type="pct"/>
          </w:tcPr>
          <w:p w14:paraId="092CE42A" w14:textId="77777777" w:rsidR="00B264CF" w:rsidRPr="00151B55" w:rsidRDefault="00B264CF" w:rsidP="000C649F">
            <w:pPr>
              <w:pStyle w:val="4Spacepreprog"/>
              <w:keepNext w:val="0"/>
              <w:rPr>
                <w:lang w:val="en-GB"/>
              </w:rPr>
            </w:pPr>
          </w:p>
        </w:tc>
        <w:tc>
          <w:tcPr>
            <w:tcW w:w="1433" w:type="pct"/>
          </w:tcPr>
          <w:p w14:paraId="38F43559" w14:textId="46F811CC" w:rsidR="00B264CF" w:rsidRPr="00151B55" w:rsidRDefault="00B264CF" w:rsidP="000C649F">
            <w:pPr>
              <w:pStyle w:val="6GapNewQn"/>
            </w:pPr>
          </w:p>
        </w:tc>
      </w:tr>
      <w:tr w:rsidR="00151B55" w:rsidRPr="00151B55" w14:paraId="1CFB719D" w14:textId="45B2DC0A" w:rsidTr="00274798">
        <w:trPr>
          <w:jc w:val="left"/>
        </w:trPr>
        <w:tc>
          <w:tcPr>
            <w:tcW w:w="338" w:type="pct"/>
          </w:tcPr>
          <w:p w14:paraId="5AAD1CE6" w14:textId="55BD87D1" w:rsidR="00B264CF" w:rsidRPr="00151B55" w:rsidRDefault="00B264CF" w:rsidP="000C649F">
            <w:pPr>
              <w:pStyle w:val="4Spacepreprog"/>
              <w:keepNext w:val="0"/>
            </w:pPr>
            <w:bookmarkStart w:id="2" w:name="_Hlk10812035"/>
            <w:r w:rsidRPr="00151B55">
              <w:t>1</w:t>
            </w:r>
          </w:p>
        </w:tc>
        <w:tc>
          <w:tcPr>
            <w:tcW w:w="3229" w:type="pct"/>
          </w:tcPr>
          <w:p w14:paraId="3E3A784D" w14:textId="14963F43" w:rsidR="00B264CF" w:rsidRPr="00151B55" w:rsidRDefault="00B264CF" w:rsidP="000C649F">
            <w:pPr>
              <w:pStyle w:val="4Spacepreprog"/>
              <w:keepNext w:val="0"/>
              <w:rPr>
                <w:lang w:val="en-GB"/>
              </w:rPr>
            </w:pPr>
            <w:r w:rsidRPr="00151B55">
              <w:rPr>
                <w:rFonts w:cs="Calibri"/>
                <w:szCs w:val="22"/>
              </w:rPr>
              <w:t>Dysuria (painful or difficult urination)</w:t>
            </w:r>
          </w:p>
        </w:tc>
        <w:tc>
          <w:tcPr>
            <w:tcW w:w="1433" w:type="pct"/>
          </w:tcPr>
          <w:p w14:paraId="79B04E9C" w14:textId="02DC98A3" w:rsidR="00B264CF" w:rsidRPr="00151B55" w:rsidRDefault="00B264CF" w:rsidP="000C649F">
            <w:pPr>
              <w:pStyle w:val="6GapNewQn"/>
              <w:jc w:val="center"/>
            </w:pPr>
            <w:r w:rsidRPr="00151B55">
              <w:sym w:font="Wingdings" w:char="F0A8"/>
            </w:r>
          </w:p>
        </w:tc>
      </w:tr>
      <w:tr w:rsidR="00151B55" w:rsidRPr="00151B55" w14:paraId="27760EA1" w14:textId="6DFE57C6" w:rsidTr="00274798">
        <w:trPr>
          <w:jc w:val="left"/>
        </w:trPr>
        <w:tc>
          <w:tcPr>
            <w:tcW w:w="338" w:type="pct"/>
          </w:tcPr>
          <w:p w14:paraId="67F80F5D" w14:textId="6310466C" w:rsidR="00B264CF" w:rsidRPr="00151B55" w:rsidRDefault="00B264CF" w:rsidP="000C649F">
            <w:pPr>
              <w:pStyle w:val="4Spacepreprog"/>
              <w:keepNext w:val="0"/>
            </w:pPr>
            <w:r w:rsidRPr="00151B55">
              <w:t>2</w:t>
            </w:r>
          </w:p>
        </w:tc>
        <w:tc>
          <w:tcPr>
            <w:tcW w:w="3229" w:type="pct"/>
          </w:tcPr>
          <w:p w14:paraId="32724205" w14:textId="6B309580" w:rsidR="00B264CF" w:rsidRPr="00151B55" w:rsidRDefault="00B264CF" w:rsidP="000C649F">
            <w:pPr>
              <w:pStyle w:val="4Spacepreprog"/>
              <w:keepNext w:val="0"/>
              <w:rPr>
                <w:lang w:val="en-GB"/>
              </w:rPr>
            </w:pPr>
            <w:r w:rsidRPr="00151B55">
              <w:rPr>
                <w:rFonts w:cs="Calibri"/>
                <w:szCs w:val="22"/>
              </w:rPr>
              <w:t>Bladder pain</w:t>
            </w:r>
          </w:p>
        </w:tc>
        <w:tc>
          <w:tcPr>
            <w:tcW w:w="1433" w:type="pct"/>
          </w:tcPr>
          <w:p w14:paraId="517A385F" w14:textId="65BE1B05" w:rsidR="00B264CF" w:rsidRPr="00151B55" w:rsidRDefault="00B264CF" w:rsidP="000C649F">
            <w:pPr>
              <w:pStyle w:val="6GapNewQn"/>
              <w:jc w:val="center"/>
            </w:pPr>
            <w:r w:rsidRPr="00151B55">
              <w:sym w:font="Wingdings" w:char="F0A8"/>
            </w:r>
          </w:p>
        </w:tc>
      </w:tr>
      <w:tr w:rsidR="00151B55" w:rsidRPr="00151B55" w14:paraId="68FADE91" w14:textId="58D16EA6" w:rsidTr="00274798">
        <w:trPr>
          <w:jc w:val="left"/>
        </w:trPr>
        <w:tc>
          <w:tcPr>
            <w:tcW w:w="338" w:type="pct"/>
          </w:tcPr>
          <w:p w14:paraId="776609B8" w14:textId="026A93DA" w:rsidR="00B264CF" w:rsidRPr="00151B55" w:rsidRDefault="00B264CF" w:rsidP="000C649F">
            <w:pPr>
              <w:pStyle w:val="4Spacepreprog"/>
              <w:keepNext w:val="0"/>
            </w:pPr>
            <w:r w:rsidRPr="00151B55">
              <w:t>3</w:t>
            </w:r>
          </w:p>
        </w:tc>
        <w:tc>
          <w:tcPr>
            <w:tcW w:w="3229" w:type="pct"/>
          </w:tcPr>
          <w:p w14:paraId="208FCCCF" w14:textId="6AADCDEE" w:rsidR="00B264CF" w:rsidRPr="00151B55" w:rsidRDefault="00B264CF" w:rsidP="000C649F">
            <w:pPr>
              <w:pStyle w:val="4Spacepreprog"/>
              <w:keepNext w:val="0"/>
              <w:rPr>
                <w:lang w:val="en-GB"/>
              </w:rPr>
            </w:pPr>
            <w:r w:rsidRPr="00151B55">
              <w:rPr>
                <w:rFonts w:cs="Calibri"/>
                <w:szCs w:val="22"/>
              </w:rPr>
              <w:t xml:space="preserve">Confusion </w:t>
            </w:r>
          </w:p>
        </w:tc>
        <w:tc>
          <w:tcPr>
            <w:tcW w:w="1433" w:type="pct"/>
          </w:tcPr>
          <w:p w14:paraId="758EC3D9" w14:textId="5A65687F" w:rsidR="00B264CF" w:rsidRPr="00151B55" w:rsidRDefault="00B264CF" w:rsidP="000C649F">
            <w:pPr>
              <w:pStyle w:val="6GapNewQn"/>
              <w:jc w:val="center"/>
            </w:pPr>
            <w:r w:rsidRPr="00151B55">
              <w:sym w:font="Wingdings" w:char="F0A8"/>
            </w:r>
          </w:p>
        </w:tc>
      </w:tr>
      <w:tr w:rsidR="00151B55" w:rsidRPr="00151B55" w14:paraId="1DF5F084" w14:textId="00FC4B1B" w:rsidTr="00274798">
        <w:trPr>
          <w:jc w:val="left"/>
        </w:trPr>
        <w:tc>
          <w:tcPr>
            <w:tcW w:w="338" w:type="pct"/>
          </w:tcPr>
          <w:p w14:paraId="03F1C68F" w14:textId="4DB6B3EA" w:rsidR="00B264CF" w:rsidRPr="00151B55" w:rsidRDefault="00B264CF" w:rsidP="000C649F">
            <w:pPr>
              <w:pStyle w:val="4Spacepreprog"/>
              <w:keepNext w:val="0"/>
            </w:pPr>
            <w:r w:rsidRPr="00151B55">
              <w:t>4</w:t>
            </w:r>
          </w:p>
        </w:tc>
        <w:tc>
          <w:tcPr>
            <w:tcW w:w="3229" w:type="pct"/>
          </w:tcPr>
          <w:p w14:paraId="6D5B09F4" w14:textId="3AD0A314" w:rsidR="00B264CF" w:rsidRPr="00151B55" w:rsidRDefault="00B264CF" w:rsidP="000C649F">
            <w:pPr>
              <w:pStyle w:val="4Spacepreprog"/>
              <w:keepNext w:val="0"/>
            </w:pPr>
            <w:r w:rsidRPr="00151B55">
              <w:rPr>
                <w:rFonts w:cs="Calibri"/>
                <w:szCs w:val="22"/>
              </w:rPr>
              <w:t>Tiredness</w:t>
            </w:r>
          </w:p>
        </w:tc>
        <w:tc>
          <w:tcPr>
            <w:tcW w:w="1433" w:type="pct"/>
          </w:tcPr>
          <w:p w14:paraId="69D9F43E" w14:textId="2268386A" w:rsidR="00B264CF" w:rsidRPr="00151B55" w:rsidRDefault="00B264CF" w:rsidP="000C649F">
            <w:pPr>
              <w:pStyle w:val="6GapNewQn"/>
              <w:jc w:val="center"/>
            </w:pPr>
            <w:r w:rsidRPr="00151B55">
              <w:sym w:font="Wingdings" w:char="F0A8"/>
            </w:r>
          </w:p>
        </w:tc>
      </w:tr>
      <w:tr w:rsidR="00151B55" w:rsidRPr="00151B55" w14:paraId="239A05EE" w14:textId="697BD985" w:rsidTr="00274798">
        <w:trPr>
          <w:jc w:val="left"/>
        </w:trPr>
        <w:tc>
          <w:tcPr>
            <w:tcW w:w="338" w:type="pct"/>
          </w:tcPr>
          <w:p w14:paraId="7F18B1CB" w14:textId="7520E7CE" w:rsidR="00B264CF" w:rsidRPr="00151B55" w:rsidRDefault="00B264CF" w:rsidP="000C649F">
            <w:pPr>
              <w:pStyle w:val="4Spacepreprog"/>
              <w:keepNext w:val="0"/>
            </w:pPr>
            <w:r w:rsidRPr="00151B55">
              <w:t>5</w:t>
            </w:r>
          </w:p>
        </w:tc>
        <w:tc>
          <w:tcPr>
            <w:tcW w:w="3229" w:type="pct"/>
          </w:tcPr>
          <w:p w14:paraId="7169C1A3" w14:textId="1A752CE9" w:rsidR="00B264CF" w:rsidRPr="00151B55" w:rsidRDefault="00B264CF" w:rsidP="000C649F">
            <w:pPr>
              <w:pStyle w:val="4Spacepreprog"/>
              <w:keepNext w:val="0"/>
            </w:pPr>
            <w:r w:rsidRPr="00151B55">
              <w:rPr>
                <w:rFonts w:cs="Calibri"/>
                <w:szCs w:val="22"/>
              </w:rPr>
              <w:t>Cloudy urine</w:t>
            </w:r>
          </w:p>
        </w:tc>
        <w:tc>
          <w:tcPr>
            <w:tcW w:w="1433" w:type="pct"/>
          </w:tcPr>
          <w:p w14:paraId="4F54B74E" w14:textId="72A1CE67" w:rsidR="00B264CF" w:rsidRPr="00151B55" w:rsidRDefault="00B264CF" w:rsidP="000C649F">
            <w:pPr>
              <w:pStyle w:val="6GapNewQn"/>
              <w:jc w:val="center"/>
            </w:pPr>
            <w:r w:rsidRPr="00151B55">
              <w:sym w:font="Wingdings" w:char="F0A8"/>
            </w:r>
          </w:p>
        </w:tc>
      </w:tr>
      <w:tr w:rsidR="00151B55" w:rsidRPr="00151B55" w14:paraId="1352A253" w14:textId="00090C13" w:rsidTr="00274798">
        <w:trPr>
          <w:jc w:val="left"/>
        </w:trPr>
        <w:tc>
          <w:tcPr>
            <w:tcW w:w="338" w:type="pct"/>
          </w:tcPr>
          <w:p w14:paraId="66E251A1" w14:textId="0A69CBD7" w:rsidR="00B264CF" w:rsidRPr="00151B55" w:rsidRDefault="00B264CF" w:rsidP="000C649F">
            <w:pPr>
              <w:pStyle w:val="4Spacepreprog"/>
              <w:keepNext w:val="0"/>
            </w:pPr>
            <w:r w:rsidRPr="00151B55">
              <w:t>6</w:t>
            </w:r>
          </w:p>
        </w:tc>
        <w:tc>
          <w:tcPr>
            <w:tcW w:w="3229" w:type="pct"/>
          </w:tcPr>
          <w:p w14:paraId="13626E7C" w14:textId="28D762BA" w:rsidR="00B264CF" w:rsidRPr="00151B55" w:rsidRDefault="00B264CF" w:rsidP="000C649F">
            <w:pPr>
              <w:pStyle w:val="4Spacepreprog"/>
              <w:keepNext w:val="0"/>
            </w:pPr>
            <w:r w:rsidRPr="00151B55">
              <w:rPr>
                <w:rFonts w:cs="Calibri"/>
                <w:szCs w:val="22"/>
              </w:rPr>
              <w:t>Blood in urine</w:t>
            </w:r>
          </w:p>
        </w:tc>
        <w:tc>
          <w:tcPr>
            <w:tcW w:w="1433" w:type="pct"/>
          </w:tcPr>
          <w:p w14:paraId="7620D51E" w14:textId="528FD37A" w:rsidR="00B264CF" w:rsidRPr="00151B55" w:rsidRDefault="00B264CF" w:rsidP="000C649F">
            <w:pPr>
              <w:pStyle w:val="6GapNewQn"/>
              <w:jc w:val="center"/>
            </w:pPr>
            <w:r w:rsidRPr="00151B55">
              <w:sym w:font="Wingdings" w:char="F0A8"/>
            </w:r>
          </w:p>
        </w:tc>
      </w:tr>
      <w:tr w:rsidR="00151B55" w:rsidRPr="00151B55" w14:paraId="31782FA7" w14:textId="649CE425" w:rsidTr="00274798">
        <w:trPr>
          <w:jc w:val="left"/>
        </w:trPr>
        <w:tc>
          <w:tcPr>
            <w:tcW w:w="338" w:type="pct"/>
          </w:tcPr>
          <w:p w14:paraId="642A008C" w14:textId="17BDB047" w:rsidR="00B264CF" w:rsidRPr="00151B55" w:rsidRDefault="00B264CF" w:rsidP="000C649F">
            <w:pPr>
              <w:pStyle w:val="4Spacepreprog"/>
              <w:keepNext w:val="0"/>
            </w:pPr>
            <w:r w:rsidRPr="00151B55">
              <w:t>7</w:t>
            </w:r>
          </w:p>
        </w:tc>
        <w:tc>
          <w:tcPr>
            <w:tcW w:w="3229" w:type="pct"/>
          </w:tcPr>
          <w:p w14:paraId="3A63F61E" w14:textId="35DC7FF0" w:rsidR="00B264CF" w:rsidRPr="00151B55" w:rsidRDefault="00B264CF" w:rsidP="000C649F">
            <w:pPr>
              <w:pStyle w:val="4Spacepreprog"/>
              <w:keepNext w:val="0"/>
            </w:pPr>
            <w:r w:rsidRPr="00151B55">
              <w:rPr>
                <w:rFonts w:cs="Calibri"/>
                <w:szCs w:val="22"/>
              </w:rPr>
              <w:t>Need to urinate more frequently than usual</w:t>
            </w:r>
          </w:p>
        </w:tc>
        <w:tc>
          <w:tcPr>
            <w:tcW w:w="1433" w:type="pct"/>
          </w:tcPr>
          <w:p w14:paraId="71E95DD8" w14:textId="04780C2E" w:rsidR="00B264CF" w:rsidRPr="00151B55" w:rsidRDefault="00B264CF" w:rsidP="000C649F">
            <w:pPr>
              <w:pStyle w:val="6GapNewQn"/>
              <w:jc w:val="center"/>
            </w:pPr>
            <w:r w:rsidRPr="00151B55">
              <w:sym w:font="Wingdings" w:char="F0A8"/>
            </w:r>
          </w:p>
        </w:tc>
      </w:tr>
      <w:tr w:rsidR="00151B55" w:rsidRPr="00151B55" w14:paraId="445F327E" w14:textId="77777777" w:rsidTr="00274798">
        <w:trPr>
          <w:jc w:val="left"/>
        </w:trPr>
        <w:tc>
          <w:tcPr>
            <w:tcW w:w="338" w:type="pct"/>
          </w:tcPr>
          <w:p w14:paraId="3C6A96B9" w14:textId="1320E58A" w:rsidR="00BE409D" w:rsidRPr="00151B55" w:rsidRDefault="00BE409D" w:rsidP="000C649F">
            <w:pPr>
              <w:pStyle w:val="4Spacepreprog"/>
              <w:keepNext w:val="0"/>
            </w:pPr>
            <w:r w:rsidRPr="00151B55">
              <w:t>8</w:t>
            </w:r>
          </w:p>
        </w:tc>
        <w:tc>
          <w:tcPr>
            <w:tcW w:w="3229" w:type="pct"/>
          </w:tcPr>
          <w:p w14:paraId="602508CE" w14:textId="1B4F6820" w:rsidR="00BE409D" w:rsidRPr="00151B55" w:rsidRDefault="00BE409D" w:rsidP="000C649F">
            <w:pPr>
              <w:pStyle w:val="4Spacepreprog"/>
              <w:keepNext w:val="0"/>
              <w:rPr>
                <w:rFonts w:cs="Calibri"/>
                <w:szCs w:val="22"/>
              </w:rPr>
            </w:pPr>
            <w:r w:rsidRPr="00151B55">
              <w:rPr>
                <w:rFonts w:cs="Calibri"/>
                <w:szCs w:val="22"/>
              </w:rPr>
              <w:t>Persistent Urge to Urinate</w:t>
            </w:r>
          </w:p>
        </w:tc>
        <w:tc>
          <w:tcPr>
            <w:tcW w:w="1433" w:type="pct"/>
          </w:tcPr>
          <w:p w14:paraId="07CFA7A6" w14:textId="2CC45112" w:rsidR="00BE409D" w:rsidRPr="00151B55" w:rsidRDefault="00BE409D" w:rsidP="000C649F">
            <w:pPr>
              <w:pStyle w:val="6GapNewQn"/>
              <w:jc w:val="center"/>
            </w:pPr>
            <w:r w:rsidRPr="00151B55">
              <w:sym w:font="Wingdings" w:char="F0A8"/>
            </w:r>
          </w:p>
        </w:tc>
      </w:tr>
      <w:tr w:rsidR="00151B55" w:rsidRPr="00151B55" w14:paraId="7773BEAC" w14:textId="77777777" w:rsidTr="00274798">
        <w:trPr>
          <w:jc w:val="left"/>
        </w:trPr>
        <w:tc>
          <w:tcPr>
            <w:tcW w:w="338" w:type="pct"/>
          </w:tcPr>
          <w:p w14:paraId="3DF88B62" w14:textId="27D3C667" w:rsidR="002416D3" w:rsidRPr="00151B55" w:rsidRDefault="00BE409D" w:rsidP="002416D3">
            <w:pPr>
              <w:pStyle w:val="4Spacepreprog"/>
              <w:keepNext w:val="0"/>
            </w:pPr>
            <w:r w:rsidRPr="00151B55">
              <w:t>9</w:t>
            </w:r>
          </w:p>
        </w:tc>
        <w:tc>
          <w:tcPr>
            <w:tcW w:w="3229" w:type="pct"/>
          </w:tcPr>
          <w:p w14:paraId="03080705" w14:textId="28C91034" w:rsidR="002416D3" w:rsidRPr="00151B55" w:rsidRDefault="002416D3" w:rsidP="002416D3">
            <w:pPr>
              <w:pStyle w:val="4Spacepreprog"/>
              <w:keepNext w:val="0"/>
              <w:rPr>
                <w:rFonts w:cs="Calibri"/>
                <w:szCs w:val="22"/>
              </w:rPr>
            </w:pPr>
            <w:r w:rsidRPr="00151B55">
              <w:rPr>
                <w:rFonts w:cs="Calibri"/>
                <w:szCs w:val="22"/>
              </w:rPr>
              <w:t>Lower abdominal pain</w:t>
            </w:r>
          </w:p>
        </w:tc>
        <w:tc>
          <w:tcPr>
            <w:tcW w:w="1433" w:type="pct"/>
          </w:tcPr>
          <w:p w14:paraId="66020B2E" w14:textId="0F85DA8B" w:rsidR="002416D3" w:rsidRPr="00151B55" w:rsidRDefault="002416D3" w:rsidP="002416D3">
            <w:pPr>
              <w:pStyle w:val="6GapNewQn"/>
              <w:jc w:val="center"/>
            </w:pPr>
            <w:r w:rsidRPr="00151B55">
              <w:sym w:font="Wingdings" w:char="F0A8"/>
            </w:r>
          </w:p>
        </w:tc>
      </w:tr>
      <w:tr w:rsidR="00151B55" w:rsidRPr="00151B55" w14:paraId="7255C387" w14:textId="77777777" w:rsidTr="00274798">
        <w:trPr>
          <w:jc w:val="left"/>
        </w:trPr>
        <w:tc>
          <w:tcPr>
            <w:tcW w:w="338" w:type="pct"/>
          </w:tcPr>
          <w:p w14:paraId="3308D18D" w14:textId="75DF07BC" w:rsidR="00A13568" w:rsidRPr="00151B55" w:rsidRDefault="00A13568" w:rsidP="002416D3">
            <w:pPr>
              <w:pStyle w:val="4Spacepreprog"/>
              <w:keepNext w:val="0"/>
            </w:pPr>
            <w:r w:rsidRPr="00151B55">
              <w:t>10</w:t>
            </w:r>
          </w:p>
        </w:tc>
        <w:tc>
          <w:tcPr>
            <w:tcW w:w="3229" w:type="pct"/>
          </w:tcPr>
          <w:p w14:paraId="745BED87" w14:textId="065B3A1C" w:rsidR="00A13568" w:rsidRPr="00151B55" w:rsidRDefault="00A13568" w:rsidP="002416D3">
            <w:pPr>
              <w:pStyle w:val="4Spacepreprog"/>
              <w:keepNext w:val="0"/>
              <w:rPr>
                <w:rFonts w:cs="Calibri"/>
                <w:szCs w:val="22"/>
              </w:rPr>
            </w:pPr>
            <w:r w:rsidRPr="00151B55">
              <w:rPr>
                <w:rFonts w:cs="Calibri"/>
                <w:szCs w:val="22"/>
              </w:rPr>
              <w:t>Urge to urinate but can’t</w:t>
            </w:r>
          </w:p>
        </w:tc>
        <w:tc>
          <w:tcPr>
            <w:tcW w:w="1433" w:type="pct"/>
          </w:tcPr>
          <w:p w14:paraId="05B4560C" w14:textId="203111B9" w:rsidR="00A13568" w:rsidRPr="00151B55" w:rsidRDefault="001F0DB3" w:rsidP="002416D3">
            <w:pPr>
              <w:pStyle w:val="6GapNewQn"/>
              <w:jc w:val="center"/>
            </w:pPr>
            <w:r w:rsidRPr="00151B55">
              <w:sym w:font="Wingdings" w:char="F0A8"/>
            </w:r>
          </w:p>
        </w:tc>
      </w:tr>
      <w:tr w:rsidR="00151B55" w:rsidRPr="00151B55" w14:paraId="79FB9FD9" w14:textId="77777777" w:rsidTr="00274798">
        <w:trPr>
          <w:jc w:val="left"/>
        </w:trPr>
        <w:tc>
          <w:tcPr>
            <w:tcW w:w="338" w:type="pct"/>
          </w:tcPr>
          <w:p w14:paraId="0BC8BF87" w14:textId="4AEE6CEF" w:rsidR="002416D3" w:rsidRPr="00151B55" w:rsidRDefault="00BE409D" w:rsidP="002416D3">
            <w:pPr>
              <w:pStyle w:val="4Spacepreprog"/>
              <w:keepNext w:val="0"/>
            </w:pPr>
            <w:r w:rsidRPr="00151B55">
              <w:t>1</w:t>
            </w:r>
            <w:r w:rsidR="00A13568" w:rsidRPr="00151B55">
              <w:t>1</w:t>
            </w:r>
          </w:p>
        </w:tc>
        <w:tc>
          <w:tcPr>
            <w:tcW w:w="3229" w:type="pct"/>
          </w:tcPr>
          <w:p w14:paraId="2F685ABC" w14:textId="11FB4E10" w:rsidR="002416D3" w:rsidRPr="00151B55" w:rsidRDefault="002416D3" w:rsidP="002416D3">
            <w:pPr>
              <w:pStyle w:val="4Spacepreprog"/>
              <w:keepNext w:val="0"/>
              <w:rPr>
                <w:rFonts w:cs="Calibri"/>
                <w:szCs w:val="22"/>
              </w:rPr>
            </w:pPr>
            <w:r w:rsidRPr="00151B55">
              <w:rPr>
                <w:rFonts w:cs="Calibri"/>
                <w:szCs w:val="22"/>
              </w:rPr>
              <w:t>Other</w:t>
            </w:r>
          </w:p>
        </w:tc>
        <w:tc>
          <w:tcPr>
            <w:tcW w:w="1433" w:type="pct"/>
          </w:tcPr>
          <w:p w14:paraId="516DBD15" w14:textId="1D1DBFAB" w:rsidR="002416D3" w:rsidRPr="00151B55" w:rsidRDefault="002416D3" w:rsidP="002416D3">
            <w:pPr>
              <w:pStyle w:val="6GapNewQn"/>
              <w:jc w:val="center"/>
            </w:pPr>
            <w:r w:rsidRPr="00151B55">
              <w:sym w:font="Wingdings" w:char="F0A8"/>
            </w:r>
          </w:p>
        </w:tc>
      </w:tr>
    </w:tbl>
    <w:bookmarkEnd w:id="2"/>
    <w:p w14:paraId="2A932694" w14:textId="2330677A" w:rsidR="00B264CF" w:rsidRPr="00151B55" w:rsidRDefault="000C649F" w:rsidP="00C4519C">
      <w:pPr>
        <w:pStyle w:val="1Qtext"/>
        <w:rPr>
          <w:lang w:val="en-GB"/>
        </w:rPr>
      </w:pPr>
      <w:r w:rsidRPr="00151B55">
        <w:rPr>
          <w:lang w:val="en-GB"/>
        </w:rPr>
        <w:lastRenderedPageBreak/>
        <w:br w:type="textWrapping" w:clear="all"/>
      </w:r>
    </w:p>
    <w:p w14:paraId="10CB8C53" w14:textId="60BE8B4C" w:rsidR="00B264CF" w:rsidRPr="00151B55" w:rsidRDefault="00DC5A9E" w:rsidP="00C4519C">
      <w:pPr>
        <w:pStyle w:val="1Qtext"/>
        <w:rPr>
          <w:lang w:val="en-GB"/>
        </w:rPr>
      </w:pPr>
      <w:r w:rsidRPr="00151B55">
        <w:rPr>
          <w:lang w:val="en-GB"/>
        </w:rPr>
        <w:t>B</w:t>
      </w:r>
      <w:r w:rsidR="004B6E20" w:rsidRPr="00151B55">
        <w:rPr>
          <w:lang w:val="en-GB"/>
        </w:rPr>
        <w:t>Q</w:t>
      </w:r>
      <w:r w:rsidR="00A40485" w:rsidRPr="00151B55">
        <w:rPr>
          <w:lang w:val="en-GB"/>
        </w:rPr>
        <w:t>1</w:t>
      </w:r>
      <w:r w:rsidR="009C7F56" w:rsidRPr="00151B55">
        <w:rPr>
          <w:lang w:val="en-GB"/>
        </w:rPr>
        <w:t>b</w:t>
      </w:r>
      <w:r w:rsidR="008959A6" w:rsidRPr="00151B55">
        <w:rPr>
          <w:lang w:val="en-GB"/>
        </w:rPr>
        <w:t>.</w:t>
      </w:r>
      <w:r w:rsidR="004B6E20" w:rsidRPr="00151B55">
        <w:rPr>
          <w:lang w:val="en-GB"/>
        </w:rPr>
        <w:t xml:space="preserve"> </w:t>
      </w:r>
      <w:r w:rsidR="000C649F" w:rsidRPr="00151B55">
        <w:rPr>
          <w:lang w:val="en-GB"/>
        </w:rPr>
        <w:t xml:space="preserve">Please indicate the </w:t>
      </w:r>
      <w:r w:rsidR="00B264CF" w:rsidRPr="00151B55">
        <w:rPr>
          <w:lang w:val="en-GB"/>
        </w:rPr>
        <w:t xml:space="preserve">level of impact </w:t>
      </w:r>
      <w:r w:rsidR="000C649F" w:rsidRPr="00151B55">
        <w:rPr>
          <w:lang w:val="en-GB"/>
        </w:rPr>
        <w:t xml:space="preserve">you believe </w:t>
      </w:r>
      <w:r w:rsidR="00B264CF" w:rsidRPr="00151B55">
        <w:rPr>
          <w:lang w:val="en-GB"/>
        </w:rPr>
        <w:t xml:space="preserve">the following symptoms have on your patient’s quality of </w:t>
      </w:r>
      <w:r w:rsidR="006D1196" w:rsidRPr="00151B55">
        <w:rPr>
          <w:lang w:val="en-GB"/>
        </w:rPr>
        <w:t>life.</w:t>
      </w:r>
    </w:p>
    <w:p w14:paraId="70DE553F" w14:textId="07CC96D3" w:rsidR="00B264CF" w:rsidRPr="00151B55" w:rsidRDefault="00B264CF" w:rsidP="00C4519C">
      <w:pPr>
        <w:pStyle w:val="1Qtext"/>
        <w:rPr>
          <w:lang w:val="en-GB"/>
        </w:rPr>
      </w:pPr>
      <w:r w:rsidRPr="00151B55">
        <w:rPr>
          <w:lang w:val="en-GB"/>
        </w:rPr>
        <w:t>&lt;</w:t>
      </w:r>
      <w:r w:rsidR="0001236C" w:rsidRPr="00151B55">
        <w:rPr>
          <w:lang w:val="en-GB"/>
        </w:rPr>
        <w:t>ASK ALL</w:t>
      </w:r>
      <w:r w:rsidRPr="00151B55">
        <w:rPr>
          <w:lang w:val="en-GB"/>
        </w:rPr>
        <w:t>&gt;</w:t>
      </w:r>
      <w:r w:rsidR="0001236C" w:rsidRPr="00151B55">
        <w:rPr>
          <w:lang w:val="en-GB"/>
        </w:rPr>
        <w:t>&lt;PRESENT ALL&gt;</w:t>
      </w:r>
    </w:p>
    <w:p w14:paraId="16D03FF3" w14:textId="1A258A7C" w:rsidR="00B264CF" w:rsidRPr="00151B55" w:rsidRDefault="00B264CF" w:rsidP="00B264CF">
      <w:pPr>
        <w:pStyle w:val="2Instruction"/>
        <w:rPr>
          <w:shd w:val="clear" w:color="auto" w:fill="FFFFFF"/>
        </w:rPr>
      </w:pPr>
      <w:r w:rsidRPr="00151B55">
        <w:rPr>
          <w:shd w:val="clear" w:color="auto" w:fill="FFFFFF"/>
        </w:rPr>
        <w:t>Please rate</w:t>
      </w:r>
      <w:r w:rsidR="00176C46" w:rsidRPr="00151B55">
        <w:rPr>
          <w:shd w:val="clear" w:color="auto" w:fill="FFFFFF"/>
        </w:rPr>
        <w:t xml:space="preserve"> the level of impact of</w:t>
      </w:r>
      <w:r w:rsidRPr="00151B55">
        <w:rPr>
          <w:shd w:val="clear" w:color="auto" w:fill="FFFFFF"/>
        </w:rPr>
        <w:t xml:space="preserve"> the following </w:t>
      </w:r>
      <w:r w:rsidR="00274798" w:rsidRPr="00151B55">
        <w:rPr>
          <w:shd w:val="clear" w:color="auto" w:fill="FFFFFF"/>
        </w:rPr>
        <w:t>symptoms</w:t>
      </w:r>
      <w:r w:rsidR="00176C46" w:rsidRPr="00151B55">
        <w:rPr>
          <w:shd w:val="clear" w:color="auto" w:fill="FFFFFF"/>
        </w:rPr>
        <w:t xml:space="preserve"> on the </w:t>
      </w:r>
      <w:r w:rsidR="00873DB0" w:rsidRPr="00151B55">
        <w:rPr>
          <w:shd w:val="clear" w:color="auto" w:fill="FFFFFF"/>
        </w:rPr>
        <w:t>patient’s</w:t>
      </w:r>
      <w:r w:rsidR="00176C46" w:rsidRPr="00151B55">
        <w:rPr>
          <w:shd w:val="clear" w:color="auto" w:fill="FFFFFF"/>
        </w:rPr>
        <w:t xml:space="preserve"> quality of life</w:t>
      </w:r>
      <w:r w:rsidRPr="00151B55">
        <w:rPr>
          <w:shd w:val="clear" w:color="auto" w:fill="FFFFFF"/>
        </w:rPr>
        <w:t>, where 1</w:t>
      </w:r>
      <w:r w:rsidR="00B06D0B" w:rsidRPr="00151B55">
        <w:rPr>
          <w:shd w:val="clear" w:color="auto" w:fill="FFFFFF"/>
        </w:rPr>
        <w:t xml:space="preserve"> =</w:t>
      </w:r>
      <w:r w:rsidRPr="00151B55">
        <w:rPr>
          <w:shd w:val="clear" w:color="auto" w:fill="FFFFFF"/>
        </w:rPr>
        <w:t xml:space="preserve"> no</w:t>
      </w:r>
      <w:r w:rsidR="00B06D0B" w:rsidRPr="00151B55">
        <w:rPr>
          <w:shd w:val="clear" w:color="auto" w:fill="FFFFFF"/>
        </w:rPr>
        <w:t xml:space="preserve"> impact</w:t>
      </w:r>
      <w:r w:rsidR="00B3369D" w:rsidRPr="00151B55">
        <w:rPr>
          <w:shd w:val="clear" w:color="auto" w:fill="FFFFFF"/>
        </w:rPr>
        <w:t xml:space="preserve"> and</w:t>
      </w:r>
      <w:r w:rsidRPr="00151B55">
        <w:rPr>
          <w:shd w:val="clear" w:color="auto" w:fill="FFFFFF"/>
        </w:rPr>
        <w:t xml:space="preserve"> 7 </w:t>
      </w:r>
      <w:r w:rsidR="00B06D0B" w:rsidRPr="00151B55">
        <w:rPr>
          <w:shd w:val="clear" w:color="auto" w:fill="FFFFFF"/>
        </w:rPr>
        <w:t xml:space="preserve">= </w:t>
      </w:r>
      <w:r w:rsidRPr="00151B55">
        <w:rPr>
          <w:shd w:val="clear" w:color="auto" w:fill="FFFFFF"/>
        </w:rPr>
        <w:t xml:space="preserve">a great deal </w:t>
      </w:r>
    </w:p>
    <w:tbl>
      <w:tblPr>
        <w:tblStyle w:val="ARWAnswergrid"/>
        <w:tblW w:w="9020" w:type="dxa"/>
        <w:jc w:val="left"/>
        <w:tblLayout w:type="fixed"/>
        <w:tblLook w:val="0000" w:firstRow="0" w:lastRow="0" w:firstColumn="0" w:lastColumn="0" w:noHBand="0" w:noVBand="0"/>
      </w:tblPr>
      <w:tblGrid>
        <w:gridCol w:w="565"/>
        <w:gridCol w:w="2836"/>
        <w:gridCol w:w="709"/>
        <w:gridCol w:w="709"/>
        <w:gridCol w:w="850"/>
        <w:gridCol w:w="851"/>
        <w:gridCol w:w="850"/>
        <w:gridCol w:w="851"/>
        <w:gridCol w:w="799"/>
      </w:tblGrid>
      <w:tr w:rsidR="00151B55" w:rsidRPr="00151B55" w14:paraId="6906A9A2" w14:textId="77777777" w:rsidTr="004705BF">
        <w:trPr>
          <w:trHeight w:val="256"/>
          <w:jc w:val="left"/>
        </w:trPr>
        <w:tc>
          <w:tcPr>
            <w:tcW w:w="313" w:type="pct"/>
          </w:tcPr>
          <w:p w14:paraId="107C566E" w14:textId="77777777" w:rsidR="00384758" w:rsidRPr="00151B55" w:rsidRDefault="00384758" w:rsidP="00A40485">
            <w:pPr>
              <w:pStyle w:val="3Tabletext"/>
              <w:keepNext w:val="0"/>
              <w:jc w:val="center"/>
              <w:rPr>
                <w:shd w:val="clear" w:color="auto" w:fill="FFFFFF"/>
              </w:rPr>
            </w:pPr>
          </w:p>
        </w:tc>
        <w:tc>
          <w:tcPr>
            <w:tcW w:w="1572" w:type="pct"/>
          </w:tcPr>
          <w:p w14:paraId="6BB8FC44" w14:textId="128B9914" w:rsidR="00384758" w:rsidRPr="00151B55" w:rsidRDefault="00384758" w:rsidP="00A40485">
            <w:pPr>
              <w:pStyle w:val="3Tabletext"/>
              <w:keepNext w:val="0"/>
              <w:jc w:val="center"/>
              <w:rPr>
                <w:shd w:val="clear" w:color="auto" w:fill="FFFFFF"/>
              </w:rPr>
            </w:pPr>
          </w:p>
        </w:tc>
        <w:tc>
          <w:tcPr>
            <w:tcW w:w="393" w:type="pct"/>
            <w:vAlign w:val="center"/>
          </w:tcPr>
          <w:p w14:paraId="4E321030" w14:textId="1F1E6297" w:rsidR="00384758" w:rsidRPr="00151B55" w:rsidRDefault="00384758" w:rsidP="00A40485">
            <w:pPr>
              <w:pStyle w:val="3Tabletext"/>
              <w:keepNext w:val="0"/>
              <w:jc w:val="center"/>
            </w:pPr>
            <w:r w:rsidRPr="00151B55">
              <w:rPr>
                <w:shd w:val="clear" w:color="auto" w:fill="FFFFFF"/>
              </w:rPr>
              <w:t>1</w:t>
            </w:r>
          </w:p>
        </w:tc>
        <w:tc>
          <w:tcPr>
            <w:tcW w:w="393" w:type="pct"/>
            <w:vAlign w:val="center"/>
          </w:tcPr>
          <w:p w14:paraId="71A3E324" w14:textId="77777777" w:rsidR="00384758" w:rsidRPr="00151B55" w:rsidRDefault="00384758" w:rsidP="00A40485">
            <w:pPr>
              <w:pStyle w:val="3Tabletext"/>
              <w:keepNext w:val="0"/>
              <w:jc w:val="center"/>
            </w:pPr>
            <w:r w:rsidRPr="00151B55">
              <w:rPr>
                <w:shd w:val="clear" w:color="auto" w:fill="FFFFFF"/>
              </w:rPr>
              <w:t>2</w:t>
            </w:r>
          </w:p>
        </w:tc>
        <w:tc>
          <w:tcPr>
            <w:tcW w:w="471" w:type="pct"/>
            <w:vAlign w:val="center"/>
          </w:tcPr>
          <w:p w14:paraId="374DD6E3" w14:textId="77777777" w:rsidR="00384758" w:rsidRPr="00151B55" w:rsidRDefault="00384758" w:rsidP="00A40485">
            <w:pPr>
              <w:pStyle w:val="3Tabletext"/>
              <w:keepNext w:val="0"/>
              <w:jc w:val="center"/>
            </w:pPr>
            <w:r w:rsidRPr="00151B55">
              <w:rPr>
                <w:shd w:val="clear" w:color="auto" w:fill="FFFFFF"/>
              </w:rPr>
              <w:t>3</w:t>
            </w:r>
          </w:p>
        </w:tc>
        <w:tc>
          <w:tcPr>
            <w:tcW w:w="472" w:type="pct"/>
            <w:vAlign w:val="center"/>
          </w:tcPr>
          <w:p w14:paraId="40399137" w14:textId="77777777" w:rsidR="00384758" w:rsidRPr="00151B55" w:rsidRDefault="00384758" w:rsidP="00A40485">
            <w:pPr>
              <w:pStyle w:val="3Tabletext"/>
              <w:keepNext w:val="0"/>
              <w:jc w:val="center"/>
            </w:pPr>
            <w:r w:rsidRPr="00151B55">
              <w:rPr>
                <w:shd w:val="clear" w:color="auto" w:fill="FFFFFF"/>
              </w:rPr>
              <w:t>4</w:t>
            </w:r>
          </w:p>
        </w:tc>
        <w:tc>
          <w:tcPr>
            <w:tcW w:w="471" w:type="pct"/>
            <w:vAlign w:val="center"/>
          </w:tcPr>
          <w:p w14:paraId="7B84C125" w14:textId="77777777" w:rsidR="00384758" w:rsidRPr="00151B55" w:rsidRDefault="00384758" w:rsidP="00A40485">
            <w:pPr>
              <w:pStyle w:val="3Tabletext"/>
              <w:keepNext w:val="0"/>
              <w:jc w:val="center"/>
            </w:pPr>
            <w:r w:rsidRPr="00151B55">
              <w:rPr>
                <w:shd w:val="clear" w:color="auto" w:fill="FFFFFF"/>
              </w:rPr>
              <w:t>5</w:t>
            </w:r>
          </w:p>
        </w:tc>
        <w:tc>
          <w:tcPr>
            <w:tcW w:w="472" w:type="pct"/>
            <w:vAlign w:val="center"/>
          </w:tcPr>
          <w:p w14:paraId="2EF2A44D" w14:textId="77777777" w:rsidR="00384758" w:rsidRPr="00151B55" w:rsidRDefault="00384758" w:rsidP="00A40485">
            <w:pPr>
              <w:pStyle w:val="3Tabletext"/>
              <w:keepNext w:val="0"/>
              <w:jc w:val="center"/>
            </w:pPr>
            <w:r w:rsidRPr="00151B55">
              <w:rPr>
                <w:shd w:val="clear" w:color="auto" w:fill="FFFFFF"/>
              </w:rPr>
              <w:t>6</w:t>
            </w:r>
          </w:p>
        </w:tc>
        <w:tc>
          <w:tcPr>
            <w:tcW w:w="444" w:type="pct"/>
            <w:vAlign w:val="center"/>
          </w:tcPr>
          <w:p w14:paraId="2D95DB31" w14:textId="77777777" w:rsidR="00384758" w:rsidRPr="00151B55" w:rsidRDefault="00384758" w:rsidP="00A40485">
            <w:pPr>
              <w:pStyle w:val="3Tabletext"/>
              <w:keepNext w:val="0"/>
              <w:jc w:val="center"/>
            </w:pPr>
            <w:r w:rsidRPr="00151B55">
              <w:rPr>
                <w:shd w:val="clear" w:color="auto" w:fill="FFFFFF"/>
              </w:rPr>
              <w:t>7</w:t>
            </w:r>
          </w:p>
        </w:tc>
      </w:tr>
      <w:tr w:rsidR="00151B55" w:rsidRPr="00151B55" w14:paraId="7482D5C6" w14:textId="77777777" w:rsidTr="004705BF">
        <w:trPr>
          <w:trHeight w:val="256"/>
          <w:jc w:val="left"/>
        </w:trPr>
        <w:tc>
          <w:tcPr>
            <w:tcW w:w="313" w:type="pct"/>
          </w:tcPr>
          <w:p w14:paraId="4E65D3DD" w14:textId="503E16B0" w:rsidR="0001236C" w:rsidRPr="00151B55" w:rsidRDefault="0001236C" w:rsidP="0001236C">
            <w:pPr>
              <w:pStyle w:val="3Tabletext"/>
              <w:keepNext w:val="0"/>
              <w:rPr>
                <w:shd w:val="clear" w:color="auto" w:fill="FFFFFF"/>
              </w:rPr>
            </w:pPr>
            <w:r w:rsidRPr="00151B55">
              <w:rPr>
                <w:shd w:val="clear" w:color="auto" w:fill="FFFFFF"/>
              </w:rPr>
              <w:t>1</w:t>
            </w:r>
          </w:p>
        </w:tc>
        <w:tc>
          <w:tcPr>
            <w:tcW w:w="1572" w:type="pct"/>
          </w:tcPr>
          <w:p w14:paraId="337D9AEE" w14:textId="5B4D9D3F" w:rsidR="0001236C" w:rsidRPr="00151B55" w:rsidRDefault="0001236C" w:rsidP="0001236C">
            <w:pPr>
              <w:pStyle w:val="3Tabletext"/>
              <w:keepNext w:val="0"/>
              <w:rPr>
                <w:shd w:val="clear" w:color="auto" w:fill="FFFFFF"/>
              </w:rPr>
            </w:pPr>
            <w:r w:rsidRPr="00151B55">
              <w:rPr>
                <w:shd w:val="clear" w:color="auto" w:fill="FFFFFF"/>
              </w:rPr>
              <w:t>Dysuria (Painful or difficult urination)</w:t>
            </w:r>
          </w:p>
        </w:tc>
        <w:tc>
          <w:tcPr>
            <w:tcW w:w="393" w:type="pct"/>
            <w:vAlign w:val="center"/>
          </w:tcPr>
          <w:p w14:paraId="74AD6789" w14:textId="4B96645C" w:rsidR="0001236C" w:rsidRPr="00151B55" w:rsidRDefault="0001236C" w:rsidP="0001236C">
            <w:pPr>
              <w:pStyle w:val="3Tabletext"/>
              <w:keepNext w:val="0"/>
              <w:jc w:val="center"/>
              <w:rPr>
                <w:shd w:val="clear" w:color="auto" w:fill="FFFFFF"/>
              </w:rPr>
            </w:pPr>
            <w:r w:rsidRPr="00151B55">
              <w:sym w:font="Wingdings" w:char="F0A1"/>
            </w:r>
          </w:p>
        </w:tc>
        <w:tc>
          <w:tcPr>
            <w:tcW w:w="393" w:type="pct"/>
            <w:vAlign w:val="center"/>
          </w:tcPr>
          <w:p w14:paraId="3B69F31F" w14:textId="6394FB88"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6AA0CBF1" w14:textId="65826FA3"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35BCDB08" w14:textId="5801BB3F"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292B8CC3" w14:textId="55794377"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06C3D9ED" w14:textId="281E156E" w:rsidR="0001236C" w:rsidRPr="00151B55" w:rsidRDefault="0001236C" w:rsidP="0001236C">
            <w:pPr>
              <w:pStyle w:val="3Tabletext"/>
              <w:keepNext w:val="0"/>
              <w:jc w:val="center"/>
              <w:rPr>
                <w:shd w:val="clear" w:color="auto" w:fill="FFFFFF"/>
              </w:rPr>
            </w:pPr>
            <w:r w:rsidRPr="00151B55">
              <w:sym w:font="Wingdings" w:char="F0A1"/>
            </w:r>
          </w:p>
        </w:tc>
        <w:tc>
          <w:tcPr>
            <w:tcW w:w="444" w:type="pct"/>
            <w:vAlign w:val="center"/>
          </w:tcPr>
          <w:p w14:paraId="228C1EB5" w14:textId="2528F7B3" w:rsidR="0001236C" w:rsidRPr="00151B55" w:rsidRDefault="0001236C" w:rsidP="0001236C">
            <w:pPr>
              <w:pStyle w:val="3Tabletext"/>
              <w:keepNext w:val="0"/>
              <w:jc w:val="center"/>
              <w:rPr>
                <w:shd w:val="clear" w:color="auto" w:fill="FFFFFF"/>
              </w:rPr>
            </w:pPr>
            <w:r w:rsidRPr="00151B55">
              <w:sym w:font="Wingdings" w:char="F0A1"/>
            </w:r>
          </w:p>
        </w:tc>
      </w:tr>
      <w:tr w:rsidR="00151B55" w:rsidRPr="00151B55" w14:paraId="5B95A4AF" w14:textId="77777777" w:rsidTr="004705BF">
        <w:trPr>
          <w:trHeight w:val="256"/>
          <w:jc w:val="left"/>
        </w:trPr>
        <w:tc>
          <w:tcPr>
            <w:tcW w:w="313" w:type="pct"/>
          </w:tcPr>
          <w:p w14:paraId="049BD1DB" w14:textId="78F931DB" w:rsidR="0001236C" w:rsidRPr="00151B55" w:rsidRDefault="0001236C" w:rsidP="0001236C">
            <w:pPr>
              <w:pStyle w:val="3Tabletext"/>
              <w:keepNext w:val="0"/>
              <w:rPr>
                <w:shd w:val="clear" w:color="auto" w:fill="FFFFFF"/>
              </w:rPr>
            </w:pPr>
            <w:r w:rsidRPr="00151B55">
              <w:rPr>
                <w:shd w:val="clear" w:color="auto" w:fill="FFFFFF"/>
              </w:rPr>
              <w:t>2</w:t>
            </w:r>
          </w:p>
        </w:tc>
        <w:tc>
          <w:tcPr>
            <w:tcW w:w="1572" w:type="pct"/>
          </w:tcPr>
          <w:p w14:paraId="68CE617A" w14:textId="2FB36698" w:rsidR="0001236C" w:rsidRPr="00151B55" w:rsidRDefault="0001236C" w:rsidP="0001236C">
            <w:pPr>
              <w:pStyle w:val="3Tabletext"/>
              <w:keepNext w:val="0"/>
              <w:rPr>
                <w:shd w:val="clear" w:color="auto" w:fill="FFFFFF"/>
              </w:rPr>
            </w:pPr>
            <w:r w:rsidRPr="00151B55">
              <w:rPr>
                <w:shd w:val="clear" w:color="auto" w:fill="FFFFFF"/>
              </w:rPr>
              <w:t>Bladder pain</w:t>
            </w:r>
          </w:p>
        </w:tc>
        <w:tc>
          <w:tcPr>
            <w:tcW w:w="393" w:type="pct"/>
            <w:vAlign w:val="center"/>
          </w:tcPr>
          <w:p w14:paraId="507E6884" w14:textId="1073A386" w:rsidR="0001236C" w:rsidRPr="00151B55" w:rsidRDefault="0001236C" w:rsidP="0001236C">
            <w:pPr>
              <w:pStyle w:val="3Tabletext"/>
              <w:keepNext w:val="0"/>
              <w:jc w:val="center"/>
              <w:rPr>
                <w:shd w:val="clear" w:color="auto" w:fill="FFFFFF"/>
              </w:rPr>
            </w:pPr>
            <w:r w:rsidRPr="00151B55">
              <w:sym w:font="Wingdings" w:char="F0A1"/>
            </w:r>
          </w:p>
        </w:tc>
        <w:tc>
          <w:tcPr>
            <w:tcW w:w="393" w:type="pct"/>
            <w:vAlign w:val="center"/>
          </w:tcPr>
          <w:p w14:paraId="1C7C6D64" w14:textId="3F54F80A"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6C7D5C35" w14:textId="39BC5F7D"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20475704" w14:textId="0AA81FAC"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6BE1EE5F" w14:textId="6ED3B41E"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55829C02" w14:textId="4AB1CA4D" w:rsidR="0001236C" w:rsidRPr="00151B55" w:rsidRDefault="0001236C" w:rsidP="0001236C">
            <w:pPr>
              <w:pStyle w:val="3Tabletext"/>
              <w:keepNext w:val="0"/>
              <w:jc w:val="center"/>
              <w:rPr>
                <w:shd w:val="clear" w:color="auto" w:fill="FFFFFF"/>
              </w:rPr>
            </w:pPr>
            <w:r w:rsidRPr="00151B55">
              <w:sym w:font="Wingdings" w:char="F0A1"/>
            </w:r>
          </w:p>
        </w:tc>
        <w:tc>
          <w:tcPr>
            <w:tcW w:w="444" w:type="pct"/>
            <w:vAlign w:val="center"/>
          </w:tcPr>
          <w:p w14:paraId="0EA7EF57" w14:textId="21AAB8ED" w:rsidR="0001236C" w:rsidRPr="00151B55" w:rsidRDefault="0001236C" w:rsidP="0001236C">
            <w:pPr>
              <w:pStyle w:val="3Tabletext"/>
              <w:keepNext w:val="0"/>
              <w:jc w:val="center"/>
              <w:rPr>
                <w:shd w:val="clear" w:color="auto" w:fill="FFFFFF"/>
              </w:rPr>
            </w:pPr>
            <w:r w:rsidRPr="00151B55">
              <w:sym w:font="Wingdings" w:char="F0A1"/>
            </w:r>
          </w:p>
        </w:tc>
      </w:tr>
      <w:tr w:rsidR="00151B55" w:rsidRPr="00151B55" w14:paraId="22B09048" w14:textId="77777777" w:rsidTr="004705BF">
        <w:trPr>
          <w:trHeight w:val="256"/>
          <w:jc w:val="left"/>
        </w:trPr>
        <w:tc>
          <w:tcPr>
            <w:tcW w:w="313" w:type="pct"/>
          </w:tcPr>
          <w:p w14:paraId="0EFC60D3" w14:textId="0AFA892F" w:rsidR="0001236C" w:rsidRPr="00151B55" w:rsidRDefault="0001236C" w:rsidP="0001236C">
            <w:pPr>
              <w:pStyle w:val="3Tabletext"/>
              <w:keepNext w:val="0"/>
              <w:rPr>
                <w:shd w:val="clear" w:color="auto" w:fill="FFFFFF"/>
              </w:rPr>
            </w:pPr>
            <w:r w:rsidRPr="00151B55">
              <w:rPr>
                <w:shd w:val="clear" w:color="auto" w:fill="FFFFFF"/>
              </w:rPr>
              <w:t>3</w:t>
            </w:r>
          </w:p>
        </w:tc>
        <w:tc>
          <w:tcPr>
            <w:tcW w:w="1572" w:type="pct"/>
          </w:tcPr>
          <w:p w14:paraId="031B3F2B" w14:textId="2D85247B" w:rsidR="0001236C" w:rsidRPr="00151B55" w:rsidRDefault="0001236C" w:rsidP="0001236C">
            <w:pPr>
              <w:pStyle w:val="3Tabletext"/>
              <w:keepNext w:val="0"/>
              <w:rPr>
                <w:shd w:val="clear" w:color="auto" w:fill="FFFFFF"/>
              </w:rPr>
            </w:pPr>
            <w:r w:rsidRPr="00151B55">
              <w:rPr>
                <w:shd w:val="clear" w:color="auto" w:fill="FFFFFF"/>
              </w:rPr>
              <w:t>Confusion</w:t>
            </w:r>
          </w:p>
        </w:tc>
        <w:tc>
          <w:tcPr>
            <w:tcW w:w="393" w:type="pct"/>
            <w:vAlign w:val="center"/>
          </w:tcPr>
          <w:p w14:paraId="47531728" w14:textId="67D547FD" w:rsidR="0001236C" w:rsidRPr="00151B55" w:rsidRDefault="0001236C" w:rsidP="0001236C">
            <w:pPr>
              <w:pStyle w:val="3Tabletext"/>
              <w:keepNext w:val="0"/>
              <w:jc w:val="center"/>
              <w:rPr>
                <w:shd w:val="clear" w:color="auto" w:fill="FFFFFF"/>
              </w:rPr>
            </w:pPr>
            <w:r w:rsidRPr="00151B55">
              <w:sym w:font="Wingdings" w:char="F0A1"/>
            </w:r>
          </w:p>
        </w:tc>
        <w:tc>
          <w:tcPr>
            <w:tcW w:w="393" w:type="pct"/>
            <w:vAlign w:val="center"/>
          </w:tcPr>
          <w:p w14:paraId="59AC3EC3" w14:textId="7C37B5C9"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3FF09888" w14:textId="0045CA0C"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0C185D25" w14:textId="1064E2BD"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1DBA0FB6" w14:textId="095B1EDE"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05F98699" w14:textId="07BBE0F5" w:rsidR="0001236C" w:rsidRPr="00151B55" w:rsidRDefault="0001236C" w:rsidP="0001236C">
            <w:pPr>
              <w:pStyle w:val="3Tabletext"/>
              <w:keepNext w:val="0"/>
              <w:jc w:val="center"/>
              <w:rPr>
                <w:shd w:val="clear" w:color="auto" w:fill="FFFFFF"/>
              </w:rPr>
            </w:pPr>
            <w:r w:rsidRPr="00151B55">
              <w:sym w:font="Wingdings" w:char="F0A1"/>
            </w:r>
          </w:p>
        </w:tc>
        <w:tc>
          <w:tcPr>
            <w:tcW w:w="444" w:type="pct"/>
            <w:vAlign w:val="center"/>
          </w:tcPr>
          <w:p w14:paraId="50AD4804" w14:textId="4DB1C66A" w:rsidR="0001236C" w:rsidRPr="00151B55" w:rsidRDefault="0001236C" w:rsidP="0001236C">
            <w:pPr>
              <w:pStyle w:val="3Tabletext"/>
              <w:keepNext w:val="0"/>
              <w:jc w:val="center"/>
              <w:rPr>
                <w:shd w:val="clear" w:color="auto" w:fill="FFFFFF"/>
              </w:rPr>
            </w:pPr>
            <w:r w:rsidRPr="00151B55">
              <w:sym w:font="Wingdings" w:char="F0A1"/>
            </w:r>
          </w:p>
        </w:tc>
      </w:tr>
      <w:tr w:rsidR="00151B55" w:rsidRPr="00151B55" w14:paraId="3931B7D4" w14:textId="77777777" w:rsidTr="004705BF">
        <w:trPr>
          <w:trHeight w:val="256"/>
          <w:jc w:val="left"/>
        </w:trPr>
        <w:tc>
          <w:tcPr>
            <w:tcW w:w="313" w:type="pct"/>
          </w:tcPr>
          <w:p w14:paraId="434F2BBE" w14:textId="486D95D5" w:rsidR="0001236C" w:rsidRPr="00151B55" w:rsidRDefault="0001236C" w:rsidP="0001236C">
            <w:pPr>
              <w:pStyle w:val="3Tabletext"/>
              <w:keepNext w:val="0"/>
              <w:rPr>
                <w:shd w:val="clear" w:color="auto" w:fill="FFFFFF"/>
              </w:rPr>
            </w:pPr>
            <w:r w:rsidRPr="00151B55">
              <w:rPr>
                <w:shd w:val="clear" w:color="auto" w:fill="FFFFFF"/>
              </w:rPr>
              <w:t>4</w:t>
            </w:r>
          </w:p>
        </w:tc>
        <w:tc>
          <w:tcPr>
            <w:tcW w:w="1572" w:type="pct"/>
          </w:tcPr>
          <w:p w14:paraId="4F4DF310" w14:textId="3815B15F" w:rsidR="0001236C" w:rsidRPr="00151B55" w:rsidRDefault="0001236C" w:rsidP="0001236C">
            <w:pPr>
              <w:pStyle w:val="3Tabletext"/>
              <w:keepNext w:val="0"/>
              <w:rPr>
                <w:shd w:val="clear" w:color="auto" w:fill="FFFFFF"/>
              </w:rPr>
            </w:pPr>
            <w:r w:rsidRPr="00151B55">
              <w:rPr>
                <w:shd w:val="clear" w:color="auto" w:fill="FFFFFF"/>
              </w:rPr>
              <w:t>Tiredness</w:t>
            </w:r>
          </w:p>
        </w:tc>
        <w:tc>
          <w:tcPr>
            <w:tcW w:w="393" w:type="pct"/>
            <w:vAlign w:val="center"/>
          </w:tcPr>
          <w:p w14:paraId="7C727AE2" w14:textId="334265E6" w:rsidR="0001236C" w:rsidRPr="00151B55" w:rsidRDefault="0001236C" w:rsidP="0001236C">
            <w:pPr>
              <w:pStyle w:val="3Tabletext"/>
              <w:keepNext w:val="0"/>
              <w:jc w:val="center"/>
              <w:rPr>
                <w:shd w:val="clear" w:color="auto" w:fill="FFFFFF"/>
              </w:rPr>
            </w:pPr>
            <w:r w:rsidRPr="00151B55">
              <w:sym w:font="Wingdings" w:char="F0A1"/>
            </w:r>
          </w:p>
        </w:tc>
        <w:tc>
          <w:tcPr>
            <w:tcW w:w="393" w:type="pct"/>
            <w:vAlign w:val="center"/>
          </w:tcPr>
          <w:p w14:paraId="4EE13AA5" w14:textId="154C00F9"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3193A03D" w14:textId="1FCE10D3"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077704E7" w14:textId="3F682341"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7C03C2FE" w14:textId="191D3BB9"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375C8981" w14:textId="1188EA26" w:rsidR="0001236C" w:rsidRPr="00151B55" w:rsidRDefault="0001236C" w:rsidP="0001236C">
            <w:pPr>
              <w:pStyle w:val="3Tabletext"/>
              <w:keepNext w:val="0"/>
              <w:jc w:val="center"/>
              <w:rPr>
                <w:shd w:val="clear" w:color="auto" w:fill="FFFFFF"/>
              </w:rPr>
            </w:pPr>
            <w:r w:rsidRPr="00151B55">
              <w:sym w:font="Wingdings" w:char="F0A1"/>
            </w:r>
          </w:p>
        </w:tc>
        <w:tc>
          <w:tcPr>
            <w:tcW w:w="444" w:type="pct"/>
            <w:vAlign w:val="center"/>
          </w:tcPr>
          <w:p w14:paraId="7413DDD2" w14:textId="4C8B6149" w:rsidR="0001236C" w:rsidRPr="00151B55" w:rsidRDefault="0001236C" w:rsidP="0001236C">
            <w:pPr>
              <w:pStyle w:val="3Tabletext"/>
              <w:keepNext w:val="0"/>
              <w:jc w:val="center"/>
              <w:rPr>
                <w:shd w:val="clear" w:color="auto" w:fill="FFFFFF"/>
              </w:rPr>
            </w:pPr>
            <w:r w:rsidRPr="00151B55">
              <w:sym w:font="Wingdings" w:char="F0A1"/>
            </w:r>
          </w:p>
        </w:tc>
      </w:tr>
      <w:tr w:rsidR="00151B55" w:rsidRPr="00151B55" w14:paraId="10A8B359" w14:textId="77777777" w:rsidTr="004705BF">
        <w:trPr>
          <w:trHeight w:val="256"/>
          <w:jc w:val="left"/>
        </w:trPr>
        <w:tc>
          <w:tcPr>
            <w:tcW w:w="313" w:type="pct"/>
          </w:tcPr>
          <w:p w14:paraId="25E89984" w14:textId="2F19EA57" w:rsidR="0001236C" w:rsidRPr="00151B55" w:rsidRDefault="0001236C" w:rsidP="0001236C">
            <w:pPr>
              <w:pStyle w:val="3Tabletext"/>
              <w:keepNext w:val="0"/>
              <w:rPr>
                <w:shd w:val="clear" w:color="auto" w:fill="FFFFFF"/>
              </w:rPr>
            </w:pPr>
            <w:r w:rsidRPr="00151B55">
              <w:rPr>
                <w:shd w:val="clear" w:color="auto" w:fill="FFFFFF"/>
              </w:rPr>
              <w:t>5</w:t>
            </w:r>
          </w:p>
        </w:tc>
        <w:tc>
          <w:tcPr>
            <w:tcW w:w="1572" w:type="pct"/>
          </w:tcPr>
          <w:p w14:paraId="67562E53" w14:textId="1A20112D" w:rsidR="0001236C" w:rsidRPr="00151B55" w:rsidRDefault="0001236C" w:rsidP="0001236C">
            <w:pPr>
              <w:pStyle w:val="3Tabletext"/>
              <w:keepNext w:val="0"/>
              <w:rPr>
                <w:shd w:val="clear" w:color="auto" w:fill="FFFFFF"/>
              </w:rPr>
            </w:pPr>
            <w:r w:rsidRPr="00151B55">
              <w:rPr>
                <w:shd w:val="clear" w:color="auto" w:fill="FFFFFF"/>
              </w:rPr>
              <w:t>Cloudy urine</w:t>
            </w:r>
          </w:p>
        </w:tc>
        <w:tc>
          <w:tcPr>
            <w:tcW w:w="393" w:type="pct"/>
            <w:vAlign w:val="center"/>
          </w:tcPr>
          <w:p w14:paraId="703C0A07" w14:textId="5B3FB527" w:rsidR="0001236C" w:rsidRPr="00151B55" w:rsidRDefault="0001236C" w:rsidP="0001236C">
            <w:pPr>
              <w:pStyle w:val="3Tabletext"/>
              <w:keepNext w:val="0"/>
              <w:jc w:val="center"/>
              <w:rPr>
                <w:shd w:val="clear" w:color="auto" w:fill="FFFFFF"/>
              </w:rPr>
            </w:pPr>
            <w:r w:rsidRPr="00151B55">
              <w:sym w:font="Wingdings" w:char="F0A1"/>
            </w:r>
          </w:p>
        </w:tc>
        <w:tc>
          <w:tcPr>
            <w:tcW w:w="393" w:type="pct"/>
            <w:vAlign w:val="center"/>
          </w:tcPr>
          <w:p w14:paraId="4A59B39E" w14:textId="36156FC9"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6E4C7EA6" w14:textId="6F6E4AF5"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07A3A6BC" w14:textId="753E8A25"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2C403AA9" w14:textId="7B469211"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3717405C" w14:textId="5D5E9447" w:rsidR="0001236C" w:rsidRPr="00151B55" w:rsidRDefault="0001236C" w:rsidP="0001236C">
            <w:pPr>
              <w:pStyle w:val="3Tabletext"/>
              <w:keepNext w:val="0"/>
              <w:jc w:val="center"/>
              <w:rPr>
                <w:shd w:val="clear" w:color="auto" w:fill="FFFFFF"/>
              </w:rPr>
            </w:pPr>
            <w:r w:rsidRPr="00151B55">
              <w:sym w:font="Wingdings" w:char="F0A1"/>
            </w:r>
          </w:p>
        </w:tc>
        <w:tc>
          <w:tcPr>
            <w:tcW w:w="444" w:type="pct"/>
            <w:vAlign w:val="center"/>
          </w:tcPr>
          <w:p w14:paraId="120CD088" w14:textId="106B5C9C" w:rsidR="0001236C" w:rsidRPr="00151B55" w:rsidRDefault="0001236C" w:rsidP="0001236C">
            <w:pPr>
              <w:pStyle w:val="3Tabletext"/>
              <w:keepNext w:val="0"/>
              <w:jc w:val="center"/>
              <w:rPr>
                <w:shd w:val="clear" w:color="auto" w:fill="FFFFFF"/>
              </w:rPr>
            </w:pPr>
            <w:r w:rsidRPr="00151B55">
              <w:sym w:font="Wingdings" w:char="F0A1"/>
            </w:r>
          </w:p>
        </w:tc>
      </w:tr>
      <w:tr w:rsidR="00151B55" w:rsidRPr="00151B55" w14:paraId="5F94956E" w14:textId="77777777" w:rsidTr="004705BF">
        <w:trPr>
          <w:trHeight w:val="256"/>
          <w:jc w:val="left"/>
        </w:trPr>
        <w:tc>
          <w:tcPr>
            <w:tcW w:w="313" w:type="pct"/>
          </w:tcPr>
          <w:p w14:paraId="29D0970D" w14:textId="103FDCE8" w:rsidR="0001236C" w:rsidRPr="00151B55" w:rsidRDefault="0001236C" w:rsidP="0001236C">
            <w:pPr>
              <w:pStyle w:val="3Tabletext"/>
              <w:keepNext w:val="0"/>
              <w:rPr>
                <w:shd w:val="clear" w:color="auto" w:fill="FFFFFF"/>
              </w:rPr>
            </w:pPr>
            <w:r w:rsidRPr="00151B55">
              <w:rPr>
                <w:shd w:val="clear" w:color="auto" w:fill="FFFFFF"/>
              </w:rPr>
              <w:t>6</w:t>
            </w:r>
          </w:p>
        </w:tc>
        <w:tc>
          <w:tcPr>
            <w:tcW w:w="1572" w:type="pct"/>
          </w:tcPr>
          <w:p w14:paraId="423F949B" w14:textId="01CC86F8" w:rsidR="0001236C" w:rsidRPr="00151B55" w:rsidRDefault="0001236C" w:rsidP="0001236C">
            <w:pPr>
              <w:pStyle w:val="3Tabletext"/>
              <w:keepNext w:val="0"/>
              <w:rPr>
                <w:shd w:val="clear" w:color="auto" w:fill="FFFFFF"/>
              </w:rPr>
            </w:pPr>
            <w:r w:rsidRPr="00151B55">
              <w:rPr>
                <w:shd w:val="clear" w:color="auto" w:fill="FFFFFF"/>
              </w:rPr>
              <w:t>Blood in urine</w:t>
            </w:r>
          </w:p>
        </w:tc>
        <w:tc>
          <w:tcPr>
            <w:tcW w:w="393" w:type="pct"/>
            <w:vAlign w:val="center"/>
          </w:tcPr>
          <w:p w14:paraId="1C34D1B5" w14:textId="1E6297B6" w:rsidR="0001236C" w:rsidRPr="00151B55" w:rsidRDefault="0001236C" w:rsidP="0001236C">
            <w:pPr>
              <w:pStyle w:val="3Tabletext"/>
              <w:keepNext w:val="0"/>
              <w:jc w:val="center"/>
              <w:rPr>
                <w:shd w:val="clear" w:color="auto" w:fill="FFFFFF"/>
              </w:rPr>
            </w:pPr>
            <w:r w:rsidRPr="00151B55">
              <w:sym w:font="Wingdings" w:char="F0A1"/>
            </w:r>
          </w:p>
        </w:tc>
        <w:tc>
          <w:tcPr>
            <w:tcW w:w="393" w:type="pct"/>
            <w:vAlign w:val="center"/>
          </w:tcPr>
          <w:p w14:paraId="315DC69A" w14:textId="4762DCC3"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7598BE1C" w14:textId="36BC05CC"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7FC232E7" w14:textId="66373E98"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5827B623" w14:textId="7069451A"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06833E0D" w14:textId="118CE844" w:rsidR="0001236C" w:rsidRPr="00151B55" w:rsidRDefault="0001236C" w:rsidP="0001236C">
            <w:pPr>
              <w:pStyle w:val="3Tabletext"/>
              <w:keepNext w:val="0"/>
              <w:jc w:val="center"/>
              <w:rPr>
                <w:shd w:val="clear" w:color="auto" w:fill="FFFFFF"/>
              </w:rPr>
            </w:pPr>
            <w:r w:rsidRPr="00151B55">
              <w:sym w:font="Wingdings" w:char="F0A1"/>
            </w:r>
          </w:p>
        </w:tc>
        <w:tc>
          <w:tcPr>
            <w:tcW w:w="444" w:type="pct"/>
            <w:vAlign w:val="center"/>
          </w:tcPr>
          <w:p w14:paraId="73F02A53" w14:textId="65B728E1" w:rsidR="0001236C" w:rsidRPr="00151B55" w:rsidRDefault="0001236C" w:rsidP="0001236C">
            <w:pPr>
              <w:pStyle w:val="3Tabletext"/>
              <w:keepNext w:val="0"/>
              <w:jc w:val="center"/>
              <w:rPr>
                <w:shd w:val="clear" w:color="auto" w:fill="FFFFFF"/>
              </w:rPr>
            </w:pPr>
            <w:r w:rsidRPr="00151B55">
              <w:sym w:font="Wingdings" w:char="F0A1"/>
            </w:r>
          </w:p>
        </w:tc>
      </w:tr>
      <w:tr w:rsidR="00151B55" w:rsidRPr="00151B55" w14:paraId="3F135097" w14:textId="77777777" w:rsidTr="004705BF">
        <w:trPr>
          <w:trHeight w:val="256"/>
          <w:jc w:val="left"/>
        </w:trPr>
        <w:tc>
          <w:tcPr>
            <w:tcW w:w="313" w:type="pct"/>
          </w:tcPr>
          <w:p w14:paraId="6FAAEAAC" w14:textId="7D0A66D3" w:rsidR="0001236C" w:rsidRPr="00151B55" w:rsidRDefault="0001236C" w:rsidP="0001236C">
            <w:pPr>
              <w:pStyle w:val="3Tabletext"/>
              <w:keepNext w:val="0"/>
              <w:rPr>
                <w:shd w:val="clear" w:color="auto" w:fill="FFFFFF"/>
              </w:rPr>
            </w:pPr>
            <w:r w:rsidRPr="00151B55">
              <w:rPr>
                <w:shd w:val="clear" w:color="auto" w:fill="FFFFFF"/>
              </w:rPr>
              <w:t>7</w:t>
            </w:r>
          </w:p>
        </w:tc>
        <w:tc>
          <w:tcPr>
            <w:tcW w:w="1572" w:type="pct"/>
          </w:tcPr>
          <w:p w14:paraId="0AF9BCED" w14:textId="3EA83813" w:rsidR="0001236C" w:rsidRPr="00151B55" w:rsidRDefault="0001236C" w:rsidP="0001236C">
            <w:pPr>
              <w:pStyle w:val="3Tabletext"/>
              <w:keepNext w:val="0"/>
              <w:rPr>
                <w:shd w:val="clear" w:color="auto" w:fill="FFFFFF"/>
              </w:rPr>
            </w:pPr>
            <w:r w:rsidRPr="00151B55">
              <w:t>Need to urinate more frequently than usual</w:t>
            </w:r>
          </w:p>
        </w:tc>
        <w:tc>
          <w:tcPr>
            <w:tcW w:w="393" w:type="pct"/>
            <w:vAlign w:val="center"/>
          </w:tcPr>
          <w:p w14:paraId="29D18E11" w14:textId="567BFFCD" w:rsidR="0001236C" w:rsidRPr="00151B55" w:rsidRDefault="0001236C" w:rsidP="0001236C">
            <w:pPr>
              <w:pStyle w:val="3Tabletext"/>
              <w:keepNext w:val="0"/>
              <w:jc w:val="center"/>
              <w:rPr>
                <w:shd w:val="clear" w:color="auto" w:fill="FFFFFF"/>
              </w:rPr>
            </w:pPr>
            <w:r w:rsidRPr="00151B55">
              <w:sym w:font="Wingdings" w:char="F0A1"/>
            </w:r>
          </w:p>
        </w:tc>
        <w:tc>
          <w:tcPr>
            <w:tcW w:w="393" w:type="pct"/>
            <w:vAlign w:val="center"/>
          </w:tcPr>
          <w:p w14:paraId="6743DDF7" w14:textId="6E113F93"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31A74AFC" w14:textId="26C0DE05"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79F481DB" w14:textId="501223C8" w:rsidR="0001236C" w:rsidRPr="00151B55" w:rsidRDefault="0001236C" w:rsidP="0001236C">
            <w:pPr>
              <w:pStyle w:val="3Tabletext"/>
              <w:keepNext w:val="0"/>
              <w:jc w:val="center"/>
              <w:rPr>
                <w:shd w:val="clear" w:color="auto" w:fill="FFFFFF"/>
              </w:rPr>
            </w:pPr>
            <w:r w:rsidRPr="00151B55">
              <w:sym w:font="Wingdings" w:char="F0A1"/>
            </w:r>
          </w:p>
        </w:tc>
        <w:tc>
          <w:tcPr>
            <w:tcW w:w="471" w:type="pct"/>
            <w:vAlign w:val="center"/>
          </w:tcPr>
          <w:p w14:paraId="3426A65F" w14:textId="62F391CF" w:rsidR="0001236C" w:rsidRPr="00151B55" w:rsidRDefault="0001236C" w:rsidP="0001236C">
            <w:pPr>
              <w:pStyle w:val="3Tabletext"/>
              <w:keepNext w:val="0"/>
              <w:jc w:val="center"/>
              <w:rPr>
                <w:shd w:val="clear" w:color="auto" w:fill="FFFFFF"/>
              </w:rPr>
            </w:pPr>
            <w:r w:rsidRPr="00151B55">
              <w:sym w:font="Wingdings" w:char="F0A1"/>
            </w:r>
          </w:p>
        </w:tc>
        <w:tc>
          <w:tcPr>
            <w:tcW w:w="472" w:type="pct"/>
            <w:vAlign w:val="center"/>
          </w:tcPr>
          <w:p w14:paraId="49C94F12" w14:textId="352DB074" w:rsidR="0001236C" w:rsidRPr="00151B55" w:rsidRDefault="0001236C" w:rsidP="0001236C">
            <w:pPr>
              <w:pStyle w:val="3Tabletext"/>
              <w:keepNext w:val="0"/>
              <w:jc w:val="center"/>
              <w:rPr>
                <w:shd w:val="clear" w:color="auto" w:fill="FFFFFF"/>
              </w:rPr>
            </w:pPr>
            <w:r w:rsidRPr="00151B55">
              <w:sym w:font="Wingdings" w:char="F0A1"/>
            </w:r>
          </w:p>
        </w:tc>
        <w:tc>
          <w:tcPr>
            <w:tcW w:w="444" w:type="pct"/>
            <w:vAlign w:val="center"/>
          </w:tcPr>
          <w:p w14:paraId="4AEB4718" w14:textId="34D72E74" w:rsidR="0001236C" w:rsidRPr="00151B55" w:rsidRDefault="0001236C" w:rsidP="0001236C">
            <w:pPr>
              <w:pStyle w:val="3Tabletext"/>
              <w:keepNext w:val="0"/>
              <w:jc w:val="center"/>
              <w:rPr>
                <w:shd w:val="clear" w:color="auto" w:fill="FFFFFF"/>
              </w:rPr>
            </w:pPr>
            <w:r w:rsidRPr="00151B55">
              <w:sym w:font="Wingdings" w:char="F0A1"/>
            </w:r>
          </w:p>
        </w:tc>
      </w:tr>
      <w:tr w:rsidR="00151B55" w:rsidRPr="00151B55" w14:paraId="5807AC01" w14:textId="77777777" w:rsidTr="004705BF">
        <w:trPr>
          <w:trHeight w:val="256"/>
          <w:jc w:val="left"/>
        </w:trPr>
        <w:tc>
          <w:tcPr>
            <w:tcW w:w="313" w:type="pct"/>
          </w:tcPr>
          <w:p w14:paraId="73BD3EB7" w14:textId="395E869E" w:rsidR="00CC0986" w:rsidRPr="00151B55" w:rsidRDefault="00CC0986" w:rsidP="0001236C">
            <w:pPr>
              <w:pStyle w:val="3Tabletext"/>
              <w:keepNext w:val="0"/>
              <w:rPr>
                <w:shd w:val="clear" w:color="auto" w:fill="FFFFFF"/>
              </w:rPr>
            </w:pPr>
            <w:r w:rsidRPr="00151B55">
              <w:rPr>
                <w:shd w:val="clear" w:color="auto" w:fill="FFFFFF"/>
              </w:rPr>
              <w:t>8</w:t>
            </w:r>
          </w:p>
        </w:tc>
        <w:tc>
          <w:tcPr>
            <w:tcW w:w="1572" w:type="pct"/>
          </w:tcPr>
          <w:p w14:paraId="3E1BE80B" w14:textId="3CE908EE" w:rsidR="00CC0986" w:rsidRPr="00151B55" w:rsidRDefault="00CC0986" w:rsidP="0001236C">
            <w:pPr>
              <w:pStyle w:val="3Tabletext"/>
              <w:keepNext w:val="0"/>
            </w:pPr>
            <w:r w:rsidRPr="00151B55">
              <w:t xml:space="preserve">Persistent </w:t>
            </w:r>
            <w:r w:rsidR="00F9366B" w:rsidRPr="00151B55">
              <w:t>u</w:t>
            </w:r>
            <w:r w:rsidRPr="00151B55">
              <w:t>rge to urinate</w:t>
            </w:r>
          </w:p>
        </w:tc>
        <w:tc>
          <w:tcPr>
            <w:tcW w:w="393" w:type="pct"/>
            <w:vAlign w:val="center"/>
          </w:tcPr>
          <w:p w14:paraId="4FA1C7AF" w14:textId="52A12A65" w:rsidR="00CC0986" w:rsidRPr="00151B55" w:rsidRDefault="00CC0986" w:rsidP="0001236C">
            <w:pPr>
              <w:pStyle w:val="3Tabletext"/>
              <w:keepNext w:val="0"/>
              <w:jc w:val="center"/>
            </w:pPr>
            <w:r w:rsidRPr="00151B55">
              <w:sym w:font="Wingdings" w:char="F0A1"/>
            </w:r>
          </w:p>
        </w:tc>
        <w:tc>
          <w:tcPr>
            <w:tcW w:w="393" w:type="pct"/>
            <w:vAlign w:val="center"/>
          </w:tcPr>
          <w:p w14:paraId="0C766EAD" w14:textId="0BE4389D" w:rsidR="00CC0986" w:rsidRPr="00151B55" w:rsidRDefault="00CC0986" w:rsidP="0001236C">
            <w:pPr>
              <w:pStyle w:val="3Tabletext"/>
              <w:keepNext w:val="0"/>
              <w:jc w:val="center"/>
            </w:pPr>
            <w:r w:rsidRPr="00151B55">
              <w:sym w:font="Wingdings" w:char="F0A1"/>
            </w:r>
          </w:p>
        </w:tc>
        <w:tc>
          <w:tcPr>
            <w:tcW w:w="471" w:type="pct"/>
            <w:vAlign w:val="center"/>
          </w:tcPr>
          <w:p w14:paraId="36809E1E" w14:textId="4D5CA34B" w:rsidR="00CC0986" w:rsidRPr="00151B55" w:rsidRDefault="00CC0986" w:rsidP="0001236C">
            <w:pPr>
              <w:pStyle w:val="3Tabletext"/>
              <w:keepNext w:val="0"/>
              <w:jc w:val="center"/>
            </w:pPr>
            <w:r w:rsidRPr="00151B55">
              <w:sym w:font="Wingdings" w:char="F0A1"/>
            </w:r>
          </w:p>
        </w:tc>
        <w:tc>
          <w:tcPr>
            <w:tcW w:w="472" w:type="pct"/>
            <w:vAlign w:val="center"/>
          </w:tcPr>
          <w:p w14:paraId="7F3EB25F" w14:textId="75F1604A" w:rsidR="00CC0986" w:rsidRPr="00151B55" w:rsidRDefault="00CC0986" w:rsidP="0001236C">
            <w:pPr>
              <w:pStyle w:val="3Tabletext"/>
              <w:keepNext w:val="0"/>
              <w:jc w:val="center"/>
            </w:pPr>
            <w:r w:rsidRPr="00151B55">
              <w:sym w:font="Wingdings" w:char="F0A1"/>
            </w:r>
          </w:p>
        </w:tc>
        <w:tc>
          <w:tcPr>
            <w:tcW w:w="471" w:type="pct"/>
            <w:vAlign w:val="center"/>
          </w:tcPr>
          <w:p w14:paraId="234DDFAC" w14:textId="4807F43D" w:rsidR="00CC0986" w:rsidRPr="00151B55" w:rsidRDefault="00CC0986" w:rsidP="0001236C">
            <w:pPr>
              <w:pStyle w:val="3Tabletext"/>
              <w:keepNext w:val="0"/>
              <w:jc w:val="center"/>
            </w:pPr>
            <w:r w:rsidRPr="00151B55">
              <w:sym w:font="Wingdings" w:char="F0A1"/>
            </w:r>
          </w:p>
        </w:tc>
        <w:tc>
          <w:tcPr>
            <w:tcW w:w="472" w:type="pct"/>
            <w:vAlign w:val="center"/>
          </w:tcPr>
          <w:p w14:paraId="7D8A9861" w14:textId="74319DA7" w:rsidR="00CC0986" w:rsidRPr="00151B55" w:rsidRDefault="00CC0986" w:rsidP="0001236C">
            <w:pPr>
              <w:pStyle w:val="3Tabletext"/>
              <w:keepNext w:val="0"/>
              <w:jc w:val="center"/>
            </w:pPr>
            <w:r w:rsidRPr="00151B55">
              <w:sym w:font="Wingdings" w:char="F0A1"/>
            </w:r>
          </w:p>
        </w:tc>
        <w:tc>
          <w:tcPr>
            <w:tcW w:w="444" w:type="pct"/>
            <w:vAlign w:val="center"/>
          </w:tcPr>
          <w:p w14:paraId="4904CBB5" w14:textId="2E79F32D" w:rsidR="00CC0986" w:rsidRPr="00151B55" w:rsidRDefault="00CC0986" w:rsidP="0001236C">
            <w:pPr>
              <w:pStyle w:val="3Tabletext"/>
              <w:keepNext w:val="0"/>
              <w:jc w:val="center"/>
            </w:pPr>
            <w:r w:rsidRPr="00151B55">
              <w:sym w:font="Wingdings" w:char="F0A1"/>
            </w:r>
          </w:p>
        </w:tc>
      </w:tr>
      <w:tr w:rsidR="00151B55" w:rsidRPr="00151B55" w14:paraId="52118F00" w14:textId="77777777" w:rsidTr="004705BF">
        <w:trPr>
          <w:trHeight w:val="256"/>
          <w:jc w:val="left"/>
        </w:trPr>
        <w:tc>
          <w:tcPr>
            <w:tcW w:w="313" w:type="pct"/>
          </w:tcPr>
          <w:p w14:paraId="330B39A0" w14:textId="0422CF7C" w:rsidR="0001236C" w:rsidRPr="00151B55" w:rsidRDefault="00CC0986" w:rsidP="0001236C">
            <w:pPr>
              <w:pStyle w:val="3Tabletext"/>
              <w:keepNext w:val="0"/>
            </w:pPr>
            <w:r w:rsidRPr="00151B55">
              <w:t>9</w:t>
            </w:r>
          </w:p>
        </w:tc>
        <w:tc>
          <w:tcPr>
            <w:tcW w:w="1572" w:type="pct"/>
          </w:tcPr>
          <w:p w14:paraId="0B905E47" w14:textId="3E1DE997" w:rsidR="0001236C" w:rsidRPr="00151B55" w:rsidRDefault="0001236C" w:rsidP="0001236C">
            <w:pPr>
              <w:pStyle w:val="3Tabletext"/>
              <w:keepNext w:val="0"/>
            </w:pPr>
            <w:r w:rsidRPr="00151B55">
              <w:t>Lower abdominal pain</w:t>
            </w:r>
          </w:p>
        </w:tc>
        <w:tc>
          <w:tcPr>
            <w:tcW w:w="393" w:type="pct"/>
            <w:vAlign w:val="center"/>
          </w:tcPr>
          <w:p w14:paraId="3FA6ACF4" w14:textId="4EC2DC0B" w:rsidR="0001236C" w:rsidRPr="00151B55" w:rsidRDefault="0001236C" w:rsidP="0001236C">
            <w:pPr>
              <w:pStyle w:val="3Tabletext"/>
              <w:keepNext w:val="0"/>
              <w:jc w:val="center"/>
            </w:pPr>
            <w:r w:rsidRPr="00151B55">
              <w:sym w:font="Wingdings" w:char="F0A1"/>
            </w:r>
          </w:p>
        </w:tc>
        <w:tc>
          <w:tcPr>
            <w:tcW w:w="393" w:type="pct"/>
            <w:vAlign w:val="center"/>
          </w:tcPr>
          <w:p w14:paraId="7845E534" w14:textId="24805F19" w:rsidR="0001236C" w:rsidRPr="00151B55" w:rsidRDefault="0001236C" w:rsidP="0001236C">
            <w:pPr>
              <w:pStyle w:val="3Tabletext"/>
              <w:keepNext w:val="0"/>
              <w:jc w:val="center"/>
            </w:pPr>
            <w:r w:rsidRPr="00151B55">
              <w:sym w:font="Wingdings" w:char="F0A1"/>
            </w:r>
          </w:p>
        </w:tc>
        <w:tc>
          <w:tcPr>
            <w:tcW w:w="471" w:type="pct"/>
            <w:vAlign w:val="center"/>
          </w:tcPr>
          <w:p w14:paraId="2C76F08E" w14:textId="6BCD1866" w:rsidR="0001236C" w:rsidRPr="00151B55" w:rsidRDefault="0001236C" w:rsidP="0001236C">
            <w:pPr>
              <w:pStyle w:val="3Tabletext"/>
              <w:keepNext w:val="0"/>
              <w:jc w:val="center"/>
            </w:pPr>
            <w:r w:rsidRPr="00151B55">
              <w:sym w:font="Wingdings" w:char="F0A1"/>
            </w:r>
          </w:p>
        </w:tc>
        <w:tc>
          <w:tcPr>
            <w:tcW w:w="472" w:type="pct"/>
            <w:vAlign w:val="center"/>
          </w:tcPr>
          <w:p w14:paraId="69F74A61" w14:textId="362DE47C" w:rsidR="0001236C" w:rsidRPr="00151B55" w:rsidRDefault="0001236C" w:rsidP="0001236C">
            <w:pPr>
              <w:pStyle w:val="3Tabletext"/>
              <w:keepNext w:val="0"/>
              <w:jc w:val="center"/>
            </w:pPr>
            <w:r w:rsidRPr="00151B55">
              <w:sym w:font="Wingdings" w:char="F0A1"/>
            </w:r>
          </w:p>
        </w:tc>
        <w:tc>
          <w:tcPr>
            <w:tcW w:w="471" w:type="pct"/>
            <w:vAlign w:val="center"/>
          </w:tcPr>
          <w:p w14:paraId="4EED606D" w14:textId="19A34463" w:rsidR="0001236C" w:rsidRPr="00151B55" w:rsidRDefault="0001236C" w:rsidP="0001236C">
            <w:pPr>
              <w:pStyle w:val="3Tabletext"/>
              <w:keepNext w:val="0"/>
              <w:jc w:val="center"/>
            </w:pPr>
            <w:r w:rsidRPr="00151B55">
              <w:sym w:font="Wingdings" w:char="F0A1"/>
            </w:r>
          </w:p>
        </w:tc>
        <w:tc>
          <w:tcPr>
            <w:tcW w:w="472" w:type="pct"/>
            <w:vAlign w:val="center"/>
          </w:tcPr>
          <w:p w14:paraId="039912BD" w14:textId="27834D8D" w:rsidR="0001236C" w:rsidRPr="00151B55" w:rsidRDefault="0001236C" w:rsidP="0001236C">
            <w:pPr>
              <w:pStyle w:val="3Tabletext"/>
              <w:keepNext w:val="0"/>
              <w:jc w:val="center"/>
            </w:pPr>
            <w:r w:rsidRPr="00151B55">
              <w:sym w:font="Wingdings" w:char="F0A1"/>
            </w:r>
          </w:p>
        </w:tc>
        <w:tc>
          <w:tcPr>
            <w:tcW w:w="444" w:type="pct"/>
            <w:vAlign w:val="center"/>
          </w:tcPr>
          <w:p w14:paraId="227087AC" w14:textId="7342EDEA" w:rsidR="0001236C" w:rsidRPr="00151B55" w:rsidRDefault="0001236C" w:rsidP="0001236C">
            <w:pPr>
              <w:pStyle w:val="3Tabletext"/>
              <w:keepNext w:val="0"/>
              <w:jc w:val="center"/>
            </w:pPr>
            <w:r w:rsidRPr="00151B55">
              <w:sym w:font="Wingdings" w:char="F0A1"/>
            </w:r>
          </w:p>
        </w:tc>
      </w:tr>
      <w:tr w:rsidR="00151B55" w:rsidRPr="00151B55" w14:paraId="249084DB" w14:textId="77777777" w:rsidTr="004705BF">
        <w:trPr>
          <w:trHeight w:val="256"/>
          <w:jc w:val="left"/>
        </w:trPr>
        <w:tc>
          <w:tcPr>
            <w:tcW w:w="313" w:type="pct"/>
          </w:tcPr>
          <w:p w14:paraId="097285EE" w14:textId="213B092F" w:rsidR="00A13568" w:rsidRPr="00151B55" w:rsidRDefault="00A13568" w:rsidP="0001236C">
            <w:pPr>
              <w:pStyle w:val="3Tabletext"/>
              <w:keepNext w:val="0"/>
            </w:pPr>
            <w:r w:rsidRPr="00151B55">
              <w:t>10</w:t>
            </w:r>
          </w:p>
        </w:tc>
        <w:tc>
          <w:tcPr>
            <w:tcW w:w="1572" w:type="pct"/>
          </w:tcPr>
          <w:p w14:paraId="0988C1E6" w14:textId="5B43CE5A" w:rsidR="00A13568" w:rsidRPr="00151B55" w:rsidRDefault="00A13568" w:rsidP="0001236C">
            <w:pPr>
              <w:pStyle w:val="3Tabletext"/>
              <w:keepNext w:val="0"/>
            </w:pPr>
            <w:r w:rsidRPr="00151B55">
              <w:t>Urge to urinate but can’t</w:t>
            </w:r>
          </w:p>
        </w:tc>
        <w:tc>
          <w:tcPr>
            <w:tcW w:w="393" w:type="pct"/>
            <w:vAlign w:val="center"/>
          </w:tcPr>
          <w:p w14:paraId="5E833E23" w14:textId="4778820B" w:rsidR="00A13568" w:rsidRPr="00151B55" w:rsidRDefault="00A13568" w:rsidP="0001236C">
            <w:pPr>
              <w:pStyle w:val="3Tabletext"/>
              <w:keepNext w:val="0"/>
              <w:jc w:val="center"/>
            </w:pPr>
            <w:r w:rsidRPr="00151B55">
              <w:sym w:font="Wingdings" w:char="F0A1"/>
            </w:r>
          </w:p>
        </w:tc>
        <w:tc>
          <w:tcPr>
            <w:tcW w:w="393" w:type="pct"/>
            <w:vAlign w:val="center"/>
          </w:tcPr>
          <w:p w14:paraId="6BF3BDA6" w14:textId="7521B509" w:rsidR="00A13568" w:rsidRPr="00151B55" w:rsidRDefault="00A13568" w:rsidP="0001236C">
            <w:pPr>
              <w:pStyle w:val="3Tabletext"/>
              <w:keepNext w:val="0"/>
              <w:jc w:val="center"/>
            </w:pPr>
            <w:r w:rsidRPr="00151B55">
              <w:sym w:font="Wingdings" w:char="F0A1"/>
            </w:r>
          </w:p>
        </w:tc>
        <w:tc>
          <w:tcPr>
            <w:tcW w:w="471" w:type="pct"/>
            <w:vAlign w:val="center"/>
          </w:tcPr>
          <w:p w14:paraId="00BF6997" w14:textId="292B20B1" w:rsidR="00A13568" w:rsidRPr="00151B55" w:rsidRDefault="00A13568" w:rsidP="0001236C">
            <w:pPr>
              <w:pStyle w:val="3Tabletext"/>
              <w:keepNext w:val="0"/>
              <w:jc w:val="center"/>
            </w:pPr>
            <w:r w:rsidRPr="00151B55">
              <w:sym w:font="Wingdings" w:char="F0A1"/>
            </w:r>
          </w:p>
        </w:tc>
        <w:tc>
          <w:tcPr>
            <w:tcW w:w="472" w:type="pct"/>
            <w:vAlign w:val="center"/>
          </w:tcPr>
          <w:p w14:paraId="4A428911" w14:textId="7691FB0B" w:rsidR="00A13568" w:rsidRPr="00151B55" w:rsidRDefault="00A13568" w:rsidP="0001236C">
            <w:pPr>
              <w:pStyle w:val="3Tabletext"/>
              <w:keepNext w:val="0"/>
              <w:jc w:val="center"/>
            </w:pPr>
            <w:r w:rsidRPr="00151B55">
              <w:sym w:font="Wingdings" w:char="F0A1"/>
            </w:r>
          </w:p>
        </w:tc>
        <w:tc>
          <w:tcPr>
            <w:tcW w:w="471" w:type="pct"/>
            <w:vAlign w:val="center"/>
          </w:tcPr>
          <w:p w14:paraId="75912864" w14:textId="5958BF8B" w:rsidR="00A13568" w:rsidRPr="00151B55" w:rsidRDefault="00A13568" w:rsidP="0001236C">
            <w:pPr>
              <w:pStyle w:val="3Tabletext"/>
              <w:keepNext w:val="0"/>
              <w:jc w:val="center"/>
            </w:pPr>
            <w:r w:rsidRPr="00151B55">
              <w:sym w:font="Wingdings" w:char="F0A1"/>
            </w:r>
          </w:p>
        </w:tc>
        <w:tc>
          <w:tcPr>
            <w:tcW w:w="472" w:type="pct"/>
            <w:vAlign w:val="center"/>
          </w:tcPr>
          <w:p w14:paraId="5CC77A1D" w14:textId="3CB91CBA" w:rsidR="00A13568" w:rsidRPr="00151B55" w:rsidRDefault="00A13568" w:rsidP="0001236C">
            <w:pPr>
              <w:pStyle w:val="3Tabletext"/>
              <w:keepNext w:val="0"/>
              <w:jc w:val="center"/>
            </w:pPr>
            <w:r w:rsidRPr="00151B55">
              <w:sym w:font="Wingdings" w:char="F0A1"/>
            </w:r>
          </w:p>
        </w:tc>
        <w:tc>
          <w:tcPr>
            <w:tcW w:w="444" w:type="pct"/>
            <w:vAlign w:val="center"/>
          </w:tcPr>
          <w:p w14:paraId="6BA4990D" w14:textId="248FCE42" w:rsidR="00A13568" w:rsidRPr="00151B55" w:rsidRDefault="00A13568" w:rsidP="0001236C">
            <w:pPr>
              <w:pStyle w:val="3Tabletext"/>
              <w:keepNext w:val="0"/>
              <w:jc w:val="center"/>
            </w:pPr>
            <w:r w:rsidRPr="00151B55">
              <w:sym w:font="Wingdings" w:char="F0A1"/>
            </w:r>
          </w:p>
        </w:tc>
      </w:tr>
      <w:tr w:rsidR="0001236C" w:rsidRPr="00151B55" w14:paraId="253310A1" w14:textId="77777777" w:rsidTr="004705BF">
        <w:trPr>
          <w:trHeight w:val="256"/>
          <w:jc w:val="left"/>
        </w:trPr>
        <w:tc>
          <w:tcPr>
            <w:tcW w:w="313" w:type="pct"/>
          </w:tcPr>
          <w:p w14:paraId="202E28E7" w14:textId="3A084C4C" w:rsidR="0001236C" w:rsidRPr="00151B55" w:rsidRDefault="00CC0986" w:rsidP="0001236C">
            <w:pPr>
              <w:pStyle w:val="3Tabletext"/>
              <w:keepNext w:val="0"/>
            </w:pPr>
            <w:r w:rsidRPr="00151B55">
              <w:t>1</w:t>
            </w:r>
            <w:r w:rsidR="00A13568" w:rsidRPr="00151B55">
              <w:t>1</w:t>
            </w:r>
          </w:p>
        </w:tc>
        <w:tc>
          <w:tcPr>
            <w:tcW w:w="1572" w:type="pct"/>
          </w:tcPr>
          <w:p w14:paraId="25E3DD97" w14:textId="79CAB6A7" w:rsidR="0001236C" w:rsidRPr="00151B55" w:rsidRDefault="0001236C" w:rsidP="0001236C">
            <w:pPr>
              <w:pStyle w:val="3Tabletext"/>
              <w:keepNext w:val="0"/>
            </w:pPr>
            <w:r w:rsidRPr="00151B55">
              <w:t>Other</w:t>
            </w:r>
          </w:p>
        </w:tc>
        <w:tc>
          <w:tcPr>
            <w:tcW w:w="393" w:type="pct"/>
            <w:vAlign w:val="center"/>
          </w:tcPr>
          <w:p w14:paraId="31B8C21F" w14:textId="2EB15909" w:rsidR="0001236C" w:rsidRPr="00151B55" w:rsidRDefault="0001236C" w:rsidP="0001236C">
            <w:pPr>
              <w:pStyle w:val="3Tabletext"/>
              <w:keepNext w:val="0"/>
              <w:jc w:val="center"/>
            </w:pPr>
            <w:r w:rsidRPr="00151B55">
              <w:sym w:font="Wingdings" w:char="F0A1"/>
            </w:r>
          </w:p>
        </w:tc>
        <w:tc>
          <w:tcPr>
            <w:tcW w:w="393" w:type="pct"/>
            <w:vAlign w:val="center"/>
          </w:tcPr>
          <w:p w14:paraId="17FBF80E" w14:textId="64B189E8" w:rsidR="0001236C" w:rsidRPr="00151B55" w:rsidRDefault="0001236C" w:rsidP="0001236C">
            <w:pPr>
              <w:pStyle w:val="3Tabletext"/>
              <w:keepNext w:val="0"/>
              <w:jc w:val="center"/>
            </w:pPr>
            <w:r w:rsidRPr="00151B55">
              <w:sym w:font="Wingdings" w:char="F0A1"/>
            </w:r>
          </w:p>
        </w:tc>
        <w:tc>
          <w:tcPr>
            <w:tcW w:w="471" w:type="pct"/>
            <w:vAlign w:val="center"/>
          </w:tcPr>
          <w:p w14:paraId="3867EDEE" w14:textId="0A0468BE" w:rsidR="0001236C" w:rsidRPr="00151B55" w:rsidRDefault="0001236C" w:rsidP="0001236C">
            <w:pPr>
              <w:pStyle w:val="3Tabletext"/>
              <w:keepNext w:val="0"/>
              <w:jc w:val="center"/>
            </w:pPr>
            <w:r w:rsidRPr="00151B55">
              <w:sym w:font="Wingdings" w:char="F0A1"/>
            </w:r>
          </w:p>
        </w:tc>
        <w:tc>
          <w:tcPr>
            <w:tcW w:w="472" w:type="pct"/>
            <w:vAlign w:val="center"/>
          </w:tcPr>
          <w:p w14:paraId="061F89D3" w14:textId="6633043B" w:rsidR="0001236C" w:rsidRPr="00151B55" w:rsidRDefault="0001236C" w:rsidP="0001236C">
            <w:pPr>
              <w:pStyle w:val="3Tabletext"/>
              <w:keepNext w:val="0"/>
              <w:jc w:val="center"/>
            </w:pPr>
            <w:r w:rsidRPr="00151B55">
              <w:sym w:font="Wingdings" w:char="F0A1"/>
            </w:r>
          </w:p>
        </w:tc>
        <w:tc>
          <w:tcPr>
            <w:tcW w:w="471" w:type="pct"/>
            <w:vAlign w:val="center"/>
          </w:tcPr>
          <w:p w14:paraId="02F70646" w14:textId="4E364903" w:rsidR="0001236C" w:rsidRPr="00151B55" w:rsidRDefault="0001236C" w:rsidP="0001236C">
            <w:pPr>
              <w:pStyle w:val="3Tabletext"/>
              <w:keepNext w:val="0"/>
              <w:jc w:val="center"/>
            </w:pPr>
            <w:r w:rsidRPr="00151B55">
              <w:sym w:font="Wingdings" w:char="F0A1"/>
            </w:r>
          </w:p>
        </w:tc>
        <w:tc>
          <w:tcPr>
            <w:tcW w:w="472" w:type="pct"/>
            <w:vAlign w:val="center"/>
          </w:tcPr>
          <w:p w14:paraId="59B85BC2" w14:textId="139BE26B" w:rsidR="0001236C" w:rsidRPr="00151B55" w:rsidRDefault="0001236C" w:rsidP="0001236C">
            <w:pPr>
              <w:pStyle w:val="3Tabletext"/>
              <w:keepNext w:val="0"/>
              <w:jc w:val="center"/>
            </w:pPr>
            <w:r w:rsidRPr="00151B55">
              <w:sym w:font="Wingdings" w:char="F0A1"/>
            </w:r>
          </w:p>
        </w:tc>
        <w:tc>
          <w:tcPr>
            <w:tcW w:w="444" w:type="pct"/>
            <w:vAlign w:val="center"/>
          </w:tcPr>
          <w:p w14:paraId="10A50164" w14:textId="5E49CCAE" w:rsidR="0001236C" w:rsidRPr="00151B55" w:rsidRDefault="0001236C" w:rsidP="0001236C">
            <w:pPr>
              <w:pStyle w:val="3Tabletext"/>
              <w:keepNext w:val="0"/>
              <w:jc w:val="center"/>
            </w:pPr>
            <w:r w:rsidRPr="00151B55">
              <w:sym w:font="Wingdings" w:char="F0A1"/>
            </w:r>
          </w:p>
        </w:tc>
      </w:tr>
    </w:tbl>
    <w:p w14:paraId="6E82D223" w14:textId="77777777" w:rsidR="004705BF" w:rsidRPr="00151B55" w:rsidRDefault="004705BF" w:rsidP="00C4519C">
      <w:pPr>
        <w:pStyle w:val="1Qtext"/>
        <w:rPr>
          <w:bCs/>
          <w:lang w:val="en-GB"/>
        </w:rPr>
      </w:pPr>
    </w:p>
    <w:p w14:paraId="25267383" w14:textId="77777777" w:rsidR="008A252D" w:rsidRPr="00151B55" w:rsidRDefault="008A252D" w:rsidP="00C4519C">
      <w:pPr>
        <w:pStyle w:val="1Qtext"/>
        <w:rPr>
          <w:bCs/>
          <w:lang w:val="en-GB"/>
        </w:rPr>
      </w:pPr>
    </w:p>
    <w:p w14:paraId="4EEDB763" w14:textId="6B63C969" w:rsidR="00B264CF" w:rsidRPr="00151B55" w:rsidRDefault="00DC5A9E" w:rsidP="00C4519C">
      <w:pPr>
        <w:pStyle w:val="1Qtext"/>
        <w:rPr>
          <w:bCs/>
          <w:lang w:val="en-GB"/>
        </w:rPr>
      </w:pPr>
      <w:r w:rsidRPr="00151B55">
        <w:rPr>
          <w:bCs/>
          <w:lang w:val="en-GB"/>
        </w:rPr>
        <w:t>B</w:t>
      </w:r>
      <w:r w:rsidR="00B264CF" w:rsidRPr="00151B55">
        <w:rPr>
          <w:bCs/>
          <w:lang w:val="en-GB"/>
        </w:rPr>
        <w:t>Q</w:t>
      </w:r>
      <w:r w:rsidR="009C7F56" w:rsidRPr="00151B55">
        <w:rPr>
          <w:bCs/>
          <w:lang w:val="en-GB"/>
        </w:rPr>
        <w:t>2</w:t>
      </w:r>
      <w:r w:rsidR="00FD3E5B" w:rsidRPr="00151B55">
        <w:rPr>
          <w:bCs/>
          <w:lang w:val="en-GB"/>
        </w:rPr>
        <w:t>a</w:t>
      </w:r>
      <w:r w:rsidR="00B264CF" w:rsidRPr="00151B55">
        <w:rPr>
          <w:bCs/>
          <w:lang w:val="en-GB"/>
        </w:rPr>
        <w:t xml:space="preserve">. </w:t>
      </w:r>
      <w:r w:rsidR="002416D3" w:rsidRPr="00151B55">
        <w:rPr>
          <w:bCs/>
          <w:lang w:val="en-GB"/>
        </w:rPr>
        <w:t>If left untreated</w:t>
      </w:r>
      <w:r w:rsidR="0028483D" w:rsidRPr="00151B55">
        <w:rPr>
          <w:bCs/>
          <w:lang w:val="en-GB"/>
        </w:rPr>
        <w:t xml:space="preserve"> or inappropriately treated</w:t>
      </w:r>
      <w:r w:rsidR="002416D3" w:rsidRPr="00151B55">
        <w:rPr>
          <w:bCs/>
          <w:lang w:val="en-GB"/>
        </w:rPr>
        <w:t xml:space="preserve">, </w:t>
      </w:r>
      <w:r w:rsidR="002416D3" w:rsidRPr="00151B55">
        <w:rPr>
          <w:lang w:val="en-GB"/>
        </w:rPr>
        <w:t>w</w:t>
      </w:r>
      <w:r w:rsidR="00B264CF" w:rsidRPr="00151B55">
        <w:rPr>
          <w:lang w:val="en-GB"/>
        </w:rPr>
        <w:t>hat 3 complications do your uUTI patients most frequently present</w:t>
      </w:r>
      <w:r w:rsidR="000C649F" w:rsidRPr="00151B55">
        <w:rPr>
          <w:lang w:val="en-GB"/>
        </w:rPr>
        <w:t xml:space="preserve"> with</w:t>
      </w:r>
      <w:r w:rsidR="00B264CF" w:rsidRPr="00151B55">
        <w:rPr>
          <w:lang w:val="en-GB"/>
        </w:rPr>
        <w:t>?</w:t>
      </w:r>
      <w:r w:rsidR="00B60CF8" w:rsidRPr="00151B55">
        <w:rPr>
          <w:lang w:val="en-GB"/>
        </w:rPr>
        <w:t xml:space="preserve"> &lt;ASK ALL&gt;</w:t>
      </w:r>
    </w:p>
    <w:p w14:paraId="01A61016" w14:textId="4275611E" w:rsidR="00C50D59" w:rsidRPr="00151B55" w:rsidRDefault="00C50D59" w:rsidP="00C4519C">
      <w:pPr>
        <w:pStyle w:val="1Qtext"/>
        <w:rPr>
          <w:b/>
          <w:lang w:val="en-GB"/>
        </w:rPr>
      </w:pPr>
      <w:r w:rsidRPr="00151B55">
        <w:rPr>
          <w:b/>
          <w:lang w:val="en-GB"/>
        </w:rPr>
        <w:t xml:space="preserve">Please select </w:t>
      </w:r>
      <w:r w:rsidR="00645B9A" w:rsidRPr="00151B55">
        <w:rPr>
          <w:b/>
          <w:lang w:val="en-GB"/>
        </w:rPr>
        <w:t>3</w:t>
      </w:r>
      <w:r w:rsidRPr="00151B55">
        <w:rPr>
          <w:b/>
          <w:lang w:val="en-GB"/>
        </w:rPr>
        <w:t xml:space="preserve"> </w:t>
      </w:r>
      <w:r w:rsidR="00645B9A" w:rsidRPr="00151B55">
        <w:rPr>
          <w:b/>
          <w:lang w:val="en-GB"/>
        </w:rPr>
        <w:t xml:space="preserve">complications, starting with the most frequent. </w:t>
      </w:r>
    </w:p>
    <w:tbl>
      <w:tblPr>
        <w:tblStyle w:val="ARWAnswergrid"/>
        <w:tblW w:w="3806"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451"/>
        <w:gridCol w:w="4700"/>
        <w:gridCol w:w="1712"/>
      </w:tblGrid>
      <w:tr w:rsidR="00151B55" w:rsidRPr="00151B55" w14:paraId="7FD06D3D" w14:textId="77777777" w:rsidTr="00500707">
        <w:trPr>
          <w:jc w:val="left"/>
        </w:trPr>
        <w:tc>
          <w:tcPr>
            <w:tcW w:w="329" w:type="pct"/>
          </w:tcPr>
          <w:p w14:paraId="237DFDF8" w14:textId="77777777" w:rsidR="00645B9A" w:rsidRPr="00151B55" w:rsidRDefault="00645B9A" w:rsidP="00645B9A">
            <w:pPr>
              <w:pStyle w:val="4Spacepreprog"/>
              <w:keepNext w:val="0"/>
            </w:pPr>
            <w:r w:rsidRPr="00151B55">
              <w:t>1</w:t>
            </w:r>
          </w:p>
        </w:tc>
        <w:tc>
          <w:tcPr>
            <w:tcW w:w="3424" w:type="pct"/>
            <w:shd w:val="clear" w:color="auto" w:fill="auto"/>
            <w:vAlign w:val="center"/>
          </w:tcPr>
          <w:p w14:paraId="3384E392" w14:textId="0E07E093" w:rsidR="00645B9A" w:rsidRPr="00151B55" w:rsidRDefault="00645B9A" w:rsidP="00645B9A">
            <w:pPr>
              <w:pStyle w:val="4Spacepreprog"/>
              <w:keepNext w:val="0"/>
              <w:rPr>
                <w:lang w:val="en-GB"/>
              </w:rPr>
            </w:pPr>
            <w:r w:rsidRPr="00151B55">
              <w:rPr>
                <w:rFonts w:cs="Calibri"/>
                <w:szCs w:val="22"/>
              </w:rPr>
              <w:t>Reduced kidney function</w:t>
            </w:r>
          </w:p>
        </w:tc>
        <w:tc>
          <w:tcPr>
            <w:tcW w:w="1247" w:type="pct"/>
          </w:tcPr>
          <w:p w14:paraId="6088EBF1" w14:textId="77777777" w:rsidR="00645B9A" w:rsidRPr="00151B55" w:rsidRDefault="00645B9A" w:rsidP="00645B9A">
            <w:pPr>
              <w:pStyle w:val="6GapNewQn"/>
              <w:jc w:val="center"/>
            </w:pPr>
            <w:r w:rsidRPr="00151B55">
              <w:sym w:font="Wingdings" w:char="F0A8"/>
            </w:r>
          </w:p>
        </w:tc>
      </w:tr>
      <w:tr w:rsidR="00151B55" w:rsidRPr="00151B55" w14:paraId="53376365" w14:textId="77777777" w:rsidTr="00500707">
        <w:trPr>
          <w:jc w:val="left"/>
        </w:trPr>
        <w:tc>
          <w:tcPr>
            <w:tcW w:w="329" w:type="pct"/>
          </w:tcPr>
          <w:p w14:paraId="2796D345" w14:textId="3A0BE704" w:rsidR="0001236C" w:rsidRPr="00151B55" w:rsidRDefault="00B000F1" w:rsidP="00645B9A">
            <w:pPr>
              <w:pStyle w:val="4Spacepreprog"/>
              <w:keepNext w:val="0"/>
            </w:pPr>
            <w:r w:rsidRPr="00151B55">
              <w:t>2</w:t>
            </w:r>
          </w:p>
        </w:tc>
        <w:tc>
          <w:tcPr>
            <w:tcW w:w="3424" w:type="pct"/>
            <w:shd w:val="clear" w:color="auto" w:fill="auto"/>
            <w:vAlign w:val="center"/>
          </w:tcPr>
          <w:p w14:paraId="6033C685" w14:textId="78478052" w:rsidR="0001236C" w:rsidRPr="00151B55" w:rsidRDefault="0001236C" w:rsidP="00645B9A">
            <w:pPr>
              <w:pStyle w:val="4Spacepreprog"/>
              <w:keepNext w:val="0"/>
              <w:rPr>
                <w:rFonts w:cs="Calibri"/>
                <w:szCs w:val="22"/>
              </w:rPr>
            </w:pPr>
            <w:r w:rsidRPr="00151B55">
              <w:rPr>
                <w:rFonts w:cs="Calibri"/>
                <w:szCs w:val="22"/>
              </w:rPr>
              <w:t>Complicated Pyelonephritis</w:t>
            </w:r>
          </w:p>
        </w:tc>
        <w:tc>
          <w:tcPr>
            <w:tcW w:w="1247" w:type="pct"/>
          </w:tcPr>
          <w:p w14:paraId="3D53CEF5" w14:textId="09EE0CA3" w:rsidR="0001236C" w:rsidRPr="00151B55" w:rsidRDefault="00AC5A49" w:rsidP="00645B9A">
            <w:pPr>
              <w:pStyle w:val="6GapNewQn"/>
              <w:jc w:val="center"/>
            </w:pPr>
            <w:r w:rsidRPr="00151B55">
              <w:sym w:font="Wingdings" w:char="F0A8"/>
            </w:r>
          </w:p>
        </w:tc>
      </w:tr>
      <w:tr w:rsidR="00151B55" w:rsidRPr="00151B55" w14:paraId="69552079" w14:textId="77777777" w:rsidTr="00500707">
        <w:trPr>
          <w:jc w:val="left"/>
        </w:trPr>
        <w:tc>
          <w:tcPr>
            <w:tcW w:w="329" w:type="pct"/>
          </w:tcPr>
          <w:p w14:paraId="0FAFD465" w14:textId="69AE2616" w:rsidR="0094319D" w:rsidRPr="00151B55" w:rsidRDefault="00B000F1" w:rsidP="00645B9A">
            <w:pPr>
              <w:pStyle w:val="4Spacepreprog"/>
              <w:keepNext w:val="0"/>
            </w:pPr>
            <w:r w:rsidRPr="00151B55">
              <w:t>3</w:t>
            </w:r>
          </w:p>
        </w:tc>
        <w:tc>
          <w:tcPr>
            <w:tcW w:w="3424" w:type="pct"/>
            <w:shd w:val="clear" w:color="auto" w:fill="auto"/>
            <w:vAlign w:val="center"/>
          </w:tcPr>
          <w:p w14:paraId="6773EF99" w14:textId="67915D4E" w:rsidR="0094319D" w:rsidRPr="00151B55" w:rsidRDefault="0001236C" w:rsidP="00645B9A">
            <w:pPr>
              <w:pStyle w:val="4Spacepreprog"/>
              <w:keepNext w:val="0"/>
              <w:rPr>
                <w:rFonts w:cs="Calibri"/>
                <w:szCs w:val="22"/>
              </w:rPr>
            </w:pPr>
            <w:r w:rsidRPr="00151B55">
              <w:rPr>
                <w:rFonts w:cs="Calibri"/>
                <w:szCs w:val="22"/>
              </w:rPr>
              <w:t xml:space="preserve">Acute </w:t>
            </w:r>
            <w:r w:rsidR="0094319D" w:rsidRPr="00151B55">
              <w:rPr>
                <w:rFonts w:cs="Calibri"/>
                <w:szCs w:val="22"/>
              </w:rPr>
              <w:t>Pyelonephritis</w:t>
            </w:r>
            <w:r w:rsidR="00D53530" w:rsidRPr="00151B55">
              <w:rPr>
                <w:rFonts w:cs="Calibri"/>
                <w:szCs w:val="22"/>
              </w:rPr>
              <w:t xml:space="preserve"> / Acute uncomplicated</w:t>
            </w:r>
            <w:r w:rsidR="006F5E48" w:rsidRPr="00151B55">
              <w:rPr>
                <w:rFonts w:cs="Calibri"/>
                <w:szCs w:val="22"/>
              </w:rPr>
              <w:t xml:space="preserve"> Pyelonephritis</w:t>
            </w:r>
          </w:p>
        </w:tc>
        <w:tc>
          <w:tcPr>
            <w:tcW w:w="1247" w:type="pct"/>
          </w:tcPr>
          <w:p w14:paraId="65BB9BCE" w14:textId="755DCF53" w:rsidR="0094319D" w:rsidRPr="00151B55" w:rsidRDefault="002416D3" w:rsidP="00645B9A">
            <w:pPr>
              <w:pStyle w:val="6GapNewQn"/>
              <w:jc w:val="center"/>
            </w:pPr>
            <w:r w:rsidRPr="00151B55">
              <w:sym w:font="Wingdings" w:char="F0A8"/>
            </w:r>
          </w:p>
        </w:tc>
      </w:tr>
      <w:tr w:rsidR="00151B55" w:rsidRPr="00151B55" w14:paraId="3F51B1F6" w14:textId="77777777" w:rsidTr="00500707">
        <w:trPr>
          <w:jc w:val="left"/>
        </w:trPr>
        <w:tc>
          <w:tcPr>
            <w:tcW w:w="329" w:type="pct"/>
          </w:tcPr>
          <w:p w14:paraId="7CC15CA5" w14:textId="58F81267" w:rsidR="002416D3" w:rsidRPr="00151B55" w:rsidRDefault="00B000F1" w:rsidP="002416D3">
            <w:pPr>
              <w:pStyle w:val="4Spacepreprog"/>
              <w:keepNext w:val="0"/>
            </w:pPr>
            <w:r w:rsidRPr="00151B55">
              <w:t>4</w:t>
            </w:r>
          </w:p>
        </w:tc>
        <w:tc>
          <w:tcPr>
            <w:tcW w:w="3424" w:type="pct"/>
            <w:shd w:val="clear" w:color="auto" w:fill="auto"/>
            <w:vAlign w:val="center"/>
          </w:tcPr>
          <w:p w14:paraId="210C1510" w14:textId="215588CC" w:rsidR="002416D3" w:rsidRPr="00151B55" w:rsidRDefault="002416D3" w:rsidP="002416D3">
            <w:pPr>
              <w:pStyle w:val="4Spacepreprog"/>
              <w:keepNext w:val="0"/>
              <w:rPr>
                <w:lang w:val="en-GB"/>
              </w:rPr>
            </w:pPr>
            <w:r w:rsidRPr="00151B55">
              <w:rPr>
                <w:rFonts w:cs="Calibri"/>
                <w:szCs w:val="22"/>
              </w:rPr>
              <w:t>Se</w:t>
            </w:r>
            <w:r w:rsidR="00930361" w:rsidRPr="00151B55">
              <w:rPr>
                <w:rFonts w:cs="Calibri"/>
                <w:szCs w:val="22"/>
              </w:rPr>
              <w:t>vere</w:t>
            </w:r>
            <w:r w:rsidRPr="00151B55">
              <w:rPr>
                <w:rFonts w:cs="Calibri"/>
                <w:szCs w:val="22"/>
              </w:rPr>
              <w:t xml:space="preserve"> confusion</w:t>
            </w:r>
            <w:r w:rsidR="008A252D" w:rsidRPr="00151B55">
              <w:rPr>
                <w:rFonts w:cs="Calibri"/>
                <w:szCs w:val="22"/>
              </w:rPr>
              <w:t xml:space="preserve"> &lt;US only&gt; </w:t>
            </w:r>
          </w:p>
        </w:tc>
        <w:tc>
          <w:tcPr>
            <w:tcW w:w="1247" w:type="pct"/>
          </w:tcPr>
          <w:p w14:paraId="69C4D5F9" w14:textId="77777777" w:rsidR="002416D3" w:rsidRPr="00151B55" w:rsidRDefault="002416D3" w:rsidP="002416D3">
            <w:pPr>
              <w:pStyle w:val="6GapNewQn"/>
              <w:jc w:val="center"/>
            </w:pPr>
            <w:r w:rsidRPr="00151B55">
              <w:sym w:font="Wingdings" w:char="F0A8"/>
            </w:r>
          </w:p>
        </w:tc>
      </w:tr>
      <w:tr w:rsidR="00151B55" w:rsidRPr="00151B55" w14:paraId="53359AF6" w14:textId="77777777" w:rsidTr="00500707">
        <w:trPr>
          <w:jc w:val="left"/>
        </w:trPr>
        <w:tc>
          <w:tcPr>
            <w:tcW w:w="329" w:type="pct"/>
          </w:tcPr>
          <w:p w14:paraId="3C24F18D" w14:textId="14AB0381" w:rsidR="002416D3" w:rsidRPr="00151B55" w:rsidRDefault="00B000F1" w:rsidP="002416D3">
            <w:pPr>
              <w:pStyle w:val="4Spacepreprog"/>
              <w:keepNext w:val="0"/>
            </w:pPr>
            <w:r w:rsidRPr="00151B55">
              <w:t>5</w:t>
            </w:r>
          </w:p>
        </w:tc>
        <w:tc>
          <w:tcPr>
            <w:tcW w:w="3424" w:type="pct"/>
            <w:shd w:val="clear" w:color="auto" w:fill="auto"/>
            <w:vAlign w:val="center"/>
          </w:tcPr>
          <w:p w14:paraId="70537720" w14:textId="7FB2397C" w:rsidR="002416D3" w:rsidRPr="00151B55" w:rsidRDefault="002416D3" w:rsidP="002416D3">
            <w:pPr>
              <w:pStyle w:val="4Spacepreprog"/>
              <w:keepNext w:val="0"/>
              <w:rPr>
                <w:strike/>
                <w:lang w:val="en-GB"/>
              </w:rPr>
            </w:pPr>
            <w:r w:rsidRPr="00151B55">
              <w:rPr>
                <w:rFonts w:cs="Calibri"/>
                <w:szCs w:val="22"/>
              </w:rPr>
              <w:t>Chronic UTI</w:t>
            </w:r>
          </w:p>
        </w:tc>
        <w:tc>
          <w:tcPr>
            <w:tcW w:w="1247" w:type="pct"/>
          </w:tcPr>
          <w:p w14:paraId="2046B25F" w14:textId="77777777" w:rsidR="002416D3" w:rsidRPr="00151B55" w:rsidRDefault="002416D3" w:rsidP="002416D3">
            <w:pPr>
              <w:pStyle w:val="6GapNewQn"/>
              <w:jc w:val="center"/>
            </w:pPr>
            <w:r w:rsidRPr="00151B55">
              <w:sym w:font="Wingdings" w:char="F0A8"/>
            </w:r>
          </w:p>
        </w:tc>
      </w:tr>
      <w:tr w:rsidR="00151B55" w:rsidRPr="00151B55" w14:paraId="0B298A09" w14:textId="77777777" w:rsidTr="00500707">
        <w:trPr>
          <w:jc w:val="left"/>
        </w:trPr>
        <w:tc>
          <w:tcPr>
            <w:tcW w:w="329" w:type="pct"/>
          </w:tcPr>
          <w:p w14:paraId="4A86AEE7" w14:textId="73545124" w:rsidR="002416D3" w:rsidRPr="00151B55" w:rsidRDefault="00B000F1" w:rsidP="002416D3">
            <w:pPr>
              <w:pStyle w:val="4Spacepreprog"/>
              <w:keepNext w:val="0"/>
            </w:pPr>
            <w:r w:rsidRPr="00151B55">
              <w:t>6</w:t>
            </w:r>
          </w:p>
        </w:tc>
        <w:tc>
          <w:tcPr>
            <w:tcW w:w="3424" w:type="pct"/>
            <w:shd w:val="clear" w:color="auto" w:fill="auto"/>
            <w:vAlign w:val="center"/>
          </w:tcPr>
          <w:p w14:paraId="2BF09E19" w14:textId="414ACB44" w:rsidR="002416D3" w:rsidRPr="00151B55" w:rsidRDefault="002416D3" w:rsidP="002416D3">
            <w:pPr>
              <w:pStyle w:val="4Spacepreprog"/>
              <w:keepNext w:val="0"/>
            </w:pPr>
            <w:r w:rsidRPr="00151B55">
              <w:t>R</w:t>
            </w:r>
            <w:r w:rsidR="00B000F1" w:rsidRPr="00151B55">
              <w:t>ecurrent UTI</w:t>
            </w:r>
          </w:p>
        </w:tc>
        <w:tc>
          <w:tcPr>
            <w:tcW w:w="1247" w:type="pct"/>
          </w:tcPr>
          <w:p w14:paraId="35AB6409" w14:textId="77777777" w:rsidR="002416D3" w:rsidRPr="00151B55" w:rsidRDefault="002416D3" w:rsidP="002416D3">
            <w:pPr>
              <w:pStyle w:val="6GapNewQn"/>
              <w:jc w:val="center"/>
            </w:pPr>
            <w:r w:rsidRPr="00151B55">
              <w:sym w:font="Wingdings" w:char="F0A8"/>
            </w:r>
          </w:p>
        </w:tc>
      </w:tr>
      <w:tr w:rsidR="00151B55" w:rsidRPr="00151B55" w14:paraId="0E6D3EB5" w14:textId="77777777" w:rsidTr="00500707">
        <w:trPr>
          <w:jc w:val="left"/>
        </w:trPr>
        <w:tc>
          <w:tcPr>
            <w:tcW w:w="329" w:type="pct"/>
          </w:tcPr>
          <w:p w14:paraId="53A129CD" w14:textId="4A0BFC74" w:rsidR="002416D3" w:rsidRPr="00151B55" w:rsidRDefault="00CC0707" w:rsidP="002416D3">
            <w:pPr>
              <w:pStyle w:val="4Spacepreprog"/>
              <w:keepNext w:val="0"/>
            </w:pPr>
            <w:r w:rsidRPr="00151B55">
              <w:t>7</w:t>
            </w:r>
          </w:p>
        </w:tc>
        <w:tc>
          <w:tcPr>
            <w:tcW w:w="3424" w:type="pct"/>
            <w:shd w:val="clear" w:color="auto" w:fill="auto"/>
            <w:vAlign w:val="center"/>
          </w:tcPr>
          <w:p w14:paraId="68CD6F98" w14:textId="5D03F631" w:rsidR="002416D3" w:rsidRPr="00151B55" w:rsidRDefault="002416D3" w:rsidP="002416D3">
            <w:pPr>
              <w:pStyle w:val="4Spacepreprog"/>
              <w:keepNext w:val="0"/>
            </w:pPr>
            <w:r w:rsidRPr="00151B55">
              <w:t>Sepsis</w:t>
            </w:r>
          </w:p>
        </w:tc>
        <w:tc>
          <w:tcPr>
            <w:tcW w:w="1247" w:type="pct"/>
          </w:tcPr>
          <w:p w14:paraId="425D4001" w14:textId="77777777" w:rsidR="002416D3" w:rsidRPr="00151B55" w:rsidRDefault="002416D3" w:rsidP="002416D3">
            <w:pPr>
              <w:pStyle w:val="6GapNewQn"/>
              <w:jc w:val="center"/>
            </w:pPr>
            <w:r w:rsidRPr="00151B55">
              <w:sym w:font="Wingdings" w:char="F0A8"/>
            </w:r>
          </w:p>
        </w:tc>
      </w:tr>
      <w:tr w:rsidR="00151B55" w:rsidRPr="00151B55" w14:paraId="329BE823" w14:textId="77777777" w:rsidTr="00500707">
        <w:trPr>
          <w:jc w:val="left"/>
        </w:trPr>
        <w:tc>
          <w:tcPr>
            <w:tcW w:w="329" w:type="pct"/>
          </w:tcPr>
          <w:p w14:paraId="133530C4" w14:textId="7150C645" w:rsidR="00AC5A49" w:rsidRPr="00151B55" w:rsidRDefault="00CC0707" w:rsidP="00AC5A49">
            <w:pPr>
              <w:pStyle w:val="4Spacepreprog"/>
              <w:keepNext w:val="0"/>
            </w:pPr>
            <w:r w:rsidRPr="00151B55">
              <w:t>8</w:t>
            </w:r>
          </w:p>
        </w:tc>
        <w:tc>
          <w:tcPr>
            <w:tcW w:w="3424" w:type="pct"/>
            <w:shd w:val="clear" w:color="auto" w:fill="auto"/>
            <w:vAlign w:val="center"/>
          </w:tcPr>
          <w:p w14:paraId="7A9C7B7C" w14:textId="331725D2" w:rsidR="00AC5A49" w:rsidRPr="00151B55" w:rsidRDefault="00AC5A49" w:rsidP="00AC5A49">
            <w:pPr>
              <w:pStyle w:val="4Spacepreprog"/>
              <w:keepNext w:val="0"/>
            </w:pPr>
            <w:r w:rsidRPr="00151B55">
              <w:t>Bacteremia</w:t>
            </w:r>
          </w:p>
        </w:tc>
        <w:tc>
          <w:tcPr>
            <w:tcW w:w="1247" w:type="pct"/>
          </w:tcPr>
          <w:p w14:paraId="603A2B4C" w14:textId="1FD7090C" w:rsidR="00AC5A49" w:rsidRPr="00151B55" w:rsidRDefault="00AC5A49" w:rsidP="00AC5A49">
            <w:pPr>
              <w:pStyle w:val="6GapNewQn"/>
              <w:jc w:val="center"/>
            </w:pPr>
            <w:r w:rsidRPr="00151B55">
              <w:sym w:font="Wingdings" w:char="F0A8"/>
            </w:r>
          </w:p>
        </w:tc>
      </w:tr>
      <w:tr w:rsidR="00151B55" w:rsidRPr="00151B55" w14:paraId="075DFB8E" w14:textId="77777777" w:rsidTr="00500707">
        <w:trPr>
          <w:jc w:val="left"/>
        </w:trPr>
        <w:tc>
          <w:tcPr>
            <w:tcW w:w="329" w:type="pct"/>
          </w:tcPr>
          <w:p w14:paraId="3354139A" w14:textId="57D8BF3F" w:rsidR="00AC5A49" w:rsidRPr="00151B55" w:rsidRDefault="00CC0707" w:rsidP="00AC5A49">
            <w:pPr>
              <w:pStyle w:val="4Spacepreprog"/>
              <w:keepNext w:val="0"/>
            </w:pPr>
            <w:r w:rsidRPr="00151B55">
              <w:t>9</w:t>
            </w:r>
          </w:p>
        </w:tc>
        <w:tc>
          <w:tcPr>
            <w:tcW w:w="3424" w:type="pct"/>
            <w:shd w:val="clear" w:color="auto" w:fill="auto"/>
            <w:vAlign w:val="center"/>
          </w:tcPr>
          <w:p w14:paraId="3B80D383" w14:textId="171D930D" w:rsidR="00AC5A49" w:rsidRPr="00151B55" w:rsidRDefault="00AC5A49" w:rsidP="00AC5A49">
            <w:pPr>
              <w:pStyle w:val="4Spacepreprog"/>
              <w:keepNext w:val="0"/>
            </w:pPr>
            <w:r w:rsidRPr="00151B55">
              <w:t>Opportunistic/ secondary infections</w:t>
            </w:r>
          </w:p>
        </w:tc>
        <w:tc>
          <w:tcPr>
            <w:tcW w:w="1247" w:type="pct"/>
          </w:tcPr>
          <w:p w14:paraId="583F16E4" w14:textId="1782E0DC" w:rsidR="00AC5A49" w:rsidRPr="00151B55" w:rsidRDefault="00AC5A49" w:rsidP="00AC5A49">
            <w:pPr>
              <w:pStyle w:val="6GapNewQn"/>
              <w:jc w:val="center"/>
            </w:pPr>
            <w:r w:rsidRPr="00151B55">
              <w:sym w:font="Wingdings" w:char="F0A8"/>
            </w:r>
          </w:p>
        </w:tc>
      </w:tr>
      <w:tr w:rsidR="0094319D" w:rsidRPr="00151B55" w14:paraId="643AE5BD" w14:textId="77777777" w:rsidTr="00500707">
        <w:trPr>
          <w:jc w:val="left"/>
        </w:trPr>
        <w:tc>
          <w:tcPr>
            <w:tcW w:w="329" w:type="pct"/>
          </w:tcPr>
          <w:p w14:paraId="107D8101" w14:textId="06BE23D9" w:rsidR="0094319D" w:rsidRPr="00151B55" w:rsidRDefault="00CC0707" w:rsidP="00645B9A">
            <w:pPr>
              <w:pStyle w:val="4Spacepreprog"/>
              <w:keepNext w:val="0"/>
            </w:pPr>
            <w:r w:rsidRPr="00151B55">
              <w:t>1</w:t>
            </w:r>
            <w:r w:rsidR="00500707" w:rsidRPr="00151B55">
              <w:t>0</w:t>
            </w:r>
          </w:p>
        </w:tc>
        <w:tc>
          <w:tcPr>
            <w:tcW w:w="3424" w:type="pct"/>
            <w:shd w:val="clear" w:color="auto" w:fill="auto"/>
            <w:vAlign w:val="center"/>
          </w:tcPr>
          <w:p w14:paraId="39CACC0B" w14:textId="7C08A837" w:rsidR="0094319D" w:rsidRPr="00151B55" w:rsidRDefault="0094319D" w:rsidP="00645B9A">
            <w:pPr>
              <w:pStyle w:val="4Spacepreprog"/>
              <w:keepNext w:val="0"/>
            </w:pPr>
            <w:r w:rsidRPr="00151B55">
              <w:t>Other</w:t>
            </w:r>
          </w:p>
        </w:tc>
        <w:tc>
          <w:tcPr>
            <w:tcW w:w="1247" w:type="pct"/>
          </w:tcPr>
          <w:p w14:paraId="3402A32E" w14:textId="28532512" w:rsidR="0094319D" w:rsidRPr="00151B55" w:rsidRDefault="0094319D" w:rsidP="00645B9A">
            <w:pPr>
              <w:pStyle w:val="6GapNewQn"/>
              <w:jc w:val="center"/>
            </w:pPr>
            <w:r w:rsidRPr="00151B55">
              <w:sym w:font="Wingdings" w:char="F0A8"/>
            </w:r>
          </w:p>
        </w:tc>
      </w:tr>
    </w:tbl>
    <w:p w14:paraId="5BF88C5A" w14:textId="77777777" w:rsidR="0028483D" w:rsidRPr="00151B55" w:rsidRDefault="0028483D" w:rsidP="00A40485">
      <w:pPr>
        <w:pStyle w:val="1Qtext"/>
      </w:pPr>
    </w:p>
    <w:p w14:paraId="2F6BCD2F" w14:textId="4D004787" w:rsidR="00A40485" w:rsidRPr="00151B55" w:rsidRDefault="00DC5A9E" w:rsidP="00A40485">
      <w:pPr>
        <w:pStyle w:val="1Qtext"/>
        <w:rPr>
          <w:lang w:val="en-GB"/>
        </w:rPr>
      </w:pPr>
      <w:r w:rsidRPr="00151B55">
        <w:t>B</w:t>
      </w:r>
      <w:r w:rsidR="00B020A4" w:rsidRPr="00151B55">
        <w:t>Q</w:t>
      </w:r>
      <w:r w:rsidR="009C7F56" w:rsidRPr="00151B55">
        <w:t>2</w:t>
      </w:r>
      <w:r w:rsidR="00FD3E5B" w:rsidRPr="00151B55">
        <w:t>b</w:t>
      </w:r>
      <w:r w:rsidR="00B020A4" w:rsidRPr="00151B55">
        <w:t>.</w:t>
      </w:r>
      <w:r w:rsidR="00A40485" w:rsidRPr="00151B55">
        <w:t xml:space="preserve"> </w:t>
      </w:r>
      <w:r w:rsidR="00A40485" w:rsidRPr="00151B55">
        <w:rPr>
          <w:lang w:val="en-GB"/>
        </w:rPr>
        <w:t xml:space="preserve">What level of impact </w:t>
      </w:r>
      <w:r w:rsidR="00DF53E0" w:rsidRPr="00151B55">
        <w:rPr>
          <w:lang w:val="en-GB"/>
        </w:rPr>
        <w:t>do</w:t>
      </w:r>
      <w:r w:rsidR="00A40485" w:rsidRPr="00151B55">
        <w:rPr>
          <w:lang w:val="en-GB"/>
        </w:rPr>
        <w:t xml:space="preserve"> the following complications have on your patient’s quality of life?</w:t>
      </w:r>
    </w:p>
    <w:p w14:paraId="55AB531F" w14:textId="6D64CCFD" w:rsidR="00A40485" w:rsidRPr="00151B55" w:rsidRDefault="00A40485" w:rsidP="00A40485">
      <w:pPr>
        <w:pStyle w:val="1Qtext"/>
        <w:rPr>
          <w:lang w:val="en-GB"/>
        </w:rPr>
      </w:pPr>
      <w:r w:rsidRPr="00151B55">
        <w:rPr>
          <w:lang w:val="en-GB"/>
        </w:rPr>
        <w:t>&lt;PRESENT</w:t>
      </w:r>
      <w:r w:rsidR="000B1D31" w:rsidRPr="00151B55">
        <w:rPr>
          <w:lang w:val="en-GB"/>
        </w:rPr>
        <w:t xml:space="preserve"> ALL OPTIONS</w:t>
      </w:r>
      <w:r w:rsidRPr="00151B55">
        <w:rPr>
          <w:lang w:val="en-GB"/>
        </w:rPr>
        <w:t>&gt;</w:t>
      </w:r>
    </w:p>
    <w:p w14:paraId="28A0BE4E" w14:textId="2B4CB8C5" w:rsidR="00A40485" w:rsidRPr="00151B55" w:rsidRDefault="00A40485" w:rsidP="00A40485">
      <w:pPr>
        <w:pStyle w:val="2Instruction"/>
        <w:rPr>
          <w:shd w:val="clear" w:color="auto" w:fill="FFFFFF"/>
        </w:rPr>
      </w:pPr>
      <w:r w:rsidRPr="00151B55">
        <w:rPr>
          <w:shd w:val="clear" w:color="auto" w:fill="FFFFFF"/>
        </w:rPr>
        <w:t>Please rate the</w:t>
      </w:r>
      <w:r w:rsidR="00176C46" w:rsidRPr="00151B55">
        <w:rPr>
          <w:shd w:val="clear" w:color="auto" w:fill="FFFFFF"/>
        </w:rPr>
        <w:t xml:space="preserve"> impact of the </w:t>
      </w:r>
      <w:r w:rsidRPr="00151B55">
        <w:rPr>
          <w:shd w:val="clear" w:color="auto" w:fill="FFFFFF"/>
        </w:rPr>
        <w:t xml:space="preserve">following </w:t>
      </w:r>
      <w:r w:rsidR="00274798" w:rsidRPr="00151B55">
        <w:rPr>
          <w:shd w:val="clear" w:color="auto" w:fill="FFFFFF"/>
        </w:rPr>
        <w:t>complications</w:t>
      </w:r>
      <w:r w:rsidR="00564B6F" w:rsidRPr="00151B55">
        <w:rPr>
          <w:shd w:val="clear" w:color="auto" w:fill="FFFFFF"/>
        </w:rPr>
        <w:t xml:space="preserve"> on a patient’s quality of life</w:t>
      </w:r>
      <w:r w:rsidRPr="00151B55">
        <w:rPr>
          <w:shd w:val="clear" w:color="auto" w:fill="FFFFFF"/>
        </w:rPr>
        <w:t xml:space="preserve">, where 1 </w:t>
      </w:r>
      <w:r w:rsidR="00B06D0B" w:rsidRPr="00151B55">
        <w:rPr>
          <w:shd w:val="clear" w:color="auto" w:fill="FFFFFF"/>
        </w:rPr>
        <w:t xml:space="preserve">= </w:t>
      </w:r>
      <w:r w:rsidRPr="00151B55">
        <w:rPr>
          <w:shd w:val="clear" w:color="auto" w:fill="FFFFFF"/>
        </w:rPr>
        <w:t>no</w:t>
      </w:r>
      <w:r w:rsidR="00564B6F" w:rsidRPr="00151B55">
        <w:rPr>
          <w:shd w:val="clear" w:color="auto" w:fill="FFFFFF"/>
        </w:rPr>
        <w:t xml:space="preserve"> impact</w:t>
      </w:r>
      <w:r w:rsidRPr="00151B55">
        <w:rPr>
          <w:shd w:val="clear" w:color="auto" w:fill="FFFFFF"/>
        </w:rPr>
        <w:t xml:space="preserve"> </w:t>
      </w:r>
      <w:r w:rsidR="00B3369D" w:rsidRPr="00151B55">
        <w:rPr>
          <w:shd w:val="clear" w:color="auto" w:fill="FFFFFF"/>
        </w:rPr>
        <w:t>and</w:t>
      </w:r>
      <w:r w:rsidR="002F29EC" w:rsidRPr="00151B55">
        <w:rPr>
          <w:shd w:val="clear" w:color="auto" w:fill="FFFFFF"/>
        </w:rPr>
        <w:t xml:space="preserve"> </w:t>
      </w:r>
      <w:r w:rsidRPr="00151B55">
        <w:rPr>
          <w:shd w:val="clear" w:color="auto" w:fill="FFFFFF"/>
        </w:rPr>
        <w:t>7</w:t>
      </w:r>
      <w:r w:rsidR="00B06D0B" w:rsidRPr="00151B55">
        <w:rPr>
          <w:shd w:val="clear" w:color="auto" w:fill="FFFFFF"/>
        </w:rPr>
        <w:t xml:space="preserve"> = </w:t>
      </w:r>
      <w:r w:rsidRPr="00151B55">
        <w:rPr>
          <w:shd w:val="clear" w:color="auto" w:fill="FFFFFF"/>
        </w:rPr>
        <w:t xml:space="preserve">a great deal </w:t>
      </w:r>
    </w:p>
    <w:tbl>
      <w:tblPr>
        <w:tblStyle w:val="ARWAnswergrid"/>
        <w:tblW w:w="9020" w:type="dxa"/>
        <w:jc w:val="left"/>
        <w:tblLayout w:type="fixed"/>
        <w:tblLook w:val="0000" w:firstRow="0" w:lastRow="0" w:firstColumn="0" w:lastColumn="0" w:noHBand="0" w:noVBand="0"/>
      </w:tblPr>
      <w:tblGrid>
        <w:gridCol w:w="564"/>
        <w:gridCol w:w="2553"/>
        <w:gridCol w:w="992"/>
        <w:gridCol w:w="850"/>
        <w:gridCol w:w="850"/>
        <w:gridCol w:w="851"/>
        <w:gridCol w:w="850"/>
        <w:gridCol w:w="709"/>
        <w:gridCol w:w="801"/>
      </w:tblGrid>
      <w:tr w:rsidR="00151B55" w:rsidRPr="00151B55" w14:paraId="3011BBF5" w14:textId="77777777" w:rsidTr="004705BF">
        <w:trPr>
          <w:trHeight w:val="107"/>
          <w:jc w:val="left"/>
        </w:trPr>
        <w:tc>
          <w:tcPr>
            <w:tcW w:w="313" w:type="pct"/>
          </w:tcPr>
          <w:p w14:paraId="2207427A" w14:textId="77777777" w:rsidR="00B000F1" w:rsidRPr="00151B55" w:rsidRDefault="00B000F1" w:rsidP="00A40485">
            <w:pPr>
              <w:pStyle w:val="3Tabletext"/>
              <w:keepNext w:val="0"/>
              <w:jc w:val="center"/>
              <w:rPr>
                <w:shd w:val="clear" w:color="auto" w:fill="FFFFFF"/>
              </w:rPr>
            </w:pPr>
          </w:p>
        </w:tc>
        <w:tc>
          <w:tcPr>
            <w:tcW w:w="1415" w:type="pct"/>
          </w:tcPr>
          <w:p w14:paraId="081751ED" w14:textId="77777777" w:rsidR="00B000F1" w:rsidRPr="00151B55" w:rsidRDefault="00B000F1" w:rsidP="00A40485">
            <w:pPr>
              <w:pStyle w:val="3Tabletext"/>
              <w:keepNext w:val="0"/>
              <w:jc w:val="center"/>
              <w:rPr>
                <w:shd w:val="clear" w:color="auto" w:fill="FFFFFF"/>
              </w:rPr>
            </w:pPr>
          </w:p>
        </w:tc>
        <w:tc>
          <w:tcPr>
            <w:tcW w:w="550" w:type="pct"/>
            <w:vAlign w:val="center"/>
          </w:tcPr>
          <w:p w14:paraId="39B17B58" w14:textId="5A5849E2" w:rsidR="00B000F1" w:rsidRPr="00151B55" w:rsidRDefault="00B000F1" w:rsidP="00A40485">
            <w:pPr>
              <w:pStyle w:val="3Tabletext"/>
              <w:keepNext w:val="0"/>
              <w:jc w:val="center"/>
            </w:pPr>
            <w:r w:rsidRPr="00151B55">
              <w:rPr>
                <w:shd w:val="clear" w:color="auto" w:fill="FFFFFF"/>
              </w:rPr>
              <w:t>1</w:t>
            </w:r>
          </w:p>
        </w:tc>
        <w:tc>
          <w:tcPr>
            <w:tcW w:w="471" w:type="pct"/>
            <w:vAlign w:val="center"/>
          </w:tcPr>
          <w:p w14:paraId="68D5C3F8" w14:textId="77777777" w:rsidR="00B000F1" w:rsidRPr="00151B55" w:rsidRDefault="00B000F1" w:rsidP="00A40485">
            <w:pPr>
              <w:pStyle w:val="3Tabletext"/>
              <w:keepNext w:val="0"/>
              <w:jc w:val="center"/>
            </w:pPr>
            <w:r w:rsidRPr="00151B55">
              <w:rPr>
                <w:shd w:val="clear" w:color="auto" w:fill="FFFFFF"/>
              </w:rPr>
              <w:t>2</w:t>
            </w:r>
          </w:p>
        </w:tc>
        <w:tc>
          <w:tcPr>
            <w:tcW w:w="471" w:type="pct"/>
            <w:vAlign w:val="center"/>
          </w:tcPr>
          <w:p w14:paraId="6BCBFB99" w14:textId="3D2D1FBB" w:rsidR="00B000F1" w:rsidRPr="00151B55" w:rsidRDefault="00B000F1" w:rsidP="0028483D">
            <w:pPr>
              <w:pStyle w:val="3Tabletext"/>
              <w:keepNext w:val="0"/>
              <w:jc w:val="center"/>
              <w:rPr>
                <w:shd w:val="clear" w:color="auto" w:fill="FFFFFF"/>
              </w:rPr>
            </w:pPr>
            <w:r w:rsidRPr="00151B55">
              <w:rPr>
                <w:shd w:val="clear" w:color="auto" w:fill="FFFFFF"/>
              </w:rPr>
              <w:t>3</w:t>
            </w:r>
          </w:p>
        </w:tc>
        <w:tc>
          <w:tcPr>
            <w:tcW w:w="472" w:type="pct"/>
            <w:vAlign w:val="center"/>
          </w:tcPr>
          <w:p w14:paraId="0B801C1D" w14:textId="77777777" w:rsidR="00B000F1" w:rsidRPr="00151B55" w:rsidRDefault="00B000F1" w:rsidP="00A40485">
            <w:pPr>
              <w:pStyle w:val="3Tabletext"/>
              <w:keepNext w:val="0"/>
              <w:jc w:val="center"/>
            </w:pPr>
            <w:r w:rsidRPr="00151B55">
              <w:rPr>
                <w:shd w:val="clear" w:color="auto" w:fill="FFFFFF"/>
              </w:rPr>
              <w:t>4</w:t>
            </w:r>
          </w:p>
        </w:tc>
        <w:tc>
          <w:tcPr>
            <w:tcW w:w="471" w:type="pct"/>
            <w:vAlign w:val="center"/>
          </w:tcPr>
          <w:p w14:paraId="4CC33E01" w14:textId="77777777" w:rsidR="00B000F1" w:rsidRPr="00151B55" w:rsidRDefault="00B000F1" w:rsidP="00A40485">
            <w:pPr>
              <w:pStyle w:val="3Tabletext"/>
              <w:keepNext w:val="0"/>
              <w:jc w:val="center"/>
            </w:pPr>
            <w:r w:rsidRPr="00151B55">
              <w:rPr>
                <w:shd w:val="clear" w:color="auto" w:fill="FFFFFF"/>
              </w:rPr>
              <w:t>5</w:t>
            </w:r>
          </w:p>
        </w:tc>
        <w:tc>
          <w:tcPr>
            <w:tcW w:w="393" w:type="pct"/>
            <w:vAlign w:val="center"/>
          </w:tcPr>
          <w:p w14:paraId="792E926A" w14:textId="77777777" w:rsidR="00B000F1" w:rsidRPr="00151B55" w:rsidRDefault="00B000F1" w:rsidP="00A40485">
            <w:pPr>
              <w:pStyle w:val="3Tabletext"/>
              <w:keepNext w:val="0"/>
              <w:jc w:val="center"/>
            </w:pPr>
            <w:r w:rsidRPr="00151B55">
              <w:rPr>
                <w:shd w:val="clear" w:color="auto" w:fill="FFFFFF"/>
              </w:rPr>
              <w:t>6</w:t>
            </w:r>
          </w:p>
        </w:tc>
        <w:tc>
          <w:tcPr>
            <w:tcW w:w="444" w:type="pct"/>
            <w:vAlign w:val="center"/>
          </w:tcPr>
          <w:p w14:paraId="0AB3D57C" w14:textId="77777777" w:rsidR="00B000F1" w:rsidRPr="00151B55" w:rsidRDefault="00B000F1" w:rsidP="00A40485">
            <w:pPr>
              <w:pStyle w:val="3Tabletext"/>
              <w:keepNext w:val="0"/>
              <w:jc w:val="center"/>
            </w:pPr>
            <w:r w:rsidRPr="00151B55">
              <w:rPr>
                <w:shd w:val="clear" w:color="auto" w:fill="FFFFFF"/>
              </w:rPr>
              <w:t>7</w:t>
            </w:r>
          </w:p>
        </w:tc>
      </w:tr>
      <w:tr w:rsidR="00151B55" w:rsidRPr="00151B55" w14:paraId="4C86C67F" w14:textId="77777777" w:rsidTr="004705BF">
        <w:trPr>
          <w:trHeight w:val="107"/>
          <w:jc w:val="left"/>
        </w:trPr>
        <w:tc>
          <w:tcPr>
            <w:tcW w:w="313" w:type="pct"/>
          </w:tcPr>
          <w:p w14:paraId="74641A17" w14:textId="456F4CCF" w:rsidR="002F1873" w:rsidRPr="00151B55" w:rsidRDefault="002F1873" w:rsidP="002F1873">
            <w:pPr>
              <w:pStyle w:val="3Tabletext"/>
              <w:keepNext w:val="0"/>
              <w:jc w:val="center"/>
              <w:rPr>
                <w:shd w:val="clear" w:color="auto" w:fill="FFFFFF"/>
              </w:rPr>
            </w:pPr>
            <w:r w:rsidRPr="00151B55">
              <w:t>1</w:t>
            </w:r>
          </w:p>
        </w:tc>
        <w:tc>
          <w:tcPr>
            <w:tcW w:w="1415" w:type="pct"/>
            <w:vAlign w:val="center"/>
          </w:tcPr>
          <w:p w14:paraId="3F49E72E" w14:textId="60D07DB7" w:rsidR="002F1873" w:rsidRPr="00151B55" w:rsidRDefault="002F1873" w:rsidP="002F1873">
            <w:pPr>
              <w:pStyle w:val="3Tabletext"/>
              <w:keepNext w:val="0"/>
              <w:rPr>
                <w:shd w:val="clear" w:color="auto" w:fill="FFFFFF"/>
              </w:rPr>
            </w:pPr>
            <w:r w:rsidRPr="00151B55">
              <w:rPr>
                <w:rFonts w:cs="Calibri"/>
              </w:rPr>
              <w:t>Reduced kidney function</w:t>
            </w:r>
          </w:p>
        </w:tc>
        <w:tc>
          <w:tcPr>
            <w:tcW w:w="550" w:type="pct"/>
            <w:vAlign w:val="center"/>
          </w:tcPr>
          <w:p w14:paraId="1136AF3F" w14:textId="0791E7E0"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79EDCE10" w14:textId="6023848C"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3073546" w14:textId="01441E21"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369382D7" w14:textId="0DE0B9C9"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540F45B9" w14:textId="76D88C5D"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68F2BF51" w14:textId="2F18FBB2"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43A282F5" w14:textId="182719E4" w:rsidR="002F1873" w:rsidRPr="00151B55" w:rsidRDefault="002F1873" w:rsidP="002F1873">
            <w:pPr>
              <w:pStyle w:val="3Tabletext"/>
              <w:keepNext w:val="0"/>
              <w:jc w:val="center"/>
              <w:rPr>
                <w:shd w:val="clear" w:color="auto" w:fill="FFFFFF"/>
              </w:rPr>
            </w:pPr>
            <w:r w:rsidRPr="00151B55">
              <w:sym w:font="Wingdings" w:char="F0A1"/>
            </w:r>
          </w:p>
        </w:tc>
      </w:tr>
      <w:tr w:rsidR="00151B55" w:rsidRPr="00151B55" w14:paraId="7F5ABC23" w14:textId="77777777" w:rsidTr="004705BF">
        <w:trPr>
          <w:trHeight w:val="107"/>
          <w:jc w:val="left"/>
        </w:trPr>
        <w:tc>
          <w:tcPr>
            <w:tcW w:w="313" w:type="pct"/>
          </w:tcPr>
          <w:p w14:paraId="23B2E530" w14:textId="7C8C9B3D" w:rsidR="002F1873" w:rsidRPr="00151B55" w:rsidRDefault="002F1873" w:rsidP="002F1873">
            <w:pPr>
              <w:pStyle w:val="3Tabletext"/>
              <w:keepNext w:val="0"/>
              <w:jc w:val="center"/>
              <w:rPr>
                <w:shd w:val="clear" w:color="auto" w:fill="FFFFFF"/>
              </w:rPr>
            </w:pPr>
            <w:r w:rsidRPr="00151B55">
              <w:t>2</w:t>
            </w:r>
          </w:p>
        </w:tc>
        <w:tc>
          <w:tcPr>
            <w:tcW w:w="1415" w:type="pct"/>
            <w:vAlign w:val="center"/>
          </w:tcPr>
          <w:p w14:paraId="210F1790" w14:textId="392C6F64" w:rsidR="002F1873" w:rsidRPr="00151B55" w:rsidRDefault="002F1873" w:rsidP="002F1873">
            <w:pPr>
              <w:pStyle w:val="3Tabletext"/>
              <w:keepNext w:val="0"/>
              <w:rPr>
                <w:shd w:val="clear" w:color="auto" w:fill="FFFFFF"/>
              </w:rPr>
            </w:pPr>
            <w:r w:rsidRPr="00151B55">
              <w:rPr>
                <w:rFonts w:cs="Calibri"/>
              </w:rPr>
              <w:t>Complicated Pyelonephritis</w:t>
            </w:r>
          </w:p>
        </w:tc>
        <w:tc>
          <w:tcPr>
            <w:tcW w:w="550" w:type="pct"/>
            <w:vAlign w:val="center"/>
          </w:tcPr>
          <w:p w14:paraId="5B07C0D5" w14:textId="03792BE2"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537D9D32" w14:textId="4DA0D583"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15045DA2" w14:textId="2D447DC1"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6388DADA" w14:textId="373F2E51"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1440D695" w14:textId="6C8DB38F"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1674CF7F" w14:textId="6C7CBA85"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1A490BE9" w14:textId="6D2AA5CA" w:rsidR="002F1873" w:rsidRPr="00151B55" w:rsidRDefault="002F1873" w:rsidP="002F1873">
            <w:pPr>
              <w:pStyle w:val="3Tabletext"/>
              <w:keepNext w:val="0"/>
              <w:jc w:val="center"/>
              <w:rPr>
                <w:shd w:val="clear" w:color="auto" w:fill="FFFFFF"/>
              </w:rPr>
            </w:pPr>
            <w:r w:rsidRPr="00151B55">
              <w:sym w:font="Wingdings" w:char="F0A1"/>
            </w:r>
          </w:p>
        </w:tc>
      </w:tr>
      <w:tr w:rsidR="00151B55" w:rsidRPr="00151B55" w14:paraId="2F09A384" w14:textId="77777777" w:rsidTr="004705BF">
        <w:trPr>
          <w:trHeight w:val="107"/>
          <w:jc w:val="left"/>
        </w:trPr>
        <w:tc>
          <w:tcPr>
            <w:tcW w:w="313" w:type="pct"/>
          </w:tcPr>
          <w:p w14:paraId="1C378691" w14:textId="4D935D9A" w:rsidR="002F1873" w:rsidRPr="00151B55" w:rsidRDefault="002F1873" w:rsidP="002F1873">
            <w:pPr>
              <w:pStyle w:val="3Tabletext"/>
              <w:keepNext w:val="0"/>
              <w:jc w:val="center"/>
              <w:rPr>
                <w:shd w:val="clear" w:color="auto" w:fill="FFFFFF"/>
              </w:rPr>
            </w:pPr>
            <w:r w:rsidRPr="00151B55">
              <w:lastRenderedPageBreak/>
              <w:t>3</w:t>
            </w:r>
          </w:p>
        </w:tc>
        <w:tc>
          <w:tcPr>
            <w:tcW w:w="1415" w:type="pct"/>
            <w:vAlign w:val="center"/>
          </w:tcPr>
          <w:p w14:paraId="19321D6E" w14:textId="297AB237" w:rsidR="002F1873" w:rsidRPr="00151B55" w:rsidRDefault="002F1873" w:rsidP="002F1873">
            <w:pPr>
              <w:pStyle w:val="3Tabletext"/>
              <w:keepNext w:val="0"/>
              <w:rPr>
                <w:shd w:val="clear" w:color="auto" w:fill="FFFFFF"/>
              </w:rPr>
            </w:pPr>
            <w:r w:rsidRPr="00151B55">
              <w:rPr>
                <w:rFonts w:cs="Calibri"/>
              </w:rPr>
              <w:t>Acute Pyelonephritis</w:t>
            </w:r>
          </w:p>
        </w:tc>
        <w:tc>
          <w:tcPr>
            <w:tcW w:w="550" w:type="pct"/>
            <w:vAlign w:val="center"/>
          </w:tcPr>
          <w:p w14:paraId="329FB3A4" w14:textId="5A9536B8"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3BB7AA3" w14:textId="2E2BD696"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A5C93CF" w14:textId="37991D92"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0C9F48D0" w14:textId="286EA1BA"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55B91A85" w14:textId="132E64D2"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393B3AAE" w14:textId="080C7EE0"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3047014D" w14:textId="0A25F4BD" w:rsidR="002F1873" w:rsidRPr="00151B55" w:rsidRDefault="002F1873" w:rsidP="002F1873">
            <w:pPr>
              <w:pStyle w:val="3Tabletext"/>
              <w:keepNext w:val="0"/>
              <w:jc w:val="center"/>
              <w:rPr>
                <w:shd w:val="clear" w:color="auto" w:fill="FFFFFF"/>
              </w:rPr>
            </w:pPr>
            <w:r w:rsidRPr="00151B55">
              <w:sym w:font="Wingdings" w:char="F0A1"/>
            </w:r>
          </w:p>
        </w:tc>
      </w:tr>
      <w:tr w:rsidR="00151B55" w:rsidRPr="00151B55" w14:paraId="64FD6220" w14:textId="77777777" w:rsidTr="004705BF">
        <w:trPr>
          <w:trHeight w:val="107"/>
          <w:jc w:val="left"/>
        </w:trPr>
        <w:tc>
          <w:tcPr>
            <w:tcW w:w="313" w:type="pct"/>
          </w:tcPr>
          <w:p w14:paraId="3FED6A5E" w14:textId="6772D7CB" w:rsidR="002F1873" w:rsidRPr="00151B55" w:rsidRDefault="002F1873" w:rsidP="002F1873">
            <w:pPr>
              <w:pStyle w:val="3Tabletext"/>
              <w:keepNext w:val="0"/>
              <w:jc w:val="center"/>
              <w:rPr>
                <w:shd w:val="clear" w:color="auto" w:fill="FFFFFF"/>
              </w:rPr>
            </w:pPr>
            <w:r w:rsidRPr="00151B55">
              <w:t>4</w:t>
            </w:r>
          </w:p>
        </w:tc>
        <w:tc>
          <w:tcPr>
            <w:tcW w:w="1415" w:type="pct"/>
            <w:vAlign w:val="center"/>
          </w:tcPr>
          <w:p w14:paraId="121663E7" w14:textId="6F652447" w:rsidR="002F1873" w:rsidRPr="00151B55" w:rsidRDefault="002F1873" w:rsidP="002F1873">
            <w:pPr>
              <w:pStyle w:val="3Tabletext"/>
              <w:keepNext w:val="0"/>
              <w:rPr>
                <w:shd w:val="clear" w:color="auto" w:fill="FFFFFF"/>
              </w:rPr>
            </w:pPr>
            <w:r w:rsidRPr="00151B55">
              <w:rPr>
                <w:rFonts w:cs="Calibri"/>
              </w:rPr>
              <w:t>Severe confusion</w:t>
            </w:r>
            <w:r w:rsidR="00B3369D" w:rsidRPr="00151B55">
              <w:rPr>
                <w:rFonts w:cs="Calibri"/>
              </w:rPr>
              <w:t xml:space="preserve"> [US only]</w:t>
            </w:r>
          </w:p>
        </w:tc>
        <w:tc>
          <w:tcPr>
            <w:tcW w:w="550" w:type="pct"/>
            <w:vAlign w:val="center"/>
          </w:tcPr>
          <w:p w14:paraId="000360E6" w14:textId="296124D6"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1CA91213" w14:textId="62D403B8"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1D27376D" w14:textId="081041D2"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04860DB5" w14:textId="22D0342F"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25C87DF5" w14:textId="75DE871B"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1794EDBF" w14:textId="626C02E8"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47716A07" w14:textId="62DE6DC4" w:rsidR="002F1873" w:rsidRPr="00151B55" w:rsidRDefault="002F1873" w:rsidP="002F1873">
            <w:pPr>
              <w:pStyle w:val="3Tabletext"/>
              <w:keepNext w:val="0"/>
              <w:jc w:val="center"/>
              <w:rPr>
                <w:shd w:val="clear" w:color="auto" w:fill="FFFFFF"/>
              </w:rPr>
            </w:pPr>
            <w:r w:rsidRPr="00151B55">
              <w:sym w:font="Wingdings" w:char="F0A1"/>
            </w:r>
          </w:p>
        </w:tc>
      </w:tr>
      <w:tr w:rsidR="00151B55" w:rsidRPr="00151B55" w14:paraId="1FAD34F9" w14:textId="77777777" w:rsidTr="004705BF">
        <w:trPr>
          <w:trHeight w:val="107"/>
          <w:jc w:val="left"/>
        </w:trPr>
        <w:tc>
          <w:tcPr>
            <w:tcW w:w="313" w:type="pct"/>
          </w:tcPr>
          <w:p w14:paraId="0499B7A1" w14:textId="7B51F90B" w:rsidR="002F1873" w:rsidRPr="00151B55" w:rsidRDefault="002F1873" w:rsidP="002F1873">
            <w:pPr>
              <w:pStyle w:val="3Tabletext"/>
              <w:keepNext w:val="0"/>
              <w:jc w:val="center"/>
              <w:rPr>
                <w:shd w:val="clear" w:color="auto" w:fill="FFFFFF"/>
              </w:rPr>
            </w:pPr>
            <w:r w:rsidRPr="00151B55">
              <w:t>5</w:t>
            </w:r>
          </w:p>
        </w:tc>
        <w:tc>
          <w:tcPr>
            <w:tcW w:w="1415" w:type="pct"/>
            <w:vAlign w:val="center"/>
          </w:tcPr>
          <w:p w14:paraId="18265C9B" w14:textId="12CC271D" w:rsidR="002F1873" w:rsidRPr="00151B55" w:rsidRDefault="002F1873" w:rsidP="002F1873">
            <w:pPr>
              <w:pStyle w:val="3Tabletext"/>
              <w:keepNext w:val="0"/>
              <w:rPr>
                <w:shd w:val="clear" w:color="auto" w:fill="FFFFFF"/>
              </w:rPr>
            </w:pPr>
            <w:r w:rsidRPr="00151B55">
              <w:rPr>
                <w:rFonts w:cs="Calibri"/>
              </w:rPr>
              <w:t>Chronic UTI</w:t>
            </w:r>
          </w:p>
        </w:tc>
        <w:tc>
          <w:tcPr>
            <w:tcW w:w="550" w:type="pct"/>
            <w:vAlign w:val="center"/>
          </w:tcPr>
          <w:p w14:paraId="12BB53DE" w14:textId="0ECEE01D"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78D2FE9" w14:textId="7A9F91C4"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E73C354" w14:textId="72B9D3ED"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7A194481" w14:textId="2477CBBF"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66604A5" w14:textId="74F20733"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02CD0A7B" w14:textId="64B86C93"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0F17D0AD" w14:textId="144980C9" w:rsidR="002F1873" w:rsidRPr="00151B55" w:rsidRDefault="002F1873" w:rsidP="002F1873">
            <w:pPr>
              <w:pStyle w:val="3Tabletext"/>
              <w:keepNext w:val="0"/>
              <w:jc w:val="center"/>
              <w:rPr>
                <w:shd w:val="clear" w:color="auto" w:fill="FFFFFF"/>
              </w:rPr>
            </w:pPr>
            <w:r w:rsidRPr="00151B55">
              <w:sym w:font="Wingdings" w:char="F0A1"/>
            </w:r>
          </w:p>
        </w:tc>
      </w:tr>
      <w:tr w:rsidR="00151B55" w:rsidRPr="00151B55" w14:paraId="4EFA06EB" w14:textId="77777777" w:rsidTr="004705BF">
        <w:trPr>
          <w:trHeight w:val="107"/>
          <w:jc w:val="left"/>
        </w:trPr>
        <w:tc>
          <w:tcPr>
            <w:tcW w:w="313" w:type="pct"/>
          </w:tcPr>
          <w:p w14:paraId="5B57BCA9" w14:textId="61653F9E" w:rsidR="002F1873" w:rsidRPr="00151B55" w:rsidRDefault="002F1873" w:rsidP="002F1873">
            <w:pPr>
              <w:pStyle w:val="3Tabletext"/>
              <w:keepNext w:val="0"/>
              <w:jc w:val="center"/>
              <w:rPr>
                <w:shd w:val="clear" w:color="auto" w:fill="FFFFFF"/>
              </w:rPr>
            </w:pPr>
            <w:r w:rsidRPr="00151B55">
              <w:t>6</w:t>
            </w:r>
          </w:p>
        </w:tc>
        <w:tc>
          <w:tcPr>
            <w:tcW w:w="1415" w:type="pct"/>
            <w:vAlign w:val="center"/>
          </w:tcPr>
          <w:p w14:paraId="4FED963B" w14:textId="04466C6A" w:rsidR="002F1873" w:rsidRPr="00151B55" w:rsidRDefault="002F1873" w:rsidP="002F1873">
            <w:pPr>
              <w:pStyle w:val="3Tabletext"/>
              <w:keepNext w:val="0"/>
              <w:rPr>
                <w:shd w:val="clear" w:color="auto" w:fill="FFFFFF"/>
              </w:rPr>
            </w:pPr>
            <w:r w:rsidRPr="00151B55">
              <w:t>Recurrent UTI</w:t>
            </w:r>
          </w:p>
        </w:tc>
        <w:tc>
          <w:tcPr>
            <w:tcW w:w="550" w:type="pct"/>
            <w:vAlign w:val="center"/>
          </w:tcPr>
          <w:p w14:paraId="68A9326B" w14:textId="31787F1E"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E001CAC" w14:textId="56A809EF"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2558B83F" w14:textId="5E04259B"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57A1007B" w14:textId="39198E60"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569C6658" w14:textId="040B1B0E"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490F1AE1" w14:textId="122A2BA1"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63870C91" w14:textId="72251953" w:rsidR="002F1873" w:rsidRPr="00151B55" w:rsidRDefault="002F1873" w:rsidP="002F1873">
            <w:pPr>
              <w:pStyle w:val="3Tabletext"/>
              <w:keepNext w:val="0"/>
              <w:jc w:val="center"/>
              <w:rPr>
                <w:shd w:val="clear" w:color="auto" w:fill="FFFFFF"/>
              </w:rPr>
            </w:pPr>
            <w:r w:rsidRPr="00151B55">
              <w:sym w:font="Wingdings" w:char="F0A1"/>
            </w:r>
          </w:p>
        </w:tc>
      </w:tr>
      <w:tr w:rsidR="00151B55" w:rsidRPr="00151B55" w14:paraId="52E80A96" w14:textId="77777777" w:rsidTr="004705BF">
        <w:trPr>
          <w:trHeight w:val="107"/>
          <w:jc w:val="left"/>
        </w:trPr>
        <w:tc>
          <w:tcPr>
            <w:tcW w:w="313" w:type="pct"/>
          </w:tcPr>
          <w:p w14:paraId="6690E2F7" w14:textId="53FD905E" w:rsidR="002F1873" w:rsidRPr="00151B55" w:rsidRDefault="004705BF" w:rsidP="002F1873">
            <w:pPr>
              <w:pStyle w:val="3Tabletext"/>
              <w:keepNext w:val="0"/>
              <w:jc w:val="center"/>
              <w:rPr>
                <w:shd w:val="clear" w:color="auto" w:fill="FFFFFF"/>
              </w:rPr>
            </w:pPr>
            <w:r w:rsidRPr="00151B55">
              <w:t>7</w:t>
            </w:r>
          </w:p>
        </w:tc>
        <w:tc>
          <w:tcPr>
            <w:tcW w:w="1415" w:type="pct"/>
            <w:vAlign w:val="center"/>
          </w:tcPr>
          <w:p w14:paraId="5F600C9F" w14:textId="1AFE7A71" w:rsidR="002F1873" w:rsidRPr="00151B55" w:rsidRDefault="002F1873" w:rsidP="002F1873">
            <w:pPr>
              <w:pStyle w:val="3Tabletext"/>
              <w:keepNext w:val="0"/>
              <w:rPr>
                <w:shd w:val="clear" w:color="auto" w:fill="FFFFFF"/>
              </w:rPr>
            </w:pPr>
            <w:r w:rsidRPr="00151B55">
              <w:t>Sepsis</w:t>
            </w:r>
          </w:p>
        </w:tc>
        <w:tc>
          <w:tcPr>
            <w:tcW w:w="550" w:type="pct"/>
            <w:vAlign w:val="center"/>
          </w:tcPr>
          <w:p w14:paraId="02D12960" w14:textId="3239903D"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2D2CF3C9" w14:textId="655F532B"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30912A6F" w14:textId="15067EC0"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4C15A895" w14:textId="35395555"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75F1482C" w14:textId="738B5F97"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446ABD57" w14:textId="44DF0929"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4DEE8819" w14:textId="3B6F338D" w:rsidR="002F1873" w:rsidRPr="00151B55" w:rsidRDefault="002F1873" w:rsidP="002F1873">
            <w:pPr>
              <w:pStyle w:val="3Tabletext"/>
              <w:keepNext w:val="0"/>
              <w:jc w:val="center"/>
              <w:rPr>
                <w:shd w:val="clear" w:color="auto" w:fill="FFFFFF"/>
              </w:rPr>
            </w:pPr>
            <w:r w:rsidRPr="00151B55">
              <w:sym w:font="Wingdings" w:char="F0A1"/>
            </w:r>
          </w:p>
        </w:tc>
      </w:tr>
      <w:tr w:rsidR="00151B55" w:rsidRPr="00151B55" w14:paraId="7AE5A4E9" w14:textId="77777777" w:rsidTr="004705BF">
        <w:trPr>
          <w:trHeight w:val="107"/>
          <w:jc w:val="left"/>
        </w:trPr>
        <w:tc>
          <w:tcPr>
            <w:tcW w:w="313" w:type="pct"/>
          </w:tcPr>
          <w:p w14:paraId="39A9F89A" w14:textId="41985664" w:rsidR="003805B0" w:rsidRPr="00151B55" w:rsidRDefault="004705BF" w:rsidP="003805B0">
            <w:pPr>
              <w:pStyle w:val="3Tabletext"/>
              <w:keepNext w:val="0"/>
              <w:jc w:val="center"/>
            </w:pPr>
            <w:r w:rsidRPr="00151B55">
              <w:t>8</w:t>
            </w:r>
          </w:p>
        </w:tc>
        <w:tc>
          <w:tcPr>
            <w:tcW w:w="1415" w:type="pct"/>
            <w:vAlign w:val="center"/>
          </w:tcPr>
          <w:p w14:paraId="48B308DB" w14:textId="18F4445B" w:rsidR="003805B0" w:rsidRPr="00151B55" w:rsidRDefault="003805B0" w:rsidP="003805B0">
            <w:pPr>
              <w:pStyle w:val="3Tabletext"/>
              <w:keepNext w:val="0"/>
            </w:pPr>
            <w:r w:rsidRPr="00151B55">
              <w:t>Bacteremia</w:t>
            </w:r>
          </w:p>
        </w:tc>
        <w:tc>
          <w:tcPr>
            <w:tcW w:w="550" w:type="pct"/>
            <w:vAlign w:val="center"/>
          </w:tcPr>
          <w:p w14:paraId="17679C64" w14:textId="550AB781" w:rsidR="003805B0" w:rsidRPr="00151B55" w:rsidRDefault="003805B0" w:rsidP="003805B0">
            <w:pPr>
              <w:pStyle w:val="3Tabletext"/>
              <w:keepNext w:val="0"/>
              <w:jc w:val="center"/>
            </w:pPr>
            <w:r w:rsidRPr="00151B55">
              <w:sym w:font="Wingdings" w:char="F0A1"/>
            </w:r>
          </w:p>
        </w:tc>
        <w:tc>
          <w:tcPr>
            <w:tcW w:w="471" w:type="pct"/>
            <w:vAlign w:val="center"/>
          </w:tcPr>
          <w:p w14:paraId="7CE77234" w14:textId="172EBA1D" w:rsidR="003805B0" w:rsidRPr="00151B55" w:rsidRDefault="003805B0" w:rsidP="003805B0">
            <w:pPr>
              <w:pStyle w:val="3Tabletext"/>
              <w:keepNext w:val="0"/>
              <w:jc w:val="center"/>
            </w:pPr>
            <w:r w:rsidRPr="00151B55">
              <w:sym w:font="Wingdings" w:char="F0A1"/>
            </w:r>
          </w:p>
        </w:tc>
        <w:tc>
          <w:tcPr>
            <w:tcW w:w="471" w:type="pct"/>
            <w:vAlign w:val="center"/>
          </w:tcPr>
          <w:p w14:paraId="561538D7" w14:textId="76A6B3BD" w:rsidR="003805B0" w:rsidRPr="00151B55" w:rsidRDefault="003805B0" w:rsidP="003805B0">
            <w:pPr>
              <w:pStyle w:val="3Tabletext"/>
              <w:keepNext w:val="0"/>
              <w:jc w:val="center"/>
            </w:pPr>
            <w:r w:rsidRPr="00151B55">
              <w:sym w:font="Wingdings" w:char="F0A1"/>
            </w:r>
          </w:p>
        </w:tc>
        <w:tc>
          <w:tcPr>
            <w:tcW w:w="472" w:type="pct"/>
            <w:vAlign w:val="center"/>
          </w:tcPr>
          <w:p w14:paraId="07326501" w14:textId="744A4541" w:rsidR="003805B0" w:rsidRPr="00151B55" w:rsidRDefault="003805B0" w:rsidP="003805B0">
            <w:pPr>
              <w:pStyle w:val="3Tabletext"/>
              <w:keepNext w:val="0"/>
              <w:jc w:val="center"/>
            </w:pPr>
            <w:r w:rsidRPr="00151B55">
              <w:sym w:font="Wingdings" w:char="F0A1"/>
            </w:r>
          </w:p>
        </w:tc>
        <w:tc>
          <w:tcPr>
            <w:tcW w:w="471" w:type="pct"/>
            <w:vAlign w:val="center"/>
          </w:tcPr>
          <w:p w14:paraId="3359831F" w14:textId="604FC885" w:rsidR="003805B0" w:rsidRPr="00151B55" w:rsidRDefault="003805B0" w:rsidP="003805B0">
            <w:pPr>
              <w:pStyle w:val="3Tabletext"/>
              <w:keepNext w:val="0"/>
              <w:jc w:val="center"/>
            </w:pPr>
            <w:r w:rsidRPr="00151B55">
              <w:sym w:font="Wingdings" w:char="F0A1"/>
            </w:r>
          </w:p>
        </w:tc>
        <w:tc>
          <w:tcPr>
            <w:tcW w:w="393" w:type="pct"/>
            <w:vAlign w:val="center"/>
          </w:tcPr>
          <w:p w14:paraId="0C08191A" w14:textId="6FCC8489" w:rsidR="003805B0" w:rsidRPr="00151B55" w:rsidRDefault="003805B0" w:rsidP="003805B0">
            <w:pPr>
              <w:pStyle w:val="3Tabletext"/>
              <w:keepNext w:val="0"/>
              <w:jc w:val="center"/>
            </w:pPr>
            <w:r w:rsidRPr="00151B55">
              <w:sym w:font="Wingdings" w:char="F0A1"/>
            </w:r>
          </w:p>
        </w:tc>
        <w:tc>
          <w:tcPr>
            <w:tcW w:w="444" w:type="pct"/>
            <w:vAlign w:val="center"/>
          </w:tcPr>
          <w:p w14:paraId="2DB7AFF2" w14:textId="6F232CEE" w:rsidR="003805B0" w:rsidRPr="00151B55" w:rsidRDefault="003805B0" w:rsidP="003805B0">
            <w:pPr>
              <w:pStyle w:val="3Tabletext"/>
              <w:keepNext w:val="0"/>
              <w:jc w:val="center"/>
            </w:pPr>
            <w:r w:rsidRPr="00151B55">
              <w:sym w:font="Wingdings" w:char="F0A1"/>
            </w:r>
          </w:p>
        </w:tc>
      </w:tr>
      <w:tr w:rsidR="00151B55" w:rsidRPr="00151B55" w14:paraId="4239BD97" w14:textId="77777777" w:rsidTr="004705BF">
        <w:trPr>
          <w:trHeight w:val="107"/>
          <w:jc w:val="left"/>
        </w:trPr>
        <w:tc>
          <w:tcPr>
            <w:tcW w:w="313" w:type="pct"/>
          </w:tcPr>
          <w:p w14:paraId="7DA27400" w14:textId="389D40D4" w:rsidR="002F1873" w:rsidRPr="00151B55" w:rsidRDefault="004705BF" w:rsidP="002F1873">
            <w:pPr>
              <w:pStyle w:val="3Tabletext"/>
              <w:keepNext w:val="0"/>
              <w:jc w:val="center"/>
              <w:rPr>
                <w:shd w:val="clear" w:color="auto" w:fill="FFFFFF"/>
              </w:rPr>
            </w:pPr>
            <w:r w:rsidRPr="00151B55">
              <w:t>9</w:t>
            </w:r>
          </w:p>
        </w:tc>
        <w:tc>
          <w:tcPr>
            <w:tcW w:w="1415" w:type="pct"/>
            <w:vAlign w:val="center"/>
          </w:tcPr>
          <w:p w14:paraId="5C4928D9" w14:textId="760C8B77" w:rsidR="002F1873" w:rsidRPr="00151B55" w:rsidRDefault="002F1873" w:rsidP="002F1873">
            <w:pPr>
              <w:pStyle w:val="3Tabletext"/>
              <w:keepNext w:val="0"/>
              <w:rPr>
                <w:shd w:val="clear" w:color="auto" w:fill="FFFFFF"/>
              </w:rPr>
            </w:pPr>
            <w:r w:rsidRPr="00151B55">
              <w:t>Opportunistic/ secondary infections</w:t>
            </w:r>
          </w:p>
        </w:tc>
        <w:tc>
          <w:tcPr>
            <w:tcW w:w="550" w:type="pct"/>
            <w:vAlign w:val="center"/>
          </w:tcPr>
          <w:p w14:paraId="7DB0E89E" w14:textId="00D4CC6E"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06D8E2CC" w14:textId="7EB34D4E"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49816714" w14:textId="3FA9B621" w:rsidR="002F1873" w:rsidRPr="00151B55" w:rsidRDefault="002F1873" w:rsidP="002F1873">
            <w:pPr>
              <w:pStyle w:val="3Tabletext"/>
              <w:keepNext w:val="0"/>
              <w:jc w:val="center"/>
              <w:rPr>
                <w:shd w:val="clear" w:color="auto" w:fill="FFFFFF"/>
              </w:rPr>
            </w:pPr>
            <w:r w:rsidRPr="00151B55">
              <w:sym w:font="Wingdings" w:char="F0A1"/>
            </w:r>
          </w:p>
        </w:tc>
        <w:tc>
          <w:tcPr>
            <w:tcW w:w="472" w:type="pct"/>
            <w:vAlign w:val="center"/>
          </w:tcPr>
          <w:p w14:paraId="045C423C" w14:textId="6CBCDAB0" w:rsidR="002F1873" w:rsidRPr="00151B55" w:rsidRDefault="002F1873" w:rsidP="002F1873">
            <w:pPr>
              <w:pStyle w:val="3Tabletext"/>
              <w:keepNext w:val="0"/>
              <w:jc w:val="center"/>
              <w:rPr>
                <w:shd w:val="clear" w:color="auto" w:fill="FFFFFF"/>
              </w:rPr>
            </w:pPr>
            <w:r w:rsidRPr="00151B55">
              <w:sym w:font="Wingdings" w:char="F0A1"/>
            </w:r>
          </w:p>
        </w:tc>
        <w:tc>
          <w:tcPr>
            <w:tcW w:w="471" w:type="pct"/>
            <w:vAlign w:val="center"/>
          </w:tcPr>
          <w:p w14:paraId="6265B4B6" w14:textId="241E95D0" w:rsidR="002F1873" w:rsidRPr="00151B55" w:rsidRDefault="002F1873" w:rsidP="002F1873">
            <w:pPr>
              <w:pStyle w:val="3Tabletext"/>
              <w:keepNext w:val="0"/>
              <w:jc w:val="center"/>
              <w:rPr>
                <w:shd w:val="clear" w:color="auto" w:fill="FFFFFF"/>
              </w:rPr>
            </w:pPr>
            <w:r w:rsidRPr="00151B55">
              <w:sym w:font="Wingdings" w:char="F0A1"/>
            </w:r>
          </w:p>
        </w:tc>
        <w:tc>
          <w:tcPr>
            <w:tcW w:w="393" w:type="pct"/>
            <w:vAlign w:val="center"/>
          </w:tcPr>
          <w:p w14:paraId="72D29DCE" w14:textId="44661A6A" w:rsidR="002F1873" w:rsidRPr="00151B55" w:rsidRDefault="002F1873" w:rsidP="002F1873">
            <w:pPr>
              <w:pStyle w:val="3Tabletext"/>
              <w:keepNext w:val="0"/>
              <w:jc w:val="center"/>
              <w:rPr>
                <w:shd w:val="clear" w:color="auto" w:fill="FFFFFF"/>
              </w:rPr>
            </w:pPr>
            <w:r w:rsidRPr="00151B55">
              <w:sym w:font="Wingdings" w:char="F0A1"/>
            </w:r>
          </w:p>
        </w:tc>
        <w:tc>
          <w:tcPr>
            <w:tcW w:w="444" w:type="pct"/>
            <w:vAlign w:val="center"/>
          </w:tcPr>
          <w:p w14:paraId="14FCD310" w14:textId="1C1023C9" w:rsidR="002F1873" w:rsidRPr="00151B55" w:rsidRDefault="002F1873" w:rsidP="002F1873">
            <w:pPr>
              <w:pStyle w:val="3Tabletext"/>
              <w:keepNext w:val="0"/>
              <w:jc w:val="center"/>
              <w:rPr>
                <w:shd w:val="clear" w:color="auto" w:fill="FFFFFF"/>
              </w:rPr>
            </w:pPr>
            <w:r w:rsidRPr="00151B55">
              <w:sym w:font="Wingdings" w:char="F0A1"/>
            </w:r>
          </w:p>
        </w:tc>
      </w:tr>
      <w:tr w:rsidR="002F1873" w:rsidRPr="00151B55" w14:paraId="230A43F7" w14:textId="77777777" w:rsidTr="004705BF">
        <w:trPr>
          <w:trHeight w:val="256"/>
          <w:jc w:val="left"/>
        </w:trPr>
        <w:tc>
          <w:tcPr>
            <w:tcW w:w="313" w:type="pct"/>
          </w:tcPr>
          <w:p w14:paraId="64CFCE97" w14:textId="03CCD02C" w:rsidR="002F1873" w:rsidRPr="00151B55" w:rsidRDefault="002F1873" w:rsidP="002F1873">
            <w:pPr>
              <w:pStyle w:val="3Tabletext"/>
              <w:keepNext w:val="0"/>
              <w:jc w:val="center"/>
            </w:pPr>
            <w:r w:rsidRPr="00151B55">
              <w:t>1</w:t>
            </w:r>
            <w:r w:rsidR="004705BF" w:rsidRPr="00151B55">
              <w:t>0</w:t>
            </w:r>
          </w:p>
        </w:tc>
        <w:tc>
          <w:tcPr>
            <w:tcW w:w="1415" w:type="pct"/>
            <w:vAlign w:val="center"/>
          </w:tcPr>
          <w:p w14:paraId="21E4247C" w14:textId="30B1B4B6" w:rsidR="002F1873" w:rsidRPr="00151B55" w:rsidRDefault="002F1873" w:rsidP="002F1873">
            <w:pPr>
              <w:pStyle w:val="3Tabletext"/>
              <w:keepNext w:val="0"/>
            </w:pPr>
            <w:r w:rsidRPr="00151B55">
              <w:t>Other</w:t>
            </w:r>
          </w:p>
        </w:tc>
        <w:tc>
          <w:tcPr>
            <w:tcW w:w="550" w:type="pct"/>
            <w:vAlign w:val="center"/>
          </w:tcPr>
          <w:p w14:paraId="33646B8A" w14:textId="01AE9704" w:rsidR="002F1873" w:rsidRPr="00151B55" w:rsidRDefault="002F1873" w:rsidP="002F1873">
            <w:pPr>
              <w:pStyle w:val="3Tabletext"/>
              <w:keepNext w:val="0"/>
              <w:jc w:val="center"/>
            </w:pPr>
            <w:r w:rsidRPr="00151B55">
              <w:sym w:font="Wingdings" w:char="F0A1"/>
            </w:r>
          </w:p>
        </w:tc>
        <w:tc>
          <w:tcPr>
            <w:tcW w:w="471" w:type="pct"/>
            <w:vAlign w:val="center"/>
          </w:tcPr>
          <w:p w14:paraId="2E7E5630" w14:textId="77777777" w:rsidR="002F1873" w:rsidRPr="00151B55" w:rsidRDefault="002F1873" w:rsidP="002F1873">
            <w:pPr>
              <w:pStyle w:val="3Tabletext"/>
              <w:keepNext w:val="0"/>
              <w:jc w:val="center"/>
            </w:pPr>
            <w:r w:rsidRPr="00151B55">
              <w:sym w:font="Wingdings" w:char="F0A1"/>
            </w:r>
          </w:p>
        </w:tc>
        <w:tc>
          <w:tcPr>
            <w:tcW w:w="471" w:type="pct"/>
            <w:vAlign w:val="center"/>
          </w:tcPr>
          <w:p w14:paraId="3FBD4D19" w14:textId="77777777" w:rsidR="002F1873" w:rsidRPr="00151B55" w:rsidRDefault="002F1873" w:rsidP="002F1873">
            <w:pPr>
              <w:pStyle w:val="3Tabletext"/>
              <w:keepNext w:val="0"/>
              <w:jc w:val="center"/>
            </w:pPr>
            <w:r w:rsidRPr="00151B55">
              <w:sym w:font="Wingdings" w:char="F0A1"/>
            </w:r>
          </w:p>
        </w:tc>
        <w:tc>
          <w:tcPr>
            <w:tcW w:w="472" w:type="pct"/>
            <w:vAlign w:val="center"/>
          </w:tcPr>
          <w:p w14:paraId="5C4393DE" w14:textId="77777777" w:rsidR="002F1873" w:rsidRPr="00151B55" w:rsidRDefault="002F1873" w:rsidP="002F1873">
            <w:pPr>
              <w:pStyle w:val="3Tabletext"/>
              <w:keepNext w:val="0"/>
              <w:jc w:val="center"/>
            </w:pPr>
            <w:r w:rsidRPr="00151B55">
              <w:sym w:font="Wingdings" w:char="F0A1"/>
            </w:r>
          </w:p>
        </w:tc>
        <w:tc>
          <w:tcPr>
            <w:tcW w:w="471" w:type="pct"/>
            <w:vAlign w:val="center"/>
          </w:tcPr>
          <w:p w14:paraId="278C990C" w14:textId="77777777" w:rsidR="002F1873" w:rsidRPr="00151B55" w:rsidRDefault="002F1873" w:rsidP="002F1873">
            <w:pPr>
              <w:pStyle w:val="3Tabletext"/>
              <w:keepNext w:val="0"/>
              <w:jc w:val="center"/>
            </w:pPr>
            <w:r w:rsidRPr="00151B55">
              <w:sym w:font="Wingdings" w:char="F0A1"/>
            </w:r>
          </w:p>
        </w:tc>
        <w:tc>
          <w:tcPr>
            <w:tcW w:w="393" w:type="pct"/>
            <w:vAlign w:val="center"/>
          </w:tcPr>
          <w:p w14:paraId="57D81C54" w14:textId="77777777" w:rsidR="002F1873" w:rsidRPr="00151B55" w:rsidRDefault="002F1873" w:rsidP="002F1873">
            <w:pPr>
              <w:pStyle w:val="3Tabletext"/>
              <w:keepNext w:val="0"/>
              <w:jc w:val="center"/>
            </w:pPr>
            <w:r w:rsidRPr="00151B55">
              <w:sym w:font="Wingdings" w:char="F0A1"/>
            </w:r>
          </w:p>
        </w:tc>
        <w:tc>
          <w:tcPr>
            <w:tcW w:w="444" w:type="pct"/>
            <w:vAlign w:val="center"/>
          </w:tcPr>
          <w:p w14:paraId="18C39A7C" w14:textId="77777777" w:rsidR="002F1873" w:rsidRPr="00151B55" w:rsidRDefault="002F1873" w:rsidP="002F1873">
            <w:pPr>
              <w:pStyle w:val="3Tabletext"/>
              <w:keepNext w:val="0"/>
              <w:jc w:val="center"/>
            </w:pPr>
            <w:r w:rsidRPr="00151B55">
              <w:sym w:font="Wingdings" w:char="F0A1"/>
            </w:r>
          </w:p>
        </w:tc>
      </w:tr>
    </w:tbl>
    <w:p w14:paraId="2CAFBFF6" w14:textId="6D63F99C" w:rsidR="00A40485" w:rsidRPr="00151B55" w:rsidRDefault="00A40485" w:rsidP="00B020A4">
      <w:pPr>
        <w:pStyle w:val="1Qtext"/>
      </w:pPr>
    </w:p>
    <w:p w14:paraId="5D9C1D93" w14:textId="53F1AB83" w:rsidR="00582900" w:rsidRPr="00151B55" w:rsidRDefault="00DC5A9E" w:rsidP="00582900">
      <w:pPr>
        <w:pStyle w:val="2Instruction"/>
        <w:rPr>
          <w:shd w:val="clear" w:color="auto" w:fill="FFFFFF"/>
        </w:rPr>
      </w:pPr>
      <w:r w:rsidRPr="00151B55">
        <w:rPr>
          <w:b w:val="0"/>
          <w:bCs/>
          <w:shd w:val="clear" w:color="auto" w:fill="FFFFFF"/>
        </w:rPr>
        <w:t>B</w:t>
      </w:r>
      <w:r w:rsidR="00582900" w:rsidRPr="00151B55">
        <w:rPr>
          <w:b w:val="0"/>
          <w:bCs/>
          <w:shd w:val="clear" w:color="auto" w:fill="FFFFFF"/>
        </w:rPr>
        <w:t>Q</w:t>
      </w:r>
      <w:r w:rsidR="009C7F56" w:rsidRPr="00151B55">
        <w:rPr>
          <w:b w:val="0"/>
          <w:bCs/>
          <w:shd w:val="clear" w:color="auto" w:fill="FFFFFF"/>
        </w:rPr>
        <w:t>3a</w:t>
      </w:r>
      <w:r w:rsidR="00582900" w:rsidRPr="00151B55">
        <w:rPr>
          <w:shd w:val="clear" w:color="auto" w:fill="FFFFFF"/>
        </w:rPr>
        <w:t xml:space="preserve">. </w:t>
      </w:r>
      <w:r w:rsidR="00582900" w:rsidRPr="00151B55">
        <w:rPr>
          <w:b w:val="0"/>
          <w:bCs/>
          <w:shd w:val="clear" w:color="auto" w:fill="FFFFFF"/>
        </w:rPr>
        <w:t>Overall, based on your experience, to what extent do you believe uUTIs affect a patient’s quality of life?</w:t>
      </w:r>
      <w:r w:rsidR="00582900" w:rsidRPr="00151B55">
        <w:rPr>
          <w:shd w:val="clear" w:color="auto" w:fill="FFFFFF"/>
        </w:rPr>
        <w:t xml:space="preserve"> </w:t>
      </w:r>
    </w:p>
    <w:p w14:paraId="54F85108" w14:textId="03280DC0" w:rsidR="00582900" w:rsidRPr="00151B55" w:rsidRDefault="00582900" w:rsidP="00582900">
      <w:pPr>
        <w:pStyle w:val="2Instruction"/>
        <w:rPr>
          <w:shd w:val="clear" w:color="auto" w:fill="FFFFFF"/>
        </w:rPr>
      </w:pPr>
      <w:r w:rsidRPr="00151B55">
        <w:rPr>
          <w:shd w:val="clear" w:color="auto" w:fill="FFFFFF"/>
        </w:rPr>
        <w:t xml:space="preserve">Please rate the statement below, where 1 </w:t>
      </w:r>
      <w:r w:rsidR="00B06D0B" w:rsidRPr="00151B55">
        <w:rPr>
          <w:shd w:val="clear" w:color="auto" w:fill="FFFFFF"/>
        </w:rPr>
        <w:t xml:space="preserve">= </w:t>
      </w:r>
      <w:r w:rsidRPr="00151B55">
        <w:rPr>
          <w:shd w:val="clear" w:color="auto" w:fill="FFFFFF"/>
        </w:rPr>
        <w:t>no</w:t>
      </w:r>
      <w:r w:rsidR="00564B6F" w:rsidRPr="00151B55">
        <w:rPr>
          <w:shd w:val="clear" w:color="auto" w:fill="FFFFFF"/>
        </w:rPr>
        <w:t xml:space="preserve"> impact</w:t>
      </w:r>
      <w:r w:rsidR="00B06D0B" w:rsidRPr="00151B55">
        <w:rPr>
          <w:shd w:val="clear" w:color="auto" w:fill="FFFFFF"/>
        </w:rPr>
        <w:t xml:space="preserve"> and</w:t>
      </w:r>
      <w:r w:rsidRPr="00151B55">
        <w:rPr>
          <w:shd w:val="clear" w:color="auto" w:fill="FFFFFF"/>
        </w:rPr>
        <w:t xml:space="preserve"> 7 </w:t>
      </w:r>
      <w:r w:rsidR="00B06D0B" w:rsidRPr="00151B55">
        <w:rPr>
          <w:shd w:val="clear" w:color="auto" w:fill="FFFFFF"/>
        </w:rPr>
        <w:t>=</w:t>
      </w:r>
      <w:r w:rsidR="00873DB0" w:rsidRPr="00151B55">
        <w:rPr>
          <w:shd w:val="clear" w:color="auto" w:fill="FFFFFF"/>
        </w:rPr>
        <w:t xml:space="preserve"> </w:t>
      </w:r>
      <w:r w:rsidRPr="00151B55">
        <w:rPr>
          <w:shd w:val="clear" w:color="auto" w:fill="FFFFFF"/>
        </w:rPr>
        <w:t>a great deal.</w:t>
      </w:r>
    </w:p>
    <w:tbl>
      <w:tblPr>
        <w:tblStyle w:val="ARWAnswergrid"/>
        <w:tblW w:w="8999" w:type="dxa"/>
        <w:jc w:val="left"/>
        <w:tblLayout w:type="fixed"/>
        <w:tblLook w:val="0000" w:firstRow="0" w:lastRow="0" w:firstColumn="0" w:lastColumn="0" w:noHBand="0" w:noVBand="0"/>
      </w:tblPr>
      <w:tblGrid>
        <w:gridCol w:w="1286"/>
        <w:gridCol w:w="1287"/>
        <w:gridCol w:w="1287"/>
        <w:gridCol w:w="1287"/>
        <w:gridCol w:w="1287"/>
        <w:gridCol w:w="1287"/>
        <w:gridCol w:w="1278"/>
      </w:tblGrid>
      <w:tr w:rsidR="00151B55" w:rsidRPr="00151B55" w14:paraId="31A543D7" w14:textId="77777777" w:rsidTr="00435856">
        <w:trPr>
          <w:trHeight w:val="256"/>
          <w:jc w:val="left"/>
        </w:trPr>
        <w:tc>
          <w:tcPr>
            <w:tcW w:w="715" w:type="pct"/>
            <w:vAlign w:val="center"/>
          </w:tcPr>
          <w:p w14:paraId="55498F8C" w14:textId="77777777" w:rsidR="00582900" w:rsidRPr="00151B55" w:rsidRDefault="00582900" w:rsidP="00435856">
            <w:pPr>
              <w:pStyle w:val="3Tabletext"/>
              <w:keepNext w:val="0"/>
              <w:jc w:val="center"/>
            </w:pPr>
            <w:r w:rsidRPr="00151B55">
              <w:rPr>
                <w:shd w:val="clear" w:color="auto" w:fill="FFFFFF"/>
              </w:rPr>
              <w:t>1</w:t>
            </w:r>
          </w:p>
        </w:tc>
        <w:tc>
          <w:tcPr>
            <w:tcW w:w="715" w:type="pct"/>
            <w:vAlign w:val="center"/>
          </w:tcPr>
          <w:p w14:paraId="0214E06E" w14:textId="77777777" w:rsidR="00582900" w:rsidRPr="00151B55" w:rsidRDefault="00582900" w:rsidP="00435856">
            <w:pPr>
              <w:pStyle w:val="3Tabletext"/>
              <w:keepNext w:val="0"/>
              <w:jc w:val="center"/>
            </w:pPr>
            <w:r w:rsidRPr="00151B55">
              <w:rPr>
                <w:shd w:val="clear" w:color="auto" w:fill="FFFFFF"/>
              </w:rPr>
              <w:t>2</w:t>
            </w:r>
          </w:p>
        </w:tc>
        <w:tc>
          <w:tcPr>
            <w:tcW w:w="715" w:type="pct"/>
            <w:vAlign w:val="center"/>
          </w:tcPr>
          <w:p w14:paraId="75F28505" w14:textId="77777777" w:rsidR="00582900" w:rsidRPr="00151B55" w:rsidRDefault="00582900" w:rsidP="00435856">
            <w:pPr>
              <w:pStyle w:val="3Tabletext"/>
              <w:keepNext w:val="0"/>
              <w:jc w:val="center"/>
            </w:pPr>
            <w:r w:rsidRPr="00151B55">
              <w:rPr>
                <w:shd w:val="clear" w:color="auto" w:fill="FFFFFF"/>
              </w:rPr>
              <w:t>3</w:t>
            </w:r>
          </w:p>
        </w:tc>
        <w:tc>
          <w:tcPr>
            <w:tcW w:w="715" w:type="pct"/>
            <w:vAlign w:val="center"/>
          </w:tcPr>
          <w:p w14:paraId="73E5FF56" w14:textId="77777777" w:rsidR="00582900" w:rsidRPr="00151B55" w:rsidRDefault="00582900" w:rsidP="00435856">
            <w:pPr>
              <w:pStyle w:val="3Tabletext"/>
              <w:keepNext w:val="0"/>
              <w:jc w:val="center"/>
            </w:pPr>
            <w:r w:rsidRPr="00151B55">
              <w:rPr>
                <w:shd w:val="clear" w:color="auto" w:fill="FFFFFF"/>
              </w:rPr>
              <w:t>4</w:t>
            </w:r>
          </w:p>
        </w:tc>
        <w:tc>
          <w:tcPr>
            <w:tcW w:w="715" w:type="pct"/>
            <w:vAlign w:val="center"/>
          </w:tcPr>
          <w:p w14:paraId="59817403" w14:textId="77777777" w:rsidR="00582900" w:rsidRPr="00151B55" w:rsidRDefault="00582900" w:rsidP="00435856">
            <w:pPr>
              <w:pStyle w:val="3Tabletext"/>
              <w:keepNext w:val="0"/>
              <w:jc w:val="center"/>
            </w:pPr>
            <w:r w:rsidRPr="00151B55">
              <w:rPr>
                <w:shd w:val="clear" w:color="auto" w:fill="FFFFFF"/>
              </w:rPr>
              <w:t>5</w:t>
            </w:r>
          </w:p>
        </w:tc>
        <w:tc>
          <w:tcPr>
            <w:tcW w:w="715" w:type="pct"/>
            <w:vAlign w:val="center"/>
          </w:tcPr>
          <w:p w14:paraId="564C74F9" w14:textId="77777777" w:rsidR="00582900" w:rsidRPr="00151B55" w:rsidRDefault="00582900" w:rsidP="00435856">
            <w:pPr>
              <w:pStyle w:val="3Tabletext"/>
              <w:keepNext w:val="0"/>
              <w:jc w:val="center"/>
            </w:pPr>
            <w:r w:rsidRPr="00151B55">
              <w:rPr>
                <w:shd w:val="clear" w:color="auto" w:fill="FFFFFF"/>
              </w:rPr>
              <w:t>6</w:t>
            </w:r>
          </w:p>
        </w:tc>
        <w:tc>
          <w:tcPr>
            <w:tcW w:w="710" w:type="pct"/>
            <w:vAlign w:val="center"/>
          </w:tcPr>
          <w:p w14:paraId="4E306526" w14:textId="77777777" w:rsidR="00582900" w:rsidRPr="00151B55" w:rsidRDefault="00582900" w:rsidP="00435856">
            <w:pPr>
              <w:pStyle w:val="3Tabletext"/>
              <w:keepNext w:val="0"/>
              <w:jc w:val="center"/>
            </w:pPr>
            <w:r w:rsidRPr="00151B55">
              <w:rPr>
                <w:shd w:val="clear" w:color="auto" w:fill="FFFFFF"/>
              </w:rPr>
              <w:t>7</w:t>
            </w:r>
          </w:p>
        </w:tc>
      </w:tr>
      <w:tr w:rsidR="00582900" w:rsidRPr="00151B55" w14:paraId="21E40084" w14:textId="77777777" w:rsidTr="00435856">
        <w:trPr>
          <w:trHeight w:val="256"/>
          <w:jc w:val="left"/>
        </w:trPr>
        <w:tc>
          <w:tcPr>
            <w:tcW w:w="715" w:type="pct"/>
            <w:vAlign w:val="center"/>
          </w:tcPr>
          <w:p w14:paraId="2C284B33" w14:textId="77777777" w:rsidR="00582900" w:rsidRPr="00151B55" w:rsidRDefault="00582900" w:rsidP="00435856">
            <w:pPr>
              <w:pStyle w:val="3Tabletext"/>
              <w:keepNext w:val="0"/>
              <w:jc w:val="center"/>
            </w:pPr>
            <w:r w:rsidRPr="00151B55">
              <w:sym w:font="Wingdings" w:char="F0A1"/>
            </w:r>
          </w:p>
        </w:tc>
        <w:tc>
          <w:tcPr>
            <w:tcW w:w="715" w:type="pct"/>
            <w:vAlign w:val="center"/>
          </w:tcPr>
          <w:p w14:paraId="20D9B0EE" w14:textId="77777777" w:rsidR="00582900" w:rsidRPr="00151B55" w:rsidRDefault="00582900" w:rsidP="00435856">
            <w:pPr>
              <w:pStyle w:val="3Tabletext"/>
              <w:keepNext w:val="0"/>
              <w:jc w:val="center"/>
            </w:pPr>
            <w:r w:rsidRPr="00151B55">
              <w:sym w:font="Wingdings" w:char="F0A1"/>
            </w:r>
          </w:p>
        </w:tc>
        <w:tc>
          <w:tcPr>
            <w:tcW w:w="715" w:type="pct"/>
            <w:vAlign w:val="center"/>
          </w:tcPr>
          <w:p w14:paraId="5A656649" w14:textId="77777777" w:rsidR="00582900" w:rsidRPr="00151B55" w:rsidRDefault="00582900" w:rsidP="00435856">
            <w:pPr>
              <w:pStyle w:val="3Tabletext"/>
              <w:keepNext w:val="0"/>
              <w:jc w:val="center"/>
            </w:pPr>
            <w:r w:rsidRPr="00151B55">
              <w:sym w:font="Wingdings" w:char="F0A1"/>
            </w:r>
          </w:p>
        </w:tc>
        <w:tc>
          <w:tcPr>
            <w:tcW w:w="715" w:type="pct"/>
            <w:vAlign w:val="center"/>
          </w:tcPr>
          <w:p w14:paraId="7F11F7D3" w14:textId="77777777" w:rsidR="00582900" w:rsidRPr="00151B55" w:rsidRDefault="00582900" w:rsidP="00435856">
            <w:pPr>
              <w:pStyle w:val="3Tabletext"/>
              <w:keepNext w:val="0"/>
              <w:jc w:val="center"/>
            </w:pPr>
            <w:r w:rsidRPr="00151B55">
              <w:sym w:font="Wingdings" w:char="F0A1"/>
            </w:r>
          </w:p>
        </w:tc>
        <w:tc>
          <w:tcPr>
            <w:tcW w:w="715" w:type="pct"/>
            <w:vAlign w:val="center"/>
          </w:tcPr>
          <w:p w14:paraId="6F5D5CC6" w14:textId="77777777" w:rsidR="00582900" w:rsidRPr="00151B55" w:rsidRDefault="00582900" w:rsidP="00435856">
            <w:pPr>
              <w:pStyle w:val="3Tabletext"/>
              <w:keepNext w:val="0"/>
              <w:jc w:val="center"/>
            </w:pPr>
            <w:r w:rsidRPr="00151B55">
              <w:sym w:font="Wingdings" w:char="F0A1"/>
            </w:r>
          </w:p>
        </w:tc>
        <w:tc>
          <w:tcPr>
            <w:tcW w:w="715" w:type="pct"/>
            <w:vAlign w:val="center"/>
          </w:tcPr>
          <w:p w14:paraId="6BBD1356" w14:textId="77777777" w:rsidR="00582900" w:rsidRPr="00151B55" w:rsidRDefault="00582900" w:rsidP="00435856">
            <w:pPr>
              <w:pStyle w:val="3Tabletext"/>
              <w:keepNext w:val="0"/>
              <w:jc w:val="center"/>
            </w:pPr>
            <w:r w:rsidRPr="00151B55">
              <w:sym w:font="Wingdings" w:char="F0A1"/>
            </w:r>
          </w:p>
        </w:tc>
        <w:tc>
          <w:tcPr>
            <w:tcW w:w="710" w:type="pct"/>
            <w:vAlign w:val="center"/>
          </w:tcPr>
          <w:p w14:paraId="4F9BAA60" w14:textId="77777777" w:rsidR="00582900" w:rsidRPr="00151B55" w:rsidRDefault="00582900" w:rsidP="00435856">
            <w:pPr>
              <w:pStyle w:val="3Tabletext"/>
              <w:keepNext w:val="0"/>
              <w:jc w:val="center"/>
            </w:pPr>
            <w:r w:rsidRPr="00151B55">
              <w:sym w:font="Wingdings" w:char="F0A1"/>
            </w:r>
          </w:p>
        </w:tc>
      </w:tr>
    </w:tbl>
    <w:p w14:paraId="34B79D67" w14:textId="77777777" w:rsidR="004705BF" w:rsidRPr="00151B55" w:rsidRDefault="004705BF" w:rsidP="001C435E">
      <w:pPr>
        <w:pStyle w:val="1Qtext"/>
      </w:pPr>
    </w:p>
    <w:p w14:paraId="402071E3" w14:textId="08F2D002" w:rsidR="006A2622" w:rsidRPr="00151B55" w:rsidRDefault="00DC5A9E" w:rsidP="001C435E">
      <w:pPr>
        <w:pStyle w:val="1Qtext"/>
        <w:rPr>
          <w:lang w:val="en-GB"/>
        </w:rPr>
      </w:pPr>
      <w:r w:rsidRPr="00151B55">
        <w:t>B</w:t>
      </w:r>
      <w:r w:rsidR="00A40485" w:rsidRPr="00151B55">
        <w:t>Q</w:t>
      </w:r>
      <w:r w:rsidR="009C7F56" w:rsidRPr="00151B55">
        <w:t>3b</w:t>
      </w:r>
      <w:r w:rsidR="00A40485" w:rsidRPr="00151B55">
        <w:t>.</w:t>
      </w:r>
      <w:r w:rsidR="00B020A4" w:rsidRPr="00151B55">
        <w:t xml:space="preserve"> Overall, based on your </w:t>
      </w:r>
      <w:r w:rsidR="006A2622" w:rsidRPr="00151B55">
        <w:t>experience</w:t>
      </w:r>
      <w:r w:rsidR="00B020A4" w:rsidRPr="00151B55">
        <w:t>, to what extent do</w:t>
      </w:r>
      <w:r w:rsidR="006A2622" w:rsidRPr="00151B55">
        <w:t xml:space="preserve"> you believe </w:t>
      </w:r>
      <w:r w:rsidR="00AA3F6F" w:rsidRPr="00151B55">
        <w:t>failure to treat</w:t>
      </w:r>
      <w:r w:rsidR="009C7F56" w:rsidRPr="00151B55">
        <w:t xml:space="preserve"> </w:t>
      </w:r>
      <w:proofErr w:type="spellStart"/>
      <w:r w:rsidR="009C7F56" w:rsidRPr="00151B55">
        <w:t>uUTI’s</w:t>
      </w:r>
      <w:proofErr w:type="spellEnd"/>
      <w:r w:rsidR="009C7F56" w:rsidRPr="00151B55">
        <w:t xml:space="preserve"> </w:t>
      </w:r>
      <w:r w:rsidR="00873DB0" w:rsidRPr="00151B55">
        <w:t>with</w:t>
      </w:r>
      <w:r w:rsidR="009C7F56" w:rsidRPr="00151B55">
        <w:t xml:space="preserve"> the </w:t>
      </w:r>
      <w:r w:rsidR="009C7F56" w:rsidRPr="00151B55">
        <w:rPr>
          <w:bCs/>
          <w:lang w:val="en-GB"/>
        </w:rPr>
        <w:t>&lt; 1</w:t>
      </w:r>
      <w:r w:rsidR="009C7F56" w:rsidRPr="00151B55">
        <w:rPr>
          <w:bCs/>
          <w:vertAlign w:val="superscript"/>
          <w:lang w:val="en-GB"/>
        </w:rPr>
        <w:t>st</w:t>
      </w:r>
      <w:r w:rsidR="009C7F56" w:rsidRPr="00151B55">
        <w:rPr>
          <w:bCs/>
          <w:lang w:val="en-GB"/>
        </w:rPr>
        <w:t xml:space="preserve"> /2</w:t>
      </w:r>
      <w:r w:rsidR="009C7F56" w:rsidRPr="00151B55">
        <w:rPr>
          <w:bCs/>
          <w:vertAlign w:val="superscript"/>
          <w:lang w:val="en-GB"/>
        </w:rPr>
        <w:t>nd</w:t>
      </w:r>
      <w:r w:rsidR="009C7F56" w:rsidRPr="00151B55">
        <w:rPr>
          <w:bCs/>
          <w:lang w:val="en-GB"/>
        </w:rPr>
        <w:t xml:space="preserve"> / 3</w:t>
      </w:r>
      <w:r w:rsidR="009C7F56" w:rsidRPr="00151B55">
        <w:rPr>
          <w:bCs/>
          <w:vertAlign w:val="superscript"/>
          <w:lang w:val="en-GB"/>
        </w:rPr>
        <w:t>rd</w:t>
      </w:r>
      <w:r w:rsidR="00D528C0" w:rsidRPr="00151B55">
        <w:rPr>
          <w:bCs/>
          <w:vertAlign w:val="superscript"/>
          <w:lang w:val="en-GB"/>
        </w:rPr>
        <w:t xml:space="preserve"> </w:t>
      </w:r>
      <w:r w:rsidR="00D528C0" w:rsidRPr="00151B55">
        <w:rPr>
          <w:bCs/>
          <w:lang w:val="en-GB"/>
        </w:rPr>
        <w:t>or subsequent</w:t>
      </w:r>
      <w:r w:rsidR="009C7F56" w:rsidRPr="00151B55">
        <w:rPr>
          <w:bCs/>
          <w:lang w:val="en-GB"/>
        </w:rPr>
        <w:t xml:space="preserve"> antibiotic treatment &gt; </w:t>
      </w:r>
      <w:r w:rsidR="00AA3F6F" w:rsidRPr="00151B55">
        <w:t>a</w:t>
      </w:r>
      <w:r w:rsidR="00A40485" w:rsidRPr="00151B55">
        <w:t>ffects a</w:t>
      </w:r>
      <w:r w:rsidR="00B020A4" w:rsidRPr="00151B55">
        <w:t xml:space="preserve"> </w:t>
      </w:r>
      <w:r w:rsidR="00DF53E0" w:rsidRPr="00151B55">
        <w:t>patient’s</w:t>
      </w:r>
      <w:r w:rsidR="006A2622" w:rsidRPr="00151B55">
        <w:t xml:space="preserve"> </w:t>
      </w:r>
      <w:r w:rsidR="00A40485" w:rsidRPr="00151B55">
        <w:t>quality of life</w:t>
      </w:r>
      <w:r w:rsidR="006A2622" w:rsidRPr="00151B55">
        <w:t>?</w:t>
      </w:r>
      <w:r w:rsidR="0086395C" w:rsidRPr="00151B55">
        <w:t xml:space="preserve"> </w:t>
      </w:r>
      <w:r w:rsidR="0086395C" w:rsidRPr="00151B55">
        <w:rPr>
          <w:lang w:val="en-GB"/>
        </w:rPr>
        <w:t>&lt;ASK ALL&gt;</w:t>
      </w:r>
    </w:p>
    <w:p w14:paraId="169CDA7E" w14:textId="3D3D3417" w:rsidR="001C280A" w:rsidRPr="00151B55" w:rsidRDefault="00873DB0" w:rsidP="001C435E">
      <w:pPr>
        <w:pStyle w:val="1Qtext"/>
        <w:rPr>
          <w:lang w:val="en-GB"/>
        </w:rPr>
      </w:pPr>
      <w:r w:rsidRPr="00151B55">
        <w:rPr>
          <w:b/>
          <w:bCs/>
          <w:lang w:val="en-GB"/>
        </w:rPr>
        <w:t>Definition:</w:t>
      </w:r>
      <w:r w:rsidRPr="00151B55">
        <w:rPr>
          <w:lang w:val="en-GB"/>
        </w:rPr>
        <w:t xml:space="preserve"> </w:t>
      </w:r>
      <w:r w:rsidR="001C280A" w:rsidRPr="00151B55">
        <w:rPr>
          <w:lang w:val="en-GB"/>
        </w:rPr>
        <w:t>Failure of treatment define</w:t>
      </w:r>
      <w:r w:rsidR="00280DC0" w:rsidRPr="00151B55">
        <w:rPr>
          <w:lang w:val="en-GB"/>
        </w:rPr>
        <w:t>d</w:t>
      </w:r>
      <w:r w:rsidR="006F5E48" w:rsidRPr="00151B55">
        <w:rPr>
          <w:lang w:val="en-GB"/>
        </w:rPr>
        <w:t xml:space="preserve"> as</w:t>
      </w:r>
      <w:r w:rsidR="00280DC0" w:rsidRPr="00151B55">
        <w:rPr>
          <w:lang w:val="en-GB"/>
        </w:rPr>
        <w:t xml:space="preserve">: Patient has finished course of antibiotics and still experiencing symptoms or no alleviation of symptoms after </w:t>
      </w:r>
      <w:r w:rsidR="008A05ED" w:rsidRPr="00151B55">
        <w:rPr>
          <w:lang w:val="en-GB"/>
        </w:rPr>
        <w:t xml:space="preserve">the course of </w:t>
      </w:r>
      <w:r w:rsidR="00280DC0" w:rsidRPr="00151B55">
        <w:rPr>
          <w:lang w:val="en-GB"/>
        </w:rPr>
        <w:t>treatment</w:t>
      </w:r>
      <w:r w:rsidR="000B01AD" w:rsidRPr="00151B55">
        <w:rPr>
          <w:lang w:val="en-GB"/>
        </w:rPr>
        <w:t xml:space="preserve"> has been appropriately completed</w:t>
      </w:r>
      <w:r w:rsidR="00280DC0" w:rsidRPr="00151B55">
        <w:rPr>
          <w:lang w:val="en-GB"/>
        </w:rPr>
        <w:t>.</w:t>
      </w:r>
    </w:p>
    <w:p w14:paraId="07173AC1" w14:textId="395931B6" w:rsidR="00280DC0" w:rsidRPr="00151B55" w:rsidRDefault="00873DB0" w:rsidP="001C435E">
      <w:pPr>
        <w:pStyle w:val="1Qtext"/>
        <w:rPr>
          <w:shd w:val="clear" w:color="auto" w:fill="FFFFFF"/>
        </w:rPr>
      </w:pPr>
      <w:r w:rsidRPr="00151B55">
        <w:rPr>
          <w:b/>
          <w:bCs/>
          <w:lang w:val="en-GB"/>
        </w:rPr>
        <w:t xml:space="preserve">Definition: </w:t>
      </w:r>
      <w:r w:rsidR="00280DC0" w:rsidRPr="00151B55">
        <w:rPr>
          <w:lang w:val="en-GB"/>
        </w:rPr>
        <w:t>1</w:t>
      </w:r>
      <w:r w:rsidR="00280DC0" w:rsidRPr="00151B55">
        <w:rPr>
          <w:vertAlign w:val="superscript"/>
          <w:lang w:val="en-GB"/>
        </w:rPr>
        <w:t>st</w:t>
      </w:r>
      <w:r w:rsidR="00280DC0" w:rsidRPr="00151B55">
        <w:rPr>
          <w:lang w:val="en-GB"/>
        </w:rPr>
        <w:t>antibiotic treatment</w:t>
      </w:r>
      <w:r w:rsidR="008A05ED" w:rsidRPr="00151B55">
        <w:rPr>
          <w:lang w:val="en-GB"/>
        </w:rPr>
        <w:t xml:space="preserve"> may</w:t>
      </w:r>
      <w:r w:rsidR="00280DC0" w:rsidRPr="00151B55">
        <w:rPr>
          <w:lang w:val="en-GB"/>
        </w:rPr>
        <w:t xml:space="preserve"> include 1</w:t>
      </w:r>
      <w:r w:rsidR="00280DC0" w:rsidRPr="00151B55">
        <w:rPr>
          <w:vertAlign w:val="superscript"/>
          <w:lang w:val="en-GB"/>
        </w:rPr>
        <w:t>st</w:t>
      </w:r>
      <w:r w:rsidR="00280DC0" w:rsidRPr="00151B55">
        <w:rPr>
          <w:lang w:val="en-GB"/>
        </w:rPr>
        <w:t xml:space="preserve"> </w:t>
      </w:r>
      <w:r w:rsidR="00582900" w:rsidRPr="00151B55">
        <w:rPr>
          <w:lang w:val="en-GB"/>
        </w:rPr>
        <w:t xml:space="preserve">empiric </w:t>
      </w:r>
      <w:r w:rsidR="008A05ED" w:rsidRPr="00151B55">
        <w:rPr>
          <w:lang w:val="en-GB"/>
        </w:rPr>
        <w:t xml:space="preserve">antibiotic </w:t>
      </w:r>
      <w:r w:rsidR="00F12566" w:rsidRPr="00151B55">
        <w:rPr>
          <w:lang w:val="en-GB"/>
        </w:rPr>
        <w:t xml:space="preserve">treatment </w:t>
      </w:r>
      <w:r w:rsidR="00280DC0" w:rsidRPr="00151B55">
        <w:rPr>
          <w:lang w:val="en-GB"/>
        </w:rPr>
        <w:t xml:space="preserve">and </w:t>
      </w:r>
      <w:r w:rsidR="008A05ED" w:rsidRPr="00151B55">
        <w:rPr>
          <w:lang w:val="en-GB"/>
        </w:rPr>
        <w:t xml:space="preserve">a </w:t>
      </w:r>
      <w:r w:rsidR="00280DC0" w:rsidRPr="00151B55">
        <w:rPr>
          <w:lang w:val="en-GB"/>
        </w:rPr>
        <w:t xml:space="preserve">change in </w:t>
      </w:r>
      <w:r w:rsidR="008A05ED" w:rsidRPr="00151B55">
        <w:rPr>
          <w:lang w:val="en-GB"/>
        </w:rPr>
        <w:t>treatment</w:t>
      </w:r>
      <w:r w:rsidR="000105B1" w:rsidRPr="00151B55">
        <w:rPr>
          <w:lang w:val="en-GB"/>
        </w:rPr>
        <w:t xml:space="preserve"> before the completion of the initial course</w:t>
      </w:r>
      <w:r w:rsidR="00280DC0" w:rsidRPr="00151B55">
        <w:rPr>
          <w:lang w:val="en-GB"/>
        </w:rPr>
        <w:t xml:space="preserve"> if culture results require </w:t>
      </w:r>
      <w:r w:rsidR="008A05ED" w:rsidRPr="00151B55">
        <w:rPr>
          <w:lang w:val="en-GB"/>
        </w:rPr>
        <w:t xml:space="preserve">a </w:t>
      </w:r>
      <w:r w:rsidR="00280DC0" w:rsidRPr="00151B55">
        <w:rPr>
          <w:lang w:val="en-GB"/>
        </w:rPr>
        <w:t xml:space="preserve">different antibiotic. </w:t>
      </w:r>
    </w:p>
    <w:p w14:paraId="10B092EC" w14:textId="4775897B" w:rsidR="00530AE3" w:rsidRPr="00151B55" w:rsidRDefault="00530AE3" w:rsidP="00530AE3">
      <w:pPr>
        <w:pStyle w:val="2Instruction"/>
        <w:rPr>
          <w:shd w:val="clear" w:color="auto" w:fill="FFFFFF"/>
        </w:rPr>
      </w:pPr>
      <w:r w:rsidRPr="00151B55">
        <w:rPr>
          <w:shd w:val="clear" w:color="auto" w:fill="FFFFFF"/>
        </w:rPr>
        <w:t xml:space="preserve">Please rate the statement below, </w:t>
      </w:r>
      <w:r w:rsidR="00873DB0" w:rsidRPr="00151B55">
        <w:rPr>
          <w:shd w:val="clear" w:color="auto" w:fill="FFFFFF"/>
        </w:rPr>
        <w:t>where 1 = no impact and 7 = a great deal.</w:t>
      </w:r>
    </w:p>
    <w:tbl>
      <w:tblPr>
        <w:tblStyle w:val="ARWAnswergrid"/>
        <w:tblW w:w="9211" w:type="dxa"/>
        <w:jc w:val="left"/>
        <w:tblLayout w:type="fixed"/>
        <w:tblLook w:val="0000" w:firstRow="0" w:lastRow="0" w:firstColumn="0" w:lastColumn="0" w:noHBand="0" w:noVBand="0"/>
      </w:tblPr>
      <w:tblGrid>
        <w:gridCol w:w="282"/>
        <w:gridCol w:w="2268"/>
        <w:gridCol w:w="709"/>
        <w:gridCol w:w="849"/>
        <w:gridCol w:w="912"/>
        <w:gridCol w:w="1002"/>
        <w:gridCol w:w="1002"/>
        <w:gridCol w:w="1002"/>
        <w:gridCol w:w="1185"/>
      </w:tblGrid>
      <w:tr w:rsidR="00151B55" w:rsidRPr="00151B55" w14:paraId="33CE75A3" w14:textId="77777777" w:rsidTr="00D528C0">
        <w:trPr>
          <w:trHeight w:val="256"/>
          <w:jc w:val="left"/>
        </w:trPr>
        <w:tc>
          <w:tcPr>
            <w:tcW w:w="153" w:type="pct"/>
          </w:tcPr>
          <w:p w14:paraId="4C3523D3" w14:textId="77777777" w:rsidR="000B1D31" w:rsidRPr="00151B55" w:rsidRDefault="000B1D31" w:rsidP="001A5E0C">
            <w:pPr>
              <w:pStyle w:val="3Tabletext"/>
              <w:keepNext w:val="0"/>
              <w:jc w:val="center"/>
              <w:rPr>
                <w:shd w:val="clear" w:color="auto" w:fill="FFFFFF"/>
              </w:rPr>
            </w:pPr>
          </w:p>
        </w:tc>
        <w:tc>
          <w:tcPr>
            <w:tcW w:w="1231" w:type="pct"/>
          </w:tcPr>
          <w:p w14:paraId="61012121" w14:textId="45F4678B" w:rsidR="000B1D31" w:rsidRPr="00151B55" w:rsidRDefault="000B1D31" w:rsidP="001A5E0C">
            <w:pPr>
              <w:pStyle w:val="3Tabletext"/>
              <w:keepNext w:val="0"/>
              <w:jc w:val="center"/>
              <w:rPr>
                <w:shd w:val="clear" w:color="auto" w:fill="FFFFFF"/>
              </w:rPr>
            </w:pPr>
          </w:p>
        </w:tc>
        <w:tc>
          <w:tcPr>
            <w:tcW w:w="3616" w:type="pct"/>
            <w:gridSpan w:val="7"/>
            <w:vAlign w:val="center"/>
          </w:tcPr>
          <w:p w14:paraId="0360CE14" w14:textId="10744FD7" w:rsidR="000B1D31" w:rsidRPr="00151B55" w:rsidRDefault="00917B61" w:rsidP="001A5E0C">
            <w:pPr>
              <w:pStyle w:val="3Tabletext"/>
              <w:keepNext w:val="0"/>
              <w:jc w:val="center"/>
              <w:rPr>
                <w:shd w:val="clear" w:color="auto" w:fill="FFFFFF"/>
              </w:rPr>
            </w:pPr>
            <w:r w:rsidRPr="00151B55">
              <w:rPr>
                <w:bCs/>
                <w:lang w:val="en-GB"/>
              </w:rPr>
              <w:t>I</w:t>
            </w:r>
            <w:r w:rsidR="00CA2C32" w:rsidRPr="00151B55">
              <w:rPr>
                <w:bCs/>
                <w:lang w:val="en-GB"/>
              </w:rPr>
              <w:t>mpact on p</w:t>
            </w:r>
            <w:r w:rsidR="00F12566" w:rsidRPr="00151B55">
              <w:rPr>
                <w:bCs/>
                <w:lang w:val="en-GB"/>
              </w:rPr>
              <w:t>atien</w:t>
            </w:r>
            <w:r w:rsidR="00CA2C32" w:rsidRPr="00151B55">
              <w:rPr>
                <w:bCs/>
                <w:lang w:val="en-GB"/>
              </w:rPr>
              <w:t>t QoL</w:t>
            </w:r>
            <w:r w:rsidR="005804C1" w:rsidRPr="00151B55">
              <w:rPr>
                <w:bCs/>
                <w:lang w:val="en-GB"/>
              </w:rPr>
              <w:t xml:space="preserve"> having failed &lt;1</w:t>
            </w:r>
            <w:r w:rsidR="005804C1" w:rsidRPr="00151B55">
              <w:rPr>
                <w:bCs/>
                <w:vertAlign w:val="superscript"/>
                <w:lang w:val="en-GB"/>
              </w:rPr>
              <w:t>st</w:t>
            </w:r>
            <w:r w:rsidR="005804C1" w:rsidRPr="00151B55">
              <w:rPr>
                <w:bCs/>
                <w:lang w:val="en-GB"/>
              </w:rPr>
              <w:t>/2</w:t>
            </w:r>
            <w:r w:rsidR="005804C1" w:rsidRPr="00151B55">
              <w:rPr>
                <w:bCs/>
                <w:vertAlign w:val="superscript"/>
                <w:lang w:val="en-GB"/>
              </w:rPr>
              <w:t>nd</w:t>
            </w:r>
            <w:r w:rsidR="005804C1" w:rsidRPr="00151B55">
              <w:rPr>
                <w:bCs/>
                <w:lang w:val="en-GB"/>
              </w:rPr>
              <w:t>/3</w:t>
            </w:r>
            <w:r w:rsidR="005804C1" w:rsidRPr="00151B55">
              <w:rPr>
                <w:bCs/>
                <w:vertAlign w:val="superscript"/>
                <w:lang w:val="en-GB"/>
              </w:rPr>
              <w:t>rd</w:t>
            </w:r>
            <w:r w:rsidR="005804C1" w:rsidRPr="00151B55">
              <w:rPr>
                <w:bCs/>
                <w:lang w:val="en-GB"/>
              </w:rPr>
              <w:t xml:space="preserve"> antibiotic</w:t>
            </w:r>
            <w:r w:rsidR="00D528C0" w:rsidRPr="00151B55">
              <w:rPr>
                <w:bCs/>
                <w:lang w:val="en-GB"/>
              </w:rPr>
              <w:t xml:space="preserve"> or subsequent </w:t>
            </w:r>
            <w:r w:rsidR="005804C1" w:rsidRPr="00151B55">
              <w:rPr>
                <w:bCs/>
                <w:lang w:val="en-GB"/>
              </w:rPr>
              <w:t>&gt;</w:t>
            </w:r>
          </w:p>
        </w:tc>
      </w:tr>
      <w:tr w:rsidR="00151B55" w:rsidRPr="00151B55" w14:paraId="1FE13C39" w14:textId="77777777" w:rsidTr="00D528C0">
        <w:trPr>
          <w:trHeight w:val="256"/>
          <w:jc w:val="left"/>
        </w:trPr>
        <w:tc>
          <w:tcPr>
            <w:tcW w:w="153" w:type="pct"/>
          </w:tcPr>
          <w:p w14:paraId="42E5D817" w14:textId="6BC91F15" w:rsidR="000B1D31" w:rsidRPr="00151B55" w:rsidRDefault="000B1D31" w:rsidP="001A5E0C">
            <w:pPr>
              <w:pStyle w:val="3Tabletext"/>
              <w:keepNext w:val="0"/>
              <w:jc w:val="center"/>
              <w:rPr>
                <w:shd w:val="clear" w:color="auto" w:fill="FFFFFF"/>
              </w:rPr>
            </w:pPr>
          </w:p>
        </w:tc>
        <w:tc>
          <w:tcPr>
            <w:tcW w:w="1231" w:type="pct"/>
          </w:tcPr>
          <w:p w14:paraId="1283B3AD" w14:textId="265428D3" w:rsidR="000B1D31" w:rsidRPr="00151B55" w:rsidRDefault="000B1D31" w:rsidP="001A5E0C">
            <w:pPr>
              <w:pStyle w:val="3Tabletext"/>
              <w:keepNext w:val="0"/>
              <w:jc w:val="center"/>
              <w:rPr>
                <w:shd w:val="clear" w:color="auto" w:fill="FFFFFF"/>
              </w:rPr>
            </w:pPr>
          </w:p>
        </w:tc>
        <w:tc>
          <w:tcPr>
            <w:tcW w:w="385" w:type="pct"/>
            <w:vAlign w:val="center"/>
          </w:tcPr>
          <w:p w14:paraId="6190B5EF" w14:textId="77777777" w:rsidR="000B1D31" w:rsidRPr="00151B55" w:rsidRDefault="000B1D31" w:rsidP="001A5E0C">
            <w:pPr>
              <w:pStyle w:val="3Tabletext"/>
              <w:keepNext w:val="0"/>
              <w:jc w:val="center"/>
            </w:pPr>
            <w:r w:rsidRPr="00151B55">
              <w:rPr>
                <w:shd w:val="clear" w:color="auto" w:fill="FFFFFF"/>
              </w:rPr>
              <w:t>1</w:t>
            </w:r>
          </w:p>
        </w:tc>
        <w:tc>
          <w:tcPr>
            <w:tcW w:w="461" w:type="pct"/>
            <w:vAlign w:val="center"/>
          </w:tcPr>
          <w:p w14:paraId="07A0739C" w14:textId="77777777" w:rsidR="000B1D31" w:rsidRPr="00151B55" w:rsidRDefault="000B1D31" w:rsidP="001A5E0C">
            <w:pPr>
              <w:pStyle w:val="3Tabletext"/>
              <w:keepNext w:val="0"/>
              <w:jc w:val="center"/>
            </w:pPr>
            <w:r w:rsidRPr="00151B55">
              <w:rPr>
                <w:shd w:val="clear" w:color="auto" w:fill="FFFFFF"/>
              </w:rPr>
              <w:t>2</w:t>
            </w:r>
          </w:p>
        </w:tc>
        <w:tc>
          <w:tcPr>
            <w:tcW w:w="495" w:type="pct"/>
            <w:vAlign w:val="center"/>
          </w:tcPr>
          <w:p w14:paraId="317FDCB9" w14:textId="77777777" w:rsidR="000B1D31" w:rsidRPr="00151B55" w:rsidRDefault="000B1D31" w:rsidP="001A5E0C">
            <w:pPr>
              <w:pStyle w:val="3Tabletext"/>
              <w:keepNext w:val="0"/>
              <w:jc w:val="center"/>
            </w:pPr>
            <w:r w:rsidRPr="00151B55">
              <w:rPr>
                <w:shd w:val="clear" w:color="auto" w:fill="FFFFFF"/>
              </w:rPr>
              <w:t>3</w:t>
            </w:r>
          </w:p>
        </w:tc>
        <w:tc>
          <w:tcPr>
            <w:tcW w:w="544" w:type="pct"/>
            <w:vAlign w:val="center"/>
          </w:tcPr>
          <w:p w14:paraId="11436FC4" w14:textId="77777777" w:rsidR="000B1D31" w:rsidRPr="00151B55" w:rsidRDefault="000B1D31" w:rsidP="001A5E0C">
            <w:pPr>
              <w:pStyle w:val="3Tabletext"/>
              <w:keepNext w:val="0"/>
              <w:jc w:val="center"/>
            </w:pPr>
            <w:r w:rsidRPr="00151B55">
              <w:rPr>
                <w:shd w:val="clear" w:color="auto" w:fill="FFFFFF"/>
              </w:rPr>
              <w:t>4</w:t>
            </w:r>
          </w:p>
        </w:tc>
        <w:tc>
          <w:tcPr>
            <w:tcW w:w="544" w:type="pct"/>
            <w:vAlign w:val="center"/>
          </w:tcPr>
          <w:p w14:paraId="63235B69" w14:textId="77777777" w:rsidR="000B1D31" w:rsidRPr="00151B55" w:rsidRDefault="000B1D31" w:rsidP="001A5E0C">
            <w:pPr>
              <w:pStyle w:val="3Tabletext"/>
              <w:keepNext w:val="0"/>
              <w:jc w:val="center"/>
            </w:pPr>
            <w:r w:rsidRPr="00151B55">
              <w:rPr>
                <w:shd w:val="clear" w:color="auto" w:fill="FFFFFF"/>
              </w:rPr>
              <w:t>5</w:t>
            </w:r>
          </w:p>
        </w:tc>
        <w:tc>
          <w:tcPr>
            <w:tcW w:w="544" w:type="pct"/>
            <w:vAlign w:val="center"/>
          </w:tcPr>
          <w:p w14:paraId="5E76C799" w14:textId="77777777" w:rsidR="000B1D31" w:rsidRPr="00151B55" w:rsidRDefault="000B1D31" w:rsidP="001A5E0C">
            <w:pPr>
              <w:pStyle w:val="3Tabletext"/>
              <w:keepNext w:val="0"/>
              <w:jc w:val="center"/>
            </w:pPr>
            <w:r w:rsidRPr="00151B55">
              <w:rPr>
                <w:shd w:val="clear" w:color="auto" w:fill="FFFFFF"/>
              </w:rPr>
              <w:t>6</w:t>
            </w:r>
          </w:p>
        </w:tc>
        <w:tc>
          <w:tcPr>
            <w:tcW w:w="642" w:type="pct"/>
            <w:vAlign w:val="center"/>
          </w:tcPr>
          <w:p w14:paraId="0DD42D79" w14:textId="77777777" w:rsidR="000B1D31" w:rsidRPr="00151B55" w:rsidRDefault="000B1D31" w:rsidP="001A5E0C">
            <w:pPr>
              <w:pStyle w:val="3Tabletext"/>
              <w:keepNext w:val="0"/>
              <w:jc w:val="center"/>
            </w:pPr>
            <w:r w:rsidRPr="00151B55">
              <w:rPr>
                <w:shd w:val="clear" w:color="auto" w:fill="FFFFFF"/>
              </w:rPr>
              <w:t>7</w:t>
            </w:r>
          </w:p>
        </w:tc>
      </w:tr>
      <w:tr w:rsidR="00151B55" w:rsidRPr="00151B55" w14:paraId="483C80C2" w14:textId="77777777" w:rsidTr="00D528C0">
        <w:trPr>
          <w:trHeight w:val="256"/>
          <w:jc w:val="left"/>
        </w:trPr>
        <w:tc>
          <w:tcPr>
            <w:tcW w:w="153" w:type="pct"/>
          </w:tcPr>
          <w:p w14:paraId="3A955F92" w14:textId="01EED8FA" w:rsidR="000B1D31" w:rsidRPr="00151B55" w:rsidDel="000B1D31" w:rsidRDefault="009C7F56" w:rsidP="001A5E0C">
            <w:pPr>
              <w:pStyle w:val="3Tabletext"/>
              <w:keepNext w:val="0"/>
            </w:pPr>
            <w:r w:rsidRPr="00151B55">
              <w:t>1</w:t>
            </w:r>
          </w:p>
        </w:tc>
        <w:tc>
          <w:tcPr>
            <w:tcW w:w="1231" w:type="pct"/>
          </w:tcPr>
          <w:p w14:paraId="1ED01234" w14:textId="6E3A2677" w:rsidR="000B1D31" w:rsidRPr="00151B55" w:rsidRDefault="001C435E" w:rsidP="001A5E0C">
            <w:pPr>
              <w:pStyle w:val="3Tabletext"/>
              <w:keepNext w:val="0"/>
            </w:pPr>
            <w:r w:rsidRPr="00151B55">
              <w:t>1</w:t>
            </w:r>
            <w:r w:rsidRPr="00151B55">
              <w:rPr>
                <w:vertAlign w:val="superscript"/>
              </w:rPr>
              <w:t>st</w:t>
            </w:r>
            <w:r w:rsidRPr="00151B55">
              <w:t xml:space="preserve"> antibiotic treatment</w:t>
            </w:r>
            <w:r w:rsidR="00CA2C32" w:rsidRPr="00151B55">
              <w:t xml:space="preserve"> failure</w:t>
            </w:r>
          </w:p>
        </w:tc>
        <w:tc>
          <w:tcPr>
            <w:tcW w:w="385" w:type="pct"/>
            <w:vAlign w:val="center"/>
          </w:tcPr>
          <w:p w14:paraId="2F5710E9" w14:textId="77777777" w:rsidR="000B1D31" w:rsidRPr="00151B55" w:rsidRDefault="000B1D31" w:rsidP="001A5E0C">
            <w:pPr>
              <w:pStyle w:val="3Tabletext"/>
              <w:keepNext w:val="0"/>
              <w:jc w:val="center"/>
            </w:pPr>
            <w:r w:rsidRPr="00151B55">
              <w:sym w:font="Wingdings" w:char="F0A1"/>
            </w:r>
          </w:p>
        </w:tc>
        <w:tc>
          <w:tcPr>
            <w:tcW w:w="461" w:type="pct"/>
            <w:vAlign w:val="center"/>
          </w:tcPr>
          <w:p w14:paraId="3A308114" w14:textId="77777777" w:rsidR="000B1D31" w:rsidRPr="00151B55" w:rsidRDefault="000B1D31" w:rsidP="001A5E0C">
            <w:pPr>
              <w:pStyle w:val="3Tabletext"/>
              <w:keepNext w:val="0"/>
              <w:jc w:val="center"/>
            </w:pPr>
            <w:r w:rsidRPr="00151B55">
              <w:sym w:font="Wingdings" w:char="F0A1"/>
            </w:r>
          </w:p>
        </w:tc>
        <w:tc>
          <w:tcPr>
            <w:tcW w:w="495" w:type="pct"/>
            <w:vAlign w:val="center"/>
          </w:tcPr>
          <w:p w14:paraId="71D4AC36" w14:textId="77777777" w:rsidR="000B1D31" w:rsidRPr="00151B55" w:rsidRDefault="000B1D31" w:rsidP="001A5E0C">
            <w:pPr>
              <w:pStyle w:val="3Tabletext"/>
              <w:keepNext w:val="0"/>
              <w:jc w:val="center"/>
            </w:pPr>
            <w:r w:rsidRPr="00151B55">
              <w:sym w:font="Wingdings" w:char="F0A1"/>
            </w:r>
          </w:p>
        </w:tc>
        <w:tc>
          <w:tcPr>
            <w:tcW w:w="544" w:type="pct"/>
            <w:vAlign w:val="center"/>
          </w:tcPr>
          <w:p w14:paraId="06DF8C8E" w14:textId="77777777" w:rsidR="000B1D31" w:rsidRPr="00151B55" w:rsidRDefault="000B1D31" w:rsidP="001A5E0C">
            <w:pPr>
              <w:pStyle w:val="3Tabletext"/>
              <w:keepNext w:val="0"/>
              <w:jc w:val="center"/>
            </w:pPr>
            <w:r w:rsidRPr="00151B55">
              <w:sym w:font="Wingdings" w:char="F0A1"/>
            </w:r>
          </w:p>
        </w:tc>
        <w:tc>
          <w:tcPr>
            <w:tcW w:w="544" w:type="pct"/>
            <w:vAlign w:val="center"/>
          </w:tcPr>
          <w:p w14:paraId="491FDDA8" w14:textId="77777777" w:rsidR="000B1D31" w:rsidRPr="00151B55" w:rsidRDefault="000B1D31" w:rsidP="001A5E0C">
            <w:pPr>
              <w:pStyle w:val="3Tabletext"/>
              <w:keepNext w:val="0"/>
              <w:jc w:val="center"/>
            </w:pPr>
            <w:r w:rsidRPr="00151B55">
              <w:sym w:font="Wingdings" w:char="F0A1"/>
            </w:r>
          </w:p>
        </w:tc>
        <w:tc>
          <w:tcPr>
            <w:tcW w:w="544" w:type="pct"/>
            <w:vAlign w:val="center"/>
          </w:tcPr>
          <w:p w14:paraId="6687471A" w14:textId="77777777" w:rsidR="000B1D31" w:rsidRPr="00151B55" w:rsidRDefault="000B1D31" w:rsidP="001A5E0C">
            <w:pPr>
              <w:pStyle w:val="3Tabletext"/>
              <w:keepNext w:val="0"/>
              <w:jc w:val="center"/>
            </w:pPr>
            <w:r w:rsidRPr="00151B55">
              <w:sym w:font="Wingdings" w:char="F0A1"/>
            </w:r>
          </w:p>
        </w:tc>
        <w:tc>
          <w:tcPr>
            <w:tcW w:w="642" w:type="pct"/>
            <w:vAlign w:val="center"/>
          </w:tcPr>
          <w:p w14:paraId="6EBF9ED0" w14:textId="77777777" w:rsidR="000B1D31" w:rsidRPr="00151B55" w:rsidRDefault="000B1D31" w:rsidP="001A5E0C">
            <w:pPr>
              <w:pStyle w:val="3Tabletext"/>
              <w:keepNext w:val="0"/>
              <w:jc w:val="center"/>
            </w:pPr>
            <w:r w:rsidRPr="00151B55">
              <w:sym w:font="Wingdings" w:char="F0A1"/>
            </w:r>
          </w:p>
        </w:tc>
      </w:tr>
      <w:tr w:rsidR="00151B55" w:rsidRPr="00151B55" w14:paraId="4F7F4552" w14:textId="77777777" w:rsidTr="00D528C0">
        <w:trPr>
          <w:trHeight w:val="256"/>
          <w:jc w:val="left"/>
        </w:trPr>
        <w:tc>
          <w:tcPr>
            <w:tcW w:w="153" w:type="pct"/>
          </w:tcPr>
          <w:p w14:paraId="361C64B2" w14:textId="4306ACC9" w:rsidR="001C435E" w:rsidRPr="00151B55" w:rsidDel="000B1D31" w:rsidRDefault="009C7F56" w:rsidP="001A5E0C">
            <w:pPr>
              <w:pStyle w:val="3Tabletext"/>
              <w:keepNext w:val="0"/>
            </w:pPr>
            <w:r w:rsidRPr="00151B55">
              <w:t>2</w:t>
            </w:r>
          </w:p>
        </w:tc>
        <w:tc>
          <w:tcPr>
            <w:tcW w:w="1231" w:type="pct"/>
          </w:tcPr>
          <w:p w14:paraId="7A4FBE8D" w14:textId="735399FF" w:rsidR="001C435E" w:rsidRPr="00151B55" w:rsidRDefault="001C435E" w:rsidP="001A5E0C">
            <w:pPr>
              <w:pStyle w:val="3Tabletext"/>
              <w:keepNext w:val="0"/>
            </w:pPr>
            <w:r w:rsidRPr="00151B55">
              <w:t>2</w:t>
            </w:r>
            <w:r w:rsidRPr="00151B55">
              <w:rPr>
                <w:vertAlign w:val="superscript"/>
              </w:rPr>
              <w:t xml:space="preserve">nd </w:t>
            </w:r>
            <w:r w:rsidRPr="00151B55">
              <w:t>antibiotic treatment</w:t>
            </w:r>
            <w:r w:rsidR="00F12566" w:rsidRPr="00151B55">
              <w:t xml:space="preserve"> failure</w:t>
            </w:r>
          </w:p>
        </w:tc>
        <w:tc>
          <w:tcPr>
            <w:tcW w:w="385" w:type="pct"/>
            <w:vAlign w:val="center"/>
          </w:tcPr>
          <w:p w14:paraId="604E28C6" w14:textId="40A1DC4F" w:rsidR="001C435E" w:rsidRPr="00151B55" w:rsidRDefault="001C435E" w:rsidP="001A5E0C">
            <w:pPr>
              <w:pStyle w:val="3Tabletext"/>
              <w:keepNext w:val="0"/>
              <w:jc w:val="center"/>
            </w:pPr>
            <w:r w:rsidRPr="00151B55">
              <w:sym w:font="Wingdings" w:char="F0A1"/>
            </w:r>
          </w:p>
        </w:tc>
        <w:tc>
          <w:tcPr>
            <w:tcW w:w="461" w:type="pct"/>
            <w:vAlign w:val="center"/>
          </w:tcPr>
          <w:p w14:paraId="317F1005" w14:textId="01283B62" w:rsidR="001C435E" w:rsidRPr="00151B55" w:rsidRDefault="001C435E" w:rsidP="001A5E0C">
            <w:pPr>
              <w:pStyle w:val="3Tabletext"/>
              <w:keepNext w:val="0"/>
              <w:jc w:val="center"/>
            </w:pPr>
            <w:r w:rsidRPr="00151B55">
              <w:sym w:font="Wingdings" w:char="F0A1"/>
            </w:r>
          </w:p>
        </w:tc>
        <w:tc>
          <w:tcPr>
            <w:tcW w:w="495" w:type="pct"/>
            <w:vAlign w:val="center"/>
          </w:tcPr>
          <w:p w14:paraId="72964C5B" w14:textId="27D6E40D" w:rsidR="001C435E" w:rsidRPr="00151B55" w:rsidRDefault="001C435E" w:rsidP="001A5E0C">
            <w:pPr>
              <w:pStyle w:val="3Tabletext"/>
              <w:keepNext w:val="0"/>
              <w:jc w:val="center"/>
            </w:pPr>
            <w:r w:rsidRPr="00151B55">
              <w:sym w:font="Wingdings" w:char="F0A1"/>
            </w:r>
          </w:p>
        </w:tc>
        <w:tc>
          <w:tcPr>
            <w:tcW w:w="544" w:type="pct"/>
            <w:vAlign w:val="center"/>
          </w:tcPr>
          <w:p w14:paraId="0AFC3646" w14:textId="27AFF5D6" w:rsidR="001C435E" w:rsidRPr="00151B55" w:rsidRDefault="001C435E" w:rsidP="001A5E0C">
            <w:pPr>
              <w:pStyle w:val="3Tabletext"/>
              <w:keepNext w:val="0"/>
              <w:jc w:val="center"/>
            </w:pPr>
            <w:r w:rsidRPr="00151B55">
              <w:sym w:font="Wingdings" w:char="F0A1"/>
            </w:r>
          </w:p>
        </w:tc>
        <w:tc>
          <w:tcPr>
            <w:tcW w:w="544" w:type="pct"/>
            <w:vAlign w:val="center"/>
          </w:tcPr>
          <w:p w14:paraId="08BACE9C" w14:textId="7FD7F363" w:rsidR="001C435E" w:rsidRPr="00151B55" w:rsidRDefault="001C435E" w:rsidP="001A5E0C">
            <w:pPr>
              <w:pStyle w:val="3Tabletext"/>
              <w:keepNext w:val="0"/>
              <w:jc w:val="center"/>
            </w:pPr>
            <w:r w:rsidRPr="00151B55">
              <w:sym w:font="Wingdings" w:char="F0A1"/>
            </w:r>
          </w:p>
        </w:tc>
        <w:tc>
          <w:tcPr>
            <w:tcW w:w="544" w:type="pct"/>
            <w:vAlign w:val="center"/>
          </w:tcPr>
          <w:p w14:paraId="0194EC79" w14:textId="2F98A703" w:rsidR="001C435E" w:rsidRPr="00151B55" w:rsidRDefault="001C435E" w:rsidP="001A5E0C">
            <w:pPr>
              <w:pStyle w:val="3Tabletext"/>
              <w:keepNext w:val="0"/>
              <w:jc w:val="center"/>
            </w:pPr>
            <w:r w:rsidRPr="00151B55">
              <w:sym w:font="Wingdings" w:char="F0A1"/>
            </w:r>
          </w:p>
        </w:tc>
        <w:tc>
          <w:tcPr>
            <w:tcW w:w="642" w:type="pct"/>
            <w:vAlign w:val="center"/>
          </w:tcPr>
          <w:p w14:paraId="4940A178" w14:textId="0F6B4590" w:rsidR="001C435E" w:rsidRPr="00151B55" w:rsidRDefault="001C435E" w:rsidP="001A5E0C">
            <w:pPr>
              <w:pStyle w:val="3Tabletext"/>
              <w:keepNext w:val="0"/>
              <w:jc w:val="center"/>
            </w:pPr>
            <w:r w:rsidRPr="00151B55">
              <w:sym w:font="Wingdings" w:char="F0A1"/>
            </w:r>
          </w:p>
        </w:tc>
      </w:tr>
      <w:tr w:rsidR="001C435E" w:rsidRPr="00151B55" w14:paraId="240164DB" w14:textId="77777777" w:rsidTr="00D528C0">
        <w:trPr>
          <w:trHeight w:val="256"/>
          <w:jc w:val="left"/>
        </w:trPr>
        <w:tc>
          <w:tcPr>
            <w:tcW w:w="153" w:type="pct"/>
          </w:tcPr>
          <w:p w14:paraId="33C17B11" w14:textId="721F7D2D" w:rsidR="001C435E" w:rsidRPr="00151B55" w:rsidDel="000B1D31" w:rsidRDefault="009C7F56" w:rsidP="001A5E0C">
            <w:pPr>
              <w:pStyle w:val="3Tabletext"/>
              <w:keepNext w:val="0"/>
            </w:pPr>
            <w:r w:rsidRPr="00151B55">
              <w:t>3</w:t>
            </w:r>
          </w:p>
        </w:tc>
        <w:tc>
          <w:tcPr>
            <w:tcW w:w="1231" w:type="pct"/>
          </w:tcPr>
          <w:p w14:paraId="209B032F" w14:textId="619D41E8" w:rsidR="001C435E" w:rsidRPr="00151B55" w:rsidRDefault="001C435E" w:rsidP="001A5E0C">
            <w:pPr>
              <w:pStyle w:val="3Tabletext"/>
              <w:keepNext w:val="0"/>
            </w:pPr>
            <w:r w:rsidRPr="00151B55">
              <w:t>3</w:t>
            </w:r>
            <w:r w:rsidRPr="00151B55">
              <w:rPr>
                <w:vertAlign w:val="superscript"/>
              </w:rPr>
              <w:t>rd</w:t>
            </w:r>
            <w:r w:rsidRPr="00151B55">
              <w:t xml:space="preserve"> antibiotic treatment</w:t>
            </w:r>
            <w:r w:rsidR="00F12566" w:rsidRPr="00151B55">
              <w:t xml:space="preserve"> failure</w:t>
            </w:r>
          </w:p>
        </w:tc>
        <w:tc>
          <w:tcPr>
            <w:tcW w:w="385" w:type="pct"/>
            <w:vAlign w:val="center"/>
          </w:tcPr>
          <w:p w14:paraId="75D5EAE7" w14:textId="1C8DA60E" w:rsidR="001C435E" w:rsidRPr="00151B55" w:rsidRDefault="001C435E" w:rsidP="001A5E0C">
            <w:pPr>
              <w:pStyle w:val="3Tabletext"/>
              <w:keepNext w:val="0"/>
              <w:jc w:val="center"/>
            </w:pPr>
            <w:r w:rsidRPr="00151B55">
              <w:sym w:font="Wingdings" w:char="F0A1"/>
            </w:r>
          </w:p>
        </w:tc>
        <w:tc>
          <w:tcPr>
            <w:tcW w:w="461" w:type="pct"/>
            <w:vAlign w:val="center"/>
          </w:tcPr>
          <w:p w14:paraId="2AA18F0A" w14:textId="7F7ADF56" w:rsidR="001C435E" w:rsidRPr="00151B55" w:rsidRDefault="001C435E" w:rsidP="001A5E0C">
            <w:pPr>
              <w:pStyle w:val="3Tabletext"/>
              <w:keepNext w:val="0"/>
              <w:jc w:val="center"/>
            </w:pPr>
            <w:r w:rsidRPr="00151B55">
              <w:sym w:font="Wingdings" w:char="F0A1"/>
            </w:r>
          </w:p>
        </w:tc>
        <w:tc>
          <w:tcPr>
            <w:tcW w:w="495" w:type="pct"/>
            <w:vAlign w:val="center"/>
          </w:tcPr>
          <w:p w14:paraId="12F9347F" w14:textId="79F784D6" w:rsidR="001C435E" w:rsidRPr="00151B55" w:rsidRDefault="001C435E" w:rsidP="001A5E0C">
            <w:pPr>
              <w:pStyle w:val="3Tabletext"/>
              <w:keepNext w:val="0"/>
              <w:jc w:val="center"/>
            </w:pPr>
            <w:r w:rsidRPr="00151B55">
              <w:sym w:font="Wingdings" w:char="F0A1"/>
            </w:r>
          </w:p>
        </w:tc>
        <w:tc>
          <w:tcPr>
            <w:tcW w:w="544" w:type="pct"/>
            <w:vAlign w:val="center"/>
          </w:tcPr>
          <w:p w14:paraId="7D5FB902" w14:textId="2476E265" w:rsidR="001C435E" w:rsidRPr="00151B55" w:rsidRDefault="001C435E" w:rsidP="001A5E0C">
            <w:pPr>
              <w:pStyle w:val="3Tabletext"/>
              <w:keepNext w:val="0"/>
              <w:jc w:val="center"/>
            </w:pPr>
            <w:r w:rsidRPr="00151B55">
              <w:sym w:font="Wingdings" w:char="F0A1"/>
            </w:r>
          </w:p>
        </w:tc>
        <w:tc>
          <w:tcPr>
            <w:tcW w:w="544" w:type="pct"/>
            <w:vAlign w:val="center"/>
          </w:tcPr>
          <w:p w14:paraId="5C498FDD" w14:textId="1AA10DBC" w:rsidR="001C435E" w:rsidRPr="00151B55" w:rsidRDefault="001C435E" w:rsidP="001A5E0C">
            <w:pPr>
              <w:pStyle w:val="3Tabletext"/>
              <w:keepNext w:val="0"/>
              <w:jc w:val="center"/>
            </w:pPr>
            <w:r w:rsidRPr="00151B55">
              <w:sym w:font="Wingdings" w:char="F0A1"/>
            </w:r>
          </w:p>
        </w:tc>
        <w:tc>
          <w:tcPr>
            <w:tcW w:w="544" w:type="pct"/>
            <w:vAlign w:val="center"/>
          </w:tcPr>
          <w:p w14:paraId="0D210128" w14:textId="0E4BDD08" w:rsidR="001C435E" w:rsidRPr="00151B55" w:rsidRDefault="001C435E" w:rsidP="001A5E0C">
            <w:pPr>
              <w:pStyle w:val="3Tabletext"/>
              <w:keepNext w:val="0"/>
              <w:jc w:val="center"/>
            </w:pPr>
            <w:r w:rsidRPr="00151B55">
              <w:sym w:font="Wingdings" w:char="F0A1"/>
            </w:r>
          </w:p>
        </w:tc>
        <w:tc>
          <w:tcPr>
            <w:tcW w:w="642" w:type="pct"/>
            <w:vAlign w:val="center"/>
          </w:tcPr>
          <w:p w14:paraId="46361646" w14:textId="21586DFF" w:rsidR="001C435E" w:rsidRPr="00151B55" w:rsidRDefault="001C435E" w:rsidP="001A5E0C">
            <w:pPr>
              <w:pStyle w:val="3Tabletext"/>
              <w:keepNext w:val="0"/>
              <w:jc w:val="center"/>
            </w:pPr>
            <w:r w:rsidRPr="00151B55">
              <w:sym w:font="Wingdings" w:char="F0A1"/>
            </w:r>
          </w:p>
        </w:tc>
      </w:tr>
    </w:tbl>
    <w:p w14:paraId="312916A6" w14:textId="05160208" w:rsidR="00530AE3" w:rsidRPr="00151B55" w:rsidRDefault="00530AE3" w:rsidP="00A40485">
      <w:pPr>
        <w:pStyle w:val="1Qtext"/>
        <w:rPr>
          <w:bCs/>
          <w:lang w:val="en-GB"/>
        </w:rPr>
      </w:pPr>
    </w:p>
    <w:p w14:paraId="1195EFE7" w14:textId="6541CAAA" w:rsidR="00681250" w:rsidRPr="00151B55" w:rsidRDefault="00DC5A9E" w:rsidP="00A40485">
      <w:pPr>
        <w:pStyle w:val="1Qtext"/>
        <w:rPr>
          <w:bCs/>
          <w:lang w:val="en-GB"/>
        </w:rPr>
      </w:pPr>
      <w:r w:rsidRPr="00151B55">
        <w:rPr>
          <w:bCs/>
          <w:lang w:val="en-GB"/>
        </w:rPr>
        <w:t>B</w:t>
      </w:r>
      <w:r w:rsidR="00A40485" w:rsidRPr="00151B55">
        <w:rPr>
          <w:bCs/>
          <w:lang w:val="en-GB"/>
        </w:rPr>
        <w:t>Q</w:t>
      </w:r>
      <w:r w:rsidR="009C7F56" w:rsidRPr="00151B55">
        <w:rPr>
          <w:bCs/>
          <w:lang w:val="en-GB"/>
        </w:rPr>
        <w:t>4a</w:t>
      </w:r>
      <w:r w:rsidR="00A40485" w:rsidRPr="00151B55">
        <w:rPr>
          <w:bCs/>
          <w:lang w:val="en-GB"/>
        </w:rPr>
        <w:t>.</w:t>
      </w:r>
      <w:r w:rsidR="00DF53E0" w:rsidRPr="00151B55">
        <w:rPr>
          <w:bCs/>
          <w:lang w:val="en-GB"/>
        </w:rPr>
        <w:t xml:space="preserve"> </w:t>
      </w:r>
      <w:r w:rsidR="00A40485" w:rsidRPr="00151B55">
        <w:rPr>
          <w:bCs/>
          <w:lang w:val="en-GB"/>
        </w:rPr>
        <w:t xml:space="preserve">To what extent do the </w:t>
      </w:r>
      <w:r w:rsidR="00681250" w:rsidRPr="00151B55">
        <w:rPr>
          <w:bCs/>
          <w:lang w:val="en-GB"/>
        </w:rPr>
        <w:t xml:space="preserve">typical symptoms </w:t>
      </w:r>
      <w:r w:rsidR="000B01AD" w:rsidRPr="00151B55">
        <w:rPr>
          <w:bCs/>
          <w:lang w:val="en-GB"/>
        </w:rPr>
        <w:t>reported</w:t>
      </w:r>
      <w:r w:rsidR="00681250" w:rsidRPr="00151B55">
        <w:rPr>
          <w:bCs/>
          <w:lang w:val="en-GB"/>
        </w:rPr>
        <w:t xml:space="preserve"> by an uUTI</w:t>
      </w:r>
      <w:r w:rsidR="00A40485" w:rsidRPr="00151B55">
        <w:rPr>
          <w:bCs/>
          <w:lang w:val="en-GB"/>
        </w:rPr>
        <w:t xml:space="preserve"> </w:t>
      </w:r>
      <w:r w:rsidR="00681250" w:rsidRPr="00151B55">
        <w:rPr>
          <w:bCs/>
          <w:lang w:val="en-GB"/>
        </w:rPr>
        <w:t xml:space="preserve">patient </w:t>
      </w:r>
      <w:r w:rsidR="00AA3F6F" w:rsidRPr="00151B55">
        <w:rPr>
          <w:bCs/>
          <w:lang w:val="en-GB"/>
        </w:rPr>
        <w:t>a</w:t>
      </w:r>
      <w:r w:rsidR="00681250" w:rsidRPr="00151B55">
        <w:rPr>
          <w:bCs/>
          <w:lang w:val="en-GB"/>
        </w:rPr>
        <w:t>ffect their ability to conduct the follow</w:t>
      </w:r>
      <w:r w:rsidR="00DF53E0" w:rsidRPr="00151B55">
        <w:rPr>
          <w:bCs/>
          <w:lang w:val="en-GB"/>
        </w:rPr>
        <w:t>ing</w:t>
      </w:r>
      <w:r w:rsidR="00681250" w:rsidRPr="00151B55">
        <w:rPr>
          <w:bCs/>
          <w:lang w:val="en-GB"/>
        </w:rPr>
        <w:t xml:space="preserve"> daily </w:t>
      </w:r>
      <w:r w:rsidR="00A038D6" w:rsidRPr="00151B55">
        <w:rPr>
          <w:bCs/>
          <w:lang w:val="en-GB"/>
        </w:rPr>
        <w:t>activities</w:t>
      </w:r>
      <w:r w:rsidR="00681250" w:rsidRPr="00151B55">
        <w:rPr>
          <w:bCs/>
          <w:lang w:val="en-GB"/>
        </w:rPr>
        <w:t>?</w:t>
      </w:r>
      <w:r w:rsidR="00B60CF8" w:rsidRPr="00151B55">
        <w:rPr>
          <w:bCs/>
          <w:lang w:val="en-GB"/>
        </w:rPr>
        <w:t xml:space="preserve"> </w:t>
      </w:r>
      <w:r w:rsidR="00B60CF8" w:rsidRPr="00151B55">
        <w:rPr>
          <w:lang w:val="en-GB"/>
        </w:rPr>
        <w:t>&lt;ASK ALL&gt;</w:t>
      </w:r>
    </w:p>
    <w:p w14:paraId="4DAF3D5B" w14:textId="5C7965D7" w:rsidR="00681250" w:rsidRPr="00151B55" w:rsidRDefault="00681250" w:rsidP="00681250">
      <w:pPr>
        <w:pStyle w:val="2Instruction"/>
        <w:rPr>
          <w:shd w:val="clear" w:color="auto" w:fill="FFFFFF"/>
        </w:rPr>
      </w:pPr>
      <w:r w:rsidRPr="00151B55">
        <w:rPr>
          <w:shd w:val="clear" w:color="auto" w:fill="FFFFFF"/>
        </w:rPr>
        <w:t xml:space="preserve">Please rate the </w:t>
      </w:r>
      <w:r w:rsidR="00564B6F" w:rsidRPr="00151B55">
        <w:rPr>
          <w:shd w:val="clear" w:color="auto" w:fill="FFFFFF"/>
        </w:rPr>
        <w:t xml:space="preserve">impact typical symptoms have on each activity </w:t>
      </w:r>
      <w:r w:rsidRPr="00151B55">
        <w:rPr>
          <w:shd w:val="clear" w:color="auto" w:fill="FFFFFF"/>
        </w:rPr>
        <w:t xml:space="preserve">below, where 1 </w:t>
      </w:r>
      <w:r w:rsidR="002C5E87" w:rsidRPr="00151B55">
        <w:rPr>
          <w:shd w:val="clear" w:color="auto" w:fill="FFFFFF"/>
        </w:rPr>
        <w:t xml:space="preserve">= </w:t>
      </w:r>
      <w:r w:rsidRPr="00151B55">
        <w:rPr>
          <w:shd w:val="clear" w:color="auto" w:fill="FFFFFF"/>
        </w:rPr>
        <w:t>no</w:t>
      </w:r>
      <w:r w:rsidR="00564B6F" w:rsidRPr="00151B55">
        <w:rPr>
          <w:shd w:val="clear" w:color="auto" w:fill="FFFFFF"/>
        </w:rPr>
        <w:t xml:space="preserve"> impact</w:t>
      </w:r>
      <w:r w:rsidRPr="00151B55">
        <w:rPr>
          <w:shd w:val="clear" w:color="auto" w:fill="FFFFFF"/>
        </w:rPr>
        <w:t xml:space="preserve"> at all</w:t>
      </w:r>
      <w:r w:rsidR="00B3369D" w:rsidRPr="00151B55">
        <w:rPr>
          <w:shd w:val="clear" w:color="auto" w:fill="FFFFFF"/>
        </w:rPr>
        <w:t xml:space="preserve"> and</w:t>
      </w:r>
      <w:r w:rsidRPr="00151B55">
        <w:rPr>
          <w:shd w:val="clear" w:color="auto" w:fill="FFFFFF"/>
        </w:rPr>
        <w:t xml:space="preserve"> 7</w:t>
      </w:r>
      <w:r w:rsidR="002C5E87" w:rsidRPr="00151B55">
        <w:rPr>
          <w:shd w:val="clear" w:color="auto" w:fill="FFFFFF"/>
        </w:rPr>
        <w:t xml:space="preserve"> = </w:t>
      </w:r>
      <w:r w:rsidRPr="00151B55">
        <w:rPr>
          <w:shd w:val="clear" w:color="auto" w:fill="FFFFFF"/>
        </w:rPr>
        <w:t>a great deal.</w:t>
      </w:r>
    </w:p>
    <w:tbl>
      <w:tblPr>
        <w:tblStyle w:val="ARWAnswergrid"/>
        <w:tblW w:w="4510"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228"/>
        <w:gridCol w:w="2318"/>
        <w:gridCol w:w="711"/>
        <w:gridCol w:w="707"/>
        <w:gridCol w:w="851"/>
        <w:gridCol w:w="706"/>
        <w:gridCol w:w="872"/>
        <w:gridCol w:w="872"/>
        <w:gridCol w:w="867"/>
      </w:tblGrid>
      <w:tr w:rsidR="00151B55" w:rsidRPr="00151B55" w14:paraId="1F56403C" w14:textId="77777777" w:rsidTr="002F29EC">
        <w:trPr>
          <w:jc w:val="left"/>
        </w:trPr>
        <w:tc>
          <w:tcPr>
            <w:tcW w:w="140" w:type="pct"/>
          </w:tcPr>
          <w:p w14:paraId="75D58822" w14:textId="544BC6A3" w:rsidR="00681250" w:rsidRPr="00151B55" w:rsidRDefault="00681250" w:rsidP="00681250">
            <w:pPr>
              <w:pStyle w:val="4Spacepreprog"/>
              <w:keepNext w:val="0"/>
            </w:pPr>
          </w:p>
        </w:tc>
        <w:tc>
          <w:tcPr>
            <w:tcW w:w="1425" w:type="pct"/>
            <w:shd w:val="clear" w:color="auto" w:fill="auto"/>
            <w:vAlign w:val="center"/>
          </w:tcPr>
          <w:p w14:paraId="1BD476F7" w14:textId="7A102F82" w:rsidR="00681250" w:rsidRPr="00151B55" w:rsidRDefault="00681250" w:rsidP="00681250">
            <w:pPr>
              <w:pStyle w:val="4Spacepreprog"/>
              <w:keepNext w:val="0"/>
              <w:rPr>
                <w:lang w:val="en-GB"/>
              </w:rPr>
            </w:pPr>
          </w:p>
        </w:tc>
        <w:tc>
          <w:tcPr>
            <w:tcW w:w="437" w:type="pct"/>
            <w:vAlign w:val="center"/>
          </w:tcPr>
          <w:p w14:paraId="295F508F" w14:textId="47722D98" w:rsidR="00681250" w:rsidRPr="00151B55" w:rsidRDefault="00681250" w:rsidP="00681250">
            <w:pPr>
              <w:pStyle w:val="6GapNewQn"/>
              <w:jc w:val="center"/>
            </w:pPr>
            <w:r w:rsidRPr="00151B55">
              <w:rPr>
                <w:shd w:val="clear" w:color="auto" w:fill="FFFFFF"/>
              </w:rPr>
              <w:t>1</w:t>
            </w:r>
          </w:p>
        </w:tc>
        <w:tc>
          <w:tcPr>
            <w:tcW w:w="435" w:type="pct"/>
            <w:vAlign w:val="center"/>
          </w:tcPr>
          <w:p w14:paraId="48A2346C" w14:textId="024BF617" w:rsidR="00681250" w:rsidRPr="00151B55" w:rsidRDefault="00681250" w:rsidP="00681250">
            <w:pPr>
              <w:pStyle w:val="6GapNewQn"/>
              <w:jc w:val="center"/>
            </w:pPr>
            <w:r w:rsidRPr="00151B55">
              <w:rPr>
                <w:shd w:val="clear" w:color="auto" w:fill="FFFFFF"/>
              </w:rPr>
              <w:t>2</w:t>
            </w:r>
          </w:p>
        </w:tc>
        <w:tc>
          <w:tcPr>
            <w:tcW w:w="523" w:type="pct"/>
            <w:vAlign w:val="center"/>
          </w:tcPr>
          <w:p w14:paraId="11C1EF19" w14:textId="372C89FA" w:rsidR="00681250" w:rsidRPr="00151B55" w:rsidRDefault="00681250" w:rsidP="00681250">
            <w:pPr>
              <w:pStyle w:val="6GapNewQn"/>
              <w:jc w:val="center"/>
            </w:pPr>
            <w:r w:rsidRPr="00151B55">
              <w:rPr>
                <w:shd w:val="clear" w:color="auto" w:fill="FFFFFF"/>
              </w:rPr>
              <w:t>3</w:t>
            </w:r>
          </w:p>
        </w:tc>
        <w:tc>
          <w:tcPr>
            <w:tcW w:w="434" w:type="pct"/>
            <w:vAlign w:val="center"/>
          </w:tcPr>
          <w:p w14:paraId="57FE6015" w14:textId="42B60973" w:rsidR="00681250" w:rsidRPr="00151B55" w:rsidRDefault="00681250" w:rsidP="00681250">
            <w:pPr>
              <w:pStyle w:val="6GapNewQn"/>
              <w:jc w:val="center"/>
            </w:pPr>
            <w:r w:rsidRPr="00151B55">
              <w:rPr>
                <w:shd w:val="clear" w:color="auto" w:fill="FFFFFF"/>
              </w:rPr>
              <w:t>4</w:t>
            </w:r>
          </w:p>
        </w:tc>
        <w:tc>
          <w:tcPr>
            <w:tcW w:w="536" w:type="pct"/>
            <w:vAlign w:val="center"/>
          </w:tcPr>
          <w:p w14:paraId="54B8E2D7" w14:textId="5C955226" w:rsidR="00681250" w:rsidRPr="00151B55" w:rsidRDefault="00681250" w:rsidP="00681250">
            <w:pPr>
              <w:pStyle w:val="6GapNewQn"/>
              <w:jc w:val="center"/>
            </w:pPr>
            <w:r w:rsidRPr="00151B55">
              <w:rPr>
                <w:shd w:val="clear" w:color="auto" w:fill="FFFFFF"/>
              </w:rPr>
              <w:t>5</w:t>
            </w:r>
          </w:p>
        </w:tc>
        <w:tc>
          <w:tcPr>
            <w:tcW w:w="536" w:type="pct"/>
            <w:vAlign w:val="center"/>
          </w:tcPr>
          <w:p w14:paraId="53E32A72" w14:textId="677D5FAF" w:rsidR="00681250" w:rsidRPr="00151B55" w:rsidRDefault="00681250" w:rsidP="00681250">
            <w:pPr>
              <w:pStyle w:val="6GapNewQn"/>
              <w:jc w:val="center"/>
            </w:pPr>
            <w:r w:rsidRPr="00151B55">
              <w:rPr>
                <w:shd w:val="clear" w:color="auto" w:fill="FFFFFF"/>
              </w:rPr>
              <w:t>6</w:t>
            </w:r>
          </w:p>
        </w:tc>
        <w:tc>
          <w:tcPr>
            <w:tcW w:w="533" w:type="pct"/>
            <w:vAlign w:val="center"/>
          </w:tcPr>
          <w:p w14:paraId="4CE0372C" w14:textId="4FCC9B48" w:rsidR="00681250" w:rsidRPr="00151B55" w:rsidRDefault="00681250" w:rsidP="00681250">
            <w:pPr>
              <w:pStyle w:val="6GapNewQn"/>
              <w:jc w:val="center"/>
            </w:pPr>
            <w:r w:rsidRPr="00151B55">
              <w:rPr>
                <w:shd w:val="clear" w:color="auto" w:fill="FFFFFF"/>
              </w:rPr>
              <w:t>7</w:t>
            </w:r>
          </w:p>
        </w:tc>
      </w:tr>
      <w:tr w:rsidR="00151B55" w:rsidRPr="00151B55" w14:paraId="33F1130D" w14:textId="77777777" w:rsidTr="002F29EC">
        <w:trPr>
          <w:jc w:val="left"/>
        </w:trPr>
        <w:tc>
          <w:tcPr>
            <w:tcW w:w="140" w:type="pct"/>
          </w:tcPr>
          <w:p w14:paraId="3ADF91CA" w14:textId="2DACABE9" w:rsidR="00681250" w:rsidRPr="00151B55" w:rsidRDefault="00681250" w:rsidP="00681250">
            <w:pPr>
              <w:pStyle w:val="4Spacepreprog"/>
              <w:keepNext w:val="0"/>
            </w:pPr>
            <w:r w:rsidRPr="00151B55">
              <w:t>1</w:t>
            </w:r>
          </w:p>
        </w:tc>
        <w:tc>
          <w:tcPr>
            <w:tcW w:w="1425" w:type="pct"/>
            <w:shd w:val="clear" w:color="auto" w:fill="auto"/>
            <w:vAlign w:val="center"/>
          </w:tcPr>
          <w:p w14:paraId="2DE8D00B" w14:textId="63CFB4A5" w:rsidR="00681250" w:rsidRPr="00151B55" w:rsidRDefault="00681250" w:rsidP="00A038D6">
            <w:pPr>
              <w:pStyle w:val="4Spacepreprog"/>
              <w:rPr>
                <w:rFonts w:cs="Calibri"/>
                <w:szCs w:val="22"/>
              </w:rPr>
            </w:pPr>
            <w:r w:rsidRPr="00151B55">
              <w:rPr>
                <w:rFonts w:cs="Calibri"/>
                <w:szCs w:val="22"/>
              </w:rPr>
              <w:t>Shopping/running errands</w:t>
            </w:r>
          </w:p>
        </w:tc>
        <w:tc>
          <w:tcPr>
            <w:tcW w:w="437" w:type="pct"/>
            <w:vAlign w:val="center"/>
          </w:tcPr>
          <w:p w14:paraId="037021EB" w14:textId="776E09C5" w:rsidR="00681250" w:rsidRPr="00151B55" w:rsidRDefault="00681250" w:rsidP="00681250">
            <w:pPr>
              <w:pStyle w:val="6GapNewQn"/>
              <w:jc w:val="center"/>
            </w:pPr>
            <w:r w:rsidRPr="00151B55">
              <w:sym w:font="Wingdings" w:char="F0A1"/>
            </w:r>
          </w:p>
        </w:tc>
        <w:tc>
          <w:tcPr>
            <w:tcW w:w="435" w:type="pct"/>
            <w:vAlign w:val="center"/>
          </w:tcPr>
          <w:p w14:paraId="7FD1EFC9" w14:textId="5379CAFE" w:rsidR="00681250" w:rsidRPr="00151B55" w:rsidRDefault="00681250" w:rsidP="00681250">
            <w:pPr>
              <w:pStyle w:val="6GapNewQn"/>
              <w:jc w:val="center"/>
            </w:pPr>
            <w:r w:rsidRPr="00151B55">
              <w:sym w:font="Wingdings" w:char="F0A1"/>
            </w:r>
          </w:p>
        </w:tc>
        <w:tc>
          <w:tcPr>
            <w:tcW w:w="523" w:type="pct"/>
            <w:vAlign w:val="center"/>
          </w:tcPr>
          <w:p w14:paraId="33E8F3CC" w14:textId="026D5901" w:rsidR="00681250" w:rsidRPr="00151B55" w:rsidRDefault="00681250" w:rsidP="00681250">
            <w:pPr>
              <w:pStyle w:val="6GapNewQn"/>
              <w:jc w:val="center"/>
            </w:pPr>
            <w:r w:rsidRPr="00151B55">
              <w:sym w:font="Wingdings" w:char="F0A1"/>
            </w:r>
          </w:p>
        </w:tc>
        <w:tc>
          <w:tcPr>
            <w:tcW w:w="434" w:type="pct"/>
            <w:vAlign w:val="center"/>
          </w:tcPr>
          <w:p w14:paraId="0ADDA3AB" w14:textId="37FC2FF7" w:rsidR="00681250" w:rsidRPr="00151B55" w:rsidRDefault="00681250" w:rsidP="00681250">
            <w:pPr>
              <w:pStyle w:val="6GapNewQn"/>
              <w:jc w:val="center"/>
            </w:pPr>
            <w:r w:rsidRPr="00151B55">
              <w:sym w:font="Wingdings" w:char="F0A1"/>
            </w:r>
          </w:p>
        </w:tc>
        <w:tc>
          <w:tcPr>
            <w:tcW w:w="536" w:type="pct"/>
            <w:vAlign w:val="center"/>
          </w:tcPr>
          <w:p w14:paraId="73DC8054" w14:textId="60C8DDD7" w:rsidR="00681250" w:rsidRPr="00151B55" w:rsidRDefault="00681250" w:rsidP="00681250">
            <w:pPr>
              <w:pStyle w:val="6GapNewQn"/>
              <w:jc w:val="center"/>
            </w:pPr>
            <w:r w:rsidRPr="00151B55">
              <w:sym w:font="Wingdings" w:char="F0A1"/>
            </w:r>
          </w:p>
        </w:tc>
        <w:tc>
          <w:tcPr>
            <w:tcW w:w="536" w:type="pct"/>
            <w:vAlign w:val="center"/>
          </w:tcPr>
          <w:p w14:paraId="6D3412F8" w14:textId="14F35A0C" w:rsidR="00681250" w:rsidRPr="00151B55" w:rsidRDefault="00681250" w:rsidP="00681250">
            <w:pPr>
              <w:pStyle w:val="6GapNewQn"/>
              <w:jc w:val="center"/>
            </w:pPr>
            <w:r w:rsidRPr="00151B55">
              <w:sym w:font="Wingdings" w:char="F0A1"/>
            </w:r>
          </w:p>
        </w:tc>
        <w:tc>
          <w:tcPr>
            <w:tcW w:w="533" w:type="pct"/>
            <w:vAlign w:val="center"/>
          </w:tcPr>
          <w:p w14:paraId="01C8A910" w14:textId="56D24923" w:rsidR="00681250" w:rsidRPr="00151B55" w:rsidRDefault="00681250" w:rsidP="00681250">
            <w:pPr>
              <w:pStyle w:val="6GapNewQn"/>
              <w:jc w:val="center"/>
            </w:pPr>
            <w:r w:rsidRPr="00151B55">
              <w:sym w:font="Wingdings" w:char="F0A1"/>
            </w:r>
          </w:p>
        </w:tc>
      </w:tr>
      <w:tr w:rsidR="00151B55" w:rsidRPr="00151B55" w14:paraId="2F2E448E" w14:textId="77777777" w:rsidTr="002F29EC">
        <w:trPr>
          <w:jc w:val="left"/>
        </w:trPr>
        <w:tc>
          <w:tcPr>
            <w:tcW w:w="140" w:type="pct"/>
          </w:tcPr>
          <w:p w14:paraId="68402D04" w14:textId="78C9694A" w:rsidR="00A038D6" w:rsidRPr="00151B55" w:rsidRDefault="00A038D6" w:rsidP="00A038D6">
            <w:pPr>
              <w:pStyle w:val="4Spacepreprog"/>
              <w:keepNext w:val="0"/>
            </w:pPr>
            <w:r w:rsidRPr="00151B55">
              <w:t>2</w:t>
            </w:r>
          </w:p>
        </w:tc>
        <w:tc>
          <w:tcPr>
            <w:tcW w:w="1425" w:type="pct"/>
            <w:shd w:val="clear" w:color="auto" w:fill="auto"/>
            <w:vAlign w:val="center"/>
          </w:tcPr>
          <w:p w14:paraId="010BE0FA" w14:textId="000FCA1D" w:rsidR="00A038D6" w:rsidRPr="00151B55" w:rsidRDefault="00A038D6" w:rsidP="00A038D6">
            <w:pPr>
              <w:pStyle w:val="4Spacepreprog"/>
              <w:rPr>
                <w:rFonts w:cs="Calibri"/>
                <w:szCs w:val="22"/>
              </w:rPr>
            </w:pPr>
            <w:r w:rsidRPr="00151B55">
              <w:rPr>
                <w:rFonts w:cs="Calibri"/>
                <w:szCs w:val="22"/>
              </w:rPr>
              <w:t>Childcare</w:t>
            </w:r>
          </w:p>
        </w:tc>
        <w:tc>
          <w:tcPr>
            <w:tcW w:w="437" w:type="pct"/>
            <w:vAlign w:val="center"/>
          </w:tcPr>
          <w:p w14:paraId="3FC28739" w14:textId="22B383BF" w:rsidR="00A038D6" w:rsidRPr="00151B55" w:rsidRDefault="00A038D6" w:rsidP="00A038D6">
            <w:pPr>
              <w:pStyle w:val="6GapNewQn"/>
              <w:jc w:val="center"/>
            </w:pPr>
            <w:r w:rsidRPr="00151B55">
              <w:sym w:font="Wingdings" w:char="F0A1"/>
            </w:r>
          </w:p>
        </w:tc>
        <w:tc>
          <w:tcPr>
            <w:tcW w:w="435" w:type="pct"/>
            <w:vAlign w:val="center"/>
          </w:tcPr>
          <w:p w14:paraId="24CA7C96" w14:textId="5BD1F57A" w:rsidR="00A038D6" w:rsidRPr="00151B55" w:rsidRDefault="00A038D6" w:rsidP="00A038D6">
            <w:pPr>
              <w:pStyle w:val="6GapNewQn"/>
              <w:jc w:val="center"/>
            </w:pPr>
            <w:r w:rsidRPr="00151B55">
              <w:sym w:font="Wingdings" w:char="F0A1"/>
            </w:r>
          </w:p>
        </w:tc>
        <w:tc>
          <w:tcPr>
            <w:tcW w:w="523" w:type="pct"/>
            <w:vAlign w:val="center"/>
          </w:tcPr>
          <w:p w14:paraId="071A547F" w14:textId="20C320EA" w:rsidR="00A038D6" w:rsidRPr="00151B55" w:rsidRDefault="00A038D6" w:rsidP="00A038D6">
            <w:pPr>
              <w:pStyle w:val="6GapNewQn"/>
              <w:jc w:val="center"/>
            </w:pPr>
            <w:r w:rsidRPr="00151B55">
              <w:sym w:font="Wingdings" w:char="F0A1"/>
            </w:r>
          </w:p>
        </w:tc>
        <w:tc>
          <w:tcPr>
            <w:tcW w:w="434" w:type="pct"/>
            <w:vAlign w:val="center"/>
          </w:tcPr>
          <w:p w14:paraId="182842FD" w14:textId="78D27171" w:rsidR="00A038D6" w:rsidRPr="00151B55" w:rsidRDefault="00A038D6" w:rsidP="00A038D6">
            <w:pPr>
              <w:pStyle w:val="6GapNewQn"/>
              <w:jc w:val="center"/>
            </w:pPr>
            <w:r w:rsidRPr="00151B55">
              <w:sym w:font="Wingdings" w:char="F0A1"/>
            </w:r>
          </w:p>
        </w:tc>
        <w:tc>
          <w:tcPr>
            <w:tcW w:w="536" w:type="pct"/>
            <w:vAlign w:val="center"/>
          </w:tcPr>
          <w:p w14:paraId="5B9E95E3" w14:textId="3C570459" w:rsidR="00A038D6" w:rsidRPr="00151B55" w:rsidRDefault="00A038D6" w:rsidP="00A038D6">
            <w:pPr>
              <w:pStyle w:val="6GapNewQn"/>
              <w:jc w:val="center"/>
            </w:pPr>
            <w:r w:rsidRPr="00151B55">
              <w:sym w:font="Wingdings" w:char="F0A1"/>
            </w:r>
          </w:p>
        </w:tc>
        <w:tc>
          <w:tcPr>
            <w:tcW w:w="536" w:type="pct"/>
            <w:vAlign w:val="center"/>
          </w:tcPr>
          <w:p w14:paraId="6DE90539" w14:textId="714E8D64" w:rsidR="00A038D6" w:rsidRPr="00151B55" w:rsidRDefault="00A038D6" w:rsidP="00A038D6">
            <w:pPr>
              <w:pStyle w:val="6GapNewQn"/>
              <w:jc w:val="center"/>
            </w:pPr>
            <w:r w:rsidRPr="00151B55">
              <w:sym w:font="Wingdings" w:char="F0A1"/>
            </w:r>
          </w:p>
        </w:tc>
        <w:tc>
          <w:tcPr>
            <w:tcW w:w="533" w:type="pct"/>
            <w:vAlign w:val="center"/>
          </w:tcPr>
          <w:p w14:paraId="1F7A3ACB" w14:textId="6D9324F8" w:rsidR="00A038D6" w:rsidRPr="00151B55" w:rsidRDefault="00A038D6" w:rsidP="00A038D6">
            <w:pPr>
              <w:pStyle w:val="6GapNewQn"/>
              <w:jc w:val="center"/>
            </w:pPr>
            <w:r w:rsidRPr="00151B55">
              <w:sym w:font="Wingdings" w:char="F0A1"/>
            </w:r>
          </w:p>
        </w:tc>
      </w:tr>
      <w:tr w:rsidR="00151B55" w:rsidRPr="00151B55" w14:paraId="3BD32540" w14:textId="77777777" w:rsidTr="002F29EC">
        <w:trPr>
          <w:jc w:val="left"/>
        </w:trPr>
        <w:tc>
          <w:tcPr>
            <w:tcW w:w="140" w:type="pct"/>
          </w:tcPr>
          <w:p w14:paraId="4AEAFE4F" w14:textId="04AB05E5" w:rsidR="00A038D6" w:rsidRPr="00151B55" w:rsidRDefault="00A038D6" w:rsidP="00A038D6">
            <w:pPr>
              <w:pStyle w:val="4Spacepreprog"/>
              <w:keepNext w:val="0"/>
            </w:pPr>
            <w:r w:rsidRPr="00151B55">
              <w:t>3</w:t>
            </w:r>
          </w:p>
        </w:tc>
        <w:tc>
          <w:tcPr>
            <w:tcW w:w="1425" w:type="pct"/>
            <w:shd w:val="clear" w:color="auto" w:fill="auto"/>
            <w:vAlign w:val="center"/>
          </w:tcPr>
          <w:p w14:paraId="342B059A" w14:textId="2D9EE1E8" w:rsidR="00A038D6" w:rsidRPr="00151B55" w:rsidRDefault="00A038D6" w:rsidP="00A038D6">
            <w:pPr>
              <w:pStyle w:val="4Spacepreprog"/>
              <w:rPr>
                <w:rFonts w:cs="Calibri"/>
                <w:szCs w:val="22"/>
              </w:rPr>
            </w:pPr>
            <w:r w:rsidRPr="00151B55">
              <w:rPr>
                <w:rFonts w:cs="Calibri"/>
                <w:szCs w:val="22"/>
              </w:rPr>
              <w:t>Housework/chores</w:t>
            </w:r>
          </w:p>
        </w:tc>
        <w:tc>
          <w:tcPr>
            <w:tcW w:w="437" w:type="pct"/>
            <w:vAlign w:val="center"/>
          </w:tcPr>
          <w:p w14:paraId="49BA4FE2" w14:textId="35B3633A" w:rsidR="00A038D6" w:rsidRPr="00151B55" w:rsidRDefault="00A038D6" w:rsidP="00A038D6">
            <w:pPr>
              <w:pStyle w:val="6GapNewQn"/>
              <w:jc w:val="center"/>
            </w:pPr>
            <w:r w:rsidRPr="00151B55">
              <w:sym w:font="Wingdings" w:char="F0A1"/>
            </w:r>
          </w:p>
        </w:tc>
        <w:tc>
          <w:tcPr>
            <w:tcW w:w="435" w:type="pct"/>
            <w:vAlign w:val="center"/>
          </w:tcPr>
          <w:p w14:paraId="0B976E04" w14:textId="3DF28189" w:rsidR="00A038D6" w:rsidRPr="00151B55" w:rsidRDefault="00A038D6" w:rsidP="00A038D6">
            <w:pPr>
              <w:pStyle w:val="6GapNewQn"/>
              <w:jc w:val="center"/>
            </w:pPr>
            <w:r w:rsidRPr="00151B55">
              <w:sym w:font="Wingdings" w:char="F0A1"/>
            </w:r>
          </w:p>
        </w:tc>
        <w:tc>
          <w:tcPr>
            <w:tcW w:w="523" w:type="pct"/>
            <w:vAlign w:val="center"/>
          </w:tcPr>
          <w:p w14:paraId="4B644BEB" w14:textId="1B6039F7" w:rsidR="00A038D6" w:rsidRPr="00151B55" w:rsidRDefault="00A038D6" w:rsidP="00A038D6">
            <w:pPr>
              <w:pStyle w:val="6GapNewQn"/>
              <w:jc w:val="center"/>
            </w:pPr>
            <w:r w:rsidRPr="00151B55">
              <w:sym w:font="Wingdings" w:char="F0A1"/>
            </w:r>
          </w:p>
        </w:tc>
        <w:tc>
          <w:tcPr>
            <w:tcW w:w="434" w:type="pct"/>
            <w:vAlign w:val="center"/>
          </w:tcPr>
          <w:p w14:paraId="61C1669D" w14:textId="559C805C" w:rsidR="00A038D6" w:rsidRPr="00151B55" w:rsidRDefault="00A038D6" w:rsidP="00A038D6">
            <w:pPr>
              <w:pStyle w:val="6GapNewQn"/>
              <w:jc w:val="center"/>
            </w:pPr>
            <w:r w:rsidRPr="00151B55">
              <w:sym w:font="Wingdings" w:char="F0A1"/>
            </w:r>
          </w:p>
        </w:tc>
        <w:tc>
          <w:tcPr>
            <w:tcW w:w="536" w:type="pct"/>
            <w:vAlign w:val="center"/>
          </w:tcPr>
          <w:p w14:paraId="538A729F" w14:textId="6FF53C22" w:rsidR="00A038D6" w:rsidRPr="00151B55" w:rsidRDefault="00A038D6" w:rsidP="00A038D6">
            <w:pPr>
              <w:pStyle w:val="6GapNewQn"/>
              <w:jc w:val="center"/>
            </w:pPr>
            <w:r w:rsidRPr="00151B55">
              <w:sym w:font="Wingdings" w:char="F0A1"/>
            </w:r>
          </w:p>
        </w:tc>
        <w:tc>
          <w:tcPr>
            <w:tcW w:w="536" w:type="pct"/>
            <w:vAlign w:val="center"/>
          </w:tcPr>
          <w:p w14:paraId="015C1296" w14:textId="2E10E814" w:rsidR="00A038D6" w:rsidRPr="00151B55" w:rsidRDefault="00A038D6" w:rsidP="00A038D6">
            <w:pPr>
              <w:pStyle w:val="6GapNewQn"/>
              <w:jc w:val="center"/>
            </w:pPr>
            <w:r w:rsidRPr="00151B55">
              <w:sym w:font="Wingdings" w:char="F0A1"/>
            </w:r>
          </w:p>
        </w:tc>
        <w:tc>
          <w:tcPr>
            <w:tcW w:w="533" w:type="pct"/>
            <w:vAlign w:val="center"/>
          </w:tcPr>
          <w:p w14:paraId="4441A948" w14:textId="59A40754" w:rsidR="00A038D6" w:rsidRPr="00151B55" w:rsidRDefault="00A038D6" w:rsidP="00A038D6">
            <w:pPr>
              <w:pStyle w:val="6GapNewQn"/>
              <w:jc w:val="center"/>
            </w:pPr>
            <w:r w:rsidRPr="00151B55">
              <w:sym w:font="Wingdings" w:char="F0A1"/>
            </w:r>
          </w:p>
        </w:tc>
      </w:tr>
      <w:tr w:rsidR="00151B55" w:rsidRPr="00151B55" w14:paraId="63EABB2C" w14:textId="77777777" w:rsidTr="002F29EC">
        <w:trPr>
          <w:jc w:val="left"/>
        </w:trPr>
        <w:tc>
          <w:tcPr>
            <w:tcW w:w="140" w:type="pct"/>
          </w:tcPr>
          <w:p w14:paraId="2E48D534" w14:textId="1F4EE156" w:rsidR="00A038D6" w:rsidRPr="00151B55" w:rsidRDefault="00A038D6" w:rsidP="00A038D6">
            <w:pPr>
              <w:pStyle w:val="4Spacepreprog"/>
              <w:keepNext w:val="0"/>
            </w:pPr>
            <w:r w:rsidRPr="00151B55">
              <w:t>4</w:t>
            </w:r>
          </w:p>
        </w:tc>
        <w:tc>
          <w:tcPr>
            <w:tcW w:w="1425" w:type="pct"/>
            <w:shd w:val="clear" w:color="auto" w:fill="auto"/>
            <w:vAlign w:val="center"/>
          </w:tcPr>
          <w:p w14:paraId="3B27F446" w14:textId="6DBAD913" w:rsidR="00A038D6" w:rsidRPr="00151B55" w:rsidRDefault="00A038D6" w:rsidP="00A038D6">
            <w:pPr>
              <w:pStyle w:val="4Spacepreprog"/>
              <w:rPr>
                <w:rFonts w:cs="Calibri"/>
                <w:szCs w:val="22"/>
              </w:rPr>
            </w:pPr>
            <w:r w:rsidRPr="00151B55">
              <w:rPr>
                <w:rFonts w:cs="Calibri"/>
                <w:szCs w:val="22"/>
              </w:rPr>
              <w:t>Exercise</w:t>
            </w:r>
          </w:p>
        </w:tc>
        <w:tc>
          <w:tcPr>
            <w:tcW w:w="437" w:type="pct"/>
            <w:vAlign w:val="center"/>
          </w:tcPr>
          <w:p w14:paraId="5AF0AD1D" w14:textId="7A66B6B0" w:rsidR="00A038D6" w:rsidRPr="00151B55" w:rsidRDefault="00A038D6" w:rsidP="00A038D6">
            <w:pPr>
              <w:pStyle w:val="6GapNewQn"/>
              <w:jc w:val="center"/>
            </w:pPr>
            <w:r w:rsidRPr="00151B55">
              <w:sym w:font="Wingdings" w:char="F0A1"/>
            </w:r>
          </w:p>
        </w:tc>
        <w:tc>
          <w:tcPr>
            <w:tcW w:w="435" w:type="pct"/>
            <w:vAlign w:val="center"/>
          </w:tcPr>
          <w:p w14:paraId="5E2E1AF5" w14:textId="517B6D0E" w:rsidR="00A038D6" w:rsidRPr="00151B55" w:rsidRDefault="00A038D6" w:rsidP="00A038D6">
            <w:pPr>
              <w:pStyle w:val="6GapNewQn"/>
              <w:jc w:val="center"/>
            </w:pPr>
            <w:r w:rsidRPr="00151B55">
              <w:sym w:font="Wingdings" w:char="F0A1"/>
            </w:r>
          </w:p>
        </w:tc>
        <w:tc>
          <w:tcPr>
            <w:tcW w:w="523" w:type="pct"/>
            <w:vAlign w:val="center"/>
          </w:tcPr>
          <w:p w14:paraId="29CD18A6" w14:textId="07139A51" w:rsidR="00A038D6" w:rsidRPr="00151B55" w:rsidRDefault="00A038D6" w:rsidP="00A038D6">
            <w:pPr>
              <w:pStyle w:val="6GapNewQn"/>
              <w:jc w:val="center"/>
            </w:pPr>
            <w:r w:rsidRPr="00151B55">
              <w:sym w:font="Wingdings" w:char="F0A1"/>
            </w:r>
          </w:p>
        </w:tc>
        <w:tc>
          <w:tcPr>
            <w:tcW w:w="434" w:type="pct"/>
            <w:vAlign w:val="center"/>
          </w:tcPr>
          <w:p w14:paraId="3C376482" w14:textId="1613BBF1" w:rsidR="00A038D6" w:rsidRPr="00151B55" w:rsidRDefault="00A038D6" w:rsidP="00A038D6">
            <w:pPr>
              <w:pStyle w:val="6GapNewQn"/>
              <w:jc w:val="center"/>
            </w:pPr>
            <w:r w:rsidRPr="00151B55">
              <w:sym w:font="Wingdings" w:char="F0A1"/>
            </w:r>
          </w:p>
        </w:tc>
        <w:tc>
          <w:tcPr>
            <w:tcW w:w="536" w:type="pct"/>
            <w:vAlign w:val="center"/>
          </w:tcPr>
          <w:p w14:paraId="34179EA7" w14:textId="0E1DCDF7" w:rsidR="00A038D6" w:rsidRPr="00151B55" w:rsidRDefault="00A038D6" w:rsidP="00A038D6">
            <w:pPr>
              <w:pStyle w:val="6GapNewQn"/>
              <w:jc w:val="center"/>
            </w:pPr>
            <w:r w:rsidRPr="00151B55">
              <w:sym w:font="Wingdings" w:char="F0A1"/>
            </w:r>
          </w:p>
        </w:tc>
        <w:tc>
          <w:tcPr>
            <w:tcW w:w="536" w:type="pct"/>
            <w:vAlign w:val="center"/>
          </w:tcPr>
          <w:p w14:paraId="092E34D4" w14:textId="28734629" w:rsidR="00A038D6" w:rsidRPr="00151B55" w:rsidRDefault="00A038D6" w:rsidP="00A038D6">
            <w:pPr>
              <w:pStyle w:val="6GapNewQn"/>
              <w:jc w:val="center"/>
            </w:pPr>
            <w:r w:rsidRPr="00151B55">
              <w:sym w:font="Wingdings" w:char="F0A1"/>
            </w:r>
          </w:p>
        </w:tc>
        <w:tc>
          <w:tcPr>
            <w:tcW w:w="533" w:type="pct"/>
            <w:vAlign w:val="center"/>
          </w:tcPr>
          <w:p w14:paraId="4CAD596B" w14:textId="69576D08" w:rsidR="00A038D6" w:rsidRPr="00151B55" w:rsidRDefault="00A038D6" w:rsidP="00A038D6">
            <w:pPr>
              <w:pStyle w:val="6GapNewQn"/>
              <w:jc w:val="center"/>
            </w:pPr>
            <w:r w:rsidRPr="00151B55">
              <w:sym w:font="Wingdings" w:char="F0A1"/>
            </w:r>
          </w:p>
        </w:tc>
      </w:tr>
      <w:tr w:rsidR="00151B55" w:rsidRPr="00151B55" w14:paraId="6FA7A384" w14:textId="77777777" w:rsidTr="002F29EC">
        <w:trPr>
          <w:jc w:val="left"/>
        </w:trPr>
        <w:tc>
          <w:tcPr>
            <w:tcW w:w="140" w:type="pct"/>
          </w:tcPr>
          <w:p w14:paraId="3F1B7102" w14:textId="728F4B50" w:rsidR="00A038D6" w:rsidRPr="00151B55" w:rsidRDefault="00A038D6" w:rsidP="00A038D6">
            <w:pPr>
              <w:pStyle w:val="4Spacepreprog"/>
              <w:keepNext w:val="0"/>
            </w:pPr>
            <w:r w:rsidRPr="00151B55">
              <w:t>5</w:t>
            </w:r>
          </w:p>
        </w:tc>
        <w:tc>
          <w:tcPr>
            <w:tcW w:w="1425" w:type="pct"/>
            <w:shd w:val="clear" w:color="auto" w:fill="auto"/>
            <w:vAlign w:val="center"/>
          </w:tcPr>
          <w:p w14:paraId="1ACB3464" w14:textId="54535286" w:rsidR="00A038D6" w:rsidRPr="00151B55" w:rsidRDefault="00A038D6" w:rsidP="00A038D6">
            <w:pPr>
              <w:pStyle w:val="4Spacepreprog"/>
              <w:rPr>
                <w:rFonts w:cs="Calibri"/>
                <w:szCs w:val="22"/>
              </w:rPr>
            </w:pPr>
            <w:r w:rsidRPr="00151B55">
              <w:rPr>
                <w:rFonts w:cs="Calibri"/>
                <w:szCs w:val="22"/>
              </w:rPr>
              <w:t>School/studying</w:t>
            </w:r>
          </w:p>
        </w:tc>
        <w:tc>
          <w:tcPr>
            <w:tcW w:w="437" w:type="pct"/>
            <w:vAlign w:val="center"/>
          </w:tcPr>
          <w:p w14:paraId="09110571" w14:textId="09DB358D" w:rsidR="00A038D6" w:rsidRPr="00151B55" w:rsidRDefault="00A038D6" w:rsidP="00A038D6">
            <w:pPr>
              <w:pStyle w:val="6GapNewQn"/>
              <w:jc w:val="center"/>
            </w:pPr>
            <w:r w:rsidRPr="00151B55">
              <w:sym w:font="Wingdings" w:char="F0A1"/>
            </w:r>
          </w:p>
        </w:tc>
        <w:tc>
          <w:tcPr>
            <w:tcW w:w="435" w:type="pct"/>
            <w:vAlign w:val="center"/>
          </w:tcPr>
          <w:p w14:paraId="6D0A667D" w14:textId="39A21DB7" w:rsidR="00A038D6" w:rsidRPr="00151B55" w:rsidRDefault="00A038D6" w:rsidP="00A038D6">
            <w:pPr>
              <w:pStyle w:val="6GapNewQn"/>
              <w:jc w:val="center"/>
            </w:pPr>
            <w:r w:rsidRPr="00151B55">
              <w:sym w:font="Wingdings" w:char="F0A1"/>
            </w:r>
          </w:p>
        </w:tc>
        <w:tc>
          <w:tcPr>
            <w:tcW w:w="523" w:type="pct"/>
            <w:vAlign w:val="center"/>
          </w:tcPr>
          <w:p w14:paraId="430AAA38" w14:textId="1B5AD7DD" w:rsidR="00A038D6" w:rsidRPr="00151B55" w:rsidRDefault="00A038D6" w:rsidP="00A038D6">
            <w:pPr>
              <w:pStyle w:val="6GapNewQn"/>
              <w:jc w:val="center"/>
            </w:pPr>
            <w:r w:rsidRPr="00151B55">
              <w:sym w:font="Wingdings" w:char="F0A1"/>
            </w:r>
          </w:p>
        </w:tc>
        <w:tc>
          <w:tcPr>
            <w:tcW w:w="434" w:type="pct"/>
            <w:vAlign w:val="center"/>
          </w:tcPr>
          <w:p w14:paraId="0B30F3E6" w14:textId="0717FFB9" w:rsidR="00A038D6" w:rsidRPr="00151B55" w:rsidRDefault="00A038D6" w:rsidP="00A038D6">
            <w:pPr>
              <w:pStyle w:val="6GapNewQn"/>
              <w:jc w:val="center"/>
            </w:pPr>
            <w:r w:rsidRPr="00151B55">
              <w:sym w:font="Wingdings" w:char="F0A1"/>
            </w:r>
          </w:p>
        </w:tc>
        <w:tc>
          <w:tcPr>
            <w:tcW w:w="536" w:type="pct"/>
            <w:vAlign w:val="center"/>
          </w:tcPr>
          <w:p w14:paraId="700971F4" w14:textId="3EBA05CB" w:rsidR="00A038D6" w:rsidRPr="00151B55" w:rsidRDefault="00A038D6" w:rsidP="00A038D6">
            <w:pPr>
              <w:pStyle w:val="6GapNewQn"/>
              <w:jc w:val="center"/>
            </w:pPr>
            <w:r w:rsidRPr="00151B55">
              <w:sym w:font="Wingdings" w:char="F0A1"/>
            </w:r>
          </w:p>
        </w:tc>
        <w:tc>
          <w:tcPr>
            <w:tcW w:w="536" w:type="pct"/>
            <w:vAlign w:val="center"/>
          </w:tcPr>
          <w:p w14:paraId="35658EB5" w14:textId="017D0F52" w:rsidR="00A038D6" w:rsidRPr="00151B55" w:rsidRDefault="00A038D6" w:rsidP="00A038D6">
            <w:pPr>
              <w:pStyle w:val="6GapNewQn"/>
              <w:jc w:val="center"/>
            </w:pPr>
            <w:r w:rsidRPr="00151B55">
              <w:sym w:font="Wingdings" w:char="F0A1"/>
            </w:r>
          </w:p>
        </w:tc>
        <w:tc>
          <w:tcPr>
            <w:tcW w:w="533" w:type="pct"/>
            <w:vAlign w:val="center"/>
          </w:tcPr>
          <w:p w14:paraId="14209358" w14:textId="35C176B6" w:rsidR="00A038D6" w:rsidRPr="00151B55" w:rsidRDefault="00A038D6" w:rsidP="00A038D6">
            <w:pPr>
              <w:pStyle w:val="6GapNewQn"/>
              <w:jc w:val="center"/>
            </w:pPr>
            <w:r w:rsidRPr="00151B55">
              <w:sym w:font="Wingdings" w:char="F0A1"/>
            </w:r>
          </w:p>
        </w:tc>
      </w:tr>
      <w:tr w:rsidR="00151B55" w:rsidRPr="00151B55" w14:paraId="486C4028" w14:textId="77777777" w:rsidTr="002F29EC">
        <w:trPr>
          <w:jc w:val="left"/>
        </w:trPr>
        <w:tc>
          <w:tcPr>
            <w:tcW w:w="140" w:type="pct"/>
          </w:tcPr>
          <w:p w14:paraId="0D38F7AB" w14:textId="563BA0D5" w:rsidR="00A038D6" w:rsidRPr="00151B55" w:rsidRDefault="00A038D6" w:rsidP="00A038D6">
            <w:pPr>
              <w:pStyle w:val="4Spacepreprog"/>
              <w:keepNext w:val="0"/>
            </w:pPr>
            <w:r w:rsidRPr="00151B55">
              <w:t>6</w:t>
            </w:r>
          </w:p>
        </w:tc>
        <w:tc>
          <w:tcPr>
            <w:tcW w:w="1425" w:type="pct"/>
            <w:shd w:val="clear" w:color="auto" w:fill="auto"/>
            <w:vAlign w:val="center"/>
          </w:tcPr>
          <w:p w14:paraId="5D820BC0" w14:textId="6467333C" w:rsidR="00A038D6" w:rsidRPr="00151B55" w:rsidRDefault="00A038D6" w:rsidP="00A038D6">
            <w:pPr>
              <w:pStyle w:val="4Spacepreprog"/>
              <w:rPr>
                <w:rFonts w:cs="Calibri"/>
                <w:szCs w:val="22"/>
              </w:rPr>
            </w:pPr>
            <w:r w:rsidRPr="00151B55">
              <w:rPr>
                <w:rFonts w:cs="Calibri"/>
                <w:szCs w:val="22"/>
              </w:rPr>
              <w:t>Sleeping</w:t>
            </w:r>
          </w:p>
        </w:tc>
        <w:tc>
          <w:tcPr>
            <w:tcW w:w="437" w:type="pct"/>
            <w:vAlign w:val="center"/>
          </w:tcPr>
          <w:p w14:paraId="7319C23D" w14:textId="21374C60" w:rsidR="00A038D6" w:rsidRPr="00151B55" w:rsidRDefault="00A038D6" w:rsidP="00A038D6">
            <w:pPr>
              <w:pStyle w:val="6GapNewQn"/>
              <w:jc w:val="center"/>
            </w:pPr>
            <w:r w:rsidRPr="00151B55">
              <w:sym w:font="Wingdings" w:char="F0A1"/>
            </w:r>
          </w:p>
        </w:tc>
        <w:tc>
          <w:tcPr>
            <w:tcW w:w="435" w:type="pct"/>
            <w:vAlign w:val="center"/>
          </w:tcPr>
          <w:p w14:paraId="3E3D960C" w14:textId="6179CFDF" w:rsidR="00A038D6" w:rsidRPr="00151B55" w:rsidRDefault="00A038D6" w:rsidP="00A038D6">
            <w:pPr>
              <w:pStyle w:val="6GapNewQn"/>
              <w:jc w:val="center"/>
            </w:pPr>
            <w:r w:rsidRPr="00151B55">
              <w:sym w:font="Wingdings" w:char="F0A1"/>
            </w:r>
          </w:p>
        </w:tc>
        <w:tc>
          <w:tcPr>
            <w:tcW w:w="523" w:type="pct"/>
            <w:vAlign w:val="center"/>
          </w:tcPr>
          <w:p w14:paraId="5BB215D0" w14:textId="1928856A" w:rsidR="00A038D6" w:rsidRPr="00151B55" w:rsidRDefault="00A038D6" w:rsidP="00A038D6">
            <w:pPr>
              <w:pStyle w:val="6GapNewQn"/>
              <w:jc w:val="center"/>
            </w:pPr>
            <w:r w:rsidRPr="00151B55">
              <w:sym w:font="Wingdings" w:char="F0A1"/>
            </w:r>
          </w:p>
        </w:tc>
        <w:tc>
          <w:tcPr>
            <w:tcW w:w="434" w:type="pct"/>
            <w:vAlign w:val="center"/>
          </w:tcPr>
          <w:p w14:paraId="59FBA307" w14:textId="42930076" w:rsidR="00A038D6" w:rsidRPr="00151B55" w:rsidRDefault="00A038D6" w:rsidP="00A038D6">
            <w:pPr>
              <w:pStyle w:val="6GapNewQn"/>
              <w:jc w:val="center"/>
            </w:pPr>
            <w:r w:rsidRPr="00151B55">
              <w:sym w:font="Wingdings" w:char="F0A1"/>
            </w:r>
          </w:p>
        </w:tc>
        <w:tc>
          <w:tcPr>
            <w:tcW w:w="536" w:type="pct"/>
            <w:vAlign w:val="center"/>
          </w:tcPr>
          <w:p w14:paraId="25AA34E9" w14:textId="1C857740" w:rsidR="00A038D6" w:rsidRPr="00151B55" w:rsidRDefault="00A038D6" w:rsidP="00A038D6">
            <w:pPr>
              <w:pStyle w:val="6GapNewQn"/>
              <w:jc w:val="center"/>
            </w:pPr>
            <w:r w:rsidRPr="00151B55">
              <w:sym w:font="Wingdings" w:char="F0A1"/>
            </w:r>
          </w:p>
        </w:tc>
        <w:tc>
          <w:tcPr>
            <w:tcW w:w="536" w:type="pct"/>
            <w:vAlign w:val="center"/>
          </w:tcPr>
          <w:p w14:paraId="0DBCA1AB" w14:textId="473C978F" w:rsidR="00A038D6" w:rsidRPr="00151B55" w:rsidRDefault="00A038D6" w:rsidP="00A038D6">
            <w:pPr>
              <w:pStyle w:val="6GapNewQn"/>
              <w:jc w:val="center"/>
            </w:pPr>
            <w:r w:rsidRPr="00151B55">
              <w:sym w:font="Wingdings" w:char="F0A1"/>
            </w:r>
          </w:p>
        </w:tc>
        <w:tc>
          <w:tcPr>
            <w:tcW w:w="533" w:type="pct"/>
            <w:vAlign w:val="center"/>
          </w:tcPr>
          <w:p w14:paraId="1892DA7D" w14:textId="7A8F2376" w:rsidR="00A038D6" w:rsidRPr="00151B55" w:rsidRDefault="00A038D6" w:rsidP="00A038D6">
            <w:pPr>
              <w:pStyle w:val="6GapNewQn"/>
              <w:jc w:val="center"/>
            </w:pPr>
            <w:r w:rsidRPr="00151B55">
              <w:sym w:font="Wingdings" w:char="F0A1"/>
            </w:r>
          </w:p>
        </w:tc>
      </w:tr>
      <w:tr w:rsidR="00151B55" w:rsidRPr="00151B55" w14:paraId="23F8C953" w14:textId="77777777" w:rsidTr="002F29EC">
        <w:trPr>
          <w:jc w:val="left"/>
        </w:trPr>
        <w:tc>
          <w:tcPr>
            <w:tcW w:w="140" w:type="pct"/>
          </w:tcPr>
          <w:p w14:paraId="1DA82FD5" w14:textId="3A565DB4" w:rsidR="00A038D6" w:rsidRPr="00151B55" w:rsidRDefault="00A038D6" w:rsidP="00A038D6">
            <w:pPr>
              <w:pStyle w:val="4Spacepreprog"/>
              <w:keepNext w:val="0"/>
            </w:pPr>
            <w:r w:rsidRPr="00151B55">
              <w:t>7</w:t>
            </w:r>
          </w:p>
        </w:tc>
        <w:tc>
          <w:tcPr>
            <w:tcW w:w="1425" w:type="pct"/>
            <w:shd w:val="clear" w:color="auto" w:fill="auto"/>
            <w:vAlign w:val="center"/>
          </w:tcPr>
          <w:p w14:paraId="583FD31F" w14:textId="015AC585" w:rsidR="00A038D6" w:rsidRPr="00151B55" w:rsidRDefault="00A038D6" w:rsidP="00A038D6">
            <w:pPr>
              <w:pStyle w:val="4Spacepreprog"/>
              <w:rPr>
                <w:rFonts w:cs="Calibri"/>
                <w:szCs w:val="22"/>
              </w:rPr>
            </w:pPr>
            <w:r w:rsidRPr="00151B55">
              <w:rPr>
                <w:rFonts w:cs="Calibri"/>
                <w:szCs w:val="22"/>
              </w:rPr>
              <w:t>Social activities</w:t>
            </w:r>
          </w:p>
        </w:tc>
        <w:tc>
          <w:tcPr>
            <w:tcW w:w="437" w:type="pct"/>
            <w:vAlign w:val="center"/>
          </w:tcPr>
          <w:p w14:paraId="239336D0" w14:textId="414D9D29" w:rsidR="00A038D6" w:rsidRPr="00151B55" w:rsidRDefault="00A038D6" w:rsidP="00A038D6">
            <w:pPr>
              <w:pStyle w:val="6GapNewQn"/>
              <w:jc w:val="center"/>
            </w:pPr>
            <w:r w:rsidRPr="00151B55">
              <w:sym w:font="Wingdings" w:char="F0A1"/>
            </w:r>
          </w:p>
        </w:tc>
        <w:tc>
          <w:tcPr>
            <w:tcW w:w="435" w:type="pct"/>
            <w:vAlign w:val="center"/>
          </w:tcPr>
          <w:p w14:paraId="61AA8847" w14:textId="599313F2" w:rsidR="00A038D6" w:rsidRPr="00151B55" w:rsidRDefault="00A038D6" w:rsidP="00A038D6">
            <w:pPr>
              <w:pStyle w:val="6GapNewQn"/>
              <w:jc w:val="center"/>
            </w:pPr>
            <w:r w:rsidRPr="00151B55">
              <w:sym w:font="Wingdings" w:char="F0A1"/>
            </w:r>
          </w:p>
        </w:tc>
        <w:tc>
          <w:tcPr>
            <w:tcW w:w="523" w:type="pct"/>
            <w:vAlign w:val="center"/>
          </w:tcPr>
          <w:p w14:paraId="663AE6E7" w14:textId="7A7113E3" w:rsidR="00A038D6" w:rsidRPr="00151B55" w:rsidRDefault="00A038D6" w:rsidP="00A038D6">
            <w:pPr>
              <w:pStyle w:val="6GapNewQn"/>
              <w:jc w:val="center"/>
            </w:pPr>
            <w:r w:rsidRPr="00151B55">
              <w:sym w:font="Wingdings" w:char="F0A1"/>
            </w:r>
          </w:p>
        </w:tc>
        <w:tc>
          <w:tcPr>
            <w:tcW w:w="434" w:type="pct"/>
            <w:vAlign w:val="center"/>
          </w:tcPr>
          <w:p w14:paraId="7CB92752" w14:textId="5F14D7A9" w:rsidR="00A038D6" w:rsidRPr="00151B55" w:rsidRDefault="00A038D6" w:rsidP="00A038D6">
            <w:pPr>
              <w:pStyle w:val="6GapNewQn"/>
              <w:jc w:val="center"/>
            </w:pPr>
            <w:r w:rsidRPr="00151B55">
              <w:sym w:font="Wingdings" w:char="F0A1"/>
            </w:r>
          </w:p>
        </w:tc>
        <w:tc>
          <w:tcPr>
            <w:tcW w:w="536" w:type="pct"/>
            <w:vAlign w:val="center"/>
          </w:tcPr>
          <w:p w14:paraId="66267B35" w14:textId="3DA25353" w:rsidR="00A038D6" w:rsidRPr="00151B55" w:rsidRDefault="00A038D6" w:rsidP="00A038D6">
            <w:pPr>
              <w:pStyle w:val="6GapNewQn"/>
              <w:jc w:val="center"/>
            </w:pPr>
            <w:r w:rsidRPr="00151B55">
              <w:sym w:font="Wingdings" w:char="F0A1"/>
            </w:r>
          </w:p>
        </w:tc>
        <w:tc>
          <w:tcPr>
            <w:tcW w:w="536" w:type="pct"/>
            <w:vAlign w:val="center"/>
          </w:tcPr>
          <w:p w14:paraId="6D519B5C" w14:textId="17636455" w:rsidR="00A038D6" w:rsidRPr="00151B55" w:rsidRDefault="00A038D6" w:rsidP="00A038D6">
            <w:pPr>
              <w:pStyle w:val="6GapNewQn"/>
              <w:jc w:val="center"/>
            </w:pPr>
            <w:r w:rsidRPr="00151B55">
              <w:sym w:font="Wingdings" w:char="F0A1"/>
            </w:r>
          </w:p>
        </w:tc>
        <w:tc>
          <w:tcPr>
            <w:tcW w:w="533" w:type="pct"/>
            <w:vAlign w:val="center"/>
          </w:tcPr>
          <w:p w14:paraId="6EC202F8" w14:textId="5B0CC7CD" w:rsidR="00A038D6" w:rsidRPr="00151B55" w:rsidRDefault="00A038D6" w:rsidP="00A038D6">
            <w:pPr>
              <w:pStyle w:val="6GapNewQn"/>
              <w:jc w:val="center"/>
            </w:pPr>
            <w:r w:rsidRPr="00151B55">
              <w:sym w:font="Wingdings" w:char="F0A1"/>
            </w:r>
          </w:p>
        </w:tc>
      </w:tr>
      <w:tr w:rsidR="00151B55" w:rsidRPr="00151B55" w14:paraId="6B4C7EBE" w14:textId="77777777" w:rsidTr="002F29EC">
        <w:trPr>
          <w:jc w:val="left"/>
        </w:trPr>
        <w:tc>
          <w:tcPr>
            <w:tcW w:w="140" w:type="pct"/>
          </w:tcPr>
          <w:p w14:paraId="24D55D7B" w14:textId="56CD044B" w:rsidR="00A038D6" w:rsidRPr="00151B55" w:rsidRDefault="00A038D6" w:rsidP="00A038D6">
            <w:pPr>
              <w:pStyle w:val="4Spacepreprog"/>
              <w:keepNext w:val="0"/>
            </w:pPr>
            <w:r w:rsidRPr="00151B55">
              <w:lastRenderedPageBreak/>
              <w:t>8</w:t>
            </w:r>
          </w:p>
        </w:tc>
        <w:tc>
          <w:tcPr>
            <w:tcW w:w="1425" w:type="pct"/>
            <w:shd w:val="clear" w:color="auto" w:fill="auto"/>
            <w:vAlign w:val="center"/>
          </w:tcPr>
          <w:p w14:paraId="286FFEF1" w14:textId="23C635E9" w:rsidR="00A038D6" w:rsidRPr="00151B55" w:rsidRDefault="00A038D6" w:rsidP="00A038D6">
            <w:pPr>
              <w:pStyle w:val="4Spacepreprog"/>
              <w:rPr>
                <w:rFonts w:cs="Calibri"/>
                <w:szCs w:val="22"/>
              </w:rPr>
            </w:pPr>
            <w:r w:rsidRPr="00151B55">
              <w:rPr>
                <w:rFonts w:cs="Calibri"/>
                <w:szCs w:val="22"/>
              </w:rPr>
              <w:t>Work outside the home</w:t>
            </w:r>
          </w:p>
        </w:tc>
        <w:tc>
          <w:tcPr>
            <w:tcW w:w="437" w:type="pct"/>
            <w:vAlign w:val="center"/>
          </w:tcPr>
          <w:p w14:paraId="6B94336C" w14:textId="00550621" w:rsidR="00A038D6" w:rsidRPr="00151B55" w:rsidRDefault="00A038D6" w:rsidP="00A038D6">
            <w:pPr>
              <w:pStyle w:val="6GapNewQn"/>
              <w:jc w:val="center"/>
            </w:pPr>
            <w:r w:rsidRPr="00151B55">
              <w:sym w:font="Wingdings" w:char="F0A1"/>
            </w:r>
          </w:p>
        </w:tc>
        <w:tc>
          <w:tcPr>
            <w:tcW w:w="435" w:type="pct"/>
            <w:vAlign w:val="center"/>
          </w:tcPr>
          <w:p w14:paraId="2F85A834" w14:textId="58D8CD18" w:rsidR="00A038D6" w:rsidRPr="00151B55" w:rsidRDefault="00A038D6" w:rsidP="00A038D6">
            <w:pPr>
              <w:pStyle w:val="6GapNewQn"/>
              <w:jc w:val="center"/>
            </w:pPr>
            <w:r w:rsidRPr="00151B55">
              <w:sym w:font="Wingdings" w:char="F0A1"/>
            </w:r>
          </w:p>
        </w:tc>
        <w:tc>
          <w:tcPr>
            <w:tcW w:w="523" w:type="pct"/>
            <w:vAlign w:val="center"/>
          </w:tcPr>
          <w:p w14:paraId="35929102" w14:textId="1040F8E6" w:rsidR="00A038D6" w:rsidRPr="00151B55" w:rsidRDefault="00A038D6" w:rsidP="00A038D6">
            <w:pPr>
              <w:pStyle w:val="6GapNewQn"/>
              <w:jc w:val="center"/>
            </w:pPr>
            <w:r w:rsidRPr="00151B55">
              <w:sym w:font="Wingdings" w:char="F0A1"/>
            </w:r>
          </w:p>
        </w:tc>
        <w:tc>
          <w:tcPr>
            <w:tcW w:w="434" w:type="pct"/>
            <w:vAlign w:val="center"/>
          </w:tcPr>
          <w:p w14:paraId="52D1C375" w14:textId="279955FD" w:rsidR="00A038D6" w:rsidRPr="00151B55" w:rsidRDefault="00A038D6" w:rsidP="00A038D6">
            <w:pPr>
              <w:pStyle w:val="6GapNewQn"/>
              <w:jc w:val="center"/>
            </w:pPr>
            <w:r w:rsidRPr="00151B55">
              <w:sym w:font="Wingdings" w:char="F0A1"/>
            </w:r>
          </w:p>
        </w:tc>
        <w:tc>
          <w:tcPr>
            <w:tcW w:w="536" w:type="pct"/>
            <w:vAlign w:val="center"/>
          </w:tcPr>
          <w:p w14:paraId="54442F27" w14:textId="40849ADC" w:rsidR="00A038D6" w:rsidRPr="00151B55" w:rsidRDefault="00A038D6" w:rsidP="00A038D6">
            <w:pPr>
              <w:pStyle w:val="6GapNewQn"/>
              <w:jc w:val="center"/>
            </w:pPr>
            <w:r w:rsidRPr="00151B55">
              <w:sym w:font="Wingdings" w:char="F0A1"/>
            </w:r>
          </w:p>
        </w:tc>
        <w:tc>
          <w:tcPr>
            <w:tcW w:w="536" w:type="pct"/>
            <w:vAlign w:val="center"/>
          </w:tcPr>
          <w:p w14:paraId="56D1C83A" w14:textId="3A35BC7E" w:rsidR="00A038D6" w:rsidRPr="00151B55" w:rsidRDefault="00A038D6" w:rsidP="00A038D6">
            <w:pPr>
              <w:pStyle w:val="6GapNewQn"/>
              <w:jc w:val="center"/>
            </w:pPr>
            <w:r w:rsidRPr="00151B55">
              <w:sym w:font="Wingdings" w:char="F0A1"/>
            </w:r>
          </w:p>
        </w:tc>
        <w:tc>
          <w:tcPr>
            <w:tcW w:w="533" w:type="pct"/>
            <w:vAlign w:val="center"/>
          </w:tcPr>
          <w:p w14:paraId="48FB49D6" w14:textId="3A8D0E0F" w:rsidR="00A038D6" w:rsidRPr="00151B55" w:rsidRDefault="00A038D6" w:rsidP="00A038D6">
            <w:pPr>
              <w:pStyle w:val="6GapNewQn"/>
              <w:jc w:val="center"/>
            </w:pPr>
            <w:r w:rsidRPr="00151B55">
              <w:sym w:font="Wingdings" w:char="F0A1"/>
            </w:r>
          </w:p>
        </w:tc>
      </w:tr>
      <w:tr w:rsidR="00A038D6" w:rsidRPr="00151B55" w14:paraId="130B4809" w14:textId="77777777" w:rsidTr="002F29EC">
        <w:trPr>
          <w:jc w:val="left"/>
        </w:trPr>
        <w:tc>
          <w:tcPr>
            <w:tcW w:w="140" w:type="pct"/>
          </w:tcPr>
          <w:p w14:paraId="177FF580" w14:textId="122A8BFD" w:rsidR="00A038D6" w:rsidRPr="00151B55" w:rsidRDefault="00A038D6" w:rsidP="00A038D6">
            <w:pPr>
              <w:pStyle w:val="4Spacepreprog"/>
              <w:keepNext w:val="0"/>
            </w:pPr>
            <w:r w:rsidRPr="00151B55">
              <w:t>9</w:t>
            </w:r>
          </w:p>
        </w:tc>
        <w:tc>
          <w:tcPr>
            <w:tcW w:w="1425" w:type="pct"/>
            <w:shd w:val="clear" w:color="auto" w:fill="auto"/>
            <w:vAlign w:val="center"/>
          </w:tcPr>
          <w:p w14:paraId="22F9F855" w14:textId="29B37AC8" w:rsidR="00A038D6" w:rsidRPr="00151B55" w:rsidRDefault="00A038D6" w:rsidP="00A038D6">
            <w:pPr>
              <w:pStyle w:val="4Spacepreprog"/>
              <w:keepNext w:val="0"/>
            </w:pPr>
            <w:r w:rsidRPr="00151B55">
              <w:rPr>
                <w:rFonts w:cs="Calibri"/>
                <w:szCs w:val="22"/>
              </w:rPr>
              <w:t>Sexual Activity</w:t>
            </w:r>
            <w:r w:rsidR="001C435E" w:rsidRPr="00151B55">
              <w:rPr>
                <w:rFonts w:cs="Calibri"/>
                <w:szCs w:val="22"/>
              </w:rPr>
              <w:t xml:space="preserve"> </w:t>
            </w:r>
            <w:r w:rsidR="00B3369D" w:rsidRPr="00151B55">
              <w:rPr>
                <w:rFonts w:cs="Calibri"/>
                <w:szCs w:val="22"/>
              </w:rPr>
              <w:t>(Only consider patients within the legal age of consent)</w:t>
            </w:r>
            <w:r w:rsidR="00B3369D" w:rsidRPr="00151B55" w:rsidDel="00B3369D">
              <w:rPr>
                <w:rFonts w:cs="Calibri"/>
                <w:szCs w:val="22"/>
              </w:rPr>
              <w:t xml:space="preserve"> </w:t>
            </w:r>
          </w:p>
        </w:tc>
        <w:tc>
          <w:tcPr>
            <w:tcW w:w="437" w:type="pct"/>
            <w:vAlign w:val="center"/>
          </w:tcPr>
          <w:p w14:paraId="6AB89DA2" w14:textId="2B6C0079" w:rsidR="00A038D6" w:rsidRPr="00151B55" w:rsidRDefault="00A038D6" w:rsidP="00A038D6">
            <w:pPr>
              <w:pStyle w:val="6GapNewQn"/>
              <w:jc w:val="center"/>
            </w:pPr>
            <w:r w:rsidRPr="00151B55">
              <w:sym w:font="Wingdings" w:char="F0A1"/>
            </w:r>
          </w:p>
        </w:tc>
        <w:tc>
          <w:tcPr>
            <w:tcW w:w="435" w:type="pct"/>
            <w:vAlign w:val="center"/>
          </w:tcPr>
          <w:p w14:paraId="47843800" w14:textId="695AFE57" w:rsidR="00A038D6" w:rsidRPr="00151B55" w:rsidRDefault="00A038D6" w:rsidP="00A038D6">
            <w:pPr>
              <w:pStyle w:val="6GapNewQn"/>
              <w:jc w:val="center"/>
            </w:pPr>
            <w:r w:rsidRPr="00151B55">
              <w:sym w:font="Wingdings" w:char="F0A1"/>
            </w:r>
          </w:p>
        </w:tc>
        <w:tc>
          <w:tcPr>
            <w:tcW w:w="523" w:type="pct"/>
            <w:vAlign w:val="center"/>
          </w:tcPr>
          <w:p w14:paraId="36654446" w14:textId="62DC4E62" w:rsidR="00A038D6" w:rsidRPr="00151B55" w:rsidRDefault="00A038D6" w:rsidP="00A038D6">
            <w:pPr>
              <w:pStyle w:val="6GapNewQn"/>
              <w:jc w:val="center"/>
            </w:pPr>
            <w:r w:rsidRPr="00151B55">
              <w:sym w:font="Wingdings" w:char="F0A1"/>
            </w:r>
          </w:p>
        </w:tc>
        <w:tc>
          <w:tcPr>
            <w:tcW w:w="434" w:type="pct"/>
            <w:vAlign w:val="center"/>
          </w:tcPr>
          <w:p w14:paraId="65F8F6F6" w14:textId="38B7EC54" w:rsidR="00A038D6" w:rsidRPr="00151B55" w:rsidRDefault="00A038D6" w:rsidP="00A038D6">
            <w:pPr>
              <w:pStyle w:val="6GapNewQn"/>
              <w:jc w:val="center"/>
            </w:pPr>
            <w:r w:rsidRPr="00151B55">
              <w:sym w:font="Wingdings" w:char="F0A1"/>
            </w:r>
          </w:p>
        </w:tc>
        <w:tc>
          <w:tcPr>
            <w:tcW w:w="536" w:type="pct"/>
            <w:vAlign w:val="center"/>
          </w:tcPr>
          <w:p w14:paraId="1B272ACA" w14:textId="02F22D7C" w:rsidR="00A038D6" w:rsidRPr="00151B55" w:rsidRDefault="00A038D6" w:rsidP="00A038D6">
            <w:pPr>
              <w:pStyle w:val="6GapNewQn"/>
              <w:jc w:val="center"/>
            </w:pPr>
            <w:r w:rsidRPr="00151B55">
              <w:sym w:font="Wingdings" w:char="F0A1"/>
            </w:r>
          </w:p>
        </w:tc>
        <w:tc>
          <w:tcPr>
            <w:tcW w:w="536" w:type="pct"/>
            <w:vAlign w:val="center"/>
          </w:tcPr>
          <w:p w14:paraId="48A13EAE" w14:textId="1FC78ECB" w:rsidR="00A038D6" w:rsidRPr="00151B55" w:rsidRDefault="00A038D6" w:rsidP="00A038D6">
            <w:pPr>
              <w:pStyle w:val="6GapNewQn"/>
              <w:jc w:val="center"/>
            </w:pPr>
            <w:r w:rsidRPr="00151B55">
              <w:sym w:font="Wingdings" w:char="F0A1"/>
            </w:r>
          </w:p>
        </w:tc>
        <w:tc>
          <w:tcPr>
            <w:tcW w:w="533" w:type="pct"/>
            <w:vAlign w:val="center"/>
          </w:tcPr>
          <w:p w14:paraId="6CEE74FF" w14:textId="45BDC3AF" w:rsidR="00A038D6" w:rsidRPr="00151B55" w:rsidRDefault="00A038D6" w:rsidP="00A038D6">
            <w:pPr>
              <w:pStyle w:val="6GapNewQn"/>
              <w:jc w:val="center"/>
            </w:pPr>
            <w:r w:rsidRPr="00151B55">
              <w:sym w:font="Wingdings" w:char="F0A1"/>
            </w:r>
          </w:p>
        </w:tc>
      </w:tr>
    </w:tbl>
    <w:p w14:paraId="755D8128" w14:textId="74F8E14F" w:rsidR="00A038D6" w:rsidRPr="00151B55" w:rsidRDefault="00A038D6" w:rsidP="00A038D6">
      <w:pPr>
        <w:pStyle w:val="1Qtext"/>
        <w:rPr>
          <w:bCs/>
          <w:lang w:val="en-GB"/>
        </w:rPr>
      </w:pPr>
    </w:p>
    <w:p w14:paraId="12734A8B" w14:textId="13E70F81" w:rsidR="00A87087" w:rsidRPr="00151B55" w:rsidRDefault="00DC5A9E" w:rsidP="00CA2C32">
      <w:pPr>
        <w:pStyle w:val="1Qtext"/>
        <w:rPr>
          <w:bCs/>
          <w:lang w:val="en-GB"/>
        </w:rPr>
      </w:pPr>
      <w:r w:rsidRPr="00151B55">
        <w:rPr>
          <w:bCs/>
          <w:lang w:val="en-GB"/>
        </w:rPr>
        <w:t>B</w:t>
      </w:r>
      <w:r w:rsidR="00CA2C32" w:rsidRPr="00151B55">
        <w:rPr>
          <w:bCs/>
          <w:lang w:val="en-GB"/>
        </w:rPr>
        <w:t>Q</w:t>
      </w:r>
      <w:r w:rsidR="009C7F56" w:rsidRPr="00151B55">
        <w:rPr>
          <w:bCs/>
          <w:lang w:val="en-GB"/>
        </w:rPr>
        <w:t>4b</w:t>
      </w:r>
      <w:r w:rsidR="00CA2C32" w:rsidRPr="00151B55">
        <w:rPr>
          <w:bCs/>
          <w:lang w:val="en-GB"/>
        </w:rPr>
        <w:t xml:space="preserve">. For those patients who fail </w:t>
      </w:r>
      <w:r w:rsidR="009C7F56" w:rsidRPr="00151B55">
        <w:rPr>
          <w:bCs/>
          <w:lang w:val="en-GB"/>
        </w:rPr>
        <w:t xml:space="preserve">their </w:t>
      </w:r>
      <w:r w:rsidR="00CA2C32" w:rsidRPr="00151B55">
        <w:rPr>
          <w:bCs/>
          <w:lang w:val="en-GB"/>
        </w:rPr>
        <w:t>1</w:t>
      </w:r>
      <w:r w:rsidR="00CA2C32" w:rsidRPr="00151B55">
        <w:rPr>
          <w:bCs/>
          <w:vertAlign w:val="superscript"/>
          <w:lang w:val="en-GB"/>
        </w:rPr>
        <w:t>st</w:t>
      </w:r>
      <w:r w:rsidR="00CA2C32" w:rsidRPr="00151B55">
        <w:rPr>
          <w:bCs/>
          <w:lang w:val="en-GB"/>
        </w:rPr>
        <w:t xml:space="preserve"> antibiotic treatment or </w:t>
      </w:r>
      <w:r w:rsidR="009C7F56" w:rsidRPr="00151B55">
        <w:rPr>
          <w:bCs/>
          <w:lang w:val="en-GB"/>
        </w:rPr>
        <w:t>subsequent treatments</w:t>
      </w:r>
      <w:r w:rsidR="00CA2C32" w:rsidRPr="00151B55">
        <w:rPr>
          <w:bCs/>
          <w:lang w:val="en-GB"/>
        </w:rPr>
        <w:t xml:space="preserve">, </w:t>
      </w:r>
      <w:r w:rsidR="00F12566" w:rsidRPr="00151B55">
        <w:rPr>
          <w:bCs/>
          <w:lang w:val="en-GB"/>
        </w:rPr>
        <w:t>t</w:t>
      </w:r>
      <w:r w:rsidR="00CA2C32" w:rsidRPr="00151B55">
        <w:rPr>
          <w:bCs/>
          <w:lang w:val="en-GB"/>
        </w:rPr>
        <w:t>o what extent do the typical symptoms experienced by an uUTI patient affect their ability to conduct the following daily activities</w:t>
      </w:r>
      <w:r w:rsidR="009C7F56" w:rsidRPr="00151B55">
        <w:rPr>
          <w:bCs/>
          <w:lang w:val="en-GB"/>
        </w:rPr>
        <w:t>?</w:t>
      </w:r>
      <w:r w:rsidR="00CA2C32" w:rsidRPr="00151B55">
        <w:rPr>
          <w:bCs/>
          <w:lang w:val="en-GB"/>
        </w:rPr>
        <w:t xml:space="preserve"> </w:t>
      </w:r>
      <w:r w:rsidR="009C7F56" w:rsidRPr="00151B55">
        <w:rPr>
          <w:lang w:val="en-GB"/>
        </w:rPr>
        <w:t>&lt;ASK ALL&gt;</w:t>
      </w:r>
      <w:r w:rsidR="005804C1" w:rsidRPr="00151B55">
        <w:rPr>
          <w:lang w:val="en-GB"/>
        </w:rPr>
        <w:t>&lt;REPEAT FOR</w:t>
      </w:r>
      <w:r w:rsidR="00873DB0" w:rsidRPr="00151B55">
        <w:rPr>
          <w:lang w:val="en-GB"/>
        </w:rPr>
        <w:t xml:space="preserve"> </w:t>
      </w:r>
      <w:r w:rsidR="005804C1" w:rsidRPr="00151B55">
        <w:rPr>
          <w:bCs/>
          <w:lang w:val="en-GB"/>
        </w:rPr>
        <w:t>&lt;1</w:t>
      </w:r>
      <w:r w:rsidR="005804C1" w:rsidRPr="00151B55">
        <w:rPr>
          <w:bCs/>
          <w:vertAlign w:val="superscript"/>
          <w:lang w:val="en-GB"/>
        </w:rPr>
        <w:t>st</w:t>
      </w:r>
      <w:r w:rsidR="005804C1" w:rsidRPr="00151B55">
        <w:rPr>
          <w:bCs/>
          <w:lang w:val="en-GB"/>
        </w:rPr>
        <w:t>/2</w:t>
      </w:r>
      <w:r w:rsidR="005804C1" w:rsidRPr="00151B55">
        <w:rPr>
          <w:bCs/>
          <w:vertAlign w:val="superscript"/>
          <w:lang w:val="en-GB"/>
        </w:rPr>
        <w:t>nd</w:t>
      </w:r>
      <w:r w:rsidR="005804C1" w:rsidRPr="00151B55">
        <w:rPr>
          <w:bCs/>
          <w:lang w:val="en-GB"/>
        </w:rPr>
        <w:t>/3</w:t>
      </w:r>
      <w:r w:rsidR="005804C1" w:rsidRPr="00151B55">
        <w:rPr>
          <w:bCs/>
          <w:vertAlign w:val="superscript"/>
          <w:lang w:val="en-GB"/>
        </w:rPr>
        <w:t>rd</w:t>
      </w:r>
      <w:r w:rsidR="005804C1" w:rsidRPr="00151B55">
        <w:rPr>
          <w:bCs/>
          <w:lang w:val="en-GB"/>
        </w:rPr>
        <w:t xml:space="preserve"> antibiotic</w:t>
      </w:r>
      <w:r w:rsidR="00D528C0" w:rsidRPr="00151B55">
        <w:rPr>
          <w:bCs/>
          <w:lang w:val="en-GB"/>
        </w:rPr>
        <w:t xml:space="preserve"> or subsequent </w:t>
      </w:r>
      <w:r w:rsidR="005804C1" w:rsidRPr="00151B55">
        <w:rPr>
          <w:bCs/>
          <w:lang w:val="en-GB"/>
        </w:rPr>
        <w:t>&gt;</w:t>
      </w:r>
      <w:r w:rsidR="00873DB0" w:rsidRPr="00151B55">
        <w:rPr>
          <w:bCs/>
          <w:lang w:val="en-GB"/>
        </w:rPr>
        <w:t xml:space="preserve"> </w:t>
      </w:r>
    </w:p>
    <w:p w14:paraId="0CB7809B" w14:textId="6811AAE4" w:rsidR="00106EDA" w:rsidRPr="00151B55" w:rsidRDefault="00530AE3" w:rsidP="00106EDA">
      <w:pPr>
        <w:pStyle w:val="2Instruction"/>
        <w:rPr>
          <w:shd w:val="clear" w:color="auto" w:fill="FFFFFF"/>
        </w:rPr>
      </w:pPr>
      <w:r w:rsidRPr="00151B55">
        <w:rPr>
          <w:shd w:val="clear" w:color="auto" w:fill="FFFFFF"/>
        </w:rPr>
        <w:t xml:space="preserve">Please rate the statement below, </w:t>
      </w:r>
      <w:r w:rsidR="00106EDA" w:rsidRPr="00151B55">
        <w:rPr>
          <w:shd w:val="clear" w:color="auto" w:fill="FFFFFF"/>
        </w:rPr>
        <w:t>where 1 = no impact at all</w:t>
      </w:r>
      <w:r w:rsidR="00B3369D" w:rsidRPr="00151B55">
        <w:rPr>
          <w:shd w:val="clear" w:color="auto" w:fill="FFFFFF"/>
        </w:rPr>
        <w:t xml:space="preserve"> and</w:t>
      </w:r>
      <w:r w:rsidR="002F29EC" w:rsidRPr="00151B55">
        <w:rPr>
          <w:shd w:val="clear" w:color="auto" w:fill="FFFFFF"/>
        </w:rPr>
        <w:t xml:space="preserve"> </w:t>
      </w:r>
      <w:r w:rsidR="00106EDA" w:rsidRPr="00151B55">
        <w:rPr>
          <w:shd w:val="clear" w:color="auto" w:fill="FFFFFF"/>
        </w:rPr>
        <w:t>7 = a great deal.</w:t>
      </w:r>
    </w:p>
    <w:tbl>
      <w:tblPr>
        <w:tblStyle w:val="ARWAnswergrid"/>
        <w:tblW w:w="4510"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227"/>
        <w:gridCol w:w="2318"/>
        <w:gridCol w:w="711"/>
        <w:gridCol w:w="707"/>
        <w:gridCol w:w="851"/>
        <w:gridCol w:w="706"/>
        <w:gridCol w:w="872"/>
        <w:gridCol w:w="872"/>
        <w:gridCol w:w="868"/>
      </w:tblGrid>
      <w:tr w:rsidR="00151B55" w:rsidRPr="00151B55" w14:paraId="5F134F4E" w14:textId="77777777" w:rsidTr="003920B8">
        <w:trPr>
          <w:jc w:val="left"/>
        </w:trPr>
        <w:tc>
          <w:tcPr>
            <w:tcW w:w="140" w:type="pct"/>
          </w:tcPr>
          <w:p w14:paraId="4655835C" w14:textId="77777777" w:rsidR="003920B8" w:rsidRPr="00151B55" w:rsidRDefault="003920B8" w:rsidP="001A5E0C">
            <w:pPr>
              <w:pStyle w:val="4Spacepreprog"/>
              <w:keepNext w:val="0"/>
            </w:pPr>
          </w:p>
        </w:tc>
        <w:tc>
          <w:tcPr>
            <w:tcW w:w="1425" w:type="pct"/>
            <w:shd w:val="clear" w:color="auto" w:fill="auto"/>
            <w:vAlign w:val="center"/>
          </w:tcPr>
          <w:p w14:paraId="599D4BA5" w14:textId="77777777" w:rsidR="003920B8" w:rsidRPr="00151B55" w:rsidRDefault="003920B8" w:rsidP="001A5E0C">
            <w:pPr>
              <w:pStyle w:val="4Spacepreprog"/>
              <w:keepNext w:val="0"/>
              <w:rPr>
                <w:lang w:val="en-GB"/>
              </w:rPr>
            </w:pPr>
          </w:p>
        </w:tc>
        <w:tc>
          <w:tcPr>
            <w:tcW w:w="3435" w:type="pct"/>
            <w:gridSpan w:val="7"/>
            <w:vAlign w:val="center"/>
          </w:tcPr>
          <w:p w14:paraId="1355D684" w14:textId="6EFB06A2" w:rsidR="003920B8" w:rsidRPr="00151B55" w:rsidRDefault="009C7F56" w:rsidP="001A5E0C">
            <w:pPr>
              <w:pStyle w:val="6GapNewQn"/>
              <w:jc w:val="center"/>
              <w:rPr>
                <w:shd w:val="clear" w:color="auto" w:fill="FFFFFF"/>
              </w:rPr>
            </w:pPr>
            <w:r w:rsidRPr="00151B55">
              <w:rPr>
                <w:bCs/>
                <w:lang w:val="en-GB"/>
              </w:rPr>
              <w:t>Ability to conduct the daily activities</w:t>
            </w:r>
            <w:r w:rsidR="005804C1" w:rsidRPr="00151B55">
              <w:rPr>
                <w:bCs/>
                <w:lang w:val="en-GB"/>
              </w:rPr>
              <w:t xml:space="preserve"> having failed &lt;1</w:t>
            </w:r>
            <w:r w:rsidR="005804C1" w:rsidRPr="00151B55">
              <w:rPr>
                <w:bCs/>
                <w:vertAlign w:val="superscript"/>
                <w:lang w:val="en-GB"/>
              </w:rPr>
              <w:t>st</w:t>
            </w:r>
            <w:r w:rsidR="005804C1" w:rsidRPr="00151B55">
              <w:rPr>
                <w:bCs/>
                <w:lang w:val="en-GB"/>
              </w:rPr>
              <w:t>/2</w:t>
            </w:r>
            <w:r w:rsidR="005804C1" w:rsidRPr="00151B55">
              <w:rPr>
                <w:bCs/>
                <w:vertAlign w:val="superscript"/>
                <w:lang w:val="en-GB"/>
              </w:rPr>
              <w:t>nd</w:t>
            </w:r>
            <w:r w:rsidR="005804C1" w:rsidRPr="00151B55">
              <w:rPr>
                <w:bCs/>
                <w:lang w:val="en-GB"/>
              </w:rPr>
              <w:t>/3</w:t>
            </w:r>
            <w:r w:rsidR="005804C1" w:rsidRPr="00151B55">
              <w:rPr>
                <w:bCs/>
                <w:vertAlign w:val="superscript"/>
                <w:lang w:val="en-GB"/>
              </w:rPr>
              <w:t>rd</w:t>
            </w:r>
            <w:r w:rsidR="005804C1" w:rsidRPr="00151B55">
              <w:rPr>
                <w:bCs/>
                <w:lang w:val="en-GB"/>
              </w:rPr>
              <w:t xml:space="preserve"> antibiotic</w:t>
            </w:r>
            <w:r w:rsidR="00612063" w:rsidRPr="00151B55">
              <w:rPr>
                <w:bCs/>
                <w:lang w:val="en-GB"/>
              </w:rPr>
              <w:t xml:space="preserve"> or subsequent </w:t>
            </w:r>
            <w:r w:rsidR="005804C1" w:rsidRPr="00151B55">
              <w:rPr>
                <w:bCs/>
                <w:lang w:val="en-GB"/>
              </w:rPr>
              <w:t>&gt;</w:t>
            </w:r>
          </w:p>
        </w:tc>
      </w:tr>
      <w:tr w:rsidR="00151B55" w:rsidRPr="00151B55" w14:paraId="210D8752" w14:textId="77777777" w:rsidTr="00530AE3">
        <w:trPr>
          <w:jc w:val="left"/>
        </w:trPr>
        <w:tc>
          <w:tcPr>
            <w:tcW w:w="140" w:type="pct"/>
          </w:tcPr>
          <w:p w14:paraId="1E361BCB" w14:textId="77777777" w:rsidR="003920B8" w:rsidRPr="00151B55" w:rsidRDefault="003920B8" w:rsidP="001A5E0C">
            <w:pPr>
              <w:pStyle w:val="4Spacepreprog"/>
              <w:keepNext w:val="0"/>
            </w:pPr>
          </w:p>
        </w:tc>
        <w:tc>
          <w:tcPr>
            <w:tcW w:w="1425" w:type="pct"/>
            <w:shd w:val="clear" w:color="auto" w:fill="auto"/>
            <w:vAlign w:val="center"/>
          </w:tcPr>
          <w:p w14:paraId="1CD4F6B1" w14:textId="77777777" w:rsidR="003920B8" w:rsidRPr="00151B55" w:rsidRDefault="003920B8" w:rsidP="001A5E0C">
            <w:pPr>
              <w:pStyle w:val="4Spacepreprog"/>
              <w:keepNext w:val="0"/>
              <w:rPr>
                <w:lang w:val="en-GB"/>
              </w:rPr>
            </w:pPr>
          </w:p>
        </w:tc>
        <w:tc>
          <w:tcPr>
            <w:tcW w:w="437" w:type="pct"/>
            <w:vAlign w:val="center"/>
          </w:tcPr>
          <w:p w14:paraId="3108A3C4" w14:textId="77777777" w:rsidR="003920B8" w:rsidRPr="00151B55" w:rsidRDefault="003920B8" w:rsidP="001A5E0C">
            <w:pPr>
              <w:pStyle w:val="6GapNewQn"/>
              <w:jc w:val="center"/>
            </w:pPr>
            <w:r w:rsidRPr="00151B55">
              <w:rPr>
                <w:shd w:val="clear" w:color="auto" w:fill="FFFFFF"/>
              </w:rPr>
              <w:t>1</w:t>
            </w:r>
          </w:p>
        </w:tc>
        <w:tc>
          <w:tcPr>
            <w:tcW w:w="435" w:type="pct"/>
            <w:vAlign w:val="center"/>
          </w:tcPr>
          <w:p w14:paraId="337F6A46" w14:textId="77777777" w:rsidR="003920B8" w:rsidRPr="00151B55" w:rsidRDefault="003920B8" w:rsidP="001A5E0C">
            <w:pPr>
              <w:pStyle w:val="6GapNewQn"/>
              <w:jc w:val="center"/>
            </w:pPr>
            <w:r w:rsidRPr="00151B55">
              <w:rPr>
                <w:shd w:val="clear" w:color="auto" w:fill="FFFFFF"/>
              </w:rPr>
              <w:t>2</w:t>
            </w:r>
          </w:p>
        </w:tc>
        <w:tc>
          <w:tcPr>
            <w:tcW w:w="523" w:type="pct"/>
            <w:vAlign w:val="center"/>
          </w:tcPr>
          <w:p w14:paraId="3A1CD1A0" w14:textId="77777777" w:rsidR="003920B8" w:rsidRPr="00151B55" w:rsidRDefault="003920B8" w:rsidP="001A5E0C">
            <w:pPr>
              <w:pStyle w:val="6GapNewQn"/>
              <w:jc w:val="center"/>
            </w:pPr>
            <w:r w:rsidRPr="00151B55">
              <w:rPr>
                <w:shd w:val="clear" w:color="auto" w:fill="FFFFFF"/>
              </w:rPr>
              <w:t>3</w:t>
            </w:r>
          </w:p>
        </w:tc>
        <w:tc>
          <w:tcPr>
            <w:tcW w:w="434" w:type="pct"/>
            <w:vAlign w:val="center"/>
          </w:tcPr>
          <w:p w14:paraId="7EA2CAED" w14:textId="77777777" w:rsidR="003920B8" w:rsidRPr="00151B55" w:rsidRDefault="003920B8" w:rsidP="001A5E0C">
            <w:pPr>
              <w:pStyle w:val="6GapNewQn"/>
              <w:jc w:val="center"/>
            </w:pPr>
            <w:r w:rsidRPr="00151B55">
              <w:rPr>
                <w:shd w:val="clear" w:color="auto" w:fill="FFFFFF"/>
              </w:rPr>
              <w:t>4</w:t>
            </w:r>
          </w:p>
        </w:tc>
        <w:tc>
          <w:tcPr>
            <w:tcW w:w="536" w:type="pct"/>
            <w:vAlign w:val="center"/>
          </w:tcPr>
          <w:p w14:paraId="464FE434" w14:textId="77777777" w:rsidR="003920B8" w:rsidRPr="00151B55" w:rsidRDefault="003920B8" w:rsidP="001A5E0C">
            <w:pPr>
              <w:pStyle w:val="6GapNewQn"/>
              <w:jc w:val="center"/>
            </w:pPr>
            <w:r w:rsidRPr="00151B55">
              <w:rPr>
                <w:shd w:val="clear" w:color="auto" w:fill="FFFFFF"/>
              </w:rPr>
              <w:t>5</w:t>
            </w:r>
          </w:p>
        </w:tc>
        <w:tc>
          <w:tcPr>
            <w:tcW w:w="536" w:type="pct"/>
            <w:vAlign w:val="center"/>
          </w:tcPr>
          <w:p w14:paraId="01F26D58" w14:textId="77777777" w:rsidR="003920B8" w:rsidRPr="00151B55" w:rsidRDefault="003920B8" w:rsidP="001A5E0C">
            <w:pPr>
              <w:pStyle w:val="6GapNewQn"/>
              <w:jc w:val="center"/>
            </w:pPr>
            <w:r w:rsidRPr="00151B55">
              <w:rPr>
                <w:shd w:val="clear" w:color="auto" w:fill="FFFFFF"/>
              </w:rPr>
              <w:t>6</w:t>
            </w:r>
          </w:p>
        </w:tc>
        <w:tc>
          <w:tcPr>
            <w:tcW w:w="534" w:type="pct"/>
            <w:vAlign w:val="center"/>
          </w:tcPr>
          <w:p w14:paraId="4C598343" w14:textId="77777777" w:rsidR="003920B8" w:rsidRPr="00151B55" w:rsidRDefault="003920B8" w:rsidP="001A5E0C">
            <w:pPr>
              <w:pStyle w:val="6GapNewQn"/>
              <w:jc w:val="center"/>
            </w:pPr>
            <w:r w:rsidRPr="00151B55">
              <w:rPr>
                <w:shd w:val="clear" w:color="auto" w:fill="FFFFFF"/>
              </w:rPr>
              <w:t>7</w:t>
            </w:r>
          </w:p>
        </w:tc>
      </w:tr>
      <w:tr w:rsidR="00151B55" w:rsidRPr="00151B55" w14:paraId="121CDB06" w14:textId="77777777" w:rsidTr="00530AE3">
        <w:trPr>
          <w:jc w:val="left"/>
        </w:trPr>
        <w:tc>
          <w:tcPr>
            <w:tcW w:w="140" w:type="pct"/>
          </w:tcPr>
          <w:p w14:paraId="1F0D2770" w14:textId="77777777" w:rsidR="003920B8" w:rsidRPr="00151B55" w:rsidRDefault="003920B8" w:rsidP="001A5E0C">
            <w:pPr>
              <w:pStyle w:val="4Spacepreprog"/>
              <w:keepNext w:val="0"/>
            </w:pPr>
            <w:r w:rsidRPr="00151B55">
              <w:t>1</w:t>
            </w:r>
          </w:p>
        </w:tc>
        <w:tc>
          <w:tcPr>
            <w:tcW w:w="1425" w:type="pct"/>
            <w:shd w:val="clear" w:color="auto" w:fill="auto"/>
            <w:vAlign w:val="center"/>
          </w:tcPr>
          <w:p w14:paraId="56AEB493" w14:textId="77777777" w:rsidR="003920B8" w:rsidRPr="00151B55" w:rsidRDefault="003920B8" w:rsidP="001A5E0C">
            <w:pPr>
              <w:pStyle w:val="4Spacepreprog"/>
              <w:rPr>
                <w:rFonts w:cs="Calibri"/>
                <w:szCs w:val="22"/>
              </w:rPr>
            </w:pPr>
            <w:r w:rsidRPr="00151B55">
              <w:rPr>
                <w:rFonts w:cs="Calibri"/>
                <w:szCs w:val="22"/>
              </w:rPr>
              <w:t>Shopping/running errands</w:t>
            </w:r>
          </w:p>
        </w:tc>
        <w:tc>
          <w:tcPr>
            <w:tcW w:w="437" w:type="pct"/>
            <w:vAlign w:val="center"/>
          </w:tcPr>
          <w:p w14:paraId="075250C9" w14:textId="77777777" w:rsidR="003920B8" w:rsidRPr="00151B55" w:rsidRDefault="003920B8" w:rsidP="001A5E0C">
            <w:pPr>
              <w:pStyle w:val="6GapNewQn"/>
              <w:jc w:val="center"/>
            </w:pPr>
            <w:r w:rsidRPr="00151B55">
              <w:sym w:font="Wingdings" w:char="F0A1"/>
            </w:r>
          </w:p>
        </w:tc>
        <w:tc>
          <w:tcPr>
            <w:tcW w:w="435" w:type="pct"/>
            <w:vAlign w:val="center"/>
          </w:tcPr>
          <w:p w14:paraId="7BF1D947" w14:textId="77777777" w:rsidR="003920B8" w:rsidRPr="00151B55" w:rsidRDefault="003920B8" w:rsidP="001A5E0C">
            <w:pPr>
              <w:pStyle w:val="6GapNewQn"/>
              <w:jc w:val="center"/>
            </w:pPr>
            <w:r w:rsidRPr="00151B55">
              <w:sym w:font="Wingdings" w:char="F0A1"/>
            </w:r>
          </w:p>
        </w:tc>
        <w:tc>
          <w:tcPr>
            <w:tcW w:w="523" w:type="pct"/>
            <w:vAlign w:val="center"/>
          </w:tcPr>
          <w:p w14:paraId="082963B8" w14:textId="77777777" w:rsidR="003920B8" w:rsidRPr="00151B55" w:rsidRDefault="003920B8" w:rsidP="001A5E0C">
            <w:pPr>
              <w:pStyle w:val="6GapNewQn"/>
              <w:jc w:val="center"/>
            </w:pPr>
            <w:r w:rsidRPr="00151B55">
              <w:sym w:font="Wingdings" w:char="F0A1"/>
            </w:r>
          </w:p>
        </w:tc>
        <w:tc>
          <w:tcPr>
            <w:tcW w:w="434" w:type="pct"/>
            <w:vAlign w:val="center"/>
          </w:tcPr>
          <w:p w14:paraId="36E3451D" w14:textId="77777777" w:rsidR="003920B8" w:rsidRPr="00151B55" w:rsidRDefault="003920B8" w:rsidP="001A5E0C">
            <w:pPr>
              <w:pStyle w:val="6GapNewQn"/>
              <w:jc w:val="center"/>
            </w:pPr>
            <w:r w:rsidRPr="00151B55">
              <w:sym w:font="Wingdings" w:char="F0A1"/>
            </w:r>
          </w:p>
        </w:tc>
        <w:tc>
          <w:tcPr>
            <w:tcW w:w="536" w:type="pct"/>
            <w:vAlign w:val="center"/>
          </w:tcPr>
          <w:p w14:paraId="47DF3703" w14:textId="77777777" w:rsidR="003920B8" w:rsidRPr="00151B55" w:rsidRDefault="003920B8" w:rsidP="001A5E0C">
            <w:pPr>
              <w:pStyle w:val="6GapNewQn"/>
              <w:jc w:val="center"/>
            </w:pPr>
            <w:r w:rsidRPr="00151B55">
              <w:sym w:font="Wingdings" w:char="F0A1"/>
            </w:r>
          </w:p>
        </w:tc>
        <w:tc>
          <w:tcPr>
            <w:tcW w:w="536" w:type="pct"/>
            <w:vAlign w:val="center"/>
          </w:tcPr>
          <w:p w14:paraId="594E40E2" w14:textId="77777777" w:rsidR="003920B8" w:rsidRPr="00151B55" w:rsidRDefault="003920B8" w:rsidP="001A5E0C">
            <w:pPr>
              <w:pStyle w:val="6GapNewQn"/>
              <w:jc w:val="center"/>
            </w:pPr>
            <w:r w:rsidRPr="00151B55">
              <w:sym w:font="Wingdings" w:char="F0A1"/>
            </w:r>
          </w:p>
        </w:tc>
        <w:tc>
          <w:tcPr>
            <w:tcW w:w="534" w:type="pct"/>
            <w:vAlign w:val="center"/>
          </w:tcPr>
          <w:p w14:paraId="2A1C134B" w14:textId="77777777" w:rsidR="003920B8" w:rsidRPr="00151B55" w:rsidRDefault="003920B8" w:rsidP="001A5E0C">
            <w:pPr>
              <w:pStyle w:val="6GapNewQn"/>
              <w:jc w:val="center"/>
            </w:pPr>
            <w:r w:rsidRPr="00151B55">
              <w:sym w:font="Wingdings" w:char="F0A1"/>
            </w:r>
          </w:p>
        </w:tc>
      </w:tr>
      <w:tr w:rsidR="00151B55" w:rsidRPr="00151B55" w14:paraId="07F759EA" w14:textId="77777777" w:rsidTr="00530AE3">
        <w:trPr>
          <w:jc w:val="left"/>
        </w:trPr>
        <w:tc>
          <w:tcPr>
            <w:tcW w:w="140" w:type="pct"/>
          </w:tcPr>
          <w:p w14:paraId="780B202F" w14:textId="77777777" w:rsidR="003920B8" w:rsidRPr="00151B55" w:rsidRDefault="003920B8" w:rsidP="001A5E0C">
            <w:pPr>
              <w:pStyle w:val="4Spacepreprog"/>
              <w:keepNext w:val="0"/>
            </w:pPr>
            <w:r w:rsidRPr="00151B55">
              <w:t>2</w:t>
            </w:r>
          </w:p>
        </w:tc>
        <w:tc>
          <w:tcPr>
            <w:tcW w:w="1425" w:type="pct"/>
            <w:shd w:val="clear" w:color="auto" w:fill="auto"/>
            <w:vAlign w:val="center"/>
          </w:tcPr>
          <w:p w14:paraId="5DDEB551" w14:textId="77777777" w:rsidR="003920B8" w:rsidRPr="00151B55" w:rsidRDefault="003920B8" w:rsidP="001A5E0C">
            <w:pPr>
              <w:pStyle w:val="4Spacepreprog"/>
              <w:rPr>
                <w:rFonts w:cs="Calibri"/>
                <w:szCs w:val="22"/>
              </w:rPr>
            </w:pPr>
            <w:r w:rsidRPr="00151B55">
              <w:rPr>
                <w:rFonts w:cs="Calibri"/>
                <w:szCs w:val="22"/>
              </w:rPr>
              <w:t>Childcare</w:t>
            </w:r>
          </w:p>
        </w:tc>
        <w:tc>
          <w:tcPr>
            <w:tcW w:w="437" w:type="pct"/>
            <w:vAlign w:val="center"/>
          </w:tcPr>
          <w:p w14:paraId="43DEC336" w14:textId="77777777" w:rsidR="003920B8" w:rsidRPr="00151B55" w:rsidRDefault="003920B8" w:rsidP="001A5E0C">
            <w:pPr>
              <w:pStyle w:val="6GapNewQn"/>
              <w:jc w:val="center"/>
            </w:pPr>
            <w:r w:rsidRPr="00151B55">
              <w:sym w:font="Wingdings" w:char="F0A1"/>
            </w:r>
          </w:p>
        </w:tc>
        <w:tc>
          <w:tcPr>
            <w:tcW w:w="435" w:type="pct"/>
            <w:vAlign w:val="center"/>
          </w:tcPr>
          <w:p w14:paraId="53F3BFD7" w14:textId="77777777" w:rsidR="003920B8" w:rsidRPr="00151B55" w:rsidRDefault="003920B8" w:rsidP="001A5E0C">
            <w:pPr>
              <w:pStyle w:val="6GapNewQn"/>
              <w:jc w:val="center"/>
            </w:pPr>
            <w:r w:rsidRPr="00151B55">
              <w:sym w:font="Wingdings" w:char="F0A1"/>
            </w:r>
          </w:p>
        </w:tc>
        <w:tc>
          <w:tcPr>
            <w:tcW w:w="523" w:type="pct"/>
            <w:vAlign w:val="center"/>
          </w:tcPr>
          <w:p w14:paraId="4913710C" w14:textId="77777777" w:rsidR="003920B8" w:rsidRPr="00151B55" w:rsidRDefault="003920B8" w:rsidP="001A5E0C">
            <w:pPr>
              <w:pStyle w:val="6GapNewQn"/>
              <w:jc w:val="center"/>
            </w:pPr>
            <w:r w:rsidRPr="00151B55">
              <w:sym w:font="Wingdings" w:char="F0A1"/>
            </w:r>
          </w:p>
        </w:tc>
        <w:tc>
          <w:tcPr>
            <w:tcW w:w="434" w:type="pct"/>
            <w:vAlign w:val="center"/>
          </w:tcPr>
          <w:p w14:paraId="09E4C051" w14:textId="77777777" w:rsidR="003920B8" w:rsidRPr="00151B55" w:rsidRDefault="003920B8" w:rsidP="001A5E0C">
            <w:pPr>
              <w:pStyle w:val="6GapNewQn"/>
              <w:jc w:val="center"/>
            </w:pPr>
            <w:r w:rsidRPr="00151B55">
              <w:sym w:font="Wingdings" w:char="F0A1"/>
            </w:r>
          </w:p>
        </w:tc>
        <w:tc>
          <w:tcPr>
            <w:tcW w:w="536" w:type="pct"/>
            <w:vAlign w:val="center"/>
          </w:tcPr>
          <w:p w14:paraId="27B28692" w14:textId="77777777" w:rsidR="003920B8" w:rsidRPr="00151B55" w:rsidRDefault="003920B8" w:rsidP="001A5E0C">
            <w:pPr>
              <w:pStyle w:val="6GapNewQn"/>
              <w:jc w:val="center"/>
            </w:pPr>
            <w:r w:rsidRPr="00151B55">
              <w:sym w:font="Wingdings" w:char="F0A1"/>
            </w:r>
          </w:p>
        </w:tc>
        <w:tc>
          <w:tcPr>
            <w:tcW w:w="536" w:type="pct"/>
            <w:vAlign w:val="center"/>
          </w:tcPr>
          <w:p w14:paraId="06E149C9" w14:textId="77777777" w:rsidR="003920B8" w:rsidRPr="00151B55" w:rsidRDefault="003920B8" w:rsidP="001A5E0C">
            <w:pPr>
              <w:pStyle w:val="6GapNewQn"/>
              <w:jc w:val="center"/>
            </w:pPr>
            <w:r w:rsidRPr="00151B55">
              <w:sym w:font="Wingdings" w:char="F0A1"/>
            </w:r>
          </w:p>
        </w:tc>
        <w:tc>
          <w:tcPr>
            <w:tcW w:w="534" w:type="pct"/>
            <w:vAlign w:val="center"/>
          </w:tcPr>
          <w:p w14:paraId="0BD86715" w14:textId="77777777" w:rsidR="003920B8" w:rsidRPr="00151B55" w:rsidRDefault="003920B8" w:rsidP="001A5E0C">
            <w:pPr>
              <w:pStyle w:val="6GapNewQn"/>
              <w:jc w:val="center"/>
            </w:pPr>
            <w:r w:rsidRPr="00151B55">
              <w:sym w:font="Wingdings" w:char="F0A1"/>
            </w:r>
          </w:p>
        </w:tc>
      </w:tr>
      <w:tr w:rsidR="00151B55" w:rsidRPr="00151B55" w14:paraId="231A1EB4" w14:textId="77777777" w:rsidTr="00530AE3">
        <w:trPr>
          <w:jc w:val="left"/>
        </w:trPr>
        <w:tc>
          <w:tcPr>
            <w:tcW w:w="140" w:type="pct"/>
          </w:tcPr>
          <w:p w14:paraId="37410BD9" w14:textId="77777777" w:rsidR="003920B8" w:rsidRPr="00151B55" w:rsidRDefault="003920B8" w:rsidP="001A5E0C">
            <w:pPr>
              <w:pStyle w:val="4Spacepreprog"/>
              <w:keepNext w:val="0"/>
            </w:pPr>
            <w:r w:rsidRPr="00151B55">
              <w:t>3</w:t>
            </w:r>
          </w:p>
        </w:tc>
        <w:tc>
          <w:tcPr>
            <w:tcW w:w="1425" w:type="pct"/>
            <w:shd w:val="clear" w:color="auto" w:fill="auto"/>
            <w:vAlign w:val="center"/>
          </w:tcPr>
          <w:p w14:paraId="55705341" w14:textId="77777777" w:rsidR="003920B8" w:rsidRPr="00151B55" w:rsidRDefault="003920B8" w:rsidP="001A5E0C">
            <w:pPr>
              <w:pStyle w:val="4Spacepreprog"/>
              <w:rPr>
                <w:rFonts w:cs="Calibri"/>
                <w:szCs w:val="22"/>
              </w:rPr>
            </w:pPr>
            <w:r w:rsidRPr="00151B55">
              <w:rPr>
                <w:rFonts w:cs="Calibri"/>
                <w:szCs w:val="22"/>
              </w:rPr>
              <w:t>Housework/chores</w:t>
            </w:r>
          </w:p>
        </w:tc>
        <w:tc>
          <w:tcPr>
            <w:tcW w:w="437" w:type="pct"/>
            <w:vAlign w:val="center"/>
          </w:tcPr>
          <w:p w14:paraId="5136D322" w14:textId="77777777" w:rsidR="003920B8" w:rsidRPr="00151B55" w:rsidRDefault="003920B8" w:rsidP="001A5E0C">
            <w:pPr>
              <w:pStyle w:val="6GapNewQn"/>
              <w:jc w:val="center"/>
            </w:pPr>
            <w:r w:rsidRPr="00151B55">
              <w:sym w:font="Wingdings" w:char="F0A1"/>
            </w:r>
          </w:p>
        </w:tc>
        <w:tc>
          <w:tcPr>
            <w:tcW w:w="435" w:type="pct"/>
            <w:vAlign w:val="center"/>
          </w:tcPr>
          <w:p w14:paraId="3F4E961E" w14:textId="77777777" w:rsidR="003920B8" w:rsidRPr="00151B55" w:rsidRDefault="003920B8" w:rsidP="001A5E0C">
            <w:pPr>
              <w:pStyle w:val="6GapNewQn"/>
              <w:jc w:val="center"/>
            </w:pPr>
            <w:r w:rsidRPr="00151B55">
              <w:sym w:font="Wingdings" w:char="F0A1"/>
            </w:r>
          </w:p>
        </w:tc>
        <w:tc>
          <w:tcPr>
            <w:tcW w:w="523" w:type="pct"/>
            <w:vAlign w:val="center"/>
          </w:tcPr>
          <w:p w14:paraId="44E1E3C6" w14:textId="77777777" w:rsidR="003920B8" w:rsidRPr="00151B55" w:rsidRDefault="003920B8" w:rsidP="001A5E0C">
            <w:pPr>
              <w:pStyle w:val="6GapNewQn"/>
              <w:jc w:val="center"/>
            </w:pPr>
            <w:r w:rsidRPr="00151B55">
              <w:sym w:font="Wingdings" w:char="F0A1"/>
            </w:r>
          </w:p>
        </w:tc>
        <w:tc>
          <w:tcPr>
            <w:tcW w:w="434" w:type="pct"/>
            <w:vAlign w:val="center"/>
          </w:tcPr>
          <w:p w14:paraId="28EC0BD5" w14:textId="77777777" w:rsidR="003920B8" w:rsidRPr="00151B55" w:rsidRDefault="003920B8" w:rsidP="001A5E0C">
            <w:pPr>
              <w:pStyle w:val="6GapNewQn"/>
              <w:jc w:val="center"/>
            </w:pPr>
            <w:r w:rsidRPr="00151B55">
              <w:sym w:font="Wingdings" w:char="F0A1"/>
            </w:r>
          </w:p>
        </w:tc>
        <w:tc>
          <w:tcPr>
            <w:tcW w:w="536" w:type="pct"/>
            <w:vAlign w:val="center"/>
          </w:tcPr>
          <w:p w14:paraId="028EA93F" w14:textId="77777777" w:rsidR="003920B8" w:rsidRPr="00151B55" w:rsidRDefault="003920B8" w:rsidP="001A5E0C">
            <w:pPr>
              <w:pStyle w:val="6GapNewQn"/>
              <w:jc w:val="center"/>
            </w:pPr>
            <w:r w:rsidRPr="00151B55">
              <w:sym w:font="Wingdings" w:char="F0A1"/>
            </w:r>
          </w:p>
        </w:tc>
        <w:tc>
          <w:tcPr>
            <w:tcW w:w="536" w:type="pct"/>
            <w:vAlign w:val="center"/>
          </w:tcPr>
          <w:p w14:paraId="35FF9893" w14:textId="77777777" w:rsidR="003920B8" w:rsidRPr="00151B55" w:rsidRDefault="003920B8" w:rsidP="001A5E0C">
            <w:pPr>
              <w:pStyle w:val="6GapNewQn"/>
              <w:jc w:val="center"/>
            </w:pPr>
            <w:r w:rsidRPr="00151B55">
              <w:sym w:font="Wingdings" w:char="F0A1"/>
            </w:r>
          </w:p>
        </w:tc>
        <w:tc>
          <w:tcPr>
            <w:tcW w:w="534" w:type="pct"/>
            <w:vAlign w:val="center"/>
          </w:tcPr>
          <w:p w14:paraId="298D0C35" w14:textId="77777777" w:rsidR="003920B8" w:rsidRPr="00151B55" w:rsidRDefault="003920B8" w:rsidP="001A5E0C">
            <w:pPr>
              <w:pStyle w:val="6GapNewQn"/>
              <w:jc w:val="center"/>
            </w:pPr>
            <w:r w:rsidRPr="00151B55">
              <w:sym w:font="Wingdings" w:char="F0A1"/>
            </w:r>
          </w:p>
        </w:tc>
      </w:tr>
      <w:tr w:rsidR="00151B55" w:rsidRPr="00151B55" w14:paraId="4D422AFE" w14:textId="77777777" w:rsidTr="00530AE3">
        <w:trPr>
          <w:jc w:val="left"/>
        </w:trPr>
        <w:tc>
          <w:tcPr>
            <w:tcW w:w="140" w:type="pct"/>
          </w:tcPr>
          <w:p w14:paraId="3C18A3E0" w14:textId="77777777" w:rsidR="003920B8" w:rsidRPr="00151B55" w:rsidRDefault="003920B8" w:rsidP="001A5E0C">
            <w:pPr>
              <w:pStyle w:val="4Spacepreprog"/>
              <w:keepNext w:val="0"/>
            </w:pPr>
            <w:r w:rsidRPr="00151B55">
              <w:t>4</w:t>
            </w:r>
          </w:p>
        </w:tc>
        <w:tc>
          <w:tcPr>
            <w:tcW w:w="1425" w:type="pct"/>
            <w:shd w:val="clear" w:color="auto" w:fill="auto"/>
            <w:vAlign w:val="center"/>
          </w:tcPr>
          <w:p w14:paraId="1853A2F7" w14:textId="77777777" w:rsidR="003920B8" w:rsidRPr="00151B55" w:rsidRDefault="003920B8" w:rsidP="001A5E0C">
            <w:pPr>
              <w:pStyle w:val="4Spacepreprog"/>
              <w:rPr>
                <w:rFonts w:cs="Calibri"/>
                <w:szCs w:val="22"/>
              </w:rPr>
            </w:pPr>
            <w:r w:rsidRPr="00151B55">
              <w:rPr>
                <w:rFonts w:cs="Calibri"/>
                <w:szCs w:val="22"/>
              </w:rPr>
              <w:t>Exercise</w:t>
            </w:r>
          </w:p>
        </w:tc>
        <w:tc>
          <w:tcPr>
            <w:tcW w:w="437" w:type="pct"/>
            <w:vAlign w:val="center"/>
          </w:tcPr>
          <w:p w14:paraId="5B9FA85C" w14:textId="77777777" w:rsidR="003920B8" w:rsidRPr="00151B55" w:rsidRDefault="003920B8" w:rsidP="001A5E0C">
            <w:pPr>
              <w:pStyle w:val="6GapNewQn"/>
              <w:jc w:val="center"/>
            </w:pPr>
            <w:r w:rsidRPr="00151B55">
              <w:sym w:font="Wingdings" w:char="F0A1"/>
            </w:r>
          </w:p>
        </w:tc>
        <w:tc>
          <w:tcPr>
            <w:tcW w:w="435" w:type="pct"/>
            <w:vAlign w:val="center"/>
          </w:tcPr>
          <w:p w14:paraId="170AA7F8" w14:textId="77777777" w:rsidR="003920B8" w:rsidRPr="00151B55" w:rsidRDefault="003920B8" w:rsidP="001A5E0C">
            <w:pPr>
              <w:pStyle w:val="6GapNewQn"/>
              <w:jc w:val="center"/>
            </w:pPr>
            <w:r w:rsidRPr="00151B55">
              <w:sym w:font="Wingdings" w:char="F0A1"/>
            </w:r>
          </w:p>
        </w:tc>
        <w:tc>
          <w:tcPr>
            <w:tcW w:w="523" w:type="pct"/>
            <w:vAlign w:val="center"/>
          </w:tcPr>
          <w:p w14:paraId="0EDA80B5" w14:textId="77777777" w:rsidR="003920B8" w:rsidRPr="00151B55" w:rsidRDefault="003920B8" w:rsidP="001A5E0C">
            <w:pPr>
              <w:pStyle w:val="6GapNewQn"/>
              <w:jc w:val="center"/>
            </w:pPr>
            <w:r w:rsidRPr="00151B55">
              <w:sym w:font="Wingdings" w:char="F0A1"/>
            </w:r>
          </w:p>
        </w:tc>
        <w:tc>
          <w:tcPr>
            <w:tcW w:w="434" w:type="pct"/>
            <w:vAlign w:val="center"/>
          </w:tcPr>
          <w:p w14:paraId="6F88484A" w14:textId="77777777" w:rsidR="003920B8" w:rsidRPr="00151B55" w:rsidRDefault="003920B8" w:rsidP="001A5E0C">
            <w:pPr>
              <w:pStyle w:val="6GapNewQn"/>
              <w:jc w:val="center"/>
            </w:pPr>
            <w:r w:rsidRPr="00151B55">
              <w:sym w:font="Wingdings" w:char="F0A1"/>
            </w:r>
          </w:p>
        </w:tc>
        <w:tc>
          <w:tcPr>
            <w:tcW w:w="536" w:type="pct"/>
            <w:vAlign w:val="center"/>
          </w:tcPr>
          <w:p w14:paraId="5A4A22FC" w14:textId="77777777" w:rsidR="003920B8" w:rsidRPr="00151B55" w:rsidRDefault="003920B8" w:rsidP="001A5E0C">
            <w:pPr>
              <w:pStyle w:val="6GapNewQn"/>
              <w:jc w:val="center"/>
            </w:pPr>
            <w:r w:rsidRPr="00151B55">
              <w:sym w:font="Wingdings" w:char="F0A1"/>
            </w:r>
          </w:p>
        </w:tc>
        <w:tc>
          <w:tcPr>
            <w:tcW w:w="536" w:type="pct"/>
            <w:vAlign w:val="center"/>
          </w:tcPr>
          <w:p w14:paraId="692D1129" w14:textId="77777777" w:rsidR="003920B8" w:rsidRPr="00151B55" w:rsidRDefault="003920B8" w:rsidP="001A5E0C">
            <w:pPr>
              <w:pStyle w:val="6GapNewQn"/>
              <w:jc w:val="center"/>
            </w:pPr>
            <w:r w:rsidRPr="00151B55">
              <w:sym w:font="Wingdings" w:char="F0A1"/>
            </w:r>
          </w:p>
        </w:tc>
        <w:tc>
          <w:tcPr>
            <w:tcW w:w="534" w:type="pct"/>
            <w:vAlign w:val="center"/>
          </w:tcPr>
          <w:p w14:paraId="00F83627" w14:textId="77777777" w:rsidR="003920B8" w:rsidRPr="00151B55" w:rsidRDefault="003920B8" w:rsidP="001A5E0C">
            <w:pPr>
              <w:pStyle w:val="6GapNewQn"/>
              <w:jc w:val="center"/>
            </w:pPr>
            <w:r w:rsidRPr="00151B55">
              <w:sym w:font="Wingdings" w:char="F0A1"/>
            </w:r>
          </w:p>
        </w:tc>
      </w:tr>
      <w:tr w:rsidR="00151B55" w:rsidRPr="00151B55" w14:paraId="586797B1" w14:textId="77777777" w:rsidTr="00530AE3">
        <w:trPr>
          <w:jc w:val="left"/>
        </w:trPr>
        <w:tc>
          <w:tcPr>
            <w:tcW w:w="140" w:type="pct"/>
          </w:tcPr>
          <w:p w14:paraId="7E782E48" w14:textId="77777777" w:rsidR="003920B8" w:rsidRPr="00151B55" w:rsidRDefault="003920B8" w:rsidP="001A5E0C">
            <w:pPr>
              <w:pStyle w:val="4Spacepreprog"/>
              <w:keepNext w:val="0"/>
            </w:pPr>
            <w:r w:rsidRPr="00151B55">
              <w:t>5</w:t>
            </w:r>
          </w:p>
        </w:tc>
        <w:tc>
          <w:tcPr>
            <w:tcW w:w="1425" w:type="pct"/>
            <w:shd w:val="clear" w:color="auto" w:fill="auto"/>
            <w:vAlign w:val="center"/>
          </w:tcPr>
          <w:p w14:paraId="63948DEB" w14:textId="77777777" w:rsidR="003920B8" w:rsidRPr="00151B55" w:rsidRDefault="003920B8" w:rsidP="001A5E0C">
            <w:pPr>
              <w:pStyle w:val="4Spacepreprog"/>
              <w:rPr>
                <w:rFonts w:cs="Calibri"/>
                <w:szCs w:val="22"/>
              </w:rPr>
            </w:pPr>
            <w:r w:rsidRPr="00151B55">
              <w:rPr>
                <w:rFonts w:cs="Calibri"/>
                <w:szCs w:val="22"/>
              </w:rPr>
              <w:t>School/studying</w:t>
            </w:r>
          </w:p>
        </w:tc>
        <w:tc>
          <w:tcPr>
            <w:tcW w:w="437" w:type="pct"/>
            <w:vAlign w:val="center"/>
          </w:tcPr>
          <w:p w14:paraId="551563AF" w14:textId="77777777" w:rsidR="003920B8" w:rsidRPr="00151B55" w:rsidRDefault="003920B8" w:rsidP="001A5E0C">
            <w:pPr>
              <w:pStyle w:val="6GapNewQn"/>
              <w:jc w:val="center"/>
            </w:pPr>
            <w:r w:rsidRPr="00151B55">
              <w:sym w:font="Wingdings" w:char="F0A1"/>
            </w:r>
          </w:p>
        </w:tc>
        <w:tc>
          <w:tcPr>
            <w:tcW w:w="435" w:type="pct"/>
            <w:vAlign w:val="center"/>
          </w:tcPr>
          <w:p w14:paraId="309E1F52" w14:textId="77777777" w:rsidR="003920B8" w:rsidRPr="00151B55" w:rsidRDefault="003920B8" w:rsidP="001A5E0C">
            <w:pPr>
              <w:pStyle w:val="6GapNewQn"/>
              <w:jc w:val="center"/>
            </w:pPr>
            <w:r w:rsidRPr="00151B55">
              <w:sym w:font="Wingdings" w:char="F0A1"/>
            </w:r>
          </w:p>
        </w:tc>
        <w:tc>
          <w:tcPr>
            <w:tcW w:w="523" w:type="pct"/>
            <w:vAlign w:val="center"/>
          </w:tcPr>
          <w:p w14:paraId="3D245219" w14:textId="77777777" w:rsidR="003920B8" w:rsidRPr="00151B55" w:rsidRDefault="003920B8" w:rsidP="001A5E0C">
            <w:pPr>
              <w:pStyle w:val="6GapNewQn"/>
              <w:jc w:val="center"/>
            </w:pPr>
            <w:r w:rsidRPr="00151B55">
              <w:sym w:font="Wingdings" w:char="F0A1"/>
            </w:r>
          </w:p>
        </w:tc>
        <w:tc>
          <w:tcPr>
            <w:tcW w:w="434" w:type="pct"/>
            <w:vAlign w:val="center"/>
          </w:tcPr>
          <w:p w14:paraId="356E6399" w14:textId="77777777" w:rsidR="003920B8" w:rsidRPr="00151B55" w:rsidRDefault="003920B8" w:rsidP="001A5E0C">
            <w:pPr>
              <w:pStyle w:val="6GapNewQn"/>
              <w:jc w:val="center"/>
            </w:pPr>
            <w:r w:rsidRPr="00151B55">
              <w:sym w:font="Wingdings" w:char="F0A1"/>
            </w:r>
          </w:p>
        </w:tc>
        <w:tc>
          <w:tcPr>
            <w:tcW w:w="536" w:type="pct"/>
            <w:vAlign w:val="center"/>
          </w:tcPr>
          <w:p w14:paraId="66EFA83D" w14:textId="77777777" w:rsidR="003920B8" w:rsidRPr="00151B55" w:rsidRDefault="003920B8" w:rsidP="001A5E0C">
            <w:pPr>
              <w:pStyle w:val="6GapNewQn"/>
              <w:jc w:val="center"/>
            </w:pPr>
            <w:r w:rsidRPr="00151B55">
              <w:sym w:font="Wingdings" w:char="F0A1"/>
            </w:r>
          </w:p>
        </w:tc>
        <w:tc>
          <w:tcPr>
            <w:tcW w:w="536" w:type="pct"/>
            <w:vAlign w:val="center"/>
          </w:tcPr>
          <w:p w14:paraId="13162D31" w14:textId="77777777" w:rsidR="003920B8" w:rsidRPr="00151B55" w:rsidRDefault="003920B8" w:rsidP="001A5E0C">
            <w:pPr>
              <w:pStyle w:val="6GapNewQn"/>
              <w:jc w:val="center"/>
            </w:pPr>
            <w:r w:rsidRPr="00151B55">
              <w:sym w:font="Wingdings" w:char="F0A1"/>
            </w:r>
          </w:p>
        </w:tc>
        <w:tc>
          <w:tcPr>
            <w:tcW w:w="534" w:type="pct"/>
            <w:vAlign w:val="center"/>
          </w:tcPr>
          <w:p w14:paraId="54D05C09" w14:textId="77777777" w:rsidR="003920B8" w:rsidRPr="00151B55" w:rsidRDefault="003920B8" w:rsidP="001A5E0C">
            <w:pPr>
              <w:pStyle w:val="6GapNewQn"/>
              <w:jc w:val="center"/>
            </w:pPr>
            <w:r w:rsidRPr="00151B55">
              <w:sym w:font="Wingdings" w:char="F0A1"/>
            </w:r>
          </w:p>
        </w:tc>
      </w:tr>
      <w:tr w:rsidR="00151B55" w:rsidRPr="00151B55" w14:paraId="55908D15" w14:textId="77777777" w:rsidTr="00530AE3">
        <w:trPr>
          <w:jc w:val="left"/>
        </w:trPr>
        <w:tc>
          <w:tcPr>
            <w:tcW w:w="140" w:type="pct"/>
          </w:tcPr>
          <w:p w14:paraId="193333A6" w14:textId="77777777" w:rsidR="003920B8" w:rsidRPr="00151B55" w:rsidRDefault="003920B8" w:rsidP="001A5E0C">
            <w:pPr>
              <w:pStyle w:val="4Spacepreprog"/>
              <w:keepNext w:val="0"/>
            </w:pPr>
            <w:r w:rsidRPr="00151B55">
              <w:t>6</w:t>
            </w:r>
          </w:p>
        </w:tc>
        <w:tc>
          <w:tcPr>
            <w:tcW w:w="1425" w:type="pct"/>
            <w:shd w:val="clear" w:color="auto" w:fill="auto"/>
            <w:vAlign w:val="center"/>
          </w:tcPr>
          <w:p w14:paraId="5C5132AE" w14:textId="77777777" w:rsidR="003920B8" w:rsidRPr="00151B55" w:rsidRDefault="003920B8" w:rsidP="001A5E0C">
            <w:pPr>
              <w:pStyle w:val="4Spacepreprog"/>
              <w:rPr>
                <w:rFonts w:cs="Calibri"/>
                <w:szCs w:val="22"/>
              </w:rPr>
            </w:pPr>
            <w:r w:rsidRPr="00151B55">
              <w:rPr>
                <w:rFonts w:cs="Calibri"/>
                <w:szCs w:val="22"/>
              </w:rPr>
              <w:t>Sleeping</w:t>
            </w:r>
          </w:p>
        </w:tc>
        <w:tc>
          <w:tcPr>
            <w:tcW w:w="437" w:type="pct"/>
            <w:vAlign w:val="center"/>
          </w:tcPr>
          <w:p w14:paraId="32123313" w14:textId="77777777" w:rsidR="003920B8" w:rsidRPr="00151B55" w:rsidRDefault="003920B8" w:rsidP="001A5E0C">
            <w:pPr>
              <w:pStyle w:val="6GapNewQn"/>
              <w:jc w:val="center"/>
            </w:pPr>
            <w:r w:rsidRPr="00151B55">
              <w:sym w:font="Wingdings" w:char="F0A1"/>
            </w:r>
          </w:p>
        </w:tc>
        <w:tc>
          <w:tcPr>
            <w:tcW w:w="435" w:type="pct"/>
            <w:vAlign w:val="center"/>
          </w:tcPr>
          <w:p w14:paraId="7F3E2F06" w14:textId="77777777" w:rsidR="003920B8" w:rsidRPr="00151B55" w:rsidRDefault="003920B8" w:rsidP="001A5E0C">
            <w:pPr>
              <w:pStyle w:val="6GapNewQn"/>
              <w:jc w:val="center"/>
            </w:pPr>
            <w:r w:rsidRPr="00151B55">
              <w:sym w:font="Wingdings" w:char="F0A1"/>
            </w:r>
          </w:p>
        </w:tc>
        <w:tc>
          <w:tcPr>
            <w:tcW w:w="523" w:type="pct"/>
            <w:vAlign w:val="center"/>
          </w:tcPr>
          <w:p w14:paraId="0F9EF231" w14:textId="77777777" w:rsidR="003920B8" w:rsidRPr="00151B55" w:rsidRDefault="003920B8" w:rsidP="001A5E0C">
            <w:pPr>
              <w:pStyle w:val="6GapNewQn"/>
              <w:jc w:val="center"/>
            </w:pPr>
            <w:r w:rsidRPr="00151B55">
              <w:sym w:font="Wingdings" w:char="F0A1"/>
            </w:r>
          </w:p>
        </w:tc>
        <w:tc>
          <w:tcPr>
            <w:tcW w:w="434" w:type="pct"/>
            <w:vAlign w:val="center"/>
          </w:tcPr>
          <w:p w14:paraId="5FBE02C3" w14:textId="77777777" w:rsidR="003920B8" w:rsidRPr="00151B55" w:rsidRDefault="003920B8" w:rsidP="001A5E0C">
            <w:pPr>
              <w:pStyle w:val="6GapNewQn"/>
              <w:jc w:val="center"/>
            </w:pPr>
            <w:r w:rsidRPr="00151B55">
              <w:sym w:font="Wingdings" w:char="F0A1"/>
            </w:r>
          </w:p>
        </w:tc>
        <w:tc>
          <w:tcPr>
            <w:tcW w:w="536" w:type="pct"/>
            <w:vAlign w:val="center"/>
          </w:tcPr>
          <w:p w14:paraId="177CDF30" w14:textId="77777777" w:rsidR="003920B8" w:rsidRPr="00151B55" w:rsidRDefault="003920B8" w:rsidP="001A5E0C">
            <w:pPr>
              <w:pStyle w:val="6GapNewQn"/>
              <w:jc w:val="center"/>
            </w:pPr>
            <w:r w:rsidRPr="00151B55">
              <w:sym w:font="Wingdings" w:char="F0A1"/>
            </w:r>
          </w:p>
        </w:tc>
        <w:tc>
          <w:tcPr>
            <w:tcW w:w="536" w:type="pct"/>
            <w:vAlign w:val="center"/>
          </w:tcPr>
          <w:p w14:paraId="2C8B00F1" w14:textId="77777777" w:rsidR="003920B8" w:rsidRPr="00151B55" w:rsidRDefault="003920B8" w:rsidP="001A5E0C">
            <w:pPr>
              <w:pStyle w:val="6GapNewQn"/>
              <w:jc w:val="center"/>
            </w:pPr>
            <w:r w:rsidRPr="00151B55">
              <w:sym w:font="Wingdings" w:char="F0A1"/>
            </w:r>
          </w:p>
        </w:tc>
        <w:tc>
          <w:tcPr>
            <w:tcW w:w="534" w:type="pct"/>
            <w:vAlign w:val="center"/>
          </w:tcPr>
          <w:p w14:paraId="6BAFE27C" w14:textId="77777777" w:rsidR="003920B8" w:rsidRPr="00151B55" w:rsidRDefault="003920B8" w:rsidP="001A5E0C">
            <w:pPr>
              <w:pStyle w:val="6GapNewQn"/>
              <w:jc w:val="center"/>
            </w:pPr>
            <w:r w:rsidRPr="00151B55">
              <w:sym w:font="Wingdings" w:char="F0A1"/>
            </w:r>
          </w:p>
        </w:tc>
      </w:tr>
      <w:tr w:rsidR="00151B55" w:rsidRPr="00151B55" w14:paraId="705B0521" w14:textId="77777777" w:rsidTr="00530AE3">
        <w:trPr>
          <w:jc w:val="left"/>
        </w:trPr>
        <w:tc>
          <w:tcPr>
            <w:tcW w:w="140" w:type="pct"/>
          </w:tcPr>
          <w:p w14:paraId="258136F9" w14:textId="77777777" w:rsidR="003920B8" w:rsidRPr="00151B55" w:rsidRDefault="003920B8" w:rsidP="001A5E0C">
            <w:pPr>
              <w:pStyle w:val="4Spacepreprog"/>
              <w:keepNext w:val="0"/>
            </w:pPr>
            <w:r w:rsidRPr="00151B55">
              <w:t>7</w:t>
            </w:r>
          </w:p>
        </w:tc>
        <w:tc>
          <w:tcPr>
            <w:tcW w:w="1425" w:type="pct"/>
            <w:shd w:val="clear" w:color="auto" w:fill="auto"/>
            <w:vAlign w:val="center"/>
          </w:tcPr>
          <w:p w14:paraId="6926A7DA" w14:textId="77777777" w:rsidR="003920B8" w:rsidRPr="00151B55" w:rsidRDefault="003920B8" w:rsidP="001A5E0C">
            <w:pPr>
              <w:pStyle w:val="4Spacepreprog"/>
              <w:rPr>
                <w:rFonts w:cs="Calibri"/>
                <w:szCs w:val="22"/>
              </w:rPr>
            </w:pPr>
            <w:r w:rsidRPr="00151B55">
              <w:rPr>
                <w:rFonts w:cs="Calibri"/>
                <w:szCs w:val="22"/>
              </w:rPr>
              <w:t>Social activities</w:t>
            </w:r>
          </w:p>
        </w:tc>
        <w:tc>
          <w:tcPr>
            <w:tcW w:w="437" w:type="pct"/>
            <w:vAlign w:val="center"/>
          </w:tcPr>
          <w:p w14:paraId="0B023548" w14:textId="77777777" w:rsidR="003920B8" w:rsidRPr="00151B55" w:rsidRDefault="003920B8" w:rsidP="001A5E0C">
            <w:pPr>
              <w:pStyle w:val="6GapNewQn"/>
              <w:jc w:val="center"/>
            </w:pPr>
            <w:r w:rsidRPr="00151B55">
              <w:sym w:font="Wingdings" w:char="F0A1"/>
            </w:r>
          </w:p>
        </w:tc>
        <w:tc>
          <w:tcPr>
            <w:tcW w:w="435" w:type="pct"/>
            <w:vAlign w:val="center"/>
          </w:tcPr>
          <w:p w14:paraId="6EC2D1E3" w14:textId="77777777" w:rsidR="003920B8" w:rsidRPr="00151B55" w:rsidRDefault="003920B8" w:rsidP="001A5E0C">
            <w:pPr>
              <w:pStyle w:val="6GapNewQn"/>
              <w:jc w:val="center"/>
            </w:pPr>
            <w:r w:rsidRPr="00151B55">
              <w:sym w:font="Wingdings" w:char="F0A1"/>
            </w:r>
          </w:p>
        </w:tc>
        <w:tc>
          <w:tcPr>
            <w:tcW w:w="523" w:type="pct"/>
            <w:vAlign w:val="center"/>
          </w:tcPr>
          <w:p w14:paraId="42FADD49" w14:textId="77777777" w:rsidR="003920B8" w:rsidRPr="00151B55" w:rsidRDefault="003920B8" w:rsidP="001A5E0C">
            <w:pPr>
              <w:pStyle w:val="6GapNewQn"/>
              <w:jc w:val="center"/>
            </w:pPr>
            <w:r w:rsidRPr="00151B55">
              <w:sym w:font="Wingdings" w:char="F0A1"/>
            </w:r>
          </w:p>
        </w:tc>
        <w:tc>
          <w:tcPr>
            <w:tcW w:w="434" w:type="pct"/>
            <w:vAlign w:val="center"/>
          </w:tcPr>
          <w:p w14:paraId="2D08220C" w14:textId="77777777" w:rsidR="003920B8" w:rsidRPr="00151B55" w:rsidRDefault="003920B8" w:rsidP="001A5E0C">
            <w:pPr>
              <w:pStyle w:val="6GapNewQn"/>
              <w:jc w:val="center"/>
            </w:pPr>
            <w:r w:rsidRPr="00151B55">
              <w:sym w:font="Wingdings" w:char="F0A1"/>
            </w:r>
          </w:p>
        </w:tc>
        <w:tc>
          <w:tcPr>
            <w:tcW w:w="536" w:type="pct"/>
            <w:vAlign w:val="center"/>
          </w:tcPr>
          <w:p w14:paraId="2C0EE8BF" w14:textId="77777777" w:rsidR="003920B8" w:rsidRPr="00151B55" w:rsidRDefault="003920B8" w:rsidP="001A5E0C">
            <w:pPr>
              <w:pStyle w:val="6GapNewQn"/>
              <w:jc w:val="center"/>
            </w:pPr>
            <w:r w:rsidRPr="00151B55">
              <w:sym w:font="Wingdings" w:char="F0A1"/>
            </w:r>
          </w:p>
        </w:tc>
        <w:tc>
          <w:tcPr>
            <w:tcW w:w="536" w:type="pct"/>
            <w:vAlign w:val="center"/>
          </w:tcPr>
          <w:p w14:paraId="5303BEAD" w14:textId="77777777" w:rsidR="003920B8" w:rsidRPr="00151B55" w:rsidRDefault="003920B8" w:rsidP="001A5E0C">
            <w:pPr>
              <w:pStyle w:val="6GapNewQn"/>
              <w:jc w:val="center"/>
            </w:pPr>
            <w:r w:rsidRPr="00151B55">
              <w:sym w:font="Wingdings" w:char="F0A1"/>
            </w:r>
          </w:p>
        </w:tc>
        <w:tc>
          <w:tcPr>
            <w:tcW w:w="534" w:type="pct"/>
            <w:vAlign w:val="center"/>
          </w:tcPr>
          <w:p w14:paraId="51B6E423" w14:textId="77777777" w:rsidR="003920B8" w:rsidRPr="00151B55" w:rsidRDefault="003920B8" w:rsidP="001A5E0C">
            <w:pPr>
              <w:pStyle w:val="6GapNewQn"/>
              <w:jc w:val="center"/>
            </w:pPr>
            <w:r w:rsidRPr="00151B55">
              <w:sym w:font="Wingdings" w:char="F0A1"/>
            </w:r>
          </w:p>
        </w:tc>
      </w:tr>
      <w:tr w:rsidR="00151B55" w:rsidRPr="00151B55" w14:paraId="03C9FACC" w14:textId="77777777" w:rsidTr="00530AE3">
        <w:trPr>
          <w:jc w:val="left"/>
        </w:trPr>
        <w:tc>
          <w:tcPr>
            <w:tcW w:w="140" w:type="pct"/>
          </w:tcPr>
          <w:p w14:paraId="6EE0AAD6" w14:textId="77777777" w:rsidR="003920B8" w:rsidRPr="00151B55" w:rsidRDefault="003920B8" w:rsidP="001A5E0C">
            <w:pPr>
              <w:pStyle w:val="4Spacepreprog"/>
              <w:keepNext w:val="0"/>
            </w:pPr>
            <w:r w:rsidRPr="00151B55">
              <w:t>8</w:t>
            </w:r>
          </w:p>
        </w:tc>
        <w:tc>
          <w:tcPr>
            <w:tcW w:w="1425" w:type="pct"/>
            <w:shd w:val="clear" w:color="auto" w:fill="auto"/>
            <w:vAlign w:val="center"/>
          </w:tcPr>
          <w:p w14:paraId="3C06CAA7" w14:textId="77777777" w:rsidR="003920B8" w:rsidRPr="00151B55" w:rsidRDefault="003920B8" w:rsidP="001A5E0C">
            <w:pPr>
              <w:pStyle w:val="4Spacepreprog"/>
              <w:rPr>
                <w:rFonts w:cs="Calibri"/>
                <w:szCs w:val="22"/>
              </w:rPr>
            </w:pPr>
            <w:r w:rsidRPr="00151B55">
              <w:rPr>
                <w:rFonts w:cs="Calibri"/>
                <w:szCs w:val="22"/>
              </w:rPr>
              <w:t>Work outside the home</w:t>
            </w:r>
          </w:p>
        </w:tc>
        <w:tc>
          <w:tcPr>
            <w:tcW w:w="437" w:type="pct"/>
            <w:vAlign w:val="center"/>
          </w:tcPr>
          <w:p w14:paraId="6B994CB2" w14:textId="77777777" w:rsidR="003920B8" w:rsidRPr="00151B55" w:rsidRDefault="003920B8" w:rsidP="001A5E0C">
            <w:pPr>
              <w:pStyle w:val="6GapNewQn"/>
              <w:jc w:val="center"/>
            </w:pPr>
            <w:r w:rsidRPr="00151B55">
              <w:sym w:font="Wingdings" w:char="F0A1"/>
            </w:r>
          </w:p>
        </w:tc>
        <w:tc>
          <w:tcPr>
            <w:tcW w:w="435" w:type="pct"/>
            <w:vAlign w:val="center"/>
          </w:tcPr>
          <w:p w14:paraId="7320354F" w14:textId="77777777" w:rsidR="003920B8" w:rsidRPr="00151B55" w:rsidRDefault="003920B8" w:rsidP="001A5E0C">
            <w:pPr>
              <w:pStyle w:val="6GapNewQn"/>
              <w:jc w:val="center"/>
            </w:pPr>
            <w:r w:rsidRPr="00151B55">
              <w:sym w:font="Wingdings" w:char="F0A1"/>
            </w:r>
          </w:p>
        </w:tc>
        <w:tc>
          <w:tcPr>
            <w:tcW w:w="523" w:type="pct"/>
            <w:vAlign w:val="center"/>
          </w:tcPr>
          <w:p w14:paraId="35AA003A" w14:textId="77777777" w:rsidR="003920B8" w:rsidRPr="00151B55" w:rsidRDefault="003920B8" w:rsidP="001A5E0C">
            <w:pPr>
              <w:pStyle w:val="6GapNewQn"/>
              <w:jc w:val="center"/>
            </w:pPr>
            <w:r w:rsidRPr="00151B55">
              <w:sym w:font="Wingdings" w:char="F0A1"/>
            </w:r>
          </w:p>
        </w:tc>
        <w:tc>
          <w:tcPr>
            <w:tcW w:w="434" w:type="pct"/>
            <w:vAlign w:val="center"/>
          </w:tcPr>
          <w:p w14:paraId="55D77388" w14:textId="77777777" w:rsidR="003920B8" w:rsidRPr="00151B55" w:rsidRDefault="003920B8" w:rsidP="001A5E0C">
            <w:pPr>
              <w:pStyle w:val="6GapNewQn"/>
              <w:jc w:val="center"/>
            </w:pPr>
            <w:r w:rsidRPr="00151B55">
              <w:sym w:font="Wingdings" w:char="F0A1"/>
            </w:r>
          </w:p>
        </w:tc>
        <w:tc>
          <w:tcPr>
            <w:tcW w:w="536" w:type="pct"/>
            <w:vAlign w:val="center"/>
          </w:tcPr>
          <w:p w14:paraId="457806AB" w14:textId="77777777" w:rsidR="003920B8" w:rsidRPr="00151B55" w:rsidRDefault="003920B8" w:rsidP="001A5E0C">
            <w:pPr>
              <w:pStyle w:val="6GapNewQn"/>
              <w:jc w:val="center"/>
            </w:pPr>
            <w:r w:rsidRPr="00151B55">
              <w:sym w:font="Wingdings" w:char="F0A1"/>
            </w:r>
          </w:p>
        </w:tc>
        <w:tc>
          <w:tcPr>
            <w:tcW w:w="536" w:type="pct"/>
            <w:vAlign w:val="center"/>
          </w:tcPr>
          <w:p w14:paraId="28A494EE" w14:textId="77777777" w:rsidR="003920B8" w:rsidRPr="00151B55" w:rsidRDefault="003920B8" w:rsidP="001A5E0C">
            <w:pPr>
              <w:pStyle w:val="6GapNewQn"/>
              <w:jc w:val="center"/>
            </w:pPr>
            <w:r w:rsidRPr="00151B55">
              <w:sym w:font="Wingdings" w:char="F0A1"/>
            </w:r>
          </w:p>
        </w:tc>
        <w:tc>
          <w:tcPr>
            <w:tcW w:w="534" w:type="pct"/>
            <w:vAlign w:val="center"/>
          </w:tcPr>
          <w:p w14:paraId="4CF23AE3" w14:textId="77777777" w:rsidR="003920B8" w:rsidRPr="00151B55" w:rsidRDefault="003920B8" w:rsidP="001A5E0C">
            <w:pPr>
              <w:pStyle w:val="6GapNewQn"/>
              <w:jc w:val="center"/>
            </w:pPr>
            <w:r w:rsidRPr="00151B55">
              <w:sym w:font="Wingdings" w:char="F0A1"/>
            </w:r>
          </w:p>
        </w:tc>
      </w:tr>
      <w:tr w:rsidR="003920B8" w:rsidRPr="00151B55" w14:paraId="334BA881" w14:textId="77777777" w:rsidTr="00530AE3">
        <w:trPr>
          <w:jc w:val="left"/>
        </w:trPr>
        <w:tc>
          <w:tcPr>
            <w:tcW w:w="140" w:type="pct"/>
          </w:tcPr>
          <w:p w14:paraId="76A71FE6" w14:textId="77777777" w:rsidR="003920B8" w:rsidRPr="00151B55" w:rsidRDefault="003920B8" w:rsidP="001A5E0C">
            <w:pPr>
              <w:pStyle w:val="4Spacepreprog"/>
              <w:keepNext w:val="0"/>
            </w:pPr>
            <w:r w:rsidRPr="00151B55">
              <w:t>9</w:t>
            </w:r>
          </w:p>
        </w:tc>
        <w:tc>
          <w:tcPr>
            <w:tcW w:w="1425" w:type="pct"/>
            <w:shd w:val="clear" w:color="auto" w:fill="auto"/>
            <w:vAlign w:val="center"/>
          </w:tcPr>
          <w:p w14:paraId="047FB8D0" w14:textId="4D225236" w:rsidR="003920B8" w:rsidRPr="00151B55" w:rsidRDefault="003920B8" w:rsidP="001A5E0C">
            <w:pPr>
              <w:pStyle w:val="4Spacepreprog"/>
              <w:keepNext w:val="0"/>
            </w:pPr>
            <w:r w:rsidRPr="00151B55">
              <w:rPr>
                <w:rFonts w:cs="Calibri"/>
                <w:szCs w:val="22"/>
              </w:rPr>
              <w:t>Sexual Activity</w:t>
            </w:r>
            <w:r w:rsidR="009D63A6" w:rsidRPr="00151B55">
              <w:rPr>
                <w:rFonts w:cs="Calibri"/>
                <w:szCs w:val="22"/>
              </w:rPr>
              <w:t xml:space="preserve"> </w:t>
            </w:r>
            <w:r w:rsidR="00B3369D" w:rsidRPr="00151B55">
              <w:rPr>
                <w:rFonts w:cs="Calibri"/>
                <w:szCs w:val="22"/>
              </w:rPr>
              <w:t>(Only consider patients within the legal age of consent</w:t>
            </w:r>
            <w:r w:rsidR="00E814AC" w:rsidRPr="00151B55">
              <w:rPr>
                <w:rFonts w:cs="Calibri"/>
                <w:szCs w:val="22"/>
              </w:rPr>
              <w:t>)</w:t>
            </w:r>
          </w:p>
        </w:tc>
        <w:tc>
          <w:tcPr>
            <w:tcW w:w="437" w:type="pct"/>
            <w:vAlign w:val="center"/>
          </w:tcPr>
          <w:p w14:paraId="32E1B996" w14:textId="77777777" w:rsidR="003920B8" w:rsidRPr="00151B55" w:rsidRDefault="003920B8" w:rsidP="001A5E0C">
            <w:pPr>
              <w:pStyle w:val="6GapNewQn"/>
              <w:jc w:val="center"/>
            </w:pPr>
            <w:r w:rsidRPr="00151B55">
              <w:sym w:font="Wingdings" w:char="F0A1"/>
            </w:r>
          </w:p>
        </w:tc>
        <w:tc>
          <w:tcPr>
            <w:tcW w:w="435" w:type="pct"/>
            <w:vAlign w:val="center"/>
          </w:tcPr>
          <w:p w14:paraId="189987E9" w14:textId="77777777" w:rsidR="003920B8" w:rsidRPr="00151B55" w:rsidRDefault="003920B8" w:rsidP="001A5E0C">
            <w:pPr>
              <w:pStyle w:val="6GapNewQn"/>
              <w:jc w:val="center"/>
            </w:pPr>
            <w:r w:rsidRPr="00151B55">
              <w:sym w:font="Wingdings" w:char="F0A1"/>
            </w:r>
          </w:p>
        </w:tc>
        <w:tc>
          <w:tcPr>
            <w:tcW w:w="523" w:type="pct"/>
            <w:vAlign w:val="center"/>
          </w:tcPr>
          <w:p w14:paraId="54FFB602" w14:textId="77777777" w:rsidR="003920B8" w:rsidRPr="00151B55" w:rsidRDefault="003920B8" w:rsidP="001A5E0C">
            <w:pPr>
              <w:pStyle w:val="6GapNewQn"/>
              <w:jc w:val="center"/>
            </w:pPr>
            <w:r w:rsidRPr="00151B55">
              <w:sym w:font="Wingdings" w:char="F0A1"/>
            </w:r>
          </w:p>
        </w:tc>
        <w:tc>
          <w:tcPr>
            <w:tcW w:w="434" w:type="pct"/>
            <w:vAlign w:val="center"/>
          </w:tcPr>
          <w:p w14:paraId="70F645B0" w14:textId="77777777" w:rsidR="003920B8" w:rsidRPr="00151B55" w:rsidRDefault="003920B8" w:rsidP="001A5E0C">
            <w:pPr>
              <w:pStyle w:val="6GapNewQn"/>
              <w:jc w:val="center"/>
            </w:pPr>
            <w:r w:rsidRPr="00151B55">
              <w:sym w:font="Wingdings" w:char="F0A1"/>
            </w:r>
          </w:p>
        </w:tc>
        <w:tc>
          <w:tcPr>
            <w:tcW w:w="536" w:type="pct"/>
            <w:vAlign w:val="center"/>
          </w:tcPr>
          <w:p w14:paraId="32DC5E69" w14:textId="77777777" w:rsidR="003920B8" w:rsidRPr="00151B55" w:rsidRDefault="003920B8" w:rsidP="001A5E0C">
            <w:pPr>
              <w:pStyle w:val="6GapNewQn"/>
              <w:jc w:val="center"/>
            </w:pPr>
            <w:r w:rsidRPr="00151B55">
              <w:sym w:font="Wingdings" w:char="F0A1"/>
            </w:r>
          </w:p>
        </w:tc>
        <w:tc>
          <w:tcPr>
            <w:tcW w:w="536" w:type="pct"/>
            <w:vAlign w:val="center"/>
          </w:tcPr>
          <w:p w14:paraId="4B1EA428" w14:textId="77777777" w:rsidR="003920B8" w:rsidRPr="00151B55" w:rsidRDefault="003920B8" w:rsidP="001A5E0C">
            <w:pPr>
              <w:pStyle w:val="6GapNewQn"/>
              <w:jc w:val="center"/>
            </w:pPr>
            <w:r w:rsidRPr="00151B55">
              <w:sym w:font="Wingdings" w:char="F0A1"/>
            </w:r>
          </w:p>
        </w:tc>
        <w:tc>
          <w:tcPr>
            <w:tcW w:w="534" w:type="pct"/>
            <w:vAlign w:val="center"/>
          </w:tcPr>
          <w:p w14:paraId="718C6D57" w14:textId="77777777" w:rsidR="003920B8" w:rsidRPr="00151B55" w:rsidRDefault="003920B8" w:rsidP="001A5E0C">
            <w:pPr>
              <w:pStyle w:val="6GapNewQn"/>
              <w:jc w:val="center"/>
            </w:pPr>
            <w:r w:rsidRPr="00151B55">
              <w:sym w:font="Wingdings" w:char="F0A1"/>
            </w:r>
          </w:p>
        </w:tc>
      </w:tr>
    </w:tbl>
    <w:p w14:paraId="58339FE7" w14:textId="77777777" w:rsidR="003920B8" w:rsidRPr="00151B55" w:rsidRDefault="003920B8" w:rsidP="00A038D6">
      <w:pPr>
        <w:pStyle w:val="1Qtext"/>
        <w:rPr>
          <w:bCs/>
          <w:lang w:val="en-GB"/>
        </w:rPr>
      </w:pPr>
    </w:p>
    <w:p w14:paraId="1F442229" w14:textId="54A86D41" w:rsidR="00A038D6" w:rsidRPr="00151B55" w:rsidRDefault="00DC5A9E" w:rsidP="00A038D6">
      <w:pPr>
        <w:pStyle w:val="1Qtext"/>
        <w:rPr>
          <w:bCs/>
          <w:lang w:val="en-GB"/>
        </w:rPr>
      </w:pPr>
      <w:r w:rsidRPr="00151B55">
        <w:rPr>
          <w:bCs/>
          <w:lang w:val="en-GB"/>
        </w:rPr>
        <w:t>B</w:t>
      </w:r>
      <w:r w:rsidR="00A038D6" w:rsidRPr="00151B55">
        <w:rPr>
          <w:bCs/>
          <w:lang w:val="en-GB"/>
        </w:rPr>
        <w:t>Q</w:t>
      </w:r>
      <w:r w:rsidR="009C7F56" w:rsidRPr="00151B55">
        <w:rPr>
          <w:bCs/>
          <w:lang w:val="en-GB"/>
        </w:rPr>
        <w:t>5a</w:t>
      </w:r>
      <w:r w:rsidR="00A038D6" w:rsidRPr="00151B55">
        <w:rPr>
          <w:bCs/>
          <w:lang w:val="en-GB"/>
        </w:rPr>
        <w:t>.</w:t>
      </w:r>
      <w:r w:rsidR="00006CCC" w:rsidRPr="00151B55">
        <w:rPr>
          <w:bCs/>
          <w:lang w:val="en-GB"/>
        </w:rPr>
        <w:t xml:space="preserve"> </w:t>
      </w:r>
      <w:r w:rsidR="00A038D6" w:rsidRPr="00151B55">
        <w:rPr>
          <w:bCs/>
          <w:lang w:val="en-GB"/>
        </w:rPr>
        <w:t xml:space="preserve">In your opinion, to what extent do you think patients may feel/experience the following as a result of </w:t>
      </w:r>
      <w:r w:rsidR="00DF53E0" w:rsidRPr="00151B55">
        <w:rPr>
          <w:bCs/>
          <w:lang w:val="en-GB"/>
        </w:rPr>
        <w:t xml:space="preserve">their </w:t>
      </w:r>
      <w:r w:rsidR="00A038D6" w:rsidRPr="00151B55">
        <w:rPr>
          <w:bCs/>
          <w:lang w:val="en-GB"/>
        </w:rPr>
        <w:t>uUTI?</w:t>
      </w:r>
      <w:r w:rsidR="00B60CF8" w:rsidRPr="00151B55">
        <w:rPr>
          <w:bCs/>
          <w:lang w:val="en-GB"/>
        </w:rPr>
        <w:t xml:space="preserve"> </w:t>
      </w:r>
      <w:r w:rsidR="00B60CF8" w:rsidRPr="00151B55">
        <w:rPr>
          <w:lang w:val="en-GB"/>
        </w:rPr>
        <w:t>&lt;ASK ALL&gt;</w:t>
      </w:r>
    </w:p>
    <w:p w14:paraId="4180CF20" w14:textId="38B8B144" w:rsidR="00106EDA" w:rsidRPr="00151B55" w:rsidRDefault="00A038D6" w:rsidP="00106EDA">
      <w:pPr>
        <w:pStyle w:val="2Instruction"/>
        <w:rPr>
          <w:shd w:val="clear" w:color="auto" w:fill="FFFFFF"/>
        </w:rPr>
      </w:pPr>
      <w:r w:rsidRPr="00151B55">
        <w:rPr>
          <w:shd w:val="clear" w:color="auto" w:fill="FFFFFF"/>
        </w:rPr>
        <w:t xml:space="preserve">Please rate the statement below, </w:t>
      </w:r>
      <w:r w:rsidR="00106EDA" w:rsidRPr="00151B55">
        <w:rPr>
          <w:shd w:val="clear" w:color="auto" w:fill="FFFFFF"/>
        </w:rPr>
        <w:t>where 1 = no impact at all</w:t>
      </w:r>
      <w:r w:rsidR="00B3369D" w:rsidRPr="00151B55">
        <w:rPr>
          <w:shd w:val="clear" w:color="auto" w:fill="FFFFFF"/>
        </w:rPr>
        <w:t xml:space="preserve"> and</w:t>
      </w:r>
      <w:r w:rsidR="00106EDA" w:rsidRPr="00151B55">
        <w:rPr>
          <w:shd w:val="clear" w:color="auto" w:fill="FFFFFF"/>
        </w:rPr>
        <w:t xml:space="preserve"> 7 = a great deal.</w:t>
      </w:r>
    </w:p>
    <w:tbl>
      <w:tblPr>
        <w:tblStyle w:val="ARWAnswergrid"/>
        <w:tblW w:w="4528"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496"/>
        <w:gridCol w:w="2389"/>
        <w:gridCol w:w="642"/>
        <w:gridCol w:w="635"/>
        <w:gridCol w:w="820"/>
        <w:gridCol w:w="639"/>
        <w:gridCol w:w="848"/>
        <w:gridCol w:w="848"/>
        <w:gridCol w:w="848"/>
      </w:tblGrid>
      <w:tr w:rsidR="00151B55" w:rsidRPr="00151B55" w14:paraId="4FB1BA69" w14:textId="77777777" w:rsidTr="00C81BCC">
        <w:trPr>
          <w:trHeight w:val="269"/>
          <w:jc w:val="left"/>
        </w:trPr>
        <w:tc>
          <w:tcPr>
            <w:tcW w:w="304" w:type="pct"/>
          </w:tcPr>
          <w:p w14:paraId="338D94D9" w14:textId="77777777" w:rsidR="00C81BCC" w:rsidRPr="00151B55" w:rsidRDefault="00C81BCC" w:rsidP="00B60CF8">
            <w:pPr>
              <w:pStyle w:val="4Spacepreprog"/>
              <w:keepNext w:val="0"/>
            </w:pPr>
          </w:p>
        </w:tc>
        <w:tc>
          <w:tcPr>
            <w:tcW w:w="1463" w:type="pct"/>
          </w:tcPr>
          <w:p w14:paraId="0CF56AAD" w14:textId="77777777" w:rsidR="00C81BCC" w:rsidRPr="00151B55" w:rsidRDefault="00C81BCC" w:rsidP="00B60CF8">
            <w:pPr>
              <w:pStyle w:val="6GapNewQn"/>
              <w:jc w:val="center"/>
              <w:rPr>
                <w:shd w:val="clear" w:color="auto" w:fill="FFFFFF"/>
              </w:rPr>
            </w:pPr>
          </w:p>
        </w:tc>
        <w:tc>
          <w:tcPr>
            <w:tcW w:w="393" w:type="pct"/>
            <w:vAlign w:val="center"/>
          </w:tcPr>
          <w:p w14:paraId="21E93ED5" w14:textId="256E2104" w:rsidR="00C81BCC" w:rsidRPr="00151B55" w:rsidRDefault="00C81BCC" w:rsidP="00B60CF8">
            <w:pPr>
              <w:pStyle w:val="6GapNewQn"/>
              <w:jc w:val="center"/>
            </w:pPr>
            <w:r w:rsidRPr="00151B55">
              <w:rPr>
                <w:shd w:val="clear" w:color="auto" w:fill="FFFFFF"/>
              </w:rPr>
              <w:t>1</w:t>
            </w:r>
          </w:p>
        </w:tc>
        <w:tc>
          <w:tcPr>
            <w:tcW w:w="389" w:type="pct"/>
            <w:vAlign w:val="center"/>
          </w:tcPr>
          <w:p w14:paraId="0C1C38A4" w14:textId="77777777" w:rsidR="00C81BCC" w:rsidRPr="00151B55" w:rsidRDefault="00C81BCC" w:rsidP="00B60CF8">
            <w:pPr>
              <w:pStyle w:val="6GapNewQn"/>
              <w:jc w:val="center"/>
            </w:pPr>
            <w:r w:rsidRPr="00151B55">
              <w:rPr>
                <w:shd w:val="clear" w:color="auto" w:fill="FFFFFF"/>
              </w:rPr>
              <w:t>2</w:t>
            </w:r>
          </w:p>
        </w:tc>
        <w:tc>
          <w:tcPr>
            <w:tcW w:w="502" w:type="pct"/>
            <w:vAlign w:val="center"/>
          </w:tcPr>
          <w:p w14:paraId="31B59517" w14:textId="77777777" w:rsidR="00C81BCC" w:rsidRPr="00151B55" w:rsidRDefault="00C81BCC" w:rsidP="00B60CF8">
            <w:pPr>
              <w:pStyle w:val="6GapNewQn"/>
              <w:jc w:val="center"/>
            </w:pPr>
            <w:r w:rsidRPr="00151B55">
              <w:rPr>
                <w:shd w:val="clear" w:color="auto" w:fill="FFFFFF"/>
              </w:rPr>
              <w:t>3</w:t>
            </w:r>
          </w:p>
        </w:tc>
        <w:tc>
          <w:tcPr>
            <w:tcW w:w="391" w:type="pct"/>
            <w:vAlign w:val="center"/>
          </w:tcPr>
          <w:p w14:paraId="1E255EF6" w14:textId="77777777" w:rsidR="00C81BCC" w:rsidRPr="00151B55" w:rsidRDefault="00C81BCC" w:rsidP="00B60CF8">
            <w:pPr>
              <w:pStyle w:val="6GapNewQn"/>
              <w:jc w:val="center"/>
            </w:pPr>
            <w:r w:rsidRPr="00151B55">
              <w:rPr>
                <w:shd w:val="clear" w:color="auto" w:fill="FFFFFF"/>
              </w:rPr>
              <w:t>4</w:t>
            </w:r>
          </w:p>
        </w:tc>
        <w:tc>
          <w:tcPr>
            <w:tcW w:w="519" w:type="pct"/>
            <w:vAlign w:val="center"/>
          </w:tcPr>
          <w:p w14:paraId="1AB8C169" w14:textId="77777777" w:rsidR="00C81BCC" w:rsidRPr="00151B55" w:rsidRDefault="00C81BCC" w:rsidP="00B60CF8">
            <w:pPr>
              <w:pStyle w:val="6GapNewQn"/>
              <w:jc w:val="center"/>
            </w:pPr>
            <w:r w:rsidRPr="00151B55">
              <w:rPr>
                <w:shd w:val="clear" w:color="auto" w:fill="FFFFFF"/>
              </w:rPr>
              <w:t>5</w:t>
            </w:r>
          </w:p>
        </w:tc>
        <w:tc>
          <w:tcPr>
            <w:tcW w:w="519" w:type="pct"/>
            <w:vAlign w:val="center"/>
          </w:tcPr>
          <w:p w14:paraId="3CE09BE8" w14:textId="77777777" w:rsidR="00C81BCC" w:rsidRPr="00151B55" w:rsidRDefault="00C81BCC" w:rsidP="00B60CF8">
            <w:pPr>
              <w:pStyle w:val="6GapNewQn"/>
              <w:jc w:val="center"/>
            </w:pPr>
            <w:r w:rsidRPr="00151B55">
              <w:rPr>
                <w:shd w:val="clear" w:color="auto" w:fill="FFFFFF"/>
              </w:rPr>
              <w:t>6</w:t>
            </w:r>
          </w:p>
        </w:tc>
        <w:tc>
          <w:tcPr>
            <w:tcW w:w="519" w:type="pct"/>
            <w:vAlign w:val="center"/>
          </w:tcPr>
          <w:p w14:paraId="0FC9E70E" w14:textId="77777777" w:rsidR="00C81BCC" w:rsidRPr="00151B55" w:rsidRDefault="00C81BCC" w:rsidP="00B60CF8">
            <w:pPr>
              <w:pStyle w:val="6GapNewQn"/>
              <w:jc w:val="center"/>
            </w:pPr>
            <w:r w:rsidRPr="00151B55">
              <w:rPr>
                <w:shd w:val="clear" w:color="auto" w:fill="FFFFFF"/>
              </w:rPr>
              <w:t>7</w:t>
            </w:r>
          </w:p>
        </w:tc>
      </w:tr>
      <w:tr w:rsidR="00151B55" w:rsidRPr="00151B55" w14:paraId="47F4280E" w14:textId="77777777" w:rsidTr="001C280A">
        <w:trPr>
          <w:trHeight w:val="269"/>
          <w:jc w:val="left"/>
        </w:trPr>
        <w:tc>
          <w:tcPr>
            <w:tcW w:w="304" w:type="pct"/>
          </w:tcPr>
          <w:p w14:paraId="70491C11" w14:textId="77777777" w:rsidR="00C81BCC" w:rsidRPr="00151B55" w:rsidRDefault="00C81BCC" w:rsidP="00C81BCC">
            <w:pPr>
              <w:pStyle w:val="4Spacepreprog"/>
              <w:keepNext w:val="0"/>
            </w:pPr>
            <w:r w:rsidRPr="00151B55">
              <w:t>1</w:t>
            </w:r>
          </w:p>
        </w:tc>
        <w:tc>
          <w:tcPr>
            <w:tcW w:w="1463" w:type="pct"/>
            <w:vAlign w:val="center"/>
          </w:tcPr>
          <w:p w14:paraId="26C510F6" w14:textId="0712762D" w:rsidR="00C81BCC" w:rsidRPr="00151B55" w:rsidRDefault="00C81BCC" w:rsidP="00C81BCC">
            <w:pPr>
              <w:pStyle w:val="6GapNewQn"/>
            </w:pPr>
            <w:r w:rsidRPr="00151B55">
              <w:rPr>
                <w:rFonts w:cs="Calibri"/>
              </w:rPr>
              <w:t>Anxious/nervous</w:t>
            </w:r>
          </w:p>
        </w:tc>
        <w:tc>
          <w:tcPr>
            <w:tcW w:w="393" w:type="pct"/>
            <w:vAlign w:val="center"/>
          </w:tcPr>
          <w:p w14:paraId="45123931" w14:textId="3E0A289E" w:rsidR="00C81BCC" w:rsidRPr="00151B55" w:rsidRDefault="00C81BCC" w:rsidP="00C81BCC">
            <w:pPr>
              <w:pStyle w:val="6GapNewQn"/>
              <w:jc w:val="center"/>
            </w:pPr>
            <w:r w:rsidRPr="00151B55">
              <w:sym w:font="Wingdings" w:char="F0A1"/>
            </w:r>
          </w:p>
        </w:tc>
        <w:tc>
          <w:tcPr>
            <w:tcW w:w="389" w:type="pct"/>
            <w:vAlign w:val="center"/>
          </w:tcPr>
          <w:p w14:paraId="6728F327" w14:textId="77777777" w:rsidR="00C81BCC" w:rsidRPr="00151B55" w:rsidRDefault="00C81BCC" w:rsidP="00C81BCC">
            <w:pPr>
              <w:pStyle w:val="6GapNewQn"/>
              <w:jc w:val="center"/>
            </w:pPr>
            <w:r w:rsidRPr="00151B55">
              <w:sym w:font="Wingdings" w:char="F0A1"/>
            </w:r>
          </w:p>
        </w:tc>
        <w:tc>
          <w:tcPr>
            <w:tcW w:w="502" w:type="pct"/>
            <w:vAlign w:val="center"/>
          </w:tcPr>
          <w:p w14:paraId="2904FDA7" w14:textId="77777777" w:rsidR="00C81BCC" w:rsidRPr="00151B55" w:rsidRDefault="00C81BCC" w:rsidP="00C81BCC">
            <w:pPr>
              <w:pStyle w:val="6GapNewQn"/>
              <w:jc w:val="center"/>
            </w:pPr>
            <w:r w:rsidRPr="00151B55">
              <w:sym w:font="Wingdings" w:char="F0A1"/>
            </w:r>
          </w:p>
        </w:tc>
        <w:tc>
          <w:tcPr>
            <w:tcW w:w="391" w:type="pct"/>
            <w:vAlign w:val="center"/>
          </w:tcPr>
          <w:p w14:paraId="3F83CB61" w14:textId="77777777" w:rsidR="00C81BCC" w:rsidRPr="00151B55" w:rsidRDefault="00C81BCC" w:rsidP="00C81BCC">
            <w:pPr>
              <w:pStyle w:val="6GapNewQn"/>
              <w:jc w:val="center"/>
            </w:pPr>
            <w:r w:rsidRPr="00151B55">
              <w:sym w:font="Wingdings" w:char="F0A1"/>
            </w:r>
          </w:p>
        </w:tc>
        <w:tc>
          <w:tcPr>
            <w:tcW w:w="519" w:type="pct"/>
            <w:vAlign w:val="center"/>
          </w:tcPr>
          <w:p w14:paraId="3E1E2EAA" w14:textId="77777777" w:rsidR="00C81BCC" w:rsidRPr="00151B55" w:rsidRDefault="00C81BCC" w:rsidP="00C81BCC">
            <w:pPr>
              <w:pStyle w:val="6GapNewQn"/>
              <w:jc w:val="center"/>
            </w:pPr>
            <w:r w:rsidRPr="00151B55">
              <w:sym w:font="Wingdings" w:char="F0A1"/>
            </w:r>
          </w:p>
        </w:tc>
        <w:tc>
          <w:tcPr>
            <w:tcW w:w="519" w:type="pct"/>
            <w:vAlign w:val="center"/>
          </w:tcPr>
          <w:p w14:paraId="26F11536" w14:textId="77777777" w:rsidR="00C81BCC" w:rsidRPr="00151B55" w:rsidRDefault="00C81BCC" w:rsidP="00C81BCC">
            <w:pPr>
              <w:pStyle w:val="6GapNewQn"/>
              <w:jc w:val="center"/>
            </w:pPr>
            <w:r w:rsidRPr="00151B55">
              <w:sym w:font="Wingdings" w:char="F0A1"/>
            </w:r>
          </w:p>
        </w:tc>
        <w:tc>
          <w:tcPr>
            <w:tcW w:w="519" w:type="pct"/>
            <w:vAlign w:val="center"/>
          </w:tcPr>
          <w:p w14:paraId="09C79036" w14:textId="77777777" w:rsidR="00C81BCC" w:rsidRPr="00151B55" w:rsidRDefault="00C81BCC" w:rsidP="00C81BCC">
            <w:pPr>
              <w:pStyle w:val="6GapNewQn"/>
              <w:jc w:val="center"/>
            </w:pPr>
            <w:r w:rsidRPr="00151B55">
              <w:sym w:font="Wingdings" w:char="F0A1"/>
            </w:r>
          </w:p>
        </w:tc>
      </w:tr>
      <w:tr w:rsidR="00151B55" w:rsidRPr="00151B55" w14:paraId="55D3197B" w14:textId="77777777" w:rsidTr="001C280A">
        <w:trPr>
          <w:trHeight w:val="269"/>
          <w:jc w:val="left"/>
        </w:trPr>
        <w:tc>
          <w:tcPr>
            <w:tcW w:w="304" w:type="pct"/>
          </w:tcPr>
          <w:p w14:paraId="7CB18304" w14:textId="58889FA1" w:rsidR="00C81BCC" w:rsidRPr="00151B55" w:rsidRDefault="00C81BCC" w:rsidP="00C81BCC">
            <w:pPr>
              <w:pStyle w:val="4Spacepreprog"/>
              <w:keepNext w:val="0"/>
            </w:pPr>
            <w:r w:rsidRPr="00151B55">
              <w:t>2</w:t>
            </w:r>
          </w:p>
        </w:tc>
        <w:tc>
          <w:tcPr>
            <w:tcW w:w="1463" w:type="pct"/>
            <w:vAlign w:val="center"/>
          </w:tcPr>
          <w:p w14:paraId="3AA41041" w14:textId="6A4C60D4" w:rsidR="00C81BCC" w:rsidRPr="00151B55" w:rsidRDefault="00C81BCC" w:rsidP="00C81BCC">
            <w:pPr>
              <w:pStyle w:val="6GapNewQn"/>
            </w:pPr>
            <w:r w:rsidRPr="00151B55">
              <w:rPr>
                <w:rFonts w:cs="Calibri"/>
              </w:rPr>
              <w:t>Depressed</w:t>
            </w:r>
          </w:p>
        </w:tc>
        <w:tc>
          <w:tcPr>
            <w:tcW w:w="393" w:type="pct"/>
            <w:vAlign w:val="center"/>
          </w:tcPr>
          <w:p w14:paraId="2276B64D" w14:textId="712885DB" w:rsidR="00C81BCC" w:rsidRPr="00151B55" w:rsidRDefault="00C81BCC" w:rsidP="00C81BCC">
            <w:pPr>
              <w:pStyle w:val="6GapNewQn"/>
              <w:jc w:val="center"/>
            </w:pPr>
            <w:r w:rsidRPr="00151B55">
              <w:sym w:font="Wingdings" w:char="F0A1"/>
            </w:r>
          </w:p>
        </w:tc>
        <w:tc>
          <w:tcPr>
            <w:tcW w:w="389" w:type="pct"/>
            <w:vAlign w:val="center"/>
          </w:tcPr>
          <w:p w14:paraId="3F3C5FDF" w14:textId="77777777" w:rsidR="00C81BCC" w:rsidRPr="00151B55" w:rsidRDefault="00C81BCC" w:rsidP="00C81BCC">
            <w:pPr>
              <w:pStyle w:val="6GapNewQn"/>
              <w:jc w:val="center"/>
            </w:pPr>
            <w:r w:rsidRPr="00151B55">
              <w:sym w:font="Wingdings" w:char="F0A1"/>
            </w:r>
          </w:p>
        </w:tc>
        <w:tc>
          <w:tcPr>
            <w:tcW w:w="502" w:type="pct"/>
            <w:vAlign w:val="center"/>
          </w:tcPr>
          <w:p w14:paraId="0A36B4D3" w14:textId="77777777" w:rsidR="00C81BCC" w:rsidRPr="00151B55" w:rsidRDefault="00C81BCC" w:rsidP="00C81BCC">
            <w:pPr>
              <w:pStyle w:val="6GapNewQn"/>
              <w:jc w:val="center"/>
            </w:pPr>
            <w:r w:rsidRPr="00151B55">
              <w:sym w:font="Wingdings" w:char="F0A1"/>
            </w:r>
          </w:p>
        </w:tc>
        <w:tc>
          <w:tcPr>
            <w:tcW w:w="391" w:type="pct"/>
            <w:vAlign w:val="center"/>
          </w:tcPr>
          <w:p w14:paraId="6FC3A8B7" w14:textId="77777777" w:rsidR="00C81BCC" w:rsidRPr="00151B55" w:rsidRDefault="00C81BCC" w:rsidP="00C81BCC">
            <w:pPr>
              <w:pStyle w:val="6GapNewQn"/>
              <w:jc w:val="center"/>
            </w:pPr>
            <w:r w:rsidRPr="00151B55">
              <w:sym w:font="Wingdings" w:char="F0A1"/>
            </w:r>
          </w:p>
        </w:tc>
        <w:tc>
          <w:tcPr>
            <w:tcW w:w="519" w:type="pct"/>
            <w:vAlign w:val="center"/>
          </w:tcPr>
          <w:p w14:paraId="402C58CF" w14:textId="77777777" w:rsidR="00C81BCC" w:rsidRPr="00151B55" w:rsidRDefault="00C81BCC" w:rsidP="00C81BCC">
            <w:pPr>
              <w:pStyle w:val="6GapNewQn"/>
              <w:jc w:val="center"/>
            </w:pPr>
            <w:r w:rsidRPr="00151B55">
              <w:sym w:font="Wingdings" w:char="F0A1"/>
            </w:r>
          </w:p>
        </w:tc>
        <w:tc>
          <w:tcPr>
            <w:tcW w:w="519" w:type="pct"/>
            <w:vAlign w:val="center"/>
          </w:tcPr>
          <w:p w14:paraId="0057DF6F" w14:textId="77777777" w:rsidR="00C81BCC" w:rsidRPr="00151B55" w:rsidRDefault="00C81BCC" w:rsidP="00C81BCC">
            <w:pPr>
              <w:pStyle w:val="6GapNewQn"/>
              <w:jc w:val="center"/>
            </w:pPr>
            <w:r w:rsidRPr="00151B55">
              <w:sym w:font="Wingdings" w:char="F0A1"/>
            </w:r>
          </w:p>
        </w:tc>
        <w:tc>
          <w:tcPr>
            <w:tcW w:w="519" w:type="pct"/>
            <w:vAlign w:val="center"/>
          </w:tcPr>
          <w:p w14:paraId="46235DD2" w14:textId="77777777" w:rsidR="00C81BCC" w:rsidRPr="00151B55" w:rsidRDefault="00C81BCC" w:rsidP="00C81BCC">
            <w:pPr>
              <w:pStyle w:val="6GapNewQn"/>
              <w:jc w:val="center"/>
            </w:pPr>
            <w:r w:rsidRPr="00151B55">
              <w:sym w:font="Wingdings" w:char="F0A1"/>
            </w:r>
          </w:p>
        </w:tc>
      </w:tr>
      <w:tr w:rsidR="00151B55" w:rsidRPr="00151B55" w14:paraId="25774407" w14:textId="77777777" w:rsidTr="001C280A">
        <w:trPr>
          <w:trHeight w:val="596"/>
          <w:jc w:val="left"/>
        </w:trPr>
        <w:tc>
          <w:tcPr>
            <w:tcW w:w="304" w:type="pct"/>
          </w:tcPr>
          <w:p w14:paraId="1E8563E5" w14:textId="0C60D947" w:rsidR="00C81BCC" w:rsidRPr="00151B55" w:rsidRDefault="00C81BCC" w:rsidP="00C81BCC">
            <w:pPr>
              <w:pStyle w:val="4Spacepreprog"/>
              <w:keepNext w:val="0"/>
            </w:pPr>
            <w:r w:rsidRPr="00151B55">
              <w:t>3</w:t>
            </w:r>
          </w:p>
        </w:tc>
        <w:tc>
          <w:tcPr>
            <w:tcW w:w="1463" w:type="pct"/>
            <w:vAlign w:val="center"/>
          </w:tcPr>
          <w:p w14:paraId="66EAA3FC" w14:textId="0F2BA5F8" w:rsidR="00C81BCC" w:rsidRPr="00151B55" w:rsidRDefault="00C81BCC" w:rsidP="00C81BCC">
            <w:pPr>
              <w:pStyle w:val="6GapNewQn"/>
            </w:pPr>
            <w:r w:rsidRPr="00151B55">
              <w:rPr>
                <w:rFonts w:cs="Calibri"/>
              </w:rPr>
              <w:t>Frustration at failure of previous treatment</w:t>
            </w:r>
          </w:p>
        </w:tc>
        <w:tc>
          <w:tcPr>
            <w:tcW w:w="393" w:type="pct"/>
            <w:vAlign w:val="center"/>
          </w:tcPr>
          <w:p w14:paraId="44F211CB" w14:textId="43106475" w:rsidR="00C81BCC" w:rsidRPr="00151B55" w:rsidRDefault="00C81BCC" w:rsidP="00C81BCC">
            <w:pPr>
              <w:pStyle w:val="6GapNewQn"/>
              <w:jc w:val="center"/>
            </w:pPr>
            <w:r w:rsidRPr="00151B55">
              <w:sym w:font="Wingdings" w:char="F0A1"/>
            </w:r>
          </w:p>
        </w:tc>
        <w:tc>
          <w:tcPr>
            <w:tcW w:w="389" w:type="pct"/>
            <w:vAlign w:val="center"/>
          </w:tcPr>
          <w:p w14:paraId="15A1609B" w14:textId="77777777" w:rsidR="00C81BCC" w:rsidRPr="00151B55" w:rsidRDefault="00C81BCC" w:rsidP="00C81BCC">
            <w:pPr>
              <w:pStyle w:val="6GapNewQn"/>
              <w:jc w:val="center"/>
            </w:pPr>
            <w:r w:rsidRPr="00151B55">
              <w:sym w:font="Wingdings" w:char="F0A1"/>
            </w:r>
          </w:p>
        </w:tc>
        <w:tc>
          <w:tcPr>
            <w:tcW w:w="502" w:type="pct"/>
            <w:vAlign w:val="center"/>
          </w:tcPr>
          <w:p w14:paraId="6B03D533" w14:textId="77777777" w:rsidR="00C81BCC" w:rsidRPr="00151B55" w:rsidRDefault="00C81BCC" w:rsidP="00C81BCC">
            <w:pPr>
              <w:pStyle w:val="6GapNewQn"/>
              <w:jc w:val="center"/>
            </w:pPr>
            <w:r w:rsidRPr="00151B55">
              <w:sym w:font="Wingdings" w:char="F0A1"/>
            </w:r>
          </w:p>
        </w:tc>
        <w:tc>
          <w:tcPr>
            <w:tcW w:w="391" w:type="pct"/>
            <w:vAlign w:val="center"/>
          </w:tcPr>
          <w:p w14:paraId="0D16FCE4" w14:textId="77777777" w:rsidR="00C81BCC" w:rsidRPr="00151B55" w:rsidRDefault="00C81BCC" w:rsidP="00C81BCC">
            <w:pPr>
              <w:pStyle w:val="6GapNewQn"/>
              <w:jc w:val="center"/>
            </w:pPr>
            <w:r w:rsidRPr="00151B55">
              <w:sym w:font="Wingdings" w:char="F0A1"/>
            </w:r>
          </w:p>
        </w:tc>
        <w:tc>
          <w:tcPr>
            <w:tcW w:w="519" w:type="pct"/>
            <w:vAlign w:val="center"/>
          </w:tcPr>
          <w:p w14:paraId="45F077F1" w14:textId="77777777" w:rsidR="00C81BCC" w:rsidRPr="00151B55" w:rsidRDefault="00C81BCC" w:rsidP="00C81BCC">
            <w:pPr>
              <w:pStyle w:val="6GapNewQn"/>
              <w:jc w:val="center"/>
            </w:pPr>
            <w:r w:rsidRPr="00151B55">
              <w:sym w:font="Wingdings" w:char="F0A1"/>
            </w:r>
          </w:p>
        </w:tc>
        <w:tc>
          <w:tcPr>
            <w:tcW w:w="519" w:type="pct"/>
            <w:vAlign w:val="center"/>
          </w:tcPr>
          <w:p w14:paraId="35362C79" w14:textId="77777777" w:rsidR="00C81BCC" w:rsidRPr="00151B55" w:rsidRDefault="00C81BCC" w:rsidP="00C81BCC">
            <w:pPr>
              <w:pStyle w:val="6GapNewQn"/>
              <w:jc w:val="center"/>
            </w:pPr>
            <w:r w:rsidRPr="00151B55">
              <w:sym w:font="Wingdings" w:char="F0A1"/>
            </w:r>
          </w:p>
        </w:tc>
        <w:tc>
          <w:tcPr>
            <w:tcW w:w="519" w:type="pct"/>
            <w:vAlign w:val="center"/>
          </w:tcPr>
          <w:p w14:paraId="7A54E237" w14:textId="77777777" w:rsidR="00C81BCC" w:rsidRPr="00151B55" w:rsidRDefault="00C81BCC" w:rsidP="00C81BCC">
            <w:pPr>
              <w:pStyle w:val="6GapNewQn"/>
              <w:jc w:val="center"/>
            </w:pPr>
            <w:r w:rsidRPr="00151B55">
              <w:sym w:font="Wingdings" w:char="F0A1"/>
            </w:r>
          </w:p>
        </w:tc>
      </w:tr>
      <w:tr w:rsidR="00151B55" w:rsidRPr="00151B55" w14:paraId="25157F43" w14:textId="77777777" w:rsidTr="001C280A">
        <w:trPr>
          <w:trHeight w:val="576"/>
          <w:jc w:val="left"/>
        </w:trPr>
        <w:tc>
          <w:tcPr>
            <w:tcW w:w="304" w:type="pct"/>
          </w:tcPr>
          <w:p w14:paraId="6B7997AF" w14:textId="7A7C40F2" w:rsidR="00C81BCC" w:rsidRPr="00151B55" w:rsidRDefault="00C81BCC" w:rsidP="00C81BCC">
            <w:pPr>
              <w:pStyle w:val="4Spacepreprog"/>
              <w:keepNext w:val="0"/>
            </w:pPr>
            <w:r w:rsidRPr="00151B55">
              <w:t>4</w:t>
            </w:r>
          </w:p>
        </w:tc>
        <w:tc>
          <w:tcPr>
            <w:tcW w:w="1463" w:type="pct"/>
            <w:vAlign w:val="center"/>
          </w:tcPr>
          <w:p w14:paraId="270158C2" w14:textId="188AE5BA" w:rsidR="00C81BCC" w:rsidRPr="00151B55" w:rsidRDefault="00C81BCC" w:rsidP="00C81BCC">
            <w:pPr>
              <w:pStyle w:val="6GapNewQn"/>
            </w:pPr>
            <w:r w:rsidRPr="00151B55">
              <w:rPr>
                <w:rFonts w:cs="Calibri"/>
              </w:rPr>
              <w:t>Worry that their symptoms will get worse</w:t>
            </w:r>
          </w:p>
        </w:tc>
        <w:tc>
          <w:tcPr>
            <w:tcW w:w="393" w:type="pct"/>
            <w:vAlign w:val="center"/>
          </w:tcPr>
          <w:p w14:paraId="168039E8" w14:textId="52A1DF53" w:rsidR="00C81BCC" w:rsidRPr="00151B55" w:rsidRDefault="00C81BCC" w:rsidP="00C81BCC">
            <w:pPr>
              <w:pStyle w:val="6GapNewQn"/>
              <w:jc w:val="center"/>
            </w:pPr>
            <w:r w:rsidRPr="00151B55">
              <w:sym w:font="Wingdings" w:char="F0A1"/>
            </w:r>
          </w:p>
        </w:tc>
        <w:tc>
          <w:tcPr>
            <w:tcW w:w="389" w:type="pct"/>
            <w:vAlign w:val="center"/>
          </w:tcPr>
          <w:p w14:paraId="503A47F5" w14:textId="77777777" w:rsidR="00C81BCC" w:rsidRPr="00151B55" w:rsidRDefault="00C81BCC" w:rsidP="00C81BCC">
            <w:pPr>
              <w:pStyle w:val="6GapNewQn"/>
              <w:jc w:val="center"/>
            </w:pPr>
            <w:r w:rsidRPr="00151B55">
              <w:sym w:font="Wingdings" w:char="F0A1"/>
            </w:r>
          </w:p>
        </w:tc>
        <w:tc>
          <w:tcPr>
            <w:tcW w:w="502" w:type="pct"/>
            <w:vAlign w:val="center"/>
          </w:tcPr>
          <w:p w14:paraId="66E75133" w14:textId="77777777" w:rsidR="00C81BCC" w:rsidRPr="00151B55" w:rsidRDefault="00C81BCC" w:rsidP="00C81BCC">
            <w:pPr>
              <w:pStyle w:val="6GapNewQn"/>
              <w:jc w:val="center"/>
            </w:pPr>
            <w:r w:rsidRPr="00151B55">
              <w:sym w:font="Wingdings" w:char="F0A1"/>
            </w:r>
          </w:p>
        </w:tc>
        <w:tc>
          <w:tcPr>
            <w:tcW w:w="391" w:type="pct"/>
            <w:vAlign w:val="center"/>
          </w:tcPr>
          <w:p w14:paraId="53231181" w14:textId="77777777" w:rsidR="00C81BCC" w:rsidRPr="00151B55" w:rsidRDefault="00C81BCC" w:rsidP="00C81BCC">
            <w:pPr>
              <w:pStyle w:val="6GapNewQn"/>
              <w:jc w:val="center"/>
            </w:pPr>
            <w:r w:rsidRPr="00151B55">
              <w:sym w:font="Wingdings" w:char="F0A1"/>
            </w:r>
          </w:p>
        </w:tc>
        <w:tc>
          <w:tcPr>
            <w:tcW w:w="519" w:type="pct"/>
            <w:vAlign w:val="center"/>
          </w:tcPr>
          <w:p w14:paraId="036364FF" w14:textId="77777777" w:rsidR="00C81BCC" w:rsidRPr="00151B55" w:rsidRDefault="00C81BCC" w:rsidP="00C81BCC">
            <w:pPr>
              <w:pStyle w:val="6GapNewQn"/>
              <w:jc w:val="center"/>
            </w:pPr>
            <w:r w:rsidRPr="00151B55">
              <w:sym w:font="Wingdings" w:char="F0A1"/>
            </w:r>
          </w:p>
        </w:tc>
        <w:tc>
          <w:tcPr>
            <w:tcW w:w="519" w:type="pct"/>
            <w:vAlign w:val="center"/>
          </w:tcPr>
          <w:p w14:paraId="17264A07" w14:textId="77777777" w:rsidR="00C81BCC" w:rsidRPr="00151B55" w:rsidRDefault="00C81BCC" w:rsidP="00C81BCC">
            <w:pPr>
              <w:pStyle w:val="6GapNewQn"/>
              <w:jc w:val="center"/>
            </w:pPr>
            <w:r w:rsidRPr="00151B55">
              <w:sym w:font="Wingdings" w:char="F0A1"/>
            </w:r>
          </w:p>
        </w:tc>
        <w:tc>
          <w:tcPr>
            <w:tcW w:w="519" w:type="pct"/>
            <w:vAlign w:val="center"/>
          </w:tcPr>
          <w:p w14:paraId="32F2BBA5" w14:textId="77777777" w:rsidR="00C81BCC" w:rsidRPr="00151B55" w:rsidRDefault="00C81BCC" w:rsidP="00C81BCC">
            <w:pPr>
              <w:pStyle w:val="6GapNewQn"/>
              <w:jc w:val="center"/>
            </w:pPr>
            <w:r w:rsidRPr="00151B55">
              <w:sym w:font="Wingdings" w:char="F0A1"/>
            </w:r>
          </w:p>
        </w:tc>
      </w:tr>
      <w:tr w:rsidR="00151B55" w:rsidRPr="00151B55" w14:paraId="5832D978" w14:textId="77777777" w:rsidTr="001C280A">
        <w:trPr>
          <w:trHeight w:val="259"/>
          <w:jc w:val="left"/>
        </w:trPr>
        <w:tc>
          <w:tcPr>
            <w:tcW w:w="304" w:type="pct"/>
          </w:tcPr>
          <w:p w14:paraId="44BFEA68" w14:textId="0BD4810C" w:rsidR="00C81BCC" w:rsidRPr="00151B55" w:rsidRDefault="00C81BCC" w:rsidP="00C81BCC">
            <w:pPr>
              <w:pStyle w:val="4Spacepreprog"/>
              <w:keepNext w:val="0"/>
            </w:pPr>
            <w:r w:rsidRPr="00151B55">
              <w:t>5</w:t>
            </w:r>
          </w:p>
        </w:tc>
        <w:tc>
          <w:tcPr>
            <w:tcW w:w="1463" w:type="pct"/>
            <w:vAlign w:val="center"/>
          </w:tcPr>
          <w:p w14:paraId="74627723" w14:textId="239BC0C0" w:rsidR="00C81BCC" w:rsidRPr="00151B55" w:rsidRDefault="00C81BCC" w:rsidP="00C81BCC">
            <w:pPr>
              <w:pStyle w:val="6GapNewQn"/>
            </w:pPr>
            <w:r w:rsidRPr="00151B55">
              <w:rPr>
                <w:rFonts w:cs="Calibri"/>
              </w:rPr>
              <w:t>Stress</w:t>
            </w:r>
          </w:p>
        </w:tc>
        <w:tc>
          <w:tcPr>
            <w:tcW w:w="393" w:type="pct"/>
            <w:vAlign w:val="center"/>
          </w:tcPr>
          <w:p w14:paraId="6D9A4FF9" w14:textId="79B6C9A3" w:rsidR="00C81BCC" w:rsidRPr="00151B55" w:rsidRDefault="00C81BCC" w:rsidP="00C81BCC">
            <w:pPr>
              <w:pStyle w:val="6GapNewQn"/>
              <w:jc w:val="center"/>
            </w:pPr>
            <w:r w:rsidRPr="00151B55">
              <w:sym w:font="Wingdings" w:char="F0A1"/>
            </w:r>
          </w:p>
        </w:tc>
        <w:tc>
          <w:tcPr>
            <w:tcW w:w="389" w:type="pct"/>
            <w:vAlign w:val="center"/>
          </w:tcPr>
          <w:p w14:paraId="53FB01A3" w14:textId="77777777" w:rsidR="00C81BCC" w:rsidRPr="00151B55" w:rsidRDefault="00C81BCC" w:rsidP="00C81BCC">
            <w:pPr>
              <w:pStyle w:val="6GapNewQn"/>
              <w:jc w:val="center"/>
            </w:pPr>
            <w:r w:rsidRPr="00151B55">
              <w:sym w:font="Wingdings" w:char="F0A1"/>
            </w:r>
          </w:p>
        </w:tc>
        <w:tc>
          <w:tcPr>
            <w:tcW w:w="502" w:type="pct"/>
            <w:vAlign w:val="center"/>
          </w:tcPr>
          <w:p w14:paraId="5F7A9F8E" w14:textId="77777777" w:rsidR="00C81BCC" w:rsidRPr="00151B55" w:rsidRDefault="00C81BCC" w:rsidP="00C81BCC">
            <w:pPr>
              <w:pStyle w:val="6GapNewQn"/>
              <w:jc w:val="center"/>
            </w:pPr>
            <w:r w:rsidRPr="00151B55">
              <w:sym w:font="Wingdings" w:char="F0A1"/>
            </w:r>
          </w:p>
        </w:tc>
        <w:tc>
          <w:tcPr>
            <w:tcW w:w="391" w:type="pct"/>
            <w:vAlign w:val="center"/>
          </w:tcPr>
          <w:p w14:paraId="7E480684" w14:textId="77777777" w:rsidR="00C81BCC" w:rsidRPr="00151B55" w:rsidRDefault="00C81BCC" w:rsidP="00C81BCC">
            <w:pPr>
              <w:pStyle w:val="6GapNewQn"/>
              <w:jc w:val="center"/>
            </w:pPr>
            <w:r w:rsidRPr="00151B55">
              <w:sym w:font="Wingdings" w:char="F0A1"/>
            </w:r>
          </w:p>
        </w:tc>
        <w:tc>
          <w:tcPr>
            <w:tcW w:w="519" w:type="pct"/>
            <w:vAlign w:val="center"/>
          </w:tcPr>
          <w:p w14:paraId="2C2EE06E" w14:textId="77777777" w:rsidR="00C81BCC" w:rsidRPr="00151B55" w:rsidRDefault="00C81BCC" w:rsidP="00C81BCC">
            <w:pPr>
              <w:pStyle w:val="6GapNewQn"/>
              <w:jc w:val="center"/>
            </w:pPr>
            <w:r w:rsidRPr="00151B55">
              <w:sym w:font="Wingdings" w:char="F0A1"/>
            </w:r>
          </w:p>
        </w:tc>
        <w:tc>
          <w:tcPr>
            <w:tcW w:w="519" w:type="pct"/>
            <w:vAlign w:val="center"/>
          </w:tcPr>
          <w:p w14:paraId="1D6493C9" w14:textId="77777777" w:rsidR="00C81BCC" w:rsidRPr="00151B55" w:rsidRDefault="00C81BCC" w:rsidP="00C81BCC">
            <w:pPr>
              <w:pStyle w:val="6GapNewQn"/>
              <w:jc w:val="center"/>
            </w:pPr>
            <w:r w:rsidRPr="00151B55">
              <w:sym w:font="Wingdings" w:char="F0A1"/>
            </w:r>
          </w:p>
        </w:tc>
        <w:tc>
          <w:tcPr>
            <w:tcW w:w="519" w:type="pct"/>
            <w:vAlign w:val="center"/>
          </w:tcPr>
          <w:p w14:paraId="368645DC" w14:textId="77777777" w:rsidR="00C81BCC" w:rsidRPr="00151B55" w:rsidRDefault="00C81BCC" w:rsidP="00C81BCC">
            <w:pPr>
              <w:pStyle w:val="6GapNewQn"/>
              <w:jc w:val="center"/>
            </w:pPr>
            <w:r w:rsidRPr="00151B55">
              <w:sym w:font="Wingdings" w:char="F0A1"/>
            </w:r>
          </w:p>
        </w:tc>
      </w:tr>
      <w:tr w:rsidR="00151B55" w:rsidRPr="00151B55" w14:paraId="65F69955" w14:textId="77777777" w:rsidTr="001C280A">
        <w:trPr>
          <w:trHeight w:val="269"/>
          <w:jc w:val="left"/>
        </w:trPr>
        <w:tc>
          <w:tcPr>
            <w:tcW w:w="304" w:type="pct"/>
          </w:tcPr>
          <w:p w14:paraId="31CDB48D" w14:textId="72676A05" w:rsidR="00C81BCC" w:rsidRPr="00151B55" w:rsidRDefault="00C81BCC" w:rsidP="00C81BCC">
            <w:pPr>
              <w:pStyle w:val="4Spacepreprog"/>
              <w:keepNext w:val="0"/>
            </w:pPr>
            <w:r w:rsidRPr="00151B55">
              <w:t>6</w:t>
            </w:r>
          </w:p>
        </w:tc>
        <w:tc>
          <w:tcPr>
            <w:tcW w:w="1463" w:type="pct"/>
            <w:vAlign w:val="center"/>
          </w:tcPr>
          <w:p w14:paraId="7DC830CF" w14:textId="57B8231B" w:rsidR="00C81BCC" w:rsidRPr="00151B55" w:rsidRDefault="00C81BCC" w:rsidP="00C81BCC">
            <w:pPr>
              <w:pStyle w:val="6GapNewQn"/>
            </w:pPr>
            <w:r w:rsidRPr="00151B55">
              <w:rPr>
                <w:rFonts w:cs="Calibri"/>
              </w:rPr>
              <w:t>Helpless feeling</w:t>
            </w:r>
          </w:p>
        </w:tc>
        <w:tc>
          <w:tcPr>
            <w:tcW w:w="393" w:type="pct"/>
            <w:vAlign w:val="center"/>
          </w:tcPr>
          <w:p w14:paraId="42162844" w14:textId="00815C8D" w:rsidR="00C81BCC" w:rsidRPr="00151B55" w:rsidRDefault="00C81BCC" w:rsidP="00C81BCC">
            <w:pPr>
              <w:pStyle w:val="6GapNewQn"/>
              <w:jc w:val="center"/>
            </w:pPr>
            <w:r w:rsidRPr="00151B55">
              <w:sym w:font="Wingdings" w:char="F0A1"/>
            </w:r>
          </w:p>
        </w:tc>
        <w:tc>
          <w:tcPr>
            <w:tcW w:w="389" w:type="pct"/>
            <w:vAlign w:val="center"/>
          </w:tcPr>
          <w:p w14:paraId="67139324" w14:textId="77777777" w:rsidR="00C81BCC" w:rsidRPr="00151B55" w:rsidRDefault="00C81BCC" w:rsidP="00C81BCC">
            <w:pPr>
              <w:pStyle w:val="6GapNewQn"/>
              <w:jc w:val="center"/>
            </w:pPr>
            <w:r w:rsidRPr="00151B55">
              <w:sym w:font="Wingdings" w:char="F0A1"/>
            </w:r>
          </w:p>
        </w:tc>
        <w:tc>
          <w:tcPr>
            <w:tcW w:w="502" w:type="pct"/>
            <w:vAlign w:val="center"/>
          </w:tcPr>
          <w:p w14:paraId="7500AF21" w14:textId="77777777" w:rsidR="00C81BCC" w:rsidRPr="00151B55" w:rsidRDefault="00C81BCC" w:rsidP="00C81BCC">
            <w:pPr>
              <w:pStyle w:val="6GapNewQn"/>
              <w:jc w:val="center"/>
            </w:pPr>
            <w:r w:rsidRPr="00151B55">
              <w:sym w:font="Wingdings" w:char="F0A1"/>
            </w:r>
          </w:p>
        </w:tc>
        <w:tc>
          <w:tcPr>
            <w:tcW w:w="391" w:type="pct"/>
            <w:vAlign w:val="center"/>
          </w:tcPr>
          <w:p w14:paraId="364B8A23" w14:textId="77777777" w:rsidR="00C81BCC" w:rsidRPr="00151B55" w:rsidRDefault="00C81BCC" w:rsidP="00C81BCC">
            <w:pPr>
              <w:pStyle w:val="6GapNewQn"/>
              <w:jc w:val="center"/>
            </w:pPr>
            <w:r w:rsidRPr="00151B55">
              <w:sym w:font="Wingdings" w:char="F0A1"/>
            </w:r>
          </w:p>
        </w:tc>
        <w:tc>
          <w:tcPr>
            <w:tcW w:w="519" w:type="pct"/>
            <w:vAlign w:val="center"/>
          </w:tcPr>
          <w:p w14:paraId="0AFF3204" w14:textId="77777777" w:rsidR="00C81BCC" w:rsidRPr="00151B55" w:rsidRDefault="00C81BCC" w:rsidP="00C81BCC">
            <w:pPr>
              <w:pStyle w:val="6GapNewQn"/>
              <w:jc w:val="center"/>
            </w:pPr>
            <w:r w:rsidRPr="00151B55">
              <w:sym w:font="Wingdings" w:char="F0A1"/>
            </w:r>
          </w:p>
        </w:tc>
        <w:tc>
          <w:tcPr>
            <w:tcW w:w="519" w:type="pct"/>
            <w:vAlign w:val="center"/>
          </w:tcPr>
          <w:p w14:paraId="7B2E79FF" w14:textId="77777777" w:rsidR="00C81BCC" w:rsidRPr="00151B55" w:rsidRDefault="00C81BCC" w:rsidP="00C81BCC">
            <w:pPr>
              <w:pStyle w:val="6GapNewQn"/>
              <w:jc w:val="center"/>
            </w:pPr>
            <w:r w:rsidRPr="00151B55">
              <w:sym w:font="Wingdings" w:char="F0A1"/>
            </w:r>
          </w:p>
        </w:tc>
        <w:tc>
          <w:tcPr>
            <w:tcW w:w="519" w:type="pct"/>
            <w:vAlign w:val="center"/>
          </w:tcPr>
          <w:p w14:paraId="410B34D5" w14:textId="77777777" w:rsidR="00C81BCC" w:rsidRPr="00151B55" w:rsidRDefault="00C81BCC" w:rsidP="00C81BCC">
            <w:pPr>
              <w:pStyle w:val="6GapNewQn"/>
              <w:jc w:val="center"/>
            </w:pPr>
            <w:r w:rsidRPr="00151B55">
              <w:sym w:font="Wingdings" w:char="F0A1"/>
            </w:r>
          </w:p>
        </w:tc>
      </w:tr>
      <w:tr w:rsidR="00151B55" w:rsidRPr="00151B55" w14:paraId="582C1025" w14:textId="77777777" w:rsidTr="001C280A">
        <w:trPr>
          <w:trHeight w:val="269"/>
          <w:jc w:val="left"/>
        </w:trPr>
        <w:tc>
          <w:tcPr>
            <w:tcW w:w="304" w:type="pct"/>
          </w:tcPr>
          <w:p w14:paraId="69CC1590" w14:textId="2D743F9F" w:rsidR="00C81BCC" w:rsidRPr="00151B55" w:rsidRDefault="00C81BCC" w:rsidP="00C81BCC">
            <w:pPr>
              <w:pStyle w:val="4Spacepreprog"/>
              <w:keepNext w:val="0"/>
            </w:pPr>
            <w:r w:rsidRPr="00151B55">
              <w:t>7</w:t>
            </w:r>
          </w:p>
        </w:tc>
        <w:tc>
          <w:tcPr>
            <w:tcW w:w="1463" w:type="pct"/>
            <w:vAlign w:val="center"/>
          </w:tcPr>
          <w:p w14:paraId="55641D2A" w14:textId="623B2C42" w:rsidR="00C81BCC" w:rsidRPr="00151B55" w:rsidRDefault="00C81BCC" w:rsidP="00C81BCC">
            <w:pPr>
              <w:pStyle w:val="6GapNewQn"/>
            </w:pPr>
            <w:r w:rsidRPr="00151B55">
              <w:rPr>
                <w:rFonts w:cs="Calibri"/>
              </w:rPr>
              <w:t>Social isolation</w:t>
            </w:r>
          </w:p>
        </w:tc>
        <w:tc>
          <w:tcPr>
            <w:tcW w:w="393" w:type="pct"/>
            <w:vAlign w:val="center"/>
          </w:tcPr>
          <w:p w14:paraId="7CBFA4A7" w14:textId="77FDE69E" w:rsidR="00C81BCC" w:rsidRPr="00151B55" w:rsidRDefault="00C81BCC" w:rsidP="00C81BCC">
            <w:pPr>
              <w:pStyle w:val="6GapNewQn"/>
              <w:jc w:val="center"/>
            </w:pPr>
            <w:r w:rsidRPr="00151B55">
              <w:sym w:font="Wingdings" w:char="F0A1"/>
            </w:r>
          </w:p>
        </w:tc>
        <w:tc>
          <w:tcPr>
            <w:tcW w:w="389" w:type="pct"/>
            <w:vAlign w:val="center"/>
          </w:tcPr>
          <w:p w14:paraId="5F1C970C" w14:textId="62853DC6" w:rsidR="00C81BCC" w:rsidRPr="00151B55" w:rsidRDefault="00C81BCC" w:rsidP="00C81BCC">
            <w:pPr>
              <w:pStyle w:val="6GapNewQn"/>
              <w:jc w:val="center"/>
            </w:pPr>
            <w:r w:rsidRPr="00151B55">
              <w:sym w:font="Wingdings" w:char="F0A1"/>
            </w:r>
          </w:p>
        </w:tc>
        <w:tc>
          <w:tcPr>
            <w:tcW w:w="502" w:type="pct"/>
            <w:vAlign w:val="center"/>
          </w:tcPr>
          <w:p w14:paraId="66DB9547" w14:textId="2C9FB0DE" w:rsidR="00C81BCC" w:rsidRPr="00151B55" w:rsidRDefault="00C81BCC" w:rsidP="00C81BCC">
            <w:pPr>
              <w:pStyle w:val="6GapNewQn"/>
              <w:jc w:val="center"/>
            </w:pPr>
            <w:r w:rsidRPr="00151B55">
              <w:sym w:font="Wingdings" w:char="F0A1"/>
            </w:r>
          </w:p>
        </w:tc>
        <w:tc>
          <w:tcPr>
            <w:tcW w:w="391" w:type="pct"/>
            <w:vAlign w:val="center"/>
          </w:tcPr>
          <w:p w14:paraId="10FAB08B" w14:textId="0551099F" w:rsidR="00C81BCC" w:rsidRPr="00151B55" w:rsidRDefault="00C81BCC" w:rsidP="00C81BCC">
            <w:pPr>
              <w:pStyle w:val="6GapNewQn"/>
              <w:jc w:val="center"/>
            </w:pPr>
            <w:r w:rsidRPr="00151B55">
              <w:sym w:font="Wingdings" w:char="F0A1"/>
            </w:r>
          </w:p>
        </w:tc>
        <w:tc>
          <w:tcPr>
            <w:tcW w:w="519" w:type="pct"/>
            <w:vAlign w:val="center"/>
          </w:tcPr>
          <w:p w14:paraId="7C537F9C" w14:textId="10EACB7E" w:rsidR="00C81BCC" w:rsidRPr="00151B55" w:rsidRDefault="00C81BCC" w:rsidP="00C81BCC">
            <w:pPr>
              <w:pStyle w:val="6GapNewQn"/>
              <w:jc w:val="center"/>
            </w:pPr>
            <w:r w:rsidRPr="00151B55">
              <w:sym w:font="Wingdings" w:char="F0A1"/>
            </w:r>
          </w:p>
        </w:tc>
        <w:tc>
          <w:tcPr>
            <w:tcW w:w="519" w:type="pct"/>
            <w:vAlign w:val="center"/>
          </w:tcPr>
          <w:p w14:paraId="2A538FF0" w14:textId="1A8D5321" w:rsidR="00C81BCC" w:rsidRPr="00151B55" w:rsidRDefault="00C81BCC" w:rsidP="00C81BCC">
            <w:pPr>
              <w:pStyle w:val="6GapNewQn"/>
              <w:jc w:val="center"/>
            </w:pPr>
            <w:r w:rsidRPr="00151B55">
              <w:sym w:font="Wingdings" w:char="F0A1"/>
            </w:r>
          </w:p>
        </w:tc>
        <w:tc>
          <w:tcPr>
            <w:tcW w:w="519" w:type="pct"/>
            <w:vAlign w:val="center"/>
          </w:tcPr>
          <w:p w14:paraId="62C5C539" w14:textId="13168C42" w:rsidR="00AC5A49" w:rsidRPr="00151B55" w:rsidRDefault="00C81BCC" w:rsidP="00AC5A49">
            <w:pPr>
              <w:pStyle w:val="6GapNewQn"/>
              <w:jc w:val="center"/>
            </w:pPr>
            <w:r w:rsidRPr="00151B55">
              <w:sym w:font="Wingdings" w:char="F0A1"/>
            </w:r>
          </w:p>
        </w:tc>
      </w:tr>
      <w:tr w:rsidR="00151B55" w:rsidRPr="00151B55" w14:paraId="7AC6B910" w14:textId="77777777" w:rsidTr="00C81BCC">
        <w:trPr>
          <w:trHeight w:val="269"/>
          <w:jc w:val="left"/>
        </w:trPr>
        <w:tc>
          <w:tcPr>
            <w:tcW w:w="304" w:type="pct"/>
          </w:tcPr>
          <w:p w14:paraId="3FAB5B08" w14:textId="4BFAEDC4" w:rsidR="00AC5A49" w:rsidRPr="00151B55" w:rsidRDefault="00AC5A49" w:rsidP="00AC5A49">
            <w:pPr>
              <w:pStyle w:val="4Spacepreprog"/>
              <w:keepNext w:val="0"/>
            </w:pPr>
            <w:r w:rsidRPr="00151B55">
              <w:t>8</w:t>
            </w:r>
          </w:p>
        </w:tc>
        <w:tc>
          <w:tcPr>
            <w:tcW w:w="1463" w:type="pct"/>
            <w:vAlign w:val="center"/>
          </w:tcPr>
          <w:p w14:paraId="2BD02962" w14:textId="7DE5BB12" w:rsidR="00AC5A49" w:rsidRPr="00151B55" w:rsidRDefault="00AC5A49" w:rsidP="00AC5A49">
            <w:pPr>
              <w:pStyle w:val="6GapNewQn"/>
              <w:rPr>
                <w:rFonts w:cs="Calibri"/>
              </w:rPr>
            </w:pPr>
            <w:r w:rsidRPr="00151B55">
              <w:rPr>
                <w:rFonts w:cs="Calibri"/>
              </w:rPr>
              <w:t xml:space="preserve">Unable to do the things they enjoy (e.g. go out for dinner, to the gym </w:t>
            </w:r>
            <w:proofErr w:type="spellStart"/>
            <w:r w:rsidRPr="00151B55">
              <w:rPr>
                <w:rFonts w:cs="Calibri"/>
              </w:rPr>
              <w:t>etc</w:t>
            </w:r>
            <w:proofErr w:type="spellEnd"/>
            <w:r w:rsidRPr="00151B55">
              <w:rPr>
                <w:rFonts w:cs="Calibri"/>
              </w:rPr>
              <w:t>)</w:t>
            </w:r>
          </w:p>
        </w:tc>
        <w:tc>
          <w:tcPr>
            <w:tcW w:w="393" w:type="pct"/>
            <w:vAlign w:val="center"/>
          </w:tcPr>
          <w:p w14:paraId="6BD06885" w14:textId="78BCE61F" w:rsidR="00AC5A49" w:rsidRPr="00151B55" w:rsidRDefault="00AC5A49" w:rsidP="00AC5A49">
            <w:pPr>
              <w:pStyle w:val="6GapNewQn"/>
              <w:jc w:val="center"/>
            </w:pPr>
            <w:r w:rsidRPr="00151B55">
              <w:sym w:font="Wingdings" w:char="F0A1"/>
            </w:r>
          </w:p>
        </w:tc>
        <w:tc>
          <w:tcPr>
            <w:tcW w:w="389" w:type="pct"/>
            <w:vAlign w:val="center"/>
          </w:tcPr>
          <w:p w14:paraId="3546A0F1" w14:textId="01D51E30" w:rsidR="00AC5A49" w:rsidRPr="00151B55" w:rsidRDefault="00AC5A49" w:rsidP="00AC5A49">
            <w:pPr>
              <w:pStyle w:val="6GapNewQn"/>
              <w:jc w:val="center"/>
            </w:pPr>
            <w:r w:rsidRPr="00151B55">
              <w:sym w:font="Wingdings" w:char="F0A1"/>
            </w:r>
          </w:p>
        </w:tc>
        <w:tc>
          <w:tcPr>
            <w:tcW w:w="502" w:type="pct"/>
            <w:vAlign w:val="center"/>
          </w:tcPr>
          <w:p w14:paraId="7199034E" w14:textId="67F3D2B4" w:rsidR="00AC5A49" w:rsidRPr="00151B55" w:rsidRDefault="00AC5A49" w:rsidP="00AC5A49">
            <w:pPr>
              <w:pStyle w:val="6GapNewQn"/>
              <w:jc w:val="center"/>
            </w:pPr>
            <w:r w:rsidRPr="00151B55">
              <w:sym w:font="Wingdings" w:char="F0A1"/>
            </w:r>
          </w:p>
        </w:tc>
        <w:tc>
          <w:tcPr>
            <w:tcW w:w="391" w:type="pct"/>
            <w:vAlign w:val="center"/>
          </w:tcPr>
          <w:p w14:paraId="1620CBAA" w14:textId="0FE7373C" w:rsidR="00AC5A49" w:rsidRPr="00151B55" w:rsidRDefault="00AC5A49" w:rsidP="00AC5A49">
            <w:pPr>
              <w:pStyle w:val="6GapNewQn"/>
              <w:jc w:val="center"/>
            </w:pPr>
            <w:r w:rsidRPr="00151B55">
              <w:sym w:font="Wingdings" w:char="F0A1"/>
            </w:r>
          </w:p>
        </w:tc>
        <w:tc>
          <w:tcPr>
            <w:tcW w:w="519" w:type="pct"/>
            <w:vAlign w:val="center"/>
          </w:tcPr>
          <w:p w14:paraId="0331E3D8" w14:textId="343EBC3C" w:rsidR="00AC5A49" w:rsidRPr="00151B55" w:rsidRDefault="00AC5A49" w:rsidP="00AC5A49">
            <w:pPr>
              <w:pStyle w:val="6GapNewQn"/>
              <w:jc w:val="center"/>
            </w:pPr>
            <w:r w:rsidRPr="00151B55">
              <w:sym w:font="Wingdings" w:char="F0A1"/>
            </w:r>
          </w:p>
        </w:tc>
        <w:tc>
          <w:tcPr>
            <w:tcW w:w="519" w:type="pct"/>
            <w:vAlign w:val="center"/>
          </w:tcPr>
          <w:p w14:paraId="2BFE99F4" w14:textId="65C80F8E" w:rsidR="00AC5A49" w:rsidRPr="00151B55" w:rsidRDefault="00AC5A49" w:rsidP="00AC5A49">
            <w:pPr>
              <w:pStyle w:val="6GapNewQn"/>
              <w:jc w:val="center"/>
            </w:pPr>
            <w:r w:rsidRPr="00151B55">
              <w:sym w:font="Wingdings" w:char="F0A1"/>
            </w:r>
          </w:p>
        </w:tc>
        <w:tc>
          <w:tcPr>
            <w:tcW w:w="519" w:type="pct"/>
            <w:vAlign w:val="center"/>
          </w:tcPr>
          <w:p w14:paraId="6165003B" w14:textId="4709988C" w:rsidR="00AC5A49" w:rsidRPr="00151B55" w:rsidRDefault="00AC5A49" w:rsidP="00AC5A49">
            <w:pPr>
              <w:pStyle w:val="6GapNewQn"/>
              <w:jc w:val="center"/>
            </w:pPr>
            <w:r w:rsidRPr="00151B55">
              <w:sym w:font="Wingdings" w:char="F0A1"/>
            </w:r>
          </w:p>
        </w:tc>
      </w:tr>
      <w:tr w:rsidR="00B3369D" w:rsidRPr="00151B55" w14:paraId="1CA8E78A" w14:textId="77777777" w:rsidTr="00C81BCC">
        <w:trPr>
          <w:trHeight w:val="269"/>
          <w:jc w:val="left"/>
        </w:trPr>
        <w:tc>
          <w:tcPr>
            <w:tcW w:w="304" w:type="pct"/>
          </w:tcPr>
          <w:p w14:paraId="207E8FA5" w14:textId="16C76B8F" w:rsidR="00B3369D" w:rsidRPr="00151B55" w:rsidRDefault="00B3369D" w:rsidP="00AC5A49">
            <w:pPr>
              <w:pStyle w:val="4Spacepreprog"/>
              <w:keepNext w:val="0"/>
            </w:pPr>
            <w:r w:rsidRPr="00151B55">
              <w:t>9</w:t>
            </w:r>
          </w:p>
        </w:tc>
        <w:tc>
          <w:tcPr>
            <w:tcW w:w="1463" w:type="pct"/>
            <w:vAlign w:val="center"/>
          </w:tcPr>
          <w:p w14:paraId="325964D7" w14:textId="7A9D89B6" w:rsidR="00B3369D" w:rsidRPr="00151B55" w:rsidRDefault="00B3369D" w:rsidP="00AC5A49">
            <w:pPr>
              <w:pStyle w:val="6GapNewQn"/>
              <w:rPr>
                <w:rFonts w:cs="Calibri"/>
              </w:rPr>
            </w:pPr>
            <w:r w:rsidRPr="00151B55">
              <w:rPr>
                <w:rFonts w:cs="Calibri"/>
              </w:rPr>
              <w:t>Change in emotional well being</w:t>
            </w:r>
          </w:p>
        </w:tc>
        <w:tc>
          <w:tcPr>
            <w:tcW w:w="393" w:type="pct"/>
            <w:vAlign w:val="center"/>
          </w:tcPr>
          <w:p w14:paraId="2A7E52EA" w14:textId="3CD33E2A" w:rsidR="00B3369D" w:rsidRPr="00151B55" w:rsidRDefault="00B3369D" w:rsidP="00AC5A49">
            <w:pPr>
              <w:pStyle w:val="6GapNewQn"/>
              <w:jc w:val="center"/>
            </w:pPr>
            <w:r w:rsidRPr="00151B55">
              <w:sym w:font="Wingdings" w:char="F0A1"/>
            </w:r>
          </w:p>
        </w:tc>
        <w:tc>
          <w:tcPr>
            <w:tcW w:w="389" w:type="pct"/>
            <w:vAlign w:val="center"/>
          </w:tcPr>
          <w:p w14:paraId="4B3FA76F" w14:textId="0F04ABB3" w:rsidR="00B3369D" w:rsidRPr="00151B55" w:rsidRDefault="00B3369D" w:rsidP="00AC5A49">
            <w:pPr>
              <w:pStyle w:val="6GapNewQn"/>
              <w:jc w:val="center"/>
            </w:pPr>
            <w:r w:rsidRPr="00151B55">
              <w:sym w:font="Wingdings" w:char="F0A1"/>
            </w:r>
          </w:p>
        </w:tc>
        <w:tc>
          <w:tcPr>
            <w:tcW w:w="502" w:type="pct"/>
            <w:vAlign w:val="center"/>
          </w:tcPr>
          <w:p w14:paraId="640731A7" w14:textId="413BAEB8" w:rsidR="00B3369D" w:rsidRPr="00151B55" w:rsidRDefault="00B3369D" w:rsidP="00AC5A49">
            <w:pPr>
              <w:pStyle w:val="6GapNewQn"/>
              <w:jc w:val="center"/>
            </w:pPr>
            <w:r w:rsidRPr="00151B55">
              <w:sym w:font="Wingdings" w:char="F0A1"/>
            </w:r>
          </w:p>
        </w:tc>
        <w:tc>
          <w:tcPr>
            <w:tcW w:w="391" w:type="pct"/>
            <w:vAlign w:val="center"/>
          </w:tcPr>
          <w:p w14:paraId="0308B5D4" w14:textId="29AAA7A1" w:rsidR="00B3369D" w:rsidRPr="00151B55" w:rsidRDefault="00B3369D" w:rsidP="00AC5A49">
            <w:pPr>
              <w:pStyle w:val="6GapNewQn"/>
              <w:jc w:val="center"/>
            </w:pPr>
            <w:r w:rsidRPr="00151B55">
              <w:sym w:font="Wingdings" w:char="F0A1"/>
            </w:r>
          </w:p>
        </w:tc>
        <w:tc>
          <w:tcPr>
            <w:tcW w:w="519" w:type="pct"/>
            <w:vAlign w:val="center"/>
          </w:tcPr>
          <w:p w14:paraId="0034378C" w14:textId="12ED9CB7" w:rsidR="00B3369D" w:rsidRPr="00151B55" w:rsidRDefault="00B3369D" w:rsidP="00AC5A49">
            <w:pPr>
              <w:pStyle w:val="6GapNewQn"/>
              <w:jc w:val="center"/>
            </w:pPr>
            <w:r w:rsidRPr="00151B55">
              <w:sym w:font="Wingdings" w:char="F0A1"/>
            </w:r>
          </w:p>
        </w:tc>
        <w:tc>
          <w:tcPr>
            <w:tcW w:w="519" w:type="pct"/>
            <w:vAlign w:val="center"/>
          </w:tcPr>
          <w:p w14:paraId="6E43ABCF" w14:textId="40A1C80F" w:rsidR="00B3369D" w:rsidRPr="00151B55" w:rsidRDefault="00B3369D" w:rsidP="00AC5A49">
            <w:pPr>
              <w:pStyle w:val="6GapNewQn"/>
              <w:jc w:val="center"/>
            </w:pPr>
            <w:r w:rsidRPr="00151B55">
              <w:sym w:font="Wingdings" w:char="F0A1"/>
            </w:r>
          </w:p>
        </w:tc>
        <w:tc>
          <w:tcPr>
            <w:tcW w:w="519" w:type="pct"/>
            <w:vAlign w:val="center"/>
          </w:tcPr>
          <w:p w14:paraId="35230CA5" w14:textId="1984CE67" w:rsidR="00B3369D" w:rsidRPr="00151B55" w:rsidRDefault="00B3369D" w:rsidP="00AC5A49">
            <w:pPr>
              <w:pStyle w:val="6GapNewQn"/>
              <w:jc w:val="center"/>
            </w:pPr>
            <w:r w:rsidRPr="00151B55">
              <w:sym w:font="Wingdings" w:char="F0A1"/>
            </w:r>
          </w:p>
        </w:tc>
      </w:tr>
    </w:tbl>
    <w:p w14:paraId="1EF90C17" w14:textId="05B54FB0" w:rsidR="008959A6" w:rsidRPr="00151B55" w:rsidRDefault="008959A6" w:rsidP="008959A6">
      <w:pPr>
        <w:pStyle w:val="1Qtext"/>
        <w:rPr>
          <w:bCs/>
          <w:lang w:val="en-GB"/>
        </w:rPr>
      </w:pPr>
    </w:p>
    <w:p w14:paraId="5990C03C" w14:textId="2238FE70" w:rsidR="008959A6" w:rsidRPr="00151B55" w:rsidRDefault="00DC5A9E" w:rsidP="008959A6">
      <w:pPr>
        <w:pStyle w:val="1Qtext"/>
        <w:rPr>
          <w:lang w:val="en-GB"/>
        </w:rPr>
      </w:pPr>
      <w:r w:rsidRPr="00151B55">
        <w:rPr>
          <w:bCs/>
          <w:lang w:val="en-GB"/>
        </w:rPr>
        <w:t>B</w:t>
      </w:r>
      <w:r w:rsidR="009C7F56" w:rsidRPr="00151B55">
        <w:rPr>
          <w:bCs/>
          <w:lang w:val="en-GB"/>
        </w:rPr>
        <w:t>Q5b. For those patients who fail their 1</w:t>
      </w:r>
      <w:r w:rsidR="009C7F56" w:rsidRPr="00151B55">
        <w:rPr>
          <w:bCs/>
          <w:vertAlign w:val="superscript"/>
          <w:lang w:val="en-GB"/>
        </w:rPr>
        <w:t>st</w:t>
      </w:r>
      <w:r w:rsidR="009C7F56" w:rsidRPr="00151B55">
        <w:rPr>
          <w:bCs/>
          <w:lang w:val="en-GB"/>
        </w:rPr>
        <w:t xml:space="preserve"> antibiotic treatment or subsequent treatments, to what extent do you think patients may feel/experience the following as a result of their uUTI?</w:t>
      </w:r>
      <w:r w:rsidR="00F9366B" w:rsidRPr="00151B55">
        <w:rPr>
          <w:bCs/>
          <w:lang w:val="en-GB"/>
        </w:rPr>
        <w:t xml:space="preserve"> </w:t>
      </w:r>
      <w:r w:rsidR="008959A6" w:rsidRPr="00151B55">
        <w:rPr>
          <w:lang w:val="en-GB"/>
        </w:rPr>
        <w:t xml:space="preserve">&lt;ASK ALL&gt; </w:t>
      </w:r>
      <w:r w:rsidR="005804C1" w:rsidRPr="00151B55">
        <w:rPr>
          <w:lang w:val="en-GB"/>
        </w:rPr>
        <w:t>&lt;REPEAT FOR</w:t>
      </w:r>
      <w:r w:rsidR="005804C1" w:rsidRPr="00151B55">
        <w:rPr>
          <w:bCs/>
          <w:lang w:val="en-GB"/>
        </w:rPr>
        <w:t>&lt;1</w:t>
      </w:r>
      <w:r w:rsidR="005804C1" w:rsidRPr="00151B55">
        <w:rPr>
          <w:bCs/>
          <w:vertAlign w:val="superscript"/>
          <w:lang w:val="en-GB"/>
        </w:rPr>
        <w:t>st</w:t>
      </w:r>
      <w:r w:rsidR="005804C1" w:rsidRPr="00151B55">
        <w:rPr>
          <w:bCs/>
          <w:lang w:val="en-GB"/>
        </w:rPr>
        <w:t>/2</w:t>
      </w:r>
      <w:r w:rsidR="005804C1" w:rsidRPr="00151B55">
        <w:rPr>
          <w:bCs/>
          <w:vertAlign w:val="superscript"/>
          <w:lang w:val="en-GB"/>
        </w:rPr>
        <w:t>nd</w:t>
      </w:r>
      <w:r w:rsidR="005804C1" w:rsidRPr="00151B55">
        <w:rPr>
          <w:bCs/>
          <w:lang w:val="en-GB"/>
        </w:rPr>
        <w:t>/3</w:t>
      </w:r>
      <w:r w:rsidR="005804C1" w:rsidRPr="00151B55">
        <w:rPr>
          <w:bCs/>
          <w:vertAlign w:val="superscript"/>
          <w:lang w:val="en-GB"/>
        </w:rPr>
        <w:t>rd</w:t>
      </w:r>
      <w:r w:rsidR="005804C1" w:rsidRPr="00151B55">
        <w:rPr>
          <w:bCs/>
          <w:lang w:val="en-GB"/>
        </w:rPr>
        <w:t xml:space="preserve"> antibiotic</w:t>
      </w:r>
      <w:r w:rsidR="00D528C0" w:rsidRPr="00151B55">
        <w:rPr>
          <w:bCs/>
          <w:lang w:val="en-GB"/>
        </w:rPr>
        <w:t xml:space="preserve"> or subsequent </w:t>
      </w:r>
      <w:r w:rsidR="005804C1" w:rsidRPr="00151B55">
        <w:rPr>
          <w:bCs/>
          <w:lang w:val="en-GB"/>
        </w:rPr>
        <w:t>&gt;</w:t>
      </w:r>
    </w:p>
    <w:p w14:paraId="041B4004" w14:textId="20755AC4" w:rsidR="00106EDA" w:rsidRPr="00151B55" w:rsidRDefault="00530AE3" w:rsidP="00106EDA">
      <w:pPr>
        <w:pStyle w:val="2Instruction"/>
        <w:rPr>
          <w:shd w:val="clear" w:color="auto" w:fill="FFFFFF"/>
        </w:rPr>
      </w:pPr>
      <w:r w:rsidRPr="00151B55">
        <w:rPr>
          <w:shd w:val="clear" w:color="auto" w:fill="FFFFFF"/>
        </w:rPr>
        <w:t xml:space="preserve">Please rate the statement below, </w:t>
      </w:r>
      <w:r w:rsidR="00106EDA" w:rsidRPr="00151B55">
        <w:rPr>
          <w:shd w:val="clear" w:color="auto" w:fill="FFFFFF"/>
        </w:rPr>
        <w:t>where 1 = no impact at all</w:t>
      </w:r>
      <w:r w:rsidR="00B3369D" w:rsidRPr="00151B55">
        <w:rPr>
          <w:shd w:val="clear" w:color="auto" w:fill="FFFFFF"/>
        </w:rPr>
        <w:t xml:space="preserve"> and</w:t>
      </w:r>
      <w:r w:rsidR="00106EDA" w:rsidRPr="00151B55">
        <w:rPr>
          <w:shd w:val="clear" w:color="auto" w:fill="FFFFFF"/>
        </w:rPr>
        <w:t xml:space="preserve"> 7 = a great deal.</w:t>
      </w:r>
    </w:p>
    <w:tbl>
      <w:tblPr>
        <w:tblStyle w:val="ARWAnswergrid"/>
        <w:tblW w:w="4510"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227"/>
        <w:gridCol w:w="2318"/>
        <w:gridCol w:w="711"/>
        <w:gridCol w:w="707"/>
        <w:gridCol w:w="851"/>
        <w:gridCol w:w="706"/>
        <w:gridCol w:w="872"/>
        <w:gridCol w:w="872"/>
        <w:gridCol w:w="868"/>
      </w:tblGrid>
      <w:tr w:rsidR="00151B55" w:rsidRPr="00151B55" w14:paraId="089EE7E4" w14:textId="77777777" w:rsidTr="008959A6">
        <w:trPr>
          <w:jc w:val="left"/>
        </w:trPr>
        <w:tc>
          <w:tcPr>
            <w:tcW w:w="140" w:type="pct"/>
          </w:tcPr>
          <w:p w14:paraId="4425D541" w14:textId="77777777" w:rsidR="008959A6" w:rsidRPr="00151B55" w:rsidRDefault="008959A6" w:rsidP="001A5E0C">
            <w:pPr>
              <w:pStyle w:val="4Spacepreprog"/>
              <w:keepNext w:val="0"/>
            </w:pPr>
          </w:p>
        </w:tc>
        <w:tc>
          <w:tcPr>
            <w:tcW w:w="1425" w:type="pct"/>
            <w:shd w:val="clear" w:color="auto" w:fill="auto"/>
            <w:vAlign w:val="center"/>
          </w:tcPr>
          <w:p w14:paraId="7A72FE12" w14:textId="77777777" w:rsidR="008959A6" w:rsidRPr="00151B55" w:rsidRDefault="008959A6" w:rsidP="001A5E0C">
            <w:pPr>
              <w:pStyle w:val="4Spacepreprog"/>
              <w:keepNext w:val="0"/>
              <w:rPr>
                <w:lang w:val="en-GB"/>
              </w:rPr>
            </w:pPr>
          </w:p>
        </w:tc>
        <w:tc>
          <w:tcPr>
            <w:tcW w:w="3435" w:type="pct"/>
            <w:gridSpan w:val="7"/>
            <w:vAlign w:val="center"/>
          </w:tcPr>
          <w:p w14:paraId="33CADD77" w14:textId="6E0315E4" w:rsidR="008959A6" w:rsidRPr="00151B55" w:rsidRDefault="009C7F56" w:rsidP="001A5E0C">
            <w:pPr>
              <w:pStyle w:val="6GapNewQn"/>
              <w:jc w:val="center"/>
              <w:rPr>
                <w:shd w:val="clear" w:color="auto" w:fill="FFFFFF"/>
              </w:rPr>
            </w:pPr>
            <w:r w:rsidRPr="00151B55">
              <w:rPr>
                <w:bCs/>
                <w:lang w:val="en-GB"/>
              </w:rPr>
              <w:t xml:space="preserve">Level to which patients may feel/experience </w:t>
            </w:r>
            <w:r w:rsidR="005804C1" w:rsidRPr="00151B55">
              <w:rPr>
                <w:bCs/>
                <w:lang w:val="en-GB"/>
              </w:rPr>
              <w:t>the following having failed &lt;1</w:t>
            </w:r>
            <w:r w:rsidR="005804C1" w:rsidRPr="00151B55">
              <w:rPr>
                <w:bCs/>
                <w:vertAlign w:val="superscript"/>
                <w:lang w:val="en-GB"/>
              </w:rPr>
              <w:t>st</w:t>
            </w:r>
            <w:r w:rsidR="005804C1" w:rsidRPr="00151B55">
              <w:rPr>
                <w:bCs/>
                <w:lang w:val="en-GB"/>
              </w:rPr>
              <w:t>/2</w:t>
            </w:r>
            <w:r w:rsidR="005804C1" w:rsidRPr="00151B55">
              <w:rPr>
                <w:bCs/>
                <w:vertAlign w:val="superscript"/>
                <w:lang w:val="en-GB"/>
              </w:rPr>
              <w:t>nd</w:t>
            </w:r>
            <w:r w:rsidR="005804C1" w:rsidRPr="00151B55">
              <w:rPr>
                <w:bCs/>
                <w:lang w:val="en-GB"/>
              </w:rPr>
              <w:t>/3</w:t>
            </w:r>
            <w:r w:rsidR="005804C1" w:rsidRPr="00151B55">
              <w:rPr>
                <w:bCs/>
                <w:vertAlign w:val="superscript"/>
                <w:lang w:val="en-GB"/>
              </w:rPr>
              <w:t>rd</w:t>
            </w:r>
            <w:r w:rsidR="005804C1" w:rsidRPr="00151B55">
              <w:rPr>
                <w:bCs/>
                <w:lang w:val="en-GB"/>
              </w:rPr>
              <w:t xml:space="preserve"> antibiotic</w:t>
            </w:r>
            <w:r w:rsidR="00612063" w:rsidRPr="00151B55">
              <w:rPr>
                <w:bCs/>
                <w:lang w:val="en-GB"/>
              </w:rPr>
              <w:t xml:space="preserve"> or subsequent </w:t>
            </w:r>
            <w:r w:rsidR="005804C1" w:rsidRPr="00151B55">
              <w:rPr>
                <w:bCs/>
                <w:lang w:val="en-GB"/>
              </w:rPr>
              <w:t>&gt;:</w:t>
            </w:r>
          </w:p>
        </w:tc>
      </w:tr>
      <w:tr w:rsidR="00151B55" w:rsidRPr="00151B55" w14:paraId="15C36653" w14:textId="77777777" w:rsidTr="00530AE3">
        <w:trPr>
          <w:jc w:val="left"/>
        </w:trPr>
        <w:tc>
          <w:tcPr>
            <w:tcW w:w="140" w:type="pct"/>
          </w:tcPr>
          <w:p w14:paraId="777E4BA2" w14:textId="77777777" w:rsidR="008959A6" w:rsidRPr="00151B55" w:rsidRDefault="008959A6" w:rsidP="001A5E0C">
            <w:pPr>
              <w:pStyle w:val="4Spacepreprog"/>
              <w:keepNext w:val="0"/>
            </w:pPr>
          </w:p>
        </w:tc>
        <w:tc>
          <w:tcPr>
            <w:tcW w:w="1425" w:type="pct"/>
            <w:shd w:val="clear" w:color="auto" w:fill="auto"/>
            <w:vAlign w:val="center"/>
          </w:tcPr>
          <w:p w14:paraId="43286B61" w14:textId="77777777" w:rsidR="008959A6" w:rsidRPr="00151B55" w:rsidRDefault="008959A6" w:rsidP="001A5E0C">
            <w:pPr>
              <w:pStyle w:val="4Spacepreprog"/>
              <w:keepNext w:val="0"/>
              <w:rPr>
                <w:lang w:val="en-GB"/>
              </w:rPr>
            </w:pPr>
          </w:p>
        </w:tc>
        <w:tc>
          <w:tcPr>
            <w:tcW w:w="437" w:type="pct"/>
            <w:vAlign w:val="center"/>
          </w:tcPr>
          <w:p w14:paraId="00AC46E0" w14:textId="77777777" w:rsidR="008959A6" w:rsidRPr="00151B55" w:rsidRDefault="008959A6" w:rsidP="001A5E0C">
            <w:pPr>
              <w:pStyle w:val="6GapNewQn"/>
              <w:jc w:val="center"/>
            </w:pPr>
            <w:r w:rsidRPr="00151B55">
              <w:rPr>
                <w:shd w:val="clear" w:color="auto" w:fill="FFFFFF"/>
              </w:rPr>
              <w:t>1</w:t>
            </w:r>
          </w:p>
        </w:tc>
        <w:tc>
          <w:tcPr>
            <w:tcW w:w="435" w:type="pct"/>
            <w:vAlign w:val="center"/>
          </w:tcPr>
          <w:p w14:paraId="6C27C2A9" w14:textId="77777777" w:rsidR="008959A6" w:rsidRPr="00151B55" w:rsidRDefault="008959A6" w:rsidP="001A5E0C">
            <w:pPr>
              <w:pStyle w:val="6GapNewQn"/>
              <w:jc w:val="center"/>
            </w:pPr>
            <w:r w:rsidRPr="00151B55">
              <w:rPr>
                <w:shd w:val="clear" w:color="auto" w:fill="FFFFFF"/>
              </w:rPr>
              <w:t>2</w:t>
            </w:r>
          </w:p>
        </w:tc>
        <w:tc>
          <w:tcPr>
            <w:tcW w:w="523" w:type="pct"/>
            <w:vAlign w:val="center"/>
          </w:tcPr>
          <w:p w14:paraId="4C63AB95" w14:textId="77777777" w:rsidR="008959A6" w:rsidRPr="00151B55" w:rsidRDefault="008959A6" w:rsidP="001A5E0C">
            <w:pPr>
              <w:pStyle w:val="6GapNewQn"/>
              <w:jc w:val="center"/>
            </w:pPr>
            <w:r w:rsidRPr="00151B55">
              <w:rPr>
                <w:shd w:val="clear" w:color="auto" w:fill="FFFFFF"/>
              </w:rPr>
              <w:t>3</w:t>
            </w:r>
          </w:p>
        </w:tc>
        <w:tc>
          <w:tcPr>
            <w:tcW w:w="434" w:type="pct"/>
            <w:vAlign w:val="center"/>
          </w:tcPr>
          <w:p w14:paraId="26BA3E95" w14:textId="77777777" w:rsidR="008959A6" w:rsidRPr="00151B55" w:rsidRDefault="008959A6" w:rsidP="001A5E0C">
            <w:pPr>
              <w:pStyle w:val="6GapNewQn"/>
              <w:jc w:val="center"/>
            </w:pPr>
            <w:r w:rsidRPr="00151B55">
              <w:rPr>
                <w:shd w:val="clear" w:color="auto" w:fill="FFFFFF"/>
              </w:rPr>
              <w:t>4</w:t>
            </w:r>
          </w:p>
        </w:tc>
        <w:tc>
          <w:tcPr>
            <w:tcW w:w="536" w:type="pct"/>
            <w:vAlign w:val="center"/>
          </w:tcPr>
          <w:p w14:paraId="51FFB098" w14:textId="77777777" w:rsidR="008959A6" w:rsidRPr="00151B55" w:rsidRDefault="008959A6" w:rsidP="001A5E0C">
            <w:pPr>
              <w:pStyle w:val="6GapNewQn"/>
              <w:jc w:val="center"/>
            </w:pPr>
            <w:r w:rsidRPr="00151B55">
              <w:rPr>
                <w:shd w:val="clear" w:color="auto" w:fill="FFFFFF"/>
              </w:rPr>
              <w:t>5</w:t>
            </w:r>
          </w:p>
        </w:tc>
        <w:tc>
          <w:tcPr>
            <w:tcW w:w="536" w:type="pct"/>
            <w:vAlign w:val="center"/>
          </w:tcPr>
          <w:p w14:paraId="5926A896" w14:textId="77777777" w:rsidR="008959A6" w:rsidRPr="00151B55" w:rsidRDefault="008959A6" w:rsidP="001A5E0C">
            <w:pPr>
              <w:pStyle w:val="6GapNewQn"/>
              <w:jc w:val="center"/>
            </w:pPr>
            <w:r w:rsidRPr="00151B55">
              <w:rPr>
                <w:shd w:val="clear" w:color="auto" w:fill="FFFFFF"/>
              </w:rPr>
              <w:t>6</w:t>
            </w:r>
          </w:p>
        </w:tc>
        <w:tc>
          <w:tcPr>
            <w:tcW w:w="534" w:type="pct"/>
            <w:vAlign w:val="center"/>
          </w:tcPr>
          <w:p w14:paraId="3B1E5583" w14:textId="77777777" w:rsidR="008959A6" w:rsidRPr="00151B55" w:rsidRDefault="008959A6" w:rsidP="001A5E0C">
            <w:pPr>
              <w:pStyle w:val="6GapNewQn"/>
              <w:jc w:val="center"/>
            </w:pPr>
            <w:r w:rsidRPr="00151B55">
              <w:rPr>
                <w:shd w:val="clear" w:color="auto" w:fill="FFFFFF"/>
              </w:rPr>
              <w:t>7</w:t>
            </w:r>
          </w:p>
        </w:tc>
      </w:tr>
      <w:tr w:rsidR="00151B55" w:rsidRPr="00151B55" w14:paraId="43519D0A" w14:textId="77777777" w:rsidTr="00530AE3">
        <w:trPr>
          <w:jc w:val="left"/>
        </w:trPr>
        <w:tc>
          <w:tcPr>
            <w:tcW w:w="140" w:type="pct"/>
          </w:tcPr>
          <w:p w14:paraId="04392891" w14:textId="77777777" w:rsidR="008959A6" w:rsidRPr="00151B55" w:rsidRDefault="008959A6" w:rsidP="001A5E0C">
            <w:pPr>
              <w:pStyle w:val="4Spacepreprog"/>
              <w:keepNext w:val="0"/>
            </w:pPr>
            <w:r w:rsidRPr="00151B55">
              <w:t>1</w:t>
            </w:r>
          </w:p>
        </w:tc>
        <w:tc>
          <w:tcPr>
            <w:tcW w:w="1425" w:type="pct"/>
            <w:shd w:val="clear" w:color="auto" w:fill="auto"/>
            <w:vAlign w:val="center"/>
          </w:tcPr>
          <w:p w14:paraId="1FD5EED0" w14:textId="77777777" w:rsidR="008959A6" w:rsidRPr="00151B55" w:rsidRDefault="008959A6" w:rsidP="001A5E0C">
            <w:pPr>
              <w:rPr>
                <w:rFonts w:cs="Calibri"/>
              </w:rPr>
            </w:pPr>
            <w:r w:rsidRPr="00151B55">
              <w:rPr>
                <w:rFonts w:cs="Calibri"/>
              </w:rPr>
              <w:t>Anxious/nervous</w:t>
            </w:r>
          </w:p>
        </w:tc>
        <w:tc>
          <w:tcPr>
            <w:tcW w:w="437" w:type="pct"/>
            <w:vAlign w:val="center"/>
          </w:tcPr>
          <w:p w14:paraId="6D375483" w14:textId="77777777" w:rsidR="008959A6" w:rsidRPr="00151B55" w:rsidRDefault="008959A6" w:rsidP="001A5E0C">
            <w:pPr>
              <w:pStyle w:val="6GapNewQn"/>
              <w:jc w:val="center"/>
            </w:pPr>
            <w:r w:rsidRPr="00151B55">
              <w:sym w:font="Wingdings" w:char="F0A1"/>
            </w:r>
          </w:p>
        </w:tc>
        <w:tc>
          <w:tcPr>
            <w:tcW w:w="435" w:type="pct"/>
            <w:vAlign w:val="center"/>
          </w:tcPr>
          <w:p w14:paraId="7EB21335" w14:textId="77777777" w:rsidR="008959A6" w:rsidRPr="00151B55" w:rsidRDefault="008959A6" w:rsidP="001A5E0C">
            <w:pPr>
              <w:pStyle w:val="6GapNewQn"/>
              <w:jc w:val="center"/>
            </w:pPr>
            <w:r w:rsidRPr="00151B55">
              <w:sym w:font="Wingdings" w:char="F0A1"/>
            </w:r>
          </w:p>
        </w:tc>
        <w:tc>
          <w:tcPr>
            <w:tcW w:w="523" w:type="pct"/>
            <w:vAlign w:val="center"/>
          </w:tcPr>
          <w:p w14:paraId="1097CE92" w14:textId="77777777" w:rsidR="008959A6" w:rsidRPr="00151B55" w:rsidRDefault="008959A6" w:rsidP="001A5E0C">
            <w:pPr>
              <w:pStyle w:val="6GapNewQn"/>
              <w:jc w:val="center"/>
            </w:pPr>
            <w:r w:rsidRPr="00151B55">
              <w:sym w:font="Wingdings" w:char="F0A1"/>
            </w:r>
          </w:p>
        </w:tc>
        <w:tc>
          <w:tcPr>
            <w:tcW w:w="434" w:type="pct"/>
            <w:vAlign w:val="center"/>
          </w:tcPr>
          <w:p w14:paraId="2ADC6353" w14:textId="77777777" w:rsidR="008959A6" w:rsidRPr="00151B55" w:rsidRDefault="008959A6" w:rsidP="001A5E0C">
            <w:pPr>
              <w:pStyle w:val="6GapNewQn"/>
              <w:jc w:val="center"/>
            </w:pPr>
            <w:r w:rsidRPr="00151B55">
              <w:sym w:font="Wingdings" w:char="F0A1"/>
            </w:r>
          </w:p>
        </w:tc>
        <w:tc>
          <w:tcPr>
            <w:tcW w:w="536" w:type="pct"/>
            <w:vAlign w:val="center"/>
          </w:tcPr>
          <w:p w14:paraId="63DB280A" w14:textId="77777777" w:rsidR="008959A6" w:rsidRPr="00151B55" w:rsidRDefault="008959A6" w:rsidP="001A5E0C">
            <w:pPr>
              <w:pStyle w:val="6GapNewQn"/>
              <w:jc w:val="center"/>
            </w:pPr>
            <w:r w:rsidRPr="00151B55">
              <w:sym w:font="Wingdings" w:char="F0A1"/>
            </w:r>
          </w:p>
        </w:tc>
        <w:tc>
          <w:tcPr>
            <w:tcW w:w="536" w:type="pct"/>
            <w:vAlign w:val="center"/>
          </w:tcPr>
          <w:p w14:paraId="699BED02" w14:textId="77777777" w:rsidR="008959A6" w:rsidRPr="00151B55" w:rsidRDefault="008959A6" w:rsidP="001A5E0C">
            <w:pPr>
              <w:pStyle w:val="6GapNewQn"/>
              <w:jc w:val="center"/>
            </w:pPr>
            <w:r w:rsidRPr="00151B55">
              <w:sym w:font="Wingdings" w:char="F0A1"/>
            </w:r>
          </w:p>
        </w:tc>
        <w:tc>
          <w:tcPr>
            <w:tcW w:w="534" w:type="pct"/>
            <w:vAlign w:val="center"/>
          </w:tcPr>
          <w:p w14:paraId="1DE05CB7" w14:textId="77777777" w:rsidR="008959A6" w:rsidRPr="00151B55" w:rsidRDefault="008959A6" w:rsidP="001A5E0C">
            <w:pPr>
              <w:pStyle w:val="6GapNewQn"/>
              <w:jc w:val="center"/>
            </w:pPr>
            <w:r w:rsidRPr="00151B55">
              <w:sym w:font="Wingdings" w:char="F0A1"/>
            </w:r>
          </w:p>
        </w:tc>
      </w:tr>
      <w:tr w:rsidR="00151B55" w:rsidRPr="00151B55" w14:paraId="072286BB" w14:textId="77777777" w:rsidTr="00530AE3">
        <w:trPr>
          <w:jc w:val="left"/>
        </w:trPr>
        <w:tc>
          <w:tcPr>
            <w:tcW w:w="140" w:type="pct"/>
          </w:tcPr>
          <w:p w14:paraId="2D026A31" w14:textId="77777777" w:rsidR="008959A6" w:rsidRPr="00151B55" w:rsidRDefault="008959A6" w:rsidP="001A5E0C">
            <w:pPr>
              <w:pStyle w:val="4Spacepreprog"/>
              <w:keepNext w:val="0"/>
            </w:pPr>
            <w:r w:rsidRPr="00151B55">
              <w:t>2</w:t>
            </w:r>
          </w:p>
        </w:tc>
        <w:tc>
          <w:tcPr>
            <w:tcW w:w="1425" w:type="pct"/>
            <w:shd w:val="clear" w:color="auto" w:fill="auto"/>
            <w:vAlign w:val="center"/>
          </w:tcPr>
          <w:p w14:paraId="50B0A04F" w14:textId="77777777" w:rsidR="008959A6" w:rsidRPr="00151B55" w:rsidRDefault="008959A6" w:rsidP="001A5E0C">
            <w:pPr>
              <w:pStyle w:val="4Spacepreprog"/>
              <w:rPr>
                <w:rFonts w:cs="Calibri"/>
                <w:szCs w:val="22"/>
              </w:rPr>
            </w:pPr>
            <w:r w:rsidRPr="00151B55">
              <w:rPr>
                <w:rFonts w:cs="Calibri"/>
                <w:szCs w:val="22"/>
              </w:rPr>
              <w:t>Depressed</w:t>
            </w:r>
          </w:p>
        </w:tc>
        <w:tc>
          <w:tcPr>
            <w:tcW w:w="437" w:type="pct"/>
            <w:vAlign w:val="center"/>
          </w:tcPr>
          <w:p w14:paraId="2302CD9E" w14:textId="77777777" w:rsidR="008959A6" w:rsidRPr="00151B55" w:rsidRDefault="008959A6" w:rsidP="001A5E0C">
            <w:pPr>
              <w:pStyle w:val="6GapNewQn"/>
              <w:jc w:val="center"/>
            </w:pPr>
            <w:r w:rsidRPr="00151B55">
              <w:sym w:font="Wingdings" w:char="F0A1"/>
            </w:r>
          </w:p>
        </w:tc>
        <w:tc>
          <w:tcPr>
            <w:tcW w:w="435" w:type="pct"/>
            <w:vAlign w:val="center"/>
          </w:tcPr>
          <w:p w14:paraId="3D96F4D9" w14:textId="77777777" w:rsidR="008959A6" w:rsidRPr="00151B55" w:rsidRDefault="008959A6" w:rsidP="001A5E0C">
            <w:pPr>
              <w:pStyle w:val="6GapNewQn"/>
              <w:jc w:val="center"/>
            </w:pPr>
            <w:r w:rsidRPr="00151B55">
              <w:sym w:font="Wingdings" w:char="F0A1"/>
            </w:r>
          </w:p>
        </w:tc>
        <w:tc>
          <w:tcPr>
            <w:tcW w:w="523" w:type="pct"/>
            <w:vAlign w:val="center"/>
          </w:tcPr>
          <w:p w14:paraId="633C097D" w14:textId="77777777" w:rsidR="008959A6" w:rsidRPr="00151B55" w:rsidRDefault="008959A6" w:rsidP="001A5E0C">
            <w:pPr>
              <w:pStyle w:val="6GapNewQn"/>
              <w:jc w:val="center"/>
            </w:pPr>
            <w:r w:rsidRPr="00151B55">
              <w:sym w:font="Wingdings" w:char="F0A1"/>
            </w:r>
          </w:p>
        </w:tc>
        <w:tc>
          <w:tcPr>
            <w:tcW w:w="434" w:type="pct"/>
            <w:vAlign w:val="center"/>
          </w:tcPr>
          <w:p w14:paraId="1144E664" w14:textId="77777777" w:rsidR="008959A6" w:rsidRPr="00151B55" w:rsidRDefault="008959A6" w:rsidP="001A5E0C">
            <w:pPr>
              <w:pStyle w:val="6GapNewQn"/>
              <w:jc w:val="center"/>
            </w:pPr>
            <w:r w:rsidRPr="00151B55">
              <w:sym w:font="Wingdings" w:char="F0A1"/>
            </w:r>
          </w:p>
        </w:tc>
        <w:tc>
          <w:tcPr>
            <w:tcW w:w="536" w:type="pct"/>
            <w:vAlign w:val="center"/>
          </w:tcPr>
          <w:p w14:paraId="1B4745F9" w14:textId="77777777" w:rsidR="008959A6" w:rsidRPr="00151B55" w:rsidRDefault="008959A6" w:rsidP="001A5E0C">
            <w:pPr>
              <w:pStyle w:val="6GapNewQn"/>
              <w:jc w:val="center"/>
            </w:pPr>
            <w:r w:rsidRPr="00151B55">
              <w:sym w:font="Wingdings" w:char="F0A1"/>
            </w:r>
          </w:p>
        </w:tc>
        <w:tc>
          <w:tcPr>
            <w:tcW w:w="536" w:type="pct"/>
            <w:vAlign w:val="center"/>
          </w:tcPr>
          <w:p w14:paraId="18542B6A" w14:textId="77777777" w:rsidR="008959A6" w:rsidRPr="00151B55" w:rsidRDefault="008959A6" w:rsidP="001A5E0C">
            <w:pPr>
              <w:pStyle w:val="6GapNewQn"/>
              <w:jc w:val="center"/>
            </w:pPr>
            <w:r w:rsidRPr="00151B55">
              <w:sym w:font="Wingdings" w:char="F0A1"/>
            </w:r>
          </w:p>
        </w:tc>
        <w:tc>
          <w:tcPr>
            <w:tcW w:w="534" w:type="pct"/>
            <w:vAlign w:val="center"/>
          </w:tcPr>
          <w:p w14:paraId="70123FB2" w14:textId="77777777" w:rsidR="008959A6" w:rsidRPr="00151B55" w:rsidRDefault="008959A6" w:rsidP="001A5E0C">
            <w:pPr>
              <w:pStyle w:val="6GapNewQn"/>
              <w:jc w:val="center"/>
            </w:pPr>
            <w:r w:rsidRPr="00151B55">
              <w:sym w:font="Wingdings" w:char="F0A1"/>
            </w:r>
          </w:p>
        </w:tc>
      </w:tr>
      <w:tr w:rsidR="00151B55" w:rsidRPr="00151B55" w14:paraId="32343FFD" w14:textId="77777777" w:rsidTr="00530AE3">
        <w:trPr>
          <w:jc w:val="left"/>
        </w:trPr>
        <w:tc>
          <w:tcPr>
            <w:tcW w:w="140" w:type="pct"/>
          </w:tcPr>
          <w:p w14:paraId="5297592C" w14:textId="77777777" w:rsidR="008959A6" w:rsidRPr="00151B55" w:rsidRDefault="008959A6" w:rsidP="001A5E0C">
            <w:pPr>
              <w:pStyle w:val="4Spacepreprog"/>
              <w:keepNext w:val="0"/>
            </w:pPr>
            <w:r w:rsidRPr="00151B55">
              <w:t>3</w:t>
            </w:r>
          </w:p>
        </w:tc>
        <w:tc>
          <w:tcPr>
            <w:tcW w:w="1425" w:type="pct"/>
            <w:shd w:val="clear" w:color="auto" w:fill="auto"/>
            <w:vAlign w:val="center"/>
          </w:tcPr>
          <w:p w14:paraId="1344D164" w14:textId="77777777" w:rsidR="008959A6" w:rsidRPr="00151B55" w:rsidRDefault="008959A6" w:rsidP="001A5E0C">
            <w:pPr>
              <w:pStyle w:val="4Spacepreprog"/>
              <w:rPr>
                <w:rFonts w:cs="Calibri"/>
                <w:szCs w:val="22"/>
              </w:rPr>
            </w:pPr>
            <w:r w:rsidRPr="00151B55">
              <w:rPr>
                <w:rFonts w:cs="Calibri"/>
                <w:szCs w:val="22"/>
              </w:rPr>
              <w:t>Frustration at failure of previous treatment</w:t>
            </w:r>
          </w:p>
        </w:tc>
        <w:tc>
          <w:tcPr>
            <w:tcW w:w="437" w:type="pct"/>
            <w:vAlign w:val="center"/>
          </w:tcPr>
          <w:p w14:paraId="5221AC17" w14:textId="77777777" w:rsidR="008959A6" w:rsidRPr="00151B55" w:rsidRDefault="008959A6" w:rsidP="001A5E0C">
            <w:pPr>
              <w:pStyle w:val="6GapNewQn"/>
              <w:jc w:val="center"/>
            </w:pPr>
            <w:r w:rsidRPr="00151B55">
              <w:sym w:font="Wingdings" w:char="F0A1"/>
            </w:r>
          </w:p>
        </w:tc>
        <w:tc>
          <w:tcPr>
            <w:tcW w:w="435" w:type="pct"/>
            <w:vAlign w:val="center"/>
          </w:tcPr>
          <w:p w14:paraId="70D3C21F" w14:textId="77777777" w:rsidR="008959A6" w:rsidRPr="00151B55" w:rsidRDefault="008959A6" w:rsidP="001A5E0C">
            <w:pPr>
              <w:pStyle w:val="6GapNewQn"/>
              <w:jc w:val="center"/>
            </w:pPr>
            <w:r w:rsidRPr="00151B55">
              <w:sym w:font="Wingdings" w:char="F0A1"/>
            </w:r>
          </w:p>
        </w:tc>
        <w:tc>
          <w:tcPr>
            <w:tcW w:w="523" w:type="pct"/>
            <w:vAlign w:val="center"/>
          </w:tcPr>
          <w:p w14:paraId="06CB2251" w14:textId="77777777" w:rsidR="008959A6" w:rsidRPr="00151B55" w:rsidRDefault="008959A6" w:rsidP="001A5E0C">
            <w:pPr>
              <w:pStyle w:val="6GapNewQn"/>
              <w:jc w:val="center"/>
            </w:pPr>
            <w:r w:rsidRPr="00151B55">
              <w:sym w:font="Wingdings" w:char="F0A1"/>
            </w:r>
          </w:p>
        </w:tc>
        <w:tc>
          <w:tcPr>
            <w:tcW w:w="434" w:type="pct"/>
            <w:vAlign w:val="center"/>
          </w:tcPr>
          <w:p w14:paraId="39F02510" w14:textId="77777777" w:rsidR="008959A6" w:rsidRPr="00151B55" w:rsidRDefault="008959A6" w:rsidP="001A5E0C">
            <w:pPr>
              <w:pStyle w:val="6GapNewQn"/>
              <w:jc w:val="center"/>
            </w:pPr>
            <w:r w:rsidRPr="00151B55">
              <w:sym w:font="Wingdings" w:char="F0A1"/>
            </w:r>
          </w:p>
        </w:tc>
        <w:tc>
          <w:tcPr>
            <w:tcW w:w="536" w:type="pct"/>
            <w:vAlign w:val="center"/>
          </w:tcPr>
          <w:p w14:paraId="4CCAB406" w14:textId="77777777" w:rsidR="008959A6" w:rsidRPr="00151B55" w:rsidRDefault="008959A6" w:rsidP="001A5E0C">
            <w:pPr>
              <w:pStyle w:val="6GapNewQn"/>
              <w:jc w:val="center"/>
            </w:pPr>
            <w:r w:rsidRPr="00151B55">
              <w:sym w:font="Wingdings" w:char="F0A1"/>
            </w:r>
          </w:p>
        </w:tc>
        <w:tc>
          <w:tcPr>
            <w:tcW w:w="536" w:type="pct"/>
            <w:vAlign w:val="center"/>
          </w:tcPr>
          <w:p w14:paraId="17692286" w14:textId="77777777" w:rsidR="008959A6" w:rsidRPr="00151B55" w:rsidRDefault="008959A6" w:rsidP="001A5E0C">
            <w:pPr>
              <w:pStyle w:val="6GapNewQn"/>
              <w:jc w:val="center"/>
            </w:pPr>
            <w:r w:rsidRPr="00151B55">
              <w:sym w:font="Wingdings" w:char="F0A1"/>
            </w:r>
          </w:p>
        </w:tc>
        <w:tc>
          <w:tcPr>
            <w:tcW w:w="534" w:type="pct"/>
            <w:vAlign w:val="center"/>
          </w:tcPr>
          <w:p w14:paraId="375E2813" w14:textId="77777777" w:rsidR="008959A6" w:rsidRPr="00151B55" w:rsidRDefault="008959A6" w:rsidP="001A5E0C">
            <w:pPr>
              <w:pStyle w:val="6GapNewQn"/>
              <w:jc w:val="center"/>
            </w:pPr>
            <w:r w:rsidRPr="00151B55">
              <w:sym w:font="Wingdings" w:char="F0A1"/>
            </w:r>
          </w:p>
        </w:tc>
      </w:tr>
      <w:tr w:rsidR="00151B55" w:rsidRPr="00151B55" w14:paraId="3E6AE740" w14:textId="77777777" w:rsidTr="00530AE3">
        <w:trPr>
          <w:jc w:val="left"/>
        </w:trPr>
        <w:tc>
          <w:tcPr>
            <w:tcW w:w="140" w:type="pct"/>
          </w:tcPr>
          <w:p w14:paraId="198793A5" w14:textId="77777777" w:rsidR="008959A6" w:rsidRPr="00151B55" w:rsidRDefault="008959A6" w:rsidP="001A5E0C">
            <w:pPr>
              <w:pStyle w:val="4Spacepreprog"/>
              <w:keepNext w:val="0"/>
            </w:pPr>
            <w:r w:rsidRPr="00151B55">
              <w:t>4</w:t>
            </w:r>
          </w:p>
        </w:tc>
        <w:tc>
          <w:tcPr>
            <w:tcW w:w="1425" w:type="pct"/>
            <w:shd w:val="clear" w:color="auto" w:fill="auto"/>
            <w:vAlign w:val="center"/>
          </w:tcPr>
          <w:p w14:paraId="0137E667" w14:textId="77777777" w:rsidR="008959A6" w:rsidRPr="00151B55" w:rsidRDefault="008959A6" w:rsidP="001A5E0C">
            <w:pPr>
              <w:pStyle w:val="4Spacepreprog"/>
              <w:rPr>
                <w:rFonts w:cs="Calibri"/>
                <w:szCs w:val="22"/>
              </w:rPr>
            </w:pPr>
            <w:r w:rsidRPr="00151B55">
              <w:rPr>
                <w:rFonts w:cs="Calibri"/>
                <w:szCs w:val="22"/>
              </w:rPr>
              <w:t>Worry that their symptoms will get worse</w:t>
            </w:r>
          </w:p>
        </w:tc>
        <w:tc>
          <w:tcPr>
            <w:tcW w:w="437" w:type="pct"/>
            <w:vAlign w:val="center"/>
          </w:tcPr>
          <w:p w14:paraId="588EBF81" w14:textId="77777777" w:rsidR="008959A6" w:rsidRPr="00151B55" w:rsidRDefault="008959A6" w:rsidP="001A5E0C">
            <w:pPr>
              <w:pStyle w:val="6GapNewQn"/>
              <w:jc w:val="center"/>
            </w:pPr>
            <w:r w:rsidRPr="00151B55">
              <w:sym w:font="Wingdings" w:char="F0A1"/>
            </w:r>
          </w:p>
        </w:tc>
        <w:tc>
          <w:tcPr>
            <w:tcW w:w="435" w:type="pct"/>
            <w:vAlign w:val="center"/>
          </w:tcPr>
          <w:p w14:paraId="775599A5" w14:textId="77777777" w:rsidR="008959A6" w:rsidRPr="00151B55" w:rsidRDefault="008959A6" w:rsidP="001A5E0C">
            <w:pPr>
              <w:pStyle w:val="6GapNewQn"/>
              <w:jc w:val="center"/>
            </w:pPr>
            <w:r w:rsidRPr="00151B55">
              <w:sym w:font="Wingdings" w:char="F0A1"/>
            </w:r>
          </w:p>
        </w:tc>
        <w:tc>
          <w:tcPr>
            <w:tcW w:w="523" w:type="pct"/>
            <w:vAlign w:val="center"/>
          </w:tcPr>
          <w:p w14:paraId="29F435D2" w14:textId="77777777" w:rsidR="008959A6" w:rsidRPr="00151B55" w:rsidRDefault="008959A6" w:rsidP="001A5E0C">
            <w:pPr>
              <w:pStyle w:val="6GapNewQn"/>
              <w:jc w:val="center"/>
            </w:pPr>
            <w:r w:rsidRPr="00151B55">
              <w:sym w:font="Wingdings" w:char="F0A1"/>
            </w:r>
          </w:p>
        </w:tc>
        <w:tc>
          <w:tcPr>
            <w:tcW w:w="434" w:type="pct"/>
            <w:vAlign w:val="center"/>
          </w:tcPr>
          <w:p w14:paraId="18C17BE7" w14:textId="77777777" w:rsidR="008959A6" w:rsidRPr="00151B55" w:rsidRDefault="008959A6" w:rsidP="001A5E0C">
            <w:pPr>
              <w:pStyle w:val="6GapNewQn"/>
              <w:jc w:val="center"/>
            </w:pPr>
            <w:r w:rsidRPr="00151B55">
              <w:sym w:font="Wingdings" w:char="F0A1"/>
            </w:r>
          </w:p>
        </w:tc>
        <w:tc>
          <w:tcPr>
            <w:tcW w:w="536" w:type="pct"/>
            <w:vAlign w:val="center"/>
          </w:tcPr>
          <w:p w14:paraId="51BB12C0" w14:textId="77777777" w:rsidR="008959A6" w:rsidRPr="00151B55" w:rsidRDefault="008959A6" w:rsidP="001A5E0C">
            <w:pPr>
              <w:pStyle w:val="6GapNewQn"/>
              <w:jc w:val="center"/>
            </w:pPr>
            <w:r w:rsidRPr="00151B55">
              <w:sym w:font="Wingdings" w:char="F0A1"/>
            </w:r>
          </w:p>
        </w:tc>
        <w:tc>
          <w:tcPr>
            <w:tcW w:w="536" w:type="pct"/>
            <w:vAlign w:val="center"/>
          </w:tcPr>
          <w:p w14:paraId="10CB34AE" w14:textId="77777777" w:rsidR="008959A6" w:rsidRPr="00151B55" w:rsidRDefault="008959A6" w:rsidP="001A5E0C">
            <w:pPr>
              <w:pStyle w:val="6GapNewQn"/>
              <w:jc w:val="center"/>
            </w:pPr>
            <w:r w:rsidRPr="00151B55">
              <w:sym w:font="Wingdings" w:char="F0A1"/>
            </w:r>
          </w:p>
        </w:tc>
        <w:tc>
          <w:tcPr>
            <w:tcW w:w="534" w:type="pct"/>
            <w:vAlign w:val="center"/>
          </w:tcPr>
          <w:p w14:paraId="5EB0C463" w14:textId="77777777" w:rsidR="008959A6" w:rsidRPr="00151B55" w:rsidRDefault="008959A6" w:rsidP="001A5E0C">
            <w:pPr>
              <w:pStyle w:val="6GapNewQn"/>
              <w:jc w:val="center"/>
            </w:pPr>
            <w:r w:rsidRPr="00151B55">
              <w:sym w:font="Wingdings" w:char="F0A1"/>
            </w:r>
          </w:p>
        </w:tc>
      </w:tr>
      <w:tr w:rsidR="00151B55" w:rsidRPr="00151B55" w14:paraId="7C41429C" w14:textId="77777777" w:rsidTr="00530AE3">
        <w:trPr>
          <w:jc w:val="left"/>
        </w:trPr>
        <w:tc>
          <w:tcPr>
            <w:tcW w:w="140" w:type="pct"/>
          </w:tcPr>
          <w:p w14:paraId="26366190" w14:textId="77777777" w:rsidR="008959A6" w:rsidRPr="00151B55" w:rsidRDefault="008959A6" w:rsidP="001A5E0C">
            <w:pPr>
              <w:pStyle w:val="4Spacepreprog"/>
              <w:keepNext w:val="0"/>
            </w:pPr>
            <w:r w:rsidRPr="00151B55">
              <w:t>5</w:t>
            </w:r>
          </w:p>
        </w:tc>
        <w:tc>
          <w:tcPr>
            <w:tcW w:w="1425" w:type="pct"/>
            <w:shd w:val="clear" w:color="auto" w:fill="auto"/>
            <w:vAlign w:val="center"/>
          </w:tcPr>
          <w:p w14:paraId="0F498697" w14:textId="77777777" w:rsidR="008959A6" w:rsidRPr="00151B55" w:rsidRDefault="008959A6" w:rsidP="001A5E0C">
            <w:pPr>
              <w:pStyle w:val="4Spacepreprog"/>
              <w:rPr>
                <w:rFonts w:cs="Calibri"/>
                <w:szCs w:val="22"/>
              </w:rPr>
            </w:pPr>
            <w:r w:rsidRPr="00151B55">
              <w:rPr>
                <w:rFonts w:cs="Calibri"/>
                <w:szCs w:val="22"/>
              </w:rPr>
              <w:t>Stress</w:t>
            </w:r>
          </w:p>
        </w:tc>
        <w:tc>
          <w:tcPr>
            <w:tcW w:w="437" w:type="pct"/>
            <w:vAlign w:val="center"/>
          </w:tcPr>
          <w:p w14:paraId="12BD07F4" w14:textId="77777777" w:rsidR="008959A6" w:rsidRPr="00151B55" w:rsidRDefault="008959A6" w:rsidP="001A5E0C">
            <w:pPr>
              <w:pStyle w:val="6GapNewQn"/>
              <w:jc w:val="center"/>
            </w:pPr>
            <w:r w:rsidRPr="00151B55">
              <w:sym w:font="Wingdings" w:char="F0A1"/>
            </w:r>
          </w:p>
        </w:tc>
        <w:tc>
          <w:tcPr>
            <w:tcW w:w="435" w:type="pct"/>
            <w:vAlign w:val="center"/>
          </w:tcPr>
          <w:p w14:paraId="78E6DED9" w14:textId="77777777" w:rsidR="008959A6" w:rsidRPr="00151B55" w:rsidRDefault="008959A6" w:rsidP="001A5E0C">
            <w:pPr>
              <w:pStyle w:val="6GapNewQn"/>
              <w:jc w:val="center"/>
            </w:pPr>
            <w:r w:rsidRPr="00151B55">
              <w:sym w:font="Wingdings" w:char="F0A1"/>
            </w:r>
          </w:p>
        </w:tc>
        <w:tc>
          <w:tcPr>
            <w:tcW w:w="523" w:type="pct"/>
            <w:vAlign w:val="center"/>
          </w:tcPr>
          <w:p w14:paraId="4C002869" w14:textId="77777777" w:rsidR="008959A6" w:rsidRPr="00151B55" w:rsidRDefault="008959A6" w:rsidP="001A5E0C">
            <w:pPr>
              <w:pStyle w:val="6GapNewQn"/>
              <w:jc w:val="center"/>
            </w:pPr>
            <w:r w:rsidRPr="00151B55">
              <w:sym w:font="Wingdings" w:char="F0A1"/>
            </w:r>
          </w:p>
        </w:tc>
        <w:tc>
          <w:tcPr>
            <w:tcW w:w="434" w:type="pct"/>
            <w:vAlign w:val="center"/>
          </w:tcPr>
          <w:p w14:paraId="3D1B2E78" w14:textId="77777777" w:rsidR="008959A6" w:rsidRPr="00151B55" w:rsidRDefault="008959A6" w:rsidP="001A5E0C">
            <w:pPr>
              <w:pStyle w:val="6GapNewQn"/>
              <w:jc w:val="center"/>
            </w:pPr>
            <w:r w:rsidRPr="00151B55">
              <w:sym w:font="Wingdings" w:char="F0A1"/>
            </w:r>
          </w:p>
        </w:tc>
        <w:tc>
          <w:tcPr>
            <w:tcW w:w="536" w:type="pct"/>
            <w:vAlign w:val="center"/>
          </w:tcPr>
          <w:p w14:paraId="56D281C4" w14:textId="77777777" w:rsidR="008959A6" w:rsidRPr="00151B55" w:rsidRDefault="008959A6" w:rsidP="001A5E0C">
            <w:pPr>
              <w:pStyle w:val="6GapNewQn"/>
              <w:jc w:val="center"/>
            </w:pPr>
            <w:r w:rsidRPr="00151B55">
              <w:sym w:font="Wingdings" w:char="F0A1"/>
            </w:r>
          </w:p>
        </w:tc>
        <w:tc>
          <w:tcPr>
            <w:tcW w:w="536" w:type="pct"/>
            <w:vAlign w:val="center"/>
          </w:tcPr>
          <w:p w14:paraId="64C923AD" w14:textId="77777777" w:rsidR="008959A6" w:rsidRPr="00151B55" w:rsidRDefault="008959A6" w:rsidP="001A5E0C">
            <w:pPr>
              <w:pStyle w:val="6GapNewQn"/>
              <w:jc w:val="center"/>
            </w:pPr>
            <w:r w:rsidRPr="00151B55">
              <w:sym w:font="Wingdings" w:char="F0A1"/>
            </w:r>
          </w:p>
        </w:tc>
        <w:tc>
          <w:tcPr>
            <w:tcW w:w="534" w:type="pct"/>
            <w:vAlign w:val="center"/>
          </w:tcPr>
          <w:p w14:paraId="136A9E22" w14:textId="77777777" w:rsidR="008959A6" w:rsidRPr="00151B55" w:rsidRDefault="008959A6" w:rsidP="001A5E0C">
            <w:pPr>
              <w:pStyle w:val="6GapNewQn"/>
              <w:jc w:val="center"/>
            </w:pPr>
            <w:r w:rsidRPr="00151B55">
              <w:sym w:font="Wingdings" w:char="F0A1"/>
            </w:r>
          </w:p>
        </w:tc>
      </w:tr>
      <w:tr w:rsidR="00151B55" w:rsidRPr="00151B55" w14:paraId="26E5280E" w14:textId="77777777" w:rsidTr="00530AE3">
        <w:trPr>
          <w:jc w:val="left"/>
        </w:trPr>
        <w:tc>
          <w:tcPr>
            <w:tcW w:w="140" w:type="pct"/>
          </w:tcPr>
          <w:p w14:paraId="6EA546B7" w14:textId="77777777" w:rsidR="008959A6" w:rsidRPr="00151B55" w:rsidRDefault="008959A6" w:rsidP="001A5E0C">
            <w:pPr>
              <w:pStyle w:val="4Spacepreprog"/>
              <w:keepNext w:val="0"/>
            </w:pPr>
            <w:r w:rsidRPr="00151B55">
              <w:t>6</w:t>
            </w:r>
          </w:p>
        </w:tc>
        <w:tc>
          <w:tcPr>
            <w:tcW w:w="1425" w:type="pct"/>
            <w:shd w:val="clear" w:color="auto" w:fill="auto"/>
            <w:vAlign w:val="center"/>
          </w:tcPr>
          <w:p w14:paraId="5596D7FC" w14:textId="77777777" w:rsidR="008959A6" w:rsidRPr="00151B55" w:rsidRDefault="008959A6" w:rsidP="001A5E0C">
            <w:pPr>
              <w:pStyle w:val="4Spacepreprog"/>
              <w:rPr>
                <w:rFonts w:cs="Calibri"/>
                <w:szCs w:val="22"/>
              </w:rPr>
            </w:pPr>
            <w:r w:rsidRPr="00151B55">
              <w:rPr>
                <w:rFonts w:cs="Calibri"/>
                <w:szCs w:val="22"/>
              </w:rPr>
              <w:t>Helpless feeling</w:t>
            </w:r>
          </w:p>
        </w:tc>
        <w:tc>
          <w:tcPr>
            <w:tcW w:w="437" w:type="pct"/>
            <w:vAlign w:val="center"/>
          </w:tcPr>
          <w:p w14:paraId="16E8C1FB" w14:textId="77777777" w:rsidR="008959A6" w:rsidRPr="00151B55" w:rsidRDefault="008959A6" w:rsidP="001A5E0C">
            <w:pPr>
              <w:pStyle w:val="6GapNewQn"/>
              <w:jc w:val="center"/>
            </w:pPr>
            <w:r w:rsidRPr="00151B55">
              <w:sym w:font="Wingdings" w:char="F0A1"/>
            </w:r>
          </w:p>
        </w:tc>
        <w:tc>
          <w:tcPr>
            <w:tcW w:w="435" w:type="pct"/>
            <w:vAlign w:val="center"/>
          </w:tcPr>
          <w:p w14:paraId="7A666F14" w14:textId="77777777" w:rsidR="008959A6" w:rsidRPr="00151B55" w:rsidRDefault="008959A6" w:rsidP="001A5E0C">
            <w:pPr>
              <w:pStyle w:val="6GapNewQn"/>
              <w:jc w:val="center"/>
            </w:pPr>
            <w:r w:rsidRPr="00151B55">
              <w:sym w:font="Wingdings" w:char="F0A1"/>
            </w:r>
          </w:p>
        </w:tc>
        <w:tc>
          <w:tcPr>
            <w:tcW w:w="523" w:type="pct"/>
            <w:vAlign w:val="center"/>
          </w:tcPr>
          <w:p w14:paraId="46C05B9C" w14:textId="77777777" w:rsidR="008959A6" w:rsidRPr="00151B55" w:rsidRDefault="008959A6" w:rsidP="001A5E0C">
            <w:pPr>
              <w:pStyle w:val="6GapNewQn"/>
              <w:jc w:val="center"/>
            </w:pPr>
            <w:r w:rsidRPr="00151B55">
              <w:sym w:font="Wingdings" w:char="F0A1"/>
            </w:r>
          </w:p>
        </w:tc>
        <w:tc>
          <w:tcPr>
            <w:tcW w:w="434" w:type="pct"/>
            <w:vAlign w:val="center"/>
          </w:tcPr>
          <w:p w14:paraId="5C874790" w14:textId="77777777" w:rsidR="008959A6" w:rsidRPr="00151B55" w:rsidRDefault="008959A6" w:rsidP="001A5E0C">
            <w:pPr>
              <w:pStyle w:val="6GapNewQn"/>
              <w:jc w:val="center"/>
            </w:pPr>
            <w:r w:rsidRPr="00151B55">
              <w:sym w:font="Wingdings" w:char="F0A1"/>
            </w:r>
          </w:p>
        </w:tc>
        <w:tc>
          <w:tcPr>
            <w:tcW w:w="536" w:type="pct"/>
            <w:vAlign w:val="center"/>
          </w:tcPr>
          <w:p w14:paraId="4CD13BA0" w14:textId="77777777" w:rsidR="008959A6" w:rsidRPr="00151B55" w:rsidRDefault="008959A6" w:rsidP="001A5E0C">
            <w:pPr>
              <w:pStyle w:val="6GapNewQn"/>
              <w:jc w:val="center"/>
            </w:pPr>
            <w:r w:rsidRPr="00151B55">
              <w:sym w:font="Wingdings" w:char="F0A1"/>
            </w:r>
          </w:p>
        </w:tc>
        <w:tc>
          <w:tcPr>
            <w:tcW w:w="536" w:type="pct"/>
            <w:vAlign w:val="center"/>
          </w:tcPr>
          <w:p w14:paraId="11E93A93" w14:textId="77777777" w:rsidR="008959A6" w:rsidRPr="00151B55" w:rsidRDefault="008959A6" w:rsidP="001A5E0C">
            <w:pPr>
              <w:pStyle w:val="6GapNewQn"/>
              <w:jc w:val="center"/>
            </w:pPr>
            <w:r w:rsidRPr="00151B55">
              <w:sym w:font="Wingdings" w:char="F0A1"/>
            </w:r>
          </w:p>
        </w:tc>
        <w:tc>
          <w:tcPr>
            <w:tcW w:w="534" w:type="pct"/>
            <w:vAlign w:val="center"/>
          </w:tcPr>
          <w:p w14:paraId="3B78DDE3" w14:textId="77777777" w:rsidR="008959A6" w:rsidRPr="00151B55" w:rsidRDefault="008959A6" w:rsidP="001A5E0C">
            <w:pPr>
              <w:pStyle w:val="6GapNewQn"/>
              <w:jc w:val="center"/>
            </w:pPr>
            <w:r w:rsidRPr="00151B55">
              <w:sym w:font="Wingdings" w:char="F0A1"/>
            </w:r>
          </w:p>
        </w:tc>
      </w:tr>
      <w:tr w:rsidR="00151B55" w:rsidRPr="00151B55" w14:paraId="08AA9AAA" w14:textId="77777777" w:rsidTr="00530AE3">
        <w:trPr>
          <w:jc w:val="left"/>
        </w:trPr>
        <w:tc>
          <w:tcPr>
            <w:tcW w:w="140" w:type="pct"/>
          </w:tcPr>
          <w:p w14:paraId="62EE81A9" w14:textId="13FC1499" w:rsidR="00876754" w:rsidRPr="00151B55" w:rsidRDefault="00876754" w:rsidP="001A5E0C">
            <w:pPr>
              <w:pStyle w:val="4Spacepreprog"/>
              <w:keepNext w:val="0"/>
            </w:pPr>
            <w:r w:rsidRPr="00151B55">
              <w:t>7</w:t>
            </w:r>
          </w:p>
        </w:tc>
        <w:tc>
          <w:tcPr>
            <w:tcW w:w="1425" w:type="pct"/>
            <w:shd w:val="clear" w:color="auto" w:fill="auto"/>
            <w:vAlign w:val="center"/>
          </w:tcPr>
          <w:p w14:paraId="72F112FF" w14:textId="165FFDA8" w:rsidR="00876754" w:rsidRPr="00151B55" w:rsidRDefault="00876754" w:rsidP="001A5E0C">
            <w:pPr>
              <w:pStyle w:val="4Spacepreprog"/>
              <w:rPr>
                <w:rFonts w:cs="Calibri"/>
                <w:szCs w:val="22"/>
              </w:rPr>
            </w:pPr>
            <w:r w:rsidRPr="00151B55">
              <w:rPr>
                <w:rFonts w:cs="Calibri"/>
                <w:szCs w:val="22"/>
              </w:rPr>
              <w:t>Social isolation</w:t>
            </w:r>
          </w:p>
        </w:tc>
        <w:tc>
          <w:tcPr>
            <w:tcW w:w="437" w:type="pct"/>
            <w:vAlign w:val="center"/>
          </w:tcPr>
          <w:p w14:paraId="2572C257" w14:textId="24EFC2C7" w:rsidR="00876754" w:rsidRPr="00151B55" w:rsidRDefault="00876754" w:rsidP="001A5E0C">
            <w:pPr>
              <w:pStyle w:val="6GapNewQn"/>
              <w:jc w:val="center"/>
            </w:pPr>
            <w:r w:rsidRPr="00151B55">
              <w:sym w:font="Wingdings" w:char="F0A1"/>
            </w:r>
          </w:p>
        </w:tc>
        <w:tc>
          <w:tcPr>
            <w:tcW w:w="435" w:type="pct"/>
            <w:vAlign w:val="center"/>
          </w:tcPr>
          <w:p w14:paraId="3E964744" w14:textId="1D10235D" w:rsidR="00876754" w:rsidRPr="00151B55" w:rsidRDefault="00876754" w:rsidP="001A5E0C">
            <w:pPr>
              <w:pStyle w:val="6GapNewQn"/>
              <w:jc w:val="center"/>
            </w:pPr>
            <w:r w:rsidRPr="00151B55">
              <w:sym w:font="Wingdings" w:char="F0A1"/>
            </w:r>
          </w:p>
        </w:tc>
        <w:tc>
          <w:tcPr>
            <w:tcW w:w="523" w:type="pct"/>
            <w:vAlign w:val="center"/>
          </w:tcPr>
          <w:p w14:paraId="2638D65E" w14:textId="0F295CD0" w:rsidR="00876754" w:rsidRPr="00151B55" w:rsidRDefault="00876754" w:rsidP="001A5E0C">
            <w:pPr>
              <w:pStyle w:val="6GapNewQn"/>
              <w:jc w:val="center"/>
            </w:pPr>
            <w:r w:rsidRPr="00151B55">
              <w:sym w:font="Wingdings" w:char="F0A1"/>
            </w:r>
          </w:p>
        </w:tc>
        <w:tc>
          <w:tcPr>
            <w:tcW w:w="434" w:type="pct"/>
            <w:vAlign w:val="center"/>
          </w:tcPr>
          <w:p w14:paraId="6D84A5BE" w14:textId="40DA499D" w:rsidR="00876754" w:rsidRPr="00151B55" w:rsidRDefault="00876754" w:rsidP="001A5E0C">
            <w:pPr>
              <w:pStyle w:val="6GapNewQn"/>
              <w:jc w:val="center"/>
            </w:pPr>
            <w:r w:rsidRPr="00151B55">
              <w:sym w:font="Wingdings" w:char="F0A1"/>
            </w:r>
          </w:p>
        </w:tc>
        <w:tc>
          <w:tcPr>
            <w:tcW w:w="536" w:type="pct"/>
            <w:vAlign w:val="center"/>
          </w:tcPr>
          <w:p w14:paraId="14D762D0" w14:textId="1146F2C4" w:rsidR="00876754" w:rsidRPr="00151B55" w:rsidRDefault="00876754" w:rsidP="001A5E0C">
            <w:pPr>
              <w:pStyle w:val="6GapNewQn"/>
              <w:jc w:val="center"/>
            </w:pPr>
            <w:r w:rsidRPr="00151B55">
              <w:sym w:font="Wingdings" w:char="F0A1"/>
            </w:r>
          </w:p>
        </w:tc>
        <w:tc>
          <w:tcPr>
            <w:tcW w:w="536" w:type="pct"/>
            <w:vAlign w:val="center"/>
          </w:tcPr>
          <w:p w14:paraId="25F6718C" w14:textId="69DBFDCD" w:rsidR="00876754" w:rsidRPr="00151B55" w:rsidRDefault="00876754" w:rsidP="001A5E0C">
            <w:pPr>
              <w:pStyle w:val="6GapNewQn"/>
              <w:jc w:val="center"/>
            </w:pPr>
            <w:r w:rsidRPr="00151B55">
              <w:sym w:font="Wingdings" w:char="F0A1"/>
            </w:r>
          </w:p>
        </w:tc>
        <w:tc>
          <w:tcPr>
            <w:tcW w:w="534" w:type="pct"/>
            <w:vAlign w:val="center"/>
          </w:tcPr>
          <w:p w14:paraId="7A6ED33C" w14:textId="0C4B58D4" w:rsidR="00AC5A49" w:rsidRPr="00151B55" w:rsidRDefault="00876754" w:rsidP="00AC5A49">
            <w:pPr>
              <w:pStyle w:val="6GapNewQn"/>
              <w:jc w:val="center"/>
            </w:pPr>
            <w:r w:rsidRPr="00151B55">
              <w:sym w:font="Wingdings" w:char="F0A1"/>
            </w:r>
          </w:p>
        </w:tc>
      </w:tr>
      <w:tr w:rsidR="00151B55" w:rsidRPr="00151B55" w14:paraId="5798FBF4" w14:textId="77777777" w:rsidTr="00530AE3">
        <w:trPr>
          <w:jc w:val="left"/>
        </w:trPr>
        <w:tc>
          <w:tcPr>
            <w:tcW w:w="140" w:type="pct"/>
          </w:tcPr>
          <w:p w14:paraId="01CBBCC3" w14:textId="646B02A8" w:rsidR="00B3369D" w:rsidRPr="00151B55" w:rsidRDefault="00B3369D" w:rsidP="001A5E0C">
            <w:pPr>
              <w:pStyle w:val="4Spacepreprog"/>
              <w:keepNext w:val="0"/>
            </w:pPr>
            <w:r w:rsidRPr="00151B55">
              <w:t>8</w:t>
            </w:r>
          </w:p>
        </w:tc>
        <w:tc>
          <w:tcPr>
            <w:tcW w:w="1425" w:type="pct"/>
            <w:shd w:val="clear" w:color="auto" w:fill="auto"/>
            <w:vAlign w:val="center"/>
          </w:tcPr>
          <w:p w14:paraId="001541E9" w14:textId="641751D2" w:rsidR="00B3369D" w:rsidRPr="00151B55" w:rsidRDefault="00B3369D" w:rsidP="001A5E0C">
            <w:pPr>
              <w:pStyle w:val="4Spacepreprog"/>
              <w:rPr>
                <w:rFonts w:cs="Calibri"/>
                <w:szCs w:val="22"/>
              </w:rPr>
            </w:pPr>
            <w:r w:rsidRPr="00151B55">
              <w:rPr>
                <w:rFonts w:cs="Calibri"/>
              </w:rPr>
              <w:t xml:space="preserve">Unable to do the things they enjoy (e.g. go out for dinner, to the gym </w:t>
            </w:r>
            <w:proofErr w:type="spellStart"/>
            <w:r w:rsidRPr="00151B55">
              <w:rPr>
                <w:rFonts w:cs="Calibri"/>
              </w:rPr>
              <w:t>etc</w:t>
            </w:r>
            <w:proofErr w:type="spellEnd"/>
            <w:r w:rsidRPr="00151B55">
              <w:rPr>
                <w:rFonts w:cs="Calibri"/>
              </w:rPr>
              <w:t>)</w:t>
            </w:r>
          </w:p>
        </w:tc>
        <w:tc>
          <w:tcPr>
            <w:tcW w:w="437" w:type="pct"/>
            <w:vAlign w:val="center"/>
          </w:tcPr>
          <w:p w14:paraId="4A8E3C8C" w14:textId="7FA1CD94" w:rsidR="00B3369D" w:rsidRPr="00151B55" w:rsidRDefault="00B3369D" w:rsidP="001A5E0C">
            <w:pPr>
              <w:pStyle w:val="6GapNewQn"/>
              <w:jc w:val="center"/>
            </w:pPr>
            <w:r w:rsidRPr="00151B55">
              <w:sym w:font="Wingdings" w:char="F0A1"/>
            </w:r>
          </w:p>
        </w:tc>
        <w:tc>
          <w:tcPr>
            <w:tcW w:w="435" w:type="pct"/>
            <w:vAlign w:val="center"/>
          </w:tcPr>
          <w:p w14:paraId="4DB59A79" w14:textId="7D58AFA8" w:rsidR="00B3369D" w:rsidRPr="00151B55" w:rsidRDefault="00B3369D" w:rsidP="001A5E0C">
            <w:pPr>
              <w:pStyle w:val="6GapNewQn"/>
              <w:jc w:val="center"/>
            </w:pPr>
            <w:r w:rsidRPr="00151B55">
              <w:sym w:font="Wingdings" w:char="F0A1"/>
            </w:r>
          </w:p>
        </w:tc>
        <w:tc>
          <w:tcPr>
            <w:tcW w:w="523" w:type="pct"/>
            <w:vAlign w:val="center"/>
          </w:tcPr>
          <w:p w14:paraId="4AF3F823" w14:textId="4E57BAD7" w:rsidR="00B3369D" w:rsidRPr="00151B55" w:rsidRDefault="00B3369D" w:rsidP="001A5E0C">
            <w:pPr>
              <w:pStyle w:val="6GapNewQn"/>
              <w:jc w:val="center"/>
            </w:pPr>
            <w:r w:rsidRPr="00151B55">
              <w:sym w:font="Wingdings" w:char="F0A1"/>
            </w:r>
          </w:p>
        </w:tc>
        <w:tc>
          <w:tcPr>
            <w:tcW w:w="434" w:type="pct"/>
            <w:vAlign w:val="center"/>
          </w:tcPr>
          <w:p w14:paraId="0C832AF0" w14:textId="16A798DC" w:rsidR="00B3369D" w:rsidRPr="00151B55" w:rsidRDefault="00B3369D" w:rsidP="001A5E0C">
            <w:pPr>
              <w:pStyle w:val="6GapNewQn"/>
              <w:jc w:val="center"/>
            </w:pPr>
            <w:r w:rsidRPr="00151B55">
              <w:sym w:font="Wingdings" w:char="F0A1"/>
            </w:r>
          </w:p>
        </w:tc>
        <w:tc>
          <w:tcPr>
            <w:tcW w:w="536" w:type="pct"/>
            <w:vAlign w:val="center"/>
          </w:tcPr>
          <w:p w14:paraId="1F12F2F6" w14:textId="369FDFBA" w:rsidR="00B3369D" w:rsidRPr="00151B55" w:rsidRDefault="00B3369D" w:rsidP="001A5E0C">
            <w:pPr>
              <w:pStyle w:val="6GapNewQn"/>
              <w:jc w:val="center"/>
            </w:pPr>
            <w:r w:rsidRPr="00151B55">
              <w:sym w:font="Wingdings" w:char="F0A1"/>
            </w:r>
          </w:p>
        </w:tc>
        <w:tc>
          <w:tcPr>
            <w:tcW w:w="536" w:type="pct"/>
            <w:vAlign w:val="center"/>
          </w:tcPr>
          <w:p w14:paraId="34FF7C91" w14:textId="2E56B811" w:rsidR="00B3369D" w:rsidRPr="00151B55" w:rsidRDefault="00B3369D" w:rsidP="001A5E0C">
            <w:pPr>
              <w:pStyle w:val="6GapNewQn"/>
              <w:jc w:val="center"/>
            </w:pPr>
            <w:r w:rsidRPr="00151B55">
              <w:sym w:font="Wingdings" w:char="F0A1"/>
            </w:r>
          </w:p>
        </w:tc>
        <w:tc>
          <w:tcPr>
            <w:tcW w:w="534" w:type="pct"/>
            <w:vAlign w:val="center"/>
          </w:tcPr>
          <w:p w14:paraId="485A9F2A" w14:textId="4FE02151" w:rsidR="00B3369D" w:rsidRPr="00151B55" w:rsidRDefault="00B3369D" w:rsidP="00AC5A49">
            <w:pPr>
              <w:pStyle w:val="6GapNewQn"/>
              <w:jc w:val="center"/>
            </w:pPr>
            <w:r w:rsidRPr="00151B55">
              <w:sym w:font="Wingdings" w:char="F0A1"/>
            </w:r>
          </w:p>
        </w:tc>
      </w:tr>
      <w:tr w:rsidR="00871B55" w:rsidRPr="00151B55" w14:paraId="34D41B07" w14:textId="77777777" w:rsidTr="00530AE3">
        <w:trPr>
          <w:jc w:val="left"/>
        </w:trPr>
        <w:tc>
          <w:tcPr>
            <w:tcW w:w="140" w:type="pct"/>
          </w:tcPr>
          <w:p w14:paraId="1DCD77FC" w14:textId="3E36587E" w:rsidR="00871B55" w:rsidRPr="00151B55" w:rsidRDefault="00B3369D" w:rsidP="001A5E0C">
            <w:pPr>
              <w:pStyle w:val="4Spacepreprog"/>
              <w:keepNext w:val="0"/>
            </w:pPr>
            <w:r w:rsidRPr="00151B55">
              <w:t>9</w:t>
            </w:r>
          </w:p>
        </w:tc>
        <w:tc>
          <w:tcPr>
            <w:tcW w:w="1425" w:type="pct"/>
            <w:shd w:val="clear" w:color="auto" w:fill="auto"/>
            <w:vAlign w:val="center"/>
          </w:tcPr>
          <w:p w14:paraId="6E80CA72" w14:textId="323DE10C" w:rsidR="00871B55" w:rsidRPr="00151B55" w:rsidRDefault="00B3369D" w:rsidP="001A5E0C">
            <w:pPr>
              <w:pStyle w:val="4Spacepreprog"/>
              <w:rPr>
                <w:rFonts w:cs="Calibri"/>
                <w:szCs w:val="22"/>
              </w:rPr>
            </w:pPr>
            <w:r w:rsidRPr="00151B55">
              <w:rPr>
                <w:rFonts w:cs="Calibri"/>
                <w:szCs w:val="22"/>
              </w:rPr>
              <w:t xml:space="preserve">Change </w:t>
            </w:r>
            <w:r w:rsidR="00E814AC" w:rsidRPr="00151B55">
              <w:rPr>
                <w:rFonts w:cs="Calibri"/>
                <w:szCs w:val="22"/>
              </w:rPr>
              <w:t>in emotional</w:t>
            </w:r>
            <w:r w:rsidR="00871B55" w:rsidRPr="00151B55">
              <w:rPr>
                <w:rFonts w:cs="Calibri"/>
                <w:szCs w:val="22"/>
              </w:rPr>
              <w:t xml:space="preserve"> wellbeing </w:t>
            </w:r>
          </w:p>
        </w:tc>
        <w:tc>
          <w:tcPr>
            <w:tcW w:w="437" w:type="pct"/>
            <w:vAlign w:val="center"/>
          </w:tcPr>
          <w:p w14:paraId="5DE377B1" w14:textId="437EE842" w:rsidR="00871B55" w:rsidRPr="00151B55" w:rsidRDefault="00871B55" w:rsidP="001A5E0C">
            <w:pPr>
              <w:pStyle w:val="6GapNewQn"/>
              <w:jc w:val="center"/>
            </w:pPr>
            <w:r w:rsidRPr="00151B55">
              <w:sym w:font="Wingdings" w:char="F0A1"/>
            </w:r>
          </w:p>
        </w:tc>
        <w:tc>
          <w:tcPr>
            <w:tcW w:w="435" w:type="pct"/>
            <w:vAlign w:val="center"/>
          </w:tcPr>
          <w:p w14:paraId="7A7399F0" w14:textId="76A0F208" w:rsidR="00871B55" w:rsidRPr="00151B55" w:rsidRDefault="00871B55" w:rsidP="001A5E0C">
            <w:pPr>
              <w:pStyle w:val="6GapNewQn"/>
              <w:jc w:val="center"/>
            </w:pPr>
            <w:r w:rsidRPr="00151B55">
              <w:sym w:font="Wingdings" w:char="F0A1"/>
            </w:r>
          </w:p>
        </w:tc>
        <w:tc>
          <w:tcPr>
            <w:tcW w:w="523" w:type="pct"/>
            <w:vAlign w:val="center"/>
          </w:tcPr>
          <w:p w14:paraId="3FE587D2" w14:textId="177216BE" w:rsidR="00871B55" w:rsidRPr="00151B55" w:rsidRDefault="00871B55" w:rsidP="001A5E0C">
            <w:pPr>
              <w:pStyle w:val="6GapNewQn"/>
              <w:jc w:val="center"/>
            </w:pPr>
            <w:r w:rsidRPr="00151B55">
              <w:sym w:font="Wingdings" w:char="F0A1"/>
            </w:r>
          </w:p>
        </w:tc>
        <w:tc>
          <w:tcPr>
            <w:tcW w:w="434" w:type="pct"/>
            <w:vAlign w:val="center"/>
          </w:tcPr>
          <w:p w14:paraId="63985209" w14:textId="0EDF37FD" w:rsidR="00871B55" w:rsidRPr="00151B55" w:rsidRDefault="00871B55" w:rsidP="001A5E0C">
            <w:pPr>
              <w:pStyle w:val="6GapNewQn"/>
              <w:jc w:val="center"/>
            </w:pPr>
            <w:r w:rsidRPr="00151B55">
              <w:sym w:font="Wingdings" w:char="F0A1"/>
            </w:r>
          </w:p>
        </w:tc>
        <w:tc>
          <w:tcPr>
            <w:tcW w:w="536" w:type="pct"/>
            <w:vAlign w:val="center"/>
          </w:tcPr>
          <w:p w14:paraId="65901FCC" w14:textId="2473AAE5" w:rsidR="00871B55" w:rsidRPr="00151B55" w:rsidRDefault="00871B55" w:rsidP="001A5E0C">
            <w:pPr>
              <w:pStyle w:val="6GapNewQn"/>
              <w:jc w:val="center"/>
            </w:pPr>
            <w:r w:rsidRPr="00151B55">
              <w:sym w:font="Wingdings" w:char="F0A1"/>
            </w:r>
          </w:p>
        </w:tc>
        <w:tc>
          <w:tcPr>
            <w:tcW w:w="536" w:type="pct"/>
            <w:vAlign w:val="center"/>
          </w:tcPr>
          <w:p w14:paraId="6520D0F7" w14:textId="046FDFB2" w:rsidR="00871B55" w:rsidRPr="00151B55" w:rsidRDefault="00871B55" w:rsidP="001A5E0C">
            <w:pPr>
              <w:pStyle w:val="6GapNewQn"/>
              <w:jc w:val="center"/>
            </w:pPr>
            <w:r w:rsidRPr="00151B55">
              <w:sym w:font="Wingdings" w:char="F0A1"/>
            </w:r>
          </w:p>
        </w:tc>
        <w:tc>
          <w:tcPr>
            <w:tcW w:w="534" w:type="pct"/>
            <w:vAlign w:val="center"/>
          </w:tcPr>
          <w:p w14:paraId="36FD773C" w14:textId="52E57499" w:rsidR="00871B55" w:rsidRPr="00151B55" w:rsidRDefault="00871B55" w:rsidP="00AC5A49">
            <w:pPr>
              <w:pStyle w:val="6GapNewQn"/>
              <w:jc w:val="center"/>
            </w:pPr>
            <w:r w:rsidRPr="00151B55">
              <w:sym w:font="Wingdings" w:char="F0A1"/>
            </w:r>
          </w:p>
        </w:tc>
      </w:tr>
    </w:tbl>
    <w:p w14:paraId="1890B855" w14:textId="0513AEDC" w:rsidR="00A038D6" w:rsidRPr="00151B55" w:rsidRDefault="00A038D6" w:rsidP="00A038D6">
      <w:pPr>
        <w:pStyle w:val="1Qtext"/>
        <w:rPr>
          <w:noProof/>
        </w:rPr>
      </w:pPr>
    </w:p>
    <w:p w14:paraId="719CAD37" w14:textId="3C5176B1" w:rsidR="00947D69" w:rsidRPr="00151B55" w:rsidRDefault="00DC5A9E" w:rsidP="005804C1">
      <w:pPr>
        <w:pStyle w:val="1Qtext"/>
        <w:rPr>
          <w:lang w:val="en-GB"/>
        </w:rPr>
      </w:pPr>
      <w:r w:rsidRPr="00151B55">
        <w:rPr>
          <w:lang w:val="en-GB"/>
        </w:rPr>
        <w:t>B</w:t>
      </w:r>
      <w:r w:rsidR="005804C1" w:rsidRPr="00151B55">
        <w:rPr>
          <w:lang w:val="en-GB"/>
        </w:rPr>
        <w:t>Q</w:t>
      </w:r>
      <w:r w:rsidR="007B4587" w:rsidRPr="00151B55">
        <w:rPr>
          <w:lang w:val="en-GB"/>
        </w:rPr>
        <w:t>6</w:t>
      </w:r>
      <w:r w:rsidR="005804C1" w:rsidRPr="00151B55">
        <w:rPr>
          <w:lang w:val="en-GB"/>
        </w:rPr>
        <w:t xml:space="preserve">. </w:t>
      </w:r>
      <w:r w:rsidR="00871B55" w:rsidRPr="00151B55">
        <w:rPr>
          <w:lang w:val="en-GB"/>
        </w:rPr>
        <w:t>For those recurrent UTI patients who fail their 1</w:t>
      </w:r>
      <w:r w:rsidR="00871B55" w:rsidRPr="00151B55">
        <w:rPr>
          <w:vertAlign w:val="superscript"/>
          <w:lang w:val="en-GB"/>
        </w:rPr>
        <w:t>st</w:t>
      </w:r>
      <w:r w:rsidR="00871B55" w:rsidRPr="00151B55">
        <w:rPr>
          <w:lang w:val="en-GB"/>
        </w:rPr>
        <w:t xml:space="preserve"> line of antibiotic treatments or subsequent treatments,</w:t>
      </w:r>
      <w:r w:rsidR="00871B55" w:rsidRPr="00151B55">
        <w:rPr>
          <w:bCs/>
          <w:lang w:val="en-GB"/>
        </w:rPr>
        <w:t xml:space="preserve"> to what extent do you think patients may feel/experience the following as a result of their recurrent uUTI?</w:t>
      </w:r>
      <w:r w:rsidR="00871B55" w:rsidRPr="00151B55">
        <w:rPr>
          <w:lang w:val="en-GB"/>
        </w:rPr>
        <w:t xml:space="preserve"> &lt;ASK ALL&gt; &lt;REPEAT FOR</w:t>
      </w:r>
      <w:r w:rsidR="00871B55" w:rsidRPr="00151B55">
        <w:rPr>
          <w:bCs/>
          <w:lang w:val="en-GB"/>
        </w:rPr>
        <w:t>&lt;1</w:t>
      </w:r>
      <w:r w:rsidR="00871B55" w:rsidRPr="00151B55">
        <w:rPr>
          <w:bCs/>
          <w:vertAlign w:val="superscript"/>
          <w:lang w:val="en-GB"/>
        </w:rPr>
        <w:t>st</w:t>
      </w:r>
      <w:r w:rsidR="00871B55" w:rsidRPr="00151B55">
        <w:rPr>
          <w:bCs/>
          <w:lang w:val="en-GB"/>
        </w:rPr>
        <w:t>/2</w:t>
      </w:r>
      <w:r w:rsidR="00871B55" w:rsidRPr="00151B55">
        <w:rPr>
          <w:bCs/>
          <w:vertAlign w:val="superscript"/>
          <w:lang w:val="en-GB"/>
        </w:rPr>
        <w:t>nd</w:t>
      </w:r>
      <w:r w:rsidR="00871B55" w:rsidRPr="00151B55">
        <w:rPr>
          <w:bCs/>
          <w:lang w:val="en-GB"/>
        </w:rPr>
        <w:t>/3</w:t>
      </w:r>
      <w:r w:rsidR="00871B55" w:rsidRPr="00151B55">
        <w:rPr>
          <w:bCs/>
          <w:vertAlign w:val="superscript"/>
          <w:lang w:val="en-GB"/>
        </w:rPr>
        <w:t>rd</w:t>
      </w:r>
      <w:r w:rsidR="00871B55" w:rsidRPr="00151B55">
        <w:rPr>
          <w:bCs/>
          <w:lang w:val="en-GB"/>
        </w:rPr>
        <w:t xml:space="preserve"> antibiotic</w:t>
      </w:r>
      <w:r w:rsidR="00D528C0" w:rsidRPr="00151B55">
        <w:rPr>
          <w:bCs/>
          <w:lang w:val="en-GB"/>
        </w:rPr>
        <w:t xml:space="preserve"> or subsequent </w:t>
      </w:r>
      <w:r w:rsidR="00871B55" w:rsidRPr="00151B55">
        <w:rPr>
          <w:bCs/>
          <w:lang w:val="en-GB"/>
        </w:rPr>
        <w:t>&gt;</w:t>
      </w:r>
      <w:r w:rsidR="00871B55" w:rsidRPr="00151B55">
        <w:rPr>
          <w:lang w:val="en-GB"/>
        </w:rPr>
        <w:t xml:space="preserve"> </w:t>
      </w:r>
    </w:p>
    <w:p w14:paraId="79B91E64" w14:textId="66AD194E" w:rsidR="005804C1" w:rsidRPr="00151B55" w:rsidRDefault="00947D69" w:rsidP="005804C1">
      <w:pPr>
        <w:pStyle w:val="1Qtext"/>
        <w:rPr>
          <w:lang w:val="en-GB"/>
        </w:rPr>
      </w:pPr>
      <w:r w:rsidRPr="00151B55">
        <w:rPr>
          <w:b/>
          <w:bCs/>
          <w:lang w:val="en-GB"/>
        </w:rPr>
        <w:t>Definition:</w:t>
      </w:r>
      <w:r w:rsidRPr="00151B55">
        <w:rPr>
          <w:lang w:val="en-GB"/>
        </w:rPr>
        <w:t xml:space="preserve"> Recurrent UTI defined as: Repeated UTI with a frequency of 2 or more UTIs in the last 6 months or 3 or more UTIs in the last 12 months.</w:t>
      </w:r>
    </w:p>
    <w:p w14:paraId="7D013A03" w14:textId="1BD497AD" w:rsidR="00106EDA" w:rsidRPr="00151B55" w:rsidRDefault="000E4C2D" w:rsidP="00106EDA">
      <w:pPr>
        <w:pStyle w:val="2Instruction"/>
        <w:rPr>
          <w:shd w:val="clear" w:color="auto" w:fill="FFFFFF"/>
        </w:rPr>
      </w:pPr>
      <w:r w:rsidRPr="00151B55">
        <w:rPr>
          <w:shd w:val="clear" w:color="auto" w:fill="FFFFFF"/>
        </w:rPr>
        <w:t xml:space="preserve">Please rate the statement below, </w:t>
      </w:r>
      <w:r w:rsidR="00106EDA" w:rsidRPr="00151B55">
        <w:rPr>
          <w:shd w:val="clear" w:color="auto" w:fill="FFFFFF"/>
        </w:rPr>
        <w:t>where 1 = no impact at all</w:t>
      </w:r>
      <w:r w:rsidR="00AD21A2" w:rsidRPr="00151B55">
        <w:rPr>
          <w:shd w:val="clear" w:color="auto" w:fill="FFFFFF"/>
        </w:rPr>
        <w:t xml:space="preserve"> and</w:t>
      </w:r>
      <w:r w:rsidR="00106EDA" w:rsidRPr="00151B55">
        <w:rPr>
          <w:shd w:val="clear" w:color="auto" w:fill="FFFFFF"/>
        </w:rPr>
        <w:t xml:space="preserve"> 7 = a great deal.</w:t>
      </w:r>
    </w:p>
    <w:tbl>
      <w:tblPr>
        <w:tblStyle w:val="ARWAnswergrid"/>
        <w:tblW w:w="4510"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227"/>
        <w:gridCol w:w="2318"/>
        <w:gridCol w:w="711"/>
        <w:gridCol w:w="707"/>
        <w:gridCol w:w="851"/>
        <w:gridCol w:w="706"/>
        <w:gridCol w:w="872"/>
        <w:gridCol w:w="872"/>
        <w:gridCol w:w="868"/>
      </w:tblGrid>
      <w:tr w:rsidR="00151B55" w:rsidRPr="00151B55" w14:paraId="28542FC4" w14:textId="77777777" w:rsidTr="00C8720E">
        <w:trPr>
          <w:jc w:val="left"/>
        </w:trPr>
        <w:tc>
          <w:tcPr>
            <w:tcW w:w="140" w:type="pct"/>
          </w:tcPr>
          <w:p w14:paraId="385938A4" w14:textId="77777777" w:rsidR="00871B55" w:rsidRPr="00151B55" w:rsidRDefault="00871B55" w:rsidP="00C8720E">
            <w:pPr>
              <w:pStyle w:val="4Spacepreprog"/>
              <w:keepNext w:val="0"/>
            </w:pPr>
          </w:p>
        </w:tc>
        <w:tc>
          <w:tcPr>
            <w:tcW w:w="1425" w:type="pct"/>
            <w:shd w:val="clear" w:color="auto" w:fill="auto"/>
            <w:vAlign w:val="center"/>
          </w:tcPr>
          <w:p w14:paraId="51DECE68" w14:textId="77777777" w:rsidR="00871B55" w:rsidRPr="00151B55" w:rsidRDefault="00871B55" w:rsidP="00C8720E">
            <w:pPr>
              <w:pStyle w:val="4Spacepreprog"/>
              <w:keepNext w:val="0"/>
              <w:rPr>
                <w:lang w:val="en-GB"/>
              </w:rPr>
            </w:pPr>
          </w:p>
        </w:tc>
        <w:tc>
          <w:tcPr>
            <w:tcW w:w="3435" w:type="pct"/>
            <w:gridSpan w:val="7"/>
            <w:vAlign w:val="center"/>
          </w:tcPr>
          <w:p w14:paraId="6BA15C06" w14:textId="4A96A213" w:rsidR="00871B55" w:rsidRPr="00151B55" w:rsidRDefault="00871B55" w:rsidP="00C8720E">
            <w:pPr>
              <w:pStyle w:val="6GapNewQn"/>
              <w:jc w:val="center"/>
              <w:rPr>
                <w:shd w:val="clear" w:color="auto" w:fill="FFFFFF"/>
              </w:rPr>
            </w:pPr>
            <w:r w:rsidRPr="00151B55">
              <w:rPr>
                <w:bCs/>
                <w:lang w:val="en-GB"/>
              </w:rPr>
              <w:t>Level to which patients may feel/experience the following having failed &lt;1</w:t>
            </w:r>
            <w:r w:rsidRPr="00151B55">
              <w:rPr>
                <w:bCs/>
                <w:vertAlign w:val="superscript"/>
                <w:lang w:val="en-GB"/>
              </w:rPr>
              <w:t>st</w:t>
            </w:r>
            <w:r w:rsidRPr="00151B55">
              <w:rPr>
                <w:bCs/>
                <w:lang w:val="en-GB"/>
              </w:rPr>
              <w:t>/2</w:t>
            </w:r>
            <w:r w:rsidRPr="00151B55">
              <w:rPr>
                <w:bCs/>
                <w:vertAlign w:val="superscript"/>
                <w:lang w:val="en-GB"/>
              </w:rPr>
              <w:t>nd</w:t>
            </w:r>
            <w:r w:rsidRPr="00151B55">
              <w:rPr>
                <w:bCs/>
                <w:lang w:val="en-GB"/>
              </w:rPr>
              <w:t>/3</w:t>
            </w:r>
            <w:r w:rsidRPr="00151B55">
              <w:rPr>
                <w:bCs/>
                <w:vertAlign w:val="superscript"/>
                <w:lang w:val="en-GB"/>
              </w:rPr>
              <w:t>rd</w:t>
            </w:r>
            <w:r w:rsidRPr="00151B55">
              <w:rPr>
                <w:bCs/>
                <w:lang w:val="en-GB"/>
              </w:rPr>
              <w:t xml:space="preserve"> antibiotic</w:t>
            </w:r>
            <w:r w:rsidR="00612063" w:rsidRPr="00151B55">
              <w:rPr>
                <w:bCs/>
                <w:lang w:val="en-GB"/>
              </w:rPr>
              <w:t xml:space="preserve"> or subsequent </w:t>
            </w:r>
            <w:r w:rsidRPr="00151B55">
              <w:rPr>
                <w:bCs/>
                <w:lang w:val="en-GB"/>
              </w:rPr>
              <w:t>&gt;:</w:t>
            </w:r>
          </w:p>
        </w:tc>
      </w:tr>
      <w:tr w:rsidR="00151B55" w:rsidRPr="00151B55" w14:paraId="5F99CC7B" w14:textId="77777777" w:rsidTr="00C8720E">
        <w:trPr>
          <w:jc w:val="left"/>
        </w:trPr>
        <w:tc>
          <w:tcPr>
            <w:tcW w:w="140" w:type="pct"/>
          </w:tcPr>
          <w:p w14:paraId="40B94719" w14:textId="77777777" w:rsidR="00871B55" w:rsidRPr="00151B55" w:rsidRDefault="00871B55" w:rsidP="00C8720E">
            <w:pPr>
              <w:pStyle w:val="4Spacepreprog"/>
              <w:keepNext w:val="0"/>
            </w:pPr>
          </w:p>
        </w:tc>
        <w:tc>
          <w:tcPr>
            <w:tcW w:w="1425" w:type="pct"/>
            <w:shd w:val="clear" w:color="auto" w:fill="auto"/>
            <w:vAlign w:val="center"/>
          </w:tcPr>
          <w:p w14:paraId="1EE95C35" w14:textId="77777777" w:rsidR="00871B55" w:rsidRPr="00151B55" w:rsidRDefault="00871B55" w:rsidP="00C8720E">
            <w:pPr>
              <w:pStyle w:val="4Spacepreprog"/>
              <w:keepNext w:val="0"/>
              <w:rPr>
                <w:lang w:val="en-GB"/>
              </w:rPr>
            </w:pPr>
          </w:p>
        </w:tc>
        <w:tc>
          <w:tcPr>
            <w:tcW w:w="437" w:type="pct"/>
            <w:vAlign w:val="center"/>
          </w:tcPr>
          <w:p w14:paraId="798313B9" w14:textId="77777777" w:rsidR="00871B55" w:rsidRPr="00151B55" w:rsidRDefault="00871B55" w:rsidP="00C8720E">
            <w:pPr>
              <w:pStyle w:val="6GapNewQn"/>
              <w:jc w:val="center"/>
            </w:pPr>
            <w:r w:rsidRPr="00151B55">
              <w:rPr>
                <w:shd w:val="clear" w:color="auto" w:fill="FFFFFF"/>
              </w:rPr>
              <w:t>1</w:t>
            </w:r>
          </w:p>
        </w:tc>
        <w:tc>
          <w:tcPr>
            <w:tcW w:w="435" w:type="pct"/>
            <w:vAlign w:val="center"/>
          </w:tcPr>
          <w:p w14:paraId="3498A26F" w14:textId="77777777" w:rsidR="00871B55" w:rsidRPr="00151B55" w:rsidRDefault="00871B55" w:rsidP="00C8720E">
            <w:pPr>
              <w:pStyle w:val="6GapNewQn"/>
              <w:jc w:val="center"/>
            </w:pPr>
            <w:r w:rsidRPr="00151B55">
              <w:rPr>
                <w:shd w:val="clear" w:color="auto" w:fill="FFFFFF"/>
              </w:rPr>
              <w:t>2</w:t>
            </w:r>
          </w:p>
        </w:tc>
        <w:tc>
          <w:tcPr>
            <w:tcW w:w="523" w:type="pct"/>
            <w:vAlign w:val="center"/>
          </w:tcPr>
          <w:p w14:paraId="5E9C4A79" w14:textId="77777777" w:rsidR="00871B55" w:rsidRPr="00151B55" w:rsidRDefault="00871B55" w:rsidP="00C8720E">
            <w:pPr>
              <w:pStyle w:val="6GapNewQn"/>
              <w:jc w:val="center"/>
            </w:pPr>
            <w:r w:rsidRPr="00151B55">
              <w:rPr>
                <w:shd w:val="clear" w:color="auto" w:fill="FFFFFF"/>
              </w:rPr>
              <w:t>3</w:t>
            </w:r>
          </w:p>
        </w:tc>
        <w:tc>
          <w:tcPr>
            <w:tcW w:w="434" w:type="pct"/>
            <w:vAlign w:val="center"/>
          </w:tcPr>
          <w:p w14:paraId="2CE1EF1B" w14:textId="77777777" w:rsidR="00871B55" w:rsidRPr="00151B55" w:rsidRDefault="00871B55" w:rsidP="00C8720E">
            <w:pPr>
              <w:pStyle w:val="6GapNewQn"/>
              <w:jc w:val="center"/>
            </w:pPr>
            <w:r w:rsidRPr="00151B55">
              <w:rPr>
                <w:shd w:val="clear" w:color="auto" w:fill="FFFFFF"/>
              </w:rPr>
              <w:t>4</w:t>
            </w:r>
          </w:p>
        </w:tc>
        <w:tc>
          <w:tcPr>
            <w:tcW w:w="536" w:type="pct"/>
            <w:vAlign w:val="center"/>
          </w:tcPr>
          <w:p w14:paraId="729EAEE7" w14:textId="77777777" w:rsidR="00871B55" w:rsidRPr="00151B55" w:rsidRDefault="00871B55" w:rsidP="00C8720E">
            <w:pPr>
              <w:pStyle w:val="6GapNewQn"/>
              <w:jc w:val="center"/>
            </w:pPr>
            <w:r w:rsidRPr="00151B55">
              <w:rPr>
                <w:shd w:val="clear" w:color="auto" w:fill="FFFFFF"/>
              </w:rPr>
              <w:t>5</w:t>
            </w:r>
          </w:p>
        </w:tc>
        <w:tc>
          <w:tcPr>
            <w:tcW w:w="536" w:type="pct"/>
            <w:vAlign w:val="center"/>
          </w:tcPr>
          <w:p w14:paraId="4CA8DACA" w14:textId="77777777" w:rsidR="00871B55" w:rsidRPr="00151B55" w:rsidRDefault="00871B55" w:rsidP="00C8720E">
            <w:pPr>
              <w:pStyle w:val="6GapNewQn"/>
              <w:jc w:val="center"/>
            </w:pPr>
            <w:r w:rsidRPr="00151B55">
              <w:rPr>
                <w:shd w:val="clear" w:color="auto" w:fill="FFFFFF"/>
              </w:rPr>
              <w:t>6</w:t>
            </w:r>
          </w:p>
        </w:tc>
        <w:tc>
          <w:tcPr>
            <w:tcW w:w="534" w:type="pct"/>
            <w:vAlign w:val="center"/>
          </w:tcPr>
          <w:p w14:paraId="04DE4F6D" w14:textId="77777777" w:rsidR="00871B55" w:rsidRPr="00151B55" w:rsidRDefault="00871B55" w:rsidP="00C8720E">
            <w:pPr>
              <w:pStyle w:val="6GapNewQn"/>
              <w:jc w:val="center"/>
            </w:pPr>
            <w:r w:rsidRPr="00151B55">
              <w:rPr>
                <w:shd w:val="clear" w:color="auto" w:fill="FFFFFF"/>
              </w:rPr>
              <w:t>7</w:t>
            </w:r>
          </w:p>
        </w:tc>
      </w:tr>
      <w:tr w:rsidR="00151B55" w:rsidRPr="00151B55" w14:paraId="44843C00" w14:textId="77777777" w:rsidTr="00C8720E">
        <w:trPr>
          <w:jc w:val="left"/>
        </w:trPr>
        <w:tc>
          <w:tcPr>
            <w:tcW w:w="140" w:type="pct"/>
          </w:tcPr>
          <w:p w14:paraId="2A467A41" w14:textId="77777777" w:rsidR="00871B55" w:rsidRPr="00151B55" w:rsidRDefault="00871B55" w:rsidP="00C8720E">
            <w:pPr>
              <w:pStyle w:val="4Spacepreprog"/>
              <w:keepNext w:val="0"/>
            </w:pPr>
            <w:r w:rsidRPr="00151B55">
              <w:t>1</w:t>
            </w:r>
          </w:p>
        </w:tc>
        <w:tc>
          <w:tcPr>
            <w:tcW w:w="1425" w:type="pct"/>
            <w:shd w:val="clear" w:color="auto" w:fill="auto"/>
            <w:vAlign w:val="center"/>
          </w:tcPr>
          <w:p w14:paraId="6CCCD4D8" w14:textId="77777777" w:rsidR="00871B55" w:rsidRPr="00151B55" w:rsidRDefault="00871B55" w:rsidP="00C8720E">
            <w:pPr>
              <w:rPr>
                <w:rFonts w:cs="Calibri"/>
              </w:rPr>
            </w:pPr>
            <w:r w:rsidRPr="00151B55">
              <w:rPr>
                <w:rFonts w:cs="Calibri"/>
              </w:rPr>
              <w:t>Anxious/nervous</w:t>
            </w:r>
          </w:p>
        </w:tc>
        <w:tc>
          <w:tcPr>
            <w:tcW w:w="437" w:type="pct"/>
            <w:vAlign w:val="center"/>
          </w:tcPr>
          <w:p w14:paraId="090E5C61" w14:textId="77777777" w:rsidR="00871B55" w:rsidRPr="00151B55" w:rsidRDefault="00871B55" w:rsidP="00C8720E">
            <w:pPr>
              <w:pStyle w:val="6GapNewQn"/>
              <w:jc w:val="center"/>
            </w:pPr>
            <w:r w:rsidRPr="00151B55">
              <w:sym w:font="Wingdings" w:char="F0A1"/>
            </w:r>
          </w:p>
        </w:tc>
        <w:tc>
          <w:tcPr>
            <w:tcW w:w="435" w:type="pct"/>
            <w:vAlign w:val="center"/>
          </w:tcPr>
          <w:p w14:paraId="06FABD19" w14:textId="77777777" w:rsidR="00871B55" w:rsidRPr="00151B55" w:rsidRDefault="00871B55" w:rsidP="00C8720E">
            <w:pPr>
              <w:pStyle w:val="6GapNewQn"/>
              <w:jc w:val="center"/>
            </w:pPr>
            <w:r w:rsidRPr="00151B55">
              <w:sym w:font="Wingdings" w:char="F0A1"/>
            </w:r>
          </w:p>
        </w:tc>
        <w:tc>
          <w:tcPr>
            <w:tcW w:w="523" w:type="pct"/>
            <w:vAlign w:val="center"/>
          </w:tcPr>
          <w:p w14:paraId="5C3522F9" w14:textId="77777777" w:rsidR="00871B55" w:rsidRPr="00151B55" w:rsidRDefault="00871B55" w:rsidP="00C8720E">
            <w:pPr>
              <w:pStyle w:val="6GapNewQn"/>
              <w:jc w:val="center"/>
            </w:pPr>
            <w:r w:rsidRPr="00151B55">
              <w:sym w:font="Wingdings" w:char="F0A1"/>
            </w:r>
          </w:p>
        </w:tc>
        <w:tc>
          <w:tcPr>
            <w:tcW w:w="434" w:type="pct"/>
            <w:vAlign w:val="center"/>
          </w:tcPr>
          <w:p w14:paraId="7D8BA1D0" w14:textId="77777777" w:rsidR="00871B55" w:rsidRPr="00151B55" w:rsidRDefault="00871B55" w:rsidP="00C8720E">
            <w:pPr>
              <w:pStyle w:val="6GapNewQn"/>
              <w:jc w:val="center"/>
            </w:pPr>
            <w:r w:rsidRPr="00151B55">
              <w:sym w:font="Wingdings" w:char="F0A1"/>
            </w:r>
          </w:p>
        </w:tc>
        <w:tc>
          <w:tcPr>
            <w:tcW w:w="536" w:type="pct"/>
            <w:vAlign w:val="center"/>
          </w:tcPr>
          <w:p w14:paraId="70CBB653" w14:textId="77777777" w:rsidR="00871B55" w:rsidRPr="00151B55" w:rsidRDefault="00871B55" w:rsidP="00C8720E">
            <w:pPr>
              <w:pStyle w:val="6GapNewQn"/>
              <w:jc w:val="center"/>
            </w:pPr>
            <w:r w:rsidRPr="00151B55">
              <w:sym w:font="Wingdings" w:char="F0A1"/>
            </w:r>
          </w:p>
        </w:tc>
        <w:tc>
          <w:tcPr>
            <w:tcW w:w="536" w:type="pct"/>
            <w:vAlign w:val="center"/>
          </w:tcPr>
          <w:p w14:paraId="521E8177" w14:textId="77777777" w:rsidR="00871B55" w:rsidRPr="00151B55" w:rsidRDefault="00871B55" w:rsidP="00C8720E">
            <w:pPr>
              <w:pStyle w:val="6GapNewQn"/>
              <w:jc w:val="center"/>
            </w:pPr>
            <w:r w:rsidRPr="00151B55">
              <w:sym w:font="Wingdings" w:char="F0A1"/>
            </w:r>
          </w:p>
        </w:tc>
        <w:tc>
          <w:tcPr>
            <w:tcW w:w="534" w:type="pct"/>
            <w:vAlign w:val="center"/>
          </w:tcPr>
          <w:p w14:paraId="7759A10C" w14:textId="77777777" w:rsidR="00871B55" w:rsidRPr="00151B55" w:rsidRDefault="00871B55" w:rsidP="00C8720E">
            <w:pPr>
              <w:pStyle w:val="6GapNewQn"/>
              <w:jc w:val="center"/>
            </w:pPr>
            <w:r w:rsidRPr="00151B55">
              <w:sym w:font="Wingdings" w:char="F0A1"/>
            </w:r>
          </w:p>
        </w:tc>
      </w:tr>
      <w:tr w:rsidR="00151B55" w:rsidRPr="00151B55" w14:paraId="36A2D1BE" w14:textId="77777777" w:rsidTr="00C8720E">
        <w:trPr>
          <w:jc w:val="left"/>
        </w:trPr>
        <w:tc>
          <w:tcPr>
            <w:tcW w:w="140" w:type="pct"/>
          </w:tcPr>
          <w:p w14:paraId="1FFEA28B" w14:textId="77777777" w:rsidR="00871B55" w:rsidRPr="00151B55" w:rsidRDefault="00871B55" w:rsidP="00C8720E">
            <w:pPr>
              <w:pStyle w:val="4Spacepreprog"/>
              <w:keepNext w:val="0"/>
            </w:pPr>
            <w:r w:rsidRPr="00151B55">
              <w:t>2</w:t>
            </w:r>
          </w:p>
        </w:tc>
        <w:tc>
          <w:tcPr>
            <w:tcW w:w="1425" w:type="pct"/>
            <w:shd w:val="clear" w:color="auto" w:fill="auto"/>
            <w:vAlign w:val="center"/>
          </w:tcPr>
          <w:p w14:paraId="06AE8079" w14:textId="77777777" w:rsidR="00871B55" w:rsidRPr="00151B55" w:rsidRDefault="00871B55" w:rsidP="00C8720E">
            <w:pPr>
              <w:pStyle w:val="4Spacepreprog"/>
              <w:rPr>
                <w:rFonts w:cs="Calibri"/>
                <w:szCs w:val="22"/>
              </w:rPr>
            </w:pPr>
            <w:r w:rsidRPr="00151B55">
              <w:rPr>
                <w:rFonts w:cs="Calibri"/>
                <w:szCs w:val="22"/>
              </w:rPr>
              <w:t>Depressed</w:t>
            </w:r>
          </w:p>
        </w:tc>
        <w:tc>
          <w:tcPr>
            <w:tcW w:w="437" w:type="pct"/>
            <w:vAlign w:val="center"/>
          </w:tcPr>
          <w:p w14:paraId="6F834A7E" w14:textId="77777777" w:rsidR="00871B55" w:rsidRPr="00151B55" w:rsidRDefault="00871B55" w:rsidP="00C8720E">
            <w:pPr>
              <w:pStyle w:val="6GapNewQn"/>
              <w:jc w:val="center"/>
            </w:pPr>
            <w:r w:rsidRPr="00151B55">
              <w:sym w:font="Wingdings" w:char="F0A1"/>
            </w:r>
          </w:p>
        </w:tc>
        <w:tc>
          <w:tcPr>
            <w:tcW w:w="435" w:type="pct"/>
            <w:vAlign w:val="center"/>
          </w:tcPr>
          <w:p w14:paraId="1ACDA7E1" w14:textId="77777777" w:rsidR="00871B55" w:rsidRPr="00151B55" w:rsidRDefault="00871B55" w:rsidP="00C8720E">
            <w:pPr>
              <w:pStyle w:val="6GapNewQn"/>
              <w:jc w:val="center"/>
            </w:pPr>
            <w:r w:rsidRPr="00151B55">
              <w:sym w:font="Wingdings" w:char="F0A1"/>
            </w:r>
          </w:p>
        </w:tc>
        <w:tc>
          <w:tcPr>
            <w:tcW w:w="523" w:type="pct"/>
            <w:vAlign w:val="center"/>
          </w:tcPr>
          <w:p w14:paraId="5EAE2FFD" w14:textId="77777777" w:rsidR="00871B55" w:rsidRPr="00151B55" w:rsidRDefault="00871B55" w:rsidP="00C8720E">
            <w:pPr>
              <w:pStyle w:val="6GapNewQn"/>
              <w:jc w:val="center"/>
            </w:pPr>
            <w:r w:rsidRPr="00151B55">
              <w:sym w:font="Wingdings" w:char="F0A1"/>
            </w:r>
          </w:p>
        </w:tc>
        <w:tc>
          <w:tcPr>
            <w:tcW w:w="434" w:type="pct"/>
            <w:vAlign w:val="center"/>
          </w:tcPr>
          <w:p w14:paraId="5B73E12A" w14:textId="77777777" w:rsidR="00871B55" w:rsidRPr="00151B55" w:rsidRDefault="00871B55" w:rsidP="00C8720E">
            <w:pPr>
              <w:pStyle w:val="6GapNewQn"/>
              <w:jc w:val="center"/>
            </w:pPr>
            <w:r w:rsidRPr="00151B55">
              <w:sym w:font="Wingdings" w:char="F0A1"/>
            </w:r>
          </w:p>
        </w:tc>
        <w:tc>
          <w:tcPr>
            <w:tcW w:w="536" w:type="pct"/>
            <w:vAlign w:val="center"/>
          </w:tcPr>
          <w:p w14:paraId="0791E373" w14:textId="77777777" w:rsidR="00871B55" w:rsidRPr="00151B55" w:rsidRDefault="00871B55" w:rsidP="00C8720E">
            <w:pPr>
              <w:pStyle w:val="6GapNewQn"/>
              <w:jc w:val="center"/>
            </w:pPr>
            <w:r w:rsidRPr="00151B55">
              <w:sym w:font="Wingdings" w:char="F0A1"/>
            </w:r>
          </w:p>
        </w:tc>
        <w:tc>
          <w:tcPr>
            <w:tcW w:w="536" w:type="pct"/>
            <w:vAlign w:val="center"/>
          </w:tcPr>
          <w:p w14:paraId="02CF686E" w14:textId="77777777" w:rsidR="00871B55" w:rsidRPr="00151B55" w:rsidRDefault="00871B55" w:rsidP="00C8720E">
            <w:pPr>
              <w:pStyle w:val="6GapNewQn"/>
              <w:jc w:val="center"/>
            </w:pPr>
            <w:r w:rsidRPr="00151B55">
              <w:sym w:font="Wingdings" w:char="F0A1"/>
            </w:r>
          </w:p>
        </w:tc>
        <w:tc>
          <w:tcPr>
            <w:tcW w:w="534" w:type="pct"/>
            <w:vAlign w:val="center"/>
          </w:tcPr>
          <w:p w14:paraId="69E5F988" w14:textId="77777777" w:rsidR="00871B55" w:rsidRPr="00151B55" w:rsidRDefault="00871B55" w:rsidP="00C8720E">
            <w:pPr>
              <w:pStyle w:val="6GapNewQn"/>
              <w:jc w:val="center"/>
            </w:pPr>
            <w:r w:rsidRPr="00151B55">
              <w:sym w:font="Wingdings" w:char="F0A1"/>
            </w:r>
          </w:p>
        </w:tc>
      </w:tr>
      <w:tr w:rsidR="00151B55" w:rsidRPr="00151B55" w14:paraId="5450015F" w14:textId="77777777" w:rsidTr="00C8720E">
        <w:trPr>
          <w:jc w:val="left"/>
        </w:trPr>
        <w:tc>
          <w:tcPr>
            <w:tcW w:w="140" w:type="pct"/>
          </w:tcPr>
          <w:p w14:paraId="1F552FC1" w14:textId="77777777" w:rsidR="00871B55" w:rsidRPr="00151B55" w:rsidRDefault="00871B55" w:rsidP="00C8720E">
            <w:pPr>
              <w:pStyle w:val="4Spacepreprog"/>
              <w:keepNext w:val="0"/>
            </w:pPr>
            <w:r w:rsidRPr="00151B55">
              <w:t>3</w:t>
            </w:r>
          </w:p>
        </w:tc>
        <w:tc>
          <w:tcPr>
            <w:tcW w:w="1425" w:type="pct"/>
            <w:shd w:val="clear" w:color="auto" w:fill="auto"/>
            <w:vAlign w:val="center"/>
          </w:tcPr>
          <w:p w14:paraId="2215CEC4" w14:textId="77777777" w:rsidR="00871B55" w:rsidRPr="00151B55" w:rsidRDefault="00871B55" w:rsidP="00C8720E">
            <w:pPr>
              <w:pStyle w:val="4Spacepreprog"/>
              <w:rPr>
                <w:rFonts w:cs="Calibri"/>
                <w:szCs w:val="22"/>
              </w:rPr>
            </w:pPr>
            <w:r w:rsidRPr="00151B55">
              <w:rPr>
                <w:rFonts w:cs="Calibri"/>
                <w:szCs w:val="22"/>
              </w:rPr>
              <w:t>Frustration at failure of previous treatment</w:t>
            </w:r>
          </w:p>
        </w:tc>
        <w:tc>
          <w:tcPr>
            <w:tcW w:w="437" w:type="pct"/>
            <w:vAlign w:val="center"/>
          </w:tcPr>
          <w:p w14:paraId="39A9EBE7" w14:textId="77777777" w:rsidR="00871B55" w:rsidRPr="00151B55" w:rsidRDefault="00871B55" w:rsidP="00C8720E">
            <w:pPr>
              <w:pStyle w:val="6GapNewQn"/>
              <w:jc w:val="center"/>
            </w:pPr>
            <w:r w:rsidRPr="00151B55">
              <w:sym w:font="Wingdings" w:char="F0A1"/>
            </w:r>
          </w:p>
        </w:tc>
        <w:tc>
          <w:tcPr>
            <w:tcW w:w="435" w:type="pct"/>
            <w:vAlign w:val="center"/>
          </w:tcPr>
          <w:p w14:paraId="46CBC752" w14:textId="77777777" w:rsidR="00871B55" w:rsidRPr="00151B55" w:rsidRDefault="00871B55" w:rsidP="00C8720E">
            <w:pPr>
              <w:pStyle w:val="6GapNewQn"/>
              <w:jc w:val="center"/>
            </w:pPr>
            <w:r w:rsidRPr="00151B55">
              <w:sym w:font="Wingdings" w:char="F0A1"/>
            </w:r>
          </w:p>
        </w:tc>
        <w:tc>
          <w:tcPr>
            <w:tcW w:w="523" w:type="pct"/>
            <w:vAlign w:val="center"/>
          </w:tcPr>
          <w:p w14:paraId="12AA7CCB" w14:textId="77777777" w:rsidR="00871B55" w:rsidRPr="00151B55" w:rsidRDefault="00871B55" w:rsidP="00C8720E">
            <w:pPr>
              <w:pStyle w:val="6GapNewQn"/>
              <w:jc w:val="center"/>
            </w:pPr>
            <w:r w:rsidRPr="00151B55">
              <w:sym w:font="Wingdings" w:char="F0A1"/>
            </w:r>
          </w:p>
        </w:tc>
        <w:tc>
          <w:tcPr>
            <w:tcW w:w="434" w:type="pct"/>
            <w:vAlign w:val="center"/>
          </w:tcPr>
          <w:p w14:paraId="31822FB8" w14:textId="77777777" w:rsidR="00871B55" w:rsidRPr="00151B55" w:rsidRDefault="00871B55" w:rsidP="00C8720E">
            <w:pPr>
              <w:pStyle w:val="6GapNewQn"/>
              <w:jc w:val="center"/>
            </w:pPr>
            <w:r w:rsidRPr="00151B55">
              <w:sym w:font="Wingdings" w:char="F0A1"/>
            </w:r>
          </w:p>
        </w:tc>
        <w:tc>
          <w:tcPr>
            <w:tcW w:w="536" w:type="pct"/>
            <w:vAlign w:val="center"/>
          </w:tcPr>
          <w:p w14:paraId="6A6D739E" w14:textId="77777777" w:rsidR="00871B55" w:rsidRPr="00151B55" w:rsidRDefault="00871B55" w:rsidP="00C8720E">
            <w:pPr>
              <w:pStyle w:val="6GapNewQn"/>
              <w:jc w:val="center"/>
            </w:pPr>
            <w:r w:rsidRPr="00151B55">
              <w:sym w:font="Wingdings" w:char="F0A1"/>
            </w:r>
          </w:p>
        </w:tc>
        <w:tc>
          <w:tcPr>
            <w:tcW w:w="536" w:type="pct"/>
            <w:vAlign w:val="center"/>
          </w:tcPr>
          <w:p w14:paraId="03F96312" w14:textId="77777777" w:rsidR="00871B55" w:rsidRPr="00151B55" w:rsidRDefault="00871B55" w:rsidP="00C8720E">
            <w:pPr>
              <w:pStyle w:val="6GapNewQn"/>
              <w:jc w:val="center"/>
            </w:pPr>
            <w:r w:rsidRPr="00151B55">
              <w:sym w:font="Wingdings" w:char="F0A1"/>
            </w:r>
          </w:p>
        </w:tc>
        <w:tc>
          <w:tcPr>
            <w:tcW w:w="534" w:type="pct"/>
            <w:vAlign w:val="center"/>
          </w:tcPr>
          <w:p w14:paraId="115A67E2" w14:textId="77777777" w:rsidR="00871B55" w:rsidRPr="00151B55" w:rsidRDefault="00871B55" w:rsidP="00C8720E">
            <w:pPr>
              <w:pStyle w:val="6GapNewQn"/>
              <w:jc w:val="center"/>
            </w:pPr>
            <w:r w:rsidRPr="00151B55">
              <w:sym w:font="Wingdings" w:char="F0A1"/>
            </w:r>
          </w:p>
        </w:tc>
      </w:tr>
      <w:tr w:rsidR="00151B55" w:rsidRPr="00151B55" w14:paraId="2D599C5E" w14:textId="77777777" w:rsidTr="00C8720E">
        <w:trPr>
          <w:jc w:val="left"/>
        </w:trPr>
        <w:tc>
          <w:tcPr>
            <w:tcW w:w="140" w:type="pct"/>
          </w:tcPr>
          <w:p w14:paraId="1C51832A" w14:textId="77777777" w:rsidR="00871B55" w:rsidRPr="00151B55" w:rsidRDefault="00871B55" w:rsidP="00C8720E">
            <w:pPr>
              <w:pStyle w:val="4Spacepreprog"/>
              <w:keepNext w:val="0"/>
            </w:pPr>
            <w:r w:rsidRPr="00151B55">
              <w:t>4</w:t>
            </w:r>
          </w:p>
        </w:tc>
        <w:tc>
          <w:tcPr>
            <w:tcW w:w="1425" w:type="pct"/>
            <w:shd w:val="clear" w:color="auto" w:fill="auto"/>
            <w:vAlign w:val="center"/>
          </w:tcPr>
          <w:p w14:paraId="7E219A13" w14:textId="77777777" w:rsidR="00871B55" w:rsidRPr="00151B55" w:rsidRDefault="00871B55" w:rsidP="00C8720E">
            <w:pPr>
              <w:pStyle w:val="4Spacepreprog"/>
              <w:rPr>
                <w:rFonts w:cs="Calibri"/>
                <w:szCs w:val="22"/>
              </w:rPr>
            </w:pPr>
            <w:r w:rsidRPr="00151B55">
              <w:rPr>
                <w:rFonts w:cs="Calibri"/>
                <w:szCs w:val="22"/>
              </w:rPr>
              <w:t>Worry that their symptoms will get worse</w:t>
            </w:r>
          </w:p>
        </w:tc>
        <w:tc>
          <w:tcPr>
            <w:tcW w:w="437" w:type="pct"/>
            <w:vAlign w:val="center"/>
          </w:tcPr>
          <w:p w14:paraId="6A20D777" w14:textId="77777777" w:rsidR="00871B55" w:rsidRPr="00151B55" w:rsidRDefault="00871B55" w:rsidP="00C8720E">
            <w:pPr>
              <w:pStyle w:val="6GapNewQn"/>
              <w:jc w:val="center"/>
            </w:pPr>
            <w:r w:rsidRPr="00151B55">
              <w:sym w:font="Wingdings" w:char="F0A1"/>
            </w:r>
          </w:p>
        </w:tc>
        <w:tc>
          <w:tcPr>
            <w:tcW w:w="435" w:type="pct"/>
            <w:vAlign w:val="center"/>
          </w:tcPr>
          <w:p w14:paraId="08F6E725" w14:textId="77777777" w:rsidR="00871B55" w:rsidRPr="00151B55" w:rsidRDefault="00871B55" w:rsidP="00C8720E">
            <w:pPr>
              <w:pStyle w:val="6GapNewQn"/>
              <w:jc w:val="center"/>
            </w:pPr>
            <w:r w:rsidRPr="00151B55">
              <w:sym w:font="Wingdings" w:char="F0A1"/>
            </w:r>
          </w:p>
        </w:tc>
        <w:tc>
          <w:tcPr>
            <w:tcW w:w="523" w:type="pct"/>
            <w:vAlign w:val="center"/>
          </w:tcPr>
          <w:p w14:paraId="030E3409" w14:textId="77777777" w:rsidR="00871B55" w:rsidRPr="00151B55" w:rsidRDefault="00871B55" w:rsidP="00C8720E">
            <w:pPr>
              <w:pStyle w:val="6GapNewQn"/>
              <w:jc w:val="center"/>
            </w:pPr>
            <w:r w:rsidRPr="00151B55">
              <w:sym w:font="Wingdings" w:char="F0A1"/>
            </w:r>
          </w:p>
        </w:tc>
        <w:tc>
          <w:tcPr>
            <w:tcW w:w="434" w:type="pct"/>
            <w:vAlign w:val="center"/>
          </w:tcPr>
          <w:p w14:paraId="52EEFC95" w14:textId="77777777" w:rsidR="00871B55" w:rsidRPr="00151B55" w:rsidRDefault="00871B55" w:rsidP="00C8720E">
            <w:pPr>
              <w:pStyle w:val="6GapNewQn"/>
              <w:jc w:val="center"/>
            </w:pPr>
            <w:r w:rsidRPr="00151B55">
              <w:sym w:font="Wingdings" w:char="F0A1"/>
            </w:r>
          </w:p>
        </w:tc>
        <w:tc>
          <w:tcPr>
            <w:tcW w:w="536" w:type="pct"/>
            <w:vAlign w:val="center"/>
          </w:tcPr>
          <w:p w14:paraId="355CCCA1" w14:textId="77777777" w:rsidR="00871B55" w:rsidRPr="00151B55" w:rsidRDefault="00871B55" w:rsidP="00C8720E">
            <w:pPr>
              <w:pStyle w:val="6GapNewQn"/>
              <w:jc w:val="center"/>
            </w:pPr>
            <w:r w:rsidRPr="00151B55">
              <w:sym w:font="Wingdings" w:char="F0A1"/>
            </w:r>
          </w:p>
        </w:tc>
        <w:tc>
          <w:tcPr>
            <w:tcW w:w="536" w:type="pct"/>
            <w:vAlign w:val="center"/>
          </w:tcPr>
          <w:p w14:paraId="44230791" w14:textId="77777777" w:rsidR="00871B55" w:rsidRPr="00151B55" w:rsidRDefault="00871B55" w:rsidP="00C8720E">
            <w:pPr>
              <w:pStyle w:val="6GapNewQn"/>
              <w:jc w:val="center"/>
            </w:pPr>
            <w:r w:rsidRPr="00151B55">
              <w:sym w:font="Wingdings" w:char="F0A1"/>
            </w:r>
          </w:p>
        </w:tc>
        <w:tc>
          <w:tcPr>
            <w:tcW w:w="534" w:type="pct"/>
            <w:vAlign w:val="center"/>
          </w:tcPr>
          <w:p w14:paraId="0EE61FAB" w14:textId="77777777" w:rsidR="00871B55" w:rsidRPr="00151B55" w:rsidRDefault="00871B55" w:rsidP="00C8720E">
            <w:pPr>
              <w:pStyle w:val="6GapNewQn"/>
              <w:jc w:val="center"/>
            </w:pPr>
            <w:r w:rsidRPr="00151B55">
              <w:sym w:font="Wingdings" w:char="F0A1"/>
            </w:r>
          </w:p>
        </w:tc>
      </w:tr>
      <w:tr w:rsidR="00151B55" w:rsidRPr="00151B55" w14:paraId="0E10333F" w14:textId="77777777" w:rsidTr="00C8720E">
        <w:trPr>
          <w:jc w:val="left"/>
        </w:trPr>
        <w:tc>
          <w:tcPr>
            <w:tcW w:w="140" w:type="pct"/>
          </w:tcPr>
          <w:p w14:paraId="61D0934B" w14:textId="77777777" w:rsidR="00871B55" w:rsidRPr="00151B55" w:rsidRDefault="00871B55" w:rsidP="00C8720E">
            <w:pPr>
              <w:pStyle w:val="4Spacepreprog"/>
              <w:keepNext w:val="0"/>
            </w:pPr>
            <w:r w:rsidRPr="00151B55">
              <w:t>5</w:t>
            </w:r>
          </w:p>
        </w:tc>
        <w:tc>
          <w:tcPr>
            <w:tcW w:w="1425" w:type="pct"/>
            <w:shd w:val="clear" w:color="auto" w:fill="auto"/>
            <w:vAlign w:val="center"/>
          </w:tcPr>
          <w:p w14:paraId="19AF9996" w14:textId="77777777" w:rsidR="00871B55" w:rsidRPr="00151B55" w:rsidRDefault="00871B55" w:rsidP="00C8720E">
            <w:pPr>
              <w:pStyle w:val="4Spacepreprog"/>
              <w:rPr>
                <w:rFonts w:cs="Calibri"/>
                <w:szCs w:val="22"/>
              </w:rPr>
            </w:pPr>
            <w:r w:rsidRPr="00151B55">
              <w:rPr>
                <w:rFonts w:cs="Calibri"/>
                <w:szCs w:val="22"/>
              </w:rPr>
              <w:t>Stress</w:t>
            </w:r>
          </w:p>
        </w:tc>
        <w:tc>
          <w:tcPr>
            <w:tcW w:w="437" w:type="pct"/>
            <w:vAlign w:val="center"/>
          </w:tcPr>
          <w:p w14:paraId="00A3D435" w14:textId="77777777" w:rsidR="00871B55" w:rsidRPr="00151B55" w:rsidRDefault="00871B55" w:rsidP="00C8720E">
            <w:pPr>
              <w:pStyle w:val="6GapNewQn"/>
              <w:jc w:val="center"/>
            </w:pPr>
            <w:r w:rsidRPr="00151B55">
              <w:sym w:font="Wingdings" w:char="F0A1"/>
            </w:r>
          </w:p>
        </w:tc>
        <w:tc>
          <w:tcPr>
            <w:tcW w:w="435" w:type="pct"/>
            <w:vAlign w:val="center"/>
          </w:tcPr>
          <w:p w14:paraId="28109806" w14:textId="77777777" w:rsidR="00871B55" w:rsidRPr="00151B55" w:rsidRDefault="00871B55" w:rsidP="00C8720E">
            <w:pPr>
              <w:pStyle w:val="6GapNewQn"/>
              <w:jc w:val="center"/>
            </w:pPr>
            <w:r w:rsidRPr="00151B55">
              <w:sym w:font="Wingdings" w:char="F0A1"/>
            </w:r>
          </w:p>
        </w:tc>
        <w:tc>
          <w:tcPr>
            <w:tcW w:w="523" w:type="pct"/>
            <w:vAlign w:val="center"/>
          </w:tcPr>
          <w:p w14:paraId="1FA4DC73" w14:textId="77777777" w:rsidR="00871B55" w:rsidRPr="00151B55" w:rsidRDefault="00871B55" w:rsidP="00C8720E">
            <w:pPr>
              <w:pStyle w:val="6GapNewQn"/>
              <w:jc w:val="center"/>
            </w:pPr>
            <w:r w:rsidRPr="00151B55">
              <w:sym w:font="Wingdings" w:char="F0A1"/>
            </w:r>
          </w:p>
        </w:tc>
        <w:tc>
          <w:tcPr>
            <w:tcW w:w="434" w:type="pct"/>
            <w:vAlign w:val="center"/>
          </w:tcPr>
          <w:p w14:paraId="12A9E496" w14:textId="77777777" w:rsidR="00871B55" w:rsidRPr="00151B55" w:rsidRDefault="00871B55" w:rsidP="00C8720E">
            <w:pPr>
              <w:pStyle w:val="6GapNewQn"/>
              <w:jc w:val="center"/>
            </w:pPr>
            <w:r w:rsidRPr="00151B55">
              <w:sym w:font="Wingdings" w:char="F0A1"/>
            </w:r>
          </w:p>
        </w:tc>
        <w:tc>
          <w:tcPr>
            <w:tcW w:w="536" w:type="pct"/>
            <w:vAlign w:val="center"/>
          </w:tcPr>
          <w:p w14:paraId="1AB2FE30" w14:textId="77777777" w:rsidR="00871B55" w:rsidRPr="00151B55" w:rsidRDefault="00871B55" w:rsidP="00C8720E">
            <w:pPr>
              <w:pStyle w:val="6GapNewQn"/>
              <w:jc w:val="center"/>
            </w:pPr>
            <w:r w:rsidRPr="00151B55">
              <w:sym w:font="Wingdings" w:char="F0A1"/>
            </w:r>
          </w:p>
        </w:tc>
        <w:tc>
          <w:tcPr>
            <w:tcW w:w="536" w:type="pct"/>
            <w:vAlign w:val="center"/>
          </w:tcPr>
          <w:p w14:paraId="5FCE2F4C" w14:textId="77777777" w:rsidR="00871B55" w:rsidRPr="00151B55" w:rsidRDefault="00871B55" w:rsidP="00C8720E">
            <w:pPr>
              <w:pStyle w:val="6GapNewQn"/>
              <w:jc w:val="center"/>
            </w:pPr>
            <w:r w:rsidRPr="00151B55">
              <w:sym w:font="Wingdings" w:char="F0A1"/>
            </w:r>
          </w:p>
        </w:tc>
        <w:tc>
          <w:tcPr>
            <w:tcW w:w="534" w:type="pct"/>
            <w:vAlign w:val="center"/>
          </w:tcPr>
          <w:p w14:paraId="03F94D1E" w14:textId="77777777" w:rsidR="00871B55" w:rsidRPr="00151B55" w:rsidRDefault="00871B55" w:rsidP="00C8720E">
            <w:pPr>
              <w:pStyle w:val="6GapNewQn"/>
              <w:jc w:val="center"/>
            </w:pPr>
            <w:r w:rsidRPr="00151B55">
              <w:sym w:font="Wingdings" w:char="F0A1"/>
            </w:r>
          </w:p>
        </w:tc>
      </w:tr>
      <w:tr w:rsidR="00151B55" w:rsidRPr="00151B55" w14:paraId="76218E39" w14:textId="77777777" w:rsidTr="00C8720E">
        <w:trPr>
          <w:jc w:val="left"/>
        </w:trPr>
        <w:tc>
          <w:tcPr>
            <w:tcW w:w="140" w:type="pct"/>
          </w:tcPr>
          <w:p w14:paraId="1E8AA5F8" w14:textId="77777777" w:rsidR="00871B55" w:rsidRPr="00151B55" w:rsidRDefault="00871B55" w:rsidP="00C8720E">
            <w:pPr>
              <w:pStyle w:val="4Spacepreprog"/>
              <w:keepNext w:val="0"/>
            </w:pPr>
            <w:r w:rsidRPr="00151B55">
              <w:t>6</w:t>
            </w:r>
          </w:p>
        </w:tc>
        <w:tc>
          <w:tcPr>
            <w:tcW w:w="1425" w:type="pct"/>
            <w:shd w:val="clear" w:color="auto" w:fill="auto"/>
            <w:vAlign w:val="center"/>
          </w:tcPr>
          <w:p w14:paraId="480DE9C5" w14:textId="77777777" w:rsidR="00871B55" w:rsidRPr="00151B55" w:rsidRDefault="00871B55" w:rsidP="00C8720E">
            <w:pPr>
              <w:pStyle w:val="4Spacepreprog"/>
              <w:rPr>
                <w:rFonts w:cs="Calibri"/>
                <w:szCs w:val="22"/>
              </w:rPr>
            </w:pPr>
            <w:r w:rsidRPr="00151B55">
              <w:rPr>
                <w:rFonts w:cs="Calibri"/>
                <w:szCs w:val="22"/>
              </w:rPr>
              <w:t>Helpless feeling</w:t>
            </w:r>
          </w:p>
        </w:tc>
        <w:tc>
          <w:tcPr>
            <w:tcW w:w="437" w:type="pct"/>
            <w:vAlign w:val="center"/>
          </w:tcPr>
          <w:p w14:paraId="58CDF9C4" w14:textId="77777777" w:rsidR="00871B55" w:rsidRPr="00151B55" w:rsidRDefault="00871B55" w:rsidP="00C8720E">
            <w:pPr>
              <w:pStyle w:val="6GapNewQn"/>
              <w:jc w:val="center"/>
            </w:pPr>
            <w:r w:rsidRPr="00151B55">
              <w:sym w:font="Wingdings" w:char="F0A1"/>
            </w:r>
          </w:p>
        </w:tc>
        <w:tc>
          <w:tcPr>
            <w:tcW w:w="435" w:type="pct"/>
            <w:vAlign w:val="center"/>
          </w:tcPr>
          <w:p w14:paraId="70F3ADD1" w14:textId="77777777" w:rsidR="00871B55" w:rsidRPr="00151B55" w:rsidRDefault="00871B55" w:rsidP="00C8720E">
            <w:pPr>
              <w:pStyle w:val="6GapNewQn"/>
              <w:jc w:val="center"/>
            </w:pPr>
            <w:r w:rsidRPr="00151B55">
              <w:sym w:font="Wingdings" w:char="F0A1"/>
            </w:r>
          </w:p>
        </w:tc>
        <w:tc>
          <w:tcPr>
            <w:tcW w:w="523" w:type="pct"/>
            <w:vAlign w:val="center"/>
          </w:tcPr>
          <w:p w14:paraId="4F600E0E" w14:textId="77777777" w:rsidR="00871B55" w:rsidRPr="00151B55" w:rsidRDefault="00871B55" w:rsidP="00C8720E">
            <w:pPr>
              <w:pStyle w:val="6GapNewQn"/>
              <w:jc w:val="center"/>
            </w:pPr>
            <w:r w:rsidRPr="00151B55">
              <w:sym w:font="Wingdings" w:char="F0A1"/>
            </w:r>
          </w:p>
        </w:tc>
        <w:tc>
          <w:tcPr>
            <w:tcW w:w="434" w:type="pct"/>
            <w:vAlign w:val="center"/>
          </w:tcPr>
          <w:p w14:paraId="330814EA" w14:textId="77777777" w:rsidR="00871B55" w:rsidRPr="00151B55" w:rsidRDefault="00871B55" w:rsidP="00C8720E">
            <w:pPr>
              <w:pStyle w:val="6GapNewQn"/>
              <w:jc w:val="center"/>
            </w:pPr>
            <w:r w:rsidRPr="00151B55">
              <w:sym w:font="Wingdings" w:char="F0A1"/>
            </w:r>
          </w:p>
        </w:tc>
        <w:tc>
          <w:tcPr>
            <w:tcW w:w="536" w:type="pct"/>
            <w:vAlign w:val="center"/>
          </w:tcPr>
          <w:p w14:paraId="58172914" w14:textId="77777777" w:rsidR="00871B55" w:rsidRPr="00151B55" w:rsidRDefault="00871B55" w:rsidP="00C8720E">
            <w:pPr>
              <w:pStyle w:val="6GapNewQn"/>
              <w:jc w:val="center"/>
            </w:pPr>
            <w:r w:rsidRPr="00151B55">
              <w:sym w:font="Wingdings" w:char="F0A1"/>
            </w:r>
          </w:p>
        </w:tc>
        <w:tc>
          <w:tcPr>
            <w:tcW w:w="536" w:type="pct"/>
            <w:vAlign w:val="center"/>
          </w:tcPr>
          <w:p w14:paraId="0B8FB677" w14:textId="77777777" w:rsidR="00871B55" w:rsidRPr="00151B55" w:rsidRDefault="00871B55" w:rsidP="00C8720E">
            <w:pPr>
              <w:pStyle w:val="6GapNewQn"/>
              <w:jc w:val="center"/>
            </w:pPr>
            <w:r w:rsidRPr="00151B55">
              <w:sym w:font="Wingdings" w:char="F0A1"/>
            </w:r>
          </w:p>
        </w:tc>
        <w:tc>
          <w:tcPr>
            <w:tcW w:w="534" w:type="pct"/>
            <w:vAlign w:val="center"/>
          </w:tcPr>
          <w:p w14:paraId="2357B0AC" w14:textId="77777777" w:rsidR="00871B55" w:rsidRPr="00151B55" w:rsidRDefault="00871B55" w:rsidP="00C8720E">
            <w:pPr>
              <w:pStyle w:val="6GapNewQn"/>
              <w:jc w:val="center"/>
            </w:pPr>
            <w:r w:rsidRPr="00151B55">
              <w:sym w:font="Wingdings" w:char="F0A1"/>
            </w:r>
          </w:p>
        </w:tc>
      </w:tr>
      <w:tr w:rsidR="00151B55" w:rsidRPr="00151B55" w14:paraId="695A72F5" w14:textId="77777777" w:rsidTr="00C8720E">
        <w:trPr>
          <w:jc w:val="left"/>
        </w:trPr>
        <w:tc>
          <w:tcPr>
            <w:tcW w:w="140" w:type="pct"/>
          </w:tcPr>
          <w:p w14:paraId="005A1573" w14:textId="77777777" w:rsidR="00871B55" w:rsidRPr="00151B55" w:rsidRDefault="00871B55" w:rsidP="00C8720E">
            <w:pPr>
              <w:pStyle w:val="4Spacepreprog"/>
              <w:keepNext w:val="0"/>
            </w:pPr>
            <w:r w:rsidRPr="00151B55">
              <w:t>7</w:t>
            </w:r>
          </w:p>
        </w:tc>
        <w:tc>
          <w:tcPr>
            <w:tcW w:w="1425" w:type="pct"/>
            <w:shd w:val="clear" w:color="auto" w:fill="auto"/>
            <w:vAlign w:val="center"/>
          </w:tcPr>
          <w:p w14:paraId="1AF59041" w14:textId="77777777" w:rsidR="00871B55" w:rsidRPr="00151B55" w:rsidRDefault="00871B55" w:rsidP="00C8720E">
            <w:pPr>
              <w:pStyle w:val="4Spacepreprog"/>
              <w:rPr>
                <w:rFonts w:cs="Calibri"/>
                <w:szCs w:val="22"/>
              </w:rPr>
            </w:pPr>
            <w:r w:rsidRPr="00151B55">
              <w:rPr>
                <w:rFonts w:cs="Calibri"/>
                <w:szCs w:val="22"/>
              </w:rPr>
              <w:t>Social isolation</w:t>
            </w:r>
          </w:p>
        </w:tc>
        <w:tc>
          <w:tcPr>
            <w:tcW w:w="437" w:type="pct"/>
            <w:vAlign w:val="center"/>
          </w:tcPr>
          <w:p w14:paraId="59ABDF49" w14:textId="77777777" w:rsidR="00871B55" w:rsidRPr="00151B55" w:rsidRDefault="00871B55" w:rsidP="00C8720E">
            <w:pPr>
              <w:pStyle w:val="6GapNewQn"/>
              <w:jc w:val="center"/>
            </w:pPr>
            <w:r w:rsidRPr="00151B55">
              <w:sym w:font="Wingdings" w:char="F0A1"/>
            </w:r>
          </w:p>
        </w:tc>
        <w:tc>
          <w:tcPr>
            <w:tcW w:w="435" w:type="pct"/>
            <w:vAlign w:val="center"/>
          </w:tcPr>
          <w:p w14:paraId="31A1DB4C" w14:textId="77777777" w:rsidR="00871B55" w:rsidRPr="00151B55" w:rsidRDefault="00871B55" w:rsidP="00C8720E">
            <w:pPr>
              <w:pStyle w:val="6GapNewQn"/>
              <w:jc w:val="center"/>
            </w:pPr>
            <w:r w:rsidRPr="00151B55">
              <w:sym w:font="Wingdings" w:char="F0A1"/>
            </w:r>
          </w:p>
        </w:tc>
        <w:tc>
          <w:tcPr>
            <w:tcW w:w="523" w:type="pct"/>
            <w:vAlign w:val="center"/>
          </w:tcPr>
          <w:p w14:paraId="2966BC0A" w14:textId="77777777" w:rsidR="00871B55" w:rsidRPr="00151B55" w:rsidRDefault="00871B55" w:rsidP="00C8720E">
            <w:pPr>
              <w:pStyle w:val="6GapNewQn"/>
              <w:jc w:val="center"/>
            </w:pPr>
            <w:r w:rsidRPr="00151B55">
              <w:sym w:font="Wingdings" w:char="F0A1"/>
            </w:r>
          </w:p>
        </w:tc>
        <w:tc>
          <w:tcPr>
            <w:tcW w:w="434" w:type="pct"/>
            <w:vAlign w:val="center"/>
          </w:tcPr>
          <w:p w14:paraId="6548A5C5" w14:textId="77777777" w:rsidR="00871B55" w:rsidRPr="00151B55" w:rsidRDefault="00871B55" w:rsidP="00C8720E">
            <w:pPr>
              <w:pStyle w:val="6GapNewQn"/>
              <w:jc w:val="center"/>
            </w:pPr>
            <w:r w:rsidRPr="00151B55">
              <w:sym w:font="Wingdings" w:char="F0A1"/>
            </w:r>
          </w:p>
        </w:tc>
        <w:tc>
          <w:tcPr>
            <w:tcW w:w="536" w:type="pct"/>
            <w:vAlign w:val="center"/>
          </w:tcPr>
          <w:p w14:paraId="2F0C641D" w14:textId="77777777" w:rsidR="00871B55" w:rsidRPr="00151B55" w:rsidRDefault="00871B55" w:rsidP="00C8720E">
            <w:pPr>
              <w:pStyle w:val="6GapNewQn"/>
              <w:jc w:val="center"/>
            </w:pPr>
            <w:r w:rsidRPr="00151B55">
              <w:sym w:font="Wingdings" w:char="F0A1"/>
            </w:r>
          </w:p>
        </w:tc>
        <w:tc>
          <w:tcPr>
            <w:tcW w:w="536" w:type="pct"/>
            <w:vAlign w:val="center"/>
          </w:tcPr>
          <w:p w14:paraId="09697572" w14:textId="77777777" w:rsidR="00871B55" w:rsidRPr="00151B55" w:rsidRDefault="00871B55" w:rsidP="00C8720E">
            <w:pPr>
              <w:pStyle w:val="6GapNewQn"/>
              <w:jc w:val="center"/>
            </w:pPr>
            <w:r w:rsidRPr="00151B55">
              <w:sym w:font="Wingdings" w:char="F0A1"/>
            </w:r>
          </w:p>
        </w:tc>
        <w:tc>
          <w:tcPr>
            <w:tcW w:w="534" w:type="pct"/>
            <w:vAlign w:val="center"/>
          </w:tcPr>
          <w:p w14:paraId="2DCB3FC7" w14:textId="77777777" w:rsidR="00871B55" w:rsidRPr="00151B55" w:rsidRDefault="00871B55" w:rsidP="00C8720E">
            <w:pPr>
              <w:pStyle w:val="6GapNewQn"/>
              <w:jc w:val="center"/>
            </w:pPr>
            <w:r w:rsidRPr="00151B55">
              <w:sym w:font="Wingdings" w:char="F0A1"/>
            </w:r>
          </w:p>
        </w:tc>
      </w:tr>
      <w:tr w:rsidR="00151B55" w:rsidRPr="00151B55" w14:paraId="140B68E3" w14:textId="77777777" w:rsidTr="00C8720E">
        <w:trPr>
          <w:jc w:val="left"/>
        </w:trPr>
        <w:tc>
          <w:tcPr>
            <w:tcW w:w="140" w:type="pct"/>
          </w:tcPr>
          <w:p w14:paraId="5FBB5876" w14:textId="60C0015B" w:rsidR="00AD21A2" w:rsidRPr="00151B55" w:rsidRDefault="00AD21A2" w:rsidP="00C8720E">
            <w:pPr>
              <w:pStyle w:val="4Spacepreprog"/>
              <w:keepNext w:val="0"/>
            </w:pPr>
            <w:r w:rsidRPr="00151B55">
              <w:t>8</w:t>
            </w:r>
          </w:p>
        </w:tc>
        <w:tc>
          <w:tcPr>
            <w:tcW w:w="1425" w:type="pct"/>
            <w:shd w:val="clear" w:color="auto" w:fill="auto"/>
            <w:vAlign w:val="center"/>
          </w:tcPr>
          <w:p w14:paraId="313D947D" w14:textId="36386845" w:rsidR="00AD21A2" w:rsidRPr="00151B55" w:rsidRDefault="00AD21A2" w:rsidP="00C8720E">
            <w:pPr>
              <w:pStyle w:val="4Spacepreprog"/>
              <w:rPr>
                <w:rFonts w:cs="Calibri"/>
                <w:szCs w:val="22"/>
              </w:rPr>
            </w:pPr>
            <w:r w:rsidRPr="00151B55">
              <w:rPr>
                <w:rFonts w:cs="Calibri"/>
              </w:rPr>
              <w:t xml:space="preserve">Unable to do the things they enjoy (e.g. go out for dinner, to the gym </w:t>
            </w:r>
            <w:proofErr w:type="spellStart"/>
            <w:r w:rsidRPr="00151B55">
              <w:rPr>
                <w:rFonts w:cs="Calibri"/>
              </w:rPr>
              <w:t>etc</w:t>
            </w:r>
            <w:proofErr w:type="spellEnd"/>
            <w:r w:rsidRPr="00151B55">
              <w:rPr>
                <w:rFonts w:cs="Calibri"/>
              </w:rPr>
              <w:t>)</w:t>
            </w:r>
          </w:p>
        </w:tc>
        <w:tc>
          <w:tcPr>
            <w:tcW w:w="437" w:type="pct"/>
            <w:vAlign w:val="center"/>
          </w:tcPr>
          <w:p w14:paraId="22764F49" w14:textId="351788D8" w:rsidR="00AD21A2" w:rsidRPr="00151B55" w:rsidRDefault="00AD21A2" w:rsidP="00C8720E">
            <w:pPr>
              <w:pStyle w:val="6GapNewQn"/>
              <w:jc w:val="center"/>
            </w:pPr>
            <w:r w:rsidRPr="00151B55">
              <w:sym w:font="Wingdings" w:char="F0A1"/>
            </w:r>
          </w:p>
        </w:tc>
        <w:tc>
          <w:tcPr>
            <w:tcW w:w="435" w:type="pct"/>
            <w:vAlign w:val="center"/>
          </w:tcPr>
          <w:p w14:paraId="2FCC6F20" w14:textId="62E99C2F" w:rsidR="00AD21A2" w:rsidRPr="00151B55" w:rsidRDefault="00AD21A2" w:rsidP="00C8720E">
            <w:pPr>
              <w:pStyle w:val="6GapNewQn"/>
              <w:jc w:val="center"/>
            </w:pPr>
            <w:r w:rsidRPr="00151B55">
              <w:sym w:font="Wingdings" w:char="F0A1"/>
            </w:r>
          </w:p>
        </w:tc>
        <w:tc>
          <w:tcPr>
            <w:tcW w:w="523" w:type="pct"/>
            <w:vAlign w:val="center"/>
          </w:tcPr>
          <w:p w14:paraId="50CFDCAA" w14:textId="3719AF7C" w:rsidR="00AD21A2" w:rsidRPr="00151B55" w:rsidRDefault="00AD21A2" w:rsidP="00C8720E">
            <w:pPr>
              <w:pStyle w:val="6GapNewQn"/>
              <w:jc w:val="center"/>
            </w:pPr>
            <w:r w:rsidRPr="00151B55">
              <w:sym w:font="Wingdings" w:char="F0A1"/>
            </w:r>
          </w:p>
        </w:tc>
        <w:tc>
          <w:tcPr>
            <w:tcW w:w="434" w:type="pct"/>
            <w:vAlign w:val="center"/>
          </w:tcPr>
          <w:p w14:paraId="51514EE2" w14:textId="6F6DFDEA" w:rsidR="00AD21A2" w:rsidRPr="00151B55" w:rsidRDefault="00AD21A2" w:rsidP="00C8720E">
            <w:pPr>
              <w:pStyle w:val="6GapNewQn"/>
              <w:jc w:val="center"/>
            </w:pPr>
            <w:r w:rsidRPr="00151B55">
              <w:sym w:font="Wingdings" w:char="F0A1"/>
            </w:r>
          </w:p>
        </w:tc>
        <w:tc>
          <w:tcPr>
            <w:tcW w:w="536" w:type="pct"/>
            <w:vAlign w:val="center"/>
          </w:tcPr>
          <w:p w14:paraId="374C07DF" w14:textId="69B2D9FD" w:rsidR="00AD21A2" w:rsidRPr="00151B55" w:rsidRDefault="00AD21A2" w:rsidP="00C8720E">
            <w:pPr>
              <w:pStyle w:val="6GapNewQn"/>
              <w:jc w:val="center"/>
            </w:pPr>
            <w:r w:rsidRPr="00151B55">
              <w:sym w:font="Wingdings" w:char="F0A1"/>
            </w:r>
          </w:p>
        </w:tc>
        <w:tc>
          <w:tcPr>
            <w:tcW w:w="536" w:type="pct"/>
            <w:vAlign w:val="center"/>
          </w:tcPr>
          <w:p w14:paraId="7AD6D2B2" w14:textId="0D61B2FA" w:rsidR="00AD21A2" w:rsidRPr="00151B55" w:rsidRDefault="00AD21A2" w:rsidP="00C8720E">
            <w:pPr>
              <w:pStyle w:val="6GapNewQn"/>
              <w:jc w:val="center"/>
            </w:pPr>
            <w:r w:rsidRPr="00151B55">
              <w:sym w:font="Wingdings" w:char="F0A1"/>
            </w:r>
          </w:p>
        </w:tc>
        <w:tc>
          <w:tcPr>
            <w:tcW w:w="534" w:type="pct"/>
            <w:vAlign w:val="center"/>
          </w:tcPr>
          <w:p w14:paraId="1E5DEAF5" w14:textId="781BE228" w:rsidR="00AD21A2" w:rsidRPr="00151B55" w:rsidRDefault="00AD21A2" w:rsidP="00C8720E">
            <w:pPr>
              <w:pStyle w:val="6GapNewQn"/>
              <w:jc w:val="center"/>
            </w:pPr>
            <w:r w:rsidRPr="00151B55">
              <w:sym w:font="Wingdings" w:char="F0A1"/>
            </w:r>
          </w:p>
        </w:tc>
      </w:tr>
      <w:tr w:rsidR="00871B55" w:rsidRPr="00151B55" w14:paraId="4FF88A6A" w14:textId="77777777" w:rsidTr="00C8720E">
        <w:trPr>
          <w:jc w:val="left"/>
        </w:trPr>
        <w:tc>
          <w:tcPr>
            <w:tcW w:w="140" w:type="pct"/>
          </w:tcPr>
          <w:p w14:paraId="4DF90DA6" w14:textId="2E3DA32C" w:rsidR="00871B55" w:rsidRPr="00151B55" w:rsidRDefault="00AD21A2" w:rsidP="00C8720E">
            <w:pPr>
              <w:pStyle w:val="4Spacepreprog"/>
              <w:keepNext w:val="0"/>
            </w:pPr>
            <w:r w:rsidRPr="00151B55">
              <w:lastRenderedPageBreak/>
              <w:t>9</w:t>
            </w:r>
          </w:p>
        </w:tc>
        <w:tc>
          <w:tcPr>
            <w:tcW w:w="1425" w:type="pct"/>
            <w:shd w:val="clear" w:color="auto" w:fill="auto"/>
            <w:vAlign w:val="center"/>
          </w:tcPr>
          <w:p w14:paraId="668D81AE" w14:textId="45CB95C6" w:rsidR="00871B55" w:rsidRPr="00151B55" w:rsidRDefault="00AD21A2" w:rsidP="00C8720E">
            <w:pPr>
              <w:pStyle w:val="4Spacepreprog"/>
              <w:rPr>
                <w:rFonts w:cs="Calibri"/>
                <w:szCs w:val="22"/>
              </w:rPr>
            </w:pPr>
            <w:r w:rsidRPr="00151B55">
              <w:rPr>
                <w:rFonts w:cs="Calibri"/>
                <w:szCs w:val="22"/>
              </w:rPr>
              <w:t>Change in e</w:t>
            </w:r>
            <w:r w:rsidR="00871B55" w:rsidRPr="00151B55">
              <w:rPr>
                <w:rFonts w:cs="Calibri"/>
                <w:szCs w:val="22"/>
              </w:rPr>
              <w:t xml:space="preserve">motional wellbeing </w:t>
            </w:r>
          </w:p>
        </w:tc>
        <w:tc>
          <w:tcPr>
            <w:tcW w:w="437" w:type="pct"/>
            <w:vAlign w:val="center"/>
          </w:tcPr>
          <w:p w14:paraId="5DB4CB06" w14:textId="77777777" w:rsidR="00871B55" w:rsidRPr="00151B55" w:rsidRDefault="00871B55" w:rsidP="00C8720E">
            <w:pPr>
              <w:pStyle w:val="6GapNewQn"/>
              <w:jc w:val="center"/>
            </w:pPr>
            <w:r w:rsidRPr="00151B55">
              <w:sym w:font="Wingdings" w:char="F0A1"/>
            </w:r>
          </w:p>
        </w:tc>
        <w:tc>
          <w:tcPr>
            <w:tcW w:w="435" w:type="pct"/>
            <w:vAlign w:val="center"/>
          </w:tcPr>
          <w:p w14:paraId="7BDD84B6" w14:textId="77777777" w:rsidR="00871B55" w:rsidRPr="00151B55" w:rsidRDefault="00871B55" w:rsidP="00C8720E">
            <w:pPr>
              <w:pStyle w:val="6GapNewQn"/>
              <w:jc w:val="center"/>
            </w:pPr>
            <w:r w:rsidRPr="00151B55">
              <w:sym w:font="Wingdings" w:char="F0A1"/>
            </w:r>
          </w:p>
        </w:tc>
        <w:tc>
          <w:tcPr>
            <w:tcW w:w="523" w:type="pct"/>
            <w:vAlign w:val="center"/>
          </w:tcPr>
          <w:p w14:paraId="7C392AA8" w14:textId="77777777" w:rsidR="00871B55" w:rsidRPr="00151B55" w:rsidRDefault="00871B55" w:rsidP="00C8720E">
            <w:pPr>
              <w:pStyle w:val="6GapNewQn"/>
              <w:jc w:val="center"/>
            </w:pPr>
            <w:r w:rsidRPr="00151B55">
              <w:sym w:font="Wingdings" w:char="F0A1"/>
            </w:r>
          </w:p>
        </w:tc>
        <w:tc>
          <w:tcPr>
            <w:tcW w:w="434" w:type="pct"/>
            <w:vAlign w:val="center"/>
          </w:tcPr>
          <w:p w14:paraId="382668A4" w14:textId="77777777" w:rsidR="00871B55" w:rsidRPr="00151B55" w:rsidRDefault="00871B55" w:rsidP="00C8720E">
            <w:pPr>
              <w:pStyle w:val="6GapNewQn"/>
              <w:jc w:val="center"/>
            </w:pPr>
            <w:r w:rsidRPr="00151B55">
              <w:sym w:font="Wingdings" w:char="F0A1"/>
            </w:r>
          </w:p>
        </w:tc>
        <w:tc>
          <w:tcPr>
            <w:tcW w:w="536" w:type="pct"/>
            <w:vAlign w:val="center"/>
          </w:tcPr>
          <w:p w14:paraId="34892DED" w14:textId="77777777" w:rsidR="00871B55" w:rsidRPr="00151B55" w:rsidRDefault="00871B55" w:rsidP="00C8720E">
            <w:pPr>
              <w:pStyle w:val="6GapNewQn"/>
              <w:jc w:val="center"/>
            </w:pPr>
            <w:r w:rsidRPr="00151B55">
              <w:sym w:font="Wingdings" w:char="F0A1"/>
            </w:r>
          </w:p>
        </w:tc>
        <w:tc>
          <w:tcPr>
            <w:tcW w:w="536" w:type="pct"/>
            <w:vAlign w:val="center"/>
          </w:tcPr>
          <w:p w14:paraId="0DB3A87B" w14:textId="77777777" w:rsidR="00871B55" w:rsidRPr="00151B55" w:rsidRDefault="00871B55" w:rsidP="00C8720E">
            <w:pPr>
              <w:pStyle w:val="6GapNewQn"/>
              <w:jc w:val="center"/>
            </w:pPr>
            <w:r w:rsidRPr="00151B55">
              <w:sym w:font="Wingdings" w:char="F0A1"/>
            </w:r>
          </w:p>
        </w:tc>
        <w:tc>
          <w:tcPr>
            <w:tcW w:w="534" w:type="pct"/>
            <w:vAlign w:val="center"/>
          </w:tcPr>
          <w:p w14:paraId="40531FD2" w14:textId="77777777" w:rsidR="00871B55" w:rsidRPr="00151B55" w:rsidRDefault="00871B55" w:rsidP="00C8720E">
            <w:pPr>
              <w:pStyle w:val="6GapNewQn"/>
              <w:jc w:val="center"/>
            </w:pPr>
            <w:r w:rsidRPr="00151B55">
              <w:sym w:font="Wingdings" w:char="F0A1"/>
            </w:r>
          </w:p>
        </w:tc>
      </w:tr>
    </w:tbl>
    <w:p w14:paraId="65CC54F8" w14:textId="77777777" w:rsidR="005804C1" w:rsidRPr="00151B55" w:rsidRDefault="005804C1" w:rsidP="000E4C2D">
      <w:pPr>
        <w:pStyle w:val="2Instruction"/>
        <w:rPr>
          <w:shd w:val="clear" w:color="auto" w:fill="FFFFFF"/>
        </w:rPr>
      </w:pPr>
    </w:p>
    <w:p w14:paraId="69166AFA" w14:textId="19B0C431" w:rsidR="008F2539" w:rsidRPr="00151B55" w:rsidRDefault="00DC5A9E" w:rsidP="008F2539">
      <w:pPr>
        <w:pStyle w:val="1Qtext"/>
        <w:rPr>
          <w:bCs/>
          <w:lang w:val="en-GB"/>
        </w:rPr>
      </w:pPr>
      <w:r w:rsidRPr="00151B55">
        <w:rPr>
          <w:bCs/>
          <w:lang w:val="en-GB"/>
        </w:rPr>
        <w:t>B</w:t>
      </w:r>
      <w:r w:rsidR="00A038D6" w:rsidRPr="00151B55">
        <w:rPr>
          <w:bCs/>
          <w:lang w:val="en-GB"/>
        </w:rPr>
        <w:t>Q</w:t>
      </w:r>
      <w:r w:rsidR="007B4587" w:rsidRPr="00151B55">
        <w:rPr>
          <w:bCs/>
          <w:lang w:val="en-GB"/>
        </w:rPr>
        <w:t>7</w:t>
      </w:r>
      <w:r w:rsidR="005804C1" w:rsidRPr="00151B55">
        <w:rPr>
          <w:bCs/>
          <w:lang w:val="en-GB"/>
        </w:rPr>
        <w:t>a</w:t>
      </w:r>
      <w:r w:rsidR="00A038D6" w:rsidRPr="00151B55">
        <w:rPr>
          <w:bCs/>
          <w:lang w:val="en-GB"/>
        </w:rPr>
        <w:t xml:space="preserve">.In your opinion, to what extent do you </w:t>
      </w:r>
      <w:r w:rsidR="008F2539" w:rsidRPr="00151B55">
        <w:rPr>
          <w:bCs/>
          <w:lang w:val="en-GB"/>
        </w:rPr>
        <w:t>believe uUTIs impact the following aspects of a</w:t>
      </w:r>
      <w:r w:rsidR="00A038D6" w:rsidRPr="00151B55">
        <w:rPr>
          <w:bCs/>
          <w:lang w:val="en-GB"/>
        </w:rPr>
        <w:t xml:space="preserve"> patient</w:t>
      </w:r>
      <w:r w:rsidR="00D139E0" w:rsidRPr="00151B55">
        <w:rPr>
          <w:bCs/>
          <w:lang w:val="en-GB"/>
        </w:rPr>
        <w:t>’</w:t>
      </w:r>
      <w:r w:rsidR="00A038D6" w:rsidRPr="00151B55">
        <w:rPr>
          <w:bCs/>
          <w:lang w:val="en-GB"/>
        </w:rPr>
        <w:t xml:space="preserve">s </w:t>
      </w:r>
      <w:r w:rsidR="008F2539" w:rsidRPr="00151B55">
        <w:rPr>
          <w:bCs/>
          <w:lang w:val="en-GB"/>
        </w:rPr>
        <w:t>life</w:t>
      </w:r>
      <w:r w:rsidR="00C81BCC" w:rsidRPr="00151B55">
        <w:rPr>
          <w:bCs/>
          <w:lang w:val="en-GB"/>
        </w:rPr>
        <w:t xml:space="preserve">? </w:t>
      </w:r>
      <w:r w:rsidR="00B60CF8" w:rsidRPr="00151B55">
        <w:rPr>
          <w:bCs/>
          <w:lang w:val="en-GB"/>
        </w:rPr>
        <w:t xml:space="preserve"> </w:t>
      </w:r>
      <w:r w:rsidR="00B60CF8" w:rsidRPr="00151B55">
        <w:rPr>
          <w:lang w:val="en-GB"/>
        </w:rPr>
        <w:t>&lt;ASK ALL&gt;</w:t>
      </w:r>
    </w:p>
    <w:p w14:paraId="4298D733" w14:textId="79BB5BB6" w:rsidR="00106EDA" w:rsidRPr="00151B55" w:rsidRDefault="00A038D6" w:rsidP="00106EDA">
      <w:pPr>
        <w:pStyle w:val="2Instruction"/>
        <w:rPr>
          <w:shd w:val="clear" w:color="auto" w:fill="FFFFFF"/>
        </w:rPr>
      </w:pPr>
      <w:r w:rsidRPr="00151B55">
        <w:rPr>
          <w:shd w:val="clear" w:color="auto" w:fill="FFFFFF"/>
        </w:rPr>
        <w:t>Please rate the statement below</w:t>
      </w:r>
      <w:r w:rsidRPr="00151B55">
        <w:rPr>
          <w:b w:val="0"/>
          <w:bCs/>
          <w:shd w:val="clear" w:color="auto" w:fill="FFFFFF"/>
        </w:rPr>
        <w:t xml:space="preserve">, </w:t>
      </w:r>
      <w:r w:rsidR="00106EDA" w:rsidRPr="00151B55">
        <w:rPr>
          <w:shd w:val="clear" w:color="auto" w:fill="FFFFFF"/>
        </w:rPr>
        <w:t>where 1 = no impact at all</w:t>
      </w:r>
      <w:r w:rsidR="00AD21A2" w:rsidRPr="00151B55">
        <w:rPr>
          <w:shd w:val="clear" w:color="auto" w:fill="FFFFFF"/>
        </w:rPr>
        <w:t xml:space="preserve"> and</w:t>
      </w:r>
      <w:r w:rsidR="00E814AC" w:rsidRPr="00151B55">
        <w:rPr>
          <w:shd w:val="clear" w:color="auto" w:fill="FFFFFF"/>
        </w:rPr>
        <w:t xml:space="preserve"> </w:t>
      </w:r>
      <w:r w:rsidR="00106EDA" w:rsidRPr="00151B55">
        <w:rPr>
          <w:shd w:val="clear" w:color="auto" w:fill="FFFFFF"/>
        </w:rPr>
        <w:t>7 = a great deal.</w:t>
      </w:r>
    </w:p>
    <w:tbl>
      <w:tblPr>
        <w:tblStyle w:val="ARWAnswergrid"/>
        <w:tblW w:w="4510"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228"/>
        <w:gridCol w:w="2744"/>
        <w:gridCol w:w="711"/>
        <w:gridCol w:w="709"/>
        <w:gridCol w:w="851"/>
        <w:gridCol w:w="707"/>
        <w:gridCol w:w="711"/>
        <w:gridCol w:w="707"/>
        <w:gridCol w:w="764"/>
      </w:tblGrid>
      <w:tr w:rsidR="00151B55" w:rsidRPr="00151B55" w14:paraId="5ADEAF02" w14:textId="77777777" w:rsidTr="00D139E0">
        <w:trPr>
          <w:jc w:val="left"/>
        </w:trPr>
        <w:tc>
          <w:tcPr>
            <w:tcW w:w="140" w:type="pct"/>
          </w:tcPr>
          <w:p w14:paraId="0C241885" w14:textId="77777777" w:rsidR="00A038D6" w:rsidRPr="00151B55" w:rsidRDefault="00A038D6" w:rsidP="00B60CF8">
            <w:pPr>
              <w:pStyle w:val="4Spacepreprog"/>
              <w:keepNext w:val="0"/>
            </w:pPr>
          </w:p>
        </w:tc>
        <w:tc>
          <w:tcPr>
            <w:tcW w:w="1687" w:type="pct"/>
            <w:shd w:val="clear" w:color="auto" w:fill="auto"/>
            <w:vAlign w:val="center"/>
          </w:tcPr>
          <w:p w14:paraId="5FCD64F4" w14:textId="77777777" w:rsidR="00A038D6" w:rsidRPr="00151B55" w:rsidRDefault="00A038D6" w:rsidP="00B60CF8">
            <w:pPr>
              <w:pStyle w:val="4Spacepreprog"/>
              <w:keepNext w:val="0"/>
              <w:rPr>
                <w:lang w:val="en-GB"/>
              </w:rPr>
            </w:pPr>
          </w:p>
        </w:tc>
        <w:tc>
          <w:tcPr>
            <w:tcW w:w="437" w:type="pct"/>
            <w:vAlign w:val="center"/>
          </w:tcPr>
          <w:p w14:paraId="65A6DF25" w14:textId="77777777" w:rsidR="00A038D6" w:rsidRPr="00151B55" w:rsidRDefault="00A038D6" w:rsidP="00B60CF8">
            <w:pPr>
              <w:pStyle w:val="6GapNewQn"/>
              <w:jc w:val="center"/>
            </w:pPr>
            <w:r w:rsidRPr="00151B55">
              <w:rPr>
                <w:shd w:val="clear" w:color="auto" w:fill="FFFFFF"/>
              </w:rPr>
              <w:t>1</w:t>
            </w:r>
          </w:p>
        </w:tc>
        <w:tc>
          <w:tcPr>
            <w:tcW w:w="436" w:type="pct"/>
            <w:vAlign w:val="center"/>
          </w:tcPr>
          <w:p w14:paraId="4DCB8DF8" w14:textId="77777777" w:rsidR="00A038D6" w:rsidRPr="00151B55" w:rsidRDefault="00A038D6" w:rsidP="00B60CF8">
            <w:pPr>
              <w:pStyle w:val="6GapNewQn"/>
              <w:jc w:val="center"/>
            </w:pPr>
            <w:r w:rsidRPr="00151B55">
              <w:rPr>
                <w:shd w:val="clear" w:color="auto" w:fill="FFFFFF"/>
              </w:rPr>
              <w:t>2</w:t>
            </w:r>
          </w:p>
        </w:tc>
        <w:tc>
          <w:tcPr>
            <w:tcW w:w="523" w:type="pct"/>
            <w:vAlign w:val="center"/>
          </w:tcPr>
          <w:p w14:paraId="151242C8" w14:textId="77777777" w:rsidR="00A038D6" w:rsidRPr="00151B55" w:rsidRDefault="00A038D6" w:rsidP="00B60CF8">
            <w:pPr>
              <w:pStyle w:val="6GapNewQn"/>
              <w:jc w:val="center"/>
            </w:pPr>
            <w:r w:rsidRPr="00151B55">
              <w:rPr>
                <w:shd w:val="clear" w:color="auto" w:fill="FFFFFF"/>
              </w:rPr>
              <w:t>3</w:t>
            </w:r>
          </w:p>
        </w:tc>
        <w:tc>
          <w:tcPr>
            <w:tcW w:w="435" w:type="pct"/>
            <w:vAlign w:val="center"/>
          </w:tcPr>
          <w:p w14:paraId="7898A468" w14:textId="77777777" w:rsidR="00A038D6" w:rsidRPr="00151B55" w:rsidRDefault="00A038D6" w:rsidP="00B60CF8">
            <w:pPr>
              <w:pStyle w:val="6GapNewQn"/>
              <w:jc w:val="center"/>
            </w:pPr>
            <w:r w:rsidRPr="00151B55">
              <w:rPr>
                <w:shd w:val="clear" w:color="auto" w:fill="FFFFFF"/>
              </w:rPr>
              <w:t>4</w:t>
            </w:r>
          </w:p>
        </w:tc>
        <w:tc>
          <w:tcPr>
            <w:tcW w:w="437" w:type="pct"/>
            <w:vAlign w:val="center"/>
          </w:tcPr>
          <w:p w14:paraId="12E81B00" w14:textId="77777777" w:rsidR="00A038D6" w:rsidRPr="00151B55" w:rsidRDefault="00A038D6" w:rsidP="00B60CF8">
            <w:pPr>
              <w:pStyle w:val="6GapNewQn"/>
              <w:jc w:val="center"/>
            </w:pPr>
            <w:r w:rsidRPr="00151B55">
              <w:rPr>
                <w:shd w:val="clear" w:color="auto" w:fill="FFFFFF"/>
              </w:rPr>
              <w:t>5</w:t>
            </w:r>
          </w:p>
        </w:tc>
        <w:tc>
          <w:tcPr>
            <w:tcW w:w="435" w:type="pct"/>
            <w:vAlign w:val="center"/>
          </w:tcPr>
          <w:p w14:paraId="6D609428" w14:textId="77777777" w:rsidR="00A038D6" w:rsidRPr="00151B55" w:rsidRDefault="00A038D6" w:rsidP="00B60CF8">
            <w:pPr>
              <w:pStyle w:val="6GapNewQn"/>
              <w:jc w:val="center"/>
            </w:pPr>
            <w:r w:rsidRPr="00151B55">
              <w:rPr>
                <w:shd w:val="clear" w:color="auto" w:fill="FFFFFF"/>
              </w:rPr>
              <w:t>6</w:t>
            </w:r>
          </w:p>
        </w:tc>
        <w:tc>
          <w:tcPr>
            <w:tcW w:w="470" w:type="pct"/>
            <w:vAlign w:val="center"/>
          </w:tcPr>
          <w:p w14:paraId="2D20B579" w14:textId="77777777" w:rsidR="00A038D6" w:rsidRPr="00151B55" w:rsidRDefault="00A038D6" w:rsidP="00B60CF8">
            <w:pPr>
              <w:pStyle w:val="6GapNewQn"/>
              <w:jc w:val="center"/>
            </w:pPr>
            <w:r w:rsidRPr="00151B55">
              <w:rPr>
                <w:shd w:val="clear" w:color="auto" w:fill="FFFFFF"/>
              </w:rPr>
              <w:t>7</w:t>
            </w:r>
          </w:p>
        </w:tc>
      </w:tr>
      <w:tr w:rsidR="00151B55" w:rsidRPr="00151B55" w14:paraId="17D2A84A" w14:textId="77777777" w:rsidTr="00D139E0">
        <w:trPr>
          <w:jc w:val="left"/>
        </w:trPr>
        <w:tc>
          <w:tcPr>
            <w:tcW w:w="140" w:type="pct"/>
          </w:tcPr>
          <w:p w14:paraId="2BECC794" w14:textId="77777777" w:rsidR="008F2539" w:rsidRPr="00151B55" w:rsidRDefault="008F2539" w:rsidP="008F2539">
            <w:pPr>
              <w:pStyle w:val="4Spacepreprog"/>
              <w:keepNext w:val="0"/>
            </w:pPr>
            <w:r w:rsidRPr="00151B55">
              <w:t>1</w:t>
            </w:r>
          </w:p>
        </w:tc>
        <w:tc>
          <w:tcPr>
            <w:tcW w:w="1687" w:type="pct"/>
            <w:tcBorders>
              <w:top w:val="single" w:sz="4" w:space="0" w:color="auto"/>
              <w:left w:val="single" w:sz="4" w:space="0" w:color="auto"/>
              <w:bottom w:val="single" w:sz="4" w:space="0" w:color="auto"/>
              <w:right w:val="single" w:sz="4" w:space="0" w:color="auto"/>
            </w:tcBorders>
          </w:tcPr>
          <w:p w14:paraId="35B1492A" w14:textId="7F7D7C32" w:rsidR="008F2539" w:rsidRPr="00151B55" w:rsidRDefault="007F785B" w:rsidP="008F2539">
            <w:pPr>
              <w:rPr>
                <w:rFonts w:cs="Calibri"/>
              </w:rPr>
            </w:pPr>
            <w:r w:rsidRPr="00151B55">
              <w:rPr>
                <w:rFonts w:asciiTheme="minorHAnsi" w:eastAsia="Calibri" w:hAnsiTheme="minorHAnsi" w:cstheme="minorHAnsi"/>
              </w:rPr>
              <w:t>Cut down on the amount of time spent on work or other activities</w:t>
            </w:r>
          </w:p>
        </w:tc>
        <w:tc>
          <w:tcPr>
            <w:tcW w:w="437" w:type="pct"/>
            <w:vAlign w:val="center"/>
          </w:tcPr>
          <w:p w14:paraId="6D50A646" w14:textId="77777777" w:rsidR="008F2539" w:rsidRPr="00151B55" w:rsidRDefault="008F2539" w:rsidP="008F2539">
            <w:pPr>
              <w:pStyle w:val="6GapNewQn"/>
              <w:jc w:val="center"/>
            </w:pPr>
            <w:r w:rsidRPr="00151B55">
              <w:sym w:font="Wingdings" w:char="F0A1"/>
            </w:r>
          </w:p>
        </w:tc>
        <w:tc>
          <w:tcPr>
            <w:tcW w:w="436" w:type="pct"/>
            <w:vAlign w:val="center"/>
          </w:tcPr>
          <w:p w14:paraId="4A07B959" w14:textId="77777777" w:rsidR="008F2539" w:rsidRPr="00151B55" w:rsidRDefault="008F2539" w:rsidP="008F2539">
            <w:pPr>
              <w:pStyle w:val="6GapNewQn"/>
              <w:jc w:val="center"/>
            </w:pPr>
            <w:r w:rsidRPr="00151B55">
              <w:sym w:font="Wingdings" w:char="F0A1"/>
            </w:r>
          </w:p>
        </w:tc>
        <w:tc>
          <w:tcPr>
            <w:tcW w:w="523" w:type="pct"/>
            <w:vAlign w:val="center"/>
          </w:tcPr>
          <w:p w14:paraId="255E7728" w14:textId="77777777" w:rsidR="008F2539" w:rsidRPr="00151B55" w:rsidRDefault="008F2539" w:rsidP="008F2539">
            <w:pPr>
              <w:pStyle w:val="6GapNewQn"/>
              <w:jc w:val="center"/>
            </w:pPr>
            <w:r w:rsidRPr="00151B55">
              <w:sym w:font="Wingdings" w:char="F0A1"/>
            </w:r>
          </w:p>
        </w:tc>
        <w:tc>
          <w:tcPr>
            <w:tcW w:w="435" w:type="pct"/>
            <w:vAlign w:val="center"/>
          </w:tcPr>
          <w:p w14:paraId="340DFB9E" w14:textId="77777777" w:rsidR="008F2539" w:rsidRPr="00151B55" w:rsidRDefault="008F2539" w:rsidP="008F2539">
            <w:pPr>
              <w:pStyle w:val="6GapNewQn"/>
              <w:jc w:val="center"/>
            </w:pPr>
            <w:r w:rsidRPr="00151B55">
              <w:sym w:font="Wingdings" w:char="F0A1"/>
            </w:r>
          </w:p>
        </w:tc>
        <w:tc>
          <w:tcPr>
            <w:tcW w:w="437" w:type="pct"/>
            <w:vAlign w:val="center"/>
          </w:tcPr>
          <w:p w14:paraId="177ABE2F" w14:textId="77777777" w:rsidR="008F2539" w:rsidRPr="00151B55" w:rsidRDefault="008F2539" w:rsidP="008F2539">
            <w:pPr>
              <w:pStyle w:val="6GapNewQn"/>
              <w:jc w:val="center"/>
            </w:pPr>
            <w:r w:rsidRPr="00151B55">
              <w:sym w:font="Wingdings" w:char="F0A1"/>
            </w:r>
          </w:p>
        </w:tc>
        <w:tc>
          <w:tcPr>
            <w:tcW w:w="435" w:type="pct"/>
            <w:vAlign w:val="center"/>
          </w:tcPr>
          <w:p w14:paraId="5ADEC61F" w14:textId="77777777" w:rsidR="008F2539" w:rsidRPr="00151B55" w:rsidRDefault="008F2539" w:rsidP="008F2539">
            <w:pPr>
              <w:pStyle w:val="6GapNewQn"/>
              <w:jc w:val="center"/>
            </w:pPr>
            <w:r w:rsidRPr="00151B55">
              <w:sym w:font="Wingdings" w:char="F0A1"/>
            </w:r>
          </w:p>
        </w:tc>
        <w:tc>
          <w:tcPr>
            <w:tcW w:w="470" w:type="pct"/>
            <w:vAlign w:val="center"/>
          </w:tcPr>
          <w:p w14:paraId="2F63842E" w14:textId="77777777" w:rsidR="008F2539" w:rsidRPr="00151B55" w:rsidRDefault="008F2539" w:rsidP="008F2539">
            <w:pPr>
              <w:pStyle w:val="6GapNewQn"/>
              <w:jc w:val="center"/>
            </w:pPr>
            <w:r w:rsidRPr="00151B55">
              <w:sym w:font="Wingdings" w:char="F0A1"/>
            </w:r>
          </w:p>
        </w:tc>
      </w:tr>
      <w:tr w:rsidR="00151B55" w:rsidRPr="00151B55" w14:paraId="74DAAB87" w14:textId="77777777" w:rsidTr="00D139E0">
        <w:trPr>
          <w:jc w:val="left"/>
        </w:trPr>
        <w:tc>
          <w:tcPr>
            <w:tcW w:w="140" w:type="pct"/>
          </w:tcPr>
          <w:p w14:paraId="078ECE9E" w14:textId="77777777" w:rsidR="008F2539" w:rsidRPr="00151B55" w:rsidRDefault="008F2539" w:rsidP="008F2539">
            <w:pPr>
              <w:pStyle w:val="4Spacepreprog"/>
              <w:keepNext w:val="0"/>
            </w:pPr>
            <w:r w:rsidRPr="00151B55">
              <w:t>2</w:t>
            </w:r>
          </w:p>
        </w:tc>
        <w:tc>
          <w:tcPr>
            <w:tcW w:w="1687" w:type="pct"/>
            <w:tcBorders>
              <w:top w:val="single" w:sz="4" w:space="0" w:color="auto"/>
              <w:left w:val="single" w:sz="4" w:space="0" w:color="auto"/>
              <w:bottom w:val="single" w:sz="4" w:space="0" w:color="auto"/>
              <w:right w:val="single" w:sz="4" w:space="0" w:color="auto"/>
            </w:tcBorders>
          </w:tcPr>
          <w:p w14:paraId="0C992B90" w14:textId="0C129190" w:rsidR="008F2539" w:rsidRPr="00151B55" w:rsidRDefault="007F785B" w:rsidP="008F2539">
            <w:pPr>
              <w:pStyle w:val="4Spacepreprog"/>
              <w:rPr>
                <w:rFonts w:cs="Calibri"/>
                <w:szCs w:val="22"/>
              </w:rPr>
            </w:pPr>
            <w:r w:rsidRPr="00151B55">
              <w:rPr>
                <w:rFonts w:cs="Calibri"/>
              </w:rPr>
              <w:t>Accomplished less than they would like</w:t>
            </w:r>
          </w:p>
        </w:tc>
        <w:tc>
          <w:tcPr>
            <w:tcW w:w="437" w:type="pct"/>
            <w:vAlign w:val="center"/>
          </w:tcPr>
          <w:p w14:paraId="6B28F493" w14:textId="77777777" w:rsidR="008F2539" w:rsidRPr="00151B55" w:rsidRDefault="008F2539" w:rsidP="008F2539">
            <w:pPr>
              <w:pStyle w:val="6GapNewQn"/>
              <w:jc w:val="center"/>
            </w:pPr>
            <w:r w:rsidRPr="00151B55">
              <w:sym w:font="Wingdings" w:char="F0A1"/>
            </w:r>
          </w:p>
        </w:tc>
        <w:tc>
          <w:tcPr>
            <w:tcW w:w="436" w:type="pct"/>
            <w:vAlign w:val="center"/>
          </w:tcPr>
          <w:p w14:paraId="1D3B8D43" w14:textId="77777777" w:rsidR="008F2539" w:rsidRPr="00151B55" w:rsidRDefault="008F2539" w:rsidP="008F2539">
            <w:pPr>
              <w:pStyle w:val="6GapNewQn"/>
              <w:jc w:val="center"/>
            </w:pPr>
            <w:r w:rsidRPr="00151B55">
              <w:sym w:font="Wingdings" w:char="F0A1"/>
            </w:r>
          </w:p>
        </w:tc>
        <w:tc>
          <w:tcPr>
            <w:tcW w:w="523" w:type="pct"/>
            <w:vAlign w:val="center"/>
          </w:tcPr>
          <w:p w14:paraId="10A6FF83" w14:textId="77777777" w:rsidR="008F2539" w:rsidRPr="00151B55" w:rsidRDefault="008F2539" w:rsidP="008F2539">
            <w:pPr>
              <w:pStyle w:val="6GapNewQn"/>
              <w:jc w:val="center"/>
            </w:pPr>
            <w:r w:rsidRPr="00151B55">
              <w:sym w:font="Wingdings" w:char="F0A1"/>
            </w:r>
          </w:p>
        </w:tc>
        <w:tc>
          <w:tcPr>
            <w:tcW w:w="435" w:type="pct"/>
            <w:vAlign w:val="center"/>
          </w:tcPr>
          <w:p w14:paraId="71A4F298" w14:textId="77777777" w:rsidR="008F2539" w:rsidRPr="00151B55" w:rsidRDefault="008F2539" w:rsidP="008F2539">
            <w:pPr>
              <w:pStyle w:val="6GapNewQn"/>
              <w:jc w:val="center"/>
            </w:pPr>
            <w:r w:rsidRPr="00151B55">
              <w:sym w:font="Wingdings" w:char="F0A1"/>
            </w:r>
          </w:p>
        </w:tc>
        <w:tc>
          <w:tcPr>
            <w:tcW w:w="437" w:type="pct"/>
            <w:vAlign w:val="center"/>
          </w:tcPr>
          <w:p w14:paraId="5FFB9F49" w14:textId="77777777" w:rsidR="008F2539" w:rsidRPr="00151B55" w:rsidRDefault="008F2539" w:rsidP="008F2539">
            <w:pPr>
              <w:pStyle w:val="6GapNewQn"/>
              <w:jc w:val="center"/>
            </w:pPr>
            <w:r w:rsidRPr="00151B55">
              <w:sym w:font="Wingdings" w:char="F0A1"/>
            </w:r>
          </w:p>
        </w:tc>
        <w:tc>
          <w:tcPr>
            <w:tcW w:w="435" w:type="pct"/>
            <w:vAlign w:val="center"/>
          </w:tcPr>
          <w:p w14:paraId="531AAD47" w14:textId="77777777" w:rsidR="008F2539" w:rsidRPr="00151B55" w:rsidRDefault="008F2539" w:rsidP="008F2539">
            <w:pPr>
              <w:pStyle w:val="6GapNewQn"/>
              <w:jc w:val="center"/>
            </w:pPr>
            <w:r w:rsidRPr="00151B55">
              <w:sym w:font="Wingdings" w:char="F0A1"/>
            </w:r>
          </w:p>
        </w:tc>
        <w:tc>
          <w:tcPr>
            <w:tcW w:w="470" w:type="pct"/>
            <w:vAlign w:val="center"/>
          </w:tcPr>
          <w:p w14:paraId="41765D00" w14:textId="77777777" w:rsidR="008F2539" w:rsidRPr="00151B55" w:rsidRDefault="008F2539" w:rsidP="008F2539">
            <w:pPr>
              <w:pStyle w:val="6GapNewQn"/>
              <w:jc w:val="center"/>
            </w:pPr>
            <w:r w:rsidRPr="00151B55">
              <w:sym w:font="Wingdings" w:char="F0A1"/>
            </w:r>
          </w:p>
        </w:tc>
      </w:tr>
      <w:tr w:rsidR="00151B55" w:rsidRPr="00151B55" w14:paraId="04151E1D" w14:textId="77777777" w:rsidTr="00D139E0">
        <w:trPr>
          <w:jc w:val="left"/>
        </w:trPr>
        <w:tc>
          <w:tcPr>
            <w:tcW w:w="140" w:type="pct"/>
          </w:tcPr>
          <w:p w14:paraId="03F354C8" w14:textId="77777777" w:rsidR="008F2539" w:rsidRPr="00151B55" w:rsidRDefault="008F2539" w:rsidP="008F2539">
            <w:pPr>
              <w:pStyle w:val="4Spacepreprog"/>
              <w:keepNext w:val="0"/>
            </w:pPr>
            <w:r w:rsidRPr="00151B55">
              <w:t>3</w:t>
            </w:r>
          </w:p>
        </w:tc>
        <w:tc>
          <w:tcPr>
            <w:tcW w:w="1687" w:type="pct"/>
            <w:tcBorders>
              <w:top w:val="single" w:sz="4" w:space="0" w:color="auto"/>
              <w:left w:val="single" w:sz="4" w:space="0" w:color="auto"/>
              <w:bottom w:val="single" w:sz="4" w:space="0" w:color="auto"/>
              <w:right w:val="single" w:sz="4" w:space="0" w:color="auto"/>
            </w:tcBorders>
          </w:tcPr>
          <w:p w14:paraId="29081E27" w14:textId="0CE91DEA" w:rsidR="008F2539" w:rsidRPr="00151B55" w:rsidRDefault="00D139E0" w:rsidP="008F2539">
            <w:pPr>
              <w:pStyle w:val="4Spacepreprog"/>
              <w:rPr>
                <w:rFonts w:cs="Calibri"/>
                <w:szCs w:val="22"/>
              </w:rPr>
            </w:pPr>
            <w:r w:rsidRPr="00151B55">
              <w:rPr>
                <w:rFonts w:asciiTheme="minorHAnsi" w:eastAsia="Calibri" w:hAnsiTheme="minorHAnsi" w:cstheme="minorHAnsi"/>
              </w:rPr>
              <w:t>L</w:t>
            </w:r>
            <w:r w:rsidR="008F2539" w:rsidRPr="00151B55">
              <w:rPr>
                <w:rFonts w:asciiTheme="minorHAnsi" w:eastAsia="Calibri" w:hAnsiTheme="minorHAnsi" w:cstheme="minorHAnsi"/>
              </w:rPr>
              <w:t>imited in the kind of work or other activities</w:t>
            </w:r>
          </w:p>
        </w:tc>
        <w:tc>
          <w:tcPr>
            <w:tcW w:w="437" w:type="pct"/>
            <w:vAlign w:val="center"/>
          </w:tcPr>
          <w:p w14:paraId="37797910" w14:textId="77777777" w:rsidR="008F2539" w:rsidRPr="00151B55" w:rsidRDefault="008F2539" w:rsidP="008F2539">
            <w:pPr>
              <w:pStyle w:val="6GapNewQn"/>
              <w:jc w:val="center"/>
            </w:pPr>
            <w:r w:rsidRPr="00151B55">
              <w:sym w:font="Wingdings" w:char="F0A1"/>
            </w:r>
          </w:p>
        </w:tc>
        <w:tc>
          <w:tcPr>
            <w:tcW w:w="436" w:type="pct"/>
            <w:vAlign w:val="center"/>
          </w:tcPr>
          <w:p w14:paraId="4A262BCF" w14:textId="77777777" w:rsidR="008F2539" w:rsidRPr="00151B55" w:rsidRDefault="008F2539" w:rsidP="008F2539">
            <w:pPr>
              <w:pStyle w:val="6GapNewQn"/>
              <w:jc w:val="center"/>
            </w:pPr>
            <w:r w:rsidRPr="00151B55">
              <w:sym w:font="Wingdings" w:char="F0A1"/>
            </w:r>
          </w:p>
        </w:tc>
        <w:tc>
          <w:tcPr>
            <w:tcW w:w="523" w:type="pct"/>
            <w:vAlign w:val="center"/>
          </w:tcPr>
          <w:p w14:paraId="356B8B9A" w14:textId="77777777" w:rsidR="008F2539" w:rsidRPr="00151B55" w:rsidRDefault="008F2539" w:rsidP="008F2539">
            <w:pPr>
              <w:pStyle w:val="6GapNewQn"/>
              <w:jc w:val="center"/>
            </w:pPr>
            <w:r w:rsidRPr="00151B55">
              <w:sym w:font="Wingdings" w:char="F0A1"/>
            </w:r>
          </w:p>
        </w:tc>
        <w:tc>
          <w:tcPr>
            <w:tcW w:w="435" w:type="pct"/>
            <w:vAlign w:val="center"/>
          </w:tcPr>
          <w:p w14:paraId="79D75FE5" w14:textId="77777777" w:rsidR="008F2539" w:rsidRPr="00151B55" w:rsidRDefault="008F2539" w:rsidP="008F2539">
            <w:pPr>
              <w:pStyle w:val="6GapNewQn"/>
              <w:jc w:val="center"/>
            </w:pPr>
            <w:r w:rsidRPr="00151B55">
              <w:sym w:font="Wingdings" w:char="F0A1"/>
            </w:r>
          </w:p>
        </w:tc>
        <w:tc>
          <w:tcPr>
            <w:tcW w:w="437" w:type="pct"/>
            <w:vAlign w:val="center"/>
          </w:tcPr>
          <w:p w14:paraId="5686C2EF" w14:textId="77777777" w:rsidR="008F2539" w:rsidRPr="00151B55" w:rsidRDefault="008F2539" w:rsidP="008F2539">
            <w:pPr>
              <w:pStyle w:val="6GapNewQn"/>
              <w:jc w:val="center"/>
            </w:pPr>
            <w:r w:rsidRPr="00151B55">
              <w:sym w:font="Wingdings" w:char="F0A1"/>
            </w:r>
          </w:p>
        </w:tc>
        <w:tc>
          <w:tcPr>
            <w:tcW w:w="435" w:type="pct"/>
            <w:vAlign w:val="center"/>
          </w:tcPr>
          <w:p w14:paraId="0AF136A6" w14:textId="77777777" w:rsidR="008F2539" w:rsidRPr="00151B55" w:rsidRDefault="008F2539" w:rsidP="008F2539">
            <w:pPr>
              <w:pStyle w:val="6GapNewQn"/>
              <w:jc w:val="center"/>
            </w:pPr>
            <w:r w:rsidRPr="00151B55">
              <w:sym w:font="Wingdings" w:char="F0A1"/>
            </w:r>
          </w:p>
        </w:tc>
        <w:tc>
          <w:tcPr>
            <w:tcW w:w="470" w:type="pct"/>
            <w:vAlign w:val="center"/>
          </w:tcPr>
          <w:p w14:paraId="62CA4064" w14:textId="77777777" w:rsidR="008F2539" w:rsidRPr="00151B55" w:rsidRDefault="008F2539" w:rsidP="008F2539">
            <w:pPr>
              <w:pStyle w:val="6GapNewQn"/>
              <w:jc w:val="center"/>
            </w:pPr>
            <w:r w:rsidRPr="00151B55">
              <w:sym w:font="Wingdings" w:char="F0A1"/>
            </w:r>
          </w:p>
        </w:tc>
      </w:tr>
      <w:tr w:rsidR="00151B55" w:rsidRPr="00151B55" w14:paraId="0BABE1E9" w14:textId="77777777" w:rsidTr="00D139E0">
        <w:trPr>
          <w:jc w:val="left"/>
        </w:trPr>
        <w:tc>
          <w:tcPr>
            <w:tcW w:w="140" w:type="pct"/>
          </w:tcPr>
          <w:p w14:paraId="3930F396" w14:textId="77777777" w:rsidR="008F2539" w:rsidRPr="00151B55" w:rsidRDefault="008F2539" w:rsidP="008F2539">
            <w:pPr>
              <w:pStyle w:val="4Spacepreprog"/>
              <w:keepNext w:val="0"/>
            </w:pPr>
            <w:r w:rsidRPr="00151B55">
              <w:t>4</w:t>
            </w:r>
          </w:p>
        </w:tc>
        <w:tc>
          <w:tcPr>
            <w:tcW w:w="1687" w:type="pct"/>
            <w:tcBorders>
              <w:top w:val="single" w:sz="4" w:space="0" w:color="auto"/>
              <w:left w:val="single" w:sz="4" w:space="0" w:color="auto"/>
              <w:bottom w:val="single" w:sz="4" w:space="0" w:color="auto"/>
              <w:right w:val="single" w:sz="4" w:space="0" w:color="auto"/>
            </w:tcBorders>
          </w:tcPr>
          <w:p w14:paraId="25FD8C0C" w14:textId="33CCFF2E" w:rsidR="008F2539" w:rsidRPr="00151B55" w:rsidRDefault="008F2539" w:rsidP="008F2539">
            <w:pPr>
              <w:pStyle w:val="4Spacepreprog"/>
              <w:rPr>
                <w:rFonts w:cs="Calibri"/>
                <w:szCs w:val="22"/>
              </w:rPr>
            </w:pPr>
            <w:r w:rsidRPr="00151B55">
              <w:rPr>
                <w:rFonts w:asciiTheme="minorHAnsi" w:hAnsiTheme="minorHAnsi" w:cstheme="minorHAnsi"/>
              </w:rPr>
              <w:t>Had difficulty performing work or other activities (for example, it took extra effort)</w:t>
            </w:r>
          </w:p>
        </w:tc>
        <w:tc>
          <w:tcPr>
            <w:tcW w:w="437" w:type="pct"/>
            <w:vAlign w:val="center"/>
          </w:tcPr>
          <w:p w14:paraId="0AF277F0" w14:textId="77777777" w:rsidR="008F2539" w:rsidRPr="00151B55" w:rsidRDefault="008F2539" w:rsidP="008F2539">
            <w:pPr>
              <w:pStyle w:val="6GapNewQn"/>
              <w:jc w:val="center"/>
            </w:pPr>
            <w:r w:rsidRPr="00151B55">
              <w:sym w:font="Wingdings" w:char="F0A1"/>
            </w:r>
          </w:p>
        </w:tc>
        <w:tc>
          <w:tcPr>
            <w:tcW w:w="436" w:type="pct"/>
            <w:vAlign w:val="center"/>
          </w:tcPr>
          <w:p w14:paraId="12EFE1EB" w14:textId="77777777" w:rsidR="008F2539" w:rsidRPr="00151B55" w:rsidRDefault="008F2539" w:rsidP="008F2539">
            <w:pPr>
              <w:pStyle w:val="6GapNewQn"/>
              <w:jc w:val="center"/>
            </w:pPr>
            <w:r w:rsidRPr="00151B55">
              <w:sym w:font="Wingdings" w:char="F0A1"/>
            </w:r>
          </w:p>
        </w:tc>
        <w:tc>
          <w:tcPr>
            <w:tcW w:w="523" w:type="pct"/>
            <w:vAlign w:val="center"/>
          </w:tcPr>
          <w:p w14:paraId="17BAC2E6" w14:textId="77777777" w:rsidR="008F2539" w:rsidRPr="00151B55" w:rsidRDefault="008F2539" w:rsidP="008F2539">
            <w:pPr>
              <w:pStyle w:val="6GapNewQn"/>
              <w:jc w:val="center"/>
            </w:pPr>
            <w:r w:rsidRPr="00151B55">
              <w:sym w:font="Wingdings" w:char="F0A1"/>
            </w:r>
          </w:p>
        </w:tc>
        <w:tc>
          <w:tcPr>
            <w:tcW w:w="435" w:type="pct"/>
            <w:vAlign w:val="center"/>
          </w:tcPr>
          <w:p w14:paraId="72D3B2D1" w14:textId="77777777" w:rsidR="008F2539" w:rsidRPr="00151B55" w:rsidRDefault="008F2539" w:rsidP="008F2539">
            <w:pPr>
              <w:pStyle w:val="6GapNewQn"/>
              <w:jc w:val="center"/>
            </w:pPr>
            <w:r w:rsidRPr="00151B55">
              <w:sym w:font="Wingdings" w:char="F0A1"/>
            </w:r>
          </w:p>
        </w:tc>
        <w:tc>
          <w:tcPr>
            <w:tcW w:w="437" w:type="pct"/>
            <w:vAlign w:val="center"/>
          </w:tcPr>
          <w:p w14:paraId="3E7FDDC8" w14:textId="77777777" w:rsidR="008F2539" w:rsidRPr="00151B55" w:rsidRDefault="008F2539" w:rsidP="008F2539">
            <w:pPr>
              <w:pStyle w:val="6GapNewQn"/>
              <w:jc w:val="center"/>
            </w:pPr>
            <w:r w:rsidRPr="00151B55">
              <w:sym w:font="Wingdings" w:char="F0A1"/>
            </w:r>
          </w:p>
        </w:tc>
        <w:tc>
          <w:tcPr>
            <w:tcW w:w="435" w:type="pct"/>
            <w:vAlign w:val="center"/>
          </w:tcPr>
          <w:p w14:paraId="4A6C2430" w14:textId="77777777" w:rsidR="008F2539" w:rsidRPr="00151B55" w:rsidRDefault="008F2539" w:rsidP="008F2539">
            <w:pPr>
              <w:pStyle w:val="6GapNewQn"/>
              <w:jc w:val="center"/>
            </w:pPr>
            <w:r w:rsidRPr="00151B55">
              <w:sym w:font="Wingdings" w:char="F0A1"/>
            </w:r>
          </w:p>
        </w:tc>
        <w:tc>
          <w:tcPr>
            <w:tcW w:w="470" w:type="pct"/>
            <w:vAlign w:val="center"/>
          </w:tcPr>
          <w:p w14:paraId="31B519CF" w14:textId="77777777" w:rsidR="008F2539" w:rsidRPr="00151B55" w:rsidRDefault="008F2539" w:rsidP="008F2539">
            <w:pPr>
              <w:pStyle w:val="6GapNewQn"/>
              <w:jc w:val="center"/>
            </w:pPr>
            <w:r w:rsidRPr="00151B55">
              <w:sym w:font="Wingdings" w:char="F0A1"/>
            </w:r>
          </w:p>
        </w:tc>
      </w:tr>
      <w:tr w:rsidR="00151B55" w:rsidRPr="00151B55" w14:paraId="55AB8E0A" w14:textId="77777777" w:rsidTr="00D139E0">
        <w:trPr>
          <w:jc w:val="left"/>
        </w:trPr>
        <w:tc>
          <w:tcPr>
            <w:tcW w:w="140" w:type="pct"/>
          </w:tcPr>
          <w:p w14:paraId="5C06549A" w14:textId="77777777" w:rsidR="008F2539" w:rsidRPr="00151B55" w:rsidRDefault="008F2539" w:rsidP="008F2539">
            <w:pPr>
              <w:pStyle w:val="4Spacepreprog"/>
              <w:keepNext w:val="0"/>
            </w:pPr>
            <w:r w:rsidRPr="00151B55">
              <w:t>5</w:t>
            </w:r>
          </w:p>
        </w:tc>
        <w:tc>
          <w:tcPr>
            <w:tcW w:w="1687" w:type="pct"/>
            <w:tcBorders>
              <w:top w:val="single" w:sz="4" w:space="0" w:color="auto"/>
              <w:left w:val="single" w:sz="4" w:space="0" w:color="auto"/>
              <w:bottom w:val="single" w:sz="4" w:space="0" w:color="auto"/>
              <w:right w:val="single" w:sz="4" w:space="0" w:color="auto"/>
            </w:tcBorders>
          </w:tcPr>
          <w:p w14:paraId="79E8712F" w14:textId="2A91BB59" w:rsidR="008F2539" w:rsidRPr="00151B55" w:rsidRDefault="008F2539" w:rsidP="008F2539">
            <w:pPr>
              <w:pStyle w:val="4Spacepreprog"/>
              <w:rPr>
                <w:rFonts w:cs="Calibri"/>
                <w:szCs w:val="22"/>
              </w:rPr>
            </w:pPr>
            <w:r w:rsidRPr="00151B55">
              <w:rPr>
                <w:rFonts w:asciiTheme="minorHAnsi" w:hAnsiTheme="minorHAnsi" w:cstheme="minorHAnsi"/>
              </w:rPr>
              <w:t xml:space="preserve">Interfered with </w:t>
            </w:r>
            <w:r w:rsidR="00D139E0" w:rsidRPr="00151B55">
              <w:rPr>
                <w:rFonts w:asciiTheme="minorHAnsi" w:hAnsiTheme="minorHAnsi" w:cstheme="minorHAnsi"/>
              </w:rPr>
              <w:t xml:space="preserve">their </w:t>
            </w:r>
            <w:r w:rsidRPr="00151B55">
              <w:rPr>
                <w:rFonts w:asciiTheme="minorHAnsi" w:hAnsiTheme="minorHAnsi" w:cstheme="minorHAnsi"/>
              </w:rPr>
              <w:t>social activities (like visiting friends, relatives, etc.)</w:t>
            </w:r>
          </w:p>
        </w:tc>
        <w:tc>
          <w:tcPr>
            <w:tcW w:w="437" w:type="pct"/>
            <w:vAlign w:val="center"/>
          </w:tcPr>
          <w:p w14:paraId="654AFEB9" w14:textId="77777777" w:rsidR="008F2539" w:rsidRPr="00151B55" w:rsidRDefault="008F2539" w:rsidP="008F2539">
            <w:pPr>
              <w:pStyle w:val="6GapNewQn"/>
              <w:jc w:val="center"/>
            </w:pPr>
            <w:r w:rsidRPr="00151B55">
              <w:sym w:font="Wingdings" w:char="F0A1"/>
            </w:r>
          </w:p>
        </w:tc>
        <w:tc>
          <w:tcPr>
            <w:tcW w:w="436" w:type="pct"/>
            <w:vAlign w:val="center"/>
          </w:tcPr>
          <w:p w14:paraId="091AF9B8" w14:textId="77777777" w:rsidR="008F2539" w:rsidRPr="00151B55" w:rsidRDefault="008F2539" w:rsidP="008F2539">
            <w:pPr>
              <w:pStyle w:val="6GapNewQn"/>
              <w:jc w:val="center"/>
            </w:pPr>
            <w:r w:rsidRPr="00151B55">
              <w:sym w:font="Wingdings" w:char="F0A1"/>
            </w:r>
          </w:p>
        </w:tc>
        <w:tc>
          <w:tcPr>
            <w:tcW w:w="523" w:type="pct"/>
            <w:vAlign w:val="center"/>
          </w:tcPr>
          <w:p w14:paraId="6AEABAA5" w14:textId="77777777" w:rsidR="008F2539" w:rsidRPr="00151B55" w:rsidRDefault="008F2539" w:rsidP="008F2539">
            <w:pPr>
              <w:pStyle w:val="6GapNewQn"/>
              <w:jc w:val="center"/>
            </w:pPr>
            <w:r w:rsidRPr="00151B55">
              <w:sym w:font="Wingdings" w:char="F0A1"/>
            </w:r>
          </w:p>
        </w:tc>
        <w:tc>
          <w:tcPr>
            <w:tcW w:w="435" w:type="pct"/>
            <w:vAlign w:val="center"/>
          </w:tcPr>
          <w:p w14:paraId="4A072BA0" w14:textId="77777777" w:rsidR="008F2539" w:rsidRPr="00151B55" w:rsidRDefault="008F2539" w:rsidP="008F2539">
            <w:pPr>
              <w:pStyle w:val="6GapNewQn"/>
              <w:jc w:val="center"/>
            </w:pPr>
            <w:r w:rsidRPr="00151B55">
              <w:sym w:font="Wingdings" w:char="F0A1"/>
            </w:r>
          </w:p>
        </w:tc>
        <w:tc>
          <w:tcPr>
            <w:tcW w:w="437" w:type="pct"/>
            <w:vAlign w:val="center"/>
          </w:tcPr>
          <w:p w14:paraId="10217152" w14:textId="77777777" w:rsidR="008F2539" w:rsidRPr="00151B55" w:rsidRDefault="008F2539" w:rsidP="008F2539">
            <w:pPr>
              <w:pStyle w:val="6GapNewQn"/>
              <w:jc w:val="center"/>
            </w:pPr>
            <w:r w:rsidRPr="00151B55">
              <w:sym w:font="Wingdings" w:char="F0A1"/>
            </w:r>
          </w:p>
        </w:tc>
        <w:tc>
          <w:tcPr>
            <w:tcW w:w="435" w:type="pct"/>
            <w:vAlign w:val="center"/>
          </w:tcPr>
          <w:p w14:paraId="6E05023F" w14:textId="77777777" w:rsidR="008F2539" w:rsidRPr="00151B55" w:rsidRDefault="008F2539" w:rsidP="008F2539">
            <w:pPr>
              <w:pStyle w:val="6GapNewQn"/>
              <w:jc w:val="center"/>
            </w:pPr>
            <w:r w:rsidRPr="00151B55">
              <w:sym w:font="Wingdings" w:char="F0A1"/>
            </w:r>
          </w:p>
        </w:tc>
        <w:tc>
          <w:tcPr>
            <w:tcW w:w="470" w:type="pct"/>
            <w:vAlign w:val="center"/>
          </w:tcPr>
          <w:p w14:paraId="51341236" w14:textId="77777777" w:rsidR="008F2539" w:rsidRPr="00151B55" w:rsidRDefault="008F2539" w:rsidP="008F2539">
            <w:pPr>
              <w:pStyle w:val="6GapNewQn"/>
              <w:jc w:val="center"/>
            </w:pPr>
            <w:r w:rsidRPr="00151B55">
              <w:sym w:font="Wingdings" w:char="F0A1"/>
            </w:r>
          </w:p>
        </w:tc>
      </w:tr>
      <w:tr w:rsidR="00151B55" w:rsidRPr="00151B55" w14:paraId="03712188" w14:textId="77777777" w:rsidTr="00D139E0">
        <w:trPr>
          <w:jc w:val="left"/>
        </w:trPr>
        <w:tc>
          <w:tcPr>
            <w:tcW w:w="140" w:type="pct"/>
          </w:tcPr>
          <w:p w14:paraId="655D7807" w14:textId="2658753E" w:rsidR="008F2539" w:rsidRPr="00151B55" w:rsidRDefault="008F2539" w:rsidP="008F2539">
            <w:pPr>
              <w:pStyle w:val="4Spacepreprog"/>
              <w:keepNext w:val="0"/>
            </w:pPr>
            <w:r w:rsidRPr="00151B55">
              <w:t>6</w:t>
            </w:r>
          </w:p>
        </w:tc>
        <w:tc>
          <w:tcPr>
            <w:tcW w:w="1687" w:type="pct"/>
            <w:tcBorders>
              <w:top w:val="single" w:sz="4" w:space="0" w:color="auto"/>
              <w:left w:val="single" w:sz="4" w:space="0" w:color="auto"/>
              <w:bottom w:val="single" w:sz="4" w:space="0" w:color="auto"/>
              <w:right w:val="single" w:sz="4" w:space="0" w:color="auto"/>
            </w:tcBorders>
          </w:tcPr>
          <w:p w14:paraId="4DD29E73" w14:textId="2A2FEF6E" w:rsidR="008F2539" w:rsidRPr="00151B55" w:rsidRDefault="008F2539" w:rsidP="008F2539">
            <w:pPr>
              <w:pStyle w:val="4Spacepreprog"/>
              <w:rPr>
                <w:rFonts w:cstheme="minorHAnsi"/>
              </w:rPr>
            </w:pPr>
            <w:r w:rsidRPr="00151B55">
              <w:rPr>
                <w:rFonts w:cstheme="minorHAnsi"/>
              </w:rPr>
              <w:t xml:space="preserve">Financial burden </w:t>
            </w:r>
            <w:r w:rsidRPr="00151B55">
              <w:rPr>
                <w:rFonts w:cstheme="minorHAnsi"/>
              </w:rPr>
              <w:br/>
              <w:t>(out of pocket expense)</w:t>
            </w:r>
          </w:p>
        </w:tc>
        <w:tc>
          <w:tcPr>
            <w:tcW w:w="437" w:type="pct"/>
            <w:vAlign w:val="center"/>
          </w:tcPr>
          <w:p w14:paraId="24158FED" w14:textId="7138EBCC" w:rsidR="008F2539" w:rsidRPr="00151B55" w:rsidRDefault="008F2539" w:rsidP="008F2539">
            <w:pPr>
              <w:pStyle w:val="6GapNewQn"/>
              <w:jc w:val="center"/>
            </w:pPr>
            <w:r w:rsidRPr="00151B55">
              <w:sym w:font="Wingdings" w:char="F0A1"/>
            </w:r>
          </w:p>
        </w:tc>
        <w:tc>
          <w:tcPr>
            <w:tcW w:w="436" w:type="pct"/>
            <w:vAlign w:val="center"/>
          </w:tcPr>
          <w:p w14:paraId="6A3F2B05" w14:textId="2FBADE35" w:rsidR="008F2539" w:rsidRPr="00151B55" w:rsidRDefault="008F2539" w:rsidP="008F2539">
            <w:pPr>
              <w:pStyle w:val="6GapNewQn"/>
              <w:jc w:val="center"/>
            </w:pPr>
            <w:r w:rsidRPr="00151B55">
              <w:sym w:font="Wingdings" w:char="F0A1"/>
            </w:r>
          </w:p>
        </w:tc>
        <w:tc>
          <w:tcPr>
            <w:tcW w:w="523" w:type="pct"/>
            <w:vAlign w:val="center"/>
          </w:tcPr>
          <w:p w14:paraId="14625A4D" w14:textId="2EEB6841" w:rsidR="008F2539" w:rsidRPr="00151B55" w:rsidRDefault="008F2539" w:rsidP="008F2539">
            <w:pPr>
              <w:pStyle w:val="6GapNewQn"/>
              <w:jc w:val="center"/>
            </w:pPr>
            <w:r w:rsidRPr="00151B55">
              <w:sym w:font="Wingdings" w:char="F0A1"/>
            </w:r>
          </w:p>
        </w:tc>
        <w:tc>
          <w:tcPr>
            <w:tcW w:w="435" w:type="pct"/>
            <w:vAlign w:val="center"/>
          </w:tcPr>
          <w:p w14:paraId="1C2EFCA3" w14:textId="180B46A7" w:rsidR="008F2539" w:rsidRPr="00151B55" w:rsidRDefault="008F2539" w:rsidP="008F2539">
            <w:pPr>
              <w:pStyle w:val="6GapNewQn"/>
              <w:jc w:val="center"/>
            </w:pPr>
            <w:r w:rsidRPr="00151B55">
              <w:sym w:font="Wingdings" w:char="F0A1"/>
            </w:r>
          </w:p>
        </w:tc>
        <w:tc>
          <w:tcPr>
            <w:tcW w:w="437" w:type="pct"/>
            <w:vAlign w:val="center"/>
          </w:tcPr>
          <w:p w14:paraId="519EC9B0" w14:textId="03A241A0" w:rsidR="008F2539" w:rsidRPr="00151B55" w:rsidRDefault="008F2539" w:rsidP="008F2539">
            <w:pPr>
              <w:pStyle w:val="6GapNewQn"/>
              <w:jc w:val="center"/>
            </w:pPr>
            <w:r w:rsidRPr="00151B55">
              <w:sym w:font="Wingdings" w:char="F0A1"/>
            </w:r>
          </w:p>
        </w:tc>
        <w:tc>
          <w:tcPr>
            <w:tcW w:w="435" w:type="pct"/>
            <w:vAlign w:val="center"/>
          </w:tcPr>
          <w:p w14:paraId="53AC41EC" w14:textId="02BC3926" w:rsidR="008F2539" w:rsidRPr="00151B55" w:rsidRDefault="008F2539" w:rsidP="008F2539">
            <w:pPr>
              <w:pStyle w:val="6GapNewQn"/>
              <w:jc w:val="center"/>
            </w:pPr>
            <w:r w:rsidRPr="00151B55">
              <w:sym w:font="Wingdings" w:char="F0A1"/>
            </w:r>
          </w:p>
        </w:tc>
        <w:tc>
          <w:tcPr>
            <w:tcW w:w="470" w:type="pct"/>
            <w:vAlign w:val="center"/>
          </w:tcPr>
          <w:p w14:paraId="1269E489" w14:textId="09E905C1" w:rsidR="008F2539" w:rsidRPr="00151B55" w:rsidRDefault="008F2539" w:rsidP="008F2539">
            <w:pPr>
              <w:pStyle w:val="6GapNewQn"/>
              <w:jc w:val="center"/>
            </w:pPr>
            <w:r w:rsidRPr="00151B55">
              <w:sym w:font="Wingdings" w:char="F0A1"/>
            </w:r>
          </w:p>
        </w:tc>
      </w:tr>
      <w:tr w:rsidR="0066564D" w:rsidRPr="00151B55" w14:paraId="3E52EE31" w14:textId="77777777" w:rsidTr="00D139E0">
        <w:trPr>
          <w:jc w:val="left"/>
        </w:trPr>
        <w:tc>
          <w:tcPr>
            <w:tcW w:w="140" w:type="pct"/>
          </w:tcPr>
          <w:p w14:paraId="7A6B922C" w14:textId="0E88B222" w:rsidR="0066564D" w:rsidRPr="00151B55" w:rsidRDefault="0066564D" w:rsidP="008F2539">
            <w:pPr>
              <w:pStyle w:val="4Spacepreprog"/>
              <w:keepNext w:val="0"/>
            </w:pPr>
            <w:r w:rsidRPr="00151B55">
              <w:t>7</w:t>
            </w:r>
          </w:p>
        </w:tc>
        <w:tc>
          <w:tcPr>
            <w:tcW w:w="1687" w:type="pct"/>
            <w:tcBorders>
              <w:top w:val="single" w:sz="4" w:space="0" w:color="auto"/>
              <w:left w:val="single" w:sz="4" w:space="0" w:color="auto"/>
              <w:bottom w:val="single" w:sz="4" w:space="0" w:color="auto"/>
              <w:right w:val="single" w:sz="4" w:space="0" w:color="auto"/>
            </w:tcBorders>
          </w:tcPr>
          <w:p w14:paraId="0BD3A9C2" w14:textId="0FC72B63" w:rsidR="0066564D" w:rsidRPr="00151B55" w:rsidRDefault="0066564D" w:rsidP="008F2539">
            <w:pPr>
              <w:pStyle w:val="4Spacepreprog"/>
              <w:rPr>
                <w:rFonts w:cstheme="minorHAnsi"/>
              </w:rPr>
            </w:pPr>
            <w:r w:rsidRPr="00151B55">
              <w:rPr>
                <w:rFonts w:cstheme="minorHAnsi"/>
              </w:rPr>
              <w:t xml:space="preserve">Caregiver </w:t>
            </w:r>
            <w:r w:rsidR="008A05ED" w:rsidRPr="00151B55">
              <w:rPr>
                <w:rFonts w:cstheme="minorHAnsi"/>
              </w:rPr>
              <w:t>b</w:t>
            </w:r>
            <w:r w:rsidRPr="00151B55">
              <w:rPr>
                <w:rFonts w:cstheme="minorHAnsi"/>
              </w:rPr>
              <w:t>urden</w:t>
            </w:r>
          </w:p>
        </w:tc>
        <w:tc>
          <w:tcPr>
            <w:tcW w:w="437" w:type="pct"/>
            <w:vAlign w:val="center"/>
          </w:tcPr>
          <w:p w14:paraId="5224300C" w14:textId="46E97B17" w:rsidR="0066564D" w:rsidRPr="00151B55" w:rsidRDefault="0066564D" w:rsidP="008F2539">
            <w:pPr>
              <w:pStyle w:val="6GapNewQn"/>
              <w:jc w:val="center"/>
            </w:pPr>
            <w:r w:rsidRPr="00151B55">
              <w:sym w:font="Wingdings" w:char="F0A1"/>
            </w:r>
          </w:p>
        </w:tc>
        <w:tc>
          <w:tcPr>
            <w:tcW w:w="436" w:type="pct"/>
            <w:vAlign w:val="center"/>
          </w:tcPr>
          <w:p w14:paraId="51541B84" w14:textId="0623FE6C" w:rsidR="0066564D" w:rsidRPr="00151B55" w:rsidRDefault="0066564D" w:rsidP="008F2539">
            <w:pPr>
              <w:pStyle w:val="6GapNewQn"/>
              <w:jc w:val="center"/>
            </w:pPr>
            <w:r w:rsidRPr="00151B55">
              <w:sym w:font="Wingdings" w:char="F0A1"/>
            </w:r>
          </w:p>
        </w:tc>
        <w:tc>
          <w:tcPr>
            <w:tcW w:w="523" w:type="pct"/>
            <w:vAlign w:val="center"/>
          </w:tcPr>
          <w:p w14:paraId="22B08B05" w14:textId="2DE41947" w:rsidR="0066564D" w:rsidRPr="00151B55" w:rsidRDefault="0066564D" w:rsidP="008F2539">
            <w:pPr>
              <w:pStyle w:val="6GapNewQn"/>
              <w:jc w:val="center"/>
            </w:pPr>
            <w:r w:rsidRPr="00151B55">
              <w:sym w:font="Wingdings" w:char="F0A1"/>
            </w:r>
          </w:p>
        </w:tc>
        <w:tc>
          <w:tcPr>
            <w:tcW w:w="435" w:type="pct"/>
            <w:vAlign w:val="center"/>
          </w:tcPr>
          <w:p w14:paraId="69D20027" w14:textId="22AA7A6F" w:rsidR="0066564D" w:rsidRPr="00151B55" w:rsidRDefault="0066564D" w:rsidP="008F2539">
            <w:pPr>
              <w:pStyle w:val="6GapNewQn"/>
              <w:jc w:val="center"/>
            </w:pPr>
            <w:r w:rsidRPr="00151B55">
              <w:sym w:font="Wingdings" w:char="F0A1"/>
            </w:r>
          </w:p>
        </w:tc>
        <w:tc>
          <w:tcPr>
            <w:tcW w:w="437" w:type="pct"/>
            <w:vAlign w:val="center"/>
          </w:tcPr>
          <w:p w14:paraId="385CC0FE" w14:textId="0127AC4D" w:rsidR="0066564D" w:rsidRPr="00151B55" w:rsidRDefault="0066564D" w:rsidP="008F2539">
            <w:pPr>
              <w:pStyle w:val="6GapNewQn"/>
              <w:jc w:val="center"/>
            </w:pPr>
            <w:r w:rsidRPr="00151B55">
              <w:sym w:font="Wingdings" w:char="F0A1"/>
            </w:r>
          </w:p>
        </w:tc>
        <w:tc>
          <w:tcPr>
            <w:tcW w:w="435" w:type="pct"/>
            <w:vAlign w:val="center"/>
          </w:tcPr>
          <w:p w14:paraId="5964AE88" w14:textId="6A09AD62" w:rsidR="0066564D" w:rsidRPr="00151B55" w:rsidRDefault="0066564D" w:rsidP="008F2539">
            <w:pPr>
              <w:pStyle w:val="6GapNewQn"/>
              <w:jc w:val="center"/>
            </w:pPr>
            <w:r w:rsidRPr="00151B55">
              <w:sym w:font="Wingdings" w:char="F0A1"/>
            </w:r>
          </w:p>
        </w:tc>
        <w:tc>
          <w:tcPr>
            <w:tcW w:w="470" w:type="pct"/>
            <w:vAlign w:val="center"/>
          </w:tcPr>
          <w:p w14:paraId="06888495" w14:textId="104D7746" w:rsidR="0066564D" w:rsidRPr="00151B55" w:rsidRDefault="0066564D" w:rsidP="008F2539">
            <w:pPr>
              <w:pStyle w:val="6GapNewQn"/>
              <w:jc w:val="center"/>
            </w:pPr>
            <w:r w:rsidRPr="00151B55">
              <w:sym w:font="Wingdings" w:char="F0A1"/>
            </w:r>
          </w:p>
        </w:tc>
      </w:tr>
    </w:tbl>
    <w:p w14:paraId="799DEE2E" w14:textId="5A6643E1" w:rsidR="00A038D6" w:rsidRPr="00151B55" w:rsidRDefault="00A038D6" w:rsidP="00A038D6">
      <w:pPr>
        <w:rPr>
          <w:noProof/>
          <w:lang w:val="en-US"/>
        </w:rPr>
      </w:pPr>
    </w:p>
    <w:p w14:paraId="1582BAC6" w14:textId="2D635322" w:rsidR="00530AE3" w:rsidRPr="00151B55" w:rsidRDefault="00DC5A9E" w:rsidP="00530AE3">
      <w:pPr>
        <w:pStyle w:val="1Qtext"/>
        <w:rPr>
          <w:lang w:val="en-GB"/>
        </w:rPr>
      </w:pPr>
      <w:r w:rsidRPr="00151B55">
        <w:rPr>
          <w:lang w:val="en-GB"/>
        </w:rPr>
        <w:t>B</w:t>
      </w:r>
      <w:r w:rsidR="005804C1" w:rsidRPr="00151B55">
        <w:rPr>
          <w:lang w:val="en-GB"/>
        </w:rPr>
        <w:t>Q</w:t>
      </w:r>
      <w:r w:rsidR="007B4587" w:rsidRPr="00151B55">
        <w:rPr>
          <w:lang w:val="en-GB"/>
        </w:rPr>
        <w:t>7</w:t>
      </w:r>
      <w:r w:rsidR="005804C1" w:rsidRPr="00151B55">
        <w:rPr>
          <w:lang w:val="en-GB"/>
        </w:rPr>
        <w:t xml:space="preserve">b. </w:t>
      </w:r>
      <w:r w:rsidR="005804C1" w:rsidRPr="00151B55">
        <w:rPr>
          <w:bCs/>
          <w:lang w:val="en-GB"/>
        </w:rPr>
        <w:t>For those patients who fail their 1</w:t>
      </w:r>
      <w:r w:rsidR="005804C1" w:rsidRPr="00151B55">
        <w:rPr>
          <w:bCs/>
          <w:vertAlign w:val="superscript"/>
          <w:lang w:val="en-GB"/>
        </w:rPr>
        <w:t>st</w:t>
      </w:r>
      <w:r w:rsidR="005804C1" w:rsidRPr="00151B55">
        <w:rPr>
          <w:bCs/>
          <w:lang w:val="en-GB"/>
        </w:rPr>
        <w:t xml:space="preserve"> antibiotic treatment or subsequent treatments,</w:t>
      </w:r>
      <w:r w:rsidR="00F32777" w:rsidRPr="00151B55">
        <w:rPr>
          <w:lang w:val="en-GB"/>
        </w:rPr>
        <w:t xml:space="preserve"> </w:t>
      </w:r>
      <w:r w:rsidR="00F32777" w:rsidRPr="00151B55">
        <w:rPr>
          <w:bCs/>
          <w:lang w:val="en-GB"/>
        </w:rPr>
        <w:t>to what extent do you believe uUTIs impact the following aspects of a patient’s life</w:t>
      </w:r>
      <w:r w:rsidR="005804C1" w:rsidRPr="00151B55">
        <w:rPr>
          <w:bCs/>
          <w:lang w:val="en-GB"/>
        </w:rPr>
        <w:t xml:space="preserve">? </w:t>
      </w:r>
      <w:r w:rsidR="005804C1" w:rsidRPr="00151B55">
        <w:rPr>
          <w:lang w:val="en-GB"/>
        </w:rPr>
        <w:t>&lt;ASK ALL&gt;&lt;REPEAT FOR</w:t>
      </w:r>
      <w:r w:rsidR="005804C1" w:rsidRPr="00151B55">
        <w:rPr>
          <w:bCs/>
          <w:lang w:val="en-GB"/>
        </w:rPr>
        <w:t>&lt;1</w:t>
      </w:r>
      <w:r w:rsidR="005804C1" w:rsidRPr="00151B55">
        <w:rPr>
          <w:bCs/>
          <w:vertAlign w:val="superscript"/>
          <w:lang w:val="en-GB"/>
        </w:rPr>
        <w:t>st</w:t>
      </w:r>
      <w:r w:rsidR="005804C1" w:rsidRPr="00151B55">
        <w:rPr>
          <w:bCs/>
          <w:lang w:val="en-GB"/>
        </w:rPr>
        <w:t>/2</w:t>
      </w:r>
      <w:r w:rsidR="005804C1" w:rsidRPr="00151B55">
        <w:rPr>
          <w:bCs/>
          <w:vertAlign w:val="superscript"/>
          <w:lang w:val="en-GB"/>
        </w:rPr>
        <w:t>nd</w:t>
      </w:r>
      <w:r w:rsidR="005804C1" w:rsidRPr="00151B55">
        <w:rPr>
          <w:bCs/>
          <w:lang w:val="en-GB"/>
        </w:rPr>
        <w:t>/3</w:t>
      </w:r>
      <w:r w:rsidR="005804C1" w:rsidRPr="00151B55">
        <w:rPr>
          <w:bCs/>
          <w:vertAlign w:val="superscript"/>
          <w:lang w:val="en-GB"/>
        </w:rPr>
        <w:t>rd</w:t>
      </w:r>
      <w:r w:rsidR="005804C1" w:rsidRPr="00151B55">
        <w:rPr>
          <w:bCs/>
          <w:lang w:val="en-GB"/>
        </w:rPr>
        <w:t xml:space="preserve"> antibiotic</w:t>
      </w:r>
      <w:r w:rsidR="00D528C0" w:rsidRPr="00151B55">
        <w:rPr>
          <w:bCs/>
          <w:lang w:val="en-GB"/>
        </w:rPr>
        <w:t xml:space="preserve"> or subsequent </w:t>
      </w:r>
      <w:r w:rsidR="005804C1" w:rsidRPr="00151B55">
        <w:rPr>
          <w:bCs/>
          <w:lang w:val="en-GB"/>
        </w:rPr>
        <w:t>&gt;</w:t>
      </w:r>
    </w:p>
    <w:p w14:paraId="053625BF" w14:textId="23BA56D2" w:rsidR="00106EDA" w:rsidRPr="00151B55" w:rsidRDefault="00C81BCC" w:rsidP="00106EDA">
      <w:pPr>
        <w:pStyle w:val="2Instruction"/>
        <w:rPr>
          <w:shd w:val="clear" w:color="auto" w:fill="FFFFFF"/>
        </w:rPr>
      </w:pPr>
      <w:r w:rsidRPr="00151B55">
        <w:rPr>
          <w:shd w:val="clear" w:color="auto" w:fill="FFFFFF"/>
        </w:rPr>
        <w:t xml:space="preserve">Please rate the statement below, </w:t>
      </w:r>
      <w:r w:rsidR="00106EDA" w:rsidRPr="00151B55">
        <w:rPr>
          <w:shd w:val="clear" w:color="auto" w:fill="FFFFFF"/>
        </w:rPr>
        <w:t>where 1 = no impact at all</w:t>
      </w:r>
      <w:r w:rsidR="00AD21A2" w:rsidRPr="00151B55">
        <w:rPr>
          <w:shd w:val="clear" w:color="auto" w:fill="FFFFFF"/>
        </w:rPr>
        <w:t xml:space="preserve"> and</w:t>
      </w:r>
      <w:r w:rsidR="00106EDA" w:rsidRPr="00151B55">
        <w:rPr>
          <w:shd w:val="clear" w:color="auto" w:fill="FFFFFF"/>
        </w:rPr>
        <w:t xml:space="preserve"> 7 = a great deal.</w:t>
      </w:r>
    </w:p>
    <w:tbl>
      <w:tblPr>
        <w:tblStyle w:val="ARWAnswergrid"/>
        <w:tblW w:w="4510"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229"/>
        <w:gridCol w:w="2720"/>
        <w:gridCol w:w="699"/>
        <w:gridCol w:w="698"/>
        <w:gridCol w:w="839"/>
        <w:gridCol w:w="694"/>
        <w:gridCol w:w="699"/>
        <w:gridCol w:w="694"/>
        <w:gridCol w:w="860"/>
      </w:tblGrid>
      <w:tr w:rsidR="00151B55" w:rsidRPr="00151B55" w14:paraId="67A88674" w14:textId="77777777" w:rsidTr="00106EDA">
        <w:trPr>
          <w:jc w:val="left"/>
        </w:trPr>
        <w:tc>
          <w:tcPr>
            <w:tcW w:w="140" w:type="pct"/>
          </w:tcPr>
          <w:p w14:paraId="69F7D895" w14:textId="77777777" w:rsidR="00530AE3" w:rsidRPr="00151B55" w:rsidRDefault="00530AE3" w:rsidP="001A5E0C">
            <w:pPr>
              <w:pStyle w:val="4Spacepreprog"/>
              <w:keepNext w:val="0"/>
            </w:pPr>
          </w:p>
        </w:tc>
        <w:tc>
          <w:tcPr>
            <w:tcW w:w="1672" w:type="pct"/>
            <w:shd w:val="clear" w:color="auto" w:fill="auto"/>
            <w:vAlign w:val="center"/>
          </w:tcPr>
          <w:p w14:paraId="643CB686" w14:textId="77777777" w:rsidR="00530AE3" w:rsidRPr="00151B55" w:rsidRDefault="00530AE3" w:rsidP="001A5E0C">
            <w:pPr>
              <w:pStyle w:val="4Spacepreprog"/>
              <w:keepNext w:val="0"/>
              <w:rPr>
                <w:lang w:val="en-GB"/>
              </w:rPr>
            </w:pPr>
          </w:p>
        </w:tc>
        <w:tc>
          <w:tcPr>
            <w:tcW w:w="3188" w:type="pct"/>
            <w:gridSpan w:val="7"/>
            <w:vAlign w:val="center"/>
          </w:tcPr>
          <w:p w14:paraId="4AA99AE8" w14:textId="6711533D" w:rsidR="00530AE3" w:rsidRPr="00151B55" w:rsidRDefault="005804C1" w:rsidP="001A5E0C">
            <w:pPr>
              <w:pStyle w:val="6GapNewQn"/>
              <w:jc w:val="center"/>
              <w:rPr>
                <w:shd w:val="clear" w:color="auto" w:fill="FFFFFF"/>
              </w:rPr>
            </w:pPr>
            <w:r w:rsidRPr="00151B55">
              <w:rPr>
                <w:bCs/>
                <w:lang w:val="en-GB"/>
              </w:rPr>
              <w:t>Impact on aspects of patient’s life having failed &lt;1</w:t>
            </w:r>
            <w:r w:rsidRPr="00151B55">
              <w:rPr>
                <w:bCs/>
                <w:vertAlign w:val="superscript"/>
                <w:lang w:val="en-GB"/>
              </w:rPr>
              <w:t>st</w:t>
            </w:r>
            <w:r w:rsidRPr="00151B55">
              <w:rPr>
                <w:bCs/>
                <w:lang w:val="en-GB"/>
              </w:rPr>
              <w:t>/2</w:t>
            </w:r>
            <w:r w:rsidRPr="00151B55">
              <w:rPr>
                <w:bCs/>
                <w:vertAlign w:val="superscript"/>
                <w:lang w:val="en-GB"/>
              </w:rPr>
              <w:t>nd</w:t>
            </w:r>
            <w:r w:rsidRPr="00151B55">
              <w:rPr>
                <w:bCs/>
                <w:lang w:val="en-GB"/>
              </w:rPr>
              <w:t>/3</w:t>
            </w:r>
            <w:r w:rsidRPr="00151B55">
              <w:rPr>
                <w:bCs/>
                <w:vertAlign w:val="superscript"/>
                <w:lang w:val="en-GB"/>
              </w:rPr>
              <w:t>rd</w:t>
            </w:r>
            <w:r w:rsidRPr="00151B55">
              <w:rPr>
                <w:bCs/>
                <w:lang w:val="en-GB"/>
              </w:rPr>
              <w:t xml:space="preserve"> antibiotic</w:t>
            </w:r>
            <w:r w:rsidR="00612063" w:rsidRPr="00151B55">
              <w:rPr>
                <w:bCs/>
                <w:lang w:val="en-GB"/>
              </w:rPr>
              <w:t xml:space="preserve"> or subsequent </w:t>
            </w:r>
            <w:r w:rsidRPr="00151B55">
              <w:rPr>
                <w:bCs/>
                <w:lang w:val="en-GB"/>
              </w:rPr>
              <w:t>&gt;:</w:t>
            </w:r>
          </w:p>
        </w:tc>
      </w:tr>
      <w:tr w:rsidR="00151B55" w:rsidRPr="00151B55" w14:paraId="289A4E39" w14:textId="77777777" w:rsidTr="00106EDA">
        <w:trPr>
          <w:jc w:val="left"/>
        </w:trPr>
        <w:tc>
          <w:tcPr>
            <w:tcW w:w="140" w:type="pct"/>
          </w:tcPr>
          <w:p w14:paraId="65ED8025" w14:textId="77777777" w:rsidR="00530AE3" w:rsidRPr="00151B55" w:rsidRDefault="00530AE3" w:rsidP="001A5E0C">
            <w:pPr>
              <w:pStyle w:val="4Spacepreprog"/>
              <w:keepNext w:val="0"/>
            </w:pPr>
          </w:p>
        </w:tc>
        <w:tc>
          <w:tcPr>
            <w:tcW w:w="1672" w:type="pct"/>
            <w:shd w:val="clear" w:color="auto" w:fill="auto"/>
            <w:vAlign w:val="center"/>
          </w:tcPr>
          <w:p w14:paraId="6359EF18" w14:textId="77777777" w:rsidR="00530AE3" w:rsidRPr="00151B55" w:rsidRDefault="00530AE3" w:rsidP="001A5E0C">
            <w:pPr>
              <w:pStyle w:val="4Spacepreprog"/>
              <w:keepNext w:val="0"/>
              <w:rPr>
                <w:lang w:val="en-GB"/>
              </w:rPr>
            </w:pPr>
          </w:p>
        </w:tc>
        <w:tc>
          <w:tcPr>
            <w:tcW w:w="430" w:type="pct"/>
            <w:vAlign w:val="center"/>
          </w:tcPr>
          <w:p w14:paraId="0C365BE4" w14:textId="77777777" w:rsidR="00530AE3" w:rsidRPr="00151B55" w:rsidRDefault="00530AE3" w:rsidP="001A5E0C">
            <w:pPr>
              <w:pStyle w:val="6GapNewQn"/>
              <w:jc w:val="center"/>
            </w:pPr>
            <w:r w:rsidRPr="00151B55">
              <w:rPr>
                <w:shd w:val="clear" w:color="auto" w:fill="FFFFFF"/>
              </w:rPr>
              <w:t>1</w:t>
            </w:r>
          </w:p>
        </w:tc>
        <w:tc>
          <w:tcPr>
            <w:tcW w:w="429" w:type="pct"/>
            <w:vAlign w:val="center"/>
          </w:tcPr>
          <w:p w14:paraId="1C6FEA16" w14:textId="77777777" w:rsidR="00530AE3" w:rsidRPr="00151B55" w:rsidRDefault="00530AE3" w:rsidP="001A5E0C">
            <w:pPr>
              <w:pStyle w:val="6GapNewQn"/>
              <w:jc w:val="center"/>
            </w:pPr>
            <w:r w:rsidRPr="00151B55">
              <w:rPr>
                <w:shd w:val="clear" w:color="auto" w:fill="FFFFFF"/>
              </w:rPr>
              <w:t>2</w:t>
            </w:r>
          </w:p>
        </w:tc>
        <w:tc>
          <w:tcPr>
            <w:tcW w:w="516" w:type="pct"/>
            <w:vAlign w:val="center"/>
          </w:tcPr>
          <w:p w14:paraId="0C740092" w14:textId="77777777" w:rsidR="00530AE3" w:rsidRPr="00151B55" w:rsidRDefault="00530AE3" w:rsidP="001A5E0C">
            <w:pPr>
              <w:pStyle w:val="6GapNewQn"/>
              <w:jc w:val="center"/>
            </w:pPr>
            <w:r w:rsidRPr="00151B55">
              <w:rPr>
                <w:shd w:val="clear" w:color="auto" w:fill="FFFFFF"/>
              </w:rPr>
              <w:t>3</w:t>
            </w:r>
          </w:p>
        </w:tc>
        <w:tc>
          <w:tcPr>
            <w:tcW w:w="427" w:type="pct"/>
            <w:vAlign w:val="center"/>
          </w:tcPr>
          <w:p w14:paraId="5946ABD1" w14:textId="77777777" w:rsidR="00530AE3" w:rsidRPr="00151B55" w:rsidRDefault="00530AE3" w:rsidP="001A5E0C">
            <w:pPr>
              <w:pStyle w:val="6GapNewQn"/>
              <w:jc w:val="center"/>
            </w:pPr>
            <w:r w:rsidRPr="00151B55">
              <w:rPr>
                <w:shd w:val="clear" w:color="auto" w:fill="FFFFFF"/>
              </w:rPr>
              <w:t>4</w:t>
            </w:r>
          </w:p>
        </w:tc>
        <w:tc>
          <w:tcPr>
            <w:tcW w:w="430" w:type="pct"/>
            <w:vAlign w:val="center"/>
          </w:tcPr>
          <w:p w14:paraId="073A5569" w14:textId="77777777" w:rsidR="00530AE3" w:rsidRPr="00151B55" w:rsidRDefault="00530AE3" w:rsidP="001A5E0C">
            <w:pPr>
              <w:pStyle w:val="6GapNewQn"/>
              <w:jc w:val="center"/>
            </w:pPr>
            <w:r w:rsidRPr="00151B55">
              <w:rPr>
                <w:shd w:val="clear" w:color="auto" w:fill="FFFFFF"/>
              </w:rPr>
              <w:t>5</w:t>
            </w:r>
          </w:p>
        </w:tc>
        <w:tc>
          <w:tcPr>
            <w:tcW w:w="427" w:type="pct"/>
            <w:vAlign w:val="center"/>
          </w:tcPr>
          <w:p w14:paraId="63EB4082" w14:textId="77777777" w:rsidR="00530AE3" w:rsidRPr="00151B55" w:rsidRDefault="00530AE3" w:rsidP="001A5E0C">
            <w:pPr>
              <w:pStyle w:val="6GapNewQn"/>
              <w:jc w:val="center"/>
            </w:pPr>
            <w:r w:rsidRPr="00151B55">
              <w:rPr>
                <w:shd w:val="clear" w:color="auto" w:fill="FFFFFF"/>
              </w:rPr>
              <w:t>6</w:t>
            </w:r>
          </w:p>
        </w:tc>
        <w:tc>
          <w:tcPr>
            <w:tcW w:w="530" w:type="pct"/>
            <w:vAlign w:val="center"/>
          </w:tcPr>
          <w:p w14:paraId="5316B13D" w14:textId="77777777" w:rsidR="00530AE3" w:rsidRPr="00151B55" w:rsidRDefault="00530AE3" w:rsidP="001A5E0C">
            <w:pPr>
              <w:pStyle w:val="6GapNewQn"/>
              <w:jc w:val="center"/>
            </w:pPr>
            <w:r w:rsidRPr="00151B55">
              <w:rPr>
                <w:shd w:val="clear" w:color="auto" w:fill="FFFFFF"/>
              </w:rPr>
              <w:t>7</w:t>
            </w:r>
          </w:p>
        </w:tc>
      </w:tr>
      <w:tr w:rsidR="00151B55" w:rsidRPr="00151B55" w14:paraId="16BD011A" w14:textId="77777777" w:rsidTr="00106EDA">
        <w:trPr>
          <w:jc w:val="left"/>
        </w:trPr>
        <w:tc>
          <w:tcPr>
            <w:tcW w:w="140" w:type="pct"/>
          </w:tcPr>
          <w:p w14:paraId="42B7AB1C" w14:textId="77777777" w:rsidR="00530AE3" w:rsidRPr="00151B55" w:rsidRDefault="00530AE3" w:rsidP="001A5E0C">
            <w:pPr>
              <w:pStyle w:val="4Spacepreprog"/>
              <w:keepNext w:val="0"/>
            </w:pPr>
            <w:r w:rsidRPr="00151B55">
              <w:t>1</w:t>
            </w:r>
          </w:p>
        </w:tc>
        <w:tc>
          <w:tcPr>
            <w:tcW w:w="1672" w:type="pct"/>
            <w:tcBorders>
              <w:top w:val="single" w:sz="4" w:space="0" w:color="auto"/>
              <w:left w:val="single" w:sz="4" w:space="0" w:color="auto"/>
              <w:bottom w:val="single" w:sz="4" w:space="0" w:color="auto"/>
              <w:right w:val="single" w:sz="4" w:space="0" w:color="auto"/>
            </w:tcBorders>
          </w:tcPr>
          <w:p w14:paraId="1B2C392D" w14:textId="13CC8F5E" w:rsidR="00530AE3" w:rsidRPr="00151B55" w:rsidRDefault="007F785B" w:rsidP="001A5E0C">
            <w:pPr>
              <w:rPr>
                <w:rFonts w:cs="Calibri"/>
              </w:rPr>
            </w:pPr>
            <w:r w:rsidRPr="00151B55">
              <w:rPr>
                <w:rFonts w:asciiTheme="minorHAnsi" w:eastAsia="Calibri" w:hAnsiTheme="minorHAnsi" w:cstheme="minorHAnsi"/>
              </w:rPr>
              <w:t xml:space="preserve">Cut down on the amount of time spent on work or other activities </w:t>
            </w:r>
          </w:p>
        </w:tc>
        <w:tc>
          <w:tcPr>
            <w:tcW w:w="430" w:type="pct"/>
            <w:vAlign w:val="center"/>
          </w:tcPr>
          <w:p w14:paraId="0A9A2B53" w14:textId="77777777" w:rsidR="00530AE3" w:rsidRPr="00151B55" w:rsidRDefault="00530AE3" w:rsidP="001A5E0C">
            <w:pPr>
              <w:pStyle w:val="6GapNewQn"/>
              <w:jc w:val="center"/>
            </w:pPr>
            <w:r w:rsidRPr="00151B55">
              <w:sym w:font="Wingdings" w:char="F0A1"/>
            </w:r>
          </w:p>
        </w:tc>
        <w:tc>
          <w:tcPr>
            <w:tcW w:w="429" w:type="pct"/>
            <w:vAlign w:val="center"/>
          </w:tcPr>
          <w:p w14:paraId="577CB690" w14:textId="77777777" w:rsidR="00530AE3" w:rsidRPr="00151B55" w:rsidRDefault="00530AE3" w:rsidP="001A5E0C">
            <w:pPr>
              <w:pStyle w:val="6GapNewQn"/>
              <w:jc w:val="center"/>
            </w:pPr>
            <w:r w:rsidRPr="00151B55">
              <w:sym w:font="Wingdings" w:char="F0A1"/>
            </w:r>
          </w:p>
        </w:tc>
        <w:tc>
          <w:tcPr>
            <w:tcW w:w="516" w:type="pct"/>
            <w:vAlign w:val="center"/>
          </w:tcPr>
          <w:p w14:paraId="6674A0FB" w14:textId="77777777" w:rsidR="00530AE3" w:rsidRPr="00151B55" w:rsidRDefault="00530AE3" w:rsidP="001A5E0C">
            <w:pPr>
              <w:pStyle w:val="6GapNewQn"/>
              <w:jc w:val="center"/>
            </w:pPr>
            <w:r w:rsidRPr="00151B55">
              <w:sym w:font="Wingdings" w:char="F0A1"/>
            </w:r>
          </w:p>
        </w:tc>
        <w:tc>
          <w:tcPr>
            <w:tcW w:w="427" w:type="pct"/>
            <w:vAlign w:val="center"/>
          </w:tcPr>
          <w:p w14:paraId="2350A1E4" w14:textId="77777777" w:rsidR="00530AE3" w:rsidRPr="00151B55" w:rsidRDefault="00530AE3" w:rsidP="001A5E0C">
            <w:pPr>
              <w:pStyle w:val="6GapNewQn"/>
              <w:jc w:val="center"/>
            </w:pPr>
            <w:r w:rsidRPr="00151B55">
              <w:sym w:font="Wingdings" w:char="F0A1"/>
            </w:r>
          </w:p>
        </w:tc>
        <w:tc>
          <w:tcPr>
            <w:tcW w:w="430" w:type="pct"/>
            <w:vAlign w:val="center"/>
          </w:tcPr>
          <w:p w14:paraId="675F6019" w14:textId="77777777" w:rsidR="00530AE3" w:rsidRPr="00151B55" w:rsidRDefault="00530AE3" w:rsidP="001A5E0C">
            <w:pPr>
              <w:pStyle w:val="6GapNewQn"/>
              <w:jc w:val="center"/>
            </w:pPr>
            <w:r w:rsidRPr="00151B55">
              <w:sym w:font="Wingdings" w:char="F0A1"/>
            </w:r>
          </w:p>
        </w:tc>
        <w:tc>
          <w:tcPr>
            <w:tcW w:w="427" w:type="pct"/>
            <w:vAlign w:val="center"/>
          </w:tcPr>
          <w:p w14:paraId="50F688BB" w14:textId="77777777" w:rsidR="00530AE3" w:rsidRPr="00151B55" w:rsidRDefault="00530AE3" w:rsidP="001A5E0C">
            <w:pPr>
              <w:pStyle w:val="6GapNewQn"/>
              <w:jc w:val="center"/>
            </w:pPr>
            <w:r w:rsidRPr="00151B55">
              <w:sym w:font="Wingdings" w:char="F0A1"/>
            </w:r>
          </w:p>
        </w:tc>
        <w:tc>
          <w:tcPr>
            <w:tcW w:w="530" w:type="pct"/>
            <w:vAlign w:val="center"/>
          </w:tcPr>
          <w:p w14:paraId="1CE84C1F" w14:textId="77777777" w:rsidR="00530AE3" w:rsidRPr="00151B55" w:rsidRDefault="00530AE3" w:rsidP="001A5E0C">
            <w:pPr>
              <w:pStyle w:val="6GapNewQn"/>
              <w:jc w:val="center"/>
            </w:pPr>
            <w:r w:rsidRPr="00151B55">
              <w:sym w:font="Wingdings" w:char="F0A1"/>
            </w:r>
          </w:p>
        </w:tc>
      </w:tr>
      <w:tr w:rsidR="00151B55" w:rsidRPr="00151B55" w14:paraId="51E2CB37" w14:textId="77777777" w:rsidTr="00106EDA">
        <w:trPr>
          <w:jc w:val="left"/>
        </w:trPr>
        <w:tc>
          <w:tcPr>
            <w:tcW w:w="140" w:type="pct"/>
          </w:tcPr>
          <w:p w14:paraId="6BE012FE" w14:textId="77777777" w:rsidR="00530AE3" w:rsidRPr="00151B55" w:rsidRDefault="00530AE3" w:rsidP="001A5E0C">
            <w:pPr>
              <w:pStyle w:val="4Spacepreprog"/>
              <w:keepNext w:val="0"/>
            </w:pPr>
            <w:r w:rsidRPr="00151B55">
              <w:t>2</w:t>
            </w:r>
          </w:p>
        </w:tc>
        <w:tc>
          <w:tcPr>
            <w:tcW w:w="1672" w:type="pct"/>
            <w:tcBorders>
              <w:top w:val="single" w:sz="4" w:space="0" w:color="auto"/>
              <w:left w:val="single" w:sz="4" w:space="0" w:color="auto"/>
              <w:bottom w:val="single" w:sz="4" w:space="0" w:color="auto"/>
              <w:right w:val="single" w:sz="4" w:space="0" w:color="auto"/>
            </w:tcBorders>
          </w:tcPr>
          <w:p w14:paraId="0E457E3B" w14:textId="6D172C0D" w:rsidR="00530AE3" w:rsidRPr="00151B55" w:rsidRDefault="007F785B" w:rsidP="001A5E0C">
            <w:pPr>
              <w:pStyle w:val="4Spacepreprog"/>
              <w:rPr>
                <w:rFonts w:cs="Calibri"/>
                <w:szCs w:val="22"/>
              </w:rPr>
            </w:pPr>
            <w:r w:rsidRPr="00151B55">
              <w:rPr>
                <w:rFonts w:cs="Calibri"/>
              </w:rPr>
              <w:t>Accomplished less than they would like</w:t>
            </w:r>
            <w:r w:rsidR="00530AE3" w:rsidRPr="00151B55">
              <w:rPr>
                <w:rFonts w:cs="Calibri"/>
              </w:rPr>
              <w:t xml:space="preserve"> </w:t>
            </w:r>
          </w:p>
        </w:tc>
        <w:tc>
          <w:tcPr>
            <w:tcW w:w="430" w:type="pct"/>
            <w:vAlign w:val="center"/>
          </w:tcPr>
          <w:p w14:paraId="1B085CE7" w14:textId="77777777" w:rsidR="00530AE3" w:rsidRPr="00151B55" w:rsidRDefault="00530AE3" w:rsidP="001A5E0C">
            <w:pPr>
              <w:pStyle w:val="6GapNewQn"/>
              <w:jc w:val="center"/>
            </w:pPr>
            <w:r w:rsidRPr="00151B55">
              <w:sym w:font="Wingdings" w:char="F0A1"/>
            </w:r>
          </w:p>
        </w:tc>
        <w:tc>
          <w:tcPr>
            <w:tcW w:w="429" w:type="pct"/>
            <w:vAlign w:val="center"/>
          </w:tcPr>
          <w:p w14:paraId="2AE0B7A0" w14:textId="77777777" w:rsidR="00530AE3" w:rsidRPr="00151B55" w:rsidRDefault="00530AE3" w:rsidP="001A5E0C">
            <w:pPr>
              <w:pStyle w:val="6GapNewQn"/>
              <w:jc w:val="center"/>
            </w:pPr>
            <w:r w:rsidRPr="00151B55">
              <w:sym w:font="Wingdings" w:char="F0A1"/>
            </w:r>
          </w:p>
        </w:tc>
        <w:tc>
          <w:tcPr>
            <w:tcW w:w="516" w:type="pct"/>
            <w:vAlign w:val="center"/>
          </w:tcPr>
          <w:p w14:paraId="09F14753" w14:textId="77777777" w:rsidR="00530AE3" w:rsidRPr="00151B55" w:rsidRDefault="00530AE3" w:rsidP="001A5E0C">
            <w:pPr>
              <w:pStyle w:val="6GapNewQn"/>
              <w:jc w:val="center"/>
            </w:pPr>
            <w:r w:rsidRPr="00151B55">
              <w:sym w:font="Wingdings" w:char="F0A1"/>
            </w:r>
          </w:p>
        </w:tc>
        <w:tc>
          <w:tcPr>
            <w:tcW w:w="427" w:type="pct"/>
            <w:vAlign w:val="center"/>
          </w:tcPr>
          <w:p w14:paraId="0849F899" w14:textId="77777777" w:rsidR="00530AE3" w:rsidRPr="00151B55" w:rsidRDefault="00530AE3" w:rsidP="001A5E0C">
            <w:pPr>
              <w:pStyle w:val="6GapNewQn"/>
              <w:jc w:val="center"/>
            </w:pPr>
            <w:r w:rsidRPr="00151B55">
              <w:sym w:font="Wingdings" w:char="F0A1"/>
            </w:r>
          </w:p>
        </w:tc>
        <w:tc>
          <w:tcPr>
            <w:tcW w:w="430" w:type="pct"/>
            <w:vAlign w:val="center"/>
          </w:tcPr>
          <w:p w14:paraId="18D2B6F6" w14:textId="77777777" w:rsidR="00530AE3" w:rsidRPr="00151B55" w:rsidRDefault="00530AE3" w:rsidP="001A5E0C">
            <w:pPr>
              <w:pStyle w:val="6GapNewQn"/>
              <w:jc w:val="center"/>
            </w:pPr>
            <w:r w:rsidRPr="00151B55">
              <w:sym w:font="Wingdings" w:char="F0A1"/>
            </w:r>
          </w:p>
        </w:tc>
        <w:tc>
          <w:tcPr>
            <w:tcW w:w="427" w:type="pct"/>
            <w:vAlign w:val="center"/>
          </w:tcPr>
          <w:p w14:paraId="66C1C9BD" w14:textId="77777777" w:rsidR="00530AE3" w:rsidRPr="00151B55" w:rsidRDefault="00530AE3" w:rsidP="001A5E0C">
            <w:pPr>
              <w:pStyle w:val="6GapNewQn"/>
              <w:jc w:val="center"/>
            </w:pPr>
            <w:r w:rsidRPr="00151B55">
              <w:sym w:font="Wingdings" w:char="F0A1"/>
            </w:r>
          </w:p>
        </w:tc>
        <w:tc>
          <w:tcPr>
            <w:tcW w:w="530" w:type="pct"/>
            <w:vAlign w:val="center"/>
          </w:tcPr>
          <w:p w14:paraId="336557B7" w14:textId="77777777" w:rsidR="00530AE3" w:rsidRPr="00151B55" w:rsidRDefault="00530AE3" w:rsidP="001A5E0C">
            <w:pPr>
              <w:pStyle w:val="6GapNewQn"/>
              <w:jc w:val="center"/>
            </w:pPr>
            <w:r w:rsidRPr="00151B55">
              <w:sym w:font="Wingdings" w:char="F0A1"/>
            </w:r>
          </w:p>
        </w:tc>
      </w:tr>
      <w:tr w:rsidR="00151B55" w:rsidRPr="00151B55" w14:paraId="0916FAA9" w14:textId="77777777" w:rsidTr="00106EDA">
        <w:trPr>
          <w:jc w:val="left"/>
        </w:trPr>
        <w:tc>
          <w:tcPr>
            <w:tcW w:w="140" w:type="pct"/>
          </w:tcPr>
          <w:p w14:paraId="049ADE9E" w14:textId="77777777" w:rsidR="00530AE3" w:rsidRPr="00151B55" w:rsidRDefault="00530AE3" w:rsidP="001A5E0C">
            <w:pPr>
              <w:pStyle w:val="4Spacepreprog"/>
              <w:keepNext w:val="0"/>
            </w:pPr>
            <w:r w:rsidRPr="00151B55">
              <w:t>3</w:t>
            </w:r>
          </w:p>
        </w:tc>
        <w:tc>
          <w:tcPr>
            <w:tcW w:w="1672" w:type="pct"/>
            <w:tcBorders>
              <w:top w:val="single" w:sz="4" w:space="0" w:color="auto"/>
              <w:left w:val="single" w:sz="4" w:space="0" w:color="auto"/>
              <w:bottom w:val="single" w:sz="4" w:space="0" w:color="auto"/>
              <w:right w:val="single" w:sz="4" w:space="0" w:color="auto"/>
            </w:tcBorders>
          </w:tcPr>
          <w:p w14:paraId="445AFA83" w14:textId="77777777" w:rsidR="00530AE3" w:rsidRPr="00151B55" w:rsidRDefault="00530AE3" w:rsidP="001A5E0C">
            <w:pPr>
              <w:pStyle w:val="4Spacepreprog"/>
              <w:rPr>
                <w:rFonts w:cs="Calibri"/>
                <w:szCs w:val="22"/>
              </w:rPr>
            </w:pPr>
            <w:r w:rsidRPr="00151B55">
              <w:rPr>
                <w:rFonts w:asciiTheme="minorHAnsi" w:eastAsia="Calibri" w:hAnsiTheme="minorHAnsi" w:cstheme="minorHAnsi"/>
              </w:rPr>
              <w:t>Limited in the kind of work or other activities</w:t>
            </w:r>
          </w:p>
        </w:tc>
        <w:tc>
          <w:tcPr>
            <w:tcW w:w="430" w:type="pct"/>
            <w:vAlign w:val="center"/>
          </w:tcPr>
          <w:p w14:paraId="71494662" w14:textId="77777777" w:rsidR="00530AE3" w:rsidRPr="00151B55" w:rsidRDefault="00530AE3" w:rsidP="001A5E0C">
            <w:pPr>
              <w:pStyle w:val="6GapNewQn"/>
              <w:jc w:val="center"/>
            </w:pPr>
            <w:r w:rsidRPr="00151B55">
              <w:sym w:font="Wingdings" w:char="F0A1"/>
            </w:r>
          </w:p>
        </w:tc>
        <w:tc>
          <w:tcPr>
            <w:tcW w:w="429" w:type="pct"/>
            <w:vAlign w:val="center"/>
          </w:tcPr>
          <w:p w14:paraId="231E12CB" w14:textId="77777777" w:rsidR="00530AE3" w:rsidRPr="00151B55" w:rsidRDefault="00530AE3" w:rsidP="001A5E0C">
            <w:pPr>
              <w:pStyle w:val="6GapNewQn"/>
              <w:jc w:val="center"/>
            </w:pPr>
            <w:r w:rsidRPr="00151B55">
              <w:sym w:font="Wingdings" w:char="F0A1"/>
            </w:r>
          </w:p>
        </w:tc>
        <w:tc>
          <w:tcPr>
            <w:tcW w:w="516" w:type="pct"/>
            <w:vAlign w:val="center"/>
          </w:tcPr>
          <w:p w14:paraId="53C3AC85" w14:textId="77777777" w:rsidR="00530AE3" w:rsidRPr="00151B55" w:rsidRDefault="00530AE3" w:rsidP="001A5E0C">
            <w:pPr>
              <w:pStyle w:val="6GapNewQn"/>
              <w:jc w:val="center"/>
            </w:pPr>
            <w:r w:rsidRPr="00151B55">
              <w:sym w:font="Wingdings" w:char="F0A1"/>
            </w:r>
          </w:p>
        </w:tc>
        <w:tc>
          <w:tcPr>
            <w:tcW w:w="427" w:type="pct"/>
            <w:vAlign w:val="center"/>
          </w:tcPr>
          <w:p w14:paraId="14BE3BB1" w14:textId="77777777" w:rsidR="00530AE3" w:rsidRPr="00151B55" w:rsidRDefault="00530AE3" w:rsidP="001A5E0C">
            <w:pPr>
              <w:pStyle w:val="6GapNewQn"/>
              <w:jc w:val="center"/>
            </w:pPr>
            <w:r w:rsidRPr="00151B55">
              <w:sym w:font="Wingdings" w:char="F0A1"/>
            </w:r>
          </w:p>
        </w:tc>
        <w:tc>
          <w:tcPr>
            <w:tcW w:w="430" w:type="pct"/>
            <w:vAlign w:val="center"/>
          </w:tcPr>
          <w:p w14:paraId="6104B2D1" w14:textId="77777777" w:rsidR="00530AE3" w:rsidRPr="00151B55" w:rsidRDefault="00530AE3" w:rsidP="001A5E0C">
            <w:pPr>
              <w:pStyle w:val="6GapNewQn"/>
              <w:jc w:val="center"/>
            </w:pPr>
            <w:r w:rsidRPr="00151B55">
              <w:sym w:font="Wingdings" w:char="F0A1"/>
            </w:r>
          </w:p>
        </w:tc>
        <w:tc>
          <w:tcPr>
            <w:tcW w:w="427" w:type="pct"/>
            <w:vAlign w:val="center"/>
          </w:tcPr>
          <w:p w14:paraId="0C4CDAA3" w14:textId="77777777" w:rsidR="00530AE3" w:rsidRPr="00151B55" w:rsidRDefault="00530AE3" w:rsidP="001A5E0C">
            <w:pPr>
              <w:pStyle w:val="6GapNewQn"/>
              <w:jc w:val="center"/>
            </w:pPr>
            <w:r w:rsidRPr="00151B55">
              <w:sym w:font="Wingdings" w:char="F0A1"/>
            </w:r>
          </w:p>
        </w:tc>
        <w:tc>
          <w:tcPr>
            <w:tcW w:w="530" w:type="pct"/>
            <w:vAlign w:val="center"/>
          </w:tcPr>
          <w:p w14:paraId="7B6C6977" w14:textId="77777777" w:rsidR="00530AE3" w:rsidRPr="00151B55" w:rsidRDefault="00530AE3" w:rsidP="001A5E0C">
            <w:pPr>
              <w:pStyle w:val="6GapNewQn"/>
              <w:jc w:val="center"/>
            </w:pPr>
            <w:r w:rsidRPr="00151B55">
              <w:sym w:font="Wingdings" w:char="F0A1"/>
            </w:r>
          </w:p>
        </w:tc>
      </w:tr>
      <w:tr w:rsidR="00151B55" w:rsidRPr="00151B55" w14:paraId="3599A3BD" w14:textId="77777777" w:rsidTr="00106EDA">
        <w:trPr>
          <w:jc w:val="left"/>
        </w:trPr>
        <w:tc>
          <w:tcPr>
            <w:tcW w:w="140" w:type="pct"/>
          </w:tcPr>
          <w:p w14:paraId="519AE5C2" w14:textId="77777777" w:rsidR="00530AE3" w:rsidRPr="00151B55" w:rsidRDefault="00530AE3" w:rsidP="001A5E0C">
            <w:pPr>
              <w:pStyle w:val="4Spacepreprog"/>
              <w:keepNext w:val="0"/>
            </w:pPr>
            <w:r w:rsidRPr="00151B55">
              <w:t>4</w:t>
            </w:r>
          </w:p>
        </w:tc>
        <w:tc>
          <w:tcPr>
            <w:tcW w:w="1672" w:type="pct"/>
            <w:tcBorders>
              <w:top w:val="single" w:sz="4" w:space="0" w:color="auto"/>
              <w:left w:val="single" w:sz="4" w:space="0" w:color="auto"/>
              <w:bottom w:val="single" w:sz="4" w:space="0" w:color="auto"/>
              <w:right w:val="single" w:sz="4" w:space="0" w:color="auto"/>
            </w:tcBorders>
          </w:tcPr>
          <w:p w14:paraId="3E6D1E71" w14:textId="77777777" w:rsidR="00530AE3" w:rsidRPr="00151B55" w:rsidRDefault="00530AE3" w:rsidP="001A5E0C">
            <w:pPr>
              <w:pStyle w:val="4Spacepreprog"/>
              <w:rPr>
                <w:rFonts w:cs="Calibri"/>
                <w:szCs w:val="22"/>
              </w:rPr>
            </w:pPr>
            <w:r w:rsidRPr="00151B55">
              <w:rPr>
                <w:rFonts w:asciiTheme="minorHAnsi" w:hAnsiTheme="minorHAnsi" w:cstheme="minorHAnsi"/>
              </w:rPr>
              <w:t>Had difficulty performing work or other activities (for example, it took extra effort)</w:t>
            </w:r>
          </w:p>
        </w:tc>
        <w:tc>
          <w:tcPr>
            <w:tcW w:w="430" w:type="pct"/>
            <w:vAlign w:val="center"/>
          </w:tcPr>
          <w:p w14:paraId="7B359C28" w14:textId="77777777" w:rsidR="00530AE3" w:rsidRPr="00151B55" w:rsidRDefault="00530AE3" w:rsidP="001A5E0C">
            <w:pPr>
              <w:pStyle w:val="6GapNewQn"/>
              <w:jc w:val="center"/>
            </w:pPr>
            <w:r w:rsidRPr="00151B55">
              <w:sym w:font="Wingdings" w:char="F0A1"/>
            </w:r>
          </w:p>
        </w:tc>
        <w:tc>
          <w:tcPr>
            <w:tcW w:w="429" w:type="pct"/>
            <w:vAlign w:val="center"/>
          </w:tcPr>
          <w:p w14:paraId="52B492D5" w14:textId="77777777" w:rsidR="00530AE3" w:rsidRPr="00151B55" w:rsidRDefault="00530AE3" w:rsidP="001A5E0C">
            <w:pPr>
              <w:pStyle w:val="6GapNewQn"/>
              <w:jc w:val="center"/>
            </w:pPr>
            <w:r w:rsidRPr="00151B55">
              <w:sym w:font="Wingdings" w:char="F0A1"/>
            </w:r>
          </w:p>
        </w:tc>
        <w:tc>
          <w:tcPr>
            <w:tcW w:w="516" w:type="pct"/>
            <w:vAlign w:val="center"/>
          </w:tcPr>
          <w:p w14:paraId="7471C939" w14:textId="77777777" w:rsidR="00530AE3" w:rsidRPr="00151B55" w:rsidRDefault="00530AE3" w:rsidP="001A5E0C">
            <w:pPr>
              <w:pStyle w:val="6GapNewQn"/>
              <w:jc w:val="center"/>
            </w:pPr>
            <w:r w:rsidRPr="00151B55">
              <w:sym w:font="Wingdings" w:char="F0A1"/>
            </w:r>
          </w:p>
        </w:tc>
        <w:tc>
          <w:tcPr>
            <w:tcW w:w="427" w:type="pct"/>
            <w:vAlign w:val="center"/>
          </w:tcPr>
          <w:p w14:paraId="4C41735C" w14:textId="77777777" w:rsidR="00530AE3" w:rsidRPr="00151B55" w:rsidRDefault="00530AE3" w:rsidP="001A5E0C">
            <w:pPr>
              <w:pStyle w:val="6GapNewQn"/>
              <w:jc w:val="center"/>
            </w:pPr>
            <w:r w:rsidRPr="00151B55">
              <w:sym w:font="Wingdings" w:char="F0A1"/>
            </w:r>
          </w:p>
        </w:tc>
        <w:tc>
          <w:tcPr>
            <w:tcW w:w="430" w:type="pct"/>
            <w:vAlign w:val="center"/>
          </w:tcPr>
          <w:p w14:paraId="05F380BE" w14:textId="77777777" w:rsidR="00530AE3" w:rsidRPr="00151B55" w:rsidRDefault="00530AE3" w:rsidP="001A5E0C">
            <w:pPr>
              <w:pStyle w:val="6GapNewQn"/>
              <w:jc w:val="center"/>
            </w:pPr>
            <w:r w:rsidRPr="00151B55">
              <w:sym w:font="Wingdings" w:char="F0A1"/>
            </w:r>
          </w:p>
        </w:tc>
        <w:tc>
          <w:tcPr>
            <w:tcW w:w="427" w:type="pct"/>
            <w:vAlign w:val="center"/>
          </w:tcPr>
          <w:p w14:paraId="699EB736" w14:textId="77777777" w:rsidR="00530AE3" w:rsidRPr="00151B55" w:rsidRDefault="00530AE3" w:rsidP="001A5E0C">
            <w:pPr>
              <w:pStyle w:val="6GapNewQn"/>
              <w:jc w:val="center"/>
            </w:pPr>
            <w:r w:rsidRPr="00151B55">
              <w:sym w:font="Wingdings" w:char="F0A1"/>
            </w:r>
          </w:p>
        </w:tc>
        <w:tc>
          <w:tcPr>
            <w:tcW w:w="530" w:type="pct"/>
            <w:vAlign w:val="center"/>
          </w:tcPr>
          <w:p w14:paraId="08E789AF" w14:textId="77777777" w:rsidR="00530AE3" w:rsidRPr="00151B55" w:rsidRDefault="00530AE3" w:rsidP="001A5E0C">
            <w:pPr>
              <w:pStyle w:val="6GapNewQn"/>
              <w:jc w:val="center"/>
            </w:pPr>
            <w:r w:rsidRPr="00151B55">
              <w:sym w:font="Wingdings" w:char="F0A1"/>
            </w:r>
          </w:p>
        </w:tc>
      </w:tr>
      <w:tr w:rsidR="00151B55" w:rsidRPr="00151B55" w14:paraId="00184100" w14:textId="77777777" w:rsidTr="00106EDA">
        <w:trPr>
          <w:jc w:val="left"/>
        </w:trPr>
        <w:tc>
          <w:tcPr>
            <w:tcW w:w="140" w:type="pct"/>
          </w:tcPr>
          <w:p w14:paraId="622B6718" w14:textId="77777777" w:rsidR="00530AE3" w:rsidRPr="00151B55" w:rsidRDefault="00530AE3" w:rsidP="001A5E0C">
            <w:pPr>
              <w:pStyle w:val="4Spacepreprog"/>
              <w:keepNext w:val="0"/>
            </w:pPr>
            <w:r w:rsidRPr="00151B55">
              <w:t>5</w:t>
            </w:r>
          </w:p>
        </w:tc>
        <w:tc>
          <w:tcPr>
            <w:tcW w:w="1672" w:type="pct"/>
            <w:tcBorders>
              <w:top w:val="single" w:sz="4" w:space="0" w:color="auto"/>
              <w:left w:val="single" w:sz="4" w:space="0" w:color="auto"/>
              <w:bottom w:val="single" w:sz="4" w:space="0" w:color="auto"/>
              <w:right w:val="single" w:sz="4" w:space="0" w:color="auto"/>
            </w:tcBorders>
          </w:tcPr>
          <w:p w14:paraId="361EF0F7" w14:textId="77777777" w:rsidR="00530AE3" w:rsidRPr="00151B55" w:rsidRDefault="00530AE3" w:rsidP="001A5E0C">
            <w:pPr>
              <w:pStyle w:val="4Spacepreprog"/>
              <w:rPr>
                <w:rFonts w:cs="Calibri"/>
                <w:szCs w:val="22"/>
              </w:rPr>
            </w:pPr>
            <w:r w:rsidRPr="00151B55">
              <w:rPr>
                <w:rFonts w:asciiTheme="minorHAnsi" w:hAnsiTheme="minorHAnsi" w:cstheme="minorHAnsi"/>
              </w:rPr>
              <w:t>Interfered with their social activities (like visiting friends, relatives, etc.)</w:t>
            </w:r>
          </w:p>
        </w:tc>
        <w:tc>
          <w:tcPr>
            <w:tcW w:w="430" w:type="pct"/>
            <w:vAlign w:val="center"/>
          </w:tcPr>
          <w:p w14:paraId="5C0F0720" w14:textId="77777777" w:rsidR="00530AE3" w:rsidRPr="00151B55" w:rsidRDefault="00530AE3" w:rsidP="001A5E0C">
            <w:pPr>
              <w:pStyle w:val="6GapNewQn"/>
              <w:jc w:val="center"/>
            </w:pPr>
            <w:r w:rsidRPr="00151B55">
              <w:sym w:font="Wingdings" w:char="F0A1"/>
            </w:r>
          </w:p>
        </w:tc>
        <w:tc>
          <w:tcPr>
            <w:tcW w:w="429" w:type="pct"/>
            <w:vAlign w:val="center"/>
          </w:tcPr>
          <w:p w14:paraId="479136D5" w14:textId="77777777" w:rsidR="00530AE3" w:rsidRPr="00151B55" w:rsidRDefault="00530AE3" w:rsidP="001A5E0C">
            <w:pPr>
              <w:pStyle w:val="6GapNewQn"/>
              <w:jc w:val="center"/>
            </w:pPr>
            <w:r w:rsidRPr="00151B55">
              <w:sym w:font="Wingdings" w:char="F0A1"/>
            </w:r>
          </w:p>
        </w:tc>
        <w:tc>
          <w:tcPr>
            <w:tcW w:w="516" w:type="pct"/>
            <w:vAlign w:val="center"/>
          </w:tcPr>
          <w:p w14:paraId="28F16BE9" w14:textId="77777777" w:rsidR="00530AE3" w:rsidRPr="00151B55" w:rsidRDefault="00530AE3" w:rsidP="001A5E0C">
            <w:pPr>
              <w:pStyle w:val="6GapNewQn"/>
              <w:jc w:val="center"/>
            </w:pPr>
            <w:r w:rsidRPr="00151B55">
              <w:sym w:font="Wingdings" w:char="F0A1"/>
            </w:r>
          </w:p>
        </w:tc>
        <w:tc>
          <w:tcPr>
            <w:tcW w:w="427" w:type="pct"/>
            <w:vAlign w:val="center"/>
          </w:tcPr>
          <w:p w14:paraId="50C59E03" w14:textId="77777777" w:rsidR="00530AE3" w:rsidRPr="00151B55" w:rsidRDefault="00530AE3" w:rsidP="001A5E0C">
            <w:pPr>
              <w:pStyle w:val="6GapNewQn"/>
              <w:jc w:val="center"/>
            </w:pPr>
            <w:r w:rsidRPr="00151B55">
              <w:sym w:font="Wingdings" w:char="F0A1"/>
            </w:r>
          </w:p>
        </w:tc>
        <w:tc>
          <w:tcPr>
            <w:tcW w:w="430" w:type="pct"/>
            <w:vAlign w:val="center"/>
          </w:tcPr>
          <w:p w14:paraId="484BC729" w14:textId="77777777" w:rsidR="00530AE3" w:rsidRPr="00151B55" w:rsidRDefault="00530AE3" w:rsidP="001A5E0C">
            <w:pPr>
              <w:pStyle w:val="6GapNewQn"/>
              <w:jc w:val="center"/>
            </w:pPr>
            <w:r w:rsidRPr="00151B55">
              <w:sym w:font="Wingdings" w:char="F0A1"/>
            </w:r>
          </w:p>
        </w:tc>
        <w:tc>
          <w:tcPr>
            <w:tcW w:w="427" w:type="pct"/>
            <w:vAlign w:val="center"/>
          </w:tcPr>
          <w:p w14:paraId="1E244338" w14:textId="77777777" w:rsidR="00530AE3" w:rsidRPr="00151B55" w:rsidRDefault="00530AE3" w:rsidP="001A5E0C">
            <w:pPr>
              <w:pStyle w:val="6GapNewQn"/>
              <w:jc w:val="center"/>
            </w:pPr>
            <w:r w:rsidRPr="00151B55">
              <w:sym w:font="Wingdings" w:char="F0A1"/>
            </w:r>
          </w:p>
        </w:tc>
        <w:tc>
          <w:tcPr>
            <w:tcW w:w="530" w:type="pct"/>
            <w:vAlign w:val="center"/>
          </w:tcPr>
          <w:p w14:paraId="70336E38" w14:textId="77777777" w:rsidR="00530AE3" w:rsidRPr="00151B55" w:rsidRDefault="00530AE3" w:rsidP="001A5E0C">
            <w:pPr>
              <w:pStyle w:val="6GapNewQn"/>
              <w:jc w:val="center"/>
            </w:pPr>
            <w:r w:rsidRPr="00151B55">
              <w:sym w:font="Wingdings" w:char="F0A1"/>
            </w:r>
          </w:p>
        </w:tc>
      </w:tr>
      <w:tr w:rsidR="00151B55" w:rsidRPr="00151B55" w14:paraId="531773B1" w14:textId="77777777" w:rsidTr="00106EDA">
        <w:trPr>
          <w:jc w:val="left"/>
        </w:trPr>
        <w:tc>
          <w:tcPr>
            <w:tcW w:w="140" w:type="pct"/>
          </w:tcPr>
          <w:p w14:paraId="3D824AC8" w14:textId="77777777" w:rsidR="00530AE3" w:rsidRPr="00151B55" w:rsidRDefault="00530AE3" w:rsidP="001A5E0C">
            <w:pPr>
              <w:pStyle w:val="4Spacepreprog"/>
              <w:keepNext w:val="0"/>
            </w:pPr>
            <w:r w:rsidRPr="00151B55">
              <w:t>6</w:t>
            </w:r>
          </w:p>
        </w:tc>
        <w:tc>
          <w:tcPr>
            <w:tcW w:w="1672" w:type="pct"/>
            <w:tcBorders>
              <w:top w:val="single" w:sz="4" w:space="0" w:color="auto"/>
              <w:left w:val="single" w:sz="4" w:space="0" w:color="auto"/>
              <w:bottom w:val="single" w:sz="4" w:space="0" w:color="auto"/>
              <w:right w:val="single" w:sz="4" w:space="0" w:color="auto"/>
            </w:tcBorders>
          </w:tcPr>
          <w:p w14:paraId="4A7BB3D2" w14:textId="77777777" w:rsidR="00530AE3" w:rsidRPr="00151B55" w:rsidRDefault="00530AE3" w:rsidP="001A5E0C">
            <w:pPr>
              <w:pStyle w:val="4Spacepreprog"/>
              <w:rPr>
                <w:rFonts w:cstheme="minorHAnsi"/>
              </w:rPr>
            </w:pPr>
            <w:r w:rsidRPr="00151B55">
              <w:rPr>
                <w:rFonts w:cstheme="minorHAnsi"/>
              </w:rPr>
              <w:t xml:space="preserve">Financial burden </w:t>
            </w:r>
            <w:r w:rsidRPr="00151B55">
              <w:rPr>
                <w:rFonts w:cstheme="minorHAnsi"/>
              </w:rPr>
              <w:br/>
              <w:t>(out of pocket expense)</w:t>
            </w:r>
          </w:p>
        </w:tc>
        <w:tc>
          <w:tcPr>
            <w:tcW w:w="430" w:type="pct"/>
            <w:vAlign w:val="center"/>
          </w:tcPr>
          <w:p w14:paraId="06AE6C9D" w14:textId="77777777" w:rsidR="00530AE3" w:rsidRPr="00151B55" w:rsidRDefault="00530AE3" w:rsidP="001A5E0C">
            <w:pPr>
              <w:pStyle w:val="6GapNewQn"/>
              <w:jc w:val="center"/>
            </w:pPr>
            <w:r w:rsidRPr="00151B55">
              <w:sym w:font="Wingdings" w:char="F0A1"/>
            </w:r>
          </w:p>
        </w:tc>
        <w:tc>
          <w:tcPr>
            <w:tcW w:w="429" w:type="pct"/>
            <w:vAlign w:val="center"/>
          </w:tcPr>
          <w:p w14:paraId="6C897708" w14:textId="77777777" w:rsidR="00530AE3" w:rsidRPr="00151B55" w:rsidRDefault="00530AE3" w:rsidP="001A5E0C">
            <w:pPr>
              <w:pStyle w:val="6GapNewQn"/>
              <w:jc w:val="center"/>
            </w:pPr>
            <w:r w:rsidRPr="00151B55">
              <w:sym w:font="Wingdings" w:char="F0A1"/>
            </w:r>
          </w:p>
        </w:tc>
        <w:tc>
          <w:tcPr>
            <w:tcW w:w="516" w:type="pct"/>
            <w:vAlign w:val="center"/>
          </w:tcPr>
          <w:p w14:paraId="70A8705B" w14:textId="77777777" w:rsidR="00530AE3" w:rsidRPr="00151B55" w:rsidRDefault="00530AE3" w:rsidP="001A5E0C">
            <w:pPr>
              <w:pStyle w:val="6GapNewQn"/>
              <w:jc w:val="center"/>
            </w:pPr>
            <w:r w:rsidRPr="00151B55">
              <w:sym w:font="Wingdings" w:char="F0A1"/>
            </w:r>
          </w:p>
        </w:tc>
        <w:tc>
          <w:tcPr>
            <w:tcW w:w="427" w:type="pct"/>
            <w:vAlign w:val="center"/>
          </w:tcPr>
          <w:p w14:paraId="08EB360B" w14:textId="77777777" w:rsidR="00530AE3" w:rsidRPr="00151B55" w:rsidRDefault="00530AE3" w:rsidP="001A5E0C">
            <w:pPr>
              <w:pStyle w:val="6GapNewQn"/>
              <w:jc w:val="center"/>
            </w:pPr>
            <w:r w:rsidRPr="00151B55">
              <w:sym w:font="Wingdings" w:char="F0A1"/>
            </w:r>
          </w:p>
        </w:tc>
        <w:tc>
          <w:tcPr>
            <w:tcW w:w="430" w:type="pct"/>
            <w:vAlign w:val="center"/>
          </w:tcPr>
          <w:p w14:paraId="4284F586" w14:textId="77777777" w:rsidR="00530AE3" w:rsidRPr="00151B55" w:rsidRDefault="00530AE3" w:rsidP="001A5E0C">
            <w:pPr>
              <w:pStyle w:val="6GapNewQn"/>
              <w:jc w:val="center"/>
            </w:pPr>
            <w:r w:rsidRPr="00151B55">
              <w:sym w:font="Wingdings" w:char="F0A1"/>
            </w:r>
          </w:p>
        </w:tc>
        <w:tc>
          <w:tcPr>
            <w:tcW w:w="427" w:type="pct"/>
            <w:vAlign w:val="center"/>
          </w:tcPr>
          <w:p w14:paraId="01CBF1FF" w14:textId="77777777" w:rsidR="00530AE3" w:rsidRPr="00151B55" w:rsidRDefault="00530AE3" w:rsidP="001A5E0C">
            <w:pPr>
              <w:pStyle w:val="6GapNewQn"/>
              <w:jc w:val="center"/>
            </w:pPr>
            <w:r w:rsidRPr="00151B55">
              <w:sym w:font="Wingdings" w:char="F0A1"/>
            </w:r>
          </w:p>
        </w:tc>
        <w:tc>
          <w:tcPr>
            <w:tcW w:w="530" w:type="pct"/>
            <w:vAlign w:val="center"/>
          </w:tcPr>
          <w:p w14:paraId="080F6EB9" w14:textId="46CF85D2" w:rsidR="008A05ED" w:rsidRPr="00151B55" w:rsidRDefault="00530AE3" w:rsidP="008A05ED">
            <w:pPr>
              <w:pStyle w:val="6GapNewQn"/>
              <w:jc w:val="center"/>
            </w:pPr>
            <w:r w:rsidRPr="00151B55">
              <w:sym w:font="Wingdings" w:char="F0A1"/>
            </w:r>
          </w:p>
        </w:tc>
      </w:tr>
      <w:tr w:rsidR="00F32777" w:rsidRPr="00151B55" w14:paraId="3FFAD5BE" w14:textId="77777777" w:rsidTr="00106EDA">
        <w:trPr>
          <w:jc w:val="left"/>
        </w:trPr>
        <w:tc>
          <w:tcPr>
            <w:tcW w:w="140" w:type="pct"/>
          </w:tcPr>
          <w:p w14:paraId="1E62C959" w14:textId="290D8500" w:rsidR="00F32777" w:rsidRPr="00151B55" w:rsidRDefault="00F32777" w:rsidP="00F32777">
            <w:pPr>
              <w:pStyle w:val="4Spacepreprog"/>
              <w:keepNext w:val="0"/>
            </w:pPr>
            <w:r w:rsidRPr="00151B55">
              <w:t>7</w:t>
            </w:r>
          </w:p>
        </w:tc>
        <w:tc>
          <w:tcPr>
            <w:tcW w:w="1672" w:type="pct"/>
            <w:tcBorders>
              <w:top w:val="single" w:sz="4" w:space="0" w:color="auto"/>
              <w:left w:val="single" w:sz="4" w:space="0" w:color="auto"/>
              <w:bottom w:val="single" w:sz="4" w:space="0" w:color="auto"/>
              <w:right w:val="single" w:sz="4" w:space="0" w:color="auto"/>
            </w:tcBorders>
          </w:tcPr>
          <w:p w14:paraId="4ED3285C" w14:textId="2EA68F31" w:rsidR="00F32777" w:rsidRPr="00151B55" w:rsidRDefault="00F32777" w:rsidP="00F32777">
            <w:pPr>
              <w:pStyle w:val="4Spacepreprog"/>
              <w:rPr>
                <w:rFonts w:cstheme="minorHAnsi"/>
              </w:rPr>
            </w:pPr>
            <w:r w:rsidRPr="00151B55">
              <w:rPr>
                <w:rFonts w:cstheme="minorHAnsi"/>
              </w:rPr>
              <w:t xml:space="preserve">Caregiver burden </w:t>
            </w:r>
          </w:p>
        </w:tc>
        <w:tc>
          <w:tcPr>
            <w:tcW w:w="430" w:type="pct"/>
            <w:vAlign w:val="center"/>
          </w:tcPr>
          <w:p w14:paraId="15C020C6" w14:textId="5194E824" w:rsidR="00F32777" w:rsidRPr="00151B55" w:rsidRDefault="00F32777" w:rsidP="00F32777">
            <w:pPr>
              <w:pStyle w:val="6GapNewQn"/>
              <w:jc w:val="center"/>
            </w:pPr>
            <w:r w:rsidRPr="00151B55">
              <w:sym w:font="Wingdings" w:char="F0A1"/>
            </w:r>
          </w:p>
        </w:tc>
        <w:tc>
          <w:tcPr>
            <w:tcW w:w="429" w:type="pct"/>
            <w:vAlign w:val="center"/>
          </w:tcPr>
          <w:p w14:paraId="06B60D1F" w14:textId="589A9048" w:rsidR="00F32777" w:rsidRPr="00151B55" w:rsidRDefault="00F32777" w:rsidP="00F32777">
            <w:pPr>
              <w:pStyle w:val="6GapNewQn"/>
              <w:jc w:val="center"/>
            </w:pPr>
            <w:r w:rsidRPr="00151B55">
              <w:sym w:font="Wingdings" w:char="F0A1"/>
            </w:r>
          </w:p>
        </w:tc>
        <w:tc>
          <w:tcPr>
            <w:tcW w:w="516" w:type="pct"/>
            <w:vAlign w:val="center"/>
          </w:tcPr>
          <w:p w14:paraId="112212CA" w14:textId="3C9E06E1" w:rsidR="00F32777" w:rsidRPr="00151B55" w:rsidRDefault="00F32777" w:rsidP="00F32777">
            <w:pPr>
              <w:pStyle w:val="6GapNewQn"/>
              <w:jc w:val="center"/>
            </w:pPr>
            <w:r w:rsidRPr="00151B55">
              <w:sym w:font="Wingdings" w:char="F0A1"/>
            </w:r>
          </w:p>
        </w:tc>
        <w:tc>
          <w:tcPr>
            <w:tcW w:w="427" w:type="pct"/>
            <w:vAlign w:val="center"/>
          </w:tcPr>
          <w:p w14:paraId="63378F85" w14:textId="157AAEB9" w:rsidR="00F32777" w:rsidRPr="00151B55" w:rsidRDefault="00F32777" w:rsidP="00F32777">
            <w:pPr>
              <w:pStyle w:val="6GapNewQn"/>
              <w:jc w:val="center"/>
            </w:pPr>
            <w:r w:rsidRPr="00151B55">
              <w:sym w:font="Wingdings" w:char="F0A1"/>
            </w:r>
          </w:p>
        </w:tc>
        <w:tc>
          <w:tcPr>
            <w:tcW w:w="430" w:type="pct"/>
            <w:vAlign w:val="center"/>
          </w:tcPr>
          <w:p w14:paraId="6589CDBC" w14:textId="1E8D9F8A" w:rsidR="00F32777" w:rsidRPr="00151B55" w:rsidRDefault="00F32777" w:rsidP="00F32777">
            <w:pPr>
              <w:pStyle w:val="6GapNewQn"/>
              <w:jc w:val="center"/>
            </w:pPr>
            <w:r w:rsidRPr="00151B55">
              <w:sym w:font="Wingdings" w:char="F0A1"/>
            </w:r>
          </w:p>
        </w:tc>
        <w:tc>
          <w:tcPr>
            <w:tcW w:w="427" w:type="pct"/>
            <w:vAlign w:val="center"/>
          </w:tcPr>
          <w:p w14:paraId="72A69F21" w14:textId="3A2E2AAE" w:rsidR="00F32777" w:rsidRPr="00151B55" w:rsidRDefault="00F32777" w:rsidP="00F32777">
            <w:pPr>
              <w:pStyle w:val="6GapNewQn"/>
              <w:jc w:val="center"/>
            </w:pPr>
            <w:r w:rsidRPr="00151B55">
              <w:sym w:font="Wingdings" w:char="F0A1"/>
            </w:r>
          </w:p>
        </w:tc>
        <w:tc>
          <w:tcPr>
            <w:tcW w:w="530" w:type="pct"/>
            <w:vAlign w:val="center"/>
          </w:tcPr>
          <w:p w14:paraId="7D339C29" w14:textId="18281BDF" w:rsidR="00F32777" w:rsidRPr="00151B55" w:rsidRDefault="00F32777" w:rsidP="00F32777">
            <w:pPr>
              <w:pStyle w:val="6GapNewQn"/>
              <w:jc w:val="center"/>
            </w:pPr>
            <w:r w:rsidRPr="00151B55">
              <w:sym w:font="Wingdings" w:char="F0A1"/>
            </w:r>
          </w:p>
        </w:tc>
      </w:tr>
    </w:tbl>
    <w:p w14:paraId="406C43E0" w14:textId="77777777" w:rsidR="00530AE3" w:rsidRPr="00151B55" w:rsidRDefault="00530AE3" w:rsidP="00A038D6">
      <w:pPr>
        <w:rPr>
          <w:noProof/>
          <w:lang w:val="en-US"/>
        </w:rPr>
      </w:pPr>
    </w:p>
    <w:p w14:paraId="42074738" w14:textId="77777777" w:rsidR="00530AE3" w:rsidRPr="00151B55" w:rsidRDefault="00530AE3" w:rsidP="00A038D6">
      <w:pPr>
        <w:rPr>
          <w:noProof/>
          <w:lang w:val="en-US"/>
        </w:rPr>
      </w:pPr>
    </w:p>
    <w:p w14:paraId="11D0205D" w14:textId="56791631" w:rsidR="00F45484" w:rsidRPr="00151B55" w:rsidRDefault="00DC5A9E" w:rsidP="00F45484">
      <w:pPr>
        <w:rPr>
          <w:lang w:val="en-US"/>
        </w:rPr>
      </w:pPr>
      <w:r w:rsidRPr="00151B55">
        <w:rPr>
          <w:lang w:val="en-US"/>
        </w:rPr>
        <w:lastRenderedPageBreak/>
        <w:t>B</w:t>
      </w:r>
      <w:r w:rsidR="00F45484" w:rsidRPr="00151B55">
        <w:rPr>
          <w:lang w:val="en-US"/>
        </w:rPr>
        <w:t>Q</w:t>
      </w:r>
      <w:r w:rsidR="00FA3D7F" w:rsidRPr="00151B55">
        <w:rPr>
          <w:lang w:val="en-US"/>
        </w:rPr>
        <w:t>8</w:t>
      </w:r>
      <w:r w:rsidR="00F45484" w:rsidRPr="00151B55">
        <w:rPr>
          <w:lang w:val="en-US"/>
        </w:rPr>
        <w:t>. Typically, after initial treatment, what do you do if a patient returns with symptoms</w:t>
      </w:r>
      <w:r w:rsidR="000B01AD" w:rsidRPr="00151B55">
        <w:rPr>
          <w:lang w:val="en-US"/>
        </w:rPr>
        <w:t xml:space="preserve"> within 28 days of the initial episode</w:t>
      </w:r>
      <w:r w:rsidR="00F45484" w:rsidRPr="00151B55">
        <w:rPr>
          <w:lang w:val="en-US"/>
        </w:rPr>
        <w:t xml:space="preserve">? </w:t>
      </w:r>
      <w:r w:rsidR="00F45484" w:rsidRPr="00151B55">
        <w:rPr>
          <w:b/>
          <w:bCs/>
          <w:lang w:val="en-US"/>
        </w:rPr>
        <w:t xml:space="preserve">Select all that apply </w:t>
      </w:r>
      <w:r w:rsidR="00106EDA" w:rsidRPr="00151B55">
        <w:t>&lt;ASK ALL&gt;</w:t>
      </w:r>
    </w:p>
    <w:p w14:paraId="78764FB2" w14:textId="77777777" w:rsidR="00F45484" w:rsidRPr="00151B55" w:rsidRDefault="00F45484" w:rsidP="00F45484">
      <w:pPr>
        <w:rPr>
          <w:lang w:val="en-US"/>
        </w:rPr>
      </w:pPr>
    </w:p>
    <w:tbl>
      <w:tblPr>
        <w:tblStyle w:val="ARWAnswergrid"/>
        <w:tblW w:w="0" w:type="auto"/>
        <w:tblLook w:val="04A0" w:firstRow="1" w:lastRow="0" w:firstColumn="1" w:lastColumn="0" w:noHBand="0" w:noVBand="1"/>
      </w:tblPr>
      <w:tblGrid>
        <w:gridCol w:w="614"/>
        <w:gridCol w:w="706"/>
        <w:gridCol w:w="7700"/>
      </w:tblGrid>
      <w:tr w:rsidR="00151B55" w:rsidRPr="00151B55" w14:paraId="2C1FB486" w14:textId="77777777" w:rsidTr="00CF0BCB">
        <w:tc>
          <w:tcPr>
            <w:tcW w:w="614" w:type="dxa"/>
          </w:tcPr>
          <w:p w14:paraId="6DDC5D8B" w14:textId="77777777" w:rsidR="00F45484" w:rsidRPr="00151B55" w:rsidRDefault="00F45484" w:rsidP="00CF0BCB">
            <w:pPr>
              <w:pStyle w:val="4Spacepreprog"/>
              <w:keepNext w:val="0"/>
              <w:jc w:val="center"/>
              <w:rPr>
                <w:lang w:val="en-GB"/>
              </w:rPr>
            </w:pPr>
            <w:r w:rsidRPr="00151B55">
              <w:rPr>
                <w:lang w:val="en-GB"/>
              </w:rPr>
              <w:t>1</w:t>
            </w:r>
          </w:p>
        </w:tc>
        <w:tc>
          <w:tcPr>
            <w:tcW w:w="706" w:type="dxa"/>
          </w:tcPr>
          <w:p w14:paraId="39FD7D55" w14:textId="77777777" w:rsidR="00F45484" w:rsidRPr="00151B55" w:rsidRDefault="00F45484" w:rsidP="00CF0BCB">
            <w:pPr>
              <w:pStyle w:val="4Spacepreprog"/>
              <w:keepNext w:val="0"/>
              <w:jc w:val="center"/>
            </w:pPr>
            <w:r w:rsidRPr="00151B55">
              <w:sym w:font="Wingdings" w:char="F0A8"/>
            </w:r>
          </w:p>
        </w:tc>
        <w:tc>
          <w:tcPr>
            <w:tcW w:w="7700" w:type="dxa"/>
          </w:tcPr>
          <w:p w14:paraId="4CBDE5A4" w14:textId="2DAF7986" w:rsidR="00F45484" w:rsidRPr="00151B55" w:rsidRDefault="00F45484" w:rsidP="00CF0BCB">
            <w:r w:rsidRPr="00151B55">
              <w:t>Pr</w:t>
            </w:r>
            <w:r w:rsidR="00A13568" w:rsidRPr="00151B55">
              <w:t>olong treatment duration of the previous antibiotic</w:t>
            </w:r>
          </w:p>
        </w:tc>
      </w:tr>
      <w:tr w:rsidR="00151B55" w:rsidRPr="00151B55" w14:paraId="0D19DEE9" w14:textId="77777777" w:rsidTr="00CF0BCB">
        <w:tc>
          <w:tcPr>
            <w:tcW w:w="614" w:type="dxa"/>
          </w:tcPr>
          <w:p w14:paraId="575D3A64" w14:textId="77777777" w:rsidR="00F45484" w:rsidRPr="00151B55" w:rsidRDefault="00F45484" w:rsidP="00CF0BCB">
            <w:pPr>
              <w:pStyle w:val="4Spacepreprog"/>
              <w:keepNext w:val="0"/>
              <w:jc w:val="center"/>
              <w:rPr>
                <w:lang w:val="en-GB"/>
              </w:rPr>
            </w:pPr>
            <w:r w:rsidRPr="00151B55">
              <w:rPr>
                <w:lang w:val="en-GB"/>
              </w:rPr>
              <w:t>2</w:t>
            </w:r>
          </w:p>
        </w:tc>
        <w:tc>
          <w:tcPr>
            <w:tcW w:w="706" w:type="dxa"/>
          </w:tcPr>
          <w:p w14:paraId="2E95F3A2" w14:textId="77777777" w:rsidR="00F45484" w:rsidRPr="00151B55" w:rsidRDefault="00F45484" w:rsidP="00CF0BCB">
            <w:pPr>
              <w:pStyle w:val="4Spacepreprog"/>
              <w:keepNext w:val="0"/>
              <w:jc w:val="center"/>
            </w:pPr>
            <w:r w:rsidRPr="00151B55">
              <w:sym w:font="Wingdings" w:char="F0A8"/>
            </w:r>
          </w:p>
        </w:tc>
        <w:tc>
          <w:tcPr>
            <w:tcW w:w="7700" w:type="dxa"/>
          </w:tcPr>
          <w:p w14:paraId="49B05781" w14:textId="3FD5CFD0" w:rsidR="00F45484" w:rsidRPr="00151B55" w:rsidRDefault="00A13568" w:rsidP="00CF0BCB">
            <w:r w:rsidRPr="00151B55">
              <w:t xml:space="preserve"> Perform a susceptibility test to guide second treatment</w:t>
            </w:r>
          </w:p>
        </w:tc>
      </w:tr>
      <w:tr w:rsidR="00151B55" w:rsidRPr="00151B55" w14:paraId="76D77C13" w14:textId="77777777" w:rsidTr="00CF0BCB">
        <w:tc>
          <w:tcPr>
            <w:tcW w:w="614" w:type="dxa"/>
          </w:tcPr>
          <w:p w14:paraId="34894B77" w14:textId="77777777" w:rsidR="00F45484" w:rsidRPr="00151B55" w:rsidRDefault="00F45484" w:rsidP="00CF0BCB">
            <w:pPr>
              <w:pStyle w:val="4Spacepreprog"/>
              <w:keepNext w:val="0"/>
              <w:jc w:val="center"/>
              <w:rPr>
                <w:lang w:val="en-GB"/>
              </w:rPr>
            </w:pPr>
            <w:r w:rsidRPr="00151B55">
              <w:rPr>
                <w:lang w:val="en-GB"/>
              </w:rPr>
              <w:t>3</w:t>
            </w:r>
          </w:p>
        </w:tc>
        <w:tc>
          <w:tcPr>
            <w:tcW w:w="706" w:type="dxa"/>
          </w:tcPr>
          <w:p w14:paraId="1220DE43" w14:textId="77777777" w:rsidR="00F45484" w:rsidRPr="00151B55" w:rsidRDefault="00F45484" w:rsidP="00CF0BCB">
            <w:pPr>
              <w:pStyle w:val="4Spacepreprog"/>
              <w:keepNext w:val="0"/>
              <w:jc w:val="center"/>
              <w:rPr>
                <w:lang w:val="en-GB"/>
              </w:rPr>
            </w:pPr>
            <w:r w:rsidRPr="00151B55">
              <w:sym w:font="Wingdings" w:char="F0A8"/>
            </w:r>
          </w:p>
        </w:tc>
        <w:tc>
          <w:tcPr>
            <w:tcW w:w="7700" w:type="dxa"/>
          </w:tcPr>
          <w:p w14:paraId="11FB7580" w14:textId="6CA1980E" w:rsidR="00F45484" w:rsidRPr="00151B55" w:rsidRDefault="00A13568" w:rsidP="00CF0BCB">
            <w:r w:rsidRPr="00151B55">
              <w:t>Empirically prescribe</w:t>
            </w:r>
            <w:r w:rsidR="00947D69" w:rsidRPr="00151B55">
              <w:t xml:space="preserve"> a</w:t>
            </w:r>
            <w:r w:rsidRPr="00151B55">
              <w:t xml:space="preserve">  </w:t>
            </w:r>
            <w:r w:rsidR="00166B58" w:rsidRPr="00151B55">
              <w:t xml:space="preserve"> </w:t>
            </w:r>
            <w:r w:rsidR="00F45484" w:rsidRPr="00151B55">
              <w:t>different antibiotic</w:t>
            </w:r>
          </w:p>
        </w:tc>
      </w:tr>
      <w:tr w:rsidR="00151B55" w:rsidRPr="00151B55" w14:paraId="35FEF14E" w14:textId="77777777" w:rsidTr="00CF0BCB">
        <w:tc>
          <w:tcPr>
            <w:tcW w:w="614" w:type="dxa"/>
          </w:tcPr>
          <w:p w14:paraId="43BFD72B" w14:textId="77777777" w:rsidR="00F45484" w:rsidRPr="00151B55" w:rsidRDefault="00F45484" w:rsidP="00CF0BCB">
            <w:pPr>
              <w:pStyle w:val="4Spacepreprog"/>
              <w:keepNext w:val="0"/>
              <w:jc w:val="center"/>
              <w:rPr>
                <w:lang w:val="en-GB"/>
              </w:rPr>
            </w:pPr>
            <w:r w:rsidRPr="00151B55">
              <w:rPr>
                <w:lang w:val="en-GB"/>
              </w:rPr>
              <w:t>4</w:t>
            </w:r>
          </w:p>
        </w:tc>
        <w:tc>
          <w:tcPr>
            <w:tcW w:w="706" w:type="dxa"/>
          </w:tcPr>
          <w:p w14:paraId="31AE669C" w14:textId="77777777" w:rsidR="00F45484" w:rsidRPr="00151B55" w:rsidRDefault="00F45484" w:rsidP="00CF0BCB">
            <w:pPr>
              <w:pStyle w:val="4Spacepreprog"/>
              <w:keepNext w:val="0"/>
              <w:jc w:val="center"/>
              <w:rPr>
                <w:lang w:val="en-GB"/>
              </w:rPr>
            </w:pPr>
            <w:r w:rsidRPr="00151B55">
              <w:sym w:font="Wingdings" w:char="F0A8"/>
            </w:r>
          </w:p>
        </w:tc>
        <w:tc>
          <w:tcPr>
            <w:tcW w:w="7700" w:type="dxa"/>
          </w:tcPr>
          <w:p w14:paraId="0AA34E49" w14:textId="7206DBC0" w:rsidR="00F45484" w:rsidRPr="00151B55" w:rsidRDefault="00F45484" w:rsidP="00CF0BCB">
            <w:r w:rsidRPr="00151B55">
              <w:t>Perform culture</w:t>
            </w:r>
            <w:r w:rsidR="006575BD" w:rsidRPr="00151B55">
              <w:t xml:space="preserve"> and susceptibility</w:t>
            </w:r>
            <w:r w:rsidRPr="00151B55">
              <w:t xml:space="preserve"> test to identify new infection</w:t>
            </w:r>
          </w:p>
        </w:tc>
      </w:tr>
      <w:tr w:rsidR="00151B55" w:rsidRPr="00151B55" w14:paraId="72926A14" w14:textId="77777777" w:rsidTr="00CF0BCB">
        <w:tc>
          <w:tcPr>
            <w:tcW w:w="614" w:type="dxa"/>
          </w:tcPr>
          <w:p w14:paraId="107C0C50" w14:textId="77777777" w:rsidR="00F45484" w:rsidRPr="00151B55" w:rsidRDefault="00F45484" w:rsidP="00CF0BCB">
            <w:pPr>
              <w:pStyle w:val="4Spacepreprog"/>
              <w:keepNext w:val="0"/>
              <w:jc w:val="center"/>
              <w:rPr>
                <w:lang w:val="en-GB"/>
              </w:rPr>
            </w:pPr>
            <w:r w:rsidRPr="00151B55">
              <w:rPr>
                <w:lang w:val="en-GB"/>
              </w:rPr>
              <w:t>5</w:t>
            </w:r>
          </w:p>
        </w:tc>
        <w:tc>
          <w:tcPr>
            <w:tcW w:w="706" w:type="dxa"/>
          </w:tcPr>
          <w:p w14:paraId="01F11DC7" w14:textId="77777777" w:rsidR="00F45484" w:rsidRPr="00151B55" w:rsidRDefault="00F45484" w:rsidP="00CF0BCB">
            <w:pPr>
              <w:pStyle w:val="4Spacepreprog"/>
              <w:keepNext w:val="0"/>
              <w:jc w:val="center"/>
              <w:rPr>
                <w:lang w:val="en-GB"/>
              </w:rPr>
            </w:pPr>
            <w:r w:rsidRPr="00151B55">
              <w:sym w:font="Wingdings" w:char="F0A8"/>
            </w:r>
          </w:p>
        </w:tc>
        <w:tc>
          <w:tcPr>
            <w:tcW w:w="7700" w:type="dxa"/>
          </w:tcPr>
          <w:p w14:paraId="1A0FFE10" w14:textId="3D294A90" w:rsidR="00F45484" w:rsidRPr="00151B55" w:rsidRDefault="00F45484" w:rsidP="00CF0BCB">
            <w:r w:rsidRPr="00151B55">
              <w:t xml:space="preserve">Refer to specialist </w:t>
            </w:r>
            <w:r w:rsidR="00AD21A2" w:rsidRPr="00151B55">
              <w:t>&lt;PRIMARY CARE PHYSICIAN ONLY&gt;</w:t>
            </w:r>
          </w:p>
        </w:tc>
      </w:tr>
      <w:tr w:rsidR="00AD21A2" w:rsidRPr="00151B55" w14:paraId="344F2556" w14:textId="77777777" w:rsidTr="00CF0BCB">
        <w:tc>
          <w:tcPr>
            <w:tcW w:w="614" w:type="dxa"/>
          </w:tcPr>
          <w:p w14:paraId="7C3C2F97" w14:textId="5B5825D6" w:rsidR="00AD21A2" w:rsidRPr="00151B55" w:rsidRDefault="00AD21A2" w:rsidP="00CF0BCB">
            <w:pPr>
              <w:pStyle w:val="4Spacepreprog"/>
              <w:keepNext w:val="0"/>
              <w:jc w:val="center"/>
              <w:rPr>
                <w:lang w:val="en-GB"/>
              </w:rPr>
            </w:pPr>
            <w:r w:rsidRPr="00151B55">
              <w:rPr>
                <w:lang w:val="en-GB"/>
              </w:rPr>
              <w:t>6</w:t>
            </w:r>
          </w:p>
        </w:tc>
        <w:tc>
          <w:tcPr>
            <w:tcW w:w="706" w:type="dxa"/>
          </w:tcPr>
          <w:p w14:paraId="2BFAB58F" w14:textId="0F6B13B6" w:rsidR="00AD21A2" w:rsidRPr="00151B55" w:rsidRDefault="00AD21A2" w:rsidP="00CF0BCB">
            <w:pPr>
              <w:pStyle w:val="4Spacepreprog"/>
              <w:keepNext w:val="0"/>
              <w:jc w:val="center"/>
            </w:pPr>
            <w:r w:rsidRPr="00151B55">
              <w:sym w:font="Wingdings" w:char="F0A8"/>
            </w:r>
          </w:p>
        </w:tc>
        <w:tc>
          <w:tcPr>
            <w:tcW w:w="7700" w:type="dxa"/>
          </w:tcPr>
          <w:p w14:paraId="4C13F29C" w14:textId="06DF074F" w:rsidR="00AD21A2" w:rsidRPr="00151B55" w:rsidRDefault="00AD21A2" w:rsidP="00CF0BCB">
            <w:r w:rsidRPr="00151B55">
              <w:t>Refer to other specialist &lt;SPECIALISTS ONLY&gt;</w:t>
            </w:r>
          </w:p>
        </w:tc>
      </w:tr>
    </w:tbl>
    <w:p w14:paraId="798C2E10" w14:textId="77777777" w:rsidR="00F45484" w:rsidRPr="00151B55" w:rsidRDefault="00F45484" w:rsidP="00A038D6">
      <w:pPr>
        <w:rPr>
          <w:noProof/>
          <w:lang w:val="en-US"/>
        </w:rPr>
      </w:pPr>
    </w:p>
    <w:p w14:paraId="5BE9034C" w14:textId="77777777" w:rsidR="00A87087" w:rsidRPr="00151B55" w:rsidRDefault="00A87087" w:rsidP="00A038D6">
      <w:pPr>
        <w:rPr>
          <w:noProof/>
          <w:lang w:val="en-US"/>
        </w:rPr>
      </w:pPr>
    </w:p>
    <w:p w14:paraId="4882E20E" w14:textId="0E532FE0" w:rsidR="00D139E0" w:rsidRPr="00151B55" w:rsidRDefault="00DC5A9E" w:rsidP="00A038D6">
      <w:r w:rsidRPr="00151B55">
        <w:rPr>
          <w:noProof/>
          <w:lang w:val="en-US"/>
        </w:rPr>
        <w:t>B</w:t>
      </w:r>
      <w:r w:rsidR="00D139E0" w:rsidRPr="00151B55">
        <w:rPr>
          <w:noProof/>
          <w:lang w:val="en-US"/>
        </w:rPr>
        <w:t>Q</w:t>
      </w:r>
      <w:r w:rsidR="00FA3D7F" w:rsidRPr="00151B55">
        <w:rPr>
          <w:noProof/>
          <w:lang w:val="en-US"/>
        </w:rPr>
        <w:t>9</w:t>
      </w:r>
      <w:r w:rsidR="00D139E0" w:rsidRPr="00151B55">
        <w:rPr>
          <w:noProof/>
          <w:lang w:val="en-US"/>
        </w:rPr>
        <w:t xml:space="preserve">. </w:t>
      </w:r>
      <w:r w:rsidR="00283F2F" w:rsidRPr="00151B55">
        <w:rPr>
          <w:noProof/>
          <w:lang w:val="en-US"/>
        </w:rPr>
        <w:t>For those patients who fail to respond to treatment, w</w:t>
      </w:r>
      <w:r w:rsidR="00D139E0" w:rsidRPr="00151B55">
        <w:rPr>
          <w:noProof/>
          <w:lang w:val="en-US"/>
        </w:rPr>
        <w:t>hat is the typical time taken</w:t>
      </w:r>
      <w:r w:rsidR="003C63D0" w:rsidRPr="00151B55">
        <w:rPr>
          <w:noProof/>
          <w:lang w:val="en-US"/>
        </w:rPr>
        <w:t xml:space="preserve"> between the start </w:t>
      </w:r>
      <w:r w:rsidR="00283F2F" w:rsidRPr="00151B55">
        <w:rPr>
          <w:noProof/>
          <w:lang w:val="en-US"/>
        </w:rPr>
        <w:t xml:space="preserve">of the </w:t>
      </w:r>
      <w:r w:rsidR="003C63D0" w:rsidRPr="00151B55">
        <w:rPr>
          <w:noProof/>
          <w:lang w:val="en-US"/>
        </w:rPr>
        <w:t>1</w:t>
      </w:r>
      <w:r w:rsidR="003C63D0" w:rsidRPr="00151B55">
        <w:rPr>
          <w:noProof/>
          <w:vertAlign w:val="superscript"/>
          <w:lang w:val="en-US"/>
        </w:rPr>
        <w:t>st</w:t>
      </w:r>
      <w:r w:rsidR="003C63D0" w:rsidRPr="00151B55">
        <w:rPr>
          <w:noProof/>
          <w:lang w:val="en-US"/>
        </w:rPr>
        <w:t xml:space="preserve"> </w:t>
      </w:r>
      <w:r w:rsidR="007F785B" w:rsidRPr="00151B55">
        <w:rPr>
          <w:noProof/>
          <w:lang w:val="en-US"/>
        </w:rPr>
        <w:t xml:space="preserve"> </w:t>
      </w:r>
      <w:r w:rsidR="00F45484" w:rsidRPr="00151B55">
        <w:rPr>
          <w:noProof/>
          <w:lang w:val="en-US"/>
        </w:rPr>
        <w:t>antibiotic treatment</w:t>
      </w:r>
      <w:r w:rsidR="003C63D0" w:rsidRPr="00151B55">
        <w:rPr>
          <w:noProof/>
          <w:lang w:val="en-US"/>
        </w:rPr>
        <w:t xml:space="preserve"> to the start of </w:t>
      </w:r>
      <w:r w:rsidR="004B00D1" w:rsidRPr="00151B55">
        <w:rPr>
          <w:noProof/>
          <w:lang w:val="en-US"/>
        </w:rPr>
        <w:t xml:space="preserve">the </w:t>
      </w:r>
      <w:r w:rsidR="003C63D0" w:rsidRPr="00151B55">
        <w:rPr>
          <w:noProof/>
          <w:lang w:val="en-US"/>
        </w:rPr>
        <w:t>2</w:t>
      </w:r>
      <w:r w:rsidR="003C63D0" w:rsidRPr="00151B55">
        <w:rPr>
          <w:noProof/>
          <w:vertAlign w:val="superscript"/>
          <w:lang w:val="en-US"/>
        </w:rPr>
        <w:t>nd</w:t>
      </w:r>
      <w:r w:rsidR="003C63D0" w:rsidRPr="00151B55">
        <w:rPr>
          <w:noProof/>
          <w:lang w:val="en-US"/>
        </w:rPr>
        <w:t xml:space="preserve"> </w:t>
      </w:r>
      <w:r w:rsidR="00283F2F" w:rsidRPr="00151B55">
        <w:rPr>
          <w:noProof/>
          <w:lang w:val="en-US"/>
        </w:rPr>
        <w:t xml:space="preserve">antibiotic </w:t>
      </w:r>
      <w:r w:rsidR="004B00D1" w:rsidRPr="00151B55">
        <w:rPr>
          <w:noProof/>
          <w:lang w:val="en-US"/>
        </w:rPr>
        <w:t>treatment</w:t>
      </w:r>
      <w:r w:rsidR="00D139E0" w:rsidRPr="00151B55">
        <w:rPr>
          <w:noProof/>
          <w:lang w:val="en-US"/>
        </w:rPr>
        <w:t>?</w:t>
      </w:r>
      <w:r w:rsidR="00B60CF8" w:rsidRPr="00151B55">
        <w:rPr>
          <w:noProof/>
          <w:lang w:val="en-US"/>
        </w:rPr>
        <w:t xml:space="preserve"> </w:t>
      </w:r>
      <w:r w:rsidR="00B60CF8" w:rsidRPr="00151B55">
        <w:t>&lt;ASK ALL&gt;</w:t>
      </w:r>
      <w:r w:rsidR="001F11B8" w:rsidRPr="00151B55">
        <w:t xml:space="preserve"> REPEAT FOR </w:t>
      </w:r>
      <w:r w:rsidR="00283F2F" w:rsidRPr="00151B55">
        <w:t>2</w:t>
      </w:r>
      <w:r w:rsidR="00283F2F" w:rsidRPr="00151B55">
        <w:rPr>
          <w:vertAlign w:val="superscript"/>
        </w:rPr>
        <w:t>nd</w:t>
      </w:r>
      <w:r w:rsidR="00283F2F" w:rsidRPr="00151B55">
        <w:t xml:space="preserve"> AND 3</w:t>
      </w:r>
      <w:r w:rsidR="004B00D1" w:rsidRPr="00151B55">
        <w:rPr>
          <w:vertAlign w:val="superscript"/>
        </w:rPr>
        <w:t>rd</w:t>
      </w:r>
      <w:r w:rsidR="004B00D1" w:rsidRPr="00151B55">
        <w:t xml:space="preserve"> </w:t>
      </w:r>
      <w:r w:rsidR="00283F2F" w:rsidRPr="00151B55">
        <w:t xml:space="preserve">ANTIBIOTIC </w:t>
      </w:r>
      <w:r w:rsidR="004B00D1" w:rsidRPr="00151B55">
        <w:t>TREATMENTs</w:t>
      </w:r>
    </w:p>
    <w:p w14:paraId="6BA3AEC1" w14:textId="77777777" w:rsidR="001F11B8" w:rsidRPr="00151B55" w:rsidRDefault="001F11B8" w:rsidP="00A038D6">
      <w:pPr>
        <w:rPr>
          <w:noProof/>
          <w:lang w:val="en-US"/>
        </w:rPr>
      </w:pPr>
    </w:p>
    <w:tbl>
      <w:tblPr>
        <w:tblStyle w:val="ARWAnswergrid"/>
        <w:tblW w:w="8606" w:type="dxa"/>
        <w:jc w:val="left"/>
        <w:tblInd w:w="-3" w:type="dxa"/>
        <w:tblLook w:val="04A0" w:firstRow="1" w:lastRow="0" w:firstColumn="1" w:lastColumn="0" w:noHBand="0" w:noVBand="1"/>
      </w:tblPr>
      <w:tblGrid>
        <w:gridCol w:w="363"/>
        <w:gridCol w:w="2573"/>
        <w:gridCol w:w="2694"/>
        <w:gridCol w:w="2976"/>
      </w:tblGrid>
      <w:tr w:rsidR="00151B55" w:rsidRPr="00151B55" w14:paraId="16C86008" w14:textId="77777777" w:rsidTr="00F45484">
        <w:trPr>
          <w:jc w:val="left"/>
        </w:trPr>
        <w:tc>
          <w:tcPr>
            <w:tcW w:w="363" w:type="dxa"/>
          </w:tcPr>
          <w:p w14:paraId="7983C88E" w14:textId="77777777" w:rsidR="00F45484" w:rsidRPr="00151B55" w:rsidRDefault="00F45484" w:rsidP="005804C1">
            <w:pPr>
              <w:pStyle w:val="4Spacepreprog"/>
              <w:keepNext w:val="0"/>
              <w:jc w:val="center"/>
              <w:rPr>
                <w:lang w:val="en-GB"/>
              </w:rPr>
            </w:pPr>
          </w:p>
        </w:tc>
        <w:tc>
          <w:tcPr>
            <w:tcW w:w="2573" w:type="dxa"/>
          </w:tcPr>
          <w:p w14:paraId="46F26B95" w14:textId="34C4B27B" w:rsidR="00F45484" w:rsidRPr="00151B55" w:rsidRDefault="00F45484" w:rsidP="005804C1">
            <w:r w:rsidRPr="00151B55">
              <w:t>Time from 1</w:t>
            </w:r>
            <w:r w:rsidRPr="00151B55">
              <w:rPr>
                <w:vertAlign w:val="superscript"/>
              </w:rPr>
              <w:t>st</w:t>
            </w:r>
            <w:r w:rsidRPr="00151B55">
              <w:t xml:space="preserve"> </w:t>
            </w:r>
            <w:r w:rsidRPr="00151B55">
              <w:sym w:font="Wingdings" w:char="F0E0"/>
            </w:r>
            <w:r w:rsidRPr="00151B55">
              <w:t xml:space="preserve"> 2</w:t>
            </w:r>
            <w:r w:rsidRPr="00151B55">
              <w:rPr>
                <w:vertAlign w:val="superscript"/>
              </w:rPr>
              <w:t>nd</w:t>
            </w:r>
            <w:r w:rsidRPr="00151B55">
              <w:t xml:space="preserve"> antibiotic treatment</w:t>
            </w:r>
          </w:p>
        </w:tc>
        <w:tc>
          <w:tcPr>
            <w:tcW w:w="2694" w:type="dxa"/>
          </w:tcPr>
          <w:p w14:paraId="403DD06B" w14:textId="4CD3DEF8" w:rsidR="00F45484" w:rsidRPr="00151B55" w:rsidRDefault="00F45484" w:rsidP="005804C1">
            <w:r w:rsidRPr="00151B55">
              <w:t>Time from 2</w:t>
            </w:r>
            <w:r w:rsidRPr="00151B55">
              <w:rPr>
                <w:vertAlign w:val="superscript"/>
              </w:rPr>
              <w:t>nd</w:t>
            </w:r>
            <w:r w:rsidRPr="00151B55">
              <w:t xml:space="preserve"> </w:t>
            </w:r>
            <w:r w:rsidRPr="00151B55">
              <w:sym w:font="Wingdings" w:char="F0E0"/>
            </w:r>
            <w:r w:rsidRPr="00151B55">
              <w:t xml:space="preserve"> 3</w:t>
            </w:r>
            <w:r w:rsidRPr="00151B55">
              <w:rPr>
                <w:vertAlign w:val="superscript"/>
              </w:rPr>
              <w:t>rd</w:t>
            </w:r>
            <w:r w:rsidRPr="00151B55">
              <w:t xml:space="preserve"> antibiotic treatment</w:t>
            </w:r>
          </w:p>
        </w:tc>
        <w:tc>
          <w:tcPr>
            <w:tcW w:w="2976" w:type="dxa"/>
          </w:tcPr>
          <w:p w14:paraId="1E717A48" w14:textId="153D9455" w:rsidR="00F45484" w:rsidRPr="00151B55" w:rsidRDefault="00F45484" w:rsidP="005804C1">
            <w:r w:rsidRPr="00151B55">
              <w:t>Time from 3</w:t>
            </w:r>
            <w:r w:rsidRPr="00151B55">
              <w:rPr>
                <w:vertAlign w:val="superscript"/>
              </w:rPr>
              <w:t>rd</w:t>
            </w:r>
            <w:r w:rsidRPr="00151B55">
              <w:t xml:space="preserve"> </w:t>
            </w:r>
            <w:r w:rsidRPr="00151B55">
              <w:sym w:font="Wingdings" w:char="F0E0"/>
            </w:r>
            <w:r w:rsidRPr="00151B55">
              <w:t xml:space="preserve"> 4</w:t>
            </w:r>
            <w:r w:rsidRPr="00151B55">
              <w:rPr>
                <w:vertAlign w:val="superscript"/>
              </w:rPr>
              <w:t>th</w:t>
            </w:r>
            <w:r w:rsidRPr="00151B55">
              <w:t xml:space="preserve"> antibiotic treatment</w:t>
            </w:r>
          </w:p>
        </w:tc>
      </w:tr>
      <w:tr w:rsidR="00151B55" w:rsidRPr="00151B55" w14:paraId="683CC079" w14:textId="77777777" w:rsidTr="00F45484">
        <w:trPr>
          <w:jc w:val="left"/>
        </w:trPr>
        <w:tc>
          <w:tcPr>
            <w:tcW w:w="363" w:type="dxa"/>
          </w:tcPr>
          <w:p w14:paraId="5840E694" w14:textId="77777777" w:rsidR="00F45484" w:rsidRPr="00151B55" w:rsidRDefault="00F45484" w:rsidP="005804C1">
            <w:pPr>
              <w:pStyle w:val="4Spacepreprog"/>
              <w:keepNext w:val="0"/>
              <w:jc w:val="center"/>
              <w:rPr>
                <w:lang w:val="en-GB"/>
              </w:rPr>
            </w:pPr>
            <w:r w:rsidRPr="00151B55">
              <w:rPr>
                <w:lang w:val="en-GB"/>
              </w:rPr>
              <w:t>1</w:t>
            </w:r>
          </w:p>
        </w:tc>
        <w:tc>
          <w:tcPr>
            <w:tcW w:w="2573" w:type="dxa"/>
          </w:tcPr>
          <w:p w14:paraId="7FBD8AF1" w14:textId="28604F50" w:rsidR="00F45484" w:rsidRPr="00151B55" w:rsidRDefault="00F45484" w:rsidP="005804C1">
            <w:r w:rsidRPr="00151B55">
              <w:t xml:space="preserve">__Days (max. </w:t>
            </w:r>
            <w:r w:rsidR="000B01AD" w:rsidRPr="00151B55">
              <w:t>28</w:t>
            </w:r>
            <w:r w:rsidRPr="00151B55">
              <w:t xml:space="preserve"> days)</w:t>
            </w:r>
          </w:p>
        </w:tc>
        <w:tc>
          <w:tcPr>
            <w:tcW w:w="2694" w:type="dxa"/>
          </w:tcPr>
          <w:p w14:paraId="25884633" w14:textId="11CF669D" w:rsidR="00F45484" w:rsidRPr="00151B55" w:rsidRDefault="00F45484" w:rsidP="005804C1">
            <w:r w:rsidRPr="00151B55">
              <w:t>__Days (max</w:t>
            </w:r>
            <w:r w:rsidR="00A87087" w:rsidRPr="00151B55">
              <w:t xml:space="preserve">. </w:t>
            </w:r>
            <w:r w:rsidR="000B01AD" w:rsidRPr="00151B55">
              <w:t>28</w:t>
            </w:r>
            <w:r w:rsidRPr="00151B55">
              <w:t xml:space="preserve"> days)</w:t>
            </w:r>
          </w:p>
        </w:tc>
        <w:tc>
          <w:tcPr>
            <w:tcW w:w="2976" w:type="dxa"/>
          </w:tcPr>
          <w:p w14:paraId="77F9D5BC" w14:textId="5CA05180" w:rsidR="00F45484" w:rsidRPr="00151B55" w:rsidRDefault="00F45484" w:rsidP="005804C1">
            <w:r w:rsidRPr="00151B55">
              <w:t>__Days (max</w:t>
            </w:r>
            <w:r w:rsidR="00A87087" w:rsidRPr="00151B55">
              <w:t xml:space="preserve">. </w:t>
            </w:r>
            <w:r w:rsidR="000B01AD" w:rsidRPr="00151B55">
              <w:t>28</w:t>
            </w:r>
            <w:r w:rsidRPr="00151B55">
              <w:t xml:space="preserve"> days)</w:t>
            </w:r>
          </w:p>
        </w:tc>
      </w:tr>
    </w:tbl>
    <w:p w14:paraId="37DE0368" w14:textId="77777777" w:rsidR="005E6557" w:rsidRPr="00151B55" w:rsidRDefault="005E6557" w:rsidP="00A038D6">
      <w:pPr>
        <w:rPr>
          <w:noProof/>
          <w:lang w:val="en-US"/>
        </w:rPr>
      </w:pPr>
    </w:p>
    <w:p w14:paraId="77408D28" w14:textId="40932993" w:rsidR="00AA3F6F" w:rsidRPr="00151B55" w:rsidRDefault="00AA3F6F" w:rsidP="00A038D6">
      <w:pPr>
        <w:rPr>
          <w:lang w:val="en-US"/>
        </w:rPr>
      </w:pPr>
    </w:p>
    <w:p w14:paraId="5A3EBF5C" w14:textId="3FEFD18E" w:rsidR="004B00D1" w:rsidRPr="00151B55" w:rsidRDefault="00DC5A9E" w:rsidP="004B00D1">
      <w:r w:rsidRPr="00151B55">
        <w:rPr>
          <w:lang w:val="en-US"/>
        </w:rPr>
        <w:t>B</w:t>
      </w:r>
      <w:r w:rsidR="00AA3F6F" w:rsidRPr="00151B55">
        <w:rPr>
          <w:lang w:val="en-US"/>
        </w:rPr>
        <w:t>Q1</w:t>
      </w:r>
      <w:r w:rsidR="00FA3D7F" w:rsidRPr="00151B55">
        <w:rPr>
          <w:lang w:val="en-US"/>
        </w:rPr>
        <w:t>0</w:t>
      </w:r>
      <w:r w:rsidR="00AA3F6F" w:rsidRPr="00151B55">
        <w:rPr>
          <w:lang w:val="en-US"/>
        </w:rPr>
        <w:t xml:space="preserve">.  </w:t>
      </w:r>
      <w:r w:rsidR="004B00D1" w:rsidRPr="00151B55">
        <w:rPr>
          <w:lang w:val="en-US"/>
        </w:rPr>
        <w:t xml:space="preserve">Typically, </w:t>
      </w:r>
      <w:r w:rsidR="00AD21A2" w:rsidRPr="00151B55">
        <w:rPr>
          <w:lang w:val="en-US"/>
        </w:rPr>
        <w:t xml:space="preserve">how many </w:t>
      </w:r>
      <w:r w:rsidR="000105B1" w:rsidRPr="00151B55">
        <w:rPr>
          <w:lang w:val="en-US"/>
        </w:rPr>
        <w:t xml:space="preserve">visits </w:t>
      </w:r>
      <w:r w:rsidR="00AD21A2" w:rsidRPr="00151B55">
        <w:rPr>
          <w:lang w:val="en-US"/>
        </w:rPr>
        <w:t>would a uUTI patient treated with the &lt;1</w:t>
      </w:r>
      <w:r w:rsidR="00AD21A2" w:rsidRPr="00151B55">
        <w:rPr>
          <w:vertAlign w:val="superscript"/>
          <w:lang w:val="en-US"/>
        </w:rPr>
        <w:t>st</w:t>
      </w:r>
      <w:r w:rsidR="00AD21A2" w:rsidRPr="00151B55">
        <w:rPr>
          <w:lang w:val="en-US"/>
        </w:rPr>
        <w:t xml:space="preserve"> / 2</w:t>
      </w:r>
      <w:r w:rsidR="00AD21A2" w:rsidRPr="00151B55">
        <w:rPr>
          <w:vertAlign w:val="superscript"/>
          <w:lang w:val="en-US"/>
        </w:rPr>
        <w:t>nd</w:t>
      </w:r>
      <w:r w:rsidR="00AD21A2" w:rsidRPr="00151B55">
        <w:rPr>
          <w:lang w:val="en-US"/>
        </w:rPr>
        <w:t xml:space="preserve"> / 3</w:t>
      </w:r>
      <w:r w:rsidR="00AD21A2" w:rsidRPr="00151B55">
        <w:rPr>
          <w:vertAlign w:val="superscript"/>
          <w:lang w:val="en-US"/>
        </w:rPr>
        <w:t>rd</w:t>
      </w:r>
      <w:r w:rsidR="00AD21A2" w:rsidRPr="00151B55">
        <w:rPr>
          <w:lang w:val="en-US"/>
        </w:rPr>
        <w:t xml:space="preserve"> &gt; antibiotic treatment </w:t>
      </w:r>
      <w:r w:rsidR="000105B1" w:rsidRPr="00151B55">
        <w:rPr>
          <w:lang w:val="en-US"/>
        </w:rPr>
        <w:t>attend</w:t>
      </w:r>
      <w:r w:rsidR="00AD21A2" w:rsidRPr="00151B55">
        <w:rPr>
          <w:lang w:val="en-US"/>
        </w:rPr>
        <w:t xml:space="preserve"> </w:t>
      </w:r>
      <w:r w:rsidR="00C32DB7" w:rsidRPr="00151B55">
        <w:rPr>
          <w:lang w:val="en-US"/>
        </w:rPr>
        <w:t xml:space="preserve">with </w:t>
      </w:r>
      <w:r w:rsidR="00AD21A2" w:rsidRPr="00151B55">
        <w:rPr>
          <w:lang w:val="en-US"/>
        </w:rPr>
        <w:t>the following physician</w:t>
      </w:r>
      <w:r w:rsidR="00F45484" w:rsidRPr="00151B55">
        <w:rPr>
          <w:lang w:val="en-US"/>
        </w:rPr>
        <w:t xml:space="preserve"> types</w:t>
      </w:r>
      <w:r w:rsidR="004B00D1" w:rsidRPr="00151B55">
        <w:rPr>
          <w:lang w:val="en-US"/>
        </w:rPr>
        <w:t xml:space="preserve"> for the management of their condition?  </w:t>
      </w:r>
      <w:r w:rsidR="004B00D1" w:rsidRPr="00151B55">
        <w:t>&lt;ASK ALL&gt; REPEAT FOR 2</w:t>
      </w:r>
      <w:r w:rsidR="004B00D1" w:rsidRPr="00151B55">
        <w:rPr>
          <w:vertAlign w:val="superscript"/>
        </w:rPr>
        <w:t>nd</w:t>
      </w:r>
      <w:r w:rsidR="004B00D1" w:rsidRPr="00151B55">
        <w:t xml:space="preserve"> AND 3</w:t>
      </w:r>
      <w:r w:rsidR="004B00D1" w:rsidRPr="00151B55">
        <w:rPr>
          <w:vertAlign w:val="superscript"/>
        </w:rPr>
        <w:t>rd</w:t>
      </w:r>
      <w:r w:rsidR="004B00D1" w:rsidRPr="00151B55">
        <w:t xml:space="preserve"> ANTIBIOTIC TREATMENTS</w:t>
      </w:r>
    </w:p>
    <w:p w14:paraId="5820477A" w14:textId="29F8FE77" w:rsidR="004B00D1" w:rsidRPr="00151B55" w:rsidRDefault="004B00D1" w:rsidP="004B00D1">
      <w:pPr>
        <w:tabs>
          <w:tab w:val="left" w:pos="7240"/>
        </w:tabs>
        <w:rPr>
          <w:lang w:val="en-US"/>
        </w:rPr>
      </w:pPr>
    </w:p>
    <w:tbl>
      <w:tblPr>
        <w:tblStyle w:val="ARWAnswergrid"/>
        <w:tblW w:w="4601" w:type="pct"/>
        <w:jc w:val="left"/>
        <w:tblInd w:w="-3" w:type="dxa"/>
        <w:tblLook w:val="04A0" w:firstRow="1" w:lastRow="0" w:firstColumn="1" w:lastColumn="0" w:noHBand="0" w:noVBand="1"/>
      </w:tblPr>
      <w:tblGrid>
        <w:gridCol w:w="307"/>
        <w:gridCol w:w="2208"/>
        <w:gridCol w:w="1688"/>
        <w:gridCol w:w="1636"/>
        <w:gridCol w:w="2461"/>
      </w:tblGrid>
      <w:tr w:rsidR="00151B55" w:rsidRPr="00151B55" w14:paraId="344FB069" w14:textId="77777777" w:rsidTr="00F45484">
        <w:trPr>
          <w:jc w:val="left"/>
        </w:trPr>
        <w:tc>
          <w:tcPr>
            <w:tcW w:w="307" w:type="dxa"/>
          </w:tcPr>
          <w:p w14:paraId="3C1556D0" w14:textId="77777777" w:rsidR="00F45484" w:rsidRPr="00151B55" w:rsidRDefault="00F45484" w:rsidP="001A5E0C">
            <w:pPr>
              <w:pStyle w:val="4Spacepreprog"/>
              <w:keepNext w:val="0"/>
              <w:jc w:val="center"/>
              <w:rPr>
                <w:lang w:val="en-GB"/>
              </w:rPr>
            </w:pPr>
          </w:p>
        </w:tc>
        <w:tc>
          <w:tcPr>
            <w:tcW w:w="2208" w:type="dxa"/>
          </w:tcPr>
          <w:p w14:paraId="1B5B74F1" w14:textId="77777777" w:rsidR="00F45484" w:rsidRPr="00151B55" w:rsidRDefault="00F45484" w:rsidP="001A5E0C"/>
        </w:tc>
        <w:tc>
          <w:tcPr>
            <w:tcW w:w="1688" w:type="dxa"/>
          </w:tcPr>
          <w:p w14:paraId="1EA20D9B" w14:textId="53BCCCEF" w:rsidR="00F45484" w:rsidRPr="00151B55" w:rsidRDefault="00F45484" w:rsidP="001A5E0C">
            <w:r w:rsidRPr="00151B55">
              <w:t>1</w:t>
            </w:r>
            <w:r w:rsidRPr="00151B55">
              <w:rPr>
                <w:vertAlign w:val="superscript"/>
              </w:rPr>
              <w:t>st</w:t>
            </w:r>
            <w:r w:rsidRPr="00151B55">
              <w:t xml:space="preserve"> antibiotic treatment</w:t>
            </w:r>
          </w:p>
        </w:tc>
        <w:tc>
          <w:tcPr>
            <w:tcW w:w="1636" w:type="dxa"/>
          </w:tcPr>
          <w:p w14:paraId="49F0B4CC" w14:textId="5B3A587D" w:rsidR="00F45484" w:rsidRPr="00151B55" w:rsidRDefault="00F45484" w:rsidP="001A5E0C">
            <w:r w:rsidRPr="00151B55">
              <w:t>Failed 1</w:t>
            </w:r>
            <w:r w:rsidRPr="00151B55">
              <w:rPr>
                <w:vertAlign w:val="superscript"/>
              </w:rPr>
              <w:t>st</w:t>
            </w:r>
            <w:r w:rsidRPr="00151B55">
              <w:t xml:space="preserve"> line and receiving 2</w:t>
            </w:r>
            <w:r w:rsidRPr="00151B55">
              <w:rPr>
                <w:vertAlign w:val="superscript"/>
              </w:rPr>
              <w:t>nd</w:t>
            </w:r>
            <w:r w:rsidRPr="00151B55">
              <w:t xml:space="preserve"> antibiotic treatment</w:t>
            </w:r>
          </w:p>
        </w:tc>
        <w:tc>
          <w:tcPr>
            <w:tcW w:w="2461" w:type="dxa"/>
          </w:tcPr>
          <w:p w14:paraId="3254C682" w14:textId="7729ACEC" w:rsidR="00F45484" w:rsidRPr="00151B55" w:rsidRDefault="00F45484" w:rsidP="001A5E0C">
            <w:r w:rsidRPr="00151B55">
              <w:t>Failed 2</w:t>
            </w:r>
            <w:r w:rsidRPr="00151B55">
              <w:rPr>
                <w:vertAlign w:val="superscript"/>
              </w:rPr>
              <w:t>nd</w:t>
            </w:r>
            <w:r w:rsidRPr="00151B55">
              <w:t xml:space="preserve"> line and receiving 3</w:t>
            </w:r>
            <w:r w:rsidRPr="00151B55">
              <w:rPr>
                <w:vertAlign w:val="superscript"/>
              </w:rPr>
              <w:t>rd</w:t>
            </w:r>
            <w:r w:rsidRPr="00151B55">
              <w:t>+ antibiotic treatment</w:t>
            </w:r>
          </w:p>
        </w:tc>
      </w:tr>
      <w:tr w:rsidR="00151B55" w:rsidRPr="00151B55" w14:paraId="27FEBCA1" w14:textId="77777777" w:rsidTr="00F45484">
        <w:trPr>
          <w:jc w:val="left"/>
        </w:trPr>
        <w:tc>
          <w:tcPr>
            <w:tcW w:w="307" w:type="dxa"/>
          </w:tcPr>
          <w:p w14:paraId="16971B72" w14:textId="77777777" w:rsidR="00F45484" w:rsidRPr="00151B55" w:rsidRDefault="00F45484" w:rsidP="00F45484">
            <w:pPr>
              <w:pStyle w:val="4Spacepreprog"/>
              <w:keepNext w:val="0"/>
              <w:jc w:val="center"/>
              <w:rPr>
                <w:lang w:val="en-GB"/>
              </w:rPr>
            </w:pPr>
            <w:r w:rsidRPr="00151B55">
              <w:rPr>
                <w:lang w:val="en-GB"/>
              </w:rPr>
              <w:t>1</w:t>
            </w:r>
          </w:p>
        </w:tc>
        <w:tc>
          <w:tcPr>
            <w:tcW w:w="2208" w:type="dxa"/>
          </w:tcPr>
          <w:p w14:paraId="53F5B876" w14:textId="74620498" w:rsidR="00F45484" w:rsidRPr="00151B55" w:rsidRDefault="00F45484" w:rsidP="00F45484">
            <w:r w:rsidRPr="00151B55">
              <w:t>Frequency of visit to GP/PCP/Internist</w:t>
            </w:r>
          </w:p>
        </w:tc>
        <w:tc>
          <w:tcPr>
            <w:tcW w:w="1688" w:type="dxa"/>
          </w:tcPr>
          <w:p w14:paraId="14B268A7" w14:textId="49C378FB" w:rsidR="00F45484" w:rsidRPr="00151B55" w:rsidRDefault="00F45484" w:rsidP="00F45484">
            <w:r w:rsidRPr="00151B55">
              <w:t>__</w:t>
            </w:r>
            <w:r w:rsidR="000105B1" w:rsidRPr="00151B55">
              <w:t>Visits</w:t>
            </w:r>
          </w:p>
        </w:tc>
        <w:tc>
          <w:tcPr>
            <w:tcW w:w="1636" w:type="dxa"/>
          </w:tcPr>
          <w:p w14:paraId="1B6583B8" w14:textId="58FC86B3" w:rsidR="00F45484" w:rsidRPr="00151B55" w:rsidRDefault="00F45484" w:rsidP="00F45484">
            <w:r w:rsidRPr="00151B55">
              <w:t>__</w:t>
            </w:r>
            <w:r w:rsidR="000105B1" w:rsidRPr="00151B55">
              <w:t>Visits</w:t>
            </w:r>
          </w:p>
        </w:tc>
        <w:tc>
          <w:tcPr>
            <w:tcW w:w="2461" w:type="dxa"/>
          </w:tcPr>
          <w:p w14:paraId="207AF466" w14:textId="3D8A7646" w:rsidR="00F45484" w:rsidRPr="00151B55" w:rsidRDefault="00F45484" w:rsidP="00F45484">
            <w:r w:rsidRPr="00151B55">
              <w:t>__</w:t>
            </w:r>
            <w:r w:rsidR="000105B1" w:rsidRPr="00151B55">
              <w:t>Visits</w:t>
            </w:r>
          </w:p>
        </w:tc>
      </w:tr>
      <w:tr w:rsidR="00151B55" w:rsidRPr="00151B55" w14:paraId="17EC4D3B" w14:textId="77777777" w:rsidTr="00F45484">
        <w:trPr>
          <w:jc w:val="left"/>
        </w:trPr>
        <w:tc>
          <w:tcPr>
            <w:tcW w:w="307" w:type="dxa"/>
          </w:tcPr>
          <w:p w14:paraId="4AC20169" w14:textId="4AEE2B06" w:rsidR="00F45484" w:rsidRPr="00151B55" w:rsidRDefault="00F45484" w:rsidP="00F45484">
            <w:pPr>
              <w:pStyle w:val="4Spacepreprog"/>
              <w:keepNext w:val="0"/>
              <w:jc w:val="center"/>
              <w:rPr>
                <w:lang w:val="en-GB"/>
              </w:rPr>
            </w:pPr>
            <w:r w:rsidRPr="00151B55">
              <w:rPr>
                <w:lang w:val="en-GB"/>
              </w:rPr>
              <w:t>2</w:t>
            </w:r>
          </w:p>
        </w:tc>
        <w:tc>
          <w:tcPr>
            <w:tcW w:w="2208" w:type="dxa"/>
          </w:tcPr>
          <w:p w14:paraId="5C5E3AC4" w14:textId="7AED4A27" w:rsidR="00F45484" w:rsidRPr="00151B55" w:rsidRDefault="00F45484" w:rsidP="00F45484">
            <w:r w:rsidRPr="00151B55">
              <w:t>Frequency of visit to Specialist</w:t>
            </w:r>
          </w:p>
        </w:tc>
        <w:tc>
          <w:tcPr>
            <w:tcW w:w="1688" w:type="dxa"/>
          </w:tcPr>
          <w:p w14:paraId="26014606" w14:textId="3E7D3AEA" w:rsidR="00F45484" w:rsidRPr="00151B55" w:rsidRDefault="00F45484" w:rsidP="00F45484">
            <w:r w:rsidRPr="00151B55">
              <w:t>__</w:t>
            </w:r>
            <w:r w:rsidR="000105B1" w:rsidRPr="00151B55">
              <w:t>Visits</w:t>
            </w:r>
          </w:p>
        </w:tc>
        <w:tc>
          <w:tcPr>
            <w:tcW w:w="1636" w:type="dxa"/>
          </w:tcPr>
          <w:p w14:paraId="19E81F56" w14:textId="20B0F480" w:rsidR="00F45484" w:rsidRPr="00151B55" w:rsidRDefault="00F45484" w:rsidP="00F45484">
            <w:r w:rsidRPr="00151B55">
              <w:t>__</w:t>
            </w:r>
            <w:r w:rsidR="000105B1" w:rsidRPr="00151B55">
              <w:t>Visits</w:t>
            </w:r>
          </w:p>
        </w:tc>
        <w:tc>
          <w:tcPr>
            <w:tcW w:w="2461" w:type="dxa"/>
          </w:tcPr>
          <w:p w14:paraId="7906E0D5" w14:textId="6810FB45" w:rsidR="00F45484" w:rsidRPr="00151B55" w:rsidRDefault="00F45484" w:rsidP="00F45484">
            <w:r w:rsidRPr="00151B55">
              <w:t>__</w:t>
            </w:r>
            <w:r w:rsidR="000105B1" w:rsidRPr="00151B55">
              <w:t>Visits</w:t>
            </w:r>
          </w:p>
        </w:tc>
      </w:tr>
    </w:tbl>
    <w:p w14:paraId="6E90DC38" w14:textId="41B6FEDB" w:rsidR="00AA3F6F" w:rsidRPr="00151B55" w:rsidRDefault="00AA3F6F" w:rsidP="00A038D6">
      <w:pPr>
        <w:rPr>
          <w:lang w:val="en-US"/>
        </w:rPr>
      </w:pPr>
    </w:p>
    <w:p w14:paraId="29BD12AC" w14:textId="46AA7255" w:rsidR="00F45484" w:rsidRPr="00151B55" w:rsidRDefault="00DC5A9E" w:rsidP="00CF0BCB">
      <w:pPr>
        <w:rPr>
          <w:lang w:val="en-US"/>
        </w:rPr>
      </w:pPr>
      <w:r w:rsidRPr="00151B55">
        <w:rPr>
          <w:lang w:val="en-US"/>
        </w:rPr>
        <w:t>B</w:t>
      </w:r>
      <w:r w:rsidR="002E7AD2" w:rsidRPr="00151B55">
        <w:rPr>
          <w:lang w:val="en-US"/>
        </w:rPr>
        <w:t>Q1</w:t>
      </w:r>
      <w:r w:rsidR="00FA3D7F" w:rsidRPr="00151B55">
        <w:rPr>
          <w:lang w:val="en-US"/>
        </w:rPr>
        <w:t>1</w:t>
      </w:r>
      <w:r w:rsidR="002E7AD2" w:rsidRPr="00151B55">
        <w:rPr>
          <w:lang w:val="en-US"/>
        </w:rPr>
        <w:t xml:space="preserve">.  Typically, at which line of treatment would </w:t>
      </w:r>
      <w:r w:rsidR="00116867" w:rsidRPr="00151B55">
        <w:rPr>
          <w:lang w:val="en-US"/>
        </w:rPr>
        <w:t xml:space="preserve">you refer a </w:t>
      </w:r>
      <w:r w:rsidR="002E7AD2" w:rsidRPr="00151B55">
        <w:rPr>
          <w:lang w:val="en-US"/>
        </w:rPr>
        <w:t>patient to</w:t>
      </w:r>
      <w:r w:rsidR="00116867" w:rsidRPr="00151B55">
        <w:rPr>
          <w:lang w:val="en-US"/>
        </w:rPr>
        <w:t xml:space="preserve"> a specialist for the management of their uUTI</w:t>
      </w:r>
      <w:r w:rsidR="002E7AD2" w:rsidRPr="00151B55">
        <w:rPr>
          <w:lang w:val="en-US"/>
        </w:rPr>
        <w:t xml:space="preserve">? </w:t>
      </w:r>
      <w:r w:rsidR="00F45484" w:rsidRPr="00151B55">
        <w:rPr>
          <w:lang w:val="en-US"/>
        </w:rPr>
        <w:t>&lt;ASK TO PRIMARY CARE PHYSICIANS ONLY&gt;</w:t>
      </w:r>
    </w:p>
    <w:p w14:paraId="556C03BD" w14:textId="3442F949" w:rsidR="002E7AD2" w:rsidRPr="00151B55" w:rsidRDefault="002E7AD2" w:rsidP="00006CCC">
      <w:pPr>
        <w:rPr>
          <w:lang w:val="en-US"/>
        </w:rPr>
      </w:pPr>
    </w:p>
    <w:tbl>
      <w:tblPr>
        <w:tblStyle w:val="ARWAnswergrid"/>
        <w:tblW w:w="0" w:type="auto"/>
        <w:tblLook w:val="04A0" w:firstRow="1" w:lastRow="0" w:firstColumn="1" w:lastColumn="0" w:noHBand="0" w:noVBand="1"/>
      </w:tblPr>
      <w:tblGrid>
        <w:gridCol w:w="614"/>
        <w:gridCol w:w="706"/>
        <w:gridCol w:w="7700"/>
      </w:tblGrid>
      <w:tr w:rsidR="00151B55" w:rsidRPr="00151B55" w14:paraId="55A114F9" w14:textId="77777777" w:rsidTr="00504AC3">
        <w:tc>
          <w:tcPr>
            <w:tcW w:w="614" w:type="dxa"/>
          </w:tcPr>
          <w:p w14:paraId="378C4B86" w14:textId="42EBAADD" w:rsidR="00116867" w:rsidRPr="00151B55" w:rsidRDefault="00116867" w:rsidP="00F45484">
            <w:pPr>
              <w:pStyle w:val="4Spacepreprog"/>
              <w:keepNext w:val="0"/>
              <w:jc w:val="center"/>
              <w:rPr>
                <w:lang w:val="en-GB"/>
              </w:rPr>
            </w:pPr>
            <w:r w:rsidRPr="00151B55">
              <w:rPr>
                <w:lang w:val="en-GB"/>
              </w:rPr>
              <w:t>1</w:t>
            </w:r>
          </w:p>
        </w:tc>
        <w:tc>
          <w:tcPr>
            <w:tcW w:w="706" w:type="dxa"/>
          </w:tcPr>
          <w:p w14:paraId="1C3A1671" w14:textId="0369DF54" w:rsidR="00116867" w:rsidRPr="00151B55" w:rsidRDefault="00116867" w:rsidP="00F45484">
            <w:pPr>
              <w:pStyle w:val="4Spacepreprog"/>
              <w:keepNext w:val="0"/>
              <w:jc w:val="center"/>
            </w:pPr>
            <w:r w:rsidRPr="00151B55">
              <w:sym w:font="Wingdings" w:char="F0A1"/>
            </w:r>
          </w:p>
        </w:tc>
        <w:tc>
          <w:tcPr>
            <w:tcW w:w="7700" w:type="dxa"/>
          </w:tcPr>
          <w:p w14:paraId="7B7BC0D1" w14:textId="348423AE" w:rsidR="00116867" w:rsidRPr="00151B55" w:rsidRDefault="00116867" w:rsidP="00F45484">
            <w:r w:rsidRPr="00151B55">
              <w:t xml:space="preserve">Would not typically refer </w:t>
            </w:r>
          </w:p>
        </w:tc>
      </w:tr>
      <w:tr w:rsidR="00151B55" w:rsidRPr="00151B55" w14:paraId="6968D3F7" w14:textId="77777777" w:rsidTr="00504AC3">
        <w:tc>
          <w:tcPr>
            <w:tcW w:w="614" w:type="dxa"/>
          </w:tcPr>
          <w:p w14:paraId="54DD7174" w14:textId="2BE8663F" w:rsidR="002E7AD2" w:rsidRPr="00151B55" w:rsidRDefault="00116867" w:rsidP="00F45484">
            <w:pPr>
              <w:pStyle w:val="4Spacepreprog"/>
              <w:keepNext w:val="0"/>
              <w:jc w:val="center"/>
              <w:rPr>
                <w:lang w:val="en-GB"/>
              </w:rPr>
            </w:pPr>
            <w:r w:rsidRPr="00151B55">
              <w:rPr>
                <w:lang w:val="en-GB"/>
              </w:rPr>
              <w:t>2</w:t>
            </w:r>
          </w:p>
        </w:tc>
        <w:tc>
          <w:tcPr>
            <w:tcW w:w="706" w:type="dxa"/>
          </w:tcPr>
          <w:p w14:paraId="4E56533F" w14:textId="01689ECE" w:rsidR="002E7AD2" w:rsidRPr="00151B55" w:rsidRDefault="00842A62" w:rsidP="00F45484">
            <w:pPr>
              <w:pStyle w:val="4Spacepreprog"/>
              <w:keepNext w:val="0"/>
              <w:jc w:val="center"/>
              <w:rPr>
                <w:lang w:val="en-GB"/>
              </w:rPr>
            </w:pPr>
            <w:r w:rsidRPr="00151B55">
              <w:sym w:font="Wingdings" w:char="F0A1"/>
            </w:r>
          </w:p>
        </w:tc>
        <w:tc>
          <w:tcPr>
            <w:tcW w:w="7700" w:type="dxa"/>
          </w:tcPr>
          <w:p w14:paraId="60C46523" w14:textId="40970E06" w:rsidR="002E7AD2" w:rsidRPr="00151B55" w:rsidRDefault="002E7AD2" w:rsidP="00504AC3">
            <w:r w:rsidRPr="00151B55">
              <w:t>1</w:t>
            </w:r>
            <w:r w:rsidRPr="00151B55">
              <w:rPr>
                <w:vertAlign w:val="superscript"/>
              </w:rPr>
              <w:t>st</w:t>
            </w:r>
            <w:r w:rsidRPr="00151B55">
              <w:t xml:space="preserve"> antibiotic treatment</w:t>
            </w:r>
          </w:p>
        </w:tc>
      </w:tr>
      <w:tr w:rsidR="00151B55" w:rsidRPr="00151B55" w14:paraId="3A0DEDFE" w14:textId="77777777" w:rsidTr="00504AC3">
        <w:tc>
          <w:tcPr>
            <w:tcW w:w="614" w:type="dxa"/>
          </w:tcPr>
          <w:p w14:paraId="7598AC47" w14:textId="64F5CC6B" w:rsidR="002E7AD2" w:rsidRPr="00151B55" w:rsidRDefault="00116867" w:rsidP="00504AC3">
            <w:pPr>
              <w:pStyle w:val="4Spacepreprog"/>
              <w:keepNext w:val="0"/>
              <w:jc w:val="center"/>
              <w:rPr>
                <w:lang w:val="en-GB"/>
              </w:rPr>
            </w:pPr>
            <w:r w:rsidRPr="00151B55">
              <w:rPr>
                <w:lang w:val="en-GB"/>
              </w:rPr>
              <w:t>3</w:t>
            </w:r>
          </w:p>
        </w:tc>
        <w:tc>
          <w:tcPr>
            <w:tcW w:w="706" w:type="dxa"/>
          </w:tcPr>
          <w:p w14:paraId="7D16222A" w14:textId="25A0EAD4" w:rsidR="002E7AD2" w:rsidRPr="00151B55" w:rsidRDefault="00842A62" w:rsidP="00504AC3">
            <w:pPr>
              <w:pStyle w:val="4Spacepreprog"/>
              <w:keepNext w:val="0"/>
              <w:jc w:val="center"/>
              <w:rPr>
                <w:lang w:val="en-GB"/>
              </w:rPr>
            </w:pPr>
            <w:r w:rsidRPr="00151B55">
              <w:sym w:font="Wingdings" w:char="F0A1"/>
            </w:r>
          </w:p>
        </w:tc>
        <w:tc>
          <w:tcPr>
            <w:tcW w:w="7700" w:type="dxa"/>
          </w:tcPr>
          <w:p w14:paraId="5529A78F" w14:textId="57350FE8" w:rsidR="002E7AD2" w:rsidRPr="00151B55" w:rsidRDefault="002E7AD2" w:rsidP="00504AC3">
            <w:r w:rsidRPr="00151B55">
              <w:t>2</w:t>
            </w:r>
            <w:r w:rsidRPr="00151B55">
              <w:rPr>
                <w:vertAlign w:val="superscript"/>
              </w:rPr>
              <w:t>nd</w:t>
            </w:r>
            <w:r w:rsidRPr="00151B55">
              <w:t xml:space="preserve"> antibiotic treatment</w:t>
            </w:r>
          </w:p>
        </w:tc>
      </w:tr>
      <w:tr w:rsidR="002E7AD2" w:rsidRPr="00151B55" w14:paraId="2870F3FF" w14:textId="77777777" w:rsidTr="00504AC3">
        <w:tc>
          <w:tcPr>
            <w:tcW w:w="614" w:type="dxa"/>
          </w:tcPr>
          <w:p w14:paraId="43700955" w14:textId="2FFC1015" w:rsidR="002E7AD2" w:rsidRPr="00151B55" w:rsidRDefault="00116867" w:rsidP="00504AC3">
            <w:pPr>
              <w:pStyle w:val="4Spacepreprog"/>
              <w:keepNext w:val="0"/>
              <w:jc w:val="center"/>
              <w:rPr>
                <w:lang w:val="en-GB"/>
              </w:rPr>
            </w:pPr>
            <w:r w:rsidRPr="00151B55">
              <w:rPr>
                <w:lang w:val="en-GB"/>
              </w:rPr>
              <w:t>4</w:t>
            </w:r>
          </w:p>
        </w:tc>
        <w:tc>
          <w:tcPr>
            <w:tcW w:w="706" w:type="dxa"/>
          </w:tcPr>
          <w:p w14:paraId="3C22D679" w14:textId="295D7E04" w:rsidR="002E7AD2" w:rsidRPr="00151B55" w:rsidRDefault="00842A62" w:rsidP="00842A62">
            <w:pPr>
              <w:pStyle w:val="4Spacepreprog"/>
              <w:keepNext w:val="0"/>
              <w:jc w:val="center"/>
              <w:rPr>
                <w:lang w:val="en-GB"/>
              </w:rPr>
            </w:pPr>
            <w:r w:rsidRPr="00151B55">
              <w:sym w:font="Wingdings" w:char="F0A1"/>
            </w:r>
          </w:p>
        </w:tc>
        <w:tc>
          <w:tcPr>
            <w:tcW w:w="7700" w:type="dxa"/>
          </w:tcPr>
          <w:p w14:paraId="1F8ABC92" w14:textId="3D0B1812" w:rsidR="002E7AD2" w:rsidRPr="00151B55" w:rsidRDefault="002E7AD2" w:rsidP="00504AC3">
            <w:r w:rsidRPr="00151B55">
              <w:t>3</w:t>
            </w:r>
            <w:r w:rsidRPr="00151B55">
              <w:rPr>
                <w:vertAlign w:val="superscript"/>
              </w:rPr>
              <w:t xml:space="preserve">rd </w:t>
            </w:r>
            <w:r w:rsidRPr="00151B55">
              <w:t>antibiotic treatment</w:t>
            </w:r>
            <w:r w:rsidR="00116867" w:rsidRPr="00151B55">
              <w:t xml:space="preserve"> or later</w:t>
            </w:r>
          </w:p>
        </w:tc>
      </w:tr>
    </w:tbl>
    <w:p w14:paraId="59CE27E5" w14:textId="77777777" w:rsidR="002E7AD2" w:rsidRPr="00151B55" w:rsidRDefault="002E7AD2" w:rsidP="00006CCC">
      <w:pPr>
        <w:rPr>
          <w:lang w:val="en-US"/>
        </w:rPr>
      </w:pPr>
    </w:p>
    <w:p w14:paraId="731AA6B1" w14:textId="77777777" w:rsidR="00A87087" w:rsidRPr="00E83976" w:rsidRDefault="00A87087" w:rsidP="00006CCC">
      <w:pPr>
        <w:rPr>
          <w:lang w:val="en-US"/>
        </w:rPr>
        <w:sectPr w:rsidR="00A87087" w:rsidRPr="00E83976" w:rsidSect="00DC7605">
          <w:headerReference w:type="default" r:id="rId16"/>
          <w:pgSz w:w="11906" w:h="16838"/>
          <w:pgMar w:top="548" w:right="1440" w:bottom="1440" w:left="1440" w:header="567" w:footer="283" w:gutter="0"/>
          <w:cols w:space="708"/>
          <w:docGrid w:linePitch="360"/>
        </w:sectPr>
      </w:pPr>
    </w:p>
    <w:p w14:paraId="5E4576E8" w14:textId="1A144804" w:rsidR="006F452A" w:rsidRPr="00E83976" w:rsidRDefault="004B6E20" w:rsidP="006F452A">
      <w:pPr>
        <w:pStyle w:val="7Section"/>
      </w:pPr>
      <w:r w:rsidRPr="00E83976">
        <w:rPr>
          <w:caps w:val="0"/>
        </w:rPr>
        <w:lastRenderedPageBreak/>
        <w:t xml:space="preserve">SECTION </w:t>
      </w:r>
      <w:r w:rsidR="00DC5A9E" w:rsidRPr="00E83976">
        <w:rPr>
          <w:caps w:val="0"/>
        </w:rPr>
        <w:t>C</w:t>
      </w:r>
      <w:r w:rsidRPr="00E83976">
        <w:rPr>
          <w:caps w:val="0"/>
        </w:rPr>
        <w:t>: MANAGEMENT OF DISEASE AND TREATMENT PATTERNS</w:t>
      </w:r>
    </w:p>
    <w:p w14:paraId="277C3227" w14:textId="164CFE83" w:rsidR="00D66105" w:rsidRPr="00E83976" w:rsidRDefault="009A30E8" w:rsidP="009D1A18">
      <w:pPr>
        <w:pStyle w:val="1Qtext"/>
      </w:pPr>
      <w:r w:rsidRPr="00E83976">
        <w:t xml:space="preserve">Section </w:t>
      </w:r>
      <w:r w:rsidR="00DC5A9E" w:rsidRPr="00E83976">
        <w:t xml:space="preserve">C </w:t>
      </w:r>
      <w:r w:rsidRPr="00E83976">
        <w:t>focuses on the treatment options currently available for physicians</w:t>
      </w:r>
      <w:r w:rsidR="00C577A0" w:rsidRPr="00E83976">
        <w:t xml:space="preserve"> and influence on the </w:t>
      </w:r>
      <w:r w:rsidR="00A46EED" w:rsidRPr="00E83976">
        <w:t>physician’s</w:t>
      </w:r>
      <w:r w:rsidR="00C577A0" w:rsidRPr="00E83976">
        <w:t xml:space="preserve"> treatment practices including evidence preference, diagnosis tests and antibiotic resistance awareness.</w:t>
      </w:r>
    </w:p>
    <w:p w14:paraId="3297D99A" w14:textId="3DF65395" w:rsidR="00D66105" w:rsidRPr="00E83976" w:rsidRDefault="00450ED3" w:rsidP="009D1A18">
      <w:pPr>
        <w:pStyle w:val="1Qtext"/>
      </w:pPr>
      <w:r w:rsidRPr="00E83976">
        <w:t xml:space="preserve">These questions are focused on </w:t>
      </w:r>
      <w:r w:rsidR="00A46EED" w:rsidRPr="00E83976">
        <w:t>the</w:t>
      </w:r>
      <w:r w:rsidRPr="00E83976">
        <w:t xml:space="preserve"> typical treatment and management of uUTIs before the </w:t>
      </w:r>
      <w:r w:rsidR="004A7135" w:rsidRPr="00E83976">
        <w:t xml:space="preserve">COVID-19 </w:t>
      </w:r>
      <w:r w:rsidRPr="00E83976">
        <w:t>pandemic, therefore please answer considering a typical month.</w:t>
      </w:r>
    </w:p>
    <w:p w14:paraId="67FD85BD" w14:textId="77777777" w:rsidR="004100F8" w:rsidRPr="00E83976" w:rsidRDefault="004100F8" w:rsidP="00BE7B54">
      <w:pPr>
        <w:pStyle w:val="1Qtext"/>
      </w:pPr>
    </w:p>
    <w:p w14:paraId="65208799" w14:textId="0F96977E" w:rsidR="00BE7B54" w:rsidRPr="00151B55" w:rsidRDefault="00DC5A9E" w:rsidP="00BE7B54">
      <w:pPr>
        <w:pStyle w:val="1Qtext"/>
        <w:rPr>
          <w:lang w:val="en-GB"/>
        </w:rPr>
      </w:pPr>
      <w:r w:rsidRPr="00E83976">
        <w:t>C</w:t>
      </w:r>
      <w:r w:rsidR="006C7C21" w:rsidRPr="00E83976">
        <w:t>Q</w:t>
      </w:r>
      <w:r w:rsidRPr="00E83976">
        <w:t>1</w:t>
      </w:r>
      <w:r w:rsidR="006C7C21" w:rsidRPr="00E83976">
        <w:t xml:space="preserve">. To what </w:t>
      </w:r>
      <w:r w:rsidR="00CD4BE9" w:rsidRPr="00E83976">
        <w:t xml:space="preserve">extent </w:t>
      </w:r>
      <w:r w:rsidR="006C7C21" w:rsidRPr="00E83976">
        <w:t>does each of the following sources of evidence influence your treatment decisions</w:t>
      </w:r>
      <w:r w:rsidR="00BE7B54" w:rsidRPr="00151B55">
        <w:t>?</w:t>
      </w:r>
      <w:r w:rsidR="00B60CF8" w:rsidRPr="00151B55">
        <w:t xml:space="preserve"> </w:t>
      </w:r>
      <w:r w:rsidR="00B60CF8" w:rsidRPr="00151B55">
        <w:rPr>
          <w:lang w:val="en-GB"/>
        </w:rPr>
        <w:t>&lt;ASK ALL&gt;</w:t>
      </w:r>
    </w:p>
    <w:p w14:paraId="1F3E6B02" w14:textId="197CCF1F" w:rsidR="00AD21A2" w:rsidRPr="00151B55" w:rsidRDefault="00AD21A2" w:rsidP="00BE7B54">
      <w:pPr>
        <w:pStyle w:val="1Qtext"/>
        <w:rPr>
          <w:b/>
          <w:bCs/>
        </w:rPr>
      </w:pPr>
      <w:r w:rsidRPr="00151B55">
        <w:rPr>
          <w:b/>
          <w:bCs/>
          <w:shd w:val="clear" w:color="auto" w:fill="FFFFFF"/>
        </w:rPr>
        <w:t>Please rate the source of evidence below, where 1 = no impact at all and 7 = a great deal</w:t>
      </w:r>
    </w:p>
    <w:tbl>
      <w:tblPr>
        <w:tblStyle w:val="ARWAnswergrid"/>
        <w:tblpPr w:leftFromText="180" w:rightFromText="180" w:vertAnchor="text" w:tblpY="1"/>
        <w:tblW w:w="4635" w:type="pct"/>
        <w:jc w:val="left"/>
        <w:tblLook w:val="04A0" w:firstRow="1" w:lastRow="0" w:firstColumn="1" w:lastColumn="0" w:noHBand="0" w:noVBand="1"/>
      </w:tblPr>
      <w:tblGrid>
        <w:gridCol w:w="228"/>
        <w:gridCol w:w="2888"/>
        <w:gridCol w:w="850"/>
        <w:gridCol w:w="709"/>
        <w:gridCol w:w="709"/>
        <w:gridCol w:w="711"/>
        <w:gridCol w:w="709"/>
        <w:gridCol w:w="851"/>
        <w:gridCol w:w="707"/>
      </w:tblGrid>
      <w:tr w:rsidR="00151B55" w:rsidRPr="00151B55" w14:paraId="081BB917" w14:textId="77777777" w:rsidTr="00274798">
        <w:trPr>
          <w:jc w:val="left"/>
        </w:trPr>
        <w:tc>
          <w:tcPr>
            <w:tcW w:w="136" w:type="pct"/>
          </w:tcPr>
          <w:p w14:paraId="4093EF1D" w14:textId="77777777" w:rsidR="00BE7B54" w:rsidRPr="00151B55" w:rsidRDefault="00BE7B54" w:rsidP="00BE7B54">
            <w:pPr>
              <w:pStyle w:val="4Spacepreprog"/>
              <w:keepNext w:val="0"/>
            </w:pPr>
          </w:p>
        </w:tc>
        <w:tc>
          <w:tcPr>
            <w:tcW w:w="1727" w:type="pct"/>
          </w:tcPr>
          <w:p w14:paraId="06490959" w14:textId="77777777" w:rsidR="00BE7B54" w:rsidRPr="00151B55" w:rsidRDefault="00BE7B54" w:rsidP="00BE7B54">
            <w:pPr>
              <w:pStyle w:val="4Spacepreprog"/>
              <w:keepNext w:val="0"/>
              <w:rPr>
                <w:lang w:val="en-GB"/>
              </w:rPr>
            </w:pPr>
          </w:p>
        </w:tc>
        <w:tc>
          <w:tcPr>
            <w:tcW w:w="508" w:type="pct"/>
          </w:tcPr>
          <w:p w14:paraId="3AF85EB1" w14:textId="77777777" w:rsidR="00BE7B54" w:rsidRPr="00151B55" w:rsidRDefault="00BE7B54" w:rsidP="00BE7B54">
            <w:pPr>
              <w:pStyle w:val="6GapNewQn"/>
              <w:jc w:val="center"/>
            </w:pPr>
            <w:r w:rsidRPr="00151B55">
              <w:rPr>
                <w:shd w:val="clear" w:color="auto" w:fill="FFFFFF"/>
              </w:rPr>
              <w:t>1</w:t>
            </w:r>
          </w:p>
        </w:tc>
        <w:tc>
          <w:tcPr>
            <w:tcW w:w="424" w:type="pct"/>
          </w:tcPr>
          <w:p w14:paraId="65559174" w14:textId="77777777" w:rsidR="00BE7B54" w:rsidRPr="00151B55" w:rsidRDefault="00BE7B54" w:rsidP="00BE7B54">
            <w:pPr>
              <w:pStyle w:val="6GapNewQn"/>
              <w:jc w:val="center"/>
            </w:pPr>
            <w:r w:rsidRPr="00151B55">
              <w:rPr>
                <w:shd w:val="clear" w:color="auto" w:fill="FFFFFF"/>
              </w:rPr>
              <w:t>2</w:t>
            </w:r>
          </w:p>
        </w:tc>
        <w:tc>
          <w:tcPr>
            <w:tcW w:w="424" w:type="pct"/>
          </w:tcPr>
          <w:p w14:paraId="1EB9F139" w14:textId="77777777" w:rsidR="00BE7B54" w:rsidRPr="00151B55" w:rsidRDefault="00BE7B54" w:rsidP="00BE7B54">
            <w:pPr>
              <w:pStyle w:val="6GapNewQn"/>
              <w:jc w:val="center"/>
            </w:pPr>
            <w:r w:rsidRPr="00151B55">
              <w:rPr>
                <w:shd w:val="clear" w:color="auto" w:fill="FFFFFF"/>
              </w:rPr>
              <w:t>3</w:t>
            </w:r>
          </w:p>
        </w:tc>
        <w:tc>
          <w:tcPr>
            <w:tcW w:w="425" w:type="pct"/>
          </w:tcPr>
          <w:p w14:paraId="5E67E8A1" w14:textId="77777777" w:rsidR="00BE7B54" w:rsidRPr="00151B55" w:rsidRDefault="00BE7B54" w:rsidP="00BE7B54">
            <w:pPr>
              <w:pStyle w:val="6GapNewQn"/>
              <w:jc w:val="center"/>
            </w:pPr>
            <w:r w:rsidRPr="00151B55">
              <w:rPr>
                <w:shd w:val="clear" w:color="auto" w:fill="FFFFFF"/>
              </w:rPr>
              <w:t>4</w:t>
            </w:r>
          </w:p>
        </w:tc>
        <w:tc>
          <w:tcPr>
            <w:tcW w:w="424" w:type="pct"/>
          </w:tcPr>
          <w:p w14:paraId="535448EC" w14:textId="77777777" w:rsidR="00BE7B54" w:rsidRPr="00151B55" w:rsidRDefault="00BE7B54" w:rsidP="00BE7B54">
            <w:pPr>
              <w:pStyle w:val="6GapNewQn"/>
              <w:jc w:val="center"/>
            </w:pPr>
            <w:r w:rsidRPr="00151B55">
              <w:rPr>
                <w:shd w:val="clear" w:color="auto" w:fill="FFFFFF"/>
              </w:rPr>
              <w:t>5</w:t>
            </w:r>
          </w:p>
        </w:tc>
        <w:tc>
          <w:tcPr>
            <w:tcW w:w="509" w:type="pct"/>
          </w:tcPr>
          <w:p w14:paraId="637E56CE" w14:textId="77777777" w:rsidR="00BE7B54" w:rsidRPr="00151B55" w:rsidRDefault="00BE7B54" w:rsidP="00BE7B54">
            <w:pPr>
              <w:pStyle w:val="6GapNewQn"/>
              <w:jc w:val="center"/>
            </w:pPr>
            <w:r w:rsidRPr="00151B55">
              <w:rPr>
                <w:shd w:val="clear" w:color="auto" w:fill="FFFFFF"/>
              </w:rPr>
              <w:t>6</w:t>
            </w:r>
          </w:p>
        </w:tc>
        <w:tc>
          <w:tcPr>
            <w:tcW w:w="423" w:type="pct"/>
          </w:tcPr>
          <w:p w14:paraId="00D50B36" w14:textId="77777777" w:rsidR="00BE7B54" w:rsidRPr="00151B55" w:rsidRDefault="00BE7B54" w:rsidP="00BE7B54">
            <w:pPr>
              <w:pStyle w:val="6GapNewQn"/>
              <w:jc w:val="center"/>
            </w:pPr>
            <w:r w:rsidRPr="00151B55">
              <w:rPr>
                <w:shd w:val="clear" w:color="auto" w:fill="FFFFFF"/>
              </w:rPr>
              <w:t>7</w:t>
            </w:r>
          </w:p>
        </w:tc>
      </w:tr>
      <w:tr w:rsidR="00151B55" w:rsidRPr="00151B55" w14:paraId="22C35F99" w14:textId="77777777" w:rsidTr="00274798">
        <w:trPr>
          <w:jc w:val="left"/>
        </w:trPr>
        <w:tc>
          <w:tcPr>
            <w:tcW w:w="136" w:type="pct"/>
          </w:tcPr>
          <w:p w14:paraId="2A9849C0" w14:textId="77777777" w:rsidR="00BE7B54" w:rsidRPr="00151B55" w:rsidRDefault="00BE7B54" w:rsidP="00BE7B54">
            <w:pPr>
              <w:pStyle w:val="4Spacepreprog"/>
              <w:keepNext w:val="0"/>
            </w:pPr>
            <w:r w:rsidRPr="00151B55">
              <w:t>1</w:t>
            </w:r>
          </w:p>
        </w:tc>
        <w:tc>
          <w:tcPr>
            <w:tcW w:w="1727" w:type="pct"/>
          </w:tcPr>
          <w:p w14:paraId="2F52180A" w14:textId="788E5A94" w:rsidR="00BE7B54" w:rsidRPr="00151B55" w:rsidRDefault="00BE7B54" w:rsidP="00BE7B54">
            <w:pPr>
              <w:rPr>
                <w:rFonts w:cs="Calibri"/>
              </w:rPr>
            </w:pPr>
            <w:r w:rsidRPr="00151B55">
              <w:rPr>
                <w:rFonts w:cs="Calibri"/>
              </w:rPr>
              <w:t xml:space="preserve">Real World Evidence </w:t>
            </w:r>
          </w:p>
        </w:tc>
        <w:tc>
          <w:tcPr>
            <w:tcW w:w="508" w:type="pct"/>
          </w:tcPr>
          <w:p w14:paraId="7B710C30" w14:textId="77777777" w:rsidR="00BE7B54" w:rsidRPr="00151B55" w:rsidRDefault="00BE7B54" w:rsidP="00BE7B54">
            <w:pPr>
              <w:pStyle w:val="6GapNewQn"/>
              <w:jc w:val="center"/>
            </w:pPr>
            <w:r w:rsidRPr="00151B55">
              <w:sym w:font="Wingdings" w:char="F0A1"/>
            </w:r>
          </w:p>
        </w:tc>
        <w:tc>
          <w:tcPr>
            <w:tcW w:w="424" w:type="pct"/>
          </w:tcPr>
          <w:p w14:paraId="3AED79BF" w14:textId="77777777" w:rsidR="00BE7B54" w:rsidRPr="00151B55" w:rsidRDefault="00BE7B54" w:rsidP="00BE7B54">
            <w:pPr>
              <w:pStyle w:val="6GapNewQn"/>
              <w:jc w:val="center"/>
            </w:pPr>
            <w:r w:rsidRPr="00151B55">
              <w:sym w:font="Wingdings" w:char="F0A1"/>
            </w:r>
          </w:p>
        </w:tc>
        <w:tc>
          <w:tcPr>
            <w:tcW w:w="424" w:type="pct"/>
          </w:tcPr>
          <w:p w14:paraId="436470A0" w14:textId="77777777" w:rsidR="00BE7B54" w:rsidRPr="00151B55" w:rsidRDefault="00BE7B54" w:rsidP="00BE7B54">
            <w:pPr>
              <w:pStyle w:val="6GapNewQn"/>
              <w:jc w:val="center"/>
            </w:pPr>
            <w:r w:rsidRPr="00151B55">
              <w:sym w:font="Wingdings" w:char="F0A1"/>
            </w:r>
          </w:p>
        </w:tc>
        <w:tc>
          <w:tcPr>
            <w:tcW w:w="425" w:type="pct"/>
          </w:tcPr>
          <w:p w14:paraId="7F41749A" w14:textId="77777777" w:rsidR="00BE7B54" w:rsidRPr="00151B55" w:rsidRDefault="00BE7B54" w:rsidP="00BE7B54">
            <w:pPr>
              <w:pStyle w:val="6GapNewQn"/>
              <w:jc w:val="center"/>
            </w:pPr>
            <w:r w:rsidRPr="00151B55">
              <w:sym w:font="Wingdings" w:char="F0A1"/>
            </w:r>
          </w:p>
        </w:tc>
        <w:tc>
          <w:tcPr>
            <w:tcW w:w="424" w:type="pct"/>
          </w:tcPr>
          <w:p w14:paraId="0D2326EB" w14:textId="77777777" w:rsidR="00BE7B54" w:rsidRPr="00151B55" w:rsidRDefault="00BE7B54" w:rsidP="00BE7B54">
            <w:pPr>
              <w:pStyle w:val="6GapNewQn"/>
              <w:jc w:val="center"/>
            </w:pPr>
            <w:r w:rsidRPr="00151B55">
              <w:sym w:font="Wingdings" w:char="F0A1"/>
            </w:r>
          </w:p>
        </w:tc>
        <w:tc>
          <w:tcPr>
            <w:tcW w:w="509" w:type="pct"/>
          </w:tcPr>
          <w:p w14:paraId="1898B94D" w14:textId="77777777" w:rsidR="00BE7B54" w:rsidRPr="00151B55" w:rsidRDefault="00BE7B54" w:rsidP="00BE7B54">
            <w:pPr>
              <w:pStyle w:val="6GapNewQn"/>
              <w:jc w:val="center"/>
            </w:pPr>
            <w:r w:rsidRPr="00151B55">
              <w:sym w:font="Wingdings" w:char="F0A1"/>
            </w:r>
          </w:p>
        </w:tc>
        <w:tc>
          <w:tcPr>
            <w:tcW w:w="423" w:type="pct"/>
          </w:tcPr>
          <w:p w14:paraId="36096DBB" w14:textId="77777777" w:rsidR="00BE7B54" w:rsidRPr="00151B55" w:rsidRDefault="00BE7B54" w:rsidP="00BE7B54">
            <w:pPr>
              <w:pStyle w:val="6GapNewQn"/>
              <w:jc w:val="center"/>
            </w:pPr>
            <w:r w:rsidRPr="00151B55">
              <w:sym w:font="Wingdings" w:char="F0A1"/>
            </w:r>
          </w:p>
        </w:tc>
      </w:tr>
      <w:tr w:rsidR="00151B55" w:rsidRPr="00151B55" w14:paraId="73276B1D" w14:textId="77777777" w:rsidTr="00274798">
        <w:trPr>
          <w:jc w:val="left"/>
        </w:trPr>
        <w:tc>
          <w:tcPr>
            <w:tcW w:w="136" w:type="pct"/>
          </w:tcPr>
          <w:p w14:paraId="3C37410E" w14:textId="77777777" w:rsidR="00BE7B54" w:rsidRPr="00151B55" w:rsidRDefault="00BE7B54" w:rsidP="00BE7B54">
            <w:pPr>
              <w:pStyle w:val="4Spacepreprog"/>
              <w:keepNext w:val="0"/>
            </w:pPr>
            <w:r w:rsidRPr="00151B55">
              <w:t>2</w:t>
            </w:r>
          </w:p>
        </w:tc>
        <w:tc>
          <w:tcPr>
            <w:tcW w:w="1727" w:type="pct"/>
          </w:tcPr>
          <w:p w14:paraId="2EC79313" w14:textId="139958F8" w:rsidR="00BE7B54" w:rsidRPr="00151B55" w:rsidRDefault="00BE7B54" w:rsidP="00BE7B54">
            <w:pPr>
              <w:pStyle w:val="4Spacepreprog"/>
              <w:rPr>
                <w:rFonts w:cs="Calibri"/>
                <w:szCs w:val="22"/>
              </w:rPr>
            </w:pPr>
            <w:r w:rsidRPr="00151B55">
              <w:rPr>
                <w:rFonts w:cs="Calibri"/>
                <w:szCs w:val="22"/>
              </w:rPr>
              <w:t>Patient Outcome Data </w:t>
            </w:r>
          </w:p>
        </w:tc>
        <w:tc>
          <w:tcPr>
            <w:tcW w:w="508" w:type="pct"/>
          </w:tcPr>
          <w:p w14:paraId="39620357" w14:textId="77777777" w:rsidR="00BE7B54" w:rsidRPr="00151B55" w:rsidRDefault="00BE7B54" w:rsidP="00BE7B54">
            <w:pPr>
              <w:pStyle w:val="6GapNewQn"/>
              <w:jc w:val="center"/>
            </w:pPr>
            <w:r w:rsidRPr="00151B55">
              <w:sym w:font="Wingdings" w:char="F0A1"/>
            </w:r>
          </w:p>
        </w:tc>
        <w:tc>
          <w:tcPr>
            <w:tcW w:w="424" w:type="pct"/>
          </w:tcPr>
          <w:p w14:paraId="0026E65E" w14:textId="77777777" w:rsidR="00BE7B54" w:rsidRPr="00151B55" w:rsidRDefault="00BE7B54" w:rsidP="00BE7B54">
            <w:pPr>
              <w:pStyle w:val="6GapNewQn"/>
              <w:jc w:val="center"/>
            </w:pPr>
            <w:r w:rsidRPr="00151B55">
              <w:sym w:font="Wingdings" w:char="F0A1"/>
            </w:r>
          </w:p>
        </w:tc>
        <w:tc>
          <w:tcPr>
            <w:tcW w:w="424" w:type="pct"/>
          </w:tcPr>
          <w:p w14:paraId="6F605BBE" w14:textId="77777777" w:rsidR="00BE7B54" w:rsidRPr="00151B55" w:rsidRDefault="00BE7B54" w:rsidP="00BE7B54">
            <w:pPr>
              <w:pStyle w:val="6GapNewQn"/>
              <w:jc w:val="center"/>
            </w:pPr>
            <w:r w:rsidRPr="00151B55">
              <w:sym w:font="Wingdings" w:char="F0A1"/>
            </w:r>
          </w:p>
        </w:tc>
        <w:tc>
          <w:tcPr>
            <w:tcW w:w="425" w:type="pct"/>
          </w:tcPr>
          <w:p w14:paraId="5EAC7FAF" w14:textId="77777777" w:rsidR="00BE7B54" w:rsidRPr="00151B55" w:rsidRDefault="00BE7B54" w:rsidP="00BE7B54">
            <w:pPr>
              <w:pStyle w:val="6GapNewQn"/>
              <w:jc w:val="center"/>
            </w:pPr>
            <w:r w:rsidRPr="00151B55">
              <w:sym w:font="Wingdings" w:char="F0A1"/>
            </w:r>
          </w:p>
        </w:tc>
        <w:tc>
          <w:tcPr>
            <w:tcW w:w="424" w:type="pct"/>
          </w:tcPr>
          <w:p w14:paraId="1AAB47F3" w14:textId="77777777" w:rsidR="00BE7B54" w:rsidRPr="00151B55" w:rsidRDefault="00BE7B54" w:rsidP="00BE7B54">
            <w:pPr>
              <w:pStyle w:val="6GapNewQn"/>
              <w:jc w:val="center"/>
            </w:pPr>
            <w:r w:rsidRPr="00151B55">
              <w:sym w:font="Wingdings" w:char="F0A1"/>
            </w:r>
          </w:p>
        </w:tc>
        <w:tc>
          <w:tcPr>
            <w:tcW w:w="509" w:type="pct"/>
          </w:tcPr>
          <w:p w14:paraId="37F3F3EB" w14:textId="77777777" w:rsidR="00BE7B54" w:rsidRPr="00151B55" w:rsidRDefault="00BE7B54" w:rsidP="00BE7B54">
            <w:pPr>
              <w:pStyle w:val="6GapNewQn"/>
              <w:jc w:val="center"/>
            </w:pPr>
            <w:r w:rsidRPr="00151B55">
              <w:sym w:font="Wingdings" w:char="F0A1"/>
            </w:r>
          </w:p>
        </w:tc>
        <w:tc>
          <w:tcPr>
            <w:tcW w:w="423" w:type="pct"/>
          </w:tcPr>
          <w:p w14:paraId="24E15284" w14:textId="77777777" w:rsidR="00BE7B54" w:rsidRPr="00151B55" w:rsidRDefault="00BE7B54" w:rsidP="00BE7B54">
            <w:pPr>
              <w:pStyle w:val="6GapNewQn"/>
              <w:jc w:val="center"/>
            </w:pPr>
            <w:r w:rsidRPr="00151B55">
              <w:sym w:font="Wingdings" w:char="F0A1"/>
            </w:r>
          </w:p>
        </w:tc>
      </w:tr>
      <w:tr w:rsidR="00151B55" w:rsidRPr="00151B55" w14:paraId="5836F6D7" w14:textId="77777777" w:rsidTr="00274798">
        <w:trPr>
          <w:jc w:val="left"/>
        </w:trPr>
        <w:tc>
          <w:tcPr>
            <w:tcW w:w="136" w:type="pct"/>
          </w:tcPr>
          <w:p w14:paraId="4A453D95" w14:textId="77777777" w:rsidR="00BE7B54" w:rsidRPr="00151B55" w:rsidRDefault="00BE7B54" w:rsidP="00BE7B54">
            <w:pPr>
              <w:pStyle w:val="4Spacepreprog"/>
              <w:keepNext w:val="0"/>
            </w:pPr>
            <w:r w:rsidRPr="00151B55">
              <w:t>3</w:t>
            </w:r>
          </w:p>
        </w:tc>
        <w:tc>
          <w:tcPr>
            <w:tcW w:w="1727" w:type="pct"/>
          </w:tcPr>
          <w:p w14:paraId="5D585551" w14:textId="23AB7C61" w:rsidR="00BE7B54" w:rsidRPr="00151B55" w:rsidRDefault="00BE7B54" w:rsidP="00BE7B54">
            <w:pPr>
              <w:pStyle w:val="4Spacepreprog"/>
              <w:rPr>
                <w:rFonts w:cs="Calibri"/>
                <w:szCs w:val="22"/>
              </w:rPr>
            </w:pPr>
            <w:r w:rsidRPr="00151B55">
              <w:rPr>
                <w:rFonts w:cs="Calibri"/>
                <w:szCs w:val="22"/>
              </w:rPr>
              <w:t>Clinical Trial Data</w:t>
            </w:r>
          </w:p>
        </w:tc>
        <w:tc>
          <w:tcPr>
            <w:tcW w:w="508" w:type="pct"/>
          </w:tcPr>
          <w:p w14:paraId="20CDFC9D" w14:textId="77777777" w:rsidR="00BE7B54" w:rsidRPr="00151B55" w:rsidRDefault="00BE7B54" w:rsidP="00BE7B54">
            <w:pPr>
              <w:pStyle w:val="6GapNewQn"/>
              <w:jc w:val="center"/>
            </w:pPr>
            <w:r w:rsidRPr="00151B55">
              <w:sym w:font="Wingdings" w:char="F0A1"/>
            </w:r>
          </w:p>
        </w:tc>
        <w:tc>
          <w:tcPr>
            <w:tcW w:w="424" w:type="pct"/>
          </w:tcPr>
          <w:p w14:paraId="1960D400" w14:textId="77777777" w:rsidR="00BE7B54" w:rsidRPr="00151B55" w:rsidRDefault="00BE7B54" w:rsidP="00BE7B54">
            <w:pPr>
              <w:pStyle w:val="6GapNewQn"/>
              <w:jc w:val="center"/>
            </w:pPr>
            <w:r w:rsidRPr="00151B55">
              <w:sym w:font="Wingdings" w:char="F0A1"/>
            </w:r>
          </w:p>
        </w:tc>
        <w:tc>
          <w:tcPr>
            <w:tcW w:w="424" w:type="pct"/>
          </w:tcPr>
          <w:p w14:paraId="32B1C9FC" w14:textId="77777777" w:rsidR="00BE7B54" w:rsidRPr="00151B55" w:rsidRDefault="00BE7B54" w:rsidP="00BE7B54">
            <w:pPr>
              <w:pStyle w:val="6GapNewQn"/>
              <w:jc w:val="center"/>
            </w:pPr>
            <w:r w:rsidRPr="00151B55">
              <w:sym w:font="Wingdings" w:char="F0A1"/>
            </w:r>
          </w:p>
        </w:tc>
        <w:tc>
          <w:tcPr>
            <w:tcW w:w="425" w:type="pct"/>
          </w:tcPr>
          <w:p w14:paraId="699E950C" w14:textId="77777777" w:rsidR="00BE7B54" w:rsidRPr="00151B55" w:rsidRDefault="00BE7B54" w:rsidP="00BE7B54">
            <w:pPr>
              <w:pStyle w:val="6GapNewQn"/>
              <w:jc w:val="center"/>
            </w:pPr>
            <w:r w:rsidRPr="00151B55">
              <w:sym w:font="Wingdings" w:char="F0A1"/>
            </w:r>
          </w:p>
        </w:tc>
        <w:tc>
          <w:tcPr>
            <w:tcW w:w="424" w:type="pct"/>
          </w:tcPr>
          <w:p w14:paraId="03C8D8A9" w14:textId="77777777" w:rsidR="00BE7B54" w:rsidRPr="00151B55" w:rsidRDefault="00BE7B54" w:rsidP="00BE7B54">
            <w:pPr>
              <w:pStyle w:val="6GapNewQn"/>
              <w:jc w:val="center"/>
            </w:pPr>
            <w:r w:rsidRPr="00151B55">
              <w:sym w:font="Wingdings" w:char="F0A1"/>
            </w:r>
          </w:p>
        </w:tc>
        <w:tc>
          <w:tcPr>
            <w:tcW w:w="509" w:type="pct"/>
          </w:tcPr>
          <w:p w14:paraId="4B2C8311" w14:textId="77777777" w:rsidR="00BE7B54" w:rsidRPr="00151B55" w:rsidRDefault="00BE7B54" w:rsidP="00BE7B54">
            <w:pPr>
              <w:pStyle w:val="6GapNewQn"/>
              <w:jc w:val="center"/>
            </w:pPr>
            <w:r w:rsidRPr="00151B55">
              <w:sym w:font="Wingdings" w:char="F0A1"/>
            </w:r>
          </w:p>
        </w:tc>
        <w:tc>
          <w:tcPr>
            <w:tcW w:w="423" w:type="pct"/>
          </w:tcPr>
          <w:p w14:paraId="05ACFB72" w14:textId="77777777" w:rsidR="00BE7B54" w:rsidRPr="00151B55" w:rsidRDefault="00BE7B54" w:rsidP="00BE7B54">
            <w:pPr>
              <w:pStyle w:val="6GapNewQn"/>
              <w:jc w:val="center"/>
            </w:pPr>
            <w:r w:rsidRPr="00151B55">
              <w:sym w:font="Wingdings" w:char="F0A1"/>
            </w:r>
          </w:p>
        </w:tc>
      </w:tr>
      <w:tr w:rsidR="00151B55" w:rsidRPr="00151B55" w14:paraId="3F0D8544" w14:textId="77777777" w:rsidTr="00274798">
        <w:trPr>
          <w:jc w:val="left"/>
        </w:trPr>
        <w:tc>
          <w:tcPr>
            <w:tcW w:w="136" w:type="pct"/>
          </w:tcPr>
          <w:p w14:paraId="4FA8794F" w14:textId="77777777" w:rsidR="00BE7B54" w:rsidRPr="00151B55" w:rsidRDefault="00BE7B54" w:rsidP="00BE7B54">
            <w:pPr>
              <w:pStyle w:val="4Spacepreprog"/>
              <w:keepNext w:val="0"/>
            </w:pPr>
            <w:r w:rsidRPr="00151B55">
              <w:t>4</w:t>
            </w:r>
          </w:p>
        </w:tc>
        <w:tc>
          <w:tcPr>
            <w:tcW w:w="1727" w:type="pct"/>
          </w:tcPr>
          <w:p w14:paraId="0D42B86C" w14:textId="3738E745" w:rsidR="00BE7B54" w:rsidRPr="00151B55" w:rsidRDefault="00BE7B54" w:rsidP="00BE7B54">
            <w:pPr>
              <w:pStyle w:val="4Spacepreprog"/>
              <w:rPr>
                <w:rFonts w:cs="Calibri"/>
                <w:szCs w:val="22"/>
              </w:rPr>
            </w:pPr>
            <w:r w:rsidRPr="00151B55">
              <w:rPr>
                <w:rFonts w:cs="Calibri"/>
                <w:szCs w:val="22"/>
              </w:rPr>
              <w:t>Treatment Guidelines</w:t>
            </w:r>
          </w:p>
        </w:tc>
        <w:tc>
          <w:tcPr>
            <w:tcW w:w="508" w:type="pct"/>
          </w:tcPr>
          <w:p w14:paraId="53A9D037" w14:textId="77777777" w:rsidR="00BE7B54" w:rsidRPr="00151B55" w:rsidRDefault="00BE7B54" w:rsidP="00BE7B54">
            <w:pPr>
              <w:pStyle w:val="6GapNewQn"/>
              <w:jc w:val="center"/>
            </w:pPr>
            <w:r w:rsidRPr="00151B55">
              <w:sym w:font="Wingdings" w:char="F0A1"/>
            </w:r>
          </w:p>
        </w:tc>
        <w:tc>
          <w:tcPr>
            <w:tcW w:w="424" w:type="pct"/>
          </w:tcPr>
          <w:p w14:paraId="34A5A4AC" w14:textId="77777777" w:rsidR="00BE7B54" w:rsidRPr="00151B55" w:rsidRDefault="00BE7B54" w:rsidP="00BE7B54">
            <w:pPr>
              <w:pStyle w:val="6GapNewQn"/>
              <w:jc w:val="center"/>
            </w:pPr>
            <w:r w:rsidRPr="00151B55">
              <w:sym w:font="Wingdings" w:char="F0A1"/>
            </w:r>
          </w:p>
        </w:tc>
        <w:tc>
          <w:tcPr>
            <w:tcW w:w="424" w:type="pct"/>
          </w:tcPr>
          <w:p w14:paraId="51AB3A64" w14:textId="77777777" w:rsidR="00BE7B54" w:rsidRPr="00151B55" w:rsidRDefault="00BE7B54" w:rsidP="00BE7B54">
            <w:pPr>
              <w:pStyle w:val="6GapNewQn"/>
              <w:jc w:val="center"/>
            </w:pPr>
            <w:r w:rsidRPr="00151B55">
              <w:sym w:font="Wingdings" w:char="F0A1"/>
            </w:r>
          </w:p>
        </w:tc>
        <w:tc>
          <w:tcPr>
            <w:tcW w:w="425" w:type="pct"/>
          </w:tcPr>
          <w:p w14:paraId="30EBFB5A" w14:textId="77777777" w:rsidR="00BE7B54" w:rsidRPr="00151B55" w:rsidRDefault="00BE7B54" w:rsidP="00BE7B54">
            <w:pPr>
              <w:pStyle w:val="6GapNewQn"/>
              <w:jc w:val="center"/>
            </w:pPr>
            <w:r w:rsidRPr="00151B55">
              <w:sym w:font="Wingdings" w:char="F0A1"/>
            </w:r>
          </w:p>
        </w:tc>
        <w:tc>
          <w:tcPr>
            <w:tcW w:w="424" w:type="pct"/>
          </w:tcPr>
          <w:p w14:paraId="68166A2F" w14:textId="77777777" w:rsidR="00BE7B54" w:rsidRPr="00151B55" w:rsidRDefault="00BE7B54" w:rsidP="00BE7B54">
            <w:pPr>
              <w:pStyle w:val="6GapNewQn"/>
              <w:jc w:val="center"/>
            </w:pPr>
            <w:r w:rsidRPr="00151B55">
              <w:sym w:font="Wingdings" w:char="F0A1"/>
            </w:r>
          </w:p>
        </w:tc>
        <w:tc>
          <w:tcPr>
            <w:tcW w:w="509" w:type="pct"/>
          </w:tcPr>
          <w:p w14:paraId="3EF479A5" w14:textId="77777777" w:rsidR="00BE7B54" w:rsidRPr="00151B55" w:rsidRDefault="00BE7B54" w:rsidP="00BE7B54">
            <w:pPr>
              <w:pStyle w:val="6GapNewQn"/>
              <w:jc w:val="center"/>
            </w:pPr>
            <w:r w:rsidRPr="00151B55">
              <w:sym w:font="Wingdings" w:char="F0A1"/>
            </w:r>
          </w:p>
        </w:tc>
        <w:tc>
          <w:tcPr>
            <w:tcW w:w="423" w:type="pct"/>
          </w:tcPr>
          <w:p w14:paraId="43EB9059" w14:textId="77777777" w:rsidR="00BE7B54" w:rsidRPr="00151B55" w:rsidRDefault="00BE7B54" w:rsidP="00BE7B54">
            <w:pPr>
              <w:pStyle w:val="6GapNewQn"/>
              <w:jc w:val="center"/>
            </w:pPr>
            <w:r w:rsidRPr="00151B55">
              <w:sym w:font="Wingdings" w:char="F0A1"/>
            </w:r>
          </w:p>
        </w:tc>
      </w:tr>
      <w:tr w:rsidR="00151B55" w:rsidRPr="00151B55" w14:paraId="019A454E" w14:textId="77777777" w:rsidTr="00274798">
        <w:trPr>
          <w:jc w:val="left"/>
        </w:trPr>
        <w:tc>
          <w:tcPr>
            <w:tcW w:w="136" w:type="pct"/>
          </w:tcPr>
          <w:p w14:paraId="04BE60DE" w14:textId="77777777" w:rsidR="00BE7B54" w:rsidRPr="00151B55" w:rsidRDefault="00BE7B54" w:rsidP="00BE7B54">
            <w:pPr>
              <w:pStyle w:val="4Spacepreprog"/>
              <w:keepNext w:val="0"/>
            </w:pPr>
            <w:r w:rsidRPr="00151B55">
              <w:t>5</w:t>
            </w:r>
          </w:p>
        </w:tc>
        <w:tc>
          <w:tcPr>
            <w:tcW w:w="1727" w:type="pct"/>
          </w:tcPr>
          <w:p w14:paraId="1696CBFD" w14:textId="1E7BB2A4" w:rsidR="00BE7B54" w:rsidRPr="00151B55" w:rsidRDefault="00BE7B54" w:rsidP="00BE7B54">
            <w:pPr>
              <w:pStyle w:val="4Spacepreprog"/>
              <w:rPr>
                <w:rFonts w:cs="Calibri"/>
                <w:szCs w:val="22"/>
              </w:rPr>
            </w:pPr>
            <w:r w:rsidRPr="00151B55">
              <w:rPr>
                <w:rFonts w:cs="Calibri"/>
                <w:szCs w:val="22"/>
              </w:rPr>
              <w:t>Health Economic data</w:t>
            </w:r>
          </w:p>
        </w:tc>
        <w:tc>
          <w:tcPr>
            <w:tcW w:w="508" w:type="pct"/>
          </w:tcPr>
          <w:p w14:paraId="321C6A40" w14:textId="77777777" w:rsidR="00BE7B54" w:rsidRPr="00151B55" w:rsidRDefault="00BE7B54" w:rsidP="00BE7B54">
            <w:pPr>
              <w:pStyle w:val="6GapNewQn"/>
              <w:jc w:val="center"/>
            </w:pPr>
            <w:r w:rsidRPr="00151B55">
              <w:sym w:font="Wingdings" w:char="F0A1"/>
            </w:r>
          </w:p>
        </w:tc>
        <w:tc>
          <w:tcPr>
            <w:tcW w:w="424" w:type="pct"/>
          </w:tcPr>
          <w:p w14:paraId="0724DBB7" w14:textId="77777777" w:rsidR="00BE7B54" w:rsidRPr="00151B55" w:rsidRDefault="00BE7B54" w:rsidP="00BE7B54">
            <w:pPr>
              <w:pStyle w:val="6GapNewQn"/>
              <w:jc w:val="center"/>
            </w:pPr>
            <w:r w:rsidRPr="00151B55">
              <w:sym w:font="Wingdings" w:char="F0A1"/>
            </w:r>
          </w:p>
        </w:tc>
        <w:tc>
          <w:tcPr>
            <w:tcW w:w="424" w:type="pct"/>
          </w:tcPr>
          <w:p w14:paraId="2C0DB361" w14:textId="77777777" w:rsidR="00BE7B54" w:rsidRPr="00151B55" w:rsidRDefault="00BE7B54" w:rsidP="00BE7B54">
            <w:pPr>
              <w:pStyle w:val="6GapNewQn"/>
              <w:jc w:val="center"/>
            </w:pPr>
            <w:r w:rsidRPr="00151B55">
              <w:sym w:font="Wingdings" w:char="F0A1"/>
            </w:r>
          </w:p>
        </w:tc>
        <w:tc>
          <w:tcPr>
            <w:tcW w:w="425" w:type="pct"/>
          </w:tcPr>
          <w:p w14:paraId="24A7570C" w14:textId="77777777" w:rsidR="00BE7B54" w:rsidRPr="00151B55" w:rsidRDefault="00BE7B54" w:rsidP="00BE7B54">
            <w:pPr>
              <w:pStyle w:val="6GapNewQn"/>
              <w:jc w:val="center"/>
            </w:pPr>
            <w:r w:rsidRPr="00151B55">
              <w:sym w:font="Wingdings" w:char="F0A1"/>
            </w:r>
          </w:p>
        </w:tc>
        <w:tc>
          <w:tcPr>
            <w:tcW w:w="424" w:type="pct"/>
          </w:tcPr>
          <w:p w14:paraId="42C333C9" w14:textId="77777777" w:rsidR="00BE7B54" w:rsidRPr="00151B55" w:rsidRDefault="00BE7B54" w:rsidP="00BE7B54">
            <w:pPr>
              <w:pStyle w:val="6GapNewQn"/>
              <w:jc w:val="center"/>
            </w:pPr>
            <w:r w:rsidRPr="00151B55">
              <w:sym w:font="Wingdings" w:char="F0A1"/>
            </w:r>
          </w:p>
        </w:tc>
        <w:tc>
          <w:tcPr>
            <w:tcW w:w="509" w:type="pct"/>
          </w:tcPr>
          <w:p w14:paraId="55A68A59" w14:textId="77777777" w:rsidR="00BE7B54" w:rsidRPr="00151B55" w:rsidRDefault="00BE7B54" w:rsidP="00BE7B54">
            <w:pPr>
              <w:pStyle w:val="6GapNewQn"/>
              <w:jc w:val="center"/>
            </w:pPr>
            <w:r w:rsidRPr="00151B55">
              <w:sym w:font="Wingdings" w:char="F0A1"/>
            </w:r>
          </w:p>
        </w:tc>
        <w:tc>
          <w:tcPr>
            <w:tcW w:w="423" w:type="pct"/>
          </w:tcPr>
          <w:p w14:paraId="71165A7C" w14:textId="77777777" w:rsidR="00BE7B54" w:rsidRPr="00151B55" w:rsidRDefault="00BE7B54" w:rsidP="00BE7B54">
            <w:pPr>
              <w:pStyle w:val="6GapNewQn"/>
              <w:jc w:val="center"/>
            </w:pPr>
            <w:r w:rsidRPr="00151B55">
              <w:sym w:font="Wingdings" w:char="F0A1"/>
            </w:r>
          </w:p>
        </w:tc>
      </w:tr>
      <w:tr w:rsidR="00151B55" w:rsidRPr="00151B55" w14:paraId="4AE414A5" w14:textId="77777777" w:rsidTr="00274798">
        <w:trPr>
          <w:jc w:val="left"/>
        </w:trPr>
        <w:tc>
          <w:tcPr>
            <w:tcW w:w="136" w:type="pct"/>
          </w:tcPr>
          <w:p w14:paraId="1661775D" w14:textId="77777777" w:rsidR="00BE7B54" w:rsidRPr="00151B55" w:rsidRDefault="00BE7B54" w:rsidP="00BE7B54">
            <w:pPr>
              <w:pStyle w:val="4Spacepreprog"/>
              <w:keepNext w:val="0"/>
            </w:pPr>
            <w:r w:rsidRPr="00151B55">
              <w:t>6</w:t>
            </w:r>
          </w:p>
        </w:tc>
        <w:tc>
          <w:tcPr>
            <w:tcW w:w="1727" w:type="pct"/>
          </w:tcPr>
          <w:p w14:paraId="342CDCD7" w14:textId="1463C172" w:rsidR="00BE7B54" w:rsidRPr="00151B55" w:rsidRDefault="00BE7B54" w:rsidP="00BE7B54">
            <w:pPr>
              <w:pStyle w:val="4Spacepreprog"/>
              <w:rPr>
                <w:rFonts w:cstheme="minorHAnsi"/>
              </w:rPr>
            </w:pPr>
            <w:r w:rsidRPr="00151B55">
              <w:rPr>
                <w:rFonts w:cs="Calibri"/>
                <w:szCs w:val="22"/>
              </w:rPr>
              <w:t>Clinical Care Protocols</w:t>
            </w:r>
          </w:p>
        </w:tc>
        <w:tc>
          <w:tcPr>
            <w:tcW w:w="508" w:type="pct"/>
          </w:tcPr>
          <w:p w14:paraId="3820EFF9" w14:textId="77777777" w:rsidR="00BE7B54" w:rsidRPr="00151B55" w:rsidRDefault="00BE7B54" w:rsidP="00BE7B54">
            <w:pPr>
              <w:pStyle w:val="6GapNewQn"/>
              <w:jc w:val="center"/>
            </w:pPr>
            <w:r w:rsidRPr="00151B55">
              <w:sym w:font="Wingdings" w:char="F0A1"/>
            </w:r>
          </w:p>
        </w:tc>
        <w:tc>
          <w:tcPr>
            <w:tcW w:w="424" w:type="pct"/>
          </w:tcPr>
          <w:p w14:paraId="62A2E6B4" w14:textId="77777777" w:rsidR="00BE7B54" w:rsidRPr="00151B55" w:rsidRDefault="00BE7B54" w:rsidP="00BE7B54">
            <w:pPr>
              <w:pStyle w:val="6GapNewQn"/>
              <w:jc w:val="center"/>
            </w:pPr>
            <w:r w:rsidRPr="00151B55">
              <w:sym w:font="Wingdings" w:char="F0A1"/>
            </w:r>
          </w:p>
        </w:tc>
        <w:tc>
          <w:tcPr>
            <w:tcW w:w="424" w:type="pct"/>
          </w:tcPr>
          <w:p w14:paraId="1E79753D" w14:textId="77777777" w:rsidR="00BE7B54" w:rsidRPr="00151B55" w:rsidRDefault="00BE7B54" w:rsidP="00BE7B54">
            <w:pPr>
              <w:pStyle w:val="6GapNewQn"/>
              <w:jc w:val="center"/>
            </w:pPr>
            <w:r w:rsidRPr="00151B55">
              <w:sym w:font="Wingdings" w:char="F0A1"/>
            </w:r>
          </w:p>
        </w:tc>
        <w:tc>
          <w:tcPr>
            <w:tcW w:w="425" w:type="pct"/>
          </w:tcPr>
          <w:p w14:paraId="34936394" w14:textId="77777777" w:rsidR="00BE7B54" w:rsidRPr="00151B55" w:rsidRDefault="00BE7B54" w:rsidP="00BE7B54">
            <w:pPr>
              <w:pStyle w:val="6GapNewQn"/>
              <w:jc w:val="center"/>
            </w:pPr>
            <w:r w:rsidRPr="00151B55">
              <w:sym w:font="Wingdings" w:char="F0A1"/>
            </w:r>
          </w:p>
        </w:tc>
        <w:tc>
          <w:tcPr>
            <w:tcW w:w="424" w:type="pct"/>
          </w:tcPr>
          <w:p w14:paraId="155FE402" w14:textId="77777777" w:rsidR="00BE7B54" w:rsidRPr="00151B55" w:rsidRDefault="00BE7B54" w:rsidP="00BE7B54">
            <w:pPr>
              <w:pStyle w:val="6GapNewQn"/>
              <w:jc w:val="center"/>
            </w:pPr>
            <w:r w:rsidRPr="00151B55">
              <w:sym w:font="Wingdings" w:char="F0A1"/>
            </w:r>
          </w:p>
        </w:tc>
        <w:tc>
          <w:tcPr>
            <w:tcW w:w="509" w:type="pct"/>
          </w:tcPr>
          <w:p w14:paraId="1ABADFE5" w14:textId="77777777" w:rsidR="00BE7B54" w:rsidRPr="00151B55" w:rsidRDefault="00BE7B54" w:rsidP="00BE7B54">
            <w:pPr>
              <w:pStyle w:val="6GapNewQn"/>
              <w:jc w:val="center"/>
            </w:pPr>
            <w:r w:rsidRPr="00151B55">
              <w:sym w:font="Wingdings" w:char="F0A1"/>
            </w:r>
          </w:p>
        </w:tc>
        <w:tc>
          <w:tcPr>
            <w:tcW w:w="423" w:type="pct"/>
          </w:tcPr>
          <w:p w14:paraId="0E2C0C64" w14:textId="77777777" w:rsidR="00BE7B54" w:rsidRPr="00151B55" w:rsidRDefault="00BE7B54" w:rsidP="00BE7B54">
            <w:pPr>
              <w:pStyle w:val="6GapNewQn"/>
              <w:jc w:val="center"/>
            </w:pPr>
            <w:r w:rsidRPr="00151B55">
              <w:sym w:font="Wingdings" w:char="F0A1"/>
            </w:r>
          </w:p>
        </w:tc>
      </w:tr>
    </w:tbl>
    <w:p w14:paraId="073D22EE" w14:textId="7295297A" w:rsidR="00BE7B54" w:rsidRPr="00151B55" w:rsidRDefault="00BE7B54" w:rsidP="009D1A18">
      <w:pPr>
        <w:pStyle w:val="1Qtext"/>
      </w:pPr>
    </w:p>
    <w:p w14:paraId="340D4D41" w14:textId="7D599026" w:rsidR="00BE7B54" w:rsidRPr="00151B55" w:rsidRDefault="00BE7B54" w:rsidP="009D1A18">
      <w:pPr>
        <w:pStyle w:val="1Qtext"/>
      </w:pPr>
    </w:p>
    <w:p w14:paraId="6FFC0454" w14:textId="323EF48A" w:rsidR="00BE7B54" w:rsidRPr="00151B55" w:rsidRDefault="00BE7B54" w:rsidP="009D1A18">
      <w:pPr>
        <w:pStyle w:val="1Qtext"/>
      </w:pPr>
    </w:p>
    <w:p w14:paraId="34382CDF" w14:textId="77777777" w:rsidR="00BE7B54" w:rsidRPr="00151B55" w:rsidRDefault="00BE7B54" w:rsidP="009D1A18">
      <w:pPr>
        <w:pStyle w:val="1Qtext"/>
      </w:pPr>
    </w:p>
    <w:p w14:paraId="4482629A" w14:textId="77777777" w:rsidR="00BE7B54" w:rsidRPr="00151B55" w:rsidRDefault="00BE7B54" w:rsidP="009D1A18">
      <w:pPr>
        <w:pStyle w:val="1Qtext"/>
        <w:rPr>
          <w:u w:val="single"/>
        </w:rPr>
      </w:pPr>
    </w:p>
    <w:p w14:paraId="795B01F4" w14:textId="0D2D2062" w:rsidR="00BE7B54" w:rsidRPr="00151B55" w:rsidRDefault="00BE7B54" w:rsidP="009D1A18">
      <w:pPr>
        <w:pStyle w:val="1Qtext"/>
        <w:rPr>
          <w:u w:val="single"/>
        </w:rPr>
      </w:pPr>
    </w:p>
    <w:p w14:paraId="26E81E80" w14:textId="57FF686C" w:rsidR="00EC0F54" w:rsidRPr="00151B55" w:rsidRDefault="00EC0F54" w:rsidP="00EC0F54">
      <w:pPr>
        <w:pStyle w:val="1Qtext"/>
        <w:keepNext w:val="0"/>
        <w:keepLines w:val="0"/>
        <w:rPr>
          <w:lang w:val="en-GB"/>
        </w:rPr>
      </w:pPr>
      <w:r w:rsidRPr="00151B55">
        <w:t>CQ2. In what proportion of cases do you perform culture and susceptibility testing for selection of treatment:</w:t>
      </w:r>
      <w:r w:rsidRPr="00151B55">
        <w:rPr>
          <w:lang w:val="en-GB"/>
        </w:rPr>
        <w:t xml:space="preserve"> &lt;ASK ALL&gt;</w:t>
      </w:r>
    </w:p>
    <w:tbl>
      <w:tblPr>
        <w:tblStyle w:val="ARWAnswergrid"/>
        <w:tblW w:w="0" w:type="auto"/>
        <w:tblLook w:val="04A0" w:firstRow="1" w:lastRow="0" w:firstColumn="1" w:lastColumn="0" w:noHBand="0" w:noVBand="1"/>
      </w:tblPr>
      <w:tblGrid>
        <w:gridCol w:w="614"/>
        <w:gridCol w:w="706"/>
        <w:gridCol w:w="7700"/>
      </w:tblGrid>
      <w:tr w:rsidR="00151B55" w:rsidRPr="00151B55" w14:paraId="5A51CE52" w14:textId="77777777" w:rsidTr="00C8720E">
        <w:tc>
          <w:tcPr>
            <w:tcW w:w="614" w:type="dxa"/>
          </w:tcPr>
          <w:p w14:paraId="31E6D1DE" w14:textId="77777777" w:rsidR="00EC0F54" w:rsidRPr="00151B55" w:rsidRDefault="00EC0F54" w:rsidP="00C8720E">
            <w:pPr>
              <w:pStyle w:val="4Spacepreprog"/>
              <w:keepNext w:val="0"/>
              <w:jc w:val="center"/>
              <w:rPr>
                <w:lang w:val="en-GB"/>
              </w:rPr>
            </w:pPr>
            <w:r w:rsidRPr="00151B55">
              <w:rPr>
                <w:lang w:val="en-GB"/>
              </w:rPr>
              <w:t>1</w:t>
            </w:r>
          </w:p>
        </w:tc>
        <w:tc>
          <w:tcPr>
            <w:tcW w:w="706" w:type="dxa"/>
          </w:tcPr>
          <w:p w14:paraId="7F0E026B" w14:textId="77777777" w:rsidR="00EC0F54" w:rsidRPr="00151B55" w:rsidRDefault="00EC0F54" w:rsidP="00C8720E">
            <w:pPr>
              <w:pStyle w:val="4Spacepreprog"/>
              <w:keepNext w:val="0"/>
              <w:jc w:val="center"/>
              <w:rPr>
                <w:lang w:val="en-GB"/>
              </w:rPr>
            </w:pPr>
            <w:r w:rsidRPr="00151B55">
              <w:rPr>
                <w:lang w:val="en-GB"/>
              </w:rPr>
              <w:t>__%</w:t>
            </w:r>
          </w:p>
        </w:tc>
        <w:tc>
          <w:tcPr>
            <w:tcW w:w="7700" w:type="dxa"/>
          </w:tcPr>
          <w:p w14:paraId="577FBBBB" w14:textId="26F4FE8F" w:rsidR="00EC0F54" w:rsidRPr="00151B55" w:rsidRDefault="00EC0F54" w:rsidP="00C8720E">
            <w:r w:rsidRPr="00151B55">
              <w:t>For initial antibiotic treatment</w:t>
            </w:r>
          </w:p>
        </w:tc>
      </w:tr>
      <w:tr w:rsidR="00151B55" w:rsidRPr="00151B55" w14:paraId="6B4ABC21" w14:textId="77777777" w:rsidTr="00C8720E">
        <w:tc>
          <w:tcPr>
            <w:tcW w:w="614" w:type="dxa"/>
          </w:tcPr>
          <w:p w14:paraId="0F651461" w14:textId="77777777" w:rsidR="00EC0F54" w:rsidRPr="00151B55" w:rsidRDefault="00EC0F54" w:rsidP="00C8720E">
            <w:pPr>
              <w:pStyle w:val="4Spacepreprog"/>
              <w:keepNext w:val="0"/>
              <w:jc w:val="center"/>
              <w:rPr>
                <w:lang w:val="en-GB"/>
              </w:rPr>
            </w:pPr>
            <w:r w:rsidRPr="00151B55">
              <w:rPr>
                <w:lang w:val="en-GB"/>
              </w:rPr>
              <w:t>2</w:t>
            </w:r>
          </w:p>
        </w:tc>
        <w:tc>
          <w:tcPr>
            <w:tcW w:w="706" w:type="dxa"/>
          </w:tcPr>
          <w:p w14:paraId="33CB98FE" w14:textId="77777777" w:rsidR="00EC0F54" w:rsidRPr="00151B55" w:rsidRDefault="00EC0F54" w:rsidP="00C8720E">
            <w:pPr>
              <w:pStyle w:val="4Spacepreprog"/>
              <w:keepNext w:val="0"/>
              <w:jc w:val="center"/>
              <w:rPr>
                <w:lang w:val="en-GB"/>
              </w:rPr>
            </w:pPr>
            <w:r w:rsidRPr="00151B55">
              <w:rPr>
                <w:lang w:val="en-GB"/>
              </w:rPr>
              <w:t>__%</w:t>
            </w:r>
          </w:p>
        </w:tc>
        <w:tc>
          <w:tcPr>
            <w:tcW w:w="7700" w:type="dxa"/>
          </w:tcPr>
          <w:p w14:paraId="24B91441" w14:textId="709B6D3F" w:rsidR="00EC0F54" w:rsidRPr="00151B55" w:rsidRDefault="00EC0F54" w:rsidP="00C8720E">
            <w:r w:rsidRPr="00151B55">
              <w:t>After 1</w:t>
            </w:r>
            <w:r w:rsidRPr="00151B55">
              <w:rPr>
                <w:vertAlign w:val="superscript"/>
              </w:rPr>
              <w:t>st</w:t>
            </w:r>
            <w:r w:rsidRPr="00151B55">
              <w:t xml:space="preserve"> antibiotic treatment</w:t>
            </w:r>
          </w:p>
        </w:tc>
      </w:tr>
      <w:tr w:rsidR="00151B55" w:rsidRPr="00151B55" w14:paraId="0C9D7C2A" w14:textId="77777777" w:rsidTr="00C8720E">
        <w:tc>
          <w:tcPr>
            <w:tcW w:w="614" w:type="dxa"/>
          </w:tcPr>
          <w:p w14:paraId="2D2038DF" w14:textId="77777777" w:rsidR="00EC0F54" w:rsidRPr="00151B55" w:rsidRDefault="00EC0F54" w:rsidP="00C8720E">
            <w:pPr>
              <w:pStyle w:val="4Spacepreprog"/>
              <w:keepNext w:val="0"/>
              <w:jc w:val="center"/>
              <w:rPr>
                <w:lang w:val="en-GB"/>
              </w:rPr>
            </w:pPr>
            <w:r w:rsidRPr="00151B55">
              <w:rPr>
                <w:lang w:val="en-GB"/>
              </w:rPr>
              <w:t>3</w:t>
            </w:r>
          </w:p>
        </w:tc>
        <w:tc>
          <w:tcPr>
            <w:tcW w:w="706" w:type="dxa"/>
          </w:tcPr>
          <w:p w14:paraId="483298A8" w14:textId="77777777" w:rsidR="00EC0F54" w:rsidRPr="00151B55" w:rsidRDefault="00EC0F54" w:rsidP="00C8720E">
            <w:pPr>
              <w:pStyle w:val="4Spacepreprog"/>
              <w:keepNext w:val="0"/>
              <w:jc w:val="center"/>
              <w:rPr>
                <w:lang w:val="en-GB"/>
              </w:rPr>
            </w:pPr>
            <w:r w:rsidRPr="00151B55">
              <w:rPr>
                <w:lang w:val="en-GB"/>
              </w:rPr>
              <w:t>__%</w:t>
            </w:r>
          </w:p>
        </w:tc>
        <w:tc>
          <w:tcPr>
            <w:tcW w:w="7700" w:type="dxa"/>
          </w:tcPr>
          <w:p w14:paraId="5817301C" w14:textId="3088C585" w:rsidR="00EC0F54" w:rsidRPr="00151B55" w:rsidRDefault="00EC0F54" w:rsidP="00C8720E">
            <w:r w:rsidRPr="00151B55">
              <w:t>After 2</w:t>
            </w:r>
            <w:r w:rsidRPr="00151B55">
              <w:rPr>
                <w:vertAlign w:val="superscript"/>
              </w:rPr>
              <w:t>nd</w:t>
            </w:r>
            <w:r w:rsidRPr="00151B55">
              <w:t xml:space="preserve"> antibiotic treatment</w:t>
            </w:r>
          </w:p>
        </w:tc>
      </w:tr>
      <w:tr w:rsidR="00EC0F54" w:rsidRPr="00151B55" w14:paraId="20ED710A" w14:textId="77777777" w:rsidTr="00C8720E">
        <w:trPr>
          <w:trHeight w:val="84"/>
        </w:trPr>
        <w:tc>
          <w:tcPr>
            <w:tcW w:w="614" w:type="dxa"/>
          </w:tcPr>
          <w:p w14:paraId="10B11082" w14:textId="77777777" w:rsidR="00EC0F54" w:rsidRPr="00151B55" w:rsidRDefault="00EC0F54" w:rsidP="00C8720E">
            <w:pPr>
              <w:pStyle w:val="4Spacepreprog"/>
              <w:keepNext w:val="0"/>
              <w:jc w:val="center"/>
              <w:rPr>
                <w:lang w:val="en-GB"/>
              </w:rPr>
            </w:pPr>
            <w:r w:rsidRPr="00151B55">
              <w:rPr>
                <w:lang w:val="en-GB"/>
              </w:rPr>
              <w:t>4</w:t>
            </w:r>
          </w:p>
        </w:tc>
        <w:tc>
          <w:tcPr>
            <w:tcW w:w="706" w:type="dxa"/>
          </w:tcPr>
          <w:p w14:paraId="73D2F602" w14:textId="77777777" w:rsidR="00EC0F54" w:rsidRPr="00151B55" w:rsidRDefault="00EC0F54" w:rsidP="00C8720E">
            <w:pPr>
              <w:pStyle w:val="4Spacepreprog"/>
              <w:keepNext w:val="0"/>
              <w:jc w:val="center"/>
              <w:rPr>
                <w:lang w:val="en-GB"/>
              </w:rPr>
            </w:pPr>
            <w:r w:rsidRPr="00151B55">
              <w:rPr>
                <w:lang w:val="en-GB"/>
              </w:rPr>
              <w:t>__%</w:t>
            </w:r>
          </w:p>
        </w:tc>
        <w:tc>
          <w:tcPr>
            <w:tcW w:w="7700" w:type="dxa"/>
          </w:tcPr>
          <w:p w14:paraId="7F34A010" w14:textId="57141411" w:rsidR="00EC0F54" w:rsidRPr="00151B55" w:rsidRDefault="00EC0F54" w:rsidP="00C8720E">
            <w:r w:rsidRPr="00151B55">
              <w:t>After 3</w:t>
            </w:r>
            <w:r w:rsidRPr="00151B55">
              <w:rPr>
                <w:vertAlign w:val="superscript"/>
              </w:rPr>
              <w:t>rd</w:t>
            </w:r>
            <w:r w:rsidRPr="00151B55">
              <w:t xml:space="preserve"> antibiotic treatments</w:t>
            </w:r>
          </w:p>
        </w:tc>
      </w:tr>
    </w:tbl>
    <w:p w14:paraId="173FFFB5" w14:textId="77777777" w:rsidR="00EC0F54" w:rsidRPr="00151B55" w:rsidRDefault="00EC0F54" w:rsidP="009D1A18">
      <w:pPr>
        <w:pStyle w:val="1Qtext"/>
        <w:rPr>
          <w:u w:val="single"/>
        </w:rPr>
      </w:pPr>
    </w:p>
    <w:p w14:paraId="07DD90C6" w14:textId="60E74153" w:rsidR="002F4282" w:rsidRPr="00151B55" w:rsidRDefault="00DC5A9E" w:rsidP="009D1A18">
      <w:pPr>
        <w:pStyle w:val="1Qtext"/>
        <w:rPr>
          <w:lang w:val="en-GB"/>
        </w:rPr>
      </w:pPr>
      <w:r w:rsidRPr="00151B55">
        <w:t>C</w:t>
      </w:r>
      <w:r w:rsidR="00BE7B54" w:rsidRPr="00151B55">
        <w:t>Q</w:t>
      </w:r>
      <w:r w:rsidR="00FA3D7F" w:rsidRPr="00151B55">
        <w:t>3</w:t>
      </w:r>
      <w:r w:rsidR="00AD21A2" w:rsidRPr="00151B55">
        <w:t>a</w:t>
      </w:r>
      <w:r w:rsidR="00BE7B54" w:rsidRPr="00151B55">
        <w:t>. Which of the following do you typically use to aid diagnosis and treatment choice</w:t>
      </w:r>
      <w:r w:rsidR="00371869" w:rsidRPr="00151B55">
        <w:t xml:space="preserve"> at first visit</w:t>
      </w:r>
      <w:r w:rsidR="00BE7B54" w:rsidRPr="00151B55">
        <w:t>?</w:t>
      </w:r>
      <w:r w:rsidR="00B60CF8" w:rsidRPr="00151B55">
        <w:t xml:space="preserve"> </w:t>
      </w:r>
      <w:r w:rsidR="00B60CF8" w:rsidRPr="00151B55">
        <w:rPr>
          <w:lang w:val="en-GB"/>
        </w:rPr>
        <w:t>&lt;ASK ALL&gt;</w:t>
      </w:r>
    </w:p>
    <w:p w14:paraId="22C1E499" w14:textId="5F372A41" w:rsidR="00AD21A2" w:rsidRPr="00151B55" w:rsidRDefault="00AD21A2" w:rsidP="009D1A18">
      <w:pPr>
        <w:pStyle w:val="1Qtext"/>
      </w:pPr>
      <w:r w:rsidRPr="00151B55">
        <w:rPr>
          <w:b/>
          <w:bCs/>
          <w:lang w:val="en-GB"/>
        </w:rPr>
        <w:t>Select all that apply</w:t>
      </w:r>
    </w:p>
    <w:tbl>
      <w:tblPr>
        <w:tblStyle w:val="ARWAnswergrid"/>
        <w:tblW w:w="5000" w:type="pct"/>
        <w:jc w:val="left"/>
        <w:tblLook w:val="04A0" w:firstRow="1" w:lastRow="0" w:firstColumn="1" w:lastColumn="0" w:noHBand="0" w:noVBand="1"/>
      </w:tblPr>
      <w:tblGrid>
        <w:gridCol w:w="575"/>
        <w:gridCol w:w="4135"/>
        <w:gridCol w:w="2158"/>
        <w:gridCol w:w="2152"/>
      </w:tblGrid>
      <w:tr w:rsidR="00151B55" w:rsidRPr="00151B55" w14:paraId="1300B52F" w14:textId="58AD9D83" w:rsidTr="00450ED3">
        <w:trPr>
          <w:jc w:val="left"/>
        </w:trPr>
        <w:tc>
          <w:tcPr>
            <w:tcW w:w="319" w:type="pct"/>
          </w:tcPr>
          <w:p w14:paraId="7120CD54" w14:textId="09E9F215" w:rsidR="00450ED3" w:rsidRPr="00151B55" w:rsidRDefault="00450ED3" w:rsidP="00450ED3">
            <w:pPr>
              <w:pStyle w:val="4Spacepreprog"/>
              <w:keepNext w:val="0"/>
            </w:pPr>
          </w:p>
        </w:tc>
        <w:tc>
          <w:tcPr>
            <w:tcW w:w="2292" w:type="pct"/>
          </w:tcPr>
          <w:p w14:paraId="1271F7AB" w14:textId="65E47F06" w:rsidR="00450ED3" w:rsidRPr="00151B55" w:rsidRDefault="00450ED3" w:rsidP="00450ED3">
            <w:pPr>
              <w:pStyle w:val="4Spacepreprog"/>
              <w:keepNext w:val="0"/>
              <w:rPr>
                <w:lang w:val="en-GB"/>
              </w:rPr>
            </w:pPr>
          </w:p>
        </w:tc>
        <w:tc>
          <w:tcPr>
            <w:tcW w:w="1196" w:type="pct"/>
          </w:tcPr>
          <w:p w14:paraId="3937212E" w14:textId="414679B2" w:rsidR="00450ED3" w:rsidRPr="00151B55" w:rsidRDefault="00450ED3" w:rsidP="00450ED3">
            <w:pPr>
              <w:pStyle w:val="6GapNewQn"/>
              <w:jc w:val="center"/>
            </w:pPr>
            <w:r w:rsidRPr="00151B55">
              <w:t xml:space="preserve">Diagnosis </w:t>
            </w:r>
          </w:p>
        </w:tc>
        <w:tc>
          <w:tcPr>
            <w:tcW w:w="1193" w:type="pct"/>
          </w:tcPr>
          <w:p w14:paraId="651F1D2B" w14:textId="44A71BF6" w:rsidR="00450ED3" w:rsidRPr="00151B55" w:rsidRDefault="00450ED3" w:rsidP="00450ED3">
            <w:pPr>
              <w:pStyle w:val="6GapNewQn"/>
              <w:jc w:val="center"/>
            </w:pPr>
            <w:r w:rsidRPr="00151B55">
              <w:t>Treatment</w:t>
            </w:r>
          </w:p>
        </w:tc>
      </w:tr>
      <w:tr w:rsidR="00151B55" w:rsidRPr="00151B55" w14:paraId="7DFDB1E7" w14:textId="77777777" w:rsidTr="00450ED3">
        <w:trPr>
          <w:jc w:val="left"/>
        </w:trPr>
        <w:tc>
          <w:tcPr>
            <w:tcW w:w="319" w:type="pct"/>
          </w:tcPr>
          <w:p w14:paraId="6B4D54AD" w14:textId="14D8289D" w:rsidR="00450ED3" w:rsidRPr="00151B55" w:rsidRDefault="00450ED3" w:rsidP="00450ED3">
            <w:pPr>
              <w:pStyle w:val="4Spacepreprog"/>
              <w:keepNext w:val="0"/>
            </w:pPr>
            <w:r w:rsidRPr="00151B55">
              <w:t>1</w:t>
            </w:r>
          </w:p>
        </w:tc>
        <w:tc>
          <w:tcPr>
            <w:tcW w:w="2292" w:type="pct"/>
          </w:tcPr>
          <w:p w14:paraId="10B65CBF" w14:textId="0D0D3CD6" w:rsidR="00450ED3" w:rsidRPr="00151B55" w:rsidRDefault="00842A62" w:rsidP="00450ED3">
            <w:pPr>
              <w:pStyle w:val="4Spacepreprog"/>
              <w:keepNext w:val="0"/>
              <w:rPr>
                <w:rFonts w:cs="Calibri"/>
                <w:szCs w:val="22"/>
              </w:rPr>
            </w:pPr>
            <w:r w:rsidRPr="00151B55">
              <w:rPr>
                <w:rFonts w:cs="Calibri"/>
                <w:szCs w:val="22"/>
              </w:rPr>
              <w:t>Urinalysis</w:t>
            </w:r>
          </w:p>
        </w:tc>
        <w:tc>
          <w:tcPr>
            <w:tcW w:w="1196" w:type="pct"/>
          </w:tcPr>
          <w:p w14:paraId="3F10D471" w14:textId="233ECC1A" w:rsidR="00450ED3" w:rsidRPr="00151B55" w:rsidRDefault="00450ED3" w:rsidP="00450ED3">
            <w:pPr>
              <w:pStyle w:val="6GapNewQn"/>
              <w:jc w:val="center"/>
            </w:pPr>
            <w:r w:rsidRPr="00151B55">
              <w:sym w:font="Wingdings" w:char="F0A8"/>
            </w:r>
          </w:p>
        </w:tc>
        <w:tc>
          <w:tcPr>
            <w:tcW w:w="1193" w:type="pct"/>
          </w:tcPr>
          <w:p w14:paraId="03B2D0B7" w14:textId="3B28B5BF" w:rsidR="00450ED3" w:rsidRPr="00151B55" w:rsidRDefault="00450ED3" w:rsidP="00450ED3">
            <w:pPr>
              <w:pStyle w:val="6GapNewQn"/>
              <w:jc w:val="center"/>
            </w:pPr>
            <w:r w:rsidRPr="00151B55">
              <w:sym w:font="Wingdings" w:char="F0A8"/>
            </w:r>
          </w:p>
        </w:tc>
      </w:tr>
      <w:tr w:rsidR="00151B55" w:rsidRPr="00151B55" w14:paraId="4D951A7B" w14:textId="77777777" w:rsidTr="00450ED3">
        <w:trPr>
          <w:jc w:val="left"/>
        </w:trPr>
        <w:tc>
          <w:tcPr>
            <w:tcW w:w="319" w:type="pct"/>
          </w:tcPr>
          <w:p w14:paraId="00D0AD52" w14:textId="02C9552B" w:rsidR="002F4282" w:rsidRPr="00151B55" w:rsidRDefault="002F4282" w:rsidP="00450ED3">
            <w:pPr>
              <w:pStyle w:val="4Spacepreprog"/>
              <w:keepNext w:val="0"/>
            </w:pPr>
            <w:r w:rsidRPr="00151B55">
              <w:t>2</w:t>
            </w:r>
          </w:p>
        </w:tc>
        <w:tc>
          <w:tcPr>
            <w:tcW w:w="2292" w:type="pct"/>
          </w:tcPr>
          <w:p w14:paraId="6095DD62" w14:textId="7EF47214" w:rsidR="002F4282" w:rsidRPr="00151B55" w:rsidRDefault="002F4282" w:rsidP="00450ED3">
            <w:pPr>
              <w:pStyle w:val="4Spacepreprog"/>
              <w:keepNext w:val="0"/>
              <w:rPr>
                <w:rFonts w:cs="Calibri"/>
                <w:szCs w:val="22"/>
              </w:rPr>
            </w:pPr>
            <w:r w:rsidRPr="00151B55">
              <w:rPr>
                <w:rFonts w:cs="Calibri"/>
                <w:szCs w:val="22"/>
              </w:rPr>
              <w:t>Urine dip stick</w:t>
            </w:r>
          </w:p>
        </w:tc>
        <w:tc>
          <w:tcPr>
            <w:tcW w:w="1196" w:type="pct"/>
          </w:tcPr>
          <w:p w14:paraId="705AD416" w14:textId="6161701F" w:rsidR="002F4282" w:rsidRPr="00151B55" w:rsidRDefault="00D9503C" w:rsidP="00450ED3">
            <w:pPr>
              <w:pStyle w:val="6GapNewQn"/>
              <w:jc w:val="center"/>
            </w:pPr>
            <w:r w:rsidRPr="00151B55">
              <w:sym w:font="Wingdings" w:char="F0A8"/>
            </w:r>
          </w:p>
        </w:tc>
        <w:tc>
          <w:tcPr>
            <w:tcW w:w="1193" w:type="pct"/>
          </w:tcPr>
          <w:p w14:paraId="67875357" w14:textId="72174AAC" w:rsidR="002F4282" w:rsidRPr="00151B55" w:rsidRDefault="00D9503C" w:rsidP="00450ED3">
            <w:pPr>
              <w:pStyle w:val="6GapNewQn"/>
              <w:jc w:val="center"/>
            </w:pPr>
            <w:r w:rsidRPr="00151B55">
              <w:sym w:font="Wingdings" w:char="F0A8"/>
            </w:r>
          </w:p>
        </w:tc>
      </w:tr>
      <w:tr w:rsidR="00151B55" w:rsidRPr="00151B55" w14:paraId="34D2646E" w14:textId="77777777" w:rsidTr="00450ED3">
        <w:trPr>
          <w:jc w:val="left"/>
        </w:trPr>
        <w:tc>
          <w:tcPr>
            <w:tcW w:w="319" w:type="pct"/>
          </w:tcPr>
          <w:p w14:paraId="6D045245" w14:textId="0A34CC21" w:rsidR="00842A62" w:rsidRPr="00151B55" w:rsidRDefault="002F4282" w:rsidP="00450ED3">
            <w:pPr>
              <w:pStyle w:val="4Spacepreprog"/>
              <w:keepNext w:val="0"/>
            </w:pPr>
            <w:r w:rsidRPr="00151B55">
              <w:t>3</w:t>
            </w:r>
          </w:p>
        </w:tc>
        <w:tc>
          <w:tcPr>
            <w:tcW w:w="2292" w:type="pct"/>
          </w:tcPr>
          <w:p w14:paraId="59D51B93" w14:textId="0283FA0B" w:rsidR="00842A62" w:rsidRPr="00151B55" w:rsidRDefault="00842A62" w:rsidP="00450ED3">
            <w:pPr>
              <w:pStyle w:val="4Spacepreprog"/>
              <w:keepNext w:val="0"/>
              <w:rPr>
                <w:rFonts w:cs="Calibri"/>
                <w:szCs w:val="22"/>
              </w:rPr>
            </w:pPr>
            <w:r w:rsidRPr="00151B55">
              <w:rPr>
                <w:rFonts w:cs="Calibri"/>
                <w:szCs w:val="22"/>
              </w:rPr>
              <w:t xml:space="preserve">Gram </w:t>
            </w:r>
            <w:r w:rsidR="00D9151B" w:rsidRPr="00151B55">
              <w:rPr>
                <w:rFonts w:cs="Calibri"/>
                <w:szCs w:val="22"/>
              </w:rPr>
              <w:t>Stain</w:t>
            </w:r>
          </w:p>
        </w:tc>
        <w:tc>
          <w:tcPr>
            <w:tcW w:w="1196" w:type="pct"/>
          </w:tcPr>
          <w:p w14:paraId="5F8FAFA4" w14:textId="7A561C10" w:rsidR="00842A62" w:rsidRPr="00151B55" w:rsidRDefault="00842A62" w:rsidP="00450ED3">
            <w:pPr>
              <w:pStyle w:val="6GapNewQn"/>
              <w:jc w:val="center"/>
            </w:pPr>
            <w:r w:rsidRPr="00151B55">
              <w:sym w:font="Wingdings" w:char="F0A8"/>
            </w:r>
          </w:p>
        </w:tc>
        <w:tc>
          <w:tcPr>
            <w:tcW w:w="1193" w:type="pct"/>
          </w:tcPr>
          <w:p w14:paraId="26520D3B" w14:textId="547F7C6F" w:rsidR="00842A62" w:rsidRPr="00151B55" w:rsidRDefault="00842A62" w:rsidP="00450ED3">
            <w:pPr>
              <w:pStyle w:val="6GapNewQn"/>
              <w:jc w:val="center"/>
            </w:pPr>
            <w:r w:rsidRPr="00151B55">
              <w:sym w:font="Wingdings" w:char="F0A8"/>
            </w:r>
          </w:p>
        </w:tc>
      </w:tr>
      <w:tr w:rsidR="00151B55" w:rsidRPr="00151B55" w14:paraId="567F7BC6" w14:textId="77777777" w:rsidTr="00450ED3">
        <w:trPr>
          <w:jc w:val="left"/>
        </w:trPr>
        <w:tc>
          <w:tcPr>
            <w:tcW w:w="319" w:type="pct"/>
          </w:tcPr>
          <w:p w14:paraId="3C9F5D1C" w14:textId="2687B434" w:rsidR="00842A62" w:rsidRPr="00151B55" w:rsidRDefault="002F4282" w:rsidP="00450ED3">
            <w:pPr>
              <w:pStyle w:val="4Spacepreprog"/>
              <w:keepNext w:val="0"/>
            </w:pPr>
            <w:r w:rsidRPr="00151B55">
              <w:t>4</w:t>
            </w:r>
          </w:p>
        </w:tc>
        <w:tc>
          <w:tcPr>
            <w:tcW w:w="2292" w:type="pct"/>
          </w:tcPr>
          <w:p w14:paraId="48C3BD09" w14:textId="654EA91F" w:rsidR="00842A62" w:rsidRPr="00151B55" w:rsidRDefault="00842A62" w:rsidP="00450ED3">
            <w:pPr>
              <w:pStyle w:val="4Spacepreprog"/>
              <w:keepNext w:val="0"/>
              <w:rPr>
                <w:rFonts w:cs="Calibri"/>
                <w:szCs w:val="22"/>
              </w:rPr>
            </w:pPr>
            <w:r w:rsidRPr="00151B55">
              <w:rPr>
                <w:rFonts w:cs="Calibri"/>
                <w:szCs w:val="22"/>
              </w:rPr>
              <w:t>Urine culture</w:t>
            </w:r>
          </w:p>
        </w:tc>
        <w:tc>
          <w:tcPr>
            <w:tcW w:w="1196" w:type="pct"/>
          </w:tcPr>
          <w:p w14:paraId="1837CF26" w14:textId="5BEEFC68" w:rsidR="00842A62" w:rsidRPr="00151B55" w:rsidRDefault="00842A62" w:rsidP="00450ED3">
            <w:pPr>
              <w:pStyle w:val="6GapNewQn"/>
              <w:jc w:val="center"/>
            </w:pPr>
            <w:r w:rsidRPr="00151B55">
              <w:sym w:font="Wingdings" w:char="F0A8"/>
            </w:r>
          </w:p>
        </w:tc>
        <w:tc>
          <w:tcPr>
            <w:tcW w:w="1193" w:type="pct"/>
          </w:tcPr>
          <w:p w14:paraId="3012A638" w14:textId="39D59A72" w:rsidR="00842A62" w:rsidRPr="00151B55" w:rsidRDefault="00842A62" w:rsidP="00450ED3">
            <w:pPr>
              <w:pStyle w:val="6GapNewQn"/>
              <w:jc w:val="center"/>
            </w:pPr>
            <w:r w:rsidRPr="00151B55">
              <w:sym w:font="Wingdings" w:char="F0A8"/>
            </w:r>
          </w:p>
        </w:tc>
      </w:tr>
      <w:tr w:rsidR="00151B55" w:rsidRPr="00151B55" w14:paraId="1F2FF264" w14:textId="77777777" w:rsidTr="00450ED3">
        <w:trPr>
          <w:jc w:val="left"/>
        </w:trPr>
        <w:tc>
          <w:tcPr>
            <w:tcW w:w="319" w:type="pct"/>
          </w:tcPr>
          <w:p w14:paraId="7D995228" w14:textId="4EA13AFE" w:rsidR="00450C43" w:rsidRPr="00151B55" w:rsidRDefault="002F4282" w:rsidP="00450ED3">
            <w:pPr>
              <w:pStyle w:val="4Spacepreprog"/>
              <w:keepNext w:val="0"/>
            </w:pPr>
            <w:r w:rsidRPr="00151B55">
              <w:t>5</w:t>
            </w:r>
          </w:p>
        </w:tc>
        <w:tc>
          <w:tcPr>
            <w:tcW w:w="2292" w:type="pct"/>
          </w:tcPr>
          <w:p w14:paraId="7DF1CDFA" w14:textId="1C1C33CB" w:rsidR="00450C43" w:rsidRPr="00151B55" w:rsidRDefault="00D9151B" w:rsidP="00450ED3">
            <w:pPr>
              <w:pStyle w:val="4Spacepreprog"/>
              <w:keepNext w:val="0"/>
              <w:rPr>
                <w:rFonts w:cs="Calibri"/>
                <w:szCs w:val="22"/>
              </w:rPr>
            </w:pPr>
            <w:r w:rsidRPr="00151B55">
              <w:rPr>
                <w:rFonts w:cs="Calibri"/>
                <w:szCs w:val="22"/>
              </w:rPr>
              <w:t>Antimicrobial susceptibility test</w:t>
            </w:r>
          </w:p>
        </w:tc>
        <w:tc>
          <w:tcPr>
            <w:tcW w:w="1196" w:type="pct"/>
          </w:tcPr>
          <w:p w14:paraId="4077E888" w14:textId="471DE831" w:rsidR="00450C43" w:rsidRPr="00151B55" w:rsidRDefault="00D9503C" w:rsidP="00450ED3">
            <w:pPr>
              <w:pStyle w:val="6GapNewQn"/>
              <w:jc w:val="center"/>
            </w:pPr>
            <w:r w:rsidRPr="00151B55">
              <w:sym w:font="Wingdings" w:char="F0A8"/>
            </w:r>
          </w:p>
        </w:tc>
        <w:tc>
          <w:tcPr>
            <w:tcW w:w="1193" w:type="pct"/>
          </w:tcPr>
          <w:p w14:paraId="532074DC" w14:textId="02989A88" w:rsidR="00450C43" w:rsidRPr="00151B55" w:rsidRDefault="00D9503C" w:rsidP="00450ED3">
            <w:pPr>
              <w:pStyle w:val="6GapNewQn"/>
              <w:jc w:val="center"/>
            </w:pPr>
            <w:r w:rsidRPr="00151B55">
              <w:sym w:font="Wingdings" w:char="F0A8"/>
            </w:r>
          </w:p>
        </w:tc>
      </w:tr>
      <w:tr w:rsidR="00151B55" w:rsidRPr="00151B55" w14:paraId="2C1BA573" w14:textId="76AA6152" w:rsidTr="00450ED3">
        <w:trPr>
          <w:jc w:val="left"/>
        </w:trPr>
        <w:tc>
          <w:tcPr>
            <w:tcW w:w="319" w:type="pct"/>
          </w:tcPr>
          <w:p w14:paraId="1D338CE4" w14:textId="3F18FACB" w:rsidR="00450ED3" w:rsidRPr="00151B55" w:rsidRDefault="002F4282" w:rsidP="00450ED3">
            <w:pPr>
              <w:pStyle w:val="4Spacepreprog"/>
              <w:keepNext w:val="0"/>
            </w:pPr>
            <w:r w:rsidRPr="00151B55">
              <w:t>6</w:t>
            </w:r>
          </w:p>
        </w:tc>
        <w:tc>
          <w:tcPr>
            <w:tcW w:w="2292" w:type="pct"/>
          </w:tcPr>
          <w:p w14:paraId="5DB0BEDF" w14:textId="509C7A68" w:rsidR="00450ED3" w:rsidRPr="00151B55" w:rsidRDefault="00450ED3" w:rsidP="00450ED3">
            <w:pPr>
              <w:pStyle w:val="4Spacepreprog"/>
              <w:keepNext w:val="0"/>
              <w:rPr>
                <w:lang w:val="en-GB"/>
              </w:rPr>
            </w:pPr>
            <w:r w:rsidRPr="00151B55">
              <w:rPr>
                <w:rFonts w:cs="Calibri"/>
                <w:szCs w:val="22"/>
              </w:rPr>
              <w:t>Visual inspection of urine</w:t>
            </w:r>
          </w:p>
        </w:tc>
        <w:tc>
          <w:tcPr>
            <w:tcW w:w="1196" w:type="pct"/>
          </w:tcPr>
          <w:p w14:paraId="60976C1E" w14:textId="77777777" w:rsidR="00450ED3" w:rsidRPr="00151B55" w:rsidRDefault="00450ED3" w:rsidP="00450ED3">
            <w:pPr>
              <w:pStyle w:val="6GapNewQn"/>
              <w:jc w:val="center"/>
            </w:pPr>
            <w:r w:rsidRPr="00151B55">
              <w:sym w:font="Wingdings" w:char="F0A8"/>
            </w:r>
          </w:p>
        </w:tc>
        <w:tc>
          <w:tcPr>
            <w:tcW w:w="1193" w:type="pct"/>
          </w:tcPr>
          <w:p w14:paraId="5D78EBB6" w14:textId="424D37CA" w:rsidR="00450ED3" w:rsidRPr="00151B55" w:rsidRDefault="00450ED3" w:rsidP="00450ED3">
            <w:pPr>
              <w:pStyle w:val="6GapNewQn"/>
              <w:jc w:val="center"/>
            </w:pPr>
            <w:r w:rsidRPr="00151B55">
              <w:sym w:font="Wingdings" w:char="F0A8"/>
            </w:r>
          </w:p>
        </w:tc>
      </w:tr>
      <w:tr w:rsidR="00151B55" w:rsidRPr="00151B55" w14:paraId="2FEC6349" w14:textId="61F024F0" w:rsidTr="00450ED3">
        <w:trPr>
          <w:jc w:val="left"/>
        </w:trPr>
        <w:tc>
          <w:tcPr>
            <w:tcW w:w="319" w:type="pct"/>
          </w:tcPr>
          <w:p w14:paraId="3BA6EB7E" w14:textId="00FBA448" w:rsidR="00450ED3" w:rsidRPr="00151B55" w:rsidRDefault="00D9151B" w:rsidP="00450ED3">
            <w:pPr>
              <w:pStyle w:val="4Spacepreprog"/>
              <w:keepNext w:val="0"/>
            </w:pPr>
            <w:r w:rsidRPr="00151B55">
              <w:t>7</w:t>
            </w:r>
          </w:p>
        </w:tc>
        <w:tc>
          <w:tcPr>
            <w:tcW w:w="2292" w:type="pct"/>
          </w:tcPr>
          <w:p w14:paraId="0DA51BE4" w14:textId="24C2AE7C" w:rsidR="00450ED3" w:rsidRPr="00151B55" w:rsidRDefault="00450ED3" w:rsidP="00450ED3">
            <w:pPr>
              <w:pStyle w:val="4Spacepreprog"/>
              <w:keepNext w:val="0"/>
              <w:rPr>
                <w:lang w:val="en-GB"/>
              </w:rPr>
            </w:pPr>
            <w:r w:rsidRPr="00151B55">
              <w:rPr>
                <w:rFonts w:cs="Calibri"/>
                <w:szCs w:val="22"/>
              </w:rPr>
              <w:t>Review of patient reported symptoms</w:t>
            </w:r>
          </w:p>
        </w:tc>
        <w:tc>
          <w:tcPr>
            <w:tcW w:w="1196" w:type="pct"/>
          </w:tcPr>
          <w:p w14:paraId="122BA883" w14:textId="77777777" w:rsidR="00450ED3" w:rsidRPr="00151B55" w:rsidRDefault="00450ED3" w:rsidP="00450ED3">
            <w:pPr>
              <w:pStyle w:val="6GapNewQn"/>
              <w:jc w:val="center"/>
            </w:pPr>
            <w:r w:rsidRPr="00151B55">
              <w:sym w:font="Wingdings" w:char="F0A8"/>
            </w:r>
          </w:p>
        </w:tc>
        <w:tc>
          <w:tcPr>
            <w:tcW w:w="1193" w:type="pct"/>
          </w:tcPr>
          <w:p w14:paraId="4C57542C" w14:textId="27622995" w:rsidR="00450ED3" w:rsidRPr="00151B55" w:rsidRDefault="00450ED3" w:rsidP="00450ED3">
            <w:pPr>
              <w:pStyle w:val="6GapNewQn"/>
              <w:jc w:val="center"/>
            </w:pPr>
            <w:r w:rsidRPr="00151B55">
              <w:sym w:font="Wingdings" w:char="F0A8"/>
            </w:r>
          </w:p>
        </w:tc>
      </w:tr>
      <w:tr w:rsidR="00AC36DE" w:rsidRPr="00151B55" w14:paraId="212CB08B" w14:textId="77777777" w:rsidTr="00450ED3">
        <w:trPr>
          <w:jc w:val="left"/>
        </w:trPr>
        <w:tc>
          <w:tcPr>
            <w:tcW w:w="319" w:type="pct"/>
          </w:tcPr>
          <w:p w14:paraId="493F0BFF" w14:textId="50DA04BE" w:rsidR="00AC36DE" w:rsidRPr="00151B55" w:rsidRDefault="00D9151B" w:rsidP="00450ED3">
            <w:pPr>
              <w:pStyle w:val="4Spacepreprog"/>
              <w:keepNext w:val="0"/>
            </w:pPr>
            <w:r w:rsidRPr="00151B55">
              <w:t>8</w:t>
            </w:r>
          </w:p>
        </w:tc>
        <w:tc>
          <w:tcPr>
            <w:tcW w:w="2292" w:type="pct"/>
          </w:tcPr>
          <w:p w14:paraId="12BC2402" w14:textId="1E3764C2" w:rsidR="00AC36DE" w:rsidRPr="00151B55" w:rsidRDefault="00AC36DE" w:rsidP="00450ED3">
            <w:pPr>
              <w:pStyle w:val="4Spacepreprog"/>
              <w:keepNext w:val="0"/>
              <w:rPr>
                <w:rFonts w:cs="Calibri"/>
                <w:szCs w:val="22"/>
              </w:rPr>
            </w:pPr>
            <w:r w:rsidRPr="00151B55">
              <w:rPr>
                <w:rFonts w:cs="Calibri"/>
                <w:szCs w:val="22"/>
              </w:rPr>
              <w:t>Other</w:t>
            </w:r>
          </w:p>
        </w:tc>
        <w:tc>
          <w:tcPr>
            <w:tcW w:w="1196" w:type="pct"/>
          </w:tcPr>
          <w:p w14:paraId="56BE298E" w14:textId="39CFD34A" w:rsidR="00AC36DE" w:rsidRPr="00151B55" w:rsidRDefault="00B60CF8" w:rsidP="00450ED3">
            <w:pPr>
              <w:pStyle w:val="6GapNewQn"/>
              <w:jc w:val="center"/>
            </w:pPr>
            <w:r w:rsidRPr="00151B55">
              <w:sym w:font="Wingdings" w:char="F0A8"/>
            </w:r>
          </w:p>
        </w:tc>
        <w:tc>
          <w:tcPr>
            <w:tcW w:w="1193" w:type="pct"/>
          </w:tcPr>
          <w:p w14:paraId="584D1BB4" w14:textId="74E9A342" w:rsidR="00AC36DE" w:rsidRPr="00151B55" w:rsidRDefault="00B60CF8" w:rsidP="00450ED3">
            <w:pPr>
              <w:pStyle w:val="6GapNewQn"/>
              <w:jc w:val="center"/>
            </w:pPr>
            <w:r w:rsidRPr="00151B55">
              <w:sym w:font="Wingdings" w:char="F0A8"/>
            </w:r>
          </w:p>
        </w:tc>
      </w:tr>
    </w:tbl>
    <w:p w14:paraId="6D755602" w14:textId="77777777" w:rsidR="00854F23" w:rsidRPr="00151B55" w:rsidRDefault="00854F23" w:rsidP="00C57AE9">
      <w:pPr>
        <w:pStyle w:val="1Qtext"/>
      </w:pPr>
    </w:p>
    <w:p w14:paraId="48A774B2" w14:textId="6E848584" w:rsidR="00854F23" w:rsidRPr="00151B55" w:rsidRDefault="00DC5A9E" w:rsidP="00C57AE9">
      <w:pPr>
        <w:pStyle w:val="1Qtext"/>
      </w:pPr>
      <w:r w:rsidRPr="00151B55">
        <w:t>C</w:t>
      </w:r>
      <w:r w:rsidR="00854F23" w:rsidRPr="00151B55">
        <w:t>Q</w:t>
      </w:r>
      <w:r w:rsidR="00FA3D7F" w:rsidRPr="00151B55">
        <w:t>3</w:t>
      </w:r>
      <w:r w:rsidR="00AD21A2" w:rsidRPr="00151B55">
        <w:t>b</w:t>
      </w:r>
      <w:r w:rsidR="00854F23" w:rsidRPr="00151B55">
        <w:t>. Which of the following do you typically use to aid in diagnosis and or treatment choice at the first follow up visit if the patient has a treatment failure with initial antibiotic prescribed? &lt;ASK ALL&gt;</w:t>
      </w:r>
    </w:p>
    <w:p w14:paraId="23CEF21C" w14:textId="7ED302D1" w:rsidR="00AD21A2" w:rsidRPr="00151B55" w:rsidRDefault="00AD21A2" w:rsidP="00C57AE9">
      <w:pPr>
        <w:pStyle w:val="1Qtext"/>
      </w:pPr>
      <w:r w:rsidRPr="00151B55">
        <w:rPr>
          <w:b/>
          <w:bCs/>
          <w:lang w:val="en-GB"/>
        </w:rPr>
        <w:t>Select all that apply</w:t>
      </w:r>
    </w:p>
    <w:tbl>
      <w:tblPr>
        <w:tblStyle w:val="ARWAnswergrid"/>
        <w:tblW w:w="5000" w:type="pct"/>
        <w:jc w:val="left"/>
        <w:tblLook w:val="04A0" w:firstRow="1" w:lastRow="0" w:firstColumn="1" w:lastColumn="0" w:noHBand="0" w:noVBand="1"/>
      </w:tblPr>
      <w:tblGrid>
        <w:gridCol w:w="575"/>
        <w:gridCol w:w="4135"/>
        <w:gridCol w:w="2158"/>
        <w:gridCol w:w="2152"/>
      </w:tblGrid>
      <w:tr w:rsidR="00151B55" w:rsidRPr="00151B55" w14:paraId="71551B92" w14:textId="77777777" w:rsidTr="00435856">
        <w:trPr>
          <w:jc w:val="left"/>
        </w:trPr>
        <w:tc>
          <w:tcPr>
            <w:tcW w:w="319" w:type="pct"/>
          </w:tcPr>
          <w:p w14:paraId="03596633" w14:textId="77777777" w:rsidR="00854F23" w:rsidRPr="00151B55" w:rsidRDefault="00854F23" w:rsidP="00435856">
            <w:pPr>
              <w:pStyle w:val="4Spacepreprog"/>
              <w:keepNext w:val="0"/>
            </w:pPr>
          </w:p>
        </w:tc>
        <w:tc>
          <w:tcPr>
            <w:tcW w:w="2292" w:type="pct"/>
          </w:tcPr>
          <w:p w14:paraId="17B26F99" w14:textId="77777777" w:rsidR="00854F23" w:rsidRPr="00151B55" w:rsidRDefault="00854F23" w:rsidP="00435856">
            <w:pPr>
              <w:pStyle w:val="4Spacepreprog"/>
              <w:keepNext w:val="0"/>
              <w:rPr>
                <w:lang w:val="en-GB"/>
              </w:rPr>
            </w:pPr>
          </w:p>
        </w:tc>
        <w:tc>
          <w:tcPr>
            <w:tcW w:w="1196" w:type="pct"/>
          </w:tcPr>
          <w:p w14:paraId="336FF57C" w14:textId="77777777" w:rsidR="00854F23" w:rsidRPr="00151B55" w:rsidRDefault="00854F23" w:rsidP="00435856">
            <w:pPr>
              <w:pStyle w:val="6GapNewQn"/>
              <w:jc w:val="center"/>
            </w:pPr>
            <w:r w:rsidRPr="00151B55">
              <w:t xml:space="preserve">Diagnosis </w:t>
            </w:r>
          </w:p>
        </w:tc>
        <w:tc>
          <w:tcPr>
            <w:tcW w:w="1193" w:type="pct"/>
          </w:tcPr>
          <w:p w14:paraId="692952A9" w14:textId="77777777" w:rsidR="00854F23" w:rsidRPr="00151B55" w:rsidRDefault="00854F23" w:rsidP="00435856">
            <w:pPr>
              <w:pStyle w:val="6GapNewQn"/>
              <w:jc w:val="center"/>
            </w:pPr>
            <w:r w:rsidRPr="00151B55">
              <w:t>Treatment</w:t>
            </w:r>
          </w:p>
        </w:tc>
      </w:tr>
      <w:tr w:rsidR="00151B55" w:rsidRPr="00151B55" w14:paraId="2265F961" w14:textId="77777777" w:rsidTr="00435856">
        <w:trPr>
          <w:jc w:val="left"/>
        </w:trPr>
        <w:tc>
          <w:tcPr>
            <w:tcW w:w="319" w:type="pct"/>
          </w:tcPr>
          <w:p w14:paraId="690FABBE" w14:textId="77777777" w:rsidR="00854F23" w:rsidRPr="00151B55" w:rsidRDefault="00854F23" w:rsidP="00435856">
            <w:pPr>
              <w:pStyle w:val="4Spacepreprog"/>
              <w:keepNext w:val="0"/>
            </w:pPr>
            <w:r w:rsidRPr="00151B55">
              <w:t>1</w:t>
            </w:r>
          </w:p>
        </w:tc>
        <w:tc>
          <w:tcPr>
            <w:tcW w:w="2292" w:type="pct"/>
          </w:tcPr>
          <w:p w14:paraId="193C9408" w14:textId="77777777" w:rsidR="00854F23" w:rsidRPr="00151B55" w:rsidRDefault="00854F23" w:rsidP="00435856">
            <w:pPr>
              <w:pStyle w:val="4Spacepreprog"/>
              <w:keepNext w:val="0"/>
              <w:rPr>
                <w:rFonts w:cs="Calibri"/>
                <w:szCs w:val="22"/>
              </w:rPr>
            </w:pPr>
            <w:r w:rsidRPr="00151B55">
              <w:rPr>
                <w:rFonts w:cs="Calibri"/>
                <w:szCs w:val="22"/>
              </w:rPr>
              <w:t>Urinalysis</w:t>
            </w:r>
          </w:p>
        </w:tc>
        <w:tc>
          <w:tcPr>
            <w:tcW w:w="1196" w:type="pct"/>
          </w:tcPr>
          <w:p w14:paraId="4407C1FC" w14:textId="77777777" w:rsidR="00854F23" w:rsidRPr="00151B55" w:rsidRDefault="00854F23" w:rsidP="00435856">
            <w:pPr>
              <w:pStyle w:val="6GapNewQn"/>
              <w:jc w:val="center"/>
            </w:pPr>
            <w:r w:rsidRPr="00151B55">
              <w:sym w:font="Wingdings" w:char="F0A8"/>
            </w:r>
          </w:p>
        </w:tc>
        <w:tc>
          <w:tcPr>
            <w:tcW w:w="1193" w:type="pct"/>
          </w:tcPr>
          <w:p w14:paraId="78A9BA88" w14:textId="77777777" w:rsidR="00854F23" w:rsidRPr="00151B55" w:rsidRDefault="00854F23" w:rsidP="00435856">
            <w:pPr>
              <w:pStyle w:val="6GapNewQn"/>
              <w:jc w:val="center"/>
            </w:pPr>
            <w:r w:rsidRPr="00151B55">
              <w:sym w:font="Wingdings" w:char="F0A8"/>
            </w:r>
          </w:p>
        </w:tc>
      </w:tr>
      <w:tr w:rsidR="00151B55" w:rsidRPr="00151B55" w14:paraId="0B6F2C3A" w14:textId="77777777" w:rsidTr="00435856">
        <w:trPr>
          <w:jc w:val="left"/>
        </w:trPr>
        <w:tc>
          <w:tcPr>
            <w:tcW w:w="319" w:type="pct"/>
          </w:tcPr>
          <w:p w14:paraId="3D1CCF63" w14:textId="77777777" w:rsidR="00854F23" w:rsidRPr="00151B55" w:rsidRDefault="00854F23" w:rsidP="00435856">
            <w:pPr>
              <w:pStyle w:val="4Spacepreprog"/>
              <w:keepNext w:val="0"/>
            </w:pPr>
            <w:r w:rsidRPr="00151B55">
              <w:t>2</w:t>
            </w:r>
          </w:p>
        </w:tc>
        <w:tc>
          <w:tcPr>
            <w:tcW w:w="2292" w:type="pct"/>
          </w:tcPr>
          <w:p w14:paraId="154CD7F1" w14:textId="77777777" w:rsidR="00854F23" w:rsidRPr="00151B55" w:rsidRDefault="00854F23" w:rsidP="00435856">
            <w:pPr>
              <w:pStyle w:val="4Spacepreprog"/>
              <w:keepNext w:val="0"/>
              <w:rPr>
                <w:rFonts w:cs="Calibri"/>
                <w:szCs w:val="22"/>
              </w:rPr>
            </w:pPr>
            <w:r w:rsidRPr="00151B55">
              <w:rPr>
                <w:rFonts w:cs="Calibri"/>
                <w:szCs w:val="22"/>
              </w:rPr>
              <w:t>Urine dip stick</w:t>
            </w:r>
          </w:p>
        </w:tc>
        <w:tc>
          <w:tcPr>
            <w:tcW w:w="1196" w:type="pct"/>
          </w:tcPr>
          <w:p w14:paraId="4004FD43" w14:textId="77777777" w:rsidR="00854F23" w:rsidRPr="00151B55" w:rsidRDefault="00854F23" w:rsidP="00435856">
            <w:pPr>
              <w:pStyle w:val="6GapNewQn"/>
              <w:jc w:val="center"/>
            </w:pPr>
            <w:r w:rsidRPr="00151B55">
              <w:sym w:font="Wingdings" w:char="F0A8"/>
            </w:r>
          </w:p>
        </w:tc>
        <w:tc>
          <w:tcPr>
            <w:tcW w:w="1193" w:type="pct"/>
          </w:tcPr>
          <w:p w14:paraId="1A74BC79" w14:textId="77777777" w:rsidR="00854F23" w:rsidRPr="00151B55" w:rsidRDefault="00854F23" w:rsidP="00435856">
            <w:pPr>
              <w:pStyle w:val="6GapNewQn"/>
              <w:jc w:val="center"/>
            </w:pPr>
            <w:r w:rsidRPr="00151B55">
              <w:sym w:font="Wingdings" w:char="F0A8"/>
            </w:r>
          </w:p>
        </w:tc>
      </w:tr>
      <w:tr w:rsidR="00151B55" w:rsidRPr="00151B55" w14:paraId="31C31DC2" w14:textId="77777777" w:rsidTr="00435856">
        <w:trPr>
          <w:jc w:val="left"/>
        </w:trPr>
        <w:tc>
          <w:tcPr>
            <w:tcW w:w="319" w:type="pct"/>
          </w:tcPr>
          <w:p w14:paraId="43005E60" w14:textId="77777777" w:rsidR="00854F23" w:rsidRPr="00151B55" w:rsidRDefault="00854F23" w:rsidP="00435856">
            <w:pPr>
              <w:pStyle w:val="4Spacepreprog"/>
              <w:keepNext w:val="0"/>
            </w:pPr>
            <w:r w:rsidRPr="00151B55">
              <w:lastRenderedPageBreak/>
              <w:t>3</w:t>
            </w:r>
          </w:p>
        </w:tc>
        <w:tc>
          <w:tcPr>
            <w:tcW w:w="2292" w:type="pct"/>
          </w:tcPr>
          <w:p w14:paraId="00315049" w14:textId="6D031807" w:rsidR="00854F23" w:rsidRPr="00151B55" w:rsidRDefault="00854F23" w:rsidP="00435856">
            <w:pPr>
              <w:pStyle w:val="4Spacepreprog"/>
              <w:keepNext w:val="0"/>
              <w:rPr>
                <w:rFonts w:cs="Calibri"/>
                <w:szCs w:val="22"/>
              </w:rPr>
            </w:pPr>
            <w:r w:rsidRPr="00151B55">
              <w:rPr>
                <w:rFonts w:cs="Calibri"/>
                <w:szCs w:val="22"/>
              </w:rPr>
              <w:t xml:space="preserve">Gram </w:t>
            </w:r>
            <w:r w:rsidR="00AD21A2" w:rsidRPr="00151B55">
              <w:rPr>
                <w:rFonts w:cs="Calibri"/>
                <w:szCs w:val="22"/>
              </w:rPr>
              <w:t>stain</w:t>
            </w:r>
          </w:p>
        </w:tc>
        <w:tc>
          <w:tcPr>
            <w:tcW w:w="1196" w:type="pct"/>
          </w:tcPr>
          <w:p w14:paraId="7EE1B7F7" w14:textId="77777777" w:rsidR="00854F23" w:rsidRPr="00151B55" w:rsidRDefault="00854F23" w:rsidP="00435856">
            <w:pPr>
              <w:pStyle w:val="6GapNewQn"/>
              <w:jc w:val="center"/>
            </w:pPr>
            <w:r w:rsidRPr="00151B55">
              <w:sym w:font="Wingdings" w:char="F0A8"/>
            </w:r>
          </w:p>
        </w:tc>
        <w:tc>
          <w:tcPr>
            <w:tcW w:w="1193" w:type="pct"/>
          </w:tcPr>
          <w:p w14:paraId="345B6875" w14:textId="77777777" w:rsidR="00854F23" w:rsidRPr="00151B55" w:rsidRDefault="00854F23" w:rsidP="00435856">
            <w:pPr>
              <w:pStyle w:val="6GapNewQn"/>
              <w:jc w:val="center"/>
            </w:pPr>
            <w:r w:rsidRPr="00151B55">
              <w:sym w:font="Wingdings" w:char="F0A8"/>
            </w:r>
          </w:p>
        </w:tc>
      </w:tr>
      <w:tr w:rsidR="00151B55" w:rsidRPr="00151B55" w14:paraId="5ED6E031" w14:textId="77777777" w:rsidTr="00435856">
        <w:trPr>
          <w:jc w:val="left"/>
        </w:trPr>
        <w:tc>
          <w:tcPr>
            <w:tcW w:w="319" w:type="pct"/>
          </w:tcPr>
          <w:p w14:paraId="2559595F" w14:textId="77777777" w:rsidR="00854F23" w:rsidRPr="00151B55" w:rsidRDefault="00854F23" w:rsidP="00435856">
            <w:pPr>
              <w:pStyle w:val="4Spacepreprog"/>
              <w:keepNext w:val="0"/>
            </w:pPr>
            <w:r w:rsidRPr="00151B55">
              <w:t>4</w:t>
            </w:r>
          </w:p>
        </w:tc>
        <w:tc>
          <w:tcPr>
            <w:tcW w:w="2292" w:type="pct"/>
          </w:tcPr>
          <w:p w14:paraId="6FC64655" w14:textId="2ABDC725" w:rsidR="00854F23" w:rsidRPr="00151B55" w:rsidRDefault="00854F23" w:rsidP="00435856">
            <w:pPr>
              <w:pStyle w:val="4Spacepreprog"/>
              <w:keepNext w:val="0"/>
              <w:rPr>
                <w:rFonts w:cs="Calibri"/>
                <w:szCs w:val="22"/>
              </w:rPr>
            </w:pPr>
            <w:r w:rsidRPr="00151B55">
              <w:rPr>
                <w:rFonts w:cs="Calibri"/>
                <w:szCs w:val="22"/>
              </w:rPr>
              <w:t xml:space="preserve">Urine </w:t>
            </w:r>
            <w:r w:rsidR="00AD21A2" w:rsidRPr="00151B55">
              <w:rPr>
                <w:rFonts w:cs="Calibri"/>
                <w:szCs w:val="22"/>
              </w:rPr>
              <w:t>culture</w:t>
            </w:r>
          </w:p>
        </w:tc>
        <w:tc>
          <w:tcPr>
            <w:tcW w:w="1196" w:type="pct"/>
          </w:tcPr>
          <w:p w14:paraId="24852D42" w14:textId="77777777" w:rsidR="00854F23" w:rsidRPr="00151B55" w:rsidRDefault="00854F23" w:rsidP="00435856">
            <w:pPr>
              <w:pStyle w:val="6GapNewQn"/>
              <w:jc w:val="center"/>
            </w:pPr>
            <w:r w:rsidRPr="00151B55">
              <w:sym w:font="Wingdings" w:char="F0A8"/>
            </w:r>
          </w:p>
        </w:tc>
        <w:tc>
          <w:tcPr>
            <w:tcW w:w="1193" w:type="pct"/>
          </w:tcPr>
          <w:p w14:paraId="2425F28D" w14:textId="77777777" w:rsidR="00854F23" w:rsidRPr="00151B55" w:rsidRDefault="00854F23" w:rsidP="00435856">
            <w:pPr>
              <w:pStyle w:val="6GapNewQn"/>
              <w:jc w:val="center"/>
            </w:pPr>
            <w:r w:rsidRPr="00151B55">
              <w:sym w:font="Wingdings" w:char="F0A8"/>
            </w:r>
          </w:p>
        </w:tc>
      </w:tr>
      <w:tr w:rsidR="00151B55" w:rsidRPr="00151B55" w14:paraId="596EC7E6" w14:textId="77777777" w:rsidTr="00435856">
        <w:trPr>
          <w:jc w:val="left"/>
        </w:trPr>
        <w:tc>
          <w:tcPr>
            <w:tcW w:w="319" w:type="pct"/>
          </w:tcPr>
          <w:p w14:paraId="746390E3" w14:textId="77777777" w:rsidR="00854F23" w:rsidRPr="00151B55" w:rsidRDefault="00854F23" w:rsidP="00435856">
            <w:pPr>
              <w:pStyle w:val="4Spacepreprog"/>
              <w:keepNext w:val="0"/>
            </w:pPr>
            <w:r w:rsidRPr="00151B55">
              <w:t>5</w:t>
            </w:r>
          </w:p>
        </w:tc>
        <w:tc>
          <w:tcPr>
            <w:tcW w:w="2292" w:type="pct"/>
          </w:tcPr>
          <w:p w14:paraId="2ABA538B" w14:textId="4710303C" w:rsidR="00854F23" w:rsidRPr="00151B55" w:rsidRDefault="00D9151B" w:rsidP="00435856">
            <w:pPr>
              <w:pStyle w:val="4Spacepreprog"/>
              <w:keepNext w:val="0"/>
              <w:rPr>
                <w:rFonts w:cs="Calibri"/>
                <w:szCs w:val="22"/>
              </w:rPr>
            </w:pPr>
            <w:r w:rsidRPr="00151B55">
              <w:rPr>
                <w:rFonts w:cs="Calibri"/>
                <w:szCs w:val="22"/>
              </w:rPr>
              <w:t xml:space="preserve">Antimicrobial </w:t>
            </w:r>
            <w:r w:rsidR="00854F23" w:rsidRPr="00151B55">
              <w:rPr>
                <w:rFonts w:cs="Calibri"/>
                <w:szCs w:val="22"/>
              </w:rPr>
              <w:t xml:space="preserve">Susceptibility test </w:t>
            </w:r>
          </w:p>
        </w:tc>
        <w:tc>
          <w:tcPr>
            <w:tcW w:w="1196" w:type="pct"/>
          </w:tcPr>
          <w:p w14:paraId="4923D7BC" w14:textId="77777777" w:rsidR="00854F23" w:rsidRPr="00151B55" w:rsidRDefault="00854F23" w:rsidP="00435856">
            <w:pPr>
              <w:pStyle w:val="6GapNewQn"/>
              <w:jc w:val="center"/>
            </w:pPr>
            <w:r w:rsidRPr="00151B55">
              <w:sym w:font="Wingdings" w:char="F0A8"/>
            </w:r>
          </w:p>
        </w:tc>
        <w:tc>
          <w:tcPr>
            <w:tcW w:w="1193" w:type="pct"/>
          </w:tcPr>
          <w:p w14:paraId="7F1811C6" w14:textId="77777777" w:rsidR="00854F23" w:rsidRPr="00151B55" w:rsidRDefault="00854F23" w:rsidP="00435856">
            <w:pPr>
              <w:pStyle w:val="6GapNewQn"/>
              <w:jc w:val="center"/>
            </w:pPr>
            <w:r w:rsidRPr="00151B55">
              <w:sym w:font="Wingdings" w:char="F0A8"/>
            </w:r>
          </w:p>
        </w:tc>
      </w:tr>
      <w:tr w:rsidR="00151B55" w:rsidRPr="00151B55" w14:paraId="424F8C3D" w14:textId="77777777" w:rsidTr="00435856">
        <w:trPr>
          <w:jc w:val="left"/>
        </w:trPr>
        <w:tc>
          <w:tcPr>
            <w:tcW w:w="319" w:type="pct"/>
          </w:tcPr>
          <w:p w14:paraId="09F79CD9" w14:textId="77777777" w:rsidR="00854F23" w:rsidRPr="00151B55" w:rsidRDefault="00854F23" w:rsidP="00435856">
            <w:pPr>
              <w:pStyle w:val="4Spacepreprog"/>
              <w:keepNext w:val="0"/>
            </w:pPr>
            <w:r w:rsidRPr="00151B55">
              <w:t>6</w:t>
            </w:r>
          </w:p>
        </w:tc>
        <w:tc>
          <w:tcPr>
            <w:tcW w:w="2292" w:type="pct"/>
          </w:tcPr>
          <w:p w14:paraId="7B48DF96" w14:textId="77777777" w:rsidR="00854F23" w:rsidRPr="00151B55" w:rsidRDefault="00854F23" w:rsidP="00435856">
            <w:pPr>
              <w:pStyle w:val="4Spacepreprog"/>
              <w:keepNext w:val="0"/>
              <w:rPr>
                <w:lang w:val="en-GB"/>
              </w:rPr>
            </w:pPr>
            <w:r w:rsidRPr="00151B55">
              <w:rPr>
                <w:rFonts w:cs="Calibri"/>
                <w:szCs w:val="22"/>
              </w:rPr>
              <w:t>Visual inspection of urine</w:t>
            </w:r>
          </w:p>
        </w:tc>
        <w:tc>
          <w:tcPr>
            <w:tcW w:w="1196" w:type="pct"/>
          </w:tcPr>
          <w:p w14:paraId="35B66485" w14:textId="77777777" w:rsidR="00854F23" w:rsidRPr="00151B55" w:rsidRDefault="00854F23" w:rsidP="00435856">
            <w:pPr>
              <w:pStyle w:val="6GapNewQn"/>
              <w:jc w:val="center"/>
            </w:pPr>
            <w:r w:rsidRPr="00151B55">
              <w:sym w:font="Wingdings" w:char="F0A8"/>
            </w:r>
          </w:p>
        </w:tc>
        <w:tc>
          <w:tcPr>
            <w:tcW w:w="1193" w:type="pct"/>
          </w:tcPr>
          <w:p w14:paraId="313B12DE" w14:textId="77777777" w:rsidR="00854F23" w:rsidRPr="00151B55" w:rsidRDefault="00854F23" w:rsidP="00435856">
            <w:pPr>
              <w:pStyle w:val="6GapNewQn"/>
              <w:jc w:val="center"/>
            </w:pPr>
            <w:r w:rsidRPr="00151B55">
              <w:sym w:font="Wingdings" w:char="F0A8"/>
            </w:r>
          </w:p>
        </w:tc>
      </w:tr>
      <w:tr w:rsidR="00151B55" w:rsidRPr="00151B55" w14:paraId="5C6851BB" w14:textId="77777777" w:rsidTr="00435856">
        <w:trPr>
          <w:jc w:val="left"/>
        </w:trPr>
        <w:tc>
          <w:tcPr>
            <w:tcW w:w="319" w:type="pct"/>
          </w:tcPr>
          <w:p w14:paraId="06842F47" w14:textId="332E0D1A" w:rsidR="00854F23" w:rsidRPr="00151B55" w:rsidRDefault="00D9151B" w:rsidP="00435856">
            <w:pPr>
              <w:pStyle w:val="4Spacepreprog"/>
              <w:keepNext w:val="0"/>
            </w:pPr>
            <w:r w:rsidRPr="00151B55">
              <w:t>7</w:t>
            </w:r>
          </w:p>
        </w:tc>
        <w:tc>
          <w:tcPr>
            <w:tcW w:w="2292" w:type="pct"/>
          </w:tcPr>
          <w:p w14:paraId="18167A15" w14:textId="77777777" w:rsidR="00854F23" w:rsidRPr="00151B55" w:rsidRDefault="00854F23" w:rsidP="00435856">
            <w:pPr>
              <w:pStyle w:val="4Spacepreprog"/>
              <w:keepNext w:val="0"/>
              <w:rPr>
                <w:lang w:val="en-GB"/>
              </w:rPr>
            </w:pPr>
            <w:r w:rsidRPr="00151B55">
              <w:rPr>
                <w:rFonts w:cs="Calibri"/>
                <w:szCs w:val="22"/>
              </w:rPr>
              <w:t>Review of patient reported symptoms</w:t>
            </w:r>
          </w:p>
        </w:tc>
        <w:tc>
          <w:tcPr>
            <w:tcW w:w="1196" w:type="pct"/>
          </w:tcPr>
          <w:p w14:paraId="31562F74" w14:textId="77777777" w:rsidR="00854F23" w:rsidRPr="00151B55" w:rsidRDefault="00854F23" w:rsidP="00435856">
            <w:pPr>
              <w:pStyle w:val="6GapNewQn"/>
              <w:jc w:val="center"/>
            </w:pPr>
            <w:r w:rsidRPr="00151B55">
              <w:sym w:font="Wingdings" w:char="F0A8"/>
            </w:r>
          </w:p>
        </w:tc>
        <w:tc>
          <w:tcPr>
            <w:tcW w:w="1193" w:type="pct"/>
          </w:tcPr>
          <w:p w14:paraId="526734FB" w14:textId="77777777" w:rsidR="00854F23" w:rsidRPr="00151B55" w:rsidRDefault="00854F23" w:rsidP="00435856">
            <w:pPr>
              <w:pStyle w:val="6GapNewQn"/>
              <w:jc w:val="center"/>
            </w:pPr>
            <w:r w:rsidRPr="00151B55">
              <w:sym w:font="Wingdings" w:char="F0A8"/>
            </w:r>
          </w:p>
        </w:tc>
      </w:tr>
      <w:tr w:rsidR="00854F23" w:rsidRPr="00151B55" w14:paraId="5F5C3929" w14:textId="77777777" w:rsidTr="00435856">
        <w:trPr>
          <w:jc w:val="left"/>
        </w:trPr>
        <w:tc>
          <w:tcPr>
            <w:tcW w:w="319" w:type="pct"/>
          </w:tcPr>
          <w:p w14:paraId="291456E4" w14:textId="08B977C3" w:rsidR="00854F23" w:rsidRPr="00151B55" w:rsidRDefault="00D9151B" w:rsidP="00435856">
            <w:pPr>
              <w:pStyle w:val="4Spacepreprog"/>
              <w:keepNext w:val="0"/>
            </w:pPr>
            <w:r w:rsidRPr="00151B55">
              <w:t>8</w:t>
            </w:r>
          </w:p>
        </w:tc>
        <w:tc>
          <w:tcPr>
            <w:tcW w:w="2292" w:type="pct"/>
          </w:tcPr>
          <w:p w14:paraId="0C562825" w14:textId="77777777" w:rsidR="00854F23" w:rsidRPr="00151B55" w:rsidRDefault="00854F23" w:rsidP="00435856">
            <w:pPr>
              <w:pStyle w:val="4Spacepreprog"/>
              <w:keepNext w:val="0"/>
              <w:rPr>
                <w:rFonts w:cs="Calibri"/>
                <w:szCs w:val="22"/>
              </w:rPr>
            </w:pPr>
            <w:r w:rsidRPr="00151B55">
              <w:rPr>
                <w:rFonts w:cs="Calibri"/>
                <w:szCs w:val="22"/>
              </w:rPr>
              <w:t>Other</w:t>
            </w:r>
          </w:p>
        </w:tc>
        <w:tc>
          <w:tcPr>
            <w:tcW w:w="1196" w:type="pct"/>
          </w:tcPr>
          <w:p w14:paraId="604ED993" w14:textId="77777777" w:rsidR="00854F23" w:rsidRPr="00151B55" w:rsidRDefault="00854F23" w:rsidP="00435856">
            <w:pPr>
              <w:pStyle w:val="6GapNewQn"/>
              <w:jc w:val="center"/>
            </w:pPr>
            <w:r w:rsidRPr="00151B55">
              <w:sym w:font="Wingdings" w:char="F0A8"/>
            </w:r>
          </w:p>
        </w:tc>
        <w:tc>
          <w:tcPr>
            <w:tcW w:w="1193" w:type="pct"/>
          </w:tcPr>
          <w:p w14:paraId="4BFDB6D7" w14:textId="77777777" w:rsidR="00854F23" w:rsidRPr="00151B55" w:rsidRDefault="00854F23" w:rsidP="00435856">
            <w:pPr>
              <w:pStyle w:val="6GapNewQn"/>
              <w:jc w:val="center"/>
            </w:pPr>
            <w:r w:rsidRPr="00151B55">
              <w:sym w:font="Wingdings" w:char="F0A8"/>
            </w:r>
          </w:p>
        </w:tc>
      </w:tr>
    </w:tbl>
    <w:p w14:paraId="34F2986F" w14:textId="77777777" w:rsidR="00854F23" w:rsidRPr="00151B55" w:rsidRDefault="00854F23" w:rsidP="008E7F1C">
      <w:pPr>
        <w:pStyle w:val="1Qtext"/>
      </w:pPr>
    </w:p>
    <w:p w14:paraId="46F6D589" w14:textId="4D8DA0FF" w:rsidR="00854F23" w:rsidRPr="00151B55" w:rsidRDefault="00DC5A9E" w:rsidP="008E7F1C">
      <w:pPr>
        <w:pStyle w:val="1Qtext"/>
      </w:pPr>
      <w:r w:rsidRPr="00151B55">
        <w:t>C</w:t>
      </w:r>
      <w:r w:rsidR="00854F23" w:rsidRPr="00151B55">
        <w:t>Q</w:t>
      </w:r>
      <w:r w:rsidR="00FA3D7F" w:rsidRPr="00151B55">
        <w:t>3</w:t>
      </w:r>
      <w:r w:rsidR="00AD21A2" w:rsidRPr="00151B55">
        <w:t>c</w:t>
      </w:r>
      <w:r w:rsidR="00854F23" w:rsidRPr="00151B55">
        <w:t>. Which of the following do you typically use to aid in diagnosis and or treatment choice at the second follow-up visit if the patient has a treatment failure with the second antibiotic prescribed? &lt;ASK ALL&gt;</w:t>
      </w:r>
    </w:p>
    <w:p w14:paraId="08BD1ADD" w14:textId="6375E194" w:rsidR="00AD21A2" w:rsidRPr="00151B55" w:rsidRDefault="00AD21A2" w:rsidP="008E7F1C">
      <w:pPr>
        <w:pStyle w:val="1Qtext"/>
      </w:pPr>
      <w:r w:rsidRPr="00151B55">
        <w:rPr>
          <w:b/>
          <w:bCs/>
          <w:lang w:val="en-GB"/>
        </w:rPr>
        <w:t>Select all that apply</w:t>
      </w:r>
    </w:p>
    <w:tbl>
      <w:tblPr>
        <w:tblStyle w:val="ARWAnswergrid"/>
        <w:tblpPr w:leftFromText="180" w:rightFromText="180" w:vertAnchor="text" w:horzAnchor="margin" w:tblpY="120"/>
        <w:tblW w:w="5000" w:type="pct"/>
        <w:jc w:val="left"/>
        <w:tblLook w:val="04A0" w:firstRow="1" w:lastRow="0" w:firstColumn="1" w:lastColumn="0" w:noHBand="0" w:noVBand="1"/>
      </w:tblPr>
      <w:tblGrid>
        <w:gridCol w:w="575"/>
        <w:gridCol w:w="4135"/>
        <w:gridCol w:w="2158"/>
        <w:gridCol w:w="2152"/>
      </w:tblGrid>
      <w:tr w:rsidR="00151B55" w:rsidRPr="00151B55" w14:paraId="49BE7772" w14:textId="77777777" w:rsidTr="00EC0F54">
        <w:trPr>
          <w:jc w:val="left"/>
        </w:trPr>
        <w:tc>
          <w:tcPr>
            <w:tcW w:w="319" w:type="pct"/>
          </w:tcPr>
          <w:p w14:paraId="7FE0D031" w14:textId="77777777" w:rsidR="00EC0F54" w:rsidRPr="00151B55" w:rsidRDefault="00EC0F54" w:rsidP="00EC0F54">
            <w:pPr>
              <w:pStyle w:val="4Spacepreprog"/>
              <w:keepNext w:val="0"/>
            </w:pPr>
          </w:p>
        </w:tc>
        <w:tc>
          <w:tcPr>
            <w:tcW w:w="2292" w:type="pct"/>
          </w:tcPr>
          <w:p w14:paraId="6E9FF497" w14:textId="77777777" w:rsidR="00EC0F54" w:rsidRPr="00151B55" w:rsidRDefault="00EC0F54" w:rsidP="00EC0F54">
            <w:pPr>
              <w:pStyle w:val="4Spacepreprog"/>
              <w:keepNext w:val="0"/>
              <w:rPr>
                <w:lang w:val="en-GB"/>
              </w:rPr>
            </w:pPr>
          </w:p>
        </w:tc>
        <w:tc>
          <w:tcPr>
            <w:tcW w:w="1196" w:type="pct"/>
          </w:tcPr>
          <w:p w14:paraId="09772A63" w14:textId="77777777" w:rsidR="00EC0F54" w:rsidRPr="00151B55" w:rsidRDefault="00EC0F54" w:rsidP="00EC0F54">
            <w:pPr>
              <w:pStyle w:val="6GapNewQn"/>
              <w:jc w:val="center"/>
            </w:pPr>
            <w:r w:rsidRPr="00151B55">
              <w:t xml:space="preserve">Diagnosis </w:t>
            </w:r>
          </w:p>
        </w:tc>
        <w:tc>
          <w:tcPr>
            <w:tcW w:w="1193" w:type="pct"/>
          </w:tcPr>
          <w:p w14:paraId="3BA1D03D" w14:textId="77777777" w:rsidR="00EC0F54" w:rsidRPr="00151B55" w:rsidRDefault="00EC0F54" w:rsidP="00EC0F54">
            <w:pPr>
              <w:pStyle w:val="6GapNewQn"/>
              <w:jc w:val="center"/>
            </w:pPr>
            <w:r w:rsidRPr="00151B55">
              <w:t>Treatment</w:t>
            </w:r>
          </w:p>
        </w:tc>
      </w:tr>
      <w:tr w:rsidR="00151B55" w:rsidRPr="00151B55" w14:paraId="76D0C02A" w14:textId="77777777" w:rsidTr="00EC0F54">
        <w:trPr>
          <w:jc w:val="left"/>
        </w:trPr>
        <w:tc>
          <w:tcPr>
            <w:tcW w:w="319" w:type="pct"/>
          </w:tcPr>
          <w:p w14:paraId="2AF92E9A" w14:textId="77777777" w:rsidR="00EC0F54" w:rsidRPr="00151B55" w:rsidRDefault="00EC0F54" w:rsidP="00EC0F54">
            <w:pPr>
              <w:pStyle w:val="4Spacepreprog"/>
              <w:keepNext w:val="0"/>
            </w:pPr>
            <w:r w:rsidRPr="00151B55">
              <w:t>1</w:t>
            </w:r>
          </w:p>
        </w:tc>
        <w:tc>
          <w:tcPr>
            <w:tcW w:w="2292" w:type="pct"/>
          </w:tcPr>
          <w:p w14:paraId="347D89C9" w14:textId="77777777" w:rsidR="00EC0F54" w:rsidRPr="00151B55" w:rsidRDefault="00EC0F54" w:rsidP="00EC0F54">
            <w:pPr>
              <w:pStyle w:val="4Spacepreprog"/>
              <w:keepNext w:val="0"/>
              <w:rPr>
                <w:rFonts w:cs="Calibri"/>
                <w:szCs w:val="22"/>
              </w:rPr>
            </w:pPr>
            <w:r w:rsidRPr="00151B55">
              <w:rPr>
                <w:rFonts w:cs="Calibri"/>
                <w:szCs w:val="22"/>
              </w:rPr>
              <w:t>Urinalysis</w:t>
            </w:r>
          </w:p>
        </w:tc>
        <w:tc>
          <w:tcPr>
            <w:tcW w:w="1196" w:type="pct"/>
          </w:tcPr>
          <w:p w14:paraId="4F1BB491" w14:textId="77777777" w:rsidR="00EC0F54" w:rsidRPr="00151B55" w:rsidRDefault="00EC0F54" w:rsidP="00EC0F54">
            <w:pPr>
              <w:pStyle w:val="6GapNewQn"/>
              <w:jc w:val="center"/>
            </w:pPr>
            <w:r w:rsidRPr="00151B55">
              <w:sym w:font="Wingdings" w:char="F0A8"/>
            </w:r>
          </w:p>
        </w:tc>
        <w:tc>
          <w:tcPr>
            <w:tcW w:w="1193" w:type="pct"/>
          </w:tcPr>
          <w:p w14:paraId="74EB02A1" w14:textId="77777777" w:rsidR="00EC0F54" w:rsidRPr="00151B55" w:rsidRDefault="00EC0F54" w:rsidP="00EC0F54">
            <w:pPr>
              <w:pStyle w:val="6GapNewQn"/>
              <w:jc w:val="center"/>
            </w:pPr>
            <w:r w:rsidRPr="00151B55">
              <w:sym w:font="Wingdings" w:char="F0A8"/>
            </w:r>
          </w:p>
        </w:tc>
      </w:tr>
      <w:tr w:rsidR="00151B55" w:rsidRPr="00151B55" w14:paraId="3F23098F" w14:textId="77777777" w:rsidTr="00EC0F54">
        <w:trPr>
          <w:jc w:val="left"/>
        </w:trPr>
        <w:tc>
          <w:tcPr>
            <w:tcW w:w="319" w:type="pct"/>
          </w:tcPr>
          <w:p w14:paraId="4168F7D4" w14:textId="77777777" w:rsidR="00EC0F54" w:rsidRPr="00151B55" w:rsidRDefault="00EC0F54" w:rsidP="00EC0F54">
            <w:pPr>
              <w:pStyle w:val="4Spacepreprog"/>
              <w:keepNext w:val="0"/>
            </w:pPr>
            <w:r w:rsidRPr="00151B55">
              <w:t>2</w:t>
            </w:r>
          </w:p>
        </w:tc>
        <w:tc>
          <w:tcPr>
            <w:tcW w:w="2292" w:type="pct"/>
          </w:tcPr>
          <w:p w14:paraId="72F8617F" w14:textId="77777777" w:rsidR="00EC0F54" w:rsidRPr="00151B55" w:rsidRDefault="00EC0F54" w:rsidP="00EC0F54">
            <w:pPr>
              <w:pStyle w:val="4Spacepreprog"/>
              <w:keepNext w:val="0"/>
              <w:rPr>
                <w:rFonts w:cs="Calibri"/>
                <w:szCs w:val="22"/>
              </w:rPr>
            </w:pPr>
            <w:r w:rsidRPr="00151B55">
              <w:rPr>
                <w:rFonts w:cs="Calibri"/>
                <w:szCs w:val="22"/>
              </w:rPr>
              <w:t>Urine dip stick</w:t>
            </w:r>
          </w:p>
        </w:tc>
        <w:tc>
          <w:tcPr>
            <w:tcW w:w="1196" w:type="pct"/>
          </w:tcPr>
          <w:p w14:paraId="3DC12B0A" w14:textId="77777777" w:rsidR="00EC0F54" w:rsidRPr="00151B55" w:rsidRDefault="00EC0F54" w:rsidP="00EC0F54">
            <w:pPr>
              <w:pStyle w:val="6GapNewQn"/>
              <w:jc w:val="center"/>
            </w:pPr>
            <w:r w:rsidRPr="00151B55">
              <w:sym w:font="Wingdings" w:char="F0A8"/>
            </w:r>
          </w:p>
        </w:tc>
        <w:tc>
          <w:tcPr>
            <w:tcW w:w="1193" w:type="pct"/>
          </w:tcPr>
          <w:p w14:paraId="369CF9AC" w14:textId="77777777" w:rsidR="00EC0F54" w:rsidRPr="00151B55" w:rsidRDefault="00EC0F54" w:rsidP="00EC0F54">
            <w:pPr>
              <w:pStyle w:val="6GapNewQn"/>
              <w:jc w:val="center"/>
            </w:pPr>
            <w:r w:rsidRPr="00151B55">
              <w:sym w:font="Wingdings" w:char="F0A8"/>
            </w:r>
          </w:p>
        </w:tc>
      </w:tr>
      <w:tr w:rsidR="00151B55" w:rsidRPr="00151B55" w14:paraId="3F329EAF" w14:textId="77777777" w:rsidTr="00EC0F54">
        <w:trPr>
          <w:jc w:val="left"/>
        </w:trPr>
        <w:tc>
          <w:tcPr>
            <w:tcW w:w="319" w:type="pct"/>
          </w:tcPr>
          <w:p w14:paraId="3E329721" w14:textId="77777777" w:rsidR="00EC0F54" w:rsidRPr="00151B55" w:rsidRDefault="00EC0F54" w:rsidP="00EC0F54">
            <w:pPr>
              <w:pStyle w:val="4Spacepreprog"/>
              <w:keepNext w:val="0"/>
            </w:pPr>
            <w:r w:rsidRPr="00151B55">
              <w:t>3</w:t>
            </w:r>
          </w:p>
        </w:tc>
        <w:tc>
          <w:tcPr>
            <w:tcW w:w="2292" w:type="pct"/>
          </w:tcPr>
          <w:p w14:paraId="35DCA135" w14:textId="77777777" w:rsidR="00EC0F54" w:rsidRPr="00151B55" w:rsidRDefault="00EC0F54" w:rsidP="00EC0F54">
            <w:pPr>
              <w:pStyle w:val="4Spacepreprog"/>
              <w:keepNext w:val="0"/>
              <w:rPr>
                <w:rFonts w:cs="Calibri"/>
                <w:szCs w:val="22"/>
              </w:rPr>
            </w:pPr>
            <w:r w:rsidRPr="00151B55">
              <w:rPr>
                <w:rFonts w:cs="Calibri"/>
                <w:szCs w:val="22"/>
              </w:rPr>
              <w:t>Gram Stain</w:t>
            </w:r>
          </w:p>
        </w:tc>
        <w:tc>
          <w:tcPr>
            <w:tcW w:w="1196" w:type="pct"/>
          </w:tcPr>
          <w:p w14:paraId="6C214E62" w14:textId="77777777" w:rsidR="00EC0F54" w:rsidRPr="00151B55" w:rsidRDefault="00EC0F54" w:rsidP="00EC0F54">
            <w:pPr>
              <w:pStyle w:val="6GapNewQn"/>
              <w:jc w:val="center"/>
            </w:pPr>
            <w:r w:rsidRPr="00151B55">
              <w:sym w:font="Wingdings" w:char="F0A8"/>
            </w:r>
          </w:p>
        </w:tc>
        <w:tc>
          <w:tcPr>
            <w:tcW w:w="1193" w:type="pct"/>
          </w:tcPr>
          <w:p w14:paraId="54C90787" w14:textId="77777777" w:rsidR="00EC0F54" w:rsidRPr="00151B55" w:rsidRDefault="00EC0F54" w:rsidP="00EC0F54">
            <w:pPr>
              <w:pStyle w:val="6GapNewQn"/>
              <w:jc w:val="center"/>
            </w:pPr>
            <w:r w:rsidRPr="00151B55">
              <w:sym w:font="Wingdings" w:char="F0A8"/>
            </w:r>
          </w:p>
        </w:tc>
      </w:tr>
      <w:tr w:rsidR="00151B55" w:rsidRPr="00151B55" w14:paraId="13DBC2BB" w14:textId="77777777" w:rsidTr="00EC0F54">
        <w:trPr>
          <w:jc w:val="left"/>
        </w:trPr>
        <w:tc>
          <w:tcPr>
            <w:tcW w:w="319" w:type="pct"/>
          </w:tcPr>
          <w:p w14:paraId="13FE74D8" w14:textId="77777777" w:rsidR="00EC0F54" w:rsidRPr="00151B55" w:rsidRDefault="00EC0F54" w:rsidP="00EC0F54">
            <w:pPr>
              <w:pStyle w:val="4Spacepreprog"/>
              <w:keepNext w:val="0"/>
            </w:pPr>
            <w:r w:rsidRPr="00151B55">
              <w:t>4</w:t>
            </w:r>
          </w:p>
        </w:tc>
        <w:tc>
          <w:tcPr>
            <w:tcW w:w="2292" w:type="pct"/>
          </w:tcPr>
          <w:p w14:paraId="23D55112" w14:textId="77777777" w:rsidR="00EC0F54" w:rsidRPr="00151B55" w:rsidRDefault="00EC0F54" w:rsidP="00EC0F54">
            <w:pPr>
              <w:pStyle w:val="4Spacepreprog"/>
              <w:keepNext w:val="0"/>
              <w:rPr>
                <w:rFonts w:cs="Calibri"/>
                <w:szCs w:val="22"/>
              </w:rPr>
            </w:pPr>
            <w:r w:rsidRPr="00151B55">
              <w:rPr>
                <w:rFonts w:cs="Calibri"/>
                <w:szCs w:val="22"/>
              </w:rPr>
              <w:t>Urine culture</w:t>
            </w:r>
          </w:p>
        </w:tc>
        <w:tc>
          <w:tcPr>
            <w:tcW w:w="1196" w:type="pct"/>
          </w:tcPr>
          <w:p w14:paraId="4993E7C5" w14:textId="77777777" w:rsidR="00EC0F54" w:rsidRPr="00151B55" w:rsidRDefault="00EC0F54" w:rsidP="00EC0F54">
            <w:pPr>
              <w:pStyle w:val="6GapNewQn"/>
              <w:jc w:val="center"/>
            </w:pPr>
            <w:r w:rsidRPr="00151B55">
              <w:sym w:font="Wingdings" w:char="F0A8"/>
            </w:r>
          </w:p>
        </w:tc>
        <w:tc>
          <w:tcPr>
            <w:tcW w:w="1193" w:type="pct"/>
          </w:tcPr>
          <w:p w14:paraId="4A2F4E4D" w14:textId="77777777" w:rsidR="00EC0F54" w:rsidRPr="00151B55" w:rsidRDefault="00EC0F54" w:rsidP="00EC0F54">
            <w:pPr>
              <w:pStyle w:val="6GapNewQn"/>
              <w:jc w:val="center"/>
            </w:pPr>
            <w:r w:rsidRPr="00151B55">
              <w:sym w:font="Wingdings" w:char="F0A8"/>
            </w:r>
          </w:p>
        </w:tc>
      </w:tr>
      <w:tr w:rsidR="00151B55" w:rsidRPr="00151B55" w14:paraId="5F24D46F" w14:textId="77777777" w:rsidTr="00EC0F54">
        <w:trPr>
          <w:jc w:val="left"/>
        </w:trPr>
        <w:tc>
          <w:tcPr>
            <w:tcW w:w="319" w:type="pct"/>
          </w:tcPr>
          <w:p w14:paraId="70CA42D8" w14:textId="77777777" w:rsidR="00EC0F54" w:rsidRPr="00151B55" w:rsidRDefault="00EC0F54" w:rsidP="00EC0F54">
            <w:pPr>
              <w:pStyle w:val="4Spacepreprog"/>
              <w:keepNext w:val="0"/>
            </w:pPr>
            <w:r w:rsidRPr="00151B55">
              <w:t>5</w:t>
            </w:r>
          </w:p>
        </w:tc>
        <w:tc>
          <w:tcPr>
            <w:tcW w:w="2292" w:type="pct"/>
          </w:tcPr>
          <w:p w14:paraId="1A733A2E" w14:textId="77777777" w:rsidR="00EC0F54" w:rsidRPr="00151B55" w:rsidRDefault="00EC0F54" w:rsidP="00EC0F54">
            <w:pPr>
              <w:pStyle w:val="4Spacepreprog"/>
              <w:keepNext w:val="0"/>
              <w:rPr>
                <w:rFonts w:cs="Calibri"/>
                <w:szCs w:val="22"/>
              </w:rPr>
            </w:pPr>
            <w:r w:rsidRPr="00151B55">
              <w:rPr>
                <w:rFonts w:cs="Calibri"/>
                <w:szCs w:val="22"/>
              </w:rPr>
              <w:t xml:space="preserve">Antimicrobial Susceptibility test </w:t>
            </w:r>
          </w:p>
        </w:tc>
        <w:tc>
          <w:tcPr>
            <w:tcW w:w="1196" w:type="pct"/>
          </w:tcPr>
          <w:p w14:paraId="518BA4CB" w14:textId="77777777" w:rsidR="00EC0F54" w:rsidRPr="00151B55" w:rsidRDefault="00EC0F54" w:rsidP="00EC0F54">
            <w:pPr>
              <w:pStyle w:val="6GapNewQn"/>
              <w:jc w:val="center"/>
            </w:pPr>
            <w:r w:rsidRPr="00151B55">
              <w:sym w:font="Wingdings" w:char="F0A8"/>
            </w:r>
          </w:p>
        </w:tc>
        <w:tc>
          <w:tcPr>
            <w:tcW w:w="1193" w:type="pct"/>
          </w:tcPr>
          <w:p w14:paraId="753DCE6B" w14:textId="77777777" w:rsidR="00EC0F54" w:rsidRPr="00151B55" w:rsidRDefault="00EC0F54" w:rsidP="00EC0F54">
            <w:pPr>
              <w:pStyle w:val="6GapNewQn"/>
              <w:jc w:val="center"/>
            </w:pPr>
            <w:r w:rsidRPr="00151B55">
              <w:sym w:font="Wingdings" w:char="F0A8"/>
            </w:r>
          </w:p>
        </w:tc>
      </w:tr>
      <w:tr w:rsidR="00151B55" w:rsidRPr="00151B55" w14:paraId="5622283F" w14:textId="77777777" w:rsidTr="00EC0F54">
        <w:trPr>
          <w:jc w:val="left"/>
        </w:trPr>
        <w:tc>
          <w:tcPr>
            <w:tcW w:w="319" w:type="pct"/>
          </w:tcPr>
          <w:p w14:paraId="22F68004" w14:textId="77777777" w:rsidR="00EC0F54" w:rsidRPr="00151B55" w:rsidRDefault="00EC0F54" w:rsidP="00EC0F54">
            <w:pPr>
              <w:pStyle w:val="4Spacepreprog"/>
              <w:keepNext w:val="0"/>
            </w:pPr>
            <w:r w:rsidRPr="00151B55">
              <w:t>6</w:t>
            </w:r>
          </w:p>
        </w:tc>
        <w:tc>
          <w:tcPr>
            <w:tcW w:w="2292" w:type="pct"/>
          </w:tcPr>
          <w:p w14:paraId="6599DD30" w14:textId="77777777" w:rsidR="00EC0F54" w:rsidRPr="00151B55" w:rsidRDefault="00EC0F54" w:rsidP="00EC0F54">
            <w:pPr>
              <w:pStyle w:val="4Spacepreprog"/>
              <w:keepNext w:val="0"/>
              <w:rPr>
                <w:lang w:val="en-GB"/>
              </w:rPr>
            </w:pPr>
            <w:r w:rsidRPr="00151B55">
              <w:rPr>
                <w:rFonts w:cs="Calibri"/>
                <w:szCs w:val="22"/>
              </w:rPr>
              <w:t>Visual inspection of urine</w:t>
            </w:r>
          </w:p>
        </w:tc>
        <w:tc>
          <w:tcPr>
            <w:tcW w:w="1196" w:type="pct"/>
          </w:tcPr>
          <w:p w14:paraId="5AC75C11" w14:textId="77777777" w:rsidR="00EC0F54" w:rsidRPr="00151B55" w:rsidRDefault="00EC0F54" w:rsidP="00EC0F54">
            <w:pPr>
              <w:pStyle w:val="6GapNewQn"/>
              <w:jc w:val="center"/>
            </w:pPr>
            <w:r w:rsidRPr="00151B55">
              <w:sym w:font="Wingdings" w:char="F0A8"/>
            </w:r>
          </w:p>
        </w:tc>
        <w:tc>
          <w:tcPr>
            <w:tcW w:w="1193" w:type="pct"/>
          </w:tcPr>
          <w:p w14:paraId="2D23EC04" w14:textId="77777777" w:rsidR="00EC0F54" w:rsidRPr="00151B55" w:rsidRDefault="00EC0F54" w:rsidP="00EC0F54">
            <w:pPr>
              <w:pStyle w:val="6GapNewQn"/>
              <w:jc w:val="center"/>
            </w:pPr>
            <w:r w:rsidRPr="00151B55">
              <w:sym w:font="Wingdings" w:char="F0A8"/>
            </w:r>
          </w:p>
        </w:tc>
      </w:tr>
      <w:tr w:rsidR="00151B55" w:rsidRPr="00151B55" w14:paraId="3E7389FF" w14:textId="77777777" w:rsidTr="00EC0F54">
        <w:trPr>
          <w:jc w:val="left"/>
        </w:trPr>
        <w:tc>
          <w:tcPr>
            <w:tcW w:w="319" w:type="pct"/>
          </w:tcPr>
          <w:p w14:paraId="776EEE12" w14:textId="77777777" w:rsidR="00EC0F54" w:rsidRPr="00151B55" w:rsidRDefault="00EC0F54" w:rsidP="00EC0F54">
            <w:pPr>
              <w:pStyle w:val="4Spacepreprog"/>
              <w:keepNext w:val="0"/>
            </w:pPr>
            <w:r w:rsidRPr="00151B55">
              <w:t>7</w:t>
            </w:r>
          </w:p>
        </w:tc>
        <w:tc>
          <w:tcPr>
            <w:tcW w:w="2292" w:type="pct"/>
          </w:tcPr>
          <w:p w14:paraId="75B02C09" w14:textId="77777777" w:rsidR="00EC0F54" w:rsidRPr="00151B55" w:rsidRDefault="00EC0F54" w:rsidP="00EC0F54">
            <w:pPr>
              <w:pStyle w:val="4Spacepreprog"/>
              <w:keepNext w:val="0"/>
              <w:rPr>
                <w:lang w:val="en-GB"/>
              </w:rPr>
            </w:pPr>
            <w:r w:rsidRPr="00151B55">
              <w:rPr>
                <w:rFonts w:cs="Calibri"/>
                <w:szCs w:val="22"/>
              </w:rPr>
              <w:t>Review of patient reported symptoms</w:t>
            </w:r>
          </w:p>
        </w:tc>
        <w:tc>
          <w:tcPr>
            <w:tcW w:w="1196" w:type="pct"/>
          </w:tcPr>
          <w:p w14:paraId="02964D15" w14:textId="77777777" w:rsidR="00EC0F54" w:rsidRPr="00151B55" w:rsidRDefault="00EC0F54" w:rsidP="00EC0F54">
            <w:pPr>
              <w:pStyle w:val="6GapNewQn"/>
              <w:jc w:val="center"/>
            </w:pPr>
            <w:r w:rsidRPr="00151B55">
              <w:sym w:font="Wingdings" w:char="F0A8"/>
            </w:r>
          </w:p>
        </w:tc>
        <w:tc>
          <w:tcPr>
            <w:tcW w:w="1193" w:type="pct"/>
          </w:tcPr>
          <w:p w14:paraId="5B17E330" w14:textId="77777777" w:rsidR="00EC0F54" w:rsidRPr="00151B55" w:rsidRDefault="00EC0F54" w:rsidP="00EC0F54">
            <w:pPr>
              <w:pStyle w:val="6GapNewQn"/>
              <w:jc w:val="center"/>
            </w:pPr>
            <w:r w:rsidRPr="00151B55">
              <w:sym w:font="Wingdings" w:char="F0A8"/>
            </w:r>
          </w:p>
        </w:tc>
      </w:tr>
      <w:tr w:rsidR="00151B55" w:rsidRPr="00151B55" w14:paraId="17875046" w14:textId="77777777" w:rsidTr="00EC0F54">
        <w:trPr>
          <w:jc w:val="left"/>
        </w:trPr>
        <w:tc>
          <w:tcPr>
            <w:tcW w:w="319" w:type="pct"/>
          </w:tcPr>
          <w:p w14:paraId="7181D925" w14:textId="77777777" w:rsidR="00EC0F54" w:rsidRPr="00151B55" w:rsidRDefault="00EC0F54" w:rsidP="00EC0F54">
            <w:pPr>
              <w:pStyle w:val="4Spacepreprog"/>
              <w:keepNext w:val="0"/>
            </w:pPr>
            <w:r w:rsidRPr="00151B55">
              <w:t>8</w:t>
            </w:r>
          </w:p>
        </w:tc>
        <w:tc>
          <w:tcPr>
            <w:tcW w:w="2292" w:type="pct"/>
          </w:tcPr>
          <w:p w14:paraId="1D7454A8" w14:textId="77777777" w:rsidR="00EC0F54" w:rsidRPr="00151B55" w:rsidRDefault="00EC0F54" w:rsidP="00EC0F54">
            <w:pPr>
              <w:pStyle w:val="4Spacepreprog"/>
              <w:keepNext w:val="0"/>
              <w:rPr>
                <w:rFonts w:cs="Calibri"/>
                <w:szCs w:val="22"/>
              </w:rPr>
            </w:pPr>
            <w:r w:rsidRPr="00151B55">
              <w:rPr>
                <w:rFonts w:cs="Calibri"/>
                <w:szCs w:val="22"/>
              </w:rPr>
              <w:t>Other</w:t>
            </w:r>
          </w:p>
        </w:tc>
        <w:tc>
          <w:tcPr>
            <w:tcW w:w="1196" w:type="pct"/>
          </w:tcPr>
          <w:p w14:paraId="12E08062" w14:textId="77777777" w:rsidR="00EC0F54" w:rsidRPr="00151B55" w:rsidRDefault="00EC0F54" w:rsidP="00EC0F54">
            <w:pPr>
              <w:pStyle w:val="6GapNewQn"/>
              <w:jc w:val="center"/>
            </w:pPr>
            <w:r w:rsidRPr="00151B55">
              <w:sym w:font="Wingdings" w:char="F0A8"/>
            </w:r>
          </w:p>
        </w:tc>
        <w:tc>
          <w:tcPr>
            <w:tcW w:w="1193" w:type="pct"/>
          </w:tcPr>
          <w:p w14:paraId="49A9F0CA" w14:textId="77777777" w:rsidR="00EC0F54" w:rsidRPr="00151B55" w:rsidRDefault="00EC0F54" w:rsidP="00EC0F54">
            <w:pPr>
              <w:pStyle w:val="6GapNewQn"/>
              <w:jc w:val="center"/>
            </w:pPr>
            <w:r w:rsidRPr="00151B55">
              <w:sym w:font="Wingdings" w:char="F0A8"/>
            </w:r>
          </w:p>
        </w:tc>
      </w:tr>
    </w:tbl>
    <w:p w14:paraId="397223DD" w14:textId="3D1F4D92" w:rsidR="00854F23" w:rsidRPr="00151B55" w:rsidRDefault="00854F23" w:rsidP="008E7F1C">
      <w:pPr>
        <w:pStyle w:val="1Qtext"/>
      </w:pPr>
    </w:p>
    <w:p w14:paraId="36663AA5" w14:textId="77777777" w:rsidR="00524C38" w:rsidRPr="00151B55" w:rsidRDefault="00524C38" w:rsidP="008E7F1C">
      <w:pPr>
        <w:pStyle w:val="1Qtext"/>
      </w:pPr>
    </w:p>
    <w:p w14:paraId="23755791" w14:textId="4ED2E64A" w:rsidR="00854F23" w:rsidRPr="00151B55" w:rsidRDefault="00DC5A9E" w:rsidP="008E7F1C">
      <w:pPr>
        <w:pStyle w:val="1Qtext"/>
      </w:pPr>
      <w:r w:rsidRPr="00151B55">
        <w:t>C</w:t>
      </w:r>
      <w:r w:rsidR="008E7F1C" w:rsidRPr="00151B55">
        <w:t>Q</w:t>
      </w:r>
      <w:r w:rsidR="003E595D" w:rsidRPr="00151B55">
        <w:t>4</w:t>
      </w:r>
      <w:r w:rsidR="008E7F1C" w:rsidRPr="00151B55">
        <w:t xml:space="preserve">. </w:t>
      </w:r>
      <w:r w:rsidR="00854F23" w:rsidRPr="00151B55">
        <w:t xml:space="preserve">Listed below are </w:t>
      </w:r>
      <w:proofErr w:type="gramStart"/>
      <w:r w:rsidR="00854F23" w:rsidRPr="00151B55">
        <w:t>a number of</w:t>
      </w:r>
      <w:proofErr w:type="gramEnd"/>
      <w:r w:rsidR="00854F23" w:rsidRPr="00151B55">
        <w:t xml:space="preserve"> antibiotic </w:t>
      </w:r>
      <w:r w:rsidR="007527FC" w:rsidRPr="00151B55">
        <w:t>therapies</w:t>
      </w:r>
      <w:r w:rsidR="00854F23" w:rsidRPr="00151B55">
        <w:t xml:space="preserve"> associated with the treatment of uUTI: </w:t>
      </w:r>
    </w:p>
    <w:p w14:paraId="6696C2E5" w14:textId="39BB86C5" w:rsidR="009B5C77" w:rsidRPr="00151B55" w:rsidRDefault="009B5C77" w:rsidP="00677418">
      <w:pPr>
        <w:pStyle w:val="1Qtext"/>
        <w:numPr>
          <w:ilvl w:val="0"/>
          <w:numId w:val="12"/>
        </w:numPr>
      </w:pPr>
      <w:r w:rsidRPr="00151B55">
        <w:t>Please rank, by selecting most to least common, the overall medication from the last 12 months you prescribed as empiric initial antibiotic treatment for uUTI patients</w:t>
      </w:r>
      <w:r w:rsidR="0083217B" w:rsidRPr="00151B55">
        <w:t xml:space="preserve"> without previous lab results (culture and sensitivity)</w:t>
      </w:r>
      <w:r w:rsidRPr="00151B55">
        <w:t xml:space="preserve">? &lt;ASK ALL&gt; </w:t>
      </w:r>
    </w:p>
    <w:p w14:paraId="3C3CC0FE" w14:textId="2565B0FD" w:rsidR="00991B55" w:rsidRPr="00151B55" w:rsidRDefault="00991B55" w:rsidP="00677418">
      <w:pPr>
        <w:pStyle w:val="1Qtext"/>
        <w:numPr>
          <w:ilvl w:val="0"/>
          <w:numId w:val="12"/>
        </w:numPr>
      </w:pPr>
      <w:r w:rsidRPr="00151B55">
        <w:t xml:space="preserve">Please rank, by selecting most to least common, the overall medication from the last 12 months you prescribed as </w:t>
      </w:r>
      <w:r w:rsidR="006D1196" w:rsidRPr="00151B55">
        <w:t xml:space="preserve">first </w:t>
      </w:r>
      <w:r w:rsidRPr="00151B55">
        <w:t xml:space="preserve">antibiotic treatment </w:t>
      </w:r>
      <w:r w:rsidR="006D1196" w:rsidRPr="00151B55">
        <w:t>for uUTI patients who had lab results available</w:t>
      </w:r>
      <w:r w:rsidRPr="00151B55">
        <w:t>? &lt;ASK ALL&gt;</w:t>
      </w:r>
    </w:p>
    <w:p w14:paraId="40BFCAB8" w14:textId="0406D64C" w:rsidR="009B5C77" w:rsidRPr="00151B55" w:rsidRDefault="009B5C77" w:rsidP="00677418">
      <w:pPr>
        <w:pStyle w:val="1Qtext"/>
        <w:numPr>
          <w:ilvl w:val="0"/>
          <w:numId w:val="12"/>
        </w:numPr>
      </w:pPr>
      <w:r w:rsidRPr="00151B55">
        <w:t>Please rank, by selecting most to least common, the overall medication from the last 12 months you prescribed as the second antibiotic treatment fo</w:t>
      </w:r>
      <w:r w:rsidR="00BB015E" w:rsidRPr="00151B55">
        <w:t>r</w:t>
      </w:r>
      <w:r w:rsidRPr="00151B55">
        <w:t xml:space="preserve"> uUTI patients</w:t>
      </w:r>
      <w:r w:rsidR="00BB015E" w:rsidRPr="00151B55">
        <w:t xml:space="preserve"> who had lab results available</w:t>
      </w:r>
      <w:r w:rsidRPr="00151B55">
        <w:t>? &lt;ASK ALL&gt;</w:t>
      </w:r>
    </w:p>
    <w:p w14:paraId="7B752B14" w14:textId="1F24BF08" w:rsidR="00AC36DE" w:rsidRPr="00151B55" w:rsidRDefault="00476EFD" w:rsidP="004D47BD">
      <w:pPr>
        <w:pStyle w:val="1Qtext"/>
        <w:numPr>
          <w:ilvl w:val="0"/>
          <w:numId w:val="12"/>
        </w:numPr>
        <w:rPr>
          <w:lang w:val="en-GB"/>
        </w:rPr>
      </w:pPr>
      <w:r w:rsidRPr="00151B55">
        <w:rPr>
          <w:rFonts w:eastAsia="Times New Roman"/>
        </w:rPr>
        <w:t xml:space="preserve">Please rank, by selecting most to least common, the overall medication from the last 12 months you prescribed following failure of </w:t>
      </w:r>
      <w:r w:rsidR="006D1196" w:rsidRPr="00151B55">
        <w:rPr>
          <w:rFonts w:eastAsia="Times New Roman"/>
        </w:rPr>
        <w:t>two or more</w:t>
      </w:r>
      <w:r w:rsidRPr="00151B55">
        <w:rPr>
          <w:rFonts w:eastAsia="Times New Roman"/>
        </w:rPr>
        <w:t xml:space="preserve"> antibiotic treatments for uUTI patients who had lab results available?</w:t>
      </w:r>
      <w:r w:rsidR="00106EDA" w:rsidRPr="00151B55">
        <w:t xml:space="preserve"> </w:t>
      </w:r>
      <w:r w:rsidR="00B60CF8" w:rsidRPr="00151B55">
        <w:rPr>
          <w:lang w:val="en-GB"/>
        </w:rPr>
        <w:t>&lt;ASK ALL&gt;</w:t>
      </w:r>
    </w:p>
    <w:p w14:paraId="5F255A66" w14:textId="00EF17C7" w:rsidR="00BC7B78" w:rsidRPr="00151B55" w:rsidRDefault="00BC7B78" w:rsidP="008E7F1C">
      <w:pPr>
        <w:pStyle w:val="1Qtext"/>
        <w:rPr>
          <w:b/>
          <w:bCs/>
        </w:rPr>
      </w:pPr>
      <w:r w:rsidRPr="00151B55">
        <w:rPr>
          <w:b/>
          <w:bCs/>
          <w:lang w:val="en-GB"/>
        </w:rPr>
        <w:t xml:space="preserve">Select the most common to least common </w:t>
      </w:r>
      <w:r w:rsidR="00006CCC" w:rsidRPr="00151B55">
        <w:rPr>
          <w:b/>
          <w:bCs/>
          <w:lang w:val="en-GB"/>
        </w:rPr>
        <w:t>treatment</w:t>
      </w:r>
      <w:r w:rsidRPr="00151B55">
        <w:rPr>
          <w:b/>
          <w:bCs/>
          <w:lang w:val="en-GB"/>
        </w:rPr>
        <w:t xml:space="preserve"> by checking the box</w:t>
      </w:r>
      <w:r w:rsidR="00DA0410" w:rsidRPr="00151B55">
        <w:rPr>
          <w:b/>
          <w:bCs/>
          <w:lang w:val="en-GB"/>
        </w:rPr>
        <w:t xml:space="preserve">, if you do not use a medication </w:t>
      </w:r>
      <w:r w:rsidR="005E6557" w:rsidRPr="00151B55">
        <w:rPr>
          <w:b/>
          <w:bCs/>
          <w:lang w:val="en-GB"/>
        </w:rPr>
        <w:t>leave it unselected.</w:t>
      </w:r>
    </w:p>
    <w:tbl>
      <w:tblPr>
        <w:tblStyle w:val="ARWAnswergrid"/>
        <w:tblW w:w="9214" w:type="dxa"/>
        <w:jc w:val="left"/>
        <w:tblInd w:w="-3" w:type="dxa"/>
        <w:tblLayout w:type="fixed"/>
        <w:tblLook w:val="04A0" w:firstRow="1" w:lastRow="0" w:firstColumn="1" w:lastColumn="0" w:noHBand="0" w:noVBand="1"/>
      </w:tblPr>
      <w:tblGrid>
        <w:gridCol w:w="564"/>
        <w:gridCol w:w="4823"/>
        <w:gridCol w:w="1134"/>
        <w:gridCol w:w="1559"/>
        <w:gridCol w:w="1134"/>
      </w:tblGrid>
      <w:tr w:rsidR="00151B55" w:rsidRPr="00151B55" w14:paraId="6F95C77A" w14:textId="686B7E50" w:rsidTr="00106EDA">
        <w:trPr>
          <w:trHeight w:val="91"/>
          <w:jc w:val="left"/>
        </w:trPr>
        <w:tc>
          <w:tcPr>
            <w:tcW w:w="564" w:type="dxa"/>
            <w:noWrap/>
            <w:hideMark/>
          </w:tcPr>
          <w:p w14:paraId="0DE04728" w14:textId="77777777" w:rsidR="00842A62" w:rsidRPr="00151B55" w:rsidRDefault="00842A62" w:rsidP="00450ED3">
            <w:pPr>
              <w:rPr>
                <w:rFonts w:ascii="Times New Roman" w:eastAsia="Times New Roman" w:hAnsi="Times New Roman" w:cs="Times New Roman"/>
                <w:sz w:val="24"/>
                <w:szCs w:val="24"/>
                <w:lang w:eastAsia="en-GB"/>
              </w:rPr>
            </w:pPr>
          </w:p>
        </w:tc>
        <w:tc>
          <w:tcPr>
            <w:tcW w:w="4823" w:type="dxa"/>
            <w:noWrap/>
            <w:hideMark/>
          </w:tcPr>
          <w:p w14:paraId="1FAEF329" w14:textId="15B31E79" w:rsidR="00842A62" w:rsidRPr="00151B55" w:rsidRDefault="00842A62" w:rsidP="005008A9">
            <w:pPr>
              <w:tabs>
                <w:tab w:val="left" w:pos="5355"/>
              </w:tabs>
              <w:rPr>
                <w:rFonts w:asciiTheme="minorHAnsi" w:hAnsiTheme="minorHAnsi"/>
                <w:sz w:val="20"/>
              </w:rPr>
            </w:pPr>
            <w:r w:rsidRPr="00151B55">
              <w:rPr>
                <w:rFonts w:asciiTheme="minorHAnsi" w:hAnsiTheme="minorHAnsi"/>
                <w:sz w:val="20"/>
              </w:rPr>
              <w:tab/>
            </w:r>
          </w:p>
          <w:p w14:paraId="701686F8" w14:textId="6EBE9033" w:rsidR="00842A62" w:rsidRPr="00151B55" w:rsidRDefault="00842A62" w:rsidP="005008A9">
            <w:pPr>
              <w:rPr>
                <w:rFonts w:ascii="Times New Roman" w:eastAsia="Times New Roman" w:hAnsi="Times New Roman" w:cs="Times New Roman"/>
                <w:sz w:val="20"/>
                <w:szCs w:val="20"/>
                <w:lang w:eastAsia="en-GB"/>
              </w:rPr>
            </w:pPr>
          </w:p>
        </w:tc>
        <w:tc>
          <w:tcPr>
            <w:tcW w:w="1134" w:type="dxa"/>
            <w:noWrap/>
            <w:vAlign w:val="center"/>
            <w:hideMark/>
          </w:tcPr>
          <w:p w14:paraId="2B44D633" w14:textId="20B43AAF" w:rsidR="00842A62" w:rsidRPr="00151B55" w:rsidRDefault="009B5C77" w:rsidP="00106EDA">
            <w:pPr>
              <w:jc w:val="center"/>
              <w:rPr>
                <w:rFonts w:eastAsia="Times New Roman" w:cs="Calibri"/>
                <w:lang w:eastAsia="en-GB"/>
              </w:rPr>
            </w:pPr>
            <w:r w:rsidRPr="00151B55">
              <w:rPr>
                <w:rFonts w:eastAsia="Times New Roman" w:cs="Calibri"/>
                <w:lang w:val="en-IN" w:eastAsia="en-GB"/>
              </w:rPr>
              <w:t>a)</w:t>
            </w:r>
          </w:p>
        </w:tc>
        <w:tc>
          <w:tcPr>
            <w:tcW w:w="1559" w:type="dxa"/>
            <w:noWrap/>
            <w:vAlign w:val="center"/>
            <w:hideMark/>
          </w:tcPr>
          <w:p w14:paraId="0ADA30FB" w14:textId="4AD946A2" w:rsidR="00842A62" w:rsidRPr="00151B55" w:rsidRDefault="009B5C77" w:rsidP="00106EDA">
            <w:pPr>
              <w:jc w:val="center"/>
              <w:rPr>
                <w:rFonts w:eastAsia="Times New Roman" w:cs="Calibri"/>
                <w:lang w:eastAsia="en-GB"/>
              </w:rPr>
            </w:pPr>
            <w:r w:rsidRPr="00151B55">
              <w:rPr>
                <w:rFonts w:eastAsia="Times New Roman" w:cs="Calibri"/>
                <w:lang w:eastAsia="en-GB"/>
              </w:rPr>
              <w:t>b)</w:t>
            </w:r>
          </w:p>
        </w:tc>
        <w:tc>
          <w:tcPr>
            <w:tcW w:w="1134" w:type="dxa"/>
            <w:vAlign w:val="center"/>
          </w:tcPr>
          <w:p w14:paraId="7ED9AB0A" w14:textId="627324EB" w:rsidR="00842A62" w:rsidRPr="00151B55" w:rsidRDefault="009B5C77" w:rsidP="00106EDA">
            <w:pPr>
              <w:jc w:val="center"/>
              <w:rPr>
                <w:rFonts w:eastAsia="Times New Roman" w:cs="Calibri"/>
                <w:lang w:eastAsia="en-GB"/>
              </w:rPr>
            </w:pPr>
            <w:r w:rsidRPr="00151B55">
              <w:rPr>
                <w:rFonts w:eastAsia="Times New Roman" w:cs="Calibri"/>
                <w:lang w:eastAsia="en-GB"/>
              </w:rPr>
              <w:t>c)</w:t>
            </w:r>
          </w:p>
        </w:tc>
      </w:tr>
      <w:tr w:rsidR="00151B55" w:rsidRPr="00151B55" w14:paraId="3FFF8627" w14:textId="7F83AB32" w:rsidTr="00106EDA">
        <w:trPr>
          <w:trHeight w:val="75"/>
          <w:jc w:val="left"/>
        </w:trPr>
        <w:tc>
          <w:tcPr>
            <w:tcW w:w="564" w:type="dxa"/>
            <w:noWrap/>
            <w:vAlign w:val="center"/>
            <w:hideMark/>
          </w:tcPr>
          <w:p w14:paraId="6012794C" w14:textId="77777777" w:rsidR="00CA3E97" w:rsidRPr="00151B55" w:rsidRDefault="00CA3E97" w:rsidP="00106EDA">
            <w:pPr>
              <w:rPr>
                <w:rFonts w:eastAsia="Times New Roman" w:cs="Calibri"/>
                <w:lang w:eastAsia="en-GB"/>
              </w:rPr>
            </w:pPr>
            <w:r w:rsidRPr="00151B55">
              <w:rPr>
                <w:rFonts w:eastAsia="Times New Roman" w:cs="Calibri"/>
                <w:lang w:val="en-IN" w:eastAsia="en-GB"/>
              </w:rPr>
              <w:t>1.        </w:t>
            </w:r>
          </w:p>
        </w:tc>
        <w:tc>
          <w:tcPr>
            <w:tcW w:w="4823" w:type="dxa"/>
            <w:noWrap/>
            <w:vAlign w:val="center"/>
            <w:hideMark/>
          </w:tcPr>
          <w:p w14:paraId="3FC43AB1" w14:textId="45EDA35A" w:rsidR="00CA3E97" w:rsidRPr="00151B55" w:rsidRDefault="00CA3E97" w:rsidP="00106EDA">
            <w:pPr>
              <w:rPr>
                <w:rFonts w:eastAsia="Times New Roman" w:cs="Calibri"/>
                <w:lang w:eastAsia="en-GB"/>
              </w:rPr>
            </w:pPr>
            <w:r w:rsidRPr="00151B55">
              <w:rPr>
                <w:rFonts w:eastAsia="Times New Roman" w:cstheme="minorHAnsi"/>
                <w:lang w:eastAsia="en-GB"/>
              </w:rPr>
              <w:t xml:space="preserve"> </w:t>
            </w:r>
            <w:r w:rsidR="001F0DB3" w:rsidRPr="00151B55">
              <w:rPr>
                <w:rFonts w:eastAsia="Times New Roman" w:cstheme="minorHAnsi"/>
                <w:lang w:eastAsia="en-GB"/>
              </w:rPr>
              <w:t>[US only]</w:t>
            </w:r>
            <w:proofErr w:type="spellStart"/>
            <w:r w:rsidR="00BB015E" w:rsidRPr="00151B55">
              <w:rPr>
                <w:rFonts w:eastAsia="Times New Roman" w:cstheme="minorHAnsi"/>
                <w:lang w:eastAsia="en-GB"/>
              </w:rPr>
              <w:t>Proloprim</w:t>
            </w:r>
            <w:proofErr w:type="spellEnd"/>
            <w:r w:rsidR="00BB015E" w:rsidRPr="00151B55">
              <w:rPr>
                <w:rFonts w:eastAsia="Times New Roman" w:cstheme="minorHAnsi"/>
                <w:lang w:eastAsia="en-GB"/>
              </w:rPr>
              <w:t xml:space="preserve">, </w:t>
            </w:r>
            <w:proofErr w:type="spellStart"/>
            <w:r w:rsidR="00BB015E" w:rsidRPr="00151B55">
              <w:rPr>
                <w:rFonts w:eastAsia="Times New Roman" w:cstheme="minorHAnsi"/>
                <w:lang w:eastAsia="en-GB"/>
              </w:rPr>
              <w:t>Monotrim</w:t>
            </w:r>
            <w:proofErr w:type="spellEnd"/>
            <w:r w:rsidR="00BB015E" w:rsidRPr="00151B55">
              <w:rPr>
                <w:rFonts w:eastAsia="Times New Roman" w:cstheme="minorHAnsi"/>
                <w:lang w:eastAsia="en-GB"/>
              </w:rPr>
              <w:t xml:space="preserve">, </w:t>
            </w:r>
            <w:proofErr w:type="spellStart"/>
            <w:r w:rsidR="00BB015E" w:rsidRPr="00151B55">
              <w:rPr>
                <w:rFonts w:eastAsia="Times New Roman" w:cstheme="minorHAnsi"/>
                <w:lang w:eastAsia="en-GB"/>
              </w:rPr>
              <w:t>Triprim</w:t>
            </w:r>
            <w:proofErr w:type="spellEnd"/>
            <w:r w:rsidR="00BB015E" w:rsidRPr="00151B55">
              <w:rPr>
                <w:rFonts w:eastAsia="Times New Roman" w:cstheme="minorHAnsi"/>
                <w:lang w:eastAsia="en-GB"/>
              </w:rPr>
              <w:t xml:space="preserve"> (</w:t>
            </w:r>
            <w:r w:rsidRPr="00151B55">
              <w:rPr>
                <w:rFonts w:eastAsia="Times New Roman" w:cstheme="minorHAnsi"/>
                <w:lang w:eastAsia="en-GB"/>
              </w:rPr>
              <w:t>trimethoprim</w:t>
            </w:r>
            <w:r w:rsidR="007527FC" w:rsidRPr="00151B55">
              <w:rPr>
                <w:rFonts w:eastAsia="Times New Roman" w:cstheme="minorHAnsi"/>
                <w:lang w:eastAsia="en-GB"/>
              </w:rPr>
              <w:t>)</w:t>
            </w:r>
            <w:r w:rsidR="00AD21A2" w:rsidRPr="00151B55">
              <w:rPr>
                <w:rFonts w:eastAsia="Times New Roman" w:cstheme="minorHAnsi"/>
                <w:lang w:eastAsia="en-GB"/>
              </w:rPr>
              <w:t xml:space="preserve"> </w:t>
            </w:r>
          </w:p>
        </w:tc>
        <w:tc>
          <w:tcPr>
            <w:tcW w:w="1134" w:type="dxa"/>
            <w:vAlign w:val="center"/>
            <w:hideMark/>
          </w:tcPr>
          <w:p w14:paraId="660C6939" w14:textId="77777777" w:rsidR="00CA3E97" w:rsidRPr="00151B55" w:rsidRDefault="00CA3E97" w:rsidP="00106EDA">
            <w:pPr>
              <w:jc w:val="center"/>
              <w:rPr>
                <w:rFonts w:ascii="Wingdings" w:eastAsia="Times New Roman" w:hAnsi="Wingdings"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052D9025" w14:textId="6C52BBDF" w:rsidR="00CA3E97" w:rsidRPr="00151B55" w:rsidRDefault="00CA3E97" w:rsidP="00106EDA">
            <w:pPr>
              <w:jc w:val="center"/>
              <w:rPr>
                <w:rFonts w:ascii="Wingdings" w:eastAsia="Times New Roman" w:hAnsi="Wingdings"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794B9412" w14:textId="734DA5DA" w:rsidR="00CA3E97" w:rsidRPr="00151B55" w:rsidRDefault="00CA3E97"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2F26E56F" w14:textId="77777777" w:rsidTr="00106EDA">
        <w:trPr>
          <w:trHeight w:val="353"/>
          <w:jc w:val="left"/>
        </w:trPr>
        <w:tc>
          <w:tcPr>
            <w:tcW w:w="564" w:type="dxa"/>
            <w:noWrap/>
            <w:vAlign w:val="center"/>
          </w:tcPr>
          <w:p w14:paraId="63AEF8C3" w14:textId="0D0240D5" w:rsidR="00B4156A" w:rsidRPr="00151B55" w:rsidRDefault="00B4156A" w:rsidP="00106EDA">
            <w:pPr>
              <w:rPr>
                <w:rFonts w:eastAsia="Times New Roman" w:cs="Calibri"/>
                <w:lang w:val="en-IN" w:eastAsia="en-GB"/>
              </w:rPr>
            </w:pPr>
            <w:r w:rsidRPr="00151B55">
              <w:rPr>
                <w:rFonts w:eastAsia="Times New Roman" w:cstheme="minorHAnsi"/>
                <w:lang w:val="en-IN" w:eastAsia="en-GB"/>
              </w:rPr>
              <w:t>2.        </w:t>
            </w:r>
          </w:p>
        </w:tc>
        <w:tc>
          <w:tcPr>
            <w:tcW w:w="4823" w:type="dxa"/>
            <w:noWrap/>
            <w:vAlign w:val="center"/>
          </w:tcPr>
          <w:p w14:paraId="70D0031A" w14:textId="48A09BC5" w:rsidR="00621676" w:rsidRPr="00151B55" w:rsidRDefault="00621676" w:rsidP="00106EDA">
            <w:pPr>
              <w:rPr>
                <w:rFonts w:eastAsia="Times New Roman" w:cstheme="minorHAnsi"/>
                <w:lang w:eastAsia="en-GB"/>
              </w:rPr>
            </w:pPr>
            <w:r w:rsidRPr="00151B55">
              <w:rPr>
                <w:rFonts w:eastAsia="Times New Roman" w:cstheme="minorHAnsi"/>
                <w:lang w:eastAsia="en-GB"/>
              </w:rPr>
              <w:t>[US Only]</w:t>
            </w:r>
            <w:r w:rsidR="00892275" w:rsidRPr="00151B55">
              <w:rPr>
                <w:rFonts w:eastAsia="Times New Roman" w:cstheme="minorHAnsi"/>
                <w:lang w:eastAsia="en-GB"/>
              </w:rPr>
              <w:t xml:space="preserve"> </w:t>
            </w:r>
            <w:r w:rsidR="00B4156A" w:rsidRPr="00151B55">
              <w:rPr>
                <w:rFonts w:eastAsia="Times New Roman" w:cstheme="minorHAnsi"/>
                <w:lang w:eastAsia="en-GB"/>
              </w:rPr>
              <w:t>Bactrim, Bactrim DS,</w:t>
            </w:r>
            <w:r w:rsidR="00EC0F54" w:rsidRPr="00151B55">
              <w:rPr>
                <w:rFonts w:eastAsia="Times New Roman" w:cs="Calibri"/>
                <w:lang w:eastAsia="en-GB"/>
              </w:rPr>
              <w:t xml:space="preserve"> Co-trimoxazole</w:t>
            </w:r>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Septra</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Septra</w:t>
            </w:r>
            <w:proofErr w:type="spellEnd"/>
            <w:r w:rsidR="00B4156A" w:rsidRPr="00151B55">
              <w:rPr>
                <w:rFonts w:eastAsia="Times New Roman" w:cstheme="minorHAnsi"/>
                <w:lang w:eastAsia="en-GB"/>
              </w:rPr>
              <w:t xml:space="preserve"> DS, </w:t>
            </w:r>
            <w:proofErr w:type="spellStart"/>
            <w:r w:rsidR="00B4156A" w:rsidRPr="00151B55">
              <w:rPr>
                <w:rFonts w:eastAsia="Times New Roman" w:cstheme="minorHAnsi"/>
                <w:lang w:eastAsia="en-GB"/>
              </w:rPr>
              <w:t>Sulfamethoprim</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Sulfamethoprim</w:t>
            </w:r>
            <w:proofErr w:type="spellEnd"/>
            <w:r w:rsidR="00B4156A" w:rsidRPr="00151B55">
              <w:rPr>
                <w:rFonts w:eastAsia="Times New Roman" w:cstheme="minorHAnsi"/>
                <w:lang w:eastAsia="en-GB"/>
              </w:rPr>
              <w:t xml:space="preserve">-DS, </w:t>
            </w:r>
            <w:proofErr w:type="spellStart"/>
            <w:r w:rsidR="00B4156A" w:rsidRPr="00151B55">
              <w:rPr>
                <w:rFonts w:eastAsia="Times New Roman" w:cstheme="minorHAnsi"/>
                <w:lang w:eastAsia="en-GB"/>
              </w:rPr>
              <w:t>Sulmeprimy</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Sulfatrim</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Sulfatrim</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Pediatric</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Sulfatrim</w:t>
            </w:r>
            <w:proofErr w:type="spellEnd"/>
            <w:r w:rsidR="00B4156A" w:rsidRPr="00151B55">
              <w:rPr>
                <w:rFonts w:eastAsia="Times New Roman" w:cstheme="minorHAnsi"/>
                <w:lang w:eastAsia="en-GB"/>
              </w:rPr>
              <w:t xml:space="preserve">-DS, </w:t>
            </w:r>
            <w:proofErr w:type="spellStart"/>
            <w:r w:rsidR="00B4156A" w:rsidRPr="00151B55">
              <w:rPr>
                <w:rFonts w:eastAsia="Times New Roman" w:cstheme="minorHAnsi"/>
                <w:lang w:eastAsia="en-GB"/>
              </w:rPr>
              <w:t>Sulfatrim</w:t>
            </w:r>
            <w:proofErr w:type="spellEnd"/>
            <w:r w:rsidR="00B4156A" w:rsidRPr="00151B55">
              <w:rPr>
                <w:rFonts w:eastAsia="Times New Roman" w:cstheme="minorHAnsi"/>
                <w:lang w:eastAsia="en-GB"/>
              </w:rPr>
              <w:t xml:space="preserve">-SS, </w:t>
            </w:r>
            <w:proofErr w:type="spellStart"/>
            <w:r w:rsidR="00B4156A" w:rsidRPr="00151B55">
              <w:rPr>
                <w:rFonts w:eastAsia="Times New Roman" w:cstheme="minorHAnsi"/>
                <w:lang w:eastAsia="en-GB"/>
              </w:rPr>
              <w:t>Sulmeprim</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Sulmeprim</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Pediatric</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Mecenellam</w:t>
            </w:r>
            <w:proofErr w:type="spellEnd"/>
            <w:r w:rsidR="00B4156A" w:rsidRPr="00151B55">
              <w:rPr>
                <w:rFonts w:eastAsia="Times New Roman" w:cstheme="minorHAnsi"/>
                <w:lang w:eastAsia="en-GB"/>
              </w:rPr>
              <w:t xml:space="preserve">, </w:t>
            </w:r>
            <w:proofErr w:type="spellStart"/>
            <w:r w:rsidR="00B4156A" w:rsidRPr="00151B55">
              <w:t>Trimethorprim</w:t>
            </w:r>
            <w:proofErr w:type="spellEnd"/>
            <w:r w:rsidR="00B4156A" w:rsidRPr="00151B55">
              <w:rPr>
                <w:rFonts w:eastAsia="Times New Roman" w:cstheme="minorHAnsi"/>
                <w:lang w:eastAsia="en-GB"/>
              </w:rPr>
              <w:t xml:space="preserve">, </w:t>
            </w:r>
            <w:proofErr w:type="spellStart"/>
            <w:r w:rsidR="00B4156A" w:rsidRPr="00151B55">
              <w:rPr>
                <w:rFonts w:eastAsia="Times New Roman" w:cstheme="minorHAnsi"/>
                <w:lang w:eastAsia="en-GB"/>
              </w:rPr>
              <w:t>Uroplus</w:t>
            </w:r>
            <w:proofErr w:type="spellEnd"/>
            <w:r w:rsidR="00B4156A" w:rsidRPr="00151B55">
              <w:rPr>
                <w:rFonts w:eastAsia="Times New Roman" w:cstheme="minorHAnsi"/>
                <w:lang w:eastAsia="en-GB"/>
              </w:rPr>
              <w:t xml:space="preserve"> DS, </w:t>
            </w:r>
            <w:proofErr w:type="spellStart"/>
            <w:r w:rsidR="00B4156A" w:rsidRPr="00151B55">
              <w:rPr>
                <w:rFonts w:eastAsia="Times New Roman" w:cstheme="minorHAnsi"/>
                <w:lang w:eastAsia="en-GB"/>
              </w:rPr>
              <w:t>Uroplus</w:t>
            </w:r>
            <w:proofErr w:type="spellEnd"/>
            <w:r w:rsidR="00B4156A" w:rsidRPr="00151B55">
              <w:rPr>
                <w:rFonts w:eastAsia="Times New Roman" w:cstheme="minorHAnsi"/>
                <w:lang w:eastAsia="en-GB"/>
              </w:rPr>
              <w:t xml:space="preserve"> SS</w:t>
            </w:r>
            <w:r w:rsidR="003E595D" w:rsidRPr="00151B55">
              <w:rPr>
                <w:rFonts w:eastAsia="Times New Roman" w:cstheme="minorHAnsi"/>
                <w:lang w:eastAsia="en-GB"/>
              </w:rPr>
              <w:t>, (trimethoprim-sulfamethoxazole)</w:t>
            </w:r>
          </w:p>
          <w:p w14:paraId="4A8A4C52" w14:textId="2E3316A3" w:rsidR="00B4156A" w:rsidRPr="00151B55" w:rsidRDefault="00621676" w:rsidP="00106EDA">
            <w:pPr>
              <w:rPr>
                <w:rFonts w:eastAsia="Times New Roman" w:cstheme="minorHAnsi"/>
                <w:lang w:eastAsia="en-GB"/>
              </w:rPr>
            </w:pPr>
            <w:r w:rsidRPr="00151B55">
              <w:rPr>
                <w:rFonts w:eastAsia="Times New Roman" w:cstheme="minorHAnsi"/>
                <w:lang w:eastAsia="en-GB"/>
              </w:rPr>
              <w:t>[DE Only] Bactrim, Bactrim DS</w:t>
            </w:r>
            <w:r w:rsidRPr="00151B55">
              <w:rPr>
                <w:rFonts w:cstheme="minorHAnsi"/>
              </w:rPr>
              <w:t xml:space="preserve">, </w:t>
            </w:r>
            <w:proofErr w:type="spellStart"/>
            <w:r w:rsidRPr="00151B55">
              <w:rPr>
                <w:rFonts w:cstheme="minorHAnsi"/>
              </w:rPr>
              <w:t>Bactoreduct</w:t>
            </w:r>
            <w:proofErr w:type="spellEnd"/>
            <w:r w:rsidRPr="00151B55">
              <w:rPr>
                <w:rFonts w:cstheme="minorHAnsi"/>
              </w:rPr>
              <w:t xml:space="preserve">, </w:t>
            </w:r>
            <w:proofErr w:type="spellStart"/>
            <w:r w:rsidRPr="00151B55">
              <w:rPr>
                <w:rFonts w:cstheme="minorHAnsi"/>
              </w:rPr>
              <w:t>Duratrimet</w:t>
            </w:r>
            <w:proofErr w:type="spellEnd"/>
            <w:r w:rsidRPr="00151B55">
              <w:rPr>
                <w:rFonts w:cstheme="minorHAnsi"/>
              </w:rPr>
              <w:t xml:space="preserve">, </w:t>
            </w:r>
            <w:proofErr w:type="spellStart"/>
            <w:r w:rsidRPr="00151B55">
              <w:rPr>
                <w:rFonts w:cstheme="minorHAnsi"/>
              </w:rPr>
              <w:t>Eusaprim</w:t>
            </w:r>
            <w:proofErr w:type="spellEnd"/>
            <w:r w:rsidRPr="00151B55">
              <w:rPr>
                <w:rFonts w:cstheme="minorHAnsi"/>
              </w:rPr>
              <w:t xml:space="preserve">, </w:t>
            </w:r>
            <w:proofErr w:type="spellStart"/>
            <w:r w:rsidRPr="00151B55">
              <w:rPr>
                <w:rFonts w:cstheme="minorHAnsi"/>
              </w:rPr>
              <w:t>Kepinol</w:t>
            </w:r>
            <w:proofErr w:type="spellEnd"/>
            <w:r w:rsidRPr="00151B55">
              <w:rPr>
                <w:rFonts w:cstheme="minorHAnsi"/>
              </w:rPr>
              <w:t xml:space="preserve">, </w:t>
            </w:r>
            <w:proofErr w:type="spellStart"/>
            <w:r w:rsidRPr="00151B55">
              <w:rPr>
                <w:rFonts w:cstheme="minorHAnsi"/>
              </w:rPr>
              <w:t>Microtrim</w:t>
            </w:r>
            <w:proofErr w:type="spellEnd"/>
            <w:r w:rsidRPr="00151B55">
              <w:rPr>
                <w:rFonts w:cstheme="minorHAnsi"/>
              </w:rPr>
              <w:t xml:space="preserve">, </w:t>
            </w:r>
            <w:proofErr w:type="spellStart"/>
            <w:r w:rsidRPr="00151B55">
              <w:rPr>
                <w:rFonts w:cstheme="minorHAnsi"/>
              </w:rPr>
              <w:t>Omsat</w:t>
            </w:r>
            <w:proofErr w:type="spellEnd"/>
            <w:r w:rsidRPr="00151B55">
              <w:rPr>
                <w:rFonts w:cstheme="minorHAnsi"/>
              </w:rPr>
              <w:t xml:space="preserve">, </w:t>
            </w:r>
            <w:proofErr w:type="spellStart"/>
            <w:r w:rsidRPr="00151B55">
              <w:rPr>
                <w:rFonts w:cstheme="minorHAnsi"/>
              </w:rPr>
              <w:t>Sigaprim</w:t>
            </w:r>
            <w:proofErr w:type="spellEnd"/>
            <w:r w:rsidRPr="00151B55">
              <w:rPr>
                <w:rFonts w:cstheme="minorHAnsi"/>
              </w:rPr>
              <w:t xml:space="preserve">, </w:t>
            </w:r>
            <w:r w:rsidR="003E595D" w:rsidRPr="00151B55">
              <w:rPr>
                <w:rFonts w:cstheme="minorHAnsi"/>
              </w:rPr>
              <w:t>Cotrimoxazole</w:t>
            </w:r>
            <w:r w:rsidRPr="00151B55">
              <w:rPr>
                <w:rFonts w:cstheme="minorHAnsi"/>
              </w:rPr>
              <w:t xml:space="preserve"> </w:t>
            </w:r>
            <w:r w:rsidR="00B4156A" w:rsidRPr="00151B55">
              <w:rPr>
                <w:rFonts w:eastAsia="Times New Roman" w:cstheme="minorHAnsi"/>
                <w:lang w:eastAsia="en-GB"/>
              </w:rPr>
              <w:t>(trimethoprim-sulfamethoxazole)</w:t>
            </w:r>
          </w:p>
        </w:tc>
        <w:tc>
          <w:tcPr>
            <w:tcW w:w="1134" w:type="dxa"/>
            <w:vAlign w:val="center"/>
          </w:tcPr>
          <w:p w14:paraId="369ECCD1" w14:textId="54032BD3" w:rsidR="00B4156A" w:rsidRPr="00151B55" w:rsidRDefault="00B4156A"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c>
          <w:tcPr>
            <w:tcW w:w="1559" w:type="dxa"/>
            <w:noWrap/>
            <w:vAlign w:val="center"/>
          </w:tcPr>
          <w:p w14:paraId="05243E67" w14:textId="18B522E2" w:rsidR="00B4156A" w:rsidRPr="00151B55" w:rsidRDefault="00B4156A"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c>
          <w:tcPr>
            <w:tcW w:w="1134" w:type="dxa"/>
            <w:vAlign w:val="center"/>
          </w:tcPr>
          <w:p w14:paraId="5A7AAC0A" w14:textId="7807FAC9" w:rsidR="00B4156A" w:rsidRPr="00151B55" w:rsidRDefault="00B4156A"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01E54484" w14:textId="637C80EE" w:rsidTr="00106EDA">
        <w:trPr>
          <w:trHeight w:val="353"/>
          <w:jc w:val="left"/>
        </w:trPr>
        <w:tc>
          <w:tcPr>
            <w:tcW w:w="564" w:type="dxa"/>
            <w:noWrap/>
            <w:vAlign w:val="center"/>
          </w:tcPr>
          <w:p w14:paraId="48CA4E2D" w14:textId="1F18797F" w:rsidR="00BB015E" w:rsidRPr="00151B55" w:rsidRDefault="00EC0F54" w:rsidP="00106EDA">
            <w:pPr>
              <w:rPr>
                <w:rFonts w:eastAsia="Times New Roman" w:cs="Calibri"/>
                <w:lang w:eastAsia="en-GB"/>
              </w:rPr>
            </w:pPr>
            <w:r w:rsidRPr="00151B55">
              <w:rPr>
                <w:rFonts w:eastAsia="Times New Roman" w:cs="Calibri"/>
                <w:lang w:val="en-IN" w:eastAsia="en-GB"/>
              </w:rPr>
              <w:t>3</w:t>
            </w:r>
            <w:r w:rsidR="00BB015E" w:rsidRPr="00151B55">
              <w:rPr>
                <w:rFonts w:eastAsia="Times New Roman" w:cs="Calibri"/>
                <w:lang w:val="en-IN" w:eastAsia="en-GB"/>
              </w:rPr>
              <w:t>.       </w:t>
            </w:r>
          </w:p>
        </w:tc>
        <w:tc>
          <w:tcPr>
            <w:tcW w:w="4823" w:type="dxa"/>
            <w:noWrap/>
            <w:vAlign w:val="center"/>
            <w:hideMark/>
          </w:tcPr>
          <w:p w14:paraId="04113855" w14:textId="5FE20757" w:rsidR="00621676" w:rsidRPr="00151B55" w:rsidRDefault="00621676" w:rsidP="00106EDA">
            <w:pPr>
              <w:rPr>
                <w:rFonts w:eastAsia="Times New Roman" w:cs="Calibri"/>
                <w:lang w:eastAsia="en-GB"/>
              </w:rPr>
            </w:pPr>
            <w:r w:rsidRPr="00151B55">
              <w:rPr>
                <w:rFonts w:eastAsia="Times New Roman" w:cs="Calibri"/>
                <w:lang w:eastAsia="en-GB"/>
              </w:rPr>
              <w:t>[US Only]</w:t>
            </w:r>
            <w:r w:rsidR="00892275" w:rsidRPr="00151B55">
              <w:rPr>
                <w:rFonts w:eastAsia="Times New Roman" w:cs="Calibri"/>
                <w:lang w:eastAsia="en-GB"/>
              </w:rPr>
              <w:t xml:space="preserve"> </w:t>
            </w:r>
            <w:proofErr w:type="spellStart"/>
            <w:r w:rsidR="00BB015E" w:rsidRPr="00151B55">
              <w:rPr>
                <w:rFonts w:eastAsia="Times New Roman" w:cs="Calibri"/>
                <w:lang w:eastAsia="en-GB"/>
              </w:rPr>
              <w:t>Furadantin</w:t>
            </w:r>
            <w:proofErr w:type="spellEnd"/>
            <w:r w:rsidR="00BB015E" w:rsidRPr="00151B55">
              <w:rPr>
                <w:rFonts w:eastAsia="Times New Roman" w:cs="Calibri"/>
                <w:lang w:eastAsia="en-GB"/>
              </w:rPr>
              <w:t xml:space="preserve">, </w:t>
            </w:r>
            <w:proofErr w:type="spellStart"/>
            <w:r w:rsidR="00BB015E" w:rsidRPr="00151B55">
              <w:rPr>
                <w:rFonts w:eastAsia="Times New Roman" w:cs="Calibri"/>
                <w:lang w:eastAsia="en-GB"/>
              </w:rPr>
              <w:t>Furalan</w:t>
            </w:r>
            <w:proofErr w:type="spellEnd"/>
            <w:r w:rsidR="00BB015E" w:rsidRPr="00151B55">
              <w:rPr>
                <w:rFonts w:eastAsia="Times New Roman" w:cs="Calibri"/>
                <w:lang w:eastAsia="en-GB"/>
              </w:rPr>
              <w:t xml:space="preserve">, </w:t>
            </w:r>
            <w:proofErr w:type="spellStart"/>
            <w:r w:rsidR="00BB015E" w:rsidRPr="00151B55">
              <w:rPr>
                <w:rFonts w:eastAsia="Times New Roman" w:cs="Calibri"/>
                <w:lang w:eastAsia="en-GB"/>
              </w:rPr>
              <w:t>Ivadantin</w:t>
            </w:r>
            <w:proofErr w:type="spellEnd"/>
            <w:r w:rsidR="00BB015E" w:rsidRPr="00151B55">
              <w:rPr>
                <w:rFonts w:eastAsia="Times New Roman" w:cs="Calibri"/>
                <w:lang w:eastAsia="en-GB"/>
              </w:rPr>
              <w:t xml:space="preserve">, Macrobid, </w:t>
            </w:r>
            <w:proofErr w:type="spellStart"/>
            <w:r w:rsidR="00BB015E" w:rsidRPr="00151B55">
              <w:rPr>
                <w:rFonts w:eastAsia="Times New Roman" w:cs="Calibri"/>
                <w:lang w:eastAsia="en-GB"/>
              </w:rPr>
              <w:t>Macrodantin</w:t>
            </w:r>
            <w:proofErr w:type="spellEnd"/>
            <w:r w:rsidR="00BB015E" w:rsidRPr="00151B55">
              <w:rPr>
                <w:rFonts w:eastAsia="Times New Roman" w:cs="Calibri"/>
                <w:lang w:eastAsia="en-GB"/>
              </w:rPr>
              <w:t xml:space="preserve"> </w:t>
            </w:r>
            <w:r w:rsidR="003E595D" w:rsidRPr="00151B55">
              <w:rPr>
                <w:rFonts w:eastAsia="Times New Roman" w:cs="Calibri"/>
                <w:lang w:eastAsia="en-GB"/>
              </w:rPr>
              <w:t>(nitrofurantoin)</w:t>
            </w:r>
          </w:p>
          <w:p w14:paraId="1425DD2E" w14:textId="725CB258" w:rsidR="00BB015E" w:rsidRPr="00151B55" w:rsidRDefault="00621676" w:rsidP="00106EDA">
            <w:pPr>
              <w:rPr>
                <w:rFonts w:eastAsia="Times New Roman" w:cs="Calibri"/>
                <w:lang w:eastAsia="en-GB"/>
              </w:rPr>
            </w:pPr>
            <w:r w:rsidRPr="00151B55">
              <w:rPr>
                <w:rFonts w:eastAsia="Times New Roman" w:cs="Calibri"/>
                <w:lang w:eastAsia="en-GB"/>
              </w:rPr>
              <w:t xml:space="preserve">[DE Only] </w:t>
            </w:r>
            <w:proofErr w:type="spellStart"/>
            <w:r w:rsidRPr="00151B55">
              <w:rPr>
                <w:rFonts w:cstheme="minorHAnsi"/>
                <w:shd w:val="clear" w:color="auto" w:fill="FFFFFF"/>
              </w:rPr>
              <w:t>Furadantin</w:t>
            </w:r>
            <w:proofErr w:type="spellEnd"/>
            <w:r w:rsidRPr="00151B55">
              <w:rPr>
                <w:rFonts w:cstheme="minorHAnsi"/>
                <w:shd w:val="clear" w:color="auto" w:fill="FFFFFF"/>
              </w:rPr>
              <w:t xml:space="preserve"> retard, </w:t>
            </w:r>
            <w:proofErr w:type="spellStart"/>
            <w:r w:rsidRPr="00151B55">
              <w:rPr>
                <w:rFonts w:cstheme="minorHAnsi"/>
                <w:shd w:val="clear" w:color="auto" w:fill="FFFFFF"/>
              </w:rPr>
              <w:t>Furadantin</w:t>
            </w:r>
            <w:proofErr w:type="spellEnd"/>
            <w:r w:rsidRPr="00151B55">
              <w:rPr>
                <w:rFonts w:cstheme="minorHAnsi"/>
                <w:shd w:val="clear" w:color="auto" w:fill="FFFFFF"/>
              </w:rPr>
              <w:t xml:space="preserve"> RP, </w:t>
            </w:r>
            <w:proofErr w:type="spellStart"/>
            <w:r w:rsidRPr="00151B55">
              <w:rPr>
                <w:rFonts w:cstheme="minorHAnsi"/>
                <w:shd w:val="clear" w:color="auto" w:fill="FFFFFF"/>
              </w:rPr>
              <w:t>Nifurantin</w:t>
            </w:r>
            <w:proofErr w:type="spellEnd"/>
            <w:r w:rsidRPr="00151B55">
              <w:rPr>
                <w:rFonts w:cstheme="minorHAnsi"/>
                <w:shd w:val="clear" w:color="auto" w:fill="FFFFFF"/>
              </w:rPr>
              <w:t xml:space="preserve">, </w:t>
            </w:r>
            <w:proofErr w:type="spellStart"/>
            <w:r w:rsidRPr="00151B55">
              <w:rPr>
                <w:rFonts w:cstheme="minorHAnsi"/>
                <w:shd w:val="clear" w:color="auto" w:fill="FFFFFF"/>
              </w:rPr>
              <w:t>Nifuretten</w:t>
            </w:r>
            <w:proofErr w:type="spellEnd"/>
            <w:r w:rsidRPr="00151B55">
              <w:rPr>
                <w:rFonts w:cstheme="minorHAnsi"/>
                <w:shd w:val="clear" w:color="auto" w:fill="FFFFFF"/>
              </w:rPr>
              <w:t>, Nitrofurantoin-</w:t>
            </w:r>
            <w:proofErr w:type="spellStart"/>
            <w:r w:rsidRPr="00151B55">
              <w:rPr>
                <w:rFonts w:cstheme="minorHAnsi"/>
                <w:shd w:val="clear" w:color="auto" w:fill="FFFFFF"/>
              </w:rPr>
              <w:t>ratiopharm</w:t>
            </w:r>
            <w:proofErr w:type="spellEnd"/>
            <w:r w:rsidRPr="00151B55">
              <w:rPr>
                <w:rFonts w:cstheme="minorHAnsi"/>
                <w:shd w:val="clear" w:color="auto" w:fill="FFFFFF"/>
              </w:rPr>
              <w:t xml:space="preserve">, </w:t>
            </w:r>
            <w:proofErr w:type="spellStart"/>
            <w:r w:rsidRPr="00151B55">
              <w:rPr>
                <w:rFonts w:cstheme="minorHAnsi"/>
                <w:shd w:val="clear" w:color="auto" w:fill="FFFFFF"/>
              </w:rPr>
              <w:t>Ituran</w:t>
            </w:r>
            <w:proofErr w:type="spellEnd"/>
            <w:r w:rsidRPr="00151B55">
              <w:rPr>
                <w:rFonts w:eastAsia="Times New Roman" w:cs="Calibri"/>
                <w:lang w:eastAsia="en-GB"/>
              </w:rPr>
              <w:t xml:space="preserve"> </w:t>
            </w:r>
            <w:r w:rsidR="00BB015E" w:rsidRPr="00151B55">
              <w:rPr>
                <w:rFonts w:eastAsia="Times New Roman" w:cs="Calibri"/>
                <w:lang w:eastAsia="en-GB"/>
              </w:rPr>
              <w:t>(nitrofurantoin)</w:t>
            </w:r>
          </w:p>
        </w:tc>
        <w:tc>
          <w:tcPr>
            <w:tcW w:w="1134" w:type="dxa"/>
            <w:vAlign w:val="center"/>
            <w:hideMark/>
          </w:tcPr>
          <w:p w14:paraId="0BA2F678" w14:textId="77777777" w:rsidR="00BB015E" w:rsidRPr="00151B55" w:rsidRDefault="00BB015E" w:rsidP="00106EDA">
            <w:pPr>
              <w:jc w:val="center"/>
              <w:rPr>
                <w:rFonts w:ascii="Wingdings" w:eastAsia="Times New Roman" w:hAnsi="Wingdings"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05D61B62" w14:textId="3CFE471C" w:rsidR="00BB015E" w:rsidRPr="00151B55" w:rsidRDefault="00BB015E" w:rsidP="00106EDA">
            <w:pPr>
              <w:jc w:val="center"/>
              <w:rPr>
                <w:rFonts w:ascii="Wingdings" w:eastAsia="Times New Roman" w:hAnsi="Wingdings"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3A6B172F" w14:textId="04E09954"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5D9F48F0" w14:textId="39652F0E" w:rsidTr="00106EDA">
        <w:trPr>
          <w:trHeight w:val="353"/>
          <w:jc w:val="left"/>
        </w:trPr>
        <w:tc>
          <w:tcPr>
            <w:tcW w:w="564" w:type="dxa"/>
            <w:noWrap/>
            <w:vAlign w:val="center"/>
          </w:tcPr>
          <w:p w14:paraId="53821B1F" w14:textId="6E7A3CDC" w:rsidR="00BB015E" w:rsidRPr="00151B55" w:rsidRDefault="00EC0F54" w:rsidP="00106EDA">
            <w:pPr>
              <w:rPr>
                <w:rFonts w:eastAsia="Times New Roman" w:cs="Calibri"/>
                <w:lang w:eastAsia="en-GB"/>
              </w:rPr>
            </w:pPr>
            <w:r w:rsidRPr="00151B55">
              <w:rPr>
                <w:rFonts w:eastAsia="Times New Roman" w:cs="Calibri"/>
                <w:lang w:val="en-IN" w:eastAsia="en-GB"/>
              </w:rPr>
              <w:t>4</w:t>
            </w:r>
            <w:r w:rsidR="00BB015E" w:rsidRPr="00151B55">
              <w:rPr>
                <w:rFonts w:eastAsia="Times New Roman" w:cs="Calibri"/>
                <w:lang w:val="en-IN" w:eastAsia="en-GB"/>
              </w:rPr>
              <w:t>.       </w:t>
            </w:r>
          </w:p>
        </w:tc>
        <w:tc>
          <w:tcPr>
            <w:tcW w:w="4823" w:type="dxa"/>
            <w:noWrap/>
            <w:vAlign w:val="center"/>
            <w:hideMark/>
          </w:tcPr>
          <w:p w14:paraId="1F1F92B4" w14:textId="1B5CF77E" w:rsidR="00621676" w:rsidRPr="00151B55" w:rsidRDefault="00621676" w:rsidP="00106EDA">
            <w:pPr>
              <w:rPr>
                <w:rFonts w:eastAsia="Times New Roman" w:cs="Calibri"/>
                <w:lang w:eastAsia="en-GB"/>
              </w:rPr>
            </w:pPr>
            <w:r w:rsidRPr="00151B55">
              <w:rPr>
                <w:rFonts w:eastAsia="Times New Roman" w:cs="Calibri"/>
                <w:lang w:eastAsia="en-GB"/>
              </w:rPr>
              <w:t>[US Only]</w:t>
            </w:r>
            <w:r w:rsidR="00892275" w:rsidRPr="00151B55">
              <w:rPr>
                <w:rFonts w:eastAsia="Times New Roman" w:cs="Calibri"/>
                <w:lang w:eastAsia="en-GB"/>
              </w:rPr>
              <w:t xml:space="preserve"> </w:t>
            </w:r>
            <w:proofErr w:type="spellStart"/>
            <w:r w:rsidR="00BB015E" w:rsidRPr="00151B55">
              <w:rPr>
                <w:rFonts w:eastAsia="Times New Roman" w:cs="Calibri"/>
                <w:lang w:eastAsia="en-GB"/>
              </w:rPr>
              <w:t>Monurol</w:t>
            </w:r>
            <w:proofErr w:type="spellEnd"/>
            <w:r w:rsidR="00267EBB" w:rsidRPr="00151B55">
              <w:rPr>
                <w:rFonts w:eastAsia="Times New Roman" w:cs="Calibri"/>
                <w:lang w:eastAsia="en-GB"/>
              </w:rPr>
              <w:t xml:space="preserve">, </w:t>
            </w:r>
            <w:r w:rsidR="003E595D" w:rsidRPr="00151B55">
              <w:rPr>
                <w:rFonts w:eastAsia="Times New Roman" w:cs="Calibri"/>
                <w:lang w:eastAsia="en-GB"/>
              </w:rPr>
              <w:t>(Fosfomycin trometamol)</w:t>
            </w:r>
          </w:p>
          <w:p w14:paraId="415763AF" w14:textId="627DB31D" w:rsidR="00BB015E" w:rsidRPr="00151B55" w:rsidRDefault="00621676" w:rsidP="00106EDA">
            <w:pPr>
              <w:rPr>
                <w:rFonts w:eastAsia="Times New Roman" w:cs="Calibri"/>
                <w:lang w:eastAsia="en-GB"/>
              </w:rPr>
            </w:pPr>
            <w:r w:rsidRPr="00151B55">
              <w:rPr>
                <w:rFonts w:eastAsia="Times New Roman" w:cs="Calibri"/>
                <w:lang w:eastAsia="en-GB"/>
              </w:rPr>
              <w:t xml:space="preserve">[DE only] </w:t>
            </w:r>
            <w:proofErr w:type="spellStart"/>
            <w:r w:rsidR="00267EBB" w:rsidRPr="00151B55">
              <w:rPr>
                <w:rFonts w:eastAsia="Times New Roman" w:cs="Calibri"/>
                <w:lang w:eastAsia="en-GB"/>
              </w:rPr>
              <w:t>Infectofos</w:t>
            </w:r>
            <w:proofErr w:type="spellEnd"/>
            <w:r w:rsidR="00BB015E" w:rsidRPr="00151B55">
              <w:rPr>
                <w:rFonts w:eastAsia="Times New Roman" w:cs="Calibri"/>
                <w:lang w:eastAsia="en-GB"/>
              </w:rPr>
              <w:t xml:space="preserve"> (Fosfomycin trometamol)</w:t>
            </w:r>
          </w:p>
        </w:tc>
        <w:tc>
          <w:tcPr>
            <w:tcW w:w="1134" w:type="dxa"/>
            <w:vAlign w:val="center"/>
            <w:hideMark/>
          </w:tcPr>
          <w:p w14:paraId="5097FEE0" w14:textId="77777777" w:rsidR="00BB015E" w:rsidRPr="00151B55" w:rsidRDefault="00BB015E" w:rsidP="00106EDA">
            <w:pPr>
              <w:jc w:val="center"/>
              <w:rPr>
                <w:rFonts w:ascii="Wingdings" w:eastAsia="Times New Roman" w:hAnsi="Wingdings"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7219AA18" w14:textId="01FAC2A2" w:rsidR="00BB015E" w:rsidRPr="00151B55" w:rsidRDefault="00BB015E" w:rsidP="00106EDA">
            <w:pPr>
              <w:jc w:val="center"/>
              <w:rPr>
                <w:rFonts w:ascii="Wingdings" w:eastAsia="Times New Roman" w:hAnsi="Wingdings"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79CB02C6" w14:textId="3766EC2E"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6FD28F50" w14:textId="7C366C33" w:rsidTr="00106EDA">
        <w:trPr>
          <w:trHeight w:val="342"/>
          <w:jc w:val="left"/>
        </w:trPr>
        <w:tc>
          <w:tcPr>
            <w:tcW w:w="564" w:type="dxa"/>
            <w:noWrap/>
            <w:vAlign w:val="center"/>
          </w:tcPr>
          <w:p w14:paraId="42BE0085" w14:textId="0B4D4EA8" w:rsidR="00BB015E" w:rsidRPr="00151B55" w:rsidRDefault="00EC0F54" w:rsidP="00106EDA">
            <w:pPr>
              <w:rPr>
                <w:rFonts w:eastAsia="Times New Roman" w:cs="Calibri"/>
                <w:lang w:eastAsia="en-GB"/>
              </w:rPr>
            </w:pPr>
            <w:r w:rsidRPr="00151B55">
              <w:rPr>
                <w:rFonts w:eastAsia="Times New Roman" w:cs="Calibri"/>
                <w:lang w:val="en-IN" w:eastAsia="en-GB"/>
              </w:rPr>
              <w:t>5</w:t>
            </w:r>
            <w:r w:rsidR="00BB015E" w:rsidRPr="00151B55">
              <w:rPr>
                <w:rFonts w:eastAsia="Times New Roman" w:cs="Calibri"/>
                <w:lang w:val="en-IN" w:eastAsia="en-GB"/>
              </w:rPr>
              <w:t>.       </w:t>
            </w:r>
          </w:p>
        </w:tc>
        <w:tc>
          <w:tcPr>
            <w:tcW w:w="4823" w:type="dxa"/>
            <w:noWrap/>
            <w:vAlign w:val="center"/>
            <w:hideMark/>
          </w:tcPr>
          <w:p w14:paraId="4C3ADD90" w14:textId="5945E571" w:rsidR="00621676" w:rsidRPr="00151B55" w:rsidRDefault="00621676" w:rsidP="00106EDA">
            <w:pPr>
              <w:rPr>
                <w:rFonts w:eastAsia="Times New Roman" w:cstheme="minorHAnsi"/>
                <w:lang w:val="en-IN" w:eastAsia="en-GB"/>
              </w:rPr>
            </w:pPr>
            <w:r w:rsidRPr="00151B55">
              <w:rPr>
                <w:rFonts w:eastAsia="Times New Roman" w:cstheme="minorHAnsi"/>
                <w:lang w:val="en-IN" w:eastAsia="en-GB"/>
              </w:rPr>
              <w:t xml:space="preserve">[US Only] </w:t>
            </w:r>
            <w:r w:rsidR="00BB015E" w:rsidRPr="00151B55">
              <w:rPr>
                <w:rFonts w:eastAsia="Times New Roman" w:cstheme="minorHAnsi"/>
                <w:lang w:val="en-IN" w:eastAsia="en-GB"/>
              </w:rPr>
              <w:t xml:space="preserve">Cipro, Cipro XR, </w:t>
            </w:r>
            <w:proofErr w:type="spellStart"/>
            <w:r w:rsidR="00BB015E" w:rsidRPr="00151B55">
              <w:rPr>
                <w:rFonts w:eastAsia="Times New Roman" w:cstheme="minorHAnsi"/>
                <w:lang w:val="en-IN" w:eastAsia="en-GB"/>
              </w:rPr>
              <w:t>Proquin</w:t>
            </w:r>
            <w:proofErr w:type="spellEnd"/>
            <w:r w:rsidR="00BB015E" w:rsidRPr="00151B55">
              <w:rPr>
                <w:rFonts w:eastAsia="Times New Roman" w:cstheme="minorHAnsi"/>
                <w:lang w:val="en-IN" w:eastAsia="en-GB"/>
              </w:rPr>
              <w:t xml:space="preserve"> XR </w:t>
            </w:r>
            <w:r w:rsidR="003E595D" w:rsidRPr="00151B55">
              <w:rPr>
                <w:rFonts w:eastAsia="Times New Roman" w:cstheme="minorHAnsi"/>
                <w:lang w:val="en-IN" w:eastAsia="en-GB"/>
              </w:rPr>
              <w:t>(ciprofloxacin)</w:t>
            </w:r>
          </w:p>
          <w:p w14:paraId="0E26C649" w14:textId="544915E1" w:rsidR="00BB015E" w:rsidRPr="00151B55" w:rsidRDefault="00621676" w:rsidP="00106EDA">
            <w:pPr>
              <w:rPr>
                <w:rFonts w:eastAsia="Times New Roman" w:cs="Calibri"/>
                <w:lang w:eastAsia="en-GB"/>
              </w:rPr>
            </w:pPr>
            <w:r w:rsidRPr="00151B55">
              <w:rPr>
                <w:rFonts w:eastAsia="Times New Roman" w:cstheme="minorHAnsi"/>
                <w:lang w:val="en-IN" w:eastAsia="en-GB"/>
              </w:rPr>
              <w:t xml:space="preserve">[DE only] </w:t>
            </w:r>
            <w:proofErr w:type="spellStart"/>
            <w:r w:rsidRPr="00151B55">
              <w:rPr>
                <w:rFonts w:cstheme="minorHAnsi"/>
                <w:lang w:val="en-IN"/>
              </w:rPr>
              <w:t>Ciloxan</w:t>
            </w:r>
            <w:proofErr w:type="spellEnd"/>
            <w:r w:rsidRPr="00151B55">
              <w:rPr>
                <w:rFonts w:cstheme="minorHAnsi"/>
                <w:lang w:val="en-IN"/>
              </w:rPr>
              <w:t xml:space="preserve">, Cipro, </w:t>
            </w:r>
            <w:proofErr w:type="spellStart"/>
            <w:r w:rsidRPr="00151B55">
              <w:rPr>
                <w:rFonts w:cstheme="minorHAnsi"/>
                <w:lang w:val="en-IN"/>
              </w:rPr>
              <w:t>Ciprobay</w:t>
            </w:r>
            <w:proofErr w:type="spellEnd"/>
            <w:r w:rsidRPr="00151B55">
              <w:rPr>
                <w:rFonts w:cstheme="minorHAnsi"/>
                <w:lang w:val="en-IN"/>
              </w:rPr>
              <w:t xml:space="preserve">, </w:t>
            </w:r>
            <w:proofErr w:type="spellStart"/>
            <w:r w:rsidRPr="00151B55">
              <w:rPr>
                <w:rFonts w:cstheme="minorHAnsi"/>
                <w:lang w:val="en-IN"/>
              </w:rPr>
              <w:t>Ciprobeta</w:t>
            </w:r>
            <w:proofErr w:type="spellEnd"/>
            <w:r w:rsidRPr="00151B55">
              <w:rPr>
                <w:rFonts w:cstheme="minorHAnsi"/>
                <w:lang w:val="en-IN"/>
              </w:rPr>
              <w:t xml:space="preserve">, </w:t>
            </w:r>
            <w:proofErr w:type="spellStart"/>
            <w:r w:rsidRPr="00151B55">
              <w:rPr>
                <w:rFonts w:cstheme="minorHAnsi"/>
                <w:lang w:val="en-IN"/>
              </w:rPr>
              <w:t>Ciprodura</w:t>
            </w:r>
            <w:proofErr w:type="spellEnd"/>
            <w:r w:rsidRPr="00151B55">
              <w:rPr>
                <w:rFonts w:cstheme="minorHAnsi"/>
                <w:lang w:val="en-IN"/>
              </w:rPr>
              <w:t xml:space="preserve">, </w:t>
            </w:r>
            <w:proofErr w:type="spellStart"/>
            <w:r w:rsidRPr="00151B55">
              <w:rPr>
                <w:rFonts w:cstheme="minorHAnsi"/>
                <w:lang w:val="en-IN"/>
              </w:rPr>
              <w:t>Ciproflox</w:t>
            </w:r>
            <w:proofErr w:type="spellEnd"/>
            <w:r w:rsidRPr="00151B55">
              <w:rPr>
                <w:rFonts w:cstheme="minorHAnsi"/>
                <w:lang w:val="en-IN"/>
              </w:rPr>
              <w:t xml:space="preserve">, </w:t>
            </w:r>
            <w:proofErr w:type="spellStart"/>
            <w:r w:rsidRPr="00151B55">
              <w:rPr>
                <w:rFonts w:cstheme="minorHAnsi"/>
                <w:lang w:val="en-IN"/>
              </w:rPr>
              <w:t>Ciprohexal</w:t>
            </w:r>
            <w:proofErr w:type="spellEnd"/>
            <w:r w:rsidRPr="00151B55">
              <w:rPr>
                <w:rFonts w:cstheme="minorHAnsi"/>
                <w:lang w:val="en-IN"/>
              </w:rPr>
              <w:t xml:space="preserve">, </w:t>
            </w:r>
            <w:proofErr w:type="spellStart"/>
            <w:r w:rsidRPr="00151B55">
              <w:rPr>
                <w:rFonts w:cstheme="minorHAnsi"/>
                <w:lang w:val="en-IN"/>
              </w:rPr>
              <w:t>Ehlixacin</w:t>
            </w:r>
            <w:proofErr w:type="spellEnd"/>
            <w:r w:rsidRPr="00151B55">
              <w:rPr>
                <w:rFonts w:cstheme="minorHAnsi"/>
                <w:lang w:val="en-IN"/>
              </w:rPr>
              <w:t xml:space="preserve">, </w:t>
            </w:r>
            <w:proofErr w:type="spellStart"/>
            <w:r w:rsidRPr="00151B55">
              <w:rPr>
                <w:rFonts w:cstheme="minorHAnsi"/>
                <w:lang w:val="en-IN"/>
              </w:rPr>
              <w:t>Floxager</w:t>
            </w:r>
            <w:proofErr w:type="spellEnd"/>
            <w:r w:rsidRPr="00151B55">
              <w:rPr>
                <w:rFonts w:cstheme="minorHAnsi"/>
                <w:lang w:val="en-IN"/>
              </w:rPr>
              <w:t xml:space="preserve">, </w:t>
            </w:r>
            <w:proofErr w:type="spellStart"/>
            <w:r w:rsidRPr="00151B55">
              <w:rPr>
                <w:rFonts w:cstheme="minorHAnsi"/>
                <w:lang w:val="en-IN"/>
              </w:rPr>
              <w:t>Keciflox</w:t>
            </w:r>
            <w:proofErr w:type="spellEnd"/>
            <w:r w:rsidRPr="00151B55">
              <w:rPr>
                <w:rFonts w:eastAsia="Times New Roman" w:cstheme="minorHAnsi"/>
                <w:lang w:val="en-IN" w:eastAsia="en-GB"/>
              </w:rPr>
              <w:t xml:space="preserve"> </w:t>
            </w:r>
            <w:r w:rsidR="00BB015E" w:rsidRPr="00151B55">
              <w:rPr>
                <w:rFonts w:eastAsia="Times New Roman" w:cstheme="minorHAnsi"/>
                <w:lang w:val="en-IN" w:eastAsia="en-GB"/>
              </w:rPr>
              <w:t>(ciprofloxacin)</w:t>
            </w:r>
          </w:p>
        </w:tc>
        <w:tc>
          <w:tcPr>
            <w:tcW w:w="1134" w:type="dxa"/>
            <w:noWrap/>
            <w:vAlign w:val="center"/>
            <w:hideMark/>
          </w:tcPr>
          <w:p w14:paraId="00919B71" w14:textId="2A242578"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6D04E503" w14:textId="458E0FF0"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4EE1CD8C" w14:textId="027F7130"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0F1B14ED" w14:textId="479758CA" w:rsidTr="00106EDA">
        <w:trPr>
          <w:trHeight w:val="342"/>
          <w:jc w:val="left"/>
        </w:trPr>
        <w:tc>
          <w:tcPr>
            <w:tcW w:w="564" w:type="dxa"/>
            <w:noWrap/>
            <w:vAlign w:val="center"/>
          </w:tcPr>
          <w:p w14:paraId="7BD0D2BD" w14:textId="2FCF44D2" w:rsidR="00BB015E" w:rsidRPr="00151B55" w:rsidRDefault="00267EBB" w:rsidP="00106EDA">
            <w:pPr>
              <w:rPr>
                <w:rFonts w:eastAsia="Times New Roman" w:cs="Calibri"/>
                <w:lang w:eastAsia="en-GB"/>
              </w:rPr>
            </w:pPr>
            <w:r w:rsidRPr="00151B55">
              <w:rPr>
                <w:rFonts w:eastAsia="Times New Roman" w:cs="Calibri"/>
                <w:lang w:val="en-IN" w:eastAsia="en-GB"/>
              </w:rPr>
              <w:t>6</w:t>
            </w:r>
            <w:r w:rsidR="00BB015E" w:rsidRPr="00151B55">
              <w:rPr>
                <w:rFonts w:eastAsia="Times New Roman" w:cs="Calibri"/>
                <w:lang w:val="en-IN" w:eastAsia="en-GB"/>
              </w:rPr>
              <w:t>.       </w:t>
            </w:r>
          </w:p>
        </w:tc>
        <w:tc>
          <w:tcPr>
            <w:tcW w:w="4823" w:type="dxa"/>
            <w:noWrap/>
            <w:vAlign w:val="center"/>
            <w:hideMark/>
          </w:tcPr>
          <w:p w14:paraId="48222938" w14:textId="3E3E64AD" w:rsidR="00621676" w:rsidRPr="00151B55" w:rsidRDefault="00621676" w:rsidP="00106EDA">
            <w:pPr>
              <w:rPr>
                <w:rFonts w:eastAsia="Times New Roman" w:cs="Calibri"/>
                <w:lang w:eastAsia="en-GB"/>
              </w:rPr>
            </w:pPr>
            <w:r w:rsidRPr="00151B55">
              <w:rPr>
                <w:rFonts w:eastAsia="Times New Roman" w:cs="Calibri"/>
                <w:lang w:eastAsia="en-GB"/>
              </w:rPr>
              <w:t xml:space="preserve">[US only] </w:t>
            </w:r>
            <w:proofErr w:type="spellStart"/>
            <w:r w:rsidR="00BB015E" w:rsidRPr="00151B55">
              <w:rPr>
                <w:rFonts w:eastAsia="Times New Roman" w:cs="Calibri"/>
                <w:lang w:eastAsia="en-GB"/>
              </w:rPr>
              <w:t>Floxin</w:t>
            </w:r>
            <w:proofErr w:type="spellEnd"/>
            <w:r w:rsidR="00BB015E" w:rsidRPr="00151B55">
              <w:rPr>
                <w:rFonts w:eastAsia="Times New Roman" w:cs="Calibri"/>
                <w:lang w:eastAsia="en-GB"/>
              </w:rPr>
              <w:t xml:space="preserve"> </w:t>
            </w:r>
            <w:r w:rsidR="003E595D" w:rsidRPr="00151B55">
              <w:rPr>
                <w:rFonts w:eastAsia="Times New Roman" w:cs="Calibri"/>
                <w:lang w:eastAsia="en-GB"/>
              </w:rPr>
              <w:t>(ofloxacin)</w:t>
            </w:r>
          </w:p>
          <w:p w14:paraId="1531A568" w14:textId="4523E316" w:rsidR="00BB015E" w:rsidRPr="00151B55" w:rsidRDefault="00621676" w:rsidP="00106EDA">
            <w:pPr>
              <w:rPr>
                <w:rFonts w:eastAsia="Times New Roman" w:cs="Calibri"/>
                <w:lang w:eastAsia="en-GB"/>
              </w:rPr>
            </w:pPr>
            <w:r w:rsidRPr="00151B55">
              <w:rPr>
                <w:rFonts w:eastAsia="Times New Roman" w:cs="Calibri"/>
                <w:lang w:eastAsia="en-GB"/>
              </w:rPr>
              <w:t xml:space="preserve">[DE Only] </w:t>
            </w:r>
            <w:proofErr w:type="spellStart"/>
            <w:r w:rsidRPr="00151B55">
              <w:rPr>
                <w:rFonts w:cstheme="minorHAnsi"/>
                <w:shd w:val="clear" w:color="auto" w:fill="FFFFFF"/>
              </w:rPr>
              <w:t>Oculox</w:t>
            </w:r>
            <w:proofErr w:type="spellEnd"/>
            <w:r w:rsidRPr="00151B55">
              <w:rPr>
                <w:rFonts w:eastAsia="Times New Roman" w:cs="Calibri"/>
                <w:lang w:eastAsia="en-GB"/>
              </w:rPr>
              <w:t xml:space="preserve"> </w:t>
            </w:r>
            <w:r w:rsidR="00BB015E" w:rsidRPr="00151B55">
              <w:rPr>
                <w:rFonts w:eastAsia="Times New Roman" w:cs="Calibri"/>
                <w:lang w:eastAsia="en-GB"/>
              </w:rPr>
              <w:t>(ofloxacin)</w:t>
            </w:r>
          </w:p>
        </w:tc>
        <w:tc>
          <w:tcPr>
            <w:tcW w:w="1134" w:type="dxa"/>
            <w:noWrap/>
            <w:vAlign w:val="center"/>
            <w:hideMark/>
          </w:tcPr>
          <w:p w14:paraId="2CA34D4A" w14:textId="68EEAA03"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0FD8E6CE" w14:textId="76063869"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14360A90" w14:textId="6E25F50F"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0EDBE54B" w14:textId="783FED3B" w:rsidTr="00106EDA">
        <w:trPr>
          <w:trHeight w:val="342"/>
          <w:jc w:val="left"/>
        </w:trPr>
        <w:tc>
          <w:tcPr>
            <w:tcW w:w="564" w:type="dxa"/>
            <w:noWrap/>
            <w:vAlign w:val="center"/>
          </w:tcPr>
          <w:p w14:paraId="1CFE8265" w14:textId="3D8FF233" w:rsidR="00BB015E" w:rsidRPr="00151B55" w:rsidRDefault="00267EBB" w:rsidP="00106EDA">
            <w:pPr>
              <w:rPr>
                <w:rFonts w:eastAsia="Times New Roman" w:cs="Calibri"/>
                <w:lang w:eastAsia="en-GB"/>
              </w:rPr>
            </w:pPr>
            <w:r w:rsidRPr="00151B55">
              <w:rPr>
                <w:rFonts w:eastAsia="Times New Roman" w:cs="Calibri"/>
                <w:lang w:val="en-IN" w:eastAsia="en-GB"/>
              </w:rPr>
              <w:t>7</w:t>
            </w:r>
            <w:r w:rsidR="00BB015E" w:rsidRPr="00151B55">
              <w:rPr>
                <w:rFonts w:eastAsia="Times New Roman" w:cs="Calibri"/>
                <w:lang w:val="en-IN" w:eastAsia="en-GB"/>
              </w:rPr>
              <w:t>.       </w:t>
            </w:r>
          </w:p>
        </w:tc>
        <w:tc>
          <w:tcPr>
            <w:tcW w:w="4823" w:type="dxa"/>
            <w:noWrap/>
            <w:vAlign w:val="center"/>
            <w:hideMark/>
          </w:tcPr>
          <w:p w14:paraId="50FB49AD" w14:textId="0011B943" w:rsidR="00621676" w:rsidRPr="00151B55" w:rsidRDefault="00621676" w:rsidP="00106EDA">
            <w:pPr>
              <w:rPr>
                <w:rFonts w:eastAsia="Times New Roman" w:cs="Calibri"/>
                <w:lang w:eastAsia="en-GB"/>
              </w:rPr>
            </w:pPr>
            <w:r w:rsidRPr="00151B55">
              <w:rPr>
                <w:rFonts w:eastAsia="Times New Roman" w:cs="Calibri"/>
                <w:lang w:eastAsia="en-GB"/>
              </w:rPr>
              <w:t xml:space="preserve">[US Only] </w:t>
            </w:r>
            <w:r w:rsidR="00BB015E" w:rsidRPr="00151B55">
              <w:rPr>
                <w:rFonts w:eastAsia="Times New Roman" w:cs="Calibri"/>
                <w:lang w:eastAsia="en-GB"/>
              </w:rPr>
              <w:t xml:space="preserve">Levaquin </w:t>
            </w:r>
            <w:r w:rsidR="003E595D" w:rsidRPr="00151B55">
              <w:rPr>
                <w:rFonts w:eastAsia="Times New Roman" w:cs="Calibri"/>
                <w:lang w:eastAsia="en-GB"/>
              </w:rPr>
              <w:t>(levofloxacin)</w:t>
            </w:r>
          </w:p>
          <w:p w14:paraId="6ADD1C4E" w14:textId="6548C3BC" w:rsidR="00BB015E" w:rsidRPr="00151B55" w:rsidRDefault="00621676" w:rsidP="00106EDA">
            <w:pPr>
              <w:rPr>
                <w:rFonts w:eastAsia="Times New Roman" w:cs="Calibri"/>
                <w:lang w:eastAsia="en-GB"/>
              </w:rPr>
            </w:pPr>
            <w:r w:rsidRPr="00151B55">
              <w:rPr>
                <w:rFonts w:eastAsia="Times New Roman" w:cs="Calibri"/>
                <w:lang w:eastAsia="en-GB"/>
              </w:rPr>
              <w:t xml:space="preserve">[DE Only] </w:t>
            </w:r>
            <w:proofErr w:type="spellStart"/>
            <w:r w:rsidRPr="00151B55">
              <w:rPr>
                <w:rFonts w:cstheme="minorHAnsi"/>
                <w:shd w:val="clear" w:color="auto" w:fill="FFFFFF"/>
              </w:rPr>
              <w:t>Tavanic</w:t>
            </w:r>
            <w:proofErr w:type="spellEnd"/>
            <w:r w:rsidRPr="00151B55">
              <w:rPr>
                <w:rFonts w:eastAsia="Times New Roman" w:cs="Calibri"/>
                <w:lang w:eastAsia="en-GB"/>
              </w:rPr>
              <w:t xml:space="preserve"> </w:t>
            </w:r>
            <w:r w:rsidR="00BB015E" w:rsidRPr="00151B55">
              <w:rPr>
                <w:rFonts w:eastAsia="Times New Roman" w:cs="Calibri"/>
                <w:lang w:eastAsia="en-GB"/>
              </w:rPr>
              <w:t>(levofloxacin)</w:t>
            </w:r>
          </w:p>
        </w:tc>
        <w:tc>
          <w:tcPr>
            <w:tcW w:w="1134" w:type="dxa"/>
            <w:noWrap/>
            <w:vAlign w:val="center"/>
            <w:hideMark/>
          </w:tcPr>
          <w:p w14:paraId="3F93BE58" w14:textId="58ECE732"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21F9FFED" w14:textId="67AF0642"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477CF61B" w14:textId="41372A40"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6772A2B7" w14:textId="1FFA4573" w:rsidTr="00106EDA">
        <w:trPr>
          <w:trHeight w:val="342"/>
          <w:jc w:val="left"/>
        </w:trPr>
        <w:tc>
          <w:tcPr>
            <w:tcW w:w="564" w:type="dxa"/>
            <w:noWrap/>
            <w:vAlign w:val="center"/>
          </w:tcPr>
          <w:p w14:paraId="24F81895" w14:textId="564B540F" w:rsidR="00BB015E" w:rsidRPr="00151B55" w:rsidRDefault="00267EBB" w:rsidP="00106EDA">
            <w:pPr>
              <w:rPr>
                <w:rFonts w:eastAsia="Times New Roman" w:cs="Calibri"/>
                <w:lang w:eastAsia="en-GB"/>
              </w:rPr>
            </w:pPr>
            <w:r w:rsidRPr="00151B55">
              <w:rPr>
                <w:rFonts w:eastAsia="Times New Roman" w:cs="Calibri"/>
                <w:lang w:val="en-IN" w:eastAsia="en-GB"/>
              </w:rPr>
              <w:t>8</w:t>
            </w:r>
            <w:r w:rsidR="00BB015E" w:rsidRPr="00151B55">
              <w:rPr>
                <w:rFonts w:eastAsia="Times New Roman" w:cs="Calibri"/>
                <w:lang w:val="en-IN" w:eastAsia="en-GB"/>
              </w:rPr>
              <w:t>.       </w:t>
            </w:r>
          </w:p>
        </w:tc>
        <w:tc>
          <w:tcPr>
            <w:tcW w:w="4823" w:type="dxa"/>
            <w:noWrap/>
            <w:vAlign w:val="center"/>
            <w:hideMark/>
          </w:tcPr>
          <w:p w14:paraId="450B1D6E" w14:textId="509CD2E0" w:rsidR="00621676" w:rsidRPr="00151B55" w:rsidRDefault="00621676" w:rsidP="00106EDA">
            <w:pPr>
              <w:rPr>
                <w:rFonts w:cstheme="minorHAnsi"/>
                <w:shd w:val="clear" w:color="auto" w:fill="FFFFFF"/>
              </w:rPr>
            </w:pPr>
            <w:r w:rsidRPr="00151B55">
              <w:rPr>
                <w:rFonts w:eastAsia="Times New Roman" w:cs="Calibri"/>
                <w:lang w:eastAsia="en-GB"/>
              </w:rPr>
              <w:t xml:space="preserve">[US Only] </w:t>
            </w:r>
            <w:r w:rsidR="00BB015E" w:rsidRPr="00151B55">
              <w:rPr>
                <w:rFonts w:eastAsia="Times New Roman" w:cs="Calibri"/>
                <w:lang w:eastAsia="en-GB"/>
              </w:rPr>
              <w:t>Augmentin</w:t>
            </w:r>
            <w:r w:rsidRPr="00151B55">
              <w:rPr>
                <w:rFonts w:cstheme="minorHAnsi"/>
                <w:shd w:val="clear" w:color="auto" w:fill="FFFFFF"/>
              </w:rPr>
              <w:t xml:space="preserve"> </w:t>
            </w:r>
            <w:r w:rsidR="003E595D" w:rsidRPr="00151B55">
              <w:rPr>
                <w:rFonts w:eastAsia="Times New Roman" w:cs="Calibri"/>
                <w:lang w:eastAsia="en-GB"/>
              </w:rPr>
              <w:t>(amoxicillin-clavulanate)</w:t>
            </w:r>
          </w:p>
          <w:p w14:paraId="5CD3D7A8" w14:textId="06F2F606" w:rsidR="00BB015E" w:rsidRPr="00151B55" w:rsidRDefault="00621676" w:rsidP="00106EDA">
            <w:pPr>
              <w:rPr>
                <w:rFonts w:eastAsia="Times New Roman" w:cs="Calibri"/>
                <w:lang w:eastAsia="en-GB"/>
              </w:rPr>
            </w:pPr>
            <w:r w:rsidRPr="00151B55">
              <w:rPr>
                <w:rFonts w:cstheme="minorHAnsi"/>
                <w:shd w:val="clear" w:color="auto" w:fill="FFFFFF"/>
              </w:rPr>
              <w:t xml:space="preserve">[DE Only] </w:t>
            </w:r>
            <w:proofErr w:type="spellStart"/>
            <w:r w:rsidRPr="00151B55">
              <w:rPr>
                <w:rFonts w:cstheme="minorHAnsi"/>
                <w:shd w:val="clear" w:color="auto" w:fill="FFFFFF"/>
              </w:rPr>
              <w:t>Amoxi</w:t>
            </w:r>
            <w:proofErr w:type="spellEnd"/>
            <w:r w:rsidRPr="00151B55">
              <w:rPr>
                <w:rFonts w:cstheme="minorHAnsi"/>
                <w:shd w:val="clear" w:color="auto" w:fill="FFFFFF"/>
              </w:rPr>
              <w:t xml:space="preserve">, </w:t>
            </w:r>
            <w:proofErr w:type="spellStart"/>
            <w:r w:rsidRPr="00151B55">
              <w:rPr>
                <w:rFonts w:cstheme="minorHAnsi"/>
                <w:shd w:val="clear" w:color="auto" w:fill="FFFFFF"/>
              </w:rPr>
              <w:t>Amoxibeta</w:t>
            </w:r>
            <w:proofErr w:type="spellEnd"/>
            <w:r w:rsidRPr="00151B55">
              <w:rPr>
                <w:rFonts w:cstheme="minorHAnsi"/>
                <w:shd w:val="clear" w:color="auto" w:fill="FFFFFF"/>
              </w:rPr>
              <w:t xml:space="preserve">, </w:t>
            </w:r>
            <w:proofErr w:type="spellStart"/>
            <w:r w:rsidRPr="00151B55">
              <w:rPr>
                <w:rFonts w:cstheme="minorHAnsi"/>
                <w:shd w:val="clear" w:color="auto" w:fill="FFFFFF"/>
              </w:rPr>
              <w:t>Amoclav</w:t>
            </w:r>
            <w:proofErr w:type="spellEnd"/>
            <w:r w:rsidR="00BB015E" w:rsidRPr="00151B55">
              <w:rPr>
                <w:rFonts w:eastAsia="Times New Roman" w:cs="Calibri"/>
                <w:lang w:eastAsia="en-GB"/>
              </w:rPr>
              <w:t xml:space="preserve"> (amoxicillin-clavulanate)</w:t>
            </w:r>
          </w:p>
        </w:tc>
        <w:tc>
          <w:tcPr>
            <w:tcW w:w="1134" w:type="dxa"/>
            <w:noWrap/>
            <w:vAlign w:val="center"/>
            <w:hideMark/>
          </w:tcPr>
          <w:p w14:paraId="46052577" w14:textId="2BC18619"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4E7B337A" w14:textId="739A3B2C"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5F4705DF" w14:textId="7C5CB615"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67403201" w14:textId="42B92596" w:rsidTr="00106EDA">
        <w:trPr>
          <w:trHeight w:val="342"/>
          <w:jc w:val="left"/>
        </w:trPr>
        <w:tc>
          <w:tcPr>
            <w:tcW w:w="564" w:type="dxa"/>
            <w:noWrap/>
            <w:vAlign w:val="center"/>
          </w:tcPr>
          <w:p w14:paraId="33D926B1" w14:textId="22E4B2DF" w:rsidR="00BB015E" w:rsidRPr="00151B55" w:rsidRDefault="00267EBB" w:rsidP="00106EDA">
            <w:pPr>
              <w:rPr>
                <w:rFonts w:eastAsia="Times New Roman" w:cs="Calibri"/>
                <w:lang w:eastAsia="en-GB"/>
              </w:rPr>
            </w:pPr>
            <w:r w:rsidRPr="00151B55">
              <w:rPr>
                <w:rFonts w:eastAsia="Times New Roman" w:cs="Calibri"/>
                <w:lang w:val="en-IN" w:eastAsia="en-GB"/>
              </w:rPr>
              <w:t>9</w:t>
            </w:r>
            <w:r w:rsidR="00BB015E" w:rsidRPr="00151B55">
              <w:rPr>
                <w:rFonts w:eastAsia="Times New Roman" w:cs="Calibri"/>
                <w:lang w:val="en-IN" w:eastAsia="en-GB"/>
              </w:rPr>
              <w:t>.   </w:t>
            </w:r>
          </w:p>
        </w:tc>
        <w:tc>
          <w:tcPr>
            <w:tcW w:w="4823" w:type="dxa"/>
            <w:noWrap/>
            <w:vAlign w:val="center"/>
            <w:hideMark/>
          </w:tcPr>
          <w:p w14:paraId="2CAE1078" w14:textId="5388944C" w:rsidR="00BB015E" w:rsidRPr="00151B55" w:rsidRDefault="008B56B7" w:rsidP="00106EDA">
            <w:pPr>
              <w:rPr>
                <w:rFonts w:eastAsia="Times New Roman" w:cs="Calibri"/>
                <w:lang w:eastAsia="en-GB"/>
              </w:rPr>
            </w:pPr>
            <w:r w:rsidRPr="00151B55">
              <w:rPr>
                <w:rFonts w:eastAsia="Times New Roman" w:cs="Calibri"/>
                <w:lang w:eastAsia="en-GB"/>
              </w:rPr>
              <w:t>[</w:t>
            </w:r>
            <w:r w:rsidR="00621676" w:rsidRPr="00151B55">
              <w:rPr>
                <w:rFonts w:eastAsia="Times New Roman" w:cs="Calibri"/>
                <w:lang w:eastAsia="en-GB"/>
              </w:rPr>
              <w:t>US only</w:t>
            </w:r>
            <w:r w:rsidRPr="00151B55">
              <w:rPr>
                <w:rFonts w:eastAsia="Times New Roman" w:cs="Calibri"/>
                <w:lang w:eastAsia="en-GB"/>
              </w:rPr>
              <w:t xml:space="preserve">] </w:t>
            </w:r>
            <w:r w:rsidR="00BB015E" w:rsidRPr="00151B55">
              <w:rPr>
                <w:rFonts w:eastAsia="Times New Roman" w:cs="Calibri"/>
                <w:lang w:eastAsia="en-GB"/>
              </w:rPr>
              <w:t xml:space="preserve">Omnicef (cefdinir) </w:t>
            </w:r>
          </w:p>
        </w:tc>
        <w:tc>
          <w:tcPr>
            <w:tcW w:w="1134" w:type="dxa"/>
            <w:noWrap/>
            <w:vAlign w:val="center"/>
            <w:hideMark/>
          </w:tcPr>
          <w:p w14:paraId="2CBA9FF7" w14:textId="1AD2E6FB"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0E978E71" w14:textId="7EDCF5A6"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53E3C2B5" w14:textId="0BC245DC"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3554B120" w14:textId="63B18413" w:rsidTr="00106EDA">
        <w:trPr>
          <w:trHeight w:val="342"/>
          <w:jc w:val="left"/>
        </w:trPr>
        <w:tc>
          <w:tcPr>
            <w:tcW w:w="564" w:type="dxa"/>
            <w:noWrap/>
            <w:vAlign w:val="center"/>
          </w:tcPr>
          <w:p w14:paraId="24CB4FF8" w14:textId="4B73C862" w:rsidR="00BB015E" w:rsidRPr="00151B55" w:rsidRDefault="00BB015E" w:rsidP="00106EDA">
            <w:pPr>
              <w:rPr>
                <w:rFonts w:eastAsia="Times New Roman" w:cs="Calibri"/>
                <w:lang w:eastAsia="en-GB"/>
              </w:rPr>
            </w:pPr>
            <w:r w:rsidRPr="00151B55">
              <w:rPr>
                <w:rFonts w:eastAsia="Times New Roman" w:cs="Calibri"/>
                <w:lang w:val="pt-BR" w:eastAsia="en-GB"/>
              </w:rPr>
              <w:t>1</w:t>
            </w:r>
            <w:r w:rsidR="00267EBB" w:rsidRPr="00151B55">
              <w:rPr>
                <w:rFonts w:eastAsia="Times New Roman" w:cs="Calibri"/>
                <w:lang w:val="pt-BR" w:eastAsia="en-GB"/>
              </w:rPr>
              <w:t>0</w:t>
            </w:r>
            <w:r w:rsidRPr="00151B55">
              <w:rPr>
                <w:rFonts w:eastAsia="Times New Roman" w:cs="Calibri"/>
                <w:lang w:val="pt-BR" w:eastAsia="en-GB"/>
              </w:rPr>
              <w:t>.   </w:t>
            </w:r>
          </w:p>
        </w:tc>
        <w:tc>
          <w:tcPr>
            <w:tcW w:w="4823" w:type="dxa"/>
            <w:noWrap/>
            <w:vAlign w:val="center"/>
            <w:hideMark/>
          </w:tcPr>
          <w:p w14:paraId="26C79D62" w14:textId="77777777" w:rsidR="00BB015E" w:rsidRPr="00151B55" w:rsidRDefault="00BB015E" w:rsidP="00106EDA">
            <w:pPr>
              <w:rPr>
                <w:rFonts w:eastAsia="Times New Roman" w:cs="Calibri"/>
                <w:lang w:eastAsia="en-GB"/>
              </w:rPr>
            </w:pPr>
            <w:r w:rsidRPr="00151B55">
              <w:rPr>
                <w:rFonts w:eastAsia="Times New Roman" w:cs="Calibri"/>
                <w:lang w:val="pt-BR" w:eastAsia="en-GB"/>
              </w:rPr>
              <w:t>Ceclor, Ceclor CD, Raniclor (cefaclor)</w:t>
            </w:r>
          </w:p>
        </w:tc>
        <w:tc>
          <w:tcPr>
            <w:tcW w:w="1134" w:type="dxa"/>
            <w:noWrap/>
            <w:vAlign w:val="center"/>
            <w:hideMark/>
          </w:tcPr>
          <w:p w14:paraId="52ED8C98" w14:textId="5155CF34"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7E3794CE" w14:textId="7DC8EC71"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2C24C371" w14:textId="36FEB0B6"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70F8370A" w14:textId="196A872B" w:rsidTr="00106EDA">
        <w:trPr>
          <w:trHeight w:val="342"/>
          <w:jc w:val="left"/>
        </w:trPr>
        <w:tc>
          <w:tcPr>
            <w:tcW w:w="564" w:type="dxa"/>
            <w:noWrap/>
            <w:vAlign w:val="center"/>
          </w:tcPr>
          <w:p w14:paraId="0D1BF012" w14:textId="33DB2FA5" w:rsidR="00BB015E" w:rsidRPr="00151B55" w:rsidRDefault="00BB015E" w:rsidP="00106EDA">
            <w:pPr>
              <w:rPr>
                <w:rFonts w:eastAsia="Times New Roman" w:cs="Calibri"/>
                <w:lang w:eastAsia="en-GB"/>
              </w:rPr>
            </w:pPr>
            <w:r w:rsidRPr="00151B55">
              <w:rPr>
                <w:rFonts w:eastAsia="Times New Roman" w:cs="Calibri"/>
                <w:lang w:val="pt-BR" w:eastAsia="en-GB"/>
              </w:rPr>
              <w:t>1</w:t>
            </w:r>
            <w:r w:rsidR="00267EBB" w:rsidRPr="00151B55">
              <w:rPr>
                <w:rFonts w:eastAsia="Times New Roman" w:cs="Calibri"/>
                <w:lang w:val="pt-BR" w:eastAsia="en-GB"/>
              </w:rPr>
              <w:t>1</w:t>
            </w:r>
            <w:r w:rsidRPr="00151B55">
              <w:rPr>
                <w:rFonts w:eastAsia="Times New Roman" w:cs="Calibri"/>
                <w:lang w:val="pt-BR" w:eastAsia="en-GB"/>
              </w:rPr>
              <w:t>.</w:t>
            </w:r>
          </w:p>
        </w:tc>
        <w:tc>
          <w:tcPr>
            <w:tcW w:w="4823" w:type="dxa"/>
            <w:noWrap/>
            <w:vAlign w:val="center"/>
            <w:hideMark/>
          </w:tcPr>
          <w:p w14:paraId="03D5950B" w14:textId="77777777" w:rsidR="00BB015E" w:rsidRPr="00151B55" w:rsidRDefault="00BB015E" w:rsidP="00106EDA">
            <w:pPr>
              <w:rPr>
                <w:rFonts w:eastAsia="Times New Roman" w:cs="Calibri"/>
                <w:lang w:eastAsia="en-GB"/>
              </w:rPr>
            </w:pPr>
            <w:r w:rsidRPr="00151B55">
              <w:rPr>
                <w:rFonts w:eastAsia="Times New Roman" w:cs="Calibri"/>
                <w:lang w:val="pt-BR" w:eastAsia="en-GB"/>
              </w:rPr>
              <w:t>Banan, Vantin (cefpodoxime-proxetil)</w:t>
            </w:r>
          </w:p>
        </w:tc>
        <w:tc>
          <w:tcPr>
            <w:tcW w:w="1134" w:type="dxa"/>
            <w:noWrap/>
            <w:vAlign w:val="center"/>
            <w:hideMark/>
          </w:tcPr>
          <w:p w14:paraId="33C38ACF" w14:textId="20F42BD8"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6FB0E96F" w14:textId="6B071705"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26D02A2E" w14:textId="63CDFAE6"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6CD16307" w14:textId="1AEEEAF9" w:rsidTr="00106EDA">
        <w:trPr>
          <w:trHeight w:val="342"/>
          <w:jc w:val="left"/>
        </w:trPr>
        <w:tc>
          <w:tcPr>
            <w:tcW w:w="564" w:type="dxa"/>
            <w:noWrap/>
            <w:vAlign w:val="center"/>
          </w:tcPr>
          <w:p w14:paraId="7D64743D" w14:textId="7ABF90D3" w:rsidR="00BB015E" w:rsidRPr="00151B55" w:rsidRDefault="00BB015E" w:rsidP="00106EDA">
            <w:pPr>
              <w:rPr>
                <w:rFonts w:eastAsia="Times New Roman" w:cs="Calibri"/>
                <w:lang w:eastAsia="en-GB"/>
              </w:rPr>
            </w:pPr>
            <w:r w:rsidRPr="00151B55">
              <w:rPr>
                <w:rFonts w:eastAsia="Times New Roman" w:cs="Calibri"/>
                <w:lang w:val="pt-BR" w:eastAsia="en-GB"/>
              </w:rPr>
              <w:t>1</w:t>
            </w:r>
            <w:r w:rsidR="00267EBB" w:rsidRPr="00151B55">
              <w:rPr>
                <w:rFonts w:eastAsia="Times New Roman" w:cs="Calibri"/>
                <w:lang w:val="pt-BR" w:eastAsia="en-GB"/>
              </w:rPr>
              <w:t>2</w:t>
            </w:r>
            <w:r w:rsidRPr="00151B55">
              <w:rPr>
                <w:rFonts w:eastAsia="Times New Roman" w:cs="Calibri"/>
                <w:lang w:val="pt-BR" w:eastAsia="en-GB"/>
              </w:rPr>
              <w:t>.   </w:t>
            </w:r>
          </w:p>
        </w:tc>
        <w:tc>
          <w:tcPr>
            <w:tcW w:w="4823" w:type="dxa"/>
            <w:noWrap/>
            <w:vAlign w:val="center"/>
            <w:hideMark/>
          </w:tcPr>
          <w:p w14:paraId="2A78AF0C" w14:textId="2060E379" w:rsidR="00621676" w:rsidRPr="00151B55" w:rsidRDefault="00621676" w:rsidP="00106EDA">
            <w:pPr>
              <w:rPr>
                <w:rFonts w:eastAsia="Times New Roman" w:cs="Calibri"/>
                <w:lang w:eastAsia="en-GB"/>
              </w:rPr>
            </w:pPr>
            <w:r w:rsidRPr="00151B55">
              <w:rPr>
                <w:rFonts w:eastAsia="Times New Roman" w:cs="Calibri"/>
                <w:lang w:eastAsia="en-GB"/>
              </w:rPr>
              <w:t xml:space="preserve">[US only] </w:t>
            </w:r>
            <w:r w:rsidR="00BB015E" w:rsidRPr="00151B55">
              <w:rPr>
                <w:rFonts w:eastAsia="Times New Roman" w:cs="Calibri"/>
                <w:lang w:eastAsia="en-GB"/>
              </w:rPr>
              <w:t xml:space="preserve">Keflex </w:t>
            </w:r>
            <w:r w:rsidR="003E595D" w:rsidRPr="00151B55">
              <w:rPr>
                <w:rFonts w:eastAsia="Times New Roman" w:cs="Calibri"/>
                <w:lang w:eastAsia="en-GB"/>
              </w:rPr>
              <w:t>(Cephalexin)</w:t>
            </w:r>
          </w:p>
          <w:p w14:paraId="11CC40DF" w14:textId="78B6FDCC" w:rsidR="00BB015E" w:rsidRPr="00151B55" w:rsidRDefault="00621676" w:rsidP="00106EDA">
            <w:pPr>
              <w:rPr>
                <w:rFonts w:eastAsia="Times New Roman" w:cs="Calibri"/>
                <w:lang w:eastAsia="en-GB"/>
              </w:rPr>
            </w:pPr>
            <w:r w:rsidRPr="00151B55">
              <w:rPr>
                <w:rFonts w:eastAsia="Times New Roman" w:cs="Calibri"/>
                <w:lang w:eastAsia="en-GB"/>
              </w:rPr>
              <w:t xml:space="preserve">[DE only] </w:t>
            </w:r>
            <w:proofErr w:type="spellStart"/>
            <w:r w:rsidRPr="00151B55">
              <w:rPr>
                <w:rFonts w:eastAsia="Times New Roman" w:cs="Calibri"/>
                <w:lang w:eastAsia="en-GB"/>
              </w:rPr>
              <w:t>Cephalex</w:t>
            </w:r>
            <w:proofErr w:type="spellEnd"/>
            <w:r w:rsidRPr="00151B55">
              <w:rPr>
                <w:rFonts w:eastAsia="Times New Roman" w:cs="Calibri"/>
                <w:lang w:eastAsia="en-GB"/>
              </w:rPr>
              <w:t xml:space="preserve">-CT </w:t>
            </w:r>
            <w:r w:rsidR="00BB015E" w:rsidRPr="00151B55">
              <w:rPr>
                <w:rFonts w:eastAsia="Times New Roman" w:cs="Calibri"/>
                <w:lang w:eastAsia="en-GB"/>
              </w:rPr>
              <w:t>(Cephalexin)</w:t>
            </w:r>
          </w:p>
        </w:tc>
        <w:tc>
          <w:tcPr>
            <w:tcW w:w="1134" w:type="dxa"/>
            <w:noWrap/>
            <w:vAlign w:val="center"/>
            <w:hideMark/>
          </w:tcPr>
          <w:p w14:paraId="63E17676" w14:textId="5242B823"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5B8A89B2" w14:textId="0A0B04F5"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5AB91824" w14:textId="701F4004"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7625128B" w14:textId="77777777" w:rsidTr="00106EDA">
        <w:trPr>
          <w:trHeight w:val="342"/>
          <w:jc w:val="left"/>
        </w:trPr>
        <w:tc>
          <w:tcPr>
            <w:tcW w:w="564" w:type="dxa"/>
            <w:noWrap/>
            <w:vAlign w:val="center"/>
          </w:tcPr>
          <w:p w14:paraId="37AF3EED" w14:textId="2223DE39" w:rsidR="00BB015E" w:rsidRPr="00151B55" w:rsidRDefault="00BB015E" w:rsidP="00106EDA">
            <w:pPr>
              <w:rPr>
                <w:rFonts w:eastAsia="Times New Roman" w:cs="Calibri"/>
                <w:lang w:val="pt-BR" w:eastAsia="en-GB"/>
              </w:rPr>
            </w:pPr>
            <w:r w:rsidRPr="00151B55">
              <w:rPr>
                <w:rFonts w:eastAsia="Times New Roman" w:cs="Calibri"/>
                <w:lang w:val="pt-BR" w:eastAsia="en-GB"/>
              </w:rPr>
              <w:t>1</w:t>
            </w:r>
            <w:r w:rsidR="00267EBB" w:rsidRPr="00151B55">
              <w:rPr>
                <w:rFonts w:eastAsia="Times New Roman" w:cs="Calibri"/>
                <w:lang w:val="pt-BR" w:eastAsia="en-GB"/>
              </w:rPr>
              <w:t>3.</w:t>
            </w:r>
          </w:p>
        </w:tc>
        <w:tc>
          <w:tcPr>
            <w:tcW w:w="4823" w:type="dxa"/>
            <w:noWrap/>
            <w:vAlign w:val="center"/>
          </w:tcPr>
          <w:p w14:paraId="590DECDA" w14:textId="64C93196" w:rsidR="00BB015E" w:rsidRPr="00151B55" w:rsidRDefault="00DF6D6D" w:rsidP="003E595D">
            <w:pPr>
              <w:rPr>
                <w:rFonts w:eastAsia="Times New Roman" w:cs="Calibri"/>
                <w:lang w:eastAsia="en-GB"/>
              </w:rPr>
            </w:pPr>
            <w:r w:rsidRPr="00151B55" w:rsidDel="00DF6D6D">
              <w:rPr>
                <w:rFonts w:eastAsia="Times New Roman" w:cs="Calibri"/>
                <w:lang w:eastAsia="en-GB"/>
              </w:rPr>
              <w:t xml:space="preserve"> </w:t>
            </w:r>
            <w:r w:rsidR="00892275" w:rsidRPr="00151B55">
              <w:rPr>
                <w:rFonts w:eastAsia="Times New Roman" w:cstheme="minorHAnsi"/>
                <w:lang w:eastAsia="en-GB"/>
              </w:rPr>
              <w:t>[</w:t>
            </w:r>
            <w:r w:rsidR="00665A51" w:rsidRPr="00151B55">
              <w:rPr>
                <w:rFonts w:eastAsia="Times New Roman" w:cstheme="minorHAnsi"/>
                <w:lang w:eastAsia="en-GB"/>
              </w:rPr>
              <w:t xml:space="preserve">DE </w:t>
            </w:r>
            <w:r w:rsidR="002647AE" w:rsidRPr="00151B55">
              <w:rPr>
                <w:rFonts w:eastAsia="Times New Roman" w:cstheme="minorHAnsi"/>
                <w:lang w:eastAsia="en-GB"/>
              </w:rPr>
              <w:t>only</w:t>
            </w:r>
            <w:r w:rsidR="00892275" w:rsidRPr="00151B55">
              <w:rPr>
                <w:rFonts w:eastAsia="Times New Roman" w:cstheme="minorHAnsi"/>
                <w:lang w:eastAsia="en-GB"/>
              </w:rPr>
              <w:t>]</w:t>
            </w:r>
            <w:r w:rsidR="002647AE" w:rsidRPr="00151B55">
              <w:rPr>
                <w:rFonts w:eastAsia="Times New Roman" w:cstheme="minorHAnsi"/>
                <w:lang w:eastAsia="en-GB"/>
              </w:rPr>
              <w:t xml:space="preserve"> </w:t>
            </w:r>
            <w:proofErr w:type="spellStart"/>
            <w:r w:rsidR="00BB015E" w:rsidRPr="00151B55">
              <w:rPr>
                <w:rFonts w:eastAsia="Times New Roman" w:cstheme="minorHAnsi"/>
                <w:lang w:eastAsia="en-GB"/>
              </w:rPr>
              <w:t>Pivmecillinam</w:t>
            </w:r>
            <w:proofErr w:type="spellEnd"/>
            <w:r w:rsidR="00173C8C" w:rsidRPr="00151B55">
              <w:rPr>
                <w:rFonts w:eastAsia="Times New Roman" w:cstheme="minorHAnsi"/>
                <w:lang w:eastAsia="en-GB"/>
              </w:rPr>
              <w:t xml:space="preserve"> </w:t>
            </w:r>
            <w:r w:rsidR="006575BD" w:rsidRPr="00151B55">
              <w:rPr>
                <w:rFonts w:eastAsia="Times New Roman" w:cstheme="minorHAnsi"/>
                <w:lang w:eastAsia="en-GB"/>
              </w:rPr>
              <w:t>(</w:t>
            </w:r>
            <w:proofErr w:type="spellStart"/>
            <w:r w:rsidR="006575BD" w:rsidRPr="00151B55">
              <w:rPr>
                <w:rFonts w:eastAsia="Times New Roman" w:cstheme="minorHAnsi"/>
                <w:lang w:eastAsia="en-GB"/>
              </w:rPr>
              <w:t>Selexid</w:t>
            </w:r>
            <w:proofErr w:type="spellEnd"/>
            <w:r w:rsidR="006575BD" w:rsidRPr="00151B55">
              <w:rPr>
                <w:rFonts w:eastAsia="Times New Roman" w:cstheme="minorHAnsi"/>
                <w:lang w:eastAsia="en-GB"/>
              </w:rPr>
              <w:t xml:space="preserve">) </w:t>
            </w:r>
          </w:p>
        </w:tc>
        <w:tc>
          <w:tcPr>
            <w:tcW w:w="1134" w:type="dxa"/>
            <w:noWrap/>
            <w:vAlign w:val="center"/>
          </w:tcPr>
          <w:p w14:paraId="06445079" w14:textId="695590A1"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c>
          <w:tcPr>
            <w:tcW w:w="1559" w:type="dxa"/>
            <w:noWrap/>
            <w:vAlign w:val="center"/>
          </w:tcPr>
          <w:p w14:paraId="05CFED4E" w14:textId="129A545F"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c>
          <w:tcPr>
            <w:tcW w:w="1134" w:type="dxa"/>
            <w:vAlign w:val="center"/>
          </w:tcPr>
          <w:p w14:paraId="14CF776B" w14:textId="45A378DC"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r w:rsidR="00151B55" w:rsidRPr="00151B55" w14:paraId="2EADA80E" w14:textId="09DFF413" w:rsidTr="00106EDA">
        <w:trPr>
          <w:trHeight w:val="342"/>
          <w:jc w:val="left"/>
        </w:trPr>
        <w:tc>
          <w:tcPr>
            <w:tcW w:w="564" w:type="dxa"/>
            <w:noWrap/>
            <w:vAlign w:val="center"/>
          </w:tcPr>
          <w:p w14:paraId="37D0FCED" w14:textId="06BAD1F8" w:rsidR="00BB015E" w:rsidRPr="00151B55" w:rsidRDefault="00BB015E" w:rsidP="00106EDA">
            <w:pPr>
              <w:rPr>
                <w:rFonts w:eastAsia="Times New Roman" w:cs="Calibri"/>
                <w:lang w:eastAsia="en-GB"/>
              </w:rPr>
            </w:pPr>
            <w:r w:rsidRPr="00151B55">
              <w:rPr>
                <w:rFonts w:eastAsia="Times New Roman" w:cs="Calibri"/>
                <w:lang w:val="pt-BR" w:eastAsia="en-GB"/>
              </w:rPr>
              <w:t>1</w:t>
            </w:r>
            <w:r w:rsidR="00267EBB" w:rsidRPr="00151B55">
              <w:rPr>
                <w:rFonts w:eastAsia="Times New Roman" w:cs="Calibri"/>
                <w:lang w:val="pt-BR" w:eastAsia="en-GB"/>
              </w:rPr>
              <w:t>4.</w:t>
            </w:r>
          </w:p>
        </w:tc>
        <w:tc>
          <w:tcPr>
            <w:tcW w:w="4823" w:type="dxa"/>
            <w:noWrap/>
            <w:vAlign w:val="center"/>
            <w:hideMark/>
          </w:tcPr>
          <w:p w14:paraId="6783F3D3" w14:textId="059864A4" w:rsidR="00BB015E" w:rsidRPr="00151B55" w:rsidRDefault="00BB015E" w:rsidP="00106EDA">
            <w:pPr>
              <w:rPr>
                <w:rFonts w:eastAsia="Times New Roman" w:cs="Calibri"/>
                <w:lang w:eastAsia="en-GB"/>
              </w:rPr>
            </w:pPr>
            <w:r w:rsidRPr="00151B55">
              <w:rPr>
                <w:rFonts w:eastAsia="Times New Roman" w:cs="Calibri"/>
                <w:lang w:val="en-US" w:eastAsia="en-GB"/>
              </w:rPr>
              <w:t xml:space="preserve">Other </w:t>
            </w:r>
          </w:p>
        </w:tc>
        <w:tc>
          <w:tcPr>
            <w:tcW w:w="1134" w:type="dxa"/>
            <w:noWrap/>
            <w:vAlign w:val="center"/>
            <w:hideMark/>
          </w:tcPr>
          <w:p w14:paraId="4C2DDCCA" w14:textId="649EF92B"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559" w:type="dxa"/>
            <w:noWrap/>
            <w:vAlign w:val="center"/>
            <w:hideMark/>
          </w:tcPr>
          <w:p w14:paraId="167C03E2" w14:textId="63C9D6AF" w:rsidR="00BB015E" w:rsidRPr="00151B55" w:rsidRDefault="00BB015E" w:rsidP="00106EDA">
            <w:pPr>
              <w:jc w:val="center"/>
              <w:rPr>
                <w:rFonts w:eastAsia="Times New Roman" w:cs="Calibri"/>
                <w:lang w:eastAsia="en-GB"/>
              </w:rPr>
            </w:pPr>
            <w:r w:rsidRPr="00151B55">
              <w:rPr>
                <w:rFonts w:ascii="Wingdings" w:eastAsia="Times New Roman" w:hAnsi="Wingdings" w:cs="Calibri"/>
                <w:lang w:val="en-US" w:eastAsia="en-GB"/>
              </w:rPr>
              <w:sym w:font="Wingdings" w:char="F0A8"/>
            </w:r>
          </w:p>
        </w:tc>
        <w:tc>
          <w:tcPr>
            <w:tcW w:w="1134" w:type="dxa"/>
            <w:vAlign w:val="center"/>
          </w:tcPr>
          <w:p w14:paraId="6FA32BF4" w14:textId="79E7B9F5" w:rsidR="00BB015E" w:rsidRPr="00151B55" w:rsidRDefault="00BB015E" w:rsidP="00106EDA">
            <w:pPr>
              <w:jc w:val="center"/>
              <w:rPr>
                <w:rFonts w:ascii="Wingdings" w:eastAsia="Times New Roman" w:hAnsi="Wingdings" w:cs="Calibri"/>
                <w:lang w:val="en-US" w:eastAsia="en-GB"/>
              </w:rPr>
            </w:pPr>
            <w:r w:rsidRPr="00151B55">
              <w:rPr>
                <w:rFonts w:ascii="Wingdings" w:eastAsia="Times New Roman" w:hAnsi="Wingdings" w:cs="Calibri"/>
                <w:lang w:val="en-US" w:eastAsia="en-GB"/>
              </w:rPr>
              <w:sym w:font="Wingdings" w:char="F0A8"/>
            </w:r>
          </w:p>
        </w:tc>
      </w:tr>
    </w:tbl>
    <w:p w14:paraId="056C281E" w14:textId="77777777" w:rsidR="00450ED3" w:rsidRPr="00151B55" w:rsidRDefault="00450ED3" w:rsidP="00450ED3">
      <w:pPr>
        <w:rPr>
          <w:rFonts w:cstheme="minorHAnsi"/>
          <w:b/>
          <w:bCs/>
        </w:rPr>
      </w:pPr>
    </w:p>
    <w:p w14:paraId="4106F99D" w14:textId="78A8856C" w:rsidR="00BE7B54" w:rsidRPr="00151B55" w:rsidRDefault="00BE7B54" w:rsidP="009D1A18">
      <w:pPr>
        <w:pStyle w:val="1Qtext"/>
        <w:rPr>
          <w:u w:val="single"/>
        </w:rPr>
      </w:pPr>
    </w:p>
    <w:p w14:paraId="27EABD9F" w14:textId="62C991F2" w:rsidR="006522E8" w:rsidRPr="00151B55" w:rsidRDefault="006522E8" w:rsidP="00AC36DE">
      <w:pPr>
        <w:pStyle w:val="1Qtext"/>
      </w:pPr>
      <w:r w:rsidRPr="00151B55">
        <w:t>CQ</w:t>
      </w:r>
      <w:r w:rsidR="003E595D" w:rsidRPr="00151B55">
        <w:t>5</w:t>
      </w:r>
      <w:r w:rsidRPr="00151B55">
        <w:t xml:space="preserve">. In 2019, the FDA issued a drug safety announcement advising that fluoroquinolone antibiotics can increase the risk of ruptures or tears in the aorta. Please estimate your frequency of prescribing fluoroquinolone before this announcement and the frequency you now prescribe </w:t>
      </w:r>
      <w:r w:rsidR="003E595D" w:rsidRPr="00151B55">
        <w:t>fluoroquinolone</w:t>
      </w:r>
      <w:r w:rsidRPr="00151B55">
        <w:t>: &lt;ASK ALL&gt; &lt;USA ONLY&gt;</w:t>
      </w:r>
    </w:p>
    <w:tbl>
      <w:tblPr>
        <w:tblStyle w:val="ARWAnswergrid"/>
        <w:tblW w:w="5000" w:type="pct"/>
        <w:tblLook w:val="0000" w:firstRow="0" w:lastRow="0" w:firstColumn="0" w:lastColumn="0" w:noHBand="0" w:noVBand="0"/>
      </w:tblPr>
      <w:tblGrid>
        <w:gridCol w:w="662"/>
        <w:gridCol w:w="8358"/>
      </w:tblGrid>
      <w:tr w:rsidR="00151B55" w:rsidRPr="00151B55" w14:paraId="1A614295" w14:textId="77777777" w:rsidTr="006522E8">
        <w:trPr>
          <w:trHeight w:val="297"/>
        </w:trPr>
        <w:tc>
          <w:tcPr>
            <w:tcW w:w="367" w:type="pct"/>
          </w:tcPr>
          <w:p w14:paraId="1CFFE0FF" w14:textId="77777777" w:rsidR="006522E8" w:rsidRPr="00151B55" w:rsidRDefault="006522E8" w:rsidP="00C8720E">
            <w:pPr>
              <w:pStyle w:val="3Tabletext"/>
              <w:keepNext w:val="0"/>
              <w:keepLines w:val="0"/>
            </w:pPr>
            <w:r w:rsidRPr="00151B55">
              <w:t>1</w:t>
            </w:r>
          </w:p>
        </w:tc>
        <w:tc>
          <w:tcPr>
            <w:tcW w:w="4633" w:type="pct"/>
          </w:tcPr>
          <w:p w14:paraId="582B90DD" w14:textId="67B78D76" w:rsidR="006522E8" w:rsidRPr="00151B55" w:rsidRDefault="006522E8" w:rsidP="00C8720E">
            <w:pPr>
              <w:pStyle w:val="3Tabletext"/>
              <w:keepNext w:val="0"/>
              <w:keepLines w:val="0"/>
            </w:pPr>
            <w:r w:rsidRPr="00151B55">
              <w:t>Prescribing frequency before______%</w:t>
            </w:r>
          </w:p>
        </w:tc>
      </w:tr>
      <w:tr w:rsidR="006522E8" w:rsidRPr="00151B55" w14:paraId="7746CFAA" w14:textId="77777777" w:rsidTr="006522E8">
        <w:trPr>
          <w:trHeight w:val="276"/>
        </w:trPr>
        <w:tc>
          <w:tcPr>
            <w:tcW w:w="367" w:type="pct"/>
          </w:tcPr>
          <w:p w14:paraId="20440EDF" w14:textId="77777777" w:rsidR="006522E8" w:rsidRPr="00151B55" w:rsidRDefault="006522E8" w:rsidP="00C8720E">
            <w:pPr>
              <w:pStyle w:val="3Tabletext"/>
              <w:keepNext w:val="0"/>
              <w:keepLines w:val="0"/>
            </w:pPr>
            <w:r w:rsidRPr="00151B55">
              <w:t>2</w:t>
            </w:r>
          </w:p>
        </w:tc>
        <w:tc>
          <w:tcPr>
            <w:tcW w:w="4633" w:type="pct"/>
          </w:tcPr>
          <w:p w14:paraId="58BD7538" w14:textId="07BADD22" w:rsidR="006522E8" w:rsidRPr="00151B55" w:rsidRDefault="006522E8" w:rsidP="00C8720E">
            <w:pPr>
              <w:pStyle w:val="3Tabletext"/>
              <w:keepNext w:val="0"/>
              <w:keepLines w:val="0"/>
            </w:pPr>
            <w:r w:rsidRPr="00151B55">
              <w:t>Prescribing frequency after_______-%</w:t>
            </w:r>
          </w:p>
        </w:tc>
      </w:tr>
    </w:tbl>
    <w:p w14:paraId="0E9D9EE9" w14:textId="77777777" w:rsidR="006522E8" w:rsidRPr="00151B55" w:rsidRDefault="006522E8" w:rsidP="00AC36DE">
      <w:pPr>
        <w:pStyle w:val="1Qtext"/>
      </w:pPr>
    </w:p>
    <w:p w14:paraId="78A1B6FE" w14:textId="69F0CAC0" w:rsidR="006522E8" w:rsidRPr="00151B55" w:rsidRDefault="006522E8" w:rsidP="006522E8">
      <w:pPr>
        <w:pStyle w:val="1Qtext"/>
      </w:pPr>
      <w:r w:rsidRPr="00151B55">
        <w:t>CQ</w:t>
      </w:r>
      <w:r w:rsidR="003E595D" w:rsidRPr="00151B55">
        <w:t>5</w:t>
      </w:r>
      <w:r w:rsidRPr="00151B55">
        <w:t>. In 2018, the C</w:t>
      </w:r>
      <w:r w:rsidR="00D528C0" w:rsidRPr="00151B55">
        <w:t>ommittee for Medical Products for Human Use (CHMP)</w:t>
      </w:r>
      <w:r w:rsidR="00947D69" w:rsidRPr="00151B55">
        <w:t xml:space="preserve"> confirmed the use of the remaining fluroquinolone antibiotics should be restricted with prescribing information describing the disabling and potential permanent side effects</w:t>
      </w:r>
      <w:r w:rsidRPr="00151B55">
        <w:t>. Please estimate your frequency of prescribing fluoroquinolone before this announcement and the frequency you now prescribe Fluoroquinolone: &lt;ASK ALL&gt; &lt;GERMANY ONLY&gt;</w:t>
      </w:r>
    </w:p>
    <w:tbl>
      <w:tblPr>
        <w:tblStyle w:val="ARWAnswergrid"/>
        <w:tblW w:w="5000" w:type="pct"/>
        <w:tblLook w:val="0000" w:firstRow="0" w:lastRow="0" w:firstColumn="0" w:lastColumn="0" w:noHBand="0" w:noVBand="0"/>
      </w:tblPr>
      <w:tblGrid>
        <w:gridCol w:w="662"/>
        <w:gridCol w:w="8358"/>
      </w:tblGrid>
      <w:tr w:rsidR="00151B55" w:rsidRPr="00151B55" w14:paraId="6BF72B2B" w14:textId="77777777" w:rsidTr="00C8720E">
        <w:trPr>
          <w:trHeight w:val="297"/>
        </w:trPr>
        <w:tc>
          <w:tcPr>
            <w:tcW w:w="367" w:type="pct"/>
          </w:tcPr>
          <w:p w14:paraId="6EF629FA" w14:textId="77777777" w:rsidR="006522E8" w:rsidRPr="00151B55" w:rsidRDefault="006522E8" w:rsidP="00C8720E">
            <w:pPr>
              <w:pStyle w:val="3Tabletext"/>
              <w:keepNext w:val="0"/>
              <w:keepLines w:val="0"/>
            </w:pPr>
            <w:r w:rsidRPr="00151B55">
              <w:t>1</w:t>
            </w:r>
          </w:p>
        </w:tc>
        <w:tc>
          <w:tcPr>
            <w:tcW w:w="4633" w:type="pct"/>
          </w:tcPr>
          <w:p w14:paraId="74B557D3" w14:textId="77777777" w:rsidR="006522E8" w:rsidRPr="00151B55" w:rsidRDefault="006522E8" w:rsidP="00C8720E">
            <w:pPr>
              <w:pStyle w:val="3Tabletext"/>
              <w:keepNext w:val="0"/>
              <w:keepLines w:val="0"/>
            </w:pPr>
            <w:r w:rsidRPr="00151B55">
              <w:t>Prescribing frequency before______%</w:t>
            </w:r>
          </w:p>
        </w:tc>
      </w:tr>
      <w:tr w:rsidR="006522E8" w:rsidRPr="00151B55" w14:paraId="729156E5" w14:textId="77777777" w:rsidTr="00C8720E">
        <w:trPr>
          <w:trHeight w:val="276"/>
        </w:trPr>
        <w:tc>
          <w:tcPr>
            <w:tcW w:w="367" w:type="pct"/>
          </w:tcPr>
          <w:p w14:paraId="043FF1A8" w14:textId="77777777" w:rsidR="006522E8" w:rsidRPr="00151B55" w:rsidRDefault="006522E8" w:rsidP="00C8720E">
            <w:pPr>
              <w:pStyle w:val="3Tabletext"/>
              <w:keepNext w:val="0"/>
              <w:keepLines w:val="0"/>
            </w:pPr>
            <w:r w:rsidRPr="00151B55">
              <w:t>2</w:t>
            </w:r>
          </w:p>
        </w:tc>
        <w:tc>
          <w:tcPr>
            <w:tcW w:w="4633" w:type="pct"/>
          </w:tcPr>
          <w:p w14:paraId="24267633" w14:textId="77777777" w:rsidR="006522E8" w:rsidRPr="00151B55" w:rsidRDefault="006522E8" w:rsidP="00C8720E">
            <w:pPr>
              <w:pStyle w:val="3Tabletext"/>
              <w:keepNext w:val="0"/>
              <w:keepLines w:val="0"/>
            </w:pPr>
            <w:r w:rsidRPr="00151B55">
              <w:t>Prescribing frequency after_______-%</w:t>
            </w:r>
          </w:p>
        </w:tc>
      </w:tr>
    </w:tbl>
    <w:p w14:paraId="693546BC" w14:textId="77777777" w:rsidR="006522E8" w:rsidRPr="00151B55" w:rsidRDefault="006522E8" w:rsidP="00AC36DE">
      <w:pPr>
        <w:pStyle w:val="1Qtext"/>
      </w:pPr>
    </w:p>
    <w:p w14:paraId="17288433" w14:textId="559F1FC9" w:rsidR="00AC36DE" w:rsidRPr="00151B55" w:rsidRDefault="00DC5A9E" w:rsidP="00AC36DE">
      <w:pPr>
        <w:pStyle w:val="1Qtext"/>
        <w:rPr>
          <w:lang w:val="en-GB"/>
        </w:rPr>
      </w:pPr>
      <w:r w:rsidRPr="00151B55">
        <w:t>CQ</w:t>
      </w:r>
      <w:r w:rsidR="003E595D" w:rsidRPr="00151B55">
        <w:t>6</w:t>
      </w:r>
      <w:r w:rsidR="00AC36DE" w:rsidRPr="00151B55">
        <w:t xml:space="preserve">. Do you feel well informed </w:t>
      </w:r>
      <w:r w:rsidR="00BB015E" w:rsidRPr="00151B55">
        <w:t xml:space="preserve">or knowledgeable </w:t>
      </w:r>
      <w:r w:rsidR="00A46EED" w:rsidRPr="00151B55">
        <w:t xml:space="preserve">about </w:t>
      </w:r>
      <w:r w:rsidR="00AC36DE" w:rsidRPr="00151B55">
        <w:t xml:space="preserve">antibiotic resistance?  </w:t>
      </w:r>
      <w:r w:rsidR="00AC36DE" w:rsidRPr="00151B55">
        <w:rPr>
          <w:lang w:val="en-GB"/>
        </w:rPr>
        <w:t>&lt;ASK ALL&gt;</w:t>
      </w:r>
    </w:p>
    <w:p w14:paraId="08645F43" w14:textId="165B65AF" w:rsidR="00AC36DE" w:rsidRPr="00151B55" w:rsidRDefault="00AC36DE" w:rsidP="00AC36DE">
      <w:pPr>
        <w:pStyle w:val="2Instruction"/>
        <w:rPr>
          <w:shd w:val="clear" w:color="auto" w:fill="FFFFFF"/>
        </w:rPr>
      </w:pPr>
      <w:r w:rsidRPr="00151B55">
        <w:rPr>
          <w:shd w:val="clear" w:color="auto" w:fill="FFFFFF"/>
        </w:rPr>
        <w:t>Please rate the statement below, where 1</w:t>
      </w:r>
      <w:r w:rsidR="003E595D" w:rsidRPr="00151B55">
        <w:rPr>
          <w:shd w:val="clear" w:color="auto" w:fill="FFFFFF"/>
        </w:rPr>
        <w:t>=</w:t>
      </w:r>
      <w:r w:rsidRPr="00151B55">
        <w:rPr>
          <w:shd w:val="clear" w:color="auto" w:fill="FFFFFF"/>
        </w:rPr>
        <w:t xml:space="preserve"> not at all</w:t>
      </w:r>
      <w:r w:rsidR="003E595D" w:rsidRPr="00151B55">
        <w:rPr>
          <w:shd w:val="clear" w:color="auto" w:fill="FFFFFF"/>
        </w:rPr>
        <w:t xml:space="preserve"> and</w:t>
      </w:r>
      <w:r w:rsidRPr="00151B55">
        <w:rPr>
          <w:shd w:val="clear" w:color="auto" w:fill="FFFFFF"/>
        </w:rPr>
        <w:t xml:space="preserve"> to 7 a great deal.</w:t>
      </w:r>
    </w:p>
    <w:tbl>
      <w:tblPr>
        <w:tblStyle w:val="ARWAnswergrid"/>
        <w:tblW w:w="8999" w:type="dxa"/>
        <w:jc w:val="left"/>
        <w:tblLayout w:type="fixed"/>
        <w:tblLook w:val="0000" w:firstRow="0" w:lastRow="0" w:firstColumn="0" w:lastColumn="0" w:noHBand="0" w:noVBand="0"/>
      </w:tblPr>
      <w:tblGrid>
        <w:gridCol w:w="1286"/>
        <w:gridCol w:w="1287"/>
        <w:gridCol w:w="1287"/>
        <w:gridCol w:w="1287"/>
        <w:gridCol w:w="1287"/>
        <w:gridCol w:w="1287"/>
        <w:gridCol w:w="1278"/>
      </w:tblGrid>
      <w:tr w:rsidR="00151B55" w:rsidRPr="00151B55" w14:paraId="55DB1B18" w14:textId="77777777" w:rsidTr="00B60CF8">
        <w:trPr>
          <w:trHeight w:val="256"/>
          <w:jc w:val="left"/>
        </w:trPr>
        <w:tc>
          <w:tcPr>
            <w:tcW w:w="715" w:type="pct"/>
            <w:vAlign w:val="center"/>
          </w:tcPr>
          <w:p w14:paraId="0DA752CD" w14:textId="77777777" w:rsidR="00AC36DE" w:rsidRPr="00151B55" w:rsidRDefault="00AC36DE" w:rsidP="00B60CF8">
            <w:pPr>
              <w:pStyle w:val="3Tabletext"/>
              <w:keepNext w:val="0"/>
              <w:jc w:val="center"/>
            </w:pPr>
            <w:r w:rsidRPr="00151B55">
              <w:rPr>
                <w:shd w:val="clear" w:color="auto" w:fill="FFFFFF"/>
              </w:rPr>
              <w:t>1</w:t>
            </w:r>
          </w:p>
        </w:tc>
        <w:tc>
          <w:tcPr>
            <w:tcW w:w="715" w:type="pct"/>
            <w:vAlign w:val="center"/>
          </w:tcPr>
          <w:p w14:paraId="6720448F" w14:textId="77777777" w:rsidR="00AC36DE" w:rsidRPr="00151B55" w:rsidRDefault="00AC36DE" w:rsidP="00B60CF8">
            <w:pPr>
              <w:pStyle w:val="3Tabletext"/>
              <w:keepNext w:val="0"/>
              <w:jc w:val="center"/>
            </w:pPr>
            <w:r w:rsidRPr="00151B55">
              <w:rPr>
                <w:shd w:val="clear" w:color="auto" w:fill="FFFFFF"/>
              </w:rPr>
              <w:t>2</w:t>
            </w:r>
          </w:p>
        </w:tc>
        <w:tc>
          <w:tcPr>
            <w:tcW w:w="715" w:type="pct"/>
            <w:vAlign w:val="center"/>
          </w:tcPr>
          <w:p w14:paraId="5BF303BB" w14:textId="77777777" w:rsidR="00AC36DE" w:rsidRPr="00151B55" w:rsidRDefault="00AC36DE" w:rsidP="00B60CF8">
            <w:pPr>
              <w:pStyle w:val="3Tabletext"/>
              <w:keepNext w:val="0"/>
              <w:jc w:val="center"/>
            </w:pPr>
            <w:r w:rsidRPr="00151B55">
              <w:rPr>
                <w:shd w:val="clear" w:color="auto" w:fill="FFFFFF"/>
              </w:rPr>
              <w:t>3</w:t>
            </w:r>
          </w:p>
        </w:tc>
        <w:tc>
          <w:tcPr>
            <w:tcW w:w="715" w:type="pct"/>
            <w:vAlign w:val="center"/>
          </w:tcPr>
          <w:p w14:paraId="14E2F859" w14:textId="77777777" w:rsidR="00AC36DE" w:rsidRPr="00151B55" w:rsidRDefault="00AC36DE" w:rsidP="00B60CF8">
            <w:pPr>
              <w:pStyle w:val="3Tabletext"/>
              <w:keepNext w:val="0"/>
              <w:jc w:val="center"/>
            </w:pPr>
            <w:r w:rsidRPr="00151B55">
              <w:rPr>
                <w:shd w:val="clear" w:color="auto" w:fill="FFFFFF"/>
              </w:rPr>
              <w:t>4</w:t>
            </w:r>
          </w:p>
        </w:tc>
        <w:tc>
          <w:tcPr>
            <w:tcW w:w="715" w:type="pct"/>
            <w:vAlign w:val="center"/>
          </w:tcPr>
          <w:p w14:paraId="625E38E2" w14:textId="77777777" w:rsidR="00AC36DE" w:rsidRPr="00151B55" w:rsidRDefault="00AC36DE" w:rsidP="00B60CF8">
            <w:pPr>
              <w:pStyle w:val="3Tabletext"/>
              <w:keepNext w:val="0"/>
              <w:jc w:val="center"/>
            </w:pPr>
            <w:r w:rsidRPr="00151B55">
              <w:rPr>
                <w:shd w:val="clear" w:color="auto" w:fill="FFFFFF"/>
              </w:rPr>
              <w:t>5</w:t>
            </w:r>
          </w:p>
        </w:tc>
        <w:tc>
          <w:tcPr>
            <w:tcW w:w="715" w:type="pct"/>
            <w:vAlign w:val="center"/>
          </w:tcPr>
          <w:p w14:paraId="53B92C0A" w14:textId="77777777" w:rsidR="00AC36DE" w:rsidRPr="00151B55" w:rsidRDefault="00AC36DE" w:rsidP="00B60CF8">
            <w:pPr>
              <w:pStyle w:val="3Tabletext"/>
              <w:keepNext w:val="0"/>
              <w:jc w:val="center"/>
            </w:pPr>
            <w:r w:rsidRPr="00151B55">
              <w:rPr>
                <w:shd w:val="clear" w:color="auto" w:fill="FFFFFF"/>
              </w:rPr>
              <w:t>6</w:t>
            </w:r>
          </w:p>
        </w:tc>
        <w:tc>
          <w:tcPr>
            <w:tcW w:w="713" w:type="pct"/>
            <w:vAlign w:val="center"/>
          </w:tcPr>
          <w:p w14:paraId="01DB51BB" w14:textId="77777777" w:rsidR="00AC36DE" w:rsidRPr="00151B55" w:rsidRDefault="00AC36DE" w:rsidP="00B60CF8">
            <w:pPr>
              <w:pStyle w:val="3Tabletext"/>
              <w:keepNext w:val="0"/>
              <w:jc w:val="center"/>
            </w:pPr>
            <w:r w:rsidRPr="00151B55">
              <w:rPr>
                <w:shd w:val="clear" w:color="auto" w:fill="FFFFFF"/>
              </w:rPr>
              <w:t>7</w:t>
            </w:r>
          </w:p>
        </w:tc>
      </w:tr>
      <w:tr w:rsidR="00AC36DE" w:rsidRPr="00151B55" w14:paraId="21DE6868" w14:textId="77777777" w:rsidTr="00B60CF8">
        <w:trPr>
          <w:trHeight w:val="256"/>
          <w:jc w:val="left"/>
        </w:trPr>
        <w:tc>
          <w:tcPr>
            <w:tcW w:w="715" w:type="pct"/>
            <w:vAlign w:val="center"/>
          </w:tcPr>
          <w:p w14:paraId="51AB4F59" w14:textId="77777777" w:rsidR="00AC36DE" w:rsidRPr="00151B55" w:rsidRDefault="00AC36DE" w:rsidP="00B60CF8">
            <w:pPr>
              <w:pStyle w:val="3Tabletext"/>
              <w:keepNext w:val="0"/>
              <w:jc w:val="center"/>
            </w:pPr>
            <w:r w:rsidRPr="00151B55">
              <w:sym w:font="Wingdings" w:char="F0A1"/>
            </w:r>
          </w:p>
        </w:tc>
        <w:tc>
          <w:tcPr>
            <w:tcW w:w="715" w:type="pct"/>
            <w:vAlign w:val="center"/>
          </w:tcPr>
          <w:p w14:paraId="340FDBD4" w14:textId="77777777" w:rsidR="00AC36DE" w:rsidRPr="00151B55" w:rsidRDefault="00AC36DE" w:rsidP="00B60CF8">
            <w:pPr>
              <w:pStyle w:val="3Tabletext"/>
              <w:keepNext w:val="0"/>
              <w:jc w:val="center"/>
            </w:pPr>
            <w:r w:rsidRPr="00151B55">
              <w:sym w:font="Wingdings" w:char="F0A1"/>
            </w:r>
          </w:p>
        </w:tc>
        <w:tc>
          <w:tcPr>
            <w:tcW w:w="715" w:type="pct"/>
            <w:vAlign w:val="center"/>
          </w:tcPr>
          <w:p w14:paraId="5F712D54" w14:textId="77777777" w:rsidR="00AC36DE" w:rsidRPr="00151B55" w:rsidRDefault="00AC36DE" w:rsidP="00B60CF8">
            <w:pPr>
              <w:pStyle w:val="3Tabletext"/>
              <w:keepNext w:val="0"/>
              <w:jc w:val="center"/>
            </w:pPr>
            <w:r w:rsidRPr="00151B55">
              <w:sym w:font="Wingdings" w:char="F0A1"/>
            </w:r>
          </w:p>
        </w:tc>
        <w:tc>
          <w:tcPr>
            <w:tcW w:w="715" w:type="pct"/>
            <w:vAlign w:val="center"/>
          </w:tcPr>
          <w:p w14:paraId="13E4DD24" w14:textId="77777777" w:rsidR="00AC36DE" w:rsidRPr="00151B55" w:rsidRDefault="00AC36DE" w:rsidP="00B60CF8">
            <w:pPr>
              <w:pStyle w:val="3Tabletext"/>
              <w:keepNext w:val="0"/>
              <w:jc w:val="center"/>
            </w:pPr>
            <w:r w:rsidRPr="00151B55">
              <w:sym w:font="Wingdings" w:char="F0A1"/>
            </w:r>
          </w:p>
        </w:tc>
        <w:tc>
          <w:tcPr>
            <w:tcW w:w="715" w:type="pct"/>
            <w:vAlign w:val="center"/>
          </w:tcPr>
          <w:p w14:paraId="4E045796" w14:textId="77777777" w:rsidR="00AC36DE" w:rsidRPr="00151B55" w:rsidRDefault="00AC36DE" w:rsidP="00B60CF8">
            <w:pPr>
              <w:pStyle w:val="3Tabletext"/>
              <w:keepNext w:val="0"/>
              <w:jc w:val="center"/>
            </w:pPr>
            <w:r w:rsidRPr="00151B55">
              <w:sym w:font="Wingdings" w:char="F0A1"/>
            </w:r>
          </w:p>
        </w:tc>
        <w:tc>
          <w:tcPr>
            <w:tcW w:w="715" w:type="pct"/>
            <w:vAlign w:val="center"/>
          </w:tcPr>
          <w:p w14:paraId="17A10776" w14:textId="77777777" w:rsidR="00AC36DE" w:rsidRPr="00151B55" w:rsidRDefault="00AC36DE" w:rsidP="00B60CF8">
            <w:pPr>
              <w:pStyle w:val="3Tabletext"/>
              <w:keepNext w:val="0"/>
              <w:jc w:val="center"/>
            </w:pPr>
            <w:r w:rsidRPr="00151B55">
              <w:sym w:font="Wingdings" w:char="F0A1"/>
            </w:r>
          </w:p>
        </w:tc>
        <w:tc>
          <w:tcPr>
            <w:tcW w:w="713" w:type="pct"/>
            <w:vAlign w:val="center"/>
          </w:tcPr>
          <w:p w14:paraId="17A7F7E9" w14:textId="77777777" w:rsidR="00AC36DE" w:rsidRPr="00151B55" w:rsidRDefault="00AC36DE" w:rsidP="00B60CF8">
            <w:pPr>
              <w:pStyle w:val="3Tabletext"/>
              <w:keepNext w:val="0"/>
              <w:jc w:val="center"/>
            </w:pPr>
            <w:r w:rsidRPr="00151B55">
              <w:sym w:font="Wingdings" w:char="F0A1"/>
            </w:r>
          </w:p>
        </w:tc>
      </w:tr>
    </w:tbl>
    <w:p w14:paraId="741368FB" w14:textId="69DBB58E" w:rsidR="00450ED3" w:rsidRPr="00151B55" w:rsidRDefault="00450ED3" w:rsidP="009D1A18">
      <w:pPr>
        <w:pStyle w:val="1Qtext"/>
        <w:rPr>
          <w:u w:val="single"/>
        </w:rPr>
      </w:pPr>
    </w:p>
    <w:p w14:paraId="6A032249" w14:textId="4B58A518" w:rsidR="00AC36DE" w:rsidRPr="00151B55" w:rsidRDefault="00DC5A9E" w:rsidP="00AC36DE">
      <w:pPr>
        <w:pStyle w:val="1Qtext"/>
      </w:pPr>
      <w:r w:rsidRPr="00151B55">
        <w:t>CQ</w:t>
      </w:r>
      <w:r w:rsidR="003E595D" w:rsidRPr="00151B55">
        <w:t>7</w:t>
      </w:r>
      <w:r w:rsidR="00AC36DE" w:rsidRPr="00151B55">
        <w:t>. Do you typically discuss antibiotic resistance with your uUTI patients? &lt;ASK ALL&gt;</w:t>
      </w:r>
    </w:p>
    <w:tbl>
      <w:tblPr>
        <w:tblStyle w:val="ARWAnswergrid"/>
        <w:tblW w:w="5000" w:type="pct"/>
        <w:tblLook w:val="0000" w:firstRow="0" w:lastRow="0" w:firstColumn="0" w:lastColumn="0" w:noHBand="0" w:noVBand="0"/>
      </w:tblPr>
      <w:tblGrid>
        <w:gridCol w:w="662"/>
        <w:gridCol w:w="631"/>
        <w:gridCol w:w="7727"/>
      </w:tblGrid>
      <w:tr w:rsidR="00151B55" w:rsidRPr="00151B55" w14:paraId="0EA4E75B" w14:textId="77777777" w:rsidTr="00B60CF8">
        <w:trPr>
          <w:trHeight w:val="297"/>
        </w:trPr>
        <w:tc>
          <w:tcPr>
            <w:tcW w:w="367" w:type="pct"/>
          </w:tcPr>
          <w:p w14:paraId="15473E36" w14:textId="77777777" w:rsidR="00AC36DE" w:rsidRPr="00151B55" w:rsidRDefault="00AC36DE" w:rsidP="00B60CF8">
            <w:pPr>
              <w:pStyle w:val="3Tabletext"/>
              <w:keepNext w:val="0"/>
              <w:keepLines w:val="0"/>
            </w:pPr>
            <w:r w:rsidRPr="00151B55">
              <w:t>1</w:t>
            </w:r>
          </w:p>
        </w:tc>
        <w:tc>
          <w:tcPr>
            <w:tcW w:w="350" w:type="pct"/>
          </w:tcPr>
          <w:p w14:paraId="692A6279" w14:textId="77777777" w:rsidR="00AC36DE" w:rsidRPr="00151B55" w:rsidRDefault="00AC36DE" w:rsidP="00B60CF8">
            <w:pPr>
              <w:pStyle w:val="3Tabletext"/>
              <w:keepNext w:val="0"/>
              <w:keepLines w:val="0"/>
            </w:pPr>
            <w:r w:rsidRPr="00151B55">
              <w:sym w:font="Wingdings" w:char="F0A1"/>
            </w:r>
            <w:r w:rsidRPr="00151B55">
              <w:t xml:space="preserve"> </w:t>
            </w:r>
          </w:p>
        </w:tc>
        <w:tc>
          <w:tcPr>
            <w:tcW w:w="4283" w:type="pct"/>
          </w:tcPr>
          <w:p w14:paraId="1A10B964" w14:textId="77777777" w:rsidR="00AC36DE" w:rsidRPr="00151B55" w:rsidRDefault="00AC36DE" w:rsidP="00B60CF8">
            <w:pPr>
              <w:pStyle w:val="3Tabletext"/>
              <w:keepNext w:val="0"/>
              <w:keepLines w:val="0"/>
            </w:pPr>
            <w:r w:rsidRPr="00151B55">
              <w:t xml:space="preserve">Yes </w:t>
            </w:r>
          </w:p>
        </w:tc>
      </w:tr>
      <w:tr w:rsidR="00AC36DE" w:rsidRPr="00151B55" w14:paraId="1F1E9793" w14:textId="77777777" w:rsidTr="00B60CF8">
        <w:trPr>
          <w:trHeight w:val="276"/>
        </w:trPr>
        <w:tc>
          <w:tcPr>
            <w:tcW w:w="367" w:type="pct"/>
          </w:tcPr>
          <w:p w14:paraId="674C401C" w14:textId="77777777" w:rsidR="00AC36DE" w:rsidRPr="00151B55" w:rsidRDefault="00AC36DE" w:rsidP="00B60CF8">
            <w:pPr>
              <w:pStyle w:val="3Tabletext"/>
              <w:keepNext w:val="0"/>
              <w:keepLines w:val="0"/>
            </w:pPr>
            <w:r w:rsidRPr="00151B55">
              <w:t>2</w:t>
            </w:r>
          </w:p>
        </w:tc>
        <w:tc>
          <w:tcPr>
            <w:tcW w:w="350" w:type="pct"/>
          </w:tcPr>
          <w:p w14:paraId="734458E5" w14:textId="77777777" w:rsidR="00AC36DE" w:rsidRPr="00151B55" w:rsidRDefault="00AC36DE" w:rsidP="00B60CF8">
            <w:pPr>
              <w:pStyle w:val="3Tabletext"/>
              <w:keepNext w:val="0"/>
              <w:keepLines w:val="0"/>
            </w:pPr>
            <w:r w:rsidRPr="00151B55">
              <w:sym w:font="Wingdings" w:char="F0A1"/>
            </w:r>
          </w:p>
        </w:tc>
        <w:tc>
          <w:tcPr>
            <w:tcW w:w="4283" w:type="pct"/>
          </w:tcPr>
          <w:p w14:paraId="20134A85" w14:textId="77777777" w:rsidR="00AC36DE" w:rsidRPr="00151B55" w:rsidRDefault="00AC36DE" w:rsidP="00B60CF8">
            <w:pPr>
              <w:pStyle w:val="3Tabletext"/>
              <w:keepNext w:val="0"/>
              <w:keepLines w:val="0"/>
            </w:pPr>
            <w:r w:rsidRPr="00151B55">
              <w:t>No</w:t>
            </w:r>
          </w:p>
        </w:tc>
      </w:tr>
    </w:tbl>
    <w:p w14:paraId="73A9B246" w14:textId="77777777" w:rsidR="00AC36DE" w:rsidRPr="00151B55" w:rsidRDefault="00AC36DE" w:rsidP="00AC36DE">
      <w:pPr>
        <w:pStyle w:val="6GapNewQn"/>
      </w:pPr>
    </w:p>
    <w:p w14:paraId="3CFC758D" w14:textId="22C25E3D" w:rsidR="00204209" w:rsidRPr="00151B55" w:rsidRDefault="00DC5A9E" w:rsidP="00204209">
      <w:pPr>
        <w:pStyle w:val="1Qtext"/>
        <w:rPr>
          <w:lang w:val="en-GB"/>
        </w:rPr>
      </w:pPr>
      <w:r w:rsidRPr="00151B55">
        <w:t>C</w:t>
      </w:r>
      <w:r w:rsidR="00204209" w:rsidRPr="00151B55">
        <w:t>Q</w:t>
      </w:r>
      <w:r w:rsidR="003E595D" w:rsidRPr="00151B55">
        <w:t>8</w:t>
      </w:r>
      <w:r w:rsidR="00204209" w:rsidRPr="00151B55">
        <w:t>. How important is antimicrobial stewardship to you when treating uUTI</w:t>
      </w:r>
      <w:r w:rsidR="00D9503C" w:rsidRPr="00151B55">
        <w:t>?</w:t>
      </w:r>
      <w:r w:rsidR="00204209" w:rsidRPr="00151B55">
        <w:t xml:space="preserve"> </w:t>
      </w:r>
      <w:r w:rsidR="00204209" w:rsidRPr="00151B55">
        <w:rPr>
          <w:lang w:val="en-GB"/>
        </w:rPr>
        <w:t>&lt;ASK ALL&gt;</w:t>
      </w:r>
    </w:p>
    <w:p w14:paraId="635D72DA" w14:textId="5B95EC3F" w:rsidR="00204209" w:rsidRPr="00151B55" w:rsidRDefault="00A87087" w:rsidP="00204209">
      <w:pPr>
        <w:pStyle w:val="1Qtext"/>
        <w:rPr>
          <w:rFonts w:cstheme="minorHAnsi"/>
          <w:lang w:val="en-GB"/>
        </w:rPr>
      </w:pPr>
      <w:r w:rsidRPr="00151B55">
        <w:rPr>
          <w:rFonts w:cstheme="minorHAnsi"/>
          <w:b/>
          <w:bCs/>
          <w:lang w:val="en-GB"/>
        </w:rPr>
        <w:t>Definition:</w:t>
      </w:r>
      <w:r w:rsidRPr="00151B55">
        <w:rPr>
          <w:rFonts w:cstheme="minorHAnsi"/>
          <w:lang w:val="en-GB"/>
        </w:rPr>
        <w:t xml:space="preserve"> </w:t>
      </w:r>
      <w:r w:rsidR="00204209" w:rsidRPr="00151B55">
        <w:rPr>
          <w:rFonts w:cstheme="minorHAnsi"/>
          <w:lang w:val="en-GB"/>
        </w:rPr>
        <w:t xml:space="preserve">Antimicrobial stewardship: </w:t>
      </w:r>
      <w:r w:rsidR="00204209" w:rsidRPr="00151B55">
        <w:rPr>
          <w:rFonts w:cstheme="minorHAnsi"/>
          <w:shd w:val="clear" w:color="auto" w:fill="FFFFFF"/>
        </w:rPr>
        <w:t>the optimal selection, dosage, and duration of antimicrobial treatment that results in the best clinical outcome for the treatment, with minimal toxicity to the patient and minimal impact on subsequent resistance</w:t>
      </w:r>
      <w:r w:rsidR="007B05D1" w:rsidRPr="00151B55">
        <w:rPr>
          <w:rFonts w:cstheme="minorHAnsi"/>
          <w:shd w:val="clear" w:color="auto" w:fill="FFFFFF"/>
        </w:rPr>
        <w:t xml:space="preserve"> and impact on microbiome</w:t>
      </w:r>
      <w:r w:rsidR="00204209" w:rsidRPr="00151B55">
        <w:rPr>
          <w:rFonts w:cstheme="minorHAnsi"/>
          <w:lang w:val="en-GB"/>
        </w:rPr>
        <w:t xml:space="preserve"> </w:t>
      </w:r>
    </w:p>
    <w:p w14:paraId="3C367BD6" w14:textId="7DB1C601" w:rsidR="00204209" w:rsidRPr="00151B55" w:rsidRDefault="00204209" w:rsidP="00204209">
      <w:pPr>
        <w:pStyle w:val="2Instruction"/>
        <w:rPr>
          <w:shd w:val="clear" w:color="auto" w:fill="FFFFFF"/>
        </w:rPr>
      </w:pPr>
      <w:r w:rsidRPr="00151B55">
        <w:rPr>
          <w:shd w:val="clear" w:color="auto" w:fill="FFFFFF"/>
        </w:rPr>
        <w:t>Please rate the statement below, where 1</w:t>
      </w:r>
      <w:r w:rsidR="00A86B9E" w:rsidRPr="00151B55">
        <w:rPr>
          <w:shd w:val="clear" w:color="auto" w:fill="FFFFFF"/>
        </w:rPr>
        <w:t>=</w:t>
      </w:r>
      <w:r w:rsidRPr="00151B55">
        <w:rPr>
          <w:shd w:val="clear" w:color="auto" w:fill="FFFFFF"/>
        </w:rPr>
        <w:t xml:space="preserve">not at </w:t>
      </w:r>
      <w:r w:rsidR="00E814AC" w:rsidRPr="00151B55">
        <w:rPr>
          <w:shd w:val="clear" w:color="auto" w:fill="FFFFFF"/>
        </w:rPr>
        <w:t>all and</w:t>
      </w:r>
      <w:r w:rsidRPr="00151B55">
        <w:rPr>
          <w:shd w:val="clear" w:color="auto" w:fill="FFFFFF"/>
        </w:rPr>
        <w:t xml:space="preserve"> 7 </w:t>
      </w:r>
      <w:r w:rsidR="00A86B9E" w:rsidRPr="00151B55">
        <w:rPr>
          <w:shd w:val="clear" w:color="auto" w:fill="FFFFFF"/>
        </w:rPr>
        <w:t>=</w:t>
      </w:r>
      <w:r w:rsidRPr="00151B55">
        <w:rPr>
          <w:shd w:val="clear" w:color="auto" w:fill="FFFFFF"/>
        </w:rPr>
        <w:t>a great deal.</w:t>
      </w:r>
    </w:p>
    <w:tbl>
      <w:tblPr>
        <w:tblStyle w:val="ARWAnswergrid"/>
        <w:tblW w:w="8999" w:type="dxa"/>
        <w:jc w:val="left"/>
        <w:tblLayout w:type="fixed"/>
        <w:tblLook w:val="0000" w:firstRow="0" w:lastRow="0" w:firstColumn="0" w:lastColumn="0" w:noHBand="0" w:noVBand="0"/>
      </w:tblPr>
      <w:tblGrid>
        <w:gridCol w:w="1286"/>
        <w:gridCol w:w="1287"/>
        <w:gridCol w:w="1287"/>
        <w:gridCol w:w="1287"/>
        <w:gridCol w:w="1287"/>
        <w:gridCol w:w="1287"/>
        <w:gridCol w:w="1278"/>
      </w:tblGrid>
      <w:tr w:rsidR="00151B55" w:rsidRPr="00151B55" w14:paraId="14167078" w14:textId="77777777" w:rsidTr="000D636B">
        <w:trPr>
          <w:trHeight w:val="256"/>
          <w:jc w:val="left"/>
        </w:trPr>
        <w:tc>
          <w:tcPr>
            <w:tcW w:w="715" w:type="pct"/>
            <w:vAlign w:val="center"/>
          </w:tcPr>
          <w:p w14:paraId="1139A3E0" w14:textId="77777777" w:rsidR="00204209" w:rsidRPr="00151B55" w:rsidRDefault="00204209" w:rsidP="000D636B">
            <w:pPr>
              <w:pStyle w:val="3Tabletext"/>
              <w:keepNext w:val="0"/>
              <w:jc w:val="center"/>
            </w:pPr>
            <w:r w:rsidRPr="00151B55">
              <w:rPr>
                <w:shd w:val="clear" w:color="auto" w:fill="FFFFFF"/>
              </w:rPr>
              <w:t>1</w:t>
            </w:r>
          </w:p>
        </w:tc>
        <w:tc>
          <w:tcPr>
            <w:tcW w:w="715" w:type="pct"/>
            <w:vAlign w:val="center"/>
          </w:tcPr>
          <w:p w14:paraId="6B5087C3" w14:textId="77777777" w:rsidR="00204209" w:rsidRPr="00151B55" w:rsidRDefault="00204209" w:rsidP="000D636B">
            <w:pPr>
              <w:pStyle w:val="3Tabletext"/>
              <w:keepNext w:val="0"/>
              <w:jc w:val="center"/>
            </w:pPr>
            <w:r w:rsidRPr="00151B55">
              <w:rPr>
                <w:shd w:val="clear" w:color="auto" w:fill="FFFFFF"/>
              </w:rPr>
              <w:t>2</w:t>
            </w:r>
          </w:p>
        </w:tc>
        <w:tc>
          <w:tcPr>
            <w:tcW w:w="715" w:type="pct"/>
            <w:vAlign w:val="center"/>
          </w:tcPr>
          <w:p w14:paraId="0B75374F" w14:textId="77777777" w:rsidR="00204209" w:rsidRPr="00151B55" w:rsidRDefault="00204209" w:rsidP="000D636B">
            <w:pPr>
              <w:pStyle w:val="3Tabletext"/>
              <w:keepNext w:val="0"/>
              <w:jc w:val="center"/>
            </w:pPr>
            <w:r w:rsidRPr="00151B55">
              <w:rPr>
                <w:shd w:val="clear" w:color="auto" w:fill="FFFFFF"/>
              </w:rPr>
              <w:t>3</w:t>
            </w:r>
          </w:p>
        </w:tc>
        <w:tc>
          <w:tcPr>
            <w:tcW w:w="715" w:type="pct"/>
            <w:vAlign w:val="center"/>
          </w:tcPr>
          <w:p w14:paraId="2AD781BB" w14:textId="77777777" w:rsidR="00204209" w:rsidRPr="00151B55" w:rsidRDefault="00204209" w:rsidP="000D636B">
            <w:pPr>
              <w:pStyle w:val="3Tabletext"/>
              <w:keepNext w:val="0"/>
              <w:jc w:val="center"/>
            </w:pPr>
            <w:r w:rsidRPr="00151B55">
              <w:rPr>
                <w:shd w:val="clear" w:color="auto" w:fill="FFFFFF"/>
              </w:rPr>
              <w:t>4</w:t>
            </w:r>
          </w:p>
        </w:tc>
        <w:tc>
          <w:tcPr>
            <w:tcW w:w="715" w:type="pct"/>
            <w:vAlign w:val="center"/>
          </w:tcPr>
          <w:p w14:paraId="2898A6F8" w14:textId="77777777" w:rsidR="00204209" w:rsidRPr="00151B55" w:rsidRDefault="00204209" w:rsidP="000D636B">
            <w:pPr>
              <w:pStyle w:val="3Tabletext"/>
              <w:keepNext w:val="0"/>
              <w:jc w:val="center"/>
            </w:pPr>
            <w:r w:rsidRPr="00151B55">
              <w:rPr>
                <w:shd w:val="clear" w:color="auto" w:fill="FFFFFF"/>
              </w:rPr>
              <w:t>5</w:t>
            </w:r>
          </w:p>
        </w:tc>
        <w:tc>
          <w:tcPr>
            <w:tcW w:w="715" w:type="pct"/>
            <w:vAlign w:val="center"/>
          </w:tcPr>
          <w:p w14:paraId="034A4F3D" w14:textId="77777777" w:rsidR="00204209" w:rsidRPr="00151B55" w:rsidRDefault="00204209" w:rsidP="000D636B">
            <w:pPr>
              <w:pStyle w:val="3Tabletext"/>
              <w:keepNext w:val="0"/>
              <w:jc w:val="center"/>
            </w:pPr>
            <w:r w:rsidRPr="00151B55">
              <w:rPr>
                <w:shd w:val="clear" w:color="auto" w:fill="FFFFFF"/>
              </w:rPr>
              <w:t>6</w:t>
            </w:r>
          </w:p>
        </w:tc>
        <w:tc>
          <w:tcPr>
            <w:tcW w:w="713" w:type="pct"/>
            <w:vAlign w:val="center"/>
          </w:tcPr>
          <w:p w14:paraId="54CE9427" w14:textId="77777777" w:rsidR="00204209" w:rsidRPr="00151B55" w:rsidRDefault="00204209" w:rsidP="000D636B">
            <w:pPr>
              <w:pStyle w:val="3Tabletext"/>
              <w:keepNext w:val="0"/>
              <w:jc w:val="center"/>
            </w:pPr>
            <w:r w:rsidRPr="00151B55">
              <w:rPr>
                <w:shd w:val="clear" w:color="auto" w:fill="FFFFFF"/>
              </w:rPr>
              <w:t>7</w:t>
            </w:r>
          </w:p>
        </w:tc>
      </w:tr>
      <w:tr w:rsidR="00204209" w:rsidRPr="00151B55" w14:paraId="41609E09" w14:textId="77777777" w:rsidTr="000D636B">
        <w:trPr>
          <w:trHeight w:val="256"/>
          <w:jc w:val="left"/>
        </w:trPr>
        <w:tc>
          <w:tcPr>
            <w:tcW w:w="715" w:type="pct"/>
            <w:vAlign w:val="center"/>
          </w:tcPr>
          <w:p w14:paraId="3BE55CF9" w14:textId="77777777" w:rsidR="00204209" w:rsidRPr="00151B55" w:rsidRDefault="00204209" w:rsidP="000D636B">
            <w:pPr>
              <w:pStyle w:val="3Tabletext"/>
              <w:keepNext w:val="0"/>
              <w:jc w:val="center"/>
            </w:pPr>
            <w:r w:rsidRPr="00151B55">
              <w:sym w:font="Wingdings" w:char="F0A1"/>
            </w:r>
          </w:p>
        </w:tc>
        <w:tc>
          <w:tcPr>
            <w:tcW w:w="715" w:type="pct"/>
            <w:vAlign w:val="center"/>
          </w:tcPr>
          <w:p w14:paraId="692C8AD4" w14:textId="77777777" w:rsidR="00204209" w:rsidRPr="00151B55" w:rsidRDefault="00204209" w:rsidP="000D636B">
            <w:pPr>
              <w:pStyle w:val="3Tabletext"/>
              <w:keepNext w:val="0"/>
              <w:jc w:val="center"/>
            </w:pPr>
            <w:r w:rsidRPr="00151B55">
              <w:sym w:font="Wingdings" w:char="F0A1"/>
            </w:r>
          </w:p>
        </w:tc>
        <w:tc>
          <w:tcPr>
            <w:tcW w:w="715" w:type="pct"/>
            <w:vAlign w:val="center"/>
          </w:tcPr>
          <w:p w14:paraId="6CD6E711" w14:textId="77777777" w:rsidR="00204209" w:rsidRPr="00151B55" w:rsidRDefault="00204209" w:rsidP="000D636B">
            <w:pPr>
              <w:pStyle w:val="3Tabletext"/>
              <w:keepNext w:val="0"/>
              <w:jc w:val="center"/>
            </w:pPr>
            <w:r w:rsidRPr="00151B55">
              <w:sym w:font="Wingdings" w:char="F0A1"/>
            </w:r>
          </w:p>
        </w:tc>
        <w:tc>
          <w:tcPr>
            <w:tcW w:w="715" w:type="pct"/>
            <w:vAlign w:val="center"/>
          </w:tcPr>
          <w:p w14:paraId="0B6B6147" w14:textId="77777777" w:rsidR="00204209" w:rsidRPr="00151B55" w:rsidRDefault="00204209" w:rsidP="000D636B">
            <w:pPr>
              <w:pStyle w:val="3Tabletext"/>
              <w:keepNext w:val="0"/>
              <w:jc w:val="center"/>
            </w:pPr>
            <w:r w:rsidRPr="00151B55">
              <w:sym w:font="Wingdings" w:char="F0A1"/>
            </w:r>
          </w:p>
        </w:tc>
        <w:tc>
          <w:tcPr>
            <w:tcW w:w="715" w:type="pct"/>
            <w:vAlign w:val="center"/>
          </w:tcPr>
          <w:p w14:paraId="317F9C10" w14:textId="77777777" w:rsidR="00204209" w:rsidRPr="00151B55" w:rsidRDefault="00204209" w:rsidP="000D636B">
            <w:pPr>
              <w:pStyle w:val="3Tabletext"/>
              <w:keepNext w:val="0"/>
              <w:jc w:val="center"/>
            </w:pPr>
            <w:r w:rsidRPr="00151B55">
              <w:sym w:font="Wingdings" w:char="F0A1"/>
            </w:r>
          </w:p>
        </w:tc>
        <w:tc>
          <w:tcPr>
            <w:tcW w:w="715" w:type="pct"/>
            <w:vAlign w:val="center"/>
          </w:tcPr>
          <w:p w14:paraId="0792DF4B" w14:textId="77777777" w:rsidR="00204209" w:rsidRPr="00151B55" w:rsidRDefault="00204209" w:rsidP="000D636B">
            <w:pPr>
              <w:pStyle w:val="3Tabletext"/>
              <w:keepNext w:val="0"/>
              <w:jc w:val="center"/>
            </w:pPr>
            <w:r w:rsidRPr="00151B55">
              <w:sym w:font="Wingdings" w:char="F0A1"/>
            </w:r>
          </w:p>
        </w:tc>
        <w:tc>
          <w:tcPr>
            <w:tcW w:w="713" w:type="pct"/>
            <w:vAlign w:val="center"/>
          </w:tcPr>
          <w:p w14:paraId="288CECAE" w14:textId="77777777" w:rsidR="00204209" w:rsidRPr="00151B55" w:rsidRDefault="00204209" w:rsidP="000D636B">
            <w:pPr>
              <w:pStyle w:val="3Tabletext"/>
              <w:keepNext w:val="0"/>
              <w:jc w:val="center"/>
            </w:pPr>
            <w:r w:rsidRPr="00151B55">
              <w:sym w:font="Wingdings" w:char="F0A1"/>
            </w:r>
          </w:p>
        </w:tc>
      </w:tr>
    </w:tbl>
    <w:p w14:paraId="1A74C3E3" w14:textId="77777777" w:rsidR="00204209" w:rsidRPr="00151B55" w:rsidRDefault="00204209" w:rsidP="00AC36DE">
      <w:pPr>
        <w:pStyle w:val="1Qtext"/>
      </w:pPr>
    </w:p>
    <w:p w14:paraId="091CF542" w14:textId="6F568E29" w:rsidR="00AC36DE" w:rsidRPr="00151B55" w:rsidRDefault="00DC5A9E" w:rsidP="00AC36DE">
      <w:pPr>
        <w:pStyle w:val="1Qtext"/>
      </w:pPr>
      <w:r w:rsidRPr="00151B55">
        <w:t>CQ</w:t>
      </w:r>
      <w:r w:rsidR="00A86B9E" w:rsidRPr="00151B55">
        <w:t>9</w:t>
      </w:r>
      <w:r w:rsidR="00AC36DE" w:rsidRPr="00151B55">
        <w:t xml:space="preserve">. </w:t>
      </w:r>
      <w:r w:rsidR="008375A0" w:rsidRPr="00151B55">
        <w:t>Please</w:t>
      </w:r>
      <w:r w:rsidR="00A46EED" w:rsidRPr="00151B55">
        <w:t xml:space="preserve"> indicate to what</w:t>
      </w:r>
      <w:r w:rsidR="008375A0" w:rsidRPr="00151B55">
        <w:t xml:space="preserve"> exten</w:t>
      </w:r>
      <w:r w:rsidR="00A46EED" w:rsidRPr="00151B55">
        <w:t>t</w:t>
      </w:r>
      <w:r w:rsidR="008375A0" w:rsidRPr="00151B55">
        <w:t xml:space="preserve"> you agree</w:t>
      </w:r>
      <w:r w:rsidR="00A46EED" w:rsidRPr="00151B55">
        <w:t xml:space="preserve"> or disagree</w:t>
      </w:r>
      <w:r w:rsidR="008375A0" w:rsidRPr="00151B55">
        <w:t xml:space="preserve"> with the following statements in relation to antibiotic resistance</w:t>
      </w:r>
      <w:r w:rsidR="00BB015E" w:rsidRPr="00151B55">
        <w:t xml:space="preserve"> </w:t>
      </w:r>
      <w:r w:rsidR="00BB015E" w:rsidRPr="00151B55">
        <w:rPr>
          <w:u w:val="single"/>
        </w:rPr>
        <w:t>in uUTI</w:t>
      </w:r>
      <w:r w:rsidR="00AC36DE" w:rsidRPr="00151B55">
        <w:t>? &lt;ASK ALL&gt;</w:t>
      </w:r>
    </w:p>
    <w:p w14:paraId="25C95BBC" w14:textId="736B1D79" w:rsidR="008375A0" w:rsidRPr="00151B55" w:rsidRDefault="008375A0" w:rsidP="008375A0">
      <w:pPr>
        <w:pStyle w:val="1Qtext"/>
        <w:rPr>
          <w:b/>
          <w:bCs/>
          <w:shd w:val="clear" w:color="auto" w:fill="FFFFFF"/>
        </w:rPr>
      </w:pPr>
      <w:r w:rsidRPr="00151B55">
        <w:rPr>
          <w:b/>
          <w:bCs/>
          <w:shd w:val="clear" w:color="auto" w:fill="FFFFFF"/>
        </w:rPr>
        <w:t>Please rate the statement below, where 1</w:t>
      </w:r>
      <w:r w:rsidR="00A86B9E" w:rsidRPr="00151B55">
        <w:rPr>
          <w:b/>
          <w:bCs/>
          <w:shd w:val="clear" w:color="auto" w:fill="FFFFFF"/>
        </w:rPr>
        <w:t>=</w:t>
      </w:r>
      <w:r w:rsidRPr="00151B55">
        <w:rPr>
          <w:b/>
          <w:bCs/>
          <w:shd w:val="clear" w:color="auto" w:fill="FFFFFF"/>
        </w:rPr>
        <w:t>strongly disagree</w:t>
      </w:r>
      <w:r w:rsidR="007636CA" w:rsidRPr="00151B55">
        <w:rPr>
          <w:b/>
          <w:bCs/>
          <w:shd w:val="clear" w:color="auto" w:fill="FFFFFF"/>
        </w:rPr>
        <w:t xml:space="preserve"> and</w:t>
      </w:r>
      <w:r w:rsidRPr="00151B55">
        <w:rPr>
          <w:b/>
          <w:bCs/>
          <w:shd w:val="clear" w:color="auto" w:fill="FFFFFF"/>
        </w:rPr>
        <w:t xml:space="preserve"> 7</w:t>
      </w:r>
      <w:r w:rsidR="00A86B9E" w:rsidRPr="00151B55">
        <w:rPr>
          <w:b/>
          <w:bCs/>
          <w:shd w:val="clear" w:color="auto" w:fill="FFFFFF"/>
        </w:rPr>
        <w:t>=</w:t>
      </w:r>
      <w:r w:rsidRPr="00151B55">
        <w:rPr>
          <w:b/>
          <w:bCs/>
          <w:shd w:val="clear" w:color="auto" w:fill="FFFFFF"/>
        </w:rPr>
        <w:t xml:space="preserve"> strongly agree.</w:t>
      </w:r>
    </w:p>
    <w:tbl>
      <w:tblPr>
        <w:tblStyle w:val="ARWAnswergrid"/>
        <w:tblW w:w="4950" w:type="pct"/>
        <w:jc w:val="left"/>
        <w:tblBorders>
          <w:top w:val="single" w:sz="4" w:space="0" w:color="CC3399"/>
          <w:left w:val="single" w:sz="4" w:space="0" w:color="CC3399"/>
          <w:bottom w:val="single" w:sz="4" w:space="0" w:color="CC3399"/>
          <w:right w:val="single" w:sz="4" w:space="0" w:color="CC3399"/>
          <w:insideH w:val="single" w:sz="4" w:space="0" w:color="CC3399"/>
          <w:insideV w:val="single" w:sz="4" w:space="0" w:color="CC3399"/>
        </w:tblBorders>
        <w:tblLook w:val="04A0" w:firstRow="1" w:lastRow="0" w:firstColumn="1" w:lastColumn="0" w:noHBand="0" w:noVBand="1"/>
      </w:tblPr>
      <w:tblGrid>
        <w:gridCol w:w="228"/>
        <w:gridCol w:w="3453"/>
        <w:gridCol w:w="709"/>
        <w:gridCol w:w="707"/>
        <w:gridCol w:w="709"/>
        <w:gridCol w:w="709"/>
        <w:gridCol w:w="850"/>
        <w:gridCol w:w="852"/>
        <w:gridCol w:w="709"/>
      </w:tblGrid>
      <w:tr w:rsidR="00151B55" w:rsidRPr="00151B55" w14:paraId="2F06106C" w14:textId="77777777" w:rsidTr="00A86B9E">
        <w:trPr>
          <w:jc w:val="left"/>
        </w:trPr>
        <w:tc>
          <w:tcPr>
            <w:tcW w:w="128" w:type="pct"/>
          </w:tcPr>
          <w:p w14:paraId="74298AD0" w14:textId="77777777" w:rsidR="00A86B9E" w:rsidRPr="00151B55" w:rsidRDefault="00A86B9E" w:rsidP="00A86B9E">
            <w:pPr>
              <w:pStyle w:val="4Spacepreprog"/>
              <w:keepNext w:val="0"/>
            </w:pPr>
          </w:p>
        </w:tc>
        <w:tc>
          <w:tcPr>
            <w:tcW w:w="1934" w:type="pct"/>
            <w:shd w:val="clear" w:color="auto" w:fill="auto"/>
            <w:vAlign w:val="center"/>
          </w:tcPr>
          <w:p w14:paraId="78BF50C2" w14:textId="77777777" w:rsidR="00A86B9E" w:rsidRPr="00151B55" w:rsidRDefault="00A86B9E" w:rsidP="00A86B9E">
            <w:pPr>
              <w:pStyle w:val="4Spacepreprog"/>
              <w:keepNext w:val="0"/>
              <w:rPr>
                <w:lang w:val="en-GB"/>
              </w:rPr>
            </w:pPr>
          </w:p>
        </w:tc>
        <w:tc>
          <w:tcPr>
            <w:tcW w:w="397" w:type="pct"/>
            <w:vAlign w:val="center"/>
          </w:tcPr>
          <w:p w14:paraId="5E8A24C6" w14:textId="77777777" w:rsidR="00A86B9E" w:rsidRPr="00151B55" w:rsidRDefault="00A86B9E" w:rsidP="00A86B9E">
            <w:pPr>
              <w:pStyle w:val="6GapNewQn"/>
              <w:jc w:val="center"/>
            </w:pPr>
            <w:r w:rsidRPr="00151B55">
              <w:rPr>
                <w:shd w:val="clear" w:color="auto" w:fill="FFFFFF"/>
              </w:rPr>
              <w:t>1</w:t>
            </w:r>
          </w:p>
        </w:tc>
        <w:tc>
          <w:tcPr>
            <w:tcW w:w="396" w:type="pct"/>
            <w:vAlign w:val="center"/>
          </w:tcPr>
          <w:p w14:paraId="74B1BB55" w14:textId="77777777" w:rsidR="00A86B9E" w:rsidRPr="00151B55" w:rsidRDefault="00A86B9E" w:rsidP="00A86B9E">
            <w:pPr>
              <w:pStyle w:val="6GapNewQn"/>
              <w:jc w:val="center"/>
            </w:pPr>
            <w:r w:rsidRPr="00151B55">
              <w:rPr>
                <w:shd w:val="clear" w:color="auto" w:fill="FFFFFF"/>
              </w:rPr>
              <w:t>2</w:t>
            </w:r>
          </w:p>
        </w:tc>
        <w:tc>
          <w:tcPr>
            <w:tcW w:w="397" w:type="pct"/>
            <w:vAlign w:val="center"/>
          </w:tcPr>
          <w:p w14:paraId="616CB24C" w14:textId="77777777" w:rsidR="00A86B9E" w:rsidRPr="00151B55" w:rsidRDefault="00A86B9E" w:rsidP="00A86B9E">
            <w:pPr>
              <w:pStyle w:val="6GapNewQn"/>
              <w:jc w:val="center"/>
            </w:pPr>
            <w:r w:rsidRPr="00151B55">
              <w:rPr>
                <w:shd w:val="clear" w:color="auto" w:fill="FFFFFF"/>
              </w:rPr>
              <w:t>3</w:t>
            </w:r>
          </w:p>
        </w:tc>
        <w:tc>
          <w:tcPr>
            <w:tcW w:w="397" w:type="pct"/>
            <w:vAlign w:val="center"/>
          </w:tcPr>
          <w:p w14:paraId="220108B8" w14:textId="77777777" w:rsidR="00A86B9E" w:rsidRPr="00151B55" w:rsidRDefault="00A86B9E" w:rsidP="00A86B9E">
            <w:pPr>
              <w:pStyle w:val="6GapNewQn"/>
              <w:jc w:val="center"/>
            </w:pPr>
            <w:r w:rsidRPr="00151B55">
              <w:rPr>
                <w:shd w:val="clear" w:color="auto" w:fill="FFFFFF"/>
              </w:rPr>
              <w:t>4</w:t>
            </w:r>
          </w:p>
        </w:tc>
        <w:tc>
          <w:tcPr>
            <w:tcW w:w="476" w:type="pct"/>
            <w:vAlign w:val="center"/>
          </w:tcPr>
          <w:p w14:paraId="1CB83F08" w14:textId="77777777" w:rsidR="00A86B9E" w:rsidRPr="00151B55" w:rsidRDefault="00A86B9E" w:rsidP="00A86B9E">
            <w:pPr>
              <w:pStyle w:val="6GapNewQn"/>
              <w:jc w:val="center"/>
            </w:pPr>
            <w:r w:rsidRPr="00151B55">
              <w:rPr>
                <w:shd w:val="clear" w:color="auto" w:fill="FFFFFF"/>
              </w:rPr>
              <w:t>5</w:t>
            </w:r>
          </w:p>
        </w:tc>
        <w:tc>
          <w:tcPr>
            <w:tcW w:w="477" w:type="pct"/>
            <w:vAlign w:val="center"/>
          </w:tcPr>
          <w:p w14:paraId="6356D49F" w14:textId="77777777" w:rsidR="00A86B9E" w:rsidRPr="00151B55" w:rsidRDefault="00A86B9E" w:rsidP="00A86B9E">
            <w:pPr>
              <w:pStyle w:val="6GapNewQn"/>
              <w:jc w:val="center"/>
            </w:pPr>
            <w:r w:rsidRPr="00151B55">
              <w:rPr>
                <w:shd w:val="clear" w:color="auto" w:fill="FFFFFF"/>
              </w:rPr>
              <w:t>6</w:t>
            </w:r>
          </w:p>
        </w:tc>
        <w:tc>
          <w:tcPr>
            <w:tcW w:w="397" w:type="pct"/>
            <w:vAlign w:val="center"/>
          </w:tcPr>
          <w:p w14:paraId="1527B2E1" w14:textId="77777777" w:rsidR="00A86B9E" w:rsidRPr="00151B55" w:rsidRDefault="00A86B9E" w:rsidP="00A86B9E">
            <w:pPr>
              <w:pStyle w:val="6GapNewQn"/>
              <w:jc w:val="center"/>
            </w:pPr>
            <w:r w:rsidRPr="00151B55">
              <w:rPr>
                <w:shd w:val="clear" w:color="auto" w:fill="FFFFFF"/>
              </w:rPr>
              <w:t>7</w:t>
            </w:r>
          </w:p>
        </w:tc>
      </w:tr>
      <w:tr w:rsidR="00151B55" w:rsidRPr="00151B55" w14:paraId="0916F301" w14:textId="77777777" w:rsidTr="00A86B9E">
        <w:trPr>
          <w:jc w:val="left"/>
        </w:trPr>
        <w:tc>
          <w:tcPr>
            <w:tcW w:w="128" w:type="pct"/>
          </w:tcPr>
          <w:p w14:paraId="16B0B8EF" w14:textId="77777777" w:rsidR="00A86B9E" w:rsidRPr="00151B55" w:rsidRDefault="00A86B9E" w:rsidP="00A86B9E">
            <w:pPr>
              <w:pStyle w:val="4Spacepreprog"/>
              <w:keepNext w:val="0"/>
            </w:pPr>
            <w:r w:rsidRPr="00151B55">
              <w:t>1</w:t>
            </w:r>
          </w:p>
        </w:tc>
        <w:tc>
          <w:tcPr>
            <w:tcW w:w="1934" w:type="pct"/>
            <w:tcBorders>
              <w:top w:val="single" w:sz="4" w:space="0" w:color="auto"/>
              <w:left w:val="single" w:sz="4" w:space="0" w:color="auto"/>
              <w:bottom w:val="single" w:sz="4" w:space="0" w:color="auto"/>
              <w:right w:val="single" w:sz="4" w:space="0" w:color="auto"/>
            </w:tcBorders>
          </w:tcPr>
          <w:p w14:paraId="14B3570F" w14:textId="77777777" w:rsidR="00A86B9E" w:rsidRPr="00151B55" w:rsidRDefault="00A86B9E" w:rsidP="00A86B9E">
            <w:pPr>
              <w:rPr>
                <w:rFonts w:cs="Calibri"/>
              </w:rPr>
            </w:pPr>
            <w:r w:rsidRPr="00151B55">
              <w:rPr>
                <w:rFonts w:asciiTheme="minorHAnsi" w:eastAsia="Calibri" w:hAnsiTheme="minorHAnsi" w:cstheme="minorHAnsi"/>
              </w:rPr>
              <w:t>Antibiotic resistance is a problem elsewhere (i.e. other regions, cities, countries) and has no impact on my practice.</w:t>
            </w:r>
          </w:p>
        </w:tc>
        <w:tc>
          <w:tcPr>
            <w:tcW w:w="397" w:type="pct"/>
            <w:vAlign w:val="center"/>
          </w:tcPr>
          <w:p w14:paraId="3F1F90B3" w14:textId="77777777" w:rsidR="00A86B9E" w:rsidRPr="00151B55" w:rsidRDefault="00A86B9E" w:rsidP="00A86B9E">
            <w:pPr>
              <w:pStyle w:val="6GapNewQn"/>
              <w:jc w:val="center"/>
            </w:pPr>
            <w:r w:rsidRPr="00151B55">
              <w:sym w:font="Wingdings" w:char="F0A1"/>
            </w:r>
          </w:p>
        </w:tc>
        <w:tc>
          <w:tcPr>
            <w:tcW w:w="396" w:type="pct"/>
            <w:vAlign w:val="center"/>
          </w:tcPr>
          <w:p w14:paraId="38FEE9FC" w14:textId="77777777" w:rsidR="00A86B9E" w:rsidRPr="00151B55" w:rsidRDefault="00A86B9E" w:rsidP="00A86B9E">
            <w:pPr>
              <w:pStyle w:val="6GapNewQn"/>
              <w:jc w:val="center"/>
            </w:pPr>
            <w:r w:rsidRPr="00151B55">
              <w:sym w:font="Wingdings" w:char="F0A1"/>
            </w:r>
          </w:p>
        </w:tc>
        <w:tc>
          <w:tcPr>
            <w:tcW w:w="397" w:type="pct"/>
            <w:vAlign w:val="center"/>
          </w:tcPr>
          <w:p w14:paraId="266342EA" w14:textId="77777777" w:rsidR="00A86B9E" w:rsidRPr="00151B55" w:rsidRDefault="00A86B9E" w:rsidP="00A86B9E">
            <w:pPr>
              <w:pStyle w:val="6GapNewQn"/>
              <w:jc w:val="center"/>
            </w:pPr>
            <w:r w:rsidRPr="00151B55">
              <w:sym w:font="Wingdings" w:char="F0A1"/>
            </w:r>
          </w:p>
        </w:tc>
        <w:tc>
          <w:tcPr>
            <w:tcW w:w="397" w:type="pct"/>
            <w:vAlign w:val="center"/>
          </w:tcPr>
          <w:p w14:paraId="490AC0BB" w14:textId="77777777" w:rsidR="00A86B9E" w:rsidRPr="00151B55" w:rsidRDefault="00A86B9E" w:rsidP="00A86B9E">
            <w:pPr>
              <w:pStyle w:val="6GapNewQn"/>
              <w:jc w:val="center"/>
            </w:pPr>
            <w:r w:rsidRPr="00151B55">
              <w:sym w:font="Wingdings" w:char="F0A1"/>
            </w:r>
          </w:p>
        </w:tc>
        <w:tc>
          <w:tcPr>
            <w:tcW w:w="476" w:type="pct"/>
            <w:vAlign w:val="center"/>
          </w:tcPr>
          <w:p w14:paraId="3C90A8D7" w14:textId="77777777" w:rsidR="00A86B9E" w:rsidRPr="00151B55" w:rsidRDefault="00A86B9E" w:rsidP="00A86B9E">
            <w:pPr>
              <w:pStyle w:val="6GapNewQn"/>
              <w:jc w:val="center"/>
            </w:pPr>
            <w:r w:rsidRPr="00151B55">
              <w:sym w:font="Wingdings" w:char="F0A1"/>
            </w:r>
          </w:p>
        </w:tc>
        <w:tc>
          <w:tcPr>
            <w:tcW w:w="477" w:type="pct"/>
            <w:vAlign w:val="center"/>
          </w:tcPr>
          <w:p w14:paraId="14AA10F5" w14:textId="77777777" w:rsidR="00A86B9E" w:rsidRPr="00151B55" w:rsidRDefault="00A86B9E" w:rsidP="00A86B9E">
            <w:pPr>
              <w:pStyle w:val="6GapNewQn"/>
              <w:jc w:val="center"/>
            </w:pPr>
            <w:r w:rsidRPr="00151B55">
              <w:sym w:font="Wingdings" w:char="F0A1"/>
            </w:r>
          </w:p>
        </w:tc>
        <w:tc>
          <w:tcPr>
            <w:tcW w:w="397" w:type="pct"/>
            <w:vAlign w:val="center"/>
          </w:tcPr>
          <w:p w14:paraId="5B593A1B" w14:textId="77777777" w:rsidR="00A86B9E" w:rsidRPr="00151B55" w:rsidRDefault="00A86B9E" w:rsidP="00A86B9E">
            <w:pPr>
              <w:pStyle w:val="6GapNewQn"/>
              <w:jc w:val="center"/>
            </w:pPr>
            <w:r w:rsidRPr="00151B55">
              <w:sym w:font="Wingdings" w:char="F0A1"/>
            </w:r>
          </w:p>
        </w:tc>
      </w:tr>
      <w:tr w:rsidR="00151B55" w:rsidRPr="00151B55" w14:paraId="1A41E18B" w14:textId="77777777" w:rsidTr="00A86B9E">
        <w:trPr>
          <w:jc w:val="left"/>
        </w:trPr>
        <w:tc>
          <w:tcPr>
            <w:tcW w:w="128" w:type="pct"/>
          </w:tcPr>
          <w:p w14:paraId="507534FE" w14:textId="77777777" w:rsidR="00A86B9E" w:rsidRPr="00151B55" w:rsidRDefault="00A86B9E" w:rsidP="00A86B9E">
            <w:pPr>
              <w:pStyle w:val="4Spacepreprog"/>
              <w:keepNext w:val="0"/>
            </w:pPr>
            <w:r w:rsidRPr="00151B55">
              <w:t>2</w:t>
            </w:r>
          </w:p>
        </w:tc>
        <w:tc>
          <w:tcPr>
            <w:tcW w:w="1934" w:type="pct"/>
            <w:tcBorders>
              <w:top w:val="single" w:sz="4" w:space="0" w:color="auto"/>
              <w:left w:val="single" w:sz="4" w:space="0" w:color="auto"/>
              <w:bottom w:val="single" w:sz="4" w:space="0" w:color="auto"/>
              <w:right w:val="single" w:sz="4" w:space="0" w:color="auto"/>
            </w:tcBorders>
          </w:tcPr>
          <w:p w14:paraId="3B7EE6FD" w14:textId="77777777" w:rsidR="00A86B9E" w:rsidRPr="00151B55" w:rsidRDefault="00A86B9E" w:rsidP="00A86B9E">
            <w:pPr>
              <w:pStyle w:val="4Spacepreprog"/>
              <w:rPr>
                <w:rFonts w:cs="Calibri"/>
                <w:szCs w:val="22"/>
              </w:rPr>
            </w:pPr>
            <w:r w:rsidRPr="00151B55">
              <w:rPr>
                <w:rFonts w:cs="Calibri"/>
              </w:rPr>
              <w:t>There is no problem, I have not seen resistance in the community setting.</w:t>
            </w:r>
          </w:p>
        </w:tc>
        <w:tc>
          <w:tcPr>
            <w:tcW w:w="397" w:type="pct"/>
            <w:vAlign w:val="center"/>
          </w:tcPr>
          <w:p w14:paraId="0E705546" w14:textId="77777777" w:rsidR="00A86B9E" w:rsidRPr="00151B55" w:rsidRDefault="00A86B9E" w:rsidP="00A86B9E">
            <w:pPr>
              <w:pStyle w:val="6GapNewQn"/>
              <w:jc w:val="center"/>
            </w:pPr>
            <w:r w:rsidRPr="00151B55">
              <w:sym w:font="Wingdings" w:char="F0A1"/>
            </w:r>
          </w:p>
        </w:tc>
        <w:tc>
          <w:tcPr>
            <w:tcW w:w="396" w:type="pct"/>
            <w:vAlign w:val="center"/>
          </w:tcPr>
          <w:p w14:paraId="06841E59" w14:textId="77777777" w:rsidR="00A86B9E" w:rsidRPr="00151B55" w:rsidRDefault="00A86B9E" w:rsidP="00A86B9E">
            <w:pPr>
              <w:pStyle w:val="6GapNewQn"/>
              <w:jc w:val="center"/>
            </w:pPr>
            <w:r w:rsidRPr="00151B55">
              <w:sym w:font="Wingdings" w:char="F0A1"/>
            </w:r>
          </w:p>
        </w:tc>
        <w:tc>
          <w:tcPr>
            <w:tcW w:w="397" w:type="pct"/>
            <w:vAlign w:val="center"/>
          </w:tcPr>
          <w:p w14:paraId="158CED7D" w14:textId="77777777" w:rsidR="00A86B9E" w:rsidRPr="00151B55" w:rsidRDefault="00A86B9E" w:rsidP="00A86B9E">
            <w:pPr>
              <w:pStyle w:val="6GapNewQn"/>
              <w:jc w:val="center"/>
            </w:pPr>
            <w:r w:rsidRPr="00151B55">
              <w:sym w:font="Wingdings" w:char="F0A1"/>
            </w:r>
          </w:p>
        </w:tc>
        <w:tc>
          <w:tcPr>
            <w:tcW w:w="397" w:type="pct"/>
            <w:vAlign w:val="center"/>
          </w:tcPr>
          <w:p w14:paraId="5A7F8DE1" w14:textId="77777777" w:rsidR="00A86B9E" w:rsidRPr="00151B55" w:rsidRDefault="00A86B9E" w:rsidP="00A86B9E">
            <w:pPr>
              <w:pStyle w:val="6GapNewQn"/>
              <w:jc w:val="center"/>
            </w:pPr>
            <w:r w:rsidRPr="00151B55">
              <w:sym w:font="Wingdings" w:char="F0A1"/>
            </w:r>
          </w:p>
        </w:tc>
        <w:tc>
          <w:tcPr>
            <w:tcW w:w="476" w:type="pct"/>
            <w:vAlign w:val="center"/>
          </w:tcPr>
          <w:p w14:paraId="6A72D6CA" w14:textId="77777777" w:rsidR="00A86B9E" w:rsidRPr="00151B55" w:rsidRDefault="00A86B9E" w:rsidP="00A86B9E">
            <w:pPr>
              <w:pStyle w:val="6GapNewQn"/>
              <w:jc w:val="center"/>
            </w:pPr>
            <w:r w:rsidRPr="00151B55">
              <w:sym w:font="Wingdings" w:char="F0A1"/>
            </w:r>
          </w:p>
        </w:tc>
        <w:tc>
          <w:tcPr>
            <w:tcW w:w="477" w:type="pct"/>
            <w:vAlign w:val="center"/>
          </w:tcPr>
          <w:p w14:paraId="52A6EC5B" w14:textId="77777777" w:rsidR="00A86B9E" w:rsidRPr="00151B55" w:rsidRDefault="00A86B9E" w:rsidP="00A86B9E">
            <w:pPr>
              <w:pStyle w:val="6GapNewQn"/>
              <w:jc w:val="center"/>
            </w:pPr>
            <w:r w:rsidRPr="00151B55">
              <w:sym w:font="Wingdings" w:char="F0A1"/>
            </w:r>
          </w:p>
        </w:tc>
        <w:tc>
          <w:tcPr>
            <w:tcW w:w="397" w:type="pct"/>
            <w:vAlign w:val="center"/>
          </w:tcPr>
          <w:p w14:paraId="68C64B41" w14:textId="77777777" w:rsidR="00A86B9E" w:rsidRPr="00151B55" w:rsidRDefault="00A86B9E" w:rsidP="00A86B9E">
            <w:pPr>
              <w:pStyle w:val="6GapNewQn"/>
              <w:jc w:val="center"/>
            </w:pPr>
            <w:r w:rsidRPr="00151B55">
              <w:sym w:font="Wingdings" w:char="F0A1"/>
            </w:r>
          </w:p>
        </w:tc>
      </w:tr>
      <w:tr w:rsidR="00151B55" w:rsidRPr="00151B55" w14:paraId="55D37E52" w14:textId="77777777" w:rsidTr="00A86B9E">
        <w:trPr>
          <w:jc w:val="left"/>
        </w:trPr>
        <w:tc>
          <w:tcPr>
            <w:tcW w:w="128" w:type="pct"/>
          </w:tcPr>
          <w:p w14:paraId="6C765EAB" w14:textId="77777777" w:rsidR="00A86B9E" w:rsidRPr="00151B55" w:rsidRDefault="00A86B9E" w:rsidP="00A86B9E">
            <w:pPr>
              <w:pStyle w:val="4Spacepreprog"/>
              <w:keepNext w:val="0"/>
            </w:pPr>
            <w:r w:rsidRPr="00151B55">
              <w:t>3</w:t>
            </w:r>
          </w:p>
        </w:tc>
        <w:tc>
          <w:tcPr>
            <w:tcW w:w="1934" w:type="pct"/>
            <w:tcBorders>
              <w:top w:val="single" w:sz="4" w:space="0" w:color="auto"/>
              <w:left w:val="single" w:sz="4" w:space="0" w:color="auto"/>
              <w:bottom w:val="single" w:sz="4" w:space="0" w:color="auto"/>
              <w:right w:val="single" w:sz="4" w:space="0" w:color="auto"/>
            </w:tcBorders>
          </w:tcPr>
          <w:p w14:paraId="141AC9C6" w14:textId="77777777" w:rsidR="00A86B9E" w:rsidRPr="00151B55" w:rsidRDefault="00A86B9E" w:rsidP="00A86B9E">
            <w:pPr>
              <w:pStyle w:val="4Spacepreprog"/>
              <w:rPr>
                <w:rFonts w:cs="Calibri"/>
              </w:rPr>
            </w:pPr>
            <w:r w:rsidRPr="00151B55">
              <w:rPr>
                <w:rFonts w:cs="Calibri"/>
              </w:rPr>
              <w:t>Antibiotic resistance is a problem in the community setting.</w:t>
            </w:r>
          </w:p>
        </w:tc>
        <w:tc>
          <w:tcPr>
            <w:tcW w:w="397" w:type="pct"/>
            <w:vAlign w:val="center"/>
          </w:tcPr>
          <w:p w14:paraId="62BB69F3" w14:textId="77777777" w:rsidR="00A86B9E" w:rsidRPr="00151B55" w:rsidRDefault="00A86B9E" w:rsidP="00A86B9E">
            <w:pPr>
              <w:pStyle w:val="6GapNewQn"/>
              <w:jc w:val="center"/>
            </w:pPr>
            <w:r w:rsidRPr="00151B55">
              <w:sym w:font="Wingdings" w:char="F0A1"/>
            </w:r>
          </w:p>
        </w:tc>
        <w:tc>
          <w:tcPr>
            <w:tcW w:w="396" w:type="pct"/>
            <w:vAlign w:val="center"/>
          </w:tcPr>
          <w:p w14:paraId="4ADC71E2" w14:textId="77777777" w:rsidR="00A86B9E" w:rsidRPr="00151B55" w:rsidRDefault="00A86B9E" w:rsidP="00A86B9E">
            <w:pPr>
              <w:pStyle w:val="6GapNewQn"/>
              <w:jc w:val="center"/>
            </w:pPr>
            <w:r w:rsidRPr="00151B55">
              <w:sym w:font="Wingdings" w:char="F0A1"/>
            </w:r>
          </w:p>
        </w:tc>
        <w:tc>
          <w:tcPr>
            <w:tcW w:w="397" w:type="pct"/>
            <w:vAlign w:val="center"/>
          </w:tcPr>
          <w:p w14:paraId="0609C671" w14:textId="77777777" w:rsidR="00A86B9E" w:rsidRPr="00151B55" w:rsidRDefault="00A86B9E" w:rsidP="00A86B9E">
            <w:pPr>
              <w:pStyle w:val="6GapNewQn"/>
              <w:jc w:val="center"/>
            </w:pPr>
            <w:r w:rsidRPr="00151B55">
              <w:sym w:font="Wingdings" w:char="F0A1"/>
            </w:r>
          </w:p>
        </w:tc>
        <w:tc>
          <w:tcPr>
            <w:tcW w:w="397" w:type="pct"/>
            <w:vAlign w:val="center"/>
          </w:tcPr>
          <w:p w14:paraId="400EA0A3" w14:textId="77777777" w:rsidR="00A86B9E" w:rsidRPr="00151B55" w:rsidRDefault="00A86B9E" w:rsidP="00A86B9E">
            <w:pPr>
              <w:pStyle w:val="6GapNewQn"/>
              <w:jc w:val="center"/>
            </w:pPr>
            <w:r w:rsidRPr="00151B55">
              <w:sym w:font="Wingdings" w:char="F0A1"/>
            </w:r>
          </w:p>
        </w:tc>
        <w:tc>
          <w:tcPr>
            <w:tcW w:w="476" w:type="pct"/>
            <w:vAlign w:val="center"/>
          </w:tcPr>
          <w:p w14:paraId="0C3560EA" w14:textId="77777777" w:rsidR="00A86B9E" w:rsidRPr="00151B55" w:rsidRDefault="00A86B9E" w:rsidP="00A86B9E">
            <w:pPr>
              <w:pStyle w:val="6GapNewQn"/>
              <w:jc w:val="center"/>
            </w:pPr>
            <w:r w:rsidRPr="00151B55">
              <w:sym w:font="Wingdings" w:char="F0A1"/>
            </w:r>
          </w:p>
        </w:tc>
        <w:tc>
          <w:tcPr>
            <w:tcW w:w="477" w:type="pct"/>
            <w:vAlign w:val="center"/>
          </w:tcPr>
          <w:p w14:paraId="76D3A05C" w14:textId="77777777" w:rsidR="00A86B9E" w:rsidRPr="00151B55" w:rsidRDefault="00A86B9E" w:rsidP="00A86B9E">
            <w:pPr>
              <w:pStyle w:val="6GapNewQn"/>
              <w:jc w:val="center"/>
            </w:pPr>
            <w:r w:rsidRPr="00151B55">
              <w:sym w:font="Wingdings" w:char="F0A1"/>
            </w:r>
          </w:p>
        </w:tc>
        <w:tc>
          <w:tcPr>
            <w:tcW w:w="397" w:type="pct"/>
            <w:vAlign w:val="center"/>
          </w:tcPr>
          <w:p w14:paraId="2FBBE1D5" w14:textId="77777777" w:rsidR="00A86B9E" w:rsidRPr="00151B55" w:rsidRDefault="00A86B9E" w:rsidP="00A86B9E">
            <w:pPr>
              <w:pStyle w:val="6GapNewQn"/>
              <w:jc w:val="center"/>
            </w:pPr>
            <w:r w:rsidRPr="00151B55">
              <w:sym w:font="Wingdings" w:char="F0A1"/>
            </w:r>
          </w:p>
        </w:tc>
      </w:tr>
      <w:tr w:rsidR="00151B55" w:rsidRPr="00151B55" w14:paraId="37D3A76F" w14:textId="77777777" w:rsidTr="00A86B9E">
        <w:trPr>
          <w:jc w:val="left"/>
        </w:trPr>
        <w:tc>
          <w:tcPr>
            <w:tcW w:w="128" w:type="pct"/>
          </w:tcPr>
          <w:p w14:paraId="2DA1F6BE" w14:textId="77777777" w:rsidR="00A86B9E" w:rsidRPr="00151B55" w:rsidRDefault="00A86B9E" w:rsidP="00A86B9E">
            <w:pPr>
              <w:pStyle w:val="4Spacepreprog"/>
              <w:keepNext w:val="0"/>
            </w:pPr>
            <w:r w:rsidRPr="00151B55">
              <w:t>4</w:t>
            </w:r>
          </w:p>
        </w:tc>
        <w:tc>
          <w:tcPr>
            <w:tcW w:w="1934" w:type="pct"/>
            <w:tcBorders>
              <w:top w:val="single" w:sz="4" w:space="0" w:color="auto"/>
              <w:left w:val="single" w:sz="4" w:space="0" w:color="auto"/>
              <w:bottom w:val="single" w:sz="4" w:space="0" w:color="auto"/>
              <w:right w:val="single" w:sz="4" w:space="0" w:color="auto"/>
            </w:tcBorders>
          </w:tcPr>
          <w:p w14:paraId="3983A087" w14:textId="77777777" w:rsidR="00A86B9E" w:rsidRPr="00151B55" w:rsidRDefault="00A86B9E" w:rsidP="00A86B9E">
            <w:pPr>
              <w:pStyle w:val="4Spacepreprog"/>
              <w:rPr>
                <w:rFonts w:cs="Calibri"/>
              </w:rPr>
            </w:pPr>
            <w:r w:rsidRPr="00151B55">
              <w:rPr>
                <w:rFonts w:cs="Calibri"/>
              </w:rPr>
              <w:t>There is no problem, I have not seen resistance in the hospital setting.</w:t>
            </w:r>
          </w:p>
        </w:tc>
        <w:tc>
          <w:tcPr>
            <w:tcW w:w="397" w:type="pct"/>
            <w:vAlign w:val="center"/>
          </w:tcPr>
          <w:p w14:paraId="09B23C27" w14:textId="77777777" w:rsidR="00A86B9E" w:rsidRPr="00151B55" w:rsidRDefault="00A86B9E" w:rsidP="00A86B9E">
            <w:pPr>
              <w:pStyle w:val="6GapNewQn"/>
              <w:jc w:val="center"/>
            </w:pPr>
            <w:r w:rsidRPr="00151B55">
              <w:sym w:font="Wingdings" w:char="F0A1"/>
            </w:r>
          </w:p>
        </w:tc>
        <w:tc>
          <w:tcPr>
            <w:tcW w:w="396" w:type="pct"/>
            <w:vAlign w:val="center"/>
          </w:tcPr>
          <w:p w14:paraId="15BA673B" w14:textId="77777777" w:rsidR="00A86B9E" w:rsidRPr="00151B55" w:rsidRDefault="00A86B9E" w:rsidP="00A86B9E">
            <w:pPr>
              <w:pStyle w:val="6GapNewQn"/>
              <w:jc w:val="center"/>
            </w:pPr>
            <w:r w:rsidRPr="00151B55">
              <w:sym w:font="Wingdings" w:char="F0A1"/>
            </w:r>
          </w:p>
        </w:tc>
        <w:tc>
          <w:tcPr>
            <w:tcW w:w="397" w:type="pct"/>
            <w:vAlign w:val="center"/>
          </w:tcPr>
          <w:p w14:paraId="2B170BB7" w14:textId="77777777" w:rsidR="00A86B9E" w:rsidRPr="00151B55" w:rsidRDefault="00A86B9E" w:rsidP="00A86B9E">
            <w:pPr>
              <w:pStyle w:val="6GapNewQn"/>
              <w:jc w:val="center"/>
            </w:pPr>
            <w:r w:rsidRPr="00151B55">
              <w:sym w:font="Wingdings" w:char="F0A1"/>
            </w:r>
          </w:p>
        </w:tc>
        <w:tc>
          <w:tcPr>
            <w:tcW w:w="397" w:type="pct"/>
            <w:vAlign w:val="center"/>
          </w:tcPr>
          <w:p w14:paraId="2E2937AF" w14:textId="77777777" w:rsidR="00A86B9E" w:rsidRPr="00151B55" w:rsidRDefault="00A86B9E" w:rsidP="00A86B9E">
            <w:pPr>
              <w:pStyle w:val="6GapNewQn"/>
              <w:jc w:val="center"/>
            </w:pPr>
            <w:r w:rsidRPr="00151B55">
              <w:sym w:font="Wingdings" w:char="F0A1"/>
            </w:r>
          </w:p>
        </w:tc>
        <w:tc>
          <w:tcPr>
            <w:tcW w:w="476" w:type="pct"/>
            <w:vAlign w:val="center"/>
          </w:tcPr>
          <w:p w14:paraId="7E4A03FF" w14:textId="77777777" w:rsidR="00A86B9E" w:rsidRPr="00151B55" w:rsidRDefault="00A86B9E" w:rsidP="00A86B9E">
            <w:pPr>
              <w:pStyle w:val="6GapNewQn"/>
              <w:jc w:val="center"/>
            </w:pPr>
            <w:r w:rsidRPr="00151B55">
              <w:sym w:font="Wingdings" w:char="F0A1"/>
            </w:r>
          </w:p>
        </w:tc>
        <w:tc>
          <w:tcPr>
            <w:tcW w:w="477" w:type="pct"/>
            <w:vAlign w:val="center"/>
          </w:tcPr>
          <w:p w14:paraId="78883C27" w14:textId="77777777" w:rsidR="00A86B9E" w:rsidRPr="00151B55" w:rsidRDefault="00A86B9E" w:rsidP="00A86B9E">
            <w:pPr>
              <w:pStyle w:val="6GapNewQn"/>
              <w:jc w:val="center"/>
            </w:pPr>
            <w:r w:rsidRPr="00151B55">
              <w:sym w:font="Wingdings" w:char="F0A1"/>
            </w:r>
          </w:p>
        </w:tc>
        <w:tc>
          <w:tcPr>
            <w:tcW w:w="397" w:type="pct"/>
            <w:vAlign w:val="center"/>
          </w:tcPr>
          <w:p w14:paraId="1D78A160" w14:textId="77777777" w:rsidR="00A86B9E" w:rsidRPr="00151B55" w:rsidRDefault="00A86B9E" w:rsidP="00A86B9E">
            <w:pPr>
              <w:pStyle w:val="6GapNewQn"/>
              <w:jc w:val="center"/>
            </w:pPr>
            <w:r w:rsidRPr="00151B55">
              <w:sym w:font="Wingdings" w:char="F0A1"/>
            </w:r>
          </w:p>
        </w:tc>
      </w:tr>
      <w:tr w:rsidR="00151B55" w:rsidRPr="00151B55" w14:paraId="471C92AC" w14:textId="77777777" w:rsidTr="00A86B9E">
        <w:trPr>
          <w:jc w:val="left"/>
        </w:trPr>
        <w:tc>
          <w:tcPr>
            <w:tcW w:w="128" w:type="pct"/>
          </w:tcPr>
          <w:p w14:paraId="4DCB12B5" w14:textId="77777777" w:rsidR="00A86B9E" w:rsidRPr="00151B55" w:rsidRDefault="00A86B9E" w:rsidP="00A86B9E">
            <w:pPr>
              <w:pStyle w:val="4Spacepreprog"/>
              <w:keepNext w:val="0"/>
            </w:pPr>
            <w:r w:rsidRPr="00151B55">
              <w:t>5</w:t>
            </w:r>
          </w:p>
        </w:tc>
        <w:tc>
          <w:tcPr>
            <w:tcW w:w="1934" w:type="pct"/>
            <w:tcBorders>
              <w:top w:val="single" w:sz="4" w:space="0" w:color="auto"/>
              <w:left w:val="single" w:sz="4" w:space="0" w:color="auto"/>
              <w:bottom w:val="single" w:sz="4" w:space="0" w:color="auto"/>
              <w:right w:val="single" w:sz="4" w:space="0" w:color="auto"/>
            </w:tcBorders>
          </w:tcPr>
          <w:p w14:paraId="02998B3D" w14:textId="77777777" w:rsidR="00A86B9E" w:rsidRPr="00151B55" w:rsidRDefault="00A86B9E" w:rsidP="00A86B9E">
            <w:pPr>
              <w:pStyle w:val="4Spacepreprog"/>
              <w:rPr>
                <w:rFonts w:cs="Calibri"/>
              </w:rPr>
            </w:pPr>
            <w:r w:rsidRPr="00151B55">
              <w:rPr>
                <w:rFonts w:cs="Calibri"/>
              </w:rPr>
              <w:t>Antibiotic resistance is a problem in the hospital setting.</w:t>
            </w:r>
          </w:p>
        </w:tc>
        <w:tc>
          <w:tcPr>
            <w:tcW w:w="397" w:type="pct"/>
            <w:vAlign w:val="center"/>
          </w:tcPr>
          <w:p w14:paraId="577F62B3" w14:textId="77777777" w:rsidR="00A86B9E" w:rsidRPr="00151B55" w:rsidRDefault="00A86B9E" w:rsidP="00A86B9E">
            <w:pPr>
              <w:pStyle w:val="6GapNewQn"/>
              <w:jc w:val="center"/>
            </w:pPr>
            <w:r w:rsidRPr="00151B55">
              <w:sym w:font="Wingdings" w:char="F0A1"/>
            </w:r>
          </w:p>
        </w:tc>
        <w:tc>
          <w:tcPr>
            <w:tcW w:w="396" w:type="pct"/>
            <w:vAlign w:val="center"/>
          </w:tcPr>
          <w:p w14:paraId="4CFA4811" w14:textId="77777777" w:rsidR="00A86B9E" w:rsidRPr="00151B55" w:rsidRDefault="00A86B9E" w:rsidP="00A86B9E">
            <w:pPr>
              <w:pStyle w:val="6GapNewQn"/>
              <w:jc w:val="center"/>
            </w:pPr>
            <w:r w:rsidRPr="00151B55">
              <w:sym w:font="Wingdings" w:char="F0A1"/>
            </w:r>
          </w:p>
        </w:tc>
        <w:tc>
          <w:tcPr>
            <w:tcW w:w="397" w:type="pct"/>
            <w:vAlign w:val="center"/>
          </w:tcPr>
          <w:p w14:paraId="38AB9941" w14:textId="77777777" w:rsidR="00A86B9E" w:rsidRPr="00151B55" w:rsidRDefault="00A86B9E" w:rsidP="00A86B9E">
            <w:pPr>
              <w:pStyle w:val="6GapNewQn"/>
              <w:jc w:val="center"/>
            </w:pPr>
            <w:r w:rsidRPr="00151B55">
              <w:sym w:font="Wingdings" w:char="F0A1"/>
            </w:r>
          </w:p>
        </w:tc>
        <w:tc>
          <w:tcPr>
            <w:tcW w:w="397" w:type="pct"/>
            <w:vAlign w:val="center"/>
          </w:tcPr>
          <w:p w14:paraId="2A232DBA" w14:textId="77777777" w:rsidR="00A86B9E" w:rsidRPr="00151B55" w:rsidRDefault="00A86B9E" w:rsidP="00A86B9E">
            <w:pPr>
              <w:pStyle w:val="6GapNewQn"/>
              <w:jc w:val="center"/>
            </w:pPr>
            <w:r w:rsidRPr="00151B55">
              <w:sym w:font="Wingdings" w:char="F0A1"/>
            </w:r>
          </w:p>
        </w:tc>
        <w:tc>
          <w:tcPr>
            <w:tcW w:w="476" w:type="pct"/>
            <w:vAlign w:val="center"/>
          </w:tcPr>
          <w:p w14:paraId="229E0D9E" w14:textId="77777777" w:rsidR="00A86B9E" w:rsidRPr="00151B55" w:rsidRDefault="00A86B9E" w:rsidP="00A86B9E">
            <w:pPr>
              <w:pStyle w:val="6GapNewQn"/>
              <w:jc w:val="center"/>
            </w:pPr>
            <w:r w:rsidRPr="00151B55">
              <w:sym w:font="Wingdings" w:char="F0A1"/>
            </w:r>
          </w:p>
        </w:tc>
        <w:tc>
          <w:tcPr>
            <w:tcW w:w="477" w:type="pct"/>
            <w:vAlign w:val="center"/>
          </w:tcPr>
          <w:p w14:paraId="247D2018" w14:textId="77777777" w:rsidR="00A86B9E" w:rsidRPr="00151B55" w:rsidRDefault="00A86B9E" w:rsidP="00A86B9E">
            <w:pPr>
              <w:pStyle w:val="6GapNewQn"/>
              <w:jc w:val="center"/>
            </w:pPr>
            <w:r w:rsidRPr="00151B55">
              <w:sym w:font="Wingdings" w:char="F0A1"/>
            </w:r>
          </w:p>
        </w:tc>
        <w:tc>
          <w:tcPr>
            <w:tcW w:w="397" w:type="pct"/>
            <w:vAlign w:val="center"/>
          </w:tcPr>
          <w:p w14:paraId="6F450D4F" w14:textId="77777777" w:rsidR="00A86B9E" w:rsidRPr="00151B55" w:rsidRDefault="00A86B9E" w:rsidP="00A86B9E">
            <w:pPr>
              <w:pStyle w:val="6GapNewQn"/>
              <w:jc w:val="center"/>
            </w:pPr>
            <w:r w:rsidRPr="00151B55">
              <w:sym w:font="Wingdings" w:char="F0A1"/>
            </w:r>
          </w:p>
        </w:tc>
      </w:tr>
      <w:tr w:rsidR="00151B55" w:rsidRPr="00151B55" w14:paraId="4ECCDCB3" w14:textId="77777777" w:rsidTr="00A86B9E">
        <w:trPr>
          <w:jc w:val="left"/>
        </w:trPr>
        <w:tc>
          <w:tcPr>
            <w:tcW w:w="128" w:type="pct"/>
          </w:tcPr>
          <w:p w14:paraId="2E33BDCE" w14:textId="77777777" w:rsidR="00A86B9E" w:rsidRPr="00151B55" w:rsidRDefault="00A86B9E" w:rsidP="00A86B9E">
            <w:pPr>
              <w:pStyle w:val="4Spacepreprog"/>
              <w:keepNext w:val="0"/>
            </w:pPr>
            <w:r w:rsidRPr="00151B55">
              <w:t>6</w:t>
            </w:r>
          </w:p>
        </w:tc>
        <w:tc>
          <w:tcPr>
            <w:tcW w:w="1934" w:type="pct"/>
            <w:tcBorders>
              <w:top w:val="single" w:sz="4" w:space="0" w:color="auto"/>
              <w:left w:val="single" w:sz="4" w:space="0" w:color="auto"/>
              <w:bottom w:val="single" w:sz="4" w:space="0" w:color="auto"/>
              <w:right w:val="single" w:sz="4" w:space="0" w:color="auto"/>
            </w:tcBorders>
          </w:tcPr>
          <w:p w14:paraId="12056234" w14:textId="77777777" w:rsidR="00A86B9E" w:rsidRPr="00151B55" w:rsidRDefault="00A86B9E" w:rsidP="00A86B9E">
            <w:pPr>
              <w:pStyle w:val="4Spacepreprog"/>
              <w:rPr>
                <w:rFonts w:cs="Calibri"/>
                <w:szCs w:val="22"/>
              </w:rPr>
            </w:pPr>
            <w:r w:rsidRPr="00151B55">
              <w:rPr>
                <w:rFonts w:cs="Calibri"/>
                <w:szCs w:val="22"/>
              </w:rPr>
              <w:t>The development of antibiotic resistance is serious, and we must be careful.</w:t>
            </w:r>
          </w:p>
        </w:tc>
        <w:tc>
          <w:tcPr>
            <w:tcW w:w="397" w:type="pct"/>
            <w:vAlign w:val="center"/>
          </w:tcPr>
          <w:p w14:paraId="73951A9D" w14:textId="77777777" w:rsidR="00A86B9E" w:rsidRPr="00151B55" w:rsidRDefault="00A86B9E" w:rsidP="00A86B9E">
            <w:pPr>
              <w:pStyle w:val="6GapNewQn"/>
              <w:jc w:val="center"/>
            </w:pPr>
            <w:r w:rsidRPr="00151B55">
              <w:sym w:font="Wingdings" w:char="F0A1"/>
            </w:r>
          </w:p>
        </w:tc>
        <w:tc>
          <w:tcPr>
            <w:tcW w:w="396" w:type="pct"/>
            <w:vAlign w:val="center"/>
          </w:tcPr>
          <w:p w14:paraId="3A2ADBF1" w14:textId="77777777" w:rsidR="00A86B9E" w:rsidRPr="00151B55" w:rsidRDefault="00A86B9E" w:rsidP="00A86B9E">
            <w:pPr>
              <w:pStyle w:val="6GapNewQn"/>
              <w:jc w:val="center"/>
            </w:pPr>
            <w:r w:rsidRPr="00151B55">
              <w:sym w:font="Wingdings" w:char="F0A1"/>
            </w:r>
          </w:p>
        </w:tc>
        <w:tc>
          <w:tcPr>
            <w:tcW w:w="397" w:type="pct"/>
            <w:vAlign w:val="center"/>
          </w:tcPr>
          <w:p w14:paraId="19447D67" w14:textId="77777777" w:rsidR="00A86B9E" w:rsidRPr="00151B55" w:rsidRDefault="00A86B9E" w:rsidP="00A86B9E">
            <w:pPr>
              <w:pStyle w:val="6GapNewQn"/>
              <w:jc w:val="center"/>
            </w:pPr>
            <w:r w:rsidRPr="00151B55">
              <w:sym w:font="Wingdings" w:char="F0A1"/>
            </w:r>
          </w:p>
        </w:tc>
        <w:tc>
          <w:tcPr>
            <w:tcW w:w="397" w:type="pct"/>
            <w:vAlign w:val="center"/>
          </w:tcPr>
          <w:p w14:paraId="738B8B84" w14:textId="77777777" w:rsidR="00A86B9E" w:rsidRPr="00151B55" w:rsidRDefault="00A86B9E" w:rsidP="00A86B9E">
            <w:pPr>
              <w:pStyle w:val="6GapNewQn"/>
              <w:jc w:val="center"/>
            </w:pPr>
            <w:r w:rsidRPr="00151B55">
              <w:sym w:font="Wingdings" w:char="F0A1"/>
            </w:r>
          </w:p>
        </w:tc>
        <w:tc>
          <w:tcPr>
            <w:tcW w:w="476" w:type="pct"/>
            <w:vAlign w:val="center"/>
          </w:tcPr>
          <w:p w14:paraId="4B744282" w14:textId="77777777" w:rsidR="00A86B9E" w:rsidRPr="00151B55" w:rsidRDefault="00A86B9E" w:rsidP="00A86B9E">
            <w:pPr>
              <w:pStyle w:val="6GapNewQn"/>
              <w:jc w:val="center"/>
            </w:pPr>
            <w:r w:rsidRPr="00151B55">
              <w:sym w:font="Wingdings" w:char="F0A1"/>
            </w:r>
          </w:p>
        </w:tc>
        <w:tc>
          <w:tcPr>
            <w:tcW w:w="477" w:type="pct"/>
            <w:vAlign w:val="center"/>
          </w:tcPr>
          <w:p w14:paraId="4628634C" w14:textId="77777777" w:rsidR="00A86B9E" w:rsidRPr="00151B55" w:rsidRDefault="00A86B9E" w:rsidP="00A86B9E">
            <w:pPr>
              <w:pStyle w:val="6GapNewQn"/>
              <w:jc w:val="center"/>
            </w:pPr>
            <w:r w:rsidRPr="00151B55">
              <w:sym w:font="Wingdings" w:char="F0A1"/>
            </w:r>
          </w:p>
        </w:tc>
        <w:tc>
          <w:tcPr>
            <w:tcW w:w="397" w:type="pct"/>
            <w:vAlign w:val="center"/>
          </w:tcPr>
          <w:p w14:paraId="16762DEF" w14:textId="77777777" w:rsidR="00A86B9E" w:rsidRPr="00151B55" w:rsidRDefault="00A86B9E" w:rsidP="00A86B9E">
            <w:pPr>
              <w:pStyle w:val="6GapNewQn"/>
              <w:jc w:val="center"/>
            </w:pPr>
            <w:r w:rsidRPr="00151B55">
              <w:sym w:font="Wingdings" w:char="F0A1"/>
            </w:r>
          </w:p>
        </w:tc>
      </w:tr>
      <w:tr w:rsidR="00151B55" w:rsidRPr="00151B55" w14:paraId="5F23AE92" w14:textId="77777777" w:rsidTr="00A86B9E">
        <w:trPr>
          <w:jc w:val="left"/>
        </w:trPr>
        <w:tc>
          <w:tcPr>
            <w:tcW w:w="128" w:type="pct"/>
          </w:tcPr>
          <w:p w14:paraId="243BA5AE" w14:textId="77777777" w:rsidR="00A86B9E" w:rsidRPr="00151B55" w:rsidRDefault="00A86B9E" w:rsidP="00A86B9E">
            <w:pPr>
              <w:pStyle w:val="4Spacepreprog"/>
              <w:keepNext w:val="0"/>
            </w:pPr>
            <w:r w:rsidRPr="00151B55">
              <w:lastRenderedPageBreak/>
              <w:t>7</w:t>
            </w:r>
          </w:p>
        </w:tc>
        <w:tc>
          <w:tcPr>
            <w:tcW w:w="1934" w:type="pct"/>
            <w:tcBorders>
              <w:top w:val="single" w:sz="4" w:space="0" w:color="auto"/>
              <w:left w:val="single" w:sz="4" w:space="0" w:color="auto"/>
              <w:bottom w:val="single" w:sz="4" w:space="0" w:color="auto"/>
              <w:right w:val="single" w:sz="4" w:space="0" w:color="auto"/>
            </w:tcBorders>
          </w:tcPr>
          <w:p w14:paraId="1F4FD835" w14:textId="77777777" w:rsidR="00A86B9E" w:rsidRPr="00151B55" w:rsidRDefault="00A86B9E" w:rsidP="00A86B9E">
            <w:pPr>
              <w:pStyle w:val="4Spacepreprog"/>
              <w:rPr>
                <w:rFonts w:cs="Calibri"/>
                <w:szCs w:val="22"/>
              </w:rPr>
            </w:pPr>
            <w:r w:rsidRPr="00151B55">
              <w:rPr>
                <w:rFonts w:asciiTheme="minorHAnsi" w:hAnsiTheme="minorHAnsi" w:cstheme="minorHAnsi"/>
              </w:rPr>
              <w:t>I can influence the reduction in the spread of antibiotic resistance.</w:t>
            </w:r>
          </w:p>
        </w:tc>
        <w:tc>
          <w:tcPr>
            <w:tcW w:w="397" w:type="pct"/>
            <w:vAlign w:val="center"/>
          </w:tcPr>
          <w:p w14:paraId="5526347B" w14:textId="77777777" w:rsidR="00A86B9E" w:rsidRPr="00151B55" w:rsidRDefault="00A86B9E" w:rsidP="00A86B9E">
            <w:pPr>
              <w:pStyle w:val="6GapNewQn"/>
              <w:jc w:val="center"/>
            </w:pPr>
            <w:r w:rsidRPr="00151B55">
              <w:sym w:font="Wingdings" w:char="F0A1"/>
            </w:r>
          </w:p>
        </w:tc>
        <w:tc>
          <w:tcPr>
            <w:tcW w:w="396" w:type="pct"/>
            <w:vAlign w:val="center"/>
          </w:tcPr>
          <w:p w14:paraId="35B83A9C" w14:textId="77777777" w:rsidR="00A86B9E" w:rsidRPr="00151B55" w:rsidRDefault="00A86B9E" w:rsidP="00A86B9E">
            <w:pPr>
              <w:pStyle w:val="6GapNewQn"/>
              <w:jc w:val="center"/>
            </w:pPr>
            <w:r w:rsidRPr="00151B55">
              <w:sym w:font="Wingdings" w:char="F0A1"/>
            </w:r>
          </w:p>
        </w:tc>
        <w:tc>
          <w:tcPr>
            <w:tcW w:w="397" w:type="pct"/>
            <w:vAlign w:val="center"/>
          </w:tcPr>
          <w:p w14:paraId="77AD4A09" w14:textId="77777777" w:rsidR="00A86B9E" w:rsidRPr="00151B55" w:rsidRDefault="00A86B9E" w:rsidP="00A86B9E">
            <w:pPr>
              <w:pStyle w:val="6GapNewQn"/>
              <w:jc w:val="center"/>
            </w:pPr>
            <w:r w:rsidRPr="00151B55">
              <w:sym w:font="Wingdings" w:char="F0A1"/>
            </w:r>
          </w:p>
        </w:tc>
        <w:tc>
          <w:tcPr>
            <w:tcW w:w="397" w:type="pct"/>
            <w:vAlign w:val="center"/>
          </w:tcPr>
          <w:p w14:paraId="4DFE3387" w14:textId="77777777" w:rsidR="00A86B9E" w:rsidRPr="00151B55" w:rsidRDefault="00A86B9E" w:rsidP="00A86B9E">
            <w:pPr>
              <w:pStyle w:val="6GapNewQn"/>
              <w:jc w:val="center"/>
            </w:pPr>
            <w:r w:rsidRPr="00151B55">
              <w:sym w:font="Wingdings" w:char="F0A1"/>
            </w:r>
          </w:p>
        </w:tc>
        <w:tc>
          <w:tcPr>
            <w:tcW w:w="476" w:type="pct"/>
            <w:vAlign w:val="center"/>
          </w:tcPr>
          <w:p w14:paraId="2C0BB06A" w14:textId="77777777" w:rsidR="00A86B9E" w:rsidRPr="00151B55" w:rsidRDefault="00A86B9E" w:rsidP="00A86B9E">
            <w:pPr>
              <w:pStyle w:val="6GapNewQn"/>
              <w:jc w:val="center"/>
            </w:pPr>
            <w:r w:rsidRPr="00151B55">
              <w:sym w:font="Wingdings" w:char="F0A1"/>
            </w:r>
          </w:p>
        </w:tc>
        <w:tc>
          <w:tcPr>
            <w:tcW w:w="477" w:type="pct"/>
            <w:vAlign w:val="center"/>
          </w:tcPr>
          <w:p w14:paraId="577B9B56" w14:textId="77777777" w:rsidR="00A86B9E" w:rsidRPr="00151B55" w:rsidRDefault="00A86B9E" w:rsidP="00A86B9E">
            <w:pPr>
              <w:pStyle w:val="6GapNewQn"/>
              <w:jc w:val="center"/>
            </w:pPr>
            <w:r w:rsidRPr="00151B55">
              <w:sym w:font="Wingdings" w:char="F0A1"/>
            </w:r>
          </w:p>
        </w:tc>
        <w:tc>
          <w:tcPr>
            <w:tcW w:w="397" w:type="pct"/>
            <w:vAlign w:val="center"/>
          </w:tcPr>
          <w:p w14:paraId="3C03215D" w14:textId="77777777" w:rsidR="00A86B9E" w:rsidRPr="00151B55" w:rsidRDefault="00A86B9E" w:rsidP="00A86B9E">
            <w:pPr>
              <w:pStyle w:val="6GapNewQn"/>
              <w:jc w:val="center"/>
            </w:pPr>
            <w:r w:rsidRPr="00151B55">
              <w:sym w:font="Wingdings" w:char="F0A1"/>
            </w:r>
          </w:p>
        </w:tc>
      </w:tr>
      <w:tr w:rsidR="00151B55" w:rsidRPr="00151B55" w14:paraId="7A8BC7A4" w14:textId="77777777" w:rsidTr="00A86B9E">
        <w:trPr>
          <w:jc w:val="left"/>
        </w:trPr>
        <w:tc>
          <w:tcPr>
            <w:tcW w:w="128" w:type="pct"/>
          </w:tcPr>
          <w:p w14:paraId="76ED034F" w14:textId="77777777" w:rsidR="00A86B9E" w:rsidRPr="00151B55" w:rsidRDefault="00A86B9E" w:rsidP="00A86B9E">
            <w:pPr>
              <w:pStyle w:val="4Spacepreprog"/>
              <w:keepNext w:val="0"/>
            </w:pPr>
            <w:r w:rsidRPr="00151B55">
              <w:t>8</w:t>
            </w:r>
          </w:p>
        </w:tc>
        <w:tc>
          <w:tcPr>
            <w:tcW w:w="1934" w:type="pct"/>
            <w:tcBorders>
              <w:top w:val="single" w:sz="4" w:space="0" w:color="auto"/>
              <w:left w:val="single" w:sz="4" w:space="0" w:color="auto"/>
              <w:bottom w:val="single" w:sz="4" w:space="0" w:color="auto"/>
              <w:right w:val="single" w:sz="4" w:space="0" w:color="auto"/>
            </w:tcBorders>
          </w:tcPr>
          <w:p w14:paraId="7DA4D998" w14:textId="77777777" w:rsidR="00A86B9E" w:rsidRPr="00151B55" w:rsidRDefault="00A86B9E" w:rsidP="00A86B9E">
            <w:pPr>
              <w:pStyle w:val="4Spacepreprog"/>
              <w:rPr>
                <w:rFonts w:cs="Calibri"/>
                <w:szCs w:val="22"/>
              </w:rPr>
            </w:pPr>
            <w:r w:rsidRPr="00151B55">
              <w:rPr>
                <w:rFonts w:asciiTheme="minorHAnsi" w:hAnsiTheme="minorHAnsi" w:cstheme="minorHAnsi"/>
              </w:rPr>
              <w:t>Antibiotic resistance influences my daily prescribing practices.</w:t>
            </w:r>
          </w:p>
        </w:tc>
        <w:tc>
          <w:tcPr>
            <w:tcW w:w="397" w:type="pct"/>
            <w:vAlign w:val="center"/>
          </w:tcPr>
          <w:p w14:paraId="383C8BA3" w14:textId="77777777" w:rsidR="00A86B9E" w:rsidRPr="00151B55" w:rsidRDefault="00A86B9E" w:rsidP="00A86B9E">
            <w:pPr>
              <w:pStyle w:val="6GapNewQn"/>
              <w:jc w:val="center"/>
            </w:pPr>
            <w:r w:rsidRPr="00151B55">
              <w:sym w:font="Wingdings" w:char="F0A1"/>
            </w:r>
          </w:p>
        </w:tc>
        <w:tc>
          <w:tcPr>
            <w:tcW w:w="396" w:type="pct"/>
            <w:vAlign w:val="center"/>
          </w:tcPr>
          <w:p w14:paraId="05C5C9F4" w14:textId="77777777" w:rsidR="00A86B9E" w:rsidRPr="00151B55" w:rsidRDefault="00A86B9E" w:rsidP="00A86B9E">
            <w:pPr>
              <w:pStyle w:val="6GapNewQn"/>
              <w:jc w:val="center"/>
            </w:pPr>
            <w:r w:rsidRPr="00151B55">
              <w:sym w:font="Wingdings" w:char="F0A1"/>
            </w:r>
          </w:p>
        </w:tc>
        <w:tc>
          <w:tcPr>
            <w:tcW w:w="397" w:type="pct"/>
            <w:vAlign w:val="center"/>
          </w:tcPr>
          <w:p w14:paraId="0FE15209" w14:textId="77777777" w:rsidR="00A86B9E" w:rsidRPr="00151B55" w:rsidRDefault="00A86B9E" w:rsidP="00A86B9E">
            <w:pPr>
              <w:pStyle w:val="6GapNewQn"/>
              <w:jc w:val="center"/>
            </w:pPr>
            <w:r w:rsidRPr="00151B55">
              <w:sym w:font="Wingdings" w:char="F0A1"/>
            </w:r>
          </w:p>
        </w:tc>
        <w:tc>
          <w:tcPr>
            <w:tcW w:w="397" w:type="pct"/>
            <w:vAlign w:val="center"/>
          </w:tcPr>
          <w:p w14:paraId="5214E62E" w14:textId="77777777" w:rsidR="00A86B9E" w:rsidRPr="00151B55" w:rsidRDefault="00A86B9E" w:rsidP="00A86B9E">
            <w:pPr>
              <w:pStyle w:val="6GapNewQn"/>
              <w:jc w:val="center"/>
            </w:pPr>
            <w:r w:rsidRPr="00151B55">
              <w:sym w:font="Wingdings" w:char="F0A1"/>
            </w:r>
          </w:p>
        </w:tc>
        <w:tc>
          <w:tcPr>
            <w:tcW w:w="476" w:type="pct"/>
            <w:vAlign w:val="center"/>
          </w:tcPr>
          <w:p w14:paraId="06CF546C" w14:textId="77777777" w:rsidR="00A86B9E" w:rsidRPr="00151B55" w:rsidRDefault="00A86B9E" w:rsidP="00A86B9E">
            <w:pPr>
              <w:pStyle w:val="6GapNewQn"/>
              <w:jc w:val="center"/>
            </w:pPr>
            <w:r w:rsidRPr="00151B55">
              <w:sym w:font="Wingdings" w:char="F0A1"/>
            </w:r>
          </w:p>
        </w:tc>
        <w:tc>
          <w:tcPr>
            <w:tcW w:w="477" w:type="pct"/>
            <w:vAlign w:val="center"/>
          </w:tcPr>
          <w:p w14:paraId="5AE66150" w14:textId="77777777" w:rsidR="00A86B9E" w:rsidRPr="00151B55" w:rsidRDefault="00A86B9E" w:rsidP="00A86B9E">
            <w:pPr>
              <w:pStyle w:val="6GapNewQn"/>
              <w:jc w:val="center"/>
            </w:pPr>
            <w:r w:rsidRPr="00151B55">
              <w:sym w:font="Wingdings" w:char="F0A1"/>
            </w:r>
          </w:p>
        </w:tc>
        <w:tc>
          <w:tcPr>
            <w:tcW w:w="397" w:type="pct"/>
            <w:vAlign w:val="center"/>
          </w:tcPr>
          <w:p w14:paraId="53302F1A" w14:textId="77777777" w:rsidR="00A86B9E" w:rsidRPr="00151B55" w:rsidRDefault="00A86B9E" w:rsidP="00A86B9E">
            <w:pPr>
              <w:pStyle w:val="6GapNewQn"/>
              <w:jc w:val="center"/>
            </w:pPr>
            <w:r w:rsidRPr="00151B55">
              <w:sym w:font="Wingdings" w:char="F0A1"/>
            </w:r>
          </w:p>
        </w:tc>
      </w:tr>
      <w:tr w:rsidR="00A86B9E" w:rsidRPr="00151B55" w14:paraId="1A9DF75E" w14:textId="77777777" w:rsidTr="00A86B9E">
        <w:trPr>
          <w:jc w:val="left"/>
        </w:trPr>
        <w:tc>
          <w:tcPr>
            <w:tcW w:w="128" w:type="pct"/>
          </w:tcPr>
          <w:p w14:paraId="5F76DE8E" w14:textId="77777777" w:rsidR="00A86B9E" w:rsidRPr="00151B55" w:rsidRDefault="00A86B9E" w:rsidP="00A86B9E">
            <w:pPr>
              <w:pStyle w:val="4Spacepreprog"/>
              <w:keepNext w:val="0"/>
            </w:pPr>
            <w:r w:rsidRPr="00151B55">
              <w:t>9</w:t>
            </w:r>
          </w:p>
        </w:tc>
        <w:tc>
          <w:tcPr>
            <w:tcW w:w="1934" w:type="pct"/>
            <w:tcBorders>
              <w:top w:val="single" w:sz="4" w:space="0" w:color="auto"/>
              <w:left w:val="single" w:sz="4" w:space="0" w:color="auto"/>
              <w:bottom w:val="single" w:sz="4" w:space="0" w:color="auto"/>
              <w:right w:val="single" w:sz="4" w:space="0" w:color="auto"/>
            </w:tcBorders>
          </w:tcPr>
          <w:p w14:paraId="6E44D0B7" w14:textId="77777777" w:rsidR="00A86B9E" w:rsidRPr="00151B55" w:rsidRDefault="00A86B9E" w:rsidP="00A86B9E">
            <w:pPr>
              <w:pStyle w:val="4Spacepreprog"/>
              <w:rPr>
                <w:rFonts w:cstheme="minorHAnsi"/>
              </w:rPr>
            </w:pPr>
            <w:r w:rsidRPr="00151B55">
              <w:rPr>
                <w:rFonts w:cstheme="minorHAnsi"/>
              </w:rPr>
              <w:t>A history of antibiotic resistance in a patient influences and or changes my prescribing practices (A history of antibiotic resistant UTI infections in the same patient)</w:t>
            </w:r>
          </w:p>
        </w:tc>
        <w:tc>
          <w:tcPr>
            <w:tcW w:w="397" w:type="pct"/>
            <w:vAlign w:val="center"/>
          </w:tcPr>
          <w:p w14:paraId="6107E23B" w14:textId="77777777" w:rsidR="00A86B9E" w:rsidRPr="00151B55" w:rsidRDefault="00A86B9E" w:rsidP="00A86B9E">
            <w:pPr>
              <w:pStyle w:val="6GapNewQn"/>
              <w:jc w:val="center"/>
            </w:pPr>
            <w:r w:rsidRPr="00151B55">
              <w:sym w:font="Wingdings" w:char="F0A1"/>
            </w:r>
          </w:p>
        </w:tc>
        <w:tc>
          <w:tcPr>
            <w:tcW w:w="396" w:type="pct"/>
            <w:vAlign w:val="center"/>
          </w:tcPr>
          <w:p w14:paraId="067EE50D" w14:textId="77777777" w:rsidR="00A86B9E" w:rsidRPr="00151B55" w:rsidRDefault="00A86B9E" w:rsidP="00A86B9E">
            <w:pPr>
              <w:pStyle w:val="6GapNewQn"/>
              <w:jc w:val="center"/>
            </w:pPr>
            <w:r w:rsidRPr="00151B55">
              <w:sym w:font="Wingdings" w:char="F0A1"/>
            </w:r>
          </w:p>
        </w:tc>
        <w:tc>
          <w:tcPr>
            <w:tcW w:w="397" w:type="pct"/>
            <w:vAlign w:val="center"/>
          </w:tcPr>
          <w:p w14:paraId="4D25E19D" w14:textId="77777777" w:rsidR="00A86B9E" w:rsidRPr="00151B55" w:rsidRDefault="00A86B9E" w:rsidP="00A86B9E">
            <w:pPr>
              <w:pStyle w:val="6GapNewQn"/>
              <w:jc w:val="center"/>
            </w:pPr>
            <w:r w:rsidRPr="00151B55">
              <w:sym w:font="Wingdings" w:char="F0A1"/>
            </w:r>
          </w:p>
        </w:tc>
        <w:tc>
          <w:tcPr>
            <w:tcW w:w="397" w:type="pct"/>
            <w:vAlign w:val="center"/>
          </w:tcPr>
          <w:p w14:paraId="414D1F39" w14:textId="77777777" w:rsidR="00A86B9E" w:rsidRPr="00151B55" w:rsidRDefault="00A86B9E" w:rsidP="00A86B9E">
            <w:pPr>
              <w:pStyle w:val="6GapNewQn"/>
              <w:jc w:val="center"/>
            </w:pPr>
            <w:r w:rsidRPr="00151B55">
              <w:sym w:font="Wingdings" w:char="F0A1"/>
            </w:r>
          </w:p>
        </w:tc>
        <w:tc>
          <w:tcPr>
            <w:tcW w:w="476" w:type="pct"/>
            <w:vAlign w:val="center"/>
          </w:tcPr>
          <w:p w14:paraId="46B3A9B8" w14:textId="77777777" w:rsidR="00A86B9E" w:rsidRPr="00151B55" w:rsidRDefault="00A86B9E" w:rsidP="00A86B9E">
            <w:pPr>
              <w:pStyle w:val="6GapNewQn"/>
              <w:jc w:val="center"/>
            </w:pPr>
            <w:r w:rsidRPr="00151B55">
              <w:sym w:font="Wingdings" w:char="F0A1"/>
            </w:r>
          </w:p>
        </w:tc>
        <w:tc>
          <w:tcPr>
            <w:tcW w:w="477" w:type="pct"/>
            <w:vAlign w:val="center"/>
          </w:tcPr>
          <w:p w14:paraId="7582D3C7" w14:textId="77777777" w:rsidR="00A86B9E" w:rsidRPr="00151B55" w:rsidRDefault="00A86B9E" w:rsidP="00A86B9E">
            <w:pPr>
              <w:pStyle w:val="6GapNewQn"/>
              <w:jc w:val="center"/>
            </w:pPr>
            <w:r w:rsidRPr="00151B55">
              <w:sym w:font="Wingdings" w:char="F0A1"/>
            </w:r>
          </w:p>
        </w:tc>
        <w:tc>
          <w:tcPr>
            <w:tcW w:w="397" w:type="pct"/>
            <w:vAlign w:val="center"/>
          </w:tcPr>
          <w:p w14:paraId="370374A0" w14:textId="77777777" w:rsidR="00A86B9E" w:rsidRPr="00151B55" w:rsidRDefault="00A86B9E" w:rsidP="00A86B9E">
            <w:pPr>
              <w:pStyle w:val="6GapNewQn"/>
              <w:jc w:val="center"/>
            </w:pPr>
            <w:r w:rsidRPr="00151B55">
              <w:sym w:font="Wingdings" w:char="F0A1"/>
            </w:r>
          </w:p>
        </w:tc>
      </w:tr>
    </w:tbl>
    <w:p w14:paraId="518B39CD" w14:textId="77777777" w:rsidR="00BB015E" w:rsidRPr="00151B55" w:rsidRDefault="00BB015E" w:rsidP="00011FDB">
      <w:pPr>
        <w:pStyle w:val="1Qtext"/>
      </w:pPr>
    </w:p>
    <w:p w14:paraId="70152C5E" w14:textId="65DDB15F" w:rsidR="00011FDB" w:rsidRPr="00151B55" w:rsidRDefault="00DC5A9E" w:rsidP="00011FDB">
      <w:pPr>
        <w:pStyle w:val="1Qtext"/>
      </w:pPr>
      <w:r w:rsidRPr="00151B55">
        <w:t>CQ</w:t>
      </w:r>
      <w:r w:rsidR="00FA3D7F" w:rsidRPr="00151B55">
        <w:t>1</w:t>
      </w:r>
      <w:r w:rsidR="007636CA" w:rsidRPr="00151B55">
        <w:t>0</w:t>
      </w:r>
      <w:r w:rsidR="00011FDB" w:rsidRPr="00151B55">
        <w:t xml:space="preserve">. Do you have access to </w:t>
      </w:r>
      <w:r w:rsidR="00677418" w:rsidRPr="00151B55">
        <w:t xml:space="preserve">data </w:t>
      </w:r>
      <w:r w:rsidR="00011FDB" w:rsidRPr="00151B55">
        <w:t>on antibiotic resistance</w:t>
      </w:r>
      <w:r w:rsidR="003178E2" w:rsidRPr="00151B55">
        <w:t xml:space="preserve"> </w:t>
      </w:r>
      <w:r w:rsidR="00677418" w:rsidRPr="00151B55">
        <w:t xml:space="preserve">to guide empiric prescribing </w:t>
      </w:r>
      <w:r w:rsidR="003178E2" w:rsidRPr="00151B55">
        <w:t>at the following levels</w:t>
      </w:r>
      <w:r w:rsidR="004100F8" w:rsidRPr="00151B55">
        <w:t>:</w:t>
      </w:r>
      <w:r w:rsidR="00011FDB" w:rsidRPr="00151B55">
        <w:t xml:space="preserve"> &lt;ASK ALL&gt;</w:t>
      </w:r>
    </w:p>
    <w:tbl>
      <w:tblPr>
        <w:tblStyle w:val="ARWAnswergrid"/>
        <w:tblW w:w="4949" w:type="pct"/>
        <w:jc w:val="left"/>
        <w:tblLook w:val="04A0" w:firstRow="1" w:lastRow="0" w:firstColumn="1" w:lastColumn="0" w:noHBand="0" w:noVBand="1"/>
      </w:tblPr>
      <w:tblGrid>
        <w:gridCol w:w="465"/>
        <w:gridCol w:w="4635"/>
        <w:gridCol w:w="3828"/>
      </w:tblGrid>
      <w:tr w:rsidR="00151B55" w:rsidRPr="00151B55" w14:paraId="2DC58D32" w14:textId="77777777" w:rsidTr="004100F8">
        <w:trPr>
          <w:jc w:val="left"/>
        </w:trPr>
        <w:tc>
          <w:tcPr>
            <w:tcW w:w="260" w:type="pct"/>
          </w:tcPr>
          <w:p w14:paraId="30D22BC0" w14:textId="77777777" w:rsidR="004100F8" w:rsidRPr="00151B55" w:rsidRDefault="004100F8" w:rsidP="004100F8">
            <w:pPr>
              <w:pStyle w:val="4Spacepreprog"/>
              <w:keepNext w:val="0"/>
            </w:pPr>
            <w:r w:rsidRPr="00151B55">
              <w:t>1</w:t>
            </w:r>
          </w:p>
        </w:tc>
        <w:tc>
          <w:tcPr>
            <w:tcW w:w="2596" w:type="pct"/>
          </w:tcPr>
          <w:p w14:paraId="09E52471" w14:textId="46351BB4" w:rsidR="004100F8" w:rsidRPr="00151B55" w:rsidRDefault="004100F8" w:rsidP="004100F8">
            <w:pPr>
              <w:pStyle w:val="4Spacepreprog"/>
              <w:keepNext w:val="0"/>
              <w:rPr>
                <w:rFonts w:cs="Calibri"/>
                <w:szCs w:val="22"/>
              </w:rPr>
            </w:pPr>
            <w:r w:rsidRPr="00151B55">
              <w:rPr>
                <w:rFonts w:cs="Calibri"/>
                <w:szCs w:val="22"/>
              </w:rPr>
              <w:t>Yes – Local information</w:t>
            </w:r>
          </w:p>
        </w:tc>
        <w:tc>
          <w:tcPr>
            <w:tcW w:w="2144" w:type="pct"/>
          </w:tcPr>
          <w:p w14:paraId="36B3C5AA" w14:textId="59A0920B" w:rsidR="004100F8" w:rsidRPr="00151B55" w:rsidRDefault="004100F8" w:rsidP="004100F8">
            <w:pPr>
              <w:pStyle w:val="6GapNewQn"/>
              <w:jc w:val="center"/>
            </w:pPr>
            <w:r w:rsidRPr="00151B55">
              <w:t xml:space="preserve"> </w:t>
            </w:r>
            <w:r w:rsidRPr="00151B55">
              <w:sym w:font="Wingdings" w:char="F06F"/>
            </w:r>
          </w:p>
        </w:tc>
      </w:tr>
      <w:tr w:rsidR="00151B55" w:rsidRPr="00151B55" w14:paraId="539100BD" w14:textId="77777777" w:rsidTr="004100F8">
        <w:trPr>
          <w:jc w:val="left"/>
        </w:trPr>
        <w:tc>
          <w:tcPr>
            <w:tcW w:w="260" w:type="pct"/>
          </w:tcPr>
          <w:p w14:paraId="21073DF6" w14:textId="18344023" w:rsidR="004100F8" w:rsidRPr="00151B55" w:rsidRDefault="004100F8" w:rsidP="004100F8">
            <w:pPr>
              <w:pStyle w:val="4Spacepreprog"/>
              <w:keepNext w:val="0"/>
            </w:pPr>
            <w:r w:rsidRPr="00151B55">
              <w:t>2</w:t>
            </w:r>
          </w:p>
        </w:tc>
        <w:tc>
          <w:tcPr>
            <w:tcW w:w="2596" w:type="pct"/>
          </w:tcPr>
          <w:p w14:paraId="2DE0C250" w14:textId="3F1F9DA3" w:rsidR="004100F8" w:rsidRPr="00151B55" w:rsidRDefault="004100F8" w:rsidP="004100F8">
            <w:pPr>
              <w:pStyle w:val="4Spacepreprog"/>
              <w:keepNext w:val="0"/>
              <w:rPr>
                <w:rFonts w:cs="Calibri"/>
                <w:szCs w:val="22"/>
              </w:rPr>
            </w:pPr>
            <w:r w:rsidRPr="00151B55">
              <w:rPr>
                <w:rFonts w:cs="Calibri"/>
                <w:szCs w:val="22"/>
              </w:rPr>
              <w:t>Yes – Regional information</w:t>
            </w:r>
          </w:p>
        </w:tc>
        <w:tc>
          <w:tcPr>
            <w:tcW w:w="2144" w:type="pct"/>
          </w:tcPr>
          <w:p w14:paraId="228B3687" w14:textId="000F9813" w:rsidR="004100F8" w:rsidRPr="00151B55" w:rsidRDefault="004100F8" w:rsidP="004100F8">
            <w:pPr>
              <w:pStyle w:val="6GapNewQn"/>
              <w:jc w:val="center"/>
            </w:pPr>
            <w:r w:rsidRPr="00151B55">
              <w:t xml:space="preserve"> </w:t>
            </w:r>
            <w:r w:rsidRPr="00151B55">
              <w:sym w:font="Wingdings" w:char="F06F"/>
            </w:r>
          </w:p>
        </w:tc>
      </w:tr>
      <w:tr w:rsidR="00151B55" w:rsidRPr="00151B55" w14:paraId="3E2E23A2" w14:textId="77777777" w:rsidTr="004100F8">
        <w:trPr>
          <w:jc w:val="left"/>
        </w:trPr>
        <w:tc>
          <w:tcPr>
            <w:tcW w:w="260" w:type="pct"/>
          </w:tcPr>
          <w:p w14:paraId="1E572432" w14:textId="278D4B12" w:rsidR="004100F8" w:rsidRPr="00151B55" w:rsidRDefault="004100F8" w:rsidP="004100F8">
            <w:pPr>
              <w:pStyle w:val="4Spacepreprog"/>
              <w:keepNext w:val="0"/>
            </w:pPr>
            <w:r w:rsidRPr="00151B55">
              <w:t>3</w:t>
            </w:r>
          </w:p>
        </w:tc>
        <w:tc>
          <w:tcPr>
            <w:tcW w:w="2596" w:type="pct"/>
          </w:tcPr>
          <w:p w14:paraId="10145F7E" w14:textId="2D67BF34" w:rsidR="004100F8" w:rsidRPr="00151B55" w:rsidRDefault="004100F8" w:rsidP="004100F8">
            <w:pPr>
              <w:pStyle w:val="4Spacepreprog"/>
              <w:keepNext w:val="0"/>
              <w:rPr>
                <w:rFonts w:cs="Calibri"/>
                <w:szCs w:val="22"/>
              </w:rPr>
            </w:pPr>
            <w:r w:rsidRPr="00151B55">
              <w:rPr>
                <w:rFonts w:cs="Calibri"/>
                <w:szCs w:val="22"/>
              </w:rPr>
              <w:t>Yes – National information</w:t>
            </w:r>
          </w:p>
        </w:tc>
        <w:tc>
          <w:tcPr>
            <w:tcW w:w="2144" w:type="pct"/>
          </w:tcPr>
          <w:p w14:paraId="78A029A1" w14:textId="7149CFD7" w:rsidR="004100F8" w:rsidRPr="00151B55" w:rsidRDefault="004100F8" w:rsidP="004100F8">
            <w:pPr>
              <w:pStyle w:val="6GapNewQn"/>
              <w:jc w:val="center"/>
            </w:pPr>
            <w:r w:rsidRPr="00151B55">
              <w:t xml:space="preserve"> </w:t>
            </w:r>
            <w:r w:rsidRPr="00151B55">
              <w:sym w:font="Wingdings" w:char="F06F"/>
            </w:r>
          </w:p>
        </w:tc>
      </w:tr>
      <w:tr w:rsidR="00151B55" w:rsidRPr="00151B55" w14:paraId="5BF05922" w14:textId="77777777" w:rsidTr="004100F8">
        <w:trPr>
          <w:jc w:val="left"/>
        </w:trPr>
        <w:tc>
          <w:tcPr>
            <w:tcW w:w="260" w:type="pct"/>
          </w:tcPr>
          <w:p w14:paraId="6C107901" w14:textId="0C422DD6" w:rsidR="004100F8" w:rsidRPr="00151B55" w:rsidRDefault="004100F8" w:rsidP="00435856">
            <w:pPr>
              <w:pStyle w:val="4Spacepreprog"/>
              <w:keepNext w:val="0"/>
            </w:pPr>
            <w:r w:rsidRPr="00151B55">
              <w:t>4</w:t>
            </w:r>
          </w:p>
        </w:tc>
        <w:tc>
          <w:tcPr>
            <w:tcW w:w="2596" w:type="pct"/>
          </w:tcPr>
          <w:p w14:paraId="4EFEFB0C" w14:textId="627CD08E" w:rsidR="004100F8" w:rsidRPr="00151B55" w:rsidRDefault="004100F8" w:rsidP="00435856">
            <w:pPr>
              <w:pStyle w:val="4Spacepreprog"/>
              <w:keepNext w:val="0"/>
              <w:rPr>
                <w:rFonts w:cs="Calibri"/>
                <w:szCs w:val="22"/>
              </w:rPr>
            </w:pPr>
            <w:r w:rsidRPr="00151B55">
              <w:rPr>
                <w:rFonts w:cs="Calibri"/>
                <w:szCs w:val="22"/>
              </w:rPr>
              <w:t>None of the above</w:t>
            </w:r>
          </w:p>
        </w:tc>
        <w:tc>
          <w:tcPr>
            <w:tcW w:w="2144" w:type="pct"/>
          </w:tcPr>
          <w:p w14:paraId="26F1D38D" w14:textId="04EA6AD9" w:rsidR="004100F8" w:rsidRPr="00151B55" w:rsidRDefault="00A86B9E" w:rsidP="00435856">
            <w:pPr>
              <w:pStyle w:val="6GapNewQn"/>
              <w:jc w:val="center"/>
            </w:pPr>
            <w:r w:rsidRPr="00151B55">
              <w:sym w:font="Wingdings" w:char="F06F"/>
            </w:r>
          </w:p>
        </w:tc>
      </w:tr>
      <w:tr w:rsidR="004100F8" w:rsidRPr="00151B55" w14:paraId="1E015E85" w14:textId="77777777" w:rsidTr="004100F8">
        <w:trPr>
          <w:jc w:val="left"/>
        </w:trPr>
        <w:tc>
          <w:tcPr>
            <w:tcW w:w="260" w:type="pct"/>
          </w:tcPr>
          <w:p w14:paraId="0EC69474" w14:textId="306B7D7F" w:rsidR="004100F8" w:rsidRPr="00151B55" w:rsidRDefault="004100F8" w:rsidP="00435856">
            <w:pPr>
              <w:pStyle w:val="4Spacepreprog"/>
              <w:keepNext w:val="0"/>
            </w:pPr>
            <w:r w:rsidRPr="00151B55">
              <w:t>5</w:t>
            </w:r>
          </w:p>
        </w:tc>
        <w:tc>
          <w:tcPr>
            <w:tcW w:w="2596" w:type="pct"/>
          </w:tcPr>
          <w:p w14:paraId="7339DF15" w14:textId="714F5A25" w:rsidR="004100F8" w:rsidRPr="00151B55" w:rsidRDefault="004100F8" w:rsidP="00435856">
            <w:pPr>
              <w:pStyle w:val="4Spacepreprog"/>
              <w:keepNext w:val="0"/>
              <w:rPr>
                <w:lang w:val="en-GB"/>
              </w:rPr>
            </w:pPr>
            <w:r w:rsidRPr="00151B55">
              <w:rPr>
                <w:lang w:val="en-GB"/>
              </w:rPr>
              <w:t>Don’t know</w:t>
            </w:r>
          </w:p>
        </w:tc>
        <w:tc>
          <w:tcPr>
            <w:tcW w:w="2144" w:type="pct"/>
          </w:tcPr>
          <w:p w14:paraId="0E302AA2" w14:textId="77777777" w:rsidR="004100F8" w:rsidRPr="00151B55" w:rsidRDefault="004100F8" w:rsidP="00435856">
            <w:pPr>
              <w:pStyle w:val="6GapNewQn"/>
              <w:jc w:val="center"/>
            </w:pPr>
            <w:r w:rsidRPr="00151B55">
              <w:sym w:font="Wingdings" w:char="F0A1"/>
            </w:r>
          </w:p>
        </w:tc>
      </w:tr>
    </w:tbl>
    <w:p w14:paraId="3B31102D" w14:textId="77777777" w:rsidR="00011FDB" w:rsidRPr="00151B55" w:rsidRDefault="00011FDB" w:rsidP="009D1A18">
      <w:pPr>
        <w:pStyle w:val="1Qtext"/>
      </w:pPr>
    </w:p>
    <w:p w14:paraId="0F068A56" w14:textId="715CD0A2" w:rsidR="00AC36DE" w:rsidRPr="00151B55" w:rsidRDefault="00DC5A9E" w:rsidP="009D1A18">
      <w:pPr>
        <w:pStyle w:val="1Qtext"/>
      </w:pPr>
      <w:r w:rsidRPr="00151B55">
        <w:t>C</w:t>
      </w:r>
      <w:r w:rsidR="00AC36DE" w:rsidRPr="00151B55">
        <w:t>Q</w:t>
      </w:r>
      <w:r w:rsidR="00FA3D7F" w:rsidRPr="00151B55">
        <w:t>1</w:t>
      </w:r>
      <w:r w:rsidR="007636CA" w:rsidRPr="00151B55">
        <w:t>1</w:t>
      </w:r>
      <w:r w:rsidR="00AC36DE" w:rsidRPr="00151B55">
        <w:t>. Would</w:t>
      </w:r>
      <w:r w:rsidR="000E4F31" w:rsidRPr="00151B55">
        <w:t xml:space="preserve"> </w:t>
      </w:r>
      <w:r w:rsidR="00AC36DE" w:rsidRPr="00151B55">
        <w:t>more</w:t>
      </w:r>
      <w:r w:rsidR="008375A0" w:rsidRPr="00151B55">
        <w:t xml:space="preserve"> readily available</w:t>
      </w:r>
      <w:r w:rsidR="00AC36DE" w:rsidRPr="00151B55">
        <w:t xml:space="preserve"> information on antibiotic resistance</w:t>
      </w:r>
      <w:r w:rsidR="00677418" w:rsidRPr="00151B55">
        <w:t xml:space="preserve"> at a local, regional and/or national level</w:t>
      </w:r>
      <w:r w:rsidR="000E4F31" w:rsidRPr="00151B55">
        <w:t xml:space="preserve"> be beneficial</w:t>
      </w:r>
      <w:r w:rsidR="00AC36DE" w:rsidRPr="00151B55">
        <w:t xml:space="preserve"> &lt;ASK ALL&gt;</w:t>
      </w:r>
    </w:p>
    <w:p w14:paraId="2A79A249" w14:textId="77777777" w:rsidR="00677418" w:rsidRPr="00151B55" w:rsidRDefault="00677418" w:rsidP="00677418">
      <w:pPr>
        <w:pStyle w:val="1Qtext"/>
        <w:numPr>
          <w:ilvl w:val="0"/>
          <w:numId w:val="13"/>
        </w:numPr>
      </w:pPr>
      <w:r w:rsidRPr="00151B55">
        <w:t>For you as a physician</w:t>
      </w:r>
    </w:p>
    <w:tbl>
      <w:tblPr>
        <w:tblStyle w:val="ARWAnswergrid"/>
        <w:tblW w:w="5000" w:type="pct"/>
        <w:jc w:val="left"/>
        <w:tblLook w:val="04A0" w:firstRow="1" w:lastRow="0" w:firstColumn="1" w:lastColumn="0" w:noHBand="0" w:noVBand="1"/>
      </w:tblPr>
      <w:tblGrid>
        <w:gridCol w:w="464"/>
        <w:gridCol w:w="3339"/>
        <w:gridCol w:w="1743"/>
        <w:gridCol w:w="1737"/>
        <w:gridCol w:w="1737"/>
      </w:tblGrid>
      <w:tr w:rsidR="00151B55" w:rsidRPr="00151B55" w14:paraId="43419B17" w14:textId="77777777" w:rsidTr="00176C46">
        <w:trPr>
          <w:jc w:val="left"/>
        </w:trPr>
        <w:tc>
          <w:tcPr>
            <w:tcW w:w="257" w:type="pct"/>
          </w:tcPr>
          <w:p w14:paraId="17538484" w14:textId="77777777" w:rsidR="00677418" w:rsidRPr="00151B55" w:rsidRDefault="00677418" w:rsidP="00176C46">
            <w:pPr>
              <w:pStyle w:val="4Spacepreprog"/>
              <w:keepNext w:val="0"/>
            </w:pPr>
          </w:p>
        </w:tc>
        <w:tc>
          <w:tcPr>
            <w:tcW w:w="1851" w:type="pct"/>
          </w:tcPr>
          <w:p w14:paraId="7A0F860E" w14:textId="77777777" w:rsidR="00677418" w:rsidRPr="00151B55" w:rsidRDefault="00677418" w:rsidP="00176C46">
            <w:pPr>
              <w:pStyle w:val="4Spacepreprog"/>
              <w:keepNext w:val="0"/>
              <w:rPr>
                <w:lang w:val="en-GB"/>
              </w:rPr>
            </w:pPr>
          </w:p>
        </w:tc>
        <w:tc>
          <w:tcPr>
            <w:tcW w:w="966" w:type="pct"/>
          </w:tcPr>
          <w:p w14:paraId="4096B994" w14:textId="77777777" w:rsidR="00677418" w:rsidRPr="00151B55" w:rsidRDefault="00677418" w:rsidP="00176C46">
            <w:pPr>
              <w:pStyle w:val="6GapNewQn"/>
              <w:jc w:val="center"/>
            </w:pPr>
            <w:r w:rsidRPr="00151B55">
              <w:t>Yes</w:t>
            </w:r>
          </w:p>
        </w:tc>
        <w:tc>
          <w:tcPr>
            <w:tcW w:w="963" w:type="pct"/>
          </w:tcPr>
          <w:p w14:paraId="715A2B38" w14:textId="77777777" w:rsidR="00677418" w:rsidRPr="00151B55" w:rsidRDefault="00677418" w:rsidP="00176C46">
            <w:pPr>
              <w:pStyle w:val="6GapNewQn"/>
              <w:jc w:val="center"/>
            </w:pPr>
            <w:r w:rsidRPr="00151B55">
              <w:t>No</w:t>
            </w:r>
          </w:p>
        </w:tc>
        <w:tc>
          <w:tcPr>
            <w:tcW w:w="963" w:type="pct"/>
          </w:tcPr>
          <w:p w14:paraId="2B38F5FC" w14:textId="77777777" w:rsidR="00677418" w:rsidRPr="00151B55" w:rsidRDefault="00677418" w:rsidP="00176C46">
            <w:pPr>
              <w:pStyle w:val="6GapNewQn"/>
              <w:jc w:val="center"/>
            </w:pPr>
            <w:r w:rsidRPr="00151B55">
              <w:t>Don’t know</w:t>
            </w:r>
          </w:p>
        </w:tc>
      </w:tr>
      <w:tr w:rsidR="00151B55" w:rsidRPr="00151B55" w14:paraId="13C9E91F" w14:textId="77777777" w:rsidTr="00176C46">
        <w:trPr>
          <w:jc w:val="left"/>
        </w:trPr>
        <w:tc>
          <w:tcPr>
            <w:tcW w:w="257" w:type="pct"/>
          </w:tcPr>
          <w:p w14:paraId="46E79354" w14:textId="77777777" w:rsidR="00677418" w:rsidRPr="00151B55" w:rsidRDefault="00677418" w:rsidP="00176C46">
            <w:pPr>
              <w:pStyle w:val="4Spacepreprog"/>
              <w:keepNext w:val="0"/>
            </w:pPr>
            <w:r w:rsidRPr="00151B55">
              <w:t>1</w:t>
            </w:r>
          </w:p>
        </w:tc>
        <w:tc>
          <w:tcPr>
            <w:tcW w:w="1851" w:type="pct"/>
          </w:tcPr>
          <w:p w14:paraId="3D0BCC6A" w14:textId="77777777" w:rsidR="00677418" w:rsidRPr="00151B55" w:rsidRDefault="00677418" w:rsidP="00176C46">
            <w:pPr>
              <w:pStyle w:val="4Spacepreprog"/>
              <w:keepNext w:val="0"/>
              <w:rPr>
                <w:rFonts w:cs="Calibri"/>
                <w:szCs w:val="22"/>
              </w:rPr>
            </w:pPr>
            <w:r w:rsidRPr="00151B55">
              <w:rPr>
                <w:rFonts w:cs="Calibri"/>
                <w:szCs w:val="22"/>
              </w:rPr>
              <w:t>Local</w:t>
            </w:r>
          </w:p>
        </w:tc>
        <w:tc>
          <w:tcPr>
            <w:tcW w:w="966" w:type="pct"/>
          </w:tcPr>
          <w:p w14:paraId="08ADE29E" w14:textId="77777777" w:rsidR="00677418" w:rsidRPr="00151B55" w:rsidRDefault="00677418" w:rsidP="00176C46">
            <w:pPr>
              <w:pStyle w:val="6GapNewQn"/>
              <w:jc w:val="center"/>
            </w:pPr>
            <w:r w:rsidRPr="00151B55">
              <w:sym w:font="Wingdings" w:char="F0A1"/>
            </w:r>
            <w:r w:rsidRPr="00151B55">
              <w:t xml:space="preserve"> </w:t>
            </w:r>
          </w:p>
        </w:tc>
        <w:tc>
          <w:tcPr>
            <w:tcW w:w="963" w:type="pct"/>
          </w:tcPr>
          <w:p w14:paraId="11DB6E4A" w14:textId="77777777" w:rsidR="00677418" w:rsidRPr="00151B55" w:rsidRDefault="00677418" w:rsidP="00176C46">
            <w:pPr>
              <w:pStyle w:val="6GapNewQn"/>
              <w:jc w:val="center"/>
            </w:pPr>
            <w:r w:rsidRPr="00151B55">
              <w:sym w:font="Wingdings" w:char="F0A1"/>
            </w:r>
            <w:r w:rsidRPr="00151B55">
              <w:t xml:space="preserve"> </w:t>
            </w:r>
          </w:p>
        </w:tc>
        <w:tc>
          <w:tcPr>
            <w:tcW w:w="963" w:type="pct"/>
          </w:tcPr>
          <w:p w14:paraId="2A22CAC6" w14:textId="77777777" w:rsidR="00677418" w:rsidRPr="00151B55" w:rsidRDefault="00677418" w:rsidP="00176C46">
            <w:pPr>
              <w:pStyle w:val="6GapNewQn"/>
              <w:jc w:val="center"/>
            </w:pPr>
            <w:r w:rsidRPr="00151B55">
              <w:sym w:font="Wingdings" w:char="F0A1"/>
            </w:r>
            <w:r w:rsidRPr="00151B55">
              <w:t xml:space="preserve"> </w:t>
            </w:r>
          </w:p>
        </w:tc>
      </w:tr>
      <w:tr w:rsidR="00151B55" w:rsidRPr="00151B55" w14:paraId="1038F0EB" w14:textId="77777777" w:rsidTr="00176C46">
        <w:trPr>
          <w:jc w:val="left"/>
        </w:trPr>
        <w:tc>
          <w:tcPr>
            <w:tcW w:w="257" w:type="pct"/>
          </w:tcPr>
          <w:p w14:paraId="4400FFE9" w14:textId="77777777" w:rsidR="00677418" w:rsidRPr="00151B55" w:rsidRDefault="00677418" w:rsidP="00176C46">
            <w:pPr>
              <w:pStyle w:val="4Spacepreprog"/>
              <w:keepNext w:val="0"/>
            </w:pPr>
            <w:r w:rsidRPr="00151B55">
              <w:t>2</w:t>
            </w:r>
          </w:p>
        </w:tc>
        <w:tc>
          <w:tcPr>
            <w:tcW w:w="1851" w:type="pct"/>
          </w:tcPr>
          <w:p w14:paraId="75666994" w14:textId="77777777" w:rsidR="00677418" w:rsidRPr="00151B55" w:rsidRDefault="00677418" w:rsidP="00176C46">
            <w:pPr>
              <w:pStyle w:val="4Spacepreprog"/>
              <w:keepNext w:val="0"/>
              <w:rPr>
                <w:lang w:val="en-GB"/>
              </w:rPr>
            </w:pPr>
            <w:r w:rsidRPr="00151B55">
              <w:rPr>
                <w:lang w:val="en-GB"/>
              </w:rPr>
              <w:t>Regional</w:t>
            </w:r>
          </w:p>
        </w:tc>
        <w:tc>
          <w:tcPr>
            <w:tcW w:w="966" w:type="pct"/>
          </w:tcPr>
          <w:p w14:paraId="74ED4E18" w14:textId="77777777" w:rsidR="00677418" w:rsidRPr="00151B55" w:rsidRDefault="00677418" w:rsidP="00176C46">
            <w:pPr>
              <w:pStyle w:val="6GapNewQn"/>
              <w:jc w:val="center"/>
            </w:pPr>
            <w:r w:rsidRPr="00151B55">
              <w:sym w:font="Wingdings" w:char="F0A1"/>
            </w:r>
          </w:p>
        </w:tc>
        <w:tc>
          <w:tcPr>
            <w:tcW w:w="963" w:type="pct"/>
          </w:tcPr>
          <w:p w14:paraId="4ED9EE52" w14:textId="77777777" w:rsidR="00677418" w:rsidRPr="00151B55" w:rsidRDefault="00677418" w:rsidP="00176C46">
            <w:pPr>
              <w:pStyle w:val="6GapNewQn"/>
              <w:jc w:val="center"/>
            </w:pPr>
            <w:r w:rsidRPr="00151B55">
              <w:sym w:font="Wingdings" w:char="F0A1"/>
            </w:r>
          </w:p>
        </w:tc>
        <w:tc>
          <w:tcPr>
            <w:tcW w:w="963" w:type="pct"/>
          </w:tcPr>
          <w:p w14:paraId="1998A685" w14:textId="77777777" w:rsidR="00677418" w:rsidRPr="00151B55" w:rsidRDefault="00677418" w:rsidP="00176C46">
            <w:pPr>
              <w:pStyle w:val="6GapNewQn"/>
              <w:jc w:val="center"/>
            </w:pPr>
            <w:r w:rsidRPr="00151B55">
              <w:sym w:font="Wingdings" w:char="F0A1"/>
            </w:r>
          </w:p>
        </w:tc>
      </w:tr>
      <w:tr w:rsidR="00151B55" w:rsidRPr="00151B55" w14:paraId="012EEF27" w14:textId="77777777" w:rsidTr="00176C46">
        <w:trPr>
          <w:jc w:val="left"/>
        </w:trPr>
        <w:tc>
          <w:tcPr>
            <w:tcW w:w="257" w:type="pct"/>
          </w:tcPr>
          <w:p w14:paraId="737F2E7A" w14:textId="77777777" w:rsidR="00677418" w:rsidRPr="00151B55" w:rsidRDefault="00677418" w:rsidP="00176C46">
            <w:pPr>
              <w:pStyle w:val="4Spacepreprog"/>
              <w:keepNext w:val="0"/>
            </w:pPr>
            <w:r w:rsidRPr="00151B55">
              <w:t>3</w:t>
            </w:r>
          </w:p>
        </w:tc>
        <w:tc>
          <w:tcPr>
            <w:tcW w:w="1851" w:type="pct"/>
          </w:tcPr>
          <w:p w14:paraId="7126E69E" w14:textId="77777777" w:rsidR="00677418" w:rsidRPr="00151B55" w:rsidRDefault="00677418" w:rsidP="00176C46">
            <w:pPr>
              <w:pStyle w:val="4Spacepreprog"/>
              <w:keepNext w:val="0"/>
              <w:rPr>
                <w:lang w:val="en-GB"/>
              </w:rPr>
            </w:pPr>
            <w:r w:rsidRPr="00151B55">
              <w:rPr>
                <w:lang w:val="en-GB"/>
              </w:rPr>
              <w:t xml:space="preserve">National </w:t>
            </w:r>
          </w:p>
        </w:tc>
        <w:tc>
          <w:tcPr>
            <w:tcW w:w="966" w:type="pct"/>
          </w:tcPr>
          <w:p w14:paraId="7C6A359A" w14:textId="77777777" w:rsidR="00677418" w:rsidRPr="00151B55" w:rsidRDefault="00677418" w:rsidP="00176C46">
            <w:pPr>
              <w:pStyle w:val="6GapNewQn"/>
              <w:jc w:val="center"/>
            </w:pPr>
            <w:r w:rsidRPr="00151B55">
              <w:sym w:font="Wingdings" w:char="F0A1"/>
            </w:r>
          </w:p>
        </w:tc>
        <w:tc>
          <w:tcPr>
            <w:tcW w:w="963" w:type="pct"/>
          </w:tcPr>
          <w:p w14:paraId="11975F0B" w14:textId="77777777" w:rsidR="00677418" w:rsidRPr="00151B55" w:rsidRDefault="00677418" w:rsidP="00176C46">
            <w:pPr>
              <w:pStyle w:val="6GapNewQn"/>
              <w:jc w:val="center"/>
            </w:pPr>
            <w:r w:rsidRPr="00151B55">
              <w:sym w:font="Wingdings" w:char="F0A1"/>
            </w:r>
          </w:p>
        </w:tc>
        <w:tc>
          <w:tcPr>
            <w:tcW w:w="963" w:type="pct"/>
          </w:tcPr>
          <w:p w14:paraId="7725D37A" w14:textId="77777777" w:rsidR="00677418" w:rsidRPr="00151B55" w:rsidRDefault="00677418" w:rsidP="00176C46">
            <w:pPr>
              <w:pStyle w:val="6GapNewQn"/>
              <w:jc w:val="center"/>
            </w:pPr>
            <w:r w:rsidRPr="00151B55">
              <w:sym w:font="Wingdings" w:char="F0A1"/>
            </w:r>
          </w:p>
        </w:tc>
      </w:tr>
    </w:tbl>
    <w:p w14:paraId="64FEA408" w14:textId="4C668472" w:rsidR="00677418" w:rsidRPr="00151B55" w:rsidRDefault="00677418" w:rsidP="00677418">
      <w:pPr>
        <w:pStyle w:val="1Qtext"/>
        <w:numPr>
          <w:ilvl w:val="0"/>
          <w:numId w:val="13"/>
        </w:numPr>
      </w:pPr>
      <w:r w:rsidRPr="00151B55">
        <w:t>For your patients/To give to your patients</w:t>
      </w:r>
    </w:p>
    <w:tbl>
      <w:tblPr>
        <w:tblStyle w:val="ARWAnswergrid"/>
        <w:tblW w:w="5000" w:type="pct"/>
        <w:tblLook w:val="04A0" w:firstRow="1" w:lastRow="0" w:firstColumn="1" w:lastColumn="0" w:noHBand="0" w:noVBand="1"/>
      </w:tblPr>
      <w:tblGrid>
        <w:gridCol w:w="464"/>
        <w:gridCol w:w="3339"/>
        <w:gridCol w:w="1743"/>
        <w:gridCol w:w="1737"/>
        <w:gridCol w:w="1737"/>
      </w:tblGrid>
      <w:tr w:rsidR="00151B55" w:rsidRPr="00151B55" w14:paraId="3B9BAB46" w14:textId="77777777" w:rsidTr="00677418">
        <w:tc>
          <w:tcPr>
            <w:tcW w:w="257" w:type="pct"/>
          </w:tcPr>
          <w:p w14:paraId="43B52573" w14:textId="77777777" w:rsidR="00677418" w:rsidRPr="00151B55" w:rsidRDefault="00677418" w:rsidP="00176C46">
            <w:pPr>
              <w:pStyle w:val="4Spacepreprog"/>
              <w:keepNext w:val="0"/>
            </w:pPr>
          </w:p>
        </w:tc>
        <w:tc>
          <w:tcPr>
            <w:tcW w:w="1851" w:type="pct"/>
          </w:tcPr>
          <w:p w14:paraId="176A8725" w14:textId="77777777" w:rsidR="00677418" w:rsidRPr="00151B55" w:rsidRDefault="00677418" w:rsidP="00176C46">
            <w:pPr>
              <w:pStyle w:val="4Spacepreprog"/>
              <w:keepNext w:val="0"/>
              <w:rPr>
                <w:lang w:val="en-GB"/>
              </w:rPr>
            </w:pPr>
          </w:p>
        </w:tc>
        <w:tc>
          <w:tcPr>
            <w:tcW w:w="966" w:type="pct"/>
          </w:tcPr>
          <w:p w14:paraId="6CCF4C2A" w14:textId="77777777" w:rsidR="00677418" w:rsidRPr="00151B55" w:rsidRDefault="00677418" w:rsidP="00176C46">
            <w:pPr>
              <w:pStyle w:val="6GapNewQn"/>
              <w:jc w:val="center"/>
            </w:pPr>
            <w:r w:rsidRPr="00151B55">
              <w:t>Yes</w:t>
            </w:r>
          </w:p>
        </w:tc>
        <w:tc>
          <w:tcPr>
            <w:tcW w:w="963" w:type="pct"/>
          </w:tcPr>
          <w:p w14:paraId="67A9CA29" w14:textId="77777777" w:rsidR="00677418" w:rsidRPr="00151B55" w:rsidRDefault="00677418" w:rsidP="00176C46">
            <w:pPr>
              <w:pStyle w:val="6GapNewQn"/>
              <w:jc w:val="center"/>
            </w:pPr>
            <w:r w:rsidRPr="00151B55">
              <w:t>No</w:t>
            </w:r>
          </w:p>
        </w:tc>
        <w:tc>
          <w:tcPr>
            <w:tcW w:w="963" w:type="pct"/>
          </w:tcPr>
          <w:p w14:paraId="77BD7E1A" w14:textId="77777777" w:rsidR="00677418" w:rsidRPr="00151B55" w:rsidRDefault="00677418" w:rsidP="00176C46">
            <w:pPr>
              <w:pStyle w:val="6GapNewQn"/>
              <w:jc w:val="center"/>
            </w:pPr>
            <w:r w:rsidRPr="00151B55">
              <w:t>Don’t know</w:t>
            </w:r>
          </w:p>
        </w:tc>
      </w:tr>
      <w:tr w:rsidR="00151B55" w:rsidRPr="00151B55" w14:paraId="18207080" w14:textId="77777777" w:rsidTr="00677418">
        <w:tc>
          <w:tcPr>
            <w:tcW w:w="257" w:type="pct"/>
          </w:tcPr>
          <w:p w14:paraId="5E0671C6" w14:textId="77777777" w:rsidR="00677418" w:rsidRPr="00151B55" w:rsidRDefault="00677418" w:rsidP="00176C46">
            <w:pPr>
              <w:pStyle w:val="4Spacepreprog"/>
              <w:keepNext w:val="0"/>
            </w:pPr>
            <w:r w:rsidRPr="00151B55">
              <w:t>1</w:t>
            </w:r>
          </w:p>
        </w:tc>
        <w:tc>
          <w:tcPr>
            <w:tcW w:w="1851" w:type="pct"/>
          </w:tcPr>
          <w:p w14:paraId="38478E80" w14:textId="77777777" w:rsidR="00677418" w:rsidRPr="00151B55" w:rsidRDefault="00677418" w:rsidP="00176C46">
            <w:pPr>
              <w:pStyle w:val="4Spacepreprog"/>
              <w:keepNext w:val="0"/>
              <w:rPr>
                <w:rFonts w:cs="Calibri"/>
                <w:szCs w:val="22"/>
              </w:rPr>
            </w:pPr>
            <w:r w:rsidRPr="00151B55">
              <w:rPr>
                <w:rFonts w:cs="Calibri"/>
                <w:szCs w:val="22"/>
              </w:rPr>
              <w:t>Local</w:t>
            </w:r>
          </w:p>
        </w:tc>
        <w:tc>
          <w:tcPr>
            <w:tcW w:w="966" w:type="pct"/>
          </w:tcPr>
          <w:p w14:paraId="2C32889D" w14:textId="77777777" w:rsidR="00677418" w:rsidRPr="00151B55" w:rsidRDefault="00677418" w:rsidP="00176C46">
            <w:pPr>
              <w:pStyle w:val="6GapNewQn"/>
              <w:jc w:val="center"/>
            </w:pPr>
            <w:r w:rsidRPr="00151B55">
              <w:sym w:font="Wingdings" w:char="F0A1"/>
            </w:r>
            <w:r w:rsidRPr="00151B55">
              <w:t xml:space="preserve"> </w:t>
            </w:r>
          </w:p>
        </w:tc>
        <w:tc>
          <w:tcPr>
            <w:tcW w:w="963" w:type="pct"/>
          </w:tcPr>
          <w:p w14:paraId="29AFA6C9" w14:textId="77777777" w:rsidR="00677418" w:rsidRPr="00151B55" w:rsidRDefault="00677418" w:rsidP="00176C46">
            <w:pPr>
              <w:pStyle w:val="6GapNewQn"/>
              <w:jc w:val="center"/>
            </w:pPr>
            <w:r w:rsidRPr="00151B55">
              <w:sym w:font="Wingdings" w:char="F0A1"/>
            </w:r>
            <w:r w:rsidRPr="00151B55">
              <w:t xml:space="preserve"> </w:t>
            </w:r>
          </w:p>
        </w:tc>
        <w:tc>
          <w:tcPr>
            <w:tcW w:w="963" w:type="pct"/>
          </w:tcPr>
          <w:p w14:paraId="529E25E4" w14:textId="77777777" w:rsidR="00677418" w:rsidRPr="00151B55" w:rsidRDefault="00677418" w:rsidP="00176C46">
            <w:pPr>
              <w:pStyle w:val="6GapNewQn"/>
              <w:jc w:val="center"/>
            </w:pPr>
            <w:r w:rsidRPr="00151B55">
              <w:sym w:font="Wingdings" w:char="F0A1"/>
            </w:r>
            <w:r w:rsidRPr="00151B55">
              <w:t xml:space="preserve"> </w:t>
            </w:r>
          </w:p>
        </w:tc>
      </w:tr>
      <w:tr w:rsidR="00151B55" w:rsidRPr="00151B55" w14:paraId="1FD8AB4A" w14:textId="77777777" w:rsidTr="00677418">
        <w:tc>
          <w:tcPr>
            <w:tcW w:w="257" w:type="pct"/>
          </w:tcPr>
          <w:p w14:paraId="2F889BB8" w14:textId="77777777" w:rsidR="00677418" w:rsidRPr="00151B55" w:rsidRDefault="00677418" w:rsidP="00176C46">
            <w:pPr>
              <w:pStyle w:val="4Spacepreprog"/>
              <w:keepNext w:val="0"/>
            </w:pPr>
            <w:r w:rsidRPr="00151B55">
              <w:t>2</w:t>
            </w:r>
          </w:p>
        </w:tc>
        <w:tc>
          <w:tcPr>
            <w:tcW w:w="1851" w:type="pct"/>
          </w:tcPr>
          <w:p w14:paraId="26CAA4AF" w14:textId="77777777" w:rsidR="00677418" w:rsidRPr="00151B55" w:rsidRDefault="00677418" w:rsidP="00176C46">
            <w:pPr>
              <w:pStyle w:val="4Spacepreprog"/>
              <w:keepNext w:val="0"/>
              <w:rPr>
                <w:lang w:val="en-GB"/>
              </w:rPr>
            </w:pPr>
            <w:r w:rsidRPr="00151B55">
              <w:rPr>
                <w:lang w:val="en-GB"/>
              </w:rPr>
              <w:t>Regional</w:t>
            </w:r>
          </w:p>
        </w:tc>
        <w:tc>
          <w:tcPr>
            <w:tcW w:w="966" w:type="pct"/>
          </w:tcPr>
          <w:p w14:paraId="471C81F3" w14:textId="77777777" w:rsidR="00677418" w:rsidRPr="00151B55" w:rsidRDefault="00677418" w:rsidP="00176C46">
            <w:pPr>
              <w:pStyle w:val="6GapNewQn"/>
              <w:jc w:val="center"/>
            </w:pPr>
            <w:r w:rsidRPr="00151B55">
              <w:sym w:font="Wingdings" w:char="F0A1"/>
            </w:r>
          </w:p>
        </w:tc>
        <w:tc>
          <w:tcPr>
            <w:tcW w:w="963" w:type="pct"/>
          </w:tcPr>
          <w:p w14:paraId="2BB21FD8" w14:textId="77777777" w:rsidR="00677418" w:rsidRPr="00151B55" w:rsidRDefault="00677418" w:rsidP="00176C46">
            <w:pPr>
              <w:pStyle w:val="6GapNewQn"/>
              <w:jc w:val="center"/>
            </w:pPr>
            <w:r w:rsidRPr="00151B55">
              <w:sym w:font="Wingdings" w:char="F0A1"/>
            </w:r>
          </w:p>
        </w:tc>
        <w:tc>
          <w:tcPr>
            <w:tcW w:w="963" w:type="pct"/>
          </w:tcPr>
          <w:p w14:paraId="6B7C6FC4" w14:textId="77777777" w:rsidR="00677418" w:rsidRPr="00151B55" w:rsidRDefault="00677418" w:rsidP="00176C46">
            <w:pPr>
              <w:pStyle w:val="6GapNewQn"/>
              <w:jc w:val="center"/>
            </w:pPr>
            <w:r w:rsidRPr="00151B55">
              <w:sym w:font="Wingdings" w:char="F0A1"/>
            </w:r>
          </w:p>
        </w:tc>
      </w:tr>
      <w:tr w:rsidR="00677418" w:rsidRPr="00151B55" w14:paraId="3C45A5BB" w14:textId="77777777" w:rsidTr="00677418">
        <w:tc>
          <w:tcPr>
            <w:tcW w:w="257" w:type="pct"/>
          </w:tcPr>
          <w:p w14:paraId="562FFDBD" w14:textId="77777777" w:rsidR="00677418" w:rsidRPr="00151B55" w:rsidRDefault="00677418" w:rsidP="00176C46">
            <w:pPr>
              <w:pStyle w:val="4Spacepreprog"/>
              <w:keepNext w:val="0"/>
            </w:pPr>
            <w:r w:rsidRPr="00151B55">
              <w:t>3</w:t>
            </w:r>
          </w:p>
        </w:tc>
        <w:tc>
          <w:tcPr>
            <w:tcW w:w="1851" w:type="pct"/>
          </w:tcPr>
          <w:p w14:paraId="0A261CEC" w14:textId="77777777" w:rsidR="00677418" w:rsidRPr="00151B55" w:rsidRDefault="00677418" w:rsidP="00176C46">
            <w:pPr>
              <w:pStyle w:val="4Spacepreprog"/>
              <w:keepNext w:val="0"/>
              <w:rPr>
                <w:lang w:val="en-GB"/>
              </w:rPr>
            </w:pPr>
            <w:r w:rsidRPr="00151B55">
              <w:rPr>
                <w:lang w:val="en-GB"/>
              </w:rPr>
              <w:t xml:space="preserve">National </w:t>
            </w:r>
          </w:p>
        </w:tc>
        <w:tc>
          <w:tcPr>
            <w:tcW w:w="966" w:type="pct"/>
          </w:tcPr>
          <w:p w14:paraId="7330345E" w14:textId="77777777" w:rsidR="00677418" w:rsidRPr="00151B55" w:rsidRDefault="00677418" w:rsidP="00176C46">
            <w:pPr>
              <w:pStyle w:val="6GapNewQn"/>
              <w:jc w:val="center"/>
            </w:pPr>
            <w:r w:rsidRPr="00151B55">
              <w:sym w:font="Wingdings" w:char="F0A1"/>
            </w:r>
          </w:p>
        </w:tc>
        <w:tc>
          <w:tcPr>
            <w:tcW w:w="963" w:type="pct"/>
          </w:tcPr>
          <w:p w14:paraId="1B55E18D" w14:textId="77777777" w:rsidR="00677418" w:rsidRPr="00151B55" w:rsidRDefault="00677418" w:rsidP="00176C46">
            <w:pPr>
              <w:pStyle w:val="6GapNewQn"/>
              <w:jc w:val="center"/>
            </w:pPr>
            <w:r w:rsidRPr="00151B55">
              <w:sym w:font="Wingdings" w:char="F0A1"/>
            </w:r>
          </w:p>
        </w:tc>
        <w:tc>
          <w:tcPr>
            <w:tcW w:w="963" w:type="pct"/>
          </w:tcPr>
          <w:p w14:paraId="48BAAB2C" w14:textId="77777777" w:rsidR="00677418" w:rsidRPr="00151B55" w:rsidRDefault="00677418" w:rsidP="00176C46">
            <w:pPr>
              <w:pStyle w:val="6GapNewQn"/>
              <w:jc w:val="center"/>
            </w:pPr>
            <w:r w:rsidRPr="00151B55">
              <w:sym w:font="Wingdings" w:char="F0A1"/>
            </w:r>
          </w:p>
        </w:tc>
      </w:tr>
    </w:tbl>
    <w:p w14:paraId="298A30BE" w14:textId="34893428" w:rsidR="00AC36DE" w:rsidRPr="00151B55" w:rsidRDefault="00AC36DE" w:rsidP="009D1A18">
      <w:pPr>
        <w:pStyle w:val="1Qtext"/>
      </w:pPr>
    </w:p>
    <w:p w14:paraId="73CC6A80" w14:textId="014FCB5B" w:rsidR="00132582" w:rsidRPr="00151B55" w:rsidRDefault="00DC5A9E" w:rsidP="00132582">
      <w:pPr>
        <w:rPr>
          <w:lang w:val="en-US"/>
        </w:rPr>
      </w:pPr>
      <w:r w:rsidRPr="00151B55">
        <w:rPr>
          <w:lang w:val="en-US"/>
        </w:rPr>
        <w:t>CQ1</w:t>
      </w:r>
      <w:r w:rsidR="007636CA" w:rsidRPr="00151B55">
        <w:rPr>
          <w:lang w:val="en-US"/>
        </w:rPr>
        <w:t>2</w:t>
      </w:r>
      <w:r w:rsidR="00CC0986" w:rsidRPr="00151B55">
        <w:rPr>
          <w:lang w:val="en-US"/>
        </w:rPr>
        <w:t>.</w:t>
      </w:r>
      <w:r w:rsidR="00132582" w:rsidRPr="00151B55">
        <w:rPr>
          <w:lang w:val="en-US"/>
        </w:rPr>
        <w:t xml:space="preserve"> How has COVID-19 impacted your patient management for uUTIs?</w:t>
      </w:r>
    </w:p>
    <w:p w14:paraId="041EA1CC" w14:textId="77777777" w:rsidR="00132582" w:rsidRPr="00151B55" w:rsidRDefault="00132582" w:rsidP="00132582">
      <w:pPr>
        <w:ind w:left="360"/>
        <w:rPr>
          <w:rFonts w:eastAsia="Times New Roman" w:cs="Calibri"/>
          <w:b/>
          <w:bCs/>
        </w:rPr>
      </w:pPr>
      <w:r w:rsidRPr="00151B55">
        <w:rPr>
          <w:lang w:val="en-US"/>
        </w:rPr>
        <w:t xml:space="preserve">       </w:t>
      </w:r>
      <w:r w:rsidRPr="00151B55">
        <w:rPr>
          <w:b/>
          <w:bCs/>
          <w:lang w:val="en-US"/>
        </w:rPr>
        <w:t>Select all that apply</w:t>
      </w:r>
    </w:p>
    <w:tbl>
      <w:tblPr>
        <w:tblStyle w:val="ARWAnswergrid"/>
        <w:tblW w:w="9020" w:type="dxa"/>
        <w:tblLook w:val="04A0" w:firstRow="1" w:lastRow="0" w:firstColumn="1" w:lastColumn="0" w:noHBand="0" w:noVBand="1"/>
      </w:tblPr>
      <w:tblGrid>
        <w:gridCol w:w="404"/>
        <w:gridCol w:w="404"/>
        <w:gridCol w:w="8212"/>
      </w:tblGrid>
      <w:tr w:rsidR="00151B55" w:rsidRPr="00151B55" w14:paraId="68DCF6C3" w14:textId="77777777" w:rsidTr="001A5E0C">
        <w:trPr>
          <w:trHeight w:val="297"/>
        </w:trPr>
        <w:tc>
          <w:tcPr>
            <w:tcW w:w="224" w:type="pct"/>
            <w:tcBorders>
              <w:top w:val="single" w:sz="2" w:space="0" w:color="EEA8CE"/>
              <w:left w:val="single" w:sz="2" w:space="0" w:color="EEA8CE"/>
              <w:bottom w:val="single" w:sz="2" w:space="0" w:color="EEA8CE"/>
              <w:right w:val="single" w:sz="2" w:space="0" w:color="EEA8CE"/>
            </w:tcBorders>
          </w:tcPr>
          <w:p w14:paraId="07B0305A" w14:textId="562CA58B" w:rsidR="001A5E0C" w:rsidRPr="00151B55" w:rsidRDefault="001A5E0C">
            <w:pPr>
              <w:pStyle w:val="3Tabletext"/>
            </w:pPr>
            <w:r w:rsidRPr="00151B55">
              <w:t>1</w:t>
            </w:r>
          </w:p>
        </w:tc>
        <w:tc>
          <w:tcPr>
            <w:tcW w:w="224" w:type="pct"/>
            <w:tcBorders>
              <w:top w:val="single" w:sz="2" w:space="0" w:color="EEA8CE"/>
              <w:left w:val="single" w:sz="2" w:space="0" w:color="EEA8CE"/>
              <w:bottom w:val="single" w:sz="2" w:space="0" w:color="EEA8CE"/>
              <w:right w:val="single" w:sz="2" w:space="0" w:color="EEA8CE"/>
            </w:tcBorders>
            <w:hideMark/>
          </w:tcPr>
          <w:p w14:paraId="2631B4CD" w14:textId="0BF66C94" w:rsidR="001A5E0C" w:rsidRPr="00151B55" w:rsidRDefault="001A5E0C">
            <w:pPr>
              <w:pStyle w:val="3Tabletext"/>
            </w:pPr>
            <w:r w:rsidRPr="00151B55">
              <w:t xml:space="preserve"> </w:t>
            </w: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5BF1DDF5" w14:textId="77777777" w:rsidR="001A5E0C" w:rsidRPr="00151B55" w:rsidRDefault="001A5E0C">
            <w:pPr>
              <w:keepLines w:val="0"/>
              <w:rPr>
                <w:szCs w:val="24"/>
              </w:rPr>
            </w:pPr>
            <w:r w:rsidRPr="00151B55">
              <w:rPr>
                <w:szCs w:val="24"/>
              </w:rPr>
              <w:t>Fewer visits for individual patients (reduced visiting schedule)</w:t>
            </w:r>
          </w:p>
        </w:tc>
      </w:tr>
      <w:tr w:rsidR="00151B55" w:rsidRPr="00151B55" w14:paraId="12C72B2A" w14:textId="77777777" w:rsidTr="001A5E0C">
        <w:trPr>
          <w:trHeight w:val="276"/>
        </w:trPr>
        <w:tc>
          <w:tcPr>
            <w:tcW w:w="224" w:type="pct"/>
            <w:tcBorders>
              <w:top w:val="single" w:sz="2" w:space="0" w:color="EEA8CE"/>
              <w:left w:val="single" w:sz="2" w:space="0" w:color="EEA8CE"/>
              <w:bottom w:val="single" w:sz="2" w:space="0" w:color="EEA8CE"/>
              <w:right w:val="single" w:sz="2" w:space="0" w:color="EEA8CE"/>
            </w:tcBorders>
          </w:tcPr>
          <w:p w14:paraId="4417C2AC" w14:textId="5AE0770E" w:rsidR="001A5E0C" w:rsidRPr="00151B55" w:rsidRDefault="001A5E0C">
            <w:pPr>
              <w:pStyle w:val="3Tabletext"/>
            </w:pPr>
            <w:r w:rsidRPr="00151B55">
              <w:t>2</w:t>
            </w:r>
          </w:p>
        </w:tc>
        <w:tc>
          <w:tcPr>
            <w:tcW w:w="224" w:type="pct"/>
            <w:tcBorders>
              <w:top w:val="single" w:sz="2" w:space="0" w:color="EEA8CE"/>
              <w:left w:val="single" w:sz="2" w:space="0" w:color="EEA8CE"/>
              <w:bottom w:val="single" w:sz="2" w:space="0" w:color="EEA8CE"/>
              <w:right w:val="single" w:sz="2" w:space="0" w:color="EEA8CE"/>
            </w:tcBorders>
            <w:hideMark/>
          </w:tcPr>
          <w:p w14:paraId="7FF39338" w14:textId="0D3BA438" w:rsidR="001A5E0C" w:rsidRPr="00151B55" w:rsidRDefault="001A5E0C">
            <w:pPr>
              <w:pStyle w:val="3Tabletext"/>
            </w:pPr>
            <w:r w:rsidRPr="00151B55">
              <w:t xml:space="preserve"> </w:t>
            </w: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3E63B944" w14:textId="77777777" w:rsidR="001A5E0C" w:rsidRPr="00151B55" w:rsidRDefault="001A5E0C">
            <w:pPr>
              <w:keepLines w:val="0"/>
              <w:rPr>
                <w:szCs w:val="24"/>
              </w:rPr>
            </w:pPr>
            <w:r w:rsidRPr="00151B55">
              <w:rPr>
                <w:szCs w:val="24"/>
              </w:rPr>
              <w:t>Only seeing more severe patients, i.e. cancelling routine appointments with mild patients</w:t>
            </w:r>
          </w:p>
        </w:tc>
      </w:tr>
      <w:tr w:rsidR="00151B55" w:rsidRPr="00151B55" w14:paraId="4031DA3D" w14:textId="77777777" w:rsidTr="001A5E0C">
        <w:trPr>
          <w:trHeight w:val="276"/>
        </w:trPr>
        <w:tc>
          <w:tcPr>
            <w:tcW w:w="224" w:type="pct"/>
            <w:tcBorders>
              <w:top w:val="single" w:sz="2" w:space="0" w:color="EEA8CE"/>
              <w:left w:val="single" w:sz="2" w:space="0" w:color="EEA8CE"/>
              <w:bottom w:val="single" w:sz="2" w:space="0" w:color="EEA8CE"/>
              <w:right w:val="single" w:sz="2" w:space="0" w:color="EEA8CE"/>
            </w:tcBorders>
          </w:tcPr>
          <w:p w14:paraId="73D6A768" w14:textId="069650D1" w:rsidR="001A5E0C" w:rsidRPr="00151B55" w:rsidRDefault="001A5E0C">
            <w:pPr>
              <w:pStyle w:val="3Tabletext"/>
            </w:pPr>
            <w:r w:rsidRPr="00151B55">
              <w:t>3</w:t>
            </w:r>
          </w:p>
        </w:tc>
        <w:tc>
          <w:tcPr>
            <w:tcW w:w="224" w:type="pct"/>
            <w:tcBorders>
              <w:top w:val="single" w:sz="2" w:space="0" w:color="EEA8CE"/>
              <w:left w:val="single" w:sz="2" w:space="0" w:color="EEA8CE"/>
              <w:bottom w:val="single" w:sz="2" w:space="0" w:color="EEA8CE"/>
              <w:right w:val="single" w:sz="2" w:space="0" w:color="EEA8CE"/>
            </w:tcBorders>
            <w:hideMark/>
          </w:tcPr>
          <w:p w14:paraId="7DCFAC57" w14:textId="5E942184" w:rsidR="001A5E0C" w:rsidRPr="00151B55" w:rsidRDefault="001A5E0C">
            <w:pPr>
              <w:pStyle w:val="3Tabletext"/>
            </w:pPr>
            <w:r w:rsidRPr="00151B55">
              <w:t xml:space="preserve"> </w:t>
            </w: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23138DC1" w14:textId="77777777" w:rsidR="001A5E0C" w:rsidRPr="00151B55" w:rsidRDefault="001A5E0C">
            <w:pPr>
              <w:keepLines w:val="0"/>
              <w:rPr>
                <w:szCs w:val="24"/>
              </w:rPr>
            </w:pPr>
            <w:r w:rsidRPr="00151B55">
              <w:rPr>
                <w:szCs w:val="24"/>
              </w:rPr>
              <w:t>Moving to video/telephone consultation</w:t>
            </w:r>
          </w:p>
        </w:tc>
      </w:tr>
      <w:tr w:rsidR="00151B55" w:rsidRPr="00151B55" w14:paraId="69605302" w14:textId="77777777" w:rsidTr="001A5E0C">
        <w:trPr>
          <w:trHeight w:val="276"/>
        </w:trPr>
        <w:tc>
          <w:tcPr>
            <w:tcW w:w="224" w:type="pct"/>
            <w:tcBorders>
              <w:top w:val="single" w:sz="2" w:space="0" w:color="EEA8CE"/>
              <w:left w:val="single" w:sz="2" w:space="0" w:color="EEA8CE"/>
              <w:bottom w:val="single" w:sz="2" w:space="0" w:color="EEA8CE"/>
              <w:right w:val="single" w:sz="2" w:space="0" w:color="EEA8CE"/>
            </w:tcBorders>
          </w:tcPr>
          <w:p w14:paraId="36A9AAC3" w14:textId="7FF59A93" w:rsidR="001A5E0C" w:rsidRPr="00151B55" w:rsidRDefault="001A5E0C">
            <w:pPr>
              <w:pStyle w:val="3Tabletext"/>
            </w:pPr>
            <w:r w:rsidRPr="00151B55">
              <w:t>4</w:t>
            </w:r>
          </w:p>
        </w:tc>
        <w:tc>
          <w:tcPr>
            <w:tcW w:w="224" w:type="pct"/>
            <w:tcBorders>
              <w:top w:val="single" w:sz="2" w:space="0" w:color="EEA8CE"/>
              <w:left w:val="single" w:sz="2" w:space="0" w:color="EEA8CE"/>
              <w:bottom w:val="single" w:sz="2" w:space="0" w:color="EEA8CE"/>
              <w:right w:val="single" w:sz="2" w:space="0" w:color="EEA8CE"/>
            </w:tcBorders>
            <w:hideMark/>
          </w:tcPr>
          <w:p w14:paraId="538E27AE" w14:textId="0CE1348D" w:rsidR="001A5E0C" w:rsidRPr="00151B55" w:rsidRDefault="001A5E0C">
            <w:pPr>
              <w:pStyle w:val="3Tabletext"/>
            </w:pPr>
            <w:r w:rsidRPr="00151B55">
              <w:t xml:space="preserve"> </w:t>
            </w: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0F953008" w14:textId="77777777" w:rsidR="001A5E0C" w:rsidRPr="00151B55" w:rsidRDefault="001A5E0C">
            <w:pPr>
              <w:keepLines w:val="0"/>
              <w:rPr>
                <w:szCs w:val="24"/>
              </w:rPr>
            </w:pPr>
            <w:r w:rsidRPr="00151B55">
              <w:rPr>
                <w:szCs w:val="24"/>
              </w:rPr>
              <w:t>Changed the way I choose and prescribe medication</w:t>
            </w:r>
          </w:p>
        </w:tc>
      </w:tr>
      <w:tr w:rsidR="00151B55" w:rsidRPr="00151B55" w14:paraId="5EE76263" w14:textId="77777777" w:rsidTr="001A5E0C">
        <w:trPr>
          <w:trHeight w:val="276"/>
        </w:trPr>
        <w:tc>
          <w:tcPr>
            <w:tcW w:w="224" w:type="pct"/>
            <w:tcBorders>
              <w:top w:val="single" w:sz="2" w:space="0" w:color="EEA8CE"/>
              <w:left w:val="single" w:sz="2" w:space="0" w:color="EEA8CE"/>
              <w:bottom w:val="single" w:sz="2" w:space="0" w:color="EEA8CE"/>
              <w:right w:val="single" w:sz="2" w:space="0" w:color="EEA8CE"/>
            </w:tcBorders>
          </w:tcPr>
          <w:p w14:paraId="3BD6C8C1" w14:textId="52C63766" w:rsidR="001A5E0C" w:rsidRPr="00151B55" w:rsidRDefault="001A5E0C">
            <w:pPr>
              <w:pStyle w:val="3Tabletext"/>
            </w:pPr>
            <w:r w:rsidRPr="00151B55">
              <w:t>5</w:t>
            </w:r>
          </w:p>
        </w:tc>
        <w:tc>
          <w:tcPr>
            <w:tcW w:w="224" w:type="pct"/>
            <w:tcBorders>
              <w:top w:val="single" w:sz="2" w:space="0" w:color="EEA8CE"/>
              <w:left w:val="single" w:sz="2" w:space="0" w:color="EEA8CE"/>
              <w:bottom w:val="single" w:sz="2" w:space="0" w:color="EEA8CE"/>
              <w:right w:val="single" w:sz="2" w:space="0" w:color="EEA8CE"/>
            </w:tcBorders>
            <w:hideMark/>
          </w:tcPr>
          <w:p w14:paraId="2F5D6518" w14:textId="2608D4C1" w:rsidR="001A5E0C" w:rsidRPr="00151B55" w:rsidRDefault="001A5E0C">
            <w:pPr>
              <w:pStyle w:val="3Tabletext"/>
            </w:pPr>
            <w:r w:rsidRPr="00151B55">
              <w:t xml:space="preserve"> </w:t>
            </w: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2CFC1CBE" w14:textId="77777777" w:rsidR="001A5E0C" w:rsidRPr="00151B55" w:rsidRDefault="001A5E0C">
            <w:pPr>
              <w:keepLines w:val="0"/>
              <w:rPr>
                <w:szCs w:val="24"/>
              </w:rPr>
            </w:pPr>
            <w:r w:rsidRPr="00151B55">
              <w:rPr>
                <w:szCs w:val="24"/>
              </w:rPr>
              <w:t>Fewer tests/investigations performed</w:t>
            </w:r>
          </w:p>
        </w:tc>
      </w:tr>
      <w:tr w:rsidR="00151B55" w:rsidRPr="00151B55" w14:paraId="12AF50F1" w14:textId="77777777" w:rsidTr="001A5E0C">
        <w:trPr>
          <w:trHeight w:val="276"/>
        </w:trPr>
        <w:tc>
          <w:tcPr>
            <w:tcW w:w="224" w:type="pct"/>
            <w:tcBorders>
              <w:top w:val="single" w:sz="2" w:space="0" w:color="EEA8CE"/>
              <w:left w:val="single" w:sz="2" w:space="0" w:color="EEA8CE"/>
              <w:bottom w:val="single" w:sz="2" w:space="0" w:color="EEA8CE"/>
              <w:right w:val="single" w:sz="2" w:space="0" w:color="EEA8CE"/>
            </w:tcBorders>
          </w:tcPr>
          <w:p w14:paraId="7137A333" w14:textId="77C66A88" w:rsidR="001A5E0C" w:rsidRPr="00151B55" w:rsidRDefault="001A5E0C">
            <w:pPr>
              <w:pStyle w:val="3Tabletext"/>
            </w:pPr>
            <w:r w:rsidRPr="00151B55">
              <w:t>6</w:t>
            </w:r>
          </w:p>
        </w:tc>
        <w:tc>
          <w:tcPr>
            <w:tcW w:w="224" w:type="pct"/>
            <w:tcBorders>
              <w:top w:val="single" w:sz="2" w:space="0" w:color="EEA8CE"/>
              <w:left w:val="single" w:sz="2" w:space="0" w:color="EEA8CE"/>
              <w:bottom w:val="single" w:sz="2" w:space="0" w:color="EEA8CE"/>
              <w:right w:val="single" w:sz="2" w:space="0" w:color="EEA8CE"/>
            </w:tcBorders>
            <w:hideMark/>
          </w:tcPr>
          <w:p w14:paraId="6DB66719" w14:textId="39E06962" w:rsidR="001A5E0C" w:rsidRPr="00151B55" w:rsidRDefault="001A5E0C">
            <w:pPr>
              <w:pStyle w:val="3Tabletext"/>
            </w:pPr>
            <w:r w:rsidRPr="00151B55">
              <w:t xml:space="preserve"> </w:t>
            </w: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099E22F2" w14:textId="4F556840" w:rsidR="001A5E0C" w:rsidRPr="00151B55" w:rsidRDefault="001A5E0C">
            <w:pPr>
              <w:keepLines w:val="0"/>
              <w:rPr>
                <w:szCs w:val="24"/>
              </w:rPr>
            </w:pPr>
            <w:r w:rsidRPr="00151B55">
              <w:rPr>
                <w:szCs w:val="24"/>
              </w:rPr>
              <w:t>Limiting physical contact during consultations (e.g. blood tests</w:t>
            </w:r>
            <w:r w:rsidR="009C6A5C" w:rsidRPr="00151B55">
              <w:rPr>
                <w:szCs w:val="24"/>
              </w:rPr>
              <w:t xml:space="preserve"> or physical examinations</w:t>
            </w:r>
            <w:r w:rsidRPr="00151B55">
              <w:rPr>
                <w:szCs w:val="24"/>
              </w:rPr>
              <w:t>)</w:t>
            </w:r>
          </w:p>
        </w:tc>
      </w:tr>
      <w:tr w:rsidR="00151B55" w:rsidRPr="00151B55" w14:paraId="5CD21156" w14:textId="77777777" w:rsidTr="001A5E0C">
        <w:trPr>
          <w:trHeight w:val="276"/>
        </w:trPr>
        <w:tc>
          <w:tcPr>
            <w:tcW w:w="224" w:type="pct"/>
            <w:tcBorders>
              <w:top w:val="single" w:sz="2" w:space="0" w:color="EEA8CE"/>
              <w:left w:val="single" w:sz="2" w:space="0" w:color="EEA8CE"/>
              <w:bottom w:val="single" w:sz="2" w:space="0" w:color="EEA8CE"/>
              <w:right w:val="single" w:sz="2" w:space="0" w:color="EEA8CE"/>
            </w:tcBorders>
          </w:tcPr>
          <w:p w14:paraId="1462E500" w14:textId="561605A6" w:rsidR="001A5E0C" w:rsidRPr="00151B55" w:rsidRDefault="001A5E0C">
            <w:pPr>
              <w:pStyle w:val="3Tabletext"/>
            </w:pPr>
            <w:r w:rsidRPr="00151B55">
              <w:t>7</w:t>
            </w:r>
          </w:p>
        </w:tc>
        <w:tc>
          <w:tcPr>
            <w:tcW w:w="224" w:type="pct"/>
            <w:tcBorders>
              <w:top w:val="single" w:sz="2" w:space="0" w:color="EEA8CE"/>
              <w:left w:val="single" w:sz="2" w:space="0" w:color="EEA8CE"/>
              <w:bottom w:val="single" w:sz="2" w:space="0" w:color="EEA8CE"/>
              <w:right w:val="single" w:sz="2" w:space="0" w:color="EEA8CE"/>
            </w:tcBorders>
            <w:hideMark/>
          </w:tcPr>
          <w:p w14:paraId="6AC0FBC6" w14:textId="7E7CCA1E" w:rsidR="001A5E0C" w:rsidRPr="00151B55" w:rsidRDefault="001A5E0C">
            <w:pPr>
              <w:pStyle w:val="3Tabletext"/>
            </w:pPr>
            <w:r w:rsidRPr="00151B55">
              <w:t xml:space="preserve"> </w:t>
            </w:r>
            <w:r w:rsidRPr="00151B55">
              <w:sym w:font="Wingdings" w:char="F0A1"/>
            </w:r>
          </w:p>
        </w:tc>
        <w:tc>
          <w:tcPr>
            <w:tcW w:w="4552" w:type="pct"/>
            <w:tcBorders>
              <w:top w:val="single" w:sz="2" w:space="0" w:color="EEA8CE"/>
              <w:left w:val="single" w:sz="2" w:space="0" w:color="EEA8CE"/>
              <w:bottom w:val="single" w:sz="2" w:space="0" w:color="EEA8CE"/>
              <w:right w:val="single" w:sz="2" w:space="0" w:color="EEA8CE"/>
            </w:tcBorders>
            <w:hideMark/>
          </w:tcPr>
          <w:p w14:paraId="0887CD0D" w14:textId="77777777" w:rsidR="001A5E0C" w:rsidRPr="00151B55" w:rsidRDefault="001A5E0C">
            <w:pPr>
              <w:keepLines w:val="0"/>
              <w:rPr>
                <w:szCs w:val="24"/>
              </w:rPr>
            </w:pPr>
            <w:r w:rsidRPr="00151B55">
              <w:rPr>
                <w:szCs w:val="24"/>
              </w:rPr>
              <w:t>COVID-19 has not impacted patient management</w:t>
            </w:r>
          </w:p>
        </w:tc>
      </w:tr>
      <w:tr w:rsidR="001A5E0C" w:rsidRPr="00151B55" w14:paraId="078ABA17" w14:textId="77777777" w:rsidTr="001A5E0C">
        <w:trPr>
          <w:trHeight w:val="276"/>
        </w:trPr>
        <w:tc>
          <w:tcPr>
            <w:tcW w:w="224" w:type="pct"/>
            <w:tcBorders>
              <w:top w:val="single" w:sz="2" w:space="0" w:color="EEA8CE"/>
              <w:left w:val="single" w:sz="2" w:space="0" w:color="EEA8CE"/>
              <w:bottom w:val="single" w:sz="2" w:space="0" w:color="EEA8CE"/>
              <w:right w:val="single" w:sz="2" w:space="0" w:color="EEA8CE"/>
            </w:tcBorders>
          </w:tcPr>
          <w:p w14:paraId="325DDE79" w14:textId="4B82B8BE" w:rsidR="001A5E0C" w:rsidRPr="00151B55" w:rsidRDefault="001A5E0C">
            <w:pPr>
              <w:pStyle w:val="3Tabletext"/>
            </w:pPr>
            <w:r w:rsidRPr="00151B55">
              <w:t>8</w:t>
            </w:r>
          </w:p>
        </w:tc>
        <w:tc>
          <w:tcPr>
            <w:tcW w:w="224" w:type="pct"/>
            <w:tcBorders>
              <w:top w:val="single" w:sz="2" w:space="0" w:color="EEA8CE"/>
              <w:left w:val="single" w:sz="2" w:space="0" w:color="EEA8CE"/>
              <w:bottom w:val="single" w:sz="2" w:space="0" w:color="EEA8CE"/>
              <w:right w:val="single" w:sz="2" w:space="0" w:color="EEA8CE"/>
            </w:tcBorders>
            <w:hideMark/>
          </w:tcPr>
          <w:p w14:paraId="01EFF121" w14:textId="30F7ED78" w:rsidR="001A5E0C" w:rsidRPr="00151B55" w:rsidRDefault="001A5E0C">
            <w:pPr>
              <w:pStyle w:val="3Tabletext"/>
            </w:pPr>
            <w:r w:rsidRPr="00151B55">
              <w:t xml:space="preserve"> </w:t>
            </w: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6D022D24" w14:textId="501BC98E" w:rsidR="001A5E0C" w:rsidRPr="00151B55" w:rsidRDefault="001A5E0C">
            <w:pPr>
              <w:keepLines w:val="0"/>
              <w:rPr>
                <w:szCs w:val="24"/>
              </w:rPr>
            </w:pPr>
            <w:r w:rsidRPr="00151B55">
              <w:rPr>
                <w:szCs w:val="24"/>
              </w:rPr>
              <w:t xml:space="preserve">Other </w:t>
            </w:r>
          </w:p>
        </w:tc>
      </w:tr>
    </w:tbl>
    <w:p w14:paraId="7011C012" w14:textId="77777777" w:rsidR="00132582" w:rsidRPr="00151B55" w:rsidRDefault="00132582" w:rsidP="00132582">
      <w:pPr>
        <w:rPr>
          <w:rFonts w:ascii="Calibri" w:hAnsi="Calibri" w:cs="Calibri"/>
          <w:lang w:eastAsia="en-GB"/>
        </w:rPr>
      </w:pPr>
    </w:p>
    <w:p w14:paraId="73B6CD02" w14:textId="78ABF397" w:rsidR="00132582" w:rsidRPr="00151B55" w:rsidRDefault="00132582" w:rsidP="00132582">
      <w:pPr>
        <w:pStyle w:val="ListParagraph"/>
        <w:rPr>
          <w:rFonts w:ascii="Calibri" w:eastAsia="Times New Roman" w:hAnsi="Calibri" w:cs="Calibri"/>
        </w:rPr>
      </w:pPr>
    </w:p>
    <w:p w14:paraId="77ACE249" w14:textId="3E72033B" w:rsidR="00524C38" w:rsidRPr="00151B55" w:rsidRDefault="00524C38" w:rsidP="00132582">
      <w:pPr>
        <w:pStyle w:val="ListParagraph"/>
        <w:rPr>
          <w:rFonts w:ascii="Calibri" w:eastAsia="Times New Roman" w:hAnsi="Calibri" w:cs="Calibri"/>
        </w:rPr>
      </w:pPr>
    </w:p>
    <w:p w14:paraId="36F2B9E3" w14:textId="18D20FEF" w:rsidR="00524C38" w:rsidRPr="00151B55" w:rsidRDefault="00524C38" w:rsidP="00132582">
      <w:pPr>
        <w:pStyle w:val="ListParagraph"/>
        <w:rPr>
          <w:rFonts w:ascii="Calibri" w:eastAsia="Times New Roman" w:hAnsi="Calibri" w:cs="Calibri"/>
        </w:rPr>
      </w:pPr>
    </w:p>
    <w:p w14:paraId="4DBA0ED4" w14:textId="75D7AE09" w:rsidR="00524C38" w:rsidRPr="00151B55" w:rsidRDefault="00524C38" w:rsidP="00132582">
      <w:pPr>
        <w:pStyle w:val="ListParagraph"/>
        <w:rPr>
          <w:rFonts w:ascii="Calibri" w:eastAsia="Times New Roman" w:hAnsi="Calibri" w:cs="Calibri"/>
        </w:rPr>
      </w:pPr>
    </w:p>
    <w:p w14:paraId="6E3C72FF" w14:textId="201497DA" w:rsidR="00524C38" w:rsidRPr="00151B55" w:rsidRDefault="00524C38" w:rsidP="00132582">
      <w:pPr>
        <w:pStyle w:val="ListParagraph"/>
        <w:rPr>
          <w:rFonts w:ascii="Calibri" w:eastAsia="Times New Roman" w:hAnsi="Calibri" w:cs="Calibri"/>
        </w:rPr>
      </w:pPr>
    </w:p>
    <w:p w14:paraId="5112395F" w14:textId="432FCDAC" w:rsidR="00524C38" w:rsidRPr="00151B55" w:rsidRDefault="00524C38" w:rsidP="00132582">
      <w:pPr>
        <w:pStyle w:val="ListParagraph"/>
        <w:rPr>
          <w:rFonts w:ascii="Calibri" w:eastAsia="Times New Roman" w:hAnsi="Calibri" w:cs="Calibri"/>
        </w:rPr>
      </w:pPr>
    </w:p>
    <w:p w14:paraId="1BF2295C" w14:textId="77777777" w:rsidR="00524C38" w:rsidRPr="00151B55" w:rsidRDefault="00524C38" w:rsidP="00132582">
      <w:pPr>
        <w:pStyle w:val="ListParagraph"/>
        <w:rPr>
          <w:rFonts w:ascii="Calibri" w:eastAsia="Times New Roman" w:hAnsi="Calibri" w:cs="Calibri"/>
        </w:rPr>
      </w:pPr>
    </w:p>
    <w:p w14:paraId="46E3C5EE" w14:textId="1A690A13" w:rsidR="00132582" w:rsidRPr="00151B55" w:rsidRDefault="00DC5A9E" w:rsidP="00132582">
      <w:pPr>
        <w:rPr>
          <w:szCs w:val="24"/>
          <w:lang w:val="en-US"/>
        </w:rPr>
      </w:pPr>
      <w:r w:rsidRPr="00151B55">
        <w:rPr>
          <w:szCs w:val="24"/>
          <w:lang w:val="en-US"/>
        </w:rPr>
        <w:t>CQ1</w:t>
      </w:r>
      <w:r w:rsidR="007636CA" w:rsidRPr="00151B55">
        <w:rPr>
          <w:szCs w:val="24"/>
          <w:lang w:val="en-US"/>
        </w:rPr>
        <w:t>3</w:t>
      </w:r>
      <w:r w:rsidR="00CC0986" w:rsidRPr="00151B55">
        <w:rPr>
          <w:szCs w:val="24"/>
          <w:lang w:val="en-US"/>
        </w:rPr>
        <w:t>.</w:t>
      </w:r>
      <w:r w:rsidR="00132582" w:rsidRPr="00151B55">
        <w:rPr>
          <w:szCs w:val="24"/>
          <w:lang w:val="en-US"/>
        </w:rPr>
        <w:t xml:space="preserve"> How have you changed the way you prescribe medication</w:t>
      </w:r>
      <w:r w:rsidR="00267EBB" w:rsidRPr="00151B55">
        <w:rPr>
          <w:szCs w:val="24"/>
          <w:lang w:val="en-US"/>
        </w:rPr>
        <w:t xml:space="preserve"> for uUTIs</w:t>
      </w:r>
      <w:r w:rsidR="00132582" w:rsidRPr="00151B55">
        <w:rPr>
          <w:szCs w:val="24"/>
          <w:lang w:val="en-US"/>
        </w:rPr>
        <w:t xml:space="preserve">? </w:t>
      </w:r>
    </w:p>
    <w:p w14:paraId="2B2D0D36" w14:textId="77777777" w:rsidR="00132582" w:rsidRPr="00151B55" w:rsidRDefault="00132582" w:rsidP="00132582">
      <w:pPr>
        <w:pStyle w:val="ListParagraph"/>
        <w:rPr>
          <w:rFonts w:eastAsia="Times New Roman" w:cs="Calibri"/>
          <w:b/>
          <w:bCs/>
          <w:sz w:val="24"/>
          <w:szCs w:val="24"/>
        </w:rPr>
      </w:pPr>
      <w:r w:rsidRPr="00151B55">
        <w:rPr>
          <w:b/>
          <w:bCs/>
          <w:szCs w:val="24"/>
          <w:lang w:val="en-US"/>
        </w:rPr>
        <w:t>Select all that apply</w:t>
      </w:r>
    </w:p>
    <w:tbl>
      <w:tblPr>
        <w:tblStyle w:val="ARWAnswergrid"/>
        <w:tblW w:w="9020" w:type="dxa"/>
        <w:tblLook w:val="04A0" w:firstRow="1" w:lastRow="0" w:firstColumn="1" w:lastColumn="0" w:noHBand="0" w:noVBand="1"/>
      </w:tblPr>
      <w:tblGrid>
        <w:gridCol w:w="715"/>
        <w:gridCol w:w="311"/>
        <w:gridCol w:w="7994"/>
      </w:tblGrid>
      <w:tr w:rsidR="00151B55" w:rsidRPr="00151B55" w14:paraId="2CF7F848" w14:textId="77777777" w:rsidTr="009C6A5C">
        <w:trPr>
          <w:trHeight w:val="297"/>
        </w:trPr>
        <w:tc>
          <w:tcPr>
            <w:tcW w:w="397" w:type="pct"/>
            <w:tcBorders>
              <w:top w:val="single" w:sz="2" w:space="0" w:color="EEA8CE"/>
              <w:left w:val="single" w:sz="2" w:space="0" w:color="EEA8CE"/>
              <w:bottom w:val="single" w:sz="2" w:space="0" w:color="EEA8CE"/>
              <w:right w:val="single" w:sz="2" w:space="0" w:color="EEA8CE"/>
            </w:tcBorders>
          </w:tcPr>
          <w:p w14:paraId="31291352" w14:textId="608D47D3" w:rsidR="001A5E0C" w:rsidRPr="00151B55" w:rsidRDefault="001A5E0C">
            <w:pPr>
              <w:pStyle w:val="3Tabletext"/>
            </w:pPr>
            <w:r w:rsidRPr="00151B55">
              <w:t>1</w:t>
            </w:r>
          </w:p>
        </w:tc>
        <w:tc>
          <w:tcPr>
            <w:tcW w:w="172" w:type="pct"/>
            <w:tcBorders>
              <w:top w:val="single" w:sz="2" w:space="0" w:color="EEA8CE"/>
              <w:left w:val="single" w:sz="2" w:space="0" w:color="EEA8CE"/>
              <w:bottom w:val="single" w:sz="2" w:space="0" w:color="EEA8CE"/>
              <w:right w:val="single" w:sz="2" w:space="0" w:color="EEA8CE"/>
            </w:tcBorders>
            <w:hideMark/>
          </w:tcPr>
          <w:p w14:paraId="7A608A9C" w14:textId="5066B496" w:rsidR="001A5E0C" w:rsidRPr="00151B55" w:rsidRDefault="001A5E0C" w:rsidP="004E572D">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hideMark/>
          </w:tcPr>
          <w:p w14:paraId="64B27323" w14:textId="67DAC2B9" w:rsidR="001A5E0C" w:rsidRPr="00151B55" w:rsidRDefault="009C6A5C">
            <w:pPr>
              <w:keepLines w:val="0"/>
              <w:rPr>
                <w:szCs w:val="24"/>
              </w:rPr>
            </w:pPr>
            <w:r w:rsidRPr="00151B55">
              <w:rPr>
                <w:szCs w:val="24"/>
              </w:rPr>
              <w:t>Ensure</w:t>
            </w:r>
            <w:r w:rsidR="001A5E0C" w:rsidRPr="00151B55">
              <w:rPr>
                <w:szCs w:val="24"/>
              </w:rPr>
              <w:t xml:space="preserve"> </w:t>
            </w:r>
            <w:r w:rsidR="00677418" w:rsidRPr="00151B55">
              <w:rPr>
                <w:szCs w:val="24"/>
              </w:rPr>
              <w:t xml:space="preserve">all new prescriptions </w:t>
            </w:r>
            <w:r w:rsidRPr="00151B55">
              <w:rPr>
                <w:szCs w:val="24"/>
              </w:rPr>
              <w:t xml:space="preserve">for uUTI </w:t>
            </w:r>
            <w:r w:rsidR="001A5E0C" w:rsidRPr="00151B55">
              <w:rPr>
                <w:szCs w:val="24"/>
              </w:rPr>
              <w:t>medication</w:t>
            </w:r>
            <w:r w:rsidRPr="00151B55">
              <w:rPr>
                <w:szCs w:val="24"/>
              </w:rPr>
              <w:t>s</w:t>
            </w:r>
            <w:r w:rsidR="001A5E0C" w:rsidRPr="00151B55">
              <w:rPr>
                <w:szCs w:val="24"/>
              </w:rPr>
              <w:t xml:space="preserve"> </w:t>
            </w:r>
            <w:r w:rsidRPr="00151B55">
              <w:rPr>
                <w:szCs w:val="24"/>
              </w:rPr>
              <w:t xml:space="preserve">are </w:t>
            </w:r>
            <w:r w:rsidR="001A5E0C" w:rsidRPr="00151B55">
              <w:rPr>
                <w:szCs w:val="24"/>
              </w:rPr>
              <w:t>self-administ</w:t>
            </w:r>
            <w:r w:rsidRPr="00151B55">
              <w:rPr>
                <w:szCs w:val="24"/>
              </w:rPr>
              <w:t>ered</w:t>
            </w:r>
          </w:p>
        </w:tc>
      </w:tr>
      <w:tr w:rsidR="00151B55" w:rsidRPr="00151B55" w14:paraId="06CA26C2"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38BA0CA1" w14:textId="4E6D2DB7" w:rsidR="00677418" w:rsidRPr="00151B55" w:rsidRDefault="009C6A5C" w:rsidP="00677418">
            <w:pPr>
              <w:pStyle w:val="3Tabletext"/>
            </w:pPr>
            <w:r w:rsidRPr="00151B55">
              <w:t>2</w:t>
            </w:r>
          </w:p>
        </w:tc>
        <w:tc>
          <w:tcPr>
            <w:tcW w:w="172" w:type="pct"/>
            <w:tcBorders>
              <w:top w:val="single" w:sz="2" w:space="0" w:color="EEA8CE"/>
              <w:left w:val="single" w:sz="2" w:space="0" w:color="EEA8CE"/>
              <w:bottom w:val="single" w:sz="2" w:space="0" w:color="EEA8CE"/>
              <w:right w:val="single" w:sz="2" w:space="0" w:color="EEA8CE"/>
            </w:tcBorders>
          </w:tcPr>
          <w:p w14:paraId="54836157" w14:textId="440A0B77" w:rsidR="00677418" w:rsidRPr="00151B55" w:rsidRDefault="00677418"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4F3A332D" w14:textId="0EF6449B" w:rsidR="00677418" w:rsidRPr="00151B55" w:rsidRDefault="00677418" w:rsidP="00677418">
            <w:pPr>
              <w:rPr>
                <w:szCs w:val="24"/>
              </w:rPr>
            </w:pPr>
            <w:r w:rsidRPr="00151B55">
              <w:rPr>
                <w:szCs w:val="24"/>
              </w:rPr>
              <w:t>Provided prescriptions to allow for self-initiated treatment in patients with previous uUTI</w:t>
            </w:r>
          </w:p>
        </w:tc>
      </w:tr>
      <w:tr w:rsidR="00151B55" w:rsidRPr="00151B55" w14:paraId="5C56DB54"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3FB62068" w14:textId="4D7F9EA5" w:rsidR="00DA5DCA" w:rsidRPr="00151B55" w:rsidRDefault="009C6A5C" w:rsidP="00677418">
            <w:pPr>
              <w:pStyle w:val="3Tabletext"/>
            </w:pPr>
            <w:r w:rsidRPr="00151B55">
              <w:t>3</w:t>
            </w:r>
          </w:p>
        </w:tc>
        <w:tc>
          <w:tcPr>
            <w:tcW w:w="172" w:type="pct"/>
            <w:tcBorders>
              <w:top w:val="single" w:sz="2" w:space="0" w:color="EEA8CE"/>
              <w:left w:val="single" w:sz="2" w:space="0" w:color="EEA8CE"/>
              <w:bottom w:val="single" w:sz="2" w:space="0" w:color="EEA8CE"/>
              <w:right w:val="single" w:sz="2" w:space="0" w:color="EEA8CE"/>
            </w:tcBorders>
          </w:tcPr>
          <w:p w14:paraId="4905FF6F" w14:textId="15C20AD2" w:rsidR="00DA5DCA" w:rsidRPr="00151B55" w:rsidRDefault="00DA5DCA"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0625345F" w14:textId="5C6AD73B" w:rsidR="00DA5DCA" w:rsidRPr="00151B55" w:rsidRDefault="00DA5DCA" w:rsidP="00677418">
            <w:pPr>
              <w:rPr>
                <w:szCs w:val="24"/>
              </w:rPr>
            </w:pPr>
            <w:r w:rsidRPr="00151B55">
              <w:rPr>
                <w:szCs w:val="24"/>
              </w:rPr>
              <w:t xml:space="preserve">Changed IV </w:t>
            </w:r>
            <w:r w:rsidR="00CF799F" w:rsidRPr="00151B55">
              <w:rPr>
                <w:szCs w:val="24"/>
              </w:rPr>
              <w:t>an</w:t>
            </w:r>
            <w:r w:rsidR="006575BD" w:rsidRPr="00151B55">
              <w:rPr>
                <w:szCs w:val="24"/>
              </w:rPr>
              <w:t>ti</w:t>
            </w:r>
            <w:r w:rsidR="00CF799F" w:rsidRPr="00151B55">
              <w:rPr>
                <w:szCs w:val="24"/>
              </w:rPr>
              <w:t>biotics</w:t>
            </w:r>
            <w:r w:rsidRPr="00151B55">
              <w:rPr>
                <w:szCs w:val="24"/>
              </w:rPr>
              <w:t xml:space="preserve"> to oral antibiotics in patients currently receiving </w:t>
            </w:r>
            <w:r w:rsidR="002763FF" w:rsidRPr="00151B55">
              <w:rPr>
                <w:szCs w:val="24"/>
              </w:rPr>
              <w:t xml:space="preserve">IV </w:t>
            </w:r>
            <w:r w:rsidRPr="00151B55">
              <w:rPr>
                <w:szCs w:val="24"/>
              </w:rPr>
              <w:t>treatment for uUTI</w:t>
            </w:r>
          </w:p>
        </w:tc>
      </w:tr>
      <w:tr w:rsidR="00151B55" w:rsidRPr="00151B55" w14:paraId="46223DE6"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6442897E" w14:textId="7F5C753D" w:rsidR="00DA5DCA" w:rsidRPr="00151B55" w:rsidRDefault="009C6A5C" w:rsidP="00677418">
            <w:pPr>
              <w:pStyle w:val="3Tabletext"/>
            </w:pPr>
            <w:r w:rsidRPr="00151B55">
              <w:t>4</w:t>
            </w:r>
          </w:p>
        </w:tc>
        <w:tc>
          <w:tcPr>
            <w:tcW w:w="172" w:type="pct"/>
            <w:tcBorders>
              <w:top w:val="single" w:sz="2" w:space="0" w:color="EEA8CE"/>
              <w:left w:val="single" w:sz="2" w:space="0" w:color="EEA8CE"/>
              <w:bottom w:val="single" w:sz="2" w:space="0" w:color="EEA8CE"/>
              <w:right w:val="single" w:sz="2" w:space="0" w:color="EEA8CE"/>
            </w:tcBorders>
          </w:tcPr>
          <w:p w14:paraId="67A18DCC" w14:textId="21A8EEEE" w:rsidR="00DA5DCA" w:rsidRPr="00151B55" w:rsidRDefault="00DA5DCA"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3BC9C1F2" w14:textId="511A068B" w:rsidR="00DA5DCA" w:rsidRPr="00151B55" w:rsidRDefault="00DA5DCA" w:rsidP="00677418">
            <w:pPr>
              <w:rPr>
                <w:szCs w:val="24"/>
              </w:rPr>
            </w:pPr>
            <w:r w:rsidRPr="00151B55">
              <w:rPr>
                <w:szCs w:val="24"/>
              </w:rPr>
              <w:t>Reduced laboratory testing for uUTI</w:t>
            </w:r>
          </w:p>
        </w:tc>
      </w:tr>
      <w:tr w:rsidR="00151B55" w:rsidRPr="00151B55" w14:paraId="2BE81B4B"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399A5684" w14:textId="190A9661" w:rsidR="00DA5DCA" w:rsidRPr="00151B55" w:rsidRDefault="009C6A5C" w:rsidP="00677418">
            <w:pPr>
              <w:pStyle w:val="3Tabletext"/>
            </w:pPr>
            <w:r w:rsidRPr="00151B55">
              <w:t>5</w:t>
            </w:r>
          </w:p>
        </w:tc>
        <w:tc>
          <w:tcPr>
            <w:tcW w:w="172" w:type="pct"/>
            <w:tcBorders>
              <w:top w:val="single" w:sz="2" w:space="0" w:color="EEA8CE"/>
              <w:left w:val="single" w:sz="2" w:space="0" w:color="EEA8CE"/>
              <w:bottom w:val="single" w:sz="2" w:space="0" w:color="EEA8CE"/>
              <w:right w:val="single" w:sz="2" w:space="0" w:color="EEA8CE"/>
            </w:tcBorders>
          </w:tcPr>
          <w:p w14:paraId="70F5DC58" w14:textId="68E2D1D6" w:rsidR="00DA5DCA" w:rsidRPr="00151B55" w:rsidRDefault="00DA5DCA"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2313065E" w14:textId="2CAF61E9" w:rsidR="00DA5DCA" w:rsidRPr="00151B55" w:rsidRDefault="00DA5DCA" w:rsidP="00677418">
            <w:pPr>
              <w:rPr>
                <w:szCs w:val="24"/>
              </w:rPr>
            </w:pPr>
            <w:r w:rsidRPr="00151B55">
              <w:rPr>
                <w:szCs w:val="24"/>
              </w:rPr>
              <w:t>Increased frequency of empirical treatment for initial uUTI</w:t>
            </w:r>
          </w:p>
        </w:tc>
      </w:tr>
      <w:tr w:rsidR="00151B55" w:rsidRPr="00151B55" w14:paraId="37705B74"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745D2982" w14:textId="4637CC66" w:rsidR="00DA5DCA" w:rsidRPr="00151B55" w:rsidRDefault="009C6A5C" w:rsidP="00677418">
            <w:pPr>
              <w:pStyle w:val="3Tabletext"/>
            </w:pPr>
            <w:r w:rsidRPr="00151B55">
              <w:t>6</w:t>
            </w:r>
          </w:p>
        </w:tc>
        <w:tc>
          <w:tcPr>
            <w:tcW w:w="172" w:type="pct"/>
            <w:tcBorders>
              <w:top w:val="single" w:sz="2" w:space="0" w:color="EEA8CE"/>
              <w:left w:val="single" w:sz="2" w:space="0" w:color="EEA8CE"/>
              <w:bottom w:val="single" w:sz="2" w:space="0" w:color="EEA8CE"/>
              <w:right w:val="single" w:sz="2" w:space="0" w:color="EEA8CE"/>
            </w:tcBorders>
          </w:tcPr>
          <w:p w14:paraId="350E5C16" w14:textId="6098F37B" w:rsidR="00DA5DCA" w:rsidRPr="00151B55" w:rsidRDefault="00DA5DCA"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02EF7536" w14:textId="73544634" w:rsidR="00DA5DCA" w:rsidRPr="00151B55" w:rsidRDefault="00DA5DCA" w:rsidP="00677418">
            <w:pPr>
              <w:rPr>
                <w:szCs w:val="24"/>
              </w:rPr>
            </w:pPr>
            <w:r w:rsidRPr="00151B55">
              <w:rPr>
                <w:szCs w:val="24"/>
              </w:rPr>
              <w:t>Prescribed empirically in later lines of uUTI treatment (after treatment failure)</w:t>
            </w:r>
          </w:p>
        </w:tc>
      </w:tr>
      <w:tr w:rsidR="00151B55" w:rsidRPr="00151B55" w14:paraId="0814EC4A"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437E252D" w14:textId="26E1DFC1" w:rsidR="00677418" w:rsidRPr="00151B55" w:rsidRDefault="009C6A5C" w:rsidP="00677418">
            <w:pPr>
              <w:pStyle w:val="3Tabletext"/>
            </w:pPr>
            <w:r w:rsidRPr="00151B55">
              <w:t>7</w:t>
            </w:r>
          </w:p>
        </w:tc>
        <w:tc>
          <w:tcPr>
            <w:tcW w:w="172" w:type="pct"/>
            <w:tcBorders>
              <w:top w:val="single" w:sz="2" w:space="0" w:color="EEA8CE"/>
              <w:left w:val="single" w:sz="2" w:space="0" w:color="EEA8CE"/>
              <w:bottom w:val="single" w:sz="2" w:space="0" w:color="EEA8CE"/>
              <w:right w:val="single" w:sz="2" w:space="0" w:color="EEA8CE"/>
            </w:tcBorders>
            <w:hideMark/>
          </w:tcPr>
          <w:p w14:paraId="3FFCB195" w14:textId="6766BB09" w:rsidR="00677418" w:rsidRPr="00151B55" w:rsidRDefault="00677418"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hideMark/>
          </w:tcPr>
          <w:p w14:paraId="5C356949" w14:textId="77777777" w:rsidR="00677418" w:rsidRPr="00151B55" w:rsidRDefault="00677418" w:rsidP="00677418">
            <w:pPr>
              <w:keepLines w:val="0"/>
              <w:rPr>
                <w:szCs w:val="24"/>
              </w:rPr>
            </w:pPr>
            <w:r w:rsidRPr="00151B55">
              <w:rPr>
                <w:szCs w:val="24"/>
              </w:rPr>
              <w:t>Prescribed a longer course of treatment</w:t>
            </w:r>
          </w:p>
        </w:tc>
      </w:tr>
      <w:tr w:rsidR="00151B55" w:rsidRPr="00151B55" w14:paraId="3BA91FEF"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55F4CDAC" w14:textId="5699EA2F" w:rsidR="00677418" w:rsidRPr="00151B55" w:rsidRDefault="009C6A5C" w:rsidP="00677418">
            <w:pPr>
              <w:pStyle w:val="3Tabletext"/>
            </w:pPr>
            <w:r w:rsidRPr="00151B55">
              <w:t>8</w:t>
            </w:r>
          </w:p>
        </w:tc>
        <w:tc>
          <w:tcPr>
            <w:tcW w:w="172" w:type="pct"/>
            <w:tcBorders>
              <w:top w:val="single" w:sz="2" w:space="0" w:color="EEA8CE"/>
              <w:left w:val="single" w:sz="2" w:space="0" w:color="EEA8CE"/>
              <w:bottom w:val="single" w:sz="2" w:space="0" w:color="EEA8CE"/>
              <w:right w:val="single" w:sz="2" w:space="0" w:color="EEA8CE"/>
            </w:tcBorders>
          </w:tcPr>
          <w:p w14:paraId="2B831966" w14:textId="6C19E145" w:rsidR="00677418" w:rsidRPr="00151B55" w:rsidRDefault="00677418"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5F7236B1" w14:textId="04BAB744" w:rsidR="00677418" w:rsidRPr="00151B55" w:rsidRDefault="00677418" w:rsidP="00677418">
            <w:pPr>
              <w:rPr>
                <w:szCs w:val="24"/>
              </w:rPr>
            </w:pPr>
            <w:r w:rsidRPr="00151B55">
              <w:rPr>
                <w:szCs w:val="24"/>
              </w:rPr>
              <w:t>Prescribed a shorter course of treatment</w:t>
            </w:r>
          </w:p>
        </w:tc>
      </w:tr>
      <w:tr w:rsidR="00151B55" w:rsidRPr="00151B55" w14:paraId="4DE51333"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58E76874" w14:textId="1B2D1892" w:rsidR="00677418" w:rsidRPr="00151B55" w:rsidRDefault="009C6A5C" w:rsidP="00677418">
            <w:pPr>
              <w:pStyle w:val="3Tabletext"/>
            </w:pPr>
            <w:r w:rsidRPr="00151B55">
              <w:t>9</w:t>
            </w:r>
          </w:p>
        </w:tc>
        <w:tc>
          <w:tcPr>
            <w:tcW w:w="172" w:type="pct"/>
            <w:tcBorders>
              <w:top w:val="single" w:sz="2" w:space="0" w:color="EEA8CE"/>
              <w:left w:val="single" w:sz="2" w:space="0" w:color="EEA8CE"/>
              <w:bottom w:val="single" w:sz="2" w:space="0" w:color="EEA8CE"/>
              <w:right w:val="single" w:sz="2" w:space="0" w:color="EEA8CE"/>
            </w:tcBorders>
          </w:tcPr>
          <w:p w14:paraId="409F09F9" w14:textId="6C71D4AC" w:rsidR="00677418" w:rsidRPr="00151B55" w:rsidRDefault="00677418"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304E7B83" w14:textId="6CAA8F42" w:rsidR="00677418" w:rsidRPr="00151B55" w:rsidRDefault="00677418" w:rsidP="00677418">
            <w:pPr>
              <w:rPr>
                <w:szCs w:val="24"/>
              </w:rPr>
            </w:pPr>
            <w:r w:rsidRPr="00151B55">
              <w:rPr>
                <w:szCs w:val="24"/>
              </w:rPr>
              <w:t xml:space="preserve">Prescribed broader spectrum antibiotics </w:t>
            </w:r>
            <w:r w:rsidRPr="00151B55">
              <w:t>as C&amp;S testing not possible with remote consultations in those I would usually do a C&amp;S for</w:t>
            </w:r>
          </w:p>
        </w:tc>
      </w:tr>
      <w:tr w:rsidR="00677418" w:rsidRPr="00151B55" w14:paraId="741A140E" w14:textId="77777777" w:rsidTr="009C6A5C">
        <w:trPr>
          <w:trHeight w:val="276"/>
        </w:trPr>
        <w:tc>
          <w:tcPr>
            <w:tcW w:w="397" w:type="pct"/>
            <w:tcBorders>
              <w:top w:val="single" w:sz="2" w:space="0" w:color="EEA8CE"/>
              <w:left w:val="single" w:sz="2" w:space="0" w:color="EEA8CE"/>
              <w:bottom w:val="single" w:sz="2" w:space="0" w:color="EEA8CE"/>
              <w:right w:val="single" w:sz="2" w:space="0" w:color="EEA8CE"/>
            </w:tcBorders>
          </w:tcPr>
          <w:p w14:paraId="37FB65C2" w14:textId="24E471CE" w:rsidR="00677418" w:rsidRPr="00151B55" w:rsidRDefault="009C6A5C" w:rsidP="00677418">
            <w:pPr>
              <w:pStyle w:val="3Tabletext"/>
            </w:pPr>
            <w:r w:rsidRPr="00151B55">
              <w:t>10</w:t>
            </w:r>
          </w:p>
        </w:tc>
        <w:tc>
          <w:tcPr>
            <w:tcW w:w="172" w:type="pct"/>
            <w:tcBorders>
              <w:top w:val="single" w:sz="2" w:space="0" w:color="EEA8CE"/>
              <w:left w:val="single" w:sz="2" w:space="0" w:color="EEA8CE"/>
              <w:bottom w:val="single" w:sz="2" w:space="0" w:color="EEA8CE"/>
              <w:right w:val="single" w:sz="2" w:space="0" w:color="EEA8CE"/>
            </w:tcBorders>
          </w:tcPr>
          <w:p w14:paraId="427B8BC8" w14:textId="3C6164F2" w:rsidR="00677418" w:rsidRPr="00151B55" w:rsidRDefault="00677418" w:rsidP="00677418">
            <w:pPr>
              <w:pStyle w:val="3Tabletext"/>
              <w:jc w:val="center"/>
            </w:pPr>
            <w:r w:rsidRPr="00151B55">
              <w:sym w:font="Wingdings" w:char="F06F"/>
            </w:r>
          </w:p>
        </w:tc>
        <w:tc>
          <w:tcPr>
            <w:tcW w:w="4431" w:type="pct"/>
            <w:tcBorders>
              <w:top w:val="single" w:sz="2" w:space="0" w:color="EEA8CE"/>
              <w:left w:val="single" w:sz="2" w:space="0" w:color="EEA8CE"/>
              <w:bottom w:val="single" w:sz="2" w:space="0" w:color="EEA8CE"/>
              <w:right w:val="single" w:sz="2" w:space="0" w:color="EEA8CE"/>
            </w:tcBorders>
          </w:tcPr>
          <w:p w14:paraId="18AE5C5D" w14:textId="2638EBC1" w:rsidR="00677418" w:rsidRPr="00151B55" w:rsidRDefault="00677418" w:rsidP="00677418">
            <w:pPr>
              <w:rPr>
                <w:szCs w:val="24"/>
              </w:rPr>
            </w:pPr>
            <w:r w:rsidRPr="00151B55">
              <w:rPr>
                <w:szCs w:val="24"/>
              </w:rPr>
              <w:t xml:space="preserve">Referred patient to urgent care </w:t>
            </w:r>
            <w:r w:rsidR="00DA5DCA" w:rsidRPr="00151B55">
              <w:rPr>
                <w:szCs w:val="24"/>
              </w:rPr>
              <w:t>in cases of treatment failure</w:t>
            </w:r>
          </w:p>
        </w:tc>
      </w:tr>
    </w:tbl>
    <w:p w14:paraId="4F773EAE" w14:textId="77777777" w:rsidR="00132582" w:rsidRPr="00151B55" w:rsidRDefault="00132582" w:rsidP="00132582">
      <w:pPr>
        <w:pStyle w:val="ListParagraph"/>
        <w:rPr>
          <w:rFonts w:ascii="Calibri" w:eastAsia="Times New Roman" w:hAnsi="Calibri" w:cs="Calibri"/>
        </w:rPr>
      </w:pPr>
    </w:p>
    <w:p w14:paraId="201825AB" w14:textId="77777777" w:rsidR="00132582" w:rsidRPr="00151B55" w:rsidRDefault="00132582" w:rsidP="00132582">
      <w:pPr>
        <w:pStyle w:val="ListParagraph"/>
        <w:rPr>
          <w:rFonts w:eastAsia="Times New Roman"/>
        </w:rPr>
      </w:pPr>
    </w:p>
    <w:p w14:paraId="5969DD79" w14:textId="7CD4762B" w:rsidR="00132582" w:rsidRPr="00151B55" w:rsidRDefault="00DC5A9E" w:rsidP="00A46EED">
      <w:pPr>
        <w:pStyle w:val="ListParagraph"/>
        <w:ind w:left="0"/>
        <w:rPr>
          <w:rFonts w:ascii="Calibri" w:eastAsia="Times New Roman" w:hAnsi="Calibri" w:cs="Calibri"/>
        </w:rPr>
      </w:pPr>
      <w:r w:rsidRPr="00151B55">
        <w:rPr>
          <w:rFonts w:ascii="Calibri" w:eastAsia="Times New Roman" w:hAnsi="Calibri" w:cs="Calibri"/>
        </w:rPr>
        <w:t>C</w:t>
      </w:r>
      <w:r w:rsidR="00132582" w:rsidRPr="00151B55">
        <w:rPr>
          <w:rFonts w:ascii="Calibri" w:eastAsia="Times New Roman" w:hAnsi="Calibri" w:cs="Calibri"/>
        </w:rPr>
        <w:t>Q</w:t>
      </w:r>
      <w:r w:rsidR="00D9503C" w:rsidRPr="00151B55">
        <w:rPr>
          <w:rFonts w:ascii="Calibri" w:eastAsia="Times New Roman" w:hAnsi="Calibri" w:cs="Calibri"/>
        </w:rPr>
        <w:t>1</w:t>
      </w:r>
      <w:r w:rsidR="007636CA" w:rsidRPr="00151B55">
        <w:rPr>
          <w:rFonts w:ascii="Calibri" w:eastAsia="Times New Roman" w:hAnsi="Calibri" w:cs="Calibri"/>
        </w:rPr>
        <w:t>4</w:t>
      </w:r>
      <w:r w:rsidR="00CC0986" w:rsidRPr="00151B55">
        <w:rPr>
          <w:rFonts w:ascii="Calibri" w:eastAsia="Times New Roman" w:hAnsi="Calibri" w:cs="Calibri"/>
        </w:rPr>
        <w:t>.</w:t>
      </w:r>
      <w:r w:rsidR="00132582" w:rsidRPr="00151B55">
        <w:rPr>
          <w:rFonts w:ascii="Calibri" w:eastAsia="Times New Roman" w:hAnsi="Calibri" w:cs="Calibri"/>
        </w:rPr>
        <w:t xml:space="preserve"> Following the end of </w:t>
      </w:r>
      <w:r w:rsidR="00A86B9E" w:rsidRPr="00151B55">
        <w:rPr>
          <w:rFonts w:ascii="Calibri" w:eastAsia="Times New Roman" w:hAnsi="Calibri" w:cs="Calibri"/>
        </w:rPr>
        <w:t>restrictions</w:t>
      </w:r>
      <w:r w:rsidR="00132582" w:rsidRPr="00151B55">
        <w:rPr>
          <w:rFonts w:ascii="Calibri" w:eastAsia="Times New Roman" w:hAnsi="Calibri" w:cs="Calibri"/>
        </w:rPr>
        <w:t>/social distancing do you think</w:t>
      </w:r>
    </w:p>
    <w:p w14:paraId="0728A464" w14:textId="77777777" w:rsidR="00A46EED" w:rsidRPr="00151B55" w:rsidRDefault="00A46EED" w:rsidP="00A46EED">
      <w:pPr>
        <w:pStyle w:val="ListParagraph"/>
        <w:ind w:left="0"/>
        <w:rPr>
          <w:rFonts w:ascii="Calibri" w:eastAsia="Times New Roman" w:hAnsi="Calibri" w:cs="Calibri"/>
        </w:rPr>
      </w:pPr>
    </w:p>
    <w:tbl>
      <w:tblPr>
        <w:tblStyle w:val="ARWAnswergrid"/>
        <w:tblW w:w="9020" w:type="dxa"/>
        <w:tblLook w:val="04A0" w:firstRow="1" w:lastRow="0" w:firstColumn="1" w:lastColumn="0" w:noHBand="0" w:noVBand="1"/>
      </w:tblPr>
      <w:tblGrid>
        <w:gridCol w:w="386"/>
        <w:gridCol w:w="386"/>
        <w:gridCol w:w="386"/>
        <w:gridCol w:w="7862"/>
      </w:tblGrid>
      <w:tr w:rsidR="00151B55" w:rsidRPr="00151B55" w14:paraId="33E89DE8" w14:textId="77777777" w:rsidTr="00D9503C">
        <w:trPr>
          <w:trHeight w:val="55"/>
        </w:trPr>
        <w:tc>
          <w:tcPr>
            <w:tcW w:w="214" w:type="pct"/>
            <w:tcBorders>
              <w:top w:val="single" w:sz="2" w:space="0" w:color="EEA8CE"/>
              <w:left w:val="single" w:sz="2" w:space="0" w:color="EEA8CE"/>
              <w:bottom w:val="single" w:sz="2" w:space="0" w:color="EEA8CE"/>
              <w:right w:val="single" w:sz="2" w:space="0" w:color="EEA8CE"/>
            </w:tcBorders>
          </w:tcPr>
          <w:p w14:paraId="098E7ABF" w14:textId="02647264" w:rsidR="00D9503C" w:rsidRPr="00151B55" w:rsidRDefault="00D9503C">
            <w:pPr>
              <w:pStyle w:val="3Tabletext"/>
            </w:pPr>
            <w:r w:rsidRPr="00151B55">
              <w:t>1</w:t>
            </w:r>
          </w:p>
        </w:tc>
        <w:tc>
          <w:tcPr>
            <w:tcW w:w="214" w:type="pct"/>
            <w:tcBorders>
              <w:top w:val="single" w:sz="2" w:space="0" w:color="EEA8CE"/>
              <w:left w:val="single" w:sz="2" w:space="0" w:color="EEA8CE"/>
              <w:bottom w:val="single" w:sz="2" w:space="0" w:color="EEA8CE"/>
              <w:right w:val="single" w:sz="2" w:space="0" w:color="EEA8CE"/>
            </w:tcBorders>
          </w:tcPr>
          <w:p w14:paraId="476608B1" w14:textId="77777777" w:rsidR="00D9503C" w:rsidRPr="00151B55" w:rsidRDefault="00D9503C">
            <w:pPr>
              <w:pStyle w:val="3Tabletext"/>
            </w:pPr>
          </w:p>
        </w:tc>
        <w:tc>
          <w:tcPr>
            <w:tcW w:w="214" w:type="pct"/>
            <w:tcBorders>
              <w:top w:val="single" w:sz="2" w:space="0" w:color="EEA8CE"/>
              <w:left w:val="single" w:sz="2" w:space="0" w:color="EEA8CE"/>
              <w:bottom w:val="single" w:sz="2" w:space="0" w:color="EEA8CE"/>
              <w:right w:val="single" w:sz="2" w:space="0" w:color="EEA8CE"/>
            </w:tcBorders>
            <w:hideMark/>
          </w:tcPr>
          <w:p w14:paraId="4D624851" w14:textId="7485ADB6" w:rsidR="00D9503C" w:rsidRPr="00151B55" w:rsidRDefault="00D9503C">
            <w:pPr>
              <w:pStyle w:val="3Tabletext"/>
            </w:pPr>
            <w:r w:rsidRPr="00151B55">
              <w:sym w:font="Wingdings" w:char="F0A1"/>
            </w:r>
            <w:r w:rsidRPr="00151B55">
              <w:t xml:space="preserve"> </w:t>
            </w:r>
          </w:p>
        </w:tc>
        <w:tc>
          <w:tcPr>
            <w:tcW w:w="4358" w:type="pct"/>
            <w:tcBorders>
              <w:top w:val="single" w:sz="2" w:space="0" w:color="EEA8CE"/>
              <w:left w:val="single" w:sz="2" w:space="0" w:color="EEA8CE"/>
              <w:bottom w:val="single" w:sz="2" w:space="0" w:color="EEA8CE"/>
              <w:right w:val="single" w:sz="2" w:space="0" w:color="EEA8CE"/>
            </w:tcBorders>
            <w:hideMark/>
          </w:tcPr>
          <w:p w14:paraId="4E7D31B4" w14:textId="77777777" w:rsidR="00D9503C" w:rsidRPr="00151B55" w:rsidRDefault="00D9503C">
            <w:pPr>
              <w:keepLines w:val="0"/>
            </w:pPr>
            <w:r w:rsidRPr="00151B55">
              <w:t>Changes in your practice will continue in case of further outbreaks</w:t>
            </w:r>
          </w:p>
        </w:tc>
      </w:tr>
      <w:tr w:rsidR="00151B55" w:rsidRPr="00151B55" w14:paraId="0549BE9F" w14:textId="77777777" w:rsidTr="00D9503C">
        <w:trPr>
          <w:trHeight w:val="276"/>
        </w:trPr>
        <w:tc>
          <w:tcPr>
            <w:tcW w:w="214" w:type="pct"/>
            <w:tcBorders>
              <w:top w:val="single" w:sz="2" w:space="0" w:color="EEA8CE"/>
              <w:left w:val="single" w:sz="2" w:space="0" w:color="EEA8CE"/>
              <w:bottom w:val="single" w:sz="2" w:space="0" w:color="EEA8CE"/>
              <w:right w:val="single" w:sz="2" w:space="0" w:color="EEA8CE"/>
            </w:tcBorders>
          </w:tcPr>
          <w:p w14:paraId="5097979D" w14:textId="338091C4" w:rsidR="00D9503C" w:rsidRPr="00151B55" w:rsidRDefault="00D9503C">
            <w:pPr>
              <w:pStyle w:val="3Tabletext"/>
            </w:pPr>
            <w:r w:rsidRPr="00151B55">
              <w:t>2</w:t>
            </w:r>
          </w:p>
        </w:tc>
        <w:tc>
          <w:tcPr>
            <w:tcW w:w="214" w:type="pct"/>
            <w:tcBorders>
              <w:top w:val="single" w:sz="2" w:space="0" w:color="EEA8CE"/>
              <w:left w:val="single" w:sz="2" w:space="0" w:color="EEA8CE"/>
              <w:bottom w:val="single" w:sz="2" w:space="0" w:color="EEA8CE"/>
              <w:right w:val="single" w:sz="2" w:space="0" w:color="EEA8CE"/>
            </w:tcBorders>
          </w:tcPr>
          <w:p w14:paraId="2B42A326" w14:textId="77777777" w:rsidR="00D9503C" w:rsidRPr="00151B55" w:rsidRDefault="00D9503C">
            <w:pPr>
              <w:pStyle w:val="3Tabletext"/>
            </w:pPr>
          </w:p>
        </w:tc>
        <w:tc>
          <w:tcPr>
            <w:tcW w:w="214" w:type="pct"/>
            <w:tcBorders>
              <w:top w:val="single" w:sz="2" w:space="0" w:color="EEA8CE"/>
              <w:left w:val="single" w:sz="2" w:space="0" w:color="EEA8CE"/>
              <w:bottom w:val="single" w:sz="2" w:space="0" w:color="EEA8CE"/>
              <w:right w:val="single" w:sz="2" w:space="0" w:color="EEA8CE"/>
            </w:tcBorders>
            <w:hideMark/>
          </w:tcPr>
          <w:p w14:paraId="7DFEAD1C" w14:textId="30684598" w:rsidR="00D9503C" w:rsidRPr="00151B55" w:rsidRDefault="00D9503C">
            <w:pPr>
              <w:pStyle w:val="3Tabletext"/>
            </w:pPr>
            <w:r w:rsidRPr="00151B55">
              <w:sym w:font="Wingdings" w:char="F0A1"/>
            </w:r>
          </w:p>
        </w:tc>
        <w:tc>
          <w:tcPr>
            <w:tcW w:w="4358" w:type="pct"/>
            <w:tcBorders>
              <w:top w:val="single" w:sz="2" w:space="0" w:color="EEA8CE"/>
              <w:left w:val="single" w:sz="2" w:space="0" w:color="EEA8CE"/>
              <w:bottom w:val="single" w:sz="2" w:space="0" w:color="EEA8CE"/>
              <w:right w:val="single" w:sz="2" w:space="0" w:color="EEA8CE"/>
            </w:tcBorders>
            <w:hideMark/>
          </w:tcPr>
          <w:p w14:paraId="2E441797" w14:textId="77777777" w:rsidR="00D9503C" w:rsidRPr="00151B55" w:rsidRDefault="00D9503C">
            <w:pPr>
              <w:pStyle w:val="3Tabletext"/>
            </w:pPr>
            <w:r w:rsidRPr="00151B55">
              <w:t>You will revert to your previous management patterns</w:t>
            </w:r>
          </w:p>
        </w:tc>
      </w:tr>
      <w:tr w:rsidR="00151B55" w:rsidRPr="00151B55" w14:paraId="30D3078D" w14:textId="77777777" w:rsidTr="00D9503C">
        <w:trPr>
          <w:trHeight w:val="276"/>
        </w:trPr>
        <w:tc>
          <w:tcPr>
            <w:tcW w:w="214" w:type="pct"/>
            <w:tcBorders>
              <w:top w:val="single" w:sz="2" w:space="0" w:color="EEA8CE"/>
              <w:left w:val="single" w:sz="2" w:space="0" w:color="EEA8CE"/>
              <w:bottom w:val="single" w:sz="2" w:space="0" w:color="EEA8CE"/>
              <w:right w:val="single" w:sz="2" w:space="0" w:color="EEA8CE"/>
            </w:tcBorders>
          </w:tcPr>
          <w:p w14:paraId="510493D4" w14:textId="15578E09" w:rsidR="003178E2" w:rsidRPr="00151B55" w:rsidRDefault="0006056B">
            <w:pPr>
              <w:pStyle w:val="3Tabletext"/>
            </w:pPr>
            <w:r w:rsidRPr="00151B55">
              <w:t>3</w:t>
            </w:r>
          </w:p>
        </w:tc>
        <w:tc>
          <w:tcPr>
            <w:tcW w:w="214" w:type="pct"/>
            <w:tcBorders>
              <w:top w:val="single" w:sz="2" w:space="0" w:color="EEA8CE"/>
              <w:left w:val="single" w:sz="2" w:space="0" w:color="EEA8CE"/>
              <w:bottom w:val="single" w:sz="2" w:space="0" w:color="EEA8CE"/>
              <w:right w:val="single" w:sz="2" w:space="0" w:color="EEA8CE"/>
            </w:tcBorders>
          </w:tcPr>
          <w:p w14:paraId="37A80269" w14:textId="77777777" w:rsidR="003178E2" w:rsidRPr="00151B55" w:rsidRDefault="003178E2">
            <w:pPr>
              <w:pStyle w:val="3Tabletext"/>
            </w:pPr>
          </w:p>
        </w:tc>
        <w:tc>
          <w:tcPr>
            <w:tcW w:w="214" w:type="pct"/>
            <w:tcBorders>
              <w:top w:val="single" w:sz="2" w:space="0" w:color="EEA8CE"/>
              <w:left w:val="single" w:sz="2" w:space="0" w:color="EEA8CE"/>
              <w:bottom w:val="single" w:sz="2" w:space="0" w:color="EEA8CE"/>
              <w:right w:val="single" w:sz="2" w:space="0" w:color="EEA8CE"/>
            </w:tcBorders>
          </w:tcPr>
          <w:p w14:paraId="43713A2E" w14:textId="274B2069" w:rsidR="003178E2" w:rsidRPr="00151B55" w:rsidRDefault="003178E2">
            <w:pPr>
              <w:pStyle w:val="3Tabletext"/>
            </w:pPr>
            <w:r w:rsidRPr="00151B55">
              <w:sym w:font="Wingdings" w:char="F0A1"/>
            </w:r>
          </w:p>
        </w:tc>
        <w:tc>
          <w:tcPr>
            <w:tcW w:w="4358" w:type="pct"/>
            <w:tcBorders>
              <w:top w:val="single" w:sz="2" w:space="0" w:color="EEA8CE"/>
              <w:left w:val="single" w:sz="2" w:space="0" w:color="EEA8CE"/>
              <w:bottom w:val="single" w:sz="2" w:space="0" w:color="EEA8CE"/>
              <w:right w:val="single" w:sz="2" w:space="0" w:color="EEA8CE"/>
            </w:tcBorders>
          </w:tcPr>
          <w:p w14:paraId="69D1CDDA" w14:textId="2EBD8BFD" w:rsidR="003178E2" w:rsidRPr="00151B55" w:rsidRDefault="003178E2">
            <w:pPr>
              <w:pStyle w:val="3Tabletext"/>
            </w:pPr>
            <w:r w:rsidRPr="00151B55">
              <w:t xml:space="preserve">You will provide a mixed approach </w:t>
            </w:r>
          </w:p>
        </w:tc>
      </w:tr>
      <w:tr w:rsidR="00151B55" w:rsidRPr="00151B55" w14:paraId="2176F9B4" w14:textId="77777777" w:rsidTr="00D9503C">
        <w:trPr>
          <w:trHeight w:val="276"/>
        </w:trPr>
        <w:tc>
          <w:tcPr>
            <w:tcW w:w="214" w:type="pct"/>
            <w:tcBorders>
              <w:top w:val="single" w:sz="2" w:space="0" w:color="EEA8CE"/>
              <w:left w:val="single" w:sz="2" w:space="0" w:color="EEA8CE"/>
              <w:bottom w:val="single" w:sz="2" w:space="0" w:color="EEA8CE"/>
              <w:right w:val="single" w:sz="2" w:space="0" w:color="EEA8CE"/>
            </w:tcBorders>
          </w:tcPr>
          <w:p w14:paraId="39F77D19" w14:textId="5AF0AD9C" w:rsidR="00D9503C" w:rsidRPr="00151B55" w:rsidRDefault="0006056B">
            <w:pPr>
              <w:pStyle w:val="3Tabletext"/>
            </w:pPr>
            <w:r w:rsidRPr="00151B55">
              <w:t>4</w:t>
            </w:r>
          </w:p>
        </w:tc>
        <w:tc>
          <w:tcPr>
            <w:tcW w:w="214" w:type="pct"/>
            <w:tcBorders>
              <w:top w:val="single" w:sz="2" w:space="0" w:color="EEA8CE"/>
              <w:left w:val="single" w:sz="2" w:space="0" w:color="EEA8CE"/>
              <w:bottom w:val="single" w:sz="2" w:space="0" w:color="EEA8CE"/>
              <w:right w:val="single" w:sz="2" w:space="0" w:color="EEA8CE"/>
            </w:tcBorders>
          </w:tcPr>
          <w:p w14:paraId="761C1D68" w14:textId="77777777" w:rsidR="00D9503C" w:rsidRPr="00151B55" w:rsidRDefault="00D9503C">
            <w:pPr>
              <w:pStyle w:val="3Tabletext"/>
            </w:pPr>
          </w:p>
        </w:tc>
        <w:tc>
          <w:tcPr>
            <w:tcW w:w="214" w:type="pct"/>
            <w:tcBorders>
              <w:top w:val="single" w:sz="2" w:space="0" w:color="EEA8CE"/>
              <w:left w:val="single" w:sz="2" w:space="0" w:color="EEA8CE"/>
              <w:bottom w:val="single" w:sz="2" w:space="0" w:color="EEA8CE"/>
              <w:right w:val="single" w:sz="2" w:space="0" w:color="EEA8CE"/>
            </w:tcBorders>
            <w:hideMark/>
          </w:tcPr>
          <w:p w14:paraId="7922872A" w14:textId="3679B4DC" w:rsidR="00D9503C" w:rsidRPr="00151B55" w:rsidRDefault="00D9503C">
            <w:pPr>
              <w:pStyle w:val="3Tabletext"/>
              <w:rPr>
                <w:rFonts w:asciiTheme="minorHAnsi" w:hAnsiTheme="minorHAnsi"/>
              </w:rPr>
            </w:pPr>
            <w:r w:rsidRPr="00151B55">
              <w:sym w:font="Wingdings" w:char="F0A1"/>
            </w:r>
          </w:p>
        </w:tc>
        <w:tc>
          <w:tcPr>
            <w:tcW w:w="4358" w:type="pct"/>
            <w:tcBorders>
              <w:top w:val="single" w:sz="2" w:space="0" w:color="EEA8CE"/>
              <w:left w:val="single" w:sz="2" w:space="0" w:color="EEA8CE"/>
              <w:bottom w:val="single" w:sz="2" w:space="0" w:color="EEA8CE"/>
              <w:right w:val="single" w:sz="2" w:space="0" w:color="EEA8CE"/>
            </w:tcBorders>
            <w:hideMark/>
          </w:tcPr>
          <w:p w14:paraId="3CA8594F" w14:textId="77777777" w:rsidR="00D9503C" w:rsidRPr="00151B55" w:rsidRDefault="00D9503C">
            <w:pPr>
              <w:keepLines w:val="0"/>
            </w:pPr>
            <w:r w:rsidRPr="00151B55">
              <w:t>Other (specify) ____</w:t>
            </w:r>
          </w:p>
        </w:tc>
      </w:tr>
    </w:tbl>
    <w:p w14:paraId="6C56253C" w14:textId="77777777" w:rsidR="00132582" w:rsidRPr="00E83976" w:rsidRDefault="00132582" w:rsidP="00132582">
      <w:pPr>
        <w:rPr>
          <w:rFonts w:ascii="Calibri" w:eastAsia="Times New Roman" w:hAnsi="Calibri" w:cs="Calibri"/>
          <w:lang w:eastAsia="en-GB"/>
        </w:rPr>
      </w:pPr>
    </w:p>
    <w:p w14:paraId="429D43BA" w14:textId="5BE82CFF" w:rsidR="001C0AB5" w:rsidRPr="00E83976" w:rsidRDefault="001C0AB5" w:rsidP="0046012D">
      <w:pPr>
        <w:rPr>
          <w:lang w:val="en-US"/>
        </w:rPr>
        <w:sectPr w:rsidR="001C0AB5" w:rsidRPr="00E83976" w:rsidSect="00DC7605">
          <w:headerReference w:type="default" r:id="rId17"/>
          <w:pgSz w:w="11906" w:h="16838"/>
          <w:pgMar w:top="548" w:right="1440" w:bottom="1440" w:left="1440" w:header="567" w:footer="283" w:gutter="0"/>
          <w:cols w:space="708"/>
          <w:docGrid w:linePitch="360"/>
        </w:sectPr>
      </w:pPr>
    </w:p>
    <w:p w14:paraId="483DE48A" w14:textId="47289EB9" w:rsidR="001361F6" w:rsidRPr="00E83976" w:rsidRDefault="004B6E20" w:rsidP="001361F6">
      <w:pPr>
        <w:pStyle w:val="7Section"/>
        <w:rPr>
          <w:noProof w:val="0"/>
          <w:shd w:val="clear" w:color="auto" w:fill="FFFFFF"/>
        </w:rPr>
      </w:pPr>
      <w:r w:rsidRPr="00E83976">
        <w:rPr>
          <w:caps w:val="0"/>
          <w:noProof w:val="0"/>
        </w:rPr>
        <w:lastRenderedPageBreak/>
        <w:t xml:space="preserve">SECTION </w:t>
      </w:r>
      <w:r w:rsidR="00DC5A9E" w:rsidRPr="00E83976">
        <w:rPr>
          <w:caps w:val="0"/>
          <w:noProof w:val="0"/>
        </w:rPr>
        <w:t>D</w:t>
      </w:r>
      <w:r w:rsidRPr="00E83976">
        <w:rPr>
          <w:caps w:val="0"/>
          <w:noProof w:val="0"/>
        </w:rPr>
        <w:t xml:space="preserve">: </w:t>
      </w:r>
      <w:bookmarkStart w:id="3" w:name="_Hlk46237786"/>
      <w:r w:rsidRPr="00E83976">
        <w:rPr>
          <w:caps w:val="0"/>
          <w:noProof w:val="0"/>
        </w:rPr>
        <w:t>TREATMENT SATISFACTION AND GOALS</w:t>
      </w:r>
      <w:bookmarkEnd w:id="3"/>
    </w:p>
    <w:p w14:paraId="67E93D06" w14:textId="18755336" w:rsidR="00ED332F" w:rsidRPr="00E83976" w:rsidRDefault="00343B12" w:rsidP="006F452A">
      <w:pPr>
        <w:pStyle w:val="1Qtext"/>
      </w:pPr>
      <w:r w:rsidRPr="00E83976">
        <w:t>This section addresses the level of unmet need with current treatment options t</w:t>
      </w:r>
      <w:r w:rsidR="00B4570C" w:rsidRPr="00E83976">
        <w:t>o treat uUTIs considering the physicians satisfaction with current treatment options.</w:t>
      </w:r>
    </w:p>
    <w:p w14:paraId="7532ABA9" w14:textId="724EBF02" w:rsidR="00B60CF8" w:rsidRPr="00E83976" w:rsidRDefault="00DC5A9E" w:rsidP="0008191C">
      <w:pPr>
        <w:pStyle w:val="1Qtext"/>
      </w:pPr>
      <w:r w:rsidRPr="00E83976">
        <w:t>DQ1</w:t>
      </w:r>
      <w:r w:rsidR="001A5E0C" w:rsidRPr="00E83976">
        <w:t xml:space="preserve">. </w:t>
      </w:r>
      <w:r w:rsidR="00B60CF8" w:rsidRPr="00E83976">
        <w:t>Please rate you</w:t>
      </w:r>
      <w:r w:rsidR="004E572D" w:rsidRPr="00E83976">
        <w:t>r level of agreement</w:t>
      </w:r>
      <w:r w:rsidR="00B60CF8" w:rsidRPr="00E83976">
        <w:t xml:space="preserve"> with current </w:t>
      </w:r>
      <w:r w:rsidR="00D21B03" w:rsidRPr="00E83976">
        <w:t xml:space="preserve">oral </w:t>
      </w:r>
      <w:r w:rsidR="00B60CF8" w:rsidRPr="00E83976">
        <w:t>treatment options</w:t>
      </w:r>
      <w:r w:rsidR="00006CCC" w:rsidRPr="00E83976">
        <w:t xml:space="preserve"> available</w:t>
      </w:r>
      <w:r w:rsidR="00B60CF8" w:rsidRPr="00E83976">
        <w:t xml:space="preserve"> for uUTIs?</w:t>
      </w:r>
    </w:p>
    <w:p w14:paraId="7D8C3DCF" w14:textId="1584C739" w:rsidR="00B60CF8" w:rsidRPr="00151B55" w:rsidRDefault="00B60CF8" w:rsidP="00B60CF8">
      <w:pPr>
        <w:pStyle w:val="2Instruction"/>
        <w:rPr>
          <w:shd w:val="clear" w:color="auto" w:fill="FFFFFF"/>
        </w:rPr>
      </w:pPr>
      <w:r w:rsidRPr="00E83976">
        <w:rPr>
          <w:shd w:val="clear" w:color="auto" w:fill="FFFFFF"/>
        </w:rPr>
        <w:t xml:space="preserve">Please </w:t>
      </w:r>
      <w:r w:rsidRPr="00151B55">
        <w:rPr>
          <w:shd w:val="clear" w:color="auto" w:fill="FFFFFF"/>
        </w:rPr>
        <w:t xml:space="preserve">providing a rate below, where 1 = extremely </w:t>
      </w:r>
      <w:r w:rsidR="00C81BCC" w:rsidRPr="00151B55">
        <w:rPr>
          <w:shd w:val="clear" w:color="auto" w:fill="FFFFFF"/>
        </w:rPr>
        <w:t>dis</w:t>
      </w:r>
      <w:r w:rsidR="004E572D" w:rsidRPr="00151B55">
        <w:rPr>
          <w:shd w:val="clear" w:color="auto" w:fill="FFFFFF"/>
        </w:rPr>
        <w:t>agree</w:t>
      </w:r>
      <w:r w:rsidRPr="00151B55">
        <w:rPr>
          <w:shd w:val="clear" w:color="auto" w:fill="FFFFFF"/>
        </w:rPr>
        <w:t xml:space="preserve"> and 7= extremely </w:t>
      </w:r>
      <w:r w:rsidR="004E572D" w:rsidRPr="00151B55">
        <w:rPr>
          <w:shd w:val="clear" w:color="auto" w:fill="FFFFFF"/>
        </w:rPr>
        <w:t>agree</w:t>
      </w:r>
    </w:p>
    <w:tbl>
      <w:tblPr>
        <w:tblStyle w:val="ARWAnswergrid"/>
        <w:tblW w:w="5000" w:type="pct"/>
        <w:tblLook w:val="04A0" w:firstRow="1" w:lastRow="0" w:firstColumn="1" w:lastColumn="0" w:noHBand="0" w:noVBand="1"/>
      </w:tblPr>
      <w:tblGrid>
        <w:gridCol w:w="274"/>
        <w:gridCol w:w="6569"/>
        <w:gridCol w:w="311"/>
        <w:gridCol w:w="311"/>
        <w:gridCol w:w="311"/>
        <w:gridCol w:w="311"/>
        <w:gridCol w:w="311"/>
        <w:gridCol w:w="311"/>
        <w:gridCol w:w="311"/>
      </w:tblGrid>
      <w:tr w:rsidR="00151B55" w:rsidRPr="00151B55" w14:paraId="62335024" w14:textId="77777777" w:rsidTr="00D21B03">
        <w:tc>
          <w:tcPr>
            <w:tcW w:w="153" w:type="pct"/>
          </w:tcPr>
          <w:p w14:paraId="082C2A36" w14:textId="77777777" w:rsidR="00B60CF8" w:rsidRPr="00151B55" w:rsidRDefault="00B60CF8" w:rsidP="00B60CF8">
            <w:pPr>
              <w:pStyle w:val="6GapNewQn"/>
              <w:tabs>
                <w:tab w:val="left" w:pos="5550"/>
              </w:tabs>
              <w:rPr>
                <w:shd w:val="clear" w:color="auto" w:fill="FFFFFF"/>
              </w:rPr>
            </w:pPr>
          </w:p>
        </w:tc>
        <w:tc>
          <w:tcPr>
            <w:tcW w:w="3640" w:type="pct"/>
          </w:tcPr>
          <w:p w14:paraId="215BFE69" w14:textId="56F568D5" w:rsidR="00B60CF8" w:rsidRPr="00151B55" w:rsidRDefault="00B60CF8" w:rsidP="00B60CF8">
            <w:pPr>
              <w:pStyle w:val="3Tabletext"/>
              <w:rPr>
                <w:b/>
                <w:shd w:val="clear" w:color="auto" w:fill="FFFFFF"/>
              </w:rPr>
            </w:pPr>
          </w:p>
        </w:tc>
        <w:tc>
          <w:tcPr>
            <w:tcW w:w="172" w:type="pct"/>
          </w:tcPr>
          <w:p w14:paraId="613BBCBD" w14:textId="77777777" w:rsidR="00B60CF8" w:rsidRPr="00151B55" w:rsidRDefault="00B60CF8" w:rsidP="00B60CF8">
            <w:pPr>
              <w:pStyle w:val="6GapNewQn"/>
              <w:tabs>
                <w:tab w:val="left" w:pos="5550"/>
              </w:tabs>
              <w:jc w:val="center"/>
              <w:rPr>
                <w:shd w:val="clear" w:color="auto" w:fill="FFFFFF"/>
              </w:rPr>
            </w:pPr>
            <w:r w:rsidRPr="00151B55">
              <w:rPr>
                <w:shd w:val="clear" w:color="auto" w:fill="FFFFFF"/>
              </w:rPr>
              <w:t>1</w:t>
            </w:r>
          </w:p>
        </w:tc>
        <w:tc>
          <w:tcPr>
            <w:tcW w:w="172" w:type="pct"/>
          </w:tcPr>
          <w:p w14:paraId="4BC47A26" w14:textId="77777777" w:rsidR="00B60CF8" w:rsidRPr="00151B55" w:rsidRDefault="00B60CF8" w:rsidP="00B60CF8">
            <w:pPr>
              <w:pStyle w:val="6GapNewQn"/>
              <w:tabs>
                <w:tab w:val="left" w:pos="5550"/>
              </w:tabs>
              <w:jc w:val="center"/>
              <w:rPr>
                <w:shd w:val="clear" w:color="auto" w:fill="FFFFFF"/>
              </w:rPr>
            </w:pPr>
            <w:r w:rsidRPr="00151B55">
              <w:rPr>
                <w:shd w:val="clear" w:color="auto" w:fill="FFFFFF"/>
              </w:rPr>
              <w:t>2</w:t>
            </w:r>
          </w:p>
        </w:tc>
        <w:tc>
          <w:tcPr>
            <w:tcW w:w="172" w:type="pct"/>
          </w:tcPr>
          <w:p w14:paraId="4B8ED554" w14:textId="77777777" w:rsidR="00B60CF8" w:rsidRPr="00151B55" w:rsidRDefault="00B60CF8" w:rsidP="00B60CF8">
            <w:pPr>
              <w:pStyle w:val="6GapNewQn"/>
              <w:tabs>
                <w:tab w:val="left" w:pos="5550"/>
              </w:tabs>
              <w:jc w:val="center"/>
              <w:rPr>
                <w:shd w:val="clear" w:color="auto" w:fill="FFFFFF"/>
              </w:rPr>
            </w:pPr>
            <w:r w:rsidRPr="00151B55">
              <w:rPr>
                <w:shd w:val="clear" w:color="auto" w:fill="FFFFFF"/>
              </w:rPr>
              <w:t>3</w:t>
            </w:r>
          </w:p>
        </w:tc>
        <w:tc>
          <w:tcPr>
            <w:tcW w:w="172" w:type="pct"/>
          </w:tcPr>
          <w:p w14:paraId="419AC2F8" w14:textId="77777777" w:rsidR="00B60CF8" w:rsidRPr="00151B55" w:rsidRDefault="00B60CF8" w:rsidP="00B60CF8">
            <w:pPr>
              <w:pStyle w:val="6GapNewQn"/>
              <w:tabs>
                <w:tab w:val="left" w:pos="5550"/>
              </w:tabs>
              <w:jc w:val="center"/>
              <w:rPr>
                <w:shd w:val="clear" w:color="auto" w:fill="FFFFFF"/>
              </w:rPr>
            </w:pPr>
            <w:r w:rsidRPr="00151B55">
              <w:rPr>
                <w:shd w:val="clear" w:color="auto" w:fill="FFFFFF"/>
              </w:rPr>
              <w:t>4</w:t>
            </w:r>
          </w:p>
        </w:tc>
        <w:tc>
          <w:tcPr>
            <w:tcW w:w="172" w:type="pct"/>
          </w:tcPr>
          <w:p w14:paraId="69367A8F" w14:textId="77777777" w:rsidR="00B60CF8" w:rsidRPr="00151B55" w:rsidRDefault="00B60CF8" w:rsidP="00B60CF8">
            <w:pPr>
              <w:pStyle w:val="6GapNewQn"/>
              <w:tabs>
                <w:tab w:val="left" w:pos="5550"/>
              </w:tabs>
              <w:jc w:val="center"/>
              <w:rPr>
                <w:shd w:val="clear" w:color="auto" w:fill="FFFFFF"/>
              </w:rPr>
            </w:pPr>
            <w:r w:rsidRPr="00151B55">
              <w:rPr>
                <w:shd w:val="clear" w:color="auto" w:fill="FFFFFF"/>
              </w:rPr>
              <w:t>5</w:t>
            </w:r>
          </w:p>
        </w:tc>
        <w:tc>
          <w:tcPr>
            <w:tcW w:w="172" w:type="pct"/>
          </w:tcPr>
          <w:p w14:paraId="6A08B150" w14:textId="77777777" w:rsidR="00B60CF8" w:rsidRPr="00151B55" w:rsidRDefault="00B60CF8" w:rsidP="00B60CF8">
            <w:pPr>
              <w:pStyle w:val="6GapNewQn"/>
              <w:tabs>
                <w:tab w:val="left" w:pos="5550"/>
              </w:tabs>
              <w:jc w:val="center"/>
              <w:rPr>
                <w:shd w:val="clear" w:color="auto" w:fill="FFFFFF"/>
              </w:rPr>
            </w:pPr>
            <w:r w:rsidRPr="00151B55">
              <w:rPr>
                <w:shd w:val="clear" w:color="auto" w:fill="FFFFFF"/>
              </w:rPr>
              <w:t>6</w:t>
            </w:r>
          </w:p>
        </w:tc>
        <w:tc>
          <w:tcPr>
            <w:tcW w:w="172" w:type="pct"/>
          </w:tcPr>
          <w:p w14:paraId="6A874372" w14:textId="77777777" w:rsidR="00B60CF8" w:rsidRPr="00151B55" w:rsidRDefault="00B60CF8" w:rsidP="00B60CF8">
            <w:pPr>
              <w:pStyle w:val="6GapNewQn"/>
              <w:tabs>
                <w:tab w:val="left" w:pos="5550"/>
              </w:tabs>
              <w:jc w:val="center"/>
              <w:rPr>
                <w:shd w:val="clear" w:color="auto" w:fill="FFFFFF"/>
              </w:rPr>
            </w:pPr>
            <w:r w:rsidRPr="00151B55">
              <w:rPr>
                <w:shd w:val="clear" w:color="auto" w:fill="FFFFFF"/>
              </w:rPr>
              <w:t>7</w:t>
            </w:r>
          </w:p>
        </w:tc>
      </w:tr>
      <w:tr w:rsidR="00151B55" w:rsidRPr="00151B55" w14:paraId="7BD2F636" w14:textId="77777777" w:rsidTr="00D21B03">
        <w:tc>
          <w:tcPr>
            <w:tcW w:w="153" w:type="pct"/>
          </w:tcPr>
          <w:p w14:paraId="65966C36" w14:textId="77777777" w:rsidR="00B60CF8" w:rsidRPr="00151B55" w:rsidRDefault="00B60CF8" w:rsidP="00B60CF8">
            <w:pPr>
              <w:pStyle w:val="6GapNewQn"/>
              <w:rPr>
                <w:shd w:val="clear" w:color="auto" w:fill="FFFFFF"/>
              </w:rPr>
            </w:pPr>
            <w:r w:rsidRPr="00151B55">
              <w:rPr>
                <w:shd w:val="clear" w:color="auto" w:fill="FFFFFF"/>
              </w:rPr>
              <w:t>1</w:t>
            </w:r>
          </w:p>
        </w:tc>
        <w:tc>
          <w:tcPr>
            <w:tcW w:w="3640" w:type="pct"/>
          </w:tcPr>
          <w:p w14:paraId="56C24C7A" w14:textId="5E41184E" w:rsidR="00B60CF8" w:rsidRPr="00151B55" w:rsidRDefault="00B60CF8" w:rsidP="00B60CF8">
            <w:pPr>
              <w:pStyle w:val="6GapNewQn"/>
              <w:rPr>
                <w:shd w:val="clear" w:color="auto" w:fill="FFFFFF"/>
              </w:rPr>
            </w:pPr>
            <w:r w:rsidRPr="00151B55">
              <w:rPr>
                <w:shd w:val="clear" w:color="auto" w:fill="FFFFFF"/>
              </w:rPr>
              <w:t>I am satisfied with the current treatment options</w:t>
            </w:r>
          </w:p>
        </w:tc>
        <w:tc>
          <w:tcPr>
            <w:tcW w:w="172" w:type="pct"/>
          </w:tcPr>
          <w:p w14:paraId="76FCBDA2" w14:textId="77777777" w:rsidR="00B60CF8" w:rsidRPr="00151B55" w:rsidRDefault="00B60CF8" w:rsidP="00B60CF8">
            <w:pPr>
              <w:pStyle w:val="4Spacepreprog"/>
              <w:keepNext w:val="0"/>
              <w:jc w:val="center"/>
            </w:pPr>
            <w:r w:rsidRPr="00151B55">
              <w:sym w:font="Wingdings" w:char="F0A1"/>
            </w:r>
          </w:p>
        </w:tc>
        <w:tc>
          <w:tcPr>
            <w:tcW w:w="172" w:type="pct"/>
          </w:tcPr>
          <w:p w14:paraId="5903DD78" w14:textId="77777777" w:rsidR="00B60CF8" w:rsidRPr="00151B55" w:rsidRDefault="00B60CF8" w:rsidP="00B60CF8">
            <w:pPr>
              <w:pStyle w:val="4Spacepreprog"/>
              <w:keepNext w:val="0"/>
              <w:jc w:val="center"/>
            </w:pPr>
            <w:r w:rsidRPr="00151B55">
              <w:sym w:font="Wingdings" w:char="F0A1"/>
            </w:r>
          </w:p>
        </w:tc>
        <w:tc>
          <w:tcPr>
            <w:tcW w:w="172" w:type="pct"/>
          </w:tcPr>
          <w:p w14:paraId="04543AE9" w14:textId="77777777" w:rsidR="00B60CF8" w:rsidRPr="00151B55" w:rsidRDefault="00B60CF8" w:rsidP="00B60CF8">
            <w:pPr>
              <w:pStyle w:val="4Spacepreprog"/>
              <w:keepNext w:val="0"/>
              <w:jc w:val="center"/>
            </w:pPr>
            <w:r w:rsidRPr="00151B55">
              <w:sym w:font="Wingdings" w:char="F0A1"/>
            </w:r>
          </w:p>
        </w:tc>
        <w:tc>
          <w:tcPr>
            <w:tcW w:w="172" w:type="pct"/>
          </w:tcPr>
          <w:p w14:paraId="2E64A8DB" w14:textId="77777777" w:rsidR="00B60CF8" w:rsidRPr="00151B55" w:rsidRDefault="00B60CF8" w:rsidP="00B60CF8">
            <w:pPr>
              <w:pStyle w:val="4Spacepreprog"/>
              <w:keepNext w:val="0"/>
              <w:jc w:val="center"/>
            </w:pPr>
            <w:r w:rsidRPr="00151B55">
              <w:sym w:font="Wingdings" w:char="F0A1"/>
            </w:r>
          </w:p>
        </w:tc>
        <w:tc>
          <w:tcPr>
            <w:tcW w:w="172" w:type="pct"/>
          </w:tcPr>
          <w:p w14:paraId="66AE937A" w14:textId="77777777" w:rsidR="00B60CF8" w:rsidRPr="00151B55" w:rsidRDefault="00B60CF8" w:rsidP="00B60CF8">
            <w:pPr>
              <w:pStyle w:val="4Spacepreprog"/>
              <w:keepNext w:val="0"/>
              <w:jc w:val="center"/>
            </w:pPr>
            <w:r w:rsidRPr="00151B55">
              <w:sym w:font="Wingdings" w:char="F0A1"/>
            </w:r>
          </w:p>
        </w:tc>
        <w:tc>
          <w:tcPr>
            <w:tcW w:w="172" w:type="pct"/>
          </w:tcPr>
          <w:p w14:paraId="525C98D2" w14:textId="77777777" w:rsidR="00B60CF8" w:rsidRPr="00151B55" w:rsidRDefault="00B60CF8" w:rsidP="00B60CF8">
            <w:pPr>
              <w:pStyle w:val="4Spacepreprog"/>
              <w:keepNext w:val="0"/>
              <w:jc w:val="center"/>
            </w:pPr>
            <w:r w:rsidRPr="00151B55">
              <w:sym w:font="Wingdings" w:char="F0A1"/>
            </w:r>
          </w:p>
        </w:tc>
        <w:tc>
          <w:tcPr>
            <w:tcW w:w="172" w:type="pct"/>
          </w:tcPr>
          <w:p w14:paraId="455F808A" w14:textId="77777777" w:rsidR="00B60CF8" w:rsidRPr="00151B55" w:rsidRDefault="00B60CF8" w:rsidP="00B60CF8">
            <w:pPr>
              <w:pStyle w:val="4Spacepreprog"/>
              <w:keepNext w:val="0"/>
              <w:jc w:val="center"/>
            </w:pPr>
            <w:r w:rsidRPr="00151B55">
              <w:sym w:font="Wingdings" w:char="F0A1"/>
            </w:r>
          </w:p>
        </w:tc>
      </w:tr>
      <w:tr w:rsidR="00151B55" w:rsidRPr="00151B55" w14:paraId="7F6E6A4E" w14:textId="77777777" w:rsidTr="00D21B03">
        <w:tc>
          <w:tcPr>
            <w:tcW w:w="153" w:type="pct"/>
          </w:tcPr>
          <w:p w14:paraId="673C6BC7" w14:textId="77777777" w:rsidR="00B60CF8" w:rsidRPr="00151B55" w:rsidRDefault="00B60CF8" w:rsidP="00B60CF8">
            <w:pPr>
              <w:pStyle w:val="6GapNewQn"/>
              <w:rPr>
                <w:shd w:val="clear" w:color="auto" w:fill="FFFFFF"/>
              </w:rPr>
            </w:pPr>
            <w:r w:rsidRPr="00151B55">
              <w:rPr>
                <w:shd w:val="clear" w:color="auto" w:fill="FFFFFF"/>
              </w:rPr>
              <w:t>2</w:t>
            </w:r>
          </w:p>
        </w:tc>
        <w:tc>
          <w:tcPr>
            <w:tcW w:w="3640" w:type="pct"/>
          </w:tcPr>
          <w:p w14:paraId="13FF9C5E" w14:textId="0C112803" w:rsidR="00B60CF8" w:rsidRPr="00151B55" w:rsidRDefault="00B60CF8" w:rsidP="00B60CF8">
            <w:pPr>
              <w:pStyle w:val="6GapNewQn"/>
              <w:rPr>
                <w:shd w:val="clear" w:color="auto" w:fill="FFFFFF"/>
              </w:rPr>
            </w:pPr>
            <w:r w:rsidRPr="00151B55">
              <w:rPr>
                <w:shd w:val="clear" w:color="auto" w:fill="FFFFFF"/>
              </w:rPr>
              <w:t>Knowing what treatment to select for my uUTI patients is easy</w:t>
            </w:r>
          </w:p>
        </w:tc>
        <w:tc>
          <w:tcPr>
            <w:tcW w:w="172" w:type="pct"/>
          </w:tcPr>
          <w:p w14:paraId="501E8B47" w14:textId="77777777" w:rsidR="00B60CF8" w:rsidRPr="00151B55" w:rsidRDefault="00B60CF8" w:rsidP="00B60CF8">
            <w:pPr>
              <w:pStyle w:val="4Spacepreprog"/>
              <w:keepNext w:val="0"/>
              <w:jc w:val="center"/>
            </w:pPr>
            <w:r w:rsidRPr="00151B55">
              <w:sym w:font="Wingdings" w:char="F0A1"/>
            </w:r>
          </w:p>
        </w:tc>
        <w:tc>
          <w:tcPr>
            <w:tcW w:w="172" w:type="pct"/>
          </w:tcPr>
          <w:p w14:paraId="3ED2076C" w14:textId="77777777" w:rsidR="00B60CF8" w:rsidRPr="00151B55" w:rsidRDefault="00B60CF8" w:rsidP="00B60CF8">
            <w:pPr>
              <w:pStyle w:val="4Spacepreprog"/>
              <w:keepNext w:val="0"/>
              <w:jc w:val="center"/>
            </w:pPr>
            <w:r w:rsidRPr="00151B55">
              <w:sym w:font="Wingdings" w:char="F0A1"/>
            </w:r>
          </w:p>
        </w:tc>
        <w:tc>
          <w:tcPr>
            <w:tcW w:w="172" w:type="pct"/>
          </w:tcPr>
          <w:p w14:paraId="1A7391E7" w14:textId="77777777" w:rsidR="00B60CF8" w:rsidRPr="00151B55" w:rsidRDefault="00B60CF8" w:rsidP="00B60CF8">
            <w:pPr>
              <w:pStyle w:val="4Spacepreprog"/>
              <w:keepNext w:val="0"/>
              <w:jc w:val="center"/>
            </w:pPr>
            <w:r w:rsidRPr="00151B55">
              <w:sym w:font="Wingdings" w:char="F0A1"/>
            </w:r>
          </w:p>
        </w:tc>
        <w:tc>
          <w:tcPr>
            <w:tcW w:w="172" w:type="pct"/>
          </w:tcPr>
          <w:p w14:paraId="5EB11253" w14:textId="77777777" w:rsidR="00B60CF8" w:rsidRPr="00151B55" w:rsidRDefault="00B60CF8" w:rsidP="00B60CF8">
            <w:pPr>
              <w:pStyle w:val="4Spacepreprog"/>
              <w:keepNext w:val="0"/>
              <w:jc w:val="center"/>
            </w:pPr>
            <w:r w:rsidRPr="00151B55">
              <w:sym w:font="Wingdings" w:char="F0A1"/>
            </w:r>
          </w:p>
        </w:tc>
        <w:tc>
          <w:tcPr>
            <w:tcW w:w="172" w:type="pct"/>
          </w:tcPr>
          <w:p w14:paraId="4A18D7F6" w14:textId="77777777" w:rsidR="00B60CF8" w:rsidRPr="00151B55" w:rsidRDefault="00B60CF8" w:rsidP="00B60CF8">
            <w:pPr>
              <w:pStyle w:val="4Spacepreprog"/>
              <w:keepNext w:val="0"/>
              <w:jc w:val="center"/>
            </w:pPr>
            <w:r w:rsidRPr="00151B55">
              <w:sym w:font="Wingdings" w:char="F0A1"/>
            </w:r>
          </w:p>
        </w:tc>
        <w:tc>
          <w:tcPr>
            <w:tcW w:w="172" w:type="pct"/>
          </w:tcPr>
          <w:p w14:paraId="3621E218" w14:textId="77777777" w:rsidR="00B60CF8" w:rsidRPr="00151B55" w:rsidRDefault="00B60CF8" w:rsidP="00B60CF8">
            <w:pPr>
              <w:pStyle w:val="4Spacepreprog"/>
              <w:keepNext w:val="0"/>
              <w:jc w:val="center"/>
            </w:pPr>
            <w:r w:rsidRPr="00151B55">
              <w:sym w:font="Wingdings" w:char="F0A1"/>
            </w:r>
          </w:p>
        </w:tc>
        <w:tc>
          <w:tcPr>
            <w:tcW w:w="172" w:type="pct"/>
          </w:tcPr>
          <w:p w14:paraId="4CEB7182" w14:textId="77777777" w:rsidR="00B60CF8" w:rsidRPr="00151B55" w:rsidRDefault="00B60CF8" w:rsidP="00B60CF8">
            <w:pPr>
              <w:pStyle w:val="4Spacepreprog"/>
              <w:keepNext w:val="0"/>
              <w:jc w:val="center"/>
            </w:pPr>
            <w:r w:rsidRPr="00151B55">
              <w:sym w:font="Wingdings" w:char="F0A1"/>
            </w:r>
          </w:p>
        </w:tc>
      </w:tr>
      <w:tr w:rsidR="00151B55" w:rsidRPr="00151B55" w14:paraId="247435B1" w14:textId="77777777" w:rsidTr="00D21B03">
        <w:tc>
          <w:tcPr>
            <w:tcW w:w="153" w:type="pct"/>
          </w:tcPr>
          <w:p w14:paraId="49F1299F" w14:textId="77777777" w:rsidR="00B60CF8" w:rsidRPr="00151B55" w:rsidRDefault="00B60CF8" w:rsidP="00B60CF8">
            <w:pPr>
              <w:pStyle w:val="6GapNewQn"/>
              <w:rPr>
                <w:shd w:val="clear" w:color="auto" w:fill="FFFFFF"/>
              </w:rPr>
            </w:pPr>
            <w:r w:rsidRPr="00151B55">
              <w:rPr>
                <w:shd w:val="clear" w:color="auto" w:fill="FFFFFF"/>
              </w:rPr>
              <w:t>3</w:t>
            </w:r>
          </w:p>
        </w:tc>
        <w:tc>
          <w:tcPr>
            <w:tcW w:w="3640" w:type="pct"/>
          </w:tcPr>
          <w:p w14:paraId="43D69932" w14:textId="7F05729B" w:rsidR="00B60CF8" w:rsidRPr="00151B55" w:rsidRDefault="00B60CF8" w:rsidP="00B60CF8">
            <w:pPr>
              <w:pStyle w:val="6GapNewQn"/>
              <w:rPr>
                <w:shd w:val="clear" w:color="auto" w:fill="FFFFFF"/>
              </w:rPr>
            </w:pPr>
            <w:r w:rsidRPr="00151B55">
              <w:rPr>
                <w:shd w:val="clear" w:color="auto" w:fill="FFFFFF"/>
              </w:rPr>
              <w:t xml:space="preserve">I feel there is a good selection of treatment options </w:t>
            </w:r>
          </w:p>
        </w:tc>
        <w:tc>
          <w:tcPr>
            <w:tcW w:w="172" w:type="pct"/>
          </w:tcPr>
          <w:p w14:paraId="1ABFE43D" w14:textId="77777777" w:rsidR="00B60CF8" w:rsidRPr="00151B55" w:rsidRDefault="00B60CF8" w:rsidP="00B60CF8">
            <w:pPr>
              <w:pStyle w:val="4Spacepreprog"/>
              <w:keepNext w:val="0"/>
              <w:jc w:val="center"/>
            </w:pPr>
            <w:r w:rsidRPr="00151B55">
              <w:sym w:font="Wingdings" w:char="F0A1"/>
            </w:r>
          </w:p>
        </w:tc>
        <w:tc>
          <w:tcPr>
            <w:tcW w:w="172" w:type="pct"/>
          </w:tcPr>
          <w:p w14:paraId="4EA3C02A" w14:textId="77777777" w:rsidR="00B60CF8" w:rsidRPr="00151B55" w:rsidRDefault="00B60CF8" w:rsidP="00B60CF8">
            <w:pPr>
              <w:pStyle w:val="4Spacepreprog"/>
              <w:keepNext w:val="0"/>
              <w:jc w:val="center"/>
            </w:pPr>
            <w:r w:rsidRPr="00151B55">
              <w:sym w:font="Wingdings" w:char="F0A1"/>
            </w:r>
          </w:p>
        </w:tc>
        <w:tc>
          <w:tcPr>
            <w:tcW w:w="172" w:type="pct"/>
          </w:tcPr>
          <w:p w14:paraId="7B0FFA73" w14:textId="77777777" w:rsidR="00B60CF8" w:rsidRPr="00151B55" w:rsidRDefault="00B60CF8" w:rsidP="00B60CF8">
            <w:pPr>
              <w:pStyle w:val="4Spacepreprog"/>
              <w:keepNext w:val="0"/>
              <w:jc w:val="center"/>
            </w:pPr>
            <w:r w:rsidRPr="00151B55">
              <w:sym w:font="Wingdings" w:char="F0A1"/>
            </w:r>
          </w:p>
        </w:tc>
        <w:tc>
          <w:tcPr>
            <w:tcW w:w="172" w:type="pct"/>
          </w:tcPr>
          <w:p w14:paraId="2F07FCE6" w14:textId="77777777" w:rsidR="00B60CF8" w:rsidRPr="00151B55" w:rsidRDefault="00B60CF8" w:rsidP="00B60CF8">
            <w:pPr>
              <w:pStyle w:val="4Spacepreprog"/>
              <w:keepNext w:val="0"/>
              <w:jc w:val="center"/>
            </w:pPr>
            <w:r w:rsidRPr="00151B55">
              <w:sym w:font="Wingdings" w:char="F0A1"/>
            </w:r>
          </w:p>
        </w:tc>
        <w:tc>
          <w:tcPr>
            <w:tcW w:w="172" w:type="pct"/>
          </w:tcPr>
          <w:p w14:paraId="607DC56A" w14:textId="77777777" w:rsidR="00B60CF8" w:rsidRPr="00151B55" w:rsidRDefault="00B60CF8" w:rsidP="00B60CF8">
            <w:pPr>
              <w:pStyle w:val="4Spacepreprog"/>
              <w:keepNext w:val="0"/>
              <w:jc w:val="center"/>
            </w:pPr>
            <w:r w:rsidRPr="00151B55">
              <w:sym w:font="Wingdings" w:char="F0A1"/>
            </w:r>
          </w:p>
        </w:tc>
        <w:tc>
          <w:tcPr>
            <w:tcW w:w="172" w:type="pct"/>
          </w:tcPr>
          <w:p w14:paraId="540B66BF" w14:textId="77777777" w:rsidR="00B60CF8" w:rsidRPr="00151B55" w:rsidRDefault="00B60CF8" w:rsidP="00B60CF8">
            <w:pPr>
              <w:pStyle w:val="4Spacepreprog"/>
              <w:keepNext w:val="0"/>
              <w:jc w:val="center"/>
            </w:pPr>
            <w:r w:rsidRPr="00151B55">
              <w:sym w:font="Wingdings" w:char="F0A1"/>
            </w:r>
          </w:p>
        </w:tc>
        <w:tc>
          <w:tcPr>
            <w:tcW w:w="172" w:type="pct"/>
          </w:tcPr>
          <w:p w14:paraId="54719529" w14:textId="77777777" w:rsidR="00B60CF8" w:rsidRPr="00151B55" w:rsidRDefault="00B60CF8" w:rsidP="00B60CF8">
            <w:pPr>
              <w:pStyle w:val="4Spacepreprog"/>
              <w:keepNext w:val="0"/>
              <w:jc w:val="center"/>
            </w:pPr>
            <w:r w:rsidRPr="00151B55">
              <w:sym w:font="Wingdings" w:char="F0A1"/>
            </w:r>
          </w:p>
        </w:tc>
      </w:tr>
      <w:tr w:rsidR="00151B55" w:rsidRPr="00151B55" w14:paraId="23162179" w14:textId="77777777" w:rsidTr="00D21B03">
        <w:tc>
          <w:tcPr>
            <w:tcW w:w="153" w:type="pct"/>
          </w:tcPr>
          <w:p w14:paraId="4D2AC15C" w14:textId="230EDB93" w:rsidR="00C81BCC" w:rsidRPr="00151B55" w:rsidRDefault="00C81BCC" w:rsidP="00B60CF8">
            <w:pPr>
              <w:pStyle w:val="6GapNewQn"/>
              <w:rPr>
                <w:shd w:val="clear" w:color="auto" w:fill="FFFFFF"/>
              </w:rPr>
            </w:pPr>
            <w:r w:rsidRPr="00151B55">
              <w:rPr>
                <w:shd w:val="clear" w:color="auto" w:fill="FFFFFF"/>
              </w:rPr>
              <w:t>4</w:t>
            </w:r>
          </w:p>
        </w:tc>
        <w:tc>
          <w:tcPr>
            <w:tcW w:w="3640" w:type="pct"/>
          </w:tcPr>
          <w:p w14:paraId="7C48B95D" w14:textId="1098137C" w:rsidR="00C81BCC" w:rsidRPr="00151B55" w:rsidRDefault="00C81BCC" w:rsidP="00B60CF8">
            <w:pPr>
              <w:pStyle w:val="6GapNewQn"/>
              <w:rPr>
                <w:shd w:val="clear" w:color="auto" w:fill="FFFFFF"/>
              </w:rPr>
            </w:pPr>
            <w:r w:rsidRPr="00151B55">
              <w:rPr>
                <w:shd w:val="clear" w:color="auto" w:fill="FFFFFF"/>
              </w:rPr>
              <w:t>I feel there is a very small selection of treatment options</w:t>
            </w:r>
          </w:p>
        </w:tc>
        <w:tc>
          <w:tcPr>
            <w:tcW w:w="172" w:type="pct"/>
          </w:tcPr>
          <w:p w14:paraId="0CFC27EA" w14:textId="4C867BF6" w:rsidR="00C81BCC" w:rsidRPr="00151B55" w:rsidRDefault="00C81BCC" w:rsidP="00B60CF8">
            <w:pPr>
              <w:pStyle w:val="4Spacepreprog"/>
              <w:keepNext w:val="0"/>
              <w:jc w:val="center"/>
            </w:pPr>
            <w:r w:rsidRPr="00151B55">
              <w:sym w:font="Wingdings" w:char="F0A1"/>
            </w:r>
          </w:p>
        </w:tc>
        <w:tc>
          <w:tcPr>
            <w:tcW w:w="172" w:type="pct"/>
          </w:tcPr>
          <w:p w14:paraId="4093EAB0" w14:textId="5E4E5798" w:rsidR="00C81BCC" w:rsidRPr="00151B55" w:rsidRDefault="00C81BCC" w:rsidP="00B60CF8">
            <w:pPr>
              <w:pStyle w:val="4Spacepreprog"/>
              <w:keepNext w:val="0"/>
              <w:jc w:val="center"/>
            </w:pPr>
            <w:r w:rsidRPr="00151B55">
              <w:sym w:font="Wingdings" w:char="F0A1"/>
            </w:r>
          </w:p>
        </w:tc>
        <w:tc>
          <w:tcPr>
            <w:tcW w:w="172" w:type="pct"/>
          </w:tcPr>
          <w:p w14:paraId="059F4200" w14:textId="7E834A24" w:rsidR="00C81BCC" w:rsidRPr="00151B55" w:rsidRDefault="00C81BCC" w:rsidP="00B60CF8">
            <w:pPr>
              <w:pStyle w:val="4Spacepreprog"/>
              <w:keepNext w:val="0"/>
              <w:jc w:val="center"/>
            </w:pPr>
            <w:r w:rsidRPr="00151B55">
              <w:sym w:font="Wingdings" w:char="F0A1"/>
            </w:r>
          </w:p>
        </w:tc>
        <w:tc>
          <w:tcPr>
            <w:tcW w:w="172" w:type="pct"/>
          </w:tcPr>
          <w:p w14:paraId="49B3A83B" w14:textId="0DC044D0" w:rsidR="00C81BCC" w:rsidRPr="00151B55" w:rsidRDefault="00C81BCC" w:rsidP="00B60CF8">
            <w:pPr>
              <w:pStyle w:val="4Spacepreprog"/>
              <w:keepNext w:val="0"/>
              <w:jc w:val="center"/>
            </w:pPr>
            <w:r w:rsidRPr="00151B55">
              <w:sym w:font="Wingdings" w:char="F0A1"/>
            </w:r>
          </w:p>
        </w:tc>
        <w:tc>
          <w:tcPr>
            <w:tcW w:w="172" w:type="pct"/>
          </w:tcPr>
          <w:p w14:paraId="0C49BC0C" w14:textId="241C8B3F" w:rsidR="00C81BCC" w:rsidRPr="00151B55" w:rsidRDefault="00C81BCC" w:rsidP="00B60CF8">
            <w:pPr>
              <w:pStyle w:val="4Spacepreprog"/>
              <w:keepNext w:val="0"/>
              <w:jc w:val="center"/>
            </w:pPr>
            <w:r w:rsidRPr="00151B55">
              <w:sym w:font="Wingdings" w:char="F0A1"/>
            </w:r>
          </w:p>
        </w:tc>
        <w:tc>
          <w:tcPr>
            <w:tcW w:w="172" w:type="pct"/>
          </w:tcPr>
          <w:p w14:paraId="03BFDF52" w14:textId="7616C5C0" w:rsidR="00C81BCC" w:rsidRPr="00151B55" w:rsidRDefault="00C81BCC" w:rsidP="00B60CF8">
            <w:pPr>
              <w:pStyle w:val="4Spacepreprog"/>
              <w:keepNext w:val="0"/>
              <w:jc w:val="center"/>
            </w:pPr>
            <w:r w:rsidRPr="00151B55">
              <w:sym w:font="Wingdings" w:char="F0A1"/>
            </w:r>
          </w:p>
        </w:tc>
        <w:tc>
          <w:tcPr>
            <w:tcW w:w="172" w:type="pct"/>
          </w:tcPr>
          <w:p w14:paraId="72E700C9" w14:textId="62AD5D18" w:rsidR="00C81BCC" w:rsidRPr="00151B55" w:rsidRDefault="00C81BCC" w:rsidP="00B60CF8">
            <w:pPr>
              <w:pStyle w:val="4Spacepreprog"/>
              <w:keepNext w:val="0"/>
              <w:jc w:val="center"/>
            </w:pPr>
            <w:r w:rsidRPr="00151B55">
              <w:sym w:font="Wingdings" w:char="F0A1"/>
            </w:r>
          </w:p>
        </w:tc>
      </w:tr>
      <w:tr w:rsidR="00151B55" w:rsidRPr="00151B55" w14:paraId="23C8A1BF" w14:textId="77777777" w:rsidTr="00D21B03">
        <w:tc>
          <w:tcPr>
            <w:tcW w:w="153" w:type="pct"/>
          </w:tcPr>
          <w:p w14:paraId="193C7B14" w14:textId="21DB87C3" w:rsidR="00B60CF8" w:rsidRPr="00151B55" w:rsidRDefault="00C81BCC" w:rsidP="00B60CF8">
            <w:pPr>
              <w:pStyle w:val="6GapNewQn"/>
              <w:rPr>
                <w:shd w:val="clear" w:color="auto" w:fill="FFFFFF"/>
              </w:rPr>
            </w:pPr>
            <w:r w:rsidRPr="00151B55">
              <w:rPr>
                <w:shd w:val="clear" w:color="auto" w:fill="FFFFFF"/>
              </w:rPr>
              <w:t>5</w:t>
            </w:r>
          </w:p>
        </w:tc>
        <w:tc>
          <w:tcPr>
            <w:tcW w:w="3640" w:type="pct"/>
          </w:tcPr>
          <w:p w14:paraId="404A7573" w14:textId="3E88AEBB" w:rsidR="00B60CF8" w:rsidRPr="00151B55" w:rsidRDefault="00B60CF8" w:rsidP="00B60CF8">
            <w:pPr>
              <w:pStyle w:val="6GapNewQn"/>
              <w:rPr>
                <w:shd w:val="clear" w:color="auto" w:fill="FFFFFF"/>
              </w:rPr>
            </w:pPr>
            <w:r w:rsidRPr="00151B55">
              <w:rPr>
                <w:shd w:val="clear" w:color="auto" w:fill="FFFFFF"/>
              </w:rPr>
              <w:t>My uUTI patients are knowledgeable about new treatment options</w:t>
            </w:r>
          </w:p>
        </w:tc>
        <w:tc>
          <w:tcPr>
            <w:tcW w:w="172" w:type="pct"/>
          </w:tcPr>
          <w:p w14:paraId="038885B0" w14:textId="77777777" w:rsidR="00B60CF8" w:rsidRPr="00151B55" w:rsidRDefault="00B60CF8" w:rsidP="00B60CF8">
            <w:pPr>
              <w:pStyle w:val="4Spacepreprog"/>
              <w:keepNext w:val="0"/>
              <w:jc w:val="center"/>
            </w:pPr>
            <w:r w:rsidRPr="00151B55">
              <w:sym w:font="Wingdings" w:char="F0A1"/>
            </w:r>
          </w:p>
        </w:tc>
        <w:tc>
          <w:tcPr>
            <w:tcW w:w="172" w:type="pct"/>
          </w:tcPr>
          <w:p w14:paraId="277D5A4D" w14:textId="77777777" w:rsidR="00B60CF8" w:rsidRPr="00151B55" w:rsidRDefault="00B60CF8" w:rsidP="00B60CF8">
            <w:pPr>
              <w:pStyle w:val="4Spacepreprog"/>
              <w:keepNext w:val="0"/>
              <w:jc w:val="center"/>
            </w:pPr>
            <w:r w:rsidRPr="00151B55">
              <w:sym w:font="Wingdings" w:char="F0A1"/>
            </w:r>
          </w:p>
        </w:tc>
        <w:tc>
          <w:tcPr>
            <w:tcW w:w="172" w:type="pct"/>
          </w:tcPr>
          <w:p w14:paraId="0EFDF9A4" w14:textId="77777777" w:rsidR="00B60CF8" w:rsidRPr="00151B55" w:rsidRDefault="00B60CF8" w:rsidP="00B60CF8">
            <w:pPr>
              <w:pStyle w:val="4Spacepreprog"/>
              <w:keepNext w:val="0"/>
              <w:jc w:val="center"/>
            </w:pPr>
            <w:r w:rsidRPr="00151B55">
              <w:sym w:font="Wingdings" w:char="F0A1"/>
            </w:r>
          </w:p>
        </w:tc>
        <w:tc>
          <w:tcPr>
            <w:tcW w:w="172" w:type="pct"/>
          </w:tcPr>
          <w:p w14:paraId="405ECEDC" w14:textId="77777777" w:rsidR="00B60CF8" w:rsidRPr="00151B55" w:rsidRDefault="00B60CF8" w:rsidP="00B60CF8">
            <w:pPr>
              <w:pStyle w:val="4Spacepreprog"/>
              <w:keepNext w:val="0"/>
              <w:jc w:val="center"/>
            </w:pPr>
            <w:r w:rsidRPr="00151B55">
              <w:sym w:font="Wingdings" w:char="F0A1"/>
            </w:r>
          </w:p>
        </w:tc>
        <w:tc>
          <w:tcPr>
            <w:tcW w:w="172" w:type="pct"/>
          </w:tcPr>
          <w:p w14:paraId="1032B64D" w14:textId="77777777" w:rsidR="00B60CF8" w:rsidRPr="00151B55" w:rsidRDefault="00B60CF8" w:rsidP="00B60CF8">
            <w:pPr>
              <w:pStyle w:val="4Spacepreprog"/>
              <w:keepNext w:val="0"/>
              <w:jc w:val="center"/>
            </w:pPr>
            <w:r w:rsidRPr="00151B55">
              <w:sym w:font="Wingdings" w:char="F0A1"/>
            </w:r>
          </w:p>
        </w:tc>
        <w:tc>
          <w:tcPr>
            <w:tcW w:w="172" w:type="pct"/>
          </w:tcPr>
          <w:p w14:paraId="04885C6D" w14:textId="77777777" w:rsidR="00B60CF8" w:rsidRPr="00151B55" w:rsidRDefault="00B60CF8" w:rsidP="00B60CF8">
            <w:pPr>
              <w:pStyle w:val="4Spacepreprog"/>
              <w:keepNext w:val="0"/>
              <w:jc w:val="center"/>
            </w:pPr>
            <w:r w:rsidRPr="00151B55">
              <w:sym w:font="Wingdings" w:char="F0A1"/>
            </w:r>
          </w:p>
        </w:tc>
        <w:tc>
          <w:tcPr>
            <w:tcW w:w="172" w:type="pct"/>
          </w:tcPr>
          <w:p w14:paraId="7E4E7AC4" w14:textId="77777777" w:rsidR="00B60CF8" w:rsidRPr="00151B55" w:rsidRDefault="00B60CF8" w:rsidP="00B60CF8">
            <w:pPr>
              <w:pStyle w:val="4Spacepreprog"/>
              <w:keepNext w:val="0"/>
              <w:jc w:val="center"/>
            </w:pPr>
            <w:r w:rsidRPr="00151B55">
              <w:sym w:font="Wingdings" w:char="F0A1"/>
            </w:r>
          </w:p>
        </w:tc>
      </w:tr>
      <w:tr w:rsidR="00151B55" w:rsidRPr="00151B55" w14:paraId="74AD0191" w14:textId="77777777" w:rsidTr="00D21B03">
        <w:tc>
          <w:tcPr>
            <w:tcW w:w="153" w:type="pct"/>
          </w:tcPr>
          <w:p w14:paraId="73D17625" w14:textId="4FAFA1A5" w:rsidR="007B12F9" w:rsidRPr="00151B55" w:rsidRDefault="007B12F9" w:rsidP="00B60CF8">
            <w:pPr>
              <w:pStyle w:val="6GapNewQn"/>
              <w:rPr>
                <w:shd w:val="clear" w:color="auto" w:fill="FFFFFF"/>
              </w:rPr>
            </w:pPr>
            <w:r w:rsidRPr="00151B55">
              <w:rPr>
                <w:shd w:val="clear" w:color="auto" w:fill="FFFFFF"/>
              </w:rPr>
              <w:t>6</w:t>
            </w:r>
          </w:p>
        </w:tc>
        <w:tc>
          <w:tcPr>
            <w:tcW w:w="3640" w:type="pct"/>
          </w:tcPr>
          <w:p w14:paraId="45AE57F6" w14:textId="62BEE04C" w:rsidR="007B12F9" w:rsidRPr="00151B55" w:rsidRDefault="007B12F9" w:rsidP="007B12F9">
            <w:pPr>
              <w:pStyle w:val="6GapNewQn"/>
              <w:tabs>
                <w:tab w:val="left" w:pos="1130"/>
              </w:tabs>
              <w:rPr>
                <w:shd w:val="clear" w:color="auto" w:fill="FFFFFF"/>
              </w:rPr>
            </w:pPr>
            <w:r w:rsidRPr="00151B55">
              <w:rPr>
                <w:shd w:val="clear" w:color="auto" w:fill="FFFFFF"/>
              </w:rPr>
              <w:t xml:space="preserve"> Larger diversity in treatment options would be beneficial</w:t>
            </w:r>
          </w:p>
        </w:tc>
        <w:tc>
          <w:tcPr>
            <w:tcW w:w="172" w:type="pct"/>
          </w:tcPr>
          <w:p w14:paraId="4C714F35" w14:textId="7A17B233" w:rsidR="007B12F9" w:rsidRPr="00151B55" w:rsidRDefault="007B12F9" w:rsidP="00B60CF8">
            <w:pPr>
              <w:pStyle w:val="4Spacepreprog"/>
              <w:keepNext w:val="0"/>
              <w:jc w:val="center"/>
            </w:pPr>
            <w:r w:rsidRPr="00151B55">
              <w:sym w:font="Wingdings" w:char="F0A1"/>
            </w:r>
          </w:p>
        </w:tc>
        <w:tc>
          <w:tcPr>
            <w:tcW w:w="172" w:type="pct"/>
          </w:tcPr>
          <w:p w14:paraId="31F8921A" w14:textId="7A1C3B3F" w:rsidR="007B12F9" w:rsidRPr="00151B55" w:rsidRDefault="007B12F9" w:rsidP="00B60CF8">
            <w:pPr>
              <w:pStyle w:val="4Spacepreprog"/>
              <w:keepNext w:val="0"/>
              <w:jc w:val="center"/>
            </w:pPr>
            <w:r w:rsidRPr="00151B55">
              <w:sym w:font="Wingdings" w:char="F0A1"/>
            </w:r>
          </w:p>
        </w:tc>
        <w:tc>
          <w:tcPr>
            <w:tcW w:w="172" w:type="pct"/>
          </w:tcPr>
          <w:p w14:paraId="2809ADDD" w14:textId="2819CF4F" w:rsidR="007B12F9" w:rsidRPr="00151B55" w:rsidRDefault="007B12F9" w:rsidP="00B60CF8">
            <w:pPr>
              <w:pStyle w:val="4Spacepreprog"/>
              <w:keepNext w:val="0"/>
              <w:jc w:val="center"/>
            </w:pPr>
            <w:r w:rsidRPr="00151B55">
              <w:sym w:font="Wingdings" w:char="F0A1"/>
            </w:r>
          </w:p>
        </w:tc>
        <w:tc>
          <w:tcPr>
            <w:tcW w:w="172" w:type="pct"/>
          </w:tcPr>
          <w:p w14:paraId="165FB687" w14:textId="0132C113" w:rsidR="007B12F9" w:rsidRPr="00151B55" w:rsidRDefault="007B12F9" w:rsidP="00B60CF8">
            <w:pPr>
              <w:pStyle w:val="4Spacepreprog"/>
              <w:keepNext w:val="0"/>
              <w:jc w:val="center"/>
            </w:pPr>
            <w:r w:rsidRPr="00151B55">
              <w:sym w:font="Wingdings" w:char="F0A1"/>
            </w:r>
          </w:p>
        </w:tc>
        <w:tc>
          <w:tcPr>
            <w:tcW w:w="172" w:type="pct"/>
          </w:tcPr>
          <w:p w14:paraId="70EA1834" w14:textId="1325B24C" w:rsidR="007B12F9" w:rsidRPr="00151B55" w:rsidRDefault="007B12F9" w:rsidP="00B60CF8">
            <w:pPr>
              <w:pStyle w:val="4Spacepreprog"/>
              <w:keepNext w:val="0"/>
              <w:jc w:val="center"/>
            </w:pPr>
            <w:r w:rsidRPr="00151B55">
              <w:sym w:font="Wingdings" w:char="F0A1"/>
            </w:r>
          </w:p>
        </w:tc>
        <w:tc>
          <w:tcPr>
            <w:tcW w:w="172" w:type="pct"/>
          </w:tcPr>
          <w:p w14:paraId="5FAF87D0" w14:textId="2835D086" w:rsidR="007B12F9" w:rsidRPr="00151B55" w:rsidRDefault="007B12F9" w:rsidP="00B60CF8">
            <w:pPr>
              <w:pStyle w:val="4Spacepreprog"/>
              <w:keepNext w:val="0"/>
              <w:jc w:val="center"/>
            </w:pPr>
            <w:r w:rsidRPr="00151B55">
              <w:sym w:font="Wingdings" w:char="F0A1"/>
            </w:r>
          </w:p>
        </w:tc>
        <w:tc>
          <w:tcPr>
            <w:tcW w:w="172" w:type="pct"/>
          </w:tcPr>
          <w:p w14:paraId="6BFA1964" w14:textId="338D6B87" w:rsidR="007B12F9" w:rsidRPr="00151B55" w:rsidRDefault="007B12F9" w:rsidP="00B60CF8">
            <w:pPr>
              <w:pStyle w:val="4Spacepreprog"/>
              <w:keepNext w:val="0"/>
              <w:jc w:val="center"/>
            </w:pPr>
            <w:r w:rsidRPr="00151B55">
              <w:sym w:font="Wingdings" w:char="F0A1"/>
            </w:r>
          </w:p>
        </w:tc>
      </w:tr>
      <w:tr w:rsidR="00D21B03" w:rsidRPr="00151B55" w14:paraId="415B0EAE" w14:textId="77777777" w:rsidTr="00D21B03">
        <w:tc>
          <w:tcPr>
            <w:tcW w:w="153" w:type="pct"/>
          </w:tcPr>
          <w:p w14:paraId="47795578" w14:textId="6DCEBF55" w:rsidR="00D21B03" w:rsidRPr="00151B55" w:rsidRDefault="00D21B03" w:rsidP="00D21B03">
            <w:pPr>
              <w:pStyle w:val="6GapNewQn"/>
              <w:rPr>
                <w:shd w:val="clear" w:color="auto" w:fill="FFFFFF"/>
              </w:rPr>
            </w:pPr>
            <w:r w:rsidRPr="00151B55">
              <w:rPr>
                <w:shd w:val="clear" w:color="auto" w:fill="FFFFFF"/>
              </w:rPr>
              <w:t>7</w:t>
            </w:r>
          </w:p>
        </w:tc>
        <w:tc>
          <w:tcPr>
            <w:tcW w:w="3640" w:type="pct"/>
          </w:tcPr>
          <w:p w14:paraId="14D0C98B" w14:textId="598FBCA7" w:rsidR="00D21B03" w:rsidRPr="00151B55" w:rsidRDefault="00D21B03" w:rsidP="00D21B03">
            <w:pPr>
              <w:pStyle w:val="6GapNewQn"/>
              <w:tabs>
                <w:tab w:val="left" w:pos="1130"/>
              </w:tabs>
              <w:rPr>
                <w:shd w:val="clear" w:color="auto" w:fill="FFFFFF"/>
              </w:rPr>
            </w:pPr>
            <w:r w:rsidRPr="00151B55">
              <w:rPr>
                <w:shd w:val="clear" w:color="auto" w:fill="FFFFFF"/>
              </w:rPr>
              <w:t>I am dissatisfied with the current treatment options</w:t>
            </w:r>
          </w:p>
        </w:tc>
        <w:tc>
          <w:tcPr>
            <w:tcW w:w="172" w:type="pct"/>
          </w:tcPr>
          <w:p w14:paraId="28D09105" w14:textId="70BCEA0A" w:rsidR="00D21B03" w:rsidRPr="00151B55" w:rsidRDefault="00D21B03" w:rsidP="00D21B03">
            <w:pPr>
              <w:pStyle w:val="4Spacepreprog"/>
              <w:keepNext w:val="0"/>
              <w:jc w:val="center"/>
            </w:pPr>
            <w:r w:rsidRPr="00151B55">
              <w:sym w:font="Wingdings" w:char="F0A1"/>
            </w:r>
          </w:p>
        </w:tc>
        <w:tc>
          <w:tcPr>
            <w:tcW w:w="172" w:type="pct"/>
          </w:tcPr>
          <w:p w14:paraId="64583725" w14:textId="1A6B7A02" w:rsidR="00D21B03" w:rsidRPr="00151B55" w:rsidRDefault="00D21B03" w:rsidP="00D21B03">
            <w:pPr>
              <w:pStyle w:val="4Spacepreprog"/>
              <w:keepNext w:val="0"/>
              <w:jc w:val="center"/>
            </w:pPr>
            <w:r w:rsidRPr="00151B55">
              <w:sym w:font="Wingdings" w:char="F0A1"/>
            </w:r>
          </w:p>
        </w:tc>
        <w:tc>
          <w:tcPr>
            <w:tcW w:w="172" w:type="pct"/>
          </w:tcPr>
          <w:p w14:paraId="2748677A" w14:textId="28345E0B" w:rsidR="00D21B03" w:rsidRPr="00151B55" w:rsidRDefault="00D21B03" w:rsidP="00D21B03">
            <w:pPr>
              <w:pStyle w:val="4Spacepreprog"/>
              <w:keepNext w:val="0"/>
              <w:jc w:val="center"/>
            </w:pPr>
            <w:r w:rsidRPr="00151B55">
              <w:sym w:font="Wingdings" w:char="F0A1"/>
            </w:r>
          </w:p>
        </w:tc>
        <w:tc>
          <w:tcPr>
            <w:tcW w:w="172" w:type="pct"/>
          </w:tcPr>
          <w:p w14:paraId="1FB66F6A" w14:textId="7C089220" w:rsidR="00D21B03" w:rsidRPr="00151B55" w:rsidRDefault="00D21B03" w:rsidP="00D21B03">
            <w:pPr>
              <w:pStyle w:val="4Spacepreprog"/>
              <w:keepNext w:val="0"/>
              <w:jc w:val="center"/>
            </w:pPr>
            <w:r w:rsidRPr="00151B55">
              <w:sym w:font="Wingdings" w:char="F0A1"/>
            </w:r>
          </w:p>
        </w:tc>
        <w:tc>
          <w:tcPr>
            <w:tcW w:w="172" w:type="pct"/>
          </w:tcPr>
          <w:p w14:paraId="34DD02E9" w14:textId="6FDAD66D" w:rsidR="00D21B03" w:rsidRPr="00151B55" w:rsidRDefault="00D21B03" w:rsidP="00D21B03">
            <w:pPr>
              <w:pStyle w:val="4Spacepreprog"/>
              <w:keepNext w:val="0"/>
              <w:jc w:val="center"/>
            </w:pPr>
            <w:r w:rsidRPr="00151B55">
              <w:sym w:font="Wingdings" w:char="F0A1"/>
            </w:r>
          </w:p>
        </w:tc>
        <w:tc>
          <w:tcPr>
            <w:tcW w:w="172" w:type="pct"/>
          </w:tcPr>
          <w:p w14:paraId="1DC57079" w14:textId="3960F6BB" w:rsidR="00D21B03" w:rsidRPr="00151B55" w:rsidRDefault="00D21B03" w:rsidP="00D21B03">
            <w:pPr>
              <w:pStyle w:val="4Spacepreprog"/>
              <w:keepNext w:val="0"/>
              <w:jc w:val="center"/>
            </w:pPr>
            <w:r w:rsidRPr="00151B55">
              <w:sym w:font="Wingdings" w:char="F0A1"/>
            </w:r>
          </w:p>
        </w:tc>
        <w:tc>
          <w:tcPr>
            <w:tcW w:w="172" w:type="pct"/>
          </w:tcPr>
          <w:p w14:paraId="3A78A4E7" w14:textId="57E62366" w:rsidR="00D21B03" w:rsidRPr="00151B55" w:rsidRDefault="00D21B03" w:rsidP="00D21B03">
            <w:pPr>
              <w:pStyle w:val="4Spacepreprog"/>
              <w:keepNext w:val="0"/>
              <w:jc w:val="center"/>
            </w:pPr>
            <w:r w:rsidRPr="00151B55">
              <w:sym w:font="Wingdings" w:char="F0A1"/>
            </w:r>
          </w:p>
        </w:tc>
      </w:tr>
    </w:tbl>
    <w:p w14:paraId="62F1EFA1" w14:textId="77777777" w:rsidR="00B60CF8" w:rsidRPr="00151B55" w:rsidRDefault="00B60CF8" w:rsidP="00B60CF8">
      <w:pPr>
        <w:pStyle w:val="6GapNewQn"/>
      </w:pPr>
    </w:p>
    <w:p w14:paraId="4F692229" w14:textId="5202A5AA" w:rsidR="00B60CF8" w:rsidRPr="00151B55" w:rsidRDefault="00DC5A9E" w:rsidP="00B60CF8">
      <w:pPr>
        <w:pStyle w:val="1Qtext"/>
        <w:rPr>
          <w:lang w:val="en-GB"/>
        </w:rPr>
      </w:pPr>
      <w:r w:rsidRPr="00151B55">
        <w:t>DQ2</w:t>
      </w:r>
      <w:r w:rsidR="00B60CF8" w:rsidRPr="00151B55">
        <w:t xml:space="preserve">. </w:t>
      </w:r>
      <w:r w:rsidR="00B60CF8" w:rsidRPr="00151B55">
        <w:rPr>
          <w:shd w:val="clear" w:color="auto" w:fill="FFFFFF"/>
        </w:rPr>
        <w:t xml:space="preserve">Please rate your level of satisfaction with current </w:t>
      </w:r>
      <w:r w:rsidR="004E572D" w:rsidRPr="00151B55">
        <w:rPr>
          <w:shd w:val="clear" w:color="auto" w:fill="FFFFFF"/>
        </w:rPr>
        <w:t xml:space="preserve">oral </w:t>
      </w:r>
      <w:r w:rsidR="00B60CF8" w:rsidRPr="00151B55">
        <w:rPr>
          <w:shd w:val="clear" w:color="auto" w:fill="FFFFFF"/>
        </w:rPr>
        <w:t>treatment options for uUTIs according to the following statements:</w:t>
      </w:r>
      <w:r w:rsidR="00B60CF8" w:rsidRPr="00151B55">
        <w:rPr>
          <w:lang w:val="en-GB"/>
        </w:rPr>
        <w:t xml:space="preserve"> </w:t>
      </w:r>
      <w:r w:rsidR="00B60CF8" w:rsidRPr="00151B55">
        <w:t xml:space="preserve"> &lt;ASK ALL&gt;</w:t>
      </w:r>
    </w:p>
    <w:p w14:paraId="0F506639" w14:textId="43161AFF" w:rsidR="00B60CF8" w:rsidRPr="00151B55" w:rsidRDefault="00B60CF8" w:rsidP="00B60CF8">
      <w:pPr>
        <w:pStyle w:val="2Instruction"/>
        <w:rPr>
          <w:shd w:val="clear" w:color="auto" w:fill="FFFFFF"/>
        </w:rPr>
      </w:pPr>
      <w:r w:rsidRPr="00151B55">
        <w:rPr>
          <w:shd w:val="clear" w:color="auto" w:fill="FFFFFF"/>
        </w:rPr>
        <w:t>Please rate your satisfaction with current treatment options according to the following statements, where 1</w:t>
      </w:r>
      <w:r w:rsidR="00A86B9E" w:rsidRPr="00151B55">
        <w:rPr>
          <w:shd w:val="clear" w:color="auto" w:fill="FFFFFF"/>
        </w:rPr>
        <w:t>=</w:t>
      </w:r>
      <w:r w:rsidRPr="00151B55">
        <w:rPr>
          <w:shd w:val="clear" w:color="auto" w:fill="FFFFFF"/>
        </w:rPr>
        <w:t xml:space="preserve">extremely </w:t>
      </w:r>
      <w:r w:rsidR="00A86B9E" w:rsidRPr="00151B55">
        <w:rPr>
          <w:shd w:val="clear" w:color="auto" w:fill="FFFFFF"/>
        </w:rPr>
        <w:t>dissatisfied and</w:t>
      </w:r>
      <w:r w:rsidRPr="00151B55">
        <w:rPr>
          <w:shd w:val="clear" w:color="auto" w:fill="FFFFFF"/>
        </w:rPr>
        <w:t xml:space="preserve"> 7</w:t>
      </w:r>
      <w:r w:rsidR="00A86B9E" w:rsidRPr="00151B55">
        <w:rPr>
          <w:shd w:val="clear" w:color="auto" w:fill="FFFFFF"/>
        </w:rPr>
        <w:t>=</w:t>
      </w:r>
      <w:r w:rsidRPr="00151B55">
        <w:rPr>
          <w:shd w:val="clear" w:color="auto" w:fill="FFFFFF"/>
        </w:rPr>
        <w:t xml:space="preserve"> extremely satisfied</w:t>
      </w:r>
    </w:p>
    <w:tbl>
      <w:tblPr>
        <w:tblStyle w:val="ARWAnswergrid"/>
        <w:tblW w:w="5000" w:type="pct"/>
        <w:tblLook w:val="0000" w:firstRow="0" w:lastRow="0" w:firstColumn="0" w:lastColumn="0" w:noHBand="0" w:noVBand="0"/>
      </w:tblPr>
      <w:tblGrid>
        <w:gridCol w:w="560"/>
        <w:gridCol w:w="5359"/>
        <w:gridCol w:w="444"/>
        <w:gridCol w:w="444"/>
        <w:gridCol w:w="444"/>
        <w:gridCol w:w="444"/>
        <w:gridCol w:w="444"/>
        <w:gridCol w:w="446"/>
        <w:gridCol w:w="435"/>
      </w:tblGrid>
      <w:tr w:rsidR="00151B55" w:rsidRPr="00151B55" w14:paraId="0FD90942" w14:textId="77777777" w:rsidTr="004E572D">
        <w:trPr>
          <w:trHeight w:val="297"/>
        </w:trPr>
        <w:tc>
          <w:tcPr>
            <w:tcW w:w="311" w:type="pct"/>
          </w:tcPr>
          <w:p w14:paraId="1A6E5EB1" w14:textId="77777777" w:rsidR="00B60CF8" w:rsidRPr="00151B55" w:rsidRDefault="00B60CF8" w:rsidP="00B60CF8">
            <w:pPr>
              <w:pStyle w:val="3Tabletext"/>
              <w:keepNext w:val="0"/>
              <w:jc w:val="center"/>
            </w:pPr>
          </w:p>
        </w:tc>
        <w:tc>
          <w:tcPr>
            <w:tcW w:w="2971" w:type="pct"/>
          </w:tcPr>
          <w:p w14:paraId="173378CE" w14:textId="77777777" w:rsidR="00B60CF8" w:rsidRPr="00151B55" w:rsidRDefault="00B60CF8" w:rsidP="00B60CF8">
            <w:pPr>
              <w:pStyle w:val="3Tabletext"/>
              <w:keepNext w:val="0"/>
            </w:pPr>
          </w:p>
        </w:tc>
        <w:tc>
          <w:tcPr>
            <w:tcW w:w="246" w:type="pct"/>
          </w:tcPr>
          <w:p w14:paraId="2CAE3BC5" w14:textId="77777777" w:rsidR="00B60CF8" w:rsidRPr="00151B55" w:rsidRDefault="00B60CF8" w:rsidP="00B60CF8">
            <w:pPr>
              <w:pStyle w:val="3Tabletext"/>
              <w:keepNext w:val="0"/>
              <w:jc w:val="center"/>
            </w:pPr>
            <w:r w:rsidRPr="00151B55">
              <w:t>1</w:t>
            </w:r>
          </w:p>
        </w:tc>
        <w:tc>
          <w:tcPr>
            <w:tcW w:w="246" w:type="pct"/>
          </w:tcPr>
          <w:p w14:paraId="3337D29A" w14:textId="77777777" w:rsidR="00B60CF8" w:rsidRPr="00151B55" w:rsidRDefault="00B60CF8" w:rsidP="00B60CF8">
            <w:pPr>
              <w:pStyle w:val="3Tabletext"/>
              <w:keepNext w:val="0"/>
              <w:jc w:val="center"/>
            </w:pPr>
            <w:r w:rsidRPr="00151B55">
              <w:t>2</w:t>
            </w:r>
          </w:p>
        </w:tc>
        <w:tc>
          <w:tcPr>
            <w:tcW w:w="246" w:type="pct"/>
          </w:tcPr>
          <w:p w14:paraId="7F973635" w14:textId="77777777" w:rsidR="00B60CF8" w:rsidRPr="00151B55" w:rsidRDefault="00B60CF8" w:rsidP="00B60CF8">
            <w:pPr>
              <w:pStyle w:val="3Tabletext"/>
              <w:keepNext w:val="0"/>
              <w:jc w:val="center"/>
            </w:pPr>
            <w:r w:rsidRPr="00151B55">
              <w:t>3</w:t>
            </w:r>
          </w:p>
        </w:tc>
        <w:tc>
          <w:tcPr>
            <w:tcW w:w="246" w:type="pct"/>
          </w:tcPr>
          <w:p w14:paraId="67078E68" w14:textId="77777777" w:rsidR="00B60CF8" w:rsidRPr="00151B55" w:rsidRDefault="00B60CF8" w:rsidP="00B60CF8">
            <w:pPr>
              <w:pStyle w:val="3Tabletext"/>
              <w:keepNext w:val="0"/>
              <w:jc w:val="center"/>
            </w:pPr>
            <w:r w:rsidRPr="00151B55">
              <w:t>4</w:t>
            </w:r>
          </w:p>
        </w:tc>
        <w:tc>
          <w:tcPr>
            <w:tcW w:w="246" w:type="pct"/>
          </w:tcPr>
          <w:p w14:paraId="27EF0F10" w14:textId="77777777" w:rsidR="00B60CF8" w:rsidRPr="00151B55" w:rsidRDefault="00B60CF8" w:rsidP="00B60CF8">
            <w:pPr>
              <w:pStyle w:val="3Tabletext"/>
              <w:keepNext w:val="0"/>
              <w:jc w:val="center"/>
            </w:pPr>
            <w:r w:rsidRPr="00151B55">
              <w:t>5</w:t>
            </w:r>
          </w:p>
        </w:tc>
        <w:tc>
          <w:tcPr>
            <w:tcW w:w="247" w:type="pct"/>
          </w:tcPr>
          <w:p w14:paraId="1921A624" w14:textId="77777777" w:rsidR="00B60CF8" w:rsidRPr="00151B55" w:rsidRDefault="00B60CF8" w:rsidP="00B60CF8">
            <w:pPr>
              <w:pStyle w:val="3Tabletext"/>
              <w:keepNext w:val="0"/>
              <w:jc w:val="center"/>
            </w:pPr>
            <w:r w:rsidRPr="00151B55">
              <w:t>6</w:t>
            </w:r>
          </w:p>
        </w:tc>
        <w:tc>
          <w:tcPr>
            <w:tcW w:w="241" w:type="pct"/>
          </w:tcPr>
          <w:p w14:paraId="3AEF77F0" w14:textId="77777777" w:rsidR="00B60CF8" w:rsidRPr="00151B55" w:rsidRDefault="00B60CF8" w:rsidP="00B60CF8">
            <w:pPr>
              <w:pStyle w:val="3Tabletext"/>
              <w:keepNext w:val="0"/>
              <w:jc w:val="center"/>
            </w:pPr>
            <w:r w:rsidRPr="00151B55">
              <w:t>7</w:t>
            </w:r>
          </w:p>
        </w:tc>
      </w:tr>
      <w:tr w:rsidR="00151B55" w:rsidRPr="00151B55" w14:paraId="753527B2" w14:textId="77777777" w:rsidTr="004E572D">
        <w:trPr>
          <w:trHeight w:val="297"/>
        </w:trPr>
        <w:tc>
          <w:tcPr>
            <w:tcW w:w="311" w:type="pct"/>
          </w:tcPr>
          <w:p w14:paraId="1444DF01" w14:textId="77777777" w:rsidR="00B60CF8" w:rsidRPr="00151B55" w:rsidRDefault="00B60CF8" w:rsidP="00B60CF8">
            <w:pPr>
              <w:pStyle w:val="3Tabletext"/>
              <w:keepNext w:val="0"/>
              <w:jc w:val="center"/>
            </w:pPr>
            <w:r w:rsidRPr="00151B55">
              <w:t>1</w:t>
            </w:r>
          </w:p>
        </w:tc>
        <w:tc>
          <w:tcPr>
            <w:tcW w:w="2971" w:type="pct"/>
          </w:tcPr>
          <w:p w14:paraId="312BDB6B" w14:textId="77777777" w:rsidR="00B60CF8" w:rsidRPr="00151B55" w:rsidRDefault="00B60CF8" w:rsidP="00B60CF8">
            <w:pPr>
              <w:pStyle w:val="3Tabletext"/>
              <w:keepNext w:val="0"/>
            </w:pPr>
            <w:r w:rsidRPr="00151B55">
              <w:t>Availability of treatment options (in terms of mechanism of action)</w:t>
            </w:r>
          </w:p>
        </w:tc>
        <w:tc>
          <w:tcPr>
            <w:tcW w:w="246" w:type="pct"/>
          </w:tcPr>
          <w:p w14:paraId="7A8D583B" w14:textId="77777777" w:rsidR="00B60CF8" w:rsidRPr="00151B55" w:rsidRDefault="00B60CF8" w:rsidP="00B60CF8">
            <w:pPr>
              <w:pStyle w:val="3Tabletext"/>
              <w:keepNext w:val="0"/>
              <w:jc w:val="center"/>
            </w:pPr>
            <w:r w:rsidRPr="00151B55">
              <w:sym w:font="Wingdings" w:char="F0A1"/>
            </w:r>
          </w:p>
        </w:tc>
        <w:tc>
          <w:tcPr>
            <w:tcW w:w="246" w:type="pct"/>
          </w:tcPr>
          <w:p w14:paraId="1B7ED0C3" w14:textId="77777777" w:rsidR="00B60CF8" w:rsidRPr="00151B55" w:rsidRDefault="00B60CF8" w:rsidP="00B60CF8">
            <w:pPr>
              <w:pStyle w:val="3Tabletext"/>
              <w:keepNext w:val="0"/>
              <w:jc w:val="center"/>
            </w:pPr>
            <w:r w:rsidRPr="00151B55">
              <w:sym w:font="Wingdings" w:char="F0A1"/>
            </w:r>
          </w:p>
        </w:tc>
        <w:tc>
          <w:tcPr>
            <w:tcW w:w="246" w:type="pct"/>
          </w:tcPr>
          <w:p w14:paraId="6B1B9018" w14:textId="77777777" w:rsidR="00B60CF8" w:rsidRPr="00151B55" w:rsidRDefault="00B60CF8" w:rsidP="00B60CF8">
            <w:pPr>
              <w:pStyle w:val="3Tabletext"/>
              <w:keepNext w:val="0"/>
              <w:jc w:val="center"/>
            </w:pPr>
            <w:r w:rsidRPr="00151B55">
              <w:sym w:font="Wingdings" w:char="F0A1"/>
            </w:r>
          </w:p>
        </w:tc>
        <w:tc>
          <w:tcPr>
            <w:tcW w:w="246" w:type="pct"/>
          </w:tcPr>
          <w:p w14:paraId="1B73DEF5" w14:textId="77777777" w:rsidR="00B60CF8" w:rsidRPr="00151B55" w:rsidRDefault="00B60CF8" w:rsidP="00B60CF8">
            <w:pPr>
              <w:pStyle w:val="3Tabletext"/>
              <w:keepNext w:val="0"/>
              <w:jc w:val="center"/>
            </w:pPr>
            <w:r w:rsidRPr="00151B55">
              <w:sym w:font="Wingdings" w:char="F0A1"/>
            </w:r>
          </w:p>
        </w:tc>
        <w:tc>
          <w:tcPr>
            <w:tcW w:w="246" w:type="pct"/>
          </w:tcPr>
          <w:p w14:paraId="473D28C2" w14:textId="77777777" w:rsidR="00B60CF8" w:rsidRPr="00151B55" w:rsidRDefault="00B60CF8" w:rsidP="00B60CF8">
            <w:pPr>
              <w:pStyle w:val="3Tabletext"/>
              <w:keepNext w:val="0"/>
              <w:jc w:val="center"/>
            </w:pPr>
            <w:r w:rsidRPr="00151B55">
              <w:sym w:font="Wingdings" w:char="F0A1"/>
            </w:r>
          </w:p>
        </w:tc>
        <w:tc>
          <w:tcPr>
            <w:tcW w:w="247" w:type="pct"/>
          </w:tcPr>
          <w:p w14:paraId="10516675" w14:textId="77777777" w:rsidR="00B60CF8" w:rsidRPr="00151B55" w:rsidRDefault="00B60CF8" w:rsidP="00B60CF8">
            <w:pPr>
              <w:pStyle w:val="3Tabletext"/>
              <w:keepNext w:val="0"/>
              <w:jc w:val="center"/>
            </w:pPr>
            <w:r w:rsidRPr="00151B55">
              <w:sym w:font="Wingdings" w:char="F0A1"/>
            </w:r>
          </w:p>
        </w:tc>
        <w:tc>
          <w:tcPr>
            <w:tcW w:w="241" w:type="pct"/>
          </w:tcPr>
          <w:p w14:paraId="1DD45106" w14:textId="77777777" w:rsidR="00B60CF8" w:rsidRPr="00151B55" w:rsidRDefault="00B60CF8" w:rsidP="00B60CF8">
            <w:pPr>
              <w:pStyle w:val="3Tabletext"/>
              <w:keepNext w:val="0"/>
              <w:jc w:val="center"/>
            </w:pPr>
            <w:r w:rsidRPr="00151B55">
              <w:sym w:font="Wingdings" w:char="F0A1"/>
            </w:r>
          </w:p>
        </w:tc>
      </w:tr>
      <w:tr w:rsidR="00151B55" w:rsidRPr="00151B55" w14:paraId="1E7AB680" w14:textId="77777777" w:rsidTr="004E572D">
        <w:trPr>
          <w:trHeight w:val="297"/>
        </w:trPr>
        <w:tc>
          <w:tcPr>
            <w:tcW w:w="311" w:type="pct"/>
          </w:tcPr>
          <w:p w14:paraId="3D93E306" w14:textId="7DF40433" w:rsidR="00B60CF8" w:rsidRPr="00151B55" w:rsidRDefault="004E572D" w:rsidP="00B60CF8">
            <w:pPr>
              <w:pStyle w:val="3Tabletext"/>
              <w:keepNext w:val="0"/>
              <w:jc w:val="center"/>
            </w:pPr>
            <w:r w:rsidRPr="00151B55">
              <w:t>2</w:t>
            </w:r>
          </w:p>
        </w:tc>
        <w:tc>
          <w:tcPr>
            <w:tcW w:w="2971" w:type="pct"/>
          </w:tcPr>
          <w:p w14:paraId="6D792FD3" w14:textId="05035AE2" w:rsidR="00B60CF8" w:rsidRPr="00151B55" w:rsidRDefault="00B60CF8" w:rsidP="00B60CF8">
            <w:pPr>
              <w:pStyle w:val="3Tabletext"/>
              <w:keepNext w:val="0"/>
            </w:pPr>
            <w:r w:rsidRPr="00151B55">
              <w:t xml:space="preserve">Ability to reach the treatment goals I set for my patients </w:t>
            </w:r>
          </w:p>
        </w:tc>
        <w:tc>
          <w:tcPr>
            <w:tcW w:w="246" w:type="pct"/>
          </w:tcPr>
          <w:p w14:paraId="5D2C98E7" w14:textId="77777777" w:rsidR="00B60CF8" w:rsidRPr="00151B55" w:rsidRDefault="00B60CF8" w:rsidP="00B60CF8">
            <w:pPr>
              <w:pStyle w:val="3Tabletext"/>
              <w:keepNext w:val="0"/>
              <w:jc w:val="center"/>
            </w:pPr>
            <w:r w:rsidRPr="00151B55">
              <w:sym w:font="Wingdings" w:char="F0A1"/>
            </w:r>
          </w:p>
        </w:tc>
        <w:tc>
          <w:tcPr>
            <w:tcW w:w="246" w:type="pct"/>
          </w:tcPr>
          <w:p w14:paraId="12F2BB73" w14:textId="77777777" w:rsidR="00B60CF8" w:rsidRPr="00151B55" w:rsidRDefault="00B60CF8" w:rsidP="00B60CF8">
            <w:pPr>
              <w:pStyle w:val="3Tabletext"/>
              <w:keepNext w:val="0"/>
              <w:jc w:val="center"/>
            </w:pPr>
            <w:r w:rsidRPr="00151B55">
              <w:sym w:font="Wingdings" w:char="F0A1"/>
            </w:r>
          </w:p>
        </w:tc>
        <w:tc>
          <w:tcPr>
            <w:tcW w:w="246" w:type="pct"/>
          </w:tcPr>
          <w:p w14:paraId="050DE2FA" w14:textId="77777777" w:rsidR="00B60CF8" w:rsidRPr="00151B55" w:rsidRDefault="00B60CF8" w:rsidP="00B60CF8">
            <w:pPr>
              <w:pStyle w:val="3Tabletext"/>
              <w:keepNext w:val="0"/>
              <w:jc w:val="center"/>
            </w:pPr>
            <w:r w:rsidRPr="00151B55">
              <w:sym w:font="Wingdings" w:char="F0A1"/>
            </w:r>
          </w:p>
        </w:tc>
        <w:tc>
          <w:tcPr>
            <w:tcW w:w="246" w:type="pct"/>
          </w:tcPr>
          <w:p w14:paraId="00C94D24" w14:textId="77777777" w:rsidR="00B60CF8" w:rsidRPr="00151B55" w:rsidRDefault="00B60CF8" w:rsidP="00B60CF8">
            <w:pPr>
              <w:pStyle w:val="3Tabletext"/>
              <w:keepNext w:val="0"/>
              <w:jc w:val="center"/>
            </w:pPr>
            <w:r w:rsidRPr="00151B55">
              <w:sym w:font="Wingdings" w:char="F0A1"/>
            </w:r>
          </w:p>
        </w:tc>
        <w:tc>
          <w:tcPr>
            <w:tcW w:w="246" w:type="pct"/>
          </w:tcPr>
          <w:p w14:paraId="45A11A05" w14:textId="77777777" w:rsidR="00B60CF8" w:rsidRPr="00151B55" w:rsidRDefault="00B60CF8" w:rsidP="00B60CF8">
            <w:pPr>
              <w:pStyle w:val="3Tabletext"/>
              <w:keepNext w:val="0"/>
              <w:jc w:val="center"/>
            </w:pPr>
            <w:r w:rsidRPr="00151B55">
              <w:sym w:font="Wingdings" w:char="F0A1"/>
            </w:r>
          </w:p>
        </w:tc>
        <w:tc>
          <w:tcPr>
            <w:tcW w:w="247" w:type="pct"/>
          </w:tcPr>
          <w:p w14:paraId="507017A5" w14:textId="77777777" w:rsidR="00B60CF8" w:rsidRPr="00151B55" w:rsidRDefault="00B60CF8" w:rsidP="00B60CF8">
            <w:pPr>
              <w:pStyle w:val="3Tabletext"/>
              <w:keepNext w:val="0"/>
              <w:jc w:val="center"/>
            </w:pPr>
            <w:r w:rsidRPr="00151B55">
              <w:sym w:font="Wingdings" w:char="F0A1"/>
            </w:r>
          </w:p>
        </w:tc>
        <w:tc>
          <w:tcPr>
            <w:tcW w:w="241" w:type="pct"/>
          </w:tcPr>
          <w:p w14:paraId="7747F479" w14:textId="77777777" w:rsidR="00B60CF8" w:rsidRPr="00151B55" w:rsidRDefault="00B60CF8" w:rsidP="00B60CF8">
            <w:pPr>
              <w:pStyle w:val="3Tabletext"/>
              <w:keepNext w:val="0"/>
              <w:jc w:val="center"/>
            </w:pPr>
            <w:r w:rsidRPr="00151B55">
              <w:sym w:font="Wingdings" w:char="F0A1"/>
            </w:r>
          </w:p>
        </w:tc>
      </w:tr>
      <w:tr w:rsidR="00151B55" w:rsidRPr="00151B55" w14:paraId="3280B296" w14:textId="77777777" w:rsidTr="004E572D">
        <w:trPr>
          <w:trHeight w:val="297"/>
        </w:trPr>
        <w:tc>
          <w:tcPr>
            <w:tcW w:w="311" w:type="pct"/>
          </w:tcPr>
          <w:p w14:paraId="7F35B0E7" w14:textId="20BFF376" w:rsidR="002725B3" w:rsidRPr="00151B55" w:rsidRDefault="002725B3" w:rsidP="00B60CF8">
            <w:pPr>
              <w:pStyle w:val="3Tabletext"/>
              <w:keepNext w:val="0"/>
              <w:jc w:val="center"/>
            </w:pPr>
            <w:r w:rsidRPr="00151B55">
              <w:t>3</w:t>
            </w:r>
          </w:p>
        </w:tc>
        <w:tc>
          <w:tcPr>
            <w:tcW w:w="2971" w:type="pct"/>
          </w:tcPr>
          <w:p w14:paraId="49D0971D" w14:textId="044815D1" w:rsidR="002725B3" w:rsidRPr="00151B55" w:rsidRDefault="002725B3" w:rsidP="00B60CF8">
            <w:pPr>
              <w:pStyle w:val="3Tabletext"/>
              <w:keepNext w:val="0"/>
            </w:pPr>
            <w:r w:rsidRPr="00151B55">
              <w:t xml:space="preserve">Ability to </w:t>
            </w:r>
            <w:r w:rsidR="007B05D1" w:rsidRPr="00151B55">
              <w:t>eradicate</w:t>
            </w:r>
            <w:r w:rsidRPr="00151B55">
              <w:t xml:space="preserve"> uUTI infection </w:t>
            </w:r>
            <w:r w:rsidR="00AA29C9" w:rsidRPr="00151B55">
              <w:t>(microbio</w:t>
            </w:r>
            <w:r w:rsidR="001E3B3F" w:rsidRPr="00151B55">
              <w:t>lo</w:t>
            </w:r>
            <w:r w:rsidR="00AA29C9" w:rsidRPr="00151B55">
              <w:t>gical cure)</w:t>
            </w:r>
          </w:p>
        </w:tc>
        <w:tc>
          <w:tcPr>
            <w:tcW w:w="246" w:type="pct"/>
          </w:tcPr>
          <w:p w14:paraId="6241FD7D" w14:textId="26E683B1" w:rsidR="002725B3" w:rsidRPr="00151B55" w:rsidRDefault="002725B3" w:rsidP="00B60CF8">
            <w:pPr>
              <w:pStyle w:val="3Tabletext"/>
              <w:keepNext w:val="0"/>
              <w:jc w:val="center"/>
            </w:pPr>
            <w:r w:rsidRPr="00151B55">
              <w:sym w:font="Wingdings" w:char="F0A1"/>
            </w:r>
          </w:p>
        </w:tc>
        <w:tc>
          <w:tcPr>
            <w:tcW w:w="246" w:type="pct"/>
          </w:tcPr>
          <w:p w14:paraId="18A688F7" w14:textId="7456F005" w:rsidR="002725B3" w:rsidRPr="00151B55" w:rsidRDefault="002725B3" w:rsidP="00B60CF8">
            <w:pPr>
              <w:pStyle w:val="3Tabletext"/>
              <w:keepNext w:val="0"/>
              <w:jc w:val="center"/>
            </w:pPr>
            <w:r w:rsidRPr="00151B55">
              <w:sym w:font="Wingdings" w:char="F0A1"/>
            </w:r>
          </w:p>
        </w:tc>
        <w:tc>
          <w:tcPr>
            <w:tcW w:w="246" w:type="pct"/>
          </w:tcPr>
          <w:p w14:paraId="47E13C6E" w14:textId="4642DE09" w:rsidR="002725B3" w:rsidRPr="00151B55" w:rsidRDefault="002725B3" w:rsidP="00B60CF8">
            <w:pPr>
              <w:pStyle w:val="3Tabletext"/>
              <w:keepNext w:val="0"/>
              <w:jc w:val="center"/>
            </w:pPr>
            <w:r w:rsidRPr="00151B55">
              <w:sym w:font="Wingdings" w:char="F0A1"/>
            </w:r>
          </w:p>
        </w:tc>
        <w:tc>
          <w:tcPr>
            <w:tcW w:w="246" w:type="pct"/>
          </w:tcPr>
          <w:p w14:paraId="26D8137E" w14:textId="0E4CE09B" w:rsidR="002725B3" w:rsidRPr="00151B55" w:rsidRDefault="002725B3" w:rsidP="00B60CF8">
            <w:pPr>
              <w:pStyle w:val="3Tabletext"/>
              <w:keepNext w:val="0"/>
              <w:jc w:val="center"/>
            </w:pPr>
            <w:r w:rsidRPr="00151B55">
              <w:sym w:font="Wingdings" w:char="F0A1"/>
            </w:r>
          </w:p>
        </w:tc>
        <w:tc>
          <w:tcPr>
            <w:tcW w:w="246" w:type="pct"/>
          </w:tcPr>
          <w:p w14:paraId="4A707FD8" w14:textId="36514BE9" w:rsidR="002725B3" w:rsidRPr="00151B55" w:rsidRDefault="002725B3" w:rsidP="00B60CF8">
            <w:pPr>
              <w:pStyle w:val="3Tabletext"/>
              <w:keepNext w:val="0"/>
              <w:jc w:val="center"/>
            </w:pPr>
            <w:r w:rsidRPr="00151B55">
              <w:sym w:font="Wingdings" w:char="F0A1"/>
            </w:r>
          </w:p>
        </w:tc>
        <w:tc>
          <w:tcPr>
            <w:tcW w:w="247" w:type="pct"/>
          </w:tcPr>
          <w:p w14:paraId="58E56EB7" w14:textId="67DA0CEC" w:rsidR="002725B3" w:rsidRPr="00151B55" w:rsidRDefault="002725B3" w:rsidP="00B60CF8">
            <w:pPr>
              <w:pStyle w:val="3Tabletext"/>
              <w:keepNext w:val="0"/>
              <w:jc w:val="center"/>
            </w:pPr>
            <w:r w:rsidRPr="00151B55">
              <w:sym w:font="Wingdings" w:char="F0A1"/>
            </w:r>
          </w:p>
        </w:tc>
        <w:tc>
          <w:tcPr>
            <w:tcW w:w="241" w:type="pct"/>
          </w:tcPr>
          <w:p w14:paraId="74D535DF" w14:textId="332EAD6D" w:rsidR="002725B3" w:rsidRPr="00151B55" w:rsidRDefault="002725B3" w:rsidP="00B60CF8">
            <w:pPr>
              <w:pStyle w:val="3Tabletext"/>
              <w:keepNext w:val="0"/>
              <w:jc w:val="center"/>
            </w:pPr>
            <w:r w:rsidRPr="00151B55">
              <w:sym w:font="Wingdings" w:char="F0A1"/>
            </w:r>
          </w:p>
        </w:tc>
      </w:tr>
      <w:tr w:rsidR="00151B55" w:rsidRPr="00151B55" w14:paraId="253B6B52" w14:textId="77777777" w:rsidTr="004E572D">
        <w:trPr>
          <w:trHeight w:val="297"/>
        </w:trPr>
        <w:tc>
          <w:tcPr>
            <w:tcW w:w="311" w:type="pct"/>
          </w:tcPr>
          <w:p w14:paraId="64B81FBE" w14:textId="09B6ADD2" w:rsidR="00B60CF8" w:rsidRPr="00151B55" w:rsidRDefault="002725B3" w:rsidP="00B60CF8">
            <w:pPr>
              <w:pStyle w:val="3Tabletext"/>
              <w:keepNext w:val="0"/>
              <w:jc w:val="center"/>
            </w:pPr>
            <w:r w:rsidRPr="00151B55">
              <w:t>4</w:t>
            </w:r>
          </w:p>
        </w:tc>
        <w:tc>
          <w:tcPr>
            <w:tcW w:w="2971" w:type="pct"/>
          </w:tcPr>
          <w:p w14:paraId="06A6B4A9" w14:textId="15A60BD5" w:rsidR="00B60CF8" w:rsidRPr="00151B55" w:rsidRDefault="00B60CF8" w:rsidP="00B60CF8">
            <w:pPr>
              <w:pStyle w:val="3Tabletext"/>
              <w:keepNext w:val="0"/>
            </w:pPr>
            <w:r w:rsidRPr="00151B55">
              <w:t>Ability to provide</w:t>
            </w:r>
            <w:r w:rsidR="0094319D" w:rsidRPr="00151B55">
              <w:t xml:space="preserve"> relief of</w:t>
            </w:r>
            <w:r w:rsidRPr="00151B55">
              <w:t xml:space="preserve"> uUTI symptoms</w:t>
            </w:r>
            <w:r w:rsidR="005C0625" w:rsidRPr="00151B55">
              <w:t xml:space="preserve"> (clinical cure)</w:t>
            </w:r>
          </w:p>
        </w:tc>
        <w:tc>
          <w:tcPr>
            <w:tcW w:w="246" w:type="pct"/>
          </w:tcPr>
          <w:p w14:paraId="446D7BCE" w14:textId="77777777" w:rsidR="00B60CF8" w:rsidRPr="00151B55" w:rsidRDefault="00B60CF8" w:rsidP="00B60CF8">
            <w:pPr>
              <w:pStyle w:val="3Tabletext"/>
              <w:keepNext w:val="0"/>
              <w:jc w:val="center"/>
            </w:pPr>
            <w:r w:rsidRPr="00151B55">
              <w:sym w:font="Wingdings" w:char="F0A1"/>
            </w:r>
          </w:p>
        </w:tc>
        <w:tc>
          <w:tcPr>
            <w:tcW w:w="246" w:type="pct"/>
          </w:tcPr>
          <w:p w14:paraId="37336175" w14:textId="77777777" w:rsidR="00B60CF8" w:rsidRPr="00151B55" w:rsidRDefault="00B60CF8" w:rsidP="00B60CF8">
            <w:pPr>
              <w:pStyle w:val="3Tabletext"/>
              <w:keepNext w:val="0"/>
              <w:jc w:val="center"/>
            </w:pPr>
            <w:r w:rsidRPr="00151B55">
              <w:sym w:font="Wingdings" w:char="F0A1"/>
            </w:r>
          </w:p>
        </w:tc>
        <w:tc>
          <w:tcPr>
            <w:tcW w:w="246" w:type="pct"/>
          </w:tcPr>
          <w:p w14:paraId="492E9441" w14:textId="77777777" w:rsidR="00B60CF8" w:rsidRPr="00151B55" w:rsidRDefault="00B60CF8" w:rsidP="00B60CF8">
            <w:pPr>
              <w:pStyle w:val="3Tabletext"/>
              <w:keepNext w:val="0"/>
              <w:jc w:val="center"/>
            </w:pPr>
            <w:r w:rsidRPr="00151B55">
              <w:sym w:font="Wingdings" w:char="F0A1"/>
            </w:r>
          </w:p>
        </w:tc>
        <w:tc>
          <w:tcPr>
            <w:tcW w:w="246" w:type="pct"/>
          </w:tcPr>
          <w:p w14:paraId="1AFA57C9" w14:textId="77777777" w:rsidR="00B60CF8" w:rsidRPr="00151B55" w:rsidRDefault="00B60CF8" w:rsidP="00B60CF8">
            <w:pPr>
              <w:pStyle w:val="3Tabletext"/>
              <w:keepNext w:val="0"/>
              <w:jc w:val="center"/>
            </w:pPr>
            <w:r w:rsidRPr="00151B55">
              <w:sym w:font="Wingdings" w:char="F0A1"/>
            </w:r>
          </w:p>
        </w:tc>
        <w:tc>
          <w:tcPr>
            <w:tcW w:w="246" w:type="pct"/>
          </w:tcPr>
          <w:p w14:paraId="11066927" w14:textId="77777777" w:rsidR="00B60CF8" w:rsidRPr="00151B55" w:rsidRDefault="00B60CF8" w:rsidP="00B60CF8">
            <w:pPr>
              <w:pStyle w:val="3Tabletext"/>
              <w:keepNext w:val="0"/>
              <w:jc w:val="center"/>
            </w:pPr>
            <w:r w:rsidRPr="00151B55">
              <w:sym w:font="Wingdings" w:char="F0A1"/>
            </w:r>
          </w:p>
        </w:tc>
        <w:tc>
          <w:tcPr>
            <w:tcW w:w="247" w:type="pct"/>
          </w:tcPr>
          <w:p w14:paraId="3DFCBA4F" w14:textId="77777777" w:rsidR="00B60CF8" w:rsidRPr="00151B55" w:rsidRDefault="00B60CF8" w:rsidP="00B60CF8">
            <w:pPr>
              <w:pStyle w:val="3Tabletext"/>
              <w:keepNext w:val="0"/>
              <w:jc w:val="center"/>
            </w:pPr>
            <w:r w:rsidRPr="00151B55">
              <w:sym w:font="Wingdings" w:char="F0A1"/>
            </w:r>
          </w:p>
        </w:tc>
        <w:tc>
          <w:tcPr>
            <w:tcW w:w="241" w:type="pct"/>
          </w:tcPr>
          <w:p w14:paraId="23844AEF" w14:textId="77777777" w:rsidR="00B60CF8" w:rsidRPr="00151B55" w:rsidRDefault="00B60CF8" w:rsidP="00B60CF8">
            <w:pPr>
              <w:pStyle w:val="3Tabletext"/>
              <w:keepNext w:val="0"/>
              <w:jc w:val="center"/>
            </w:pPr>
            <w:r w:rsidRPr="00151B55">
              <w:sym w:font="Wingdings" w:char="F0A1"/>
            </w:r>
          </w:p>
        </w:tc>
      </w:tr>
      <w:tr w:rsidR="00151B55" w:rsidRPr="00151B55" w14:paraId="7CB2BDA1" w14:textId="77777777" w:rsidTr="004E572D">
        <w:trPr>
          <w:trHeight w:val="297"/>
        </w:trPr>
        <w:tc>
          <w:tcPr>
            <w:tcW w:w="311" w:type="pct"/>
          </w:tcPr>
          <w:p w14:paraId="585FCB75" w14:textId="4036FACD" w:rsidR="004E572D" w:rsidRPr="00151B55" w:rsidRDefault="002725B3" w:rsidP="00B60CF8">
            <w:pPr>
              <w:pStyle w:val="3Tabletext"/>
              <w:keepNext w:val="0"/>
              <w:jc w:val="center"/>
            </w:pPr>
            <w:r w:rsidRPr="00151B55">
              <w:t>5</w:t>
            </w:r>
          </w:p>
        </w:tc>
        <w:tc>
          <w:tcPr>
            <w:tcW w:w="2971" w:type="pct"/>
          </w:tcPr>
          <w:p w14:paraId="6E0D356C" w14:textId="2D97CA17" w:rsidR="004E572D" w:rsidRPr="00151B55" w:rsidRDefault="004E572D" w:rsidP="00B60CF8">
            <w:pPr>
              <w:pStyle w:val="3Tabletext"/>
              <w:keepNext w:val="0"/>
            </w:pPr>
            <w:r w:rsidRPr="00151B55">
              <w:t>Duration of treatment</w:t>
            </w:r>
          </w:p>
        </w:tc>
        <w:tc>
          <w:tcPr>
            <w:tcW w:w="246" w:type="pct"/>
          </w:tcPr>
          <w:p w14:paraId="0BC75BFC" w14:textId="1BDD5000" w:rsidR="004E572D" w:rsidRPr="00151B55" w:rsidRDefault="004E572D" w:rsidP="00B60CF8">
            <w:pPr>
              <w:pStyle w:val="3Tabletext"/>
              <w:keepNext w:val="0"/>
              <w:jc w:val="center"/>
            </w:pPr>
            <w:r w:rsidRPr="00151B55">
              <w:sym w:font="Wingdings" w:char="F0A1"/>
            </w:r>
          </w:p>
        </w:tc>
        <w:tc>
          <w:tcPr>
            <w:tcW w:w="246" w:type="pct"/>
          </w:tcPr>
          <w:p w14:paraId="7A208DD0" w14:textId="1452C354" w:rsidR="004E572D" w:rsidRPr="00151B55" w:rsidRDefault="004E572D" w:rsidP="00B60CF8">
            <w:pPr>
              <w:pStyle w:val="3Tabletext"/>
              <w:keepNext w:val="0"/>
              <w:jc w:val="center"/>
            </w:pPr>
            <w:r w:rsidRPr="00151B55">
              <w:sym w:font="Wingdings" w:char="F0A1"/>
            </w:r>
          </w:p>
        </w:tc>
        <w:tc>
          <w:tcPr>
            <w:tcW w:w="246" w:type="pct"/>
          </w:tcPr>
          <w:p w14:paraId="4DED5867" w14:textId="461C3140" w:rsidR="004E572D" w:rsidRPr="00151B55" w:rsidRDefault="004E572D" w:rsidP="00B60CF8">
            <w:pPr>
              <w:pStyle w:val="3Tabletext"/>
              <w:keepNext w:val="0"/>
              <w:jc w:val="center"/>
            </w:pPr>
            <w:r w:rsidRPr="00151B55">
              <w:sym w:font="Wingdings" w:char="F0A1"/>
            </w:r>
          </w:p>
        </w:tc>
        <w:tc>
          <w:tcPr>
            <w:tcW w:w="246" w:type="pct"/>
          </w:tcPr>
          <w:p w14:paraId="25653A5E" w14:textId="429A45E2" w:rsidR="004E572D" w:rsidRPr="00151B55" w:rsidRDefault="004E572D" w:rsidP="00B60CF8">
            <w:pPr>
              <w:pStyle w:val="3Tabletext"/>
              <w:keepNext w:val="0"/>
              <w:jc w:val="center"/>
            </w:pPr>
            <w:r w:rsidRPr="00151B55">
              <w:sym w:font="Wingdings" w:char="F0A1"/>
            </w:r>
          </w:p>
        </w:tc>
        <w:tc>
          <w:tcPr>
            <w:tcW w:w="246" w:type="pct"/>
          </w:tcPr>
          <w:p w14:paraId="377CDE8C" w14:textId="3377BC94" w:rsidR="004E572D" w:rsidRPr="00151B55" w:rsidRDefault="004E572D" w:rsidP="00B60CF8">
            <w:pPr>
              <w:pStyle w:val="3Tabletext"/>
              <w:keepNext w:val="0"/>
              <w:jc w:val="center"/>
            </w:pPr>
            <w:r w:rsidRPr="00151B55">
              <w:sym w:font="Wingdings" w:char="F0A1"/>
            </w:r>
          </w:p>
        </w:tc>
        <w:tc>
          <w:tcPr>
            <w:tcW w:w="247" w:type="pct"/>
          </w:tcPr>
          <w:p w14:paraId="4C7275C1" w14:textId="138A4C90" w:rsidR="004E572D" w:rsidRPr="00151B55" w:rsidRDefault="004E572D" w:rsidP="00B60CF8">
            <w:pPr>
              <w:pStyle w:val="3Tabletext"/>
              <w:keepNext w:val="0"/>
              <w:jc w:val="center"/>
            </w:pPr>
            <w:r w:rsidRPr="00151B55">
              <w:sym w:font="Wingdings" w:char="F0A1"/>
            </w:r>
          </w:p>
        </w:tc>
        <w:tc>
          <w:tcPr>
            <w:tcW w:w="241" w:type="pct"/>
          </w:tcPr>
          <w:p w14:paraId="5E1C3F3C" w14:textId="3BA7FF23" w:rsidR="004E572D" w:rsidRPr="00151B55" w:rsidRDefault="004E572D" w:rsidP="00B60CF8">
            <w:pPr>
              <w:pStyle w:val="3Tabletext"/>
              <w:keepNext w:val="0"/>
              <w:jc w:val="center"/>
            </w:pPr>
            <w:r w:rsidRPr="00151B55">
              <w:sym w:font="Wingdings" w:char="F0A1"/>
            </w:r>
          </w:p>
        </w:tc>
      </w:tr>
      <w:tr w:rsidR="00151B55" w:rsidRPr="00151B55" w14:paraId="1DC3A76A" w14:textId="77777777" w:rsidTr="004E572D">
        <w:trPr>
          <w:trHeight w:val="297"/>
        </w:trPr>
        <w:tc>
          <w:tcPr>
            <w:tcW w:w="311" w:type="pct"/>
          </w:tcPr>
          <w:p w14:paraId="30CA8BBD" w14:textId="7732FB4E" w:rsidR="00B60CF8" w:rsidRPr="00151B55" w:rsidRDefault="002725B3" w:rsidP="00B60CF8">
            <w:pPr>
              <w:pStyle w:val="3Tabletext"/>
              <w:keepNext w:val="0"/>
              <w:jc w:val="center"/>
            </w:pPr>
            <w:r w:rsidRPr="00151B55">
              <w:t>6</w:t>
            </w:r>
          </w:p>
        </w:tc>
        <w:tc>
          <w:tcPr>
            <w:tcW w:w="2971" w:type="pct"/>
          </w:tcPr>
          <w:p w14:paraId="655F9AA3" w14:textId="77777777" w:rsidR="00B60CF8" w:rsidRPr="00151B55" w:rsidRDefault="00B60CF8" w:rsidP="00B60CF8">
            <w:pPr>
              <w:pStyle w:val="3Tabletext"/>
              <w:keepNext w:val="0"/>
            </w:pPr>
            <w:r w:rsidRPr="00151B55">
              <w:t>Ability of treatment options to improve quality of life</w:t>
            </w:r>
          </w:p>
        </w:tc>
        <w:tc>
          <w:tcPr>
            <w:tcW w:w="246" w:type="pct"/>
          </w:tcPr>
          <w:p w14:paraId="1FBC5C46" w14:textId="77777777" w:rsidR="00B60CF8" w:rsidRPr="00151B55" w:rsidRDefault="00B60CF8" w:rsidP="00B60CF8">
            <w:pPr>
              <w:pStyle w:val="3Tabletext"/>
              <w:keepNext w:val="0"/>
              <w:jc w:val="center"/>
            </w:pPr>
            <w:r w:rsidRPr="00151B55">
              <w:sym w:font="Wingdings" w:char="F0A1"/>
            </w:r>
          </w:p>
        </w:tc>
        <w:tc>
          <w:tcPr>
            <w:tcW w:w="246" w:type="pct"/>
          </w:tcPr>
          <w:p w14:paraId="182CA2FA" w14:textId="77777777" w:rsidR="00B60CF8" w:rsidRPr="00151B55" w:rsidRDefault="00B60CF8" w:rsidP="00B60CF8">
            <w:pPr>
              <w:pStyle w:val="3Tabletext"/>
              <w:keepNext w:val="0"/>
              <w:jc w:val="center"/>
            </w:pPr>
            <w:r w:rsidRPr="00151B55">
              <w:sym w:font="Wingdings" w:char="F0A1"/>
            </w:r>
          </w:p>
        </w:tc>
        <w:tc>
          <w:tcPr>
            <w:tcW w:w="246" w:type="pct"/>
          </w:tcPr>
          <w:p w14:paraId="0375177B" w14:textId="77777777" w:rsidR="00B60CF8" w:rsidRPr="00151B55" w:rsidRDefault="00B60CF8" w:rsidP="00B60CF8">
            <w:pPr>
              <w:pStyle w:val="3Tabletext"/>
              <w:keepNext w:val="0"/>
              <w:jc w:val="center"/>
            </w:pPr>
            <w:r w:rsidRPr="00151B55">
              <w:sym w:font="Wingdings" w:char="F0A1"/>
            </w:r>
          </w:p>
        </w:tc>
        <w:tc>
          <w:tcPr>
            <w:tcW w:w="246" w:type="pct"/>
          </w:tcPr>
          <w:p w14:paraId="3E12882D" w14:textId="77777777" w:rsidR="00B60CF8" w:rsidRPr="00151B55" w:rsidRDefault="00B60CF8" w:rsidP="00B60CF8">
            <w:pPr>
              <w:pStyle w:val="3Tabletext"/>
              <w:keepNext w:val="0"/>
              <w:jc w:val="center"/>
            </w:pPr>
            <w:r w:rsidRPr="00151B55">
              <w:sym w:font="Wingdings" w:char="F0A1"/>
            </w:r>
          </w:p>
        </w:tc>
        <w:tc>
          <w:tcPr>
            <w:tcW w:w="246" w:type="pct"/>
          </w:tcPr>
          <w:p w14:paraId="67FEEC8E" w14:textId="77777777" w:rsidR="00B60CF8" w:rsidRPr="00151B55" w:rsidRDefault="00B60CF8" w:rsidP="00B60CF8">
            <w:pPr>
              <w:pStyle w:val="3Tabletext"/>
              <w:keepNext w:val="0"/>
              <w:jc w:val="center"/>
            </w:pPr>
            <w:r w:rsidRPr="00151B55">
              <w:sym w:font="Wingdings" w:char="F0A1"/>
            </w:r>
          </w:p>
        </w:tc>
        <w:tc>
          <w:tcPr>
            <w:tcW w:w="247" w:type="pct"/>
          </w:tcPr>
          <w:p w14:paraId="39C5E4FE" w14:textId="77777777" w:rsidR="00B60CF8" w:rsidRPr="00151B55" w:rsidRDefault="00B60CF8" w:rsidP="00B60CF8">
            <w:pPr>
              <w:pStyle w:val="3Tabletext"/>
              <w:keepNext w:val="0"/>
              <w:jc w:val="center"/>
            </w:pPr>
            <w:r w:rsidRPr="00151B55">
              <w:sym w:font="Wingdings" w:char="F0A1"/>
            </w:r>
          </w:p>
        </w:tc>
        <w:tc>
          <w:tcPr>
            <w:tcW w:w="241" w:type="pct"/>
          </w:tcPr>
          <w:p w14:paraId="77EEC334" w14:textId="77777777" w:rsidR="00B60CF8" w:rsidRPr="00151B55" w:rsidRDefault="00B60CF8" w:rsidP="00B60CF8">
            <w:pPr>
              <w:pStyle w:val="3Tabletext"/>
              <w:keepNext w:val="0"/>
              <w:jc w:val="center"/>
            </w:pPr>
            <w:r w:rsidRPr="00151B55">
              <w:sym w:font="Wingdings" w:char="F0A1"/>
            </w:r>
          </w:p>
        </w:tc>
      </w:tr>
      <w:tr w:rsidR="00151B55" w:rsidRPr="00151B55" w14:paraId="03100CE6" w14:textId="77777777" w:rsidTr="004E572D">
        <w:trPr>
          <w:trHeight w:val="276"/>
        </w:trPr>
        <w:tc>
          <w:tcPr>
            <w:tcW w:w="311" w:type="pct"/>
          </w:tcPr>
          <w:p w14:paraId="1CEB53F5" w14:textId="191A2AB7" w:rsidR="00B60CF8" w:rsidRPr="00151B55" w:rsidRDefault="002725B3" w:rsidP="00B60CF8">
            <w:pPr>
              <w:pStyle w:val="3Tabletext"/>
              <w:keepNext w:val="0"/>
              <w:jc w:val="center"/>
            </w:pPr>
            <w:r w:rsidRPr="00151B55">
              <w:t>7</w:t>
            </w:r>
          </w:p>
        </w:tc>
        <w:tc>
          <w:tcPr>
            <w:tcW w:w="2971" w:type="pct"/>
          </w:tcPr>
          <w:p w14:paraId="0B009468" w14:textId="5C799C36" w:rsidR="00B60CF8" w:rsidRPr="00151B55" w:rsidRDefault="007B05D1" w:rsidP="00B60CF8">
            <w:pPr>
              <w:pStyle w:val="3Tabletext"/>
              <w:keepNext w:val="0"/>
            </w:pPr>
            <w:r w:rsidRPr="00151B55">
              <w:t>Low s</w:t>
            </w:r>
            <w:r w:rsidR="00B60CF8" w:rsidRPr="00151B55">
              <w:t xml:space="preserve">ide effects associated with treatment </w:t>
            </w:r>
          </w:p>
        </w:tc>
        <w:tc>
          <w:tcPr>
            <w:tcW w:w="246" w:type="pct"/>
          </w:tcPr>
          <w:p w14:paraId="304A0850" w14:textId="77777777" w:rsidR="00B60CF8" w:rsidRPr="00151B55" w:rsidRDefault="00B60CF8" w:rsidP="00B60CF8">
            <w:pPr>
              <w:pStyle w:val="3Tabletext"/>
              <w:keepNext w:val="0"/>
              <w:jc w:val="center"/>
            </w:pPr>
            <w:r w:rsidRPr="00151B55">
              <w:sym w:font="Wingdings" w:char="F0A1"/>
            </w:r>
          </w:p>
        </w:tc>
        <w:tc>
          <w:tcPr>
            <w:tcW w:w="246" w:type="pct"/>
          </w:tcPr>
          <w:p w14:paraId="232DB730" w14:textId="77777777" w:rsidR="00B60CF8" w:rsidRPr="00151B55" w:rsidRDefault="00B60CF8" w:rsidP="00B60CF8">
            <w:pPr>
              <w:pStyle w:val="3Tabletext"/>
              <w:keepNext w:val="0"/>
              <w:jc w:val="center"/>
            </w:pPr>
            <w:r w:rsidRPr="00151B55">
              <w:sym w:font="Wingdings" w:char="F0A1"/>
            </w:r>
          </w:p>
        </w:tc>
        <w:tc>
          <w:tcPr>
            <w:tcW w:w="246" w:type="pct"/>
          </w:tcPr>
          <w:p w14:paraId="2BD962E9" w14:textId="77777777" w:rsidR="00B60CF8" w:rsidRPr="00151B55" w:rsidRDefault="00B60CF8" w:rsidP="00B60CF8">
            <w:pPr>
              <w:pStyle w:val="3Tabletext"/>
              <w:keepNext w:val="0"/>
              <w:jc w:val="center"/>
            </w:pPr>
            <w:r w:rsidRPr="00151B55">
              <w:sym w:font="Wingdings" w:char="F0A1"/>
            </w:r>
          </w:p>
        </w:tc>
        <w:tc>
          <w:tcPr>
            <w:tcW w:w="246" w:type="pct"/>
          </w:tcPr>
          <w:p w14:paraId="4DB46082" w14:textId="77777777" w:rsidR="00B60CF8" w:rsidRPr="00151B55" w:rsidRDefault="00B60CF8" w:rsidP="00B60CF8">
            <w:pPr>
              <w:pStyle w:val="3Tabletext"/>
              <w:keepNext w:val="0"/>
              <w:jc w:val="center"/>
            </w:pPr>
            <w:r w:rsidRPr="00151B55">
              <w:sym w:font="Wingdings" w:char="F0A1"/>
            </w:r>
          </w:p>
        </w:tc>
        <w:tc>
          <w:tcPr>
            <w:tcW w:w="246" w:type="pct"/>
          </w:tcPr>
          <w:p w14:paraId="1BE7293B" w14:textId="77777777" w:rsidR="00B60CF8" w:rsidRPr="00151B55" w:rsidRDefault="00B60CF8" w:rsidP="00B60CF8">
            <w:pPr>
              <w:pStyle w:val="3Tabletext"/>
              <w:keepNext w:val="0"/>
              <w:jc w:val="center"/>
            </w:pPr>
            <w:r w:rsidRPr="00151B55">
              <w:sym w:font="Wingdings" w:char="F0A1"/>
            </w:r>
          </w:p>
        </w:tc>
        <w:tc>
          <w:tcPr>
            <w:tcW w:w="247" w:type="pct"/>
          </w:tcPr>
          <w:p w14:paraId="0E257349" w14:textId="77777777" w:rsidR="00B60CF8" w:rsidRPr="00151B55" w:rsidRDefault="00B60CF8" w:rsidP="00B60CF8">
            <w:pPr>
              <w:pStyle w:val="3Tabletext"/>
              <w:keepNext w:val="0"/>
              <w:jc w:val="center"/>
            </w:pPr>
            <w:r w:rsidRPr="00151B55">
              <w:sym w:font="Wingdings" w:char="F0A1"/>
            </w:r>
          </w:p>
        </w:tc>
        <w:tc>
          <w:tcPr>
            <w:tcW w:w="241" w:type="pct"/>
          </w:tcPr>
          <w:p w14:paraId="4DC4697F" w14:textId="77777777" w:rsidR="00B60CF8" w:rsidRPr="00151B55" w:rsidRDefault="00B60CF8" w:rsidP="00B60CF8">
            <w:pPr>
              <w:pStyle w:val="3Tabletext"/>
              <w:keepNext w:val="0"/>
              <w:jc w:val="center"/>
            </w:pPr>
            <w:r w:rsidRPr="00151B55">
              <w:sym w:font="Wingdings" w:char="F0A1"/>
            </w:r>
          </w:p>
        </w:tc>
      </w:tr>
      <w:tr w:rsidR="00151B55" w:rsidRPr="00151B55" w14:paraId="4BEA4C41" w14:textId="77777777" w:rsidTr="004E572D">
        <w:trPr>
          <w:trHeight w:val="276"/>
        </w:trPr>
        <w:tc>
          <w:tcPr>
            <w:tcW w:w="311" w:type="pct"/>
          </w:tcPr>
          <w:p w14:paraId="19CB8C47" w14:textId="4B67349B" w:rsidR="00B60CF8" w:rsidRPr="00151B55" w:rsidRDefault="002725B3" w:rsidP="00B60CF8">
            <w:pPr>
              <w:pStyle w:val="3Tabletext"/>
              <w:keepNext w:val="0"/>
              <w:jc w:val="center"/>
            </w:pPr>
            <w:r w:rsidRPr="00151B55">
              <w:t>8</w:t>
            </w:r>
          </w:p>
        </w:tc>
        <w:tc>
          <w:tcPr>
            <w:tcW w:w="2971" w:type="pct"/>
          </w:tcPr>
          <w:p w14:paraId="30D14687" w14:textId="77777777" w:rsidR="00B60CF8" w:rsidRPr="00151B55" w:rsidRDefault="00B60CF8" w:rsidP="00B60CF8">
            <w:pPr>
              <w:pStyle w:val="3Tabletext"/>
              <w:keepNext w:val="0"/>
            </w:pPr>
            <w:r w:rsidRPr="00151B55">
              <w:t>Safety concerns associated with current treatment options</w:t>
            </w:r>
          </w:p>
        </w:tc>
        <w:tc>
          <w:tcPr>
            <w:tcW w:w="246" w:type="pct"/>
          </w:tcPr>
          <w:p w14:paraId="678B8581" w14:textId="77777777" w:rsidR="00B60CF8" w:rsidRPr="00151B55" w:rsidRDefault="00B60CF8" w:rsidP="00B60CF8">
            <w:pPr>
              <w:pStyle w:val="3Tabletext"/>
              <w:keepNext w:val="0"/>
              <w:jc w:val="center"/>
            </w:pPr>
            <w:r w:rsidRPr="00151B55">
              <w:sym w:font="Wingdings" w:char="F0A1"/>
            </w:r>
          </w:p>
        </w:tc>
        <w:tc>
          <w:tcPr>
            <w:tcW w:w="246" w:type="pct"/>
          </w:tcPr>
          <w:p w14:paraId="6E8D853F" w14:textId="77777777" w:rsidR="00B60CF8" w:rsidRPr="00151B55" w:rsidRDefault="00B60CF8" w:rsidP="00B60CF8">
            <w:pPr>
              <w:pStyle w:val="3Tabletext"/>
              <w:keepNext w:val="0"/>
              <w:jc w:val="center"/>
            </w:pPr>
            <w:r w:rsidRPr="00151B55">
              <w:sym w:font="Wingdings" w:char="F0A1"/>
            </w:r>
          </w:p>
        </w:tc>
        <w:tc>
          <w:tcPr>
            <w:tcW w:w="246" w:type="pct"/>
          </w:tcPr>
          <w:p w14:paraId="463DA47E" w14:textId="77777777" w:rsidR="00B60CF8" w:rsidRPr="00151B55" w:rsidRDefault="00B60CF8" w:rsidP="00B60CF8">
            <w:pPr>
              <w:pStyle w:val="3Tabletext"/>
              <w:keepNext w:val="0"/>
              <w:jc w:val="center"/>
            </w:pPr>
            <w:r w:rsidRPr="00151B55">
              <w:sym w:font="Wingdings" w:char="F0A1"/>
            </w:r>
          </w:p>
        </w:tc>
        <w:tc>
          <w:tcPr>
            <w:tcW w:w="246" w:type="pct"/>
          </w:tcPr>
          <w:p w14:paraId="45DC511C" w14:textId="77777777" w:rsidR="00B60CF8" w:rsidRPr="00151B55" w:rsidRDefault="00B60CF8" w:rsidP="00B60CF8">
            <w:pPr>
              <w:pStyle w:val="3Tabletext"/>
              <w:keepNext w:val="0"/>
              <w:jc w:val="center"/>
            </w:pPr>
            <w:r w:rsidRPr="00151B55">
              <w:sym w:font="Wingdings" w:char="F0A1"/>
            </w:r>
          </w:p>
        </w:tc>
        <w:tc>
          <w:tcPr>
            <w:tcW w:w="246" w:type="pct"/>
          </w:tcPr>
          <w:p w14:paraId="3020891F" w14:textId="77777777" w:rsidR="00B60CF8" w:rsidRPr="00151B55" w:rsidRDefault="00B60CF8" w:rsidP="00B60CF8">
            <w:pPr>
              <w:pStyle w:val="3Tabletext"/>
              <w:keepNext w:val="0"/>
              <w:jc w:val="center"/>
            </w:pPr>
            <w:r w:rsidRPr="00151B55">
              <w:sym w:font="Wingdings" w:char="F0A1"/>
            </w:r>
          </w:p>
        </w:tc>
        <w:tc>
          <w:tcPr>
            <w:tcW w:w="247" w:type="pct"/>
          </w:tcPr>
          <w:p w14:paraId="6B393DF4" w14:textId="77777777" w:rsidR="00B60CF8" w:rsidRPr="00151B55" w:rsidRDefault="00B60CF8" w:rsidP="00B60CF8">
            <w:pPr>
              <w:pStyle w:val="3Tabletext"/>
              <w:keepNext w:val="0"/>
              <w:jc w:val="center"/>
            </w:pPr>
            <w:r w:rsidRPr="00151B55">
              <w:sym w:font="Wingdings" w:char="F0A1"/>
            </w:r>
          </w:p>
        </w:tc>
        <w:tc>
          <w:tcPr>
            <w:tcW w:w="241" w:type="pct"/>
          </w:tcPr>
          <w:p w14:paraId="0E0AB5BA" w14:textId="77777777" w:rsidR="00B60CF8" w:rsidRPr="00151B55" w:rsidRDefault="00B60CF8" w:rsidP="00B60CF8">
            <w:pPr>
              <w:pStyle w:val="3Tabletext"/>
              <w:keepNext w:val="0"/>
              <w:jc w:val="center"/>
            </w:pPr>
            <w:r w:rsidRPr="00151B55">
              <w:sym w:font="Wingdings" w:char="F0A1"/>
            </w:r>
          </w:p>
        </w:tc>
      </w:tr>
      <w:tr w:rsidR="00151B55" w:rsidRPr="00151B55" w14:paraId="4D734C86" w14:textId="77777777" w:rsidTr="004E572D">
        <w:trPr>
          <w:trHeight w:val="276"/>
        </w:trPr>
        <w:tc>
          <w:tcPr>
            <w:tcW w:w="311" w:type="pct"/>
          </w:tcPr>
          <w:p w14:paraId="767C2F7A" w14:textId="0277E828" w:rsidR="00B60CF8" w:rsidRPr="00151B55" w:rsidRDefault="002725B3" w:rsidP="00B60CF8">
            <w:pPr>
              <w:pStyle w:val="3Tabletext"/>
              <w:keepNext w:val="0"/>
              <w:jc w:val="center"/>
            </w:pPr>
            <w:r w:rsidRPr="00151B55">
              <w:t>9</w:t>
            </w:r>
          </w:p>
        </w:tc>
        <w:tc>
          <w:tcPr>
            <w:tcW w:w="2971" w:type="pct"/>
          </w:tcPr>
          <w:p w14:paraId="153661AB" w14:textId="77777777" w:rsidR="00B60CF8" w:rsidRPr="00151B55" w:rsidRDefault="00B60CF8" w:rsidP="00B60CF8">
            <w:pPr>
              <w:pStyle w:val="3Tabletext"/>
              <w:keepNext w:val="0"/>
            </w:pPr>
            <w:r w:rsidRPr="00151B55">
              <w:t>Tolerability of current treatment options</w:t>
            </w:r>
          </w:p>
        </w:tc>
        <w:tc>
          <w:tcPr>
            <w:tcW w:w="246" w:type="pct"/>
          </w:tcPr>
          <w:p w14:paraId="624DAAD2" w14:textId="77777777" w:rsidR="00B60CF8" w:rsidRPr="00151B55" w:rsidRDefault="00B60CF8" w:rsidP="00B60CF8">
            <w:pPr>
              <w:pStyle w:val="3Tabletext"/>
              <w:keepNext w:val="0"/>
              <w:jc w:val="center"/>
            </w:pPr>
            <w:r w:rsidRPr="00151B55">
              <w:sym w:font="Wingdings" w:char="F0A1"/>
            </w:r>
          </w:p>
        </w:tc>
        <w:tc>
          <w:tcPr>
            <w:tcW w:w="246" w:type="pct"/>
          </w:tcPr>
          <w:p w14:paraId="589F21FD" w14:textId="77777777" w:rsidR="00B60CF8" w:rsidRPr="00151B55" w:rsidRDefault="00B60CF8" w:rsidP="00B60CF8">
            <w:pPr>
              <w:pStyle w:val="3Tabletext"/>
              <w:keepNext w:val="0"/>
              <w:jc w:val="center"/>
            </w:pPr>
            <w:r w:rsidRPr="00151B55">
              <w:sym w:font="Wingdings" w:char="F0A1"/>
            </w:r>
          </w:p>
        </w:tc>
        <w:tc>
          <w:tcPr>
            <w:tcW w:w="246" w:type="pct"/>
          </w:tcPr>
          <w:p w14:paraId="6BE7CFBC" w14:textId="77777777" w:rsidR="00B60CF8" w:rsidRPr="00151B55" w:rsidRDefault="00B60CF8" w:rsidP="00B60CF8">
            <w:pPr>
              <w:pStyle w:val="3Tabletext"/>
              <w:keepNext w:val="0"/>
              <w:jc w:val="center"/>
            </w:pPr>
            <w:r w:rsidRPr="00151B55">
              <w:sym w:font="Wingdings" w:char="F0A1"/>
            </w:r>
          </w:p>
        </w:tc>
        <w:tc>
          <w:tcPr>
            <w:tcW w:w="246" w:type="pct"/>
          </w:tcPr>
          <w:p w14:paraId="37193D8F" w14:textId="77777777" w:rsidR="00B60CF8" w:rsidRPr="00151B55" w:rsidRDefault="00B60CF8" w:rsidP="00B60CF8">
            <w:pPr>
              <w:pStyle w:val="3Tabletext"/>
              <w:keepNext w:val="0"/>
              <w:jc w:val="center"/>
            </w:pPr>
            <w:r w:rsidRPr="00151B55">
              <w:sym w:font="Wingdings" w:char="F0A1"/>
            </w:r>
          </w:p>
        </w:tc>
        <w:tc>
          <w:tcPr>
            <w:tcW w:w="246" w:type="pct"/>
          </w:tcPr>
          <w:p w14:paraId="5E5B5DE8" w14:textId="77777777" w:rsidR="00B60CF8" w:rsidRPr="00151B55" w:rsidRDefault="00B60CF8" w:rsidP="00B60CF8">
            <w:pPr>
              <w:pStyle w:val="3Tabletext"/>
              <w:keepNext w:val="0"/>
              <w:jc w:val="center"/>
            </w:pPr>
            <w:r w:rsidRPr="00151B55">
              <w:sym w:font="Wingdings" w:char="F0A1"/>
            </w:r>
          </w:p>
        </w:tc>
        <w:tc>
          <w:tcPr>
            <w:tcW w:w="247" w:type="pct"/>
          </w:tcPr>
          <w:p w14:paraId="722E67A4" w14:textId="77777777" w:rsidR="00B60CF8" w:rsidRPr="00151B55" w:rsidRDefault="00B60CF8" w:rsidP="00B60CF8">
            <w:pPr>
              <w:pStyle w:val="3Tabletext"/>
              <w:keepNext w:val="0"/>
              <w:jc w:val="center"/>
            </w:pPr>
            <w:r w:rsidRPr="00151B55">
              <w:sym w:font="Wingdings" w:char="F0A1"/>
            </w:r>
          </w:p>
        </w:tc>
        <w:tc>
          <w:tcPr>
            <w:tcW w:w="241" w:type="pct"/>
          </w:tcPr>
          <w:p w14:paraId="794B0106" w14:textId="77777777" w:rsidR="00B60CF8" w:rsidRPr="00151B55" w:rsidRDefault="00B60CF8" w:rsidP="00B60CF8">
            <w:pPr>
              <w:pStyle w:val="3Tabletext"/>
              <w:keepNext w:val="0"/>
              <w:jc w:val="center"/>
            </w:pPr>
            <w:r w:rsidRPr="00151B55">
              <w:sym w:font="Wingdings" w:char="F0A1"/>
            </w:r>
          </w:p>
        </w:tc>
      </w:tr>
      <w:tr w:rsidR="00151B55" w:rsidRPr="00151B55" w14:paraId="6AC53B9D" w14:textId="77777777" w:rsidTr="004E572D">
        <w:trPr>
          <w:trHeight w:val="276"/>
        </w:trPr>
        <w:tc>
          <w:tcPr>
            <w:tcW w:w="311" w:type="pct"/>
          </w:tcPr>
          <w:p w14:paraId="5B4B8892" w14:textId="42E81079" w:rsidR="00B60CF8" w:rsidRPr="00151B55" w:rsidRDefault="002725B3" w:rsidP="00B60CF8">
            <w:pPr>
              <w:pStyle w:val="3Tabletext"/>
              <w:keepNext w:val="0"/>
              <w:jc w:val="center"/>
            </w:pPr>
            <w:r w:rsidRPr="00151B55">
              <w:t>10</w:t>
            </w:r>
          </w:p>
        </w:tc>
        <w:tc>
          <w:tcPr>
            <w:tcW w:w="2971" w:type="pct"/>
          </w:tcPr>
          <w:p w14:paraId="7BC32559" w14:textId="77777777" w:rsidR="00B60CF8" w:rsidRPr="00151B55" w:rsidRDefault="00B60CF8" w:rsidP="00B60CF8">
            <w:pPr>
              <w:pStyle w:val="3Tabletext"/>
              <w:keepNext w:val="0"/>
            </w:pPr>
            <w:r w:rsidRPr="00151B55">
              <w:t>Cost of current treatment options</w:t>
            </w:r>
          </w:p>
        </w:tc>
        <w:tc>
          <w:tcPr>
            <w:tcW w:w="246" w:type="pct"/>
          </w:tcPr>
          <w:p w14:paraId="087CBF25" w14:textId="77777777" w:rsidR="00B60CF8" w:rsidRPr="00151B55" w:rsidRDefault="00B60CF8" w:rsidP="00B60CF8">
            <w:pPr>
              <w:pStyle w:val="3Tabletext"/>
              <w:keepNext w:val="0"/>
              <w:jc w:val="center"/>
            </w:pPr>
            <w:r w:rsidRPr="00151B55">
              <w:sym w:font="Wingdings" w:char="F0A1"/>
            </w:r>
          </w:p>
        </w:tc>
        <w:tc>
          <w:tcPr>
            <w:tcW w:w="246" w:type="pct"/>
          </w:tcPr>
          <w:p w14:paraId="34BDB300" w14:textId="77777777" w:rsidR="00B60CF8" w:rsidRPr="00151B55" w:rsidRDefault="00B60CF8" w:rsidP="00B60CF8">
            <w:pPr>
              <w:pStyle w:val="3Tabletext"/>
              <w:keepNext w:val="0"/>
              <w:jc w:val="center"/>
            </w:pPr>
            <w:r w:rsidRPr="00151B55">
              <w:sym w:font="Wingdings" w:char="F0A1"/>
            </w:r>
          </w:p>
        </w:tc>
        <w:tc>
          <w:tcPr>
            <w:tcW w:w="246" w:type="pct"/>
          </w:tcPr>
          <w:p w14:paraId="6C88E88E" w14:textId="77777777" w:rsidR="00B60CF8" w:rsidRPr="00151B55" w:rsidRDefault="00B60CF8" w:rsidP="00B60CF8">
            <w:pPr>
              <w:pStyle w:val="3Tabletext"/>
              <w:keepNext w:val="0"/>
              <w:jc w:val="center"/>
            </w:pPr>
            <w:r w:rsidRPr="00151B55">
              <w:sym w:font="Wingdings" w:char="F0A1"/>
            </w:r>
          </w:p>
        </w:tc>
        <w:tc>
          <w:tcPr>
            <w:tcW w:w="246" w:type="pct"/>
          </w:tcPr>
          <w:p w14:paraId="5B4E7C75" w14:textId="77777777" w:rsidR="00B60CF8" w:rsidRPr="00151B55" w:rsidRDefault="00B60CF8" w:rsidP="00B60CF8">
            <w:pPr>
              <w:pStyle w:val="3Tabletext"/>
              <w:keepNext w:val="0"/>
              <w:jc w:val="center"/>
            </w:pPr>
            <w:r w:rsidRPr="00151B55">
              <w:sym w:font="Wingdings" w:char="F0A1"/>
            </w:r>
          </w:p>
        </w:tc>
        <w:tc>
          <w:tcPr>
            <w:tcW w:w="246" w:type="pct"/>
          </w:tcPr>
          <w:p w14:paraId="6D096B7E" w14:textId="77777777" w:rsidR="00B60CF8" w:rsidRPr="00151B55" w:rsidRDefault="00B60CF8" w:rsidP="00B60CF8">
            <w:pPr>
              <w:pStyle w:val="3Tabletext"/>
              <w:keepNext w:val="0"/>
              <w:jc w:val="center"/>
            </w:pPr>
            <w:r w:rsidRPr="00151B55">
              <w:sym w:font="Wingdings" w:char="F0A1"/>
            </w:r>
          </w:p>
        </w:tc>
        <w:tc>
          <w:tcPr>
            <w:tcW w:w="247" w:type="pct"/>
          </w:tcPr>
          <w:p w14:paraId="1D6DBC8F" w14:textId="77777777" w:rsidR="00B60CF8" w:rsidRPr="00151B55" w:rsidRDefault="00B60CF8" w:rsidP="00B60CF8">
            <w:pPr>
              <w:pStyle w:val="3Tabletext"/>
              <w:keepNext w:val="0"/>
              <w:jc w:val="center"/>
            </w:pPr>
            <w:r w:rsidRPr="00151B55">
              <w:sym w:font="Wingdings" w:char="F0A1"/>
            </w:r>
          </w:p>
        </w:tc>
        <w:tc>
          <w:tcPr>
            <w:tcW w:w="241" w:type="pct"/>
          </w:tcPr>
          <w:p w14:paraId="15E77020" w14:textId="77777777" w:rsidR="00B60CF8" w:rsidRPr="00151B55" w:rsidRDefault="00B60CF8" w:rsidP="00B60CF8">
            <w:pPr>
              <w:pStyle w:val="3Tabletext"/>
              <w:keepNext w:val="0"/>
              <w:jc w:val="center"/>
            </w:pPr>
            <w:r w:rsidRPr="00151B55">
              <w:sym w:font="Wingdings" w:char="F0A1"/>
            </w:r>
          </w:p>
        </w:tc>
      </w:tr>
      <w:tr w:rsidR="00151B55" w:rsidRPr="00151B55" w14:paraId="43AFB77F" w14:textId="77777777" w:rsidTr="004E572D">
        <w:trPr>
          <w:trHeight w:val="276"/>
        </w:trPr>
        <w:tc>
          <w:tcPr>
            <w:tcW w:w="311" w:type="pct"/>
          </w:tcPr>
          <w:p w14:paraId="3BDE5E01" w14:textId="5BCCD490" w:rsidR="004E572D" w:rsidRPr="00151B55" w:rsidRDefault="004E572D" w:rsidP="00B60CF8">
            <w:pPr>
              <w:pStyle w:val="3Tabletext"/>
              <w:keepNext w:val="0"/>
              <w:jc w:val="center"/>
            </w:pPr>
            <w:r w:rsidRPr="00151B55">
              <w:t>1</w:t>
            </w:r>
            <w:r w:rsidR="002725B3" w:rsidRPr="00151B55">
              <w:t>1</w:t>
            </w:r>
          </w:p>
        </w:tc>
        <w:tc>
          <w:tcPr>
            <w:tcW w:w="2971" w:type="pct"/>
          </w:tcPr>
          <w:p w14:paraId="5CC92E38" w14:textId="36C5FFEC" w:rsidR="004E572D" w:rsidRPr="00151B55" w:rsidRDefault="004E572D" w:rsidP="00B60CF8">
            <w:pPr>
              <w:pStyle w:val="3Tabletext"/>
              <w:keepNext w:val="0"/>
            </w:pPr>
            <w:r w:rsidRPr="00151B55">
              <w:t>Access to</w:t>
            </w:r>
            <w:r w:rsidR="00D21B03" w:rsidRPr="00151B55">
              <w:t>/Availability of</w:t>
            </w:r>
            <w:r w:rsidRPr="00151B55">
              <w:t xml:space="preserve"> medication</w:t>
            </w:r>
          </w:p>
        </w:tc>
        <w:tc>
          <w:tcPr>
            <w:tcW w:w="246" w:type="pct"/>
          </w:tcPr>
          <w:p w14:paraId="2CFEFCBA" w14:textId="7BC317DE" w:rsidR="004E572D" w:rsidRPr="00151B55" w:rsidRDefault="004E572D" w:rsidP="00B60CF8">
            <w:pPr>
              <w:pStyle w:val="3Tabletext"/>
              <w:keepNext w:val="0"/>
              <w:jc w:val="center"/>
            </w:pPr>
            <w:r w:rsidRPr="00151B55">
              <w:sym w:font="Wingdings" w:char="F0A1"/>
            </w:r>
          </w:p>
        </w:tc>
        <w:tc>
          <w:tcPr>
            <w:tcW w:w="246" w:type="pct"/>
          </w:tcPr>
          <w:p w14:paraId="4D323201" w14:textId="067794B1" w:rsidR="004E572D" w:rsidRPr="00151B55" w:rsidRDefault="004E572D" w:rsidP="00B60CF8">
            <w:pPr>
              <w:pStyle w:val="3Tabletext"/>
              <w:keepNext w:val="0"/>
              <w:jc w:val="center"/>
            </w:pPr>
            <w:r w:rsidRPr="00151B55">
              <w:sym w:font="Wingdings" w:char="F0A1"/>
            </w:r>
          </w:p>
        </w:tc>
        <w:tc>
          <w:tcPr>
            <w:tcW w:w="246" w:type="pct"/>
          </w:tcPr>
          <w:p w14:paraId="19B52050" w14:textId="348FFEAD" w:rsidR="004E572D" w:rsidRPr="00151B55" w:rsidRDefault="004E572D" w:rsidP="00B60CF8">
            <w:pPr>
              <w:pStyle w:val="3Tabletext"/>
              <w:keepNext w:val="0"/>
              <w:jc w:val="center"/>
            </w:pPr>
            <w:r w:rsidRPr="00151B55">
              <w:sym w:font="Wingdings" w:char="F0A1"/>
            </w:r>
          </w:p>
        </w:tc>
        <w:tc>
          <w:tcPr>
            <w:tcW w:w="246" w:type="pct"/>
          </w:tcPr>
          <w:p w14:paraId="54A56FA2" w14:textId="132A0B6A" w:rsidR="004E572D" w:rsidRPr="00151B55" w:rsidRDefault="004E572D" w:rsidP="00B60CF8">
            <w:pPr>
              <w:pStyle w:val="3Tabletext"/>
              <w:keepNext w:val="0"/>
              <w:jc w:val="center"/>
            </w:pPr>
            <w:r w:rsidRPr="00151B55">
              <w:sym w:font="Wingdings" w:char="F0A1"/>
            </w:r>
          </w:p>
        </w:tc>
        <w:tc>
          <w:tcPr>
            <w:tcW w:w="246" w:type="pct"/>
          </w:tcPr>
          <w:p w14:paraId="69B87A22" w14:textId="4F04AFCF" w:rsidR="004E572D" w:rsidRPr="00151B55" w:rsidRDefault="004E572D" w:rsidP="00B60CF8">
            <w:pPr>
              <w:pStyle w:val="3Tabletext"/>
              <w:keepNext w:val="0"/>
              <w:jc w:val="center"/>
            </w:pPr>
            <w:r w:rsidRPr="00151B55">
              <w:sym w:font="Wingdings" w:char="F0A1"/>
            </w:r>
          </w:p>
        </w:tc>
        <w:tc>
          <w:tcPr>
            <w:tcW w:w="247" w:type="pct"/>
          </w:tcPr>
          <w:p w14:paraId="653253D9" w14:textId="01D96AED" w:rsidR="004E572D" w:rsidRPr="00151B55" w:rsidRDefault="004E572D" w:rsidP="00B60CF8">
            <w:pPr>
              <w:pStyle w:val="3Tabletext"/>
              <w:keepNext w:val="0"/>
              <w:jc w:val="center"/>
            </w:pPr>
            <w:r w:rsidRPr="00151B55">
              <w:sym w:font="Wingdings" w:char="F0A1"/>
            </w:r>
          </w:p>
        </w:tc>
        <w:tc>
          <w:tcPr>
            <w:tcW w:w="241" w:type="pct"/>
          </w:tcPr>
          <w:p w14:paraId="56C7A271" w14:textId="0CE7A798" w:rsidR="004E572D" w:rsidRPr="00151B55" w:rsidRDefault="004E572D" w:rsidP="00B60CF8">
            <w:pPr>
              <w:pStyle w:val="3Tabletext"/>
              <w:keepNext w:val="0"/>
              <w:jc w:val="center"/>
            </w:pPr>
            <w:r w:rsidRPr="00151B55">
              <w:sym w:font="Wingdings" w:char="F0A1"/>
            </w:r>
          </w:p>
        </w:tc>
      </w:tr>
      <w:tr w:rsidR="00151B55" w:rsidRPr="00151B55" w14:paraId="0B882033" w14:textId="77777777" w:rsidTr="004E572D">
        <w:trPr>
          <w:trHeight w:val="276"/>
        </w:trPr>
        <w:tc>
          <w:tcPr>
            <w:tcW w:w="311" w:type="pct"/>
          </w:tcPr>
          <w:p w14:paraId="2B8CD485" w14:textId="0B789142" w:rsidR="00B60CF8" w:rsidRPr="00151B55" w:rsidRDefault="00B60CF8" w:rsidP="00B60CF8">
            <w:pPr>
              <w:pStyle w:val="3Tabletext"/>
              <w:keepNext w:val="0"/>
              <w:jc w:val="center"/>
            </w:pPr>
            <w:r w:rsidRPr="00151B55">
              <w:t>1</w:t>
            </w:r>
            <w:r w:rsidR="002725B3" w:rsidRPr="00151B55">
              <w:t>2</w:t>
            </w:r>
          </w:p>
        </w:tc>
        <w:tc>
          <w:tcPr>
            <w:tcW w:w="2971" w:type="pct"/>
          </w:tcPr>
          <w:p w14:paraId="54C1CE1A" w14:textId="77777777" w:rsidR="00B60CF8" w:rsidRPr="00151B55" w:rsidRDefault="00B60CF8" w:rsidP="00B60CF8">
            <w:pPr>
              <w:pStyle w:val="3Tabletext"/>
              <w:keepNext w:val="0"/>
            </w:pPr>
            <w:r w:rsidRPr="00151B55">
              <w:t>Durability of treatment options</w:t>
            </w:r>
          </w:p>
        </w:tc>
        <w:tc>
          <w:tcPr>
            <w:tcW w:w="246" w:type="pct"/>
          </w:tcPr>
          <w:p w14:paraId="2A0CA8D8" w14:textId="77777777" w:rsidR="00B60CF8" w:rsidRPr="00151B55" w:rsidRDefault="00B60CF8" w:rsidP="00B60CF8">
            <w:pPr>
              <w:pStyle w:val="3Tabletext"/>
              <w:keepNext w:val="0"/>
              <w:jc w:val="center"/>
            </w:pPr>
            <w:r w:rsidRPr="00151B55">
              <w:sym w:font="Wingdings" w:char="F0A1"/>
            </w:r>
          </w:p>
        </w:tc>
        <w:tc>
          <w:tcPr>
            <w:tcW w:w="246" w:type="pct"/>
          </w:tcPr>
          <w:p w14:paraId="42B62170" w14:textId="77777777" w:rsidR="00B60CF8" w:rsidRPr="00151B55" w:rsidRDefault="00B60CF8" w:rsidP="00B60CF8">
            <w:pPr>
              <w:pStyle w:val="3Tabletext"/>
              <w:keepNext w:val="0"/>
              <w:jc w:val="center"/>
            </w:pPr>
            <w:r w:rsidRPr="00151B55">
              <w:sym w:font="Wingdings" w:char="F0A1"/>
            </w:r>
          </w:p>
        </w:tc>
        <w:tc>
          <w:tcPr>
            <w:tcW w:w="246" w:type="pct"/>
          </w:tcPr>
          <w:p w14:paraId="602D9DA7" w14:textId="77777777" w:rsidR="00B60CF8" w:rsidRPr="00151B55" w:rsidRDefault="00B60CF8" w:rsidP="00B60CF8">
            <w:pPr>
              <w:pStyle w:val="3Tabletext"/>
              <w:keepNext w:val="0"/>
              <w:jc w:val="center"/>
            </w:pPr>
            <w:r w:rsidRPr="00151B55">
              <w:sym w:font="Wingdings" w:char="F0A1"/>
            </w:r>
          </w:p>
        </w:tc>
        <w:tc>
          <w:tcPr>
            <w:tcW w:w="246" w:type="pct"/>
          </w:tcPr>
          <w:p w14:paraId="5105F2F2" w14:textId="77777777" w:rsidR="00B60CF8" w:rsidRPr="00151B55" w:rsidRDefault="00B60CF8" w:rsidP="00B60CF8">
            <w:pPr>
              <w:pStyle w:val="3Tabletext"/>
              <w:keepNext w:val="0"/>
              <w:jc w:val="center"/>
            </w:pPr>
            <w:r w:rsidRPr="00151B55">
              <w:sym w:font="Wingdings" w:char="F0A1"/>
            </w:r>
          </w:p>
        </w:tc>
        <w:tc>
          <w:tcPr>
            <w:tcW w:w="246" w:type="pct"/>
          </w:tcPr>
          <w:p w14:paraId="6C46219A" w14:textId="77777777" w:rsidR="00B60CF8" w:rsidRPr="00151B55" w:rsidRDefault="00B60CF8" w:rsidP="00B60CF8">
            <w:pPr>
              <w:pStyle w:val="3Tabletext"/>
              <w:keepNext w:val="0"/>
              <w:jc w:val="center"/>
            </w:pPr>
            <w:r w:rsidRPr="00151B55">
              <w:sym w:font="Wingdings" w:char="F0A1"/>
            </w:r>
          </w:p>
        </w:tc>
        <w:tc>
          <w:tcPr>
            <w:tcW w:w="247" w:type="pct"/>
          </w:tcPr>
          <w:p w14:paraId="5983FC2B" w14:textId="77777777" w:rsidR="00B60CF8" w:rsidRPr="00151B55" w:rsidRDefault="00B60CF8" w:rsidP="00B60CF8">
            <w:pPr>
              <w:pStyle w:val="3Tabletext"/>
              <w:keepNext w:val="0"/>
              <w:jc w:val="center"/>
            </w:pPr>
            <w:r w:rsidRPr="00151B55">
              <w:sym w:font="Wingdings" w:char="F0A1"/>
            </w:r>
          </w:p>
        </w:tc>
        <w:tc>
          <w:tcPr>
            <w:tcW w:w="241" w:type="pct"/>
          </w:tcPr>
          <w:p w14:paraId="376DD4C3" w14:textId="77777777" w:rsidR="00B60CF8" w:rsidRPr="00151B55" w:rsidRDefault="00B60CF8" w:rsidP="00B60CF8">
            <w:pPr>
              <w:pStyle w:val="3Tabletext"/>
              <w:keepNext w:val="0"/>
              <w:jc w:val="center"/>
            </w:pPr>
            <w:r w:rsidRPr="00151B55">
              <w:sym w:font="Wingdings" w:char="F0A1"/>
            </w:r>
          </w:p>
        </w:tc>
      </w:tr>
      <w:tr w:rsidR="00151B55" w:rsidRPr="00151B55" w14:paraId="79939023" w14:textId="77777777" w:rsidTr="004E572D">
        <w:trPr>
          <w:trHeight w:val="276"/>
        </w:trPr>
        <w:tc>
          <w:tcPr>
            <w:tcW w:w="311" w:type="pct"/>
          </w:tcPr>
          <w:p w14:paraId="0047F276" w14:textId="7F88326A" w:rsidR="00B60CF8" w:rsidRPr="00151B55" w:rsidRDefault="00B60CF8" w:rsidP="00B60CF8">
            <w:pPr>
              <w:pStyle w:val="3Tabletext"/>
              <w:keepNext w:val="0"/>
              <w:jc w:val="center"/>
            </w:pPr>
            <w:r w:rsidRPr="00151B55">
              <w:t>1</w:t>
            </w:r>
            <w:r w:rsidR="002725B3" w:rsidRPr="00151B55">
              <w:t>3</w:t>
            </w:r>
          </w:p>
        </w:tc>
        <w:tc>
          <w:tcPr>
            <w:tcW w:w="2971" w:type="pct"/>
          </w:tcPr>
          <w:p w14:paraId="632D599A" w14:textId="3DD72A6A" w:rsidR="00B60CF8" w:rsidRPr="00151B55" w:rsidRDefault="00B60CF8" w:rsidP="00B60CF8">
            <w:pPr>
              <w:pStyle w:val="3Tabletext"/>
              <w:keepNext w:val="0"/>
            </w:pPr>
            <w:r w:rsidRPr="00151B55">
              <w:t xml:space="preserve">Fast onset of </w:t>
            </w:r>
            <w:r w:rsidR="007B05D1" w:rsidRPr="00151B55">
              <w:t xml:space="preserve">symptom resolution from </w:t>
            </w:r>
            <w:r w:rsidRPr="00151B55">
              <w:t>treatments</w:t>
            </w:r>
          </w:p>
        </w:tc>
        <w:tc>
          <w:tcPr>
            <w:tcW w:w="246" w:type="pct"/>
          </w:tcPr>
          <w:p w14:paraId="5DD366C0" w14:textId="77777777" w:rsidR="00B60CF8" w:rsidRPr="00151B55" w:rsidRDefault="00B60CF8" w:rsidP="00B60CF8">
            <w:pPr>
              <w:pStyle w:val="3Tabletext"/>
              <w:keepNext w:val="0"/>
              <w:jc w:val="center"/>
            </w:pPr>
            <w:r w:rsidRPr="00151B55">
              <w:sym w:font="Wingdings" w:char="F0A1"/>
            </w:r>
          </w:p>
        </w:tc>
        <w:tc>
          <w:tcPr>
            <w:tcW w:w="246" w:type="pct"/>
          </w:tcPr>
          <w:p w14:paraId="1219BB01" w14:textId="77777777" w:rsidR="00B60CF8" w:rsidRPr="00151B55" w:rsidRDefault="00B60CF8" w:rsidP="00B60CF8">
            <w:pPr>
              <w:pStyle w:val="3Tabletext"/>
              <w:keepNext w:val="0"/>
              <w:jc w:val="center"/>
            </w:pPr>
            <w:r w:rsidRPr="00151B55">
              <w:sym w:font="Wingdings" w:char="F0A1"/>
            </w:r>
          </w:p>
        </w:tc>
        <w:tc>
          <w:tcPr>
            <w:tcW w:w="246" w:type="pct"/>
          </w:tcPr>
          <w:p w14:paraId="0027D462" w14:textId="77777777" w:rsidR="00B60CF8" w:rsidRPr="00151B55" w:rsidRDefault="00B60CF8" w:rsidP="00B60CF8">
            <w:pPr>
              <w:pStyle w:val="3Tabletext"/>
              <w:keepNext w:val="0"/>
              <w:jc w:val="center"/>
            </w:pPr>
            <w:r w:rsidRPr="00151B55">
              <w:sym w:font="Wingdings" w:char="F0A1"/>
            </w:r>
          </w:p>
        </w:tc>
        <w:tc>
          <w:tcPr>
            <w:tcW w:w="246" w:type="pct"/>
          </w:tcPr>
          <w:p w14:paraId="130B5DDD" w14:textId="77777777" w:rsidR="00B60CF8" w:rsidRPr="00151B55" w:rsidRDefault="00B60CF8" w:rsidP="00B60CF8">
            <w:pPr>
              <w:pStyle w:val="3Tabletext"/>
              <w:keepNext w:val="0"/>
              <w:jc w:val="center"/>
            </w:pPr>
            <w:r w:rsidRPr="00151B55">
              <w:sym w:font="Wingdings" w:char="F0A1"/>
            </w:r>
          </w:p>
        </w:tc>
        <w:tc>
          <w:tcPr>
            <w:tcW w:w="246" w:type="pct"/>
          </w:tcPr>
          <w:p w14:paraId="361CABD9" w14:textId="77777777" w:rsidR="00B60CF8" w:rsidRPr="00151B55" w:rsidRDefault="00B60CF8" w:rsidP="00B60CF8">
            <w:pPr>
              <w:pStyle w:val="3Tabletext"/>
              <w:keepNext w:val="0"/>
              <w:jc w:val="center"/>
            </w:pPr>
            <w:r w:rsidRPr="00151B55">
              <w:sym w:font="Wingdings" w:char="F0A1"/>
            </w:r>
          </w:p>
        </w:tc>
        <w:tc>
          <w:tcPr>
            <w:tcW w:w="247" w:type="pct"/>
          </w:tcPr>
          <w:p w14:paraId="04F96D66" w14:textId="77777777" w:rsidR="00B60CF8" w:rsidRPr="00151B55" w:rsidRDefault="00B60CF8" w:rsidP="00B60CF8">
            <w:pPr>
              <w:pStyle w:val="3Tabletext"/>
              <w:keepNext w:val="0"/>
              <w:jc w:val="center"/>
            </w:pPr>
            <w:r w:rsidRPr="00151B55">
              <w:sym w:font="Wingdings" w:char="F0A1"/>
            </w:r>
          </w:p>
        </w:tc>
        <w:tc>
          <w:tcPr>
            <w:tcW w:w="241" w:type="pct"/>
          </w:tcPr>
          <w:p w14:paraId="6FE68545" w14:textId="77777777" w:rsidR="00B60CF8" w:rsidRPr="00151B55" w:rsidRDefault="00B60CF8" w:rsidP="00B60CF8">
            <w:pPr>
              <w:pStyle w:val="3Tabletext"/>
              <w:keepNext w:val="0"/>
              <w:jc w:val="center"/>
            </w:pPr>
            <w:r w:rsidRPr="00151B55">
              <w:sym w:font="Wingdings" w:char="F0A1"/>
            </w:r>
          </w:p>
        </w:tc>
      </w:tr>
      <w:tr w:rsidR="00011FDB" w:rsidRPr="00151B55" w14:paraId="1DF7BF95" w14:textId="77777777" w:rsidTr="004E572D">
        <w:trPr>
          <w:trHeight w:val="276"/>
        </w:trPr>
        <w:tc>
          <w:tcPr>
            <w:tcW w:w="311" w:type="pct"/>
          </w:tcPr>
          <w:p w14:paraId="5B950B11" w14:textId="1D2FCE4C" w:rsidR="00011FDB" w:rsidRPr="00151B55" w:rsidRDefault="00011FDB" w:rsidP="00B60CF8">
            <w:pPr>
              <w:pStyle w:val="3Tabletext"/>
              <w:keepNext w:val="0"/>
              <w:jc w:val="center"/>
            </w:pPr>
            <w:r w:rsidRPr="00151B55">
              <w:t>14</w:t>
            </w:r>
          </w:p>
        </w:tc>
        <w:tc>
          <w:tcPr>
            <w:tcW w:w="2971" w:type="pct"/>
          </w:tcPr>
          <w:p w14:paraId="7FD67DAA" w14:textId="4FFA7186" w:rsidR="00011FDB" w:rsidRPr="00151B55" w:rsidRDefault="00011FDB" w:rsidP="00B60CF8">
            <w:pPr>
              <w:pStyle w:val="3Tabletext"/>
              <w:keepNext w:val="0"/>
            </w:pPr>
            <w:r w:rsidRPr="00151B55">
              <w:t>Treatment for patients with allergies</w:t>
            </w:r>
          </w:p>
        </w:tc>
        <w:tc>
          <w:tcPr>
            <w:tcW w:w="246" w:type="pct"/>
          </w:tcPr>
          <w:p w14:paraId="629FD193" w14:textId="77777777" w:rsidR="00011FDB" w:rsidRPr="00151B55" w:rsidRDefault="00011FDB" w:rsidP="00B60CF8">
            <w:pPr>
              <w:pStyle w:val="3Tabletext"/>
              <w:keepNext w:val="0"/>
              <w:jc w:val="center"/>
            </w:pPr>
          </w:p>
        </w:tc>
        <w:tc>
          <w:tcPr>
            <w:tcW w:w="246" w:type="pct"/>
          </w:tcPr>
          <w:p w14:paraId="2837E71F" w14:textId="77777777" w:rsidR="00011FDB" w:rsidRPr="00151B55" w:rsidRDefault="00011FDB" w:rsidP="00B60CF8">
            <w:pPr>
              <w:pStyle w:val="3Tabletext"/>
              <w:keepNext w:val="0"/>
              <w:jc w:val="center"/>
            </w:pPr>
          </w:p>
        </w:tc>
        <w:tc>
          <w:tcPr>
            <w:tcW w:w="246" w:type="pct"/>
          </w:tcPr>
          <w:p w14:paraId="03AA4743" w14:textId="77777777" w:rsidR="00011FDB" w:rsidRPr="00151B55" w:rsidRDefault="00011FDB" w:rsidP="00B60CF8">
            <w:pPr>
              <w:pStyle w:val="3Tabletext"/>
              <w:keepNext w:val="0"/>
              <w:jc w:val="center"/>
            </w:pPr>
          </w:p>
        </w:tc>
        <w:tc>
          <w:tcPr>
            <w:tcW w:w="246" w:type="pct"/>
          </w:tcPr>
          <w:p w14:paraId="367C9541" w14:textId="77777777" w:rsidR="00011FDB" w:rsidRPr="00151B55" w:rsidRDefault="00011FDB" w:rsidP="00B60CF8">
            <w:pPr>
              <w:pStyle w:val="3Tabletext"/>
              <w:keepNext w:val="0"/>
              <w:jc w:val="center"/>
            </w:pPr>
          </w:p>
        </w:tc>
        <w:tc>
          <w:tcPr>
            <w:tcW w:w="246" w:type="pct"/>
          </w:tcPr>
          <w:p w14:paraId="6476B621" w14:textId="77777777" w:rsidR="00011FDB" w:rsidRPr="00151B55" w:rsidRDefault="00011FDB" w:rsidP="00B60CF8">
            <w:pPr>
              <w:pStyle w:val="3Tabletext"/>
              <w:keepNext w:val="0"/>
              <w:jc w:val="center"/>
            </w:pPr>
          </w:p>
        </w:tc>
        <w:tc>
          <w:tcPr>
            <w:tcW w:w="247" w:type="pct"/>
          </w:tcPr>
          <w:p w14:paraId="3935EFD3" w14:textId="77777777" w:rsidR="00011FDB" w:rsidRPr="00151B55" w:rsidRDefault="00011FDB" w:rsidP="00B60CF8">
            <w:pPr>
              <w:pStyle w:val="3Tabletext"/>
              <w:keepNext w:val="0"/>
              <w:jc w:val="center"/>
            </w:pPr>
          </w:p>
        </w:tc>
        <w:tc>
          <w:tcPr>
            <w:tcW w:w="241" w:type="pct"/>
          </w:tcPr>
          <w:p w14:paraId="653E3157" w14:textId="77777777" w:rsidR="00011FDB" w:rsidRPr="00151B55" w:rsidRDefault="00011FDB" w:rsidP="00B60CF8">
            <w:pPr>
              <w:pStyle w:val="3Tabletext"/>
              <w:keepNext w:val="0"/>
              <w:jc w:val="center"/>
            </w:pPr>
          </w:p>
        </w:tc>
      </w:tr>
    </w:tbl>
    <w:p w14:paraId="2D0D9A75" w14:textId="14125B51" w:rsidR="00B60CF8" w:rsidRPr="00151B55" w:rsidRDefault="00B60CF8" w:rsidP="00B60CF8">
      <w:pPr>
        <w:pStyle w:val="6GapNewQn"/>
      </w:pPr>
    </w:p>
    <w:p w14:paraId="1F45F231" w14:textId="406AA0AE" w:rsidR="001A5E0C" w:rsidRPr="00151B55" w:rsidRDefault="00DC5A9E" w:rsidP="00B60CF8">
      <w:pPr>
        <w:pStyle w:val="6GapNewQn"/>
      </w:pPr>
      <w:r w:rsidRPr="00151B55">
        <w:t>DQ3</w:t>
      </w:r>
      <w:r w:rsidR="001A5E0C" w:rsidRPr="00151B55">
        <w:t xml:space="preserve">. What </w:t>
      </w:r>
      <w:r w:rsidR="00D21B03" w:rsidRPr="00151B55">
        <w:t xml:space="preserve">are the </w:t>
      </w:r>
      <w:r w:rsidR="00173C8C" w:rsidRPr="00151B55">
        <w:t>3</w:t>
      </w:r>
      <w:r w:rsidR="00D21B03" w:rsidRPr="00151B55">
        <w:t xml:space="preserve"> </w:t>
      </w:r>
      <w:r w:rsidR="001A5E0C" w:rsidRPr="00151B55">
        <w:t>most important treatment goal</w:t>
      </w:r>
      <w:r w:rsidR="00D21B03" w:rsidRPr="00151B55">
        <w:t>s</w:t>
      </w:r>
      <w:r w:rsidR="001A5E0C" w:rsidRPr="00151B55">
        <w:t xml:space="preserve"> for you when </w:t>
      </w:r>
      <w:r w:rsidR="008450EA" w:rsidRPr="00151B55">
        <w:t xml:space="preserve">managing </w:t>
      </w:r>
      <w:r w:rsidR="00D865B6" w:rsidRPr="00151B55">
        <w:t>your uUTI patients? &lt;ASK ALL&gt;</w:t>
      </w:r>
    </w:p>
    <w:p w14:paraId="772877AD" w14:textId="77777777" w:rsidR="00D865B6" w:rsidRPr="00151B55" w:rsidRDefault="00D865B6" w:rsidP="00B60CF8">
      <w:pPr>
        <w:pStyle w:val="6GapNewQn"/>
      </w:pPr>
    </w:p>
    <w:tbl>
      <w:tblPr>
        <w:tblStyle w:val="ARWAnswergrid"/>
        <w:tblW w:w="8634" w:type="dxa"/>
        <w:jc w:val="left"/>
        <w:tblInd w:w="-3" w:type="dxa"/>
        <w:tblLook w:val="04A0" w:firstRow="1" w:lastRow="0" w:firstColumn="1" w:lastColumn="0" w:noHBand="0" w:noVBand="1"/>
      </w:tblPr>
      <w:tblGrid>
        <w:gridCol w:w="387"/>
        <w:gridCol w:w="387"/>
        <w:gridCol w:w="7860"/>
      </w:tblGrid>
      <w:tr w:rsidR="00151B55" w:rsidRPr="00151B55" w14:paraId="3CF20E36" w14:textId="77777777" w:rsidTr="00D21B03">
        <w:trPr>
          <w:trHeight w:val="55"/>
          <w:jc w:val="left"/>
        </w:trPr>
        <w:tc>
          <w:tcPr>
            <w:tcW w:w="224" w:type="pct"/>
            <w:tcBorders>
              <w:top w:val="single" w:sz="2" w:space="0" w:color="EEA8CE"/>
              <w:left w:val="single" w:sz="2" w:space="0" w:color="EEA8CE"/>
              <w:bottom w:val="single" w:sz="2" w:space="0" w:color="EEA8CE"/>
              <w:right w:val="single" w:sz="2" w:space="0" w:color="EEA8CE"/>
            </w:tcBorders>
          </w:tcPr>
          <w:p w14:paraId="7A12783B" w14:textId="77777777" w:rsidR="00D21B03" w:rsidRPr="00151B55" w:rsidRDefault="00D21B03" w:rsidP="00435856">
            <w:pPr>
              <w:pStyle w:val="3Tabletext"/>
            </w:pPr>
            <w:r w:rsidRPr="00151B55">
              <w:t>1</w:t>
            </w:r>
          </w:p>
        </w:tc>
        <w:tc>
          <w:tcPr>
            <w:tcW w:w="224" w:type="pct"/>
            <w:tcBorders>
              <w:top w:val="single" w:sz="2" w:space="0" w:color="EEA8CE"/>
              <w:left w:val="single" w:sz="2" w:space="0" w:color="EEA8CE"/>
              <w:bottom w:val="single" w:sz="2" w:space="0" w:color="EEA8CE"/>
              <w:right w:val="single" w:sz="2" w:space="0" w:color="EEA8CE"/>
            </w:tcBorders>
            <w:hideMark/>
          </w:tcPr>
          <w:p w14:paraId="3005D558" w14:textId="12B0E663" w:rsidR="00D21B03" w:rsidRPr="00151B55" w:rsidRDefault="00D21B03" w:rsidP="00435856">
            <w:pPr>
              <w:pStyle w:val="3Tabletext"/>
            </w:pPr>
            <w:r w:rsidRPr="00151B55">
              <w:sym w:font="Wingdings" w:char="F06F"/>
            </w:r>
            <w:r w:rsidRPr="00151B55">
              <w:t xml:space="preserve"> </w:t>
            </w:r>
          </w:p>
        </w:tc>
        <w:tc>
          <w:tcPr>
            <w:tcW w:w="4552" w:type="pct"/>
            <w:tcBorders>
              <w:top w:val="single" w:sz="2" w:space="0" w:color="EEA8CE"/>
              <w:left w:val="single" w:sz="2" w:space="0" w:color="EEA8CE"/>
              <w:bottom w:val="single" w:sz="2" w:space="0" w:color="EEA8CE"/>
              <w:right w:val="single" w:sz="2" w:space="0" w:color="EEA8CE"/>
            </w:tcBorders>
            <w:hideMark/>
          </w:tcPr>
          <w:p w14:paraId="6AD65E71" w14:textId="2FE3E389" w:rsidR="00D21B03" w:rsidRPr="00151B55" w:rsidRDefault="00D21B03" w:rsidP="00435856">
            <w:pPr>
              <w:keepLines w:val="0"/>
            </w:pPr>
            <w:r w:rsidRPr="00151B55">
              <w:t>Relief of patient symptoms</w:t>
            </w:r>
            <w:r w:rsidR="00173C8C" w:rsidRPr="00151B55">
              <w:t xml:space="preserve"> (Clinical cure)</w:t>
            </w:r>
          </w:p>
        </w:tc>
      </w:tr>
      <w:tr w:rsidR="00151B55" w:rsidRPr="00151B55" w14:paraId="7557A47E" w14:textId="77777777" w:rsidTr="00D21B03">
        <w:trPr>
          <w:trHeight w:val="276"/>
          <w:jc w:val="left"/>
        </w:trPr>
        <w:tc>
          <w:tcPr>
            <w:tcW w:w="224" w:type="pct"/>
            <w:tcBorders>
              <w:top w:val="single" w:sz="2" w:space="0" w:color="EEA8CE"/>
              <w:left w:val="single" w:sz="2" w:space="0" w:color="EEA8CE"/>
              <w:bottom w:val="single" w:sz="2" w:space="0" w:color="EEA8CE"/>
              <w:right w:val="single" w:sz="2" w:space="0" w:color="EEA8CE"/>
            </w:tcBorders>
          </w:tcPr>
          <w:p w14:paraId="2D17FC85" w14:textId="77777777" w:rsidR="00D21B03" w:rsidRPr="00151B55" w:rsidRDefault="00D21B03" w:rsidP="00435856">
            <w:pPr>
              <w:pStyle w:val="3Tabletext"/>
            </w:pPr>
            <w:r w:rsidRPr="00151B55">
              <w:t>2</w:t>
            </w:r>
          </w:p>
        </w:tc>
        <w:tc>
          <w:tcPr>
            <w:tcW w:w="224" w:type="pct"/>
            <w:tcBorders>
              <w:top w:val="single" w:sz="2" w:space="0" w:color="EEA8CE"/>
              <w:left w:val="single" w:sz="2" w:space="0" w:color="EEA8CE"/>
              <w:bottom w:val="single" w:sz="2" w:space="0" w:color="EEA8CE"/>
              <w:right w:val="single" w:sz="2" w:space="0" w:color="EEA8CE"/>
            </w:tcBorders>
            <w:hideMark/>
          </w:tcPr>
          <w:p w14:paraId="705664B3" w14:textId="7217C87F" w:rsidR="00D21B03" w:rsidRPr="00151B55" w:rsidRDefault="00D21B03" w:rsidP="00435856">
            <w:pPr>
              <w:pStyle w:val="3Tabletext"/>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hideMark/>
          </w:tcPr>
          <w:p w14:paraId="3D620B48" w14:textId="49D15780" w:rsidR="00D21B03" w:rsidRPr="00151B55" w:rsidRDefault="00D21B03" w:rsidP="00435856">
            <w:pPr>
              <w:pStyle w:val="3Tabletext"/>
            </w:pPr>
            <w:r w:rsidRPr="00151B55">
              <w:t>Clearing of infection (microbio</w:t>
            </w:r>
            <w:r w:rsidR="001E3B3F" w:rsidRPr="00151B55">
              <w:t>lo</w:t>
            </w:r>
            <w:r w:rsidRPr="00151B55">
              <w:t>gical cure)</w:t>
            </w:r>
          </w:p>
        </w:tc>
      </w:tr>
      <w:tr w:rsidR="00151B55" w:rsidRPr="00151B55" w14:paraId="1218F99E" w14:textId="77777777" w:rsidTr="00D21B03">
        <w:trPr>
          <w:trHeight w:val="276"/>
          <w:jc w:val="left"/>
        </w:trPr>
        <w:tc>
          <w:tcPr>
            <w:tcW w:w="224" w:type="pct"/>
            <w:tcBorders>
              <w:top w:val="single" w:sz="2" w:space="0" w:color="EEA8CE"/>
              <w:left w:val="single" w:sz="2" w:space="0" w:color="EEA8CE"/>
              <w:bottom w:val="single" w:sz="2" w:space="0" w:color="EEA8CE"/>
              <w:right w:val="single" w:sz="2" w:space="0" w:color="EEA8CE"/>
            </w:tcBorders>
          </w:tcPr>
          <w:p w14:paraId="3E4E5FB9" w14:textId="79D96A55" w:rsidR="00D21B03" w:rsidRPr="00151B55" w:rsidRDefault="00D21B03" w:rsidP="00435856">
            <w:pPr>
              <w:pStyle w:val="3Tabletext"/>
            </w:pPr>
            <w:r w:rsidRPr="00151B55">
              <w:t>3</w:t>
            </w:r>
          </w:p>
        </w:tc>
        <w:tc>
          <w:tcPr>
            <w:tcW w:w="224" w:type="pct"/>
            <w:tcBorders>
              <w:top w:val="single" w:sz="2" w:space="0" w:color="EEA8CE"/>
              <w:left w:val="single" w:sz="2" w:space="0" w:color="EEA8CE"/>
              <w:bottom w:val="single" w:sz="2" w:space="0" w:color="EEA8CE"/>
              <w:right w:val="single" w:sz="2" w:space="0" w:color="EEA8CE"/>
            </w:tcBorders>
          </w:tcPr>
          <w:p w14:paraId="2663A661" w14:textId="7A1C005B" w:rsidR="00D21B03" w:rsidRPr="00151B55" w:rsidRDefault="00D21B03" w:rsidP="00435856">
            <w:pPr>
              <w:pStyle w:val="3Tabletext"/>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57F2A10B" w14:textId="25516D9F" w:rsidR="00D21B03" w:rsidRPr="00151B55" w:rsidRDefault="00D21B03" w:rsidP="00435856">
            <w:pPr>
              <w:pStyle w:val="3Tabletext"/>
            </w:pPr>
            <w:r w:rsidRPr="00151B55">
              <w:t>Education of preventing infection</w:t>
            </w:r>
          </w:p>
        </w:tc>
      </w:tr>
      <w:tr w:rsidR="00151B55" w:rsidRPr="00151B55" w14:paraId="739BB7BC" w14:textId="77777777" w:rsidTr="00D21B03">
        <w:trPr>
          <w:trHeight w:val="276"/>
          <w:jc w:val="left"/>
        </w:trPr>
        <w:tc>
          <w:tcPr>
            <w:tcW w:w="224" w:type="pct"/>
            <w:tcBorders>
              <w:top w:val="single" w:sz="2" w:space="0" w:color="EEA8CE"/>
              <w:left w:val="single" w:sz="2" w:space="0" w:color="EEA8CE"/>
              <w:bottom w:val="single" w:sz="2" w:space="0" w:color="EEA8CE"/>
              <w:right w:val="single" w:sz="2" w:space="0" w:color="EEA8CE"/>
            </w:tcBorders>
          </w:tcPr>
          <w:p w14:paraId="2CC8A181" w14:textId="55A2FD9D" w:rsidR="00D21B03" w:rsidRPr="00151B55" w:rsidRDefault="00173C8C" w:rsidP="00435856">
            <w:pPr>
              <w:pStyle w:val="3Tabletext"/>
            </w:pPr>
            <w:r w:rsidRPr="00151B55">
              <w:t>4</w:t>
            </w:r>
          </w:p>
        </w:tc>
        <w:tc>
          <w:tcPr>
            <w:tcW w:w="224" w:type="pct"/>
            <w:tcBorders>
              <w:top w:val="single" w:sz="2" w:space="0" w:color="EEA8CE"/>
              <w:left w:val="single" w:sz="2" w:space="0" w:color="EEA8CE"/>
              <w:bottom w:val="single" w:sz="2" w:space="0" w:color="EEA8CE"/>
              <w:right w:val="single" w:sz="2" w:space="0" w:color="EEA8CE"/>
            </w:tcBorders>
          </w:tcPr>
          <w:p w14:paraId="2426E908" w14:textId="16749B85" w:rsidR="00D21B03" w:rsidRPr="00151B55" w:rsidRDefault="00D21B03" w:rsidP="00435856">
            <w:pPr>
              <w:pStyle w:val="3Tabletext"/>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03C69055" w14:textId="3489184B" w:rsidR="00D21B03" w:rsidRPr="00151B55" w:rsidRDefault="00D21B03" w:rsidP="00435856">
            <w:r w:rsidRPr="00151B55">
              <w:t xml:space="preserve">Carrying out antibiotic stewardship </w:t>
            </w:r>
          </w:p>
        </w:tc>
      </w:tr>
      <w:tr w:rsidR="00151B55" w:rsidRPr="00151B55" w14:paraId="36BFFF8D" w14:textId="77777777" w:rsidTr="00D21B03">
        <w:trPr>
          <w:trHeight w:val="276"/>
          <w:jc w:val="left"/>
        </w:trPr>
        <w:tc>
          <w:tcPr>
            <w:tcW w:w="224" w:type="pct"/>
            <w:tcBorders>
              <w:top w:val="single" w:sz="2" w:space="0" w:color="EEA8CE"/>
              <w:left w:val="single" w:sz="2" w:space="0" w:color="EEA8CE"/>
              <w:bottom w:val="single" w:sz="2" w:space="0" w:color="EEA8CE"/>
              <w:right w:val="single" w:sz="2" w:space="0" w:color="EEA8CE"/>
            </w:tcBorders>
          </w:tcPr>
          <w:p w14:paraId="2066BBEE" w14:textId="68E85809" w:rsidR="00D21B03" w:rsidRPr="00151B55" w:rsidRDefault="00173C8C" w:rsidP="00435856">
            <w:pPr>
              <w:pStyle w:val="3Tabletext"/>
            </w:pPr>
            <w:r w:rsidRPr="00151B55">
              <w:t>5</w:t>
            </w:r>
          </w:p>
        </w:tc>
        <w:tc>
          <w:tcPr>
            <w:tcW w:w="224" w:type="pct"/>
            <w:tcBorders>
              <w:top w:val="single" w:sz="2" w:space="0" w:color="EEA8CE"/>
              <w:left w:val="single" w:sz="2" w:space="0" w:color="EEA8CE"/>
              <w:bottom w:val="single" w:sz="2" w:space="0" w:color="EEA8CE"/>
              <w:right w:val="single" w:sz="2" w:space="0" w:color="EEA8CE"/>
            </w:tcBorders>
          </w:tcPr>
          <w:p w14:paraId="78597892" w14:textId="2C9CAE04" w:rsidR="00D21B03" w:rsidRPr="00151B55" w:rsidRDefault="00D21B03" w:rsidP="00435856">
            <w:pPr>
              <w:pStyle w:val="3Tabletext"/>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1B7370ED" w14:textId="4CB812F3" w:rsidR="00D21B03" w:rsidRPr="00151B55" w:rsidRDefault="00D21B03" w:rsidP="00435856">
            <w:r w:rsidRPr="00151B55">
              <w:t xml:space="preserve">Prevent recurrence </w:t>
            </w:r>
          </w:p>
        </w:tc>
      </w:tr>
    </w:tbl>
    <w:p w14:paraId="1E9DC3DE" w14:textId="77777777" w:rsidR="00CC6590" w:rsidRPr="00E83976" w:rsidRDefault="00CC6590" w:rsidP="0008191C">
      <w:pPr>
        <w:pStyle w:val="1Qtext"/>
        <w:sectPr w:rsidR="00CC6590" w:rsidRPr="00E83976" w:rsidSect="00DC7605">
          <w:headerReference w:type="default" r:id="rId18"/>
          <w:pgSz w:w="11906" w:h="16838"/>
          <w:pgMar w:top="548" w:right="1440" w:bottom="1440" w:left="1440" w:header="567" w:footer="283" w:gutter="0"/>
          <w:cols w:space="708"/>
          <w:docGrid w:linePitch="360"/>
        </w:sectPr>
      </w:pPr>
    </w:p>
    <w:p w14:paraId="1621B101" w14:textId="1ABC7977" w:rsidR="007A7E11" w:rsidRPr="00E83976" w:rsidRDefault="007A7E11" w:rsidP="007A7E11">
      <w:pPr>
        <w:pStyle w:val="7Section"/>
      </w:pPr>
      <w:r w:rsidRPr="00E83976">
        <w:lastRenderedPageBreak/>
        <w:t xml:space="preserve">SECTION </w:t>
      </w:r>
      <w:r w:rsidR="00DC5A9E" w:rsidRPr="00E83976">
        <w:t>E</w:t>
      </w:r>
      <w:r w:rsidRPr="00E83976">
        <w:t>: B</w:t>
      </w:r>
      <w:r w:rsidR="00CC6590" w:rsidRPr="00E83976">
        <w:t>arriers and drivers</w:t>
      </w:r>
      <w:r w:rsidR="00A46EED" w:rsidRPr="00E83976">
        <w:t xml:space="preserve"> To treatment use</w:t>
      </w:r>
    </w:p>
    <w:p w14:paraId="37A3DE15" w14:textId="776DAAA0" w:rsidR="00ED332F" w:rsidRPr="00151B55" w:rsidRDefault="00AB2797" w:rsidP="006F452A">
      <w:pPr>
        <w:pStyle w:val="1Qtext"/>
      </w:pPr>
      <w:r w:rsidRPr="00E83976">
        <w:t xml:space="preserve">This section focuses on the </w:t>
      </w:r>
      <w:r w:rsidR="00CC6590" w:rsidRPr="00E83976">
        <w:t xml:space="preserve">barriers and drivers </w:t>
      </w:r>
      <w:r w:rsidR="00B4570C" w:rsidRPr="00E83976">
        <w:t xml:space="preserve">which influence the </w:t>
      </w:r>
      <w:r w:rsidR="00A46EED" w:rsidRPr="00E83976">
        <w:t>physician’s</w:t>
      </w:r>
      <w:r w:rsidR="00B4570C" w:rsidRPr="00E83976">
        <w:t xml:space="preserve"> choice of medication and treatment including the </w:t>
      </w:r>
      <w:r w:rsidR="00B4570C" w:rsidRPr="00151B55">
        <w:t xml:space="preserve">administrative restraints. </w:t>
      </w:r>
    </w:p>
    <w:p w14:paraId="52402C5A" w14:textId="77777777" w:rsidR="00A86B9E" w:rsidRPr="00151B55" w:rsidRDefault="00A86B9E" w:rsidP="00A86B9E">
      <w:pPr>
        <w:pStyle w:val="1Qtext"/>
      </w:pPr>
      <w:r w:rsidRPr="00151B55">
        <w:t xml:space="preserve">EQ1a. Listed below are </w:t>
      </w:r>
      <w:proofErr w:type="gramStart"/>
      <w:r w:rsidRPr="00151B55">
        <w:t>a number of</w:t>
      </w:r>
      <w:proofErr w:type="gramEnd"/>
      <w:r w:rsidRPr="00151B55">
        <w:t xml:space="preserve"> attributes associated with the management of uUTI: &lt;ASK ALL&gt;</w:t>
      </w:r>
    </w:p>
    <w:p w14:paraId="02F25084" w14:textId="77777777" w:rsidR="00A86B9E" w:rsidRPr="00151B55" w:rsidRDefault="00A86B9E" w:rsidP="00A86B9E">
      <w:pPr>
        <w:pStyle w:val="1Qtext"/>
        <w:ind w:left="360"/>
      </w:pPr>
      <w:r w:rsidRPr="00151B55">
        <w:t xml:space="preserve">Please indicate how important each attribute is in terms of managing uUTI, </w:t>
      </w:r>
      <w:r w:rsidRPr="00151B55">
        <w:rPr>
          <w:b/>
          <w:bCs/>
        </w:rPr>
        <w:t xml:space="preserve">using a scale of 1 to 7 where 1 = of no importance and 7 = extremely important. </w:t>
      </w:r>
      <w:r w:rsidRPr="00151B55">
        <w:rPr>
          <w:b/>
          <w:bCs/>
          <w:i/>
          <w:iCs/>
        </w:rPr>
        <w:t>Enter a value for each attribute</w:t>
      </w:r>
      <w:r w:rsidRPr="00151B55">
        <w:rPr>
          <w:b/>
          <w:bCs/>
        </w:rPr>
        <w:t>.</w:t>
      </w:r>
    </w:p>
    <w:p w14:paraId="10AA7C99" w14:textId="0F7744AB" w:rsidR="00741E82" w:rsidRPr="00151B55" w:rsidRDefault="00741E82" w:rsidP="007636CA">
      <w:pPr>
        <w:pStyle w:val="1Qtext"/>
        <w:rPr>
          <w:b/>
          <w:bCs/>
        </w:rPr>
      </w:pPr>
    </w:p>
    <w:tbl>
      <w:tblPr>
        <w:tblStyle w:val="ARWAnswergrid"/>
        <w:tblW w:w="5000" w:type="pct"/>
        <w:jc w:val="left"/>
        <w:tblInd w:w="-3" w:type="dxa"/>
        <w:tblLayout w:type="fixed"/>
        <w:tblLook w:val="0000" w:firstRow="0" w:lastRow="0" w:firstColumn="0" w:lastColumn="0" w:noHBand="0" w:noVBand="0"/>
      </w:tblPr>
      <w:tblGrid>
        <w:gridCol w:w="442"/>
        <w:gridCol w:w="5343"/>
        <w:gridCol w:w="3235"/>
      </w:tblGrid>
      <w:tr w:rsidR="00151B55" w:rsidRPr="00151B55" w14:paraId="4992FE6D" w14:textId="77777777" w:rsidTr="00A86B9E">
        <w:trPr>
          <w:trHeight w:val="297"/>
          <w:jc w:val="left"/>
        </w:trPr>
        <w:tc>
          <w:tcPr>
            <w:tcW w:w="245" w:type="pct"/>
          </w:tcPr>
          <w:p w14:paraId="6A4C4394" w14:textId="77777777" w:rsidR="00A86B9E" w:rsidRPr="00151B55" w:rsidRDefault="00A86B9E" w:rsidP="00A86B9E">
            <w:pPr>
              <w:pStyle w:val="3Tabletext"/>
              <w:keepNext w:val="0"/>
              <w:jc w:val="center"/>
            </w:pPr>
          </w:p>
        </w:tc>
        <w:tc>
          <w:tcPr>
            <w:tcW w:w="2962" w:type="pct"/>
          </w:tcPr>
          <w:p w14:paraId="0AC987C8" w14:textId="77777777" w:rsidR="00A86B9E" w:rsidRPr="00151B55" w:rsidRDefault="00A86B9E" w:rsidP="00A86B9E">
            <w:pPr>
              <w:pStyle w:val="3Tabletext"/>
              <w:keepNext w:val="0"/>
            </w:pPr>
          </w:p>
        </w:tc>
        <w:tc>
          <w:tcPr>
            <w:tcW w:w="1793" w:type="pct"/>
          </w:tcPr>
          <w:p w14:paraId="706ABAF3" w14:textId="77777777" w:rsidR="00A86B9E" w:rsidRPr="00151B55" w:rsidRDefault="00A86B9E" w:rsidP="00A86B9E">
            <w:pPr>
              <w:pStyle w:val="3Tabletext"/>
              <w:keepNext w:val="0"/>
              <w:jc w:val="center"/>
            </w:pPr>
            <w:r w:rsidRPr="00151B55">
              <w:t>a)</w:t>
            </w:r>
          </w:p>
        </w:tc>
      </w:tr>
      <w:tr w:rsidR="00151B55" w:rsidRPr="00151B55" w14:paraId="596C1BE9" w14:textId="77777777" w:rsidTr="00A86B9E">
        <w:trPr>
          <w:trHeight w:val="20"/>
          <w:jc w:val="left"/>
        </w:trPr>
        <w:tc>
          <w:tcPr>
            <w:tcW w:w="245" w:type="pct"/>
          </w:tcPr>
          <w:p w14:paraId="27378912" w14:textId="77777777" w:rsidR="00A86B9E" w:rsidRPr="00151B55" w:rsidRDefault="00A86B9E" w:rsidP="00A86B9E">
            <w:pPr>
              <w:pStyle w:val="3Tabletext"/>
              <w:keepNext w:val="0"/>
              <w:jc w:val="center"/>
            </w:pPr>
            <w:r w:rsidRPr="00151B55">
              <w:t>1</w:t>
            </w:r>
          </w:p>
        </w:tc>
        <w:tc>
          <w:tcPr>
            <w:tcW w:w="2962" w:type="pct"/>
          </w:tcPr>
          <w:p w14:paraId="1892397B" w14:textId="77777777" w:rsidR="00A86B9E" w:rsidRPr="00151B55" w:rsidRDefault="00A86B9E" w:rsidP="00A86B9E">
            <w:pPr>
              <w:pStyle w:val="3Tabletext"/>
              <w:keepNext w:val="0"/>
            </w:pPr>
            <w:r w:rsidRPr="00151B55">
              <w:t>Availability of treatment options (in terms of mechanism of action/spectrum of pathogens)</w:t>
            </w:r>
          </w:p>
        </w:tc>
        <w:tc>
          <w:tcPr>
            <w:tcW w:w="1793" w:type="pct"/>
          </w:tcPr>
          <w:p w14:paraId="3CB3D12A" w14:textId="77777777" w:rsidR="00A86B9E" w:rsidRPr="00151B55" w:rsidRDefault="00A86B9E" w:rsidP="00A86B9E">
            <w:pPr>
              <w:pStyle w:val="3Tabletext"/>
              <w:keepNext w:val="0"/>
              <w:jc w:val="center"/>
            </w:pPr>
            <w:r w:rsidRPr="00151B55">
              <w:rPr>
                <w:lang w:val="en-GB"/>
              </w:rPr>
              <w:t>__</w:t>
            </w:r>
          </w:p>
        </w:tc>
      </w:tr>
      <w:tr w:rsidR="00151B55" w:rsidRPr="00151B55" w14:paraId="28C55973" w14:textId="77777777" w:rsidTr="00A86B9E">
        <w:trPr>
          <w:trHeight w:val="296"/>
          <w:jc w:val="left"/>
        </w:trPr>
        <w:tc>
          <w:tcPr>
            <w:tcW w:w="245" w:type="pct"/>
          </w:tcPr>
          <w:p w14:paraId="2377A9D0" w14:textId="77777777" w:rsidR="00A86B9E" w:rsidRPr="00151B55" w:rsidRDefault="00A86B9E" w:rsidP="00A86B9E">
            <w:pPr>
              <w:pStyle w:val="3Tabletext"/>
              <w:keepNext w:val="0"/>
              <w:jc w:val="center"/>
            </w:pPr>
            <w:r w:rsidRPr="00151B55">
              <w:t>2</w:t>
            </w:r>
          </w:p>
        </w:tc>
        <w:tc>
          <w:tcPr>
            <w:tcW w:w="2962" w:type="pct"/>
          </w:tcPr>
          <w:p w14:paraId="40BA672E" w14:textId="77777777" w:rsidR="00A86B9E" w:rsidRPr="00151B55" w:rsidRDefault="00A86B9E" w:rsidP="00A86B9E">
            <w:pPr>
              <w:pStyle w:val="3Tabletext"/>
              <w:keepNext w:val="0"/>
            </w:pPr>
            <w:r w:rsidRPr="00151B55">
              <w:t>Duration of Treatment</w:t>
            </w:r>
          </w:p>
        </w:tc>
        <w:tc>
          <w:tcPr>
            <w:tcW w:w="1793" w:type="pct"/>
          </w:tcPr>
          <w:p w14:paraId="4A1528A7" w14:textId="77777777" w:rsidR="00A86B9E" w:rsidRPr="00151B55" w:rsidRDefault="00A86B9E" w:rsidP="00A86B9E">
            <w:pPr>
              <w:pStyle w:val="3Tabletext"/>
              <w:keepNext w:val="0"/>
              <w:jc w:val="center"/>
            </w:pPr>
            <w:r w:rsidRPr="00151B55">
              <w:rPr>
                <w:lang w:val="en-GB"/>
              </w:rPr>
              <w:t>__</w:t>
            </w:r>
          </w:p>
        </w:tc>
      </w:tr>
      <w:tr w:rsidR="00151B55" w:rsidRPr="00151B55" w14:paraId="2381D5AA" w14:textId="77777777" w:rsidTr="00A86B9E">
        <w:trPr>
          <w:trHeight w:val="299"/>
          <w:jc w:val="left"/>
        </w:trPr>
        <w:tc>
          <w:tcPr>
            <w:tcW w:w="245" w:type="pct"/>
          </w:tcPr>
          <w:p w14:paraId="36054EE5" w14:textId="77777777" w:rsidR="00A86B9E" w:rsidRPr="00151B55" w:rsidRDefault="00A86B9E" w:rsidP="00A86B9E">
            <w:pPr>
              <w:pStyle w:val="3Tabletext"/>
              <w:keepNext w:val="0"/>
              <w:jc w:val="center"/>
            </w:pPr>
            <w:r w:rsidRPr="00151B55">
              <w:t>3</w:t>
            </w:r>
          </w:p>
        </w:tc>
        <w:tc>
          <w:tcPr>
            <w:tcW w:w="2962" w:type="pct"/>
          </w:tcPr>
          <w:p w14:paraId="04B070ED" w14:textId="77777777" w:rsidR="00A86B9E" w:rsidRPr="00151B55" w:rsidRDefault="00A86B9E" w:rsidP="00A86B9E">
            <w:pPr>
              <w:pStyle w:val="3Tabletext"/>
              <w:keepNext w:val="0"/>
            </w:pPr>
            <w:r w:rsidRPr="00151B55">
              <w:t>Dosage of Treatment</w:t>
            </w:r>
          </w:p>
        </w:tc>
        <w:tc>
          <w:tcPr>
            <w:tcW w:w="1793" w:type="pct"/>
          </w:tcPr>
          <w:p w14:paraId="7FE8DD61" w14:textId="77777777" w:rsidR="00A86B9E" w:rsidRPr="00151B55" w:rsidRDefault="00A86B9E" w:rsidP="00A86B9E">
            <w:pPr>
              <w:pStyle w:val="3Tabletext"/>
              <w:keepNext w:val="0"/>
              <w:jc w:val="center"/>
            </w:pPr>
            <w:r w:rsidRPr="00151B55">
              <w:rPr>
                <w:lang w:val="en-GB"/>
              </w:rPr>
              <w:t>__</w:t>
            </w:r>
          </w:p>
        </w:tc>
      </w:tr>
      <w:tr w:rsidR="00151B55" w:rsidRPr="00151B55" w14:paraId="1B39613A" w14:textId="77777777" w:rsidTr="00A86B9E">
        <w:trPr>
          <w:trHeight w:val="20"/>
          <w:jc w:val="left"/>
        </w:trPr>
        <w:tc>
          <w:tcPr>
            <w:tcW w:w="245" w:type="pct"/>
          </w:tcPr>
          <w:p w14:paraId="46EEA550" w14:textId="77777777" w:rsidR="00A86B9E" w:rsidRPr="00151B55" w:rsidRDefault="00A86B9E" w:rsidP="00A86B9E">
            <w:pPr>
              <w:pStyle w:val="3Tabletext"/>
              <w:keepNext w:val="0"/>
              <w:jc w:val="center"/>
            </w:pPr>
            <w:r w:rsidRPr="00151B55">
              <w:t>4</w:t>
            </w:r>
          </w:p>
        </w:tc>
        <w:tc>
          <w:tcPr>
            <w:tcW w:w="2962" w:type="pct"/>
          </w:tcPr>
          <w:p w14:paraId="4C48BDA3" w14:textId="77777777" w:rsidR="00A86B9E" w:rsidRPr="00151B55" w:rsidRDefault="00A86B9E" w:rsidP="00A86B9E">
            <w:pPr>
              <w:pStyle w:val="3Tabletext"/>
              <w:keepNext w:val="0"/>
            </w:pPr>
            <w:r w:rsidRPr="00151B55">
              <w:t>Ability to clear the infection (microbiological cure)</w:t>
            </w:r>
          </w:p>
        </w:tc>
        <w:tc>
          <w:tcPr>
            <w:tcW w:w="1793" w:type="pct"/>
          </w:tcPr>
          <w:p w14:paraId="1D9FEC4F" w14:textId="77777777" w:rsidR="00A86B9E" w:rsidRPr="00151B55" w:rsidRDefault="00A86B9E" w:rsidP="00A86B9E">
            <w:pPr>
              <w:pStyle w:val="3Tabletext"/>
              <w:keepNext w:val="0"/>
              <w:jc w:val="center"/>
            </w:pPr>
            <w:r w:rsidRPr="00151B55">
              <w:rPr>
                <w:lang w:val="en-GB"/>
              </w:rPr>
              <w:t>__</w:t>
            </w:r>
          </w:p>
        </w:tc>
      </w:tr>
      <w:tr w:rsidR="00151B55" w:rsidRPr="00151B55" w14:paraId="52427FA5" w14:textId="77777777" w:rsidTr="00A86B9E">
        <w:trPr>
          <w:trHeight w:val="20"/>
          <w:jc w:val="left"/>
        </w:trPr>
        <w:tc>
          <w:tcPr>
            <w:tcW w:w="245" w:type="pct"/>
          </w:tcPr>
          <w:p w14:paraId="0353AF56" w14:textId="77777777" w:rsidR="00A86B9E" w:rsidRPr="00151B55" w:rsidRDefault="00A86B9E" w:rsidP="00A86B9E">
            <w:pPr>
              <w:pStyle w:val="3Tabletext"/>
              <w:keepNext w:val="0"/>
              <w:jc w:val="center"/>
            </w:pPr>
            <w:r w:rsidRPr="00151B55">
              <w:t>5</w:t>
            </w:r>
          </w:p>
        </w:tc>
        <w:tc>
          <w:tcPr>
            <w:tcW w:w="2962" w:type="pct"/>
          </w:tcPr>
          <w:p w14:paraId="3C7A31BC" w14:textId="77777777" w:rsidR="00A86B9E" w:rsidRPr="00151B55" w:rsidRDefault="00A86B9E" w:rsidP="00A86B9E">
            <w:pPr>
              <w:pStyle w:val="3Tabletext"/>
              <w:keepNext w:val="0"/>
            </w:pPr>
            <w:r w:rsidRPr="00151B55">
              <w:t>Ability to provide relief of uUTI symptoms (clinical cure)</w:t>
            </w:r>
          </w:p>
        </w:tc>
        <w:tc>
          <w:tcPr>
            <w:tcW w:w="1793" w:type="pct"/>
          </w:tcPr>
          <w:p w14:paraId="36D2DBAE" w14:textId="77777777" w:rsidR="00A86B9E" w:rsidRPr="00151B55" w:rsidRDefault="00A86B9E" w:rsidP="00A86B9E">
            <w:pPr>
              <w:pStyle w:val="3Tabletext"/>
              <w:keepNext w:val="0"/>
              <w:jc w:val="center"/>
            </w:pPr>
            <w:r w:rsidRPr="00151B55">
              <w:rPr>
                <w:lang w:val="en-GB"/>
              </w:rPr>
              <w:t>__</w:t>
            </w:r>
          </w:p>
        </w:tc>
      </w:tr>
      <w:tr w:rsidR="00151B55" w:rsidRPr="00151B55" w14:paraId="06CD3207" w14:textId="77777777" w:rsidTr="00A86B9E">
        <w:trPr>
          <w:trHeight w:val="20"/>
          <w:jc w:val="left"/>
        </w:trPr>
        <w:tc>
          <w:tcPr>
            <w:tcW w:w="245" w:type="pct"/>
          </w:tcPr>
          <w:p w14:paraId="5C27CA2F" w14:textId="77777777" w:rsidR="00A86B9E" w:rsidRPr="00151B55" w:rsidRDefault="00A86B9E" w:rsidP="00A86B9E">
            <w:pPr>
              <w:pStyle w:val="3Tabletext"/>
              <w:keepNext w:val="0"/>
              <w:jc w:val="center"/>
            </w:pPr>
            <w:r w:rsidRPr="00151B55">
              <w:t>6</w:t>
            </w:r>
          </w:p>
        </w:tc>
        <w:tc>
          <w:tcPr>
            <w:tcW w:w="2962" w:type="pct"/>
          </w:tcPr>
          <w:p w14:paraId="7D8466D4" w14:textId="77777777" w:rsidR="00A86B9E" w:rsidRPr="00151B55" w:rsidRDefault="00A86B9E" w:rsidP="00A86B9E">
            <w:pPr>
              <w:pStyle w:val="3Tabletext"/>
              <w:keepNext w:val="0"/>
            </w:pPr>
            <w:r w:rsidRPr="00151B55">
              <w:t>Ability of treatment options to improve patient quality of life</w:t>
            </w:r>
          </w:p>
        </w:tc>
        <w:tc>
          <w:tcPr>
            <w:tcW w:w="1793" w:type="pct"/>
          </w:tcPr>
          <w:p w14:paraId="5B69D996" w14:textId="77777777" w:rsidR="00A86B9E" w:rsidRPr="00151B55" w:rsidRDefault="00A86B9E" w:rsidP="00A86B9E">
            <w:pPr>
              <w:pStyle w:val="3Tabletext"/>
              <w:keepNext w:val="0"/>
              <w:jc w:val="center"/>
            </w:pPr>
            <w:r w:rsidRPr="00151B55">
              <w:rPr>
                <w:lang w:val="en-GB"/>
              </w:rPr>
              <w:t>__</w:t>
            </w:r>
          </w:p>
        </w:tc>
      </w:tr>
      <w:tr w:rsidR="00151B55" w:rsidRPr="00151B55" w14:paraId="0775D6E6" w14:textId="77777777" w:rsidTr="00A86B9E">
        <w:trPr>
          <w:trHeight w:val="318"/>
          <w:jc w:val="left"/>
        </w:trPr>
        <w:tc>
          <w:tcPr>
            <w:tcW w:w="245" w:type="pct"/>
          </w:tcPr>
          <w:p w14:paraId="0904E48D" w14:textId="77777777" w:rsidR="00A86B9E" w:rsidRPr="00151B55" w:rsidRDefault="00A86B9E" w:rsidP="00A86B9E">
            <w:pPr>
              <w:pStyle w:val="3Tabletext"/>
              <w:keepNext w:val="0"/>
              <w:jc w:val="center"/>
            </w:pPr>
            <w:r w:rsidRPr="00151B55">
              <w:t>7</w:t>
            </w:r>
          </w:p>
        </w:tc>
        <w:tc>
          <w:tcPr>
            <w:tcW w:w="2962" w:type="pct"/>
          </w:tcPr>
          <w:p w14:paraId="1BC0BCEE" w14:textId="77777777" w:rsidR="00A86B9E" w:rsidRPr="00151B55" w:rsidRDefault="00A86B9E" w:rsidP="00A86B9E">
            <w:pPr>
              <w:pStyle w:val="3Tabletext"/>
              <w:keepNext w:val="0"/>
            </w:pPr>
            <w:r w:rsidRPr="00151B55">
              <w:t>Patient allergies to antibiotics</w:t>
            </w:r>
          </w:p>
        </w:tc>
        <w:tc>
          <w:tcPr>
            <w:tcW w:w="1793" w:type="pct"/>
          </w:tcPr>
          <w:p w14:paraId="4C1CC9C8" w14:textId="77777777" w:rsidR="00A86B9E" w:rsidRPr="00151B55" w:rsidRDefault="00A86B9E" w:rsidP="00A86B9E">
            <w:pPr>
              <w:pStyle w:val="3Tabletext"/>
              <w:keepNext w:val="0"/>
              <w:jc w:val="center"/>
            </w:pPr>
            <w:r w:rsidRPr="00151B55">
              <w:rPr>
                <w:lang w:val="en-GB"/>
              </w:rPr>
              <w:t>__</w:t>
            </w:r>
          </w:p>
        </w:tc>
      </w:tr>
      <w:tr w:rsidR="00151B55" w:rsidRPr="00151B55" w14:paraId="03969B70" w14:textId="77777777" w:rsidTr="00A86B9E">
        <w:trPr>
          <w:trHeight w:val="20"/>
          <w:jc w:val="left"/>
        </w:trPr>
        <w:tc>
          <w:tcPr>
            <w:tcW w:w="245" w:type="pct"/>
          </w:tcPr>
          <w:p w14:paraId="4EC1F5D8" w14:textId="77777777" w:rsidR="00A86B9E" w:rsidRPr="00151B55" w:rsidRDefault="00A86B9E" w:rsidP="00A86B9E">
            <w:pPr>
              <w:pStyle w:val="3Tabletext"/>
              <w:keepNext w:val="0"/>
              <w:jc w:val="center"/>
            </w:pPr>
            <w:r w:rsidRPr="00151B55">
              <w:t>8</w:t>
            </w:r>
          </w:p>
        </w:tc>
        <w:tc>
          <w:tcPr>
            <w:tcW w:w="2962" w:type="pct"/>
          </w:tcPr>
          <w:p w14:paraId="02013378" w14:textId="77777777" w:rsidR="00A86B9E" w:rsidRPr="00151B55" w:rsidRDefault="00A86B9E" w:rsidP="00A86B9E">
            <w:pPr>
              <w:pStyle w:val="3Tabletext"/>
              <w:keepNext w:val="0"/>
            </w:pPr>
            <w:r w:rsidRPr="00151B55">
              <w:t>Patient adherence</w:t>
            </w:r>
          </w:p>
        </w:tc>
        <w:tc>
          <w:tcPr>
            <w:tcW w:w="1793" w:type="pct"/>
          </w:tcPr>
          <w:p w14:paraId="03202776"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22886C5C" w14:textId="77777777" w:rsidTr="00A86B9E">
        <w:trPr>
          <w:trHeight w:val="20"/>
          <w:jc w:val="left"/>
        </w:trPr>
        <w:tc>
          <w:tcPr>
            <w:tcW w:w="245" w:type="pct"/>
          </w:tcPr>
          <w:p w14:paraId="43D5B953" w14:textId="77777777" w:rsidR="00A86B9E" w:rsidRPr="00151B55" w:rsidRDefault="00A86B9E" w:rsidP="00A86B9E">
            <w:pPr>
              <w:pStyle w:val="3Tabletext"/>
              <w:keepNext w:val="0"/>
              <w:jc w:val="center"/>
            </w:pPr>
            <w:r w:rsidRPr="00151B55">
              <w:t>9</w:t>
            </w:r>
          </w:p>
        </w:tc>
        <w:tc>
          <w:tcPr>
            <w:tcW w:w="2962" w:type="pct"/>
          </w:tcPr>
          <w:p w14:paraId="79338CB7" w14:textId="77777777" w:rsidR="00A86B9E" w:rsidRPr="00151B55" w:rsidRDefault="00A86B9E" w:rsidP="00A86B9E">
            <w:pPr>
              <w:pStyle w:val="3Tabletext"/>
              <w:keepNext w:val="0"/>
            </w:pPr>
            <w:r w:rsidRPr="00151B55">
              <w:t xml:space="preserve">Side effects associated with treatment </w:t>
            </w:r>
          </w:p>
        </w:tc>
        <w:tc>
          <w:tcPr>
            <w:tcW w:w="1793" w:type="pct"/>
          </w:tcPr>
          <w:p w14:paraId="49AA3A39" w14:textId="77777777" w:rsidR="00A86B9E" w:rsidRPr="00151B55" w:rsidRDefault="00A86B9E" w:rsidP="00A86B9E">
            <w:pPr>
              <w:pStyle w:val="3Tabletext"/>
              <w:keepNext w:val="0"/>
              <w:jc w:val="center"/>
            </w:pPr>
            <w:r w:rsidRPr="00151B55">
              <w:rPr>
                <w:lang w:val="en-GB"/>
              </w:rPr>
              <w:t>__</w:t>
            </w:r>
          </w:p>
        </w:tc>
      </w:tr>
      <w:tr w:rsidR="00151B55" w:rsidRPr="00151B55" w14:paraId="6B7D00CF" w14:textId="77777777" w:rsidTr="00A86B9E">
        <w:trPr>
          <w:trHeight w:val="20"/>
          <w:jc w:val="left"/>
        </w:trPr>
        <w:tc>
          <w:tcPr>
            <w:tcW w:w="245" w:type="pct"/>
          </w:tcPr>
          <w:p w14:paraId="66B1BC1E" w14:textId="77777777" w:rsidR="00A86B9E" w:rsidRPr="00151B55" w:rsidRDefault="00A86B9E" w:rsidP="00A86B9E">
            <w:pPr>
              <w:pStyle w:val="3Tabletext"/>
              <w:keepNext w:val="0"/>
              <w:jc w:val="center"/>
            </w:pPr>
            <w:r w:rsidRPr="00151B55">
              <w:t>10</w:t>
            </w:r>
          </w:p>
        </w:tc>
        <w:tc>
          <w:tcPr>
            <w:tcW w:w="2962" w:type="pct"/>
          </w:tcPr>
          <w:p w14:paraId="4B8ABBAA" w14:textId="77777777" w:rsidR="00A86B9E" w:rsidRPr="00151B55" w:rsidRDefault="00A86B9E" w:rsidP="00A86B9E">
            <w:pPr>
              <w:pStyle w:val="3Tabletext"/>
              <w:keepNext w:val="0"/>
            </w:pPr>
            <w:r w:rsidRPr="00151B55">
              <w:t>Safety concerns associated with treatment options (e.g. Black Box warnings)</w:t>
            </w:r>
          </w:p>
        </w:tc>
        <w:tc>
          <w:tcPr>
            <w:tcW w:w="1793" w:type="pct"/>
          </w:tcPr>
          <w:p w14:paraId="244E50C3" w14:textId="77777777" w:rsidR="00A86B9E" w:rsidRPr="00151B55" w:rsidRDefault="00A86B9E" w:rsidP="00A86B9E">
            <w:pPr>
              <w:pStyle w:val="3Tabletext"/>
              <w:keepNext w:val="0"/>
              <w:jc w:val="center"/>
            </w:pPr>
            <w:r w:rsidRPr="00151B55">
              <w:rPr>
                <w:lang w:val="en-GB"/>
              </w:rPr>
              <w:t>__</w:t>
            </w:r>
          </w:p>
        </w:tc>
      </w:tr>
      <w:tr w:rsidR="00151B55" w:rsidRPr="00151B55" w14:paraId="5FC231BF" w14:textId="77777777" w:rsidTr="00A86B9E">
        <w:trPr>
          <w:trHeight w:val="20"/>
          <w:jc w:val="left"/>
        </w:trPr>
        <w:tc>
          <w:tcPr>
            <w:tcW w:w="245" w:type="pct"/>
          </w:tcPr>
          <w:p w14:paraId="3594F957" w14:textId="77777777" w:rsidR="00A86B9E" w:rsidRPr="00151B55" w:rsidRDefault="00A86B9E" w:rsidP="00A86B9E">
            <w:pPr>
              <w:pStyle w:val="3Tabletext"/>
              <w:keepNext w:val="0"/>
              <w:jc w:val="center"/>
            </w:pPr>
            <w:r w:rsidRPr="00151B55">
              <w:t>11</w:t>
            </w:r>
          </w:p>
        </w:tc>
        <w:tc>
          <w:tcPr>
            <w:tcW w:w="2962" w:type="pct"/>
          </w:tcPr>
          <w:p w14:paraId="2F2E4710" w14:textId="77777777" w:rsidR="00A86B9E" w:rsidRPr="00151B55" w:rsidRDefault="00A86B9E" w:rsidP="00A86B9E">
            <w:pPr>
              <w:pStyle w:val="3Tabletext"/>
              <w:keepNext w:val="0"/>
            </w:pPr>
            <w:r w:rsidRPr="00151B55">
              <w:t>Tolerability of treatment options</w:t>
            </w:r>
          </w:p>
        </w:tc>
        <w:tc>
          <w:tcPr>
            <w:tcW w:w="1793" w:type="pct"/>
          </w:tcPr>
          <w:p w14:paraId="1D68FD18" w14:textId="77777777" w:rsidR="00A86B9E" w:rsidRPr="00151B55" w:rsidRDefault="00A86B9E" w:rsidP="00A86B9E">
            <w:pPr>
              <w:pStyle w:val="3Tabletext"/>
              <w:keepNext w:val="0"/>
              <w:jc w:val="center"/>
            </w:pPr>
            <w:r w:rsidRPr="00151B55">
              <w:rPr>
                <w:lang w:val="en-GB"/>
              </w:rPr>
              <w:t>__</w:t>
            </w:r>
          </w:p>
        </w:tc>
      </w:tr>
      <w:tr w:rsidR="00151B55" w:rsidRPr="00151B55" w14:paraId="2FA2278C" w14:textId="77777777" w:rsidTr="00A86B9E">
        <w:trPr>
          <w:trHeight w:val="20"/>
          <w:jc w:val="left"/>
        </w:trPr>
        <w:tc>
          <w:tcPr>
            <w:tcW w:w="245" w:type="pct"/>
          </w:tcPr>
          <w:p w14:paraId="37FB56C9" w14:textId="77777777" w:rsidR="00A86B9E" w:rsidRPr="00151B55" w:rsidRDefault="00A86B9E" w:rsidP="00A86B9E">
            <w:pPr>
              <w:pStyle w:val="3Tabletext"/>
              <w:keepNext w:val="0"/>
              <w:jc w:val="center"/>
            </w:pPr>
            <w:r w:rsidRPr="00151B55">
              <w:t>12</w:t>
            </w:r>
          </w:p>
        </w:tc>
        <w:tc>
          <w:tcPr>
            <w:tcW w:w="2962" w:type="pct"/>
          </w:tcPr>
          <w:p w14:paraId="403D3429" w14:textId="77777777" w:rsidR="00A86B9E" w:rsidRPr="00151B55" w:rsidRDefault="00A86B9E" w:rsidP="00A86B9E">
            <w:pPr>
              <w:pStyle w:val="3Tabletext"/>
              <w:keepNext w:val="0"/>
            </w:pPr>
            <w:r w:rsidRPr="00151B55">
              <w:t>Cost of treatment to patient</w:t>
            </w:r>
          </w:p>
        </w:tc>
        <w:tc>
          <w:tcPr>
            <w:tcW w:w="1793" w:type="pct"/>
          </w:tcPr>
          <w:p w14:paraId="0706EC41" w14:textId="77777777" w:rsidR="00A86B9E" w:rsidRPr="00151B55" w:rsidRDefault="00A86B9E" w:rsidP="00A86B9E">
            <w:pPr>
              <w:pStyle w:val="3Tabletext"/>
              <w:keepNext w:val="0"/>
              <w:jc w:val="center"/>
            </w:pPr>
            <w:r w:rsidRPr="00151B55">
              <w:rPr>
                <w:lang w:val="en-GB"/>
              </w:rPr>
              <w:t>__</w:t>
            </w:r>
          </w:p>
        </w:tc>
      </w:tr>
      <w:tr w:rsidR="00151B55" w:rsidRPr="00151B55" w14:paraId="2FC3FE0B" w14:textId="77777777" w:rsidTr="00A86B9E">
        <w:trPr>
          <w:trHeight w:val="20"/>
          <w:jc w:val="left"/>
        </w:trPr>
        <w:tc>
          <w:tcPr>
            <w:tcW w:w="245" w:type="pct"/>
          </w:tcPr>
          <w:p w14:paraId="7AD3E698" w14:textId="77777777" w:rsidR="00A86B9E" w:rsidRPr="00151B55" w:rsidRDefault="00A86B9E" w:rsidP="00A86B9E">
            <w:pPr>
              <w:pStyle w:val="3Tabletext"/>
              <w:keepNext w:val="0"/>
              <w:jc w:val="center"/>
            </w:pPr>
            <w:r w:rsidRPr="00151B55">
              <w:t>13</w:t>
            </w:r>
          </w:p>
        </w:tc>
        <w:tc>
          <w:tcPr>
            <w:tcW w:w="2962" w:type="pct"/>
          </w:tcPr>
          <w:p w14:paraId="2E425306" w14:textId="77777777" w:rsidR="00A86B9E" w:rsidRPr="00151B55" w:rsidRDefault="00A86B9E" w:rsidP="00A86B9E">
            <w:pPr>
              <w:pStyle w:val="3Tabletext"/>
              <w:keepNext w:val="0"/>
            </w:pPr>
            <w:r w:rsidRPr="00151B55">
              <w:t>Cost of treatment to insurance</w:t>
            </w:r>
          </w:p>
        </w:tc>
        <w:tc>
          <w:tcPr>
            <w:tcW w:w="1793" w:type="pct"/>
          </w:tcPr>
          <w:p w14:paraId="4177E61F"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6C9F5DC1" w14:textId="77777777" w:rsidTr="00A86B9E">
        <w:trPr>
          <w:trHeight w:val="20"/>
          <w:jc w:val="left"/>
        </w:trPr>
        <w:tc>
          <w:tcPr>
            <w:tcW w:w="245" w:type="pct"/>
          </w:tcPr>
          <w:p w14:paraId="0CF5AA1D" w14:textId="77777777" w:rsidR="00A86B9E" w:rsidRPr="00151B55" w:rsidRDefault="00A86B9E" w:rsidP="00A86B9E">
            <w:pPr>
              <w:pStyle w:val="3Tabletext"/>
              <w:keepNext w:val="0"/>
              <w:jc w:val="center"/>
            </w:pPr>
            <w:r w:rsidRPr="00151B55">
              <w:t>14</w:t>
            </w:r>
          </w:p>
        </w:tc>
        <w:tc>
          <w:tcPr>
            <w:tcW w:w="2962" w:type="pct"/>
          </w:tcPr>
          <w:p w14:paraId="478BE444" w14:textId="77777777" w:rsidR="00A86B9E" w:rsidRPr="00151B55" w:rsidRDefault="00A86B9E" w:rsidP="00A86B9E">
            <w:pPr>
              <w:pStyle w:val="3Tabletext"/>
              <w:keepNext w:val="0"/>
            </w:pPr>
            <w:r w:rsidRPr="00151B55">
              <w:t>Reducing probability of recurrent infection</w:t>
            </w:r>
          </w:p>
        </w:tc>
        <w:tc>
          <w:tcPr>
            <w:tcW w:w="1793" w:type="pct"/>
          </w:tcPr>
          <w:p w14:paraId="5CC0D45A" w14:textId="77777777" w:rsidR="00A86B9E" w:rsidRPr="00151B55" w:rsidRDefault="00A86B9E" w:rsidP="00A86B9E">
            <w:pPr>
              <w:pStyle w:val="3Tabletext"/>
              <w:keepNext w:val="0"/>
              <w:jc w:val="center"/>
            </w:pPr>
            <w:r w:rsidRPr="00151B55">
              <w:rPr>
                <w:lang w:val="en-GB"/>
              </w:rPr>
              <w:t>__</w:t>
            </w:r>
          </w:p>
        </w:tc>
      </w:tr>
      <w:tr w:rsidR="00151B55" w:rsidRPr="00151B55" w14:paraId="64C4EE4D" w14:textId="77777777" w:rsidTr="00A86B9E">
        <w:trPr>
          <w:trHeight w:val="20"/>
          <w:jc w:val="left"/>
        </w:trPr>
        <w:tc>
          <w:tcPr>
            <w:tcW w:w="245" w:type="pct"/>
          </w:tcPr>
          <w:p w14:paraId="38DCA5E2" w14:textId="77777777" w:rsidR="00A86B9E" w:rsidRPr="00151B55" w:rsidRDefault="00A86B9E" w:rsidP="00A86B9E">
            <w:pPr>
              <w:pStyle w:val="3Tabletext"/>
              <w:keepNext w:val="0"/>
              <w:jc w:val="center"/>
            </w:pPr>
            <w:r w:rsidRPr="00151B55">
              <w:t>15</w:t>
            </w:r>
          </w:p>
        </w:tc>
        <w:tc>
          <w:tcPr>
            <w:tcW w:w="2962" w:type="pct"/>
          </w:tcPr>
          <w:p w14:paraId="03D490D1" w14:textId="77777777" w:rsidR="00A86B9E" w:rsidRPr="00151B55" w:rsidRDefault="00A86B9E" w:rsidP="00A86B9E">
            <w:pPr>
              <w:pStyle w:val="3Tabletext"/>
              <w:keepNext w:val="0"/>
            </w:pPr>
            <w:r w:rsidRPr="00151B55">
              <w:t>Fast onset of treatments</w:t>
            </w:r>
          </w:p>
        </w:tc>
        <w:tc>
          <w:tcPr>
            <w:tcW w:w="1793" w:type="pct"/>
          </w:tcPr>
          <w:p w14:paraId="0CC460DE"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55F985EA" w14:textId="77777777" w:rsidTr="00A86B9E">
        <w:trPr>
          <w:trHeight w:val="20"/>
          <w:jc w:val="left"/>
        </w:trPr>
        <w:tc>
          <w:tcPr>
            <w:tcW w:w="245" w:type="pct"/>
          </w:tcPr>
          <w:p w14:paraId="71F6EF03" w14:textId="77777777" w:rsidR="00A86B9E" w:rsidRPr="00151B55" w:rsidRDefault="00A86B9E" w:rsidP="00A86B9E">
            <w:pPr>
              <w:pStyle w:val="3Tabletext"/>
              <w:keepNext w:val="0"/>
              <w:jc w:val="center"/>
            </w:pPr>
            <w:r w:rsidRPr="00151B55">
              <w:t>16</w:t>
            </w:r>
          </w:p>
        </w:tc>
        <w:tc>
          <w:tcPr>
            <w:tcW w:w="2962" w:type="pct"/>
          </w:tcPr>
          <w:p w14:paraId="293C4DA3" w14:textId="77777777" w:rsidR="00A86B9E" w:rsidRPr="00151B55" w:rsidRDefault="00A86B9E" w:rsidP="00A86B9E">
            <w:pPr>
              <w:pStyle w:val="3Tabletext"/>
              <w:keepNext w:val="0"/>
            </w:pPr>
            <w:r w:rsidRPr="00151B55">
              <w:t>Familiarity/Experience</w:t>
            </w:r>
          </w:p>
        </w:tc>
        <w:tc>
          <w:tcPr>
            <w:tcW w:w="1793" w:type="pct"/>
          </w:tcPr>
          <w:p w14:paraId="097B3053"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5B21A79D" w14:textId="77777777" w:rsidTr="00A86B9E">
        <w:trPr>
          <w:trHeight w:val="20"/>
          <w:jc w:val="left"/>
        </w:trPr>
        <w:tc>
          <w:tcPr>
            <w:tcW w:w="245" w:type="pct"/>
          </w:tcPr>
          <w:p w14:paraId="609350D3" w14:textId="77777777" w:rsidR="00A86B9E" w:rsidRPr="00151B55" w:rsidRDefault="00A86B9E" w:rsidP="00A86B9E">
            <w:pPr>
              <w:pStyle w:val="3Tabletext"/>
              <w:keepNext w:val="0"/>
              <w:jc w:val="center"/>
            </w:pPr>
            <w:r w:rsidRPr="00151B55">
              <w:t>17</w:t>
            </w:r>
          </w:p>
        </w:tc>
        <w:tc>
          <w:tcPr>
            <w:tcW w:w="2962" w:type="pct"/>
          </w:tcPr>
          <w:p w14:paraId="0E90A14C" w14:textId="77777777" w:rsidR="00A86B9E" w:rsidRPr="00151B55" w:rsidRDefault="00A86B9E" w:rsidP="00A86B9E">
            <w:pPr>
              <w:pStyle w:val="3Tabletext"/>
              <w:keepNext w:val="0"/>
            </w:pPr>
            <w:r w:rsidRPr="00151B55">
              <w:t>Patient failure on prior antibiotics</w:t>
            </w:r>
          </w:p>
        </w:tc>
        <w:tc>
          <w:tcPr>
            <w:tcW w:w="1793" w:type="pct"/>
          </w:tcPr>
          <w:p w14:paraId="5D8890A3"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7C212FAC" w14:textId="77777777" w:rsidTr="00A86B9E">
        <w:trPr>
          <w:trHeight w:val="20"/>
          <w:jc w:val="left"/>
        </w:trPr>
        <w:tc>
          <w:tcPr>
            <w:tcW w:w="245" w:type="pct"/>
          </w:tcPr>
          <w:p w14:paraId="3528092E" w14:textId="77777777" w:rsidR="00A86B9E" w:rsidRPr="00151B55" w:rsidRDefault="00A86B9E" w:rsidP="00A86B9E">
            <w:pPr>
              <w:pStyle w:val="3Tabletext"/>
              <w:keepNext w:val="0"/>
              <w:jc w:val="center"/>
            </w:pPr>
            <w:r w:rsidRPr="00151B55">
              <w:t>18</w:t>
            </w:r>
          </w:p>
        </w:tc>
        <w:tc>
          <w:tcPr>
            <w:tcW w:w="2962" w:type="pct"/>
          </w:tcPr>
          <w:p w14:paraId="5BF4E6B4" w14:textId="77777777" w:rsidR="00A86B9E" w:rsidRPr="00151B55" w:rsidRDefault="00A86B9E" w:rsidP="00A86B9E">
            <w:pPr>
              <w:pStyle w:val="3Tabletext"/>
              <w:keepNext w:val="0"/>
            </w:pPr>
            <w:r w:rsidRPr="00151B55">
              <w:t>Pathogen resistance to antibiotics</w:t>
            </w:r>
          </w:p>
        </w:tc>
        <w:tc>
          <w:tcPr>
            <w:tcW w:w="1793" w:type="pct"/>
          </w:tcPr>
          <w:p w14:paraId="5D435BAF"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41F55F71" w14:textId="77777777" w:rsidTr="00A86B9E">
        <w:trPr>
          <w:trHeight w:val="20"/>
          <w:jc w:val="left"/>
        </w:trPr>
        <w:tc>
          <w:tcPr>
            <w:tcW w:w="245" w:type="pct"/>
          </w:tcPr>
          <w:p w14:paraId="202ED74B" w14:textId="77777777" w:rsidR="00A86B9E" w:rsidRPr="00151B55" w:rsidRDefault="00A86B9E" w:rsidP="00A86B9E">
            <w:pPr>
              <w:pStyle w:val="3Tabletext"/>
              <w:keepNext w:val="0"/>
              <w:jc w:val="center"/>
            </w:pPr>
            <w:r w:rsidRPr="00151B55">
              <w:t>19</w:t>
            </w:r>
          </w:p>
        </w:tc>
        <w:tc>
          <w:tcPr>
            <w:tcW w:w="2962" w:type="pct"/>
          </w:tcPr>
          <w:p w14:paraId="40060AD3" w14:textId="77777777" w:rsidR="00A86B9E" w:rsidRPr="00151B55" w:rsidRDefault="00A86B9E" w:rsidP="00A86B9E">
            <w:pPr>
              <w:pStyle w:val="3Tabletext"/>
              <w:keepNext w:val="0"/>
            </w:pPr>
            <w:r w:rsidRPr="00151B55">
              <w:t>Confirmed lab testing for susceptibility</w:t>
            </w:r>
          </w:p>
        </w:tc>
        <w:tc>
          <w:tcPr>
            <w:tcW w:w="1793" w:type="pct"/>
          </w:tcPr>
          <w:p w14:paraId="42DA0B6E"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14175B55" w14:textId="77777777" w:rsidTr="00A86B9E">
        <w:trPr>
          <w:trHeight w:val="20"/>
          <w:jc w:val="left"/>
        </w:trPr>
        <w:tc>
          <w:tcPr>
            <w:tcW w:w="245" w:type="pct"/>
          </w:tcPr>
          <w:p w14:paraId="7D5B3BC7" w14:textId="77777777" w:rsidR="00A86B9E" w:rsidRPr="00151B55" w:rsidRDefault="00A86B9E" w:rsidP="00A86B9E">
            <w:pPr>
              <w:pStyle w:val="3Tabletext"/>
              <w:keepNext w:val="0"/>
              <w:jc w:val="center"/>
            </w:pPr>
            <w:r w:rsidRPr="00151B55">
              <w:t>20</w:t>
            </w:r>
          </w:p>
        </w:tc>
        <w:tc>
          <w:tcPr>
            <w:tcW w:w="2962" w:type="pct"/>
          </w:tcPr>
          <w:p w14:paraId="3011374E" w14:textId="77777777" w:rsidR="00A86B9E" w:rsidRPr="00151B55" w:rsidRDefault="00A86B9E" w:rsidP="00A86B9E">
            <w:pPr>
              <w:pStyle w:val="3Tabletext"/>
              <w:keepNext w:val="0"/>
            </w:pPr>
            <w:r w:rsidRPr="00151B55">
              <w:t xml:space="preserve">Local/Regional Formulary requirements </w:t>
            </w:r>
          </w:p>
        </w:tc>
        <w:tc>
          <w:tcPr>
            <w:tcW w:w="1793" w:type="pct"/>
          </w:tcPr>
          <w:p w14:paraId="1F838879"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0314CB8D" w14:textId="77777777" w:rsidTr="00A86B9E">
        <w:trPr>
          <w:trHeight w:val="20"/>
          <w:jc w:val="left"/>
        </w:trPr>
        <w:tc>
          <w:tcPr>
            <w:tcW w:w="245" w:type="pct"/>
          </w:tcPr>
          <w:p w14:paraId="5F178965" w14:textId="77777777" w:rsidR="00A86B9E" w:rsidRPr="00151B55" w:rsidRDefault="00A86B9E" w:rsidP="00A86B9E">
            <w:pPr>
              <w:pStyle w:val="3Tabletext"/>
              <w:keepNext w:val="0"/>
              <w:jc w:val="center"/>
            </w:pPr>
            <w:r w:rsidRPr="00151B55">
              <w:t>21</w:t>
            </w:r>
          </w:p>
        </w:tc>
        <w:tc>
          <w:tcPr>
            <w:tcW w:w="2962" w:type="pct"/>
          </w:tcPr>
          <w:p w14:paraId="24FEC667" w14:textId="77777777" w:rsidR="00A86B9E" w:rsidRPr="00151B55" w:rsidRDefault="00A86B9E" w:rsidP="00A86B9E">
            <w:pPr>
              <w:pStyle w:val="3Tabletext"/>
              <w:keepNext w:val="0"/>
            </w:pPr>
            <w:r w:rsidRPr="00151B55">
              <w:t>Local/Regional antibiogram requirements</w:t>
            </w:r>
          </w:p>
        </w:tc>
        <w:tc>
          <w:tcPr>
            <w:tcW w:w="1793" w:type="pct"/>
          </w:tcPr>
          <w:p w14:paraId="5D0E27AC"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7551B0DC" w14:textId="77777777" w:rsidTr="00A86B9E">
        <w:trPr>
          <w:trHeight w:val="20"/>
          <w:jc w:val="left"/>
        </w:trPr>
        <w:tc>
          <w:tcPr>
            <w:tcW w:w="245" w:type="pct"/>
          </w:tcPr>
          <w:p w14:paraId="4FD1A070" w14:textId="77777777" w:rsidR="00A86B9E" w:rsidRPr="00151B55" w:rsidRDefault="00A86B9E" w:rsidP="00A86B9E">
            <w:pPr>
              <w:pStyle w:val="3Tabletext"/>
              <w:keepNext w:val="0"/>
              <w:jc w:val="center"/>
            </w:pPr>
            <w:r w:rsidRPr="00151B55">
              <w:t>22</w:t>
            </w:r>
          </w:p>
        </w:tc>
        <w:tc>
          <w:tcPr>
            <w:tcW w:w="2962" w:type="pct"/>
          </w:tcPr>
          <w:p w14:paraId="3804B5B8" w14:textId="77777777" w:rsidR="00A86B9E" w:rsidRPr="00151B55" w:rsidRDefault="00A86B9E" w:rsidP="00A86B9E">
            <w:pPr>
              <w:pStyle w:val="3Tabletext"/>
              <w:keepNext w:val="0"/>
            </w:pPr>
            <w:r w:rsidRPr="00151B55">
              <w:t>Antimicrobial stewardship</w:t>
            </w:r>
          </w:p>
        </w:tc>
        <w:tc>
          <w:tcPr>
            <w:tcW w:w="1793" w:type="pct"/>
          </w:tcPr>
          <w:p w14:paraId="27BC13D6" w14:textId="77777777" w:rsidR="00A86B9E" w:rsidRPr="00151B55" w:rsidRDefault="00A86B9E" w:rsidP="00A86B9E">
            <w:pPr>
              <w:pStyle w:val="3Tabletext"/>
              <w:keepNext w:val="0"/>
              <w:jc w:val="center"/>
              <w:rPr>
                <w:lang w:val="en-GB"/>
              </w:rPr>
            </w:pPr>
            <w:r w:rsidRPr="00151B55">
              <w:rPr>
                <w:lang w:val="en-GB"/>
              </w:rPr>
              <w:t>__</w:t>
            </w:r>
          </w:p>
        </w:tc>
      </w:tr>
    </w:tbl>
    <w:p w14:paraId="4CDA5E2F" w14:textId="2A7D7B45" w:rsidR="00741E82" w:rsidRPr="00151B55" w:rsidRDefault="00741E82" w:rsidP="00741E82">
      <w:pPr>
        <w:pStyle w:val="1Qtext"/>
        <w:rPr>
          <w:b/>
          <w:bCs/>
        </w:rPr>
      </w:pPr>
    </w:p>
    <w:p w14:paraId="1CEA7A8D" w14:textId="77777777" w:rsidR="00A86B9E" w:rsidRPr="00151B55" w:rsidRDefault="00A86B9E" w:rsidP="00A86B9E">
      <w:pPr>
        <w:pStyle w:val="1Qtext"/>
        <w:rPr>
          <w:b/>
          <w:bCs/>
          <w:i/>
          <w:iCs/>
        </w:rPr>
      </w:pPr>
      <w:r w:rsidRPr="00151B55">
        <w:t xml:space="preserve">EQ1bi) Of the attributes listed below related to the clinical management of uUTI, please rate how you believe the products/classes of products perform for uUTI in relation to each attribute, </w:t>
      </w:r>
      <w:r w:rsidRPr="00151B55">
        <w:rPr>
          <w:b/>
          <w:bCs/>
        </w:rPr>
        <w:t xml:space="preserve">using a scale of 1 to 7 where 1 = performs extremely poorly and 7 = performs extremely well. </w:t>
      </w:r>
      <w:r w:rsidRPr="00151B55">
        <w:rPr>
          <w:b/>
          <w:bCs/>
          <w:i/>
          <w:iCs/>
        </w:rPr>
        <w:t>Enter a value for each product for each attribute or a dash (-) if the class of product is unknown</w:t>
      </w:r>
    </w:p>
    <w:tbl>
      <w:tblPr>
        <w:tblStyle w:val="ARWAnswergrid"/>
        <w:tblW w:w="4793" w:type="pct"/>
        <w:jc w:val="left"/>
        <w:tblInd w:w="-3" w:type="dxa"/>
        <w:tblLayout w:type="fixed"/>
        <w:tblLook w:val="0000" w:firstRow="0" w:lastRow="0" w:firstColumn="0" w:lastColumn="0" w:noHBand="0" w:noVBand="0"/>
      </w:tblPr>
      <w:tblGrid>
        <w:gridCol w:w="445"/>
        <w:gridCol w:w="3045"/>
        <w:gridCol w:w="775"/>
        <w:gridCol w:w="709"/>
        <w:gridCol w:w="564"/>
        <w:gridCol w:w="840"/>
        <w:gridCol w:w="711"/>
        <w:gridCol w:w="567"/>
        <w:gridCol w:w="991"/>
      </w:tblGrid>
      <w:tr w:rsidR="00151B55" w:rsidRPr="00151B55" w14:paraId="4C2EDF84" w14:textId="77777777" w:rsidTr="007636CA">
        <w:trPr>
          <w:trHeight w:val="2204"/>
          <w:jc w:val="left"/>
        </w:trPr>
        <w:tc>
          <w:tcPr>
            <w:tcW w:w="257" w:type="pct"/>
          </w:tcPr>
          <w:p w14:paraId="40BD9BB3" w14:textId="77777777" w:rsidR="00A86B9E" w:rsidRPr="00151B55" w:rsidRDefault="00A86B9E" w:rsidP="00A86B9E">
            <w:pPr>
              <w:pStyle w:val="3Tabletext"/>
              <w:keepNext w:val="0"/>
              <w:jc w:val="center"/>
            </w:pPr>
          </w:p>
        </w:tc>
        <w:tc>
          <w:tcPr>
            <w:tcW w:w="1761" w:type="pct"/>
          </w:tcPr>
          <w:p w14:paraId="450AF9D8" w14:textId="77777777" w:rsidR="00A86B9E" w:rsidRPr="00151B55" w:rsidRDefault="00A86B9E" w:rsidP="00A86B9E">
            <w:pPr>
              <w:pStyle w:val="3Tabletext"/>
              <w:keepNext w:val="0"/>
            </w:pPr>
          </w:p>
        </w:tc>
        <w:tc>
          <w:tcPr>
            <w:tcW w:w="448" w:type="pct"/>
            <w:textDirection w:val="btLr"/>
          </w:tcPr>
          <w:p w14:paraId="511FA8D0" w14:textId="77777777" w:rsidR="00A86B9E" w:rsidRPr="00151B55" w:rsidRDefault="00A86B9E" w:rsidP="00A86B9E">
            <w:pPr>
              <w:pStyle w:val="3Tabletext"/>
              <w:keepNext w:val="0"/>
              <w:jc w:val="center"/>
            </w:pPr>
            <w:r w:rsidRPr="00151B55">
              <w:t>Trimethoprim-</w:t>
            </w:r>
            <w:proofErr w:type="spellStart"/>
            <w:r w:rsidRPr="00151B55">
              <w:t>Sulfamethozazole</w:t>
            </w:r>
            <w:proofErr w:type="spellEnd"/>
          </w:p>
        </w:tc>
        <w:tc>
          <w:tcPr>
            <w:tcW w:w="410" w:type="pct"/>
            <w:textDirection w:val="btLr"/>
          </w:tcPr>
          <w:p w14:paraId="469C0921" w14:textId="77777777" w:rsidR="00A86B9E" w:rsidRPr="00151B55" w:rsidRDefault="00A86B9E" w:rsidP="00A86B9E">
            <w:pPr>
              <w:pStyle w:val="3Tabletext"/>
              <w:keepNext w:val="0"/>
              <w:jc w:val="center"/>
            </w:pPr>
            <w:r w:rsidRPr="00151B55">
              <w:t>Fosfomycin</w:t>
            </w:r>
          </w:p>
        </w:tc>
        <w:tc>
          <w:tcPr>
            <w:tcW w:w="326" w:type="pct"/>
            <w:textDirection w:val="btLr"/>
          </w:tcPr>
          <w:p w14:paraId="6B172176" w14:textId="77777777" w:rsidR="00A86B9E" w:rsidRPr="00151B55" w:rsidRDefault="00A86B9E" w:rsidP="00A86B9E">
            <w:pPr>
              <w:pStyle w:val="3Tabletext"/>
              <w:keepNext w:val="0"/>
              <w:jc w:val="center"/>
            </w:pPr>
            <w:r w:rsidRPr="00151B55">
              <w:t>Nitrofurantoin</w:t>
            </w:r>
          </w:p>
        </w:tc>
        <w:tc>
          <w:tcPr>
            <w:tcW w:w="486" w:type="pct"/>
            <w:textDirection w:val="btLr"/>
          </w:tcPr>
          <w:p w14:paraId="45991B0E" w14:textId="07EBDD5B" w:rsidR="00A86B9E" w:rsidRPr="00151B55" w:rsidRDefault="00DF6D6D" w:rsidP="00A86B9E">
            <w:pPr>
              <w:pStyle w:val="3Tabletext"/>
              <w:keepNext w:val="0"/>
              <w:jc w:val="center"/>
            </w:pPr>
            <w:r w:rsidRPr="00151B55" w:rsidDel="00DF6D6D">
              <w:rPr>
                <w:rFonts w:eastAsia="Times New Roman" w:cs="Calibri"/>
                <w:b/>
                <w:bCs/>
                <w:lang w:eastAsia="en-GB"/>
              </w:rPr>
              <w:t xml:space="preserve"> </w:t>
            </w:r>
            <w:r w:rsidR="00A86B9E" w:rsidRPr="00151B55">
              <w:rPr>
                <w:rFonts w:eastAsia="Times New Roman" w:cstheme="minorHAnsi"/>
                <w:lang w:eastAsia="en-GB"/>
              </w:rPr>
              <w:t xml:space="preserve">[DE only] </w:t>
            </w:r>
            <w:proofErr w:type="spellStart"/>
            <w:r w:rsidR="00A86B9E" w:rsidRPr="00151B55">
              <w:rPr>
                <w:rFonts w:eastAsia="Times New Roman" w:cstheme="minorHAnsi"/>
                <w:lang w:eastAsia="en-GB"/>
              </w:rPr>
              <w:t>Pivmecillinam</w:t>
            </w:r>
            <w:proofErr w:type="spellEnd"/>
            <w:r w:rsidR="00A86B9E" w:rsidRPr="00151B55">
              <w:rPr>
                <w:rFonts w:eastAsia="Times New Roman" w:cstheme="minorHAnsi"/>
                <w:lang w:eastAsia="en-GB"/>
              </w:rPr>
              <w:t xml:space="preserve"> (</w:t>
            </w:r>
            <w:proofErr w:type="spellStart"/>
            <w:r w:rsidR="00A86B9E" w:rsidRPr="00151B55">
              <w:rPr>
                <w:rFonts w:eastAsia="Times New Roman" w:cstheme="minorHAnsi"/>
                <w:lang w:eastAsia="en-GB"/>
              </w:rPr>
              <w:t>Selexid</w:t>
            </w:r>
            <w:proofErr w:type="spellEnd"/>
            <w:r w:rsidR="00A86B9E" w:rsidRPr="00151B55">
              <w:rPr>
                <w:rFonts w:eastAsia="Times New Roman" w:cstheme="minorHAnsi"/>
                <w:lang w:eastAsia="en-GB"/>
              </w:rPr>
              <w:t xml:space="preserve">) </w:t>
            </w:r>
          </w:p>
        </w:tc>
        <w:tc>
          <w:tcPr>
            <w:tcW w:w="411" w:type="pct"/>
            <w:textDirection w:val="btLr"/>
          </w:tcPr>
          <w:p w14:paraId="1DAFBCD5" w14:textId="77777777" w:rsidR="00A86B9E" w:rsidRPr="00151B55" w:rsidRDefault="00A86B9E" w:rsidP="00A86B9E">
            <w:pPr>
              <w:pStyle w:val="3Tabletext"/>
              <w:keepNext w:val="0"/>
              <w:jc w:val="center"/>
            </w:pPr>
            <w:proofErr w:type="spellStart"/>
            <w:r w:rsidRPr="00151B55">
              <w:t>Penicillins</w:t>
            </w:r>
            <w:proofErr w:type="spellEnd"/>
            <w:r w:rsidRPr="00151B55">
              <w:t xml:space="preserve"> (</w:t>
            </w:r>
            <w:proofErr w:type="spellStart"/>
            <w:r w:rsidRPr="00151B55">
              <w:t>Penams</w:t>
            </w:r>
            <w:proofErr w:type="spellEnd"/>
            <w:r w:rsidRPr="00151B55">
              <w:t>)</w:t>
            </w:r>
          </w:p>
        </w:tc>
        <w:tc>
          <w:tcPr>
            <w:tcW w:w="328" w:type="pct"/>
            <w:textDirection w:val="btLr"/>
          </w:tcPr>
          <w:p w14:paraId="79EBFB8F" w14:textId="77777777" w:rsidR="00A86B9E" w:rsidRPr="00151B55" w:rsidRDefault="00A86B9E" w:rsidP="00A86B9E">
            <w:pPr>
              <w:pStyle w:val="3Tabletext"/>
              <w:keepNext w:val="0"/>
              <w:jc w:val="center"/>
            </w:pPr>
            <w:r w:rsidRPr="00151B55">
              <w:t>Cephalosporins</w:t>
            </w:r>
          </w:p>
        </w:tc>
        <w:tc>
          <w:tcPr>
            <w:tcW w:w="573" w:type="pct"/>
            <w:textDirection w:val="btLr"/>
          </w:tcPr>
          <w:p w14:paraId="6D1EA863" w14:textId="77777777" w:rsidR="00A86B9E" w:rsidRPr="00151B55" w:rsidRDefault="00A86B9E" w:rsidP="00A86B9E">
            <w:pPr>
              <w:pStyle w:val="3Tabletext"/>
              <w:keepNext w:val="0"/>
              <w:jc w:val="center"/>
            </w:pPr>
            <w:r w:rsidRPr="00151B55">
              <w:t>Fluroquinolones</w:t>
            </w:r>
          </w:p>
        </w:tc>
      </w:tr>
      <w:tr w:rsidR="00151B55" w:rsidRPr="00151B55" w14:paraId="24BF4A10" w14:textId="77777777" w:rsidTr="007636CA">
        <w:trPr>
          <w:trHeight w:val="20"/>
          <w:jc w:val="left"/>
        </w:trPr>
        <w:tc>
          <w:tcPr>
            <w:tcW w:w="257" w:type="pct"/>
          </w:tcPr>
          <w:p w14:paraId="3D41A70A" w14:textId="77777777" w:rsidR="00A86B9E" w:rsidRPr="00151B55" w:rsidRDefault="00A86B9E" w:rsidP="00A86B9E">
            <w:pPr>
              <w:pStyle w:val="3Tabletext"/>
              <w:keepNext w:val="0"/>
              <w:jc w:val="center"/>
            </w:pPr>
            <w:r w:rsidRPr="00151B55">
              <w:lastRenderedPageBreak/>
              <w:t>1</w:t>
            </w:r>
          </w:p>
        </w:tc>
        <w:tc>
          <w:tcPr>
            <w:tcW w:w="1761" w:type="pct"/>
          </w:tcPr>
          <w:p w14:paraId="1AB20D8A" w14:textId="77777777" w:rsidR="00A86B9E" w:rsidRPr="00151B55" w:rsidRDefault="00A86B9E" w:rsidP="00A86B9E">
            <w:pPr>
              <w:pStyle w:val="3Tabletext"/>
              <w:keepNext w:val="0"/>
            </w:pPr>
            <w:r w:rsidRPr="00151B55">
              <w:t>Availability of treatment options (in terms of mechanism of action/spectrum of pathogens)</w:t>
            </w:r>
          </w:p>
        </w:tc>
        <w:tc>
          <w:tcPr>
            <w:tcW w:w="448" w:type="pct"/>
          </w:tcPr>
          <w:p w14:paraId="3BBE37FB" w14:textId="77777777" w:rsidR="00A86B9E" w:rsidRPr="00151B55" w:rsidRDefault="00A86B9E" w:rsidP="00A86B9E">
            <w:pPr>
              <w:pStyle w:val="3Tabletext"/>
              <w:keepNext w:val="0"/>
              <w:jc w:val="center"/>
            </w:pPr>
            <w:r w:rsidRPr="00151B55">
              <w:rPr>
                <w:lang w:val="en-GB"/>
              </w:rPr>
              <w:t>__</w:t>
            </w:r>
          </w:p>
        </w:tc>
        <w:tc>
          <w:tcPr>
            <w:tcW w:w="410" w:type="pct"/>
          </w:tcPr>
          <w:p w14:paraId="0B7671A7"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59F2C27F"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511C7021"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4B0694B4"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56839AC0"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11D49E08"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053471EE" w14:textId="77777777" w:rsidTr="007636CA">
        <w:trPr>
          <w:trHeight w:val="296"/>
          <w:jc w:val="left"/>
        </w:trPr>
        <w:tc>
          <w:tcPr>
            <w:tcW w:w="257" w:type="pct"/>
          </w:tcPr>
          <w:p w14:paraId="59890148" w14:textId="77777777" w:rsidR="00A86B9E" w:rsidRPr="00151B55" w:rsidRDefault="00A86B9E" w:rsidP="00A86B9E">
            <w:pPr>
              <w:pStyle w:val="3Tabletext"/>
              <w:keepNext w:val="0"/>
              <w:jc w:val="center"/>
            </w:pPr>
            <w:r w:rsidRPr="00151B55">
              <w:t>2</w:t>
            </w:r>
          </w:p>
        </w:tc>
        <w:tc>
          <w:tcPr>
            <w:tcW w:w="1761" w:type="pct"/>
          </w:tcPr>
          <w:p w14:paraId="78030D35" w14:textId="77777777" w:rsidR="00A86B9E" w:rsidRPr="00151B55" w:rsidRDefault="00A86B9E" w:rsidP="00A86B9E">
            <w:pPr>
              <w:pStyle w:val="3Tabletext"/>
              <w:keepNext w:val="0"/>
            </w:pPr>
            <w:r w:rsidRPr="00151B55">
              <w:t>Duration of Treatment</w:t>
            </w:r>
          </w:p>
        </w:tc>
        <w:tc>
          <w:tcPr>
            <w:tcW w:w="448" w:type="pct"/>
          </w:tcPr>
          <w:p w14:paraId="281E933B" w14:textId="77777777" w:rsidR="00A86B9E" w:rsidRPr="00151B55" w:rsidRDefault="00A86B9E" w:rsidP="00A86B9E">
            <w:pPr>
              <w:pStyle w:val="3Tabletext"/>
              <w:keepNext w:val="0"/>
              <w:jc w:val="center"/>
            </w:pPr>
            <w:r w:rsidRPr="00151B55">
              <w:rPr>
                <w:lang w:val="en-GB"/>
              </w:rPr>
              <w:t>__</w:t>
            </w:r>
          </w:p>
        </w:tc>
        <w:tc>
          <w:tcPr>
            <w:tcW w:w="410" w:type="pct"/>
          </w:tcPr>
          <w:p w14:paraId="38030458"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66CA6980"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7E3E42EA"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359A0F08"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723F81D7"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09651071"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49ABC3C9" w14:textId="77777777" w:rsidTr="007636CA">
        <w:trPr>
          <w:trHeight w:val="299"/>
          <w:jc w:val="left"/>
        </w:trPr>
        <w:tc>
          <w:tcPr>
            <w:tcW w:w="257" w:type="pct"/>
          </w:tcPr>
          <w:p w14:paraId="480377C0" w14:textId="77777777" w:rsidR="00A86B9E" w:rsidRPr="00151B55" w:rsidRDefault="00A86B9E" w:rsidP="00A86B9E">
            <w:pPr>
              <w:pStyle w:val="3Tabletext"/>
              <w:keepNext w:val="0"/>
              <w:jc w:val="center"/>
            </w:pPr>
            <w:r w:rsidRPr="00151B55">
              <w:t>3</w:t>
            </w:r>
          </w:p>
        </w:tc>
        <w:tc>
          <w:tcPr>
            <w:tcW w:w="1761" w:type="pct"/>
          </w:tcPr>
          <w:p w14:paraId="4815D4BF" w14:textId="77777777" w:rsidR="00A86B9E" w:rsidRPr="00151B55" w:rsidRDefault="00A86B9E" w:rsidP="00A86B9E">
            <w:pPr>
              <w:pStyle w:val="3Tabletext"/>
              <w:keepNext w:val="0"/>
            </w:pPr>
            <w:r w:rsidRPr="00151B55">
              <w:t>Dosage of Treatment</w:t>
            </w:r>
          </w:p>
        </w:tc>
        <w:tc>
          <w:tcPr>
            <w:tcW w:w="448" w:type="pct"/>
          </w:tcPr>
          <w:p w14:paraId="088F6E9E" w14:textId="77777777" w:rsidR="00A86B9E" w:rsidRPr="00151B55" w:rsidRDefault="00A86B9E" w:rsidP="00A86B9E">
            <w:pPr>
              <w:pStyle w:val="3Tabletext"/>
              <w:keepNext w:val="0"/>
              <w:jc w:val="center"/>
            </w:pPr>
            <w:r w:rsidRPr="00151B55">
              <w:rPr>
                <w:lang w:val="en-GB"/>
              </w:rPr>
              <w:t>__</w:t>
            </w:r>
          </w:p>
        </w:tc>
        <w:tc>
          <w:tcPr>
            <w:tcW w:w="410" w:type="pct"/>
          </w:tcPr>
          <w:p w14:paraId="019364F7"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0E9508BD"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067CE633"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0097DF9A"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5D69C117"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3D218302"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7ED749F8" w14:textId="77777777" w:rsidTr="007636CA">
        <w:trPr>
          <w:trHeight w:val="20"/>
          <w:jc w:val="left"/>
        </w:trPr>
        <w:tc>
          <w:tcPr>
            <w:tcW w:w="257" w:type="pct"/>
          </w:tcPr>
          <w:p w14:paraId="5D82CA9D" w14:textId="77777777" w:rsidR="00A86B9E" w:rsidRPr="00151B55" w:rsidRDefault="00A86B9E" w:rsidP="00A86B9E">
            <w:pPr>
              <w:pStyle w:val="3Tabletext"/>
              <w:keepNext w:val="0"/>
              <w:jc w:val="center"/>
            </w:pPr>
            <w:r w:rsidRPr="00151B55">
              <w:t>4</w:t>
            </w:r>
          </w:p>
        </w:tc>
        <w:tc>
          <w:tcPr>
            <w:tcW w:w="1761" w:type="pct"/>
          </w:tcPr>
          <w:p w14:paraId="7DA3C5A5" w14:textId="77777777" w:rsidR="00A86B9E" w:rsidRPr="00151B55" w:rsidRDefault="00A86B9E" w:rsidP="00A86B9E">
            <w:pPr>
              <w:pStyle w:val="3Tabletext"/>
              <w:keepNext w:val="0"/>
            </w:pPr>
            <w:r w:rsidRPr="00151B55">
              <w:t>Ability to clear the infection (microbiological cure)</w:t>
            </w:r>
          </w:p>
        </w:tc>
        <w:tc>
          <w:tcPr>
            <w:tcW w:w="448" w:type="pct"/>
          </w:tcPr>
          <w:p w14:paraId="0EE23844" w14:textId="77777777" w:rsidR="00A86B9E" w:rsidRPr="00151B55" w:rsidRDefault="00A86B9E" w:rsidP="00A86B9E">
            <w:pPr>
              <w:pStyle w:val="3Tabletext"/>
              <w:keepNext w:val="0"/>
              <w:jc w:val="center"/>
            </w:pPr>
            <w:r w:rsidRPr="00151B55">
              <w:rPr>
                <w:lang w:val="en-GB"/>
              </w:rPr>
              <w:t>__</w:t>
            </w:r>
          </w:p>
        </w:tc>
        <w:tc>
          <w:tcPr>
            <w:tcW w:w="410" w:type="pct"/>
          </w:tcPr>
          <w:p w14:paraId="17953CC8"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53498159"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45F4121E"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3F67DA1F"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0E27AD35"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232C8AD8"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7A080735" w14:textId="77777777" w:rsidTr="007636CA">
        <w:trPr>
          <w:trHeight w:val="20"/>
          <w:jc w:val="left"/>
        </w:trPr>
        <w:tc>
          <w:tcPr>
            <w:tcW w:w="257" w:type="pct"/>
          </w:tcPr>
          <w:p w14:paraId="243DB691" w14:textId="77777777" w:rsidR="00A86B9E" w:rsidRPr="00151B55" w:rsidRDefault="00A86B9E" w:rsidP="00A86B9E">
            <w:pPr>
              <w:pStyle w:val="3Tabletext"/>
              <w:keepNext w:val="0"/>
              <w:jc w:val="center"/>
            </w:pPr>
            <w:r w:rsidRPr="00151B55">
              <w:t>5</w:t>
            </w:r>
          </w:p>
        </w:tc>
        <w:tc>
          <w:tcPr>
            <w:tcW w:w="1761" w:type="pct"/>
          </w:tcPr>
          <w:p w14:paraId="6E919BBC" w14:textId="77777777" w:rsidR="00A86B9E" w:rsidRPr="00151B55" w:rsidRDefault="00A86B9E" w:rsidP="00A86B9E">
            <w:pPr>
              <w:pStyle w:val="3Tabletext"/>
              <w:keepNext w:val="0"/>
            </w:pPr>
            <w:r w:rsidRPr="00151B55">
              <w:t>Ability to provide relief of uUTI symptoms (clinical cure)</w:t>
            </w:r>
          </w:p>
        </w:tc>
        <w:tc>
          <w:tcPr>
            <w:tcW w:w="448" w:type="pct"/>
          </w:tcPr>
          <w:p w14:paraId="63106AF0" w14:textId="77777777" w:rsidR="00A86B9E" w:rsidRPr="00151B55" w:rsidRDefault="00A86B9E" w:rsidP="00A86B9E">
            <w:pPr>
              <w:pStyle w:val="3Tabletext"/>
              <w:keepNext w:val="0"/>
              <w:jc w:val="center"/>
            </w:pPr>
            <w:r w:rsidRPr="00151B55">
              <w:rPr>
                <w:lang w:val="en-GB"/>
              </w:rPr>
              <w:t>__</w:t>
            </w:r>
          </w:p>
        </w:tc>
        <w:tc>
          <w:tcPr>
            <w:tcW w:w="410" w:type="pct"/>
          </w:tcPr>
          <w:p w14:paraId="07E36BE8"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3AAF5A47"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74273C11"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2038560F"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2C4A36EC"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3629BB6D"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0E4C4B8F" w14:textId="77777777" w:rsidTr="007636CA">
        <w:trPr>
          <w:trHeight w:val="20"/>
          <w:jc w:val="left"/>
        </w:trPr>
        <w:tc>
          <w:tcPr>
            <w:tcW w:w="257" w:type="pct"/>
          </w:tcPr>
          <w:p w14:paraId="21096874" w14:textId="77777777" w:rsidR="00A86B9E" w:rsidRPr="00151B55" w:rsidRDefault="00A86B9E" w:rsidP="00A86B9E">
            <w:pPr>
              <w:pStyle w:val="3Tabletext"/>
              <w:keepNext w:val="0"/>
              <w:jc w:val="center"/>
            </w:pPr>
            <w:r w:rsidRPr="00151B55">
              <w:t>6</w:t>
            </w:r>
          </w:p>
        </w:tc>
        <w:tc>
          <w:tcPr>
            <w:tcW w:w="1761" w:type="pct"/>
          </w:tcPr>
          <w:p w14:paraId="00F8E8B6" w14:textId="77777777" w:rsidR="00A86B9E" w:rsidRPr="00151B55" w:rsidRDefault="00A86B9E" w:rsidP="00A86B9E">
            <w:pPr>
              <w:pStyle w:val="3Tabletext"/>
              <w:keepNext w:val="0"/>
            </w:pPr>
            <w:r w:rsidRPr="00151B55">
              <w:t>Ability of treatment options to improve patient quality of life</w:t>
            </w:r>
          </w:p>
        </w:tc>
        <w:tc>
          <w:tcPr>
            <w:tcW w:w="448" w:type="pct"/>
          </w:tcPr>
          <w:p w14:paraId="680434EE" w14:textId="77777777" w:rsidR="00A86B9E" w:rsidRPr="00151B55" w:rsidRDefault="00A86B9E" w:rsidP="00A86B9E">
            <w:pPr>
              <w:pStyle w:val="3Tabletext"/>
              <w:keepNext w:val="0"/>
              <w:jc w:val="center"/>
            </w:pPr>
            <w:r w:rsidRPr="00151B55">
              <w:rPr>
                <w:lang w:val="en-GB"/>
              </w:rPr>
              <w:t>__</w:t>
            </w:r>
          </w:p>
        </w:tc>
        <w:tc>
          <w:tcPr>
            <w:tcW w:w="410" w:type="pct"/>
          </w:tcPr>
          <w:p w14:paraId="046F6BC0"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41856929"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36201D84"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09191FB5"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23E2128F"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32EECD72"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66FC0108" w14:textId="77777777" w:rsidTr="007636CA">
        <w:trPr>
          <w:trHeight w:val="318"/>
          <w:jc w:val="left"/>
        </w:trPr>
        <w:tc>
          <w:tcPr>
            <w:tcW w:w="257" w:type="pct"/>
          </w:tcPr>
          <w:p w14:paraId="1FFB68D2" w14:textId="77777777" w:rsidR="00A86B9E" w:rsidRPr="00151B55" w:rsidRDefault="00A86B9E" w:rsidP="00A86B9E">
            <w:pPr>
              <w:pStyle w:val="3Tabletext"/>
              <w:keepNext w:val="0"/>
              <w:jc w:val="center"/>
            </w:pPr>
            <w:r w:rsidRPr="00151B55">
              <w:t>7</w:t>
            </w:r>
          </w:p>
        </w:tc>
        <w:tc>
          <w:tcPr>
            <w:tcW w:w="1761" w:type="pct"/>
          </w:tcPr>
          <w:p w14:paraId="0AF0F8CA" w14:textId="77777777" w:rsidR="00A86B9E" w:rsidRPr="00151B55" w:rsidRDefault="00A86B9E" w:rsidP="00A86B9E">
            <w:pPr>
              <w:pStyle w:val="3Tabletext"/>
              <w:keepNext w:val="0"/>
            </w:pPr>
            <w:r w:rsidRPr="00151B55">
              <w:t>Patient allergies to antibiotics</w:t>
            </w:r>
          </w:p>
        </w:tc>
        <w:tc>
          <w:tcPr>
            <w:tcW w:w="448" w:type="pct"/>
          </w:tcPr>
          <w:p w14:paraId="59850F35" w14:textId="77777777" w:rsidR="00A86B9E" w:rsidRPr="00151B55" w:rsidRDefault="00A86B9E" w:rsidP="00A86B9E">
            <w:pPr>
              <w:pStyle w:val="3Tabletext"/>
              <w:keepNext w:val="0"/>
              <w:jc w:val="center"/>
            </w:pPr>
            <w:r w:rsidRPr="00151B55">
              <w:rPr>
                <w:lang w:val="en-GB"/>
              </w:rPr>
              <w:t>__</w:t>
            </w:r>
          </w:p>
        </w:tc>
        <w:tc>
          <w:tcPr>
            <w:tcW w:w="410" w:type="pct"/>
          </w:tcPr>
          <w:p w14:paraId="60A55C70"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42D81C04"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77B78B6F"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576D1430"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0EAC60D0"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060ACA35"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0FE40F45" w14:textId="77777777" w:rsidTr="007636CA">
        <w:tblPrEx>
          <w:jc w:val="right"/>
          <w:tblInd w:w="0" w:type="dxa"/>
          <w:tblLook w:val="04A0" w:firstRow="1" w:lastRow="0" w:firstColumn="1" w:lastColumn="0" w:noHBand="0" w:noVBand="1"/>
        </w:tblPrEx>
        <w:trPr>
          <w:trHeight w:val="2204"/>
        </w:trPr>
        <w:tc>
          <w:tcPr>
            <w:tcW w:w="257" w:type="pct"/>
          </w:tcPr>
          <w:p w14:paraId="6CC08F6F" w14:textId="77777777" w:rsidR="00A86B9E" w:rsidRPr="00151B55" w:rsidRDefault="00A86B9E" w:rsidP="00A86B9E">
            <w:pPr>
              <w:pStyle w:val="3Tabletext"/>
              <w:keepNext w:val="0"/>
              <w:jc w:val="center"/>
            </w:pPr>
          </w:p>
        </w:tc>
        <w:tc>
          <w:tcPr>
            <w:tcW w:w="1761" w:type="pct"/>
          </w:tcPr>
          <w:p w14:paraId="324B7502" w14:textId="77777777" w:rsidR="00A86B9E" w:rsidRPr="00151B55" w:rsidRDefault="00A86B9E" w:rsidP="00A86B9E">
            <w:pPr>
              <w:pStyle w:val="3Tabletext"/>
              <w:keepNext w:val="0"/>
            </w:pPr>
          </w:p>
        </w:tc>
        <w:tc>
          <w:tcPr>
            <w:tcW w:w="448" w:type="pct"/>
            <w:textDirection w:val="btLr"/>
          </w:tcPr>
          <w:p w14:paraId="13D4A5EC" w14:textId="77777777" w:rsidR="00A86B9E" w:rsidRPr="00151B55" w:rsidRDefault="00A86B9E" w:rsidP="00A86B9E">
            <w:pPr>
              <w:pStyle w:val="3Tabletext"/>
              <w:keepNext w:val="0"/>
              <w:jc w:val="center"/>
            </w:pPr>
            <w:r w:rsidRPr="00151B55">
              <w:t>Trimethoprim-</w:t>
            </w:r>
            <w:proofErr w:type="spellStart"/>
            <w:r w:rsidRPr="00151B55">
              <w:t>Sulfamethozazole</w:t>
            </w:r>
            <w:proofErr w:type="spellEnd"/>
          </w:p>
        </w:tc>
        <w:tc>
          <w:tcPr>
            <w:tcW w:w="410" w:type="pct"/>
            <w:textDirection w:val="btLr"/>
          </w:tcPr>
          <w:p w14:paraId="5FEDFA31" w14:textId="77777777" w:rsidR="00A86B9E" w:rsidRPr="00151B55" w:rsidRDefault="00A86B9E" w:rsidP="00A86B9E">
            <w:pPr>
              <w:pStyle w:val="3Tabletext"/>
              <w:keepNext w:val="0"/>
              <w:jc w:val="center"/>
            </w:pPr>
            <w:r w:rsidRPr="00151B55">
              <w:t>Fosfomycin</w:t>
            </w:r>
          </w:p>
        </w:tc>
        <w:tc>
          <w:tcPr>
            <w:tcW w:w="326" w:type="pct"/>
            <w:textDirection w:val="btLr"/>
          </w:tcPr>
          <w:p w14:paraId="47A41120" w14:textId="77777777" w:rsidR="00A86B9E" w:rsidRPr="00151B55" w:rsidRDefault="00A86B9E" w:rsidP="00A86B9E">
            <w:pPr>
              <w:pStyle w:val="3Tabletext"/>
              <w:keepNext w:val="0"/>
              <w:jc w:val="center"/>
            </w:pPr>
            <w:r w:rsidRPr="00151B55">
              <w:t>Nitrofurantoin</w:t>
            </w:r>
          </w:p>
        </w:tc>
        <w:tc>
          <w:tcPr>
            <w:tcW w:w="486" w:type="pct"/>
            <w:textDirection w:val="btLr"/>
          </w:tcPr>
          <w:p w14:paraId="2129F0F6" w14:textId="3AE1E8A5" w:rsidR="00A86B9E" w:rsidRPr="00151B55" w:rsidRDefault="00DF6D6D" w:rsidP="00A86B9E">
            <w:pPr>
              <w:pStyle w:val="3Tabletext"/>
              <w:keepNext w:val="0"/>
              <w:jc w:val="center"/>
            </w:pPr>
            <w:r w:rsidRPr="00151B55" w:rsidDel="00DF6D6D">
              <w:rPr>
                <w:rFonts w:eastAsia="Times New Roman" w:cs="Calibri"/>
                <w:b/>
                <w:bCs/>
                <w:lang w:eastAsia="en-GB"/>
              </w:rPr>
              <w:t xml:space="preserve"> </w:t>
            </w:r>
            <w:r w:rsidR="00A86B9E" w:rsidRPr="00151B55">
              <w:rPr>
                <w:rFonts w:eastAsia="Times New Roman" w:cstheme="minorHAnsi"/>
                <w:lang w:eastAsia="en-GB"/>
              </w:rPr>
              <w:t xml:space="preserve">[DE only] </w:t>
            </w:r>
            <w:proofErr w:type="spellStart"/>
            <w:r w:rsidR="00A86B9E" w:rsidRPr="00151B55">
              <w:rPr>
                <w:rFonts w:eastAsia="Times New Roman" w:cstheme="minorHAnsi"/>
                <w:lang w:eastAsia="en-GB"/>
              </w:rPr>
              <w:t>Pivmecillinam</w:t>
            </w:r>
            <w:proofErr w:type="spellEnd"/>
            <w:r w:rsidR="00A86B9E" w:rsidRPr="00151B55">
              <w:rPr>
                <w:rFonts w:eastAsia="Times New Roman" w:cstheme="minorHAnsi"/>
                <w:lang w:eastAsia="en-GB"/>
              </w:rPr>
              <w:t xml:space="preserve"> (</w:t>
            </w:r>
            <w:proofErr w:type="spellStart"/>
            <w:r w:rsidR="00A86B9E" w:rsidRPr="00151B55">
              <w:rPr>
                <w:rFonts w:eastAsia="Times New Roman" w:cstheme="minorHAnsi"/>
                <w:lang w:eastAsia="en-GB"/>
              </w:rPr>
              <w:t>Selexid</w:t>
            </w:r>
            <w:proofErr w:type="spellEnd"/>
            <w:r w:rsidR="00A86B9E" w:rsidRPr="00151B55">
              <w:rPr>
                <w:rFonts w:eastAsia="Times New Roman" w:cstheme="minorHAnsi"/>
                <w:lang w:eastAsia="en-GB"/>
              </w:rPr>
              <w:t>)</w:t>
            </w:r>
          </w:p>
        </w:tc>
        <w:tc>
          <w:tcPr>
            <w:tcW w:w="411" w:type="pct"/>
            <w:textDirection w:val="btLr"/>
          </w:tcPr>
          <w:p w14:paraId="610DD260" w14:textId="77777777" w:rsidR="00A86B9E" w:rsidRPr="00151B55" w:rsidRDefault="00A86B9E" w:rsidP="00A86B9E">
            <w:pPr>
              <w:pStyle w:val="3Tabletext"/>
              <w:keepNext w:val="0"/>
              <w:jc w:val="center"/>
            </w:pPr>
            <w:proofErr w:type="spellStart"/>
            <w:r w:rsidRPr="00151B55">
              <w:t>Penicillins</w:t>
            </w:r>
            <w:proofErr w:type="spellEnd"/>
            <w:r w:rsidRPr="00151B55">
              <w:t xml:space="preserve"> (</w:t>
            </w:r>
            <w:proofErr w:type="spellStart"/>
            <w:r w:rsidRPr="00151B55">
              <w:t>Penams</w:t>
            </w:r>
            <w:proofErr w:type="spellEnd"/>
            <w:r w:rsidRPr="00151B55">
              <w:t>)</w:t>
            </w:r>
          </w:p>
        </w:tc>
        <w:tc>
          <w:tcPr>
            <w:tcW w:w="328" w:type="pct"/>
            <w:textDirection w:val="btLr"/>
          </w:tcPr>
          <w:p w14:paraId="6A4C91E0" w14:textId="77777777" w:rsidR="00A86B9E" w:rsidRPr="00151B55" w:rsidRDefault="00A86B9E" w:rsidP="00A86B9E">
            <w:pPr>
              <w:pStyle w:val="3Tabletext"/>
              <w:keepNext w:val="0"/>
              <w:jc w:val="center"/>
            </w:pPr>
            <w:r w:rsidRPr="00151B55">
              <w:t>Cephalosporins</w:t>
            </w:r>
          </w:p>
        </w:tc>
        <w:tc>
          <w:tcPr>
            <w:tcW w:w="573" w:type="pct"/>
            <w:textDirection w:val="btLr"/>
          </w:tcPr>
          <w:p w14:paraId="168538E3" w14:textId="77777777" w:rsidR="00A86B9E" w:rsidRPr="00151B55" w:rsidRDefault="00A86B9E" w:rsidP="00A86B9E">
            <w:pPr>
              <w:pStyle w:val="3Tabletext"/>
              <w:keepNext w:val="0"/>
              <w:jc w:val="center"/>
            </w:pPr>
            <w:r w:rsidRPr="00151B55">
              <w:t>Fluroquinolones</w:t>
            </w:r>
          </w:p>
        </w:tc>
      </w:tr>
      <w:tr w:rsidR="00151B55" w:rsidRPr="00151B55" w14:paraId="399F365F" w14:textId="77777777" w:rsidTr="007636CA">
        <w:tblPrEx>
          <w:jc w:val="right"/>
          <w:tblInd w:w="0" w:type="dxa"/>
          <w:tblLook w:val="04A0" w:firstRow="1" w:lastRow="0" w:firstColumn="1" w:lastColumn="0" w:noHBand="0" w:noVBand="1"/>
        </w:tblPrEx>
        <w:trPr>
          <w:trHeight w:val="20"/>
        </w:trPr>
        <w:tc>
          <w:tcPr>
            <w:tcW w:w="257" w:type="pct"/>
          </w:tcPr>
          <w:p w14:paraId="3B2A8363" w14:textId="77777777" w:rsidR="00A86B9E" w:rsidRPr="00151B55" w:rsidRDefault="00A86B9E" w:rsidP="00A86B9E">
            <w:pPr>
              <w:pStyle w:val="3Tabletext"/>
              <w:keepNext w:val="0"/>
              <w:jc w:val="center"/>
            </w:pPr>
            <w:r w:rsidRPr="00151B55">
              <w:t>8</w:t>
            </w:r>
          </w:p>
        </w:tc>
        <w:tc>
          <w:tcPr>
            <w:tcW w:w="1761" w:type="pct"/>
          </w:tcPr>
          <w:p w14:paraId="68FF4514" w14:textId="77777777" w:rsidR="00A86B9E" w:rsidRPr="00151B55" w:rsidRDefault="00A86B9E" w:rsidP="00A86B9E">
            <w:pPr>
              <w:pStyle w:val="3Tabletext"/>
              <w:keepNext w:val="0"/>
            </w:pPr>
            <w:r w:rsidRPr="00151B55">
              <w:t xml:space="preserve">Side effects associated with treatment </w:t>
            </w:r>
          </w:p>
        </w:tc>
        <w:tc>
          <w:tcPr>
            <w:tcW w:w="448" w:type="pct"/>
          </w:tcPr>
          <w:p w14:paraId="240A017C" w14:textId="77777777" w:rsidR="00A86B9E" w:rsidRPr="00151B55" w:rsidRDefault="00A86B9E" w:rsidP="00A86B9E">
            <w:pPr>
              <w:pStyle w:val="3Tabletext"/>
              <w:keepNext w:val="0"/>
              <w:jc w:val="center"/>
              <w:rPr>
                <w:lang w:val="en-GB"/>
              </w:rPr>
            </w:pPr>
            <w:r w:rsidRPr="00151B55">
              <w:rPr>
                <w:lang w:val="en-GB"/>
              </w:rPr>
              <w:t>__</w:t>
            </w:r>
          </w:p>
        </w:tc>
        <w:tc>
          <w:tcPr>
            <w:tcW w:w="410" w:type="pct"/>
          </w:tcPr>
          <w:p w14:paraId="2EE7B722"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0A6958F7"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0686A565"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7683C6DD"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38710ED0"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64520539"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2D18F854" w14:textId="77777777" w:rsidTr="007636CA">
        <w:tblPrEx>
          <w:jc w:val="right"/>
          <w:tblInd w:w="0" w:type="dxa"/>
          <w:tblLook w:val="04A0" w:firstRow="1" w:lastRow="0" w:firstColumn="1" w:lastColumn="0" w:noHBand="0" w:noVBand="1"/>
        </w:tblPrEx>
        <w:trPr>
          <w:trHeight w:val="20"/>
        </w:trPr>
        <w:tc>
          <w:tcPr>
            <w:tcW w:w="257" w:type="pct"/>
          </w:tcPr>
          <w:p w14:paraId="2BF5AC1C" w14:textId="77777777" w:rsidR="00A86B9E" w:rsidRPr="00151B55" w:rsidRDefault="00A86B9E" w:rsidP="00A86B9E">
            <w:pPr>
              <w:pStyle w:val="3Tabletext"/>
              <w:keepNext w:val="0"/>
              <w:jc w:val="center"/>
            </w:pPr>
            <w:r w:rsidRPr="00151B55">
              <w:t>9</w:t>
            </w:r>
          </w:p>
        </w:tc>
        <w:tc>
          <w:tcPr>
            <w:tcW w:w="1761" w:type="pct"/>
          </w:tcPr>
          <w:p w14:paraId="0AD88099" w14:textId="77777777" w:rsidR="00A86B9E" w:rsidRPr="00151B55" w:rsidRDefault="00A86B9E" w:rsidP="00A86B9E">
            <w:pPr>
              <w:pStyle w:val="3Tabletext"/>
              <w:keepNext w:val="0"/>
            </w:pPr>
            <w:r w:rsidRPr="00151B55">
              <w:t>Safety concerns associated with treatment options (e.g. Black Box warnings)</w:t>
            </w:r>
          </w:p>
        </w:tc>
        <w:tc>
          <w:tcPr>
            <w:tcW w:w="448" w:type="pct"/>
          </w:tcPr>
          <w:p w14:paraId="2ECA1991" w14:textId="77777777" w:rsidR="00A86B9E" w:rsidRPr="00151B55" w:rsidRDefault="00A86B9E" w:rsidP="00A86B9E">
            <w:pPr>
              <w:pStyle w:val="3Tabletext"/>
              <w:keepNext w:val="0"/>
              <w:jc w:val="center"/>
            </w:pPr>
            <w:r w:rsidRPr="00151B55">
              <w:rPr>
                <w:lang w:val="en-GB"/>
              </w:rPr>
              <w:t>__</w:t>
            </w:r>
          </w:p>
        </w:tc>
        <w:tc>
          <w:tcPr>
            <w:tcW w:w="410" w:type="pct"/>
          </w:tcPr>
          <w:p w14:paraId="1A439B0E"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2EA03796"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5381449E"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2132340C"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1E037140"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051C6345"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0A381A19" w14:textId="77777777" w:rsidTr="007636CA">
        <w:tblPrEx>
          <w:jc w:val="right"/>
          <w:tblInd w:w="0" w:type="dxa"/>
          <w:tblLook w:val="04A0" w:firstRow="1" w:lastRow="0" w:firstColumn="1" w:lastColumn="0" w:noHBand="0" w:noVBand="1"/>
        </w:tblPrEx>
        <w:trPr>
          <w:trHeight w:val="20"/>
        </w:trPr>
        <w:tc>
          <w:tcPr>
            <w:tcW w:w="257" w:type="pct"/>
          </w:tcPr>
          <w:p w14:paraId="31FB7314" w14:textId="77777777" w:rsidR="00A86B9E" w:rsidRPr="00151B55" w:rsidRDefault="00A86B9E" w:rsidP="00A86B9E">
            <w:pPr>
              <w:pStyle w:val="3Tabletext"/>
              <w:keepNext w:val="0"/>
              <w:jc w:val="center"/>
            </w:pPr>
            <w:r w:rsidRPr="00151B55">
              <w:t>10</w:t>
            </w:r>
          </w:p>
        </w:tc>
        <w:tc>
          <w:tcPr>
            <w:tcW w:w="1761" w:type="pct"/>
          </w:tcPr>
          <w:p w14:paraId="167A8176" w14:textId="77777777" w:rsidR="00A86B9E" w:rsidRPr="00151B55" w:rsidRDefault="00A86B9E" w:rsidP="00A86B9E">
            <w:pPr>
              <w:pStyle w:val="3Tabletext"/>
              <w:keepNext w:val="0"/>
            </w:pPr>
            <w:r w:rsidRPr="00151B55">
              <w:t>Tolerability of treatment options</w:t>
            </w:r>
          </w:p>
        </w:tc>
        <w:tc>
          <w:tcPr>
            <w:tcW w:w="448" w:type="pct"/>
          </w:tcPr>
          <w:p w14:paraId="74C5525F" w14:textId="77777777" w:rsidR="00A86B9E" w:rsidRPr="00151B55" w:rsidRDefault="00A86B9E" w:rsidP="00A86B9E">
            <w:pPr>
              <w:pStyle w:val="3Tabletext"/>
              <w:keepNext w:val="0"/>
              <w:jc w:val="center"/>
            </w:pPr>
            <w:r w:rsidRPr="00151B55">
              <w:rPr>
                <w:lang w:val="en-GB"/>
              </w:rPr>
              <w:t>__</w:t>
            </w:r>
          </w:p>
        </w:tc>
        <w:tc>
          <w:tcPr>
            <w:tcW w:w="410" w:type="pct"/>
          </w:tcPr>
          <w:p w14:paraId="50F603CB"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08FC5133"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52C3CBD2"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3C6F1D44"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0DC29BB6"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7DDC5F11"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70D9D4D1" w14:textId="77777777" w:rsidTr="007636CA">
        <w:tblPrEx>
          <w:jc w:val="right"/>
          <w:tblInd w:w="0" w:type="dxa"/>
          <w:tblLook w:val="04A0" w:firstRow="1" w:lastRow="0" w:firstColumn="1" w:lastColumn="0" w:noHBand="0" w:noVBand="1"/>
        </w:tblPrEx>
        <w:trPr>
          <w:trHeight w:val="20"/>
        </w:trPr>
        <w:tc>
          <w:tcPr>
            <w:tcW w:w="257" w:type="pct"/>
          </w:tcPr>
          <w:p w14:paraId="254DDB91" w14:textId="77777777" w:rsidR="00A86B9E" w:rsidRPr="00151B55" w:rsidRDefault="00A86B9E" w:rsidP="00A86B9E">
            <w:pPr>
              <w:pStyle w:val="3Tabletext"/>
              <w:keepNext w:val="0"/>
              <w:jc w:val="center"/>
            </w:pPr>
            <w:r w:rsidRPr="00151B55">
              <w:t>11</w:t>
            </w:r>
          </w:p>
        </w:tc>
        <w:tc>
          <w:tcPr>
            <w:tcW w:w="1761" w:type="pct"/>
          </w:tcPr>
          <w:p w14:paraId="36ED2324" w14:textId="77777777" w:rsidR="00A86B9E" w:rsidRPr="00151B55" w:rsidRDefault="00A86B9E" w:rsidP="00A86B9E">
            <w:pPr>
              <w:pStyle w:val="3Tabletext"/>
              <w:keepNext w:val="0"/>
            </w:pPr>
            <w:r w:rsidRPr="00151B55">
              <w:t>Reducing probability of recurrent infection</w:t>
            </w:r>
          </w:p>
        </w:tc>
        <w:tc>
          <w:tcPr>
            <w:tcW w:w="448" w:type="pct"/>
          </w:tcPr>
          <w:p w14:paraId="4269F146" w14:textId="77777777" w:rsidR="00A86B9E" w:rsidRPr="00151B55" w:rsidRDefault="00A86B9E" w:rsidP="00A86B9E">
            <w:pPr>
              <w:pStyle w:val="3Tabletext"/>
              <w:keepNext w:val="0"/>
              <w:jc w:val="center"/>
            </w:pPr>
            <w:r w:rsidRPr="00151B55">
              <w:rPr>
                <w:lang w:val="en-GB"/>
              </w:rPr>
              <w:t>__</w:t>
            </w:r>
          </w:p>
        </w:tc>
        <w:tc>
          <w:tcPr>
            <w:tcW w:w="410" w:type="pct"/>
          </w:tcPr>
          <w:p w14:paraId="7559D20F"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11DC7C2B"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529434B1"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1AB6578D"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60496941"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7B57C2D1"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6C671966" w14:textId="77777777" w:rsidTr="007636CA">
        <w:tblPrEx>
          <w:jc w:val="right"/>
          <w:tblInd w:w="0" w:type="dxa"/>
          <w:tblLook w:val="04A0" w:firstRow="1" w:lastRow="0" w:firstColumn="1" w:lastColumn="0" w:noHBand="0" w:noVBand="1"/>
        </w:tblPrEx>
        <w:trPr>
          <w:trHeight w:val="20"/>
        </w:trPr>
        <w:tc>
          <w:tcPr>
            <w:tcW w:w="257" w:type="pct"/>
          </w:tcPr>
          <w:p w14:paraId="6FC650BB" w14:textId="77777777" w:rsidR="00A86B9E" w:rsidRPr="00151B55" w:rsidRDefault="00A86B9E" w:rsidP="00A86B9E">
            <w:pPr>
              <w:pStyle w:val="3Tabletext"/>
              <w:keepNext w:val="0"/>
              <w:jc w:val="center"/>
            </w:pPr>
            <w:r w:rsidRPr="00151B55">
              <w:t>12</w:t>
            </w:r>
          </w:p>
        </w:tc>
        <w:tc>
          <w:tcPr>
            <w:tcW w:w="1761" w:type="pct"/>
          </w:tcPr>
          <w:p w14:paraId="26140B0C" w14:textId="77777777" w:rsidR="00A86B9E" w:rsidRPr="00151B55" w:rsidRDefault="00A86B9E" w:rsidP="00A86B9E">
            <w:pPr>
              <w:pStyle w:val="3Tabletext"/>
              <w:keepNext w:val="0"/>
            </w:pPr>
            <w:r w:rsidRPr="00151B55">
              <w:t>Fast onset of treatments</w:t>
            </w:r>
          </w:p>
        </w:tc>
        <w:tc>
          <w:tcPr>
            <w:tcW w:w="448" w:type="pct"/>
          </w:tcPr>
          <w:p w14:paraId="69F8A199" w14:textId="77777777" w:rsidR="00A86B9E" w:rsidRPr="00151B55" w:rsidRDefault="00A86B9E" w:rsidP="00A86B9E">
            <w:pPr>
              <w:pStyle w:val="3Tabletext"/>
              <w:keepNext w:val="0"/>
              <w:jc w:val="center"/>
            </w:pPr>
            <w:r w:rsidRPr="00151B55">
              <w:rPr>
                <w:lang w:val="en-GB"/>
              </w:rPr>
              <w:t>__</w:t>
            </w:r>
          </w:p>
        </w:tc>
        <w:tc>
          <w:tcPr>
            <w:tcW w:w="410" w:type="pct"/>
          </w:tcPr>
          <w:p w14:paraId="025C6D69"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2EDE0E2B"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17D243DE"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7882679F"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3DCE4602"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2D608F52"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76C728E5" w14:textId="77777777" w:rsidTr="007636CA">
        <w:tblPrEx>
          <w:jc w:val="right"/>
          <w:tblInd w:w="0" w:type="dxa"/>
          <w:tblLook w:val="04A0" w:firstRow="1" w:lastRow="0" w:firstColumn="1" w:lastColumn="0" w:noHBand="0" w:noVBand="1"/>
        </w:tblPrEx>
        <w:trPr>
          <w:trHeight w:val="20"/>
        </w:trPr>
        <w:tc>
          <w:tcPr>
            <w:tcW w:w="257" w:type="pct"/>
          </w:tcPr>
          <w:p w14:paraId="4A464B60" w14:textId="77777777" w:rsidR="00A86B9E" w:rsidRPr="00151B55" w:rsidRDefault="00A86B9E" w:rsidP="00A86B9E">
            <w:pPr>
              <w:pStyle w:val="3Tabletext"/>
              <w:keepNext w:val="0"/>
              <w:jc w:val="center"/>
            </w:pPr>
            <w:r w:rsidRPr="00151B55">
              <w:t>13</w:t>
            </w:r>
          </w:p>
        </w:tc>
        <w:tc>
          <w:tcPr>
            <w:tcW w:w="1761" w:type="pct"/>
          </w:tcPr>
          <w:p w14:paraId="05C67C51" w14:textId="77777777" w:rsidR="00A86B9E" w:rsidRPr="00151B55" w:rsidRDefault="00A86B9E" w:rsidP="00A86B9E">
            <w:pPr>
              <w:pStyle w:val="3Tabletext"/>
              <w:keepNext w:val="0"/>
            </w:pPr>
            <w:r w:rsidRPr="00151B55">
              <w:t>Patient failure on prior antibiotics</w:t>
            </w:r>
          </w:p>
        </w:tc>
        <w:tc>
          <w:tcPr>
            <w:tcW w:w="448" w:type="pct"/>
          </w:tcPr>
          <w:p w14:paraId="2A9BEC1F" w14:textId="77777777" w:rsidR="00A86B9E" w:rsidRPr="00151B55" w:rsidRDefault="00A86B9E" w:rsidP="00A86B9E">
            <w:pPr>
              <w:pStyle w:val="3Tabletext"/>
              <w:keepNext w:val="0"/>
              <w:jc w:val="center"/>
              <w:rPr>
                <w:lang w:val="en-GB"/>
              </w:rPr>
            </w:pPr>
            <w:r w:rsidRPr="00151B55">
              <w:rPr>
                <w:lang w:val="en-GB"/>
              </w:rPr>
              <w:t>__</w:t>
            </w:r>
          </w:p>
        </w:tc>
        <w:tc>
          <w:tcPr>
            <w:tcW w:w="410" w:type="pct"/>
          </w:tcPr>
          <w:p w14:paraId="3ABE19AF"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29EC1FCC"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628CAB0D"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498AF8AD"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7372CE59"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166333CE"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09F54632" w14:textId="77777777" w:rsidTr="007636CA">
        <w:tblPrEx>
          <w:jc w:val="right"/>
          <w:tblInd w:w="0" w:type="dxa"/>
          <w:tblLook w:val="04A0" w:firstRow="1" w:lastRow="0" w:firstColumn="1" w:lastColumn="0" w:noHBand="0" w:noVBand="1"/>
        </w:tblPrEx>
        <w:trPr>
          <w:trHeight w:val="20"/>
        </w:trPr>
        <w:tc>
          <w:tcPr>
            <w:tcW w:w="257" w:type="pct"/>
          </w:tcPr>
          <w:p w14:paraId="5178C8D5" w14:textId="77777777" w:rsidR="00A86B9E" w:rsidRPr="00151B55" w:rsidRDefault="00A86B9E" w:rsidP="00A86B9E">
            <w:pPr>
              <w:pStyle w:val="3Tabletext"/>
              <w:keepNext w:val="0"/>
              <w:jc w:val="center"/>
            </w:pPr>
            <w:r w:rsidRPr="00151B55">
              <w:t>14</w:t>
            </w:r>
          </w:p>
        </w:tc>
        <w:tc>
          <w:tcPr>
            <w:tcW w:w="1761" w:type="pct"/>
          </w:tcPr>
          <w:p w14:paraId="21BD8619" w14:textId="77777777" w:rsidR="00A86B9E" w:rsidRPr="00151B55" w:rsidRDefault="00A86B9E" w:rsidP="00A86B9E">
            <w:pPr>
              <w:pStyle w:val="3Tabletext"/>
              <w:keepNext w:val="0"/>
            </w:pPr>
            <w:r w:rsidRPr="00151B55">
              <w:t>Pathogen resistance to antibiotics</w:t>
            </w:r>
          </w:p>
        </w:tc>
        <w:tc>
          <w:tcPr>
            <w:tcW w:w="448" w:type="pct"/>
          </w:tcPr>
          <w:p w14:paraId="7ECE2413" w14:textId="77777777" w:rsidR="00A86B9E" w:rsidRPr="00151B55" w:rsidRDefault="00A86B9E" w:rsidP="00A86B9E">
            <w:pPr>
              <w:pStyle w:val="3Tabletext"/>
              <w:keepNext w:val="0"/>
              <w:jc w:val="center"/>
            </w:pPr>
            <w:r w:rsidRPr="00151B55">
              <w:rPr>
                <w:lang w:val="en-GB"/>
              </w:rPr>
              <w:t>__</w:t>
            </w:r>
          </w:p>
        </w:tc>
        <w:tc>
          <w:tcPr>
            <w:tcW w:w="410" w:type="pct"/>
          </w:tcPr>
          <w:p w14:paraId="454AF98B"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68542116"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7E862FCA"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7CE460AD"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605DB645"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062664CA"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10007345" w14:textId="77777777" w:rsidTr="007636CA">
        <w:tblPrEx>
          <w:jc w:val="right"/>
          <w:tblInd w:w="0" w:type="dxa"/>
          <w:tblLook w:val="04A0" w:firstRow="1" w:lastRow="0" w:firstColumn="1" w:lastColumn="0" w:noHBand="0" w:noVBand="1"/>
        </w:tblPrEx>
        <w:trPr>
          <w:trHeight w:val="20"/>
        </w:trPr>
        <w:tc>
          <w:tcPr>
            <w:tcW w:w="257" w:type="pct"/>
          </w:tcPr>
          <w:p w14:paraId="2192911B" w14:textId="77777777" w:rsidR="00A86B9E" w:rsidRPr="00151B55" w:rsidRDefault="00A86B9E" w:rsidP="00A86B9E">
            <w:pPr>
              <w:pStyle w:val="3Tabletext"/>
              <w:keepNext w:val="0"/>
              <w:jc w:val="center"/>
            </w:pPr>
            <w:r w:rsidRPr="00151B55">
              <w:t>15</w:t>
            </w:r>
          </w:p>
        </w:tc>
        <w:tc>
          <w:tcPr>
            <w:tcW w:w="1761" w:type="pct"/>
          </w:tcPr>
          <w:p w14:paraId="0ED58158" w14:textId="77777777" w:rsidR="00A86B9E" w:rsidRPr="00151B55" w:rsidRDefault="00A86B9E" w:rsidP="00A86B9E">
            <w:pPr>
              <w:pStyle w:val="3Tabletext"/>
              <w:keepNext w:val="0"/>
            </w:pPr>
            <w:r w:rsidRPr="00151B55">
              <w:t>Confirmed lab testing for susceptibility</w:t>
            </w:r>
          </w:p>
        </w:tc>
        <w:tc>
          <w:tcPr>
            <w:tcW w:w="448" w:type="pct"/>
          </w:tcPr>
          <w:p w14:paraId="2FCFB9DA" w14:textId="77777777" w:rsidR="00A86B9E" w:rsidRPr="00151B55" w:rsidRDefault="00A86B9E" w:rsidP="00A86B9E">
            <w:pPr>
              <w:pStyle w:val="3Tabletext"/>
              <w:keepNext w:val="0"/>
              <w:jc w:val="center"/>
              <w:rPr>
                <w:lang w:val="en-GB"/>
              </w:rPr>
            </w:pPr>
            <w:r w:rsidRPr="00151B55">
              <w:rPr>
                <w:lang w:val="en-GB"/>
              </w:rPr>
              <w:t>__</w:t>
            </w:r>
          </w:p>
        </w:tc>
        <w:tc>
          <w:tcPr>
            <w:tcW w:w="410" w:type="pct"/>
          </w:tcPr>
          <w:p w14:paraId="4F19B277" w14:textId="77777777" w:rsidR="00A86B9E" w:rsidRPr="00151B55" w:rsidRDefault="00A86B9E" w:rsidP="00A86B9E">
            <w:pPr>
              <w:pStyle w:val="3Tabletext"/>
              <w:keepNext w:val="0"/>
              <w:jc w:val="center"/>
              <w:rPr>
                <w:lang w:val="en-GB"/>
              </w:rPr>
            </w:pPr>
            <w:r w:rsidRPr="00151B55">
              <w:rPr>
                <w:lang w:val="en-GB"/>
              </w:rPr>
              <w:t>__</w:t>
            </w:r>
          </w:p>
        </w:tc>
        <w:tc>
          <w:tcPr>
            <w:tcW w:w="326" w:type="pct"/>
          </w:tcPr>
          <w:p w14:paraId="27E06A01" w14:textId="77777777" w:rsidR="00A86B9E" w:rsidRPr="00151B55" w:rsidRDefault="00A86B9E" w:rsidP="00A86B9E">
            <w:pPr>
              <w:pStyle w:val="3Tabletext"/>
              <w:keepNext w:val="0"/>
              <w:jc w:val="center"/>
              <w:rPr>
                <w:lang w:val="en-GB"/>
              </w:rPr>
            </w:pPr>
            <w:r w:rsidRPr="00151B55">
              <w:rPr>
                <w:lang w:val="en-GB"/>
              </w:rPr>
              <w:t>__</w:t>
            </w:r>
          </w:p>
        </w:tc>
        <w:tc>
          <w:tcPr>
            <w:tcW w:w="486" w:type="pct"/>
          </w:tcPr>
          <w:p w14:paraId="674F7BFB" w14:textId="77777777" w:rsidR="00A86B9E" w:rsidRPr="00151B55" w:rsidRDefault="00A86B9E" w:rsidP="00A86B9E">
            <w:pPr>
              <w:pStyle w:val="3Tabletext"/>
              <w:keepNext w:val="0"/>
              <w:jc w:val="center"/>
              <w:rPr>
                <w:lang w:val="en-GB"/>
              </w:rPr>
            </w:pPr>
            <w:r w:rsidRPr="00151B55">
              <w:rPr>
                <w:lang w:val="en-GB"/>
              </w:rPr>
              <w:t>__</w:t>
            </w:r>
          </w:p>
        </w:tc>
        <w:tc>
          <w:tcPr>
            <w:tcW w:w="411" w:type="pct"/>
          </w:tcPr>
          <w:p w14:paraId="6F54414B" w14:textId="77777777" w:rsidR="00A86B9E" w:rsidRPr="00151B55" w:rsidRDefault="00A86B9E" w:rsidP="00A86B9E">
            <w:pPr>
              <w:pStyle w:val="3Tabletext"/>
              <w:keepNext w:val="0"/>
              <w:jc w:val="center"/>
              <w:rPr>
                <w:lang w:val="en-GB"/>
              </w:rPr>
            </w:pPr>
            <w:r w:rsidRPr="00151B55">
              <w:rPr>
                <w:lang w:val="en-GB"/>
              </w:rPr>
              <w:t>__</w:t>
            </w:r>
          </w:p>
        </w:tc>
        <w:tc>
          <w:tcPr>
            <w:tcW w:w="328" w:type="pct"/>
          </w:tcPr>
          <w:p w14:paraId="0E59D6C8" w14:textId="77777777" w:rsidR="00A86B9E" w:rsidRPr="00151B55" w:rsidRDefault="00A86B9E" w:rsidP="00A86B9E">
            <w:pPr>
              <w:pStyle w:val="3Tabletext"/>
              <w:keepNext w:val="0"/>
              <w:jc w:val="center"/>
              <w:rPr>
                <w:lang w:val="en-GB"/>
              </w:rPr>
            </w:pPr>
            <w:r w:rsidRPr="00151B55">
              <w:rPr>
                <w:lang w:val="en-GB"/>
              </w:rPr>
              <w:t>__</w:t>
            </w:r>
          </w:p>
        </w:tc>
        <w:tc>
          <w:tcPr>
            <w:tcW w:w="573" w:type="pct"/>
          </w:tcPr>
          <w:p w14:paraId="279165F0" w14:textId="77777777" w:rsidR="00A86B9E" w:rsidRPr="00151B55" w:rsidRDefault="00A86B9E" w:rsidP="00A86B9E">
            <w:pPr>
              <w:pStyle w:val="3Tabletext"/>
              <w:keepNext w:val="0"/>
              <w:jc w:val="center"/>
              <w:rPr>
                <w:lang w:val="en-GB"/>
              </w:rPr>
            </w:pPr>
            <w:r w:rsidRPr="00151B55">
              <w:rPr>
                <w:lang w:val="en-GB"/>
              </w:rPr>
              <w:t>__</w:t>
            </w:r>
          </w:p>
        </w:tc>
      </w:tr>
    </w:tbl>
    <w:p w14:paraId="2AEEC6E2" w14:textId="77777777" w:rsidR="00A86B9E" w:rsidRPr="00151B55" w:rsidRDefault="00A86B9E" w:rsidP="00741E82">
      <w:pPr>
        <w:pStyle w:val="1Qtext"/>
        <w:rPr>
          <w:b/>
          <w:bCs/>
        </w:rPr>
      </w:pPr>
    </w:p>
    <w:p w14:paraId="31ACAE69" w14:textId="77777777" w:rsidR="00A86B9E" w:rsidRPr="00151B55" w:rsidRDefault="00A86B9E" w:rsidP="00A86B9E">
      <w:pPr>
        <w:pStyle w:val="1Qtext"/>
        <w:rPr>
          <w:b/>
          <w:bCs/>
          <w:i/>
          <w:iCs/>
        </w:rPr>
      </w:pPr>
      <w:r w:rsidRPr="00151B55">
        <w:t xml:space="preserve">EQ1bii) Of the attributes listed below related to the non-clinical management of uUTI, please rate how you believe the products/classes of products perform for uUTI in relation to each attribute, </w:t>
      </w:r>
      <w:r w:rsidRPr="00151B55">
        <w:rPr>
          <w:b/>
          <w:bCs/>
        </w:rPr>
        <w:t xml:space="preserve">using a scale of 1 to 7 where 1 = performs extremely poorly and 7 = performs extremely well. </w:t>
      </w:r>
      <w:r w:rsidRPr="00151B55">
        <w:rPr>
          <w:b/>
          <w:bCs/>
          <w:i/>
          <w:iCs/>
        </w:rPr>
        <w:t>Enter a value for each product for each attribute or a dash (-) if the class of product is unknown</w:t>
      </w:r>
    </w:p>
    <w:tbl>
      <w:tblPr>
        <w:tblStyle w:val="ARWAnswergrid"/>
        <w:tblW w:w="4478" w:type="pct"/>
        <w:jc w:val="left"/>
        <w:tblInd w:w="-3" w:type="dxa"/>
        <w:tblLayout w:type="fixed"/>
        <w:tblLook w:val="0000" w:firstRow="0" w:lastRow="0" w:firstColumn="0" w:lastColumn="0" w:noHBand="0" w:noVBand="0"/>
      </w:tblPr>
      <w:tblGrid>
        <w:gridCol w:w="443"/>
        <w:gridCol w:w="3044"/>
        <w:gridCol w:w="774"/>
        <w:gridCol w:w="709"/>
        <w:gridCol w:w="564"/>
        <w:gridCol w:w="845"/>
        <w:gridCol w:w="709"/>
        <w:gridCol w:w="428"/>
        <w:gridCol w:w="562"/>
      </w:tblGrid>
      <w:tr w:rsidR="00151B55" w:rsidRPr="00151B55" w14:paraId="469FE374" w14:textId="77777777" w:rsidTr="00665A51">
        <w:trPr>
          <w:trHeight w:val="297"/>
          <w:jc w:val="left"/>
        </w:trPr>
        <w:tc>
          <w:tcPr>
            <w:tcW w:w="274" w:type="pct"/>
          </w:tcPr>
          <w:p w14:paraId="48ABC517" w14:textId="77777777" w:rsidR="00A86B9E" w:rsidRPr="00151B55" w:rsidRDefault="00A86B9E" w:rsidP="00A86B9E">
            <w:pPr>
              <w:pStyle w:val="3Tabletext"/>
              <w:keepNext w:val="0"/>
              <w:jc w:val="center"/>
            </w:pPr>
          </w:p>
        </w:tc>
        <w:tc>
          <w:tcPr>
            <w:tcW w:w="1884" w:type="pct"/>
          </w:tcPr>
          <w:p w14:paraId="00B4E01F" w14:textId="77777777" w:rsidR="00A86B9E" w:rsidRPr="00151B55" w:rsidRDefault="00A86B9E" w:rsidP="00A86B9E">
            <w:pPr>
              <w:pStyle w:val="3Tabletext"/>
              <w:keepNext w:val="0"/>
            </w:pPr>
          </w:p>
        </w:tc>
        <w:tc>
          <w:tcPr>
            <w:tcW w:w="479" w:type="pct"/>
          </w:tcPr>
          <w:p w14:paraId="3606B3CB" w14:textId="77777777" w:rsidR="00A86B9E" w:rsidRPr="00151B55" w:rsidRDefault="00A86B9E" w:rsidP="00A86B9E">
            <w:pPr>
              <w:pStyle w:val="3Tabletext"/>
              <w:keepNext w:val="0"/>
              <w:jc w:val="center"/>
            </w:pPr>
          </w:p>
        </w:tc>
        <w:tc>
          <w:tcPr>
            <w:tcW w:w="439" w:type="pct"/>
          </w:tcPr>
          <w:p w14:paraId="3A2C44DF" w14:textId="77777777" w:rsidR="00A86B9E" w:rsidRPr="00151B55" w:rsidRDefault="00A86B9E" w:rsidP="00A86B9E">
            <w:pPr>
              <w:pStyle w:val="3Tabletext"/>
              <w:keepNext w:val="0"/>
              <w:jc w:val="center"/>
            </w:pPr>
          </w:p>
        </w:tc>
        <w:tc>
          <w:tcPr>
            <w:tcW w:w="349" w:type="pct"/>
          </w:tcPr>
          <w:p w14:paraId="4F5AE0F3" w14:textId="77777777" w:rsidR="00A86B9E" w:rsidRPr="00151B55" w:rsidRDefault="00A86B9E" w:rsidP="00A86B9E">
            <w:pPr>
              <w:pStyle w:val="3Tabletext"/>
              <w:keepNext w:val="0"/>
              <w:jc w:val="center"/>
            </w:pPr>
          </w:p>
        </w:tc>
        <w:tc>
          <w:tcPr>
            <w:tcW w:w="523" w:type="pct"/>
          </w:tcPr>
          <w:p w14:paraId="6C749E1F" w14:textId="77777777" w:rsidR="00A86B9E" w:rsidRPr="00151B55" w:rsidRDefault="00A86B9E" w:rsidP="00A86B9E">
            <w:pPr>
              <w:pStyle w:val="3Tabletext"/>
              <w:keepNext w:val="0"/>
              <w:jc w:val="center"/>
            </w:pPr>
          </w:p>
        </w:tc>
        <w:tc>
          <w:tcPr>
            <w:tcW w:w="439" w:type="pct"/>
          </w:tcPr>
          <w:p w14:paraId="50E2EEEA" w14:textId="77777777" w:rsidR="00A86B9E" w:rsidRPr="00151B55" w:rsidRDefault="00A86B9E" w:rsidP="00A86B9E">
            <w:pPr>
              <w:pStyle w:val="3Tabletext"/>
              <w:keepNext w:val="0"/>
              <w:jc w:val="center"/>
            </w:pPr>
          </w:p>
        </w:tc>
        <w:tc>
          <w:tcPr>
            <w:tcW w:w="265" w:type="pct"/>
          </w:tcPr>
          <w:p w14:paraId="2CF47754" w14:textId="77777777" w:rsidR="00A86B9E" w:rsidRPr="00151B55" w:rsidRDefault="00A86B9E" w:rsidP="00A86B9E">
            <w:pPr>
              <w:pStyle w:val="3Tabletext"/>
              <w:keepNext w:val="0"/>
              <w:jc w:val="center"/>
            </w:pPr>
          </w:p>
        </w:tc>
        <w:tc>
          <w:tcPr>
            <w:tcW w:w="348" w:type="pct"/>
          </w:tcPr>
          <w:p w14:paraId="39928FB5" w14:textId="77777777" w:rsidR="00A86B9E" w:rsidRPr="00151B55" w:rsidRDefault="00A86B9E" w:rsidP="00A86B9E">
            <w:pPr>
              <w:pStyle w:val="3Tabletext"/>
              <w:keepNext w:val="0"/>
              <w:jc w:val="center"/>
            </w:pPr>
          </w:p>
        </w:tc>
      </w:tr>
      <w:tr w:rsidR="00151B55" w:rsidRPr="00151B55" w14:paraId="7CD37268" w14:textId="77777777" w:rsidTr="00665A51">
        <w:trPr>
          <w:trHeight w:val="2204"/>
          <w:jc w:val="left"/>
        </w:trPr>
        <w:tc>
          <w:tcPr>
            <w:tcW w:w="274" w:type="pct"/>
          </w:tcPr>
          <w:p w14:paraId="7EE5A4AA" w14:textId="77777777" w:rsidR="00A86B9E" w:rsidRPr="00151B55" w:rsidRDefault="00A86B9E" w:rsidP="00A86B9E">
            <w:pPr>
              <w:pStyle w:val="3Tabletext"/>
              <w:keepNext w:val="0"/>
              <w:jc w:val="center"/>
            </w:pPr>
          </w:p>
        </w:tc>
        <w:tc>
          <w:tcPr>
            <w:tcW w:w="1884" w:type="pct"/>
          </w:tcPr>
          <w:p w14:paraId="4AEB118E" w14:textId="77777777" w:rsidR="00A86B9E" w:rsidRPr="00151B55" w:rsidRDefault="00A86B9E" w:rsidP="00A86B9E">
            <w:pPr>
              <w:pStyle w:val="3Tabletext"/>
              <w:keepNext w:val="0"/>
            </w:pPr>
          </w:p>
        </w:tc>
        <w:tc>
          <w:tcPr>
            <w:tcW w:w="479" w:type="pct"/>
            <w:textDirection w:val="btLr"/>
          </w:tcPr>
          <w:p w14:paraId="370D61E8" w14:textId="77777777" w:rsidR="00A86B9E" w:rsidRPr="00151B55" w:rsidRDefault="00A86B9E" w:rsidP="00A86B9E">
            <w:pPr>
              <w:pStyle w:val="3Tabletext"/>
              <w:keepNext w:val="0"/>
              <w:jc w:val="center"/>
            </w:pPr>
            <w:r w:rsidRPr="00151B55">
              <w:t>Trimethoprim-</w:t>
            </w:r>
            <w:proofErr w:type="spellStart"/>
            <w:r w:rsidRPr="00151B55">
              <w:t>Sulfamethozazole</w:t>
            </w:r>
            <w:proofErr w:type="spellEnd"/>
          </w:p>
        </w:tc>
        <w:tc>
          <w:tcPr>
            <w:tcW w:w="439" w:type="pct"/>
            <w:textDirection w:val="btLr"/>
          </w:tcPr>
          <w:p w14:paraId="1771DBA6" w14:textId="77777777" w:rsidR="00A86B9E" w:rsidRPr="00151B55" w:rsidRDefault="00A86B9E" w:rsidP="00A86B9E">
            <w:pPr>
              <w:pStyle w:val="3Tabletext"/>
              <w:keepNext w:val="0"/>
              <w:jc w:val="center"/>
            </w:pPr>
            <w:r w:rsidRPr="00151B55">
              <w:t>Fosfomycin</w:t>
            </w:r>
          </w:p>
        </w:tc>
        <w:tc>
          <w:tcPr>
            <w:tcW w:w="349" w:type="pct"/>
            <w:textDirection w:val="btLr"/>
          </w:tcPr>
          <w:p w14:paraId="06042508" w14:textId="77777777" w:rsidR="00A86B9E" w:rsidRPr="00151B55" w:rsidRDefault="00A86B9E" w:rsidP="00A86B9E">
            <w:pPr>
              <w:pStyle w:val="3Tabletext"/>
              <w:keepNext w:val="0"/>
              <w:jc w:val="center"/>
            </w:pPr>
            <w:r w:rsidRPr="00151B55">
              <w:t>Nitrofurantoin</w:t>
            </w:r>
          </w:p>
        </w:tc>
        <w:tc>
          <w:tcPr>
            <w:tcW w:w="523" w:type="pct"/>
            <w:textDirection w:val="btLr"/>
          </w:tcPr>
          <w:p w14:paraId="6439ECA0" w14:textId="4CCEBC7F" w:rsidR="00A86B9E" w:rsidRPr="00151B55" w:rsidRDefault="00665A51" w:rsidP="00A86B9E">
            <w:pPr>
              <w:pStyle w:val="3Tabletext"/>
              <w:keepNext w:val="0"/>
              <w:jc w:val="center"/>
            </w:pPr>
            <w:r w:rsidRPr="00151B55" w:rsidDel="00665A51">
              <w:rPr>
                <w:rFonts w:eastAsia="Times New Roman" w:cs="Calibri"/>
                <w:b/>
                <w:bCs/>
                <w:lang w:eastAsia="en-GB"/>
              </w:rPr>
              <w:t xml:space="preserve"> </w:t>
            </w:r>
            <w:r w:rsidR="00A86B9E" w:rsidRPr="00151B55">
              <w:rPr>
                <w:rFonts w:eastAsia="Times New Roman" w:cstheme="minorHAnsi"/>
                <w:lang w:eastAsia="en-GB"/>
              </w:rPr>
              <w:t xml:space="preserve">[DE only] </w:t>
            </w:r>
            <w:proofErr w:type="spellStart"/>
            <w:r w:rsidR="00A86B9E" w:rsidRPr="00151B55">
              <w:rPr>
                <w:rFonts w:eastAsia="Times New Roman" w:cstheme="minorHAnsi"/>
                <w:lang w:eastAsia="en-GB"/>
              </w:rPr>
              <w:t>Pivmecillinam</w:t>
            </w:r>
            <w:proofErr w:type="spellEnd"/>
            <w:r w:rsidR="00A86B9E" w:rsidRPr="00151B55">
              <w:rPr>
                <w:rFonts w:eastAsia="Times New Roman" w:cstheme="minorHAnsi"/>
                <w:lang w:eastAsia="en-GB"/>
              </w:rPr>
              <w:t xml:space="preserve"> (</w:t>
            </w:r>
            <w:proofErr w:type="spellStart"/>
            <w:r w:rsidR="00A86B9E" w:rsidRPr="00151B55">
              <w:rPr>
                <w:rFonts w:eastAsia="Times New Roman" w:cstheme="minorHAnsi"/>
                <w:lang w:eastAsia="en-GB"/>
              </w:rPr>
              <w:t>Selexid</w:t>
            </w:r>
            <w:proofErr w:type="spellEnd"/>
            <w:r w:rsidR="00A86B9E" w:rsidRPr="00151B55">
              <w:rPr>
                <w:rFonts w:eastAsia="Times New Roman" w:cstheme="minorHAnsi"/>
                <w:lang w:eastAsia="en-GB"/>
              </w:rPr>
              <w:t xml:space="preserve">) </w:t>
            </w:r>
          </w:p>
        </w:tc>
        <w:tc>
          <w:tcPr>
            <w:tcW w:w="439" w:type="pct"/>
            <w:textDirection w:val="btLr"/>
          </w:tcPr>
          <w:p w14:paraId="1D378F98" w14:textId="77777777" w:rsidR="00A86B9E" w:rsidRPr="00151B55" w:rsidRDefault="00A86B9E" w:rsidP="00A86B9E">
            <w:pPr>
              <w:pStyle w:val="3Tabletext"/>
              <w:keepNext w:val="0"/>
              <w:jc w:val="center"/>
            </w:pPr>
            <w:proofErr w:type="spellStart"/>
            <w:r w:rsidRPr="00151B55">
              <w:t>Penicillins</w:t>
            </w:r>
            <w:proofErr w:type="spellEnd"/>
            <w:r w:rsidRPr="00151B55">
              <w:t xml:space="preserve"> (</w:t>
            </w:r>
            <w:proofErr w:type="spellStart"/>
            <w:r w:rsidRPr="00151B55">
              <w:t>Penams</w:t>
            </w:r>
            <w:proofErr w:type="spellEnd"/>
            <w:r w:rsidRPr="00151B55">
              <w:t>)</w:t>
            </w:r>
          </w:p>
        </w:tc>
        <w:tc>
          <w:tcPr>
            <w:tcW w:w="265" w:type="pct"/>
            <w:textDirection w:val="btLr"/>
          </w:tcPr>
          <w:p w14:paraId="778C690C" w14:textId="77777777" w:rsidR="00A86B9E" w:rsidRPr="00151B55" w:rsidRDefault="00A86B9E" w:rsidP="00A86B9E">
            <w:pPr>
              <w:pStyle w:val="3Tabletext"/>
              <w:keepNext w:val="0"/>
              <w:jc w:val="center"/>
            </w:pPr>
            <w:r w:rsidRPr="00151B55">
              <w:t>Cephalosporins</w:t>
            </w:r>
          </w:p>
        </w:tc>
        <w:tc>
          <w:tcPr>
            <w:tcW w:w="348" w:type="pct"/>
            <w:textDirection w:val="btLr"/>
          </w:tcPr>
          <w:p w14:paraId="60A6DF5A" w14:textId="77777777" w:rsidR="00A86B9E" w:rsidRPr="00151B55" w:rsidRDefault="00A86B9E" w:rsidP="00A86B9E">
            <w:pPr>
              <w:pStyle w:val="3Tabletext"/>
              <w:keepNext w:val="0"/>
              <w:jc w:val="center"/>
            </w:pPr>
            <w:r w:rsidRPr="00151B55">
              <w:t>Fluroquinolones</w:t>
            </w:r>
          </w:p>
        </w:tc>
      </w:tr>
      <w:tr w:rsidR="00151B55" w:rsidRPr="00151B55" w14:paraId="2988FC51" w14:textId="77777777" w:rsidTr="00665A51">
        <w:trPr>
          <w:trHeight w:val="20"/>
          <w:jc w:val="left"/>
        </w:trPr>
        <w:tc>
          <w:tcPr>
            <w:tcW w:w="274" w:type="pct"/>
          </w:tcPr>
          <w:p w14:paraId="56D90381" w14:textId="77777777" w:rsidR="00A86B9E" w:rsidRPr="00151B55" w:rsidRDefault="00A86B9E" w:rsidP="00A86B9E">
            <w:pPr>
              <w:pStyle w:val="3Tabletext"/>
              <w:keepNext w:val="0"/>
              <w:jc w:val="center"/>
            </w:pPr>
            <w:r w:rsidRPr="00151B55">
              <w:t>1</w:t>
            </w:r>
          </w:p>
        </w:tc>
        <w:tc>
          <w:tcPr>
            <w:tcW w:w="1884" w:type="pct"/>
          </w:tcPr>
          <w:p w14:paraId="5E68524A" w14:textId="77777777" w:rsidR="00A86B9E" w:rsidRPr="00151B55" w:rsidRDefault="00A86B9E" w:rsidP="00A86B9E">
            <w:pPr>
              <w:pStyle w:val="3Tabletext"/>
              <w:keepNext w:val="0"/>
            </w:pPr>
            <w:r w:rsidRPr="00151B55">
              <w:t>Patient adherence</w:t>
            </w:r>
          </w:p>
        </w:tc>
        <w:tc>
          <w:tcPr>
            <w:tcW w:w="479" w:type="pct"/>
          </w:tcPr>
          <w:p w14:paraId="6329C655" w14:textId="77777777" w:rsidR="00A86B9E" w:rsidRPr="00151B55" w:rsidRDefault="00A86B9E" w:rsidP="00A86B9E">
            <w:pPr>
              <w:pStyle w:val="3Tabletext"/>
              <w:keepNext w:val="0"/>
              <w:jc w:val="center"/>
            </w:pPr>
            <w:r w:rsidRPr="00151B55">
              <w:rPr>
                <w:lang w:val="en-GB"/>
              </w:rPr>
              <w:t>__</w:t>
            </w:r>
          </w:p>
        </w:tc>
        <w:tc>
          <w:tcPr>
            <w:tcW w:w="439" w:type="pct"/>
          </w:tcPr>
          <w:p w14:paraId="54AAA8D5" w14:textId="77777777" w:rsidR="00A86B9E" w:rsidRPr="00151B55" w:rsidRDefault="00A86B9E" w:rsidP="00A86B9E">
            <w:pPr>
              <w:pStyle w:val="3Tabletext"/>
              <w:keepNext w:val="0"/>
              <w:jc w:val="center"/>
              <w:rPr>
                <w:lang w:val="en-GB"/>
              </w:rPr>
            </w:pPr>
            <w:r w:rsidRPr="00151B55">
              <w:rPr>
                <w:lang w:val="en-GB"/>
              </w:rPr>
              <w:t>__</w:t>
            </w:r>
          </w:p>
        </w:tc>
        <w:tc>
          <w:tcPr>
            <w:tcW w:w="349" w:type="pct"/>
          </w:tcPr>
          <w:p w14:paraId="321BDA2F" w14:textId="77777777" w:rsidR="00A86B9E" w:rsidRPr="00151B55" w:rsidRDefault="00A86B9E" w:rsidP="00A86B9E">
            <w:pPr>
              <w:pStyle w:val="3Tabletext"/>
              <w:keepNext w:val="0"/>
              <w:jc w:val="center"/>
              <w:rPr>
                <w:lang w:val="en-GB"/>
              </w:rPr>
            </w:pPr>
            <w:r w:rsidRPr="00151B55">
              <w:rPr>
                <w:lang w:val="en-GB"/>
              </w:rPr>
              <w:t>__</w:t>
            </w:r>
          </w:p>
        </w:tc>
        <w:tc>
          <w:tcPr>
            <w:tcW w:w="523" w:type="pct"/>
          </w:tcPr>
          <w:p w14:paraId="718DF8A4" w14:textId="77777777" w:rsidR="00A86B9E" w:rsidRPr="00151B55" w:rsidRDefault="00A86B9E" w:rsidP="00A86B9E">
            <w:pPr>
              <w:pStyle w:val="3Tabletext"/>
              <w:keepNext w:val="0"/>
              <w:jc w:val="center"/>
              <w:rPr>
                <w:lang w:val="en-GB"/>
              </w:rPr>
            </w:pPr>
            <w:r w:rsidRPr="00151B55">
              <w:rPr>
                <w:lang w:val="en-GB"/>
              </w:rPr>
              <w:t>__</w:t>
            </w:r>
          </w:p>
        </w:tc>
        <w:tc>
          <w:tcPr>
            <w:tcW w:w="439" w:type="pct"/>
          </w:tcPr>
          <w:p w14:paraId="6E8894ED" w14:textId="77777777" w:rsidR="00A86B9E" w:rsidRPr="00151B55" w:rsidRDefault="00A86B9E" w:rsidP="00A86B9E">
            <w:pPr>
              <w:pStyle w:val="3Tabletext"/>
              <w:keepNext w:val="0"/>
              <w:jc w:val="center"/>
              <w:rPr>
                <w:lang w:val="en-GB"/>
              </w:rPr>
            </w:pPr>
            <w:r w:rsidRPr="00151B55">
              <w:rPr>
                <w:lang w:val="en-GB"/>
              </w:rPr>
              <w:t>__</w:t>
            </w:r>
          </w:p>
        </w:tc>
        <w:tc>
          <w:tcPr>
            <w:tcW w:w="265" w:type="pct"/>
          </w:tcPr>
          <w:p w14:paraId="08C630ED" w14:textId="77777777" w:rsidR="00A86B9E" w:rsidRPr="00151B55" w:rsidRDefault="00A86B9E" w:rsidP="00A86B9E">
            <w:pPr>
              <w:pStyle w:val="3Tabletext"/>
              <w:keepNext w:val="0"/>
              <w:jc w:val="center"/>
              <w:rPr>
                <w:lang w:val="en-GB"/>
              </w:rPr>
            </w:pPr>
            <w:r w:rsidRPr="00151B55">
              <w:rPr>
                <w:lang w:val="en-GB"/>
              </w:rPr>
              <w:t>__</w:t>
            </w:r>
          </w:p>
        </w:tc>
        <w:tc>
          <w:tcPr>
            <w:tcW w:w="348" w:type="pct"/>
          </w:tcPr>
          <w:p w14:paraId="364FAC12"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2218D3A3" w14:textId="77777777" w:rsidTr="00665A51">
        <w:trPr>
          <w:trHeight w:val="296"/>
          <w:jc w:val="left"/>
        </w:trPr>
        <w:tc>
          <w:tcPr>
            <w:tcW w:w="274" w:type="pct"/>
          </w:tcPr>
          <w:p w14:paraId="074477BC" w14:textId="77777777" w:rsidR="00A86B9E" w:rsidRPr="00151B55" w:rsidRDefault="00A86B9E" w:rsidP="00A86B9E">
            <w:pPr>
              <w:pStyle w:val="3Tabletext"/>
              <w:keepNext w:val="0"/>
              <w:jc w:val="center"/>
            </w:pPr>
            <w:r w:rsidRPr="00151B55">
              <w:lastRenderedPageBreak/>
              <w:t>2</w:t>
            </w:r>
          </w:p>
        </w:tc>
        <w:tc>
          <w:tcPr>
            <w:tcW w:w="1884" w:type="pct"/>
          </w:tcPr>
          <w:p w14:paraId="68B225A3" w14:textId="77777777" w:rsidR="00A86B9E" w:rsidRPr="00151B55" w:rsidRDefault="00A86B9E" w:rsidP="00A86B9E">
            <w:pPr>
              <w:pStyle w:val="3Tabletext"/>
            </w:pPr>
            <w:r w:rsidRPr="00151B55">
              <w:t>Cost of treatment to patient</w:t>
            </w:r>
          </w:p>
        </w:tc>
        <w:tc>
          <w:tcPr>
            <w:tcW w:w="479" w:type="pct"/>
          </w:tcPr>
          <w:p w14:paraId="155ABCDA" w14:textId="77777777" w:rsidR="00A86B9E" w:rsidRPr="00151B55" w:rsidRDefault="00A86B9E" w:rsidP="00A86B9E">
            <w:pPr>
              <w:pStyle w:val="3Tabletext"/>
              <w:keepNext w:val="0"/>
              <w:jc w:val="center"/>
            </w:pPr>
            <w:r w:rsidRPr="00151B55">
              <w:rPr>
                <w:lang w:val="en-GB"/>
              </w:rPr>
              <w:t>__</w:t>
            </w:r>
          </w:p>
        </w:tc>
        <w:tc>
          <w:tcPr>
            <w:tcW w:w="439" w:type="pct"/>
          </w:tcPr>
          <w:p w14:paraId="550BBA7B" w14:textId="77777777" w:rsidR="00A86B9E" w:rsidRPr="00151B55" w:rsidRDefault="00A86B9E" w:rsidP="00A86B9E">
            <w:pPr>
              <w:pStyle w:val="3Tabletext"/>
              <w:keepNext w:val="0"/>
              <w:jc w:val="center"/>
              <w:rPr>
                <w:lang w:val="en-GB"/>
              </w:rPr>
            </w:pPr>
            <w:r w:rsidRPr="00151B55">
              <w:rPr>
                <w:lang w:val="en-GB"/>
              </w:rPr>
              <w:t>__</w:t>
            </w:r>
          </w:p>
        </w:tc>
        <w:tc>
          <w:tcPr>
            <w:tcW w:w="349" w:type="pct"/>
          </w:tcPr>
          <w:p w14:paraId="3DFDDEDE" w14:textId="77777777" w:rsidR="00A86B9E" w:rsidRPr="00151B55" w:rsidRDefault="00A86B9E" w:rsidP="00A86B9E">
            <w:pPr>
              <w:pStyle w:val="3Tabletext"/>
              <w:keepNext w:val="0"/>
              <w:jc w:val="center"/>
              <w:rPr>
                <w:lang w:val="en-GB"/>
              </w:rPr>
            </w:pPr>
            <w:r w:rsidRPr="00151B55">
              <w:rPr>
                <w:lang w:val="en-GB"/>
              </w:rPr>
              <w:t>__</w:t>
            </w:r>
          </w:p>
        </w:tc>
        <w:tc>
          <w:tcPr>
            <w:tcW w:w="523" w:type="pct"/>
          </w:tcPr>
          <w:p w14:paraId="4F5BD0DA" w14:textId="77777777" w:rsidR="00A86B9E" w:rsidRPr="00151B55" w:rsidRDefault="00A86B9E" w:rsidP="00A86B9E">
            <w:pPr>
              <w:pStyle w:val="3Tabletext"/>
              <w:keepNext w:val="0"/>
              <w:jc w:val="center"/>
              <w:rPr>
                <w:lang w:val="en-GB"/>
              </w:rPr>
            </w:pPr>
            <w:r w:rsidRPr="00151B55">
              <w:rPr>
                <w:lang w:val="en-GB"/>
              </w:rPr>
              <w:t>__</w:t>
            </w:r>
          </w:p>
        </w:tc>
        <w:tc>
          <w:tcPr>
            <w:tcW w:w="439" w:type="pct"/>
          </w:tcPr>
          <w:p w14:paraId="10680BBF" w14:textId="77777777" w:rsidR="00A86B9E" w:rsidRPr="00151B55" w:rsidRDefault="00A86B9E" w:rsidP="00A86B9E">
            <w:pPr>
              <w:pStyle w:val="3Tabletext"/>
              <w:keepNext w:val="0"/>
              <w:jc w:val="center"/>
              <w:rPr>
                <w:lang w:val="en-GB"/>
              </w:rPr>
            </w:pPr>
            <w:r w:rsidRPr="00151B55">
              <w:rPr>
                <w:lang w:val="en-GB"/>
              </w:rPr>
              <w:t>__</w:t>
            </w:r>
          </w:p>
        </w:tc>
        <w:tc>
          <w:tcPr>
            <w:tcW w:w="265" w:type="pct"/>
          </w:tcPr>
          <w:p w14:paraId="02975BFB" w14:textId="77777777" w:rsidR="00A86B9E" w:rsidRPr="00151B55" w:rsidRDefault="00A86B9E" w:rsidP="00A86B9E">
            <w:pPr>
              <w:pStyle w:val="3Tabletext"/>
              <w:keepNext w:val="0"/>
              <w:jc w:val="center"/>
              <w:rPr>
                <w:lang w:val="en-GB"/>
              </w:rPr>
            </w:pPr>
            <w:r w:rsidRPr="00151B55">
              <w:rPr>
                <w:lang w:val="en-GB"/>
              </w:rPr>
              <w:t>__</w:t>
            </w:r>
          </w:p>
        </w:tc>
        <w:tc>
          <w:tcPr>
            <w:tcW w:w="348" w:type="pct"/>
          </w:tcPr>
          <w:p w14:paraId="03B06B81"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29A2DFF8" w14:textId="77777777" w:rsidTr="00665A51">
        <w:trPr>
          <w:trHeight w:val="299"/>
          <w:jc w:val="left"/>
        </w:trPr>
        <w:tc>
          <w:tcPr>
            <w:tcW w:w="274" w:type="pct"/>
          </w:tcPr>
          <w:p w14:paraId="2D7BDF49" w14:textId="77777777" w:rsidR="00A86B9E" w:rsidRPr="00151B55" w:rsidRDefault="00A86B9E" w:rsidP="00A86B9E">
            <w:pPr>
              <w:pStyle w:val="3Tabletext"/>
              <w:keepNext w:val="0"/>
              <w:jc w:val="center"/>
            </w:pPr>
            <w:r w:rsidRPr="00151B55">
              <w:t>3</w:t>
            </w:r>
          </w:p>
        </w:tc>
        <w:tc>
          <w:tcPr>
            <w:tcW w:w="1884" w:type="pct"/>
          </w:tcPr>
          <w:p w14:paraId="0431BE44" w14:textId="77777777" w:rsidR="00A86B9E" w:rsidRPr="00151B55" w:rsidRDefault="00A86B9E" w:rsidP="00A86B9E">
            <w:pPr>
              <w:pStyle w:val="3Tabletext"/>
              <w:keepNext w:val="0"/>
            </w:pPr>
            <w:r w:rsidRPr="00151B55">
              <w:t>Cost of treatment to insurance</w:t>
            </w:r>
          </w:p>
        </w:tc>
        <w:tc>
          <w:tcPr>
            <w:tcW w:w="479" w:type="pct"/>
          </w:tcPr>
          <w:p w14:paraId="035CDE28" w14:textId="77777777" w:rsidR="00A86B9E" w:rsidRPr="00151B55" w:rsidRDefault="00A86B9E" w:rsidP="00A86B9E">
            <w:pPr>
              <w:pStyle w:val="3Tabletext"/>
              <w:keepNext w:val="0"/>
              <w:jc w:val="center"/>
            </w:pPr>
            <w:r w:rsidRPr="00151B55">
              <w:rPr>
                <w:lang w:val="en-GB"/>
              </w:rPr>
              <w:t>__</w:t>
            </w:r>
          </w:p>
        </w:tc>
        <w:tc>
          <w:tcPr>
            <w:tcW w:w="439" w:type="pct"/>
          </w:tcPr>
          <w:p w14:paraId="1CC35D24" w14:textId="77777777" w:rsidR="00A86B9E" w:rsidRPr="00151B55" w:rsidRDefault="00A86B9E" w:rsidP="00A86B9E">
            <w:pPr>
              <w:pStyle w:val="3Tabletext"/>
              <w:keepNext w:val="0"/>
              <w:jc w:val="center"/>
              <w:rPr>
                <w:lang w:val="en-GB"/>
              </w:rPr>
            </w:pPr>
            <w:r w:rsidRPr="00151B55">
              <w:rPr>
                <w:lang w:val="en-GB"/>
              </w:rPr>
              <w:t>__</w:t>
            </w:r>
          </w:p>
        </w:tc>
        <w:tc>
          <w:tcPr>
            <w:tcW w:w="349" w:type="pct"/>
          </w:tcPr>
          <w:p w14:paraId="0DD8FD8B" w14:textId="77777777" w:rsidR="00A86B9E" w:rsidRPr="00151B55" w:rsidRDefault="00A86B9E" w:rsidP="00A86B9E">
            <w:pPr>
              <w:pStyle w:val="3Tabletext"/>
              <w:keepNext w:val="0"/>
              <w:jc w:val="center"/>
              <w:rPr>
                <w:lang w:val="en-GB"/>
              </w:rPr>
            </w:pPr>
            <w:r w:rsidRPr="00151B55">
              <w:rPr>
                <w:lang w:val="en-GB"/>
              </w:rPr>
              <w:t>__</w:t>
            </w:r>
          </w:p>
        </w:tc>
        <w:tc>
          <w:tcPr>
            <w:tcW w:w="523" w:type="pct"/>
          </w:tcPr>
          <w:p w14:paraId="588375F4" w14:textId="77777777" w:rsidR="00A86B9E" w:rsidRPr="00151B55" w:rsidRDefault="00A86B9E" w:rsidP="00A86B9E">
            <w:pPr>
              <w:pStyle w:val="3Tabletext"/>
              <w:keepNext w:val="0"/>
              <w:jc w:val="center"/>
              <w:rPr>
                <w:lang w:val="en-GB"/>
              </w:rPr>
            </w:pPr>
            <w:r w:rsidRPr="00151B55">
              <w:rPr>
                <w:lang w:val="en-GB"/>
              </w:rPr>
              <w:t>__</w:t>
            </w:r>
          </w:p>
        </w:tc>
        <w:tc>
          <w:tcPr>
            <w:tcW w:w="439" w:type="pct"/>
          </w:tcPr>
          <w:p w14:paraId="4650F987" w14:textId="77777777" w:rsidR="00A86B9E" w:rsidRPr="00151B55" w:rsidRDefault="00A86B9E" w:rsidP="00A86B9E">
            <w:pPr>
              <w:pStyle w:val="3Tabletext"/>
              <w:keepNext w:val="0"/>
              <w:jc w:val="center"/>
              <w:rPr>
                <w:lang w:val="en-GB"/>
              </w:rPr>
            </w:pPr>
            <w:r w:rsidRPr="00151B55">
              <w:rPr>
                <w:lang w:val="en-GB"/>
              </w:rPr>
              <w:t>__</w:t>
            </w:r>
          </w:p>
        </w:tc>
        <w:tc>
          <w:tcPr>
            <w:tcW w:w="265" w:type="pct"/>
          </w:tcPr>
          <w:p w14:paraId="2B819725" w14:textId="77777777" w:rsidR="00A86B9E" w:rsidRPr="00151B55" w:rsidRDefault="00A86B9E" w:rsidP="00A86B9E">
            <w:pPr>
              <w:pStyle w:val="3Tabletext"/>
              <w:keepNext w:val="0"/>
              <w:jc w:val="center"/>
              <w:rPr>
                <w:lang w:val="en-GB"/>
              </w:rPr>
            </w:pPr>
            <w:r w:rsidRPr="00151B55">
              <w:rPr>
                <w:lang w:val="en-GB"/>
              </w:rPr>
              <w:t>__</w:t>
            </w:r>
          </w:p>
        </w:tc>
        <w:tc>
          <w:tcPr>
            <w:tcW w:w="348" w:type="pct"/>
          </w:tcPr>
          <w:p w14:paraId="25903DE2"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7F2C78FC" w14:textId="77777777" w:rsidTr="00665A51">
        <w:trPr>
          <w:trHeight w:val="20"/>
          <w:jc w:val="left"/>
        </w:trPr>
        <w:tc>
          <w:tcPr>
            <w:tcW w:w="274" w:type="pct"/>
          </w:tcPr>
          <w:p w14:paraId="6876F0E7" w14:textId="77777777" w:rsidR="00A86B9E" w:rsidRPr="00151B55" w:rsidRDefault="00A86B9E" w:rsidP="00A86B9E">
            <w:pPr>
              <w:pStyle w:val="3Tabletext"/>
              <w:keepNext w:val="0"/>
              <w:jc w:val="center"/>
            </w:pPr>
            <w:r w:rsidRPr="00151B55">
              <w:t>4</w:t>
            </w:r>
          </w:p>
        </w:tc>
        <w:tc>
          <w:tcPr>
            <w:tcW w:w="1884" w:type="pct"/>
          </w:tcPr>
          <w:p w14:paraId="3604B685" w14:textId="77777777" w:rsidR="00A86B9E" w:rsidRPr="00151B55" w:rsidRDefault="00A86B9E" w:rsidP="00A86B9E">
            <w:pPr>
              <w:pStyle w:val="3Tabletext"/>
              <w:keepNext w:val="0"/>
            </w:pPr>
            <w:r w:rsidRPr="00151B55">
              <w:t>Familiarity/Experience</w:t>
            </w:r>
          </w:p>
        </w:tc>
        <w:tc>
          <w:tcPr>
            <w:tcW w:w="479" w:type="pct"/>
          </w:tcPr>
          <w:p w14:paraId="6DDAD5AB" w14:textId="77777777" w:rsidR="00A86B9E" w:rsidRPr="00151B55" w:rsidRDefault="00A86B9E" w:rsidP="00A86B9E">
            <w:pPr>
              <w:pStyle w:val="3Tabletext"/>
              <w:keepNext w:val="0"/>
              <w:jc w:val="center"/>
            </w:pPr>
            <w:r w:rsidRPr="00151B55">
              <w:rPr>
                <w:lang w:val="en-GB"/>
              </w:rPr>
              <w:t>__</w:t>
            </w:r>
          </w:p>
        </w:tc>
        <w:tc>
          <w:tcPr>
            <w:tcW w:w="439" w:type="pct"/>
          </w:tcPr>
          <w:p w14:paraId="7F43FAA7" w14:textId="77777777" w:rsidR="00A86B9E" w:rsidRPr="00151B55" w:rsidRDefault="00A86B9E" w:rsidP="00A86B9E">
            <w:pPr>
              <w:pStyle w:val="3Tabletext"/>
              <w:keepNext w:val="0"/>
              <w:jc w:val="center"/>
              <w:rPr>
                <w:lang w:val="en-GB"/>
              </w:rPr>
            </w:pPr>
            <w:r w:rsidRPr="00151B55">
              <w:rPr>
                <w:lang w:val="en-GB"/>
              </w:rPr>
              <w:t>__</w:t>
            </w:r>
          </w:p>
        </w:tc>
        <w:tc>
          <w:tcPr>
            <w:tcW w:w="349" w:type="pct"/>
          </w:tcPr>
          <w:p w14:paraId="6DF3CA7B" w14:textId="77777777" w:rsidR="00A86B9E" w:rsidRPr="00151B55" w:rsidRDefault="00A86B9E" w:rsidP="00A86B9E">
            <w:pPr>
              <w:pStyle w:val="3Tabletext"/>
              <w:keepNext w:val="0"/>
              <w:jc w:val="center"/>
              <w:rPr>
                <w:lang w:val="en-GB"/>
              </w:rPr>
            </w:pPr>
            <w:r w:rsidRPr="00151B55">
              <w:rPr>
                <w:lang w:val="en-GB"/>
              </w:rPr>
              <w:t>__</w:t>
            </w:r>
          </w:p>
        </w:tc>
        <w:tc>
          <w:tcPr>
            <w:tcW w:w="523" w:type="pct"/>
          </w:tcPr>
          <w:p w14:paraId="3CABCD97" w14:textId="77777777" w:rsidR="00A86B9E" w:rsidRPr="00151B55" w:rsidRDefault="00A86B9E" w:rsidP="00A86B9E">
            <w:pPr>
              <w:pStyle w:val="3Tabletext"/>
              <w:keepNext w:val="0"/>
              <w:jc w:val="center"/>
              <w:rPr>
                <w:lang w:val="en-GB"/>
              </w:rPr>
            </w:pPr>
            <w:r w:rsidRPr="00151B55">
              <w:rPr>
                <w:lang w:val="en-GB"/>
              </w:rPr>
              <w:t>__</w:t>
            </w:r>
          </w:p>
        </w:tc>
        <w:tc>
          <w:tcPr>
            <w:tcW w:w="439" w:type="pct"/>
          </w:tcPr>
          <w:p w14:paraId="25FAEBE7" w14:textId="77777777" w:rsidR="00A86B9E" w:rsidRPr="00151B55" w:rsidRDefault="00A86B9E" w:rsidP="00A86B9E">
            <w:pPr>
              <w:pStyle w:val="3Tabletext"/>
              <w:keepNext w:val="0"/>
              <w:jc w:val="center"/>
              <w:rPr>
                <w:lang w:val="en-GB"/>
              </w:rPr>
            </w:pPr>
            <w:r w:rsidRPr="00151B55">
              <w:rPr>
                <w:lang w:val="en-GB"/>
              </w:rPr>
              <w:t>__</w:t>
            </w:r>
          </w:p>
        </w:tc>
        <w:tc>
          <w:tcPr>
            <w:tcW w:w="265" w:type="pct"/>
          </w:tcPr>
          <w:p w14:paraId="2638D2CA" w14:textId="77777777" w:rsidR="00A86B9E" w:rsidRPr="00151B55" w:rsidRDefault="00A86B9E" w:rsidP="00A86B9E">
            <w:pPr>
              <w:pStyle w:val="3Tabletext"/>
              <w:keepNext w:val="0"/>
              <w:jc w:val="center"/>
              <w:rPr>
                <w:lang w:val="en-GB"/>
              </w:rPr>
            </w:pPr>
            <w:r w:rsidRPr="00151B55">
              <w:rPr>
                <w:lang w:val="en-GB"/>
              </w:rPr>
              <w:t>__</w:t>
            </w:r>
          </w:p>
        </w:tc>
        <w:tc>
          <w:tcPr>
            <w:tcW w:w="348" w:type="pct"/>
          </w:tcPr>
          <w:p w14:paraId="6CFB4900"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313392E8" w14:textId="77777777" w:rsidTr="00665A51">
        <w:trPr>
          <w:trHeight w:val="20"/>
          <w:jc w:val="left"/>
        </w:trPr>
        <w:tc>
          <w:tcPr>
            <w:tcW w:w="274" w:type="pct"/>
          </w:tcPr>
          <w:p w14:paraId="682A62A4" w14:textId="77777777" w:rsidR="00A86B9E" w:rsidRPr="00151B55" w:rsidRDefault="00A86B9E" w:rsidP="00A86B9E">
            <w:pPr>
              <w:pStyle w:val="3Tabletext"/>
              <w:keepNext w:val="0"/>
              <w:jc w:val="center"/>
            </w:pPr>
            <w:r w:rsidRPr="00151B55">
              <w:t>5</w:t>
            </w:r>
          </w:p>
        </w:tc>
        <w:tc>
          <w:tcPr>
            <w:tcW w:w="1884" w:type="pct"/>
          </w:tcPr>
          <w:p w14:paraId="3D171A99" w14:textId="77777777" w:rsidR="00A86B9E" w:rsidRPr="00151B55" w:rsidRDefault="00A86B9E" w:rsidP="00A86B9E">
            <w:pPr>
              <w:pStyle w:val="3Tabletext"/>
            </w:pPr>
            <w:r w:rsidRPr="00151B55">
              <w:t xml:space="preserve">Local/Regional Formulary requirements </w:t>
            </w:r>
          </w:p>
        </w:tc>
        <w:tc>
          <w:tcPr>
            <w:tcW w:w="479" w:type="pct"/>
          </w:tcPr>
          <w:p w14:paraId="3A644470" w14:textId="77777777" w:rsidR="00A86B9E" w:rsidRPr="00151B55" w:rsidRDefault="00A86B9E" w:rsidP="00A86B9E">
            <w:pPr>
              <w:pStyle w:val="3Tabletext"/>
              <w:keepNext w:val="0"/>
              <w:jc w:val="center"/>
            </w:pPr>
            <w:r w:rsidRPr="00151B55">
              <w:rPr>
                <w:lang w:val="en-GB"/>
              </w:rPr>
              <w:t>__</w:t>
            </w:r>
          </w:p>
        </w:tc>
        <w:tc>
          <w:tcPr>
            <w:tcW w:w="439" w:type="pct"/>
          </w:tcPr>
          <w:p w14:paraId="33A242E5" w14:textId="77777777" w:rsidR="00A86B9E" w:rsidRPr="00151B55" w:rsidRDefault="00A86B9E" w:rsidP="00A86B9E">
            <w:pPr>
              <w:pStyle w:val="3Tabletext"/>
              <w:keepNext w:val="0"/>
              <w:jc w:val="center"/>
              <w:rPr>
                <w:lang w:val="en-GB"/>
              </w:rPr>
            </w:pPr>
            <w:r w:rsidRPr="00151B55">
              <w:rPr>
                <w:lang w:val="en-GB"/>
              </w:rPr>
              <w:t>__</w:t>
            </w:r>
          </w:p>
        </w:tc>
        <w:tc>
          <w:tcPr>
            <w:tcW w:w="349" w:type="pct"/>
          </w:tcPr>
          <w:p w14:paraId="72ED2C98" w14:textId="77777777" w:rsidR="00A86B9E" w:rsidRPr="00151B55" w:rsidRDefault="00A86B9E" w:rsidP="00A86B9E">
            <w:pPr>
              <w:pStyle w:val="3Tabletext"/>
              <w:keepNext w:val="0"/>
              <w:jc w:val="center"/>
              <w:rPr>
                <w:lang w:val="en-GB"/>
              </w:rPr>
            </w:pPr>
            <w:r w:rsidRPr="00151B55">
              <w:rPr>
                <w:lang w:val="en-GB"/>
              </w:rPr>
              <w:t>__</w:t>
            </w:r>
          </w:p>
        </w:tc>
        <w:tc>
          <w:tcPr>
            <w:tcW w:w="523" w:type="pct"/>
          </w:tcPr>
          <w:p w14:paraId="0FD4C885" w14:textId="77777777" w:rsidR="00A86B9E" w:rsidRPr="00151B55" w:rsidRDefault="00A86B9E" w:rsidP="00A86B9E">
            <w:pPr>
              <w:pStyle w:val="3Tabletext"/>
              <w:keepNext w:val="0"/>
              <w:jc w:val="center"/>
              <w:rPr>
                <w:lang w:val="en-GB"/>
              </w:rPr>
            </w:pPr>
            <w:r w:rsidRPr="00151B55">
              <w:rPr>
                <w:lang w:val="en-GB"/>
              </w:rPr>
              <w:t>__</w:t>
            </w:r>
          </w:p>
        </w:tc>
        <w:tc>
          <w:tcPr>
            <w:tcW w:w="439" w:type="pct"/>
          </w:tcPr>
          <w:p w14:paraId="711D4F2F" w14:textId="77777777" w:rsidR="00A86B9E" w:rsidRPr="00151B55" w:rsidRDefault="00A86B9E" w:rsidP="00A86B9E">
            <w:pPr>
              <w:pStyle w:val="3Tabletext"/>
              <w:keepNext w:val="0"/>
              <w:jc w:val="center"/>
              <w:rPr>
                <w:lang w:val="en-GB"/>
              </w:rPr>
            </w:pPr>
            <w:r w:rsidRPr="00151B55">
              <w:rPr>
                <w:lang w:val="en-GB"/>
              </w:rPr>
              <w:t>__</w:t>
            </w:r>
          </w:p>
        </w:tc>
        <w:tc>
          <w:tcPr>
            <w:tcW w:w="265" w:type="pct"/>
          </w:tcPr>
          <w:p w14:paraId="0C73B91C" w14:textId="77777777" w:rsidR="00A86B9E" w:rsidRPr="00151B55" w:rsidRDefault="00A86B9E" w:rsidP="00A86B9E">
            <w:pPr>
              <w:pStyle w:val="3Tabletext"/>
              <w:keepNext w:val="0"/>
              <w:jc w:val="center"/>
              <w:rPr>
                <w:lang w:val="en-GB"/>
              </w:rPr>
            </w:pPr>
            <w:r w:rsidRPr="00151B55">
              <w:rPr>
                <w:lang w:val="en-GB"/>
              </w:rPr>
              <w:t>__</w:t>
            </w:r>
          </w:p>
        </w:tc>
        <w:tc>
          <w:tcPr>
            <w:tcW w:w="348" w:type="pct"/>
          </w:tcPr>
          <w:p w14:paraId="4E91248A"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1B6E8D3A" w14:textId="77777777" w:rsidTr="00665A51">
        <w:trPr>
          <w:trHeight w:val="20"/>
          <w:jc w:val="left"/>
        </w:trPr>
        <w:tc>
          <w:tcPr>
            <w:tcW w:w="274" w:type="pct"/>
          </w:tcPr>
          <w:p w14:paraId="2297A0C8" w14:textId="77777777" w:rsidR="00A86B9E" w:rsidRPr="00151B55" w:rsidRDefault="00A86B9E" w:rsidP="00A86B9E">
            <w:pPr>
              <w:pStyle w:val="3Tabletext"/>
              <w:keepNext w:val="0"/>
              <w:jc w:val="center"/>
            </w:pPr>
            <w:r w:rsidRPr="00151B55">
              <w:t>6</w:t>
            </w:r>
          </w:p>
        </w:tc>
        <w:tc>
          <w:tcPr>
            <w:tcW w:w="1884" w:type="pct"/>
          </w:tcPr>
          <w:p w14:paraId="2DFFCB9C" w14:textId="77777777" w:rsidR="00A86B9E" w:rsidRPr="00151B55" w:rsidRDefault="00A86B9E" w:rsidP="00A86B9E">
            <w:pPr>
              <w:pStyle w:val="3Tabletext"/>
            </w:pPr>
            <w:r w:rsidRPr="00151B55">
              <w:t>Local/Regional antibiogram requirements</w:t>
            </w:r>
          </w:p>
        </w:tc>
        <w:tc>
          <w:tcPr>
            <w:tcW w:w="479" w:type="pct"/>
          </w:tcPr>
          <w:p w14:paraId="4932E6EE" w14:textId="77777777" w:rsidR="00A86B9E" w:rsidRPr="00151B55" w:rsidRDefault="00A86B9E" w:rsidP="00A86B9E">
            <w:pPr>
              <w:pStyle w:val="3Tabletext"/>
              <w:keepNext w:val="0"/>
              <w:jc w:val="center"/>
            </w:pPr>
            <w:r w:rsidRPr="00151B55">
              <w:rPr>
                <w:lang w:val="en-GB"/>
              </w:rPr>
              <w:t>__</w:t>
            </w:r>
          </w:p>
        </w:tc>
        <w:tc>
          <w:tcPr>
            <w:tcW w:w="439" w:type="pct"/>
          </w:tcPr>
          <w:p w14:paraId="40D20856" w14:textId="77777777" w:rsidR="00A86B9E" w:rsidRPr="00151B55" w:rsidRDefault="00A86B9E" w:rsidP="00A86B9E">
            <w:pPr>
              <w:pStyle w:val="3Tabletext"/>
              <w:keepNext w:val="0"/>
              <w:jc w:val="center"/>
              <w:rPr>
                <w:lang w:val="en-GB"/>
              </w:rPr>
            </w:pPr>
            <w:r w:rsidRPr="00151B55">
              <w:rPr>
                <w:lang w:val="en-GB"/>
              </w:rPr>
              <w:t>__</w:t>
            </w:r>
          </w:p>
        </w:tc>
        <w:tc>
          <w:tcPr>
            <w:tcW w:w="349" w:type="pct"/>
          </w:tcPr>
          <w:p w14:paraId="549696D8" w14:textId="77777777" w:rsidR="00A86B9E" w:rsidRPr="00151B55" w:rsidRDefault="00A86B9E" w:rsidP="00A86B9E">
            <w:pPr>
              <w:pStyle w:val="3Tabletext"/>
              <w:keepNext w:val="0"/>
              <w:jc w:val="center"/>
              <w:rPr>
                <w:lang w:val="en-GB"/>
              </w:rPr>
            </w:pPr>
            <w:r w:rsidRPr="00151B55">
              <w:rPr>
                <w:lang w:val="en-GB"/>
              </w:rPr>
              <w:t>__</w:t>
            </w:r>
          </w:p>
        </w:tc>
        <w:tc>
          <w:tcPr>
            <w:tcW w:w="523" w:type="pct"/>
          </w:tcPr>
          <w:p w14:paraId="3025C0E0" w14:textId="77777777" w:rsidR="00A86B9E" w:rsidRPr="00151B55" w:rsidRDefault="00A86B9E" w:rsidP="00A86B9E">
            <w:pPr>
              <w:pStyle w:val="3Tabletext"/>
              <w:keepNext w:val="0"/>
              <w:jc w:val="center"/>
              <w:rPr>
                <w:lang w:val="en-GB"/>
              </w:rPr>
            </w:pPr>
            <w:r w:rsidRPr="00151B55">
              <w:rPr>
                <w:lang w:val="en-GB"/>
              </w:rPr>
              <w:t>__</w:t>
            </w:r>
          </w:p>
        </w:tc>
        <w:tc>
          <w:tcPr>
            <w:tcW w:w="439" w:type="pct"/>
          </w:tcPr>
          <w:p w14:paraId="33651423" w14:textId="77777777" w:rsidR="00A86B9E" w:rsidRPr="00151B55" w:rsidRDefault="00A86B9E" w:rsidP="00A86B9E">
            <w:pPr>
              <w:pStyle w:val="3Tabletext"/>
              <w:keepNext w:val="0"/>
              <w:jc w:val="center"/>
              <w:rPr>
                <w:lang w:val="en-GB"/>
              </w:rPr>
            </w:pPr>
            <w:r w:rsidRPr="00151B55">
              <w:rPr>
                <w:lang w:val="en-GB"/>
              </w:rPr>
              <w:t>__</w:t>
            </w:r>
          </w:p>
        </w:tc>
        <w:tc>
          <w:tcPr>
            <w:tcW w:w="265" w:type="pct"/>
          </w:tcPr>
          <w:p w14:paraId="47C2567C" w14:textId="77777777" w:rsidR="00A86B9E" w:rsidRPr="00151B55" w:rsidRDefault="00A86B9E" w:rsidP="00A86B9E">
            <w:pPr>
              <w:pStyle w:val="3Tabletext"/>
              <w:keepNext w:val="0"/>
              <w:jc w:val="center"/>
              <w:rPr>
                <w:lang w:val="en-GB"/>
              </w:rPr>
            </w:pPr>
            <w:r w:rsidRPr="00151B55">
              <w:rPr>
                <w:lang w:val="en-GB"/>
              </w:rPr>
              <w:t>__</w:t>
            </w:r>
          </w:p>
        </w:tc>
        <w:tc>
          <w:tcPr>
            <w:tcW w:w="348" w:type="pct"/>
          </w:tcPr>
          <w:p w14:paraId="057CAFBD" w14:textId="77777777" w:rsidR="00A86B9E" w:rsidRPr="00151B55" w:rsidRDefault="00A86B9E" w:rsidP="00A86B9E">
            <w:pPr>
              <w:pStyle w:val="3Tabletext"/>
              <w:keepNext w:val="0"/>
              <w:jc w:val="center"/>
              <w:rPr>
                <w:lang w:val="en-GB"/>
              </w:rPr>
            </w:pPr>
            <w:r w:rsidRPr="00151B55">
              <w:rPr>
                <w:lang w:val="en-GB"/>
              </w:rPr>
              <w:t>__</w:t>
            </w:r>
          </w:p>
        </w:tc>
      </w:tr>
      <w:tr w:rsidR="00151B55" w:rsidRPr="00151B55" w14:paraId="4274255E" w14:textId="77777777" w:rsidTr="00665A51">
        <w:trPr>
          <w:trHeight w:val="318"/>
          <w:jc w:val="left"/>
        </w:trPr>
        <w:tc>
          <w:tcPr>
            <w:tcW w:w="274" w:type="pct"/>
          </w:tcPr>
          <w:p w14:paraId="7B2C99F2" w14:textId="77777777" w:rsidR="00A86B9E" w:rsidRPr="00151B55" w:rsidRDefault="00A86B9E" w:rsidP="00A86B9E">
            <w:pPr>
              <w:pStyle w:val="3Tabletext"/>
              <w:keepNext w:val="0"/>
              <w:jc w:val="center"/>
            </w:pPr>
            <w:r w:rsidRPr="00151B55">
              <w:t>7</w:t>
            </w:r>
          </w:p>
        </w:tc>
        <w:tc>
          <w:tcPr>
            <w:tcW w:w="1884" w:type="pct"/>
          </w:tcPr>
          <w:p w14:paraId="791ADBBC" w14:textId="77777777" w:rsidR="00A86B9E" w:rsidRPr="00151B55" w:rsidRDefault="00A86B9E" w:rsidP="00A86B9E">
            <w:pPr>
              <w:pStyle w:val="3Tabletext"/>
              <w:keepNext w:val="0"/>
            </w:pPr>
            <w:r w:rsidRPr="00151B55">
              <w:t>Antimicrobial stewardship</w:t>
            </w:r>
          </w:p>
        </w:tc>
        <w:tc>
          <w:tcPr>
            <w:tcW w:w="479" w:type="pct"/>
          </w:tcPr>
          <w:p w14:paraId="166CC132" w14:textId="77777777" w:rsidR="00A86B9E" w:rsidRPr="00151B55" w:rsidRDefault="00A86B9E" w:rsidP="00A86B9E">
            <w:pPr>
              <w:pStyle w:val="3Tabletext"/>
              <w:keepNext w:val="0"/>
              <w:jc w:val="center"/>
            </w:pPr>
            <w:r w:rsidRPr="00151B55">
              <w:rPr>
                <w:lang w:val="en-GB"/>
              </w:rPr>
              <w:t>__</w:t>
            </w:r>
          </w:p>
        </w:tc>
        <w:tc>
          <w:tcPr>
            <w:tcW w:w="439" w:type="pct"/>
          </w:tcPr>
          <w:p w14:paraId="653C656B" w14:textId="77777777" w:rsidR="00A86B9E" w:rsidRPr="00151B55" w:rsidRDefault="00A86B9E" w:rsidP="00A86B9E">
            <w:pPr>
              <w:pStyle w:val="3Tabletext"/>
              <w:keepNext w:val="0"/>
              <w:jc w:val="center"/>
              <w:rPr>
                <w:lang w:val="en-GB"/>
              </w:rPr>
            </w:pPr>
            <w:r w:rsidRPr="00151B55">
              <w:rPr>
                <w:lang w:val="en-GB"/>
              </w:rPr>
              <w:t>__</w:t>
            </w:r>
          </w:p>
        </w:tc>
        <w:tc>
          <w:tcPr>
            <w:tcW w:w="349" w:type="pct"/>
          </w:tcPr>
          <w:p w14:paraId="590B93EF" w14:textId="77777777" w:rsidR="00A86B9E" w:rsidRPr="00151B55" w:rsidRDefault="00A86B9E" w:rsidP="00A86B9E">
            <w:pPr>
              <w:pStyle w:val="3Tabletext"/>
              <w:keepNext w:val="0"/>
              <w:jc w:val="center"/>
              <w:rPr>
                <w:lang w:val="en-GB"/>
              </w:rPr>
            </w:pPr>
            <w:r w:rsidRPr="00151B55">
              <w:rPr>
                <w:lang w:val="en-GB"/>
              </w:rPr>
              <w:t>__</w:t>
            </w:r>
          </w:p>
        </w:tc>
        <w:tc>
          <w:tcPr>
            <w:tcW w:w="523" w:type="pct"/>
          </w:tcPr>
          <w:p w14:paraId="2C371E67" w14:textId="77777777" w:rsidR="00A86B9E" w:rsidRPr="00151B55" w:rsidRDefault="00A86B9E" w:rsidP="00A86B9E">
            <w:pPr>
              <w:pStyle w:val="3Tabletext"/>
              <w:keepNext w:val="0"/>
              <w:jc w:val="center"/>
              <w:rPr>
                <w:lang w:val="en-GB"/>
              </w:rPr>
            </w:pPr>
            <w:r w:rsidRPr="00151B55">
              <w:rPr>
                <w:lang w:val="en-GB"/>
              </w:rPr>
              <w:t>__</w:t>
            </w:r>
          </w:p>
        </w:tc>
        <w:tc>
          <w:tcPr>
            <w:tcW w:w="439" w:type="pct"/>
          </w:tcPr>
          <w:p w14:paraId="59962271" w14:textId="77777777" w:rsidR="00A86B9E" w:rsidRPr="00151B55" w:rsidRDefault="00A86B9E" w:rsidP="00A86B9E">
            <w:pPr>
              <w:pStyle w:val="3Tabletext"/>
              <w:keepNext w:val="0"/>
              <w:jc w:val="center"/>
              <w:rPr>
                <w:lang w:val="en-GB"/>
              </w:rPr>
            </w:pPr>
            <w:r w:rsidRPr="00151B55">
              <w:rPr>
                <w:lang w:val="en-GB"/>
              </w:rPr>
              <w:t>__</w:t>
            </w:r>
          </w:p>
        </w:tc>
        <w:tc>
          <w:tcPr>
            <w:tcW w:w="265" w:type="pct"/>
          </w:tcPr>
          <w:p w14:paraId="6FB43EC3" w14:textId="77777777" w:rsidR="00A86B9E" w:rsidRPr="00151B55" w:rsidRDefault="00A86B9E" w:rsidP="00A86B9E">
            <w:pPr>
              <w:pStyle w:val="3Tabletext"/>
              <w:keepNext w:val="0"/>
              <w:jc w:val="center"/>
              <w:rPr>
                <w:lang w:val="en-GB"/>
              </w:rPr>
            </w:pPr>
            <w:r w:rsidRPr="00151B55">
              <w:rPr>
                <w:lang w:val="en-GB"/>
              </w:rPr>
              <w:t>__</w:t>
            </w:r>
          </w:p>
        </w:tc>
        <w:tc>
          <w:tcPr>
            <w:tcW w:w="348" w:type="pct"/>
          </w:tcPr>
          <w:p w14:paraId="70D8A663" w14:textId="77777777" w:rsidR="00A86B9E" w:rsidRPr="00151B55" w:rsidRDefault="00A86B9E" w:rsidP="00A86B9E">
            <w:pPr>
              <w:pStyle w:val="3Tabletext"/>
              <w:keepNext w:val="0"/>
              <w:jc w:val="center"/>
              <w:rPr>
                <w:lang w:val="en-GB"/>
              </w:rPr>
            </w:pPr>
            <w:r w:rsidRPr="00151B55">
              <w:rPr>
                <w:lang w:val="en-GB"/>
              </w:rPr>
              <w:t>__</w:t>
            </w:r>
          </w:p>
        </w:tc>
      </w:tr>
    </w:tbl>
    <w:p w14:paraId="1F3F6BA0" w14:textId="77777777" w:rsidR="00A86B9E" w:rsidRPr="00151B55" w:rsidRDefault="00A86B9E" w:rsidP="00A86B9E">
      <w:pPr>
        <w:pStyle w:val="1Qtext"/>
      </w:pPr>
    </w:p>
    <w:p w14:paraId="17909150" w14:textId="123891D6" w:rsidR="00A86B9E" w:rsidRPr="00151B55" w:rsidRDefault="00A86B9E" w:rsidP="00A86B9E">
      <w:pPr>
        <w:pStyle w:val="1Qtext"/>
        <w:rPr>
          <w:b/>
          <w:bCs/>
        </w:rPr>
      </w:pPr>
      <w:r w:rsidRPr="00151B55">
        <w:t xml:space="preserve">EQ1c) Of the products listed below, please provide an overall rating for each product/class regarding its use in managing uUTI, </w:t>
      </w:r>
      <w:r w:rsidRPr="00151B55">
        <w:rPr>
          <w:b/>
          <w:bCs/>
        </w:rPr>
        <w:t xml:space="preserve">using a scale of 1 to 7 where; 1 = very poor and 7 = exceptional </w:t>
      </w:r>
      <w:r w:rsidRPr="00151B55">
        <w:rPr>
          <w:b/>
          <w:bCs/>
          <w:i/>
          <w:iCs/>
        </w:rPr>
        <w:t>or a dash (-) if the class of product is unknown</w:t>
      </w:r>
      <w:r w:rsidRPr="00151B55">
        <w:rPr>
          <w:b/>
          <w:bCs/>
        </w:rPr>
        <w:t>.</w:t>
      </w:r>
    </w:p>
    <w:tbl>
      <w:tblPr>
        <w:tblStyle w:val="ARWAnswergrid"/>
        <w:tblW w:w="5000" w:type="pct"/>
        <w:jc w:val="left"/>
        <w:tblInd w:w="-3" w:type="dxa"/>
        <w:tblLayout w:type="fixed"/>
        <w:tblLook w:val="0000" w:firstRow="0" w:lastRow="0" w:firstColumn="0" w:lastColumn="0" w:noHBand="0" w:noVBand="0"/>
      </w:tblPr>
      <w:tblGrid>
        <w:gridCol w:w="430"/>
        <w:gridCol w:w="2936"/>
        <w:gridCol w:w="748"/>
        <w:gridCol w:w="684"/>
        <w:gridCol w:w="543"/>
        <w:gridCol w:w="1183"/>
        <w:gridCol w:w="707"/>
        <w:gridCol w:w="707"/>
        <w:gridCol w:w="1082"/>
      </w:tblGrid>
      <w:tr w:rsidR="00151B55" w:rsidRPr="00151B55" w14:paraId="6E8B1657" w14:textId="77777777" w:rsidTr="00665A51">
        <w:trPr>
          <w:trHeight w:val="297"/>
          <w:jc w:val="left"/>
        </w:trPr>
        <w:tc>
          <w:tcPr>
            <w:tcW w:w="238" w:type="pct"/>
          </w:tcPr>
          <w:p w14:paraId="20237033" w14:textId="77777777" w:rsidR="00A86B9E" w:rsidRPr="00151B55" w:rsidRDefault="00A86B9E" w:rsidP="00A86B9E">
            <w:pPr>
              <w:pStyle w:val="3Tabletext"/>
              <w:keepNext w:val="0"/>
              <w:jc w:val="center"/>
            </w:pPr>
          </w:p>
        </w:tc>
        <w:tc>
          <w:tcPr>
            <w:tcW w:w="1627" w:type="pct"/>
          </w:tcPr>
          <w:p w14:paraId="0A94089B" w14:textId="77777777" w:rsidR="00A86B9E" w:rsidRPr="00151B55" w:rsidRDefault="00A86B9E" w:rsidP="00A86B9E">
            <w:pPr>
              <w:pStyle w:val="3Tabletext"/>
              <w:keepNext w:val="0"/>
            </w:pPr>
          </w:p>
        </w:tc>
        <w:tc>
          <w:tcPr>
            <w:tcW w:w="414" w:type="pct"/>
          </w:tcPr>
          <w:p w14:paraId="6C1ADF00" w14:textId="77777777" w:rsidR="00A86B9E" w:rsidRPr="00151B55" w:rsidRDefault="00A86B9E" w:rsidP="00A86B9E">
            <w:pPr>
              <w:pStyle w:val="3Tabletext"/>
              <w:keepNext w:val="0"/>
              <w:jc w:val="center"/>
            </w:pPr>
          </w:p>
        </w:tc>
        <w:tc>
          <w:tcPr>
            <w:tcW w:w="379" w:type="pct"/>
          </w:tcPr>
          <w:p w14:paraId="5DE9E1C8" w14:textId="77777777" w:rsidR="00A86B9E" w:rsidRPr="00151B55" w:rsidRDefault="00A86B9E" w:rsidP="00A86B9E">
            <w:pPr>
              <w:pStyle w:val="3Tabletext"/>
              <w:keepNext w:val="0"/>
              <w:jc w:val="center"/>
            </w:pPr>
          </w:p>
        </w:tc>
        <w:tc>
          <w:tcPr>
            <w:tcW w:w="301" w:type="pct"/>
          </w:tcPr>
          <w:p w14:paraId="7087AD50" w14:textId="77777777" w:rsidR="00A86B9E" w:rsidRPr="00151B55" w:rsidRDefault="00A86B9E" w:rsidP="00A86B9E">
            <w:pPr>
              <w:pStyle w:val="3Tabletext"/>
              <w:keepNext w:val="0"/>
              <w:jc w:val="center"/>
            </w:pPr>
          </w:p>
        </w:tc>
        <w:tc>
          <w:tcPr>
            <w:tcW w:w="656" w:type="pct"/>
          </w:tcPr>
          <w:p w14:paraId="2010D957" w14:textId="77777777" w:rsidR="00A86B9E" w:rsidRPr="00151B55" w:rsidRDefault="00A86B9E" w:rsidP="00A86B9E">
            <w:pPr>
              <w:pStyle w:val="3Tabletext"/>
              <w:keepNext w:val="0"/>
              <w:jc w:val="center"/>
            </w:pPr>
          </w:p>
        </w:tc>
        <w:tc>
          <w:tcPr>
            <w:tcW w:w="392" w:type="pct"/>
          </w:tcPr>
          <w:p w14:paraId="416E9B13" w14:textId="77777777" w:rsidR="00A86B9E" w:rsidRPr="00151B55" w:rsidRDefault="00A86B9E" w:rsidP="00A86B9E">
            <w:pPr>
              <w:pStyle w:val="3Tabletext"/>
              <w:keepNext w:val="0"/>
              <w:jc w:val="center"/>
            </w:pPr>
          </w:p>
        </w:tc>
        <w:tc>
          <w:tcPr>
            <w:tcW w:w="392" w:type="pct"/>
          </w:tcPr>
          <w:p w14:paraId="4B3FF1C8" w14:textId="77777777" w:rsidR="00A86B9E" w:rsidRPr="00151B55" w:rsidRDefault="00A86B9E" w:rsidP="00A86B9E">
            <w:pPr>
              <w:pStyle w:val="3Tabletext"/>
              <w:keepNext w:val="0"/>
              <w:jc w:val="center"/>
            </w:pPr>
          </w:p>
        </w:tc>
        <w:tc>
          <w:tcPr>
            <w:tcW w:w="600" w:type="pct"/>
          </w:tcPr>
          <w:p w14:paraId="6F2B633D" w14:textId="77777777" w:rsidR="00A86B9E" w:rsidRPr="00151B55" w:rsidRDefault="00A86B9E" w:rsidP="00A86B9E">
            <w:pPr>
              <w:pStyle w:val="3Tabletext"/>
              <w:keepNext w:val="0"/>
              <w:jc w:val="center"/>
            </w:pPr>
          </w:p>
        </w:tc>
      </w:tr>
      <w:tr w:rsidR="00151B55" w:rsidRPr="00151B55" w14:paraId="0570A304" w14:textId="77777777" w:rsidTr="00665A51">
        <w:trPr>
          <w:trHeight w:val="1963"/>
          <w:jc w:val="left"/>
        </w:trPr>
        <w:tc>
          <w:tcPr>
            <w:tcW w:w="238" w:type="pct"/>
          </w:tcPr>
          <w:p w14:paraId="68E4F91F" w14:textId="77777777" w:rsidR="00A86B9E" w:rsidRPr="00151B55" w:rsidRDefault="00A86B9E" w:rsidP="00A86B9E">
            <w:pPr>
              <w:pStyle w:val="3Tabletext"/>
              <w:keepNext w:val="0"/>
              <w:jc w:val="center"/>
            </w:pPr>
          </w:p>
        </w:tc>
        <w:tc>
          <w:tcPr>
            <w:tcW w:w="1627" w:type="pct"/>
          </w:tcPr>
          <w:p w14:paraId="3335FB4C" w14:textId="77777777" w:rsidR="00A86B9E" w:rsidRPr="00151B55" w:rsidRDefault="00A86B9E" w:rsidP="00A86B9E">
            <w:pPr>
              <w:pStyle w:val="3Tabletext"/>
              <w:keepNext w:val="0"/>
            </w:pPr>
          </w:p>
        </w:tc>
        <w:tc>
          <w:tcPr>
            <w:tcW w:w="414" w:type="pct"/>
            <w:textDirection w:val="btLr"/>
          </w:tcPr>
          <w:p w14:paraId="38F64EB4" w14:textId="77777777" w:rsidR="00A86B9E" w:rsidRPr="00151B55" w:rsidRDefault="00A86B9E" w:rsidP="00A86B9E">
            <w:pPr>
              <w:pStyle w:val="3Tabletext"/>
              <w:keepNext w:val="0"/>
              <w:jc w:val="center"/>
            </w:pPr>
            <w:r w:rsidRPr="00151B55">
              <w:t>Trimethoprim-</w:t>
            </w:r>
            <w:proofErr w:type="spellStart"/>
            <w:r w:rsidRPr="00151B55">
              <w:t>Sulfamethozazole</w:t>
            </w:r>
            <w:proofErr w:type="spellEnd"/>
          </w:p>
        </w:tc>
        <w:tc>
          <w:tcPr>
            <w:tcW w:w="379" w:type="pct"/>
            <w:textDirection w:val="btLr"/>
          </w:tcPr>
          <w:p w14:paraId="5C361CCA" w14:textId="77777777" w:rsidR="00A86B9E" w:rsidRPr="00151B55" w:rsidRDefault="00A86B9E" w:rsidP="00A86B9E">
            <w:pPr>
              <w:pStyle w:val="3Tabletext"/>
              <w:keepNext w:val="0"/>
              <w:jc w:val="center"/>
            </w:pPr>
            <w:r w:rsidRPr="00151B55">
              <w:t>Fosfomycin</w:t>
            </w:r>
          </w:p>
        </w:tc>
        <w:tc>
          <w:tcPr>
            <w:tcW w:w="301" w:type="pct"/>
            <w:textDirection w:val="btLr"/>
          </w:tcPr>
          <w:p w14:paraId="22FB6393" w14:textId="77777777" w:rsidR="00A86B9E" w:rsidRPr="00151B55" w:rsidRDefault="00A86B9E" w:rsidP="00A86B9E">
            <w:pPr>
              <w:pStyle w:val="3Tabletext"/>
              <w:keepNext w:val="0"/>
              <w:jc w:val="center"/>
            </w:pPr>
            <w:r w:rsidRPr="00151B55">
              <w:t>Nitrofurantoin</w:t>
            </w:r>
          </w:p>
        </w:tc>
        <w:tc>
          <w:tcPr>
            <w:tcW w:w="656" w:type="pct"/>
            <w:textDirection w:val="btLr"/>
          </w:tcPr>
          <w:p w14:paraId="0F972019" w14:textId="39C9286E" w:rsidR="00A86B9E" w:rsidRPr="00151B55" w:rsidRDefault="00665A51" w:rsidP="00A86B9E">
            <w:pPr>
              <w:pStyle w:val="3Tabletext"/>
              <w:keepNext w:val="0"/>
              <w:jc w:val="center"/>
            </w:pPr>
            <w:r w:rsidRPr="00151B55" w:rsidDel="00665A51">
              <w:rPr>
                <w:rFonts w:eastAsia="Times New Roman" w:cs="Calibri"/>
                <w:lang w:eastAsia="en-GB"/>
              </w:rPr>
              <w:t xml:space="preserve"> </w:t>
            </w:r>
            <w:r w:rsidR="00A86B9E" w:rsidRPr="00151B55">
              <w:rPr>
                <w:rFonts w:eastAsia="Times New Roman" w:cstheme="minorHAnsi"/>
                <w:lang w:eastAsia="en-GB"/>
              </w:rPr>
              <w:t xml:space="preserve">[DE only] </w:t>
            </w:r>
            <w:proofErr w:type="spellStart"/>
            <w:r w:rsidR="00A86B9E" w:rsidRPr="00151B55">
              <w:rPr>
                <w:rFonts w:eastAsia="Times New Roman" w:cstheme="minorHAnsi"/>
                <w:lang w:eastAsia="en-GB"/>
              </w:rPr>
              <w:t>Pivmecillinam</w:t>
            </w:r>
            <w:proofErr w:type="spellEnd"/>
            <w:r w:rsidR="00A86B9E" w:rsidRPr="00151B55">
              <w:rPr>
                <w:rFonts w:eastAsia="Times New Roman" w:cstheme="minorHAnsi"/>
                <w:lang w:eastAsia="en-GB"/>
              </w:rPr>
              <w:t xml:space="preserve"> (</w:t>
            </w:r>
            <w:proofErr w:type="spellStart"/>
            <w:r w:rsidR="00A86B9E" w:rsidRPr="00151B55">
              <w:rPr>
                <w:rFonts w:eastAsia="Times New Roman" w:cstheme="minorHAnsi"/>
                <w:lang w:eastAsia="en-GB"/>
              </w:rPr>
              <w:t>Selexid</w:t>
            </w:r>
            <w:proofErr w:type="spellEnd"/>
            <w:r w:rsidR="00A86B9E" w:rsidRPr="00151B55">
              <w:rPr>
                <w:rFonts w:eastAsia="Times New Roman" w:cstheme="minorHAnsi"/>
                <w:lang w:eastAsia="en-GB"/>
              </w:rPr>
              <w:t xml:space="preserve">) </w:t>
            </w:r>
          </w:p>
        </w:tc>
        <w:tc>
          <w:tcPr>
            <w:tcW w:w="392" w:type="pct"/>
            <w:textDirection w:val="btLr"/>
          </w:tcPr>
          <w:p w14:paraId="33B70D9D" w14:textId="77777777" w:rsidR="00A86B9E" w:rsidRPr="00151B55" w:rsidRDefault="00A86B9E" w:rsidP="00A86B9E">
            <w:pPr>
              <w:pStyle w:val="3Tabletext"/>
              <w:keepNext w:val="0"/>
              <w:jc w:val="center"/>
            </w:pPr>
            <w:proofErr w:type="spellStart"/>
            <w:r w:rsidRPr="00151B55">
              <w:t>Penicillins</w:t>
            </w:r>
            <w:proofErr w:type="spellEnd"/>
            <w:r w:rsidRPr="00151B55">
              <w:t xml:space="preserve"> (</w:t>
            </w:r>
            <w:proofErr w:type="spellStart"/>
            <w:r w:rsidRPr="00151B55">
              <w:t>Penams</w:t>
            </w:r>
            <w:proofErr w:type="spellEnd"/>
            <w:r w:rsidRPr="00151B55">
              <w:t>)</w:t>
            </w:r>
          </w:p>
        </w:tc>
        <w:tc>
          <w:tcPr>
            <w:tcW w:w="392" w:type="pct"/>
            <w:textDirection w:val="btLr"/>
          </w:tcPr>
          <w:p w14:paraId="10921229" w14:textId="77777777" w:rsidR="00A86B9E" w:rsidRPr="00151B55" w:rsidRDefault="00A86B9E" w:rsidP="00A86B9E">
            <w:pPr>
              <w:pStyle w:val="3Tabletext"/>
              <w:keepNext w:val="0"/>
              <w:jc w:val="center"/>
            </w:pPr>
            <w:r w:rsidRPr="00151B55">
              <w:t>Cephalosporins</w:t>
            </w:r>
          </w:p>
        </w:tc>
        <w:tc>
          <w:tcPr>
            <w:tcW w:w="600" w:type="pct"/>
            <w:textDirection w:val="btLr"/>
          </w:tcPr>
          <w:p w14:paraId="4ECF655E" w14:textId="77777777" w:rsidR="00A86B9E" w:rsidRPr="00151B55" w:rsidRDefault="00A86B9E" w:rsidP="00A86B9E">
            <w:pPr>
              <w:pStyle w:val="3Tabletext"/>
              <w:keepNext w:val="0"/>
              <w:jc w:val="center"/>
            </w:pPr>
            <w:r w:rsidRPr="00151B55">
              <w:t>Fluroquinolones</w:t>
            </w:r>
          </w:p>
        </w:tc>
      </w:tr>
      <w:tr w:rsidR="00151B55" w:rsidRPr="00151B55" w14:paraId="1CA12B9D" w14:textId="77777777" w:rsidTr="00665A51">
        <w:trPr>
          <w:trHeight w:val="20"/>
          <w:jc w:val="left"/>
        </w:trPr>
        <w:tc>
          <w:tcPr>
            <w:tcW w:w="238" w:type="pct"/>
          </w:tcPr>
          <w:p w14:paraId="4D2A7817" w14:textId="77777777" w:rsidR="00A86B9E" w:rsidRPr="00151B55" w:rsidRDefault="00A86B9E" w:rsidP="00A86B9E">
            <w:pPr>
              <w:pStyle w:val="3Tabletext"/>
              <w:keepNext w:val="0"/>
              <w:jc w:val="center"/>
            </w:pPr>
            <w:r w:rsidRPr="00151B55">
              <w:t>1</w:t>
            </w:r>
          </w:p>
        </w:tc>
        <w:tc>
          <w:tcPr>
            <w:tcW w:w="1627" w:type="pct"/>
          </w:tcPr>
          <w:p w14:paraId="714DE790" w14:textId="77777777" w:rsidR="00A86B9E" w:rsidRPr="00151B55" w:rsidRDefault="00A86B9E" w:rsidP="00A86B9E">
            <w:pPr>
              <w:pStyle w:val="3Tabletext"/>
              <w:keepNext w:val="0"/>
            </w:pPr>
            <w:r w:rsidRPr="00151B55">
              <w:t>Overall rating (1=very poor and 7=exceptional)</w:t>
            </w:r>
          </w:p>
        </w:tc>
        <w:tc>
          <w:tcPr>
            <w:tcW w:w="414" w:type="pct"/>
          </w:tcPr>
          <w:p w14:paraId="54B97E04" w14:textId="77777777" w:rsidR="00A86B9E" w:rsidRPr="00151B55" w:rsidRDefault="00A86B9E" w:rsidP="00A86B9E">
            <w:pPr>
              <w:pStyle w:val="3Tabletext"/>
              <w:keepNext w:val="0"/>
              <w:jc w:val="center"/>
            </w:pPr>
            <w:r w:rsidRPr="00151B55">
              <w:rPr>
                <w:lang w:val="en-GB"/>
              </w:rPr>
              <w:t>__</w:t>
            </w:r>
          </w:p>
        </w:tc>
        <w:tc>
          <w:tcPr>
            <w:tcW w:w="379" w:type="pct"/>
          </w:tcPr>
          <w:p w14:paraId="6B243F49" w14:textId="77777777" w:rsidR="00A86B9E" w:rsidRPr="00151B55" w:rsidRDefault="00A86B9E" w:rsidP="00A86B9E">
            <w:pPr>
              <w:pStyle w:val="3Tabletext"/>
              <w:keepNext w:val="0"/>
              <w:jc w:val="center"/>
              <w:rPr>
                <w:lang w:val="en-GB"/>
              </w:rPr>
            </w:pPr>
            <w:r w:rsidRPr="00151B55">
              <w:rPr>
                <w:lang w:val="en-GB"/>
              </w:rPr>
              <w:t>__</w:t>
            </w:r>
          </w:p>
        </w:tc>
        <w:tc>
          <w:tcPr>
            <w:tcW w:w="301" w:type="pct"/>
          </w:tcPr>
          <w:p w14:paraId="689CB992" w14:textId="77777777" w:rsidR="00A86B9E" w:rsidRPr="00151B55" w:rsidRDefault="00A86B9E" w:rsidP="00A86B9E">
            <w:pPr>
              <w:pStyle w:val="3Tabletext"/>
              <w:keepNext w:val="0"/>
              <w:jc w:val="center"/>
              <w:rPr>
                <w:lang w:val="en-GB"/>
              </w:rPr>
            </w:pPr>
            <w:r w:rsidRPr="00151B55">
              <w:rPr>
                <w:lang w:val="en-GB"/>
              </w:rPr>
              <w:t>__</w:t>
            </w:r>
          </w:p>
        </w:tc>
        <w:tc>
          <w:tcPr>
            <w:tcW w:w="656" w:type="pct"/>
          </w:tcPr>
          <w:p w14:paraId="5F87FF29" w14:textId="77777777" w:rsidR="00A86B9E" w:rsidRPr="00151B55" w:rsidRDefault="00A86B9E" w:rsidP="00A86B9E">
            <w:pPr>
              <w:pStyle w:val="3Tabletext"/>
              <w:keepNext w:val="0"/>
              <w:jc w:val="center"/>
              <w:rPr>
                <w:lang w:val="en-GB"/>
              </w:rPr>
            </w:pPr>
            <w:r w:rsidRPr="00151B55">
              <w:rPr>
                <w:lang w:val="en-GB"/>
              </w:rPr>
              <w:t>__</w:t>
            </w:r>
          </w:p>
        </w:tc>
        <w:tc>
          <w:tcPr>
            <w:tcW w:w="392" w:type="pct"/>
          </w:tcPr>
          <w:p w14:paraId="7F54C206" w14:textId="77777777" w:rsidR="00A86B9E" w:rsidRPr="00151B55" w:rsidRDefault="00A86B9E" w:rsidP="00A86B9E">
            <w:pPr>
              <w:pStyle w:val="3Tabletext"/>
              <w:keepNext w:val="0"/>
              <w:jc w:val="center"/>
              <w:rPr>
                <w:lang w:val="en-GB"/>
              </w:rPr>
            </w:pPr>
            <w:r w:rsidRPr="00151B55">
              <w:rPr>
                <w:lang w:val="en-GB"/>
              </w:rPr>
              <w:t>__</w:t>
            </w:r>
          </w:p>
        </w:tc>
        <w:tc>
          <w:tcPr>
            <w:tcW w:w="392" w:type="pct"/>
          </w:tcPr>
          <w:p w14:paraId="71A4633A" w14:textId="77777777" w:rsidR="00A86B9E" w:rsidRPr="00151B55" w:rsidRDefault="00A86B9E" w:rsidP="00A86B9E">
            <w:pPr>
              <w:pStyle w:val="3Tabletext"/>
              <w:keepNext w:val="0"/>
              <w:jc w:val="center"/>
              <w:rPr>
                <w:lang w:val="en-GB"/>
              </w:rPr>
            </w:pPr>
            <w:r w:rsidRPr="00151B55">
              <w:rPr>
                <w:lang w:val="en-GB"/>
              </w:rPr>
              <w:t>__</w:t>
            </w:r>
          </w:p>
        </w:tc>
        <w:tc>
          <w:tcPr>
            <w:tcW w:w="600" w:type="pct"/>
          </w:tcPr>
          <w:p w14:paraId="4A7F9C6F" w14:textId="77777777" w:rsidR="00A86B9E" w:rsidRPr="00151B55" w:rsidRDefault="00A86B9E" w:rsidP="00A86B9E">
            <w:pPr>
              <w:pStyle w:val="3Tabletext"/>
              <w:keepNext w:val="0"/>
              <w:jc w:val="center"/>
              <w:rPr>
                <w:lang w:val="en-GB"/>
              </w:rPr>
            </w:pPr>
            <w:r w:rsidRPr="00151B55">
              <w:rPr>
                <w:lang w:val="en-GB"/>
              </w:rPr>
              <w:t>__</w:t>
            </w:r>
          </w:p>
        </w:tc>
      </w:tr>
    </w:tbl>
    <w:p w14:paraId="6E12DEFA" w14:textId="77777777" w:rsidR="00A86B9E" w:rsidRPr="00151B55" w:rsidRDefault="00A86B9E" w:rsidP="00A86B9E">
      <w:pPr>
        <w:pStyle w:val="1Qtext"/>
        <w:rPr>
          <w:b/>
          <w:bCs/>
        </w:rPr>
      </w:pPr>
    </w:p>
    <w:p w14:paraId="303BDC54" w14:textId="77E56AB7" w:rsidR="00741E82" w:rsidRPr="00151B55" w:rsidRDefault="00DC5A9E" w:rsidP="00741E82">
      <w:pPr>
        <w:pStyle w:val="1Qtext"/>
      </w:pPr>
      <w:r w:rsidRPr="00151B55">
        <w:t>EQ</w:t>
      </w:r>
      <w:r w:rsidR="00106EDA" w:rsidRPr="00151B55">
        <w:t>2</w:t>
      </w:r>
      <w:r w:rsidR="006812D9" w:rsidRPr="00151B55">
        <w:t xml:space="preserve">. </w:t>
      </w:r>
      <w:r w:rsidR="008F223F" w:rsidRPr="00151B55">
        <w:t>Which of the following</w:t>
      </w:r>
      <w:r w:rsidR="00E92314" w:rsidRPr="00151B55">
        <w:t xml:space="preserve"> guidelines do you typically use to inform your treatment decisions? &lt;ASK ALL&gt;</w:t>
      </w:r>
    </w:p>
    <w:p w14:paraId="26B4985A" w14:textId="77777777" w:rsidR="008F223F" w:rsidRPr="00151B55" w:rsidRDefault="008F223F" w:rsidP="008F223F">
      <w:pPr>
        <w:pStyle w:val="ListParagraph"/>
        <w:rPr>
          <w:rFonts w:eastAsia="Times New Roman" w:cs="Calibri"/>
          <w:b/>
          <w:bCs/>
          <w:sz w:val="24"/>
          <w:szCs w:val="24"/>
        </w:rPr>
      </w:pPr>
      <w:r w:rsidRPr="00151B55">
        <w:rPr>
          <w:b/>
          <w:bCs/>
          <w:szCs w:val="24"/>
          <w:lang w:val="en-US"/>
        </w:rPr>
        <w:t>Select all that apply</w:t>
      </w:r>
    </w:p>
    <w:tbl>
      <w:tblPr>
        <w:tblStyle w:val="ARWAnswergrid"/>
        <w:tblW w:w="9020" w:type="dxa"/>
        <w:tblLook w:val="04A0" w:firstRow="1" w:lastRow="0" w:firstColumn="1" w:lastColumn="0" w:noHBand="0" w:noVBand="1"/>
      </w:tblPr>
      <w:tblGrid>
        <w:gridCol w:w="404"/>
        <w:gridCol w:w="404"/>
        <w:gridCol w:w="8212"/>
      </w:tblGrid>
      <w:tr w:rsidR="00151B55" w:rsidRPr="00151B55" w14:paraId="2FEEC9CF" w14:textId="77777777" w:rsidTr="008F223F">
        <w:trPr>
          <w:trHeight w:val="297"/>
        </w:trPr>
        <w:tc>
          <w:tcPr>
            <w:tcW w:w="224" w:type="pct"/>
            <w:tcBorders>
              <w:top w:val="single" w:sz="2" w:space="0" w:color="EEA8CE"/>
              <w:left w:val="single" w:sz="2" w:space="0" w:color="EEA8CE"/>
              <w:bottom w:val="single" w:sz="2" w:space="0" w:color="EEA8CE"/>
              <w:right w:val="single" w:sz="2" w:space="0" w:color="EEA8CE"/>
            </w:tcBorders>
          </w:tcPr>
          <w:p w14:paraId="79456A1E" w14:textId="77777777" w:rsidR="008F223F" w:rsidRPr="00151B55" w:rsidRDefault="008F223F" w:rsidP="00365AB0">
            <w:pPr>
              <w:pStyle w:val="3Tabletext"/>
            </w:pPr>
            <w:r w:rsidRPr="00151B55">
              <w:t>1</w:t>
            </w:r>
          </w:p>
        </w:tc>
        <w:tc>
          <w:tcPr>
            <w:tcW w:w="224" w:type="pct"/>
            <w:tcBorders>
              <w:top w:val="single" w:sz="2" w:space="0" w:color="EEA8CE"/>
              <w:left w:val="single" w:sz="2" w:space="0" w:color="EEA8CE"/>
              <w:bottom w:val="single" w:sz="2" w:space="0" w:color="EEA8CE"/>
              <w:right w:val="single" w:sz="2" w:space="0" w:color="EEA8CE"/>
            </w:tcBorders>
            <w:hideMark/>
          </w:tcPr>
          <w:p w14:paraId="7704EE4A" w14:textId="68B2513E" w:rsidR="008F223F" w:rsidRPr="00151B55" w:rsidRDefault="008F223F" w:rsidP="008F223F">
            <w:pPr>
              <w:pStyle w:val="3Tabletext"/>
              <w:jc w:val="center"/>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13369495" w14:textId="3DDA9C95" w:rsidR="008F223F" w:rsidRPr="00151B55" w:rsidRDefault="008F223F" w:rsidP="00365AB0">
            <w:pPr>
              <w:keepLines w:val="0"/>
              <w:rPr>
                <w:szCs w:val="24"/>
              </w:rPr>
            </w:pPr>
            <w:r w:rsidRPr="00151B55">
              <w:rPr>
                <w:szCs w:val="24"/>
              </w:rPr>
              <w:t xml:space="preserve">Local guidelines </w:t>
            </w:r>
          </w:p>
        </w:tc>
      </w:tr>
      <w:tr w:rsidR="00151B55" w:rsidRPr="00151B55" w14:paraId="00029443" w14:textId="77777777" w:rsidTr="008F223F">
        <w:trPr>
          <w:trHeight w:val="276"/>
        </w:trPr>
        <w:tc>
          <w:tcPr>
            <w:tcW w:w="224" w:type="pct"/>
            <w:tcBorders>
              <w:top w:val="single" w:sz="2" w:space="0" w:color="EEA8CE"/>
              <w:left w:val="single" w:sz="2" w:space="0" w:color="EEA8CE"/>
              <w:bottom w:val="single" w:sz="2" w:space="0" w:color="EEA8CE"/>
              <w:right w:val="single" w:sz="2" w:space="0" w:color="EEA8CE"/>
            </w:tcBorders>
          </w:tcPr>
          <w:p w14:paraId="76C0CE15" w14:textId="77777777" w:rsidR="008F223F" w:rsidRPr="00151B55" w:rsidRDefault="008F223F" w:rsidP="00365AB0">
            <w:pPr>
              <w:pStyle w:val="3Tabletext"/>
            </w:pPr>
            <w:r w:rsidRPr="00151B55">
              <w:t>2</w:t>
            </w:r>
          </w:p>
        </w:tc>
        <w:tc>
          <w:tcPr>
            <w:tcW w:w="224" w:type="pct"/>
            <w:tcBorders>
              <w:top w:val="single" w:sz="2" w:space="0" w:color="EEA8CE"/>
              <w:left w:val="single" w:sz="2" w:space="0" w:color="EEA8CE"/>
              <w:bottom w:val="single" w:sz="2" w:space="0" w:color="EEA8CE"/>
              <w:right w:val="single" w:sz="2" w:space="0" w:color="EEA8CE"/>
            </w:tcBorders>
            <w:hideMark/>
          </w:tcPr>
          <w:p w14:paraId="5DAEEB32" w14:textId="1BE3AD50" w:rsidR="008F223F" w:rsidRPr="00151B55" w:rsidRDefault="008F223F" w:rsidP="008F223F">
            <w:pPr>
              <w:pStyle w:val="3Tabletext"/>
              <w:jc w:val="center"/>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1A81C8D7" w14:textId="4B82C276" w:rsidR="008F223F" w:rsidRPr="00151B55" w:rsidRDefault="008F223F" w:rsidP="00365AB0">
            <w:pPr>
              <w:keepLines w:val="0"/>
              <w:rPr>
                <w:szCs w:val="24"/>
              </w:rPr>
            </w:pPr>
            <w:r w:rsidRPr="00151B55">
              <w:rPr>
                <w:szCs w:val="24"/>
              </w:rPr>
              <w:t xml:space="preserve">Regional guidelines </w:t>
            </w:r>
          </w:p>
        </w:tc>
      </w:tr>
      <w:tr w:rsidR="00151B55" w:rsidRPr="00151B55" w14:paraId="1EADF89C" w14:textId="77777777" w:rsidTr="008F223F">
        <w:trPr>
          <w:trHeight w:val="276"/>
        </w:trPr>
        <w:tc>
          <w:tcPr>
            <w:tcW w:w="224" w:type="pct"/>
            <w:tcBorders>
              <w:top w:val="single" w:sz="2" w:space="0" w:color="EEA8CE"/>
              <w:left w:val="single" w:sz="2" w:space="0" w:color="EEA8CE"/>
              <w:bottom w:val="single" w:sz="2" w:space="0" w:color="EEA8CE"/>
              <w:right w:val="single" w:sz="2" w:space="0" w:color="EEA8CE"/>
            </w:tcBorders>
          </w:tcPr>
          <w:p w14:paraId="7DFE6BA2" w14:textId="77777777" w:rsidR="008F223F" w:rsidRPr="00151B55" w:rsidRDefault="008F223F" w:rsidP="00365AB0">
            <w:pPr>
              <w:pStyle w:val="3Tabletext"/>
            </w:pPr>
            <w:r w:rsidRPr="00151B55">
              <w:t>3</w:t>
            </w:r>
          </w:p>
        </w:tc>
        <w:tc>
          <w:tcPr>
            <w:tcW w:w="224" w:type="pct"/>
            <w:tcBorders>
              <w:top w:val="single" w:sz="2" w:space="0" w:color="EEA8CE"/>
              <w:left w:val="single" w:sz="2" w:space="0" w:color="EEA8CE"/>
              <w:bottom w:val="single" w:sz="2" w:space="0" w:color="EEA8CE"/>
              <w:right w:val="single" w:sz="2" w:space="0" w:color="EEA8CE"/>
            </w:tcBorders>
            <w:hideMark/>
          </w:tcPr>
          <w:p w14:paraId="247426E2" w14:textId="087C9E39" w:rsidR="008F223F" w:rsidRPr="00151B55" w:rsidRDefault="008F223F" w:rsidP="008F223F">
            <w:pPr>
              <w:pStyle w:val="3Tabletext"/>
              <w:jc w:val="center"/>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17046546" w14:textId="0CC9D13A" w:rsidR="008F223F" w:rsidRPr="00151B55" w:rsidRDefault="008F223F" w:rsidP="00365AB0">
            <w:pPr>
              <w:keepLines w:val="0"/>
              <w:rPr>
                <w:szCs w:val="24"/>
              </w:rPr>
            </w:pPr>
            <w:r w:rsidRPr="00151B55">
              <w:rPr>
                <w:szCs w:val="24"/>
              </w:rPr>
              <w:t xml:space="preserve">National guidelines </w:t>
            </w:r>
          </w:p>
        </w:tc>
      </w:tr>
      <w:tr w:rsidR="00151B55" w:rsidRPr="00151B55" w14:paraId="0B65BEE3" w14:textId="77777777" w:rsidTr="008F223F">
        <w:trPr>
          <w:trHeight w:val="276"/>
        </w:trPr>
        <w:tc>
          <w:tcPr>
            <w:tcW w:w="224" w:type="pct"/>
            <w:tcBorders>
              <w:top w:val="single" w:sz="2" w:space="0" w:color="EEA8CE"/>
              <w:left w:val="single" w:sz="2" w:space="0" w:color="EEA8CE"/>
              <w:bottom w:val="single" w:sz="2" w:space="0" w:color="EEA8CE"/>
              <w:right w:val="single" w:sz="2" w:space="0" w:color="EEA8CE"/>
            </w:tcBorders>
          </w:tcPr>
          <w:p w14:paraId="55EA050F" w14:textId="0DF85B31" w:rsidR="008F223F" w:rsidRPr="00151B55" w:rsidRDefault="008F223F" w:rsidP="00365AB0">
            <w:pPr>
              <w:pStyle w:val="3Tabletext"/>
            </w:pPr>
            <w:r w:rsidRPr="00151B55">
              <w:t>4</w:t>
            </w:r>
          </w:p>
        </w:tc>
        <w:tc>
          <w:tcPr>
            <w:tcW w:w="224" w:type="pct"/>
            <w:tcBorders>
              <w:top w:val="single" w:sz="2" w:space="0" w:color="EEA8CE"/>
              <w:left w:val="single" w:sz="2" w:space="0" w:color="EEA8CE"/>
              <w:bottom w:val="single" w:sz="2" w:space="0" w:color="EEA8CE"/>
              <w:right w:val="single" w:sz="2" w:space="0" w:color="EEA8CE"/>
            </w:tcBorders>
          </w:tcPr>
          <w:p w14:paraId="0DD0EFD6" w14:textId="2B75FA5C" w:rsidR="008F223F" w:rsidRPr="00151B55" w:rsidRDefault="008F223F" w:rsidP="008F223F">
            <w:pPr>
              <w:pStyle w:val="3Tabletext"/>
              <w:jc w:val="center"/>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238DA0FD" w14:textId="0E244158" w:rsidR="008F223F" w:rsidRPr="00151B55" w:rsidRDefault="008F223F" w:rsidP="00365AB0">
            <w:pPr>
              <w:rPr>
                <w:szCs w:val="24"/>
              </w:rPr>
            </w:pPr>
            <w:r w:rsidRPr="00151B55">
              <w:rPr>
                <w:szCs w:val="24"/>
              </w:rPr>
              <w:t>International guidelines</w:t>
            </w:r>
          </w:p>
        </w:tc>
      </w:tr>
      <w:tr w:rsidR="00151B55" w:rsidRPr="00151B55" w14:paraId="3CED54ED" w14:textId="77777777" w:rsidTr="008F223F">
        <w:trPr>
          <w:trHeight w:val="276"/>
        </w:trPr>
        <w:tc>
          <w:tcPr>
            <w:tcW w:w="224" w:type="pct"/>
            <w:tcBorders>
              <w:top w:val="single" w:sz="2" w:space="0" w:color="EEA8CE"/>
              <w:left w:val="single" w:sz="2" w:space="0" w:color="EEA8CE"/>
              <w:bottom w:val="single" w:sz="2" w:space="0" w:color="EEA8CE"/>
              <w:right w:val="single" w:sz="2" w:space="0" w:color="EEA8CE"/>
            </w:tcBorders>
          </w:tcPr>
          <w:p w14:paraId="3DC0B2FA" w14:textId="77DFDBF1" w:rsidR="002725B3" w:rsidRPr="00151B55" w:rsidRDefault="002725B3" w:rsidP="00365AB0">
            <w:pPr>
              <w:pStyle w:val="3Tabletext"/>
            </w:pPr>
            <w:r w:rsidRPr="00151B55">
              <w:t>5</w:t>
            </w:r>
          </w:p>
        </w:tc>
        <w:tc>
          <w:tcPr>
            <w:tcW w:w="224" w:type="pct"/>
            <w:tcBorders>
              <w:top w:val="single" w:sz="2" w:space="0" w:color="EEA8CE"/>
              <w:left w:val="single" w:sz="2" w:space="0" w:color="EEA8CE"/>
              <w:bottom w:val="single" w:sz="2" w:space="0" w:color="EEA8CE"/>
              <w:right w:val="single" w:sz="2" w:space="0" w:color="EEA8CE"/>
            </w:tcBorders>
          </w:tcPr>
          <w:p w14:paraId="249EFBC9" w14:textId="18E60E2A" w:rsidR="002725B3" w:rsidRPr="00151B55" w:rsidRDefault="002725B3" w:rsidP="008F223F">
            <w:pPr>
              <w:pStyle w:val="3Tabletext"/>
              <w:jc w:val="center"/>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022E1521" w14:textId="458662A5" w:rsidR="002725B3" w:rsidRPr="00151B55" w:rsidRDefault="002725B3" w:rsidP="00365AB0">
            <w:pPr>
              <w:rPr>
                <w:szCs w:val="24"/>
              </w:rPr>
            </w:pPr>
            <w:r w:rsidRPr="00151B55">
              <w:rPr>
                <w:szCs w:val="24"/>
              </w:rPr>
              <w:t>Peer guidance</w:t>
            </w:r>
          </w:p>
        </w:tc>
      </w:tr>
      <w:tr w:rsidR="00151B55" w:rsidRPr="00151B55" w14:paraId="345258D8" w14:textId="77777777" w:rsidTr="008F223F">
        <w:trPr>
          <w:trHeight w:val="276"/>
        </w:trPr>
        <w:tc>
          <w:tcPr>
            <w:tcW w:w="224" w:type="pct"/>
            <w:tcBorders>
              <w:top w:val="single" w:sz="2" w:space="0" w:color="EEA8CE"/>
              <w:left w:val="single" w:sz="2" w:space="0" w:color="EEA8CE"/>
              <w:bottom w:val="single" w:sz="2" w:space="0" w:color="EEA8CE"/>
              <w:right w:val="single" w:sz="2" w:space="0" w:color="EEA8CE"/>
            </w:tcBorders>
          </w:tcPr>
          <w:p w14:paraId="4E1EFD40" w14:textId="0DEC836F" w:rsidR="008F223F" w:rsidRPr="00151B55" w:rsidRDefault="002725B3" w:rsidP="00365AB0">
            <w:pPr>
              <w:pStyle w:val="3Tabletext"/>
            </w:pPr>
            <w:r w:rsidRPr="00151B55">
              <w:t>6</w:t>
            </w:r>
          </w:p>
        </w:tc>
        <w:tc>
          <w:tcPr>
            <w:tcW w:w="224" w:type="pct"/>
            <w:tcBorders>
              <w:top w:val="single" w:sz="2" w:space="0" w:color="EEA8CE"/>
              <w:left w:val="single" w:sz="2" w:space="0" w:color="EEA8CE"/>
              <w:bottom w:val="single" w:sz="2" w:space="0" w:color="EEA8CE"/>
              <w:right w:val="single" w:sz="2" w:space="0" w:color="EEA8CE"/>
            </w:tcBorders>
          </w:tcPr>
          <w:p w14:paraId="15E6646F" w14:textId="03554C5C" w:rsidR="008F223F" w:rsidRPr="00151B55" w:rsidRDefault="008F223F" w:rsidP="008F223F">
            <w:pPr>
              <w:pStyle w:val="3Tabletext"/>
              <w:jc w:val="center"/>
            </w:pPr>
            <w:r w:rsidRPr="00151B55">
              <w:sym w:font="Wingdings" w:char="F06F"/>
            </w:r>
          </w:p>
        </w:tc>
        <w:tc>
          <w:tcPr>
            <w:tcW w:w="4552" w:type="pct"/>
            <w:tcBorders>
              <w:top w:val="single" w:sz="2" w:space="0" w:color="EEA8CE"/>
              <w:left w:val="single" w:sz="2" w:space="0" w:color="EEA8CE"/>
              <w:bottom w:val="single" w:sz="2" w:space="0" w:color="EEA8CE"/>
              <w:right w:val="single" w:sz="2" w:space="0" w:color="EEA8CE"/>
            </w:tcBorders>
          </w:tcPr>
          <w:p w14:paraId="42A7A42E" w14:textId="18237E46" w:rsidR="008F223F" w:rsidRPr="00151B55" w:rsidRDefault="008F223F" w:rsidP="00365AB0">
            <w:pPr>
              <w:rPr>
                <w:szCs w:val="24"/>
              </w:rPr>
            </w:pPr>
            <w:r w:rsidRPr="00151B55">
              <w:rPr>
                <w:szCs w:val="24"/>
              </w:rPr>
              <w:t xml:space="preserve">Other (specify) </w:t>
            </w:r>
            <w:r w:rsidRPr="00151B55">
              <w:t>____</w:t>
            </w:r>
          </w:p>
        </w:tc>
      </w:tr>
    </w:tbl>
    <w:p w14:paraId="5D536446" w14:textId="77777777" w:rsidR="00A87087" w:rsidRPr="00E83976" w:rsidRDefault="00A87087" w:rsidP="006F452A">
      <w:pPr>
        <w:pStyle w:val="1Qtext"/>
        <w:sectPr w:rsidR="00A87087" w:rsidRPr="00E83976" w:rsidSect="00DC7605">
          <w:headerReference w:type="default" r:id="rId19"/>
          <w:pgSz w:w="11906" w:h="16838"/>
          <w:pgMar w:top="548" w:right="1440" w:bottom="1440" w:left="1440" w:header="567" w:footer="283" w:gutter="0"/>
          <w:cols w:space="708"/>
          <w:docGrid w:linePitch="360"/>
        </w:sectPr>
      </w:pPr>
    </w:p>
    <w:p w14:paraId="54ADBBD8" w14:textId="1E5F4724" w:rsidR="00A742D8" w:rsidRPr="00E83976" w:rsidRDefault="00A742D8" w:rsidP="00A742D8">
      <w:pPr>
        <w:pStyle w:val="7Section"/>
        <w:rPr>
          <w:noProof w:val="0"/>
          <w:shd w:val="clear" w:color="auto" w:fill="FFFFFF"/>
        </w:rPr>
      </w:pPr>
      <w:r w:rsidRPr="00E83976">
        <w:rPr>
          <w:noProof w:val="0"/>
        </w:rPr>
        <w:lastRenderedPageBreak/>
        <w:t xml:space="preserve">SECTION </w:t>
      </w:r>
      <w:r w:rsidR="00DC5A9E" w:rsidRPr="00E83976">
        <w:rPr>
          <w:noProof w:val="0"/>
        </w:rPr>
        <w:t>F</w:t>
      </w:r>
      <w:r w:rsidRPr="00E83976">
        <w:rPr>
          <w:noProof w:val="0"/>
        </w:rPr>
        <w:t xml:space="preserve">: </w:t>
      </w:r>
      <w:r w:rsidRPr="00E83976">
        <w:rPr>
          <w:caps w:val="0"/>
          <w:noProof w:val="0"/>
        </w:rPr>
        <w:t>DEMOGRAPHICS</w:t>
      </w:r>
    </w:p>
    <w:p w14:paraId="280C200B" w14:textId="3DA1D8AA" w:rsidR="00A742D8" w:rsidRPr="00E83976" w:rsidRDefault="00A742D8" w:rsidP="00A742D8">
      <w:pPr>
        <w:pStyle w:val="1Qtext"/>
        <w:keepNext w:val="0"/>
        <w:rPr>
          <w:lang w:val="en-GB"/>
        </w:rPr>
      </w:pPr>
      <w:r w:rsidRPr="00E83976">
        <w:rPr>
          <w:lang w:val="en-GB"/>
        </w:rPr>
        <w:t>Th</w:t>
      </w:r>
      <w:r w:rsidR="007636CA" w:rsidRPr="00E83976">
        <w:rPr>
          <w:lang w:val="en-GB"/>
        </w:rPr>
        <w:t>is</w:t>
      </w:r>
      <w:r w:rsidRPr="00E83976">
        <w:rPr>
          <w:lang w:val="en-GB"/>
        </w:rPr>
        <w:t xml:space="preserve"> section involves questions around the physicians’ setting and caseload</w:t>
      </w:r>
      <w:r w:rsidR="007636CA" w:rsidRPr="00E83976">
        <w:rPr>
          <w:lang w:val="en-GB"/>
        </w:rPr>
        <w:t>.</w:t>
      </w:r>
    </w:p>
    <w:p w14:paraId="7435FFEA" w14:textId="4E5298A6" w:rsidR="00A742D8" w:rsidRPr="00151B55" w:rsidRDefault="00DC5A9E" w:rsidP="00A742D8">
      <w:pPr>
        <w:pStyle w:val="1Qtext"/>
        <w:keepNext w:val="0"/>
        <w:rPr>
          <w:lang w:val="en-GB"/>
        </w:rPr>
      </w:pPr>
      <w:r w:rsidRPr="00E83976">
        <w:rPr>
          <w:lang w:val="en-GB"/>
        </w:rPr>
        <w:t>FQ1</w:t>
      </w:r>
      <w:r w:rsidR="00A742D8" w:rsidRPr="00E83976">
        <w:rPr>
          <w:lang w:val="en-GB"/>
        </w:rPr>
        <w:t xml:space="preserve">. Please </w:t>
      </w:r>
      <w:r w:rsidR="00A742D8" w:rsidRPr="00151B55">
        <w:rPr>
          <w:lang w:val="en-GB"/>
        </w:rPr>
        <w:t xml:space="preserve">estimate the proportion of your time in clinic spent seeing patients with </w:t>
      </w:r>
      <w:r w:rsidR="007E7724" w:rsidRPr="00151B55">
        <w:rPr>
          <w:lang w:val="en-GB"/>
        </w:rPr>
        <w:t>uUTIs</w:t>
      </w:r>
      <w:r w:rsidR="00A742D8" w:rsidRPr="00151B55">
        <w:rPr>
          <w:lang w:val="en-GB"/>
        </w:rPr>
        <w:t xml:space="preserve"> &lt;ASK ALL&gt; &lt;TOTAL CANNOT EXCEED 100%&gt;</w:t>
      </w:r>
    </w:p>
    <w:tbl>
      <w:tblPr>
        <w:tblStyle w:val="ARWAnswergrid"/>
        <w:tblW w:w="2500" w:type="pct"/>
        <w:jc w:val="left"/>
        <w:tblLook w:val="04A0" w:firstRow="1" w:lastRow="0" w:firstColumn="1" w:lastColumn="0" w:noHBand="0" w:noVBand="1"/>
      </w:tblPr>
      <w:tblGrid>
        <w:gridCol w:w="4510"/>
      </w:tblGrid>
      <w:tr w:rsidR="007E7724" w:rsidRPr="00151B55" w14:paraId="2C7F9467" w14:textId="77777777" w:rsidTr="007E7724">
        <w:trPr>
          <w:jc w:val="left"/>
        </w:trPr>
        <w:tc>
          <w:tcPr>
            <w:tcW w:w="5000" w:type="pct"/>
            <w:vAlign w:val="center"/>
          </w:tcPr>
          <w:p w14:paraId="56A79D81" w14:textId="0D616AC2" w:rsidR="007E7724" w:rsidRPr="00151B55" w:rsidRDefault="007E7724" w:rsidP="00A742D8">
            <w:pPr>
              <w:pStyle w:val="6GapNewQn"/>
              <w:jc w:val="center"/>
              <w:rPr>
                <w:lang w:val="en-GB"/>
              </w:rPr>
            </w:pPr>
            <w:r w:rsidRPr="00151B55">
              <w:rPr>
                <w:lang w:val="en-GB"/>
              </w:rPr>
              <w:t>_________ % of time</w:t>
            </w:r>
          </w:p>
        </w:tc>
      </w:tr>
    </w:tbl>
    <w:p w14:paraId="356D035E" w14:textId="77777777" w:rsidR="00A742D8" w:rsidRPr="00151B55" w:rsidRDefault="00A742D8" w:rsidP="00A742D8">
      <w:pPr>
        <w:pStyle w:val="6GapNewQn"/>
      </w:pPr>
    </w:p>
    <w:p w14:paraId="3226FFB8" w14:textId="7149548F" w:rsidR="00A742D8" w:rsidRPr="00151B55" w:rsidRDefault="00DC5A9E" w:rsidP="00A742D8">
      <w:pPr>
        <w:pStyle w:val="1Qtext"/>
        <w:keepNext w:val="0"/>
        <w:rPr>
          <w:lang w:val="en-GB"/>
        </w:rPr>
      </w:pPr>
      <w:r w:rsidRPr="00151B55">
        <w:rPr>
          <w:lang w:val="en-GB"/>
        </w:rPr>
        <w:t>FQ2</w:t>
      </w:r>
      <w:r w:rsidR="00A742D8" w:rsidRPr="00151B55">
        <w:rPr>
          <w:lang w:val="en-GB"/>
        </w:rPr>
        <w:t>. In what type of care setting do you spend most of your patient care time? &lt;ASK ALL&gt;</w:t>
      </w:r>
    </w:p>
    <w:tbl>
      <w:tblPr>
        <w:tblStyle w:val="ARWAnswergrid"/>
        <w:tblW w:w="0" w:type="auto"/>
        <w:tblLook w:val="04A0" w:firstRow="1" w:lastRow="0" w:firstColumn="1" w:lastColumn="0" w:noHBand="0" w:noVBand="1"/>
      </w:tblPr>
      <w:tblGrid>
        <w:gridCol w:w="614"/>
        <w:gridCol w:w="706"/>
        <w:gridCol w:w="7700"/>
      </w:tblGrid>
      <w:tr w:rsidR="00151B55" w:rsidRPr="00151B55" w14:paraId="592F3374" w14:textId="77777777" w:rsidTr="00A742D8">
        <w:tc>
          <w:tcPr>
            <w:tcW w:w="614" w:type="dxa"/>
          </w:tcPr>
          <w:p w14:paraId="1D2D1621" w14:textId="77777777" w:rsidR="00A742D8" w:rsidRPr="00151B55" w:rsidRDefault="00A742D8" w:rsidP="00A742D8">
            <w:pPr>
              <w:pStyle w:val="4Spacepreprog"/>
              <w:keepNext w:val="0"/>
              <w:jc w:val="center"/>
              <w:rPr>
                <w:lang w:val="en-GB"/>
              </w:rPr>
            </w:pPr>
            <w:r w:rsidRPr="00151B55">
              <w:rPr>
                <w:lang w:val="en-GB"/>
              </w:rPr>
              <w:t>1</w:t>
            </w:r>
          </w:p>
        </w:tc>
        <w:tc>
          <w:tcPr>
            <w:tcW w:w="706" w:type="dxa"/>
          </w:tcPr>
          <w:p w14:paraId="65B6B31F" w14:textId="77777777" w:rsidR="00A742D8" w:rsidRPr="00151B55" w:rsidRDefault="00A742D8" w:rsidP="00A742D8">
            <w:pPr>
              <w:pStyle w:val="4Spacepreprog"/>
              <w:keepNext w:val="0"/>
              <w:jc w:val="center"/>
              <w:rPr>
                <w:lang w:val="en-GB"/>
              </w:rPr>
            </w:pPr>
            <w:r w:rsidRPr="00151B55">
              <w:rPr>
                <w:lang w:val="en-GB"/>
              </w:rPr>
              <w:sym w:font="Wingdings" w:char="F0A1"/>
            </w:r>
          </w:p>
        </w:tc>
        <w:tc>
          <w:tcPr>
            <w:tcW w:w="7700" w:type="dxa"/>
          </w:tcPr>
          <w:p w14:paraId="2D02A2E0" w14:textId="77777777" w:rsidR="00A742D8" w:rsidRPr="00151B55" w:rsidRDefault="00A742D8" w:rsidP="00A742D8">
            <w:r w:rsidRPr="00151B55">
              <w:t>Regional Centre</w:t>
            </w:r>
          </w:p>
        </w:tc>
      </w:tr>
      <w:tr w:rsidR="00151B55" w:rsidRPr="00151B55" w14:paraId="3C3DA627" w14:textId="77777777" w:rsidTr="00A742D8">
        <w:tc>
          <w:tcPr>
            <w:tcW w:w="614" w:type="dxa"/>
          </w:tcPr>
          <w:p w14:paraId="02D5DF4E" w14:textId="77777777" w:rsidR="00A742D8" w:rsidRPr="00151B55" w:rsidRDefault="00A742D8" w:rsidP="00A742D8">
            <w:pPr>
              <w:pStyle w:val="4Spacepreprog"/>
              <w:keepNext w:val="0"/>
              <w:jc w:val="center"/>
              <w:rPr>
                <w:lang w:val="en-GB"/>
              </w:rPr>
            </w:pPr>
            <w:r w:rsidRPr="00151B55">
              <w:rPr>
                <w:lang w:val="en-GB"/>
              </w:rPr>
              <w:t>2</w:t>
            </w:r>
          </w:p>
        </w:tc>
        <w:tc>
          <w:tcPr>
            <w:tcW w:w="706" w:type="dxa"/>
          </w:tcPr>
          <w:p w14:paraId="61E477F8" w14:textId="77777777" w:rsidR="00A742D8" w:rsidRPr="00151B55" w:rsidRDefault="00A742D8" w:rsidP="00A742D8">
            <w:pPr>
              <w:pStyle w:val="4Spacepreprog"/>
              <w:keepNext w:val="0"/>
              <w:jc w:val="center"/>
              <w:rPr>
                <w:lang w:val="en-GB"/>
              </w:rPr>
            </w:pPr>
            <w:r w:rsidRPr="00151B55">
              <w:rPr>
                <w:lang w:val="en-GB"/>
              </w:rPr>
              <w:sym w:font="Wingdings" w:char="F0A1"/>
            </w:r>
          </w:p>
        </w:tc>
        <w:tc>
          <w:tcPr>
            <w:tcW w:w="7700" w:type="dxa"/>
          </w:tcPr>
          <w:p w14:paraId="14DB4DA0" w14:textId="77777777" w:rsidR="00A742D8" w:rsidRPr="00151B55" w:rsidRDefault="00A742D8" w:rsidP="00A742D8">
            <w:r w:rsidRPr="00151B55">
              <w:t>University/Teaching hospital</w:t>
            </w:r>
          </w:p>
        </w:tc>
      </w:tr>
      <w:tr w:rsidR="00151B55" w:rsidRPr="00151B55" w14:paraId="052C3C37" w14:textId="77777777" w:rsidTr="00A742D8">
        <w:tc>
          <w:tcPr>
            <w:tcW w:w="614" w:type="dxa"/>
          </w:tcPr>
          <w:p w14:paraId="241BF465" w14:textId="77777777" w:rsidR="00A742D8" w:rsidRPr="00151B55" w:rsidRDefault="00A742D8" w:rsidP="00A742D8">
            <w:pPr>
              <w:pStyle w:val="4Spacepreprog"/>
              <w:keepNext w:val="0"/>
              <w:jc w:val="center"/>
              <w:rPr>
                <w:lang w:val="en-GB"/>
              </w:rPr>
            </w:pPr>
            <w:r w:rsidRPr="00151B55">
              <w:rPr>
                <w:lang w:val="en-GB"/>
              </w:rPr>
              <w:t>3</w:t>
            </w:r>
          </w:p>
        </w:tc>
        <w:tc>
          <w:tcPr>
            <w:tcW w:w="706" w:type="dxa"/>
          </w:tcPr>
          <w:p w14:paraId="5F7B9271" w14:textId="77777777" w:rsidR="00A742D8" w:rsidRPr="00151B55" w:rsidRDefault="00A742D8" w:rsidP="00A742D8">
            <w:pPr>
              <w:pStyle w:val="4Spacepreprog"/>
              <w:keepNext w:val="0"/>
              <w:jc w:val="center"/>
              <w:rPr>
                <w:lang w:val="en-GB"/>
              </w:rPr>
            </w:pPr>
            <w:r w:rsidRPr="00151B55">
              <w:rPr>
                <w:lang w:val="en-GB"/>
              </w:rPr>
              <w:sym w:font="Wingdings" w:char="F0A1"/>
            </w:r>
          </w:p>
        </w:tc>
        <w:tc>
          <w:tcPr>
            <w:tcW w:w="7700" w:type="dxa"/>
          </w:tcPr>
          <w:p w14:paraId="22ADEB65" w14:textId="77777777" w:rsidR="00A742D8" w:rsidRPr="00151B55" w:rsidRDefault="00A742D8" w:rsidP="00A742D8">
            <w:r w:rsidRPr="00151B55">
              <w:t>Regional/Community hospital</w:t>
            </w:r>
          </w:p>
        </w:tc>
      </w:tr>
      <w:tr w:rsidR="00151B55" w:rsidRPr="00151B55" w14:paraId="54BF187D" w14:textId="77777777" w:rsidTr="00A742D8">
        <w:tc>
          <w:tcPr>
            <w:tcW w:w="614" w:type="dxa"/>
          </w:tcPr>
          <w:p w14:paraId="0D0EB824" w14:textId="77777777" w:rsidR="00A742D8" w:rsidRPr="00151B55" w:rsidRDefault="00A742D8" w:rsidP="00A742D8">
            <w:pPr>
              <w:pStyle w:val="4Spacepreprog"/>
              <w:keepNext w:val="0"/>
              <w:jc w:val="center"/>
              <w:rPr>
                <w:lang w:val="en-GB"/>
              </w:rPr>
            </w:pPr>
            <w:r w:rsidRPr="00151B55">
              <w:rPr>
                <w:lang w:val="en-GB"/>
              </w:rPr>
              <w:t>4</w:t>
            </w:r>
          </w:p>
        </w:tc>
        <w:tc>
          <w:tcPr>
            <w:tcW w:w="706" w:type="dxa"/>
          </w:tcPr>
          <w:p w14:paraId="08BAEC5D" w14:textId="77777777" w:rsidR="00A742D8" w:rsidRPr="00151B55" w:rsidRDefault="00A742D8" w:rsidP="00A742D8">
            <w:pPr>
              <w:pStyle w:val="4Spacepreprog"/>
              <w:keepNext w:val="0"/>
              <w:jc w:val="center"/>
              <w:rPr>
                <w:lang w:val="en-GB"/>
              </w:rPr>
            </w:pPr>
            <w:r w:rsidRPr="00151B55">
              <w:rPr>
                <w:lang w:val="en-GB"/>
              </w:rPr>
              <w:sym w:font="Wingdings" w:char="F0A1"/>
            </w:r>
          </w:p>
        </w:tc>
        <w:tc>
          <w:tcPr>
            <w:tcW w:w="7700" w:type="dxa"/>
          </w:tcPr>
          <w:p w14:paraId="060A5081" w14:textId="77777777" w:rsidR="00A742D8" w:rsidRPr="00151B55" w:rsidRDefault="00A742D8" w:rsidP="00A742D8">
            <w:r w:rsidRPr="00151B55">
              <w:t>Private hospital</w:t>
            </w:r>
          </w:p>
        </w:tc>
      </w:tr>
      <w:tr w:rsidR="00151B55" w:rsidRPr="00151B55" w14:paraId="17914FB4" w14:textId="77777777" w:rsidTr="00A742D8">
        <w:tc>
          <w:tcPr>
            <w:tcW w:w="614" w:type="dxa"/>
          </w:tcPr>
          <w:p w14:paraId="3937AFB6" w14:textId="3EDFAE0A" w:rsidR="009205CB" w:rsidRPr="00151B55" w:rsidRDefault="009205CB" w:rsidP="009205CB">
            <w:pPr>
              <w:pStyle w:val="4Spacepreprog"/>
              <w:keepNext w:val="0"/>
              <w:jc w:val="center"/>
              <w:rPr>
                <w:lang w:val="en-GB"/>
              </w:rPr>
            </w:pPr>
            <w:r w:rsidRPr="00151B55">
              <w:rPr>
                <w:lang w:val="en-GB"/>
              </w:rPr>
              <w:t>5</w:t>
            </w:r>
          </w:p>
        </w:tc>
        <w:tc>
          <w:tcPr>
            <w:tcW w:w="706" w:type="dxa"/>
          </w:tcPr>
          <w:p w14:paraId="285CA59F" w14:textId="73A771A3" w:rsidR="009205CB" w:rsidRPr="00151B55" w:rsidRDefault="009205CB" w:rsidP="009205CB">
            <w:pPr>
              <w:pStyle w:val="4Spacepreprog"/>
              <w:keepNext w:val="0"/>
              <w:jc w:val="center"/>
              <w:rPr>
                <w:lang w:val="en-GB"/>
              </w:rPr>
            </w:pPr>
            <w:r w:rsidRPr="00151B55">
              <w:rPr>
                <w:lang w:val="en-GB"/>
              </w:rPr>
              <w:sym w:font="Wingdings" w:char="F0A1"/>
            </w:r>
          </w:p>
        </w:tc>
        <w:tc>
          <w:tcPr>
            <w:tcW w:w="7700" w:type="dxa"/>
          </w:tcPr>
          <w:p w14:paraId="054A89B3" w14:textId="2C9F1E30" w:rsidR="009205CB" w:rsidRPr="00151B55" w:rsidRDefault="009205CB" w:rsidP="009205CB">
            <w:r w:rsidRPr="00151B55">
              <w:t>Office based practice (Public)</w:t>
            </w:r>
            <w:r w:rsidR="0082344B" w:rsidRPr="00151B55">
              <w:t xml:space="preserve"> (DE only)</w:t>
            </w:r>
          </w:p>
        </w:tc>
      </w:tr>
      <w:tr w:rsidR="00151B55" w:rsidRPr="00151B55" w14:paraId="741601AE" w14:textId="77777777" w:rsidTr="00A742D8">
        <w:tc>
          <w:tcPr>
            <w:tcW w:w="614" w:type="dxa"/>
          </w:tcPr>
          <w:p w14:paraId="0F22F6AE" w14:textId="26248848" w:rsidR="009205CB" w:rsidRPr="00151B55" w:rsidRDefault="009205CB" w:rsidP="009205CB">
            <w:pPr>
              <w:pStyle w:val="4Spacepreprog"/>
              <w:keepNext w:val="0"/>
              <w:jc w:val="center"/>
              <w:rPr>
                <w:lang w:val="en-GB"/>
              </w:rPr>
            </w:pPr>
            <w:r w:rsidRPr="00151B55">
              <w:rPr>
                <w:lang w:val="en-GB"/>
              </w:rPr>
              <w:t>6</w:t>
            </w:r>
          </w:p>
        </w:tc>
        <w:tc>
          <w:tcPr>
            <w:tcW w:w="706" w:type="dxa"/>
          </w:tcPr>
          <w:p w14:paraId="4B5E3A31" w14:textId="79BF6702" w:rsidR="009205CB" w:rsidRPr="00151B55" w:rsidRDefault="009205CB" w:rsidP="009205CB">
            <w:pPr>
              <w:pStyle w:val="4Spacepreprog"/>
              <w:keepNext w:val="0"/>
              <w:jc w:val="center"/>
              <w:rPr>
                <w:lang w:val="en-GB"/>
              </w:rPr>
            </w:pPr>
            <w:r w:rsidRPr="00151B55">
              <w:rPr>
                <w:lang w:val="en-GB"/>
              </w:rPr>
              <w:sym w:font="Wingdings" w:char="F0A1"/>
            </w:r>
          </w:p>
        </w:tc>
        <w:tc>
          <w:tcPr>
            <w:tcW w:w="7700" w:type="dxa"/>
          </w:tcPr>
          <w:p w14:paraId="78EB407D" w14:textId="7AC26A54" w:rsidR="009205CB" w:rsidRPr="00151B55" w:rsidRDefault="009205CB" w:rsidP="009205CB">
            <w:r w:rsidRPr="00151B55">
              <w:t>Office based practice (Private)</w:t>
            </w:r>
            <w:r w:rsidR="0082344B" w:rsidRPr="00151B55">
              <w:t xml:space="preserve"> (DE only)</w:t>
            </w:r>
          </w:p>
        </w:tc>
      </w:tr>
      <w:tr w:rsidR="00151B55" w:rsidRPr="00151B55" w14:paraId="1EC3DD77" w14:textId="77777777" w:rsidTr="00A742D8">
        <w:tc>
          <w:tcPr>
            <w:tcW w:w="614" w:type="dxa"/>
          </w:tcPr>
          <w:p w14:paraId="421B5305" w14:textId="11B82FAC" w:rsidR="009205CB" w:rsidRPr="00151B55" w:rsidRDefault="009205CB" w:rsidP="009205CB">
            <w:pPr>
              <w:pStyle w:val="4Spacepreprog"/>
              <w:keepNext w:val="0"/>
              <w:jc w:val="center"/>
              <w:rPr>
                <w:lang w:val="en-GB"/>
              </w:rPr>
            </w:pPr>
            <w:r w:rsidRPr="00151B55">
              <w:rPr>
                <w:lang w:val="en-GB"/>
              </w:rPr>
              <w:t>7</w:t>
            </w:r>
          </w:p>
        </w:tc>
        <w:tc>
          <w:tcPr>
            <w:tcW w:w="706" w:type="dxa"/>
          </w:tcPr>
          <w:p w14:paraId="2D4CB7F7" w14:textId="77777777" w:rsidR="009205CB" w:rsidRPr="00151B55" w:rsidRDefault="009205CB" w:rsidP="009205CB">
            <w:pPr>
              <w:pStyle w:val="4Spacepreprog"/>
              <w:keepNext w:val="0"/>
              <w:jc w:val="center"/>
              <w:rPr>
                <w:lang w:val="en-GB"/>
              </w:rPr>
            </w:pPr>
            <w:r w:rsidRPr="00151B55">
              <w:rPr>
                <w:lang w:val="en-GB"/>
              </w:rPr>
              <w:sym w:font="Wingdings" w:char="F0A1"/>
            </w:r>
          </w:p>
        </w:tc>
        <w:tc>
          <w:tcPr>
            <w:tcW w:w="7700" w:type="dxa"/>
          </w:tcPr>
          <w:p w14:paraId="733A4DB4" w14:textId="7B772CE5" w:rsidR="009205CB" w:rsidRPr="00151B55" w:rsidRDefault="009205CB" w:rsidP="009205CB">
            <w:r w:rsidRPr="00151B55">
              <w:t>Private practice</w:t>
            </w:r>
            <w:r w:rsidR="0082344B" w:rsidRPr="00151B55">
              <w:t xml:space="preserve"> (US Only)</w:t>
            </w:r>
          </w:p>
        </w:tc>
      </w:tr>
      <w:tr w:rsidR="00151B55" w:rsidRPr="00151B55" w14:paraId="2A0796F0" w14:textId="77777777" w:rsidTr="00A742D8">
        <w:tc>
          <w:tcPr>
            <w:tcW w:w="614" w:type="dxa"/>
          </w:tcPr>
          <w:p w14:paraId="5B13E76F" w14:textId="2ECD36B3" w:rsidR="009205CB" w:rsidRPr="00151B55" w:rsidRDefault="009205CB" w:rsidP="009205CB">
            <w:pPr>
              <w:pStyle w:val="4Spacepreprog"/>
              <w:keepNext w:val="0"/>
              <w:jc w:val="center"/>
              <w:rPr>
                <w:lang w:val="en-GB"/>
              </w:rPr>
            </w:pPr>
            <w:r w:rsidRPr="00151B55">
              <w:rPr>
                <w:lang w:val="en-GB"/>
              </w:rPr>
              <w:t>8</w:t>
            </w:r>
          </w:p>
        </w:tc>
        <w:tc>
          <w:tcPr>
            <w:tcW w:w="706" w:type="dxa"/>
          </w:tcPr>
          <w:p w14:paraId="25A278EC" w14:textId="77777777" w:rsidR="009205CB" w:rsidRPr="00151B55" w:rsidRDefault="009205CB" w:rsidP="009205CB">
            <w:pPr>
              <w:pStyle w:val="4Spacepreprog"/>
              <w:keepNext w:val="0"/>
              <w:jc w:val="center"/>
              <w:rPr>
                <w:lang w:val="en-GB"/>
              </w:rPr>
            </w:pPr>
            <w:r w:rsidRPr="00151B55">
              <w:rPr>
                <w:lang w:val="en-GB"/>
              </w:rPr>
              <w:sym w:font="Wingdings" w:char="F0A1"/>
            </w:r>
          </w:p>
        </w:tc>
        <w:tc>
          <w:tcPr>
            <w:tcW w:w="7700" w:type="dxa"/>
          </w:tcPr>
          <w:p w14:paraId="6505C947" w14:textId="77777777" w:rsidR="009205CB" w:rsidRPr="00151B55" w:rsidRDefault="009205CB" w:rsidP="009205CB">
            <w:r w:rsidRPr="00151B55">
              <w:t xml:space="preserve">Health Centre </w:t>
            </w:r>
          </w:p>
        </w:tc>
      </w:tr>
      <w:tr w:rsidR="009205CB" w:rsidRPr="00151B55" w14:paraId="12C44236" w14:textId="77777777" w:rsidTr="00A742D8">
        <w:tc>
          <w:tcPr>
            <w:tcW w:w="614" w:type="dxa"/>
          </w:tcPr>
          <w:p w14:paraId="025969D8" w14:textId="0501BD70" w:rsidR="009205CB" w:rsidRPr="00151B55" w:rsidRDefault="009205CB" w:rsidP="009205CB">
            <w:pPr>
              <w:pStyle w:val="4Spacepreprog"/>
              <w:keepNext w:val="0"/>
              <w:jc w:val="center"/>
              <w:rPr>
                <w:lang w:val="en-GB"/>
              </w:rPr>
            </w:pPr>
            <w:r w:rsidRPr="00151B55">
              <w:rPr>
                <w:lang w:val="en-GB"/>
              </w:rPr>
              <w:t>9</w:t>
            </w:r>
          </w:p>
        </w:tc>
        <w:tc>
          <w:tcPr>
            <w:tcW w:w="706" w:type="dxa"/>
          </w:tcPr>
          <w:p w14:paraId="3B3E2D21" w14:textId="0D9C1C9D" w:rsidR="009205CB" w:rsidRPr="00151B55" w:rsidRDefault="009205CB" w:rsidP="009205CB">
            <w:pPr>
              <w:pStyle w:val="4Spacepreprog"/>
              <w:keepNext w:val="0"/>
              <w:jc w:val="center"/>
              <w:rPr>
                <w:lang w:val="en-GB"/>
              </w:rPr>
            </w:pPr>
            <w:r w:rsidRPr="00151B55">
              <w:rPr>
                <w:lang w:val="en-GB"/>
              </w:rPr>
              <w:sym w:font="Wingdings" w:char="F0A1"/>
            </w:r>
          </w:p>
        </w:tc>
        <w:tc>
          <w:tcPr>
            <w:tcW w:w="7700" w:type="dxa"/>
          </w:tcPr>
          <w:p w14:paraId="5B562487" w14:textId="197A6BB6" w:rsidR="009205CB" w:rsidRPr="00151B55" w:rsidRDefault="009205CB" w:rsidP="009205CB">
            <w:r w:rsidRPr="00151B55">
              <w:t>Urgent care</w:t>
            </w:r>
          </w:p>
        </w:tc>
      </w:tr>
    </w:tbl>
    <w:p w14:paraId="5CC397CB" w14:textId="77777777" w:rsidR="00A742D8" w:rsidRPr="00151B55" w:rsidRDefault="00A742D8" w:rsidP="00A742D8">
      <w:pPr>
        <w:pStyle w:val="6GapNewQn"/>
      </w:pPr>
    </w:p>
    <w:p w14:paraId="6A601229" w14:textId="556B494F" w:rsidR="007E7724" w:rsidRPr="00151B55" w:rsidRDefault="00DC5A9E" w:rsidP="007E7724">
      <w:pPr>
        <w:pStyle w:val="6GapNewQn"/>
        <w:rPr>
          <w:lang w:val="en-GB"/>
        </w:rPr>
      </w:pPr>
      <w:r w:rsidRPr="00151B55">
        <w:rPr>
          <w:lang w:val="en-GB"/>
        </w:rPr>
        <w:t>FQ3</w:t>
      </w:r>
      <w:r w:rsidR="007E7724" w:rsidRPr="00151B55">
        <w:rPr>
          <w:lang w:val="en-GB"/>
        </w:rPr>
        <w:t>. Which regions do you practice in?</w:t>
      </w:r>
      <w:r w:rsidR="007D5B0D" w:rsidRPr="00151B55">
        <w:rPr>
          <w:lang w:val="en-GB"/>
        </w:rPr>
        <w:t xml:space="preserve"> &lt;GERMANY ONLY&gt;</w:t>
      </w:r>
    </w:p>
    <w:p w14:paraId="358CB449" w14:textId="77777777" w:rsidR="007E7724" w:rsidRPr="00151B55" w:rsidRDefault="007E7724" w:rsidP="007E7724">
      <w:pPr>
        <w:pStyle w:val="6GapNewQn"/>
        <w:rPr>
          <w:lang w:val="en-GB"/>
        </w:rPr>
      </w:pPr>
    </w:p>
    <w:tbl>
      <w:tblPr>
        <w:tblStyle w:val="ARWAnswergrid"/>
        <w:tblW w:w="3807" w:type="pct"/>
        <w:jc w:val="left"/>
        <w:tblLook w:val="04A0" w:firstRow="1" w:lastRow="0" w:firstColumn="1" w:lastColumn="0" w:noHBand="0" w:noVBand="1"/>
      </w:tblPr>
      <w:tblGrid>
        <w:gridCol w:w="575"/>
        <w:gridCol w:w="4135"/>
        <w:gridCol w:w="2158"/>
      </w:tblGrid>
      <w:tr w:rsidR="00151B55" w:rsidRPr="00151B55" w14:paraId="49C214E8" w14:textId="77777777" w:rsidTr="007E7724">
        <w:trPr>
          <w:jc w:val="left"/>
        </w:trPr>
        <w:tc>
          <w:tcPr>
            <w:tcW w:w="419" w:type="pct"/>
          </w:tcPr>
          <w:p w14:paraId="4EBF042D" w14:textId="77777777" w:rsidR="007E7724" w:rsidRPr="00151B55" w:rsidRDefault="007E7724" w:rsidP="00646BFC">
            <w:pPr>
              <w:pStyle w:val="4Spacepreprog"/>
              <w:keepNext w:val="0"/>
            </w:pPr>
          </w:p>
        </w:tc>
        <w:tc>
          <w:tcPr>
            <w:tcW w:w="3010" w:type="pct"/>
          </w:tcPr>
          <w:p w14:paraId="111010C3" w14:textId="77777777" w:rsidR="007E7724" w:rsidRPr="00151B55" w:rsidRDefault="007E7724" w:rsidP="00646BFC">
            <w:pPr>
              <w:pStyle w:val="4Spacepreprog"/>
              <w:keepNext w:val="0"/>
              <w:rPr>
                <w:lang w:val="en-GB"/>
              </w:rPr>
            </w:pPr>
          </w:p>
        </w:tc>
        <w:tc>
          <w:tcPr>
            <w:tcW w:w="1571" w:type="pct"/>
          </w:tcPr>
          <w:p w14:paraId="305FB739" w14:textId="56CA4B49" w:rsidR="007E7724" w:rsidRPr="00151B55" w:rsidRDefault="007E7724" w:rsidP="00646BFC">
            <w:pPr>
              <w:pStyle w:val="6GapNewQn"/>
              <w:jc w:val="center"/>
            </w:pPr>
          </w:p>
        </w:tc>
      </w:tr>
      <w:tr w:rsidR="00151B55" w:rsidRPr="00151B55" w14:paraId="0E3DB048" w14:textId="77777777" w:rsidTr="007E7724">
        <w:trPr>
          <w:jc w:val="left"/>
        </w:trPr>
        <w:tc>
          <w:tcPr>
            <w:tcW w:w="419" w:type="pct"/>
          </w:tcPr>
          <w:p w14:paraId="35A8E365" w14:textId="77777777" w:rsidR="007E7724" w:rsidRPr="00151B55" w:rsidRDefault="007E7724" w:rsidP="00646BFC">
            <w:pPr>
              <w:pStyle w:val="4Spacepreprog"/>
              <w:keepNext w:val="0"/>
            </w:pPr>
            <w:r w:rsidRPr="00151B55">
              <w:t>1</w:t>
            </w:r>
          </w:p>
        </w:tc>
        <w:tc>
          <w:tcPr>
            <w:tcW w:w="3010" w:type="pct"/>
          </w:tcPr>
          <w:p w14:paraId="2B286EBD" w14:textId="5C94D111" w:rsidR="007E7724" w:rsidRPr="00151B55" w:rsidRDefault="007E7724" w:rsidP="00646BFC">
            <w:pPr>
              <w:pStyle w:val="4Spacepreprog"/>
              <w:keepNext w:val="0"/>
              <w:rPr>
                <w:rFonts w:cs="Calibri"/>
                <w:szCs w:val="22"/>
              </w:rPr>
            </w:pPr>
            <w:r w:rsidRPr="00151B55">
              <w:rPr>
                <w:rFonts w:cs="Calibri"/>
                <w:szCs w:val="22"/>
              </w:rPr>
              <w:t>Bavaria</w:t>
            </w:r>
          </w:p>
        </w:tc>
        <w:tc>
          <w:tcPr>
            <w:tcW w:w="1571" w:type="pct"/>
          </w:tcPr>
          <w:p w14:paraId="492D025B" w14:textId="77777777" w:rsidR="007E7724" w:rsidRPr="00151B55" w:rsidRDefault="007E7724" w:rsidP="00646BFC">
            <w:pPr>
              <w:pStyle w:val="6GapNewQn"/>
              <w:jc w:val="center"/>
            </w:pPr>
            <w:r w:rsidRPr="00151B55">
              <w:sym w:font="Wingdings" w:char="F0A8"/>
            </w:r>
          </w:p>
        </w:tc>
      </w:tr>
      <w:tr w:rsidR="00151B55" w:rsidRPr="00151B55" w14:paraId="1B946D8D" w14:textId="77777777" w:rsidTr="007E7724">
        <w:trPr>
          <w:jc w:val="left"/>
        </w:trPr>
        <w:tc>
          <w:tcPr>
            <w:tcW w:w="419" w:type="pct"/>
          </w:tcPr>
          <w:p w14:paraId="6FA0811C" w14:textId="77777777" w:rsidR="007E7724" w:rsidRPr="00151B55" w:rsidRDefault="007E7724" w:rsidP="00646BFC">
            <w:pPr>
              <w:pStyle w:val="4Spacepreprog"/>
              <w:keepNext w:val="0"/>
            </w:pPr>
            <w:r w:rsidRPr="00151B55">
              <w:t>2</w:t>
            </w:r>
          </w:p>
        </w:tc>
        <w:tc>
          <w:tcPr>
            <w:tcW w:w="3010" w:type="pct"/>
          </w:tcPr>
          <w:p w14:paraId="7B860FE5" w14:textId="2B4ECE34" w:rsidR="007E7724" w:rsidRPr="00151B55" w:rsidRDefault="007E7724" w:rsidP="00646BFC">
            <w:pPr>
              <w:pStyle w:val="4Spacepreprog"/>
              <w:keepNext w:val="0"/>
              <w:rPr>
                <w:lang w:val="en-GB"/>
              </w:rPr>
            </w:pPr>
            <w:r w:rsidRPr="00151B55">
              <w:rPr>
                <w:rFonts w:cs="Calibri"/>
                <w:szCs w:val="22"/>
              </w:rPr>
              <w:t>Lower Saxony</w:t>
            </w:r>
          </w:p>
        </w:tc>
        <w:tc>
          <w:tcPr>
            <w:tcW w:w="1571" w:type="pct"/>
          </w:tcPr>
          <w:p w14:paraId="611CC6CA" w14:textId="77777777" w:rsidR="007E7724" w:rsidRPr="00151B55" w:rsidRDefault="007E7724" w:rsidP="00646BFC">
            <w:pPr>
              <w:pStyle w:val="6GapNewQn"/>
              <w:jc w:val="center"/>
            </w:pPr>
            <w:r w:rsidRPr="00151B55">
              <w:sym w:font="Wingdings" w:char="F0A8"/>
            </w:r>
          </w:p>
        </w:tc>
      </w:tr>
      <w:tr w:rsidR="00151B55" w:rsidRPr="00151B55" w14:paraId="6E71D262" w14:textId="77777777" w:rsidTr="007E7724">
        <w:trPr>
          <w:jc w:val="left"/>
        </w:trPr>
        <w:tc>
          <w:tcPr>
            <w:tcW w:w="419" w:type="pct"/>
          </w:tcPr>
          <w:p w14:paraId="283B69F4" w14:textId="77777777" w:rsidR="007E7724" w:rsidRPr="00151B55" w:rsidRDefault="007E7724" w:rsidP="00646BFC">
            <w:pPr>
              <w:pStyle w:val="4Spacepreprog"/>
              <w:keepNext w:val="0"/>
            </w:pPr>
            <w:r w:rsidRPr="00151B55">
              <w:t>3</w:t>
            </w:r>
          </w:p>
        </w:tc>
        <w:tc>
          <w:tcPr>
            <w:tcW w:w="3010" w:type="pct"/>
          </w:tcPr>
          <w:p w14:paraId="0A5C842B" w14:textId="27DE9DF4" w:rsidR="007E7724" w:rsidRPr="00151B55" w:rsidRDefault="007E7724" w:rsidP="00646BFC">
            <w:pPr>
              <w:pStyle w:val="4Spacepreprog"/>
              <w:keepNext w:val="0"/>
              <w:rPr>
                <w:lang w:val="en-GB"/>
              </w:rPr>
            </w:pPr>
            <w:r w:rsidRPr="00151B55">
              <w:rPr>
                <w:lang w:val="en-GB"/>
              </w:rPr>
              <w:t>Baden-Wurttemberg</w:t>
            </w:r>
          </w:p>
        </w:tc>
        <w:tc>
          <w:tcPr>
            <w:tcW w:w="1571" w:type="pct"/>
          </w:tcPr>
          <w:p w14:paraId="1A4726E3" w14:textId="77777777" w:rsidR="007E7724" w:rsidRPr="00151B55" w:rsidRDefault="007E7724" w:rsidP="00646BFC">
            <w:pPr>
              <w:pStyle w:val="6GapNewQn"/>
              <w:jc w:val="center"/>
            </w:pPr>
            <w:r w:rsidRPr="00151B55">
              <w:sym w:font="Wingdings" w:char="F0A8"/>
            </w:r>
          </w:p>
        </w:tc>
      </w:tr>
      <w:tr w:rsidR="00151B55" w:rsidRPr="00151B55" w14:paraId="734DFD0C" w14:textId="77777777" w:rsidTr="007E7724">
        <w:trPr>
          <w:jc w:val="left"/>
        </w:trPr>
        <w:tc>
          <w:tcPr>
            <w:tcW w:w="419" w:type="pct"/>
          </w:tcPr>
          <w:p w14:paraId="1FA0E666" w14:textId="77777777" w:rsidR="007E7724" w:rsidRPr="00151B55" w:rsidRDefault="007E7724" w:rsidP="00646BFC">
            <w:pPr>
              <w:pStyle w:val="4Spacepreprog"/>
              <w:keepNext w:val="0"/>
            </w:pPr>
            <w:r w:rsidRPr="00151B55">
              <w:t>4</w:t>
            </w:r>
          </w:p>
        </w:tc>
        <w:tc>
          <w:tcPr>
            <w:tcW w:w="3010" w:type="pct"/>
          </w:tcPr>
          <w:p w14:paraId="7AB3A700" w14:textId="5FD308B9" w:rsidR="007E7724" w:rsidRPr="00151B55" w:rsidRDefault="007D5B0D" w:rsidP="00646BFC">
            <w:pPr>
              <w:pStyle w:val="4Spacepreprog"/>
              <w:keepNext w:val="0"/>
              <w:rPr>
                <w:rFonts w:cs="Calibri"/>
                <w:szCs w:val="22"/>
              </w:rPr>
            </w:pPr>
            <w:r w:rsidRPr="00151B55">
              <w:rPr>
                <w:rFonts w:cs="Calibri"/>
                <w:szCs w:val="22"/>
              </w:rPr>
              <w:t>North Rhine-Westphalia</w:t>
            </w:r>
          </w:p>
        </w:tc>
        <w:tc>
          <w:tcPr>
            <w:tcW w:w="1571" w:type="pct"/>
          </w:tcPr>
          <w:p w14:paraId="591AA3EF" w14:textId="77777777" w:rsidR="007E7724" w:rsidRPr="00151B55" w:rsidRDefault="007E7724" w:rsidP="00646BFC">
            <w:pPr>
              <w:pStyle w:val="6GapNewQn"/>
              <w:jc w:val="center"/>
            </w:pPr>
            <w:r w:rsidRPr="00151B55">
              <w:sym w:font="Wingdings" w:char="F0A8"/>
            </w:r>
          </w:p>
        </w:tc>
      </w:tr>
      <w:tr w:rsidR="00151B55" w:rsidRPr="00151B55" w14:paraId="7EA59177" w14:textId="77777777" w:rsidTr="007E7724">
        <w:trPr>
          <w:jc w:val="left"/>
        </w:trPr>
        <w:tc>
          <w:tcPr>
            <w:tcW w:w="419" w:type="pct"/>
          </w:tcPr>
          <w:p w14:paraId="52251D80" w14:textId="592D151B" w:rsidR="007D5B0D" w:rsidRPr="00151B55" w:rsidRDefault="007D5B0D" w:rsidP="007D5B0D">
            <w:pPr>
              <w:pStyle w:val="4Spacepreprog"/>
              <w:keepNext w:val="0"/>
            </w:pPr>
            <w:r w:rsidRPr="00151B55">
              <w:t>5</w:t>
            </w:r>
          </w:p>
        </w:tc>
        <w:tc>
          <w:tcPr>
            <w:tcW w:w="3010" w:type="pct"/>
          </w:tcPr>
          <w:p w14:paraId="74E9A9EA" w14:textId="4A228B32" w:rsidR="007D5B0D" w:rsidRPr="00151B55" w:rsidRDefault="007D5B0D" w:rsidP="007D5B0D">
            <w:pPr>
              <w:pStyle w:val="4Spacepreprog"/>
              <w:keepNext w:val="0"/>
              <w:rPr>
                <w:rFonts w:cs="Calibri"/>
                <w:szCs w:val="22"/>
              </w:rPr>
            </w:pPr>
            <w:r w:rsidRPr="00151B55">
              <w:rPr>
                <w:rFonts w:cs="Calibri"/>
                <w:szCs w:val="22"/>
              </w:rPr>
              <w:t>Brandenburg</w:t>
            </w:r>
          </w:p>
        </w:tc>
        <w:tc>
          <w:tcPr>
            <w:tcW w:w="1571" w:type="pct"/>
          </w:tcPr>
          <w:p w14:paraId="43285DDC" w14:textId="4ABC919A" w:rsidR="007D5B0D" w:rsidRPr="00151B55" w:rsidRDefault="007D5B0D" w:rsidP="007D5B0D">
            <w:pPr>
              <w:pStyle w:val="6GapNewQn"/>
              <w:jc w:val="center"/>
            </w:pPr>
            <w:r w:rsidRPr="00151B55">
              <w:sym w:font="Wingdings" w:char="F0A8"/>
            </w:r>
          </w:p>
        </w:tc>
      </w:tr>
      <w:tr w:rsidR="00151B55" w:rsidRPr="00151B55" w14:paraId="41514516" w14:textId="77777777" w:rsidTr="007E7724">
        <w:trPr>
          <w:jc w:val="left"/>
        </w:trPr>
        <w:tc>
          <w:tcPr>
            <w:tcW w:w="419" w:type="pct"/>
          </w:tcPr>
          <w:p w14:paraId="40CBDBE6" w14:textId="259ED3B9" w:rsidR="007D5B0D" w:rsidRPr="00151B55" w:rsidRDefault="007D5B0D" w:rsidP="007D5B0D">
            <w:pPr>
              <w:pStyle w:val="4Spacepreprog"/>
              <w:keepNext w:val="0"/>
            </w:pPr>
            <w:r w:rsidRPr="00151B55">
              <w:t>6</w:t>
            </w:r>
          </w:p>
        </w:tc>
        <w:tc>
          <w:tcPr>
            <w:tcW w:w="3010" w:type="pct"/>
          </w:tcPr>
          <w:p w14:paraId="67BFCEA2" w14:textId="5890BAC2" w:rsidR="007D5B0D" w:rsidRPr="00151B55" w:rsidRDefault="007D5B0D" w:rsidP="007D5B0D">
            <w:pPr>
              <w:pStyle w:val="4Spacepreprog"/>
              <w:keepNext w:val="0"/>
              <w:rPr>
                <w:rFonts w:cs="Calibri"/>
                <w:szCs w:val="22"/>
              </w:rPr>
            </w:pPr>
            <w:r w:rsidRPr="00151B55">
              <w:rPr>
                <w:rFonts w:cs="Calibri"/>
                <w:szCs w:val="22"/>
              </w:rPr>
              <w:t>Mecklenburg-Vorpommern</w:t>
            </w:r>
          </w:p>
        </w:tc>
        <w:tc>
          <w:tcPr>
            <w:tcW w:w="1571" w:type="pct"/>
          </w:tcPr>
          <w:p w14:paraId="44671303" w14:textId="3F2AAEB7" w:rsidR="007D5B0D" w:rsidRPr="00151B55" w:rsidRDefault="007D5B0D" w:rsidP="007D5B0D">
            <w:pPr>
              <w:pStyle w:val="6GapNewQn"/>
              <w:jc w:val="center"/>
            </w:pPr>
            <w:r w:rsidRPr="00151B55">
              <w:sym w:font="Wingdings" w:char="F0A8"/>
            </w:r>
          </w:p>
        </w:tc>
      </w:tr>
      <w:tr w:rsidR="00151B55" w:rsidRPr="00151B55" w14:paraId="3E659D96" w14:textId="77777777" w:rsidTr="007E7724">
        <w:trPr>
          <w:jc w:val="left"/>
        </w:trPr>
        <w:tc>
          <w:tcPr>
            <w:tcW w:w="419" w:type="pct"/>
          </w:tcPr>
          <w:p w14:paraId="160CDF79" w14:textId="5D84C275" w:rsidR="007D5B0D" w:rsidRPr="00151B55" w:rsidRDefault="007D5B0D" w:rsidP="007D5B0D">
            <w:pPr>
              <w:pStyle w:val="4Spacepreprog"/>
              <w:keepNext w:val="0"/>
            </w:pPr>
            <w:r w:rsidRPr="00151B55">
              <w:t>7</w:t>
            </w:r>
          </w:p>
        </w:tc>
        <w:tc>
          <w:tcPr>
            <w:tcW w:w="3010" w:type="pct"/>
          </w:tcPr>
          <w:p w14:paraId="06E5D3F1" w14:textId="3F68A820" w:rsidR="007D5B0D" w:rsidRPr="00151B55" w:rsidRDefault="007D5B0D" w:rsidP="007D5B0D">
            <w:pPr>
              <w:pStyle w:val="4Spacepreprog"/>
              <w:keepNext w:val="0"/>
              <w:rPr>
                <w:rFonts w:cs="Calibri"/>
                <w:szCs w:val="22"/>
              </w:rPr>
            </w:pPr>
            <w:r w:rsidRPr="00151B55">
              <w:rPr>
                <w:rFonts w:cs="Calibri"/>
                <w:szCs w:val="22"/>
              </w:rPr>
              <w:t>Hesse</w:t>
            </w:r>
          </w:p>
        </w:tc>
        <w:tc>
          <w:tcPr>
            <w:tcW w:w="1571" w:type="pct"/>
          </w:tcPr>
          <w:p w14:paraId="3A0073C2" w14:textId="637D804A" w:rsidR="007D5B0D" w:rsidRPr="00151B55" w:rsidRDefault="007D5B0D" w:rsidP="007D5B0D">
            <w:pPr>
              <w:pStyle w:val="6GapNewQn"/>
              <w:jc w:val="center"/>
            </w:pPr>
            <w:r w:rsidRPr="00151B55">
              <w:sym w:font="Wingdings" w:char="F0A8"/>
            </w:r>
          </w:p>
        </w:tc>
      </w:tr>
      <w:tr w:rsidR="00151B55" w:rsidRPr="00151B55" w14:paraId="60305A07" w14:textId="77777777" w:rsidTr="007E7724">
        <w:trPr>
          <w:jc w:val="left"/>
        </w:trPr>
        <w:tc>
          <w:tcPr>
            <w:tcW w:w="419" w:type="pct"/>
          </w:tcPr>
          <w:p w14:paraId="0217A313" w14:textId="27844E22" w:rsidR="007D5B0D" w:rsidRPr="00151B55" w:rsidRDefault="007D5B0D" w:rsidP="007D5B0D">
            <w:pPr>
              <w:pStyle w:val="4Spacepreprog"/>
              <w:keepNext w:val="0"/>
            </w:pPr>
            <w:r w:rsidRPr="00151B55">
              <w:t>8</w:t>
            </w:r>
          </w:p>
        </w:tc>
        <w:tc>
          <w:tcPr>
            <w:tcW w:w="3010" w:type="pct"/>
          </w:tcPr>
          <w:p w14:paraId="5FD7D117" w14:textId="6EA5173D" w:rsidR="007D5B0D" w:rsidRPr="00151B55" w:rsidRDefault="007D5B0D" w:rsidP="007D5B0D">
            <w:pPr>
              <w:pStyle w:val="4Spacepreprog"/>
              <w:keepNext w:val="0"/>
              <w:rPr>
                <w:rFonts w:cs="Calibri"/>
                <w:szCs w:val="22"/>
              </w:rPr>
            </w:pPr>
            <w:r w:rsidRPr="00151B55">
              <w:rPr>
                <w:rFonts w:cs="Calibri"/>
                <w:szCs w:val="22"/>
              </w:rPr>
              <w:t>Saxony-Anhalt</w:t>
            </w:r>
          </w:p>
        </w:tc>
        <w:tc>
          <w:tcPr>
            <w:tcW w:w="1571" w:type="pct"/>
          </w:tcPr>
          <w:p w14:paraId="757D3A3E" w14:textId="60AF809B" w:rsidR="007D5B0D" w:rsidRPr="00151B55" w:rsidRDefault="007D5B0D" w:rsidP="007D5B0D">
            <w:pPr>
              <w:pStyle w:val="6GapNewQn"/>
              <w:jc w:val="center"/>
            </w:pPr>
            <w:r w:rsidRPr="00151B55">
              <w:sym w:font="Wingdings" w:char="F0A8"/>
            </w:r>
          </w:p>
        </w:tc>
      </w:tr>
      <w:tr w:rsidR="00151B55" w:rsidRPr="00151B55" w14:paraId="58EC978A" w14:textId="77777777" w:rsidTr="007E7724">
        <w:trPr>
          <w:jc w:val="left"/>
        </w:trPr>
        <w:tc>
          <w:tcPr>
            <w:tcW w:w="419" w:type="pct"/>
          </w:tcPr>
          <w:p w14:paraId="02D84351" w14:textId="7B69DE5B" w:rsidR="007D5B0D" w:rsidRPr="00151B55" w:rsidRDefault="007D5B0D" w:rsidP="007D5B0D">
            <w:pPr>
              <w:pStyle w:val="4Spacepreprog"/>
              <w:keepNext w:val="0"/>
            </w:pPr>
            <w:r w:rsidRPr="00151B55">
              <w:t>9</w:t>
            </w:r>
          </w:p>
        </w:tc>
        <w:tc>
          <w:tcPr>
            <w:tcW w:w="3010" w:type="pct"/>
          </w:tcPr>
          <w:p w14:paraId="3D9B22BD" w14:textId="7C91819F" w:rsidR="007D5B0D" w:rsidRPr="00151B55" w:rsidRDefault="007D5B0D" w:rsidP="007D5B0D">
            <w:pPr>
              <w:pStyle w:val="4Spacepreprog"/>
              <w:keepNext w:val="0"/>
              <w:rPr>
                <w:rFonts w:cs="Calibri"/>
                <w:szCs w:val="22"/>
              </w:rPr>
            </w:pPr>
            <w:r w:rsidRPr="00151B55">
              <w:rPr>
                <w:rFonts w:cs="Calibri"/>
                <w:szCs w:val="22"/>
              </w:rPr>
              <w:t>Rhineland-Palatinate</w:t>
            </w:r>
          </w:p>
        </w:tc>
        <w:tc>
          <w:tcPr>
            <w:tcW w:w="1571" w:type="pct"/>
          </w:tcPr>
          <w:p w14:paraId="03907BDE" w14:textId="445F5082" w:rsidR="007D5B0D" w:rsidRPr="00151B55" w:rsidRDefault="007D5B0D" w:rsidP="007D5B0D">
            <w:pPr>
              <w:pStyle w:val="6GapNewQn"/>
              <w:jc w:val="center"/>
            </w:pPr>
            <w:r w:rsidRPr="00151B55">
              <w:sym w:font="Wingdings" w:char="F0A8"/>
            </w:r>
          </w:p>
        </w:tc>
      </w:tr>
      <w:tr w:rsidR="00151B55" w:rsidRPr="00151B55" w14:paraId="4622B4E2" w14:textId="77777777" w:rsidTr="007E7724">
        <w:trPr>
          <w:jc w:val="left"/>
        </w:trPr>
        <w:tc>
          <w:tcPr>
            <w:tcW w:w="419" w:type="pct"/>
          </w:tcPr>
          <w:p w14:paraId="56C3C7F8" w14:textId="3DC35D19" w:rsidR="007D5B0D" w:rsidRPr="00151B55" w:rsidRDefault="007D5B0D" w:rsidP="007D5B0D">
            <w:pPr>
              <w:pStyle w:val="4Spacepreprog"/>
              <w:keepNext w:val="0"/>
            </w:pPr>
            <w:r w:rsidRPr="00151B55">
              <w:t>10</w:t>
            </w:r>
          </w:p>
        </w:tc>
        <w:tc>
          <w:tcPr>
            <w:tcW w:w="3010" w:type="pct"/>
          </w:tcPr>
          <w:p w14:paraId="2FDB4B43" w14:textId="3E0C953B" w:rsidR="007D5B0D" w:rsidRPr="00151B55" w:rsidRDefault="007D5B0D" w:rsidP="007D5B0D">
            <w:pPr>
              <w:pStyle w:val="4Spacepreprog"/>
              <w:keepNext w:val="0"/>
              <w:rPr>
                <w:rFonts w:cs="Calibri"/>
                <w:szCs w:val="22"/>
              </w:rPr>
            </w:pPr>
            <w:r w:rsidRPr="00151B55">
              <w:rPr>
                <w:rFonts w:cs="Calibri"/>
                <w:szCs w:val="22"/>
              </w:rPr>
              <w:t>Saxony</w:t>
            </w:r>
          </w:p>
        </w:tc>
        <w:tc>
          <w:tcPr>
            <w:tcW w:w="1571" w:type="pct"/>
          </w:tcPr>
          <w:p w14:paraId="0AE31ED6" w14:textId="17A06059" w:rsidR="007D5B0D" w:rsidRPr="00151B55" w:rsidRDefault="007D5B0D" w:rsidP="007D5B0D">
            <w:pPr>
              <w:pStyle w:val="6GapNewQn"/>
              <w:jc w:val="center"/>
            </w:pPr>
            <w:r w:rsidRPr="00151B55">
              <w:sym w:font="Wingdings" w:char="F0A8"/>
            </w:r>
          </w:p>
        </w:tc>
      </w:tr>
      <w:tr w:rsidR="00151B55" w:rsidRPr="00151B55" w14:paraId="05C8ECC7" w14:textId="77777777" w:rsidTr="007E7724">
        <w:trPr>
          <w:jc w:val="left"/>
        </w:trPr>
        <w:tc>
          <w:tcPr>
            <w:tcW w:w="419" w:type="pct"/>
          </w:tcPr>
          <w:p w14:paraId="53082FB6" w14:textId="3201EDDA" w:rsidR="007D5B0D" w:rsidRPr="00151B55" w:rsidRDefault="007D5B0D" w:rsidP="007D5B0D">
            <w:pPr>
              <w:pStyle w:val="4Spacepreprog"/>
              <w:keepNext w:val="0"/>
            </w:pPr>
            <w:r w:rsidRPr="00151B55">
              <w:t>11</w:t>
            </w:r>
          </w:p>
        </w:tc>
        <w:tc>
          <w:tcPr>
            <w:tcW w:w="3010" w:type="pct"/>
          </w:tcPr>
          <w:p w14:paraId="7C1B41B7" w14:textId="2822E54E" w:rsidR="007D5B0D" w:rsidRPr="00151B55" w:rsidRDefault="007D5B0D" w:rsidP="007D5B0D">
            <w:pPr>
              <w:pStyle w:val="4Spacepreprog"/>
              <w:keepNext w:val="0"/>
              <w:rPr>
                <w:rFonts w:cs="Calibri"/>
                <w:szCs w:val="22"/>
              </w:rPr>
            </w:pPr>
            <w:r w:rsidRPr="00151B55">
              <w:rPr>
                <w:rFonts w:cs="Calibri"/>
                <w:szCs w:val="22"/>
              </w:rPr>
              <w:t>Thuringia</w:t>
            </w:r>
          </w:p>
        </w:tc>
        <w:tc>
          <w:tcPr>
            <w:tcW w:w="1571" w:type="pct"/>
          </w:tcPr>
          <w:p w14:paraId="3CB4F933" w14:textId="7E9CF6FE" w:rsidR="007D5B0D" w:rsidRPr="00151B55" w:rsidRDefault="007D5B0D" w:rsidP="007D5B0D">
            <w:pPr>
              <w:pStyle w:val="6GapNewQn"/>
              <w:jc w:val="center"/>
            </w:pPr>
            <w:r w:rsidRPr="00151B55">
              <w:sym w:font="Wingdings" w:char="F0A8"/>
            </w:r>
          </w:p>
        </w:tc>
      </w:tr>
      <w:tr w:rsidR="00151B55" w:rsidRPr="00151B55" w14:paraId="2C6A7E27" w14:textId="77777777" w:rsidTr="007E7724">
        <w:trPr>
          <w:jc w:val="left"/>
        </w:trPr>
        <w:tc>
          <w:tcPr>
            <w:tcW w:w="419" w:type="pct"/>
          </w:tcPr>
          <w:p w14:paraId="38125CE8" w14:textId="65F60356" w:rsidR="007D5B0D" w:rsidRPr="00151B55" w:rsidRDefault="007D5B0D" w:rsidP="007D5B0D">
            <w:pPr>
              <w:pStyle w:val="4Spacepreprog"/>
              <w:keepNext w:val="0"/>
            </w:pPr>
            <w:r w:rsidRPr="00151B55">
              <w:t>12</w:t>
            </w:r>
          </w:p>
        </w:tc>
        <w:tc>
          <w:tcPr>
            <w:tcW w:w="3010" w:type="pct"/>
          </w:tcPr>
          <w:p w14:paraId="3383076D" w14:textId="6FBBEB7B" w:rsidR="007D5B0D" w:rsidRPr="00151B55" w:rsidRDefault="007D5B0D" w:rsidP="007D5B0D">
            <w:pPr>
              <w:pStyle w:val="4Spacepreprog"/>
              <w:keepNext w:val="0"/>
              <w:rPr>
                <w:rFonts w:cs="Calibri"/>
                <w:szCs w:val="22"/>
              </w:rPr>
            </w:pPr>
            <w:r w:rsidRPr="00151B55">
              <w:rPr>
                <w:rFonts w:cs="Calibri"/>
                <w:szCs w:val="22"/>
              </w:rPr>
              <w:t>Schleswig-Holstein</w:t>
            </w:r>
          </w:p>
        </w:tc>
        <w:tc>
          <w:tcPr>
            <w:tcW w:w="1571" w:type="pct"/>
          </w:tcPr>
          <w:p w14:paraId="44C09D97" w14:textId="66BC651C" w:rsidR="007D5B0D" w:rsidRPr="00151B55" w:rsidRDefault="007D5B0D" w:rsidP="007D5B0D">
            <w:pPr>
              <w:pStyle w:val="6GapNewQn"/>
              <w:jc w:val="center"/>
            </w:pPr>
            <w:r w:rsidRPr="00151B55">
              <w:sym w:font="Wingdings" w:char="F0A8"/>
            </w:r>
          </w:p>
        </w:tc>
      </w:tr>
      <w:tr w:rsidR="00151B55" w:rsidRPr="00151B55" w14:paraId="171C5E4F" w14:textId="77777777" w:rsidTr="007E7724">
        <w:trPr>
          <w:jc w:val="left"/>
        </w:trPr>
        <w:tc>
          <w:tcPr>
            <w:tcW w:w="419" w:type="pct"/>
          </w:tcPr>
          <w:p w14:paraId="043985B6" w14:textId="67B9E464" w:rsidR="007D5B0D" w:rsidRPr="00151B55" w:rsidRDefault="007D5B0D" w:rsidP="007D5B0D">
            <w:pPr>
              <w:pStyle w:val="4Spacepreprog"/>
              <w:keepNext w:val="0"/>
            </w:pPr>
            <w:r w:rsidRPr="00151B55">
              <w:t>13</w:t>
            </w:r>
          </w:p>
        </w:tc>
        <w:tc>
          <w:tcPr>
            <w:tcW w:w="3010" w:type="pct"/>
          </w:tcPr>
          <w:p w14:paraId="2DCB5C5A" w14:textId="053FC728" w:rsidR="007D5B0D" w:rsidRPr="00151B55" w:rsidRDefault="007D5B0D" w:rsidP="007D5B0D">
            <w:pPr>
              <w:pStyle w:val="4Spacepreprog"/>
              <w:keepNext w:val="0"/>
              <w:rPr>
                <w:rFonts w:cs="Calibri"/>
                <w:szCs w:val="22"/>
              </w:rPr>
            </w:pPr>
            <w:r w:rsidRPr="00151B55">
              <w:rPr>
                <w:rFonts w:cs="Calibri"/>
                <w:szCs w:val="22"/>
              </w:rPr>
              <w:t>Saarland</w:t>
            </w:r>
          </w:p>
        </w:tc>
        <w:tc>
          <w:tcPr>
            <w:tcW w:w="1571" w:type="pct"/>
          </w:tcPr>
          <w:p w14:paraId="6DA2BC3D" w14:textId="499DF2C0" w:rsidR="007D5B0D" w:rsidRPr="00151B55" w:rsidRDefault="007D5B0D" w:rsidP="007D5B0D">
            <w:pPr>
              <w:pStyle w:val="6GapNewQn"/>
              <w:jc w:val="center"/>
            </w:pPr>
            <w:r w:rsidRPr="00151B55">
              <w:sym w:font="Wingdings" w:char="F0A8"/>
            </w:r>
          </w:p>
        </w:tc>
      </w:tr>
      <w:tr w:rsidR="00151B55" w:rsidRPr="00151B55" w14:paraId="239DA75E" w14:textId="77777777" w:rsidTr="007E7724">
        <w:trPr>
          <w:jc w:val="left"/>
        </w:trPr>
        <w:tc>
          <w:tcPr>
            <w:tcW w:w="419" w:type="pct"/>
          </w:tcPr>
          <w:p w14:paraId="2D23C549" w14:textId="3C168587" w:rsidR="007D5B0D" w:rsidRPr="00151B55" w:rsidRDefault="007D5B0D" w:rsidP="007D5B0D">
            <w:pPr>
              <w:pStyle w:val="4Spacepreprog"/>
              <w:keepNext w:val="0"/>
            </w:pPr>
            <w:r w:rsidRPr="00151B55">
              <w:t>14</w:t>
            </w:r>
          </w:p>
        </w:tc>
        <w:tc>
          <w:tcPr>
            <w:tcW w:w="3010" w:type="pct"/>
          </w:tcPr>
          <w:p w14:paraId="50544A0D" w14:textId="620BA969" w:rsidR="007D5B0D" w:rsidRPr="00151B55" w:rsidRDefault="007D5B0D" w:rsidP="007D5B0D">
            <w:pPr>
              <w:pStyle w:val="4Spacepreprog"/>
              <w:keepNext w:val="0"/>
              <w:rPr>
                <w:rFonts w:cs="Calibri"/>
                <w:szCs w:val="22"/>
              </w:rPr>
            </w:pPr>
            <w:r w:rsidRPr="00151B55">
              <w:rPr>
                <w:rFonts w:cs="Calibri"/>
                <w:szCs w:val="22"/>
              </w:rPr>
              <w:t>Berlin</w:t>
            </w:r>
          </w:p>
        </w:tc>
        <w:tc>
          <w:tcPr>
            <w:tcW w:w="1571" w:type="pct"/>
          </w:tcPr>
          <w:p w14:paraId="4CA9A7F8" w14:textId="4B768039" w:rsidR="007D5B0D" w:rsidRPr="00151B55" w:rsidRDefault="007D5B0D" w:rsidP="007D5B0D">
            <w:pPr>
              <w:pStyle w:val="6GapNewQn"/>
              <w:jc w:val="center"/>
            </w:pPr>
            <w:r w:rsidRPr="00151B55">
              <w:sym w:font="Wingdings" w:char="F0A8"/>
            </w:r>
          </w:p>
        </w:tc>
      </w:tr>
      <w:tr w:rsidR="00151B55" w:rsidRPr="00151B55" w14:paraId="1D2DDA0C" w14:textId="77777777" w:rsidTr="007E7724">
        <w:trPr>
          <w:jc w:val="left"/>
        </w:trPr>
        <w:tc>
          <w:tcPr>
            <w:tcW w:w="419" w:type="pct"/>
          </w:tcPr>
          <w:p w14:paraId="51D5D82D" w14:textId="51C1A897" w:rsidR="007D5B0D" w:rsidRPr="00151B55" w:rsidRDefault="007D5B0D" w:rsidP="007D5B0D">
            <w:pPr>
              <w:pStyle w:val="4Spacepreprog"/>
              <w:keepNext w:val="0"/>
            </w:pPr>
            <w:r w:rsidRPr="00151B55">
              <w:t>15</w:t>
            </w:r>
          </w:p>
        </w:tc>
        <w:tc>
          <w:tcPr>
            <w:tcW w:w="3010" w:type="pct"/>
          </w:tcPr>
          <w:p w14:paraId="13D32937" w14:textId="2C93C349" w:rsidR="007D5B0D" w:rsidRPr="00151B55" w:rsidRDefault="007D5B0D" w:rsidP="007D5B0D">
            <w:pPr>
              <w:pStyle w:val="4Spacepreprog"/>
              <w:keepNext w:val="0"/>
              <w:rPr>
                <w:rFonts w:cs="Calibri"/>
                <w:szCs w:val="22"/>
              </w:rPr>
            </w:pPr>
            <w:r w:rsidRPr="00151B55">
              <w:rPr>
                <w:rFonts w:cs="Calibri"/>
                <w:szCs w:val="22"/>
              </w:rPr>
              <w:t>Hamburg</w:t>
            </w:r>
          </w:p>
        </w:tc>
        <w:tc>
          <w:tcPr>
            <w:tcW w:w="1571" w:type="pct"/>
          </w:tcPr>
          <w:p w14:paraId="26E0E7EB" w14:textId="1C21E7B2" w:rsidR="007D5B0D" w:rsidRPr="00151B55" w:rsidRDefault="007D5B0D" w:rsidP="007D5B0D">
            <w:pPr>
              <w:pStyle w:val="6GapNewQn"/>
              <w:jc w:val="center"/>
            </w:pPr>
            <w:r w:rsidRPr="00151B55">
              <w:sym w:font="Wingdings" w:char="F0A8"/>
            </w:r>
          </w:p>
        </w:tc>
      </w:tr>
      <w:tr w:rsidR="007D5B0D" w:rsidRPr="00151B55" w14:paraId="5CEEB1FB" w14:textId="77777777" w:rsidTr="007E7724">
        <w:trPr>
          <w:jc w:val="left"/>
        </w:trPr>
        <w:tc>
          <w:tcPr>
            <w:tcW w:w="419" w:type="pct"/>
          </w:tcPr>
          <w:p w14:paraId="3FDA1290" w14:textId="46D116F9" w:rsidR="007D5B0D" w:rsidRPr="00151B55" w:rsidRDefault="007D5B0D" w:rsidP="007D5B0D">
            <w:pPr>
              <w:pStyle w:val="4Spacepreprog"/>
              <w:keepNext w:val="0"/>
            </w:pPr>
            <w:r w:rsidRPr="00151B55">
              <w:t>16</w:t>
            </w:r>
          </w:p>
        </w:tc>
        <w:tc>
          <w:tcPr>
            <w:tcW w:w="3010" w:type="pct"/>
          </w:tcPr>
          <w:p w14:paraId="2C06F9E0" w14:textId="2EB5624E" w:rsidR="007D5B0D" w:rsidRPr="00151B55" w:rsidRDefault="007D5B0D" w:rsidP="007D5B0D">
            <w:pPr>
              <w:pStyle w:val="4Spacepreprog"/>
              <w:keepNext w:val="0"/>
              <w:rPr>
                <w:rFonts w:cs="Calibri"/>
                <w:szCs w:val="22"/>
              </w:rPr>
            </w:pPr>
            <w:r w:rsidRPr="00151B55">
              <w:rPr>
                <w:rFonts w:cs="Calibri"/>
                <w:szCs w:val="22"/>
              </w:rPr>
              <w:t>Bremen</w:t>
            </w:r>
          </w:p>
        </w:tc>
        <w:tc>
          <w:tcPr>
            <w:tcW w:w="1571" w:type="pct"/>
          </w:tcPr>
          <w:p w14:paraId="22ACDEDE" w14:textId="5BC25B19" w:rsidR="007D5B0D" w:rsidRPr="00151B55" w:rsidRDefault="007D5B0D" w:rsidP="007D5B0D">
            <w:pPr>
              <w:pStyle w:val="6GapNewQn"/>
              <w:jc w:val="center"/>
            </w:pPr>
            <w:r w:rsidRPr="00151B55">
              <w:sym w:font="Wingdings" w:char="F0A8"/>
            </w:r>
          </w:p>
        </w:tc>
      </w:tr>
    </w:tbl>
    <w:p w14:paraId="39EA39E7" w14:textId="5FC2FA56" w:rsidR="007E7724" w:rsidRPr="00151B55" w:rsidRDefault="007E7724" w:rsidP="00A742D8">
      <w:pPr>
        <w:spacing w:after="80"/>
        <w:rPr>
          <w:lang w:val="en-US"/>
        </w:rPr>
      </w:pPr>
    </w:p>
    <w:p w14:paraId="156572CD" w14:textId="0FE84367" w:rsidR="004F13EB" w:rsidRPr="00151B55" w:rsidRDefault="00DC5A9E" w:rsidP="004F13EB">
      <w:pPr>
        <w:pStyle w:val="1Qtext"/>
      </w:pPr>
      <w:r w:rsidRPr="00151B55">
        <w:rPr>
          <w:lang w:val="en-GB"/>
        </w:rPr>
        <w:t>FQ3</w:t>
      </w:r>
      <w:r w:rsidR="004F13EB" w:rsidRPr="00151B55">
        <w:rPr>
          <w:lang w:val="en-GB"/>
        </w:rPr>
        <w:t>. In which state is your primary practice based?</w:t>
      </w:r>
      <w:r w:rsidR="004F13EB" w:rsidRPr="00151B55">
        <w:t xml:space="preserve"> </w:t>
      </w:r>
      <w:r w:rsidR="004F13EB" w:rsidRPr="00151B55">
        <w:rPr>
          <w:lang w:val="en-GB"/>
        </w:rPr>
        <w:t>&lt;USA ONLY&gt;</w:t>
      </w:r>
    </w:p>
    <w:tbl>
      <w:tblPr>
        <w:tblStyle w:val="ARWAnswergrid"/>
        <w:tblW w:w="5000" w:type="pct"/>
        <w:tblLook w:val="0000" w:firstRow="0" w:lastRow="0" w:firstColumn="0" w:lastColumn="0" w:noHBand="0" w:noVBand="0"/>
      </w:tblPr>
      <w:tblGrid>
        <w:gridCol w:w="642"/>
        <w:gridCol w:w="642"/>
        <w:gridCol w:w="7736"/>
      </w:tblGrid>
      <w:tr w:rsidR="00151B55" w:rsidRPr="00151B55" w14:paraId="1F5A293C" w14:textId="77777777" w:rsidTr="00853A2B">
        <w:trPr>
          <w:trHeight w:val="390"/>
        </w:trPr>
        <w:tc>
          <w:tcPr>
            <w:tcW w:w="356" w:type="pct"/>
          </w:tcPr>
          <w:p w14:paraId="78F579BD" w14:textId="77777777" w:rsidR="004F13EB" w:rsidRPr="00151B55" w:rsidRDefault="004F13EB" w:rsidP="00176C46">
            <w:pPr>
              <w:pStyle w:val="3Tabletext"/>
              <w:keepNext w:val="0"/>
              <w:keepLines w:val="0"/>
              <w:rPr>
                <w:lang w:val="en-GB"/>
              </w:rPr>
            </w:pPr>
            <w:r w:rsidRPr="00151B55">
              <w:rPr>
                <w:lang w:val="en-GB"/>
              </w:rPr>
              <w:t>1</w:t>
            </w:r>
          </w:p>
        </w:tc>
        <w:tc>
          <w:tcPr>
            <w:tcW w:w="356" w:type="pct"/>
          </w:tcPr>
          <w:p w14:paraId="054F93D2" w14:textId="7B04FD73" w:rsidR="004F13EB" w:rsidRPr="00151B55" w:rsidRDefault="004F13EB" w:rsidP="00853A2B">
            <w:pPr>
              <w:pStyle w:val="3Tabletext"/>
              <w:keepNext w:val="0"/>
              <w:keepLines w:val="0"/>
              <w:rPr>
                <w:lang w:val="en-GB"/>
              </w:rPr>
            </w:pPr>
            <w:r w:rsidRPr="00151B55">
              <w:rPr>
                <w:lang w:val="en-GB"/>
              </w:rPr>
              <w:sym w:font="Wingdings" w:char="F0A1"/>
            </w:r>
          </w:p>
        </w:tc>
        <w:tc>
          <w:tcPr>
            <w:tcW w:w="4288" w:type="pct"/>
          </w:tcPr>
          <w:p w14:paraId="58E68A72" w14:textId="5FC150E0" w:rsidR="004F13EB" w:rsidRPr="00151B55" w:rsidRDefault="004F13EB" w:rsidP="00853A2B">
            <w:pPr>
              <w:pStyle w:val="4Spacepreprog"/>
              <w:keepNext w:val="0"/>
              <w:rPr>
                <w:lang w:val="en-GB"/>
              </w:rPr>
            </w:pPr>
            <w:r w:rsidRPr="00151B55">
              <w:rPr>
                <w:rFonts w:cs="Calibri"/>
                <w:szCs w:val="22"/>
              </w:rPr>
              <w:t>Show 4</w:t>
            </w:r>
            <w:r w:rsidR="006D1196" w:rsidRPr="00151B55">
              <w:rPr>
                <w:rFonts w:cs="Calibri"/>
                <w:szCs w:val="22"/>
              </w:rPr>
              <w:t>6</w:t>
            </w:r>
            <w:r w:rsidRPr="00151B55">
              <w:rPr>
                <w:rFonts w:cs="Calibri"/>
                <w:szCs w:val="22"/>
              </w:rPr>
              <w:t xml:space="preserve"> other states</w:t>
            </w:r>
          </w:p>
        </w:tc>
      </w:tr>
    </w:tbl>
    <w:p w14:paraId="560A9779" w14:textId="77777777" w:rsidR="004F13EB" w:rsidRDefault="004F13EB" w:rsidP="00A742D8">
      <w:pPr>
        <w:spacing w:after="80"/>
        <w:rPr>
          <w:lang w:val="en-US"/>
        </w:rPr>
      </w:pPr>
    </w:p>
    <w:sectPr w:rsidR="004F13EB" w:rsidSect="00DC7605">
      <w:headerReference w:type="default" r:id="rId20"/>
      <w:pgSz w:w="11906" w:h="16838"/>
      <w:pgMar w:top="548" w:right="1440" w:bottom="1440" w:left="1440"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38F59" w14:textId="77777777" w:rsidR="00DD4429" w:rsidRDefault="00DD4429" w:rsidP="007470D8">
      <w:r>
        <w:separator/>
      </w:r>
    </w:p>
  </w:endnote>
  <w:endnote w:type="continuationSeparator" w:id="0">
    <w:p w14:paraId="5E6B8222" w14:textId="77777777" w:rsidR="00DD4429" w:rsidRDefault="00DD4429" w:rsidP="007470D8">
      <w:r>
        <w:continuationSeparator/>
      </w:r>
    </w:p>
  </w:endnote>
  <w:endnote w:type="continuationNotice" w:id="1">
    <w:p w14:paraId="1D913B51" w14:textId="77777777" w:rsidR="00DD4429" w:rsidRDefault="00DD44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n-e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5992416"/>
      <w:docPartObj>
        <w:docPartGallery w:val="Page Numbers (Bottom of Page)"/>
        <w:docPartUnique/>
      </w:docPartObj>
    </w:sdtPr>
    <w:sdtEndPr>
      <w:rPr>
        <w:noProof/>
      </w:rPr>
    </w:sdtEndPr>
    <w:sdtContent>
      <w:p w14:paraId="5163115E" w14:textId="77F86917" w:rsidR="002F29EC" w:rsidRDefault="002F29EC" w:rsidP="008F0D78">
        <w:pPr>
          <w:pStyle w:val="Footer"/>
        </w:pPr>
        <w:r>
          <w:rPr>
            <w:noProof/>
          </w:rPr>
          <w:fldChar w:fldCharType="begin"/>
        </w:r>
        <w:r>
          <w:rPr>
            <w:noProof/>
          </w:rPr>
          <w:instrText xml:space="preserve"> FILENAME   \* MERGEFORMAT </w:instrText>
        </w:r>
        <w:r>
          <w:rPr>
            <w:noProof/>
          </w:rPr>
          <w:fldChar w:fldCharType="separate"/>
        </w:r>
        <w:r>
          <w:rPr>
            <w:noProof/>
          </w:rPr>
          <w:t>GK8943 uUTI Physician survey v</w:t>
        </w:r>
        <w:r w:rsidR="004A26D2">
          <w:rPr>
            <w:noProof/>
          </w:rPr>
          <w:t>1</w:t>
        </w:r>
        <w:r>
          <w:rPr>
            <w:noProof/>
          </w:rPr>
          <w:t>.0</w:t>
        </w:r>
        <w:r>
          <w:rPr>
            <w:noProof/>
          </w:rPr>
          <w:fldChar w:fldCharType="end"/>
        </w:r>
        <w:r>
          <w:rPr>
            <w:noProof/>
          </w:rPr>
          <w:t>_</w:t>
        </w:r>
        <w:r w:rsidR="004A26D2">
          <w:rPr>
            <w:noProof/>
          </w:rPr>
          <w:t>FINAL</w:t>
        </w:r>
      </w:p>
      <w:p w14:paraId="609E21C8" w14:textId="13C08434" w:rsidR="002F29EC" w:rsidRDefault="002F29EC" w:rsidP="008F0D78">
        <w:pPr>
          <w:pStyle w:val="Footer"/>
          <w:jc w:val="center"/>
        </w:pPr>
        <w:r>
          <w:fldChar w:fldCharType="begin"/>
        </w:r>
        <w:r>
          <w:instrText xml:space="preserve"> PAGE   \* MERGEFORMAT </w:instrText>
        </w:r>
        <w:r>
          <w:fldChar w:fldCharType="separate"/>
        </w:r>
        <w:r>
          <w:rPr>
            <w:noProof/>
          </w:rPr>
          <w:t>3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402AA" w14:textId="77777777" w:rsidR="00DD4429" w:rsidRDefault="00DD4429" w:rsidP="007470D8">
      <w:r>
        <w:separator/>
      </w:r>
    </w:p>
  </w:footnote>
  <w:footnote w:type="continuationSeparator" w:id="0">
    <w:p w14:paraId="6BE9A1A3" w14:textId="77777777" w:rsidR="00DD4429" w:rsidRDefault="00DD4429" w:rsidP="007470D8">
      <w:r>
        <w:continuationSeparator/>
      </w:r>
    </w:p>
  </w:footnote>
  <w:footnote w:type="continuationNotice" w:id="1">
    <w:p w14:paraId="5786C6C7" w14:textId="77777777" w:rsidR="00DD4429" w:rsidRDefault="00DD442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D9186" w14:textId="39B3A042" w:rsidR="002F29EC" w:rsidRPr="003411D4" w:rsidRDefault="002F29EC" w:rsidP="00EC4F32">
    <w:pPr>
      <w:pStyle w:val="8Header"/>
      <w:rPr>
        <w:sz w:val="24"/>
      </w:rPr>
    </w:pPr>
    <w:r w:rsidRPr="003411D4">
      <w:rPr>
        <w:sz w:val="24"/>
        <w:lang w:val="en-US"/>
      </w:rPr>
      <mc:AlternateContent>
        <mc:Choice Requires="wps">
          <w:drawing>
            <wp:anchor distT="0" distB="0" distL="114300" distR="114300" simplePos="0" relativeHeight="251708416" behindDoc="0" locked="0" layoutInCell="1" allowOverlap="1" wp14:anchorId="0DBCEB58" wp14:editId="3B17D580">
              <wp:simplePos x="0" y="0"/>
              <wp:positionH relativeFrom="column">
                <wp:posOffset>-25400</wp:posOffset>
              </wp:positionH>
              <wp:positionV relativeFrom="paragraph">
                <wp:posOffset>401510</wp:posOffset>
              </wp:positionV>
              <wp:extent cx="5779135" cy="0"/>
              <wp:effectExtent l="0" t="0" r="12065" b="19050"/>
              <wp:wrapNone/>
              <wp:docPr id="11" name="Straight Connector 11"/>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646D25" id="Straight Connector 11"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Pr>
        <w:sz w:val="24"/>
      </w:rPr>
      <w:t>survey section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7090E" w14:textId="0EC75358"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732992" behindDoc="0" locked="0" layoutInCell="1" allowOverlap="1" wp14:anchorId="331998F1" wp14:editId="0FD51503">
              <wp:simplePos x="0" y="0"/>
              <wp:positionH relativeFrom="column">
                <wp:posOffset>-25400</wp:posOffset>
              </wp:positionH>
              <wp:positionV relativeFrom="paragraph">
                <wp:posOffset>401510</wp:posOffset>
              </wp:positionV>
              <wp:extent cx="5779135" cy="0"/>
              <wp:effectExtent l="0" t="0" r="12065" b="19050"/>
              <wp:wrapNone/>
              <wp:docPr id="10" name="Straight Connector 10"/>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733F61" id="Straight Connector 10" o:spid="_x0000_s1026" style="position:absolute;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Pr>
        <w:sz w:val="24"/>
      </w:rPr>
      <w:t>HCP SCREENE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56CC7" w14:textId="7C93D6D9"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739136" behindDoc="0" locked="0" layoutInCell="1" allowOverlap="1" wp14:anchorId="297F52C9" wp14:editId="4EA63CF7">
              <wp:simplePos x="0" y="0"/>
              <wp:positionH relativeFrom="column">
                <wp:posOffset>-25400</wp:posOffset>
              </wp:positionH>
              <wp:positionV relativeFrom="paragraph">
                <wp:posOffset>401510</wp:posOffset>
              </wp:positionV>
              <wp:extent cx="5779135" cy="0"/>
              <wp:effectExtent l="0" t="0" r="12065" b="19050"/>
              <wp:wrapNone/>
              <wp:docPr id="3" name="Straight Connector 3"/>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978410" id="Straight Connector 3" o:spid="_x0000_s1026" style="position:absolute;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Pr>
        <w:sz w:val="24"/>
      </w:rPr>
      <w:t>Welcome page and disclaimer</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812D2" w14:textId="5A7DAC91"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757568" behindDoc="0" locked="0" layoutInCell="1" allowOverlap="1" wp14:anchorId="45D9DA5A" wp14:editId="2252128A">
              <wp:simplePos x="0" y="0"/>
              <wp:positionH relativeFrom="column">
                <wp:posOffset>-25400</wp:posOffset>
              </wp:positionH>
              <wp:positionV relativeFrom="paragraph">
                <wp:posOffset>401510</wp:posOffset>
              </wp:positionV>
              <wp:extent cx="5779135" cy="0"/>
              <wp:effectExtent l="0" t="0" r="12065" b="19050"/>
              <wp:wrapNone/>
              <wp:docPr id="16" name="Straight Connector 16"/>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0B5442" id="Straight Connector 16" o:spid="_x0000_s1026" style="position:absolute;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Pr>
        <w:sz w:val="24"/>
      </w:rPr>
      <w:t>section a: workload characteristic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2C49C4" w14:textId="419E0622"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766784" behindDoc="0" locked="0" layoutInCell="1" allowOverlap="1" wp14:anchorId="501FC7BF" wp14:editId="665E238F">
              <wp:simplePos x="0" y="0"/>
              <wp:positionH relativeFrom="column">
                <wp:posOffset>-25400</wp:posOffset>
              </wp:positionH>
              <wp:positionV relativeFrom="paragraph">
                <wp:posOffset>401510</wp:posOffset>
              </wp:positionV>
              <wp:extent cx="5779135" cy="0"/>
              <wp:effectExtent l="0" t="0" r="12065" b="19050"/>
              <wp:wrapNone/>
              <wp:docPr id="26" name="Straight Connector 26"/>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F204E5" id="Straight Connector 26" o:spid="_x0000_s1026" style="position:absolute;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Pr>
        <w:sz w:val="24"/>
      </w:rPr>
      <w:t>section B: symptoms and burden of disease</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8B683" w14:textId="448723A7"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760640" behindDoc="0" locked="0" layoutInCell="1" allowOverlap="1" wp14:anchorId="1ED50E17" wp14:editId="0F6F9D6E">
              <wp:simplePos x="0" y="0"/>
              <wp:positionH relativeFrom="column">
                <wp:posOffset>-25400</wp:posOffset>
              </wp:positionH>
              <wp:positionV relativeFrom="paragraph">
                <wp:posOffset>401510</wp:posOffset>
              </wp:positionV>
              <wp:extent cx="5779135" cy="0"/>
              <wp:effectExtent l="0" t="0" r="12065" b="19050"/>
              <wp:wrapNone/>
              <wp:docPr id="21" name="Straight Connector 21"/>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3EBEE0" id="Straight Connector 21" o:spid="_x0000_s1026" style="position:absolute;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Pr>
        <w:sz w:val="24"/>
      </w:rPr>
      <w:t>section c: management of disease and treatment patterns</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B43EA" w14:textId="47F73DAE"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658240" behindDoc="0" locked="0" layoutInCell="1" allowOverlap="1" wp14:anchorId="115DA053" wp14:editId="7306294E">
              <wp:simplePos x="0" y="0"/>
              <wp:positionH relativeFrom="column">
                <wp:posOffset>-25400</wp:posOffset>
              </wp:positionH>
              <wp:positionV relativeFrom="paragraph">
                <wp:posOffset>401510</wp:posOffset>
              </wp:positionV>
              <wp:extent cx="5779135" cy="0"/>
              <wp:effectExtent l="0" t="0" r="12065" b="19050"/>
              <wp:wrapNone/>
              <wp:docPr id="8" name="Straight Connector 8"/>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4401B8" id="Straight Connector 8"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sidRPr="00AF73DA">
      <w:rPr>
        <w:sz w:val="24"/>
      </w:rPr>
      <w:t xml:space="preserve">SECTION </w:t>
    </w:r>
    <w:r>
      <w:rPr>
        <w:sz w:val="24"/>
      </w:rPr>
      <w:t xml:space="preserve">D: </w:t>
    </w:r>
    <w:r w:rsidRPr="00CC6590">
      <w:rPr>
        <w:sz w:val="24"/>
      </w:rPr>
      <w:t>TREATMENT SATISFACTION AND GOALS</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6262F" w14:textId="4E6B8128"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751424" behindDoc="0" locked="0" layoutInCell="1" allowOverlap="1" wp14:anchorId="79ADA26A" wp14:editId="0D46C40F">
              <wp:simplePos x="0" y="0"/>
              <wp:positionH relativeFrom="column">
                <wp:posOffset>-25400</wp:posOffset>
              </wp:positionH>
              <wp:positionV relativeFrom="paragraph">
                <wp:posOffset>401510</wp:posOffset>
              </wp:positionV>
              <wp:extent cx="5779135" cy="0"/>
              <wp:effectExtent l="0" t="0" r="12065" b="19050"/>
              <wp:wrapNone/>
              <wp:docPr id="7" name="Straight Connector 7"/>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DE01D2" id="Straight Connector 7" o:spid="_x0000_s1026" style="position:absolute;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sidRPr="00AF73DA">
      <w:rPr>
        <w:sz w:val="24"/>
      </w:rPr>
      <w:t xml:space="preserve">SECTION </w:t>
    </w:r>
    <w:r>
      <w:rPr>
        <w:sz w:val="24"/>
      </w:rPr>
      <w:t>e: barriers and drivers to treatment use</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84236" w14:textId="6EDC35D5" w:rsidR="002F29EC" w:rsidRPr="00AF73DA" w:rsidRDefault="002F29EC" w:rsidP="00EC4F32">
    <w:pPr>
      <w:pStyle w:val="8Header"/>
      <w:rPr>
        <w:sz w:val="24"/>
      </w:rPr>
    </w:pPr>
    <w:r w:rsidRPr="00AF73DA">
      <w:rPr>
        <w:sz w:val="24"/>
        <w:lang w:val="en-US"/>
      </w:rPr>
      <mc:AlternateContent>
        <mc:Choice Requires="wps">
          <w:drawing>
            <wp:anchor distT="0" distB="0" distL="114300" distR="114300" simplePos="0" relativeHeight="251763712" behindDoc="0" locked="0" layoutInCell="1" allowOverlap="1" wp14:anchorId="67F88377" wp14:editId="110A2A09">
              <wp:simplePos x="0" y="0"/>
              <wp:positionH relativeFrom="column">
                <wp:posOffset>-25400</wp:posOffset>
              </wp:positionH>
              <wp:positionV relativeFrom="paragraph">
                <wp:posOffset>401510</wp:posOffset>
              </wp:positionV>
              <wp:extent cx="5779135" cy="0"/>
              <wp:effectExtent l="0" t="0" r="12065" b="19050"/>
              <wp:wrapNone/>
              <wp:docPr id="23" name="Straight Connector 23"/>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757127" id="Straight Connector 23" o:spid="_x0000_s1026" style="position:absolute;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" strokecolor="#008380" strokeweight="1.5pt"/>
          </w:pict>
        </mc:Fallback>
      </mc:AlternateContent>
    </w:r>
    <w:r w:rsidRPr="00AF73DA">
      <w:rPr>
        <w:sz w:val="24"/>
      </w:rPr>
      <w:t xml:space="preserve">SECTION </w:t>
    </w:r>
    <w:r>
      <w:rPr>
        <w:sz w:val="24"/>
      </w:rPr>
      <w:t>f: demograph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2FE5A1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B590C92"/>
    <w:multiLevelType w:val="hybridMultilevel"/>
    <w:tmpl w:val="E4AAE5AA"/>
    <w:lvl w:ilvl="0" w:tplc="50E61A44">
      <w:start w:val="1"/>
      <w:numFmt w:val="bullet"/>
      <w:lvlText w:val=""/>
      <w:lvlJc w:val="left"/>
      <w:pPr>
        <w:tabs>
          <w:tab w:val="num" w:pos="1440"/>
        </w:tabs>
        <w:ind w:left="1440" w:hanging="360"/>
      </w:pPr>
      <w:rPr>
        <w:rFonts w:ascii="Symbol" w:eastAsia="MS Mincho" w:hAnsi="Symbol" w:hint="default"/>
        <w:color w:val="auto"/>
      </w:rPr>
    </w:lvl>
    <w:lvl w:ilvl="1" w:tplc="04090003">
      <w:start w:val="1"/>
      <w:numFmt w:val="bullet"/>
      <w:pStyle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15:restartNumberingAfterBreak="0">
    <w:nsid w:val="0E0D3FD0"/>
    <w:multiLevelType w:val="multilevel"/>
    <w:tmpl w:val="9168ED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B38326E"/>
    <w:multiLevelType w:val="hybridMultilevel"/>
    <w:tmpl w:val="ECB8D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16167A"/>
    <w:multiLevelType w:val="hybridMultilevel"/>
    <w:tmpl w:val="E5C44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6E604B"/>
    <w:multiLevelType w:val="hybridMultilevel"/>
    <w:tmpl w:val="CA0A9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1B13D0"/>
    <w:multiLevelType w:val="multilevel"/>
    <w:tmpl w:val="D0F622E2"/>
    <w:styleLink w:val="Style1"/>
    <w:lvl w:ilvl="0">
      <w:start w:val="1"/>
      <w:numFmt w:val="lowerLetter"/>
      <w:lvlText w:val="3%1)"/>
      <w:lvlJc w:val="left"/>
      <w:pPr>
        <w:ind w:left="720" w:hanging="360"/>
      </w:pPr>
      <w:rPr>
        <w:rFonts w:hint="default"/>
        <w:b/>
      </w:rPr>
    </w:lvl>
    <w:lvl w:ilvl="1">
      <w:start w:val="1"/>
      <w:numFmt w:val="lowerRoman"/>
      <w:lvlText w:val="%2)"/>
      <w:lvlJc w:val="left"/>
      <w:pPr>
        <w:ind w:left="644" w:hanging="284"/>
      </w:pPr>
      <w:rPr>
        <w:rFonts w:hint="default"/>
      </w:rPr>
    </w:lvl>
    <w:lvl w:ilvl="2">
      <w:start w:val="1"/>
      <w:numFmt w:val="lowerRoman"/>
      <w:lvlText w:val="%3)"/>
      <w:lvlJc w:val="left"/>
      <w:pPr>
        <w:ind w:left="1440" w:hanging="360"/>
      </w:pPr>
      <w:rPr>
        <w:rFonts w:ascii="Arial" w:eastAsia="Times New Roman" w:hAnsi="Arial" w:cs="Arial"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1196"/>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7" w15:restartNumberingAfterBreak="0">
    <w:nsid w:val="4A567CEE"/>
    <w:multiLevelType w:val="hybridMultilevel"/>
    <w:tmpl w:val="04022682"/>
    <w:lvl w:ilvl="0" w:tplc="9E92F2F0">
      <w:start w:val="1"/>
      <w:numFmt w:val="bullet"/>
      <w:pStyle w:val="BodyTextBullet"/>
      <w:lvlText w:val=""/>
      <w:lvlJc w:val="left"/>
      <w:pPr>
        <w:ind w:left="380" w:hanging="360"/>
      </w:pPr>
      <w:rPr>
        <w:rFonts w:ascii="Wingdings" w:hAnsi="Wingdings" w:hint="default"/>
        <w:color w:val="auto"/>
        <w:sz w:val="16"/>
      </w:rPr>
    </w:lvl>
    <w:lvl w:ilvl="1" w:tplc="08090003">
      <w:start w:val="1"/>
      <w:numFmt w:val="bullet"/>
      <w:lvlText w:val="o"/>
      <w:lvlJc w:val="left"/>
      <w:pPr>
        <w:ind w:left="1100" w:hanging="360"/>
      </w:pPr>
      <w:rPr>
        <w:rFonts w:ascii="Courier New" w:hAnsi="Courier New" w:cs="Courier New" w:hint="default"/>
      </w:rPr>
    </w:lvl>
    <w:lvl w:ilvl="2" w:tplc="08090005">
      <w:start w:val="1"/>
      <w:numFmt w:val="bullet"/>
      <w:lvlText w:val=""/>
      <w:lvlJc w:val="left"/>
      <w:pPr>
        <w:ind w:left="1820" w:hanging="360"/>
      </w:pPr>
      <w:rPr>
        <w:rFonts w:ascii="Wingdings" w:hAnsi="Wingdings" w:hint="default"/>
      </w:rPr>
    </w:lvl>
    <w:lvl w:ilvl="3" w:tplc="08090001">
      <w:start w:val="1"/>
      <w:numFmt w:val="bullet"/>
      <w:lvlText w:val=""/>
      <w:lvlJc w:val="left"/>
      <w:pPr>
        <w:ind w:left="2540" w:hanging="360"/>
      </w:pPr>
      <w:rPr>
        <w:rFonts w:ascii="Symbol" w:hAnsi="Symbol" w:hint="default"/>
      </w:rPr>
    </w:lvl>
    <w:lvl w:ilvl="4" w:tplc="08090003">
      <w:start w:val="1"/>
      <w:numFmt w:val="bullet"/>
      <w:lvlText w:val="o"/>
      <w:lvlJc w:val="left"/>
      <w:pPr>
        <w:ind w:left="3260" w:hanging="360"/>
      </w:pPr>
      <w:rPr>
        <w:rFonts w:ascii="Courier New" w:hAnsi="Courier New" w:cs="Courier New" w:hint="default"/>
      </w:rPr>
    </w:lvl>
    <w:lvl w:ilvl="5" w:tplc="08090005">
      <w:start w:val="1"/>
      <w:numFmt w:val="bullet"/>
      <w:lvlText w:val=""/>
      <w:lvlJc w:val="left"/>
      <w:pPr>
        <w:ind w:left="3980" w:hanging="360"/>
      </w:pPr>
      <w:rPr>
        <w:rFonts w:ascii="Wingdings" w:hAnsi="Wingdings" w:hint="default"/>
      </w:rPr>
    </w:lvl>
    <w:lvl w:ilvl="6" w:tplc="08090001">
      <w:start w:val="1"/>
      <w:numFmt w:val="bullet"/>
      <w:lvlText w:val=""/>
      <w:lvlJc w:val="left"/>
      <w:pPr>
        <w:ind w:left="4700" w:hanging="360"/>
      </w:pPr>
      <w:rPr>
        <w:rFonts w:ascii="Symbol" w:hAnsi="Symbol" w:hint="default"/>
      </w:rPr>
    </w:lvl>
    <w:lvl w:ilvl="7" w:tplc="08090003">
      <w:start w:val="1"/>
      <w:numFmt w:val="bullet"/>
      <w:lvlText w:val="o"/>
      <w:lvlJc w:val="left"/>
      <w:pPr>
        <w:ind w:left="5420" w:hanging="360"/>
      </w:pPr>
      <w:rPr>
        <w:rFonts w:ascii="Courier New" w:hAnsi="Courier New" w:cs="Courier New" w:hint="default"/>
      </w:rPr>
    </w:lvl>
    <w:lvl w:ilvl="8" w:tplc="08090005">
      <w:start w:val="1"/>
      <w:numFmt w:val="bullet"/>
      <w:lvlText w:val=""/>
      <w:lvlJc w:val="left"/>
      <w:pPr>
        <w:ind w:left="6140" w:hanging="360"/>
      </w:pPr>
      <w:rPr>
        <w:rFonts w:ascii="Wingdings" w:hAnsi="Wingdings" w:hint="default"/>
      </w:rPr>
    </w:lvl>
  </w:abstractNum>
  <w:abstractNum w:abstractNumId="8" w15:restartNumberingAfterBreak="0">
    <w:nsid w:val="50396EE9"/>
    <w:multiLevelType w:val="hybridMultilevel"/>
    <w:tmpl w:val="340E6A0E"/>
    <w:lvl w:ilvl="0" w:tplc="08090017">
      <w:start w:val="1"/>
      <w:numFmt w:val="lowerLetter"/>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56595FAD"/>
    <w:multiLevelType w:val="hybridMultilevel"/>
    <w:tmpl w:val="70C01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C85B09"/>
    <w:multiLevelType w:val="hybridMultilevel"/>
    <w:tmpl w:val="810AD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AF750DB"/>
    <w:multiLevelType w:val="hybridMultilevel"/>
    <w:tmpl w:val="8B28F1D6"/>
    <w:lvl w:ilvl="0" w:tplc="5F98AFA4">
      <w:start w:val="1"/>
      <w:numFmt w:val="lowerLetter"/>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8D46B6"/>
    <w:multiLevelType w:val="hybridMultilevel"/>
    <w:tmpl w:val="E57C7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8A5EEA"/>
    <w:multiLevelType w:val="hybridMultilevel"/>
    <w:tmpl w:val="88B4D128"/>
    <w:lvl w:ilvl="0" w:tplc="E55E07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2D133D"/>
    <w:multiLevelType w:val="hybridMultilevel"/>
    <w:tmpl w:val="82D8FB5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9"/>
  </w:num>
  <w:num w:numId="5">
    <w:abstractNumId w:val="5"/>
  </w:num>
  <w:num w:numId="6">
    <w:abstractNumId w:val="4"/>
  </w:num>
  <w:num w:numId="7">
    <w:abstractNumId w:val="10"/>
  </w:num>
  <w:num w:numId="8">
    <w:abstractNumId w:val="12"/>
  </w:num>
  <w:num w:numId="9">
    <w:abstractNumId w:val="0"/>
  </w:num>
  <w:num w:numId="10">
    <w:abstractNumId w:val="7"/>
  </w:num>
  <w:num w:numId="11">
    <w:abstractNumId w:val="1"/>
  </w:num>
  <w:num w:numId="12">
    <w:abstractNumId w:val="11"/>
  </w:num>
  <w:num w:numId="13">
    <w:abstractNumId w:val="14"/>
  </w:num>
  <w:num w:numId="14">
    <w:abstractNumId w:val="8"/>
  </w:num>
  <w:num w:numId="15">
    <w:abstractNumId w:val="2"/>
  </w:num>
  <w:num w:numId="16">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SortMethod w:val="000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0D8"/>
    <w:rsid w:val="0000044B"/>
    <w:rsid w:val="0000051E"/>
    <w:rsid w:val="00000710"/>
    <w:rsid w:val="0000076F"/>
    <w:rsid w:val="00001407"/>
    <w:rsid w:val="0000196D"/>
    <w:rsid w:val="00001B31"/>
    <w:rsid w:val="00001E93"/>
    <w:rsid w:val="00002FD4"/>
    <w:rsid w:val="00003264"/>
    <w:rsid w:val="000036B9"/>
    <w:rsid w:val="0000416A"/>
    <w:rsid w:val="000047EE"/>
    <w:rsid w:val="000048B6"/>
    <w:rsid w:val="00004B0A"/>
    <w:rsid w:val="000052B1"/>
    <w:rsid w:val="00005314"/>
    <w:rsid w:val="00005448"/>
    <w:rsid w:val="0000627D"/>
    <w:rsid w:val="0000631A"/>
    <w:rsid w:val="0000636A"/>
    <w:rsid w:val="00006429"/>
    <w:rsid w:val="00006C45"/>
    <w:rsid w:val="00006C8A"/>
    <w:rsid w:val="00006CCC"/>
    <w:rsid w:val="000070B9"/>
    <w:rsid w:val="000078B3"/>
    <w:rsid w:val="00007F1F"/>
    <w:rsid w:val="00007F6A"/>
    <w:rsid w:val="00010381"/>
    <w:rsid w:val="00010463"/>
    <w:rsid w:val="000105B1"/>
    <w:rsid w:val="00010A67"/>
    <w:rsid w:val="00010CCB"/>
    <w:rsid w:val="00010D14"/>
    <w:rsid w:val="00011105"/>
    <w:rsid w:val="000111D2"/>
    <w:rsid w:val="00011B78"/>
    <w:rsid w:val="00011FDB"/>
    <w:rsid w:val="00012052"/>
    <w:rsid w:val="0001236C"/>
    <w:rsid w:val="000124B1"/>
    <w:rsid w:val="00012586"/>
    <w:rsid w:val="00012649"/>
    <w:rsid w:val="00012CB5"/>
    <w:rsid w:val="00012E81"/>
    <w:rsid w:val="0001319C"/>
    <w:rsid w:val="00013756"/>
    <w:rsid w:val="000141DD"/>
    <w:rsid w:val="000143F1"/>
    <w:rsid w:val="0001463D"/>
    <w:rsid w:val="0001473C"/>
    <w:rsid w:val="0001485C"/>
    <w:rsid w:val="0001490C"/>
    <w:rsid w:val="00014D1A"/>
    <w:rsid w:val="000150D9"/>
    <w:rsid w:val="0001523F"/>
    <w:rsid w:val="00015660"/>
    <w:rsid w:val="00015AC0"/>
    <w:rsid w:val="00015C78"/>
    <w:rsid w:val="00015C7A"/>
    <w:rsid w:val="00016C48"/>
    <w:rsid w:val="00017102"/>
    <w:rsid w:val="00017120"/>
    <w:rsid w:val="000171A7"/>
    <w:rsid w:val="000171AB"/>
    <w:rsid w:val="00017892"/>
    <w:rsid w:val="00017ADE"/>
    <w:rsid w:val="00020306"/>
    <w:rsid w:val="000203F4"/>
    <w:rsid w:val="0002042B"/>
    <w:rsid w:val="00020773"/>
    <w:rsid w:val="000207BF"/>
    <w:rsid w:val="0002085E"/>
    <w:rsid w:val="000209BD"/>
    <w:rsid w:val="000210F6"/>
    <w:rsid w:val="00021CA3"/>
    <w:rsid w:val="00022150"/>
    <w:rsid w:val="000221D0"/>
    <w:rsid w:val="0002301C"/>
    <w:rsid w:val="0002309A"/>
    <w:rsid w:val="000230F4"/>
    <w:rsid w:val="000232E0"/>
    <w:rsid w:val="00023FB9"/>
    <w:rsid w:val="000242E0"/>
    <w:rsid w:val="0002458F"/>
    <w:rsid w:val="000249B5"/>
    <w:rsid w:val="000255EE"/>
    <w:rsid w:val="000257F8"/>
    <w:rsid w:val="00025F92"/>
    <w:rsid w:val="000263E0"/>
    <w:rsid w:val="000263F1"/>
    <w:rsid w:val="00026428"/>
    <w:rsid w:val="00026EBD"/>
    <w:rsid w:val="0002725B"/>
    <w:rsid w:val="00027477"/>
    <w:rsid w:val="0002765D"/>
    <w:rsid w:val="00030B9E"/>
    <w:rsid w:val="00030E1D"/>
    <w:rsid w:val="00030EB8"/>
    <w:rsid w:val="00030F75"/>
    <w:rsid w:val="0003131A"/>
    <w:rsid w:val="00031762"/>
    <w:rsid w:val="00032011"/>
    <w:rsid w:val="0003214B"/>
    <w:rsid w:val="000326D6"/>
    <w:rsid w:val="000326E1"/>
    <w:rsid w:val="00032796"/>
    <w:rsid w:val="00032C43"/>
    <w:rsid w:val="000335F3"/>
    <w:rsid w:val="0003384A"/>
    <w:rsid w:val="0003492D"/>
    <w:rsid w:val="00034B87"/>
    <w:rsid w:val="00034E44"/>
    <w:rsid w:val="00035350"/>
    <w:rsid w:val="00035469"/>
    <w:rsid w:val="000354A7"/>
    <w:rsid w:val="00035675"/>
    <w:rsid w:val="00035963"/>
    <w:rsid w:val="000375C5"/>
    <w:rsid w:val="00037618"/>
    <w:rsid w:val="0003763F"/>
    <w:rsid w:val="00037A08"/>
    <w:rsid w:val="00037CB6"/>
    <w:rsid w:val="00037D2F"/>
    <w:rsid w:val="00037D80"/>
    <w:rsid w:val="00037DF9"/>
    <w:rsid w:val="0004104B"/>
    <w:rsid w:val="00041E1E"/>
    <w:rsid w:val="00041E76"/>
    <w:rsid w:val="00041F4E"/>
    <w:rsid w:val="000422BA"/>
    <w:rsid w:val="00042467"/>
    <w:rsid w:val="0004260D"/>
    <w:rsid w:val="00042D8B"/>
    <w:rsid w:val="00042E1F"/>
    <w:rsid w:val="00042E3A"/>
    <w:rsid w:val="000432B0"/>
    <w:rsid w:val="00043372"/>
    <w:rsid w:val="00043494"/>
    <w:rsid w:val="00043AFF"/>
    <w:rsid w:val="00043C39"/>
    <w:rsid w:val="00043F22"/>
    <w:rsid w:val="00044039"/>
    <w:rsid w:val="00044143"/>
    <w:rsid w:val="00044389"/>
    <w:rsid w:val="000452CF"/>
    <w:rsid w:val="0004539A"/>
    <w:rsid w:val="00045700"/>
    <w:rsid w:val="00045840"/>
    <w:rsid w:val="00045B54"/>
    <w:rsid w:val="00045E03"/>
    <w:rsid w:val="00045E70"/>
    <w:rsid w:val="0004621B"/>
    <w:rsid w:val="00046A2B"/>
    <w:rsid w:val="00046E6B"/>
    <w:rsid w:val="0004747B"/>
    <w:rsid w:val="00047DCF"/>
    <w:rsid w:val="00050325"/>
    <w:rsid w:val="00050953"/>
    <w:rsid w:val="00050D75"/>
    <w:rsid w:val="0005130C"/>
    <w:rsid w:val="00051684"/>
    <w:rsid w:val="00052057"/>
    <w:rsid w:val="00052585"/>
    <w:rsid w:val="0005276B"/>
    <w:rsid w:val="00052A3F"/>
    <w:rsid w:val="00053379"/>
    <w:rsid w:val="000535F9"/>
    <w:rsid w:val="00053873"/>
    <w:rsid w:val="0005387B"/>
    <w:rsid w:val="000538A9"/>
    <w:rsid w:val="0005432E"/>
    <w:rsid w:val="000544F2"/>
    <w:rsid w:val="00054BC0"/>
    <w:rsid w:val="00055190"/>
    <w:rsid w:val="000554B7"/>
    <w:rsid w:val="00055715"/>
    <w:rsid w:val="00055F95"/>
    <w:rsid w:val="0005661C"/>
    <w:rsid w:val="00056635"/>
    <w:rsid w:val="00056E2A"/>
    <w:rsid w:val="000602E1"/>
    <w:rsid w:val="0006056B"/>
    <w:rsid w:val="00060847"/>
    <w:rsid w:val="00060F20"/>
    <w:rsid w:val="00060FDF"/>
    <w:rsid w:val="000613B1"/>
    <w:rsid w:val="000615D6"/>
    <w:rsid w:val="0006171A"/>
    <w:rsid w:val="00061898"/>
    <w:rsid w:val="00061A92"/>
    <w:rsid w:val="00062D59"/>
    <w:rsid w:val="000634DD"/>
    <w:rsid w:val="00063572"/>
    <w:rsid w:val="0006372F"/>
    <w:rsid w:val="000638EF"/>
    <w:rsid w:val="00063DEF"/>
    <w:rsid w:val="00063F29"/>
    <w:rsid w:val="00064730"/>
    <w:rsid w:val="00064B4B"/>
    <w:rsid w:val="00064F3A"/>
    <w:rsid w:val="00065012"/>
    <w:rsid w:val="00065BF5"/>
    <w:rsid w:val="0006660A"/>
    <w:rsid w:val="0006689F"/>
    <w:rsid w:val="0006702A"/>
    <w:rsid w:val="000715EA"/>
    <w:rsid w:val="00071A61"/>
    <w:rsid w:val="00071BEC"/>
    <w:rsid w:val="00072DCE"/>
    <w:rsid w:val="000730B0"/>
    <w:rsid w:val="000734F6"/>
    <w:rsid w:val="00073942"/>
    <w:rsid w:val="00073A1B"/>
    <w:rsid w:val="0007406B"/>
    <w:rsid w:val="000743EE"/>
    <w:rsid w:val="0007452C"/>
    <w:rsid w:val="000749A9"/>
    <w:rsid w:val="0007530F"/>
    <w:rsid w:val="00075991"/>
    <w:rsid w:val="00075F15"/>
    <w:rsid w:val="00076169"/>
    <w:rsid w:val="00076393"/>
    <w:rsid w:val="00076845"/>
    <w:rsid w:val="00076A7B"/>
    <w:rsid w:val="00076B59"/>
    <w:rsid w:val="000771F6"/>
    <w:rsid w:val="000775D2"/>
    <w:rsid w:val="00077F0C"/>
    <w:rsid w:val="0008130B"/>
    <w:rsid w:val="0008169C"/>
    <w:rsid w:val="00081710"/>
    <w:rsid w:val="0008191C"/>
    <w:rsid w:val="00081F91"/>
    <w:rsid w:val="00082591"/>
    <w:rsid w:val="000828CF"/>
    <w:rsid w:val="00082B9D"/>
    <w:rsid w:val="00083133"/>
    <w:rsid w:val="00083C25"/>
    <w:rsid w:val="0008429B"/>
    <w:rsid w:val="000843DA"/>
    <w:rsid w:val="000848E7"/>
    <w:rsid w:val="00084C29"/>
    <w:rsid w:val="000851A6"/>
    <w:rsid w:val="0008524C"/>
    <w:rsid w:val="00085ED6"/>
    <w:rsid w:val="0008610C"/>
    <w:rsid w:val="000862AF"/>
    <w:rsid w:val="00086371"/>
    <w:rsid w:val="0008642F"/>
    <w:rsid w:val="0008668B"/>
    <w:rsid w:val="00086909"/>
    <w:rsid w:val="000879C6"/>
    <w:rsid w:val="000903B6"/>
    <w:rsid w:val="000903B9"/>
    <w:rsid w:val="0009040A"/>
    <w:rsid w:val="00090460"/>
    <w:rsid w:val="00090846"/>
    <w:rsid w:val="00090F6C"/>
    <w:rsid w:val="00091878"/>
    <w:rsid w:val="000918DE"/>
    <w:rsid w:val="00091E70"/>
    <w:rsid w:val="000923A2"/>
    <w:rsid w:val="00092510"/>
    <w:rsid w:val="00092D85"/>
    <w:rsid w:val="00093384"/>
    <w:rsid w:val="0009359B"/>
    <w:rsid w:val="00093C6F"/>
    <w:rsid w:val="00093EB9"/>
    <w:rsid w:val="000945D1"/>
    <w:rsid w:val="00094C60"/>
    <w:rsid w:val="00095187"/>
    <w:rsid w:val="0009518A"/>
    <w:rsid w:val="000951E9"/>
    <w:rsid w:val="0009557E"/>
    <w:rsid w:val="00095604"/>
    <w:rsid w:val="00096218"/>
    <w:rsid w:val="000963E2"/>
    <w:rsid w:val="0009660D"/>
    <w:rsid w:val="00096614"/>
    <w:rsid w:val="000966EF"/>
    <w:rsid w:val="00096FBB"/>
    <w:rsid w:val="00097763"/>
    <w:rsid w:val="0009789B"/>
    <w:rsid w:val="00097A7A"/>
    <w:rsid w:val="000A00BD"/>
    <w:rsid w:val="000A046E"/>
    <w:rsid w:val="000A0C8C"/>
    <w:rsid w:val="000A0D38"/>
    <w:rsid w:val="000A0D83"/>
    <w:rsid w:val="000A0FDC"/>
    <w:rsid w:val="000A1741"/>
    <w:rsid w:val="000A1784"/>
    <w:rsid w:val="000A1862"/>
    <w:rsid w:val="000A1B01"/>
    <w:rsid w:val="000A1B77"/>
    <w:rsid w:val="000A1BD7"/>
    <w:rsid w:val="000A1BE0"/>
    <w:rsid w:val="000A2033"/>
    <w:rsid w:val="000A25F3"/>
    <w:rsid w:val="000A2BCF"/>
    <w:rsid w:val="000A2E8E"/>
    <w:rsid w:val="000A36A1"/>
    <w:rsid w:val="000A39F3"/>
    <w:rsid w:val="000A3BF6"/>
    <w:rsid w:val="000A40F5"/>
    <w:rsid w:val="000A41DF"/>
    <w:rsid w:val="000A4831"/>
    <w:rsid w:val="000A4FC6"/>
    <w:rsid w:val="000A5707"/>
    <w:rsid w:val="000A57B3"/>
    <w:rsid w:val="000A58A9"/>
    <w:rsid w:val="000A5A31"/>
    <w:rsid w:val="000A5E85"/>
    <w:rsid w:val="000A6209"/>
    <w:rsid w:val="000A641D"/>
    <w:rsid w:val="000A6CE8"/>
    <w:rsid w:val="000A6D2A"/>
    <w:rsid w:val="000A764F"/>
    <w:rsid w:val="000A7A9F"/>
    <w:rsid w:val="000A7DDF"/>
    <w:rsid w:val="000A7EF1"/>
    <w:rsid w:val="000B00FF"/>
    <w:rsid w:val="000B01AD"/>
    <w:rsid w:val="000B047A"/>
    <w:rsid w:val="000B057D"/>
    <w:rsid w:val="000B12E1"/>
    <w:rsid w:val="000B182E"/>
    <w:rsid w:val="000B18D6"/>
    <w:rsid w:val="000B1D31"/>
    <w:rsid w:val="000B2312"/>
    <w:rsid w:val="000B29BC"/>
    <w:rsid w:val="000B2AFF"/>
    <w:rsid w:val="000B2B09"/>
    <w:rsid w:val="000B2CB7"/>
    <w:rsid w:val="000B2D95"/>
    <w:rsid w:val="000B31F7"/>
    <w:rsid w:val="000B3DF1"/>
    <w:rsid w:val="000B4544"/>
    <w:rsid w:val="000B47C8"/>
    <w:rsid w:val="000B47F8"/>
    <w:rsid w:val="000B4ED1"/>
    <w:rsid w:val="000B4F7C"/>
    <w:rsid w:val="000B6EED"/>
    <w:rsid w:val="000B7EA1"/>
    <w:rsid w:val="000C01FA"/>
    <w:rsid w:val="000C027C"/>
    <w:rsid w:val="000C029A"/>
    <w:rsid w:val="000C06D8"/>
    <w:rsid w:val="000C08BC"/>
    <w:rsid w:val="000C08FD"/>
    <w:rsid w:val="000C0BE6"/>
    <w:rsid w:val="000C1001"/>
    <w:rsid w:val="000C11B7"/>
    <w:rsid w:val="000C1BDD"/>
    <w:rsid w:val="000C2E5B"/>
    <w:rsid w:val="000C38DE"/>
    <w:rsid w:val="000C3AF0"/>
    <w:rsid w:val="000C3AF6"/>
    <w:rsid w:val="000C3FA8"/>
    <w:rsid w:val="000C403F"/>
    <w:rsid w:val="000C4359"/>
    <w:rsid w:val="000C44D0"/>
    <w:rsid w:val="000C4507"/>
    <w:rsid w:val="000C4E68"/>
    <w:rsid w:val="000C4EFA"/>
    <w:rsid w:val="000C530D"/>
    <w:rsid w:val="000C5ABD"/>
    <w:rsid w:val="000C5D17"/>
    <w:rsid w:val="000C5DCB"/>
    <w:rsid w:val="000C5DF8"/>
    <w:rsid w:val="000C5FF5"/>
    <w:rsid w:val="000C5FFC"/>
    <w:rsid w:val="000C624E"/>
    <w:rsid w:val="000C6479"/>
    <w:rsid w:val="000C649F"/>
    <w:rsid w:val="000C64F9"/>
    <w:rsid w:val="000C6F42"/>
    <w:rsid w:val="000C79E2"/>
    <w:rsid w:val="000C7CC2"/>
    <w:rsid w:val="000C7D6A"/>
    <w:rsid w:val="000D0055"/>
    <w:rsid w:val="000D0D36"/>
    <w:rsid w:val="000D11E0"/>
    <w:rsid w:val="000D1304"/>
    <w:rsid w:val="000D2211"/>
    <w:rsid w:val="000D289E"/>
    <w:rsid w:val="000D2B29"/>
    <w:rsid w:val="000D36E9"/>
    <w:rsid w:val="000D37A3"/>
    <w:rsid w:val="000D4120"/>
    <w:rsid w:val="000D4ABB"/>
    <w:rsid w:val="000D4C8D"/>
    <w:rsid w:val="000D50CD"/>
    <w:rsid w:val="000D5477"/>
    <w:rsid w:val="000D5BD7"/>
    <w:rsid w:val="000D5C52"/>
    <w:rsid w:val="000D636B"/>
    <w:rsid w:val="000D75BA"/>
    <w:rsid w:val="000D7800"/>
    <w:rsid w:val="000D7A33"/>
    <w:rsid w:val="000D7B17"/>
    <w:rsid w:val="000D7B34"/>
    <w:rsid w:val="000D7DE0"/>
    <w:rsid w:val="000D7EF7"/>
    <w:rsid w:val="000E06E7"/>
    <w:rsid w:val="000E0C7C"/>
    <w:rsid w:val="000E0DD4"/>
    <w:rsid w:val="000E11DC"/>
    <w:rsid w:val="000E13BD"/>
    <w:rsid w:val="000E1A13"/>
    <w:rsid w:val="000E27A2"/>
    <w:rsid w:val="000E283C"/>
    <w:rsid w:val="000E2BAD"/>
    <w:rsid w:val="000E302E"/>
    <w:rsid w:val="000E30D2"/>
    <w:rsid w:val="000E321B"/>
    <w:rsid w:val="000E35C7"/>
    <w:rsid w:val="000E3FCB"/>
    <w:rsid w:val="000E4116"/>
    <w:rsid w:val="000E4344"/>
    <w:rsid w:val="000E4717"/>
    <w:rsid w:val="000E47CB"/>
    <w:rsid w:val="000E4B38"/>
    <w:rsid w:val="000E4C2D"/>
    <w:rsid w:val="000E4F31"/>
    <w:rsid w:val="000E510C"/>
    <w:rsid w:val="000E537E"/>
    <w:rsid w:val="000E544E"/>
    <w:rsid w:val="000E56BF"/>
    <w:rsid w:val="000E5A14"/>
    <w:rsid w:val="000E5C8F"/>
    <w:rsid w:val="000E61FA"/>
    <w:rsid w:val="000E6AD7"/>
    <w:rsid w:val="000E6C56"/>
    <w:rsid w:val="000E6E5D"/>
    <w:rsid w:val="000E7500"/>
    <w:rsid w:val="000E77F1"/>
    <w:rsid w:val="000E7849"/>
    <w:rsid w:val="000E7896"/>
    <w:rsid w:val="000E7D87"/>
    <w:rsid w:val="000F0467"/>
    <w:rsid w:val="000F1189"/>
    <w:rsid w:val="000F158A"/>
    <w:rsid w:val="000F1697"/>
    <w:rsid w:val="000F1E9B"/>
    <w:rsid w:val="000F2137"/>
    <w:rsid w:val="000F21BF"/>
    <w:rsid w:val="000F2FFC"/>
    <w:rsid w:val="000F310D"/>
    <w:rsid w:val="000F3D76"/>
    <w:rsid w:val="000F4652"/>
    <w:rsid w:val="000F49C3"/>
    <w:rsid w:val="000F4E9B"/>
    <w:rsid w:val="000F503A"/>
    <w:rsid w:val="000F5146"/>
    <w:rsid w:val="000F5BB1"/>
    <w:rsid w:val="000F6163"/>
    <w:rsid w:val="000F65B0"/>
    <w:rsid w:val="000F6926"/>
    <w:rsid w:val="000F6992"/>
    <w:rsid w:val="000F6B13"/>
    <w:rsid w:val="000F6C27"/>
    <w:rsid w:val="000F7325"/>
    <w:rsid w:val="000F738F"/>
    <w:rsid w:val="000F752E"/>
    <w:rsid w:val="000F796F"/>
    <w:rsid w:val="000F79A2"/>
    <w:rsid w:val="000F79AC"/>
    <w:rsid w:val="000F7AC1"/>
    <w:rsid w:val="0010006B"/>
    <w:rsid w:val="0010107F"/>
    <w:rsid w:val="00101237"/>
    <w:rsid w:val="00101A98"/>
    <w:rsid w:val="00101B22"/>
    <w:rsid w:val="00101C74"/>
    <w:rsid w:val="0010260D"/>
    <w:rsid w:val="0010262D"/>
    <w:rsid w:val="001026D3"/>
    <w:rsid w:val="001029D2"/>
    <w:rsid w:val="00102AD9"/>
    <w:rsid w:val="00102C3A"/>
    <w:rsid w:val="00102CF9"/>
    <w:rsid w:val="001031E0"/>
    <w:rsid w:val="00103271"/>
    <w:rsid w:val="00103622"/>
    <w:rsid w:val="00103B42"/>
    <w:rsid w:val="00104456"/>
    <w:rsid w:val="001044C6"/>
    <w:rsid w:val="001047F4"/>
    <w:rsid w:val="0010552B"/>
    <w:rsid w:val="00105E4B"/>
    <w:rsid w:val="00106832"/>
    <w:rsid w:val="00106E43"/>
    <w:rsid w:val="00106EDA"/>
    <w:rsid w:val="00107830"/>
    <w:rsid w:val="00107A24"/>
    <w:rsid w:val="0011030B"/>
    <w:rsid w:val="00110331"/>
    <w:rsid w:val="0011046E"/>
    <w:rsid w:val="0011047F"/>
    <w:rsid w:val="00110F4B"/>
    <w:rsid w:val="00111630"/>
    <w:rsid w:val="00111B94"/>
    <w:rsid w:val="00111C6F"/>
    <w:rsid w:val="0011213A"/>
    <w:rsid w:val="00113329"/>
    <w:rsid w:val="001135BF"/>
    <w:rsid w:val="001137E9"/>
    <w:rsid w:val="001138CE"/>
    <w:rsid w:val="00113B50"/>
    <w:rsid w:val="001142BE"/>
    <w:rsid w:val="00114F92"/>
    <w:rsid w:val="001157E0"/>
    <w:rsid w:val="001157E3"/>
    <w:rsid w:val="00115CC1"/>
    <w:rsid w:val="00116695"/>
    <w:rsid w:val="00116867"/>
    <w:rsid w:val="00116D63"/>
    <w:rsid w:val="001174E1"/>
    <w:rsid w:val="0011760B"/>
    <w:rsid w:val="001176EB"/>
    <w:rsid w:val="00117AB2"/>
    <w:rsid w:val="00117BC6"/>
    <w:rsid w:val="00117C82"/>
    <w:rsid w:val="00120335"/>
    <w:rsid w:val="001209BC"/>
    <w:rsid w:val="00120B0A"/>
    <w:rsid w:val="00120B57"/>
    <w:rsid w:val="00120C60"/>
    <w:rsid w:val="00121057"/>
    <w:rsid w:val="0012115B"/>
    <w:rsid w:val="00121DE7"/>
    <w:rsid w:val="001224DE"/>
    <w:rsid w:val="00122A83"/>
    <w:rsid w:val="00122C65"/>
    <w:rsid w:val="00122EE2"/>
    <w:rsid w:val="0012327C"/>
    <w:rsid w:val="001237D0"/>
    <w:rsid w:val="00123DD2"/>
    <w:rsid w:val="00123FA2"/>
    <w:rsid w:val="00124318"/>
    <w:rsid w:val="00124992"/>
    <w:rsid w:val="00124A80"/>
    <w:rsid w:val="00124DED"/>
    <w:rsid w:val="00124EDE"/>
    <w:rsid w:val="001250C0"/>
    <w:rsid w:val="001257D6"/>
    <w:rsid w:val="001263AB"/>
    <w:rsid w:val="001266D5"/>
    <w:rsid w:val="0012695E"/>
    <w:rsid w:val="001270F1"/>
    <w:rsid w:val="0012720C"/>
    <w:rsid w:val="00127809"/>
    <w:rsid w:val="00127F74"/>
    <w:rsid w:val="0013018B"/>
    <w:rsid w:val="001305C5"/>
    <w:rsid w:val="00130845"/>
    <w:rsid w:val="00131088"/>
    <w:rsid w:val="00131509"/>
    <w:rsid w:val="00131602"/>
    <w:rsid w:val="001319D1"/>
    <w:rsid w:val="00131F34"/>
    <w:rsid w:val="00132106"/>
    <w:rsid w:val="0013253C"/>
    <w:rsid w:val="00132582"/>
    <w:rsid w:val="001329DD"/>
    <w:rsid w:val="00132A74"/>
    <w:rsid w:val="00132D8D"/>
    <w:rsid w:val="00133090"/>
    <w:rsid w:val="001330ED"/>
    <w:rsid w:val="0013311C"/>
    <w:rsid w:val="0013343E"/>
    <w:rsid w:val="001335AB"/>
    <w:rsid w:val="001338DE"/>
    <w:rsid w:val="001339CE"/>
    <w:rsid w:val="00133BC8"/>
    <w:rsid w:val="00133BDA"/>
    <w:rsid w:val="0013419B"/>
    <w:rsid w:val="001346E1"/>
    <w:rsid w:val="001356E6"/>
    <w:rsid w:val="001358F5"/>
    <w:rsid w:val="001359D1"/>
    <w:rsid w:val="00135D27"/>
    <w:rsid w:val="00135E71"/>
    <w:rsid w:val="00135F20"/>
    <w:rsid w:val="001361F6"/>
    <w:rsid w:val="00136558"/>
    <w:rsid w:val="00137D18"/>
    <w:rsid w:val="00140192"/>
    <w:rsid w:val="00140EBD"/>
    <w:rsid w:val="001411AF"/>
    <w:rsid w:val="00141411"/>
    <w:rsid w:val="001416D5"/>
    <w:rsid w:val="00141A75"/>
    <w:rsid w:val="00141CDE"/>
    <w:rsid w:val="00141DFD"/>
    <w:rsid w:val="00141EDB"/>
    <w:rsid w:val="001420BA"/>
    <w:rsid w:val="0014249D"/>
    <w:rsid w:val="001424A9"/>
    <w:rsid w:val="00142D5B"/>
    <w:rsid w:val="001431F5"/>
    <w:rsid w:val="00143215"/>
    <w:rsid w:val="0014348B"/>
    <w:rsid w:val="001434F7"/>
    <w:rsid w:val="00143747"/>
    <w:rsid w:val="0014379E"/>
    <w:rsid w:val="001437A5"/>
    <w:rsid w:val="00143981"/>
    <w:rsid w:val="001439FC"/>
    <w:rsid w:val="00143B39"/>
    <w:rsid w:val="0014467C"/>
    <w:rsid w:val="00144920"/>
    <w:rsid w:val="0014562C"/>
    <w:rsid w:val="00145AF4"/>
    <w:rsid w:val="00146374"/>
    <w:rsid w:val="001465C2"/>
    <w:rsid w:val="00147936"/>
    <w:rsid w:val="00150332"/>
    <w:rsid w:val="001506AD"/>
    <w:rsid w:val="001508B9"/>
    <w:rsid w:val="00150A6F"/>
    <w:rsid w:val="001514F7"/>
    <w:rsid w:val="00151688"/>
    <w:rsid w:val="00151B55"/>
    <w:rsid w:val="00151B5F"/>
    <w:rsid w:val="00151DDE"/>
    <w:rsid w:val="00151EF8"/>
    <w:rsid w:val="00152191"/>
    <w:rsid w:val="00152397"/>
    <w:rsid w:val="001523FB"/>
    <w:rsid w:val="00152DBD"/>
    <w:rsid w:val="0015345C"/>
    <w:rsid w:val="00153545"/>
    <w:rsid w:val="0015384D"/>
    <w:rsid w:val="00153B80"/>
    <w:rsid w:val="00154491"/>
    <w:rsid w:val="001544F3"/>
    <w:rsid w:val="00154BD9"/>
    <w:rsid w:val="00154D51"/>
    <w:rsid w:val="00154F49"/>
    <w:rsid w:val="001555E4"/>
    <w:rsid w:val="0015568C"/>
    <w:rsid w:val="00155ED8"/>
    <w:rsid w:val="00155EF6"/>
    <w:rsid w:val="001562BA"/>
    <w:rsid w:val="0015634A"/>
    <w:rsid w:val="00156601"/>
    <w:rsid w:val="00156684"/>
    <w:rsid w:val="00156C93"/>
    <w:rsid w:val="00156DA0"/>
    <w:rsid w:val="00157305"/>
    <w:rsid w:val="00157530"/>
    <w:rsid w:val="001576F5"/>
    <w:rsid w:val="00157B0E"/>
    <w:rsid w:val="00157F15"/>
    <w:rsid w:val="001601D6"/>
    <w:rsid w:val="00160B20"/>
    <w:rsid w:val="00161809"/>
    <w:rsid w:val="001618E6"/>
    <w:rsid w:val="00161E3F"/>
    <w:rsid w:val="001628BF"/>
    <w:rsid w:val="00162935"/>
    <w:rsid w:val="0016381E"/>
    <w:rsid w:val="001639D5"/>
    <w:rsid w:val="00163A44"/>
    <w:rsid w:val="00163B3D"/>
    <w:rsid w:val="001647B6"/>
    <w:rsid w:val="00164D3C"/>
    <w:rsid w:val="00164F32"/>
    <w:rsid w:val="001652DE"/>
    <w:rsid w:val="00165E80"/>
    <w:rsid w:val="001664DC"/>
    <w:rsid w:val="00166B58"/>
    <w:rsid w:val="00167036"/>
    <w:rsid w:val="0016780F"/>
    <w:rsid w:val="00170744"/>
    <w:rsid w:val="001709C1"/>
    <w:rsid w:val="00170F2B"/>
    <w:rsid w:val="00171733"/>
    <w:rsid w:val="00171750"/>
    <w:rsid w:val="0017175B"/>
    <w:rsid w:val="001718E1"/>
    <w:rsid w:val="001718FC"/>
    <w:rsid w:val="00171BEB"/>
    <w:rsid w:val="00171D49"/>
    <w:rsid w:val="00172053"/>
    <w:rsid w:val="00172A04"/>
    <w:rsid w:val="00172EFE"/>
    <w:rsid w:val="001730FE"/>
    <w:rsid w:val="00173C8C"/>
    <w:rsid w:val="0017417B"/>
    <w:rsid w:val="0017435A"/>
    <w:rsid w:val="001748EF"/>
    <w:rsid w:val="001750D4"/>
    <w:rsid w:val="001762D0"/>
    <w:rsid w:val="001765CE"/>
    <w:rsid w:val="0017663C"/>
    <w:rsid w:val="001768EA"/>
    <w:rsid w:val="00176C46"/>
    <w:rsid w:val="00176EC4"/>
    <w:rsid w:val="00177465"/>
    <w:rsid w:val="00180090"/>
    <w:rsid w:val="00180807"/>
    <w:rsid w:val="00180811"/>
    <w:rsid w:val="001809FD"/>
    <w:rsid w:val="00180A60"/>
    <w:rsid w:val="00180ABD"/>
    <w:rsid w:val="00180AC5"/>
    <w:rsid w:val="00180B19"/>
    <w:rsid w:val="00181201"/>
    <w:rsid w:val="0018147A"/>
    <w:rsid w:val="001815A8"/>
    <w:rsid w:val="00181744"/>
    <w:rsid w:val="001819AB"/>
    <w:rsid w:val="00181FA1"/>
    <w:rsid w:val="001823BC"/>
    <w:rsid w:val="001826A3"/>
    <w:rsid w:val="001827E5"/>
    <w:rsid w:val="00182887"/>
    <w:rsid w:val="00182B09"/>
    <w:rsid w:val="00183042"/>
    <w:rsid w:val="001831F6"/>
    <w:rsid w:val="0018391F"/>
    <w:rsid w:val="00183978"/>
    <w:rsid w:val="0018415C"/>
    <w:rsid w:val="001841BA"/>
    <w:rsid w:val="001844A9"/>
    <w:rsid w:val="00184A52"/>
    <w:rsid w:val="00184ABA"/>
    <w:rsid w:val="00184B4C"/>
    <w:rsid w:val="00185F86"/>
    <w:rsid w:val="0018698A"/>
    <w:rsid w:val="00186D09"/>
    <w:rsid w:val="00187638"/>
    <w:rsid w:val="001877F7"/>
    <w:rsid w:val="00187822"/>
    <w:rsid w:val="00187C6B"/>
    <w:rsid w:val="00190006"/>
    <w:rsid w:val="00190A48"/>
    <w:rsid w:val="00191091"/>
    <w:rsid w:val="00191FFA"/>
    <w:rsid w:val="0019259C"/>
    <w:rsid w:val="001925E2"/>
    <w:rsid w:val="00192760"/>
    <w:rsid w:val="00192B72"/>
    <w:rsid w:val="00192D11"/>
    <w:rsid w:val="00193030"/>
    <w:rsid w:val="00193BFC"/>
    <w:rsid w:val="00193C27"/>
    <w:rsid w:val="00193CBD"/>
    <w:rsid w:val="00193D2F"/>
    <w:rsid w:val="00193FE7"/>
    <w:rsid w:val="0019418C"/>
    <w:rsid w:val="001941D7"/>
    <w:rsid w:val="0019436D"/>
    <w:rsid w:val="0019482D"/>
    <w:rsid w:val="00194E9C"/>
    <w:rsid w:val="00194F4E"/>
    <w:rsid w:val="0019522A"/>
    <w:rsid w:val="001953BF"/>
    <w:rsid w:val="00195614"/>
    <w:rsid w:val="00195EBD"/>
    <w:rsid w:val="00195FA1"/>
    <w:rsid w:val="0019607D"/>
    <w:rsid w:val="00196E61"/>
    <w:rsid w:val="00197B82"/>
    <w:rsid w:val="00197CC3"/>
    <w:rsid w:val="00197FAA"/>
    <w:rsid w:val="001A0290"/>
    <w:rsid w:val="001A0466"/>
    <w:rsid w:val="001A088C"/>
    <w:rsid w:val="001A0ED6"/>
    <w:rsid w:val="001A197E"/>
    <w:rsid w:val="001A1ECB"/>
    <w:rsid w:val="001A2193"/>
    <w:rsid w:val="001A2508"/>
    <w:rsid w:val="001A273A"/>
    <w:rsid w:val="001A3149"/>
    <w:rsid w:val="001A314D"/>
    <w:rsid w:val="001A38C7"/>
    <w:rsid w:val="001A4330"/>
    <w:rsid w:val="001A4B79"/>
    <w:rsid w:val="001A5468"/>
    <w:rsid w:val="001A59B0"/>
    <w:rsid w:val="001A5DE1"/>
    <w:rsid w:val="001A5E0C"/>
    <w:rsid w:val="001A5E59"/>
    <w:rsid w:val="001A6210"/>
    <w:rsid w:val="001A64A2"/>
    <w:rsid w:val="001A6A2D"/>
    <w:rsid w:val="001A6B13"/>
    <w:rsid w:val="001A6CBD"/>
    <w:rsid w:val="001A6F35"/>
    <w:rsid w:val="001A7555"/>
    <w:rsid w:val="001A75EF"/>
    <w:rsid w:val="001A7862"/>
    <w:rsid w:val="001A7F4E"/>
    <w:rsid w:val="001B08EC"/>
    <w:rsid w:val="001B0967"/>
    <w:rsid w:val="001B102C"/>
    <w:rsid w:val="001B13DB"/>
    <w:rsid w:val="001B1A48"/>
    <w:rsid w:val="001B21A1"/>
    <w:rsid w:val="001B2675"/>
    <w:rsid w:val="001B2D85"/>
    <w:rsid w:val="001B3947"/>
    <w:rsid w:val="001B4347"/>
    <w:rsid w:val="001B46E0"/>
    <w:rsid w:val="001B4B5F"/>
    <w:rsid w:val="001B4C79"/>
    <w:rsid w:val="001B4EFA"/>
    <w:rsid w:val="001B4F42"/>
    <w:rsid w:val="001B5577"/>
    <w:rsid w:val="001B57AD"/>
    <w:rsid w:val="001B5A33"/>
    <w:rsid w:val="001B5DDA"/>
    <w:rsid w:val="001B5F3C"/>
    <w:rsid w:val="001B68E0"/>
    <w:rsid w:val="001B6AC4"/>
    <w:rsid w:val="001B6E36"/>
    <w:rsid w:val="001B7D50"/>
    <w:rsid w:val="001C081C"/>
    <w:rsid w:val="001C09B5"/>
    <w:rsid w:val="001C0AB5"/>
    <w:rsid w:val="001C0E60"/>
    <w:rsid w:val="001C2154"/>
    <w:rsid w:val="001C2513"/>
    <w:rsid w:val="001C2719"/>
    <w:rsid w:val="001C280A"/>
    <w:rsid w:val="001C2831"/>
    <w:rsid w:val="001C2C02"/>
    <w:rsid w:val="001C3C5E"/>
    <w:rsid w:val="001C435E"/>
    <w:rsid w:val="001C44F5"/>
    <w:rsid w:val="001C47C6"/>
    <w:rsid w:val="001C47FD"/>
    <w:rsid w:val="001C493A"/>
    <w:rsid w:val="001C55FD"/>
    <w:rsid w:val="001C5896"/>
    <w:rsid w:val="001C642C"/>
    <w:rsid w:val="001C6951"/>
    <w:rsid w:val="001C6BDF"/>
    <w:rsid w:val="001C6D2F"/>
    <w:rsid w:val="001C79E6"/>
    <w:rsid w:val="001C7AA4"/>
    <w:rsid w:val="001C7BA9"/>
    <w:rsid w:val="001C7C98"/>
    <w:rsid w:val="001D018C"/>
    <w:rsid w:val="001D051B"/>
    <w:rsid w:val="001D0774"/>
    <w:rsid w:val="001D09DB"/>
    <w:rsid w:val="001D0D12"/>
    <w:rsid w:val="001D1BD2"/>
    <w:rsid w:val="001D2078"/>
    <w:rsid w:val="001D322C"/>
    <w:rsid w:val="001D3A66"/>
    <w:rsid w:val="001D3D4C"/>
    <w:rsid w:val="001D483A"/>
    <w:rsid w:val="001D4E88"/>
    <w:rsid w:val="001D50AB"/>
    <w:rsid w:val="001D53C4"/>
    <w:rsid w:val="001D5508"/>
    <w:rsid w:val="001D5D63"/>
    <w:rsid w:val="001D5F6E"/>
    <w:rsid w:val="001D68E4"/>
    <w:rsid w:val="001D7555"/>
    <w:rsid w:val="001D7CEB"/>
    <w:rsid w:val="001E0035"/>
    <w:rsid w:val="001E00C1"/>
    <w:rsid w:val="001E053C"/>
    <w:rsid w:val="001E0A35"/>
    <w:rsid w:val="001E0CF3"/>
    <w:rsid w:val="001E0EBE"/>
    <w:rsid w:val="001E0FC2"/>
    <w:rsid w:val="001E1351"/>
    <w:rsid w:val="001E1726"/>
    <w:rsid w:val="001E1D70"/>
    <w:rsid w:val="001E226F"/>
    <w:rsid w:val="001E29D6"/>
    <w:rsid w:val="001E2E2F"/>
    <w:rsid w:val="001E2F32"/>
    <w:rsid w:val="001E34EA"/>
    <w:rsid w:val="001E3623"/>
    <w:rsid w:val="001E36A0"/>
    <w:rsid w:val="001E36BD"/>
    <w:rsid w:val="001E3A42"/>
    <w:rsid w:val="001E3B3F"/>
    <w:rsid w:val="001E3C58"/>
    <w:rsid w:val="001E3E08"/>
    <w:rsid w:val="001E3E89"/>
    <w:rsid w:val="001E3F4E"/>
    <w:rsid w:val="001E438E"/>
    <w:rsid w:val="001E4F1F"/>
    <w:rsid w:val="001E5285"/>
    <w:rsid w:val="001E5ABA"/>
    <w:rsid w:val="001E5C5F"/>
    <w:rsid w:val="001E5CD0"/>
    <w:rsid w:val="001E5D0A"/>
    <w:rsid w:val="001E5EB1"/>
    <w:rsid w:val="001E5F51"/>
    <w:rsid w:val="001E6057"/>
    <w:rsid w:val="001E6188"/>
    <w:rsid w:val="001E63FA"/>
    <w:rsid w:val="001E6650"/>
    <w:rsid w:val="001E7119"/>
    <w:rsid w:val="001E74B7"/>
    <w:rsid w:val="001E7AFE"/>
    <w:rsid w:val="001F0106"/>
    <w:rsid w:val="001F0120"/>
    <w:rsid w:val="001F05E7"/>
    <w:rsid w:val="001F0803"/>
    <w:rsid w:val="001F0DB3"/>
    <w:rsid w:val="001F0DDC"/>
    <w:rsid w:val="001F1117"/>
    <w:rsid w:val="001F11B8"/>
    <w:rsid w:val="001F121A"/>
    <w:rsid w:val="001F126C"/>
    <w:rsid w:val="001F139F"/>
    <w:rsid w:val="001F19B4"/>
    <w:rsid w:val="001F1EE4"/>
    <w:rsid w:val="001F20C4"/>
    <w:rsid w:val="001F2834"/>
    <w:rsid w:val="001F336E"/>
    <w:rsid w:val="001F35E6"/>
    <w:rsid w:val="001F382A"/>
    <w:rsid w:val="001F3AD5"/>
    <w:rsid w:val="001F3B28"/>
    <w:rsid w:val="001F40BE"/>
    <w:rsid w:val="001F43C9"/>
    <w:rsid w:val="001F547D"/>
    <w:rsid w:val="001F598A"/>
    <w:rsid w:val="001F5A9A"/>
    <w:rsid w:val="001F5EDA"/>
    <w:rsid w:val="001F69FB"/>
    <w:rsid w:val="001F6A91"/>
    <w:rsid w:val="001F6ACC"/>
    <w:rsid w:val="001F7034"/>
    <w:rsid w:val="001F7472"/>
    <w:rsid w:val="00200202"/>
    <w:rsid w:val="002002EE"/>
    <w:rsid w:val="00200A2B"/>
    <w:rsid w:val="00200FD2"/>
    <w:rsid w:val="00201D39"/>
    <w:rsid w:val="00201E86"/>
    <w:rsid w:val="00202311"/>
    <w:rsid w:val="002027A0"/>
    <w:rsid w:val="00202D1D"/>
    <w:rsid w:val="002030BC"/>
    <w:rsid w:val="00203814"/>
    <w:rsid w:val="00203B3D"/>
    <w:rsid w:val="00203F64"/>
    <w:rsid w:val="00204209"/>
    <w:rsid w:val="00204BEF"/>
    <w:rsid w:val="002053D6"/>
    <w:rsid w:val="0020543F"/>
    <w:rsid w:val="002054D5"/>
    <w:rsid w:val="002060D0"/>
    <w:rsid w:val="002062AF"/>
    <w:rsid w:val="00206476"/>
    <w:rsid w:val="00206D28"/>
    <w:rsid w:val="0020759F"/>
    <w:rsid w:val="002078F1"/>
    <w:rsid w:val="00207993"/>
    <w:rsid w:val="00207A1A"/>
    <w:rsid w:val="00207D95"/>
    <w:rsid w:val="0021085B"/>
    <w:rsid w:val="00210919"/>
    <w:rsid w:val="00210B91"/>
    <w:rsid w:val="00210D5D"/>
    <w:rsid w:val="002115C1"/>
    <w:rsid w:val="00211A8C"/>
    <w:rsid w:val="002121A2"/>
    <w:rsid w:val="0021251C"/>
    <w:rsid w:val="0021291C"/>
    <w:rsid w:val="00212CB2"/>
    <w:rsid w:val="00212F33"/>
    <w:rsid w:val="00213266"/>
    <w:rsid w:val="00213269"/>
    <w:rsid w:val="00213424"/>
    <w:rsid w:val="00213619"/>
    <w:rsid w:val="00213A2D"/>
    <w:rsid w:val="00214520"/>
    <w:rsid w:val="002149EA"/>
    <w:rsid w:val="00214DA5"/>
    <w:rsid w:val="00214EB8"/>
    <w:rsid w:val="00215734"/>
    <w:rsid w:val="002159BD"/>
    <w:rsid w:val="00215ACF"/>
    <w:rsid w:val="00215E96"/>
    <w:rsid w:val="00215FCF"/>
    <w:rsid w:val="002161A0"/>
    <w:rsid w:val="002165B9"/>
    <w:rsid w:val="00216DEC"/>
    <w:rsid w:val="00217176"/>
    <w:rsid w:val="0021743D"/>
    <w:rsid w:val="0021760B"/>
    <w:rsid w:val="00217A33"/>
    <w:rsid w:val="00217B93"/>
    <w:rsid w:val="00217F77"/>
    <w:rsid w:val="002205AC"/>
    <w:rsid w:val="00220734"/>
    <w:rsid w:val="00220BBF"/>
    <w:rsid w:val="00220F13"/>
    <w:rsid w:val="0022111D"/>
    <w:rsid w:val="002213FF"/>
    <w:rsid w:val="00221542"/>
    <w:rsid w:val="0022181B"/>
    <w:rsid w:val="00221A4E"/>
    <w:rsid w:val="002220C5"/>
    <w:rsid w:val="002223B7"/>
    <w:rsid w:val="00222601"/>
    <w:rsid w:val="00222BD6"/>
    <w:rsid w:val="00222E82"/>
    <w:rsid w:val="0022309C"/>
    <w:rsid w:val="00223228"/>
    <w:rsid w:val="002233E9"/>
    <w:rsid w:val="0022363C"/>
    <w:rsid w:val="002236D4"/>
    <w:rsid w:val="0022424E"/>
    <w:rsid w:val="00224486"/>
    <w:rsid w:val="002244EA"/>
    <w:rsid w:val="00224739"/>
    <w:rsid w:val="0022477B"/>
    <w:rsid w:val="00224AFA"/>
    <w:rsid w:val="00224AFD"/>
    <w:rsid w:val="00224BD6"/>
    <w:rsid w:val="00224EDD"/>
    <w:rsid w:val="0022540C"/>
    <w:rsid w:val="0022596B"/>
    <w:rsid w:val="00225BEC"/>
    <w:rsid w:val="002262CC"/>
    <w:rsid w:val="002264B6"/>
    <w:rsid w:val="00226668"/>
    <w:rsid w:val="00226A11"/>
    <w:rsid w:val="00227001"/>
    <w:rsid w:val="00227192"/>
    <w:rsid w:val="00227910"/>
    <w:rsid w:val="00227959"/>
    <w:rsid w:val="002279FA"/>
    <w:rsid w:val="00227AAC"/>
    <w:rsid w:val="00230711"/>
    <w:rsid w:val="002315CC"/>
    <w:rsid w:val="002315DC"/>
    <w:rsid w:val="002319BF"/>
    <w:rsid w:val="00231D1B"/>
    <w:rsid w:val="00231D1C"/>
    <w:rsid w:val="00232184"/>
    <w:rsid w:val="00232312"/>
    <w:rsid w:val="0023243C"/>
    <w:rsid w:val="002326D0"/>
    <w:rsid w:val="00232CAC"/>
    <w:rsid w:val="00232D21"/>
    <w:rsid w:val="00232F34"/>
    <w:rsid w:val="00232FBF"/>
    <w:rsid w:val="0023312A"/>
    <w:rsid w:val="00233753"/>
    <w:rsid w:val="00233ABA"/>
    <w:rsid w:val="00233CB2"/>
    <w:rsid w:val="00233DE7"/>
    <w:rsid w:val="002345F9"/>
    <w:rsid w:val="00234870"/>
    <w:rsid w:val="00234E23"/>
    <w:rsid w:val="00234ECB"/>
    <w:rsid w:val="00234F52"/>
    <w:rsid w:val="0023504C"/>
    <w:rsid w:val="00235F80"/>
    <w:rsid w:val="00236339"/>
    <w:rsid w:val="0023781F"/>
    <w:rsid w:val="00237918"/>
    <w:rsid w:val="00237C70"/>
    <w:rsid w:val="00237F8C"/>
    <w:rsid w:val="002416D3"/>
    <w:rsid w:val="00241A0D"/>
    <w:rsid w:val="00241FFC"/>
    <w:rsid w:val="00242208"/>
    <w:rsid w:val="00242504"/>
    <w:rsid w:val="002427FE"/>
    <w:rsid w:val="002430F5"/>
    <w:rsid w:val="00243671"/>
    <w:rsid w:val="00243B46"/>
    <w:rsid w:val="00244001"/>
    <w:rsid w:val="002446D4"/>
    <w:rsid w:val="00244EB8"/>
    <w:rsid w:val="002456A2"/>
    <w:rsid w:val="002458BF"/>
    <w:rsid w:val="00245ECF"/>
    <w:rsid w:val="0024605A"/>
    <w:rsid w:val="002461E5"/>
    <w:rsid w:val="00246B91"/>
    <w:rsid w:val="00246DC2"/>
    <w:rsid w:val="00246F5D"/>
    <w:rsid w:val="002475B4"/>
    <w:rsid w:val="00247B83"/>
    <w:rsid w:val="00247CA5"/>
    <w:rsid w:val="00247F38"/>
    <w:rsid w:val="00250093"/>
    <w:rsid w:val="00250637"/>
    <w:rsid w:val="0025074D"/>
    <w:rsid w:val="002508AF"/>
    <w:rsid w:val="00250EC9"/>
    <w:rsid w:val="0025107F"/>
    <w:rsid w:val="00251833"/>
    <w:rsid w:val="00251D80"/>
    <w:rsid w:val="00251FAD"/>
    <w:rsid w:val="0025258F"/>
    <w:rsid w:val="002526D4"/>
    <w:rsid w:val="002527B4"/>
    <w:rsid w:val="00252C27"/>
    <w:rsid w:val="00252DCF"/>
    <w:rsid w:val="00252EFF"/>
    <w:rsid w:val="00253141"/>
    <w:rsid w:val="0025368C"/>
    <w:rsid w:val="00253872"/>
    <w:rsid w:val="00254D82"/>
    <w:rsid w:val="002550D5"/>
    <w:rsid w:val="002554CA"/>
    <w:rsid w:val="002560A6"/>
    <w:rsid w:val="00256525"/>
    <w:rsid w:val="00256A95"/>
    <w:rsid w:val="00256BB7"/>
    <w:rsid w:val="002573CD"/>
    <w:rsid w:val="00257C83"/>
    <w:rsid w:val="00257DCA"/>
    <w:rsid w:val="00257FA8"/>
    <w:rsid w:val="00260483"/>
    <w:rsid w:val="002607D0"/>
    <w:rsid w:val="00260C1A"/>
    <w:rsid w:val="00260CE4"/>
    <w:rsid w:val="002617AE"/>
    <w:rsid w:val="0026194E"/>
    <w:rsid w:val="00261AE0"/>
    <w:rsid w:val="00261BE1"/>
    <w:rsid w:val="00262003"/>
    <w:rsid w:val="00262246"/>
    <w:rsid w:val="002623EB"/>
    <w:rsid w:val="00262639"/>
    <w:rsid w:val="002626DE"/>
    <w:rsid w:val="00262B43"/>
    <w:rsid w:val="002633A7"/>
    <w:rsid w:val="00263682"/>
    <w:rsid w:val="00263BEC"/>
    <w:rsid w:val="002640D3"/>
    <w:rsid w:val="002646C8"/>
    <w:rsid w:val="002647AE"/>
    <w:rsid w:val="00265043"/>
    <w:rsid w:val="00265176"/>
    <w:rsid w:val="002651FC"/>
    <w:rsid w:val="00265284"/>
    <w:rsid w:val="002653E5"/>
    <w:rsid w:val="002655AC"/>
    <w:rsid w:val="00265D7C"/>
    <w:rsid w:val="00266B4F"/>
    <w:rsid w:val="00266E28"/>
    <w:rsid w:val="002670A1"/>
    <w:rsid w:val="00267316"/>
    <w:rsid w:val="00267877"/>
    <w:rsid w:val="00267EBB"/>
    <w:rsid w:val="00267EC0"/>
    <w:rsid w:val="00270271"/>
    <w:rsid w:val="002707B4"/>
    <w:rsid w:val="00270B90"/>
    <w:rsid w:val="00270B9F"/>
    <w:rsid w:val="00270C35"/>
    <w:rsid w:val="00270E2F"/>
    <w:rsid w:val="002710A1"/>
    <w:rsid w:val="00271A2C"/>
    <w:rsid w:val="00271D0A"/>
    <w:rsid w:val="00271FC3"/>
    <w:rsid w:val="002722AC"/>
    <w:rsid w:val="002725B3"/>
    <w:rsid w:val="0027296D"/>
    <w:rsid w:val="00272D90"/>
    <w:rsid w:val="0027318E"/>
    <w:rsid w:val="002731C2"/>
    <w:rsid w:val="002741F1"/>
    <w:rsid w:val="002743AC"/>
    <w:rsid w:val="00274798"/>
    <w:rsid w:val="002749CC"/>
    <w:rsid w:val="00274E67"/>
    <w:rsid w:val="002753D8"/>
    <w:rsid w:val="00275839"/>
    <w:rsid w:val="00275E4C"/>
    <w:rsid w:val="00276296"/>
    <w:rsid w:val="002763FF"/>
    <w:rsid w:val="002769FC"/>
    <w:rsid w:val="00276A8A"/>
    <w:rsid w:val="00276FCB"/>
    <w:rsid w:val="002770A2"/>
    <w:rsid w:val="0027717A"/>
    <w:rsid w:val="002771E9"/>
    <w:rsid w:val="002775D4"/>
    <w:rsid w:val="00277785"/>
    <w:rsid w:val="00277B3E"/>
    <w:rsid w:val="00280215"/>
    <w:rsid w:val="00280C59"/>
    <w:rsid w:val="00280DC0"/>
    <w:rsid w:val="0028131F"/>
    <w:rsid w:val="00281465"/>
    <w:rsid w:val="002814B3"/>
    <w:rsid w:val="002815E2"/>
    <w:rsid w:val="00281CD6"/>
    <w:rsid w:val="0028207C"/>
    <w:rsid w:val="00282A54"/>
    <w:rsid w:val="00282A6B"/>
    <w:rsid w:val="00282B82"/>
    <w:rsid w:val="00283267"/>
    <w:rsid w:val="00283BEA"/>
    <w:rsid w:val="00283F2F"/>
    <w:rsid w:val="002841DD"/>
    <w:rsid w:val="00284271"/>
    <w:rsid w:val="002847DF"/>
    <w:rsid w:val="0028483D"/>
    <w:rsid w:val="00284938"/>
    <w:rsid w:val="00285261"/>
    <w:rsid w:val="00285884"/>
    <w:rsid w:val="002858F9"/>
    <w:rsid w:val="00285CB0"/>
    <w:rsid w:val="00285DC7"/>
    <w:rsid w:val="0028606D"/>
    <w:rsid w:val="0028663B"/>
    <w:rsid w:val="00286B9A"/>
    <w:rsid w:val="00286CC3"/>
    <w:rsid w:val="00286D48"/>
    <w:rsid w:val="00287256"/>
    <w:rsid w:val="00287898"/>
    <w:rsid w:val="00287A11"/>
    <w:rsid w:val="00287B6A"/>
    <w:rsid w:val="002900F9"/>
    <w:rsid w:val="00290BA1"/>
    <w:rsid w:val="00290CB8"/>
    <w:rsid w:val="00290D84"/>
    <w:rsid w:val="00290E86"/>
    <w:rsid w:val="0029103A"/>
    <w:rsid w:val="00291A72"/>
    <w:rsid w:val="00292619"/>
    <w:rsid w:val="00292B71"/>
    <w:rsid w:val="00292C5B"/>
    <w:rsid w:val="00292CBC"/>
    <w:rsid w:val="00292DD0"/>
    <w:rsid w:val="0029352F"/>
    <w:rsid w:val="002941AE"/>
    <w:rsid w:val="0029431A"/>
    <w:rsid w:val="002943DE"/>
    <w:rsid w:val="002949FF"/>
    <w:rsid w:val="00294E3C"/>
    <w:rsid w:val="002954E0"/>
    <w:rsid w:val="002957AC"/>
    <w:rsid w:val="00295997"/>
    <w:rsid w:val="00295B4F"/>
    <w:rsid w:val="00296BF5"/>
    <w:rsid w:val="00296E38"/>
    <w:rsid w:val="00296E9F"/>
    <w:rsid w:val="00296FC7"/>
    <w:rsid w:val="002978AE"/>
    <w:rsid w:val="00297AED"/>
    <w:rsid w:val="00297F73"/>
    <w:rsid w:val="002A0165"/>
    <w:rsid w:val="002A1593"/>
    <w:rsid w:val="002A1DF2"/>
    <w:rsid w:val="002A1E81"/>
    <w:rsid w:val="002A2152"/>
    <w:rsid w:val="002A23CE"/>
    <w:rsid w:val="002A366B"/>
    <w:rsid w:val="002A36F4"/>
    <w:rsid w:val="002A3A3F"/>
    <w:rsid w:val="002A4192"/>
    <w:rsid w:val="002A49EC"/>
    <w:rsid w:val="002A52FF"/>
    <w:rsid w:val="002A5416"/>
    <w:rsid w:val="002A5B00"/>
    <w:rsid w:val="002A6596"/>
    <w:rsid w:val="002A6D5F"/>
    <w:rsid w:val="002A6E55"/>
    <w:rsid w:val="002A7524"/>
    <w:rsid w:val="002B007E"/>
    <w:rsid w:val="002B0786"/>
    <w:rsid w:val="002B0947"/>
    <w:rsid w:val="002B0B89"/>
    <w:rsid w:val="002B1362"/>
    <w:rsid w:val="002B13C1"/>
    <w:rsid w:val="002B1663"/>
    <w:rsid w:val="002B16A0"/>
    <w:rsid w:val="002B16B0"/>
    <w:rsid w:val="002B16C5"/>
    <w:rsid w:val="002B1B89"/>
    <w:rsid w:val="002B2000"/>
    <w:rsid w:val="002B2124"/>
    <w:rsid w:val="002B24C4"/>
    <w:rsid w:val="002B282D"/>
    <w:rsid w:val="002B2A70"/>
    <w:rsid w:val="002B2F9D"/>
    <w:rsid w:val="002B2FD4"/>
    <w:rsid w:val="002B3FFA"/>
    <w:rsid w:val="002B536C"/>
    <w:rsid w:val="002B5C56"/>
    <w:rsid w:val="002B5F3F"/>
    <w:rsid w:val="002B6584"/>
    <w:rsid w:val="002B6BAA"/>
    <w:rsid w:val="002B6FF5"/>
    <w:rsid w:val="002B70A2"/>
    <w:rsid w:val="002B7B25"/>
    <w:rsid w:val="002B7E43"/>
    <w:rsid w:val="002C041B"/>
    <w:rsid w:val="002C0C6D"/>
    <w:rsid w:val="002C1026"/>
    <w:rsid w:val="002C17D5"/>
    <w:rsid w:val="002C17F7"/>
    <w:rsid w:val="002C22DC"/>
    <w:rsid w:val="002C298C"/>
    <w:rsid w:val="002C2AB3"/>
    <w:rsid w:val="002C2C6B"/>
    <w:rsid w:val="002C355D"/>
    <w:rsid w:val="002C3691"/>
    <w:rsid w:val="002C41AF"/>
    <w:rsid w:val="002C4A06"/>
    <w:rsid w:val="002C4FDA"/>
    <w:rsid w:val="002C5099"/>
    <w:rsid w:val="002C584D"/>
    <w:rsid w:val="002C5E69"/>
    <w:rsid w:val="002C5E87"/>
    <w:rsid w:val="002C5F3A"/>
    <w:rsid w:val="002C6058"/>
    <w:rsid w:val="002C6461"/>
    <w:rsid w:val="002C6C23"/>
    <w:rsid w:val="002C76A1"/>
    <w:rsid w:val="002C7A0A"/>
    <w:rsid w:val="002C7F39"/>
    <w:rsid w:val="002C7F57"/>
    <w:rsid w:val="002D07F2"/>
    <w:rsid w:val="002D0A64"/>
    <w:rsid w:val="002D0C93"/>
    <w:rsid w:val="002D0F99"/>
    <w:rsid w:val="002D1146"/>
    <w:rsid w:val="002D1F70"/>
    <w:rsid w:val="002D20A2"/>
    <w:rsid w:val="002D20C2"/>
    <w:rsid w:val="002D2653"/>
    <w:rsid w:val="002D33E8"/>
    <w:rsid w:val="002D3B06"/>
    <w:rsid w:val="002D4035"/>
    <w:rsid w:val="002D4534"/>
    <w:rsid w:val="002D4B37"/>
    <w:rsid w:val="002D4C07"/>
    <w:rsid w:val="002D53CE"/>
    <w:rsid w:val="002D612E"/>
    <w:rsid w:val="002D632B"/>
    <w:rsid w:val="002D6A8F"/>
    <w:rsid w:val="002D705C"/>
    <w:rsid w:val="002D74E0"/>
    <w:rsid w:val="002D75BC"/>
    <w:rsid w:val="002D7BAF"/>
    <w:rsid w:val="002D7CE2"/>
    <w:rsid w:val="002D7E3D"/>
    <w:rsid w:val="002E04C4"/>
    <w:rsid w:val="002E0508"/>
    <w:rsid w:val="002E07E4"/>
    <w:rsid w:val="002E0A7F"/>
    <w:rsid w:val="002E0BA0"/>
    <w:rsid w:val="002E0BE0"/>
    <w:rsid w:val="002E0E99"/>
    <w:rsid w:val="002E133A"/>
    <w:rsid w:val="002E161A"/>
    <w:rsid w:val="002E191E"/>
    <w:rsid w:val="002E1A12"/>
    <w:rsid w:val="002E2052"/>
    <w:rsid w:val="002E2288"/>
    <w:rsid w:val="002E2981"/>
    <w:rsid w:val="002E2C4C"/>
    <w:rsid w:val="002E3069"/>
    <w:rsid w:val="002E350D"/>
    <w:rsid w:val="002E3518"/>
    <w:rsid w:val="002E35B8"/>
    <w:rsid w:val="002E3A85"/>
    <w:rsid w:val="002E3ADD"/>
    <w:rsid w:val="002E3EFD"/>
    <w:rsid w:val="002E4694"/>
    <w:rsid w:val="002E4EB8"/>
    <w:rsid w:val="002E4F80"/>
    <w:rsid w:val="002E52C3"/>
    <w:rsid w:val="002E578D"/>
    <w:rsid w:val="002E61FB"/>
    <w:rsid w:val="002E66D3"/>
    <w:rsid w:val="002E6848"/>
    <w:rsid w:val="002E68DA"/>
    <w:rsid w:val="002E6A50"/>
    <w:rsid w:val="002E6DB6"/>
    <w:rsid w:val="002E72B7"/>
    <w:rsid w:val="002E730C"/>
    <w:rsid w:val="002E7AD2"/>
    <w:rsid w:val="002E7E79"/>
    <w:rsid w:val="002F0435"/>
    <w:rsid w:val="002F08C2"/>
    <w:rsid w:val="002F0CEB"/>
    <w:rsid w:val="002F1174"/>
    <w:rsid w:val="002F1873"/>
    <w:rsid w:val="002F1D7D"/>
    <w:rsid w:val="002F1EB1"/>
    <w:rsid w:val="002F21BA"/>
    <w:rsid w:val="002F2218"/>
    <w:rsid w:val="002F2735"/>
    <w:rsid w:val="002F29EC"/>
    <w:rsid w:val="002F2A98"/>
    <w:rsid w:val="002F2FF6"/>
    <w:rsid w:val="002F3140"/>
    <w:rsid w:val="002F36F6"/>
    <w:rsid w:val="002F3709"/>
    <w:rsid w:val="002F424B"/>
    <w:rsid w:val="002F4282"/>
    <w:rsid w:val="002F434E"/>
    <w:rsid w:val="002F4503"/>
    <w:rsid w:val="002F4837"/>
    <w:rsid w:val="002F5066"/>
    <w:rsid w:val="002F56A5"/>
    <w:rsid w:val="002F591A"/>
    <w:rsid w:val="002F5A4A"/>
    <w:rsid w:val="002F5AB7"/>
    <w:rsid w:val="002F5EEF"/>
    <w:rsid w:val="002F63DA"/>
    <w:rsid w:val="002F7731"/>
    <w:rsid w:val="002F7836"/>
    <w:rsid w:val="002F7C84"/>
    <w:rsid w:val="002F7EC7"/>
    <w:rsid w:val="002F7F8E"/>
    <w:rsid w:val="003004A8"/>
    <w:rsid w:val="003005FD"/>
    <w:rsid w:val="00300708"/>
    <w:rsid w:val="003008FD"/>
    <w:rsid w:val="00300A1C"/>
    <w:rsid w:val="00300A43"/>
    <w:rsid w:val="003011BA"/>
    <w:rsid w:val="00301547"/>
    <w:rsid w:val="003015E4"/>
    <w:rsid w:val="00301FF7"/>
    <w:rsid w:val="00302719"/>
    <w:rsid w:val="00302884"/>
    <w:rsid w:val="00302F47"/>
    <w:rsid w:val="00303248"/>
    <w:rsid w:val="003035A7"/>
    <w:rsid w:val="003037F7"/>
    <w:rsid w:val="0030382B"/>
    <w:rsid w:val="00303C1A"/>
    <w:rsid w:val="00303E51"/>
    <w:rsid w:val="00304465"/>
    <w:rsid w:val="00304942"/>
    <w:rsid w:val="003049CA"/>
    <w:rsid w:val="00304BD0"/>
    <w:rsid w:val="00305194"/>
    <w:rsid w:val="00305459"/>
    <w:rsid w:val="003056BC"/>
    <w:rsid w:val="003057ED"/>
    <w:rsid w:val="00305CCE"/>
    <w:rsid w:val="00305D50"/>
    <w:rsid w:val="00306FAC"/>
    <w:rsid w:val="00306FB9"/>
    <w:rsid w:val="0030787E"/>
    <w:rsid w:val="00307DDB"/>
    <w:rsid w:val="0031011F"/>
    <w:rsid w:val="00310301"/>
    <w:rsid w:val="003105C5"/>
    <w:rsid w:val="00310691"/>
    <w:rsid w:val="0031096E"/>
    <w:rsid w:val="0031157E"/>
    <w:rsid w:val="003118CA"/>
    <w:rsid w:val="00312F5C"/>
    <w:rsid w:val="00313603"/>
    <w:rsid w:val="00313C1A"/>
    <w:rsid w:val="00313CB1"/>
    <w:rsid w:val="0031442F"/>
    <w:rsid w:val="00314781"/>
    <w:rsid w:val="0031569B"/>
    <w:rsid w:val="00315CF0"/>
    <w:rsid w:val="00316207"/>
    <w:rsid w:val="0031674E"/>
    <w:rsid w:val="00316AE9"/>
    <w:rsid w:val="003174E8"/>
    <w:rsid w:val="003178E2"/>
    <w:rsid w:val="00320326"/>
    <w:rsid w:val="0032056E"/>
    <w:rsid w:val="003209DE"/>
    <w:rsid w:val="00320AEC"/>
    <w:rsid w:val="00320B8F"/>
    <w:rsid w:val="00320F8C"/>
    <w:rsid w:val="00321D66"/>
    <w:rsid w:val="00323440"/>
    <w:rsid w:val="0032373C"/>
    <w:rsid w:val="00324267"/>
    <w:rsid w:val="003243C0"/>
    <w:rsid w:val="00325BBC"/>
    <w:rsid w:val="0032683D"/>
    <w:rsid w:val="0032688C"/>
    <w:rsid w:val="00326FE9"/>
    <w:rsid w:val="0032710A"/>
    <w:rsid w:val="0032712F"/>
    <w:rsid w:val="003273E9"/>
    <w:rsid w:val="00327C6F"/>
    <w:rsid w:val="00327E74"/>
    <w:rsid w:val="00330A07"/>
    <w:rsid w:val="003312CE"/>
    <w:rsid w:val="003312E3"/>
    <w:rsid w:val="0033133E"/>
    <w:rsid w:val="00331485"/>
    <w:rsid w:val="00331710"/>
    <w:rsid w:val="003319C9"/>
    <w:rsid w:val="003319D5"/>
    <w:rsid w:val="0033234C"/>
    <w:rsid w:val="00332431"/>
    <w:rsid w:val="0033254F"/>
    <w:rsid w:val="00332844"/>
    <w:rsid w:val="00332857"/>
    <w:rsid w:val="00332B57"/>
    <w:rsid w:val="003337D6"/>
    <w:rsid w:val="003338E5"/>
    <w:rsid w:val="0033456B"/>
    <w:rsid w:val="00334717"/>
    <w:rsid w:val="00334DCF"/>
    <w:rsid w:val="003357FE"/>
    <w:rsid w:val="003364B9"/>
    <w:rsid w:val="00336610"/>
    <w:rsid w:val="003366BE"/>
    <w:rsid w:val="003367D8"/>
    <w:rsid w:val="00336C43"/>
    <w:rsid w:val="00336DF8"/>
    <w:rsid w:val="003374C2"/>
    <w:rsid w:val="00337576"/>
    <w:rsid w:val="00337C6D"/>
    <w:rsid w:val="00337D2F"/>
    <w:rsid w:val="00340041"/>
    <w:rsid w:val="003403A8"/>
    <w:rsid w:val="003404DE"/>
    <w:rsid w:val="003408B9"/>
    <w:rsid w:val="003411D4"/>
    <w:rsid w:val="00341552"/>
    <w:rsid w:val="003417F6"/>
    <w:rsid w:val="0034192B"/>
    <w:rsid w:val="00341E29"/>
    <w:rsid w:val="00342634"/>
    <w:rsid w:val="00342F41"/>
    <w:rsid w:val="00343011"/>
    <w:rsid w:val="003433FF"/>
    <w:rsid w:val="00343856"/>
    <w:rsid w:val="00343B12"/>
    <w:rsid w:val="00344A70"/>
    <w:rsid w:val="00344C2E"/>
    <w:rsid w:val="00344C92"/>
    <w:rsid w:val="00344DF6"/>
    <w:rsid w:val="003459E6"/>
    <w:rsid w:val="003469AC"/>
    <w:rsid w:val="00347113"/>
    <w:rsid w:val="0034744E"/>
    <w:rsid w:val="00347892"/>
    <w:rsid w:val="00347D8B"/>
    <w:rsid w:val="00350ADE"/>
    <w:rsid w:val="00350BB5"/>
    <w:rsid w:val="00351C5C"/>
    <w:rsid w:val="00351E90"/>
    <w:rsid w:val="00352323"/>
    <w:rsid w:val="0035265D"/>
    <w:rsid w:val="00352749"/>
    <w:rsid w:val="00352904"/>
    <w:rsid w:val="00352D52"/>
    <w:rsid w:val="003531BC"/>
    <w:rsid w:val="00353B4D"/>
    <w:rsid w:val="00353C4F"/>
    <w:rsid w:val="00354EED"/>
    <w:rsid w:val="00355032"/>
    <w:rsid w:val="0035527F"/>
    <w:rsid w:val="00355280"/>
    <w:rsid w:val="00355A88"/>
    <w:rsid w:val="00355C81"/>
    <w:rsid w:val="003560C2"/>
    <w:rsid w:val="003564C6"/>
    <w:rsid w:val="003565BA"/>
    <w:rsid w:val="00356963"/>
    <w:rsid w:val="00357095"/>
    <w:rsid w:val="003570FD"/>
    <w:rsid w:val="003574EE"/>
    <w:rsid w:val="00357731"/>
    <w:rsid w:val="00357CF1"/>
    <w:rsid w:val="00357DD3"/>
    <w:rsid w:val="00357E50"/>
    <w:rsid w:val="003608CE"/>
    <w:rsid w:val="003615D4"/>
    <w:rsid w:val="003616FA"/>
    <w:rsid w:val="0036271C"/>
    <w:rsid w:val="003628A7"/>
    <w:rsid w:val="00362A4E"/>
    <w:rsid w:val="0036304B"/>
    <w:rsid w:val="0036315B"/>
    <w:rsid w:val="00363685"/>
    <w:rsid w:val="003636D5"/>
    <w:rsid w:val="003637B3"/>
    <w:rsid w:val="003637CF"/>
    <w:rsid w:val="00363CD0"/>
    <w:rsid w:val="003644E4"/>
    <w:rsid w:val="003645C9"/>
    <w:rsid w:val="003647AB"/>
    <w:rsid w:val="00364C75"/>
    <w:rsid w:val="00364D4E"/>
    <w:rsid w:val="00365164"/>
    <w:rsid w:val="0036519B"/>
    <w:rsid w:val="00365597"/>
    <w:rsid w:val="00365AB0"/>
    <w:rsid w:val="00365AB8"/>
    <w:rsid w:val="00365B74"/>
    <w:rsid w:val="00366672"/>
    <w:rsid w:val="0036683C"/>
    <w:rsid w:val="00366927"/>
    <w:rsid w:val="00367239"/>
    <w:rsid w:val="00367448"/>
    <w:rsid w:val="00367D2A"/>
    <w:rsid w:val="00367DFE"/>
    <w:rsid w:val="003700BA"/>
    <w:rsid w:val="003705CF"/>
    <w:rsid w:val="003709FE"/>
    <w:rsid w:val="00370DFB"/>
    <w:rsid w:val="00371309"/>
    <w:rsid w:val="00371353"/>
    <w:rsid w:val="00371455"/>
    <w:rsid w:val="00371619"/>
    <w:rsid w:val="003716E9"/>
    <w:rsid w:val="00371869"/>
    <w:rsid w:val="00371A1D"/>
    <w:rsid w:val="003721AC"/>
    <w:rsid w:val="003728BE"/>
    <w:rsid w:val="003729D9"/>
    <w:rsid w:val="00372BFA"/>
    <w:rsid w:val="00373155"/>
    <w:rsid w:val="00373508"/>
    <w:rsid w:val="00373672"/>
    <w:rsid w:val="0037367F"/>
    <w:rsid w:val="00373789"/>
    <w:rsid w:val="0037379C"/>
    <w:rsid w:val="00373E04"/>
    <w:rsid w:val="003744BD"/>
    <w:rsid w:val="003745B1"/>
    <w:rsid w:val="003746D7"/>
    <w:rsid w:val="003748FC"/>
    <w:rsid w:val="00374B9F"/>
    <w:rsid w:val="00374CF0"/>
    <w:rsid w:val="003751F4"/>
    <w:rsid w:val="0037624D"/>
    <w:rsid w:val="00376447"/>
    <w:rsid w:val="00376915"/>
    <w:rsid w:val="00376AD0"/>
    <w:rsid w:val="00376C3E"/>
    <w:rsid w:val="0037700B"/>
    <w:rsid w:val="003772A6"/>
    <w:rsid w:val="003772F3"/>
    <w:rsid w:val="0037741F"/>
    <w:rsid w:val="00377426"/>
    <w:rsid w:val="00377455"/>
    <w:rsid w:val="00377837"/>
    <w:rsid w:val="00377C42"/>
    <w:rsid w:val="0038011A"/>
    <w:rsid w:val="003805B0"/>
    <w:rsid w:val="00380855"/>
    <w:rsid w:val="00380CBD"/>
    <w:rsid w:val="003812A9"/>
    <w:rsid w:val="00381375"/>
    <w:rsid w:val="00381658"/>
    <w:rsid w:val="00381DFB"/>
    <w:rsid w:val="00381ED7"/>
    <w:rsid w:val="003820A3"/>
    <w:rsid w:val="0038245B"/>
    <w:rsid w:val="00382E3D"/>
    <w:rsid w:val="00383434"/>
    <w:rsid w:val="00383914"/>
    <w:rsid w:val="00383AF5"/>
    <w:rsid w:val="00383C28"/>
    <w:rsid w:val="00383D53"/>
    <w:rsid w:val="00383F75"/>
    <w:rsid w:val="00383FA3"/>
    <w:rsid w:val="003840CB"/>
    <w:rsid w:val="0038422B"/>
    <w:rsid w:val="00384758"/>
    <w:rsid w:val="00384BBC"/>
    <w:rsid w:val="0038555D"/>
    <w:rsid w:val="00385DF1"/>
    <w:rsid w:val="00385F7F"/>
    <w:rsid w:val="0038604D"/>
    <w:rsid w:val="0038609C"/>
    <w:rsid w:val="00386443"/>
    <w:rsid w:val="003864A6"/>
    <w:rsid w:val="0038683B"/>
    <w:rsid w:val="00386EBA"/>
    <w:rsid w:val="00387210"/>
    <w:rsid w:val="00387369"/>
    <w:rsid w:val="00387424"/>
    <w:rsid w:val="003874EB"/>
    <w:rsid w:val="00390EA8"/>
    <w:rsid w:val="00391190"/>
    <w:rsid w:val="00391330"/>
    <w:rsid w:val="0039189E"/>
    <w:rsid w:val="00391B94"/>
    <w:rsid w:val="00391ED9"/>
    <w:rsid w:val="00391FFF"/>
    <w:rsid w:val="00392069"/>
    <w:rsid w:val="003920B8"/>
    <w:rsid w:val="00392147"/>
    <w:rsid w:val="00392215"/>
    <w:rsid w:val="003924C8"/>
    <w:rsid w:val="00392532"/>
    <w:rsid w:val="00392AC1"/>
    <w:rsid w:val="003931E9"/>
    <w:rsid w:val="003933FF"/>
    <w:rsid w:val="003935C1"/>
    <w:rsid w:val="00393B60"/>
    <w:rsid w:val="00393C6B"/>
    <w:rsid w:val="00393DC8"/>
    <w:rsid w:val="00394753"/>
    <w:rsid w:val="0039485D"/>
    <w:rsid w:val="00394906"/>
    <w:rsid w:val="003949C7"/>
    <w:rsid w:val="003952A4"/>
    <w:rsid w:val="003953D8"/>
    <w:rsid w:val="00395458"/>
    <w:rsid w:val="0039558D"/>
    <w:rsid w:val="00395805"/>
    <w:rsid w:val="00395A39"/>
    <w:rsid w:val="00395BEE"/>
    <w:rsid w:val="00396111"/>
    <w:rsid w:val="0039671D"/>
    <w:rsid w:val="003A05C6"/>
    <w:rsid w:val="003A0B7D"/>
    <w:rsid w:val="003A1300"/>
    <w:rsid w:val="003A1C1F"/>
    <w:rsid w:val="003A204B"/>
    <w:rsid w:val="003A223A"/>
    <w:rsid w:val="003A3008"/>
    <w:rsid w:val="003A3667"/>
    <w:rsid w:val="003A39A1"/>
    <w:rsid w:val="003A47AA"/>
    <w:rsid w:val="003A52DC"/>
    <w:rsid w:val="003A58D8"/>
    <w:rsid w:val="003A5E49"/>
    <w:rsid w:val="003A6FDD"/>
    <w:rsid w:val="003A7197"/>
    <w:rsid w:val="003A71AC"/>
    <w:rsid w:val="003A745D"/>
    <w:rsid w:val="003A75F1"/>
    <w:rsid w:val="003A78CF"/>
    <w:rsid w:val="003A7DEB"/>
    <w:rsid w:val="003B059A"/>
    <w:rsid w:val="003B08AF"/>
    <w:rsid w:val="003B0B17"/>
    <w:rsid w:val="003B126A"/>
    <w:rsid w:val="003B1606"/>
    <w:rsid w:val="003B16CB"/>
    <w:rsid w:val="003B17F2"/>
    <w:rsid w:val="003B2477"/>
    <w:rsid w:val="003B2DB2"/>
    <w:rsid w:val="003B2DD6"/>
    <w:rsid w:val="003B2E6E"/>
    <w:rsid w:val="003B350D"/>
    <w:rsid w:val="003B3F61"/>
    <w:rsid w:val="003B42FC"/>
    <w:rsid w:val="003B44B2"/>
    <w:rsid w:val="003B456A"/>
    <w:rsid w:val="003B45B9"/>
    <w:rsid w:val="003B4CFC"/>
    <w:rsid w:val="003B4FF3"/>
    <w:rsid w:val="003B57A2"/>
    <w:rsid w:val="003B5A61"/>
    <w:rsid w:val="003B620E"/>
    <w:rsid w:val="003B7D91"/>
    <w:rsid w:val="003C01F4"/>
    <w:rsid w:val="003C0284"/>
    <w:rsid w:val="003C0438"/>
    <w:rsid w:val="003C0B7E"/>
    <w:rsid w:val="003C125F"/>
    <w:rsid w:val="003C13BF"/>
    <w:rsid w:val="003C17D7"/>
    <w:rsid w:val="003C207C"/>
    <w:rsid w:val="003C2953"/>
    <w:rsid w:val="003C2BE6"/>
    <w:rsid w:val="003C2CEC"/>
    <w:rsid w:val="003C3049"/>
    <w:rsid w:val="003C32B4"/>
    <w:rsid w:val="003C415B"/>
    <w:rsid w:val="003C44D5"/>
    <w:rsid w:val="003C52A3"/>
    <w:rsid w:val="003C5735"/>
    <w:rsid w:val="003C577B"/>
    <w:rsid w:val="003C5E0F"/>
    <w:rsid w:val="003C63D0"/>
    <w:rsid w:val="003C6BB0"/>
    <w:rsid w:val="003C701B"/>
    <w:rsid w:val="003C7587"/>
    <w:rsid w:val="003C7739"/>
    <w:rsid w:val="003C7915"/>
    <w:rsid w:val="003C7F37"/>
    <w:rsid w:val="003D0169"/>
    <w:rsid w:val="003D057A"/>
    <w:rsid w:val="003D078B"/>
    <w:rsid w:val="003D0BE4"/>
    <w:rsid w:val="003D11BC"/>
    <w:rsid w:val="003D195C"/>
    <w:rsid w:val="003D1C18"/>
    <w:rsid w:val="003D1F66"/>
    <w:rsid w:val="003D21CA"/>
    <w:rsid w:val="003D2302"/>
    <w:rsid w:val="003D2437"/>
    <w:rsid w:val="003D272C"/>
    <w:rsid w:val="003D2B04"/>
    <w:rsid w:val="003D2FF0"/>
    <w:rsid w:val="003D3520"/>
    <w:rsid w:val="003D403B"/>
    <w:rsid w:val="003D51CD"/>
    <w:rsid w:val="003D584E"/>
    <w:rsid w:val="003D597C"/>
    <w:rsid w:val="003D5E02"/>
    <w:rsid w:val="003D6281"/>
    <w:rsid w:val="003D63A3"/>
    <w:rsid w:val="003D64D5"/>
    <w:rsid w:val="003D682D"/>
    <w:rsid w:val="003D69D8"/>
    <w:rsid w:val="003D6A70"/>
    <w:rsid w:val="003D6BB1"/>
    <w:rsid w:val="003D6C12"/>
    <w:rsid w:val="003D7245"/>
    <w:rsid w:val="003D750C"/>
    <w:rsid w:val="003D793C"/>
    <w:rsid w:val="003D7951"/>
    <w:rsid w:val="003D795C"/>
    <w:rsid w:val="003D7B33"/>
    <w:rsid w:val="003D7E87"/>
    <w:rsid w:val="003E00B5"/>
    <w:rsid w:val="003E01CD"/>
    <w:rsid w:val="003E02E9"/>
    <w:rsid w:val="003E06E1"/>
    <w:rsid w:val="003E0727"/>
    <w:rsid w:val="003E085A"/>
    <w:rsid w:val="003E12FF"/>
    <w:rsid w:val="003E156C"/>
    <w:rsid w:val="003E2767"/>
    <w:rsid w:val="003E2978"/>
    <w:rsid w:val="003E2F43"/>
    <w:rsid w:val="003E3487"/>
    <w:rsid w:val="003E3646"/>
    <w:rsid w:val="003E39E7"/>
    <w:rsid w:val="003E3D4B"/>
    <w:rsid w:val="003E3D75"/>
    <w:rsid w:val="003E407F"/>
    <w:rsid w:val="003E4122"/>
    <w:rsid w:val="003E41E5"/>
    <w:rsid w:val="003E430A"/>
    <w:rsid w:val="003E4844"/>
    <w:rsid w:val="003E493B"/>
    <w:rsid w:val="003E4A3B"/>
    <w:rsid w:val="003E4A70"/>
    <w:rsid w:val="003E4AF0"/>
    <w:rsid w:val="003E51D9"/>
    <w:rsid w:val="003E51DF"/>
    <w:rsid w:val="003E5261"/>
    <w:rsid w:val="003E530D"/>
    <w:rsid w:val="003E5561"/>
    <w:rsid w:val="003E595D"/>
    <w:rsid w:val="003E7564"/>
    <w:rsid w:val="003E798B"/>
    <w:rsid w:val="003E7F5E"/>
    <w:rsid w:val="003F04B6"/>
    <w:rsid w:val="003F064D"/>
    <w:rsid w:val="003F0BF4"/>
    <w:rsid w:val="003F0D67"/>
    <w:rsid w:val="003F0EC8"/>
    <w:rsid w:val="003F13C2"/>
    <w:rsid w:val="003F143C"/>
    <w:rsid w:val="003F1CC4"/>
    <w:rsid w:val="003F1D4D"/>
    <w:rsid w:val="003F26B3"/>
    <w:rsid w:val="003F2798"/>
    <w:rsid w:val="003F2AEC"/>
    <w:rsid w:val="003F2DC9"/>
    <w:rsid w:val="003F30F7"/>
    <w:rsid w:val="003F3563"/>
    <w:rsid w:val="003F432C"/>
    <w:rsid w:val="003F4B9A"/>
    <w:rsid w:val="003F4F4F"/>
    <w:rsid w:val="003F51AB"/>
    <w:rsid w:val="003F5454"/>
    <w:rsid w:val="003F5859"/>
    <w:rsid w:val="003F59FC"/>
    <w:rsid w:val="003F6029"/>
    <w:rsid w:val="003F63A1"/>
    <w:rsid w:val="003F63C2"/>
    <w:rsid w:val="003F6895"/>
    <w:rsid w:val="003F6899"/>
    <w:rsid w:val="003F6CEB"/>
    <w:rsid w:val="003F7173"/>
    <w:rsid w:val="003F7616"/>
    <w:rsid w:val="003F7B92"/>
    <w:rsid w:val="004000D8"/>
    <w:rsid w:val="00400841"/>
    <w:rsid w:val="00400DDA"/>
    <w:rsid w:val="00400DE4"/>
    <w:rsid w:val="00400FB6"/>
    <w:rsid w:val="00401253"/>
    <w:rsid w:val="0040127E"/>
    <w:rsid w:val="0040153F"/>
    <w:rsid w:val="004020FB"/>
    <w:rsid w:val="0040279D"/>
    <w:rsid w:val="00402D13"/>
    <w:rsid w:val="00402F5A"/>
    <w:rsid w:val="00402F8D"/>
    <w:rsid w:val="004034B9"/>
    <w:rsid w:val="00403A81"/>
    <w:rsid w:val="004042E5"/>
    <w:rsid w:val="004045E5"/>
    <w:rsid w:val="004046D8"/>
    <w:rsid w:val="00404CBA"/>
    <w:rsid w:val="004051E3"/>
    <w:rsid w:val="0040543C"/>
    <w:rsid w:val="00405714"/>
    <w:rsid w:val="004059ED"/>
    <w:rsid w:val="0040649E"/>
    <w:rsid w:val="00406ED7"/>
    <w:rsid w:val="00406FAD"/>
    <w:rsid w:val="004070F4"/>
    <w:rsid w:val="00407774"/>
    <w:rsid w:val="00407787"/>
    <w:rsid w:val="00407D66"/>
    <w:rsid w:val="00407D8E"/>
    <w:rsid w:val="00407F8B"/>
    <w:rsid w:val="004100F8"/>
    <w:rsid w:val="00410103"/>
    <w:rsid w:val="004101FC"/>
    <w:rsid w:val="00410A23"/>
    <w:rsid w:val="00410C6B"/>
    <w:rsid w:val="00410F6C"/>
    <w:rsid w:val="00411287"/>
    <w:rsid w:val="0041142D"/>
    <w:rsid w:val="00411457"/>
    <w:rsid w:val="004114BA"/>
    <w:rsid w:val="004115C0"/>
    <w:rsid w:val="00411955"/>
    <w:rsid w:val="00411DC2"/>
    <w:rsid w:val="00412650"/>
    <w:rsid w:val="0041281A"/>
    <w:rsid w:val="00412D84"/>
    <w:rsid w:val="00412E16"/>
    <w:rsid w:val="00412EE1"/>
    <w:rsid w:val="004130F2"/>
    <w:rsid w:val="0041363F"/>
    <w:rsid w:val="004139FF"/>
    <w:rsid w:val="00414255"/>
    <w:rsid w:val="004146FB"/>
    <w:rsid w:val="004151D3"/>
    <w:rsid w:val="0041584A"/>
    <w:rsid w:val="00415A88"/>
    <w:rsid w:val="004162A5"/>
    <w:rsid w:val="0041647B"/>
    <w:rsid w:val="00417594"/>
    <w:rsid w:val="004175A1"/>
    <w:rsid w:val="004179EB"/>
    <w:rsid w:val="00417B14"/>
    <w:rsid w:val="0042014A"/>
    <w:rsid w:val="0042054F"/>
    <w:rsid w:val="004205E5"/>
    <w:rsid w:val="004206CA"/>
    <w:rsid w:val="004206FF"/>
    <w:rsid w:val="004209BE"/>
    <w:rsid w:val="00420D44"/>
    <w:rsid w:val="00420F2C"/>
    <w:rsid w:val="00421237"/>
    <w:rsid w:val="00421B69"/>
    <w:rsid w:val="00421CD0"/>
    <w:rsid w:val="00421D67"/>
    <w:rsid w:val="0042215C"/>
    <w:rsid w:val="00422312"/>
    <w:rsid w:val="0042293C"/>
    <w:rsid w:val="0042295C"/>
    <w:rsid w:val="0042351A"/>
    <w:rsid w:val="00423A4C"/>
    <w:rsid w:val="00424E56"/>
    <w:rsid w:val="00425014"/>
    <w:rsid w:val="004252D7"/>
    <w:rsid w:val="00425807"/>
    <w:rsid w:val="00425867"/>
    <w:rsid w:val="00425CE4"/>
    <w:rsid w:val="00426039"/>
    <w:rsid w:val="004262F4"/>
    <w:rsid w:val="00426A9F"/>
    <w:rsid w:val="00426B62"/>
    <w:rsid w:val="004270E8"/>
    <w:rsid w:val="00427178"/>
    <w:rsid w:val="00427204"/>
    <w:rsid w:val="004276D1"/>
    <w:rsid w:val="004278AD"/>
    <w:rsid w:val="004279BB"/>
    <w:rsid w:val="00427A36"/>
    <w:rsid w:val="00427C54"/>
    <w:rsid w:val="0043046F"/>
    <w:rsid w:val="0043062A"/>
    <w:rsid w:val="004308E8"/>
    <w:rsid w:val="004316EF"/>
    <w:rsid w:val="00431D47"/>
    <w:rsid w:val="00432084"/>
    <w:rsid w:val="004320A7"/>
    <w:rsid w:val="004320BC"/>
    <w:rsid w:val="0043264E"/>
    <w:rsid w:val="00432F64"/>
    <w:rsid w:val="00433391"/>
    <w:rsid w:val="0043367C"/>
    <w:rsid w:val="0043397F"/>
    <w:rsid w:val="00433AAB"/>
    <w:rsid w:val="00433C13"/>
    <w:rsid w:val="004349DF"/>
    <w:rsid w:val="00435785"/>
    <w:rsid w:val="00435856"/>
    <w:rsid w:val="00435CEF"/>
    <w:rsid w:val="00435D64"/>
    <w:rsid w:val="00435F42"/>
    <w:rsid w:val="0043618C"/>
    <w:rsid w:val="00437018"/>
    <w:rsid w:val="00437656"/>
    <w:rsid w:val="00437A1D"/>
    <w:rsid w:val="00437A71"/>
    <w:rsid w:val="00437A7B"/>
    <w:rsid w:val="00437E6F"/>
    <w:rsid w:val="00440027"/>
    <w:rsid w:val="00440150"/>
    <w:rsid w:val="0044099A"/>
    <w:rsid w:val="00440D75"/>
    <w:rsid w:val="004413DE"/>
    <w:rsid w:val="0044158F"/>
    <w:rsid w:val="00441E99"/>
    <w:rsid w:val="00442B1B"/>
    <w:rsid w:val="004435F9"/>
    <w:rsid w:val="0044392F"/>
    <w:rsid w:val="004444A1"/>
    <w:rsid w:val="00444542"/>
    <w:rsid w:val="0044497D"/>
    <w:rsid w:val="00444ABB"/>
    <w:rsid w:val="00444BB7"/>
    <w:rsid w:val="004458EB"/>
    <w:rsid w:val="00445B1F"/>
    <w:rsid w:val="00445B27"/>
    <w:rsid w:val="00446BB0"/>
    <w:rsid w:val="00446DE2"/>
    <w:rsid w:val="00447175"/>
    <w:rsid w:val="00447348"/>
    <w:rsid w:val="004475BE"/>
    <w:rsid w:val="0044795A"/>
    <w:rsid w:val="00447990"/>
    <w:rsid w:val="00447DAD"/>
    <w:rsid w:val="00447DB4"/>
    <w:rsid w:val="00450A5E"/>
    <w:rsid w:val="00450ACB"/>
    <w:rsid w:val="00450C43"/>
    <w:rsid w:val="00450ED3"/>
    <w:rsid w:val="00450F08"/>
    <w:rsid w:val="004517FE"/>
    <w:rsid w:val="00451B9D"/>
    <w:rsid w:val="0045278F"/>
    <w:rsid w:val="00452D15"/>
    <w:rsid w:val="00452EAC"/>
    <w:rsid w:val="00453288"/>
    <w:rsid w:val="0045332E"/>
    <w:rsid w:val="00453CE2"/>
    <w:rsid w:val="00454414"/>
    <w:rsid w:val="00454643"/>
    <w:rsid w:val="00455C8E"/>
    <w:rsid w:val="00456509"/>
    <w:rsid w:val="00456A27"/>
    <w:rsid w:val="00457135"/>
    <w:rsid w:val="00457350"/>
    <w:rsid w:val="00457394"/>
    <w:rsid w:val="004578CB"/>
    <w:rsid w:val="00457A51"/>
    <w:rsid w:val="00457BB0"/>
    <w:rsid w:val="0046012D"/>
    <w:rsid w:val="00460135"/>
    <w:rsid w:val="00460181"/>
    <w:rsid w:val="004601AE"/>
    <w:rsid w:val="0046048A"/>
    <w:rsid w:val="00460BFE"/>
    <w:rsid w:val="00461003"/>
    <w:rsid w:val="00461693"/>
    <w:rsid w:val="004619C1"/>
    <w:rsid w:val="00461A35"/>
    <w:rsid w:val="00461D07"/>
    <w:rsid w:val="00461DB0"/>
    <w:rsid w:val="00461DEE"/>
    <w:rsid w:val="0046201B"/>
    <w:rsid w:val="00462344"/>
    <w:rsid w:val="0046249E"/>
    <w:rsid w:val="00462C70"/>
    <w:rsid w:val="00463049"/>
    <w:rsid w:val="004630F1"/>
    <w:rsid w:val="00463197"/>
    <w:rsid w:val="00463297"/>
    <w:rsid w:val="00464064"/>
    <w:rsid w:val="004641A5"/>
    <w:rsid w:val="0046444C"/>
    <w:rsid w:val="00464862"/>
    <w:rsid w:val="0046527F"/>
    <w:rsid w:val="0046595C"/>
    <w:rsid w:val="0046602A"/>
    <w:rsid w:val="00466229"/>
    <w:rsid w:val="004662D8"/>
    <w:rsid w:val="00466365"/>
    <w:rsid w:val="004663CE"/>
    <w:rsid w:val="004666A8"/>
    <w:rsid w:val="00466E02"/>
    <w:rsid w:val="00466EC8"/>
    <w:rsid w:val="0046717F"/>
    <w:rsid w:val="00467254"/>
    <w:rsid w:val="004676F5"/>
    <w:rsid w:val="00467705"/>
    <w:rsid w:val="00467806"/>
    <w:rsid w:val="0046780F"/>
    <w:rsid w:val="00467B0F"/>
    <w:rsid w:val="00467E5C"/>
    <w:rsid w:val="00467E69"/>
    <w:rsid w:val="004705BF"/>
    <w:rsid w:val="004717B2"/>
    <w:rsid w:val="00471A14"/>
    <w:rsid w:val="00471C58"/>
    <w:rsid w:val="00471E56"/>
    <w:rsid w:val="0047207D"/>
    <w:rsid w:val="0047261C"/>
    <w:rsid w:val="00472799"/>
    <w:rsid w:val="00472CAB"/>
    <w:rsid w:val="00472D30"/>
    <w:rsid w:val="00473047"/>
    <w:rsid w:val="004736F3"/>
    <w:rsid w:val="00474312"/>
    <w:rsid w:val="0047477B"/>
    <w:rsid w:val="00475235"/>
    <w:rsid w:val="00475311"/>
    <w:rsid w:val="00475887"/>
    <w:rsid w:val="004758DD"/>
    <w:rsid w:val="00475E09"/>
    <w:rsid w:val="00475E3E"/>
    <w:rsid w:val="00475EB7"/>
    <w:rsid w:val="00475F8C"/>
    <w:rsid w:val="00476775"/>
    <w:rsid w:val="00476ACB"/>
    <w:rsid w:val="00476EFD"/>
    <w:rsid w:val="004771C5"/>
    <w:rsid w:val="00477652"/>
    <w:rsid w:val="00477803"/>
    <w:rsid w:val="004778C1"/>
    <w:rsid w:val="00477C1B"/>
    <w:rsid w:val="00477D55"/>
    <w:rsid w:val="0048002D"/>
    <w:rsid w:val="00480295"/>
    <w:rsid w:val="004802DB"/>
    <w:rsid w:val="0048079D"/>
    <w:rsid w:val="0048098A"/>
    <w:rsid w:val="00480A54"/>
    <w:rsid w:val="00480B1A"/>
    <w:rsid w:val="00481362"/>
    <w:rsid w:val="0048150C"/>
    <w:rsid w:val="004816D1"/>
    <w:rsid w:val="004819BF"/>
    <w:rsid w:val="00481F14"/>
    <w:rsid w:val="00482203"/>
    <w:rsid w:val="0048282E"/>
    <w:rsid w:val="00483481"/>
    <w:rsid w:val="004837DD"/>
    <w:rsid w:val="004837F2"/>
    <w:rsid w:val="0048406A"/>
    <w:rsid w:val="00484467"/>
    <w:rsid w:val="004846DC"/>
    <w:rsid w:val="004847DB"/>
    <w:rsid w:val="00484851"/>
    <w:rsid w:val="00484C55"/>
    <w:rsid w:val="00484EB3"/>
    <w:rsid w:val="00484F23"/>
    <w:rsid w:val="00486B66"/>
    <w:rsid w:val="00486FC4"/>
    <w:rsid w:val="0048757B"/>
    <w:rsid w:val="00487888"/>
    <w:rsid w:val="004878AC"/>
    <w:rsid w:val="004878C8"/>
    <w:rsid w:val="00487E75"/>
    <w:rsid w:val="004901CB"/>
    <w:rsid w:val="0049035F"/>
    <w:rsid w:val="004905E2"/>
    <w:rsid w:val="004907D6"/>
    <w:rsid w:val="0049085B"/>
    <w:rsid w:val="004909D0"/>
    <w:rsid w:val="004917CC"/>
    <w:rsid w:val="0049189C"/>
    <w:rsid w:val="00491A91"/>
    <w:rsid w:val="0049239D"/>
    <w:rsid w:val="00492474"/>
    <w:rsid w:val="00492759"/>
    <w:rsid w:val="0049287F"/>
    <w:rsid w:val="00492E55"/>
    <w:rsid w:val="00492F22"/>
    <w:rsid w:val="00493107"/>
    <w:rsid w:val="00493165"/>
    <w:rsid w:val="004932BD"/>
    <w:rsid w:val="00493F32"/>
    <w:rsid w:val="004941F9"/>
    <w:rsid w:val="00494543"/>
    <w:rsid w:val="00494546"/>
    <w:rsid w:val="00494CCA"/>
    <w:rsid w:val="004953BB"/>
    <w:rsid w:val="00495578"/>
    <w:rsid w:val="00495C8C"/>
    <w:rsid w:val="00497015"/>
    <w:rsid w:val="00497617"/>
    <w:rsid w:val="00497EE8"/>
    <w:rsid w:val="004A00EC"/>
    <w:rsid w:val="004A0123"/>
    <w:rsid w:val="004A0180"/>
    <w:rsid w:val="004A02BB"/>
    <w:rsid w:val="004A0485"/>
    <w:rsid w:val="004A0943"/>
    <w:rsid w:val="004A0C2A"/>
    <w:rsid w:val="004A0EC9"/>
    <w:rsid w:val="004A15C9"/>
    <w:rsid w:val="004A1798"/>
    <w:rsid w:val="004A18B4"/>
    <w:rsid w:val="004A1969"/>
    <w:rsid w:val="004A2336"/>
    <w:rsid w:val="004A26D2"/>
    <w:rsid w:val="004A3301"/>
    <w:rsid w:val="004A3325"/>
    <w:rsid w:val="004A3344"/>
    <w:rsid w:val="004A39E3"/>
    <w:rsid w:val="004A4B37"/>
    <w:rsid w:val="004A5005"/>
    <w:rsid w:val="004A5044"/>
    <w:rsid w:val="004A53A9"/>
    <w:rsid w:val="004A56AF"/>
    <w:rsid w:val="004A58C6"/>
    <w:rsid w:val="004A5AB3"/>
    <w:rsid w:val="004A5DAE"/>
    <w:rsid w:val="004A62FC"/>
    <w:rsid w:val="004A694D"/>
    <w:rsid w:val="004A6DA5"/>
    <w:rsid w:val="004A6F42"/>
    <w:rsid w:val="004A7135"/>
    <w:rsid w:val="004A7A27"/>
    <w:rsid w:val="004B00D1"/>
    <w:rsid w:val="004B01E9"/>
    <w:rsid w:val="004B1036"/>
    <w:rsid w:val="004B119E"/>
    <w:rsid w:val="004B11C2"/>
    <w:rsid w:val="004B11EA"/>
    <w:rsid w:val="004B16A3"/>
    <w:rsid w:val="004B1803"/>
    <w:rsid w:val="004B22BD"/>
    <w:rsid w:val="004B2F65"/>
    <w:rsid w:val="004B320D"/>
    <w:rsid w:val="004B377A"/>
    <w:rsid w:val="004B3CD5"/>
    <w:rsid w:val="004B4383"/>
    <w:rsid w:val="004B4415"/>
    <w:rsid w:val="004B485E"/>
    <w:rsid w:val="004B4E81"/>
    <w:rsid w:val="004B5132"/>
    <w:rsid w:val="004B59C6"/>
    <w:rsid w:val="004B59E1"/>
    <w:rsid w:val="004B5C8D"/>
    <w:rsid w:val="004B5FCC"/>
    <w:rsid w:val="004B6114"/>
    <w:rsid w:val="004B628B"/>
    <w:rsid w:val="004B6B8E"/>
    <w:rsid w:val="004B6BBF"/>
    <w:rsid w:val="004B6E20"/>
    <w:rsid w:val="004B6EB4"/>
    <w:rsid w:val="004B7352"/>
    <w:rsid w:val="004B764C"/>
    <w:rsid w:val="004C0642"/>
    <w:rsid w:val="004C0975"/>
    <w:rsid w:val="004C11AC"/>
    <w:rsid w:val="004C14D8"/>
    <w:rsid w:val="004C1980"/>
    <w:rsid w:val="004C22E7"/>
    <w:rsid w:val="004C262B"/>
    <w:rsid w:val="004C2B98"/>
    <w:rsid w:val="004C2BDD"/>
    <w:rsid w:val="004C301D"/>
    <w:rsid w:val="004C3161"/>
    <w:rsid w:val="004C32BC"/>
    <w:rsid w:val="004C35D1"/>
    <w:rsid w:val="004C35FD"/>
    <w:rsid w:val="004C3DBE"/>
    <w:rsid w:val="004C5106"/>
    <w:rsid w:val="004C5365"/>
    <w:rsid w:val="004C5D4F"/>
    <w:rsid w:val="004C6012"/>
    <w:rsid w:val="004C6075"/>
    <w:rsid w:val="004C62A7"/>
    <w:rsid w:val="004C64C4"/>
    <w:rsid w:val="004C67DD"/>
    <w:rsid w:val="004C6C28"/>
    <w:rsid w:val="004C7E98"/>
    <w:rsid w:val="004D074B"/>
    <w:rsid w:val="004D0B56"/>
    <w:rsid w:val="004D0E92"/>
    <w:rsid w:val="004D1653"/>
    <w:rsid w:val="004D1827"/>
    <w:rsid w:val="004D3249"/>
    <w:rsid w:val="004D38B4"/>
    <w:rsid w:val="004D45BD"/>
    <w:rsid w:val="004D4777"/>
    <w:rsid w:val="004D47BD"/>
    <w:rsid w:val="004D495B"/>
    <w:rsid w:val="004D5025"/>
    <w:rsid w:val="004D5E8F"/>
    <w:rsid w:val="004D66C4"/>
    <w:rsid w:val="004D6F5E"/>
    <w:rsid w:val="004D6FE3"/>
    <w:rsid w:val="004D7486"/>
    <w:rsid w:val="004D772C"/>
    <w:rsid w:val="004D7D0A"/>
    <w:rsid w:val="004E0D03"/>
    <w:rsid w:val="004E0FCA"/>
    <w:rsid w:val="004E1441"/>
    <w:rsid w:val="004E169A"/>
    <w:rsid w:val="004E18E9"/>
    <w:rsid w:val="004E199E"/>
    <w:rsid w:val="004E1BA0"/>
    <w:rsid w:val="004E1D8D"/>
    <w:rsid w:val="004E24E8"/>
    <w:rsid w:val="004E2550"/>
    <w:rsid w:val="004E2566"/>
    <w:rsid w:val="004E25A8"/>
    <w:rsid w:val="004E297A"/>
    <w:rsid w:val="004E2A88"/>
    <w:rsid w:val="004E2AD1"/>
    <w:rsid w:val="004E2E15"/>
    <w:rsid w:val="004E308E"/>
    <w:rsid w:val="004E31FF"/>
    <w:rsid w:val="004E32F0"/>
    <w:rsid w:val="004E37C2"/>
    <w:rsid w:val="004E3907"/>
    <w:rsid w:val="004E3A88"/>
    <w:rsid w:val="004E440D"/>
    <w:rsid w:val="004E4543"/>
    <w:rsid w:val="004E4756"/>
    <w:rsid w:val="004E4AF0"/>
    <w:rsid w:val="004E5031"/>
    <w:rsid w:val="004E5376"/>
    <w:rsid w:val="004E572D"/>
    <w:rsid w:val="004E5831"/>
    <w:rsid w:val="004E5B9B"/>
    <w:rsid w:val="004E6799"/>
    <w:rsid w:val="004E6AC5"/>
    <w:rsid w:val="004E6C5C"/>
    <w:rsid w:val="004E6CFC"/>
    <w:rsid w:val="004E73BD"/>
    <w:rsid w:val="004E7508"/>
    <w:rsid w:val="004E78B0"/>
    <w:rsid w:val="004E7A33"/>
    <w:rsid w:val="004E7D19"/>
    <w:rsid w:val="004E7E4F"/>
    <w:rsid w:val="004F039E"/>
    <w:rsid w:val="004F13EB"/>
    <w:rsid w:val="004F1449"/>
    <w:rsid w:val="004F184C"/>
    <w:rsid w:val="004F1E82"/>
    <w:rsid w:val="004F1EC6"/>
    <w:rsid w:val="004F2099"/>
    <w:rsid w:val="004F2174"/>
    <w:rsid w:val="004F23BD"/>
    <w:rsid w:val="004F259B"/>
    <w:rsid w:val="004F25E6"/>
    <w:rsid w:val="004F26E1"/>
    <w:rsid w:val="004F297F"/>
    <w:rsid w:val="004F3174"/>
    <w:rsid w:val="004F3D12"/>
    <w:rsid w:val="004F3D96"/>
    <w:rsid w:val="004F3EC3"/>
    <w:rsid w:val="004F4230"/>
    <w:rsid w:val="004F4747"/>
    <w:rsid w:val="004F4B40"/>
    <w:rsid w:val="004F4F45"/>
    <w:rsid w:val="004F4F47"/>
    <w:rsid w:val="004F50F5"/>
    <w:rsid w:val="004F5440"/>
    <w:rsid w:val="004F5F4D"/>
    <w:rsid w:val="004F6065"/>
    <w:rsid w:val="004F6238"/>
    <w:rsid w:val="004F6560"/>
    <w:rsid w:val="004F69B6"/>
    <w:rsid w:val="004F6EA9"/>
    <w:rsid w:val="004F6FA1"/>
    <w:rsid w:val="004F7955"/>
    <w:rsid w:val="004F7F08"/>
    <w:rsid w:val="0050017B"/>
    <w:rsid w:val="005001E4"/>
    <w:rsid w:val="005004F2"/>
    <w:rsid w:val="00500707"/>
    <w:rsid w:val="005008A9"/>
    <w:rsid w:val="00500997"/>
    <w:rsid w:val="00500B1B"/>
    <w:rsid w:val="00500B41"/>
    <w:rsid w:val="00500BBC"/>
    <w:rsid w:val="005018D9"/>
    <w:rsid w:val="00501D71"/>
    <w:rsid w:val="0050208D"/>
    <w:rsid w:val="005027CF"/>
    <w:rsid w:val="00502A22"/>
    <w:rsid w:val="00502D65"/>
    <w:rsid w:val="00503327"/>
    <w:rsid w:val="0050375B"/>
    <w:rsid w:val="00503C81"/>
    <w:rsid w:val="00503E66"/>
    <w:rsid w:val="00503FE0"/>
    <w:rsid w:val="00504128"/>
    <w:rsid w:val="00504252"/>
    <w:rsid w:val="00504AC3"/>
    <w:rsid w:val="00504BB9"/>
    <w:rsid w:val="00504F73"/>
    <w:rsid w:val="0050596F"/>
    <w:rsid w:val="005060F9"/>
    <w:rsid w:val="0050612C"/>
    <w:rsid w:val="00506747"/>
    <w:rsid w:val="00506AF1"/>
    <w:rsid w:val="0050797C"/>
    <w:rsid w:val="00507A86"/>
    <w:rsid w:val="00507D26"/>
    <w:rsid w:val="00510005"/>
    <w:rsid w:val="00510575"/>
    <w:rsid w:val="00510718"/>
    <w:rsid w:val="00510F21"/>
    <w:rsid w:val="00510F81"/>
    <w:rsid w:val="00511161"/>
    <w:rsid w:val="005117A5"/>
    <w:rsid w:val="00511983"/>
    <w:rsid w:val="00511EDE"/>
    <w:rsid w:val="00512118"/>
    <w:rsid w:val="00512E28"/>
    <w:rsid w:val="00513332"/>
    <w:rsid w:val="00513B25"/>
    <w:rsid w:val="00514140"/>
    <w:rsid w:val="0051438E"/>
    <w:rsid w:val="005145BE"/>
    <w:rsid w:val="005146F1"/>
    <w:rsid w:val="0051526F"/>
    <w:rsid w:val="00515389"/>
    <w:rsid w:val="00515A93"/>
    <w:rsid w:val="00515EC3"/>
    <w:rsid w:val="00516444"/>
    <w:rsid w:val="005165BD"/>
    <w:rsid w:val="005167BB"/>
    <w:rsid w:val="005167E6"/>
    <w:rsid w:val="00516997"/>
    <w:rsid w:val="00516F94"/>
    <w:rsid w:val="00517086"/>
    <w:rsid w:val="00520586"/>
    <w:rsid w:val="00520F2D"/>
    <w:rsid w:val="005216C5"/>
    <w:rsid w:val="00521795"/>
    <w:rsid w:val="00521B5E"/>
    <w:rsid w:val="00521F5D"/>
    <w:rsid w:val="00523339"/>
    <w:rsid w:val="005233C1"/>
    <w:rsid w:val="00523745"/>
    <w:rsid w:val="00523FBA"/>
    <w:rsid w:val="00524001"/>
    <w:rsid w:val="00524654"/>
    <w:rsid w:val="00524742"/>
    <w:rsid w:val="00524895"/>
    <w:rsid w:val="00524ADE"/>
    <w:rsid w:val="00524C38"/>
    <w:rsid w:val="00524CA9"/>
    <w:rsid w:val="00525453"/>
    <w:rsid w:val="005258A1"/>
    <w:rsid w:val="005262C5"/>
    <w:rsid w:val="00526620"/>
    <w:rsid w:val="00526800"/>
    <w:rsid w:val="00527517"/>
    <w:rsid w:val="0052758E"/>
    <w:rsid w:val="005275B2"/>
    <w:rsid w:val="00527815"/>
    <w:rsid w:val="00530594"/>
    <w:rsid w:val="00530964"/>
    <w:rsid w:val="00530AE3"/>
    <w:rsid w:val="00530FB2"/>
    <w:rsid w:val="00531292"/>
    <w:rsid w:val="005316B8"/>
    <w:rsid w:val="00531B40"/>
    <w:rsid w:val="00531DE7"/>
    <w:rsid w:val="00532356"/>
    <w:rsid w:val="005323E6"/>
    <w:rsid w:val="00532EC4"/>
    <w:rsid w:val="005331A6"/>
    <w:rsid w:val="00533272"/>
    <w:rsid w:val="00533612"/>
    <w:rsid w:val="00533C69"/>
    <w:rsid w:val="0053400D"/>
    <w:rsid w:val="005345DE"/>
    <w:rsid w:val="005348B8"/>
    <w:rsid w:val="00534CFB"/>
    <w:rsid w:val="005363D3"/>
    <w:rsid w:val="00536682"/>
    <w:rsid w:val="0053696B"/>
    <w:rsid w:val="00536A8D"/>
    <w:rsid w:val="00536B97"/>
    <w:rsid w:val="00537D29"/>
    <w:rsid w:val="00537F0A"/>
    <w:rsid w:val="0054054E"/>
    <w:rsid w:val="005405AB"/>
    <w:rsid w:val="005405C0"/>
    <w:rsid w:val="00540913"/>
    <w:rsid w:val="00540B56"/>
    <w:rsid w:val="00540F39"/>
    <w:rsid w:val="00541661"/>
    <w:rsid w:val="00541ADC"/>
    <w:rsid w:val="00541D15"/>
    <w:rsid w:val="00541DCA"/>
    <w:rsid w:val="00541E5E"/>
    <w:rsid w:val="005421C0"/>
    <w:rsid w:val="005426C0"/>
    <w:rsid w:val="0054342A"/>
    <w:rsid w:val="00543741"/>
    <w:rsid w:val="005437F6"/>
    <w:rsid w:val="00543A0D"/>
    <w:rsid w:val="00543CD6"/>
    <w:rsid w:val="00543F9A"/>
    <w:rsid w:val="005442B2"/>
    <w:rsid w:val="0054445B"/>
    <w:rsid w:val="005446BC"/>
    <w:rsid w:val="005448F7"/>
    <w:rsid w:val="00544A14"/>
    <w:rsid w:val="0054542A"/>
    <w:rsid w:val="005454DE"/>
    <w:rsid w:val="00545F7D"/>
    <w:rsid w:val="00546109"/>
    <w:rsid w:val="00546513"/>
    <w:rsid w:val="00546AC6"/>
    <w:rsid w:val="00546C50"/>
    <w:rsid w:val="00546FEE"/>
    <w:rsid w:val="00547045"/>
    <w:rsid w:val="005473E7"/>
    <w:rsid w:val="00547A87"/>
    <w:rsid w:val="00547BBD"/>
    <w:rsid w:val="005501B9"/>
    <w:rsid w:val="00550493"/>
    <w:rsid w:val="0055067E"/>
    <w:rsid w:val="00550C2A"/>
    <w:rsid w:val="00551218"/>
    <w:rsid w:val="00551239"/>
    <w:rsid w:val="005514A6"/>
    <w:rsid w:val="005516E6"/>
    <w:rsid w:val="00551784"/>
    <w:rsid w:val="00551CFE"/>
    <w:rsid w:val="00551D3C"/>
    <w:rsid w:val="0055204E"/>
    <w:rsid w:val="00552246"/>
    <w:rsid w:val="0055256C"/>
    <w:rsid w:val="005529F1"/>
    <w:rsid w:val="00553176"/>
    <w:rsid w:val="005532B7"/>
    <w:rsid w:val="0055337E"/>
    <w:rsid w:val="00553454"/>
    <w:rsid w:val="00553BA8"/>
    <w:rsid w:val="00553FAA"/>
    <w:rsid w:val="0055407D"/>
    <w:rsid w:val="00554F74"/>
    <w:rsid w:val="005550AF"/>
    <w:rsid w:val="00555275"/>
    <w:rsid w:val="005552C6"/>
    <w:rsid w:val="0055563B"/>
    <w:rsid w:val="00555CBE"/>
    <w:rsid w:val="00555EDC"/>
    <w:rsid w:val="00555EFD"/>
    <w:rsid w:val="00556079"/>
    <w:rsid w:val="005565E3"/>
    <w:rsid w:val="005567C5"/>
    <w:rsid w:val="00556801"/>
    <w:rsid w:val="00556A3A"/>
    <w:rsid w:val="00556F5F"/>
    <w:rsid w:val="00557462"/>
    <w:rsid w:val="00557645"/>
    <w:rsid w:val="0055782F"/>
    <w:rsid w:val="00557D74"/>
    <w:rsid w:val="00561252"/>
    <w:rsid w:val="00561293"/>
    <w:rsid w:val="0056155C"/>
    <w:rsid w:val="00561989"/>
    <w:rsid w:val="00561A03"/>
    <w:rsid w:val="00561F0A"/>
    <w:rsid w:val="0056253C"/>
    <w:rsid w:val="00562B9F"/>
    <w:rsid w:val="005637CD"/>
    <w:rsid w:val="0056381D"/>
    <w:rsid w:val="00563BCC"/>
    <w:rsid w:val="00563E91"/>
    <w:rsid w:val="00564816"/>
    <w:rsid w:val="00564B6F"/>
    <w:rsid w:val="00565175"/>
    <w:rsid w:val="00565377"/>
    <w:rsid w:val="005655F1"/>
    <w:rsid w:val="0056563A"/>
    <w:rsid w:val="0056578B"/>
    <w:rsid w:val="00565B0E"/>
    <w:rsid w:val="00565D64"/>
    <w:rsid w:val="005664D6"/>
    <w:rsid w:val="00566E76"/>
    <w:rsid w:val="00566E95"/>
    <w:rsid w:val="0057005D"/>
    <w:rsid w:val="005700E2"/>
    <w:rsid w:val="005701B7"/>
    <w:rsid w:val="00570442"/>
    <w:rsid w:val="00570743"/>
    <w:rsid w:val="00570980"/>
    <w:rsid w:val="00570DCC"/>
    <w:rsid w:val="00570F07"/>
    <w:rsid w:val="00571163"/>
    <w:rsid w:val="00571277"/>
    <w:rsid w:val="0057142B"/>
    <w:rsid w:val="00571653"/>
    <w:rsid w:val="0057197F"/>
    <w:rsid w:val="00571D1B"/>
    <w:rsid w:val="00572801"/>
    <w:rsid w:val="00572D0C"/>
    <w:rsid w:val="00572D71"/>
    <w:rsid w:val="005731D3"/>
    <w:rsid w:val="005731E4"/>
    <w:rsid w:val="005734A3"/>
    <w:rsid w:val="00573880"/>
    <w:rsid w:val="00573A07"/>
    <w:rsid w:val="00573D08"/>
    <w:rsid w:val="005740B5"/>
    <w:rsid w:val="00574BCA"/>
    <w:rsid w:val="005752C2"/>
    <w:rsid w:val="00575695"/>
    <w:rsid w:val="00575ED8"/>
    <w:rsid w:val="005760BF"/>
    <w:rsid w:val="005764BF"/>
    <w:rsid w:val="0057657F"/>
    <w:rsid w:val="00576817"/>
    <w:rsid w:val="00576BF8"/>
    <w:rsid w:val="00576C05"/>
    <w:rsid w:val="005770B8"/>
    <w:rsid w:val="0057726F"/>
    <w:rsid w:val="00577960"/>
    <w:rsid w:val="005779A4"/>
    <w:rsid w:val="00577AF8"/>
    <w:rsid w:val="005800FF"/>
    <w:rsid w:val="005804C1"/>
    <w:rsid w:val="00580A8D"/>
    <w:rsid w:val="00580D6A"/>
    <w:rsid w:val="00580FA1"/>
    <w:rsid w:val="005810AE"/>
    <w:rsid w:val="00581146"/>
    <w:rsid w:val="00581187"/>
    <w:rsid w:val="00581386"/>
    <w:rsid w:val="00581426"/>
    <w:rsid w:val="0058142E"/>
    <w:rsid w:val="00581CED"/>
    <w:rsid w:val="00582149"/>
    <w:rsid w:val="005826DE"/>
    <w:rsid w:val="00582900"/>
    <w:rsid w:val="00583527"/>
    <w:rsid w:val="00583A88"/>
    <w:rsid w:val="00583D4C"/>
    <w:rsid w:val="00584576"/>
    <w:rsid w:val="00584E26"/>
    <w:rsid w:val="00585244"/>
    <w:rsid w:val="0058534E"/>
    <w:rsid w:val="00585DAE"/>
    <w:rsid w:val="00586460"/>
    <w:rsid w:val="00586756"/>
    <w:rsid w:val="005873D4"/>
    <w:rsid w:val="005873F3"/>
    <w:rsid w:val="00587EF5"/>
    <w:rsid w:val="00587EF8"/>
    <w:rsid w:val="005900BD"/>
    <w:rsid w:val="00590426"/>
    <w:rsid w:val="00590A19"/>
    <w:rsid w:val="00590A90"/>
    <w:rsid w:val="00590E34"/>
    <w:rsid w:val="00591110"/>
    <w:rsid w:val="005912AB"/>
    <w:rsid w:val="005915FF"/>
    <w:rsid w:val="0059193E"/>
    <w:rsid w:val="00591DFB"/>
    <w:rsid w:val="0059243F"/>
    <w:rsid w:val="0059251B"/>
    <w:rsid w:val="00592AD8"/>
    <w:rsid w:val="00592B6B"/>
    <w:rsid w:val="00593A7D"/>
    <w:rsid w:val="00594055"/>
    <w:rsid w:val="00594BE7"/>
    <w:rsid w:val="00595044"/>
    <w:rsid w:val="00595344"/>
    <w:rsid w:val="0059563E"/>
    <w:rsid w:val="00595ADA"/>
    <w:rsid w:val="0059642B"/>
    <w:rsid w:val="005964DA"/>
    <w:rsid w:val="005964E0"/>
    <w:rsid w:val="00596DA8"/>
    <w:rsid w:val="00596DBA"/>
    <w:rsid w:val="00597230"/>
    <w:rsid w:val="005972EF"/>
    <w:rsid w:val="00597420"/>
    <w:rsid w:val="0059742C"/>
    <w:rsid w:val="00597488"/>
    <w:rsid w:val="00597F6C"/>
    <w:rsid w:val="005A0A48"/>
    <w:rsid w:val="005A0EBC"/>
    <w:rsid w:val="005A17A2"/>
    <w:rsid w:val="005A19CC"/>
    <w:rsid w:val="005A1B28"/>
    <w:rsid w:val="005A2137"/>
    <w:rsid w:val="005A3109"/>
    <w:rsid w:val="005A3B7B"/>
    <w:rsid w:val="005A3BA0"/>
    <w:rsid w:val="005A451F"/>
    <w:rsid w:val="005A45D7"/>
    <w:rsid w:val="005A4737"/>
    <w:rsid w:val="005A4A91"/>
    <w:rsid w:val="005A5622"/>
    <w:rsid w:val="005A584A"/>
    <w:rsid w:val="005A5923"/>
    <w:rsid w:val="005A5BA3"/>
    <w:rsid w:val="005A618A"/>
    <w:rsid w:val="005A6404"/>
    <w:rsid w:val="005A7BCF"/>
    <w:rsid w:val="005A7CC4"/>
    <w:rsid w:val="005B0364"/>
    <w:rsid w:val="005B09F6"/>
    <w:rsid w:val="005B0A27"/>
    <w:rsid w:val="005B0B01"/>
    <w:rsid w:val="005B0E1B"/>
    <w:rsid w:val="005B11A1"/>
    <w:rsid w:val="005B1958"/>
    <w:rsid w:val="005B1EC2"/>
    <w:rsid w:val="005B30D0"/>
    <w:rsid w:val="005B35E4"/>
    <w:rsid w:val="005B43CE"/>
    <w:rsid w:val="005B43E6"/>
    <w:rsid w:val="005B4AAA"/>
    <w:rsid w:val="005B54B8"/>
    <w:rsid w:val="005B557E"/>
    <w:rsid w:val="005B5E0B"/>
    <w:rsid w:val="005B669F"/>
    <w:rsid w:val="005B68C3"/>
    <w:rsid w:val="005B6B3B"/>
    <w:rsid w:val="005B71D7"/>
    <w:rsid w:val="005B72F7"/>
    <w:rsid w:val="005B7982"/>
    <w:rsid w:val="005B7DE0"/>
    <w:rsid w:val="005C0625"/>
    <w:rsid w:val="005C090A"/>
    <w:rsid w:val="005C09E0"/>
    <w:rsid w:val="005C0AB4"/>
    <w:rsid w:val="005C109F"/>
    <w:rsid w:val="005C1163"/>
    <w:rsid w:val="005C1172"/>
    <w:rsid w:val="005C12E1"/>
    <w:rsid w:val="005C17FC"/>
    <w:rsid w:val="005C1BCE"/>
    <w:rsid w:val="005C1C3C"/>
    <w:rsid w:val="005C256A"/>
    <w:rsid w:val="005C2EF6"/>
    <w:rsid w:val="005C38F2"/>
    <w:rsid w:val="005C3AFF"/>
    <w:rsid w:val="005C3E73"/>
    <w:rsid w:val="005C4305"/>
    <w:rsid w:val="005C4B1E"/>
    <w:rsid w:val="005C564B"/>
    <w:rsid w:val="005C569F"/>
    <w:rsid w:val="005C59DD"/>
    <w:rsid w:val="005C5C95"/>
    <w:rsid w:val="005C6449"/>
    <w:rsid w:val="005C664B"/>
    <w:rsid w:val="005C67CA"/>
    <w:rsid w:val="005C687C"/>
    <w:rsid w:val="005C6D3A"/>
    <w:rsid w:val="005C7709"/>
    <w:rsid w:val="005C7883"/>
    <w:rsid w:val="005C78E0"/>
    <w:rsid w:val="005C7D03"/>
    <w:rsid w:val="005C7E20"/>
    <w:rsid w:val="005C7E93"/>
    <w:rsid w:val="005D01DA"/>
    <w:rsid w:val="005D0402"/>
    <w:rsid w:val="005D0503"/>
    <w:rsid w:val="005D0768"/>
    <w:rsid w:val="005D0A5E"/>
    <w:rsid w:val="005D0C99"/>
    <w:rsid w:val="005D1305"/>
    <w:rsid w:val="005D1325"/>
    <w:rsid w:val="005D17E6"/>
    <w:rsid w:val="005D196E"/>
    <w:rsid w:val="005D1BD0"/>
    <w:rsid w:val="005D1D83"/>
    <w:rsid w:val="005D23EA"/>
    <w:rsid w:val="005D260F"/>
    <w:rsid w:val="005D26B2"/>
    <w:rsid w:val="005D2F86"/>
    <w:rsid w:val="005D3291"/>
    <w:rsid w:val="005D36EB"/>
    <w:rsid w:val="005D3CF8"/>
    <w:rsid w:val="005D4676"/>
    <w:rsid w:val="005D49D5"/>
    <w:rsid w:val="005D4B48"/>
    <w:rsid w:val="005D4BE7"/>
    <w:rsid w:val="005D4E34"/>
    <w:rsid w:val="005D5ACC"/>
    <w:rsid w:val="005D5AF0"/>
    <w:rsid w:val="005D60B1"/>
    <w:rsid w:val="005D6394"/>
    <w:rsid w:val="005D74F1"/>
    <w:rsid w:val="005D7572"/>
    <w:rsid w:val="005D7A7A"/>
    <w:rsid w:val="005D7DE5"/>
    <w:rsid w:val="005E0460"/>
    <w:rsid w:val="005E07A7"/>
    <w:rsid w:val="005E08D2"/>
    <w:rsid w:val="005E0DB2"/>
    <w:rsid w:val="005E1026"/>
    <w:rsid w:val="005E1352"/>
    <w:rsid w:val="005E1C0F"/>
    <w:rsid w:val="005E1E89"/>
    <w:rsid w:val="005E2159"/>
    <w:rsid w:val="005E285B"/>
    <w:rsid w:val="005E29C1"/>
    <w:rsid w:val="005E2D4E"/>
    <w:rsid w:val="005E3337"/>
    <w:rsid w:val="005E345F"/>
    <w:rsid w:val="005E3592"/>
    <w:rsid w:val="005E38BE"/>
    <w:rsid w:val="005E3EB5"/>
    <w:rsid w:val="005E47CF"/>
    <w:rsid w:val="005E4C3F"/>
    <w:rsid w:val="005E4C55"/>
    <w:rsid w:val="005E4DBD"/>
    <w:rsid w:val="005E50D7"/>
    <w:rsid w:val="005E52F6"/>
    <w:rsid w:val="005E54F2"/>
    <w:rsid w:val="005E5FE6"/>
    <w:rsid w:val="005E62B8"/>
    <w:rsid w:val="005E6541"/>
    <w:rsid w:val="005E6557"/>
    <w:rsid w:val="005E679A"/>
    <w:rsid w:val="005E6837"/>
    <w:rsid w:val="005E68FF"/>
    <w:rsid w:val="005E6EBC"/>
    <w:rsid w:val="005E7235"/>
    <w:rsid w:val="005E7271"/>
    <w:rsid w:val="005E78F8"/>
    <w:rsid w:val="005E7E5E"/>
    <w:rsid w:val="005F012A"/>
    <w:rsid w:val="005F08CE"/>
    <w:rsid w:val="005F0CF8"/>
    <w:rsid w:val="005F0D33"/>
    <w:rsid w:val="005F0E3D"/>
    <w:rsid w:val="005F0F4D"/>
    <w:rsid w:val="005F0FC1"/>
    <w:rsid w:val="005F1450"/>
    <w:rsid w:val="005F1D6A"/>
    <w:rsid w:val="005F2022"/>
    <w:rsid w:val="005F21FA"/>
    <w:rsid w:val="005F2426"/>
    <w:rsid w:val="005F2452"/>
    <w:rsid w:val="005F27FD"/>
    <w:rsid w:val="005F2C85"/>
    <w:rsid w:val="005F2EBD"/>
    <w:rsid w:val="005F3226"/>
    <w:rsid w:val="005F3276"/>
    <w:rsid w:val="005F3280"/>
    <w:rsid w:val="005F334F"/>
    <w:rsid w:val="005F37F1"/>
    <w:rsid w:val="005F3D9B"/>
    <w:rsid w:val="005F495A"/>
    <w:rsid w:val="005F512F"/>
    <w:rsid w:val="005F5606"/>
    <w:rsid w:val="005F5BB0"/>
    <w:rsid w:val="005F5F58"/>
    <w:rsid w:val="005F6015"/>
    <w:rsid w:val="005F64EB"/>
    <w:rsid w:val="005F66E8"/>
    <w:rsid w:val="005F674B"/>
    <w:rsid w:val="005F6944"/>
    <w:rsid w:val="005F6980"/>
    <w:rsid w:val="005F6B7B"/>
    <w:rsid w:val="005F7035"/>
    <w:rsid w:val="005F7B03"/>
    <w:rsid w:val="005F7BD2"/>
    <w:rsid w:val="00601A0C"/>
    <w:rsid w:val="00601EC1"/>
    <w:rsid w:val="00601FA9"/>
    <w:rsid w:val="006020B0"/>
    <w:rsid w:val="00602A37"/>
    <w:rsid w:val="00602AD3"/>
    <w:rsid w:val="00602CBA"/>
    <w:rsid w:val="00602CC0"/>
    <w:rsid w:val="006036B9"/>
    <w:rsid w:val="006039F8"/>
    <w:rsid w:val="00603ACC"/>
    <w:rsid w:val="00603DF0"/>
    <w:rsid w:val="00603F86"/>
    <w:rsid w:val="00604545"/>
    <w:rsid w:val="00604615"/>
    <w:rsid w:val="00605179"/>
    <w:rsid w:val="00605337"/>
    <w:rsid w:val="0060607B"/>
    <w:rsid w:val="00606095"/>
    <w:rsid w:val="00606CC4"/>
    <w:rsid w:val="00606DBC"/>
    <w:rsid w:val="006074AC"/>
    <w:rsid w:val="006101E1"/>
    <w:rsid w:val="006101E5"/>
    <w:rsid w:val="00610256"/>
    <w:rsid w:val="006102AE"/>
    <w:rsid w:val="00610501"/>
    <w:rsid w:val="00610C00"/>
    <w:rsid w:val="00610FF8"/>
    <w:rsid w:val="006110A5"/>
    <w:rsid w:val="00611239"/>
    <w:rsid w:val="00611643"/>
    <w:rsid w:val="0061187C"/>
    <w:rsid w:val="00612063"/>
    <w:rsid w:val="00612C4F"/>
    <w:rsid w:val="00612EEE"/>
    <w:rsid w:val="00613171"/>
    <w:rsid w:val="0061317E"/>
    <w:rsid w:val="00613734"/>
    <w:rsid w:val="00613FFB"/>
    <w:rsid w:val="0061421D"/>
    <w:rsid w:val="006148BF"/>
    <w:rsid w:val="006149FB"/>
    <w:rsid w:val="00614D08"/>
    <w:rsid w:val="00615410"/>
    <w:rsid w:val="0061563F"/>
    <w:rsid w:val="006157E4"/>
    <w:rsid w:val="00615808"/>
    <w:rsid w:val="00616B69"/>
    <w:rsid w:val="00616FC7"/>
    <w:rsid w:val="006177A4"/>
    <w:rsid w:val="00617AE4"/>
    <w:rsid w:val="00617D6B"/>
    <w:rsid w:val="00617E5C"/>
    <w:rsid w:val="006207D4"/>
    <w:rsid w:val="00621057"/>
    <w:rsid w:val="0062140A"/>
    <w:rsid w:val="00621676"/>
    <w:rsid w:val="006216C7"/>
    <w:rsid w:val="00621A17"/>
    <w:rsid w:val="00621AB8"/>
    <w:rsid w:val="006227D8"/>
    <w:rsid w:val="00622955"/>
    <w:rsid w:val="0062298B"/>
    <w:rsid w:val="00622CC9"/>
    <w:rsid w:val="00623FDF"/>
    <w:rsid w:val="0062468C"/>
    <w:rsid w:val="00624765"/>
    <w:rsid w:val="006247F3"/>
    <w:rsid w:val="00624906"/>
    <w:rsid w:val="00624912"/>
    <w:rsid w:val="00624BBC"/>
    <w:rsid w:val="00625528"/>
    <w:rsid w:val="0062592E"/>
    <w:rsid w:val="00625ABA"/>
    <w:rsid w:val="00626163"/>
    <w:rsid w:val="00626635"/>
    <w:rsid w:val="00626E4C"/>
    <w:rsid w:val="00626E6D"/>
    <w:rsid w:val="006271B1"/>
    <w:rsid w:val="00627690"/>
    <w:rsid w:val="00627A7D"/>
    <w:rsid w:val="00627E4C"/>
    <w:rsid w:val="006303DE"/>
    <w:rsid w:val="00630B75"/>
    <w:rsid w:val="00630BFE"/>
    <w:rsid w:val="0063125C"/>
    <w:rsid w:val="006313C4"/>
    <w:rsid w:val="00631420"/>
    <w:rsid w:val="00631646"/>
    <w:rsid w:val="00631A96"/>
    <w:rsid w:val="00631B3A"/>
    <w:rsid w:val="00632B63"/>
    <w:rsid w:val="00632D0E"/>
    <w:rsid w:val="00632E78"/>
    <w:rsid w:val="0063315F"/>
    <w:rsid w:val="00633817"/>
    <w:rsid w:val="00633C99"/>
    <w:rsid w:val="00633E35"/>
    <w:rsid w:val="00633E9F"/>
    <w:rsid w:val="00633FDB"/>
    <w:rsid w:val="00634109"/>
    <w:rsid w:val="00634C8E"/>
    <w:rsid w:val="00634D8A"/>
    <w:rsid w:val="006367CC"/>
    <w:rsid w:val="00636857"/>
    <w:rsid w:val="00636923"/>
    <w:rsid w:val="00637212"/>
    <w:rsid w:val="00637A92"/>
    <w:rsid w:val="00640099"/>
    <w:rsid w:val="006404B6"/>
    <w:rsid w:val="0064070A"/>
    <w:rsid w:val="0064097C"/>
    <w:rsid w:val="00641051"/>
    <w:rsid w:val="006410C7"/>
    <w:rsid w:val="0064134A"/>
    <w:rsid w:val="006415FB"/>
    <w:rsid w:val="006426D2"/>
    <w:rsid w:val="00642DD4"/>
    <w:rsid w:val="00643649"/>
    <w:rsid w:val="0064379C"/>
    <w:rsid w:val="006439E3"/>
    <w:rsid w:val="00644220"/>
    <w:rsid w:val="00644275"/>
    <w:rsid w:val="0064429A"/>
    <w:rsid w:val="006444E0"/>
    <w:rsid w:val="0064454E"/>
    <w:rsid w:val="00644630"/>
    <w:rsid w:val="00644AF9"/>
    <w:rsid w:val="00645027"/>
    <w:rsid w:val="00645135"/>
    <w:rsid w:val="00645389"/>
    <w:rsid w:val="00645631"/>
    <w:rsid w:val="00645B9A"/>
    <w:rsid w:val="00645D23"/>
    <w:rsid w:val="00646425"/>
    <w:rsid w:val="0064698E"/>
    <w:rsid w:val="00646BFC"/>
    <w:rsid w:val="00647040"/>
    <w:rsid w:val="00647350"/>
    <w:rsid w:val="00647DF3"/>
    <w:rsid w:val="006503E5"/>
    <w:rsid w:val="0065054F"/>
    <w:rsid w:val="00650F93"/>
    <w:rsid w:val="0065107C"/>
    <w:rsid w:val="006510A4"/>
    <w:rsid w:val="00651122"/>
    <w:rsid w:val="0065117A"/>
    <w:rsid w:val="00651219"/>
    <w:rsid w:val="006522E8"/>
    <w:rsid w:val="006526FE"/>
    <w:rsid w:val="00652C3F"/>
    <w:rsid w:val="00652E54"/>
    <w:rsid w:val="0065378A"/>
    <w:rsid w:val="00653DF0"/>
    <w:rsid w:val="00653F7C"/>
    <w:rsid w:val="0065428E"/>
    <w:rsid w:val="006546B7"/>
    <w:rsid w:val="00654A73"/>
    <w:rsid w:val="00654DEA"/>
    <w:rsid w:val="0065574C"/>
    <w:rsid w:val="0065591A"/>
    <w:rsid w:val="00655C85"/>
    <w:rsid w:val="00655D29"/>
    <w:rsid w:val="00655FB7"/>
    <w:rsid w:val="00656531"/>
    <w:rsid w:val="00656629"/>
    <w:rsid w:val="006569C0"/>
    <w:rsid w:val="006575BD"/>
    <w:rsid w:val="00657668"/>
    <w:rsid w:val="00657756"/>
    <w:rsid w:val="0065789D"/>
    <w:rsid w:val="00657E2C"/>
    <w:rsid w:val="00660351"/>
    <w:rsid w:val="0066074D"/>
    <w:rsid w:val="00660BA5"/>
    <w:rsid w:val="006610A3"/>
    <w:rsid w:val="00661248"/>
    <w:rsid w:val="00661D26"/>
    <w:rsid w:val="00661E4B"/>
    <w:rsid w:val="00662030"/>
    <w:rsid w:val="006628BC"/>
    <w:rsid w:val="00662C07"/>
    <w:rsid w:val="00662E91"/>
    <w:rsid w:val="00663A39"/>
    <w:rsid w:val="00663B1C"/>
    <w:rsid w:val="006640B6"/>
    <w:rsid w:val="00664BC9"/>
    <w:rsid w:val="0066564D"/>
    <w:rsid w:val="00665A51"/>
    <w:rsid w:val="00665AA9"/>
    <w:rsid w:val="00665F64"/>
    <w:rsid w:val="00666551"/>
    <w:rsid w:val="00666F84"/>
    <w:rsid w:val="00666FAD"/>
    <w:rsid w:val="0066716D"/>
    <w:rsid w:val="006673D5"/>
    <w:rsid w:val="006676ED"/>
    <w:rsid w:val="00667D89"/>
    <w:rsid w:val="00667D9E"/>
    <w:rsid w:val="0067031D"/>
    <w:rsid w:val="00670B59"/>
    <w:rsid w:val="00671039"/>
    <w:rsid w:val="00671298"/>
    <w:rsid w:val="00671516"/>
    <w:rsid w:val="00672170"/>
    <w:rsid w:val="00672495"/>
    <w:rsid w:val="00672907"/>
    <w:rsid w:val="00672A0E"/>
    <w:rsid w:val="00672C43"/>
    <w:rsid w:val="00672DA9"/>
    <w:rsid w:val="00672E96"/>
    <w:rsid w:val="00672FAB"/>
    <w:rsid w:val="006730DF"/>
    <w:rsid w:val="00673113"/>
    <w:rsid w:val="00673392"/>
    <w:rsid w:val="0067395F"/>
    <w:rsid w:val="006746A0"/>
    <w:rsid w:val="00674BFB"/>
    <w:rsid w:val="00674C42"/>
    <w:rsid w:val="00675038"/>
    <w:rsid w:val="00675116"/>
    <w:rsid w:val="006751A0"/>
    <w:rsid w:val="006754F5"/>
    <w:rsid w:val="006755AF"/>
    <w:rsid w:val="00675F4C"/>
    <w:rsid w:val="0067623B"/>
    <w:rsid w:val="00676AF4"/>
    <w:rsid w:val="00676DB4"/>
    <w:rsid w:val="00676FC2"/>
    <w:rsid w:val="006772F6"/>
    <w:rsid w:val="00677418"/>
    <w:rsid w:val="0067792A"/>
    <w:rsid w:val="006779D8"/>
    <w:rsid w:val="00677E2D"/>
    <w:rsid w:val="00680956"/>
    <w:rsid w:val="00681250"/>
    <w:rsid w:val="006812D9"/>
    <w:rsid w:val="0068140E"/>
    <w:rsid w:val="0068146D"/>
    <w:rsid w:val="0068172B"/>
    <w:rsid w:val="00681829"/>
    <w:rsid w:val="00681C38"/>
    <w:rsid w:val="00681CE0"/>
    <w:rsid w:val="006822F6"/>
    <w:rsid w:val="00682496"/>
    <w:rsid w:val="006824F0"/>
    <w:rsid w:val="0068251A"/>
    <w:rsid w:val="00682797"/>
    <w:rsid w:val="006830CB"/>
    <w:rsid w:val="006833C6"/>
    <w:rsid w:val="0068357D"/>
    <w:rsid w:val="00684177"/>
    <w:rsid w:val="00684528"/>
    <w:rsid w:val="00684DA0"/>
    <w:rsid w:val="00684EA9"/>
    <w:rsid w:val="00684EC5"/>
    <w:rsid w:val="00684EC6"/>
    <w:rsid w:val="00685020"/>
    <w:rsid w:val="00685353"/>
    <w:rsid w:val="0068539B"/>
    <w:rsid w:val="00686125"/>
    <w:rsid w:val="006863C2"/>
    <w:rsid w:val="00686420"/>
    <w:rsid w:val="00686D5F"/>
    <w:rsid w:val="0068730B"/>
    <w:rsid w:val="00687531"/>
    <w:rsid w:val="00687B3F"/>
    <w:rsid w:val="00687C6B"/>
    <w:rsid w:val="006903BC"/>
    <w:rsid w:val="0069064E"/>
    <w:rsid w:val="00690BE3"/>
    <w:rsid w:val="00690F30"/>
    <w:rsid w:val="0069153F"/>
    <w:rsid w:val="006918CE"/>
    <w:rsid w:val="00691975"/>
    <w:rsid w:val="00691ABA"/>
    <w:rsid w:val="00692339"/>
    <w:rsid w:val="00692889"/>
    <w:rsid w:val="006928C1"/>
    <w:rsid w:val="00692CFC"/>
    <w:rsid w:val="00692DD7"/>
    <w:rsid w:val="00692F6A"/>
    <w:rsid w:val="00693161"/>
    <w:rsid w:val="006933A4"/>
    <w:rsid w:val="0069368F"/>
    <w:rsid w:val="0069375C"/>
    <w:rsid w:val="0069383A"/>
    <w:rsid w:val="00693858"/>
    <w:rsid w:val="00693B7A"/>
    <w:rsid w:val="00693DBD"/>
    <w:rsid w:val="0069456F"/>
    <w:rsid w:val="006946DD"/>
    <w:rsid w:val="00695190"/>
    <w:rsid w:val="0069554B"/>
    <w:rsid w:val="006955C0"/>
    <w:rsid w:val="00695787"/>
    <w:rsid w:val="00696454"/>
    <w:rsid w:val="006969F9"/>
    <w:rsid w:val="00697A19"/>
    <w:rsid w:val="00697B10"/>
    <w:rsid w:val="00697F2C"/>
    <w:rsid w:val="00697FF5"/>
    <w:rsid w:val="006A1192"/>
    <w:rsid w:val="006A1748"/>
    <w:rsid w:val="006A1A73"/>
    <w:rsid w:val="006A1DD2"/>
    <w:rsid w:val="006A1ECB"/>
    <w:rsid w:val="006A228D"/>
    <w:rsid w:val="006A2622"/>
    <w:rsid w:val="006A26AD"/>
    <w:rsid w:val="006A2B14"/>
    <w:rsid w:val="006A2EDC"/>
    <w:rsid w:val="006A31D0"/>
    <w:rsid w:val="006A34FE"/>
    <w:rsid w:val="006A3B19"/>
    <w:rsid w:val="006A3B2E"/>
    <w:rsid w:val="006A402C"/>
    <w:rsid w:val="006A54F4"/>
    <w:rsid w:val="006A5592"/>
    <w:rsid w:val="006A5BE5"/>
    <w:rsid w:val="006A5C2C"/>
    <w:rsid w:val="006A5E48"/>
    <w:rsid w:val="006A64F6"/>
    <w:rsid w:val="006A702A"/>
    <w:rsid w:val="006A7370"/>
    <w:rsid w:val="006A73A0"/>
    <w:rsid w:val="006A76B6"/>
    <w:rsid w:val="006A7B61"/>
    <w:rsid w:val="006B0202"/>
    <w:rsid w:val="006B0213"/>
    <w:rsid w:val="006B0A0A"/>
    <w:rsid w:val="006B1189"/>
    <w:rsid w:val="006B1EF1"/>
    <w:rsid w:val="006B24B7"/>
    <w:rsid w:val="006B2502"/>
    <w:rsid w:val="006B26F2"/>
    <w:rsid w:val="006B285B"/>
    <w:rsid w:val="006B2A54"/>
    <w:rsid w:val="006B2F56"/>
    <w:rsid w:val="006B2FB6"/>
    <w:rsid w:val="006B32CF"/>
    <w:rsid w:val="006B3C73"/>
    <w:rsid w:val="006B3CDB"/>
    <w:rsid w:val="006B3E31"/>
    <w:rsid w:val="006B43A3"/>
    <w:rsid w:val="006B4809"/>
    <w:rsid w:val="006B501C"/>
    <w:rsid w:val="006B5282"/>
    <w:rsid w:val="006B52D7"/>
    <w:rsid w:val="006B576C"/>
    <w:rsid w:val="006B58CD"/>
    <w:rsid w:val="006B58FB"/>
    <w:rsid w:val="006B5CBD"/>
    <w:rsid w:val="006B5E71"/>
    <w:rsid w:val="006B6212"/>
    <w:rsid w:val="006B63E8"/>
    <w:rsid w:val="006B69E9"/>
    <w:rsid w:val="006B7046"/>
    <w:rsid w:val="006B7834"/>
    <w:rsid w:val="006B7BD4"/>
    <w:rsid w:val="006B7F06"/>
    <w:rsid w:val="006B7F1A"/>
    <w:rsid w:val="006C0165"/>
    <w:rsid w:val="006C0581"/>
    <w:rsid w:val="006C08B5"/>
    <w:rsid w:val="006C08D1"/>
    <w:rsid w:val="006C0E6C"/>
    <w:rsid w:val="006C191F"/>
    <w:rsid w:val="006C1C87"/>
    <w:rsid w:val="006C266D"/>
    <w:rsid w:val="006C2ABF"/>
    <w:rsid w:val="006C3059"/>
    <w:rsid w:val="006C31CA"/>
    <w:rsid w:val="006C3435"/>
    <w:rsid w:val="006C3453"/>
    <w:rsid w:val="006C3728"/>
    <w:rsid w:val="006C3FBC"/>
    <w:rsid w:val="006C49E2"/>
    <w:rsid w:val="006C4D80"/>
    <w:rsid w:val="006C4EE4"/>
    <w:rsid w:val="006C5DFE"/>
    <w:rsid w:val="006C5F0C"/>
    <w:rsid w:val="006C707F"/>
    <w:rsid w:val="006C7B17"/>
    <w:rsid w:val="006C7C21"/>
    <w:rsid w:val="006C7CBA"/>
    <w:rsid w:val="006C7E7E"/>
    <w:rsid w:val="006C7EAE"/>
    <w:rsid w:val="006C7F7C"/>
    <w:rsid w:val="006D0028"/>
    <w:rsid w:val="006D0046"/>
    <w:rsid w:val="006D05AE"/>
    <w:rsid w:val="006D1076"/>
    <w:rsid w:val="006D1196"/>
    <w:rsid w:val="006D1783"/>
    <w:rsid w:val="006D187E"/>
    <w:rsid w:val="006D1F6B"/>
    <w:rsid w:val="006D2279"/>
    <w:rsid w:val="006D232B"/>
    <w:rsid w:val="006D2409"/>
    <w:rsid w:val="006D2983"/>
    <w:rsid w:val="006D2FCF"/>
    <w:rsid w:val="006D3195"/>
    <w:rsid w:val="006D33EA"/>
    <w:rsid w:val="006D38CF"/>
    <w:rsid w:val="006D41BB"/>
    <w:rsid w:val="006D4596"/>
    <w:rsid w:val="006D4F3B"/>
    <w:rsid w:val="006D5ACD"/>
    <w:rsid w:val="006D60F2"/>
    <w:rsid w:val="006D6470"/>
    <w:rsid w:val="006D652F"/>
    <w:rsid w:val="006D6CD7"/>
    <w:rsid w:val="006D709E"/>
    <w:rsid w:val="006D71A9"/>
    <w:rsid w:val="006D74C2"/>
    <w:rsid w:val="006D7A74"/>
    <w:rsid w:val="006E069C"/>
    <w:rsid w:val="006E0704"/>
    <w:rsid w:val="006E071C"/>
    <w:rsid w:val="006E11DB"/>
    <w:rsid w:val="006E1482"/>
    <w:rsid w:val="006E148E"/>
    <w:rsid w:val="006E18AC"/>
    <w:rsid w:val="006E18E4"/>
    <w:rsid w:val="006E1933"/>
    <w:rsid w:val="006E19F7"/>
    <w:rsid w:val="006E1A89"/>
    <w:rsid w:val="006E206E"/>
    <w:rsid w:val="006E24F8"/>
    <w:rsid w:val="006E2AD7"/>
    <w:rsid w:val="006E3691"/>
    <w:rsid w:val="006E3942"/>
    <w:rsid w:val="006E3E12"/>
    <w:rsid w:val="006E4011"/>
    <w:rsid w:val="006E41E6"/>
    <w:rsid w:val="006E4322"/>
    <w:rsid w:val="006E48B7"/>
    <w:rsid w:val="006E4CCD"/>
    <w:rsid w:val="006E4EAE"/>
    <w:rsid w:val="006E55B8"/>
    <w:rsid w:val="006E5C4E"/>
    <w:rsid w:val="006E5FC1"/>
    <w:rsid w:val="006E608F"/>
    <w:rsid w:val="006E6649"/>
    <w:rsid w:val="006E66AC"/>
    <w:rsid w:val="006E66DA"/>
    <w:rsid w:val="006E6B1C"/>
    <w:rsid w:val="006E79E6"/>
    <w:rsid w:val="006E7A7B"/>
    <w:rsid w:val="006E7BE5"/>
    <w:rsid w:val="006E7FA1"/>
    <w:rsid w:val="006F1029"/>
    <w:rsid w:val="006F12BF"/>
    <w:rsid w:val="006F2117"/>
    <w:rsid w:val="006F2984"/>
    <w:rsid w:val="006F29B2"/>
    <w:rsid w:val="006F2A7B"/>
    <w:rsid w:val="006F2ACA"/>
    <w:rsid w:val="006F2E34"/>
    <w:rsid w:val="006F35EC"/>
    <w:rsid w:val="006F36C9"/>
    <w:rsid w:val="006F3851"/>
    <w:rsid w:val="006F3854"/>
    <w:rsid w:val="006F3878"/>
    <w:rsid w:val="006F39EB"/>
    <w:rsid w:val="006F452A"/>
    <w:rsid w:val="006F461F"/>
    <w:rsid w:val="006F4701"/>
    <w:rsid w:val="006F4802"/>
    <w:rsid w:val="006F482F"/>
    <w:rsid w:val="006F4BEE"/>
    <w:rsid w:val="006F5244"/>
    <w:rsid w:val="006F52D3"/>
    <w:rsid w:val="006F581F"/>
    <w:rsid w:val="006F5DD3"/>
    <w:rsid w:val="006F5DE9"/>
    <w:rsid w:val="006F5E48"/>
    <w:rsid w:val="006F5EEE"/>
    <w:rsid w:val="006F5EF0"/>
    <w:rsid w:val="006F66CD"/>
    <w:rsid w:val="006F7050"/>
    <w:rsid w:val="006F77B4"/>
    <w:rsid w:val="0070001D"/>
    <w:rsid w:val="00700860"/>
    <w:rsid w:val="00700889"/>
    <w:rsid w:val="00701335"/>
    <w:rsid w:val="00701389"/>
    <w:rsid w:val="00702CE8"/>
    <w:rsid w:val="00702E29"/>
    <w:rsid w:val="0070337E"/>
    <w:rsid w:val="00703425"/>
    <w:rsid w:val="007034E1"/>
    <w:rsid w:val="0070392F"/>
    <w:rsid w:val="00703AEB"/>
    <w:rsid w:val="00703B95"/>
    <w:rsid w:val="00704730"/>
    <w:rsid w:val="00704DF4"/>
    <w:rsid w:val="00704ED7"/>
    <w:rsid w:val="0070505A"/>
    <w:rsid w:val="007051EF"/>
    <w:rsid w:val="0070545A"/>
    <w:rsid w:val="00705C1C"/>
    <w:rsid w:val="00705C9C"/>
    <w:rsid w:val="0070641F"/>
    <w:rsid w:val="00706A78"/>
    <w:rsid w:val="00706B01"/>
    <w:rsid w:val="00706DB3"/>
    <w:rsid w:val="0070772A"/>
    <w:rsid w:val="00707992"/>
    <w:rsid w:val="00707B4E"/>
    <w:rsid w:val="00707FD7"/>
    <w:rsid w:val="007105CC"/>
    <w:rsid w:val="00710621"/>
    <w:rsid w:val="007109DD"/>
    <w:rsid w:val="00710D7B"/>
    <w:rsid w:val="00711759"/>
    <w:rsid w:val="00712307"/>
    <w:rsid w:val="00712483"/>
    <w:rsid w:val="00712D7D"/>
    <w:rsid w:val="007130D4"/>
    <w:rsid w:val="00713C8C"/>
    <w:rsid w:val="00714EDD"/>
    <w:rsid w:val="007150FF"/>
    <w:rsid w:val="00715B1B"/>
    <w:rsid w:val="0071660E"/>
    <w:rsid w:val="0071671E"/>
    <w:rsid w:val="00716969"/>
    <w:rsid w:val="00716F18"/>
    <w:rsid w:val="00716FBD"/>
    <w:rsid w:val="00717825"/>
    <w:rsid w:val="00717C6D"/>
    <w:rsid w:val="00717EC9"/>
    <w:rsid w:val="00720030"/>
    <w:rsid w:val="00721DCC"/>
    <w:rsid w:val="007224CF"/>
    <w:rsid w:val="00722C34"/>
    <w:rsid w:val="007230EC"/>
    <w:rsid w:val="00723BFD"/>
    <w:rsid w:val="0072411D"/>
    <w:rsid w:val="0072416E"/>
    <w:rsid w:val="007242F4"/>
    <w:rsid w:val="00724593"/>
    <w:rsid w:val="00724C16"/>
    <w:rsid w:val="00724E9E"/>
    <w:rsid w:val="007252F4"/>
    <w:rsid w:val="00725324"/>
    <w:rsid w:val="00725895"/>
    <w:rsid w:val="007259B1"/>
    <w:rsid w:val="00725C3A"/>
    <w:rsid w:val="00725E05"/>
    <w:rsid w:val="00725F56"/>
    <w:rsid w:val="007263DE"/>
    <w:rsid w:val="007272E3"/>
    <w:rsid w:val="0073047F"/>
    <w:rsid w:val="007307B8"/>
    <w:rsid w:val="00731065"/>
    <w:rsid w:val="007310F5"/>
    <w:rsid w:val="00731ABA"/>
    <w:rsid w:val="00731CA6"/>
    <w:rsid w:val="00732181"/>
    <w:rsid w:val="00732622"/>
    <w:rsid w:val="00732CBD"/>
    <w:rsid w:val="00732FF4"/>
    <w:rsid w:val="0073340A"/>
    <w:rsid w:val="0073342D"/>
    <w:rsid w:val="00733A73"/>
    <w:rsid w:val="00733A87"/>
    <w:rsid w:val="00733E0D"/>
    <w:rsid w:val="00733EFD"/>
    <w:rsid w:val="007340B9"/>
    <w:rsid w:val="007340E4"/>
    <w:rsid w:val="00734238"/>
    <w:rsid w:val="007342A8"/>
    <w:rsid w:val="007342F2"/>
    <w:rsid w:val="007348FE"/>
    <w:rsid w:val="007349C8"/>
    <w:rsid w:val="00734D2E"/>
    <w:rsid w:val="007350FE"/>
    <w:rsid w:val="00735428"/>
    <w:rsid w:val="00735FBE"/>
    <w:rsid w:val="00736056"/>
    <w:rsid w:val="0073611A"/>
    <w:rsid w:val="007361F8"/>
    <w:rsid w:val="0073644E"/>
    <w:rsid w:val="007374B2"/>
    <w:rsid w:val="0073769D"/>
    <w:rsid w:val="00737837"/>
    <w:rsid w:val="00740679"/>
    <w:rsid w:val="007406F5"/>
    <w:rsid w:val="00740D27"/>
    <w:rsid w:val="00740E85"/>
    <w:rsid w:val="00740EAA"/>
    <w:rsid w:val="00741025"/>
    <w:rsid w:val="00741776"/>
    <w:rsid w:val="00741883"/>
    <w:rsid w:val="00741993"/>
    <w:rsid w:val="00741DC5"/>
    <w:rsid w:val="00741E5A"/>
    <w:rsid w:val="00741E82"/>
    <w:rsid w:val="00742913"/>
    <w:rsid w:val="0074291C"/>
    <w:rsid w:val="00742C7F"/>
    <w:rsid w:val="00742E3F"/>
    <w:rsid w:val="00743031"/>
    <w:rsid w:val="00743A0E"/>
    <w:rsid w:val="00743AAD"/>
    <w:rsid w:val="00743CC6"/>
    <w:rsid w:val="007442E2"/>
    <w:rsid w:val="007443A2"/>
    <w:rsid w:val="00744667"/>
    <w:rsid w:val="00744697"/>
    <w:rsid w:val="00744F69"/>
    <w:rsid w:val="007454F3"/>
    <w:rsid w:val="0074555B"/>
    <w:rsid w:val="00745705"/>
    <w:rsid w:val="007457E7"/>
    <w:rsid w:val="00745F43"/>
    <w:rsid w:val="00745FE0"/>
    <w:rsid w:val="007460A0"/>
    <w:rsid w:val="00746247"/>
    <w:rsid w:val="00746465"/>
    <w:rsid w:val="0074668C"/>
    <w:rsid w:val="00746CC2"/>
    <w:rsid w:val="007470D8"/>
    <w:rsid w:val="00747763"/>
    <w:rsid w:val="00747A82"/>
    <w:rsid w:val="007514B6"/>
    <w:rsid w:val="00751DF6"/>
    <w:rsid w:val="00751FB9"/>
    <w:rsid w:val="00752113"/>
    <w:rsid w:val="007527FC"/>
    <w:rsid w:val="00752A0F"/>
    <w:rsid w:val="00752C67"/>
    <w:rsid w:val="007530F0"/>
    <w:rsid w:val="0075328F"/>
    <w:rsid w:val="00753979"/>
    <w:rsid w:val="00753F74"/>
    <w:rsid w:val="00754920"/>
    <w:rsid w:val="00754961"/>
    <w:rsid w:val="00755F96"/>
    <w:rsid w:val="007564B8"/>
    <w:rsid w:val="0075659B"/>
    <w:rsid w:val="00757094"/>
    <w:rsid w:val="00757169"/>
    <w:rsid w:val="007576CA"/>
    <w:rsid w:val="007577AD"/>
    <w:rsid w:val="00757853"/>
    <w:rsid w:val="00757B33"/>
    <w:rsid w:val="00757B58"/>
    <w:rsid w:val="00757E9D"/>
    <w:rsid w:val="007600DB"/>
    <w:rsid w:val="00760618"/>
    <w:rsid w:val="007609EF"/>
    <w:rsid w:val="00760F36"/>
    <w:rsid w:val="007610B8"/>
    <w:rsid w:val="00761D89"/>
    <w:rsid w:val="00761F1D"/>
    <w:rsid w:val="00762659"/>
    <w:rsid w:val="007627B9"/>
    <w:rsid w:val="00762F41"/>
    <w:rsid w:val="007633AE"/>
    <w:rsid w:val="007633D4"/>
    <w:rsid w:val="007633F9"/>
    <w:rsid w:val="0076342A"/>
    <w:rsid w:val="007636CA"/>
    <w:rsid w:val="00763B82"/>
    <w:rsid w:val="00763C86"/>
    <w:rsid w:val="007642AA"/>
    <w:rsid w:val="007647A9"/>
    <w:rsid w:val="007649FE"/>
    <w:rsid w:val="00764E15"/>
    <w:rsid w:val="00765AC2"/>
    <w:rsid w:val="0076655D"/>
    <w:rsid w:val="00766B4D"/>
    <w:rsid w:val="00766BE1"/>
    <w:rsid w:val="00767C44"/>
    <w:rsid w:val="00767CA7"/>
    <w:rsid w:val="00767F6D"/>
    <w:rsid w:val="007700F3"/>
    <w:rsid w:val="00770786"/>
    <w:rsid w:val="00770D1B"/>
    <w:rsid w:val="00770EC3"/>
    <w:rsid w:val="00770F8B"/>
    <w:rsid w:val="0077107A"/>
    <w:rsid w:val="007710AE"/>
    <w:rsid w:val="00771260"/>
    <w:rsid w:val="007717AC"/>
    <w:rsid w:val="00771885"/>
    <w:rsid w:val="00771A8C"/>
    <w:rsid w:val="00771A9A"/>
    <w:rsid w:val="00771CDA"/>
    <w:rsid w:val="0077240D"/>
    <w:rsid w:val="00772B70"/>
    <w:rsid w:val="00772C64"/>
    <w:rsid w:val="00772DED"/>
    <w:rsid w:val="00772F47"/>
    <w:rsid w:val="007732E6"/>
    <w:rsid w:val="0077340C"/>
    <w:rsid w:val="007736CC"/>
    <w:rsid w:val="00773F59"/>
    <w:rsid w:val="007742BE"/>
    <w:rsid w:val="0077432C"/>
    <w:rsid w:val="00774797"/>
    <w:rsid w:val="00774931"/>
    <w:rsid w:val="00774DED"/>
    <w:rsid w:val="00774E79"/>
    <w:rsid w:val="00774FED"/>
    <w:rsid w:val="00774FF6"/>
    <w:rsid w:val="00775535"/>
    <w:rsid w:val="00775567"/>
    <w:rsid w:val="007756A3"/>
    <w:rsid w:val="00775EFD"/>
    <w:rsid w:val="0077685B"/>
    <w:rsid w:val="0077699A"/>
    <w:rsid w:val="00776AFF"/>
    <w:rsid w:val="00776B57"/>
    <w:rsid w:val="00776B87"/>
    <w:rsid w:val="00776D34"/>
    <w:rsid w:val="0077762E"/>
    <w:rsid w:val="00777A0E"/>
    <w:rsid w:val="00777A76"/>
    <w:rsid w:val="00777BF9"/>
    <w:rsid w:val="00777EBA"/>
    <w:rsid w:val="007802AA"/>
    <w:rsid w:val="00780A33"/>
    <w:rsid w:val="00780B8C"/>
    <w:rsid w:val="00780F81"/>
    <w:rsid w:val="0078118D"/>
    <w:rsid w:val="007818B7"/>
    <w:rsid w:val="00781A08"/>
    <w:rsid w:val="00781A64"/>
    <w:rsid w:val="00781AE3"/>
    <w:rsid w:val="00781C0C"/>
    <w:rsid w:val="0078216E"/>
    <w:rsid w:val="007825EB"/>
    <w:rsid w:val="0078289A"/>
    <w:rsid w:val="00782953"/>
    <w:rsid w:val="007829EE"/>
    <w:rsid w:val="00782AF9"/>
    <w:rsid w:val="00782C81"/>
    <w:rsid w:val="00783A4E"/>
    <w:rsid w:val="00783B94"/>
    <w:rsid w:val="007841C4"/>
    <w:rsid w:val="00784F49"/>
    <w:rsid w:val="00785024"/>
    <w:rsid w:val="00785591"/>
    <w:rsid w:val="007855B2"/>
    <w:rsid w:val="007857D4"/>
    <w:rsid w:val="007860D9"/>
    <w:rsid w:val="00786545"/>
    <w:rsid w:val="00786A2C"/>
    <w:rsid w:val="00786BAB"/>
    <w:rsid w:val="00786C00"/>
    <w:rsid w:val="00786DE9"/>
    <w:rsid w:val="00786FD9"/>
    <w:rsid w:val="0078712E"/>
    <w:rsid w:val="00787215"/>
    <w:rsid w:val="0078760C"/>
    <w:rsid w:val="00787984"/>
    <w:rsid w:val="00787A13"/>
    <w:rsid w:val="00787E75"/>
    <w:rsid w:val="0079048C"/>
    <w:rsid w:val="00790DAC"/>
    <w:rsid w:val="007912EE"/>
    <w:rsid w:val="007917D3"/>
    <w:rsid w:val="007919A8"/>
    <w:rsid w:val="00792CA0"/>
    <w:rsid w:val="007931D9"/>
    <w:rsid w:val="00793641"/>
    <w:rsid w:val="007939D4"/>
    <w:rsid w:val="00793BB1"/>
    <w:rsid w:val="00794676"/>
    <w:rsid w:val="00794D59"/>
    <w:rsid w:val="00795185"/>
    <w:rsid w:val="00795993"/>
    <w:rsid w:val="00795C29"/>
    <w:rsid w:val="00796365"/>
    <w:rsid w:val="007963BD"/>
    <w:rsid w:val="0079655F"/>
    <w:rsid w:val="00796772"/>
    <w:rsid w:val="00796D1E"/>
    <w:rsid w:val="007972E8"/>
    <w:rsid w:val="0079737B"/>
    <w:rsid w:val="00797802"/>
    <w:rsid w:val="0079793A"/>
    <w:rsid w:val="0079796A"/>
    <w:rsid w:val="0079798D"/>
    <w:rsid w:val="00797B7A"/>
    <w:rsid w:val="007A038B"/>
    <w:rsid w:val="007A03FB"/>
    <w:rsid w:val="007A0879"/>
    <w:rsid w:val="007A0C5C"/>
    <w:rsid w:val="007A0D36"/>
    <w:rsid w:val="007A0DB4"/>
    <w:rsid w:val="007A0DD6"/>
    <w:rsid w:val="007A16AA"/>
    <w:rsid w:val="007A1980"/>
    <w:rsid w:val="007A2384"/>
    <w:rsid w:val="007A28C5"/>
    <w:rsid w:val="007A2F9D"/>
    <w:rsid w:val="007A35CE"/>
    <w:rsid w:val="007A37E3"/>
    <w:rsid w:val="007A4483"/>
    <w:rsid w:val="007A49CE"/>
    <w:rsid w:val="007A4FD0"/>
    <w:rsid w:val="007A5082"/>
    <w:rsid w:val="007A565B"/>
    <w:rsid w:val="007A6571"/>
    <w:rsid w:val="007A66AB"/>
    <w:rsid w:val="007A6986"/>
    <w:rsid w:val="007A6C53"/>
    <w:rsid w:val="007A6CED"/>
    <w:rsid w:val="007A7AA1"/>
    <w:rsid w:val="007A7E11"/>
    <w:rsid w:val="007A7FD7"/>
    <w:rsid w:val="007B03A8"/>
    <w:rsid w:val="007B04E6"/>
    <w:rsid w:val="007B05D1"/>
    <w:rsid w:val="007B06CC"/>
    <w:rsid w:val="007B0D34"/>
    <w:rsid w:val="007B0FA1"/>
    <w:rsid w:val="007B10F5"/>
    <w:rsid w:val="007B110F"/>
    <w:rsid w:val="007B12F9"/>
    <w:rsid w:val="007B16DE"/>
    <w:rsid w:val="007B17C7"/>
    <w:rsid w:val="007B1888"/>
    <w:rsid w:val="007B18A3"/>
    <w:rsid w:val="007B18FF"/>
    <w:rsid w:val="007B1FC4"/>
    <w:rsid w:val="007B22D9"/>
    <w:rsid w:val="007B2535"/>
    <w:rsid w:val="007B2823"/>
    <w:rsid w:val="007B2B08"/>
    <w:rsid w:val="007B2D22"/>
    <w:rsid w:val="007B30A5"/>
    <w:rsid w:val="007B3204"/>
    <w:rsid w:val="007B3695"/>
    <w:rsid w:val="007B3839"/>
    <w:rsid w:val="007B3BCD"/>
    <w:rsid w:val="007B3FC1"/>
    <w:rsid w:val="007B430B"/>
    <w:rsid w:val="007B4587"/>
    <w:rsid w:val="007B5313"/>
    <w:rsid w:val="007B58EC"/>
    <w:rsid w:val="007B5929"/>
    <w:rsid w:val="007B5932"/>
    <w:rsid w:val="007B5C9C"/>
    <w:rsid w:val="007B5E87"/>
    <w:rsid w:val="007B5F03"/>
    <w:rsid w:val="007B60A4"/>
    <w:rsid w:val="007B6741"/>
    <w:rsid w:val="007B6A37"/>
    <w:rsid w:val="007B6AAD"/>
    <w:rsid w:val="007B6E3B"/>
    <w:rsid w:val="007B7496"/>
    <w:rsid w:val="007B7843"/>
    <w:rsid w:val="007B78C2"/>
    <w:rsid w:val="007C081A"/>
    <w:rsid w:val="007C0A93"/>
    <w:rsid w:val="007C138E"/>
    <w:rsid w:val="007C139D"/>
    <w:rsid w:val="007C16CE"/>
    <w:rsid w:val="007C1941"/>
    <w:rsid w:val="007C25B4"/>
    <w:rsid w:val="007C2A1B"/>
    <w:rsid w:val="007C3A69"/>
    <w:rsid w:val="007C3CF1"/>
    <w:rsid w:val="007C3D2D"/>
    <w:rsid w:val="007C3D92"/>
    <w:rsid w:val="007C4879"/>
    <w:rsid w:val="007C4EB0"/>
    <w:rsid w:val="007C51D1"/>
    <w:rsid w:val="007C575E"/>
    <w:rsid w:val="007C59A9"/>
    <w:rsid w:val="007C5FE3"/>
    <w:rsid w:val="007C61A3"/>
    <w:rsid w:val="007C69A3"/>
    <w:rsid w:val="007C6B36"/>
    <w:rsid w:val="007C6D9B"/>
    <w:rsid w:val="007C7104"/>
    <w:rsid w:val="007C7189"/>
    <w:rsid w:val="007C747C"/>
    <w:rsid w:val="007C7742"/>
    <w:rsid w:val="007C78DA"/>
    <w:rsid w:val="007C7AA1"/>
    <w:rsid w:val="007C7B85"/>
    <w:rsid w:val="007C7BB1"/>
    <w:rsid w:val="007D0714"/>
    <w:rsid w:val="007D096B"/>
    <w:rsid w:val="007D16F2"/>
    <w:rsid w:val="007D1E2C"/>
    <w:rsid w:val="007D2398"/>
    <w:rsid w:val="007D2435"/>
    <w:rsid w:val="007D24F4"/>
    <w:rsid w:val="007D2567"/>
    <w:rsid w:val="007D350B"/>
    <w:rsid w:val="007D378D"/>
    <w:rsid w:val="007D39FA"/>
    <w:rsid w:val="007D44AF"/>
    <w:rsid w:val="007D4864"/>
    <w:rsid w:val="007D4A48"/>
    <w:rsid w:val="007D4B62"/>
    <w:rsid w:val="007D4C71"/>
    <w:rsid w:val="007D4E45"/>
    <w:rsid w:val="007D5166"/>
    <w:rsid w:val="007D5743"/>
    <w:rsid w:val="007D5B0D"/>
    <w:rsid w:val="007D5D21"/>
    <w:rsid w:val="007D6199"/>
    <w:rsid w:val="007D63FA"/>
    <w:rsid w:val="007D65EA"/>
    <w:rsid w:val="007D68AD"/>
    <w:rsid w:val="007D6B43"/>
    <w:rsid w:val="007D6BBB"/>
    <w:rsid w:val="007D72E1"/>
    <w:rsid w:val="007D7784"/>
    <w:rsid w:val="007E126A"/>
    <w:rsid w:val="007E149D"/>
    <w:rsid w:val="007E1617"/>
    <w:rsid w:val="007E2265"/>
    <w:rsid w:val="007E320D"/>
    <w:rsid w:val="007E32D1"/>
    <w:rsid w:val="007E38AD"/>
    <w:rsid w:val="007E3FF4"/>
    <w:rsid w:val="007E40B0"/>
    <w:rsid w:val="007E42D2"/>
    <w:rsid w:val="007E4574"/>
    <w:rsid w:val="007E49A3"/>
    <w:rsid w:val="007E5302"/>
    <w:rsid w:val="007E570E"/>
    <w:rsid w:val="007E5C25"/>
    <w:rsid w:val="007E5D5D"/>
    <w:rsid w:val="007E60C5"/>
    <w:rsid w:val="007E659C"/>
    <w:rsid w:val="007E6641"/>
    <w:rsid w:val="007E68F2"/>
    <w:rsid w:val="007E757E"/>
    <w:rsid w:val="007E767C"/>
    <w:rsid w:val="007E7724"/>
    <w:rsid w:val="007E797B"/>
    <w:rsid w:val="007E7A2F"/>
    <w:rsid w:val="007F05E4"/>
    <w:rsid w:val="007F087C"/>
    <w:rsid w:val="007F0957"/>
    <w:rsid w:val="007F09F4"/>
    <w:rsid w:val="007F1044"/>
    <w:rsid w:val="007F16EC"/>
    <w:rsid w:val="007F182C"/>
    <w:rsid w:val="007F1BF4"/>
    <w:rsid w:val="007F1C40"/>
    <w:rsid w:val="007F2388"/>
    <w:rsid w:val="007F25EF"/>
    <w:rsid w:val="007F2691"/>
    <w:rsid w:val="007F2DA9"/>
    <w:rsid w:val="007F2E33"/>
    <w:rsid w:val="007F2F68"/>
    <w:rsid w:val="007F3101"/>
    <w:rsid w:val="007F3216"/>
    <w:rsid w:val="007F3B49"/>
    <w:rsid w:val="007F3BFE"/>
    <w:rsid w:val="007F4125"/>
    <w:rsid w:val="007F5151"/>
    <w:rsid w:val="007F5BFC"/>
    <w:rsid w:val="007F5FC8"/>
    <w:rsid w:val="007F7553"/>
    <w:rsid w:val="007F75B1"/>
    <w:rsid w:val="007F76F8"/>
    <w:rsid w:val="007F7796"/>
    <w:rsid w:val="007F785B"/>
    <w:rsid w:val="007F7A2B"/>
    <w:rsid w:val="007F7DDC"/>
    <w:rsid w:val="008005B6"/>
    <w:rsid w:val="008005F3"/>
    <w:rsid w:val="00800C75"/>
    <w:rsid w:val="008011E0"/>
    <w:rsid w:val="008013B1"/>
    <w:rsid w:val="00801562"/>
    <w:rsid w:val="008017ED"/>
    <w:rsid w:val="008019E3"/>
    <w:rsid w:val="00801C28"/>
    <w:rsid w:val="00801D0E"/>
    <w:rsid w:val="00801FD3"/>
    <w:rsid w:val="008021B7"/>
    <w:rsid w:val="008023DE"/>
    <w:rsid w:val="00802441"/>
    <w:rsid w:val="0080264B"/>
    <w:rsid w:val="00802F35"/>
    <w:rsid w:val="00803116"/>
    <w:rsid w:val="008032AA"/>
    <w:rsid w:val="008032C7"/>
    <w:rsid w:val="00803D5E"/>
    <w:rsid w:val="00803EBD"/>
    <w:rsid w:val="00803FF1"/>
    <w:rsid w:val="00804364"/>
    <w:rsid w:val="0080568A"/>
    <w:rsid w:val="00805D2F"/>
    <w:rsid w:val="00805EF8"/>
    <w:rsid w:val="008060EF"/>
    <w:rsid w:val="0080644A"/>
    <w:rsid w:val="008064FB"/>
    <w:rsid w:val="00806805"/>
    <w:rsid w:val="0080688B"/>
    <w:rsid w:val="0080767C"/>
    <w:rsid w:val="0080776A"/>
    <w:rsid w:val="00807A1D"/>
    <w:rsid w:val="00807BE3"/>
    <w:rsid w:val="00810B6F"/>
    <w:rsid w:val="00810DDC"/>
    <w:rsid w:val="00810E8E"/>
    <w:rsid w:val="008110EF"/>
    <w:rsid w:val="00811184"/>
    <w:rsid w:val="00811673"/>
    <w:rsid w:val="00811B21"/>
    <w:rsid w:val="00811E76"/>
    <w:rsid w:val="008120CC"/>
    <w:rsid w:val="00812625"/>
    <w:rsid w:val="008127D3"/>
    <w:rsid w:val="008127D4"/>
    <w:rsid w:val="00812C0E"/>
    <w:rsid w:val="00812D54"/>
    <w:rsid w:val="00812DD6"/>
    <w:rsid w:val="008134C8"/>
    <w:rsid w:val="008147C4"/>
    <w:rsid w:val="00814900"/>
    <w:rsid w:val="00814BAE"/>
    <w:rsid w:val="00814EB7"/>
    <w:rsid w:val="008152AF"/>
    <w:rsid w:val="0081621D"/>
    <w:rsid w:val="00816352"/>
    <w:rsid w:val="00816923"/>
    <w:rsid w:val="0081692F"/>
    <w:rsid w:val="00816DA8"/>
    <w:rsid w:val="00816F34"/>
    <w:rsid w:val="00817311"/>
    <w:rsid w:val="008173A9"/>
    <w:rsid w:val="008173D7"/>
    <w:rsid w:val="008200B8"/>
    <w:rsid w:val="0082080E"/>
    <w:rsid w:val="0082082F"/>
    <w:rsid w:val="0082090B"/>
    <w:rsid w:val="00820A95"/>
    <w:rsid w:val="00820E98"/>
    <w:rsid w:val="00820F12"/>
    <w:rsid w:val="00821E34"/>
    <w:rsid w:val="008222FF"/>
    <w:rsid w:val="00822F0D"/>
    <w:rsid w:val="0082344B"/>
    <w:rsid w:val="0082350D"/>
    <w:rsid w:val="008235E3"/>
    <w:rsid w:val="00823674"/>
    <w:rsid w:val="00823C34"/>
    <w:rsid w:val="008241FF"/>
    <w:rsid w:val="008243B8"/>
    <w:rsid w:val="0082451E"/>
    <w:rsid w:val="00824A80"/>
    <w:rsid w:val="00824BAC"/>
    <w:rsid w:val="00824F92"/>
    <w:rsid w:val="0082501A"/>
    <w:rsid w:val="00825206"/>
    <w:rsid w:val="0082596A"/>
    <w:rsid w:val="00825A33"/>
    <w:rsid w:val="00825DA8"/>
    <w:rsid w:val="00825DD4"/>
    <w:rsid w:val="00826A23"/>
    <w:rsid w:val="00826F66"/>
    <w:rsid w:val="008272BC"/>
    <w:rsid w:val="0082745A"/>
    <w:rsid w:val="0082745E"/>
    <w:rsid w:val="008276CF"/>
    <w:rsid w:val="008277EF"/>
    <w:rsid w:val="00827AC0"/>
    <w:rsid w:val="008308D1"/>
    <w:rsid w:val="00830B7A"/>
    <w:rsid w:val="00830C7D"/>
    <w:rsid w:val="00831062"/>
    <w:rsid w:val="00831179"/>
    <w:rsid w:val="00831BD4"/>
    <w:rsid w:val="0083217B"/>
    <w:rsid w:val="00832280"/>
    <w:rsid w:val="00833FAF"/>
    <w:rsid w:val="00834295"/>
    <w:rsid w:val="0083446A"/>
    <w:rsid w:val="0083463A"/>
    <w:rsid w:val="0083468E"/>
    <w:rsid w:val="0083469F"/>
    <w:rsid w:val="0083496B"/>
    <w:rsid w:val="00834FA6"/>
    <w:rsid w:val="008351AE"/>
    <w:rsid w:val="00835794"/>
    <w:rsid w:val="00835EC2"/>
    <w:rsid w:val="00836013"/>
    <w:rsid w:val="0083610A"/>
    <w:rsid w:val="00836201"/>
    <w:rsid w:val="00836468"/>
    <w:rsid w:val="008364D3"/>
    <w:rsid w:val="0083699E"/>
    <w:rsid w:val="00836A25"/>
    <w:rsid w:val="00836EC2"/>
    <w:rsid w:val="008375A0"/>
    <w:rsid w:val="00837A72"/>
    <w:rsid w:val="008404CB"/>
    <w:rsid w:val="00840766"/>
    <w:rsid w:val="00841493"/>
    <w:rsid w:val="00841510"/>
    <w:rsid w:val="00842382"/>
    <w:rsid w:val="008427F4"/>
    <w:rsid w:val="00842A62"/>
    <w:rsid w:val="00842F7E"/>
    <w:rsid w:val="00843212"/>
    <w:rsid w:val="0084359F"/>
    <w:rsid w:val="00843888"/>
    <w:rsid w:val="00844655"/>
    <w:rsid w:val="00844B94"/>
    <w:rsid w:val="00844BE4"/>
    <w:rsid w:val="00845082"/>
    <w:rsid w:val="008450EA"/>
    <w:rsid w:val="008456A0"/>
    <w:rsid w:val="008459EA"/>
    <w:rsid w:val="00845CA1"/>
    <w:rsid w:val="00845DC7"/>
    <w:rsid w:val="00845DD7"/>
    <w:rsid w:val="00845EF4"/>
    <w:rsid w:val="00846154"/>
    <w:rsid w:val="00846950"/>
    <w:rsid w:val="00846B87"/>
    <w:rsid w:val="00846E1D"/>
    <w:rsid w:val="00847689"/>
    <w:rsid w:val="00847C14"/>
    <w:rsid w:val="00847EFE"/>
    <w:rsid w:val="00850142"/>
    <w:rsid w:val="008501FB"/>
    <w:rsid w:val="00850598"/>
    <w:rsid w:val="00850708"/>
    <w:rsid w:val="00850CF0"/>
    <w:rsid w:val="00850DE2"/>
    <w:rsid w:val="008519CB"/>
    <w:rsid w:val="00851CA9"/>
    <w:rsid w:val="00851EAB"/>
    <w:rsid w:val="00852B72"/>
    <w:rsid w:val="008537CB"/>
    <w:rsid w:val="00853A2B"/>
    <w:rsid w:val="00853EA6"/>
    <w:rsid w:val="00854DB7"/>
    <w:rsid w:val="00854F23"/>
    <w:rsid w:val="008551FF"/>
    <w:rsid w:val="008555C1"/>
    <w:rsid w:val="00855A60"/>
    <w:rsid w:val="00855A99"/>
    <w:rsid w:val="00855D95"/>
    <w:rsid w:val="00855E1A"/>
    <w:rsid w:val="00856DE2"/>
    <w:rsid w:val="00856EFB"/>
    <w:rsid w:val="008571BE"/>
    <w:rsid w:val="0085722D"/>
    <w:rsid w:val="008572B3"/>
    <w:rsid w:val="00857322"/>
    <w:rsid w:val="00857895"/>
    <w:rsid w:val="00857981"/>
    <w:rsid w:val="008605E4"/>
    <w:rsid w:val="00860660"/>
    <w:rsid w:val="00860BD5"/>
    <w:rsid w:val="0086118C"/>
    <w:rsid w:val="00861321"/>
    <w:rsid w:val="0086181C"/>
    <w:rsid w:val="008619C6"/>
    <w:rsid w:val="00861B8E"/>
    <w:rsid w:val="00862C48"/>
    <w:rsid w:val="00862EE8"/>
    <w:rsid w:val="00862FA8"/>
    <w:rsid w:val="00863669"/>
    <w:rsid w:val="0086395C"/>
    <w:rsid w:val="00863CD1"/>
    <w:rsid w:val="008642D0"/>
    <w:rsid w:val="00864381"/>
    <w:rsid w:val="00864A32"/>
    <w:rsid w:val="0086511A"/>
    <w:rsid w:val="0086545A"/>
    <w:rsid w:val="008657C5"/>
    <w:rsid w:val="0086589C"/>
    <w:rsid w:val="008658E7"/>
    <w:rsid w:val="00865AFA"/>
    <w:rsid w:val="00865B41"/>
    <w:rsid w:val="00865D7D"/>
    <w:rsid w:val="0086613F"/>
    <w:rsid w:val="008666F9"/>
    <w:rsid w:val="00866C5E"/>
    <w:rsid w:val="00866EA4"/>
    <w:rsid w:val="00866F4A"/>
    <w:rsid w:val="008670A8"/>
    <w:rsid w:val="00867350"/>
    <w:rsid w:val="00867382"/>
    <w:rsid w:val="00867AAC"/>
    <w:rsid w:val="008702B9"/>
    <w:rsid w:val="008705AF"/>
    <w:rsid w:val="0087078A"/>
    <w:rsid w:val="00870C96"/>
    <w:rsid w:val="008714A6"/>
    <w:rsid w:val="00871906"/>
    <w:rsid w:val="00871B55"/>
    <w:rsid w:val="008722E3"/>
    <w:rsid w:val="00872A1F"/>
    <w:rsid w:val="00873028"/>
    <w:rsid w:val="0087362F"/>
    <w:rsid w:val="00873AEB"/>
    <w:rsid w:val="00873C7A"/>
    <w:rsid w:val="00873C8E"/>
    <w:rsid w:val="00873D2E"/>
    <w:rsid w:val="00873DB0"/>
    <w:rsid w:val="008742AB"/>
    <w:rsid w:val="00874703"/>
    <w:rsid w:val="00874F70"/>
    <w:rsid w:val="00875086"/>
    <w:rsid w:val="00875843"/>
    <w:rsid w:val="00875941"/>
    <w:rsid w:val="00875949"/>
    <w:rsid w:val="00875A73"/>
    <w:rsid w:val="00875DAB"/>
    <w:rsid w:val="0087614D"/>
    <w:rsid w:val="00876384"/>
    <w:rsid w:val="0087657D"/>
    <w:rsid w:val="00876754"/>
    <w:rsid w:val="008768FB"/>
    <w:rsid w:val="0087705E"/>
    <w:rsid w:val="0087717C"/>
    <w:rsid w:val="00877357"/>
    <w:rsid w:val="0087770B"/>
    <w:rsid w:val="00877A57"/>
    <w:rsid w:val="00877C2E"/>
    <w:rsid w:val="00877F8C"/>
    <w:rsid w:val="00880608"/>
    <w:rsid w:val="00880853"/>
    <w:rsid w:val="00880CB9"/>
    <w:rsid w:val="00881E03"/>
    <w:rsid w:val="0088207B"/>
    <w:rsid w:val="0088291F"/>
    <w:rsid w:val="008829DD"/>
    <w:rsid w:val="00882E9F"/>
    <w:rsid w:val="00883409"/>
    <w:rsid w:val="008835FC"/>
    <w:rsid w:val="00883826"/>
    <w:rsid w:val="00883D84"/>
    <w:rsid w:val="00883EAA"/>
    <w:rsid w:val="00883EC1"/>
    <w:rsid w:val="008843C5"/>
    <w:rsid w:val="008844A4"/>
    <w:rsid w:val="00884707"/>
    <w:rsid w:val="00884D4D"/>
    <w:rsid w:val="00885061"/>
    <w:rsid w:val="00885B10"/>
    <w:rsid w:val="00886199"/>
    <w:rsid w:val="00886412"/>
    <w:rsid w:val="0088690F"/>
    <w:rsid w:val="00886A2A"/>
    <w:rsid w:val="00887136"/>
    <w:rsid w:val="0088717B"/>
    <w:rsid w:val="00887A7F"/>
    <w:rsid w:val="0089037C"/>
    <w:rsid w:val="0089049E"/>
    <w:rsid w:val="0089060A"/>
    <w:rsid w:val="00890730"/>
    <w:rsid w:val="00890BF3"/>
    <w:rsid w:val="00890C16"/>
    <w:rsid w:val="00890E5B"/>
    <w:rsid w:val="0089113A"/>
    <w:rsid w:val="0089132B"/>
    <w:rsid w:val="00891962"/>
    <w:rsid w:val="00891ADA"/>
    <w:rsid w:val="00891D82"/>
    <w:rsid w:val="00892025"/>
    <w:rsid w:val="00892275"/>
    <w:rsid w:val="00892504"/>
    <w:rsid w:val="008925C1"/>
    <w:rsid w:val="008926CB"/>
    <w:rsid w:val="00892E62"/>
    <w:rsid w:val="00892F40"/>
    <w:rsid w:val="008933AC"/>
    <w:rsid w:val="00893AA9"/>
    <w:rsid w:val="00893E0D"/>
    <w:rsid w:val="00894A88"/>
    <w:rsid w:val="008959A6"/>
    <w:rsid w:val="00895A1C"/>
    <w:rsid w:val="008966D1"/>
    <w:rsid w:val="00896BD8"/>
    <w:rsid w:val="008972F5"/>
    <w:rsid w:val="00897C13"/>
    <w:rsid w:val="008A00C6"/>
    <w:rsid w:val="008A022C"/>
    <w:rsid w:val="008A02E0"/>
    <w:rsid w:val="008A0468"/>
    <w:rsid w:val="008A05ED"/>
    <w:rsid w:val="008A0B63"/>
    <w:rsid w:val="008A11FC"/>
    <w:rsid w:val="008A13A0"/>
    <w:rsid w:val="008A18BB"/>
    <w:rsid w:val="008A1979"/>
    <w:rsid w:val="008A1C5A"/>
    <w:rsid w:val="008A1CB4"/>
    <w:rsid w:val="008A1EC5"/>
    <w:rsid w:val="008A1EE2"/>
    <w:rsid w:val="008A1F55"/>
    <w:rsid w:val="008A204E"/>
    <w:rsid w:val="008A230D"/>
    <w:rsid w:val="008A2451"/>
    <w:rsid w:val="008A252D"/>
    <w:rsid w:val="008A255A"/>
    <w:rsid w:val="008A2747"/>
    <w:rsid w:val="008A29F4"/>
    <w:rsid w:val="008A31AD"/>
    <w:rsid w:val="008A34A4"/>
    <w:rsid w:val="008A34B6"/>
    <w:rsid w:val="008A36EE"/>
    <w:rsid w:val="008A3B1D"/>
    <w:rsid w:val="008A3E9F"/>
    <w:rsid w:val="008A3F7F"/>
    <w:rsid w:val="008A4007"/>
    <w:rsid w:val="008A4140"/>
    <w:rsid w:val="008A43BA"/>
    <w:rsid w:val="008A494F"/>
    <w:rsid w:val="008A541C"/>
    <w:rsid w:val="008A5C69"/>
    <w:rsid w:val="008A5EBC"/>
    <w:rsid w:val="008A5FB6"/>
    <w:rsid w:val="008A60F4"/>
    <w:rsid w:val="008A677A"/>
    <w:rsid w:val="008A67CC"/>
    <w:rsid w:val="008A7233"/>
    <w:rsid w:val="008A77D1"/>
    <w:rsid w:val="008A7877"/>
    <w:rsid w:val="008A7993"/>
    <w:rsid w:val="008A79C2"/>
    <w:rsid w:val="008B006E"/>
    <w:rsid w:val="008B02B5"/>
    <w:rsid w:val="008B1EDD"/>
    <w:rsid w:val="008B1FFC"/>
    <w:rsid w:val="008B25D4"/>
    <w:rsid w:val="008B2C34"/>
    <w:rsid w:val="008B3496"/>
    <w:rsid w:val="008B47B7"/>
    <w:rsid w:val="008B5132"/>
    <w:rsid w:val="008B56B7"/>
    <w:rsid w:val="008B593F"/>
    <w:rsid w:val="008B59F0"/>
    <w:rsid w:val="008B5AC0"/>
    <w:rsid w:val="008B5B14"/>
    <w:rsid w:val="008B5C93"/>
    <w:rsid w:val="008B5D36"/>
    <w:rsid w:val="008B6316"/>
    <w:rsid w:val="008B651C"/>
    <w:rsid w:val="008B6FE1"/>
    <w:rsid w:val="008B75D3"/>
    <w:rsid w:val="008B75D5"/>
    <w:rsid w:val="008B7980"/>
    <w:rsid w:val="008B7E51"/>
    <w:rsid w:val="008C02EB"/>
    <w:rsid w:val="008C0C02"/>
    <w:rsid w:val="008C0E1B"/>
    <w:rsid w:val="008C1143"/>
    <w:rsid w:val="008C1326"/>
    <w:rsid w:val="008C14A9"/>
    <w:rsid w:val="008C14E4"/>
    <w:rsid w:val="008C1650"/>
    <w:rsid w:val="008C211D"/>
    <w:rsid w:val="008C222C"/>
    <w:rsid w:val="008C25A6"/>
    <w:rsid w:val="008C30D6"/>
    <w:rsid w:val="008C3492"/>
    <w:rsid w:val="008C3A6E"/>
    <w:rsid w:val="008C3EE7"/>
    <w:rsid w:val="008C3F51"/>
    <w:rsid w:val="008C40E7"/>
    <w:rsid w:val="008C4265"/>
    <w:rsid w:val="008C44F3"/>
    <w:rsid w:val="008C4824"/>
    <w:rsid w:val="008C49A4"/>
    <w:rsid w:val="008C51CB"/>
    <w:rsid w:val="008C5EF2"/>
    <w:rsid w:val="008D02B0"/>
    <w:rsid w:val="008D056F"/>
    <w:rsid w:val="008D12E9"/>
    <w:rsid w:val="008D14E8"/>
    <w:rsid w:val="008D16C3"/>
    <w:rsid w:val="008D1A3E"/>
    <w:rsid w:val="008D21A7"/>
    <w:rsid w:val="008D2313"/>
    <w:rsid w:val="008D24D4"/>
    <w:rsid w:val="008D33A6"/>
    <w:rsid w:val="008D355C"/>
    <w:rsid w:val="008D3673"/>
    <w:rsid w:val="008D41A8"/>
    <w:rsid w:val="008D48A6"/>
    <w:rsid w:val="008D5242"/>
    <w:rsid w:val="008D55C1"/>
    <w:rsid w:val="008D5897"/>
    <w:rsid w:val="008D5899"/>
    <w:rsid w:val="008D5B24"/>
    <w:rsid w:val="008D5C79"/>
    <w:rsid w:val="008D5CA9"/>
    <w:rsid w:val="008D5D57"/>
    <w:rsid w:val="008D5E18"/>
    <w:rsid w:val="008D5F59"/>
    <w:rsid w:val="008D6060"/>
    <w:rsid w:val="008D679C"/>
    <w:rsid w:val="008D683A"/>
    <w:rsid w:val="008D6AD0"/>
    <w:rsid w:val="008D7162"/>
    <w:rsid w:val="008D7265"/>
    <w:rsid w:val="008D77EE"/>
    <w:rsid w:val="008D7D62"/>
    <w:rsid w:val="008D7E93"/>
    <w:rsid w:val="008E037E"/>
    <w:rsid w:val="008E1261"/>
    <w:rsid w:val="008E13F3"/>
    <w:rsid w:val="008E153A"/>
    <w:rsid w:val="008E1776"/>
    <w:rsid w:val="008E2280"/>
    <w:rsid w:val="008E2847"/>
    <w:rsid w:val="008E2E18"/>
    <w:rsid w:val="008E3810"/>
    <w:rsid w:val="008E385D"/>
    <w:rsid w:val="008E38CB"/>
    <w:rsid w:val="008E409D"/>
    <w:rsid w:val="008E459E"/>
    <w:rsid w:val="008E4989"/>
    <w:rsid w:val="008E4A2D"/>
    <w:rsid w:val="008E4CFF"/>
    <w:rsid w:val="008E53C9"/>
    <w:rsid w:val="008E59E5"/>
    <w:rsid w:val="008E6063"/>
    <w:rsid w:val="008E66CC"/>
    <w:rsid w:val="008E675B"/>
    <w:rsid w:val="008E68B9"/>
    <w:rsid w:val="008E68D4"/>
    <w:rsid w:val="008E6BF1"/>
    <w:rsid w:val="008E6E31"/>
    <w:rsid w:val="008E70FF"/>
    <w:rsid w:val="008E7645"/>
    <w:rsid w:val="008E7A72"/>
    <w:rsid w:val="008E7C88"/>
    <w:rsid w:val="008E7F1C"/>
    <w:rsid w:val="008F014C"/>
    <w:rsid w:val="008F0377"/>
    <w:rsid w:val="008F066F"/>
    <w:rsid w:val="008F0812"/>
    <w:rsid w:val="008F0B82"/>
    <w:rsid w:val="008F0C6A"/>
    <w:rsid w:val="008F0D11"/>
    <w:rsid w:val="008F0D78"/>
    <w:rsid w:val="008F1291"/>
    <w:rsid w:val="008F1307"/>
    <w:rsid w:val="008F1CBE"/>
    <w:rsid w:val="008F2090"/>
    <w:rsid w:val="008F223F"/>
    <w:rsid w:val="008F2413"/>
    <w:rsid w:val="008F2539"/>
    <w:rsid w:val="008F2E8C"/>
    <w:rsid w:val="008F356E"/>
    <w:rsid w:val="008F3EC6"/>
    <w:rsid w:val="008F4373"/>
    <w:rsid w:val="008F4CEB"/>
    <w:rsid w:val="008F55BD"/>
    <w:rsid w:val="008F563E"/>
    <w:rsid w:val="008F6152"/>
    <w:rsid w:val="008F620F"/>
    <w:rsid w:val="008F68F9"/>
    <w:rsid w:val="008F6B3C"/>
    <w:rsid w:val="008F71E5"/>
    <w:rsid w:val="008F7468"/>
    <w:rsid w:val="008F7755"/>
    <w:rsid w:val="008F7922"/>
    <w:rsid w:val="008F79B2"/>
    <w:rsid w:val="008F7E31"/>
    <w:rsid w:val="00900580"/>
    <w:rsid w:val="009008FE"/>
    <w:rsid w:val="00900C11"/>
    <w:rsid w:val="00900CD4"/>
    <w:rsid w:val="00900EE2"/>
    <w:rsid w:val="00901562"/>
    <w:rsid w:val="009017A4"/>
    <w:rsid w:val="009019F8"/>
    <w:rsid w:val="00901C9B"/>
    <w:rsid w:val="00902619"/>
    <w:rsid w:val="00902787"/>
    <w:rsid w:val="00902815"/>
    <w:rsid w:val="00902A91"/>
    <w:rsid w:val="0090320D"/>
    <w:rsid w:val="00903BD2"/>
    <w:rsid w:val="00903C4D"/>
    <w:rsid w:val="00904355"/>
    <w:rsid w:val="00904512"/>
    <w:rsid w:val="0090474A"/>
    <w:rsid w:val="009054DF"/>
    <w:rsid w:val="00905C64"/>
    <w:rsid w:val="00905CEE"/>
    <w:rsid w:val="0090647C"/>
    <w:rsid w:val="00906734"/>
    <w:rsid w:val="00906AED"/>
    <w:rsid w:val="009077D8"/>
    <w:rsid w:val="00907C72"/>
    <w:rsid w:val="00907D58"/>
    <w:rsid w:val="009106F9"/>
    <w:rsid w:val="009108D5"/>
    <w:rsid w:val="00910B6C"/>
    <w:rsid w:val="00910BCB"/>
    <w:rsid w:val="00910CAC"/>
    <w:rsid w:val="00910E03"/>
    <w:rsid w:val="00911697"/>
    <w:rsid w:val="00911AD9"/>
    <w:rsid w:val="0091201C"/>
    <w:rsid w:val="009121A5"/>
    <w:rsid w:val="0091250D"/>
    <w:rsid w:val="00912A00"/>
    <w:rsid w:val="00912EAB"/>
    <w:rsid w:val="00912FF9"/>
    <w:rsid w:val="009135D8"/>
    <w:rsid w:val="00913C85"/>
    <w:rsid w:val="00913D14"/>
    <w:rsid w:val="009146F0"/>
    <w:rsid w:val="00915AF1"/>
    <w:rsid w:val="00915B40"/>
    <w:rsid w:val="00915C60"/>
    <w:rsid w:val="0091617C"/>
    <w:rsid w:val="009163DF"/>
    <w:rsid w:val="00916699"/>
    <w:rsid w:val="00916777"/>
    <w:rsid w:val="00916DE2"/>
    <w:rsid w:val="00916F5C"/>
    <w:rsid w:val="0091720A"/>
    <w:rsid w:val="0091737C"/>
    <w:rsid w:val="00917884"/>
    <w:rsid w:val="00917B61"/>
    <w:rsid w:val="00917BB6"/>
    <w:rsid w:val="009200E3"/>
    <w:rsid w:val="0092020A"/>
    <w:rsid w:val="009204EA"/>
    <w:rsid w:val="009205CB"/>
    <w:rsid w:val="00920AD5"/>
    <w:rsid w:val="00920DA3"/>
    <w:rsid w:val="00920F20"/>
    <w:rsid w:val="009215CC"/>
    <w:rsid w:val="00921715"/>
    <w:rsid w:val="00921C31"/>
    <w:rsid w:val="00921D36"/>
    <w:rsid w:val="00922210"/>
    <w:rsid w:val="0092268F"/>
    <w:rsid w:val="00922C3F"/>
    <w:rsid w:val="00923153"/>
    <w:rsid w:val="0092318A"/>
    <w:rsid w:val="009233C1"/>
    <w:rsid w:val="0092399C"/>
    <w:rsid w:val="00924789"/>
    <w:rsid w:val="009247E7"/>
    <w:rsid w:val="00924F33"/>
    <w:rsid w:val="00925087"/>
    <w:rsid w:val="00925488"/>
    <w:rsid w:val="00925539"/>
    <w:rsid w:val="009256A2"/>
    <w:rsid w:val="009259C9"/>
    <w:rsid w:val="00925A04"/>
    <w:rsid w:val="0092607C"/>
    <w:rsid w:val="00926102"/>
    <w:rsid w:val="00926234"/>
    <w:rsid w:val="009264C3"/>
    <w:rsid w:val="00926E38"/>
    <w:rsid w:val="00926F22"/>
    <w:rsid w:val="00927090"/>
    <w:rsid w:val="00927D12"/>
    <w:rsid w:val="00927D4C"/>
    <w:rsid w:val="00927DF8"/>
    <w:rsid w:val="00930081"/>
    <w:rsid w:val="00930137"/>
    <w:rsid w:val="009302C0"/>
    <w:rsid w:val="00930361"/>
    <w:rsid w:val="00930AFC"/>
    <w:rsid w:val="00930AFE"/>
    <w:rsid w:val="00931109"/>
    <w:rsid w:val="0093144B"/>
    <w:rsid w:val="00931691"/>
    <w:rsid w:val="0093184E"/>
    <w:rsid w:val="00931DFF"/>
    <w:rsid w:val="00931E8C"/>
    <w:rsid w:val="00931EDD"/>
    <w:rsid w:val="0093222A"/>
    <w:rsid w:val="00932B71"/>
    <w:rsid w:val="00932F82"/>
    <w:rsid w:val="00933090"/>
    <w:rsid w:val="009331FB"/>
    <w:rsid w:val="009334A3"/>
    <w:rsid w:val="0093353F"/>
    <w:rsid w:val="00933631"/>
    <w:rsid w:val="009337FD"/>
    <w:rsid w:val="00933878"/>
    <w:rsid w:val="009339A4"/>
    <w:rsid w:val="0093458F"/>
    <w:rsid w:val="009348BE"/>
    <w:rsid w:val="0093510A"/>
    <w:rsid w:val="009351D5"/>
    <w:rsid w:val="00935DC9"/>
    <w:rsid w:val="009363A6"/>
    <w:rsid w:val="0093676F"/>
    <w:rsid w:val="00936B5B"/>
    <w:rsid w:val="00936BD0"/>
    <w:rsid w:val="009373BB"/>
    <w:rsid w:val="0093784C"/>
    <w:rsid w:val="009378A5"/>
    <w:rsid w:val="00937A5B"/>
    <w:rsid w:val="00937AB6"/>
    <w:rsid w:val="00937F89"/>
    <w:rsid w:val="00940118"/>
    <w:rsid w:val="00941124"/>
    <w:rsid w:val="009414E8"/>
    <w:rsid w:val="00941678"/>
    <w:rsid w:val="00941B11"/>
    <w:rsid w:val="00942AD5"/>
    <w:rsid w:val="00942FB4"/>
    <w:rsid w:val="00943094"/>
    <w:rsid w:val="0094319D"/>
    <w:rsid w:val="00943342"/>
    <w:rsid w:val="0094359A"/>
    <w:rsid w:val="00943956"/>
    <w:rsid w:val="009439BD"/>
    <w:rsid w:val="00944AD5"/>
    <w:rsid w:val="00944D79"/>
    <w:rsid w:val="00945015"/>
    <w:rsid w:val="009452BD"/>
    <w:rsid w:val="00945A6B"/>
    <w:rsid w:val="00945B2F"/>
    <w:rsid w:val="00945BC1"/>
    <w:rsid w:val="009463B3"/>
    <w:rsid w:val="009463B8"/>
    <w:rsid w:val="009465B2"/>
    <w:rsid w:val="00946B8A"/>
    <w:rsid w:val="00946EF5"/>
    <w:rsid w:val="00947393"/>
    <w:rsid w:val="00947D69"/>
    <w:rsid w:val="009503BB"/>
    <w:rsid w:val="00950613"/>
    <w:rsid w:val="00950A9C"/>
    <w:rsid w:val="00950F01"/>
    <w:rsid w:val="009514D8"/>
    <w:rsid w:val="00951C5F"/>
    <w:rsid w:val="00952796"/>
    <w:rsid w:val="00952815"/>
    <w:rsid w:val="00952E1E"/>
    <w:rsid w:val="00953102"/>
    <w:rsid w:val="00953C40"/>
    <w:rsid w:val="00953FC3"/>
    <w:rsid w:val="009540C8"/>
    <w:rsid w:val="00954235"/>
    <w:rsid w:val="00955150"/>
    <w:rsid w:val="0095582D"/>
    <w:rsid w:val="00956299"/>
    <w:rsid w:val="00956A81"/>
    <w:rsid w:val="0095715A"/>
    <w:rsid w:val="0095730D"/>
    <w:rsid w:val="00957350"/>
    <w:rsid w:val="0095739D"/>
    <w:rsid w:val="00957572"/>
    <w:rsid w:val="00957636"/>
    <w:rsid w:val="00957671"/>
    <w:rsid w:val="009577AD"/>
    <w:rsid w:val="0096003F"/>
    <w:rsid w:val="0096014A"/>
    <w:rsid w:val="0096068B"/>
    <w:rsid w:val="00960882"/>
    <w:rsid w:val="00960DF7"/>
    <w:rsid w:val="00960FE4"/>
    <w:rsid w:val="00961301"/>
    <w:rsid w:val="00961E23"/>
    <w:rsid w:val="0096262A"/>
    <w:rsid w:val="00962646"/>
    <w:rsid w:val="00962FDA"/>
    <w:rsid w:val="00963C88"/>
    <w:rsid w:val="00963CBD"/>
    <w:rsid w:val="0096450F"/>
    <w:rsid w:val="009645EF"/>
    <w:rsid w:val="0096485D"/>
    <w:rsid w:val="009648F2"/>
    <w:rsid w:val="00965713"/>
    <w:rsid w:val="00965930"/>
    <w:rsid w:val="0096595B"/>
    <w:rsid w:val="00965E89"/>
    <w:rsid w:val="00965F29"/>
    <w:rsid w:val="009662D9"/>
    <w:rsid w:val="00966621"/>
    <w:rsid w:val="0096674B"/>
    <w:rsid w:val="00966790"/>
    <w:rsid w:val="00966A4A"/>
    <w:rsid w:val="00966C67"/>
    <w:rsid w:val="00967A6B"/>
    <w:rsid w:val="00967A92"/>
    <w:rsid w:val="00967D8D"/>
    <w:rsid w:val="00967E43"/>
    <w:rsid w:val="00967FEC"/>
    <w:rsid w:val="00970120"/>
    <w:rsid w:val="00970AA5"/>
    <w:rsid w:val="00971142"/>
    <w:rsid w:val="00971434"/>
    <w:rsid w:val="009715B7"/>
    <w:rsid w:val="00971BAD"/>
    <w:rsid w:val="00971D7B"/>
    <w:rsid w:val="00971F37"/>
    <w:rsid w:val="00972276"/>
    <w:rsid w:val="009726BC"/>
    <w:rsid w:val="00972AA1"/>
    <w:rsid w:val="0097335D"/>
    <w:rsid w:val="0097351D"/>
    <w:rsid w:val="0097381B"/>
    <w:rsid w:val="0097384D"/>
    <w:rsid w:val="009738D2"/>
    <w:rsid w:val="00973A8E"/>
    <w:rsid w:val="00974196"/>
    <w:rsid w:val="009749D1"/>
    <w:rsid w:val="00974F30"/>
    <w:rsid w:val="00975AD1"/>
    <w:rsid w:val="00975CA3"/>
    <w:rsid w:val="00976020"/>
    <w:rsid w:val="0097644F"/>
    <w:rsid w:val="00976A3B"/>
    <w:rsid w:val="00976ED9"/>
    <w:rsid w:val="009770D4"/>
    <w:rsid w:val="0097744A"/>
    <w:rsid w:val="00977522"/>
    <w:rsid w:val="0098086A"/>
    <w:rsid w:val="00980BBF"/>
    <w:rsid w:val="00980E9F"/>
    <w:rsid w:val="009812F2"/>
    <w:rsid w:val="009815A3"/>
    <w:rsid w:val="00981C94"/>
    <w:rsid w:val="0098227D"/>
    <w:rsid w:val="0098228A"/>
    <w:rsid w:val="00982374"/>
    <w:rsid w:val="00982470"/>
    <w:rsid w:val="009829DB"/>
    <w:rsid w:val="00982C60"/>
    <w:rsid w:val="0098312D"/>
    <w:rsid w:val="0098332C"/>
    <w:rsid w:val="00983346"/>
    <w:rsid w:val="00983B1D"/>
    <w:rsid w:val="00983B66"/>
    <w:rsid w:val="009840B2"/>
    <w:rsid w:val="0098440B"/>
    <w:rsid w:val="009845DA"/>
    <w:rsid w:val="00984699"/>
    <w:rsid w:val="0098482B"/>
    <w:rsid w:val="0098490A"/>
    <w:rsid w:val="009857A8"/>
    <w:rsid w:val="00985FC9"/>
    <w:rsid w:val="009863C3"/>
    <w:rsid w:val="00986DA7"/>
    <w:rsid w:val="00986F92"/>
    <w:rsid w:val="00986FD1"/>
    <w:rsid w:val="00987305"/>
    <w:rsid w:val="009873D1"/>
    <w:rsid w:val="00987BAB"/>
    <w:rsid w:val="00987E46"/>
    <w:rsid w:val="00987E7B"/>
    <w:rsid w:val="00990418"/>
    <w:rsid w:val="00990701"/>
    <w:rsid w:val="00990812"/>
    <w:rsid w:val="00990A7B"/>
    <w:rsid w:val="009910CC"/>
    <w:rsid w:val="0099113B"/>
    <w:rsid w:val="00991B55"/>
    <w:rsid w:val="00991E7B"/>
    <w:rsid w:val="009922EC"/>
    <w:rsid w:val="00992675"/>
    <w:rsid w:val="00992B02"/>
    <w:rsid w:val="00992B84"/>
    <w:rsid w:val="00992E73"/>
    <w:rsid w:val="00992FA5"/>
    <w:rsid w:val="00992FBA"/>
    <w:rsid w:val="00993265"/>
    <w:rsid w:val="009939FB"/>
    <w:rsid w:val="00993B33"/>
    <w:rsid w:val="00993D90"/>
    <w:rsid w:val="00994132"/>
    <w:rsid w:val="0099446F"/>
    <w:rsid w:val="0099479E"/>
    <w:rsid w:val="0099490B"/>
    <w:rsid w:val="00994AF7"/>
    <w:rsid w:val="0099572C"/>
    <w:rsid w:val="0099582B"/>
    <w:rsid w:val="00995894"/>
    <w:rsid w:val="00995A41"/>
    <w:rsid w:val="00995A4F"/>
    <w:rsid w:val="00995AAB"/>
    <w:rsid w:val="00995B5B"/>
    <w:rsid w:val="00995B61"/>
    <w:rsid w:val="00995DC7"/>
    <w:rsid w:val="00995DD4"/>
    <w:rsid w:val="00996714"/>
    <w:rsid w:val="00996AD4"/>
    <w:rsid w:val="00996B2C"/>
    <w:rsid w:val="00996B80"/>
    <w:rsid w:val="00996E71"/>
    <w:rsid w:val="009979D2"/>
    <w:rsid w:val="009A0968"/>
    <w:rsid w:val="009A0AC6"/>
    <w:rsid w:val="009A1760"/>
    <w:rsid w:val="009A1C68"/>
    <w:rsid w:val="009A1D74"/>
    <w:rsid w:val="009A2071"/>
    <w:rsid w:val="009A2372"/>
    <w:rsid w:val="009A24EA"/>
    <w:rsid w:val="009A2961"/>
    <w:rsid w:val="009A30E8"/>
    <w:rsid w:val="009A33DE"/>
    <w:rsid w:val="009A3877"/>
    <w:rsid w:val="009A3B06"/>
    <w:rsid w:val="009A3FEE"/>
    <w:rsid w:val="009A41F1"/>
    <w:rsid w:val="009A47D3"/>
    <w:rsid w:val="009A483B"/>
    <w:rsid w:val="009A4A9C"/>
    <w:rsid w:val="009A4D35"/>
    <w:rsid w:val="009A5033"/>
    <w:rsid w:val="009A565B"/>
    <w:rsid w:val="009A5A8D"/>
    <w:rsid w:val="009A5FF2"/>
    <w:rsid w:val="009A6887"/>
    <w:rsid w:val="009A6D6F"/>
    <w:rsid w:val="009A7A56"/>
    <w:rsid w:val="009A7BEE"/>
    <w:rsid w:val="009A7DEE"/>
    <w:rsid w:val="009B0560"/>
    <w:rsid w:val="009B057D"/>
    <w:rsid w:val="009B0622"/>
    <w:rsid w:val="009B08A0"/>
    <w:rsid w:val="009B0949"/>
    <w:rsid w:val="009B0990"/>
    <w:rsid w:val="009B0A46"/>
    <w:rsid w:val="009B102B"/>
    <w:rsid w:val="009B1368"/>
    <w:rsid w:val="009B1417"/>
    <w:rsid w:val="009B1500"/>
    <w:rsid w:val="009B196A"/>
    <w:rsid w:val="009B1E3A"/>
    <w:rsid w:val="009B2393"/>
    <w:rsid w:val="009B27A7"/>
    <w:rsid w:val="009B2A42"/>
    <w:rsid w:val="009B2D36"/>
    <w:rsid w:val="009B2EA3"/>
    <w:rsid w:val="009B35EC"/>
    <w:rsid w:val="009B3B60"/>
    <w:rsid w:val="009B419C"/>
    <w:rsid w:val="009B4243"/>
    <w:rsid w:val="009B4347"/>
    <w:rsid w:val="009B46EA"/>
    <w:rsid w:val="009B4C8D"/>
    <w:rsid w:val="009B4EA0"/>
    <w:rsid w:val="009B5093"/>
    <w:rsid w:val="009B54CC"/>
    <w:rsid w:val="009B5510"/>
    <w:rsid w:val="009B5785"/>
    <w:rsid w:val="009B5986"/>
    <w:rsid w:val="009B5A56"/>
    <w:rsid w:val="009B5A82"/>
    <w:rsid w:val="009B5C77"/>
    <w:rsid w:val="009B5DF0"/>
    <w:rsid w:val="009B5E9D"/>
    <w:rsid w:val="009B61D0"/>
    <w:rsid w:val="009B654E"/>
    <w:rsid w:val="009B71D1"/>
    <w:rsid w:val="009C02A6"/>
    <w:rsid w:val="009C0387"/>
    <w:rsid w:val="009C03FE"/>
    <w:rsid w:val="009C05F2"/>
    <w:rsid w:val="009C06D6"/>
    <w:rsid w:val="009C1146"/>
    <w:rsid w:val="009C124C"/>
    <w:rsid w:val="009C15BD"/>
    <w:rsid w:val="009C2234"/>
    <w:rsid w:val="009C2E55"/>
    <w:rsid w:val="009C2FAF"/>
    <w:rsid w:val="009C31BF"/>
    <w:rsid w:val="009C3A07"/>
    <w:rsid w:val="009C3C38"/>
    <w:rsid w:val="009C3D02"/>
    <w:rsid w:val="009C3E2E"/>
    <w:rsid w:val="009C4005"/>
    <w:rsid w:val="009C4878"/>
    <w:rsid w:val="009C49E1"/>
    <w:rsid w:val="009C4E0F"/>
    <w:rsid w:val="009C4FBA"/>
    <w:rsid w:val="009C4FFA"/>
    <w:rsid w:val="009C5050"/>
    <w:rsid w:val="009C52C2"/>
    <w:rsid w:val="009C575E"/>
    <w:rsid w:val="009C6A5C"/>
    <w:rsid w:val="009C71AC"/>
    <w:rsid w:val="009C7320"/>
    <w:rsid w:val="009C7F56"/>
    <w:rsid w:val="009D0119"/>
    <w:rsid w:val="009D0D20"/>
    <w:rsid w:val="009D1A18"/>
    <w:rsid w:val="009D1E7B"/>
    <w:rsid w:val="009D236C"/>
    <w:rsid w:val="009D26C4"/>
    <w:rsid w:val="009D2CE5"/>
    <w:rsid w:val="009D2FF6"/>
    <w:rsid w:val="009D3274"/>
    <w:rsid w:val="009D36A5"/>
    <w:rsid w:val="009D371F"/>
    <w:rsid w:val="009D3F7D"/>
    <w:rsid w:val="009D4189"/>
    <w:rsid w:val="009D425C"/>
    <w:rsid w:val="009D42A1"/>
    <w:rsid w:val="009D4328"/>
    <w:rsid w:val="009D4A81"/>
    <w:rsid w:val="009D4FB5"/>
    <w:rsid w:val="009D508A"/>
    <w:rsid w:val="009D53E0"/>
    <w:rsid w:val="009D547E"/>
    <w:rsid w:val="009D572C"/>
    <w:rsid w:val="009D588F"/>
    <w:rsid w:val="009D5B89"/>
    <w:rsid w:val="009D5C49"/>
    <w:rsid w:val="009D5D86"/>
    <w:rsid w:val="009D6293"/>
    <w:rsid w:val="009D63A6"/>
    <w:rsid w:val="009D6CF7"/>
    <w:rsid w:val="009D6EA3"/>
    <w:rsid w:val="009D7386"/>
    <w:rsid w:val="009D793F"/>
    <w:rsid w:val="009D7A01"/>
    <w:rsid w:val="009E0993"/>
    <w:rsid w:val="009E0A81"/>
    <w:rsid w:val="009E0FE9"/>
    <w:rsid w:val="009E1324"/>
    <w:rsid w:val="009E1CEE"/>
    <w:rsid w:val="009E20F3"/>
    <w:rsid w:val="009E2342"/>
    <w:rsid w:val="009E2541"/>
    <w:rsid w:val="009E25C9"/>
    <w:rsid w:val="009E276E"/>
    <w:rsid w:val="009E2ECA"/>
    <w:rsid w:val="009E2F2E"/>
    <w:rsid w:val="009E2F9A"/>
    <w:rsid w:val="009E375C"/>
    <w:rsid w:val="009E3BA6"/>
    <w:rsid w:val="009E593E"/>
    <w:rsid w:val="009E5C7C"/>
    <w:rsid w:val="009E6364"/>
    <w:rsid w:val="009E6610"/>
    <w:rsid w:val="009E69A3"/>
    <w:rsid w:val="009E6A7D"/>
    <w:rsid w:val="009E6F9F"/>
    <w:rsid w:val="009E7699"/>
    <w:rsid w:val="009E7CED"/>
    <w:rsid w:val="009F03DF"/>
    <w:rsid w:val="009F0520"/>
    <w:rsid w:val="009F0D1B"/>
    <w:rsid w:val="009F12F4"/>
    <w:rsid w:val="009F12F7"/>
    <w:rsid w:val="009F14DB"/>
    <w:rsid w:val="009F20E8"/>
    <w:rsid w:val="009F2234"/>
    <w:rsid w:val="009F2294"/>
    <w:rsid w:val="009F2CB3"/>
    <w:rsid w:val="009F2D6A"/>
    <w:rsid w:val="009F2E1D"/>
    <w:rsid w:val="009F2EB6"/>
    <w:rsid w:val="009F3391"/>
    <w:rsid w:val="009F3F7A"/>
    <w:rsid w:val="009F40DF"/>
    <w:rsid w:val="009F4121"/>
    <w:rsid w:val="009F4A91"/>
    <w:rsid w:val="009F4CC6"/>
    <w:rsid w:val="009F5184"/>
    <w:rsid w:val="009F53A4"/>
    <w:rsid w:val="009F5487"/>
    <w:rsid w:val="009F5FBE"/>
    <w:rsid w:val="009F6233"/>
    <w:rsid w:val="009F6377"/>
    <w:rsid w:val="009F7240"/>
    <w:rsid w:val="009F7666"/>
    <w:rsid w:val="009F7F7F"/>
    <w:rsid w:val="00A00110"/>
    <w:rsid w:val="00A0061B"/>
    <w:rsid w:val="00A0115E"/>
    <w:rsid w:val="00A01438"/>
    <w:rsid w:val="00A017A1"/>
    <w:rsid w:val="00A018A1"/>
    <w:rsid w:val="00A01D96"/>
    <w:rsid w:val="00A02041"/>
    <w:rsid w:val="00A020E7"/>
    <w:rsid w:val="00A023CF"/>
    <w:rsid w:val="00A02467"/>
    <w:rsid w:val="00A029D8"/>
    <w:rsid w:val="00A02B96"/>
    <w:rsid w:val="00A02EBA"/>
    <w:rsid w:val="00A02EC5"/>
    <w:rsid w:val="00A0330B"/>
    <w:rsid w:val="00A03451"/>
    <w:rsid w:val="00A035D6"/>
    <w:rsid w:val="00A037EA"/>
    <w:rsid w:val="00A038D6"/>
    <w:rsid w:val="00A039D6"/>
    <w:rsid w:val="00A03C6B"/>
    <w:rsid w:val="00A04051"/>
    <w:rsid w:val="00A04460"/>
    <w:rsid w:val="00A0446A"/>
    <w:rsid w:val="00A0463A"/>
    <w:rsid w:val="00A04AE5"/>
    <w:rsid w:val="00A056DF"/>
    <w:rsid w:val="00A05805"/>
    <w:rsid w:val="00A05A97"/>
    <w:rsid w:val="00A05C34"/>
    <w:rsid w:val="00A066D3"/>
    <w:rsid w:val="00A068A3"/>
    <w:rsid w:val="00A06DEC"/>
    <w:rsid w:val="00A06FA7"/>
    <w:rsid w:val="00A0701A"/>
    <w:rsid w:val="00A07AF3"/>
    <w:rsid w:val="00A07E9F"/>
    <w:rsid w:val="00A07F29"/>
    <w:rsid w:val="00A101C1"/>
    <w:rsid w:val="00A105F7"/>
    <w:rsid w:val="00A108C9"/>
    <w:rsid w:val="00A109E6"/>
    <w:rsid w:val="00A10A3C"/>
    <w:rsid w:val="00A1123E"/>
    <w:rsid w:val="00A11487"/>
    <w:rsid w:val="00A11578"/>
    <w:rsid w:val="00A11B45"/>
    <w:rsid w:val="00A11C12"/>
    <w:rsid w:val="00A11E74"/>
    <w:rsid w:val="00A121B9"/>
    <w:rsid w:val="00A12C8B"/>
    <w:rsid w:val="00A12E90"/>
    <w:rsid w:val="00A133AB"/>
    <w:rsid w:val="00A13568"/>
    <w:rsid w:val="00A13E42"/>
    <w:rsid w:val="00A140C7"/>
    <w:rsid w:val="00A146A1"/>
    <w:rsid w:val="00A1475C"/>
    <w:rsid w:val="00A14ECA"/>
    <w:rsid w:val="00A152B2"/>
    <w:rsid w:val="00A154C3"/>
    <w:rsid w:val="00A1570D"/>
    <w:rsid w:val="00A15BE5"/>
    <w:rsid w:val="00A15FB8"/>
    <w:rsid w:val="00A162A2"/>
    <w:rsid w:val="00A163CA"/>
    <w:rsid w:val="00A16C87"/>
    <w:rsid w:val="00A17020"/>
    <w:rsid w:val="00A17318"/>
    <w:rsid w:val="00A1775E"/>
    <w:rsid w:val="00A178A8"/>
    <w:rsid w:val="00A17931"/>
    <w:rsid w:val="00A1797E"/>
    <w:rsid w:val="00A211C6"/>
    <w:rsid w:val="00A213CA"/>
    <w:rsid w:val="00A21606"/>
    <w:rsid w:val="00A21B35"/>
    <w:rsid w:val="00A21D89"/>
    <w:rsid w:val="00A222CC"/>
    <w:rsid w:val="00A22561"/>
    <w:rsid w:val="00A227E9"/>
    <w:rsid w:val="00A22B19"/>
    <w:rsid w:val="00A22D10"/>
    <w:rsid w:val="00A233D8"/>
    <w:rsid w:val="00A23BED"/>
    <w:rsid w:val="00A23DC4"/>
    <w:rsid w:val="00A24818"/>
    <w:rsid w:val="00A24828"/>
    <w:rsid w:val="00A25284"/>
    <w:rsid w:val="00A25EDC"/>
    <w:rsid w:val="00A25F16"/>
    <w:rsid w:val="00A263B0"/>
    <w:rsid w:val="00A26855"/>
    <w:rsid w:val="00A268C0"/>
    <w:rsid w:val="00A26E2E"/>
    <w:rsid w:val="00A27234"/>
    <w:rsid w:val="00A274FD"/>
    <w:rsid w:val="00A27A4E"/>
    <w:rsid w:val="00A27CDA"/>
    <w:rsid w:val="00A27CF9"/>
    <w:rsid w:val="00A27E8C"/>
    <w:rsid w:val="00A30AA5"/>
    <w:rsid w:val="00A30AD2"/>
    <w:rsid w:val="00A30B61"/>
    <w:rsid w:val="00A31245"/>
    <w:rsid w:val="00A31425"/>
    <w:rsid w:val="00A3164A"/>
    <w:rsid w:val="00A31C3B"/>
    <w:rsid w:val="00A31F9C"/>
    <w:rsid w:val="00A320E1"/>
    <w:rsid w:val="00A321A9"/>
    <w:rsid w:val="00A3221A"/>
    <w:rsid w:val="00A329C0"/>
    <w:rsid w:val="00A33E3D"/>
    <w:rsid w:val="00A341E4"/>
    <w:rsid w:val="00A34213"/>
    <w:rsid w:val="00A3431A"/>
    <w:rsid w:val="00A34720"/>
    <w:rsid w:val="00A34AF9"/>
    <w:rsid w:val="00A34D43"/>
    <w:rsid w:val="00A34F24"/>
    <w:rsid w:val="00A35798"/>
    <w:rsid w:val="00A367F7"/>
    <w:rsid w:val="00A36E01"/>
    <w:rsid w:val="00A36F2D"/>
    <w:rsid w:val="00A3719E"/>
    <w:rsid w:val="00A37970"/>
    <w:rsid w:val="00A37B42"/>
    <w:rsid w:val="00A40485"/>
    <w:rsid w:val="00A40526"/>
    <w:rsid w:val="00A4085C"/>
    <w:rsid w:val="00A40A99"/>
    <w:rsid w:val="00A41342"/>
    <w:rsid w:val="00A41943"/>
    <w:rsid w:val="00A4236E"/>
    <w:rsid w:val="00A423B3"/>
    <w:rsid w:val="00A42432"/>
    <w:rsid w:val="00A42E12"/>
    <w:rsid w:val="00A42EA9"/>
    <w:rsid w:val="00A431ED"/>
    <w:rsid w:val="00A43245"/>
    <w:rsid w:val="00A43412"/>
    <w:rsid w:val="00A43F60"/>
    <w:rsid w:val="00A43FB6"/>
    <w:rsid w:val="00A4443B"/>
    <w:rsid w:val="00A4450E"/>
    <w:rsid w:val="00A44A61"/>
    <w:rsid w:val="00A44B78"/>
    <w:rsid w:val="00A45748"/>
    <w:rsid w:val="00A45EAF"/>
    <w:rsid w:val="00A460C5"/>
    <w:rsid w:val="00A46249"/>
    <w:rsid w:val="00A4697E"/>
    <w:rsid w:val="00A46A51"/>
    <w:rsid w:val="00A46A96"/>
    <w:rsid w:val="00A46EED"/>
    <w:rsid w:val="00A47605"/>
    <w:rsid w:val="00A47AE8"/>
    <w:rsid w:val="00A501B2"/>
    <w:rsid w:val="00A502F7"/>
    <w:rsid w:val="00A50CE2"/>
    <w:rsid w:val="00A50EA9"/>
    <w:rsid w:val="00A51046"/>
    <w:rsid w:val="00A51376"/>
    <w:rsid w:val="00A513A1"/>
    <w:rsid w:val="00A513E4"/>
    <w:rsid w:val="00A51520"/>
    <w:rsid w:val="00A5159F"/>
    <w:rsid w:val="00A52108"/>
    <w:rsid w:val="00A5232B"/>
    <w:rsid w:val="00A529D6"/>
    <w:rsid w:val="00A52A3E"/>
    <w:rsid w:val="00A52D5A"/>
    <w:rsid w:val="00A52F27"/>
    <w:rsid w:val="00A531F7"/>
    <w:rsid w:val="00A532F3"/>
    <w:rsid w:val="00A5338C"/>
    <w:rsid w:val="00A537F6"/>
    <w:rsid w:val="00A5396D"/>
    <w:rsid w:val="00A5405A"/>
    <w:rsid w:val="00A5438B"/>
    <w:rsid w:val="00A5477D"/>
    <w:rsid w:val="00A55BA5"/>
    <w:rsid w:val="00A55F91"/>
    <w:rsid w:val="00A56252"/>
    <w:rsid w:val="00A5689B"/>
    <w:rsid w:val="00A569F0"/>
    <w:rsid w:val="00A56B1D"/>
    <w:rsid w:val="00A576F0"/>
    <w:rsid w:val="00A57E8E"/>
    <w:rsid w:val="00A60068"/>
    <w:rsid w:val="00A614E0"/>
    <w:rsid w:val="00A62092"/>
    <w:rsid w:val="00A623EC"/>
    <w:rsid w:val="00A62842"/>
    <w:rsid w:val="00A62C5F"/>
    <w:rsid w:val="00A62E12"/>
    <w:rsid w:val="00A6340B"/>
    <w:rsid w:val="00A64B5D"/>
    <w:rsid w:val="00A64DE0"/>
    <w:rsid w:val="00A65DE5"/>
    <w:rsid w:val="00A669A5"/>
    <w:rsid w:val="00A66A1A"/>
    <w:rsid w:val="00A66AEA"/>
    <w:rsid w:val="00A66E22"/>
    <w:rsid w:val="00A66FB3"/>
    <w:rsid w:val="00A6701B"/>
    <w:rsid w:val="00A67379"/>
    <w:rsid w:val="00A674B8"/>
    <w:rsid w:val="00A707D2"/>
    <w:rsid w:val="00A71583"/>
    <w:rsid w:val="00A717FC"/>
    <w:rsid w:val="00A71FDD"/>
    <w:rsid w:val="00A727B9"/>
    <w:rsid w:val="00A72C04"/>
    <w:rsid w:val="00A73008"/>
    <w:rsid w:val="00A735BB"/>
    <w:rsid w:val="00A7365A"/>
    <w:rsid w:val="00A737A1"/>
    <w:rsid w:val="00A73AF2"/>
    <w:rsid w:val="00A73B8B"/>
    <w:rsid w:val="00A73C7B"/>
    <w:rsid w:val="00A73E31"/>
    <w:rsid w:val="00A7400D"/>
    <w:rsid w:val="00A7402B"/>
    <w:rsid w:val="00A742B7"/>
    <w:rsid w:val="00A742D8"/>
    <w:rsid w:val="00A74322"/>
    <w:rsid w:val="00A745E5"/>
    <w:rsid w:val="00A748DA"/>
    <w:rsid w:val="00A74CF5"/>
    <w:rsid w:val="00A74E71"/>
    <w:rsid w:val="00A75569"/>
    <w:rsid w:val="00A75B3A"/>
    <w:rsid w:val="00A7607A"/>
    <w:rsid w:val="00A76C89"/>
    <w:rsid w:val="00A76D7C"/>
    <w:rsid w:val="00A76E65"/>
    <w:rsid w:val="00A76EFD"/>
    <w:rsid w:val="00A76FA5"/>
    <w:rsid w:val="00A773AD"/>
    <w:rsid w:val="00A773E2"/>
    <w:rsid w:val="00A7752B"/>
    <w:rsid w:val="00A778BD"/>
    <w:rsid w:val="00A77A30"/>
    <w:rsid w:val="00A77C82"/>
    <w:rsid w:val="00A8044B"/>
    <w:rsid w:val="00A81CD1"/>
    <w:rsid w:val="00A81E90"/>
    <w:rsid w:val="00A82074"/>
    <w:rsid w:val="00A82395"/>
    <w:rsid w:val="00A8246C"/>
    <w:rsid w:val="00A82ABB"/>
    <w:rsid w:val="00A82B66"/>
    <w:rsid w:val="00A8306B"/>
    <w:rsid w:val="00A83544"/>
    <w:rsid w:val="00A83912"/>
    <w:rsid w:val="00A84030"/>
    <w:rsid w:val="00A842A3"/>
    <w:rsid w:val="00A8474B"/>
    <w:rsid w:val="00A847D1"/>
    <w:rsid w:val="00A8527D"/>
    <w:rsid w:val="00A856EC"/>
    <w:rsid w:val="00A85AFD"/>
    <w:rsid w:val="00A85D14"/>
    <w:rsid w:val="00A86254"/>
    <w:rsid w:val="00A86AA6"/>
    <w:rsid w:val="00A86B9E"/>
    <w:rsid w:val="00A86E23"/>
    <w:rsid w:val="00A87087"/>
    <w:rsid w:val="00A870F4"/>
    <w:rsid w:val="00A874CB"/>
    <w:rsid w:val="00A87D4C"/>
    <w:rsid w:val="00A90696"/>
    <w:rsid w:val="00A90A1D"/>
    <w:rsid w:val="00A91397"/>
    <w:rsid w:val="00A914D1"/>
    <w:rsid w:val="00A91864"/>
    <w:rsid w:val="00A91B2F"/>
    <w:rsid w:val="00A91F6C"/>
    <w:rsid w:val="00A91F81"/>
    <w:rsid w:val="00A92030"/>
    <w:rsid w:val="00A921C8"/>
    <w:rsid w:val="00A92284"/>
    <w:rsid w:val="00A9236F"/>
    <w:rsid w:val="00A92474"/>
    <w:rsid w:val="00A9296E"/>
    <w:rsid w:val="00A92A05"/>
    <w:rsid w:val="00A92C7C"/>
    <w:rsid w:val="00A935A1"/>
    <w:rsid w:val="00A93AC1"/>
    <w:rsid w:val="00A93EAE"/>
    <w:rsid w:val="00A94383"/>
    <w:rsid w:val="00A949E8"/>
    <w:rsid w:val="00A9572F"/>
    <w:rsid w:val="00A957D1"/>
    <w:rsid w:val="00A95A2E"/>
    <w:rsid w:val="00A9622A"/>
    <w:rsid w:val="00A96499"/>
    <w:rsid w:val="00A964FD"/>
    <w:rsid w:val="00A966C7"/>
    <w:rsid w:val="00A97088"/>
    <w:rsid w:val="00A97292"/>
    <w:rsid w:val="00A97459"/>
    <w:rsid w:val="00A9792B"/>
    <w:rsid w:val="00A97CE9"/>
    <w:rsid w:val="00A97D10"/>
    <w:rsid w:val="00A97D3A"/>
    <w:rsid w:val="00AA05E5"/>
    <w:rsid w:val="00AA070B"/>
    <w:rsid w:val="00AA0A8F"/>
    <w:rsid w:val="00AA0D89"/>
    <w:rsid w:val="00AA0F1C"/>
    <w:rsid w:val="00AA0F3F"/>
    <w:rsid w:val="00AA118E"/>
    <w:rsid w:val="00AA130C"/>
    <w:rsid w:val="00AA142D"/>
    <w:rsid w:val="00AA1C3C"/>
    <w:rsid w:val="00AA210D"/>
    <w:rsid w:val="00AA254A"/>
    <w:rsid w:val="00AA2707"/>
    <w:rsid w:val="00AA29C9"/>
    <w:rsid w:val="00AA2D87"/>
    <w:rsid w:val="00AA305A"/>
    <w:rsid w:val="00AA3548"/>
    <w:rsid w:val="00AA3F6F"/>
    <w:rsid w:val="00AA4370"/>
    <w:rsid w:val="00AA4DE3"/>
    <w:rsid w:val="00AA4E41"/>
    <w:rsid w:val="00AA4F02"/>
    <w:rsid w:val="00AA4F54"/>
    <w:rsid w:val="00AA57F6"/>
    <w:rsid w:val="00AA6A4A"/>
    <w:rsid w:val="00AA7D09"/>
    <w:rsid w:val="00AB02DE"/>
    <w:rsid w:val="00AB056B"/>
    <w:rsid w:val="00AB0672"/>
    <w:rsid w:val="00AB0805"/>
    <w:rsid w:val="00AB0AEC"/>
    <w:rsid w:val="00AB0F20"/>
    <w:rsid w:val="00AB13AA"/>
    <w:rsid w:val="00AB17E2"/>
    <w:rsid w:val="00AB1BB5"/>
    <w:rsid w:val="00AB1D66"/>
    <w:rsid w:val="00AB1FA7"/>
    <w:rsid w:val="00AB2125"/>
    <w:rsid w:val="00AB2797"/>
    <w:rsid w:val="00AB2872"/>
    <w:rsid w:val="00AB2DC3"/>
    <w:rsid w:val="00AB3EA0"/>
    <w:rsid w:val="00AB4072"/>
    <w:rsid w:val="00AB4172"/>
    <w:rsid w:val="00AB4331"/>
    <w:rsid w:val="00AB439D"/>
    <w:rsid w:val="00AB45B6"/>
    <w:rsid w:val="00AB4868"/>
    <w:rsid w:val="00AB4CC4"/>
    <w:rsid w:val="00AB5380"/>
    <w:rsid w:val="00AB57D3"/>
    <w:rsid w:val="00AB5C96"/>
    <w:rsid w:val="00AB673B"/>
    <w:rsid w:val="00AB689D"/>
    <w:rsid w:val="00AB6BB0"/>
    <w:rsid w:val="00AB72EA"/>
    <w:rsid w:val="00AB7936"/>
    <w:rsid w:val="00AB7BC4"/>
    <w:rsid w:val="00AB7E1E"/>
    <w:rsid w:val="00AB7FED"/>
    <w:rsid w:val="00AC0494"/>
    <w:rsid w:val="00AC0719"/>
    <w:rsid w:val="00AC09BA"/>
    <w:rsid w:val="00AC10AB"/>
    <w:rsid w:val="00AC11E7"/>
    <w:rsid w:val="00AC12F3"/>
    <w:rsid w:val="00AC1543"/>
    <w:rsid w:val="00AC17A2"/>
    <w:rsid w:val="00AC1C67"/>
    <w:rsid w:val="00AC2322"/>
    <w:rsid w:val="00AC232F"/>
    <w:rsid w:val="00AC2C03"/>
    <w:rsid w:val="00AC2D56"/>
    <w:rsid w:val="00AC34BD"/>
    <w:rsid w:val="00AC3589"/>
    <w:rsid w:val="00AC3654"/>
    <w:rsid w:val="00AC36DE"/>
    <w:rsid w:val="00AC3B59"/>
    <w:rsid w:val="00AC3D00"/>
    <w:rsid w:val="00AC3E40"/>
    <w:rsid w:val="00AC4532"/>
    <w:rsid w:val="00AC465E"/>
    <w:rsid w:val="00AC4ACE"/>
    <w:rsid w:val="00AC4C31"/>
    <w:rsid w:val="00AC532E"/>
    <w:rsid w:val="00AC5761"/>
    <w:rsid w:val="00AC59E8"/>
    <w:rsid w:val="00AC5A10"/>
    <w:rsid w:val="00AC5A49"/>
    <w:rsid w:val="00AC6226"/>
    <w:rsid w:val="00AC6459"/>
    <w:rsid w:val="00AC691F"/>
    <w:rsid w:val="00AC6B97"/>
    <w:rsid w:val="00AC7007"/>
    <w:rsid w:val="00AC7467"/>
    <w:rsid w:val="00AC7829"/>
    <w:rsid w:val="00AC7CA4"/>
    <w:rsid w:val="00AD0712"/>
    <w:rsid w:val="00AD0C69"/>
    <w:rsid w:val="00AD10DF"/>
    <w:rsid w:val="00AD140A"/>
    <w:rsid w:val="00AD150C"/>
    <w:rsid w:val="00AD1775"/>
    <w:rsid w:val="00AD182E"/>
    <w:rsid w:val="00AD1D66"/>
    <w:rsid w:val="00AD1E9A"/>
    <w:rsid w:val="00AD21A2"/>
    <w:rsid w:val="00AD21E6"/>
    <w:rsid w:val="00AD2FB4"/>
    <w:rsid w:val="00AD2FE1"/>
    <w:rsid w:val="00AD3554"/>
    <w:rsid w:val="00AD40F9"/>
    <w:rsid w:val="00AD4278"/>
    <w:rsid w:val="00AD49FA"/>
    <w:rsid w:val="00AD4D8D"/>
    <w:rsid w:val="00AD4F51"/>
    <w:rsid w:val="00AD5447"/>
    <w:rsid w:val="00AD555E"/>
    <w:rsid w:val="00AD55BD"/>
    <w:rsid w:val="00AD57D4"/>
    <w:rsid w:val="00AD5D48"/>
    <w:rsid w:val="00AD6000"/>
    <w:rsid w:val="00AD6D88"/>
    <w:rsid w:val="00AD70E4"/>
    <w:rsid w:val="00AD7162"/>
    <w:rsid w:val="00AD7481"/>
    <w:rsid w:val="00AD78D4"/>
    <w:rsid w:val="00AD7A22"/>
    <w:rsid w:val="00AD7DFE"/>
    <w:rsid w:val="00AE03F0"/>
    <w:rsid w:val="00AE0459"/>
    <w:rsid w:val="00AE0591"/>
    <w:rsid w:val="00AE0B9C"/>
    <w:rsid w:val="00AE0D10"/>
    <w:rsid w:val="00AE1056"/>
    <w:rsid w:val="00AE10BB"/>
    <w:rsid w:val="00AE1244"/>
    <w:rsid w:val="00AE138F"/>
    <w:rsid w:val="00AE14DE"/>
    <w:rsid w:val="00AE1E76"/>
    <w:rsid w:val="00AE1F3C"/>
    <w:rsid w:val="00AE202C"/>
    <w:rsid w:val="00AE224E"/>
    <w:rsid w:val="00AE22EB"/>
    <w:rsid w:val="00AE2BA3"/>
    <w:rsid w:val="00AE2C74"/>
    <w:rsid w:val="00AE2D28"/>
    <w:rsid w:val="00AE30AB"/>
    <w:rsid w:val="00AE38A1"/>
    <w:rsid w:val="00AE3D2F"/>
    <w:rsid w:val="00AE3FBC"/>
    <w:rsid w:val="00AE4E0B"/>
    <w:rsid w:val="00AE50DD"/>
    <w:rsid w:val="00AE5375"/>
    <w:rsid w:val="00AE624E"/>
    <w:rsid w:val="00AE62F9"/>
    <w:rsid w:val="00AE6322"/>
    <w:rsid w:val="00AE712B"/>
    <w:rsid w:val="00AE7694"/>
    <w:rsid w:val="00AE79A1"/>
    <w:rsid w:val="00AE7B00"/>
    <w:rsid w:val="00AE7F2D"/>
    <w:rsid w:val="00AE7FA9"/>
    <w:rsid w:val="00AF01F3"/>
    <w:rsid w:val="00AF07AB"/>
    <w:rsid w:val="00AF08DB"/>
    <w:rsid w:val="00AF0C90"/>
    <w:rsid w:val="00AF0DDE"/>
    <w:rsid w:val="00AF0E5C"/>
    <w:rsid w:val="00AF0E64"/>
    <w:rsid w:val="00AF2207"/>
    <w:rsid w:val="00AF25BA"/>
    <w:rsid w:val="00AF2BFA"/>
    <w:rsid w:val="00AF2FF0"/>
    <w:rsid w:val="00AF33D2"/>
    <w:rsid w:val="00AF3502"/>
    <w:rsid w:val="00AF3563"/>
    <w:rsid w:val="00AF377A"/>
    <w:rsid w:val="00AF37E7"/>
    <w:rsid w:val="00AF3FEF"/>
    <w:rsid w:val="00AF5002"/>
    <w:rsid w:val="00AF64E6"/>
    <w:rsid w:val="00AF667E"/>
    <w:rsid w:val="00AF6B05"/>
    <w:rsid w:val="00AF6DDC"/>
    <w:rsid w:val="00AF6E02"/>
    <w:rsid w:val="00AF73DA"/>
    <w:rsid w:val="00AF76BB"/>
    <w:rsid w:val="00AF787B"/>
    <w:rsid w:val="00AF7D7F"/>
    <w:rsid w:val="00B000F1"/>
    <w:rsid w:val="00B00690"/>
    <w:rsid w:val="00B00B25"/>
    <w:rsid w:val="00B017E8"/>
    <w:rsid w:val="00B01E37"/>
    <w:rsid w:val="00B020A4"/>
    <w:rsid w:val="00B02378"/>
    <w:rsid w:val="00B0281B"/>
    <w:rsid w:val="00B0356D"/>
    <w:rsid w:val="00B03593"/>
    <w:rsid w:val="00B03739"/>
    <w:rsid w:val="00B03C7A"/>
    <w:rsid w:val="00B03D1F"/>
    <w:rsid w:val="00B03FFE"/>
    <w:rsid w:val="00B041BE"/>
    <w:rsid w:val="00B041F7"/>
    <w:rsid w:val="00B04460"/>
    <w:rsid w:val="00B0469F"/>
    <w:rsid w:val="00B04733"/>
    <w:rsid w:val="00B047F1"/>
    <w:rsid w:val="00B0482C"/>
    <w:rsid w:val="00B048C9"/>
    <w:rsid w:val="00B05342"/>
    <w:rsid w:val="00B05466"/>
    <w:rsid w:val="00B05744"/>
    <w:rsid w:val="00B05E82"/>
    <w:rsid w:val="00B05EBF"/>
    <w:rsid w:val="00B05FC8"/>
    <w:rsid w:val="00B06264"/>
    <w:rsid w:val="00B06342"/>
    <w:rsid w:val="00B065DF"/>
    <w:rsid w:val="00B06D0B"/>
    <w:rsid w:val="00B0753A"/>
    <w:rsid w:val="00B075F5"/>
    <w:rsid w:val="00B07B0C"/>
    <w:rsid w:val="00B07B36"/>
    <w:rsid w:val="00B07CF5"/>
    <w:rsid w:val="00B100C7"/>
    <w:rsid w:val="00B101D4"/>
    <w:rsid w:val="00B108AA"/>
    <w:rsid w:val="00B10C04"/>
    <w:rsid w:val="00B10C78"/>
    <w:rsid w:val="00B10CE9"/>
    <w:rsid w:val="00B11388"/>
    <w:rsid w:val="00B113E6"/>
    <w:rsid w:val="00B11C0A"/>
    <w:rsid w:val="00B11CF4"/>
    <w:rsid w:val="00B11DFA"/>
    <w:rsid w:val="00B121BE"/>
    <w:rsid w:val="00B12319"/>
    <w:rsid w:val="00B12F2A"/>
    <w:rsid w:val="00B13656"/>
    <w:rsid w:val="00B1388D"/>
    <w:rsid w:val="00B13A72"/>
    <w:rsid w:val="00B13F28"/>
    <w:rsid w:val="00B1464A"/>
    <w:rsid w:val="00B14A5E"/>
    <w:rsid w:val="00B156FB"/>
    <w:rsid w:val="00B15760"/>
    <w:rsid w:val="00B15C8D"/>
    <w:rsid w:val="00B16407"/>
    <w:rsid w:val="00B16550"/>
    <w:rsid w:val="00B16CF9"/>
    <w:rsid w:val="00B16D05"/>
    <w:rsid w:val="00B16F36"/>
    <w:rsid w:val="00B176FE"/>
    <w:rsid w:val="00B17A35"/>
    <w:rsid w:val="00B203DE"/>
    <w:rsid w:val="00B20407"/>
    <w:rsid w:val="00B20713"/>
    <w:rsid w:val="00B20D0F"/>
    <w:rsid w:val="00B21F2D"/>
    <w:rsid w:val="00B22034"/>
    <w:rsid w:val="00B2287D"/>
    <w:rsid w:val="00B22B01"/>
    <w:rsid w:val="00B22E2D"/>
    <w:rsid w:val="00B235AD"/>
    <w:rsid w:val="00B236AD"/>
    <w:rsid w:val="00B23816"/>
    <w:rsid w:val="00B23B7E"/>
    <w:rsid w:val="00B23FB3"/>
    <w:rsid w:val="00B249AE"/>
    <w:rsid w:val="00B24CF7"/>
    <w:rsid w:val="00B25058"/>
    <w:rsid w:val="00B2516E"/>
    <w:rsid w:val="00B255CC"/>
    <w:rsid w:val="00B2576E"/>
    <w:rsid w:val="00B25DB0"/>
    <w:rsid w:val="00B25F28"/>
    <w:rsid w:val="00B264CF"/>
    <w:rsid w:val="00B264F3"/>
    <w:rsid w:val="00B2688D"/>
    <w:rsid w:val="00B27244"/>
    <w:rsid w:val="00B273D2"/>
    <w:rsid w:val="00B2755C"/>
    <w:rsid w:val="00B27F0E"/>
    <w:rsid w:val="00B30310"/>
    <w:rsid w:val="00B30703"/>
    <w:rsid w:val="00B30C2D"/>
    <w:rsid w:val="00B30E6F"/>
    <w:rsid w:val="00B316B7"/>
    <w:rsid w:val="00B31BA2"/>
    <w:rsid w:val="00B31E38"/>
    <w:rsid w:val="00B320D3"/>
    <w:rsid w:val="00B32201"/>
    <w:rsid w:val="00B32245"/>
    <w:rsid w:val="00B3251A"/>
    <w:rsid w:val="00B32C17"/>
    <w:rsid w:val="00B332C0"/>
    <w:rsid w:val="00B3369D"/>
    <w:rsid w:val="00B33EFD"/>
    <w:rsid w:val="00B35632"/>
    <w:rsid w:val="00B35AC0"/>
    <w:rsid w:val="00B35F82"/>
    <w:rsid w:val="00B36037"/>
    <w:rsid w:val="00B3628C"/>
    <w:rsid w:val="00B36700"/>
    <w:rsid w:val="00B36AE2"/>
    <w:rsid w:val="00B36CD4"/>
    <w:rsid w:val="00B373D9"/>
    <w:rsid w:val="00B37650"/>
    <w:rsid w:val="00B379D1"/>
    <w:rsid w:val="00B37A9E"/>
    <w:rsid w:val="00B37D05"/>
    <w:rsid w:val="00B37EAF"/>
    <w:rsid w:val="00B37F8E"/>
    <w:rsid w:val="00B4018C"/>
    <w:rsid w:val="00B40C41"/>
    <w:rsid w:val="00B40C71"/>
    <w:rsid w:val="00B40CFB"/>
    <w:rsid w:val="00B40F8B"/>
    <w:rsid w:val="00B40FDB"/>
    <w:rsid w:val="00B4149E"/>
    <w:rsid w:val="00B4156A"/>
    <w:rsid w:val="00B41AF1"/>
    <w:rsid w:val="00B41BE3"/>
    <w:rsid w:val="00B421E4"/>
    <w:rsid w:val="00B426DD"/>
    <w:rsid w:val="00B42F6A"/>
    <w:rsid w:val="00B4468B"/>
    <w:rsid w:val="00B44C15"/>
    <w:rsid w:val="00B4570C"/>
    <w:rsid w:val="00B45B04"/>
    <w:rsid w:val="00B45B65"/>
    <w:rsid w:val="00B45BA9"/>
    <w:rsid w:val="00B46378"/>
    <w:rsid w:val="00B4637A"/>
    <w:rsid w:val="00B46957"/>
    <w:rsid w:val="00B46BC1"/>
    <w:rsid w:val="00B472A6"/>
    <w:rsid w:val="00B47A76"/>
    <w:rsid w:val="00B500BC"/>
    <w:rsid w:val="00B502A7"/>
    <w:rsid w:val="00B50390"/>
    <w:rsid w:val="00B5082D"/>
    <w:rsid w:val="00B50837"/>
    <w:rsid w:val="00B5175A"/>
    <w:rsid w:val="00B519A5"/>
    <w:rsid w:val="00B519DF"/>
    <w:rsid w:val="00B51A16"/>
    <w:rsid w:val="00B51A43"/>
    <w:rsid w:val="00B52254"/>
    <w:rsid w:val="00B5273A"/>
    <w:rsid w:val="00B52EB4"/>
    <w:rsid w:val="00B53027"/>
    <w:rsid w:val="00B53739"/>
    <w:rsid w:val="00B5384F"/>
    <w:rsid w:val="00B53ABF"/>
    <w:rsid w:val="00B53D02"/>
    <w:rsid w:val="00B541F6"/>
    <w:rsid w:val="00B543CD"/>
    <w:rsid w:val="00B547A6"/>
    <w:rsid w:val="00B54A4F"/>
    <w:rsid w:val="00B54BAF"/>
    <w:rsid w:val="00B54BC0"/>
    <w:rsid w:val="00B55884"/>
    <w:rsid w:val="00B5589A"/>
    <w:rsid w:val="00B55DF0"/>
    <w:rsid w:val="00B55F82"/>
    <w:rsid w:val="00B560A5"/>
    <w:rsid w:val="00B560FF"/>
    <w:rsid w:val="00B5631D"/>
    <w:rsid w:val="00B5650E"/>
    <w:rsid w:val="00B566CD"/>
    <w:rsid w:val="00B570F9"/>
    <w:rsid w:val="00B57D2F"/>
    <w:rsid w:val="00B57D7A"/>
    <w:rsid w:val="00B60837"/>
    <w:rsid w:val="00B60CF8"/>
    <w:rsid w:val="00B6134B"/>
    <w:rsid w:val="00B61617"/>
    <w:rsid w:val="00B6163E"/>
    <w:rsid w:val="00B61CF3"/>
    <w:rsid w:val="00B61F30"/>
    <w:rsid w:val="00B62066"/>
    <w:rsid w:val="00B6236F"/>
    <w:rsid w:val="00B623F1"/>
    <w:rsid w:val="00B62C00"/>
    <w:rsid w:val="00B62CB4"/>
    <w:rsid w:val="00B62DBB"/>
    <w:rsid w:val="00B6305B"/>
    <w:rsid w:val="00B63641"/>
    <w:rsid w:val="00B636E8"/>
    <w:rsid w:val="00B63739"/>
    <w:rsid w:val="00B63E71"/>
    <w:rsid w:val="00B6424A"/>
    <w:rsid w:val="00B646B7"/>
    <w:rsid w:val="00B6493F"/>
    <w:rsid w:val="00B64BFB"/>
    <w:rsid w:val="00B64D8D"/>
    <w:rsid w:val="00B64E67"/>
    <w:rsid w:val="00B64E68"/>
    <w:rsid w:val="00B64FD2"/>
    <w:rsid w:val="00B6505A"/>
    <w:rsid w:val="00B650D6"/>
    <w:rsid w:val="00B65337"/>
    <w:rsid w:val="00B6572C"/>
    <w:rsid w:val="00B65F09"/>
    <w:rsid w:val="00B6635A"/>
    <w:rsid w:val="00B66589"/>
    <w:rsid w:val="00B66C74"/>
    <w:rsid w:val="00B66C8A"/>
    <w:rsid w:val="00B67215"/>
    <w:rsid w:val="00B674E5"/>
    <w:rsid w:val="00B6760C"/>
    <w:rsid w:val="00B67708"/>
    <w:rsid w:val="00B6787D"/>
    <w:rsid w:val="00B67A4B"/>
    <w:rsid w:val="00B67EB2"/>
    <w:rsid w:val="00B7039E"/>
    <w:rsid w:val="00B7094A"/>
    <w:rsid w:val="00B70E0A"/>
    <w:rsid w:val="00B71D25"/>
    <w:rsid w:val="00B71DB8"/>
    <w:rsid w:val="00B71F52"/>
    <w:rsid w:val="00B71F7E"/>
    <w:rsid w:val="00B72521"/>
    <w:rsid w:val="00B726AB"/>
    <w:rsid w:val="00B72B92"/>
    <w:rsid w:val="00B72D82"/>
    <w:rsid w:val="00B73C72"/>
    <w:rsid w:val="00B73E2F"/>
    <w:rsid w:val="00B744E5"/>
    <w:rsid w:val="00B74701"/>
    <w:rsid w:val="00B74D53"/>
    <w:rsid w:val="00B74EFF"/>
    <w:rsid w:val="00B74FB5"/>
    <w:rsid w:val="00B75038"/>
    <w:rsid w:val="00B7531A"/>
    <w:rsid w:val="00B754A3"/>
    <w:rsid w:val="00B75DB2"/>
    <w:rsid w:val="00B75EBE"/>
    <w:rsid w:val="00B765F0"/>
    <w:rsid w:val="00B766C7"/>
    <w:rsid w:val="00B76915"/>
    <w:rsid w:val="00B76970"/>
    <w:rsid w:val="00B76BB6"/>
    <w:rsid w:val="00B76E4C"/>
    <w:rsid w:val="00B7703D"/>
    <w:rsid w:val="00B77774"/>
    <w:rsid w:val="00B77C1D"/>
    <w:rsid w:val="00B77E9C"/>
    <w:rsid w:val="00B8010A"/>
    <w:rsid w:val="00B802E1"/>
    <w:rsid w:val="00B80568"/>
    <w:rsid w:val="00B810F4"/>
    <w:rsid w:val="00B81225"/>
    <w:rsid w:val="00B812D6"/>
    <w:rsid w:val="00B81F89"/>
    <w:rsid w:val="00B826E9"/>
    <w:rsid w:val="00B82811"/>
    <w:rsid w:val="00B828DE"/>
    <w:rsid w:val="00B82B05"/>
    <w:rsid w:val="00B82C30"/>
    <w:rsid w:val="00B82C7B"/>
    <w:rsid w:val="00B82E07"/>
    <w:rsid w:val="00B82E23"/>
    <w:rsid w:val="00B82E9C"/>
    <w:rsid w:val="00B83093"/>
    <w:rsid w:val="00B833A9"/>
    <w:rsid w:val="00B83512"/>
    <w:rsid w:val="00B8400D"/>
    <w:rsid w:val="00B84689"/>
    <w:rsid w:val="00B84947"/>
    <w:rsid w:val="00B85775"/>
    <w:rsid w:val="00B860DF"/>
    <w:rsid w:val="00B863C2"/>
    <w:rsid w:val="00B86E19"/>
    <w:rsid w:val="00B873A2"/>
    <w:rsid w:val="00B87EB5"/>
    <w:rsid w:val="00B90217"/>
    <w:rsid w:val="00B9055C"/>
    <w:rsid w:val="00B90F71"/>
    <w:rsid w:val="00B91541"/>
    <w:rsid w:val="00B9155D"/>
    <w:rsid w:val="00B915BE"/>
    <w:rsid w:val="00B91BF2"/>
    <w:rsid w:val="00B91E86"/>
    <w:rsid w:val="00B92BAC"/>
    <w:rsid w:val="00B9353E"/>
    <w:rsid w:val="00B937C2"/>
    <w:rsid w:val="00B938AF"/>
    <w:rsid w:val="00B93D27"/>
    <w:rsid w:val="00B94C30"/>
    <w:rsid w:val="00B94EEB"/>
    <w:rsid w:val="00B94F62"/>
    <w:rsid w:val="00B9529C"/>
    <w:rsid w:val="00B95349"/>
    <w:rsid w:val="00B955A7"/>
    <w:rsid w:val="00B958E8"/>
    <w:rsid w:val="00B95BF3"/>
    <w:rsid w:val="00B9607D"/>
    <w:rsid w:val="00B96906"/>
    <w:rsid w:val="00B96907"/>
    <w:rsid w:val="00B97025"/>
    <w:rsid w:val="00B9718F"/>
    <w:rsid w:val="00B97616"/>
    <w:rsid w:val="00B97810"/>
    <w:rsid w:val="00B97ADE"/>
    <w:rsid w:val="00B97B53"/>
    <w:rsid w:val="00B97BF4"/>
    <w:rsid w:val="00BA002D"/>
    <w:rsid w:val="00BA011A"/>
    <w:rsid w:val="00BA044A"/>
    <w:rsid w:val="00BA0556"/>
    <w:rsid w:val="00BA0C62"/>
    <w:rsid w:val="00BA0CD3"/>
    <w:rsid w:val="00BA1613"/>
    <w:rsid w:val="00BA1AB1"/>
    <w:rsid w:val="00BA23C4"/>
    <w:rsid w:val="00BA2497"/>
    <w:rsid w:val="00BA2756"/>
    <w:rsid w:val="00BA2BCE"/>
    <w:rsid w:val="00BA2CB1"/>
    <w:rsid w:val="00BA3004"/>
    <w:rsid w:val="00BA3056"/>
    <w:rsid w:val="00BA3183"/>
    <w:rsid w:val="00BA328B"/>
    <w:rsid w:val="00BA334A"/>
    <w:rsid w:val="00BA3E07"/>
    <w:rsid w:val="00BA3E90"/>
    <w:rsid w:val="00BA4006"/>
    <w:rsid w:val="00BA4175"/>
    <w:rsid w:val="00BA44FC"/>
    <w:rsid w:val="00BA463A"/>
    <w:rsid w:val="00BA4811"/>
    <w:rsid w:val="00BA4F68"/>
    <w:rsid w:val="00BA503E"/>
    <w:rsid w:val="00BA51F3"/>
    <w:rsid w:val="00BA53C7"/>
    <w:rsid w:val="00BA557C"/>
    <w:rsid w:val="00BA59E4"/>
    <w:rsid w:val="00BA5C4F"/>
    <w:rsid w:val="00BA6182"/>
    <w:rsid w:val="00BA6425"/>
    <w:rsid w:val="00BA6BF1"/>
    <w:rsid w:val="00BA6F2C"/>
    <w:rsid w:val="00BA70CC"/>
    <w:rsid w:val="00BA76A7"/>
    <w:rsid w:val="00BB015E"/>
    <w:rsid w:val="00BB07AF"/>
    <w:rsid w:val="00BB0EC0"/>
    <w:rsid w:val="00BB1A27"/>
    <w:rsid w:val="00BB1A87"/>
    <w:rsid w:val="00BB1B8C"/>
    <w:rsid w:val="00BB1EDB"/>
    <w:rsid w:val="00BB223A"/>
    <w:rsid w:val="00BB28B2"/>
    <w:rsid w:val="00BB298E"/>
    <w:rsid w:val="00BB2C40"/>
    <w:rsid w:val="00BB2D8A"/>
    <w:rsid w:val="00BB329C"/>
    <w:rsid w:val="00BB3331"/>
    <w:rsid w:val="00BB335D"/>
    <w:rsid w:val="00BB35BD"/>
    <w:rsid w:val="00BB401A"/>
    <w:rsid w:val="00BB4CAD"/>
    <w:rsid w:val="00BB594F"/>
    <w:rsid w:val="00BB5BA4"/>
    <w:rsid w:val="00BB6364"/>
    <w:rsid w:val="00BB6445"/>
    <w:rsid w:val="00BB6716"/>
    <w:rsid w:val="00BB6A15"/>
    <w:rsid w:val="00BB6E64"/>
    <w:rsid w:val="00BB6EF1"/>
    <w:rsid w:val="00BB7144"/>
    <w:rsid w:val="00BB719D"/>
    <w:rsid w:val="00BB7500"/>
    <w:rsid w:val="00BB7825"/>
    <w:rsid w:val="00BB7A84"/>
    <w:rsid w:val="00BC0034"/>
    <w:rsid w:val="00BC092C"/>
    <w:rsid w:val="00BC0D17"/>
    <w:rsid w:val="00BC12E0"/>
    <w:rsid w:val="00BC134D"/>
    <w:rsid w:val="00BC1363"/>
    <w:rsid w:val="00BC1485"/>
    <w:rsid w:val="00BC1517"/>
    <w:rsid w:val="00BC1DC5"/>
    <w:rsid w:val="00BC1E2A"/>
    <w:rsid w:val="00BC1F96"/>
    <w:rsid w:val="00BC2441"/>
    <w:rsid w:val="00BC2C57"/>
    <w:rsid w:val="00BC3525"/>
    <w:rsid w:val="00BC37BD"/>
    <w:rsid w:val="00BC386E"/>
    <w:rsid w:val="00BC3BB6"/>
    <w:rsid w:val="00BC3EB8"/>
    <w:rsid w:val="00BC4307"/>
    <w:rsid w:val="00BC4694"/>
    <w:rsid w:val="00BC54D3"/>
    <w:rsid w:val="00BC5C78"/>
    <w:rsid w:val="00BC5C86"/>
    <w:rsid w:val="00BC60F2"/>
    <w:rsid w:val="00BC60F3"/>
    <w:rsid w:val="00BC6C5C"/>
    <w:rsid w:val="00BC7138"/>
    <w:rsid w:val="00BC7B78"/>
    <w:rsid w:val="00BD024D"/>
    <w:rsid w:val="00BD03C2"/>
    <w:rsid w:val="00BD06F3"/>
    <w:rsid w:val="00BD0778"/>
    <w:rsid w:val="00BD12F0"/>
    <w:rsid w:val="00BD1374"/>
    <w:rsid w:val="00BD1592"/>
    <w:rsid w:val="00BD1F13"/>
    <w:rsid w:val="00BD20A4"/>
    <w:rsid w:val="00BD26F7"/>
    <w:rsid w:val="00BD28C9"/>
    <w:rsid w:val="00BD2BB0"/>
    <w:rsid w:val="00BD3472"/>
    <w:rsid w:val="00BD34E7"/>
    <w:rsid w:val="00BD3E55"/>
    <w:rsid w:val="00BD3F90"/>
    <w:rsid w:val="00BD4715"/>
    <w:rsid w:val="00BD4A07"/>
    <w:rsid w:val="00BD5103"/>
    <w:rsid w:val="00BD515A"/>
    <w:rsid w:val="00BD531F"/>
    <w:rsid w:val="00BD573F"/>
    <w:rsid w:val="00BD57F2"/>
    <w:rsid w:val="00BD5B95"/>
    <w:rsid w:val="00BD5F8B"/>
    <w:rsid w:val="00BD6979"/>
    <w:rsid w:val="00BD75A6"/>
    <w:rsid w:val="00BD78C8"/>
    <w:rsid w:val="00BE0262"/>
    <w:rsid w:val="00BE0723"/>
    <w:rsid w:val="00BE0766"/>
    <w:rsid w:val="00BE08CC"/>
    <w:rsid w:val="00BE0ECE"/>
    <w:rsid w:val="00BE185D"/>
    <w:rsid w:val="00BE212A"/>
    <w:rsid w:val="00BE2626"/>
    <w:rsid w:val="00BE2C30"/>
    <w:rsid w:val="00BE2D98"/>
    <w:rsid w:val="00BE39EF"/>
    <w:rsid w:val="00BE409D"/>
    <w:rsid w:val="00BE4755"/>
    <w:rsid w:val="00BE475B"/>
    <w:rsid w:val="00BE4E7A"/>
    <w:rsid w:val="00BE4EB2"/>
    <w:rsid w:val="00BE5358"/>
    <w:rsid w:val="00BE586E"/>
    <w:rsid w:val="00BE591A"/>
    <w:rsid w:val="00BE5A51"/>
    <w:rsid w:val="00BE5FAD"/>
    <w:rsid w:val="00BE6034"/>
    <w:rsid w:val="00BE67DC"/>
    <w:rsid w:val="00BE7084"/>
    <w:rsid w:val="00BE7128"/>
    <w:rsid w:val="00BE718A"/>
    <w:rsid w:val="00BE76EF"/>
    <w:rsid w:val="00BE7B54"/>
    <w:rsid w:val="00BF003F"/>
    <w:rsid w:val="00BF0EBE"/>
    <w:rsid w:val="00BF218C"/>
    <w:rsid w:val="00BF2B2C"/>
    <w:rsid w:val="00BF397F"/>
    <w:rsid w:val="00BF3B35"/>
    <w:rsid w:val="00BF3C1A"/>
    <w:rsid w:val="00BF3CC7"/>
    <w:rsid w:val="00BF4CCA"/>
    <w:rsid w:val="00BF4EB7"/>
    <w:rsid w:val="00BF503A"/>
    <w:rsid w:val="00BF52BA"/>
    <w:rsid w:val="00BF5475"/>
    <w:rsid w:val="00BF5612"/>
    <w:rsid w:val="00BF5B56"/>
    <w:rsid w:val="00BF5DA0"/>
    <w:rsid w:val="00BF6958"/>
    <w:rsid w:val="00BF7041"/>
    <w:rsid w:val="00BF7449"/>
    <w:rsid w:val="00BF7458"/>
    <w:rsid w:val="00BF7698"/>
    <w:rsid w:val="00BF77D3"/>
    <w:rsid w:val="00BF7AF0"/>
    <w:rsid w:val="00BF7C0C"/>
    <w:rsid w:val="00C000E6"/>
    <w:rsid w:val="00C0012B"/>
    <w:rsid w:val="00C0030D"/>
    <w:rsid w:val="00C00322"/>
    <w:rsid w:val="00C007DF"/>
    <w:rsid w:val="00C0115D"/>
    <w:rsid w:val="00C01354"/>
    <w:rsid w:val="00C01460"/>
    <w:rsid w:val="00C01541"/>
    <w:rsid w:val="00C01AC8"/>
    <w:rsid w:val="00C01E53"/>
    <w:rsid w:val="00C0318A"/>
    <w:rsid w:val="00C037FA"/>
    <w:rsid w:val="00C03B5F"/>
    <w:rsid w:val="00C03E1A"/>
    <w:rsid w:val="00C03EF3"/>
    <w:rsid w:val="00C04298"/>
    <w:rsid w:val="00C04DAC"/>
    <w:rsid w:val="00C05167"/>
    <w:rsid w:val="00C0599C"/>
    <w:rsid w:val="00C05A24"/>
    <w:rsid w:val="00C05BDA"/>
    <w:rsid w:val="00C05F86"/>
    <w:rsid w:val="00C06DBE"/>
    <w:rsid w:val="00C07707"/>
    <w:rsid w:val="00C07CCE"/>
    <w:rsid w:val="00C07D45"/>
    <w:rsid w:val="00C10230"/>
    <w:rsid w:val="00C10440"/>
    <w:rsid w:val="00C106E7"/>
    <w:rsid w:val="00C10B7A"/>
    <w:rsid w:val="00C10E0C"/>
    <w:rsid w:val="00C121DF"/>
    <w:rsid w:val="00C122F4"/>
    <w:rsid w:val="00C12DBE"/>
    <w:rsid w:val="00C12E95"/>
    <w:rsid w:val="00C12FE2"/>
    <w:rsid w:val="00C1356B"/>
    <w:rsid w:val="00C13B6D"/>
    <w:rsid w:val="00C13C83"/>
    <w:rsid w:val="00C13FA0"/>
    <w:rsid w:val="00C14CEB"/>
    <w:rsid w:val="00C14CF2"/>
    <w:rsid w:val="00C14D75"/>
    <w:rsid w:val="00C15155"/>
    <w:rsid w:val="00C152EC"/>
    <w:rsid w:val="00C15535"/>
    <w:rsid w:val="00C155EA"/>
    <w:rsid w:val="00C15632"/>
    <w:rsid w:val="00C157D3"/>
    <w:rsid w:val="00C15922"/>
    <w:rsid w:val="00C15BF7"/>
    <w:rsid w:val="00C15D39"/>
    <w:rsid w:val="00C15DCA"/>
    <w:rsid w:val="00C168D0"/>
    <w:rsid w:val="00C16A82"/>
    <w:rsid w:val="00C16B53"/>
    <w:rsid w:val="00C174A5"/>
    <w:rsid w:val="00C17924"/>
    <w:rsid w:val="00C17C37"/>
    <w:rsid w:val="00C17D59"/>
    <w:rsid w:val="00C17DB7"/>
    <w:rsid w:val="00C17DCB"/>
    <w:rsid w:val="00C2076F"/>
    <w:rsid w:val="00C20942"/>
    <w:rsid w:val="00C20B1C"/>
    <w:rsid w:val="00C20D8E"/>
    <w:rsid w:val="00C21257"/>
    <w:rsid w:val="00C2158A"/>
    <w:rsid w:val="00C21742"/>
    <w:rsid w:val="00C217B0"/>
    <w:rsid w:val="00C21942"/>
    <w:rsid w:val="00C21AC8"/>
    <w:rsid w:val="00C21C6A"/>
    <w:rsid w:val="00C224E9"/>
    <w:rsid w:val="00C232D2"/>
    <w:rsid w:val="00C2380B"/>
    <w:rsid w:val="00C23AED"/>
    <w:rsid w:val="00C2430E"/>
    <w:rsid w:val="00C2488D"/>
    <w:rsid w:val="00C24BFD"/>
    <w:rsid w:val="00C24C81"/>
    <w:rsid w:val="00C25079"/>
    <w:rsid w:val="00C256C9"/>
    <w:rsid w:val="00C258A5"/>
    <w:rsid w:val="00C25CC1"/>
    <w:rsid w:val="00C2616A"/>
    <w:rsid w:val="00C26766"/>
    <w:rsid w:val="00C26957"/>
    <w:rsid w:val="00C26E15"/>
    <w:rsid w:val="00C27748"/>
    <w:rsid w:val="00C2781D"/>
    <w:rsid w:val="00C27C20"/>
    <w:rsid w:val="00C27E22"/>
    <w:rsid w:val="00C306E9"/>
    <w:rsid w:val="00C3095D"/>
    <w:rsid w:val="00C30EC7"/>
    <w:rsid w:val="00C30ED0"/>
    <w:rsid w:val="00C313D8"/>
    <w:rsid w:val="00C31528"/>
    <w:rsid w:val="00C3155C"/>
    <w:rsid w:val="00C31644"/>
    <w:rsid w:val="00C32114"/>
    <w:rsid w:val="00C3218F"/>
    <w:rsid w:val="00C323C1"/>
    <w:rsid w:val="00C3257D"/>
    <w:rsid w:val="00C32B1E"/>
    <w:rsid w:val="00C32C22"/>
    <w:rsid w:val="00C32DB7"/>
    <w:rsid w:val="00C332FE"/>
    <w:rsid w:val="00C34103"/>
    <w:rsid w:val="00C3457D"/>
    <w:rsid w:val="00C34AC2"/>
    <w:rsid w:val="00C34C3B"/>
    <w:rsid w:val="00C34C9E"/>
    <w:rsid w:val="00C34CE1"/>
    <w:rsid w:val="00C35759"/>
    <w:rsid w:val="00C35CB7"/>
    <w:rsid w:val="00C360FC"/>
    <w:rsid w:val="00C364D6"/>
    <w:rsid w:val="00C367C7"/>
    <w:rsid w:val="00C36AF1"/>
    <w:rsid w:val="00C36ED1"/>
    <w:rsid w:val="00C37214"/>
    <w:rsid w:val="00C37351"/>
    <w:rsid w:val="00C37400"/>
    <w:rsid w:val="00C376EC"/>
    <w:rsid w:val="00C3773D"/>
    <w:rsid w:val="00C400EF"/>
    <w:rsid w:val="00C40200"/>
    <w:rsid w:val="00C40888"/>
    <w:rsid w:val="00C40A17"/>
    <w:rsid w:val="00C411EC"/>
    <w:rsid w:val="00C414A6"/>
    <w:rsid w:val="00C41693"/>
    <w:rsid w:val="00C4173C"/>
    <w:rsid w:val="00C41858"/>
    <w:rsid w:val="00C42828"/>
    <w:rsid w:val="00C436F8"/>
    <w:rsid w:val="00C441F8"/>
    <w:rsid w:val="00C445C4"/>
    <w:rsid w:val="00C446FD"/>
    <w:rsid w:val="00C44B6C"/>
    <w:rsid w:val="00C44DF1"/>
    <w:rsid w:val="00C4508F"/>
    <w:rsid w:val="00C4519C"/>
    <w:rsid w:val="00C456C2"/>
    <w:rsid w:val="00C4574C"/>
    <w:rsid w:val="00C45CDF"/>
    <w:rsid w:val="00C45E3D"/>
    <w:rsid w:val="00C4638C"/>
    <w:rsid w:val="00C4664E"/>
    <w:rsid w:val="00C46A9E"/>
    <w:rsid w:val="00C46D89"/>
    <w:rsid w:val="00C471FB"/>
    <w:rsid w:val="00C4740E"/>
    <w:rsid w:val="00C47535"/>
    <w:rsid w:val="00C47588"/>
    <w:rsid w:val="00C4760B"/>
    <w:rsid w:val="00C47BAA"/>
    <w:rsid w:val="00C47C02"/>
    <w:rsid w:val="00C503B7"/>
    <w:rsid w:val="00C50427"/>
    <w:rsid w:val="00C506AF"/>
    <w:rsid w:val="00C506EC"/>
    <w:rsid w:val="00C5070A"/>
    <w:rsid w:val="00C509CF"/>
    <w:rsid w:val="00C50D59"/>
    <w:rsid w:val="00C50DAF"/>
    <w:rsid w:val="00C5112E"/>
    <w:rsid w:val="00C513E0"/>
    <w:rsid w:val="00C5193D"/>
    <w:rsid w:val="00C51B68"/>
    <w:rsid w:val="00C51B9D"/>
    <w:rsid w:val="00C51BFB"/>
    <w:rsid w:val="00C51C6C"/>
    <w:rsid w:val="00C51F12"/>
    <w:rsid w:val="00C51F7D"/>
    <w:rsid w:val="00C522A6"/>
    <w:rsid w:val="00C5232C"/>
    <w:rsid w:val="00C528FD"/>
    <w:rsid w:val="00C52AD2"/>
    <w:rsid w:val="00C52CFE"/>
    <w:rsid w:val="00C52DE2"/>
    <w:rsid w:val="00C52DFA"/>
    <w:rsid w:val="00C5332F"/>
    <w:rsid w:val="00C53678"/>
    <w:rsid w:val="00C53A4E"/>
    <w:rsid w:val="00C53A67"/>
    <w:rsid w:val="00C53E41"/>
    <w:rsid w:val="00C53EB9"/>
    <w:rsid w:val="00C54006"/>
    <w:rsid w:val="00C54BF5"/>
    <w:rsid w:val="00C54C65"/>
    <w:rsid w:val="00C5503E"/>
    <w:rsid w:val="00C554C8"/>
    <w:rsid w:val="00C55610"/>
    <w:rsid w:val="00C5632C"/>
    <w:rsid w:val="00C56779"/>
    <w:rsid w:val="00C56EFC"/>
    <w:rsid w:val="00C573AD"/>
    <w:rsid w:val="00C5779B"/>
    <w:rsid w:val="00C577A0"/>
    <w:rsid w:val="00C57AE9"/>
    <w:rsid w:val="00C57CE1"/>
    <w:rsid w:val="00C6009E"/>
    <w:rsid w:val="00C61096"/>
    <w:rsid w:val="00C6113F"/>
    <w:rsid w:val="00C617EF"/>
    <w:rsid w:val="00C620FB"/>
    <w:rsid w:val="00C62298"/>
    <w:rsid w:val="00C622D0"/>
    <w:rsid w:val="00C623E7"/>
    <w:rsid w:val="00C625E3"/>
    <w:rsid w:val="00C6293E"/>
    <w:rsid w:val="00C6359F"/>
    <w:rsid w:val="00C63B5D"/>
    <w:rsid w:val="00C63F12"/>
    <w:rsid w:val="00C64419"/>
    <w:rsid w:val="00C647F1"/>
    <w:rsid w:val="00C64CFF"/>
    <w:rsid w:val="00C65302"/>
    <w:rsid w:val="00C65528"/>
    <w:rsid w:val="00C65532"/>
    <w:rsid w:val="00C65543"/>
    <w:rsid w:val="00C658B1"/>
    <w:rsid w:val="00C659C2"/>
    <w:rsid w:val="00C663C7"/>
    <w:rsid w:val="00C66C53"/>
    <w:rsid w:val="00C66D08"/>
    <w:rsid w:val="00C67296"/>
    <w:rsid w:val="00C6734E"/>
    <w:rsid w:val="00C6750C"/>
    <w:rsid w:val="00C677FD"/>
    <w:rsid w:val="00C70C0E"/>
    <w:rsid w:val="00C71265"/>
    <w:rsid w:val="00C71BB5"/>
    <w:rsid w:val="00C72674"/>
    <w:rsid w:val="00C726FF"/>
    <w:rsid w:val="00C72995"/>
    <w:rsid w:val="00C72A38"/>
    <w:rsid w:val="00C73343"/>
    <w:rsid w:val="00C736EE"/>
    <w:rsid w:val="00C739D6"/>
    <w:rsid w:val="00C73A08"/>
    <w:rsid w:val="00C73E32"/>
    <w:rsid w:val="00C754CC"/>
    <w:rsid w:val="00C7582A"/>
    <w:rsid w:val="00C75C7C"/>
    <w:rsid w:val="00C75CEC"/>
    <w:rsid w:val="00C760A2"/>
    <w:rsid w:val="00C764BB"/>
    <w:rsid w:val="00C767AD"/>
    <w:rsid w:val="00C7685F"/>
    <w:rsid w:val="00C769EC"/>
    <w:rsid w:val="00C76B64"/>
    <w:rsid w:val="00C770F6"/>
    <w:rsid w:val="00C772E4"/>
    <w:rsid w:val="00C777E6"/>
    <w:rsid w:val="00C778D5"/>
    <w:rsid w:val="00C77A7E"/>
    <w:rsid w:val="00C77C08"/>
    <w:rsid w:val="00C802CB"/>
    <w:rsid w:val="00C80590"/>
    <w:rsid w:val="00C806AA"/>
    <w:rsid w:val="00C808E1"/>
    <w:rsid w:val="00C809AC"/>
    <w:rsid w:val="00C80A3B"/>
    <w:rsid w:val="00C80AEE"/>
    <w:rsid w:val="00C80E40"/>
    <w:rsid w:val="00C80EB5"/>
    <w:rsid w:val="00C81B43"/>
    <w:rsid w:val="00C81BCC"/>
    <w:rsid w:val="00C81D04"/>
    <w:rsid w:val="00C821AE"/>
    <w:rsid w:val="00C82252"/>
    <w:rsid w:val="00C83ED3"/>
    <w:rsid w:val="00C84204"/>
    <w:rsid w:val="00C84929"/>
    <w:rsid w:val="00C84FD6"/>
    <w:rsid w:val="00C8536A"/>
    <w:rsid w:val="00C855C8"/>
    <w:rsid w:val="00C85749"/>
    <w:rsid w:val="00C85E2A"/>
    <w:rsid w:val="00C862E7"/>
    <w:rsid w:val="00C863E5"/>
    <w:rsid w:val="00C864B9"/>
    <w:rsid w:val="00C867AC"/>
    <w:rsid w:val="00C86E79"/>
    <w:rsid w:val="00C8720E"/>
    <w:rsid w:val="00C87211"/>
    <w:rsid w:val="00C872B3"/>
    <w:rsid w:val="00C876E0"/>
    <w:rsid w:val="00C906E5"/>
    <w:rsid w:val="00C90780"/>
    <w:rsid w:val="00C907FC"/>
    <w:rsid w:val="00C90ECA"/>
    <w:rsid w:val="00C91017"/>
    <w:rsid w:val="00C91188"/>
    <w:rsid w:val="00C912AC"/>
    <w:rsid w:val="00C913AF"/>
    <w:rsid w:val="00C914F5"/>
    <w:rsid w:val="00C915C8"/>
    <w:rsid w:val="00C91B1A"/>
    <w:rsid w:val="00C91F9A"/>
    <w:rsid w:val="00C92086"/>
    <w:rsid w:val="00C921BB"/>
    <w:rsid w:val="00C92D38"/>
    <w:rsid w:val="00C932FE"/>
    <w:rsid w:val="00C933ED"/>
    <w:rsid w:val="00C93B2F"/>
    <w:rsid w:val="00C93B51"/>
    <w:rsid w:val="00C93B73"/>
    <w:rsid w:val="00C9407C"/>
    <w:rsid w:val="00C9413C"/>
    <w:rsid w:val="00C94479"/>
    <w:rsid w:val="00C94857"/>
    <w:rsid w:val="00C94AF3"/>
    <w:rsid w:val="00C94AFC"/>
    <w:rsid w:val="00C9561F"/>
    <w:rsid w:val="00C968F6"/>
    <w:rsid w:val="00C96C2E"/>
    <w:rsid w:val="00C973AF"/>
    <w:rsid w:val="00C97AC6"/>
    <w:rsid w:val="00C97B6C"/>
    <w:rsid w:val="00C97BE7"/>
    <w:rsid w:val="00C97CF7"/>
    <w:rsid w:val="00CA089C"/>
    <w:rsid w:val="00CA1130"/>
    <w:rsid w:val="00CA15E6"/>
    <w:rsid w:val="00CA187A"/>
    <w:rsid w:val="00CA1C3A"/>
    <w:rsid w:val="00CA1D91"/>
    <w:rsid w:val="00CA2C32"/>
    <w:rsid w:val="00CA2CC8"/>
    <w:rsid w:val="00CA3029"/>
    <w:rsid w:val="00CA3159"/>
    <w:rsid w:val="00CA31A2"/>
    <w:rsid w:val="00CA32C7"/>
    <w:rsid w:val="00CA37B6"/>
    <w:rsid w:val="00CA3894"/>
    <w:rsid w:val="00CA3E97"/>
    <w:rsid w:val="00CA43D1"/>
    <w:rsid w:val="00CA4798"/>
    <w:rsid w:val="00CA4DAB"/>
    <w:rsid w:val="00CA4E91"/>
    <w:rsid w:val="00CA5207"/>
    <w:rsid w:val="00CA538C"/>
    <w:rsid w:val="00CA544D"/>
    <w:rsid w:val="00CA5551"/>
    <w:rsid w:val="00CA58FF"/>
    <w:rsid w:val="00CA5C4F"/>
    <w:rsid w:val="00CA5FB8"/>
    <w:rsid w:val="00CA6372"/>
    <w:rsid w:val="00CA6B0A"/>
    <w:rsid w:val="00CA6EC3"/>
    <w:rsid w:val="00CA7096"/>
    <w:rsid w:val="00CA70CF"/>
    <w:rsid w:val="00CA79B5"/>
    <w:rsid w:val="00CA7C5D"/>
    <w:rsid w:val="00CB00AC"/>
    <w:rsid w:val="00CB02AD"/>
    <w:rsid w:val="00CB0C9A"/>
    <w:rsid w:val="00CB15CB"/>
    <w:rsid w:val="00CB18C3"/>
    <w:rsid w:val="00CB2424"/>
    <w:rsid w:val="00CB2601"/>
    <w:rsid w:val="00CB26A5"/>
    <w:rsid w:val="00CB27EB"/>
    <w:rsid w:val="00CB290A"/>
    <w:rsid w:val="00CB2C32"/>
    <w:rsid w:val="00CB2C4E"/>
    <w:rsid w:val="00CB36C8"/>
    <w:rsid w:val="00CB39FB"/>
    <w:rsid w:val="00CB4466"/>
    <w:rsid w:val="00CB47D9"/>
    <w:rsid w:val="00CB6031"/>
    <w:rsid w:val="00CB6302"/>
    <w:rsid w:val="00CB645F"/>
    <w:rsid w:val="00CB69B8"/>
    <w:rsid w:val="00CB6F23"/>
    <w:rsid w:val="00CB7256"/>
    <w:rsid w:val="00CB7603"/>
    <w:rsid w:val="00CB7E0B"/>
    <w:rsid w:val="00CB7E1E"/>
    <w:rsid w:val="00CC03F2"/>
    <w:rsid w:val="00CC03FB"/>
    <w:rsid w:val="00CC0707"/>
    <w:rsid w:val="00CC0986"/>
    <w:rsid w:val="00CC0CA3"/>
    <w:rsid w:val="00CC12D7"/>
    <w:rsid w:val="00CC13CD"/>
    <w:rsid w:val="00CC13F3"/>
    <w:rsid w:val="00CC163E"/>
    <w:rsid w:val="00CC267C"/>
    <w:rsid w:val="00CC26DD"/>
    <w:rsid w:val="00CC294E"/>
    <w:rsid w:val="00CC2FD4"/>
    <w:rsid w:val="00CC344C"/>
    <w:rsid w:val="00CC35DF"/>
    <w:rsid w:val="00CC38C5"/>
    <w:rsid w:val="00CC3E7A"/>
    <w:rsid w:val="00CC40FE"/>
    <w:rsid w:val="00CC5763"/>
    <w:rsid w:val="00CC633C"/>
    <w:rsid w:val="00CC6590"/>
    <w:rsid w:val="00CC6F4B"/>
    <w:rsid w:val="00CC7937"/>
    <w:rsid w:val="00CD05ED"/>
    <w:rsid w:val="00CD069D"/>
    <w:rsid w:val="00CD0A05"/>
    <w:rsid w:val="00CD1643"/>
    <w:rsid w:val="00CD17BF"/>
    <w:rsid w:val="00CD1DD7"/>
    <w:rsid w:val="00CD3262"/>
    <w:rsid w:val="00CD351A"/>
    <w:rsid w:val="00CD3CF4"/>
    <w:rsid w:val="00CD460F"/>
    <w:rsid w:val="00CD4BE9"/>
    <w:rsid w:val="00CD4C6B"/>
    <w:rsid w:val="00CD50BA"/>
    <w:rsid w:val="00CD5596"/>
    <w:rsid w:val="00CD567D"/>
    <w:rsid w:val="00CD5BBC"/>
    <w:rsid w:val="00CD5BCF"/>
    <w:rsid w:val="00CD5DCB"/>
    <w:rsid w:val="00CD61B7"/>
    <w:rsid w:val="00CD6408"/>
    <w:rsid w:val="00CD6BFB"/>
    <w:rsid w:val="00CD6C8D"/>
    <w:rsid w:val="00CD750B"/>
    <w:rsid w:val="00CD7552"/>
    <w:rsid w:val="00CD7690"/>
    <w:rsid w:val="00CD7758"/>
    <w:rsid w:val="00CD77CD"/>
    <w:rsid w:val="00CD77F0"/>
    <w:rsid w:val="00CD782C"/>
    <w:rsid w:val="00CD7B07"/>
    <w:rsid w:val="00CD7B6C"/>
    <w:rsid w:val="00CD7DA0"/>
    <w:rsid w:val="00CE0300"/>
    <w:rsid w:val="00CE0431"/>
    <w:rsid w:val="00CE0631"/>
    <w:rsid w:val="00CE0661"/>
    <w:rsid w:val="00CE0CC1"/>
    <w:rsid w:val="00CE0CE3"/>
    <w:rsid w:val="00CE15FF"/>
    <w:rsid w:val="00CE1863"/>
    <w:rsid w:val="00CE1A01"/>
    <w:rsid w:val="00CE1EF6"/>
    <w:rsid w:val="00CE264A"/>
    <w:rsid w:val="00CE2721"/>
    <w:rsid w:val="00CE2A90"/>
    <w:rsid w:val="00CE2AE0"/>
    <w:rsid w:val="00CE2C74"/>
    <w:rsid w:val="00CE4317"/>
    <w:rsid w:val="00CE4519"/>
    <w:rsid w:val="00CE4776"/>
    <w:rsid w:val="00CE4A79"/>
    <w:rsid w:val="00CE4C6F"/>
    <w:rsid w:val="00CE566B"/>
    <w:rsid w:val="00CE5E8D"/>
    <w:rsid w:val="00CE648F"/>
    <w:rsid w:val="00CE672D"/>
    <w:rsid w:val="00CE6DD4"/>
    <w:rsid w:val="00CE7563"/>
    <w:rsid w:val="00CE7BF9"/>
    <w:rsid w:val="00CE7C32"/>
    <w:rsid w:val="00CE7CD3"/>
    <w:rsid w:val="00CE7D26"/>
    <w:rsid w:val="00CF00D4"/>
    <w:rsid w:val="00CF097C"/>
    <w:rsid w:val="00CF09E0"/>
    <w:rsid w:val="00CF0B25"/>
    <w:rsid w:val="00CF0BCB"/>
    <w:rsid w:val="00CF0D53"/>
    <w:rsid w:val="00CF0EC0"/>
    <w:rsid w:val="00CF1109"/>
    <w:rsid w:val="00CF161B"/>
    <w:rsid w:val="00CF16A0"/>
    <w:rsid w:val="00CF1B03"/>
    <w:rsid w:val="00CF23B4"/>
    <w:rsid w:val="00CF2A94"/>
    <w:rsid w:val="00CF2BBE"/>
    <w:rsid w:val="00CF3647"/>
    <w:rsid w:val="00CF42CB"/>
    <w:rsid w:val="00CF457B"/>
    <w:rsid w:val="00CF5547"/>
    <w:rsid w:val="00CF57D2"/>
    <w:rsid w:val="00CF583E"/>
    <w:rsid w:val="00CF589D"/>
    <w:rsid w:val="00CF5A29"/>
    <w:rsid w:val="00CF61F8"/>
    <w:rsid w:val="00CF6283"/>
    <w:rsid w:val="00CF65C7"/>
    <w:rsid w:val="00CF699A"/>
    <w:rsid w:val="00CF6FEB"/>
    <w:rsid w:val="00CF7333"/>
    <w:rsid w:val="00CF799F"/>
    <w:rsid w:val="00CF7F74"/>
    <w:rsid w:val="00D002A5"/>
    <w:rsid w:val="00D004F9"/>
    <w:rsid w:val="00D0086A"/>
    <w:rsid w:val="00D00C9E"/>
    <w:rsid w:val="00D00E0B"/>
    <w:rsid w:val="00D00FA4"/>
    <w:rsid w:val="00D012D9"/>
    <w:rsid w:val="00D014F9"/>
    <w:rsid w:val="00D015BB"/>
    <w:rsid w:val="00D017B5"/>
    <w:rsid w:val="00D0185B"/>
    <w:rsid w:val="00D01A47"/>
    <w:rsid w:val="00D01E4D"/>
    <w:rsid w:val="00D01F53"/>
    <w:rsid w:val="00D0205C"/>
    <w:rsid w:val="00D02BCB"/>
    <w:rsid w:val="00D02FAF"/>
    <w:rsid w:val="00D030E1"/>
    <w:rsid w:val="00D03E18"/>
    <w:rsid w:val="00D03EF3"/>
    <w:rsid w:val="00D042AC"/>
    <w:rsid w:val="00D04BDA"/>
    <w:rsid w:val="00D05215"/>
    <w:rsid w:val="00D05366"/>
    <w:rsid w:val="00D056E6"/>
    <w:rsid w:val="00D05AD1"/>
    <w:rsid w:val="00D05CD1"/>
    <w:rsid w:val="00D06268"/>
    <w:rsid w:val="00D065FF"/>
    <w:rsid w:val="00D06F8D"/>
    <w:rsid w:val="00D07046"/>
    <w:rsid w:val="00D07CB6"/>
    <w:rsid w:val="00D10874"/>
    <w:rsid w:val="00D10BA1"/>
    <w:rsid w:val="00D10E87"/>
    <w:rsid w:val="00D10EBC"/>
    <w:rsid w:val="00D11162"/>
    <w:rsid w:val="00D1120F"/>
    <w:rsid w:val="00D11DF1"/>
    <w:rsid w:val="00D11FEE"/>
    <w:rsid w:val="00D12279"/>
    <w:rsid w:val="00D12887"/>
    <w:rsid w:val="00D12C7D"/>
    <w:rsid w:val="00D12E1A"/>
    <w:rsid w:val="00D138BC"/>
    <w:rsid w:val="00D139E0"/>
    <w:rsid w:val="00D146CA"/>
    <w:rsid w:val="00D14BB8"/>
    <w:rsid w:val="00D14FBC"/>
    <w:rsid w:val="00D150A3"/>
    <w:rsid w:val="00D157E5"/>
    <w:rsid w:val="00D158C5"/>
    <w:rsid w:val="00D15AFD"/>
    <w:rsid w:val="00D15D48"/>
    <w:rsid w:val="00D15EE0"/>
    <w:rsid w:val="00D1604C"/>
    <w:rsid w:val="00D163EE"/>
    <w:rsid w:val="00D16508"/>
    <w:rsid w:val="00D1657F"/>
    <w:rsid w:val="00D1670A"/>
    <w:rsid w:val="00D17138"/>
    <w:rsid w:val="00D1766E"/>
    <w:rsid w:val="00D1777D"/>
    <w:rsid w:val="00D177FA"/>
    <w:rsid w:val="00D1782E"/>
    <w:rsid w:val="00D178F7"/>
    <w:rsid w:val="00D179DC"/>
    <w:rsid w:val="00D20700"/>
    <w:rsid w:val="00D20FC6"/>
    <w:rsid w:val="00D210BB"/>
    <w:rsid w:val="00D214CF"/>
    <w:rsid w:val="00D2161C"/>
    <w:rsid w:val="00D21B03"/>
    <w:rsid w:val="00D21E59"/>
    <w:rsid w:val="00D221B1"/>
    <w:rsid w:val="00D22450"/>
    <w:rsid w:val="00D22E7F"/>
    <w:rsid w:val="00D230F6"/>
    <w:rsid w:val="00D234AE"/>
    <w:rsid w:val="00D23752"/>
    <w:rsid w:val="00D2388D"/>
    <w:rsid w:val="00D239BC"/>
    <w:rsid w:val="00D23A3B"/>
    <w:rsid w:val="00D243A2"/>
    <w:rsid w:val="00D24A87"/>
    <w:rsid w:val="00D24B71"/>
    <w:rsid w:val="00D254C3"/>
    <w:rsid w:val="00D259B1"/>
    <w:rsid w:val="00D25CE6"/>
    <w:rsid w:val="00D25EF1"/>
    <w:rsid w:val="00D2608F"/>
    <w:rsid w:val="00D270A3"/>
    <w:rsid w:val="00D2749F"/>
    <w:rsid w:val="00D276A0"/>
    <w:rsid w:val="00D27E58"/>
    <w:rsid w:val="00D30302"/>
    <w:rsid w:val="00D306EF"/>
    <w:rsid w:val="00D3119E"/>
    <w:rsid w:val="00D31389"/>
    <w:rsid w:val="00D31C85"/>
    <w:rsid w:val="00D32111"/>
    <w:rsid w:val="00D32143"/>
    <w:rsid w:val="00D322BC"/>
    <w:rsid w:val="00D326DC"/>
    <w:rsid w:val="00D3279C"/>
    <w:rsid w:val="00D32B3F"/>
    <w:rsid w:val="00D32C46"/>
    <w:rsid w:val="00D32EA6"/>
    <w:rsid w:val="00D337FF"/>
    <w:rsid w:val="00D33E62"/>
    <w:rsid w:val="00D33E78"/>
    <w:rsid w:val="00D33F46"/>
    <w:rsid w:val="00D340C2"/>
    <w:rsid w:val="00D34C17"/>
    <w:rsid w:val="00D34D0E"/>
    <w:rsid w:val="00D34FA0"/>
    <w:rsid w:val="00D350D1"/>
    <w:rsid w:val="00D353D1"/>
    <w:rsid w:val="00D356FB"/>
    <w:rsid w:val="00D35F7C"/>
    <w:rsid w:val="00D35FCA"/>
    <w:rsid w:val="00D36453"/>
    <w:rsid w:val="00D375CC"/>
    <w:rsid w:val="00D41619"/>
    <w:rsid w:val="00D41876"/>
    <w:rsid w:val="00D41B65"/>
    <w:rsid w:val="00D41C7D"/>
    <w:rsid w:val="00D427D7"/>
    <w:rsid w:val="00D42B16"/>
    <w:rsid w:val="00D433AC"/>
    <w:rsid w:val="00D43CBF"/>
    <w:rsid w:val="00D44099"/>
    <w:rsid w:val="00D44AF1"/>
    <w:rsid w:val="00D44B79"/>
    <w:rsid w:val="00D45AC4"/>
    <w:rsid w:val="00D45F9C"/>
    <w:rsid w:val="00D461E2"/>
    <w:rsid w:val="00D4667F"/>
    <w:rsid w:val="00D466EB"/>
    <w:rsid w:val="00D46863"/>
    <w:rsid w:val="00D46A1F"/>
    <w:rsid w:val="00D46DA6"/>
    <w:rsid w:val="00D46E0C"/>
    <w:rsid w:val="00D472AA"/>
    <w:rsid w:val="00D47BEB"/>
    <w:rsid w:val="00D5027A"/>
    <w:rsid w:val="00D5028E"/>
    <w:rsid w:val="00D50434"/>
    <w:rsid w:val="00D506D9"/>
    <w:rsid w:val="00D50A00"/>
    <w:rsid w:val="00D50CB7"/>
    <w:rsid w:val="00D512E0"/>
    <w:rsid w:val="00D51C33"/>
    <w:rsid w:val="00D51CB3"/>
    <w:rsid w:val="00D520BB"/>
    <w:rsid w:val="00D5244C"/>
    <w:rsid w:val="00D5255E"/>
    <w:rsid w:val="00D528C0"/>
    <w:rsid w:val="00D52A69"/>
    <w:rsid w:val="00D53530"/>
    <w:rsid w:val="00D53620"/>
    <w:rsid w:val="00D53B3F"/>
    <w:rsid w:val="00D53F97"/>
    <w:rsid w:val="00D54335"/>
    <w:rsid w:val="00D5466B"/>
    <w:rsid w:val="00D546B3"/>
    <w:rsid w:val="00D54BDD"/>
    <w:rsid w:val="00D54E34"/>
    <w:rsid w:val="00D56843"/>
    <w:rsid w:val="00D56AC2"/>
    <w:rsid w:val="00D56C29"/>
    <w:rsid w:val="00D56C40"/>
    <w:rsid w:val="00D56D2C"/>
    <w:rsid w:val="00D56E37"/>
    <w:rsid w:val="00D56F04"/>
    <w:rsid w:val="00D57E4F"/>
    <w:rsid w:val="00D61824"/>
    <w:rsid w:val="00D61B9D"/>
    <w:rsid w:val="00D61E00"/>
    <w:rsid w:val="00D6201A"/>
    <w:rsid w:val="00D62AE9"/>
    <w:rsid w:val="00D62D84"/>
    <w:rsid w:val="00D63382"/>
    <w:rsid w:val="00D63772"/>
    <w:rsid w:val="00D64154"/>
    <w:rsid w:val="00D64A50"/>
    <w:rsid w:val="00D64C0E"/>
    <w:rsid w:val="00D64DCE"/>
    <w:rsid w:val="00D65441"/>
    <w:rsid w:val="00D65635"/>
    <w:rsid w:val="00D65826"/>
    <w:rsid w:val="00D66105"/>
    <w:rsid w:val="00D66E71"/>
    <w:rsid w:val="00D67155"/>
    <w:rsid w:val="00D67174"/>
    <w:rsid w:val="00D674FF"/>
    <w:rsid w:val="00D67581"/>
    <w:rsid w:val="00D67AF7"/>
    <w:rsid w:val="00D67DF8"/>
    <w:rsid w:val="00D70961"/>
    <w:rsid w:val="00D70E04"/>
    <w:rsid w:val="00D70F87"/>
    <w:rsid w:val="00D710C4"/>
    <w:rsid w:val="00D711A6"/>
    <w:rsid w:val="00D711F9"/>
    <w:rsid w:val="00D71231"/>
    <w:rsid w:val="00D72496"/>
    <w:rsid w:val="00D72704"/>
    <w:rsid w:val="00D727E5"/>
    <w:rsid w:val="00D72BB9"/>
    <w:rsid w:val="00D72BE0"/>
    <w:rsid w:val="00D73106"/>
    <w:rsid w:val="00D731D5"/>
    <w:rsid w:val="00D7358A"/>
    <w:rsid w:val="00D74090"/>
    <w:rsid w:val="00D74318"/>
    <w:rsid w:val="00D74375"/>
    <w:rsid w:val="00D744AE"/>
    <w:rsid w:val="00D7486F"/>
    <w:rsid w:val="00D748A6"/>
    <w:rsid w:val="00D74B56"/>
    <w:rsid w:val="00D74DD5"/>
    <w:rsid w:val="00D74E58"/>
    <w:rsid w:val="00D750BE"/>
    <w:rsid w:val="00D75187"/>
    <w:rsid w:val="00D75259"/>
    <w:rsid w:val="00D75540"/>
    <w:rsid w:val="00D759F6"/>
    <w:rsid w:val="00D7659C"/>
    <w:rsid w:val="00D7724B"/>
    <w:rsid w:val="00D77726"/>
    <w:rsid w:val="00D7784B"/>
    <w:rsid w:val="00D77CFD"/>
    <w:rsid w:val="00D77D0A"/>
    <w:rsid w:val="00D8050D"/>
    <w:rsid w:val="00D80D06"/>
    <w:rsid w:val="00D81859"/>
    <w:rsid w:val="00D81B36"/>
    <w:rsid w:val="00D81FFA"/>
    <w:rsid w:val="00D82607"/>
    <w:rsid w:val="00D82C80"/>
    <w:rsid w:val="00D83747"/>
    <w:rsid w:val="00D837D2"/>
    <w:rsid w:val="00D83D97"/>
    <w:rsid w:val="00D83FDA"/>
    <w:rsid w:val="00D84668"/>
    <w:rsid w:val="00D84D32"/>
    <w:rsid w:val="00D85867"/>
    <w:rsid w:val="00D85C88"/>
    <w:rsid w:val="00D85D5F"/>
    <w:rsid w:val="00D85F3E"/>
    <w:rsid w:val="00D86106"/>
    <w:rsid w:val="00D86187"/>
    <w:rsid w:val="00D863A4"/>
    <w:rsid w:val="00D86469"/>
    <w:rsid w:val="00D865B6"/>
    <w:rsid w:val="00D86D46"/>
    <w:rsid w:val="00D87024"/>
    <w:rsid w:val="00D87209"/>
    <w:rsid w:val="00D87357"/>
    <w:rsid w:val="00D8793B"/>
    <w:rsid w:val="00D87E23"/>
    <w:rsid w:val="00D9028B"/>
    <w:rsid w:val="00D90569"/>
    <w:rsid w:val="00D90584"/>
    <w:rsid w:val="00D90AF2"/>
    <w:rsid w:val="00D90E42"/>
    <w:rsid w:val="00D9151B"/>
    <w:rsid w:val="00D91D60"/>
    <w:rsid w:val="00D91E70"/>
    <w:rsid w:val="00D91FCA"/>
    <w:rsid w:val="00D92052"/>
    <w:rsid w:val="00D92A5B"/>
    <w:rsid w:val="00D92C72"/>
    <w:rsid w:val="00D92F3A"/>
    <w:rsid w:val="00D92F5F"/>
    <w:rsid w:val="00D93097"/>
    <w:rsid w:val="00D93EE7"/>
    <w:rsid w:val="00D94201"/>
    <w:rsid w:val="00D94BC5"/>
    <w:rsid w:val="00D94F79"/>
    <w:rsid w:val="00D9503C"/>
    <w:rsid w:val="00D95307"/>
    <w:rsid w:val="00D95492"/>
    <w:rsid w:val="00D95C2F"/>
    <w:rsid w:val="00D960D3"/>
    <w:rsid w:val="00D965E8"/>
    <w:rsid w:val="00D96BF5"/>
    <w:rsid w:val="00D973EE"/>
    <w:rsid w:val="00D97551"/>
    <w:rsid w:val="00D976A6"/>
    <w:rsid w:val="00D976E8"/>
    <w:rsid w:val="00D97789"/>
    <w:rsid w:val="00D97A56"/>
    <w:rsid w:val="00DA03F2"/>
    <w:rsid w:val="00DA0410"/>
    <w:rsid w:val="00DA06DA"/>
    <w:rsid w:val="00DA0C7E"/>
    <w:rsid w:val="00DA1516"/>
    <w:rsid w:val="00DA267D"/>
    <w:rsid w:val="00DA2992"/>
    <w:rsid w:val="00DA2E1C"/>
    <w:rsid w:val="00DA3104"/>
    <w:rsid w:val="00DA32FE"/>
    <w:rsid w:val="00DA373D"/>
    <w:rsid w:val="00DA38B2"/>
    <w:rsid w:val="00DA42A3"/>
    <w:rsid w:val="00DA4985"/>
    <w:rsid w:val="00DA4BF4"/>
    <w:rsid w:val="00DA5018"/>
    <w:rsid w:val="00DA502F"/>
    <w:rsid w:val="00DA56C8"/>
    <w:rsid w:val="00DA5AB2"/>
    <w:rsid w:val="00DA5AD9"/>
    <w:rsid w:val="00DA5B15"/>
    <w:rsid w:val="00DA5CA0"/>
    <w:rsid w:val="00DA5DCA"/>
    <w:rsid w:val="00DA5E89"/>
    <w:rsid w:val="00DA6532"/>
    <w:rsid w:val="00DA692C"/>
    <w:rsid w:val="00DA6CB9"/>
    <w:rsid w:val="00DA72AA"/>
    <w:rsid w:val="00DA7312"/>
    <w:rsid w:val="00DA75BF"/>
    <w:rsid w:val="00DA7689"/>
    <w:rsid w:val="00DA79B4"/>
    <w:rsid w:val="00DB0120"/>
    <w:rsid w:val="00DB04DD"/>
    <w:rsid w:val="00DB0506"/>
    <w:rsid w:val="00DB0744"/>
    <w:rsid w:val="00DB0795"/>
    <w:rsid w:val="00DB0DF0"/>
    <w:rsid w:val="00DB0EB1"/>
    <w:rsid w:val="00DB11D0"/>
    <w:rsid w:val="00DB12B8"/>
    <w:rsid w:val="00DB1A59"/>
    <w:rsid w:val="00DB1C35"/>
    <w:rsid w:val="00DB1FA9"/>
    <w:rsid w:val="00DB23A1"/>
    <w:rsid w:val="00DB24E0"/>
    <w:rsid w:val="00DB2D7F"/>
    <w:rsid w:val="00DB30B6"/>
    <w:rsid w:val="00DB3337"/>
    <w:rsid w:val="00DB37B5"/>
    <w:rsid w:val="00DB40BD"/>
    <w:rsid w:val="00DB4E29"/>
    <w:rsid w:val="00DB5212"/>
    <w:rsid w:val="00DB543F"/>
    <w:rsid w:val="00DB5643"/>
    <w:rsid w:val="00DB580F"/>
    <w:rsid w:val="00DB5ACB"/>
    <w:rsid w:val="00DB5B2F"/>
    <w:rsid w:val="00DB6E08"/>
    <w:rsid w:val="00DB717F"/>
    <w:rsid w:val="00DB722A"/>
    <w:rsid w:val="00DB735E"/>
    <w:rsid w:val="00DB75DB"/>
    <w:rsid w:val="00DB7793"/>
    <w:rsid w:val="00DB7818"/>
    <w:rsid w:val="00DB7E47"/>
    <w:rsid w:val="00DB7F07"/>
    <w:rsid w:val="00DB7F32"/>
    <w:rsid w:val="00DC02F5"/>
    <w:rsid w:val="00DC104E"/>
    <w:rsid w:val="00DC15A5"/>
    <w:rsid w:val="00DC18D9"/>
    <w:rsid w:val="00DC23B6"/>
    <w:rsid w:val="00DC25D0"/>
    <w:rsid w:val="00DC387C"/>
    <w:rsid w:val="00DC38D7"/>
    <w:rsid w:val="00DC3F1B"/>
    <w:rsid w:val="00DC4391"/>
    <w:rsid w:val="00DC4507"/>
    <w:rsid w:val="00DC4D00"/>
    <w:rsid w:val="00DC5A9E"/>
    <w:rsid w:val="00DC5C3F"/>
    <w:rsid w:val="00DC654D"/>
    <w:rsid w:val="00DC67FF"/>
    <w:rsid w:val="00DC6F4B"/>
    <w:rsid w:val="00DC7605"/>
    <w:rsid w:val="00DC784C"/>
    <w:rsid w:val="00DC78F1"/>
    <w:rsid w:val="00DC7FD4"/>
    <w:rsid w:val="00DD00A7"/>
    <w:rsid w:val="00DD00C4"/>
    <w:rsid w:val="00DD01A0"/>
    <w:rsid w:val="00DD01B0"/>
    <w:rsid w:val="00DD01D9"/>
    <w:rsid w:val="00DD0782"/>
    <w:rsid w:val="00DD08A4"/>
    <w:rsid w:val="00DD1F91"/>
    <w:rsid w:val="00DD257A"/>
    <w:rsid w:val="00DD26C4"/>
    <w:rsid w:val="00DD27CF"/>
    <w:rsid w:val="00DD3141"/>
    <w:rsid w:val="00DD325F"/>
    <w:rsid w:val="00DD342D"/>
    <w:rsid w:val="00DD3C2D"/>
    <w:rsid w:val="00DD3C5B"/>
    <w:rsid w:val="00DD410B"/>
    <w:rsid w:val="00DD4429"/>
    <w:rsid w:val="00DD54CC"/>
    <w:rsid w:val="00DD5AE1"/>
    <w:rsid w:val="00DD5B0C"/>
    <w:rsid w:val="00DD5FE7"/>
    <w:rsid w:val="00DD6033"/>
    <w:rsid w:val="00DD60DD"/>
    <w:rsid w:val="00DD6758"/>
    <w:rsid w:val="00DD6D90"/>
    <w:rsid w:val="00DD7795"/>
    <w:rsid w:val="00DD79B4"/>
    <w:rsid w:val="00DD7DEA"/>
    <w:rsid w:val="00DE02BC"/>
    <w:rsid w:val="00DE130D"/>
    <w:rsid w:val="00DE1609"/>
    <w:rsid w:val="00DE1FF7"/>
    <w:rsid w:val="00DE2111"/>
    <w:rsid w:val="00DE2249"/>
    <w:rsid w:val="00DE225F"/>
    <w:rsid w:val="00DE22F3"/>
    <w:rsid w:val="00DE2AA0"/>
    <w:rsid w:val="00DE331A"/>
    <w:rsid w:val="00DE3A0F"/>
    <w:rsid w:val="00DE4060"/>
    <w:rsid w:val="00DE442C"/>
    <w:rsid w:val="00DE447A"/>
    <w:rsid w:val="00DE45FD"/>
    <w:rsid w:val="00DE476C"/>
    <w:rsid w:val="00DE477F"/>
    <w:rsid w:val="00DE47B8"/>
    <w:rsid w:val="00DE4870"/>
    <w:rsid w:val="00DE4FFC"/>
    <w:rsid w:val="00DE5294"/>
    <w:rsid w:val="00DE5F86"/>
    <w:rsid w:val="00DE6127"/>
    <w:rsid w:val="00DE619B"/>
    <w:rsid w:val="00DE6822"/>
    <w:rsid w:val="00DE69A2"/>
    <w:rsid w:val="00DE6E7A"/>
    <w:rsid w:val="00DE6EBF"/>
    <w:rsid w:val="00DE7046"/>
    <w:rsid w:val="00DE7057"/>
    <w:rsid w:val="00DE7A7A"/>
    <w:rsid w:val="00DF03BB"/>
    <w:rsid w:val="00DF04ED"/>
    <w:rsid w:val="00DF12BF"/>
    <w:rsid w:val="00DF1770"/>
    <w:rsid w:val="00DF18CA"/>
    <w:rsid w:val="00DF1972"/>
    <w:rsid w:val="00DF19FF"/>
    <w:rsid w:val="00DF1B39"/>
    <w:rsid w:val="00DF21BE"/>
    <w:rsid w:val="00DF255B"/>
    <w:rsid w:val="00DF256D"/>
    <w:rsid w:val="00DF2720"/>
    <w:rsid w:val="00DF3E28"/>
    <w:rsid w:val="00DF4D0F"/>
    <w:rsid w:val="00DF4E89"/>
    <w:rsid w:val="00DF53E0"/>
    <w:rsid w:val="00DF5430"/>
    <w:rsid w:val="00DF58AA"/>
    <w:rsid w:val="00DF5980"/>
    <w:rsid w:val="00DF630A"/>
    <w:rsid w:val="00DF6C72"/>
    <w:rsid w:val="00DF6D6D"/>
    <w:rsid w:val="00DF6FC8"/>
    <w:rsid w:val="00DF7816"/>
    <w:rsid w:val="00DF7B49"/>
    <w:rsid w:val="00DF7FD2"/>
    <w:rsid w:val="00E0036E"/>
    <w:rsid w:val="00E00C00"/>
    <w:rsid w:val="00E00CB9"/>
    <w:rsid w:val="00E0110D"/>
    <w:rsid w:val="00E01164"/>
    <w:rsid w:val="00E01433"/>
    <w:rsid w:val="00E01EF3"/>
    <w:rsid w:val="00E020D4"/>
    <w:rsid w:val="00E02C4D"/>
    <w:rsid w:val="00E02DCC"/>
    <w:rsid w:val="00E02F0B"/>
    <w:rsid w:val="00E03186"/>
    <w:rsid w:val="00E03841"/>
    <w:rsid w:val="00E0394B"/>
    <w:rsid w:val="00E03B0F"/>
    <w:rsid w:val="00E03ED7"/>
    <w:rsid w:val="00E040A2"/>
    <w:rsid w:val="00E04287"/>
    <w:rsid w:val="00E04F08"/>
    <w:rsid w:val="00E05888"/>
    <w:rsid w:val="00E058D0"/>
    <w:rsid w:val="00E06072"/>
    <w:rsid w:val="00E06B3E"/>
    <w:rsid w:val="00E06C05"/>
    <w:rsid w:val="00E07290"/>
    <w:rsid w:val="00E072B6"/>
    <w:rsid w:val="00E07ABF"/>
    <w:rsid w:val="00E07CCD"/>
    <w:rsid w:val="00E101DE"/>
    <w:rsid w:val="00E1072B"/>
    <w:rsid w:val="00E10ACC"/>
    <w:rsid w:val="00E11076"/>
    <w:rsid w:val="00E11A99"/>
    <w:rsid w:val="00E12129"/>
    <w:rsid w:val="00E12535"/>
    <w:rsid w:val="00E12857"/>
    <w:rsid w:val="00E12B43"/>
    <w:rsid w:val="00E12F9A"/>
    <w:rsid w:val="00E13305"/>
    <w:rsid w:val="00E1331D"/>
    <w:rsid w:val="00E13424"/>
    <w:rsid w:val="00E134EB"/>
    <w:rsid w:val="00E13521"/>
    <w:rsid w:val="00E13B30"/>
    <w:rsid w:val="00E13E22"/>
    <w:rsid w:val="00E13E65"/>
    <w:rsid w:val="00E14401"/>
    <w:rsid w:val="00E14583"/>
    <w:rsid w:val="00E145BC"/>
    <w:rsid w:val="00E14FCC"/>
    <w:rsid w:val="00E16361"/>
    <w:rsid w:val="00E164DF"/>
    <w:rsid w:val="00E16774"/>
    <w:rsid w:val="00E16D1D"/>
    <w:rsid w:val="00E17558"/>
    <w:rsid w:val="00E17B77"/>
    <w:rsid w:val="00E203B9"/>
    <w:rsid w:val="00E207DE"/>
    <w:rsid w:val="00E20F39"/>
    <w:rsid w:val="00E20FD2"/>
    <w:rsid w:val="00E210A8"/>
    <w:rsid w:val="00E21437"/>
    <w:rsid w:val="00E21A43"/>
    <w:rsid w:val="00E21F9F"/>
    <w:rsid w:val="00E2227F"/>
    <w:rsid w:val="00E2256B"/>
    <w:rsid w:val="00E227C8"/>
    <w:rsid w:val="00E2287A"/>
    <w:rsid w:val="00E2298D"/>
    <w:rsid w:val="00E22B4F"/>
    <w:rsid w:val="00E2353A"/>
    <w:rsid w:val="00E23D2E"/>
    <w:rsid w:val="00E23DE4"/>
    <w:rsid w:val="00E23FBE"/>
    <w:rsid w:val="00E244E4"/>
    <w:rsid w:val="00E24B4E"/>
    <w:rsid w:val="00E2551B"/>
    <w:rsid w:val="00E2564A"/>
    <w:rsid w:val="00E25B20"/>
    <w:rsid w:val="00E25E6D"/>
    <w:rsid w:val="00E25EAF"/>
    <w:rsid w:val="00E25EDB"/>
    <w:rsid w:val="00E26DDC"/>
    <w:rsid w:val="00E26F0D"/>
    <w:rsid w:val="00E26FB0"/>
    <w:rsid w:val="00E27228"/>
    <w:rsid w:val="00E27707"/>
    <w:rsid w:val="00E2774C"/>
    <w:rsid w:val="00E27BFB"/>
    <w:rsid w:val="00E30779"/>
    <w:rsid w:val="00E31759"/>
    <w:rsid w:val="00E31DDA"/>
    <w:rsid w:val="00E32105"/>
    <w:rsid w:val="00E3247F"/>
    <w:rsid w:val="00E329D2"/>
    <w:rsid w:val="00E32BA1"/>
    <w:rsid w:val="00E3353C"/>
    <w:rsid w:val="00E33C94"/>
    <w:rsid w:val="00E33FFD"/>
    <w:rsid w:val="00E34267"/>
    <w:rsid w:val="00E34438"/>
    <w:rsid w:val="00E347D7"/>
    <w:rsid w:val="00E349F9"/>
    <w:rsid w:val="00E35C7E"/>
    <w:rsid w:val="00E35DAD"/>
    <w:rsid w:val="00E360DA"/>
    <w:rsid w:val="00E36226"/>
    <w:rsid w:val="00E368B6"/>
    <w:rsid w:val="00E371B1"/>
    <w:rsid w:val="00E3759B"/>
    <w:rsid w:val="00E3779F"/>
    <w:rsid w:val="00E377A1"/>
    <w:rsid w:val="00E37C32"/>
    <w:rsid w:val="00E40046"/>
    <w:rsid w:val="00E406B6"/>
    <w:rsid w:val="00E40920"/>
    <w:rsid w:val="00E40AB5"/>
    <w:rsid w:val="00E40DE7"/>
    <w:rsid w:val="00E4205B"/>
    <w:rsid w:val="00E4231B"/>
    <w:rsid w:val="00E423A7"/>
    <w:rsid w:val="00E4275B"/>
    <w:rsid w:val="00E4277E"/>
    <w:rsid w:val="00E42C37"/>
    <w:rsid w:val="00E431C4"/>
    <w:rsid w:val="00E4334F"/>
    <w:rsid w:val="00E433D5"/>
    <w:rsid w:val="00E4354A"/>
    <w:rsid w:val="00E4367A"/>
    <w:rsid w:val="00E43783"/>
    <w:rsid w:val="00E437B2"/>
    <w:rsid w:val="00E439A4"/>
    <w:rsid w:val="00E43F37"/>
    <w:rsid w:val="00E44032"/>
    <w:rsid w:val="00E4442A"/>
    <w:rsid w:val="00E445F0"/>
    <w:rsid w:val="00E447C3"/>
    <w:rsid w:val="00E44F3D"/>
    <w:rsid w:val="00E46338"/>
    <w:rsid w:val="00E4639C"/>
    <w:rsid w:val="00E463C0"/>
    <w:rsid w:val="00E46B79"/>
    <w:rsid w:val="00E473F9"/>
    <w:rsid w:val="00E47737"/>
    <w:rsid w:val="00E47969"/>
    <w:rsid w:val="00E500E1"/>
    <w:rsid w:val="00E51217"/>
    <w:rsid w:val="00E51225"/>
    <w:rsid w:val="00E51313"/>
    <w:rsid w:val="00E516B9"/>
    <w:rsid w:val="00E51CC2"/>
    <w:rsid w:val="00E51D3B"/>
    <w:rsid w:val="00E51EE0"/>
    <w:rsid w:val="00E523AF"/>
    <w:rsid w:val="00E5251A"/>
    <w:rsid w:val="00E528B2"/>
    <w:rsid w:val="00E5297E"/>
    <w:rsid w:val="00E52E47"/>
    <w:rsid w:val="00E5312D"/>
    <w:rsid w:val="00E53514"/>
    <w:rsid w:val="00E537C7"/>
    <w:rsid w:val="00E546C0"/>
    <w:rsid w:val="00E546C4"/>
    <w:rsid w:val="00E547E2"/>
    <w:rsid w:val="00E54BB2"/>
    <w:rsid w:val="00E55862"/>
    <w:rsid w:val="00E55FF2"/>
    <w:rsid w:val="00E5603B"/>
    <w:rsid w:val="00E5608B"/>
    <w:rsid w:val="00E562D3"/>
    <w:rsid w:val="00E56C78"/>
    <w:rsid w:val="00E56CB5"/>
    <w:rsid w:val="00E56D17"/>
    <w:rsid w:val="00E57005"/>
    <w:rsid w:val="00E5715E"/>
    <w:rsid w:val="00E5720E"/>
    <w:rsid w:val="00E57306"/>
    <w:rsid w:val="00E5773E"/>
    <w:rsid w:val="00E60612"/>
    <w:rsid w:val="00E60689"/>
    <w:rsid w:val="00E60D47"/>
    <w:rsid w:val="00E610A9"/>
    <w:rsid w:val="00E61A2F"/>
    <w:rsid w:val="00E61D61"/>
    <w:rsid w:val="00E6202D"/>
    <w:rsid w:val="00E620C4"/>
    <w:rsid w:val="00E620F2"/>
    <w:rsid w:val="00E6234E"/>
    <w:rsid w:val="00E63231"/>
    <w:rsid w:val="00E63572"/>
    <w:rsid w:val="00E63738"/>
    <w:rsid w:val="00E6392E"/>
    <w:rsid w:val="00E63C7E"/>
    <w:rsid w:val="00E64050"/>
    <w:rsid w:val="00E648EC"/>
    <w:rsid w:val="00E64DA2"/>
    <w:rsid w:val="00E64FB2"/>
    <w:rsid w:val="00E652A7"/>
    <w:rsid w:val="00E656DE"/>
    <w:rsid w:val="00E65C61"/>
    <w:rsid w:val="00E66290"/>
    <w:rsid w:val="00E662E0"/>
    <w:rsid w:val="00E669ED"/>
    <w:rsid w:val="00E66B86"/>
    <w:rsid w:val="00E67279"/>
    <w:rsid w:val="00E6752E"/>
    <w:rsid w:val="00E6769F"/>
    <w:rsid w:val="00E67748"/>
    <w:rsid w:val="00E67C9C"/>
    <w:rsid w:val="00E67D09"/>
    <w:rsid w:val="00E70412"/>
    <w:rsid w:val="00E70E81"/>
    <w:rsid w:val="00E7149A"/>
    <w:rsid w:val="00E7167D"/>
    <w:rsid w:val="00E71A10"/>
    <w:rsid w:val="00E72021"/>
    <w:rsid w:val="00E7236E"/>
    <w:rsid w:val="00E72477"/>
    <w:rsid w:val="00E727ED"/>
    <w:rsid w:val="00E7293E"/>
    <w:rsid w:val="00E72B06"/>
    <w:rsid w:val="00E74162"/>
    <w:rsid w:val="00E74734"/>
    <w:rsid w:val="00E75689"/>
    <w:rsid w:val="00E756CE"/>
    <w:rsid w:val="00E75A21"/>
    <w:rsid w:val="00E75F0C"/>
    <w:rsid w:val="00E76AA2"/>
    <w:rsid w:val="00E76D5A"/>
    <w:rsid w:val="00E76ED9"/>
    <w:rsid w:val="00E76F97"/>
    <w:rsid w:val="00E77030"/>
    <w:rsid w:val="00E77488"/>
    <w:rsid w:val="00E77596"/>
    <w:rsid w:val="00E776F6"/>
    <w:rsid w:val="00E7795D"/>
    <w:rsid w:val="00E801B2"/>
    <w:rsid w:val="00E803B4"/>
    <w:rsid w:val="00E804C9"/>
    <w:rsid w:val="00E80ADC"/>
    <w:rsid w:val="00E80D24"/>
    <w:rsid w:val="00E81041"/>
    <w:rsid w:val="00E81088"/>
    <w:rsid w:val="00E8126E"/>
    <w:rsid w:val="00E813A2"/>
    <w:rsid w:val="00E814AC"/>
    <w:rsid w:val="00E815C0"/>
    <w:rsid w:val="00E81FB6"/>
    <w:rsid w:val="00E82C35"/>
    <w:rsid w:val="00E82F0F"/>
    <w:rsid w:val="00E83976"/>
    <w:rsid w:val="00E83C49"/>
    <w:rsid w:val="00E83F6F"/>
    <w:rsid w:val="00E847D4"/>
    <w:rsid w:val="00E8493D"/>
    <w:rsid w:val="00E84AAF"/>
    <w:rsid w:val="00E84E10"/>
    <w:rsid w:val="00E85082"/>
    <w:rsid w:val="00E85AE9"/>
    <w:rsid w:val="00E85F5C"/>
    <w:rsid w:val="00E861BD"/>
    <w:rsid w:val="00E86BB1"/>
    <w:rsid w:val="00E86C5C"/>
    <w:rsid w:val="00E86C72"/>
    <w:rsid w:val="00E86CF4"/>
    <w:rsid w:val="00E86D4F"/>
    <w:rsid w:val="00E86E10"/>
    <w:rsid w:val="00E87507"/>
    <w:rsid w:val="00E87A0D"/>
    <w:rsid w:val="00E87D8C"/>
    <w:rsid w:val="00E904DE"/>
    <w:rsid w:val="00E90751"/>
    <w:rsid w:val="00E9094C"/>
    <w:rsid w:val="00E909FF"/>
    <w:rsid w:val="00E90C05"/>
    <w:rsid w:val="00E91AF3"/>
    <w:rsid w:val="00E92314"/>
    <w:rsid w:val="00E92BA2"/>
    <w:rsid w:val="00E92F7E"/>
    <w:rsid w:val="00E930DE"/>
    <w:rsid w:val="00E932CA"/>
    <w:rsid w:val="00E93C22"/>
    <w:rsid w:val="00E93FA6"/>
    <w:rsid w:val="00E93FCA"/>
    <w:rsid w:val="00E94341"/>
    <w:rsid w:val="00E94983"/>
    <w:rsid w:val="00E94BD1"/>
    <w:rsid w:val="00E94D70"/>
    <w:rsid w:val="00E94F54"/>
    <w:rsid w:val="00E95871"/>
    <w:rsid w:val="00E9593F"/>
    <w:rsid w:val="00E95F6F"/>
    <w:rsid w:val="00E96DD6"/>
    <w:rsid w:val="00E96FAB"/>
    <w:rsid w:val="00E97105"/>
    <w:rsid w:val="00E97BEA"/>
    <w:rsid w:val="00EA03B3"/>
    <w:rsid w:val="00EA07C3"/>
    <w:rsid w:val="00EA0CDC"/>
    <w:rsid w:val="00EA116E"/>
    <w:rsid w:val="00EA152E"/>
    <w:rsid w:val="00EA1A89"/>
    <w:rsid w:val="00EA1A96"/>
    <w:rsid w:val="00EA1C3F"/>
    <w:rsid w:val="00EA1CD6"/>
    <w:rsid w:val="00EA2B7E"/>
    <w:rsid w:val="00EA2DCC"/>
    <w:rsid w:val="00EA35D0"/>
    <w:rsid w:val="00EA3A71"/>
    <w:rsid w:val="00EA3B7D"/>
    <w:rsid w:val="00EA3C0A"/>
    <w:rsid w:val="00EA3C86"/>
    <w:rsid w:val="00EA4601"/>
    <w:rsid w:val="00EA4764"/>
    <w:rsid w:val="00EA4B5F"/>
    <w:rsid w:val="00EA5401"/>
    <w:rsid w:val="00EA59CD"/>
    <w:rsid w:val="00EA5B06"/>
    <w:rsid w:val="00EA61DC"/>
    <w:rsid w:val="00EA66C9"/>
    <w:rsid w:val="00EA6876"/>
    <w:rsid w:val="00EA695F"/>
    <w:rsid w:val="00EA69A0"/>
    <w:rsid w:val="00EA69A7"/>
    <w:rsid w:val="00EA6C72"/>
    <w:rsid w:val="00EA6D46"/>
    <w:rsid w:val="00EA7005"/>
    <w:rsid w:val="00EA7209"/>
    <w:rsid w:val="00EA73DF"/>
    <w:rsid w:val="00EA7516"/>
    <w:rsid w:val="00EA75A0"/>
    <w:rsid w:val="00EB0168"/>
    <w:rsid w:val="00EB08AA"/>
    <w:rsid w:val="00EB0A10"/>
    <w:rsid w:val="00EB0DE3"/>
    <w:rsid w:val="00EB0E3F"/>
    <w:rsid w:val="00EB0F61"/>
    <w:rsid w:val="00EB123C"/>
    <w:rsid w:val="00EB14DC"/>
    <w:rsid w:val="00EB1CF0"/>
    <w:rsid w:val="00EB2705"/>
    <w:rsid w:val="00EB2DF8"/>
    <w:rsid w:val="00EB2F91"/>
    <w:rsid w:val="00EB30E5"/>
    <w:rsid w:val="00EB3662"/>
    <w:rsid w:val="00EB4623"/>
    <w:rsid w:val="00EB5236"/>
    <w:rsid w:val="00EB5482"/>
    <w:rsid w:val="00EB5673"/>
    <w:rsid w:val="00EB5E54"/>
    <w:rsid w:val="00EB63A1"/>
    <w:rsid w:val="00EB6922"/>
    <w:rsid w:val="00EB6F72"/>
    <w:rsid w:val="00EB714A"/>
    <w:rsid w:val="00EB7455"/>
    <w:rsid w:val="00EB7C67"/>
    <w:rsid w:val="00EB7D93"/>
    <w:rsid w:val="00EB7DBE"/>
    <w:rsid w:val="00EC04AF"/>
    <w:rsid w:val="00EC076F"/>
    <w:rsid w:val="00EC0F54"/>
    <w:rsid w:val="00EC10DE"/>
    <w:rsid w:val="00EC1284"/>
    <w:rsid w:val="00EC19FC"/>
    <w:rsid w:val="00EC1C95"/>
    <w:rsid w:val="00EC1E25"/>
    <w:rsid w:val="00EC2421"/>
    <w:rsid w:val="00EC2B27"/>
    <w:rsid w:val="00EC2B30"/>
    <w:rsid w:val="00EC3A47"/>
    <w:rsid w:val="00EC40A4"/>
    <w:rsid w:val="00EC45A6"/>
    <w:rsid w:val="00EC4AF1"/>
    <w:rsid w:val="00EC4D98"/>
    <w:rsid w:val="00EC4EBA"/>
    <w:rsid w:val="00EC4F32"/>
    <w:rsid w:val="00EC50CB"/>
    <w:rsid w:val="00EC53F8"/>
    <w:rsid w:val="00EC5AB5"/>
    <w:rsid w:val="00EC5E6F"/>
    <w:rsid w:val="00EC607A"/>
    <w:rsid w:val="00EC69C5"/>
    <w:rsid w:val="00EC6EA5"/>
    <w:rsid w:val="00EC6F48"/>
    <w:rsid w:val="00EC7196"/>
    <w:rsid w:val="00EC71E1"/>
    <w:rsid w:val="00EC7D44"/>
    <w:rsid w:val="00EC7EEB"/>
    <w:rsid w:val="00ED0078"/>
    <w:rsid w:val="00ED040E"/>
    <w:rsid w:val="00ED0701"/>
    <w:rsid w:val="00ED0B1F"/>
    <w:rsid w:val="00ED0B9B"/>
    <w:rsid w:val="00ED0D21"/>
    <w:rsid w:val="00ED0EB5"/>
    <w:rsid w:val="00ED13BA"/>
    <w:rsid w:val="00ED14A1"/>
    <w:rsid w:val="00ED174D"/>
    <w:rsid w:val="00ED1B30"/>
    <w:rsid w:val="00ED1B9C"/>
    <w:rsid w:val="00ED22D1"/>
    <w:rsid w:val="00ED23FE"/>
    <w:rsid w:val="00ED2888"/>
    <w:rsid w:val="00ED2D35"/>
    <w:rsid w:val="00ED2E79"/>
    <w:rsid w:val="00ED3228"/>
    <w:rsid w:val="00ED332F"/>
    <w:rsid w:val="00ED3595"/>
    <w:rsid w:val="00ED41C2"/>
    <w:rsid w:val="00ED4DC0"/>
    <w:rsid w:val="00ED50E3"/>
    <w:rsid w:val="00ED5B07"/>
    <w:rsid w:val="00ED5E56"/>
    <w:rsid w:val="00ED630C"/>
    <w:rsid w:val="00ED6ACF"/>
    <w:rsid w:val="00ED6EF9"/>
    <w:rsid w:val="00ED72BC"/>
    <w:rsid w:val="00ED73AF"/>
    <w:rsid w:val="00ED79B6"/>
    <w:rsid w:val="00ED7E24"/>
    <w:rsid w:val="00EE0737"/>
    <w:rsid w:val="00EE0EAF"/>
    <w:rsid w:val="00EE1077"/>
    <w:rsid w:val="00EE1C0D"/>
    <w:rsid w:val="00EE20C3"/>
    <w:rsid w:val="00EE2185"/>
    <w:rsid w:val="00EE226D"/>
    <w:rsid w:val="00EE24CF"/>
    <w:rsid w:val="00EE2DEE"/>
    <w:rsid w:val="00EE32AD"/>
    <w:rsid w:val="00EE3375"/>
    <w:rsid w:val="00EE33D4"/>
    <w:rsid w:val="00EE374C"/>
    <w:rsid w:val="00EE46CC"/>
    <w:rsid w:val="00EE4BD0"/>
    <w:rsid w:val="00EE537A"/>
    <w:rsid w:val="00EE5666"/>
    <w:rsid w:val="00EE5703"/>
    <w:rsid w:val="00EE6111"/>
    <w:rsid w:val="00EE65B5"/>
    <w:rsid w:val="00EE6BE7"/>
    <w:rsid w:val="00EE74D3"/>
    <w:rsid w:val="00EE7D93"/>
    <w:rsid w:val="00EF067E"/>
    <w:rsid w:val="00EF07B1"/>
    <w:rsid w:val="00EF0A69"/>
    <w:rsid w:val="00EF0DFF"/>
    <w:rsid w:val="00EF1026"/>
    <w:rsid w:val="00EF14C0"/>
    <w:rsid w:val="00EF15DA"/>
    <w:rsid w:val="00EF1F22"/>
    <w:rsid w:val="00EF1F80"/>
    <w:rsid w:val="00EF25E1"/>
    <w:rsid w:val="00EF2610"/>
    <w:rsid w:val="00EF2E16"/>
    <w:rsid w:val="00EF2F97"/>
    <w:rsid w:val="00EF3804"/>
    <w:rsid w:val="00EF3B6A"/>
    <w:rsid w:val="00EF413D"/>
    <w:rsid w:val="00EF4213"/>
    <w:rsid w:val="00EF45B2"/>
    <w:rsid w:val="00EF4A41"/>
    <w:rsid w:val="00EF5064"/>
    <w:rsid w:val="00EF5A86"/>
    <w:rsid w:val="00EF600D"/>
    <w:rsid w:val="00EF63E1"/>
    <w:rsid w:val="00EF6BDB"/>
    <w:rsid w:val="00EF6F29"/>
    <w:rsid w:val="00EF72A4"/>
    <w:rsid w:val="00EF7545"/>
    <w:rsid w:val="00EF7744"/>
    <w:rsid w:val="00EF7A8F"/>
    <w:rsid w:val="00EF7CEF"/>
    <w:rsid w:val="00EF7F39"/>
    <w:rsid w:val="00F00AE5"/>
    <w:rsid w:val="00F00C98"/>
    <w:rsid w:val="00F00D81"/>
    <w:rsid w:val="00F01506"/>
    <w:rsid w:val="00F017DA"/>
    <w:rsid w:val="00F021F5"/>
    <w:rsid w:val="00F02280"/>
    <w:rsid w:val="00F022D7"/>
    <w:rsid w:val="00F024FA"/>
    <w:rsid w:val="00F025DF"/>
    <w:rsid w:val="00F02636"/>
    <w:rsid w:val="00F028CC"/>
    <w:rsid w:val="00F02D11"/>
    <w:rsid w:val="00F03099"/>
    <w:rsid w:val="00F03157"/>
    <w:rsid w:val="00F035A4"/>
    <w:rsid w:val="00F036D4"/>
    <w:rsid w:val="00F039AF"/>
    <w:rsid w:val="00F03C7D"/>
    <w:rsid w:val="00F04292"/>
    <w:rsid w:val="00F046CA"/>
    <w:rsid w:val="00F0509E"/>
    <w:rsid w:val="00F05EC7"/>
    <w:rsid w:val="00F0646F"/>
    <w:rsid w:val="00F0679F"/>
    <w:rsid w:val="00F069A3"/>
    <w:rsid w:val="00F07085"/>
    <w:rsid w:val="00F071B0"/>
    <w:rsid w:val="00F0744C"/>
    <w:rsid w:val="00F07785"/>
    <w:rsid w:val="00F07F80"/>
    <w:rsid w:val="00F10073"/>
    <w:rsid w:val="00F10109"/>
    <w:rsid w:val="00F103E1"/>
    <w:rsid w:val="00F10943"/>
    <w:rsid w:val="00F10C52"/>
    <w:rsid w:val="00F10E27"/>
    <w:rsid w:val="00F10E30"/>
    <w:rsid w:val="00F1105E"/>
    <w:rsid w:val="00F110A4"/>
    <w:rsid w:val="00F11277"/>
    <w:rsid w:val="00F112D5"/>
    <w:rsid w:val="00F11AEF"/>
    <w:rsid w:val="00F12118"/>
    <w:rsid w:val="00F12566"/>
    <w:rsid w:val="00F12A4D"/>
    <w:rsid w:val="00F12B07"/>
    <w:rsid w:val="00F12C5F"/>
    <w:rsid w:val="00F1313A"/>
    <w:rsid w:val="00F131E9"/>
    <w:rsid w:val="00F13667"/>
    <w:rsid w:val="00F138CA"/>
    <w:rsid w:val="00F13A13"/>
    <w:rsid w:val="00F13C57"/>
    <w:rsid w:val="00F13C7B"/>
    <w:rsid w:val="00F13DB4"/>
    <w:rsid w:val="00F13E7E"/>
    <w:rsid w:val="00F140A3"/>
    <w:rsid w:val="00F141E0"/>
    <w:rsid w:val="00F14E4D"/>
    <w:rsid w:val="00F15224"/>
    <w:rsid w:val="00F15564"/>
    <w:rsid w:val="00F15593"/>
    <w:rsid w:val="00F1594B"/>
    <w:rsid w:val="00F15B5C"/>
    <w:rsid w:val="00F16301"/>
    <w:rsid w:val="00F163B6"/>
    <w:rsid w:val="00F1651A"/>
    <w:rsid w:val="00F16687"/>
    <w:rsid w:val="00F167E5"/>
    <w:rsid w:val="00F16CD8"/>
    <w:rsid w:val="00F16E0C"/>
    <w:rsid w:val="00F17115"/>
    <w:rsid w:val="00F17290"/>
    <w:rsid w:val="00F17FAF"/>
    <w:rsid w:val="00F2080A"/>
    <w:rsid w:val="00F208E1"/>
    <w:rsid w:val="00F20A14"/>
    <w:rsid w:val="00F20A30"/>
    <w:rsid w:val="00F20D8B"/>
    <w:rsid w:val="00F211DE"/>
    <w:rsid w:val="00F21284"/>
    <w:rsid w:val="00F212B6"/>
    <w:rsid w:val="00F21C0F"/>
    <w:rsid w:val="00F223DB"/>
    <w:rsid w:val="00F22704"/>
    <w:rsid w:val="00F22794"/>
    <w:rsid w:val="00F22920"/>
    <w:rsid w:val="00F22A19"/>
    <w:rsid w:val="00F22A8E"/>
    <w:rsid w:val="00F23403"/>
    <w:rsid w:val="00F2363C"/>
    <w:rsid w:val="00F23A5D"/>
    <w:rsid w:val="00F23BB4"/>
    <w:rsid w:val="00F23BE5"/>
    <w:rsid w:val="00F23D3A"/>
    <w:rsid w:val="00F242F3"/>
    <w:rsid w:val="00F24433"/>
    <w:rsid w:val="00F24559"/>
    <w:rsid w:val="00F24915"/>
    <w:rsid w:val="00F24CB0"/>
    <w:rsid w:val="00F25D5A"/>
    <w:rsid w:val="00F26508"/>
    <w:rsid w:val="00F2683D"/>
    <w:rsid w:val="00F268B9"/>
    <w:rsid w:val="00F26D32"/>
    <w:rsid w:val="00F26EDC"/>
    <w:rsid w:val="00F2701A"/>
    <w:rsid w:val="00F27067"/>
    <w:rsid w:val="00F27268"/>
    <w:rsid w:val="00F274D2"/>
    <w:rsid w:val="00F27ADC"/>
    <w:rsid w:val="00F300B1"/>
    <w:rsid w:val="00F30390"/>
    <w:rsid w:val="00F30A6F"/>
    <w:rsid w:val="00F30EB4"/>
    <w:rsid w:val="00F31374"/>
    <w:rsid w:val="00F314AA"/>
    <w:rsid w:val="00F31E04"/>
    <w:rsid w:val="00F324B3"/>
    <w:rsid w:val="00F32777"/>
    <w:rsid w:val="00F32BDD"/>
    <w:rsid w:val="00F337C2"/>
    <w:rsid w:val="00F33B79"/>
    <w:rsid w:val="00F33F2D"/>
    <w:rsid w:val="00F343CB"/>
    <w:rsid w:val="00F35030"/>
    <w:rsid w:val="00F35699"/>
    <w:rsid w:val="00F357B6"/>
    <w:rsid w:val="00F361C0"/>
    <w:rsid w:val="00F36902"/>
    <w:rsid w:val="00F36B6C"/>
    <w:rsid w:val="00F36D8C"/>
    <w:rsid w:val="00F37362"/>
    <w:rsid w:val="00F378E0"/>
    <w:rsid w:val="00F37C79"/>
    <w:rsid w:val="00F37ED4"/>
    <w:rsid w:val="00F37F80"/>
    <w:rsid w:val="00F4011C"/>
    <w:rsid w:val="00F40EBE"/>
    <w:rsid w:val="00F410D6"/>
    <w:rsid w:val="00F41525"/>
    <w:rsid w:val="00F41698"/>
    <w:rsid w:val="00F41A5F"/>
    <w:rsid w:val="00F41A84"/>
    <w:rsid w:val="00F41BFF"/>
    <w:rsid w:val="00F41ECC"/>
    <w:rsid w:val="00F4280D"/>
    <w:rsid w:val="00F4324F"/>
    <w:rsid w:val="00F43380"/>
    <w:rsid w:val="00F4435D"/>
    <w:rsid w:val="00F44392"/>
    <w:rsid w:val="00F4464F"/>
    <w:rsid w:val="00F44777"/>
    <w:rsid w:val="00F44822"/>
    <w:rsid w:val="00F4483E"/>
    <w:rsid w:val="00F44C03"/>
    <w:rsid w:val="00F44E81"/>
    <w:rsid w:val="00F45484"/>
    <w:rsid w:val="00F45B4C"/>
    <w:rsid w:val="00F4646E"/>
    <w:rsid w:val="00F467A3"/>
    <w:rsid w:val="00F46B55"/>
    <w:rsid w:val="00F46C92"/>
    <w:rsid w:val="00F47282"/>
    <w:rsid w:val="00F472E2"/>
    <w:rsid w:val="00F50178"/>
    <w:rsid w:val="00F501FF"/>
    <w:rsid w:val="00F5044E"/>
    <w:rsid w:val="00F50689"/>
    <w:rsid w:val="00F50756"/>
    <w:rsid w:val="00F50D18"/>
    <w:rsid w:val="00F510F1"/>
    <w:rsid w:val="00F5119A"/>
    <w:rsid w:val="00F51406"/>
    <w:rsid w:val="00F51B46"/>
    <w:rsid w:val="00F5294A"/>
    <w:rsid w:val="00F52E08"/>
    <w:rsid w:val="00F53396"/>
    <w:rsid w:val="00F533B8"/>
    <w:rsid w:val="00F535CE"/>
    <w:rsid w:val="00F539B4"/>
    <w:rsid w:val="00F53FCC"/>
    <w:rsid w:val="00F54397"/>
    <w:rsid w:val="00F54B19"/>
    <w:rsid w:val="00F55183"/>
    <w:rsid w:val="00F55482"/>
    <w:rsid w:val="00F56180"/>
    <w:rsid w:val="00F56A8E"/>
    <w:rsid w:val="00F56AAB"/>
    <w:rsid w:val="00F56B9F"/>
    <w:rsid w:val="00F5709A"/>
    <w:rsid w:val="00F5743E"/>
    <w:rsid w:val="00F5770B"/>
    <w:rsid w:val="00F57F79"/>
    <w:rsid w:val="00F6019D"/>
    <w:rsid w:val="00F601C3"/>
    <w:rsid w:val="00F60DBF"/>
    <w:rsid w:val="00F60E17"/>
    <w:rsid w:val="00F610C7"/>
    <w:rsid w:val="00F61C5A"/>
    <w:rsid w:val="00F61F02"/>
    <w:rsid w:val="00F61FC6"/>
    <w:rsid w:val="00F62807"/>
    <w:rsid w:val="00F62821"/>
    <w:rsid w:val="00F63861"/>
    <w:rsid w:val="00F63D68"/>
    <w:rsid w:val="00F63F59"/>
    <w:rsid w:val="00F6420F"/>
    <w:rsid w:val="00F6475C"/>
    <w:rsid w:val="00F65A77"/>
    <w:rsid w:val="00F66030"/>
    <w:rsid w:val="00F6605A"/>
    <w:rsid w:val="00F6630C"/>
    <w:rsid w:val="00F66637"/>
    <w:rsid w:val="00F66819"/>
    <w:rsid w:val="00F66A47"/>
    <w:rsid w:val="00F66D04"/>
    <w:rsid w:val="00F66E83"/>
    <w:rsid w:val="00F670C0"/>
    <w:rsid w:val="00F67545"/>
    <w:rsid w:val="00F67859"/>
    <w:rsid w:val="00F679D1"/>
    <w:rsid w:val="00F67AA3"/>
    <w:rsid w:val="00F67B74"/>
    <w:rsid w:val="00F67ED6"/>
    <w:rsid w:val="00F67FE1"/>
    <w:rsid w:val="00F705F5"/>
    <w:rsid w:val="00F707CE"/>
    <w:rsid w:val="00F70C83"/>
    <w:rsid w:val="00F710D1"/>
    <w:rsid w:val="00F713B5"/>
    <w:rsid w:val="00F71718"/>
    <w:rsid w:val="00F71F4B"/>
    <w:rsid w:val="00F72633"/>
    <w:rsid w:val="00F726EA"/>
    <w:rsid w:val="00F72740"/>
    <w:rsid w:val="00F732D0"/>
    <w:rsid w:val="00F736B4"/>
    <w:rsid w:val="00F737C0"/>
    <w:rsid w:val="00F73E15"/>
    <w:rsid w:val="00F73E2A"/>
    <w:rsid w:val="00F73E47"/>
    <w:rsid w:val="00F74626"/>
    <w:rsid w:val="00F74EB3"/>
    <w:rsid w:val="00F75028"/>
    <w:rsid w:val="00F75937"/>
    <w:rsid w:val="00F77105"/>
    <w:rsid w:val="00F7780C"/>
    <w:rsid w:val="00F77875"/>
    <w:rsid w:val="00F77D13"/>
    <w:rsid w:val="00F77D68"/>
    <w:rsid w:val="00F8039C"/>
    <w:rsid w:val="00F804FF"/>
    <w:rsid w:val="00F80855"/>
    <w:rsid w:val="00F81F2E"/>
    <w:rsid w:val="00F8212B"/>
    <w:rsid w:val="00F82877"/>
    <w:rsid w:val="00F83313"/>
    <w:rsid w:val="00F83F12"/>
    <w:rsid w:val="00F8451C"/>
    <w:rsid w:val="00F846E7"/>
    <w:rsid w:val="00F846F4"/>
    <w:rsid w:val="00F848DA"/>
    <w:rsid w:val="00F84BCD"/>
    <w:rsid w:val="00F84F78"/>
    <w:rsid w:val="00F857E0"/>
    <w:rsid w:val="00F85D97"/>
    <w:rsid w:val="00F86261"/>
    <w:rsid w:val="00F8636C"/>
    <w:rsid w:val="00F8646D"/>
    <w:rsid w:val="00F864D2"/>
    <w:rsid w:val="00F8684C"/>
    <w:rsid w:val="00F872E5"/>
    <w:rsid w:val="00F87429"/>
    <w:rsid w:val="00F900AA"/>
    <w:rsid w:val="00F901D1"/>
    <w:rsid w:val="00F9023C"/>
    <w:rsid w:val="00F90A00"/>
    <w:rsid w:val="00F90A79"/>
    <w:rsid w:val="00F91077"/>
    <w:rsid w:val="00F91100"/>
    <w:rsid w:val="00F912AC"/>
    <w:rsid w:val="00F91A31"/>
    <w:rsid w:val="00F91B58"/>
    <w:rsid w:val="00F91CAC"/>
    <w:rsid w:val="00F925D0"/>
    <w:rsid w:val="00F9366B"/>
    <w:rsid w:val="00F93B0E"/>
    <w:rsid w:val="00F940B7"/>
    <w:rsid w:val="00F940E4"/>
    <w:rsid w:val="00F942D3"/>
    <w:rsid w:val="00F944F2"/>
    <w:rsid w:val="00F952F6"/>
    <w:rsid w:val="00F9559B"/>
    <w:rsid w:val="00F9578B"/>
    <w:rsid w:val="00F957EA"/>
    <w:rsid w:val="00F95999"/>
    <w:rsid w:val="00F95DD2"/>
    <w:rsid w:val="00F969AB"/>
    <w:rsid w:val="00F97440"/>
    <w:rsid w:val="00F97759"/>
    <w:rsid w:val="00F9785A"/>
    <w:rsid w:val="00F979B6"/>
    <w:rsid w:val="00FA0464"/>
    <w:rsid w:val="00FA0758"/>
    <w:rsid w:val="00FA09A2"/>
    <w:rsid w:val="00FA1061"/>
    <w:rsid w:val="00FA146A"/>
    <w:rsid w:val="00FA1954"/>
    <w:rsid w:val="00FA1AAE"/>
    <w:rsid w:val="00FA22A1"/>
    <w:rsid w:val="00FA29A1"/>
    <w:rsid w:val="00FA2BF9"/>
    <w:rsid w:val="00FA2C19"/>
    <w:rsid w:val="00FA2D25"/>
    <w:rsid w:val="00FA3C36"/>
    <w:rsid w:val="00FA3D7F"/>
    <w:rsid w:val="00FA409E"/>
    <w:rsid w:val="00FA41CB"/>
    <w:rsid w:val="00FA4213"/>
    <w:rsid w:val="00FA4275"/>
    <w:rsid w:val="00FA49F2"/>
    <w:rsid w:val="00FA538F"/>
    <w:rsid w:val="00FA53B3"/>
    <w:rsid w:val="00FA542A"/>
    <w:rsid w:val="00FA56C9"/>
    <w:rsid w:val="00FA5749"/>
    <w:rsid w:val="00FA59BF"/>
    <w:rsid w:val="00FA5C98"/>
    <w:rsid w:val="00FA5CDF"/>
    <w:rsid w:val="00FA6270"/>
    <w:rsid w:val="00FA643F"/>
    <w:rsid w:val="00FA6484"/>
    <w:rsid w:val="00FA6503"/>
    <w:rsid w:val="00FA6746"/>
    <w:rsid w:val="00FA6E23"/>
    <w:rsid w:val="00FA6ECE"/>
    <w:rsid w:val="00FA71CE"/>
    <w:rsid w:val="00FA7329"/>
    <w:rsid w:val="00FA7DD7"/>
    <w:rsid w:val="00FB20D2"/>
    <w:rsid w:val="00FB2134"/>
    <w:rsid w:val="00FB284B"/>
    <w:rsid w:val="00FB2C1D"/>
    <w:rsid w:val="00FB2D4D"/>
    <w:rsid w:val="00FB2DD0"/>
    <w:rsid w:val="00FB32BA"/>
    <w:rsid w:val="00FB3676"/>
    <w:rsid w:val="00FB3B28"/>
    <w:rsid w:val="00FB3C0F"/>
    <w:rsid w:val="00FB3E5B"/>
    <w:rsid w:val="00FB558D"/>
    <w:rsid w:val="00FB57D3"/>
    <w:rsid w:val="00FB5AD0"/>
    <w:rsid w:val="00FB6547"/>
    <w:rsid w:val="00FB6E30"/>
    <w:rsid w:val="00FB7136"/>
    <w:rsid w:val="00FB72EC"/>
    <w:rsid w:val="00FC01FA"/>
    <w:rsid w:val="00FC02B8"/>
    <w:rsid w:val="00FC0405"/>
    <w:rsid w:val="00FC0B0F"/>
    <w:rsid w:val="00FC0BA3"/>
    <w:rsid w:val="00FC0E52"/>
    <w:rsid w:val="00FC11BD"/>
    <w:rsid w:val="00FC1780"/>
    <w:rsid w:val="00FC1822"/>
    <w:rsid w:val="00FC1C1D"/>
    <w:rsid w:val="00FC1C6F"/>
    <w:rsid w:val="00FC1F1E"/>
    <w:rsid w:val="00FC20BD"/>
    <w:rsid w:val="00FC2B44"/>
    <w:rsid w:val="00FC337B"/>
    <w:rsid w:val="00FC35F3"/>
    <w:rsid w:val="00FC37ED"/>
    <w:rsid w:val="00FC38BF"/>
    <w:rsid w:val="00FC4ABD"/>
    <w:rsid w:val="00FC54BD"/>
    <w:rsid w:val="00FC573A"/>
    <w:rsid w:val="00FC5C88"/>
    <w:rsid w:val="00FC659E"/>
    <w:rsid w:val="00FC6766"/>
    <w:rsid w:val="00FC6837"/>
    <w:rsid w:val="00FC7007"/>
    <w:rsid w:val="00FC7414"/>
    <w:rsid w:val="00FC7939"/>
    <w:rsid w:val="00FC7EAD"/>
    <w:rsid w:val="00FD05DF"/>
    <w:rsid w:val="00FD0C8E"/>
    <w:rsid w:val="00FD1022"/>
    <w:rsid w:val="00FD1B87"/>
    <w:rsid w:val="00FD202E"/>
    <w:rsid w:val="00FD2800"/>
    <w:rsid w:val="00FD2B7E"/>
    <w:rsid w:val="00FD2C3A"/>
    <w:rsid w:val="00FD2C88"/>
    <w:rsid w:val="00FD3434"/>
    <w:rsid w:val="00FD3945"/>
    <w:rsid w:val="00FD3C84"/>
    <w:rsid w:val="00FD3E5B"/>
    <w:rsid w:val="00FD417B"/>
    <w:rsid w:val="00FD49D6"/>
    <w:rsid w:val="00FD4DB3"/>
    <w:rsid w:val="00FD509A"/>
    <w:rsid w:val="00FD50B0"/>
    <w:rsid w:val="00FD5396"/>
    <w:rsid w:val="00FD595C"/>
    <w:rsid w:val="00FD59D3"/>
    <w:rsid w:val="00FD5AC2"/>
    <w:rsid w:val="00FD5F15"/>
    <w:rsid w:val="00FD6236"/>
    <w:rsid w:val="00FD63D2"/>
    <w:rsid w:val="00FD642D"/>
    <w:rsid w:val="00FD72CA"/>
    <w:rsid w:val="00FD77F4"/>
    <w:rsid w:val="00FD7947"/>
    <w:rsid w:val="00FD7D19"/>
    <w:rsid w:val="00FD7E37"/>
    <w:rsid w:val="00FD7E8D"/>
    <w:rsid w:val="00FE0167"/>
    <w:rsid w:val="00FE0578"/>
    <w:rsid w:val="00FE069D"/>
    <w:rsid w:val="00FE2835"/>
    <w:rsid w:val="00FE2974"/>
    <w:rsid w:val="00FE2AC0"/>
    <w:rsid w:val="00FE3915"/>
    <w:rsid w:val="00FE4687"/>
    <w:rsid w:val="00FE4A6C"/>
    <w:rsid w:val="00FE5009"/>
    <w:rsid w:val="00FE5108"/>
    <w:rsid w:val="00FE562F"/>
    <w:rsid w:val="00FE5E2A"/>
    <w:rsid w:val="00FE61FA"/>
    <w:rsid w:val="00FE6544"/>
    <w:rsid w:val="00FE6EA6"/>
    <w:rsid w:val="00FE71B3"/>
    <w:rsid w:val="00FE7544"/>
    <w:rsid w:val="00FE76C7"/>
    <w:rsid w:val="00FE7AE7"/>
    <w:rsid w:val="00FE7F90"/>
    <w:rsid w:val="00FF0345"/>
    <w:rsid w:val="00FF0407"/>
    <w:rsid w:val="00FF07BA"/>
    <w:rsid w:val="00FF0FD2"/>
    <w:rsid w:val="00FF179E"/>
    <w:rsid w:val="00FF1A4A"/>
    <w:rsid w:val="00FF1DD4"/>
    <w:rsid w:val="00FF2AF2"/>
    <w:rsid w:val="00FF2D0A"/>
    <w:rsid w:val="00FF2E99"/>
    <w:rsid w:val="00FF311C"/>
    <w:rsid w:val="00FF364E"/>
    <w:rsid w:val="00FF3E72"/>
    <w:rsid w:val="00FF3EFD"/>
    <w:rsid w:val="00FF41AA"/>
    <w:rsid w:val="00FF46C6"/>
    <w:rsid w:val="00FF4889"/>
    <w:rsid w:val="00FF4ED4"/>
    <w:rsid w:val="00FF4EF9"/>
    <w:rsid w:val="00FF5558"/>
    <w:rsid w:val="00FF564B"/>
    <w:rsid w:val="00FF5686"/>
    <w:rsid w:val="00FF5991"/>
    <w:rsid w:val="00FF59C8"/>
    <w:rsid w:val="00FF60D2"/>
    <w:rsid w:val="00FF6270"/>
    <w:rsid w:val="00FF62F9"/>
    <w:rsid w:val="00FF640E"/>
    <w:rsid w:val="00FF65F9"/>
    <w:rsid w:val="00FF6957"/>
    <w:rsid w:val="00FF705A"/>
    <w:rsid w:val="00FF7238"/>
    <w:rsid w:val="00FF7826"/>
    <w:rsid w:val="00FF7E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9053C93"/>
  <w15:docId w15:val="{9FDDA9CF-3AEE-4EFB-9170-09792D7B9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0"/>
    <w:lsdException w:name="heading 2" w:semiHidden="1" w:uiPriority="0" w:unhideWhenUsed="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9. ARW Q Space"/>
    <w:rsid w:val="00C90780"/>
    <w:pPr>
      <w:spacing w:after="0"/>
    </w:pPr>
    <w:rPr>
      <w:lang w:val="en-GB"/>
    </w:rPr>
  </w:style>
  <w:style w:type="paragraph" w:styleId="Heading1">
    <w:name w:val="heading 1"/>
    <w:aliases w:val="Start of section,1. ARW Section heading"/>
    <w:basedOn w:val="SectionARW"/>
    <w:next w:val="Normal"/>
    <w:link w:val="Heading1Char"/>
    <w:rsid w:val="00282A6B"/>
    <w:pPr>
      <w:outlineLvl w:val="0"/>
    </w:pPr>
    <w:rPr>
      <w:caps w:val="0"/>
    </w:rPr>
  </w:style>
  <w:style w:type="paragraph" w:styleId="Heading2">
    <w:name w:val="heading 2"/>
    <w:aliases w:val="1. Question,3. ARW Question"/>
    <w:basedOn w:val="6GapNewQn"/>
    <w:next w:val="Normal"/>
    <w:link w:val="Heading2Char"/>
    <w:unhideWhenUsed/>
    <w:rsid w:val="000A1741"/>
    <w:pPr>
      <w:keepNext/>
      <w:keepLines/>
      <w:spacing w:before="40" w:after="120"/>
      <w:outlineLvl w:val="1"/>
    </w:pPr>
  </w:style>
  <w:style w:type="paragraph" w:styleId="Heading3">
    <w:name w:val="heading 3"/>
    <w:basedOn w:val="Normal"/>
    <w:next w:val="Normal"/>
    <w:link w:val="Heading3Char"/>
    <w:uiPriority w:val="9"/>
    <w:unhideWhenUsed/>
    <w:rsid w:val="00282A6B"/>
    <w:pPr>
      <w:keepNext/>
      <w:keepLines/>
      <w:spacing w:before="200"/>
      <w:outlineLvl w:val="2"/>
    </w:pPr>
    <w:rPr>
      <w:rFonts w:asciiTheme="majorHAnsi" w:eastAsiaTheme="majorEastAsia" w:hAnsiTheme="majorHAnsi" w:cstheme="majorBidi"/>
      <w:b/>
      <w:bCs/>
      <w:color w:val="4F81BD" w:themeColor="accent1"/>
    </w:rPr>
  </w:style>
  <w:style w:type="paragraph" w:styleId="Heading8">
    <w:name w:val="heading 8"/>
    <w:basedOn w:val="Normal"/>
    <w:next w:val="Normal"/>
    <w:link w:val="Heading8Char"/>
    <w:rsid w:val="00282A6B"/>
    <w:pPr>
      <w:keepNext/>
      <w:spacing w:line="360" w:lineRule="auto"/>
      <w:outlineLvl w:val="7"/>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next w:val="Normal"/>
    <w:qFormat/>
    <w:rsid w:val="00282A6B"/>
    <w:pPr>
      <w:keepNext/>
      <w:keepLines/>
    </w:pPr>
    <w:rPr>
      <w:rFonts w:eastAsia="+mn-ea" w:cs="Arial"/>
      <w:bCs/>
      <w:noProof/>
    </w:rPr>
  </w:style>
  <w:style w:type="paragraph" w:customStyle="1" w:styleId="Gap">
    <w:name w:val="Gap"/>
    <w:basedOn w:val="Normal"/>
    <w:next w:val="Normal"/>
    <w:autoRedefine/>
    <w:rsid w:val="00222BD6"/>
    <w:pPr>
      <w:keepNext/>
      <w:keepLines/>
    </w:pPr>
    <w:rPr>
      <w:rFonts w:eastAsia="Times New Roman" w:cs="Arial"/>
      <w:b/>
    </w:rPr>
  </w:style>
  <w:style w:type="paragraph" w:customStyle="1" w:styleId="ARWprogrammingbox">
    <w:name w:val="ARW programming box"/>
    <w:basedOn w:val="Normal"/>
    <w:link w:val="ARWprogrammingboxChar"/>
    <w:qFormat/>
    <w:rsid w:val="00B85775"/>
    <w:pPr>
      <w:keepNext/>
      <w:keepLines/>
      <w:spacing w:before="20" w:after="20"/>
    </w:pPr>
    <w:rPr>
      <w:rFonts w:eastAsia="Times New Roman" w:cs="Arial"/>
      <w:color w:val="A6A6A6" w:themeColor="background1" w:themeShade="A6"/>
      <w:sz w:val="18"/>
      <w:szCs w:val="16"/>
    </w:rPr>
  </w:style>
  <w:style w:type="character" w:customStyle="1" w:styleId="ARWprogrammingboxChar">
    <w:name w:val="ARW programming box Char"/>
    <w:basedOn w:val="DefaultParagraphFont"/>
    <w:link w:val="ARWprogrammingbox"/>
    <w:rsid w:val="00B85775"/>
    <w:rPr>
      <w:rFonts w:eastAsia="Times New Roman" w:cs="Arial"/>
      <w:color w:val="A6A6A6" w:themeColor="background1" w:themeShade="A6"/>
      <w:sz w:val="18"/>
      <w:szCs w:val="16"/>
    </w:rPr>
  </w:style>
  <w:style w:type="paragraph" w:customStyle="1" w:styleId="Instruction">
    <w:name w:val="Instruction"/>
    <w:basedOn w:val="Normal"/>
    <w:autoRedefine/>
    <w:rsid w:val="00282A6B"/>
    <w:pPr>
      <w:keepNext/>
      <w:keepLines/>
      <w:spacing w:before="40" w:after="40"/>
    </w:pPr>
    <w:rPr>
      <w:rFonts w:eastAsia="Times New Roman" w:cs="Times New Roman"/>
      <w:b/>
    </w:rPr>
  </w:style>
  <w:style w:type="paragraph" w:customStyle="1" w:styleId="Question">
    <w:name w:val="Question"/>
    <w:basedOn w:val="Instruction"/>
    <w:uiPriority w:val="99"/>
    <w:rsid w:val="00282A6B"/>
    <w:pPr>
      <w:spacing w:after="120"/>
    </w:pPr>
    <w:rPr>
      <w:b w:val="0"/>
    </w:rPr>
  </w:style>
  <w:style w:type="numbering" w:customStyle="1" w:styleId="Style1">
    <w:name w:val="Style1"/>
    <w:uiPriority w:val="99"/>
    <w:rsid w:val="00282A6B"/>
    <w:pPr>
      <w:numPr>
        <w:numId w:val="1"/>
      </w:numPr>
    </w:pPr>
  </w:style>
  <w:style w:type="table" w:styleId="TableGrid">
    <w:name w:val="Table Grid"/>
    <w:aliases w:val="ARW Programming box"/>
    <w:basedOn w:val="TableNormal"/>
    <w:uiPriority w:val="59"/>
    <w:rsid w:val="00017892"/>
    <w:pPr>
      <w:spacing w:after="0"/>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SectionARW">
    <w:name w:val="Section ARW"/>
    <w:basedOn w:val="Normal"/>
    <w:link w:val="SectionARWChar"/>
    <w:qFormat/>
    <w:rsid w:val="00282A6B"/>
    <w:pPr>
      <w:pageBreakBefore/>
      <w:shd w:val="clear" w:color="auto" w:fill="008080"/>
      <w:spacing w:before="120" w:after="120"/>
    </w:pPr>
    <w:rPr>
      <w:rFonts w:eastAsia="Times New Roman" w:cs="Arial"/>
      <w:b/>
      <w:caps/>
      <w:noProof/>
      <w:color w:val="FFFFFF"/>
    </w:rPr>
  </w:style>
  <w:style w:type="character" w:customStyle="1" w:styleId="SectionARWChar">
    <w:name w:val="Section ARW Char"/>
    <w:basedOn w:val="DefaultParagraphFont"/>
    <w:link w:val="SectionARW"/>
    <w:rsid w:val="00282A6B"/>
    <w:rPr>
      <w:rFonts w:eastAsia="Times New Roman" w:cs="Arial"/>
      <w:b/>
      <w:caps/>
      <w:noProof/>
      <w:color w:val="FFFFFF"/>
      <w:szCs w:val="20"/>
      <w:shd w:val="clear" w:color="auto" w:fill="008080"/>
    </w:rPr>
  </w:style>
  <w:style w:type="paragraph" w:customStyle="1" w:styleId="QSpace">
    <w:name w:val="Q Space"/>
    <w:basedOn w:val="Normal"/>
    <w:next w:val="ARWprogrammingbox"/>
    <w:autoRedefine/>
    <w:rsid w:val="00282A6B"/>
    <w:pPr>
      <w:keepNext/>
      <w:keepLines/>
    </w:pPr>
    <w:rPr>
      <w:rFonts w:eastAsia="Times New Roman" w:cs="Arial"/>
    </w:rPr>
  </w:style>
  <w:style w:type="character" w:customStyle="1" w:styleId="Heading1Char">
    <w:name w:val="Heading 1 Char"/>
    <w:aliases w:val="Start of section Char,1. ARW Section heading Char"/>
    <w:basedOn w:val="DefaultParagraphFont"/>
    <w:link w:val="Heading1"/>
    <w:uiPriority w:val="9"/>
    <w:rsid w:val="00282A6B"/>
    <w:rPr>
      <w:rFonts w:eastAsia="Times New Roman" w:cs="Arial"/>
      <w:b/>
      <w:noProof/>
      <w:color w:val="FFFFFF"/>
      <w:szCs w:val="20"/>
      <w:shd w:val="clear" w:color="auto" w:fill="008080"/>
    </w:rPr>
  </w:style>
  <w:style w:type="character" w:customStyle="1" w:styleId="Heading2Char">
    <w:name w:val="Heading 2 Char"/>
    <w:aliases w:val="1. Question Char,3. ARW Question Char"/>
    <w:basedOn w:val="DefaultParagraphFont"/>
    <w:link w:val="Heading2"/>
    <w:rsid w:val="000A1741"/>
  </w:style>
  <w:style w:type="character" w:customStyle="1" w:styleId="Heading3Char">
    <w:name w:val="Heading 3 Char"/>
    <w:basedOn w:val="DefaultParagraphFont"/>
    <w:link w:val="Heading3"/>
    <w:uiPriority w:val="9"/>
    <w:rsid w:val="00282A6B"/>
    <w:rPr>
      <w:rFonts w:asciiTheme="majorHAnsi" w:eastAsiaTheme="majorEastAsia" w:hAnsiTheme="majorHAnsi" w:cstheme="majorBidi"/>
      <w:b/>
      <w:bCs/>
      <w:color w:val="4F81BD" w:themeColor="accent1"/>
      <w:szCs w:val="20"/>
    </w:rPr>
  </w:style>
  <w:style w:type="character" w:customStyle="1" w:styleId="Heading8Char">
    <w:name w:val="Heading 8 Char"/>
    <w:basedOn w:val="DefaultParagraphFont"/>
    <w:link w:val="Heading8"/>
    <w:rsid w:val="00282A6B"/>
    <w:rPr>
      <w:rFonts w:ascii="Times New Roman" w:eastAsia="Times New Roman" w:hAnsi="Times New Roman" w:cs="Times New Roman"/>
      <w:b/>
      <w:sz w:val="28"/>
      <w:szCs w:val="20"/>
      <w:lang w:val="en-GB"/>
    </w:rPr>
  </w:style>
  <w:style w:type="character" w:styleId="CommentReference">
    <w:name w:val="annotation reference"/>
    <w:basedOn w:val="DefaultParagraphFont"/>
    <w:uiPriority w:val="99"/>
    <w:semiHidden/>
    <w:unhideWhenUsed/>
    <w:rsid w:val="00282A6B"/>
    <w:rPr>
      <w:sz w:val="16"/>
      <w:szCs w:val="16"/>
    </w:rPr>
  </w:style>
  <w:style w:type="character" w:styleId="FollowedHyperlink">
    <w:name w:val="FollowedHyperlink"/>
    <w:basedOn w:val="DefaultParagraphFont"/>
    <w:uiPriority w:val="99"/>
    <w:semiHidden/>
    <w:unhideWhenUsed/>
    <w:rsid w:val="00282A6B"/>
    <w:rPr>
      <w:color w:val="800080"/>
      <w:u w:val="single"/>
    </w:rPr>
  </w:style>
  <w:style w:type="character" w:styleId="Strong">
    <w:name w:val="Strong"/>
    <w:basedOn w:val="DefaultParagraphFont"/>
    <w:uiPriority w:val="22"/>
    <w:qFormat/>
    <w:rsid w:val="00282A6B"/>
    <w:rPr>
      <w:b/>
      <w:bCs/>
    </w:rPr>
  </w:style>
  <w:style w:type="character" w:styleId="Emphasis">
    <w:name w:val="Emphasis"/>
    <w:basedOn w:val="DefaultParagraphFont"/>
    <w:uiPriority w:val="20"/>
    <w:rsid w:val="00282A6B"/>
    <w:rPr>
      <w:i/>
      <w:iCs/>
    </w:rPr>
  </w:style>
  <w:style w:type="paragraph" w:styleId="CommentText">
    <w:name w:val="annotation text"/>
    <w:basedOn w:val="Normal"/>
    <w:link w:val="CommentTextChar"/>
    <w:uiPriority w:val="99"/>
    <w:unhideWhenUsed/>
    <w:rsid w:val="00282A6B"/>
    <w:rPr>
      <w:sz w:val="20"/>
    </w:rPr>
  </w:style>
  <w:style w:type="character" w:customStyle="1" w:styleId="CommentTextChar">
    <w:name w:val="Comment Text Char"/>
    <w:basedOn w:val="DefaultParagraphFont"/>
    <w:link w:val="CommentText"/>
    <w:uiPriority w:val="99"/>
    <w:rsid w:val="00282A6B"/>
    <w:rPr>
      <w:rFonts w:ascii="Arial" w:hAnsi="Arial"/>
      <w:sz w:val="20"/>
      <w:szCs w:val="20"/>
    </w:rPr>
  </w:style>
  <w:style w:type="paragraph" w:styleId="CommentSubject">
    <w:name w:val="annotation subject"/>
    <w:basedOn w:val="Normal"/>
    <w:link w:val="CommentSubjectChar"/>
    <w:uiPriority w:val="99"/>
    <w:semiHidden/>
    <w:unhideWhenUsed/>
    <w:rsid w:val="00282A6B"/>
    <w:rPr>
      <w:rFonts w:eastAsia="Times New Roman" w:cs="Times New Roman"/>
      <w:b/>
      <w:bCs/>
      <w:sz w:val="20"/>
    </w:rPr>
  </w:style>
  <w:style w:type="character" w:customStyle="1" w:styleId="CommentSubjectChar">
    <w:name w:val="Comment Subject Char"/>
    <w:basedOn w:val="DefaultParagraphFont"/>
    <w:link w:val="CommentSubject"/>
    <w:uiPriority w:val="99"/>
    <w:semiHidden/>
    <w:rsid w:val="00282A6B"/>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282A6B"/>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282A6B"/>
    <w:rPr>
      <w:rFonts w:ascii="Tahoma" w:eastAsia="Times New Roman" w:hAnsi="Tahoma" w:cs="Tahoma"/>
      <w:sz w:val="16"/>
      <w:szCs w:val="16"/>
    </w:rPr>
  </w:style>
  <w:style w:type="paragraph" w:styleId="NoSpacing">
    <w:name w:val="No Spacing"/>
    <w:aliases w:val="Q Gap"/>
    <w:basedOn w:val="Normal"/>
    <w:uiPriority w:val="1"/>
    <w:rsid w:val="00282A6B"/>
    <w:rPr>
      <w:rFonts w:cs="Times New Roman"/>
      <w:color w:val="000000" w:themeColor="text1"/>
      <w:lang w:eastAsia="ja-JP"/>
    </w:rPr>
  </w:style>
  <w:style w:type="table" w:styleId="LightList">
    <w:name w:val="Light List"/>
    <w:basedOn w:val="TableNormal"/>
    <w:uiPriority w:val="61"/>
    <w:rsid w:val="00282A6B"/>
    <w:pPr>
      <w:spacing w:after="0"/>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282A6B"/>
    <w:pPr>
      <w:spacing w:after="0"/>
    </w:pPr>
    <w:rPr>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5">
    <w:name w:val="Light List Accent 5"/>
    <w:basedOn w:val="TableNormal"/>
    <w:uiPriority w:val="61"/>
    <w:rsid w:val="00282A6B"/>
    <w:pPr>
      <w:spacing w:after="0"/>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Footer">
    <w:name w:val="footer"/>
    <w:basedOn w:val="Normal"/>
    <w:link w:val="FooterChar"/>
    <w:uiPriority w:val="99"/>
    <w:unhideWhenUsed/>
    <w:rsid w:val="007470D8"/>
    <w:pPr>
      <w:tabs>
        <w:tab w:val="center" w:pos="4513"/>
        <w:tab w:val="right" w:pos="9026"/>
      </w:tabs>
    </w:pPr>
  </w:style>
  <w:style w:type="character" w:customStyle="1" w:styleId="FooterChar">
    <w:name w:val="Footer Char"/>
    <w:basedOn w:val="DefaultParagraphFont"/>
    <w:link w:val="Footer"/>
    <w:uiPriority w:val="99"/>
    <w:rsid w:val="007470D8"/>
    <w:rPr>
      <w:lang w:val="en-GB"/>
    </w:rPr>
  </w:style>
  <w:style w:type="paragraph" w:customStyle="1" w:styleId="2Instruction">
    <w:name w:val="2. Instruction"/>
    <w:basedOn w:val="Normal"/>
    <w:link w:val="2InstructionChar"/>
    <w:qFormat/>
    <w:locked/>
    <w:rsid w:val="007470D8"/>
    <w:pPr>
      <w:keepNext/>
      <w:keepLines/>
      <w:spacing w:before="40" w:after="40"/>
    </w:pPr>
    <w:rPr>
      <w:rFonts w:eastAsia="Times New Roman" w:cs="Times New Roman"/>
      <w:b/>
      <w:szCs w:val="20"/>
      <w:lang w:val="en-US"/>
    </w:rPr>
  </w:style>
  <w:style w:type="paragraph" w:customStyle="1" w:styleId="3Tabletext">
    <w:name w:val="3. Table text"/>
    <w:basedOn w:val="Normal"/>
    <w:link w:val="3TabletextChar"/>
    <w:qFormat/>
    <w:locked/>
    <w:rsid w:val="001E0035"/>
    <w:pPr>
      <w:keepNext/>
      <w:keepLines/>
    </w:pPr>
    <w:rPr>
      <w:lang w:val="en-US"/>
    </w:rPr>
  </w:style>
  <w:style w:type="character" w:customStyle="1" w:styleId="2InstructionChar">
    <w:name w:val="2. Instruction Char"/>
    <w:basedOn w:val="DefaultParagraphFont"/>
    <w:link w:val="2Instruction"/>
    <w:rsid w:val="007470D8"/>
    <w:rPr>
      <w:rFonts w:eastAsia="Times New Roman" w:cs="Times New Roman"/>
      <w:b/>
      <w:szCs w:val="20"/>
    </w:rPr>
  </w:style>
  <w:style w:type="character" w:customStyle="1" w:styleId="3TabletextChar">
    <w:name w:val="3. Table text Char"/>
    <w:basedOn w:val="DefaultParagraphFont"/>
    <w:link w:val="3Tabletext"/>
    <w:rsid w:val="001E0035"/>
  </w:style>
  <w:style w:type="paragraph" w:customStyle="1" w:styleId="6GapNewQn">
    <w:name w:val="6. Gap New Qn"/>
    <w:basedOn w:val="3Tabletext"/>
    <w:link w:val="6GapNewQnChar"/>
    <w:qFormat/>
    <w:locked/>
    <w:rsid w:val="007470D8"/>
    <w:pPr>
      <w:keepNext w:val="0"/>
      <w:keepLines w:val="0"/>
    </w:pPr>
  </w:style>
  <w:style w:type="character" w:customStyle="1" w:styleId="6GapNewQnChar">
    <w:name w:val="6. Gap New Qn Char"/>
    <w:basedOn w:val="3TabletextChar"/>
    <w:link w:val="6GapNewQn"/>
    <w:rsid w:val="007470D8"/>
  </w:style>
  <w:style w:type="paragraph" w:customStyle="1" w:styleId="5Programming">
    <w:name w:val="5. Programming"/>
    <w:basedOn w:val="2Instruction"/>
    <w:link w:val="5ProgrammingChar"/>
    <w:qFormat/>
    <w:locked/>
    <w:rsid w:val="007470D8"/>
    <w:pPr>
      <w:spacing w:before="20" w:after="0"/>
    </w:pPr>
    <w:rPr>
      <w:b w:val="0"/>
      <w:color w:val="A6A6A6" w:themeColor="background1" w:themeShade="A6"/>
      <w:sz w:val="16"/>
    </w:rPr>
  </w:style>
  <w:style w:type="character" w:customStyle="1" w:styleId="5ProgrammingChar">
    <w:name w:val="5. Programming Char"/>
    <w:basedOn w:val="DefaultParagraphFont"/>
    <w:link w:val="5Programming"/>
    <w:rsid w:val="007470D8"/>
    <w:rPr>
      <w:rFonts w:eastAsia="Times New Roman" w:cs="Times New Roman"/>
      <w:color w:val="A6A6A6" w:themeColor="background1" w:themeShade="A6"/>
      <w:sz w:val="16"/>
      <w:szCs w:val="20"/>
    </w:rPr>
  </w:style>
  <w:style w:type="paragraph" w:customStyle="1" w:styleId="4Spacepreprog">
    <w:name w:val="4. Space pre prog"/>
    <w:basedOn w:val="Normal"/>
    <w:next w:val="5Programming"/>
    <w:qFormat/>
    <w:locked/>
    <w:rsid w:val="007470D8"/>
    <w:pPr>
      <w:keepNext/>
      <w:keepLines/>
    </w:pPr>
    <w:rPr>
      <w:rFonts w:eastAsia="Times New Roman" w:cs="Arial"/>
      <w:szCs w:val="20"/>
      <w:lang w:val="en-US"/>
    </w:rPr>
  </w:style>
  <w:style w:type="paragraph" w:customStyle="1" w:styleId="7Section">
    <w:name w:val="7. Section"/>
    <w:basedOn w:val="Heading1"/>
    <w:link w:val="7SectionChar"/>
    <w:qFormat/>
    <w:rsid w:val="003411D4"/>
    <w:pPr>
      <w:keepNext/>
      <w:keepLines/>
      <w:shd w:val="clear" w:color="auto" w:fill="auto"/>
      <w:spacing w:before="240"/>
    </w:pPr>
    <w:rPr>
      <w:rFonts w:eastAsiaTheme="majorEastAsia" w:cstheme="majorBidi"/>
      <w:bCs/>
      <w:caps/>
      <w:color w:val="008380"/>
      <w:sz w:val="28"/>
      <w:szCs w:val="28"/>
    </w:rPr>
  </w:style>
  <w:style w:type="character" w:customStyle="1" w:styleId="7SectionChar">
    <w:name w:val="7. Section Char"/>
    <w:basedOn w:val="Heading1Char"/>
    <w:link w:val="7Section"/>
    <w:rsid w:val="003411D4"/>
    <w:rPr>
      <w:rFonts w:eastAsiaTheme="majorEastAsia" w:cstheme="majorBidi"/>
      <w:b/>
      <w:bCs/>
      <w:caps/>
      <w:noProof/>
      <w:color w:val="008380"/>
      <w:sz w:val="28"/>
      <w:szCs w:val="28"/>
      <w:shd w:val="clear" w:color="auto" w:fill="008080"/>
      <w:lang w:val="en-GB"/>
    </w:rPr>
  </w:style>
  <w:style w:type="paragraph" w:styleId="Header">
    <w:name w:val="header"/>
    <w:basedOn w:val="Normal"/>
    <w:link w:val="HeaderChar"/>
    <w:uiPriority w:val="99"/>
    <w:unhideWhenUsed/>
    <w:rsid w:val="007470D8"/>
    <w:pPr>
      <w:tabs>
        <w:tab w:val="center" w:pos="4680"/>
        <w:tab w:val="right" w:pos="9360"/>
      </w:tabs>
    </w:pPr>
  </w:style>
  <w:style w:type="character" w:customStyle="1" w:styleId="HeaderChar">
    <w:name w:val="Header Char"/>
    <w:basedOn w:val="DefaultParagraphFont"/>
    <w:link w:val="Header"/>
    <w:uiPriority w:val="99"/>
    <w:rsid w:val="007470D8"/>
    <w:rPr>
      <w:lang w:val="en-GB"/>
    </w:rPr>
  </w:style>
  <w:style w:type="paragraph" w:customStyle="1" w:styleId="8Header">
    <w:name w:val="8. Header"/>
    <w:basedOn w:val="7Section"/>
    <w:link w:val="8HeaderChar"/>
    <w:qFormat/>
    <w:rsid w:val="00DE2111"/>
    <w:pPr>
      <w:pageBreakBefore w:val="0"/>
      <w:outlineLvl w:val="9"/>
    </w:pPr>
  </w:style>
  <w:style w:type="character" w:customStyle="1" w:styleId="8HeaderChar">
    <w:name w:val="8. Header Char"/>
    <w:basedOn w:val="7SectionChar"/>
    <w:link w:val="8Header"/>
    <w:rsid w:val="00DE2111"/>
    <w:rPr>
      <w:rFonts w:eastAsiaTheme="majorEastAsia" w:cstheme="majorBidi"/>
      <w:b/>
      <w:bCs/>
      <w:caps/>
      <w:noProof/>
      <w:color w:val="008380"/>
      <w:sz w:val="32"/>
      <w:szCs w:val="28"/>
      <w:shd w:val="clear" w:color="auto" w:fill="008080"/>
      <w:lang w:val="en-GB"/>
    </w:rPr>
  </w:style>
  <w:style w:type="paragraph" w:customStyle="1" w:styleId="1Qtext">
    <w:name w:val="1. Q text"/>
    <w:basedOn w:val="6GapNewQn"/>
    <w:link w:val="1QtextChar"/>
    <w:qFormat/>
    <w:rsid w:val="00574BCA"/>
    <w:pPr>
      <w:keepNext/>
      <w:keepLines/>
      <w:spacing w:before="40" w:after="120"/>
    </w:pPr>
  </w:style>
  <w:style w:type="character" w:customStyle="1" w:styleId="1QtextChar">
    <w:name w:val="1. Q text Char"/>
    <w:basedOn w:val="6GapNewQnChar"/>
    <w:link w:val="1Qtext"/>
    <w:rsid w:val="00574BCA"/>
  </w:style>
  <w:style w:type="table" w:customStyle="1" w:styleId="ARWAnswergrid">
    <w:name w:val="ARW Answer grid"/>
    <w:basedOn w:val="TableNormal"/>
    <w:uiPriority w:val="99"/>
    <w:rsid w:val="00017892"/>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customStyle="1" w:styleId="apple-converted-space">
    <w:name w:val="apple-converted-space"/>
    <w:basedOn w:val="DefaultParagraphFont"/>
    <w:rsid w:val="00366927"/>
  </w:style>
  <w:style w:type="paragraph" w:styleId="TOCHeading">
    <w:name w:val="TOC Heading"/>
    <w:basedOn w:val="Heading1"/>
    <w:next w:val="Normal"/>
    <w:uiPriority w:val="39"/>
    <w:unhideWhenUsed/>
    <w:rsid w:val="006C3FBC"/>
    <w:pPr>
      <w:keepNext/>
      <w:pageBreakBefore w:val="0"/>
      <w:widowControl w:val="0"/>
      <w:shd w:val="clear" w:color="auto" w:fill="auto"/>
      <w:adjustRightInd w:val="0"/>
      <w:spacing w:before="240" w:after="60" w:line="360" w:lineRule="auto"/>
      <w:jc w:val="both"/>
      <w:textAlignment w:val="baseline"/>
      <w:outlineLvl w:val="9"/>
    </w:pPr>
    <w:rPr>
      <w:rFonts w:ascii="Cambria" w:hAnsi="Cambria" w:cs="Times New Roman"/>
      <w:bCs/>
      <w:noProof w:val="0"/>
      <w:color w:val="auto"/>
      <w:kern w:val="32"/>
      <w:sz w:val="32"/>
      <w:szCs w:val="32"/>
      <w:lang w:eastAsia="en-GB"/>
    </w:rPr>
  </w:style>
  <w:style w:type="character" w:customStyle="1" w:styleId="mrquestiontext">
    <w:name w:val="mrquestiontext"/>
    <w:basedOn w:val="DefaultParagraphFont"/>
    <w:rsid w:val="00EC4F32"/>
  </w:style>
  <w:style w:type="table" w:customStyle="1" w:styleId="ARWAnswergrid1">
    <w:name w:val="ARW Answer grid1"/>
    <w:basedOn w:val="TableNormal"/>
    <w:uiPriority w:val="99"/>
    <w:rsid w:val="00675038"/>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Answergrid2">
    <w:name w:val="ARW Answer grid2"/>
    <w:basedOn w:val="TableNormal"/>
    <w:uiPriority w:val="99"/>
    <w:rsid w:val="00A56B1D"/>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styleId="Revision">
    <w:name w:val="Revision"/>
    <w:hidden/>
    <w:uiPriority w:val="99"/>
    <w:semiHidden/>
    <w:rsid w:val="00B860DF"/>
    <w:pPr>
      <w:spacing w:after="0"/>
    </w:pPr>
    <w:rPr>
      <w:lang w:val="en-GB"/>
    </w:rPr>
  </w:style>
  <w:style w:type="character" w:styleId="Hyperlink">
    <w:name w:val="Hyperlink"/>
    <w:basedOn w:val="DefaultParagraphFont"/>
    <w:uiPriority w:val="99"/>
    <w:unhideWhenUsed/>
    <w:rsid w:val="00E423A7"/>
    <w:rPr>
      <w:color w:val="0000FF" w:themeColor="hyperlink"/>
      <w:u w:val="single"/>
    </w:rPr>
  </w:style>
  <w:style w:type="paragraph" w:styleId="ListParagraph">
    <w:name w:val="List Paragraph"/>
    <w:aliases w:val="Questions,List Paragraph1,Bullet1,Section 5,彩色列表 - 强调文字颜色 11,QuestionNumber,Bullet List,FooterText"/>
    <w:basedOn w:val="Normal"/>
    <w:link w:val="ListParagraphChar"/>
    <w:uiPriority w:val="34"/>
    <w:qFormat/>
    <w:rsid w:val="00CD0A05"/>
    <w:pPr>
      <w:ind w:left="720"/>
      <w:contextualSpacing/>
    </w:pPr>
  </w:style>
  <w:style w:type="paragraph" w:customStyle="1" w:styleId="Bullet">
    <w:name w:val="Bullet"/>
    <w:basedOn w:val="Normal"/>
    <w:rsid w:val="00523745"/>
    <w:pPr>
      <w:numPr>
        <w:ilvl w:val="1"/>
        <w:numId w:val="2"/>
      </w:numPr>
    </w:pPr>
    <w:rPr>
      <w:rFonts w:ascii="Times New Roman" w:eastAsia="Times New Roman" w:hAnsi="Times New Roman" w:cs="Times New Roman"/>
      <w:sz w:val="24"/>
      <w:szCs w:val="24"/>
      <w:lang w:val="en-US"/>
    </w:rPr>
  </w:style>
  <w:style w:type="character" w:customStyle="1" w:styleId="ListParagraphChar">
    <w:name w:val="List Paragraph Char"/>
    <w:aliases w:val="Questions Char,List Paragraph1 Char,Bullet1 Char,Section 5 Char,彩色列表 - 强调文字颜色 11 Char,QuestionNumber Char,Bullet List Char,FooterText Char"/>
    <w:link w:val="ListParagraph"/>
    <w:uiPriority w:val="34"/>
    <w:locked/>
    <w:rsid w:val="00450ED3"/>
    <w:rPr>
      <w:lang w:val="en-GB"/>
    </w:rPr>
  </w:style>
  <w:style w:type="paragraph" w:styleId="ListBullet">
    <w:name w:val="List Bullet"/>
    <w:basedOn w:val="Normal"/>
    <w:uiPriority w:val="99"/>
    <w:semiHidden/>
    <w:unhideWhenUsed/>
    <w:rsid w:val="00CC0CA3"/>
    <w:pPr>
      <w:numPr>
        <w:numId w:val="9"/>
      </w:numPr>
      <w:spacing w:before="60"/>
    </w:pPr>
    <w:rPr>
      <w:rFonts w:ascii="Calibri" w:eastAsia="Times New Roman" w:hAnsi="Calibri" w:cs="Times New Roman"/>
      <w:szCs w:val="20"/>
      <w:lang w:val="en-US"/>
    </w:rPr>
  </w:style>
  <w:style w:type="paragraph" w:styleId="BodyText">
    <w:name w:val="Body Text"/>
    <w:basedOn w:val="Normal"/>
    <w:link w:val="BodyTextChar"/>
    <w:autoRedefine/>
    <w:semiHidden/>
    <w:unhideWhenUsed/>
    <w:rsid w:val="00CC0CA3"/>
    <w:pPr>
      <w:spacing w:after="120"/>
    </w:pPr>
    <w:rPr>
      <w:rFonts w:eastAsia="Times New Roman" w:cstheme="minorHAnsi"/>
      <w:noProof/>
      <w:color w:val="4F5053"/>
      <w:lang w:val="en-US" w:eastAsia="en-GB"/>
    </w:rPr>
  </w:style>
  <w:style w:type="character" w:customStyle="1" w:styleId="BodyTextChar">
    <w:name w:val="Body Text Char"/>
    <w:basedOn w:val="DefaultParagraphFont"/>
    <w:link w:val="BodyText"/>
    <w:semiHidden/>
    <w:rsid w:val="00CC0CA3"/>
    <w:rPr>
      <w:rFonts w:eastAsia="Times New Roman" w:cstheme="minorHAnsi"/>
      <w:noProof/>
      <w:color w:val="4F5053"/>
      <w:lang w:eastAsia="en-GB"/>
    </w:rPr>
  </w:style>
  <w:style w:type="character" w:customStyle="1" w:styleId="BodyTextBulletChar">
    <w:name w:val="Body Text Bullet Char"/>
    <w:basedOn w:val="DefaultParagraphFont"/>
    <w:link w:val="BodyTextBullet"/>
    <w:locked/>
    <w:rsid w:val="00CC0CA3"/>
    <w:rPr>
      <w:rFonts w:ascii="Calibri" w:eastAsia="Times New Roman" w:hAnsi="Calibri" w:cs="Times New Roman"/>
      <w:sz w:val="24"/>
      <w:szCs w:val="24"/>
      <w:lang w:eastAsia="en-GB"/>
    </w:rPr>
  </w:style>
  <w:style w:type="paragraph" w:customStyle="1" w:styleId="BodyTextBullet">
    <w:name w:val="Body Text Bullet"/>
    <w:basedOn w:val="Normal"/>
    <w:link w:val="BodyTextBulletChar"/>
    <w:qFormat/>
    <w:rsid w:val="00CC0CA3"/>
    <w:pPr>
      <w:keepLines/>
      <w:numPr>
        <w:numId w:val="10"/>
      </w:numPr>
      <w:spacing w:before="120" w:after="120"/>
    </w:pPr>
    <w:rPr>
      <w:rFonts w:ascii="Calibri" w:eastAsia="Times New Roman" w:hAnsi="Calibri" w:cs="Times New Roman"/>
      <w:sz w:val="24"/>
      <w:szCs w:val="24"/>
      <w:lang w:val="en-US" w:eastAsia="en-GB"/>
    </w:rPr>
  </w:style>
  <w:style w:type="table" w:customStyle="1" w:styleId="ARWProgrammingbox4">
    <w:name w:val="ARW Programming box4"/>
    <w:basedOn w:val="TableNormal"/>
    <w:uiPriority w:val="59"/>
    <w:rsid w:val="00CC0CA3"/>
    <w:pPr>
      <w:spacing w:after="0"/>
    </w:p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xmsolistparagraph">
    <w:name w:val="x_msolistparagraph"/>
    <w:basedOn w:val="Normal"/>
    <w:rsid w:val="004F13EB"/>
    <w:pPr>
      <w:ind w:left="720"/>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33848">
      <w:bodyDiv w:val="1"/>
      <w:marLeft w:val="0"/>
      <w:marRight w:val="0"/>
      <w:marTop w:val="0"/>
      <w:marBottom w:val="0"/>
      <w:divBdr>
        <w:top w:val="none" w:sz="0" w:space="0" w:color="auto"/>
        <w:left w:val="none" w:sz="0" w:space="0" w:color="auto"/>
        <w:bottom w:val="none" w:sz="0" w:space="0" w:color="auto"/>
        <w:right w:val="none" w:sz="0" w:space="0" w:color="auto"/>
      </w:divBdr>
    </w:div>
    <w:div w:id="123814651">
      <w:bodyDiv w:val="1"/>
      <w:marLeft w:val="0"/>
      <w:marRight w:val="0"/>
      <w:marTop w:val="0"/>
      <w:marBottom w:val="0"/>
      <w:divBdr>
        <w:top w:val="none" w:sz="0" w:space="0" w:color="auto"/>
        <w:left w:val="none" w:sz="0" w:space="0" w:color="auto"/>
        <w:bottom w:val="none" w:sz="0" w:space="0" w:color="auto"/>
        <w:right w:val="none" w:sz="0" w:space="0" w:color="auto"/>
      </w:divBdr>
    </w:div>
    <w:div w:id="170415779">
      <w:bodyDiv w:val="1"/>
      <w:marLeft w:val="0"/>
      <w:marRight w:val="0"/>
      <w:marTop w:val="0"/>
      <w:marBottom w:val="0"/>
      <w:divBdr>
        <w:top w:val="none" w:sz="0" w:space="0" w:color="auto"/>
        <w:left w:val="none" w:sz="0" w:space="0" w:color="auto"/>
        <w:bottom w:val="none" w:sz="0" w:space="0" w:color="auto"/>
        <w:right w:val="none" w:sz="0" w:space="0" w:color="auto"/>
      </w:divBdr>
    </w:div>
    <w:div w:id="200435133">
      <w:bodyDiv w:val="1"/>
      <w:marLeft w:val="0"/>
      <w:marRight w:val="0"/>
      <w:marTop w:val="0"/>
      <w:marBottom w:val="0"/>
      <w:divBdr>
        <w:top w:val="none" w:sz="0" w:space="0" w:color="auto"/>
        <w:left w:val="none" w:sz="0" w:space="0" w:color="auto"/>
        <w:bottom w:val="none" w:sz="0" w:space="0" w:color="auto"/>
        <w:right w:val="none" w:sz="0" w:space="0" w:color="auto"/>
      </w:divBdr>
    </w:div>
    <w:div w:id="252401844">
      <w:bodyDiv w:val="1"/>
      <w:marLeft w:val="0"/>
      <w:marRight w:val="0"/>
      <w:marTop w:val="0"/>
      <w:marBottom w:val="0"/>
      <w:divBdr>
        <w:top w:val="none" w:sz="0" w:space="0" w:color="auto"/>
        <w:left w:val="none" w:sz="0" w:space="0" w:color="auto"/>
        <w:bottom w:val="none" w:sz="0" w:space="0" w:color="auto"/>
        <w:right w:val="none" w:sz="0" w:space="0" w:color="auto"/>
      </w:divBdr>
    </w:div>
    <w:div w:id="268202607">
      <w:bodyDiv w:val="1"/>
      <w:marLeft w:val="0"/>
      <w:marRight w:val="0"/>
      <w:marTop w:val="0"/>
      <w:marBottom w:val="0"/>
      <w:divBdr>
        <w:top w:val="none" w:sz="0" w:space="0" w:color="auto"/>
        <w:left w:val="none" w:sz="0" w:space="0" w:color="auto"/>
        <w:bottom w:val="none" w:sz="0" w:space="0" w:color="auto"/>
        <w:right w:val="none" w:sz="0" w:space="0" w:color="auto"/>
      </w:divBdr>
    </w:div>
    <w:div w:id="326714840">
      <w:bodyDiv w:val="1"/>
      <w:marLeft w:val="0"/>
      <w:marRight w:val="0"/>
      <w:marTop w:val="0"/>
      <w:marBottom w:val="0"/>
      <w:divBdr>
        <w:top w:val="none" w:sz="0" w:space="0" w:color="auto"/>
        <w:left w:val="none" w:sz="0" w:space="0" w:color="auto"/>
        <w:bottom w:val="none" w:sz="0" w:space="0" w:color="auto"/>
        <w:right w:val="none" w:sz="0" w:space="0" w:color="auto"/>
      </w:divBdr>
    </w:div>
    <w:div w:id="421878959">
      <w:bodyDiv w:val="1"/>
      <w:marLeft w:val="0"/>
      <w:marRight w:val="0"/>
      <w:marTop w:val="0"/>
      <w:marBottom w:val="0"/>
      <w:divBdr>
        <w:top w:val="none" w:sz="0" w:space="0" w:color="auto"/>
        <w:left w:val="none" w:sz="0" w:space="0" w:color="auto"/>
        <w:bottom w:val="none" w:sz="0" w:space="0" w:color="auto"/>
        <w:right w:val="none" w:sz="0" w:space="0" w:color="auto"/>
      </w:divBdr>
    </w:div>
    <w:div w:id="486021278">
      <w:bodyDiv w:val="1"/>
      <w:marLeft w:val="0"/>
      <w:marRight w:val="0"/>
      <w:marTop w:val="0"/>
      <w:marBottom w:val="0"/>
      <w:divBdr>
        <w:top w:val="none" w:sz="0" w:space="0" w:color="auto"/>
        <w:left w:val="none" w:sz="0" w:space="0" w:color="auto"/>
        <w:bottom w:val="none" w:sz="0" w:space="0" w:color="auto"/>
        <w:right w:val="none" w:sz="0" w:space="0" w:color="auto"/>
      </w:divBdr>
    </w:div>
    <w:div w:id="519274309">
      <w:bodyDiv w:val="1"/>
      <w:marLeft w:val="0"/>
      <w:marRight w:val="0"/>
      <w:marTop w:val="0"/>
      <w:marBottom w:val="0"/>
      <w:divBdr>
        <w:top w:val="none" w:sz="0" w:space="0" w:color="auto"/>
        <w:left w:val="none" w:sz="0" w:space="0" w:color="auto"/>
        <w:bottom w:val="none" w:sz="0" w:space="0" w:color="auto"/>
        <w:right w:val="none" w:sz="0" w:space="0" w:color="auto"/>
      </w:divBdr>
    </w:div>
    <w:div w:id="520247522">
      <w:bodyDiv w:val="1"/>
      <w:marLeft w:val="0"/>
      <w:marRight w:val="0"/>
      <w:marTop w:val="0"/>
      <w:marBottom w:val="0"/>
      <w:divBdr>
        <w:top w:val="none" w:sz="0" w:space="0" w:color="auto"/>
        <w:left w:val="none" w:sz="0" w:space="0" w:color="auto"/>
        <w:bottom w:val="none" w:sz="0" w:space="0" w:color="auto"/>
        <w:right w:val="none" w:sz="0" w:space="0" w:color="auto"/>
      </w:divBdr>
    </w:div>
    <w:div w:id="536043075">
      <w:bodyDiv w:val="1"/>
      <w:marLeft w:val="0"/>
      <w:marRight w:val="0"/>
      <w:marTop w:val="0"/>
      <w:marBottom w:val="0"/>
      <w:divBdr>
        <w:top w:val="none" w:sz="0" w:space="0" w:color="auto"/>
        <w:left w:val="none" w:sz="0" w:space="0" w:color="auto"/>
        <w:bottom w:val="none" w:sz="0" w:space="0" w:color="auto"/>
        <w:right w:val="none" w:sz="0" w:space="0" w:color="auto"/>
      </w:divBdr>
    </w:div>
    <w:div w:id="572160077">
      <w:bodyDiv w:val="1"/>
      <w:marLeft w:val="0"/>
      <w:marRight w:val="0"/>
      <w:marTop w:val="0"/>
      <w:marBottom w:val="0"/>
      <w:divBdr>
        <w:top w:val="none" w:sz="0" w:space="0" w:color="auto"/>
        <w:left w:val="none" w:sz="0" w:space="0" w:color="auto"/>
        <w:bottom w:val="none" w:sz="0" w:space="0" w:color="auto"/>
        <w:right w:val="none" w:sz="0" w:space="0" w:color="auto"/>
      </w:divBdr>
    </w:div>
    <w:div w:id="649556124">
      <w:bodyDiv w:val="1"/>
      <w:marLeft w:val="0"/>
      <w:marRight w:val="0"/>
      <w:marTop w:val="0"/>
      <w:marBottom w:val="0"/>
      <w:divBdr>
        <w:top w:val="none" w:sz="0" w:space="0" w:color="auto"/>
        <w:left w:val="none" w:sz="0" w:space="0" w:color="auto"/>
        <w:bottom w:val="none" w:sz="0" w:space="0" w:color="auto"/>
        <w:right w:val="none" w:sz="0" w:space="0" w:color="auto"/>
      </w:divBdr>
    </w:div>
    <w:div w:id="691148962">
      <w:bodyDiv w:val="1"/>
      <w:marLeft w:val="0"/>
      <w:marRight w:val="0"/>
      <w:marTop w:val="0"/>
      <w:marBottom w:val="0"/>
      <w:divBdr>
        <w:top w:val="none" w:sz="0" w:space="0" w:color="auto"/>
        <w:left w:val="none" w:sz="0" w:space="0" w:color="auto"/>
        <w:bottom w:val="none" w:sz="0" w:space="0" w:color="auto"/>
        <w:right w:val="none" w:sz="0" w:space="0" w:color="auto"/>
      </w:divBdr>
    </w:div>
    <w:div w:id="702245101">
      <w:bodyDiv w:val="1"/>
      <w:marLeft w:val="0"/>
      <w:marRight w:val="0"/>
      <w:marTop w:val="0"/>
      <w:marBottom w:val="0"/>
      <w:divBdr>
        <w:top w:val="none" w:sz="0" w:space="0" w:color="auto"/>
        <w:left w:val="none" w:sz="0" w:space="0" w:color="auto"/>
        <w:bottom w:val="none" w:sz="0" w:space="0" w:color="auto"/>
        <w:right w:val="none" w:sz="0" w:space="0" w:color="auto"/>
      </w:divBdr>
    </w:div>
    <w:div w:id="713120833">
      <w:bodyDiv w:val="1"/>
      <w:marLeft w:val="0"/>
      <w:marRight w:val="0"/>
      <w:marTop w:val="0"/>
      <w:marBottom w:val="0"/>
      <w:divBdr>
        <w:top w:val="none" w:sz="0" w:space="0" w:color="auto"/>
        <w:left w:val="none" w:sz="0" w:space="0" w:color="auto"/>
        <w:bottom w:val="none" w:sz="0" w:space="0" w:color="auto"/>
        <w:right w:val="none" w:sz="0" w:space="0" w:color="auto"/>
      </w:divBdr>
    </w:div>
    <w:div w:id="894194952">
      <w:bodyDiv w:val="1"/>
      <w:marLeft w:val="0"/>
      <w:marRight w:val="0"/>
      <w:marTop w:val="0"/>
      <w:marBottom w:val="0"/>
      <w:divBdr>
        <w:top w:val="none" w:sz="0" w:space="0" w:color="auto"/>
        <w:left w:val="none" w:sz="0" w:space="0" w:color="auto"/>
        <w:bottom w:val="none" w:sz="0" w:space="0" w:color="auto"/>
        <w:right w:val="none" w:sz="0" w:space="0" w:color="auto"/>
      </w:divBdr>
    </w:div>
    <w:div w:id="964192317">
      <w:bodyDiv w:val="1"/>
      <w:marLeft w:val="0"/>
      <w:marRight w:val="0"/>
      <w:marTop w:val="0"/>
      <w:marBottom w:val="0"/>
      <w:divBdr>
        <w:top w:val="none" w:sz="0" w:space="0" w:color="auto"/>
        <w:left w:val="none" w:sz="0" w:space="0" w:color="auto"/>
        <w:bottom w:val="none" w:sz="0" w:space="0" w:color="auto"/>
        <w:right w:val="none" w:sz="0" w:space="0" w:color="auto"/>
      </w:divBdr>
    </w:div>
    <w:div w:id="1012218297">
      <w:bodyDiv w:val="1"/>
      <w:marLeft w:val="0"/>
      <w:marRight w:val="0"/>
      <w:marTop w:val="0"/>
      <w:marBottom w:val="0"/>
      <w:divBdr>
        <w:top w:val="none" w:sz="0" w:space="0" w:color="auto"/>
        <w:left w:val="none" w:sz="0" w:space="0" w:color="auto"/>
        <w:bottom w:val="none" w:sz="0" w:space="0" w:color="auto"/>
        <w:right w:val="none" w:sz="0" w:space="0" w:color="auto"/>
      </w:divBdr>
    </w:div>
    <w:div w:id="1117020146">
      <w:bodyDiv w:val="1"/>
      <w:marLeft w:val="0"/>
      <w:marRight w:val="0"/>
      <w:marTop w:val="0"/>
      <w:marBottom w:val="0"/>
      <w:divBdr>
        <w:top w:val="none" w:sz="0" w:space="0" w:color="auto"/>
        <w:left w:val="none" w:sz="0" w:space="0" w:color="auto"/>
        <w:bottom w:val="none" w:sz="0" w:space="0" w:color="auto"/>
        <w:right w:val="none" w:sz="0" w:space="0" w:color="auto"/>
      </w:divBdr>
    </w:div>
    <w:div w:id="1124151629">
      <w:bodyDiv w:val="1"/>
      <w:marLeft w:val="0"/>
      <w:marRight w:val="0"/>
      <w:marTop w:val="0"/>
      <w:marBottom w:val="0"/>
      <w:divBdr>
        <w:top w:val="none" w:sz="0" w:space="0" w:color="auto"/>
        <w:left w:val="none" w:sz="0" w:space="0" w:color="auto"/>
        <w:bottom w:val="none" w:sz="0" w:space="0" w:color="auto"/>
        <w:right w:val="none" w:sz="0" w:space="0" w:color="auto"/>
      </w:divBdr>
    </w:div>
    <w:div w:id="1143766259">
      <w:bodyDiv w:val="1"/>
      <w:marLeft w:val="0"/>
      <w:marRight w:val="0"/>
      <w:marTop w:val="0"/>
      <w:marBottom w:val="0"/>
      <w:divBdr>
        <w:top w:val="none" w:sz="0" w:space="0" w:color="auto"/>
        <w:left w:val="none" w:sz="0" w:space="0" w:color="auto"/>
        <w:bottom w:val="none" w:sz="0" w:space="0" w:color="auto"/>
        <w:right w:val="none" w:sz="0" w:space="0" w:color="auto"/>
      </w:divBdr>
    </w:div>
    <w:div w:id="1144664587">
      <w:bodyDiv w:val="1"/>
      <w:marLeft w:val="0"/>
      <w:marRight w:val="0"/>
      <w:marTop w:val="0"/>
      <w:marBottom w:val="0"/>
      <w:divBdr>
        <w:top w:val="none" w:sz="0" w:space="0" w:color="auto"/>
        <w:left w:val="none" w:sz="0" w:space="0" w:color="auto"/>
        <w:bottom w:val="none" w:sz="0" w:space="0" w:color="auto"/>
        <w:right w:val="none" w:sz="0" w:space="0" w:color="auto"/>
      </w:divBdr>
    </w:div>
    <w:div w:id="1183208218">
      <w:bodyDiv w:val="1"/>
      <w:marLeft w:val="0"/>
      <w:marRight w:val="0"/>
      <w:marTop w:val="0"/>
      <w:marBottom w:val="0"/>
      <w:divBdr>
        <w:top w:val="none" w:sz="0" w:space="0" w:color="auto"/>
        <w:left w:val="none" w:sz="0" w:space="0" w:color="auto"/>
        <w:bottom w:val="none" w:sz="0" w:space="0" w:color="auto"/>
        <w:right w:val="none" w:sz="0" w:space="0" w:color="auto"/>
      </w:divBdr>
    </w:div>
    <w:div w:id="1218249270">
      <w:bodyDiv w:val="1"/>
      <w:marLeft w:val="0"/>
      <w:marRight w:val="0"/>
      <w:marTop w:val="0"/>
      <w:marBottom w:val="0"/>
      <w:divBdr>
        <w:top w:val="none" w:sz="0" w:space="0" w:color="auto"/>
        <w:left w:val="none" w:sz="0" w:space="0" w:color="auto"/>
        <w:bottom w:val="none" w:sz="0" w:space="0" w:color="auto"/>
        <w:right w:val="none" w:sz="0" w:space="0" w:color="auto"/>
      </w:divBdr>
    </w:div>
    <w:div w:id="1237276439">
      <w:bodyDiv w:val="1"/>
      <w:marLeft w:val="0"/>
      <w:marRight w:val="0"/>
      <w:marTop w:val="0"/>
      <w:marBottom w:val="0"/>
      <w:divBdr>
        <w:top w:val="none" w:sz="0" w:space="0" w:color="auto"/>
        <w:left w:val="none" w:sz="0" w:space="0" w:color="auto"/>
        <w:bottom w:val="none" w:sz="0" w:space="0" w:color="auto"/>
        <w:right w:val="none" w:sz="0" w:space="0" w:color="auto"/>
      </w:divBdr>
    </w:div>
    <w:div w:id="1309896340">
      <w:bodyDiv w:val="1"/>
      <w:marLeft w:val="0"/>
      <w:marRight w:val="0"/>
      <w:marTop w:val="0"/>
      <w:marBottom w:val="0"/>
      <w:divBdr>
        <w:top w:val="none" w:sz="0" w:space="0" w:color="auto"/>
        <w:left w:val="none" w:sz="0" w:space="0" w:color="auto"/>
        <w:bottom w:val="none" w:sz="0" w:space="0" w:color="auto"/>
        <w:right w:val="none" w:sz="0" w:space="0" w:color="auto"/>
      </w:divBdr>
    </w:div>
    <w:div w:id="1324506534">
      <w:bodyDiv w:val="1"/>
      <w:marLeft w:val="0"/>
      <w:marRight w:val="0"/>
      <w:marTop w:val="0"/>
      <w:marBottom w:val="0"/>
      <w:divBdr>
        <w:top w:val="none" w:sz="0" w:space="0" w:color="auto"/>
        <w:left w:val="none" w:sz="0" w:space="0" w:color="auto"/>
        <w:bottom w:val="none" w:sz="0" w:space="0" w:color="auto"/>
        <w:right w:val="none" w:sz="0" w:space="0" w:color="auto"/>
      </w:divBdr>
    </w:div>
    <w:div w:id="1337733732">
      <w:bodyDiv w:val="1"/>
      <w:marLeft w:val="0"/>
      <w:marRight w:val="0"/>
      <w:marTop w:val="0"/>
      <w:marBottom w:val="0"/>
      <w:divBdr>
        <w:top w:val="none" w:sz="0" w:space="0" w:color="auto"/>
        <w:left w:val="none" w:sz="0" w:space="0" w:color="auto"/>
        <w:bottom w:val="none" w:sz="0" w:space="0" w:color="auto"/>
        <w:right w:val="none" w:sz="0" w:space="0" w:color="auto"/>
      </w:divBdr>
    </w:div>
    <w:div w:id="1376812263">
      <w:bodyDiv w:val="1"/>
      <w:marLeft w:val="0"/>
      <w:marRight w:val="0"/>
      <w:marTop w:val="0"/>
      <w:marBottom w:val="0"/>
      <w:divBdr>
        <w:top w:val="none" w:sz="0" w:space="0" w:color="auto"/>
        <w:left w:val="none" w:sz="0" w:space="0" w:color="auto"/>
        <w:bottom w:val="none" w:sz="0" w:space="0" w:color="auto"/>
        <w:right w:val="none" w:sz="0" w:space="0" w:color="auto"/>
      </w:divBdr>
    </w:div>
    <w:div w:id="1391415711">
      <w:bodyDiv w:val="1"/>
      <w:marLeft w:val="0"/>
      <w:marRight w:val="0"/>
      <w:marTop w:val="0"/>
      <w:marBottom w:val="0"/>
      <w:divBdr>
        <w:top w:val="none" w:sz="0" w:space="0" w:color="auto"/>
        <w:left w:val="none" w:sz="0" w:space="0" w:color="auto"/>
        <w:bottom w:val="none" w:sz="0" w:space="0" w:color="auto"/>
        <w:right w:val="none" w:sz="0" w:space="0" w:color="auto"/>
      </w:divBdr>
    </w:div>
    <w:div w:id="1446191871">
      <w:bodyDiv w:val="1"/>
      <w:marLeft w:val="0"/>
      <w:marRight w:val="0"/>
      <w:marTop w:val="0"/>
      <w:marBottom w:val="0"/>
      <w:divBdr>
        <w:top w:val="none" w:sz="0" w:space="0" w:color="auto"/>
        <w:left w:val="none" w:sz="0" w:space="0" w:color="auto"/>
        <w:bottom w:val="none" w:sz="0" w:space="0" w:color="auto"/>
        <w:right w:val="none" w:sz="0" w:space="0" w:color="auto"/>
      </w:divBdr>
    </w:div>
    <w:div w:id="1477991111">
      <w:bodyDiv w:val="1"/>
      <w:marLeft w:val="0"/>
      <w:marRight w:val="0"/>
      <w:marTop w:val="0"/>
      <w:marBottom w:val="0"/>
      <w:divBdr>
        <w:top w:val="none" w:sz="0" w:space="0" w:color="auto"/>
        <w:left w:val="none" w:sz="0" w:space="0" w:color="auto"/>
        <w:bottom w:val="none" w:sz="0" w:space="0" w:color="auto"/>
        <w:right w:val="none" w:sz="0" w:space="0" w:color="auto"/>
      </w:divBdr>
    </w:div>
    <w:div w:id="1506163265">
      <w:bodyDiv w:val="1"/>
      <w:marLeft w:val="0"/>
      <w:marRight w:val="0"/>
      <w:marTop w:val="0"/>
      <w:marBottom w:val="0"/>
      <w:divBdr>
        <w:top w:val="none" w:sz="0" w:space="0" w:color="auto"/>
        <w:left w:val="none" w:sz="0" w:space="0" w:color="auto"/>
        <w:bottom w:val="none" w:sz="0" w:space="0" w:color="auto"/>
        <w:right w:val="none" w:sz="0" w:space="0" w:color="auto"/>
      </w:divBdr>
      <w:divsChild>
        <w:div w:id="386075027">
          <w:marLeft w:val="0"/>
          <w:marRight w:val="0"/>
          <w:marTop w:val="0"/>
          <w:marBottom w:val="0"/>
          <w:divBdr>
            <w:top w:val="none" w:sz="0" w:space="0" w:color="auto"/>
            <w:left w:val="none" w:sz="0" w:space="0" w:color="auto"/>
            <w:bottom w:val="none" w:sz="0" w:space="0" w:color="auto"/>
            <w:right w:val="none" w:sz="0" w:space="0" w:color="auto"/>
          </w:divBdr>
          <w:divsChild>
            <w:div w:id="879169505">
              <w:marLeft w:val="0"/>
              <w:marRight w:val="0"/>
              <w:marTop w:val="0"/>
              <w:marBottom w:val="0"/>
              <w:divBdr>
                <w:top w:val="none" w:sz="0" w:space="0" w:color="auto"/>
                <w:left w:val="none" w:sz="0" w:space="0" w:color="auto"/>
                <w:bottom w:val="none" w:sz="0" w:space="0" w:color="auto"/>
                <w:right w:val="none" w:sz="0" w:space="0" w:color="auto"/>
              </w:divBdr>
            </w:div>
            <w:div w:id="1076242148">
              <w:marLeft w:val="0"/>
              <w:marRight w:val="0"/>
              <w:marTop w:val="0"/>
              <w:marBottom w:val="0"/>
              <w:divBdr>
                <w:top w:val="none" w:sz="0" w:space="0" w:color="auto"/>
                <w:left w:val="none" w:sz="0" w:space="0" w:color="auto"/>
                <w:bottom w:val="none" w:sz="0" w:space="0" w:color="auto"/>
                <w:right w:val="none" w:sz="0" w:space="0" w:color="auto"/>
              </w:divBdr>
            </w:div>
            <w:div w:id="11070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604788">
      <w:bodyDiv w:val="1"/>
      <w:marLeft w:val="0"/>
      <w:marRight w:val="0"/>
      <w:marTop w:val="0"/>
      <w:marBottom w:val="0"/>
      <w:divBdr>
        <w:top w:val="none" w:sz="0" w:space="0" w:color="auto"/>
        <w:left w:val="none" w:sz="0" w:space="0" w:color="auto"/>
        <w:bottom w:val="none" w:sz="0" w:space="0" w:color="auto"/>
        <w:right w:val="none" w:sz="0" w:space="0" w:color="auto"/>
      </w:divBdr>
    </w:div>
    <w:div w:id="1547567723">
      <w:bodyDiv w:val="1"/>
      <w:marLeft w:val="0"/>
      <w:marRight w:val="0"/>
      <w:marTop w:val="0"/>
      <w:marBottom w:val="0"/>
      <w:divBdr>
        <w:top w:val="none" w:sz="0" w:space="0" w:color="auto"/>
        <w:left w:val="none" w:sz="0" w:space="0" w:color="auto"/>
        <w:bottom w:val="none" w:sz="0" w:space="0" w:color="auto"/>
        <w:right w:val="none" w:sz="0" w:space="0" w:color="auto"/>
      </w:divBdr>
    </w:div>
    <w:div w:id="1644651148">
      <w:bodyDiv w:val="1"/>
      <w:marLeft w:val="0"/>
      <w:marRight w:val="0"/>
      <w:marTop w:val="0"/>
      <w:marBottom w:val="0"/>
      <w:divBdr>
        <w:top w:val="none" w:sz="0" w:space="0" w:color="auto"/>
        <w:left w:val="none" w:sz="0" w:space="0" w:color="auto"/>
        <w:bottom w:val="none" w:sz="0" w:space="0" w:color="auto"/>
        <w:right w:val="none" w:sz="0" w:space="0" w:color="auto"/>
      </w:divBdr>
    </w:div>
    <w:div w:id="1683777385">
      <w:bodyDiv w:val="1"/>
      <w:marLeft w:val="0"/>
      <w:marRight w:val="0"/>
      <w:marTop w:val="0"/>
      <w:marBottom w:val="0"/>
      <w:divBdr>
        <w:top w:val="none" w:sz="0" w:space="0" w:color="auto"/>
        <w:left w:val="none" w:sz="0" w:space="0" w:color="auto"/>
        <w:bottom w:val="none" w:sz="0" w:space="0" w:color="auto"/>
        <w:right w:val="none" w:sz="0" w:space="0" w:color="auto"/>
      </w:divBdr>
    </w:div>
    <w:div w:id="1755736528">
      <w:bodyDiv w:val="1"/>
      <w:marLeft w:val="0"/>
      <w:marRight w:val="0"/>
      <w:marTop w:val="0"/>
      <w:marBottom w:val="0"/>
      <w:divBdr>
        <w:top w:val="none" w:sz="0" w:space="0" w:color="auto"/>
        <w:left w:val="none" w:sz="0" w:space="0" w:color="auto"/>
        <w:bottom w:val="none" w:sz="0" w:space="0" w:color="auto"/>
        <w:right w:val="none" w:sz="0" w:space="0" w:color="auto"/>
      </w:divBdr>
    </w:div>
    <w:div w:id="1806392184">
      <w:bodyDiv w:val="1"/>
      <w:marLeft w:val="0"/>
      <w:marRight w:val="0"/>
      <w:marTop w:val="0"/>
      <w:marBottom w:val="0"/>
      <w:divBdr>
        <w:top w:val="none" w:sz="0" w:space="0" w:color="auto"/>
        <w:left w:val="none" w:sz="0" w:space="0" w:color="auto"/>
        <w:bottom w:val="none" w:sz="0" w:space="0" w:color="auto"/>
        <w:right w:val="none" w:sz="0" w:space="0" w:color="auto"/>
      </w:divBdr>
    </w:div>
    <w:div w:id="1905410762">
      <w:bodyDiv w:val="1"/>
      <w:marLeft w:val="0"/>
      <w:marRight w:val="0"/>
      <w:marTop w:val="0"/>
      <w:marBottom w:val="0"/>
      <w:divBdr>
        <w:top w:val="none" w:sz="0" w:space="0" w:color="auto"/>
        <w:left w:val="none" w:sz="0" w:space="0" w:color="auto"/>
        <w:bottom w:val="none" w:sz="0" w:space="0" w:color="auto"/>
        <w:right w:val="none" w:sz="0" w:space="0" w:color="auto"/>
      </w:divBdr>
    </w:div>
    <w:div w:id="1950313217">
      <w:bodyDiv w:val="1"/>
      <w:marLeft w:val="0"/>
      <w:marRight w:val="0"/>
      <w:marTop w:val="0"/>
      <w:marBottom w:val="0"/>
      <w:divBdr>
        <w:top w:val="none" w:sz="0" w:space="0" w:color="auto"/>
        <w:left w:val="none" w:sz="0" w:space="0" w:color="auto"/>
        <w:bottom w:val="none" w:sz="0" w:space="0" w:color="auto"/>
        <w:right w:val="none" w:sz="0" w:space="0" w:color="auto"/>
      </w:divBdr>
    </w:div>
    <w:div w:id="1995716905">
      <w:bodyDiv w:val="1"/>
      <w:marLeft w:val="0"/>
      <w:marRight w:val="0"/>
      <w:marTop w:val="0"/>
      <w:marBottom w:val="0"/>
      <w:divBdr>
        <w:top w:val="none" w:sz="0" w:space="0" w:color="auto"/>
        <w:left w:val="none" w:sz="0" w:space="0" w:color="auto"/>
        <w:bottom w:val="none" w:sz="0" w:space="0" w:color="auto"/>
        <w:right w:val="none" w:sz="0" w:space="0" w:color="auto"/>
      </w:divBdr>
    </w:div>
    <w:div w:id="2016303072">
      <w:bodyDiv w:val="1"/>
      <w:marLeft w:val="0"/>
      <w:marRight w:val="0"/>
      <w:marTop w:val="0"/>
      <w:marBottom w:val="0"/>
      <w:divBdr>
        <w:top w:val="none" w:sz="0" w:space="0" w:color="auto"/>
        <w:left w:val="none" w:sz="0" w:space="0" w:color="auto"/>
        <w:bottom w:val="none" w:sz="0" w:space="0" w:color="auto"/>
        <w:right w:val="none" w:sz="0" w:space="0" w:color="auto"/>
      </w:divBdr>
    </w:div>
    <w:div w:id="2039967525">
      <w:bodyDiv w:val="1"/>
      <w:marLeft w:val="0"/>
      <w:marRight w:val="0"/>
      <w:marTop w:val="0"/>
      <w:marBottom w:val="0"/>
      <w:divBdr>
        <w:top w:val="none" w:sz="0" w:space="0" w:color="auto"/>
        <w:left w:val="none" w:sz="0" w:space="0" w:color="auto"/>
        <w:bottom w:val="none" w:sz="0" w:space="0" w:color="auto"/>
        <w:right w:val="none" w:sz="0" w:space="0" w:color="auto"/>
      </w:divBdr>
    </w:div>
    <w:div w:id="213209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eader" Target="header7.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6.xml"/><Relationship Id="rId2" Type="http://schemas.openxmlformats.org/officeDocument/2006/relationships/customXml" Target="../customXml/item2.xml"/><Relationship Id="rId16" Type="http://schemas.openxmlformats.org/officeDocument/2006/relationships/header" Target="header5.xml"/><Relationship Id="rId20" Type="http://schemas.openxmlformats.org/officeDocument/2006/relationships/header" Target="header9.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eader" Target="header4.xml"/><Relationship Id="rId10" Type="http://schemas.openxmlformats.org/officeDocument/2006/relationships/endnotes" Target="endnotes.xml"/><Relationship Id="rId19" Type="http://schemas.openxmlformats.org/officeDocument/2006/relationships/header" Target="header8.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ACF56C0A8675B4A9D15314EC1BF798B" ma:contentTypeVersion="13" ma:contentTypeDescription="Create a new document." ma:contentTypeScope="" ma:versionID="c2986b737c6f43fab37ada8d9fa19e4e">
  <xsd:schema xmlns:xsd="http://www.w3.org/2001/XMLSchema" xmlns:xs="http://www.w3.org/2001/XMLSchema" xmlns:p="http://schemas.microsoft.com/office/2006/metadata/properties" xmlns:ns3="4ea05e39-e84f-4ad6-bd1a-97e9f6a82d6f" xmlns:ns4="c9d4c52d-8358-49fb-834d-3ccf24aeefe0" targetNamespace="http://schemas.microsoft.com/office/2006/metadata/properties" ma:root="true" ma:fieldsID="10d58c540e17a6114821a9929165c710" ns3:_="" ns4:_="">
    <xsd:import namespace="4ea05e39-e84f-4ad6-bd1a-97e9f6a82d6f"/>
    <xsd:import namespace="c9d4c52d-8358-49fb-834d-3ccf24aeefe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Location" minOccurs="0"/>
                <xsd:element ref="ns4:MediaServiceGenerationTime" minOccurs="0"/>
                <xsd:element ref="ns4:MediaServiceEventHashCode" minOccurs="0"/>
                <xsd:element ref="ns4:MediaServiceAutoTag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a05e39-e84f-4ad6-bd1a-97e9f6a82d6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d4c52d-8358-49fb-834d-3ccf24aeefe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9F10B6-F07E-4CF9-8E15-8FC0FF2FEA9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448FB15-DD7A-4492-9C96-6065990AE4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a05e39-e84f-4ad6-bd1a-97e9f6a82d6f"/>
    <ds:schemaRef ds:uri="c9d4c52d-8358-49fb-834d-3ccf24aeef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13952D-7722-4096-BD0E-D6B4000A4CFF}">
  <ds:schemaRefs>
    <ds:schemaRef ds:uri="http://schemas.microsoft.com/sharepoint/v3/contenttype/forms"/>
  </ds:schemaRefs>
</ds:datastoreItem>
</file>

<file path=customXml/itemProps4.xml><?xml version="1.0" encoding="utf-8"?>
<ds:datastoreItem xmlns:ds="http://schemas.openxmlformats.org/officeDocument/2006/customXml" ds:itemID="{A75B7B79-ABEF-4530-842C-7CE000414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6230</Words>
  <Characters>35517</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4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ullivan</dc:creator>
  <cp:lastModifiedBy>Fraser Shearer</cp:lastModifiedBy>
  <cp:revision>5</cp:revision>
  <cp:lastPrinted>2017-07-03T14:16:00Z</cp:lastPrinted>
  <dcterms:created xsi:type="dcterms:W3CDTF">2022-11-15T11:13:00Z</dcterms:created>
  <dcterms:modified xsi:type="dcterms:W3CDTF">2022-12-15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DEBONLA1@novartis.net</vt:lpwstr>
  </property>
  <property fmtid="{D5CDD505-2E9C-101B-9397-08002B2CF9AE}" pid="5" name="MSIP_Label_4929bff8-5b33-42aa-95d2-28f72e792cb0_SetDate">
    <vt:lpwstr>2018-11-16T17:51:29.4685660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y fmtid="{D5CDD505-2E9C-101B-9397-08002B2CF9AE}" pid="10" name="ContentTypeId">
    <vt:lpwstr>0x0101008ACF56C0A8675B4A9D15314EC1BF798B</vt:lpwstr>
  </property>
</Properties>
</file>